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42B0D" w14:textId="48E0EA95" w:rsidR="000872DE" w:rsidRPr="000872DE" w:rsidRDefault="000872DE" w:rsidP="00625EA8">
      <w:pPr>
        <w:spacing w:after="0" w:line="276" w:lineRule="auto"/>
        <w:rPr>
          <w:b/>
          <w:bCs/>
          <w:u w:val="single"/>
        </w:rPr>
      </w:pPr>
      <w:r w:rsidRPr="000872DE">
        <w:rPr>
          <w:b/>
          <w:bCs/>
          <w:u w:val="single"/>
        </w:rPr>
        <w:t>SUPPLEMENTAL MATERIAL:</w:t>
      </w:r>
    </w:p>
    <w:p w14:paraId="2BD74E08" w14:textId="26551ABF" w:rsidR="0027770D" w:rsidRPr="00C3356D" w:rsidRDefault="00AD4D6B" w:rsidP="00625EA8">
      <w:pPr>
        <w:spacing w:after="0" w:line="276" w:lineRule="auto"/>
        <w:rPr>
          <w:b/>
          <w:bCs/>
        </w:rPr>
      </w:pPr>
      <w:r>
        <w:rPr>
          <w:b/>
          <w:bCs/>
        </w:rPr>
        <w:t xml:space="preserve">Supplemental </w:t>
      </w:r>
      <w:r w:rsidR="00C3356D" w:rsidRPr="00C3356D">
        <w:rPr>
          <w:b/>
          <w:bCs/>
        </w:rPr>
        <w:t xml:space="preserve">Table </w:t>
      </w:r>
      <w:r w:rsidR="00177C8D">
        <w:rPr>
          <w:b/>
          <w:bCs/>
        </w:rPr>
        <w:t>1</w:t>
      </w:r>
      <w:r w:rsidR="00C3356D" w:rsidRPr="00C3356D">
        <w:rPr>
          <w:b/>
          <w:bCs/>
        </w:rPr>
        <w:t>. Inclusion and Exclusion Criteri</w:t>
      </w:r>
      <w:r w:rsidR="0040620A">
        <w:rPr>
          <w:b/>
          <w:bCs/>
        </w:rPr>
        <w:t>a</w:t>
      </w:r>
    </w:p>
    <w:tbl>
      <w:tblPr>
        <w:tblStyle w:val="TableGrid"/>
        <w:tblW w:w="5000" w:type="pct"/>
        <w:tblLook w:val="04A0" w:firstRow="1" w:lastRow="0" w:firstColumn="1" w:lastColumn="0" w:noHBand="0" w:noVBand="1"/>
      </w:tblPr>
      <w:tblGrid>
        <w:gridCol w:w="1616"/>
        <w:gridCol w:w="3867"/>
        <w:gridCol w:w="3867"/>
      </w:tblGrid>
      <w:tr w:rsidR="00C53F65" w:rsidRPr="003F2F46" w14:paraId="51757202" w14:textId="77777777" w:rsidTr="00C53F65">
        <w:tc>
          <w:tcPr>
            <w:tcW w:w="864" w:type="pct"/>
          </w:tcPr>
          <w:p w14:paraId="42E3BFF9" w14:textId="77777777" w:rsidR="00C53F65" w:rsidRPr="003F2F46" w:rsidRDefault="00C53F65" w:rsidP="00AF31DF">
            <w:pPr>
              <w:rPr>
                <w:rFonts w:ascii="Arial" w:hAnsi="Arial" w:cs="Arial"/>
                <w:b/>
                <w:color w:val="000000" w:themeColor="text1"/>
                <w:sz w:val="20"/>
                <w:szCs w:val="20"/>
              </w:rPr>
            </w:pPr>
            <w:bookmarkStart w:id="0" w:name="_Hlk117725091"/>
            <w:r w:rsidRPr="003F2F46">
              <w:rPr>
                <w:rFonts w:ascii="Arial" w:hAnsi="Arial" w:cs="Arial"/>
                <w:b/>
                <w:color w:val="000000" w:themeColor="text1"/>
                <w:sz w:val="20"/>
                <w:szCs w:val="20"/>
              </w:rPr>
              <w:t>Study Enrollment Eligibility</w:t>
            </w:r>
            <w:r w:rsidRPr="003F2F46" w:rsidDel="001C0393">
              <w:rPr>
                <w:rFonts w:ascii="Arial" w:hAnsi="Arial" w:cs="Arial"/>
                <w:b/>
                <w:color w:val="000000" w:themeColor="text1"/>
                <w:sz w:val="20"/>
                <w:szCs w:val="20"/>
              </w:rPr>
              <w:t xml:space="preserve"> </w:t>
            </w:r>
          </w:p>
        </w:tc>
        <w:tc>
          <w:tcPr>
            <w:tcW w:w="2068" w:type="pct"/>
          </w:tcPr>
          <w:p w14:paraId="364884C1"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
                <w:color w:val="000000" w:themeColor="text1"/>
                <w:sz w:val="20"/>
                <w:szCs w:val="20"/>
              </w:rPr>
              <w:t>Inclusion Criteria</w:t>
            </w:r>
          </w:p>
        </w:tc>
        <w:tc>
          <w:tcPr>
            <w:tcW w:w="2068" w:type="pct"/>
          </w:tcPr>
          <w:p w14:paraId="1719BD07" w14:textId="77777777" w:rsidR="00C53F65" w:rsidRPr="003F2F46" w:rsidRDefault="00C53F65" w:rsidP="00AF31DF">
            <w:pPr>
              <w:rPr>
                <w:rFonts w:ascii="Arial" w:hAnsi="Arial" w:cs="Arial"/>
                <w:b/>
                <w:color w:val="000000" w:themeColor="text1"/>
                <w:sz w:val="20"/>
                <w:szCs w:val="20"/>
              </w:rPr>
            </w:pPr>
            <w:r w:rsidRPr="003F2F46">
              <w:rPr>
                <w:rFonts w:ascii="Arial" w:hAnsi="Arial" w:cs="Arial"/>
                <w:b/>
                <w:color w:val="000000" w:themeColor="text1"/>
                <w:sz w:val="20"/>
                <w:szCs w:val="20"/>
              </w:rPr>
              <w:t>Exclusion Criteria</w:t>
            </w:r>
          </w:p>
        </w:tc>
      </w:tr>
      <w:bookmarkEnd w:id="0"/>
      <w:tr w:rsidR="00C53F65" w:rsidRPr="003F2F46" w14:paraId="764446BB" w14:textId="77777777" w:rsidTr="00C53F65">
        <w:trPr>
          <w:trHeight w:val="9008"/>
        </w:trPr>
        <w:tc>
          <w:tcPr>
            <w:tcW w:w="864" w:type="pct"/>
          </w:tcPr>
          <w:p w14:paraId="21A3A6F9" w14:textId="2DC7508F" w:rsidR="00C53F65" w:rsidRPr="003F2F46" w:rsidRDefault="00C53F65" w:rsidP="00AF31DF">
            <w:pPr>
              <w:rPr>
                <w:rFonts w:ascii="Arial" w:hAnsi="Arial" w:cs="Arial"/>
                <w:bCs/>
                <w:color w:val="000000" w:themeColor="text1"/>
                <w:sz w:val="20"/>
                <w:szCs w:val="20"/>
              </w:rPr>
            </w:pPr>
            <w:r w:rsidRPr="003F2F46">
              <w:rPr>
                <w:rFonts w:ascii="Arial" w:hAnsi="Arial" w:cs="Arial"/>
                <w:bCs/>
                <w:color w:val="000000" w:themeColor="text1"/>
                <w:sz w:val="20"/>
                <w:szCs w:val="20"/>
              </w:rPr>
              <w:t>DEMAND Primary Study</w:t>
            </w:r>
          </w:p>
        </w:tc>
        <w:tc>
          <w:tcPr>
            <w:tcW w:w="2068" w:type="pct"/>
          </w:tcPr>
          <w:p w14:paraId="1E4955AE"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Women aged 21 or older who have completed childbearing</w:t>
            </w:r>
          </w:p>
          <w:p w14:paraId="7E68C907"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Prolapse beyond the hymen (defined as Ba, Bp, or C&gt;0 cm)</w:t>
            </w:r>
          </w:p>
          <w:p w14:paraId="14F50310"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Uterine descent into at least the lower half of the vagina [defined as point C&gt;-TVL/2)]</w:t>
            </w:r>
          </w:p>
          <w:p w14:paraId="1683377C"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Bothersome bulge symptoms as indicated on question 3 of the PFDI-20 form relating to ‘sensation of bulging’ or ‘something falling out’</w:t>
            </w:r>
          </w:p>
          <w:p w14:paraId="42F44C24"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Desires vaginal surgical treatment for uterovaginal prolapse</w:t>
            </w:r>
          </w:p>
          <w:p w14:paraId="3119CE7B"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Available for up to 60-month follow-up</w:t>
            </w:r>
          </w:p>
          <w:p w14:paraId="46131083"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Amenorrhea for the past 12 months from either menopause or endometrial ablation</w:t>
            </w:r>
          </w:p>
          <w:p w14:paraId="646D4489"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Not pregnant, not at risk for pregnancy, or agree to contraception if at risk for pregnancy (only applicable to the rare endometrial ablation patient)</w:t>
            </w:r>
          </w:p>
          <w:p w14:paraId="4EEB1888" w14:textId="77777777" w:rsidR="00C53F65" w:rsidRPr="003F2F46" w:rsidRDefault="00C53F65" w:rsidP="00AF31DF">
            <w:pPr>
              <w:pStyle w:val="ListParagraph"/>
              <w:numPr>
                <w:ilvl w:val="0"/>
                <w:numId w:val="18"/>
              </w:numPr>
              <w:rPr>
                <w:rFonts w:ascii="Arial" w:hAnsi="Arial" w:cs="Arial"/>
                <w:bCs/>
                <w:color w:val="000000" w:themeColor="text1"/>
                <w:sz w:val="20"/>
                <w:szCs w:val="20"/>
              </w:rPr>
            </w:pPr>
            <w:r w:rsidRPr="003F2F46">
              <w:rPr>
                <w:rFonts w:ascii="Arial" w:hAnsi="Arial" w:cs="Arial"/>
                <w:bCs/>
                <w:color w:val="000000" w:themeColor="text1"/>
                <w:sz w:val="20"/>
                <w:szCs w:val="20"/>
              </w:rPr>
              <w:t>Eligible for no cervical cancer screening for at least 3 years</w:t>
            </w:r>
          </w:p>
        </w:tc>
        <w:tc>
          <w:tcPr>
            <w:tcW w:w="2068" w:type="pct"/>
          </w:tcPr>
          <w:p w14:paraId="2C18EE4D"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Previous synthetic material (placed vaginally or abdominally) to augment POP repair</w:t>
            </w:r>
          </w:p>
          <w:p w14:paraId="537AD218"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Known previous uterosacral or sacrospinous uterine suspension</w:t>
            </w:r>
          </w:p>
          <w:p w14:paraId="29DABF8E"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Known adverse reaction to synthetic mesh or biological grafts; these complications include but are not limited to erosion, fistula, or abscess</w:t>
            </w:r>
          </w:p>
          <w:p w14:paraId="47F38673"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Chronic pelvic pain</w:t>
            </w:r>
          </w:p>
          <w:p w14:paraId="6479B7C7"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Pelvic radiation</w:t>
            </w:r>
          </w:p>
          <w:p w14:paraId="2C8C2A81"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Cervical elongation—defined as an expectation that the C point would be Stage 2 or greater postoperatively if a hysteropexy was performed (Note: cervical shortening or trachelectomy is not an allowed intraoperative procedure within the hysteropexy treatment group)</w:t>
            </w:r>
          </w:p>
          <w:p w14:paraId="18476F35"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Women at increased risk of cervical dysplasia requiring cervical cancer screening more often than every 3 years [e.g., HIV+ status, immunosuppression because of transplant related medications, Diethylstilbestrol (DES) exposure in utero, or previous treatment for cervical intraepithelial neoplasia (CIN)2, CIN3, or cancer]</w:t>
            </w:r>
          </w:p>
          <w:p w14:paraId="0781FDA7"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Uterine abnormalities (symptomatic uterine fibroids, polyps, endometrial hyperplasia, endometrial cancer, or</w:t>
            </w:r>
          </w:p>
          <w:p w14:paraId="20ECA864"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any uterine disease that precluded prolapse repair with uterine preservation in the opinion of the surgeon)</w:t>
            </w:r>
          </w:p>
          <w:p w14:paraId="3204CB10" w14:textId="77777777" w:rsidR="00C53F65" w:rsidRPr="003F2F46" w:rsidRDefault="00C53F65" w:rsidP="00AF31DF">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Indication for ovarian removal (adnexal mass, BRCA 1/2 positivity, family history of ovarian cancer)</w:t>
            </w:r>
          </w:p>
          <w:p w14:paraId="749E4183" w14:textId="261F90C3" w:rsidR="00C53F65" w:rsidRPr="00C53F65" w:rsidRDefault="00C53F65" w:rsidP="0040620A">
            <w:pPr>
              <w:pStyle w:val="ListParagraph"/>
              <w:numPr>
                <w:ilvl w:val="0"/>
                <w:numId w:val="17"/>
              </w:numPr>
              <w:rPr>
                <w:rFonts w:ascii="Arial" w:hAnsi="Arial" w:cs="Arial"/>
                <w:bCs/>
                <w:color w:val="000000" w:themeColor="text1"/>
                <w:sz w:val="20"/>
                <w:szCs w:val="20"/>
              </w:rPr>
            </w:pPr>
            <w:r w:rsidRPr="003F2F46">
              <w:rPr>
                <w:rFonts w:ascii="Arial" w:hAnsi="Arial" w:cs="Arial"/>
                <w:bCs/>
                <w:color w:val="000000" w:themeColor="text1"/>
                <w:sz w:val="20"/>
                <w:szCs w:val="20"/>
              </w:rPr>
              <w:t>Current condition of amenorrhea caused by exogenous sex steroids or hypothalamic conditions</w:t>
            </w:r>
          </w:p>
        </w:tc>
      </w:tr>
      <w:tr w:rsidR="00C53F65" w:rsidRPr="003F2F46" w14:paraId="1A5B26A3" w14:textId="77777777" w:rsidTr="00C53F65">
        <w:tc>
          <w:tcPr>
            <w:tcW w:w="864" w:type="pct"/>
          </w:tcPr>
          <w:p w14:paraId="345A75C9"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
                <w:color w:val="000000" w:themeColor="text1"/>
                <w:sz w:val="20"/>
                <w:szCs w:val="20"/>
              </w:rPr>
              <w:lastRenderedPageBreak/>
              <w:t>MRI Analysis Eligibility</w:t>
            </w:r>
          </w:p>
        </w:tc>
        <w:tc>
          <w:tcPr>
            <w:tcW w:w="2068" w:type="pct"/>
          </w:tcPr>
          <w:p w14:paraId="0D65719F"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
                <w:color w:val="000000" w:themeColor="text1"/>
                <w:sz w:val="20"/>
                <w:szCs w:val="20"/>
              </w:rPr>
              <w:t>Inclusion Criteria</w:t>
            </w:r>
          </w:p>
        </w:tc>
        <w:tc>
          <w:tcPr>
            <w:tcW w:w="2068" w:type="pct"/>
          </w:tcPr>
          <w:p w14:paraId="07C48CD3"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
                <w:color w:val="000000" w:themeColor="text1"/>
                <w:sz w:val="20"/>
                <w:szCs w:val="20"/>
              </w:rPr>
              <w:t>Exclusion Criteria</w:t>
            </w:r>
          </w:p>
        </w:tc>
      </w:tr>
      <w:tr w:rsidR="00C53F65" w:rsidRPr="003F2F46" w14:paraId="2E0798CE" w14:textId="77777777" w:rsidTr="00C845FE">
        <w:trPr>
          <w:trHeight w:val="953"/>
        </w:trPr>
        <w:tc>
          <w:tcPr>
            <w:tcW w:w="864" w:type="pct"/>
          </w:tcPr>
          <w:p w14:paraId="35E60698"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Cs/>
                <w:color w:val="000000" w:themeColor="text1"/>
                <w:sz w:val="20"/>
                <w:szCs w:val="20"/>
              </w:rPr>
              <w:t xml:space="preserve">  DEMAND Primary Study</w:t>
            </w:r>
          </w:p>
        </w:tc>
        <w:tc>
          <w:tcPr>
            <w:tcW w:w="2068" w:type="pct"/>
          </w:tcPr>
          <w:p w14:paraId="5497C4B7"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N/A</w:t>
            </w:r>
          </w:p>
        </w:tc>
        <w:tc>
          <w:tcPr>
            <w:tcW w:w="2068" w:type="pct"/>
          </w:tcPr>
          <w:p w14:paraId="5D6295F7"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Failure to capture the entire vagina</w:t>
            </w:r>
          </w:p>
          <w:p w14:paraId="2A201DBE"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MRI taken after reoperation</w:t>
            </w:r>
          </w:p>
          <w:p w14:paraId="2D21C2EA"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Incomplete MRI</w:t>
            </w:r>
          </w:p>
          <w:p w14:paraId="033F4A07" w14:textId="77777777" w:rsidR="00C53F65" w:rsidRPr="003F2F46" w:rsidRDefault="00C53F65" w:rsidP="00AF31DF">
            <w:pPr>
              <w:rPr>
                <w:rFonts w:ascii="Arial" w:hAnsi="Arial" w:cs="Arial"/>
                <w:bCs/>
                <w:color w:val="000000" w:themeColor="text1"/>
                <w:sz w:val="20"/>
                <w:szCs w:val="20"/>
              </w:rPr>
            </w:pPr>
          </w:p>
        </w:tc>
      </w:tr>
      <w:tr w:rsidR="00C53F65" w:rsidRPr="003F2F46" w14:paraId="110BF9B3" w14:textId="77777777" w:rsidTr="00C845FE">
        <w:trPr>
          <w:trHeight w:val="638"/>
        </w:trPr>
        <w:tc>
          <w:tcPr>
            <w:tcW w:w="864" w:type="pct"/>
          </w:tcPr>
          <w:p w14:paraId="747DDB65" w14:textId="77777777" w:rsidR="00C53F65" w:rsidRPr="003F2F46" w:rsidRDefault="00C53F65" w:rsidP="00AF31DF">
            <w:pPr>
              <w:rPr>
                <w:rFonts w:ascii="Arial" w:hAnsi="Arial" w:cs="Arial"/>
                <w:bCs/>
                <w:color w:val="000000" w:themeColor="text1"/>
                <w:sz w:val="20"/>
                <w:szCs w:val="20"/>
              </w:rPr>
            </w:pPr>
            <w:r w:rsidRPr="003F2F46">
              <w:rPr>
                <w:rFonts w:ascii="Arial" w:hAnsi="Arial" w:cs="Arial"/>
                <w:bCs/>
                <w:color w:val="000000" w:themeColor="text1"/>
                <w:sz w:val="20"/>
                <w:szCs w:val="20"/>
              </w:rPr>
              <w:t xml:space="preserve">  DEMAND Ancillary Study</w:t>
            </w:r>
          </w:p>
        </w:tc>
        <w:tc>
          <w:tcPr>
            <w:tcW w:w="2068" w:type="pct"/>
          </w:tcPr>
          <w:p w14:paraId="1B56AA41"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N/A</w:t>
            </w:r>
          </w:p>
        </w:tc>
        <w:tc>
          <w:tcPr>
            <w:tcW w:w="2068" w:type="pct"/>
          </w:tcPr>
          <w:p w14:paraId="66CE3D21" w14:textId="77777777" w:rsidR="00C53F65" w:rsidRPr="003F2F46" w:rsidRDefault="00C53F65" w:rsidP="00AF31DF">
            <w:pPr>
              <w:pStyle w:val="ListParagraph"/>
              <w:numPr>
                <w:ilvl w:val="0"/>
                <w:numId w:val="19"/>
              </w:numPr>
              <w:rPr>
                <w:rFonts w:ascii="Arial" w:hAnsi="Arial" w:cs="Arial"/>
                <w:bCs/>
                <w:color w:val="000000" w:themeColor="text1"/>
                <w:sz w:val="20"/>
                <w:szCs w:val="20"/>
              </w:rPr>
            </w:pPr>
            <w:r w:rsidRPr="003F2F46">
              <w:rPr>
                <w:rFonts w:ascii="Arial" w:hAnsi="Arial" w:cs="Arial"/>
                <w:bCs/>
                <w:color w:val="000000" w:themeColor="text1"/>
                <w:sz w:val="20"/>
                <w:szCs w:val="20"/>
              </w:rPr>
              <w:t>Poor demarcation of vaginal borders</w:t>
            </w:r>
          </w:p>
        </w:tc>
      </w:tr>
    </w:tbl>
    <w:p w14:paraId="18F1495C" w14:textId="77777777" w:rsidR="009A308E" w:rsidRDefault="009A308E" w:rsidP="00625EA8">
      <w:pPr>
        <w:spacing w:after="0" w:line="276" w:lineRule="auto"/>
        <w:rPr>
          <w:b/>
          <w:bCs/>
        </w:rPr>
        <w:sectPr w:rsidR="009A308E" w:rsidSect="00AD636B">
          <w:headerReference w:type="even" r:id="rId8"/>
          <w:headerReference w:type="default" r:id="rId9"/>
          <w:pgSz w:w="12240" w:h="15840"/>
          <w:pgMar w:top="1440" w:right="1440" w:bottom="1440" w:left="1440" w:header="720" w:footer="720" w:gutter="0"/>
          <w:lnNumType w:countBy="1" w:restart="continuous"/>
          <w:cols w:space="720"/>
          <w:docGrid w:linePitch="360"/>
        </w:sectPr>
      </w:pPr>
      <w:bookmarkStart w:id="1" w:name="OLE_LINK7"/>
    </w:p>
    <w:p w14:paraId="4A72299F" w14:textId="080D17D2" w:rsidR="0054175B" w:rsidRPr="00C3356D" w:rsidRDefault="00AD4D6B" w:rsidP="00625EA8">
      <w:pPr>
        <w:spacing w:after="0" w:line="276" w:lineRule="auto"/>
        <w:rPr>
          <w:b/>
          <w:bCs/>
        </w:rPr>
      </w:pPr>
      <w:r>
        <w:rPr>
          <w:b/>
          <w:bCs/>
        </w:rPr>
        <w:lastRenderedPageBreak/>
        <w:t xml:space="preserve">Supplemental </w:t>
      </w:r>
      <w:r w:rsidR="0054175B" w:rsidRPr="00C3356D">
        <w:rPr>
          <w:b/>
          <w:bCs/>
        </w:rPr>
        <w:t xml:space="preserve">Figure </w:t>
      </w:r>
      <w:r w:rsidR="00177C8D">
        <w:rPr>
          <w:b/>
          <w:bCs/>
        </w:rPr>
        <w:t>1</w:t>
      </w:r>
      <w:bookmarkEnd w:id="1"/>
      <w:r w:rsidR="0054175B" w:rsidRPr="00C3356D">
        <w:rPr>
          <w:b/>
          <w:bCs/>
        </w:rPr>
        <w:t>.</w:t>
      </w:r>
      <w:r w:rsidR="00762079" w:rsidRPr="00C3356D">
        <w:rPr>
          <w:b/>
          <w:bCs/>
        </w:rPr>
        <w:t xml:space="preserve"> Flow of Participants in the Defining Mechanisms of Anterior Vaginal Wall Descent (DEMAND) Ancillary Study by Concomitant Midurethral Sling</w:t>
      </w:r>
    </w:p>
    <w:p w14:paraId="62D12E30" w14:textId="62AB5E84" w:rsidR="00D97BD1" w:rsidRPr="00E73C44" w:rsidRDefault="00845EF3" w:rsidP="00625EA8">
      <w:pPr>
        <w:spacing w:after="0" w:line="276" w:lineRule="auto"/>
      </w:pPr>
      <w:r>
        <w:rPr>
          <w:noProof/>
        </w:rPr>
        <w:drawing>
          <wp:inline distT="0" distB="0" distL="0" distR="0" wp14:anchorId="6355E1B7" wp14:editId="393C5D84">
            <wp:extent cx="5943600" cy="6018159"/>
            <wp:effectExtent l="0" t="0" r="0" b="1905"/>
            <wp:docPr id="1075008717" name="Picture 8" descr="A flowchart of patients with surg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008717" name="Picture 8" descr="A flowchart of patients with surgery&#10;&#10;AI-generated content may be incorrect."/>
                    <pic:cNvPicPr/>
                  </pic:nvPicPr>
                  <pic:blipFill rotWithShape="1">
                    <a:blip r:embed="rId10" cstate="print">
                      <a:extLst>
                        <a:ext uri="{28A0092B-C50C-407E-A947-70E740481C1C}">
                          <a14:useLocalDpi xmlns:a14="http://schemas.microsoft.com/office/drawing/2010/main" val="0"/>
                        </a:ext>
                      </a:extLst>
                    </a:blip>
                    <a:srcRect b="353"/>
                    <a:stretch>
                      <a:fillRect/>
                    </a:stretch>
                  </pic:blipFill>
                  <pic:spPr bwMode="auto">
                    <a:xfrm>
                      <a:off x="0" y="0"/>
                      <a:ext cx="5943600" cy="6018159"/>
                    </a:xfrm>
                    <a:prstGeom prst="rect">
                      <a:avLst/>
                    </a:prstGeom>
                    <a:ln>
                      <a:noFill/>
                    </a:ln>
                    <a:extLst>
                      <a:ext uri="{53640926-AAD7-44D8-BBD7-CCE9431645EC}">
                        <a14:shadowObscured xmlns:a14="http://schemas.microsoft.com/office/drawing/2010/main"/>
                      </a:ext>
                    </a:extLst>
                  </pic:spPr>
                </pic:pic>
              </a:graphicData>
            </a:graphic>
          </wp:inline>
        </w:drawing>
      </w:r>
    </w:p>
    <w:p w14:paraId="5DEE4634" w14:textId="02987571" w:rsidR="00487743" w:rsidRPr="00BB232F" w:rsidRDefault="00487743" w:rsidP="00487743">
      <w:pPr>
        <w:spacing w:after="0" w:line="276" w:lineRule="auto"/>
        <w:rPr>
          <w:rFonts w:eastAsia="Times New Roman" w:cstheme="minorHAnsi"/>
          <w:sz w:val="20"/>
          <w:szCs w:val="20"/>
        </w:rPr>
      </w:pPr>
      <w:r w:rsidRPr="00BB232F">
        <w:rPr>
          <w:rFonts w:eastAsia="Times New Roman" w:cstheme="minorHAnsi"/>
          <w:sz w:val="20"/>
          <w:szCs w:val="20"/>
        </w:rPr>
        <w:t xml:space="preserve">Abbreviations: DEMAND, Defining Mechanisms of Anterior Vaginal Wall Descent; MRI, magnetic resonance imaging; MUS, midurethral sling; POP, pelvic organ prolapse; </w:t>
      </w:r>
      <w:r w:rsidR="00DD3C33" w:rsidRPr="00BB232F">
        <w:rPr>
          <w:rFonts w:eastAsia="Times New Roman" w:cstheme="minorHAnsi"/>
          <w:sz w:val="20"/>
          <w:szCs w:val="20"/>
        </w:rPr>
        <w:t xml:space="preserve">SUI, stress urinary incontinence; </w:t>
      </w:r>
      <w:r w:rsidRPr="00BB232F">
        <w:rPr>
          <w:rFonts w:eastAsia="Times New Roman" w:cstheme="minorHAnsi"/>
          <w:sz w:val="20"/>
          <w:szCs w:val="20"/>
        </w:rPr>
        <w:t>SUPeR, Study of Uterine Prolapse Procedures-Randomized</w:t>
      </w:r>
      <w:r w:rsidR="00DD3C33" w:rsidRPr="00BB232F">
        <w:rPr>
          <w:rFonts w:eastAsia="Times New Roman" w:cstheme="minorHAnsi"/>
          <w:sz w:val="20"/>
          <w:szCs w:val="20"/>
        </w:rPr>
        <w:t>; UUI, urge urinary incontinence</w:t>
      </w:r>
      <w:r w:rsidRPr="00BB232F">
        <w:rPr>
          <w:rFonts w:eastAsia="Times New Roman" w:cstheme="minorHAnsi"/>
          <w:sz w:val="20"/>
          <w:szCs w:val="20"/>
        </w:rPr>
        <w:t xml:space="preserve">  </w:t>
      </w:r>
    </w:p>
    <w:p w14:paraId="190830EE" w14:textId="77777777" w:rsidR="00487743" w:rsidRPr="00BB232F" w:rsidRDefault="00487743" w:rsidP="00487743">
      <w:pPr>
        <w:spacing w:after="0" w:line="276" w:lineRule="auto"/>
        <w:rPr>
          <w:rFonts w:eastAsia="Times New Roman" w:cstheme="minorHAnsi"/>
          <w:sz w:val="20"/>
          <w:szCs w:val="20"/>
        </w:rPr>
      </w:pPr>
    </w:p>
    <w:p w14:paraId="6A49CD7C" w14:textId="77777777" w:rsidR="00487743" w:rsidRPr="00BB232F" w:rsidRDefault="00487743" w:rsidP="00487743">
      <w:pPr>
        <w:spacing w:after="0" w:line="276" w:lineRule="auto"/>
        <w:rPr>
          <w:rFonts w:eastAsia="Times New Roman" w:cstheme="minorHAnsi"/>
          <w:sz w:val="20"/>
          <w:szCs w:val="20"/>
        </w:rPr>
      </w:pPr>
      <w:r w:rsidRPr="00BB232F">
        <w:rPr>
          <w:rFonts w:eastAsia="Times New Roman" w:cstheme="minorHAnsi"/>
          <w:sz w:val="20"/>
          <w:szCs w:val="20"/>
        </w:rPr>
        <w:t>Three patients—2 received hysterectomy and 1 received hysteropexy—were found ineligible for the intervention in the parent Study of Uterine Prolapse Procedures-Randomized (SUPeR) trial. Among the women who received hysterectomy, two underwent hysterectomy and sacrospinous ligament suspension.</w:t>
      </w:r>
    </w:p>
    <w:p w14:paraId="440E0BCC" w14:textId="77777777" w:rsidR="00487743" w:rsidRDefault="00487743" w:rsidP="00625EA8">
      <w:pPr>
        <w:spacing w:after="0" w:line="276" w:lineRule="auto"/>
        <w:rPr>
          <w:b/>
          <w:bCs/>
        </w:rPr>
        <w:sectPr w:rsidR="00487743" w:rsidSect="00AD636B">
          <w:pgSz w:w="12240" w:h="15840"/>
          <w:pgMar w:top="1440" w:right="1440" w:bottom="1440" w:left="1440" w:header="720" w:footer="720" w:gutter="0"/>
          <w:lnNumType w:countBy="1" w:restart="continuous"/>
          <w:cols w:space="720"/>
          <w:docGrid w:linePitch="360"/>
        </w:sectPr>
      </w:pPr>
    </w:p>
    <w:p w14:paraId="037B22C0" w14:textId="340ACC28" w:rsidR="00D97BD1" w:rsidRDefault="00AD4D6B" w:rsidP="00BF10DE">
      <w:pPr>
        <w:spacing w:after="0" w:line="276" w:lineRule="auto"/>
        <w:rPr>
          <w:b/>
          <w:bCs/>
        </w:rPr>
      </w:pPr>
      <w:r>
        <w:rPr>
          <w:b/>
          <w:bCs/>
        </w:rPr>
        <w:lastRenderedPageBreak/>
        <w:t xml:space="preserve">Supplemental </w:t>
      </w:r>
      <w:r w:rsidR="00EE601E" w:rsidRPr="00C3356D">
        <w:rPr>
          <w:b/>
          <w:bCs/>
        </w:rPr>
        <w:t xml:space="preserve">Table </w:t>
      </w:r>
      <w:r w:rsidR="00177C8D">
        <w:rPr>
          <w:b/>
          <w:bCs/>
        </w:rPr>
        <w:t>2</w:t>
      </w:r>
      <w:r w:rsidR="00EE601E" w:rsidRPr="00C3356D">
        <w:rPr>
          <w:b/>
          <w:bCs/>
        </w:rPr>
        <w:t>. Baseline and Postoperative Demographic and Clinical Characteristics by Midurethral Sling Status</w:t>
      </w:r>
    </w:p>
    <w:tbl>
      <w:tblPr>
        <w:tblW w:w="5147" w:type="pct"/>
        <w:tblCellMar>
          <w:left w:w="0" w:type="dxa"/>
          <w:right w:w="0" w:type="dxa"/>
        </w:tblCellMar>
        <w:tblLook w:val="0000" w:firstRow="0" w:lastRow="0" w:firstColumn="0" w:lastColumn="0" w:noHBand="0" w:noVBand="0"/>
      </w:tblPr>
      <w:tblGrid>
        <w:gridCol w:w="3837"/>
        <w:gridCol w:w="656"/>
        <w:gridCol w:w="2506"/>
        <w:gridCol w:w="2357"/>
        <w:gridCol w:w="2879"/>
        <w:gridCol w:w="1096"/>
      </w:tblGrid>
      <w:tr w:rsidR="001F1B71" w:rsidRPr="00F44AB3" w14:paraId="272C191B" w14:textId="77777777" w:rsidTr="001419EE">
        <w:trPr>
          <w:cantSplit/>
          <w:trHeight w:val="20"/>
          <w:tblHeader/>
        </w:trPr>
        <w:tc>
          <w:tcPr>
            <w:tcW w:w="1439"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433D83A9" w14:textId="77777777" w:rsidR="001F1B71" w:rsidRPr="00F44AB3" w:rsidRDefault="001F1B71" w:rsidP="001419EE">
            <w:pPr>
              <w:keepNext/>
              <w:adjustRightInd w:val="0"/>
              <w:spacing w:after="0" w:line="240" w:lineRule="auto"/>
              <w:rPr>
                <w:rFonts w:cstheme="minorHAnsi"/>
                <w:b/>
                <w:bCs/>
                <w:color w:val="000000"/>
              </w:rPr>
            </w:pPr>
          </w:p>
        </w:tc>
        <w:tc>
          <w:tcPr>
            <w:tcW w:w="246"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29F0BD6B" w14:textId="77777777" w:rsidR="001F1B71" w:rsidRPr="00F44AB3" w:rsidRDefault="001F1B71" w:rsidP="001419EE">
            <w:pPr>
              <w:keepNext/>
              <w:adjustRightInd w:val="0"/>
              <w:spacing w:after="0" w:line="240" w:lineRule="auto"/>
              <w:rPr>
                <w:rFonts w:cstheme="minorHAnsi"/>
                <w:b/>
                <w:bCs/>
                <w:color w:val="000000"/>
              </w:rPr>
            </w:pPr>
          </w:p>
        </w:tc>
        <w:tc>
          <w:tcPr>
            <w:tcW w:w="1824" w:type="pct"/>
            <w:gridSpan w:val="2"/>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139F6F3E" w14:textId="77777777" w:rsidR="001F1B71" w:rsidRPr="00F44AB3" w:rsidRDefault="001F1B71" w:rsidP="001419EE">
            <w:pPr>
              <w:keepNext/>
              <w:adjustRightInd w:val="0"/>
              <w:spacing w:after="0" w:line="240" w:lineRule="auto"/>
              <w:rPr>
                <w:rFonts w:cstheme="minorHAnsi"/>
                <w:b/>
                <w:bCs/>
                <w:color w:val="000000"/>
              </w:rPr>
            </w:pPr>
            <w:r w:rsidRPr="00F44AB3">
              <w:rPr>
                <w:rFonts w:cstheme="minorHAnsi"/>
                <w:b/>
                <w:bCs/>
                <w:color w:val="000000"/>
              </w:rPr>
              <w:t>Median (IQR)</w:t>
            </w:r>
          </w:p>
        </w:tc>
        <w:tc>
          <w:tcPr>
            <w:tcW w:w="1080"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667B47EE" w14:textId="77777777" w:rsidR="001F1B71" w:rsidRPr="00F44AB3" w:rsidRDefault="001F1B71" w:rsidP="001419EE">
            <w:pPr>
              <w:keepNext/>
              <w:adjustRightInd w:val="0"/>
              <w:spacing w:after="0" w:line="240" w:lineRule="auto"/>
              <w:rPr>
                <w:rFonts w:cstheme="minorHAnsi"/>
                <w:b/>
                <w:bCs/>
                <w:color w:val="000000"/>
              </w:rPr>
            </w:pPr>
          </w:p>
        </w:tc>
        <w:tc>
          <w:tcPr>
            <w:tcW w:w="411" w:type="pct"/>
            <w:tcBorders>
              <w:top w:val="single" w:sz="4" w:space="0" w:color="000000"/>
              <w:left w:val="single" w:sz="4" w:space="0" w:color="000000"/>
              <w:bottom w:val="single" w:sz="4" w:space="0" w:color="000000"/>
              <w:right w:val="single" w:sz="4" w:space="0" w:color="000000"/>
            </w:tcBorders>
            <w:shd w:val="clear" w:color="auto" w:fill="FFFFFF"/>
            <w:tcMar>
              <w:left w:w="50" w:type="dxa"/>
              <w:right w:w="50" w:type="dxa"/>
            </w:tcMar>
            <w:vAlign w:val="center"/>
          </w:tcPr>
          <w:p w14:paraId="22836E53" w14:textId="77777777" w:rsidR="001F1B71" w:rsidRPr="00F44AB3" w:rsidRDefault="001F1B71" w:rsidP="001419EE">
            <w:pPr>
              <w:keepNext/>
              <w:adjustRightInd w:val="0"/>
              <w:spacing w:after="0" w:line="240" w:lineRule="auto"/>
              <w:rPr>
                <w:rFonts w:cstheme="minorHAnsi"/>
                <w:b/>
                <w:bCs/>
                <w:color w:val="000000"/>
              </w:rPr>
            </w:pPr>
          </w:p>
        </w:tc>
      </w:tr>
      <w:tr w:rsidR="001F1B71" w:rsidRPr="00F44AB3" w14:paraId="38893C27" w14:textId="77777777" w:rsidTr="001419EE">
        <w:trPr>
          <w:cantSplit/>
          <w:trHeight w:val="20"/>
          <w:tblHeader/>
        </w:trPr>
        <w:tc>
          <w:tcPr>
            <w:tcW w:w="1439"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61CBE810" w14:textId="77777777" w:rsidR="001F1B71" w:rsidRPr="00F44AB3" w:rsidRDefault="001F1B71" w:rsidP="001419EE">
            <w:pPr>
              <w:keepNext/>
              <w:adjustRightInd w:val="0"/>
              <w:spacing w:after="0" w:line="240" w:lineRule="auto"/>
              <w:rPr>
                <w:rFonts w:cstheme="minorHAnsi"/>
                <w:b/>
                <w:bCs/>
                <w:color w:val="000000"/>
              </w:rPr>
            </w:pPr>
            <w:r w:rsidRPr="00F44AB3">
              <w:rPr>
                <w:rFonts w:cstheme="minorHAnsi"/>
                <w:b/>
                <w:bCs/>
                <w:color w:val="000000"/>
              </w:rPr>
              <w:t>Characteristic</w:t>
            </w:r>
          </w:p>
        </w:tc>
        <w:tc>
          <w:tcPr>
            <w:tcW w:w="246"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6692A40C" w14:textId="748AA86C" w:rsidR="001F1B71" w:rsidRPr="00F44AB3" w:rsidRDefault="001F1B71" w:rsidP="001419EE">
            <w:pPr>
              <w:keepNext/>
              <w:adjustRightInd w:val="0"/>
              <w:spacing w:after="0" w:line="240" w:lineRule="auto"/>
              <w:rPr>
                <w:rFonts w:cstheme="minorHAnsi"/>
                <w:b/>
                <w:bCs/>
                <w:color w:val="000000"/>
              </w:rPr>
            </w:pPr>
            <w:r w:rsidRPr="00F44AB3">
              <w:rPr>
                <w:rFonts w:cstheme="minorHAnsi"/>
                <w:b/>
                <w:bCs/>
                <w:color w:val="000000"/>
              </w:rPr>
              <w:t xml:space="preserve">Total </w:t>
            </w:r>
            <w:proofErr w:type="spellStart"/>
            <w:proofErr w:type="gramStart"/>
            <w:r w:rsidRPr="00F44AB3">
              <w:rPr>
                <w:rFonts w:cstheme="minorHAnsi"/>
                <w:b/>
                <w:bCs/>
                <w:color w:val="000000"/>
              </w:rPr>
              <w:t>No</w:t>
            </w:r>
            <w:r w:rsidR="00647BCB">
              <w:rPr>
                <w:rFonts w:cstheme="minorHAnsi"/>
                <w:b/>
                <w:bCs/>
                <w:color w:val="000000"/>
              </w:rPr>
              <w:t>.</w:t>
            </w:r>
            <w:r w:rsidRPr="00F44AB3">
              <w:rPr>
                <w:rFonts w:cstheme="minorHAnsi"/>
                <w:b/>
                <w:bCs/>
                <w:color w:val="000000"/>
                <w:vertAlign w:val="superscript"/>
              </w:rPr>
              <w:t>a</w:t>
            </w:r>
            <w:proofErr w:type="spellEnd"/>
            <w:proofErr w:type="gramEnd"/>
          </w:p>
        </w:tc>
        <w:tc>
          <w:tcPr>
            <w:tcW w:w="940"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22AC5254" w14:textId="52B085EC" w:rsidR="001F1B71" w:rsidRPr="00F44AB3" w:rsidRDefault="001F1B71" w:rsidP="001419EE">
            <w:pPr>
              <w:keepNext/>
              <w:adjustRightInd w:val="0"/>
              <w:spacing w:after="0" w:line="240" w:lineRule="auto"/>
              <w:rPr>
                <w:rFonts w:cstheme="minorHAnsi"/>
                <w:b/>
                <w:bCs/>
                <w:color w:val="000000"/>
                <w:vertAlign w:val="superscript"/>
              </w:rPr>
            </w:pPr>
            <w:r w:rsidRPr="00F44AB3">
              <w:rPr>
                <w:rFonts w:cstheme="minorHAnsi"/>
                <w:b/>
                <w:bCs/>
                <w:color w:val="000000"/>
              </w:rPr>
              <w:t>MUS (</w:t>
            </w:r>
            <w:r w:rsidR="00B71B50">
              <w:rPr>
                <w:rFonts w:cstheme="minorHAnsi"/>
                <w:b/>
                <w:bCs/>
                <w:color w:val="000000"/>
              </w:rPr>
              <w:t>N</w:t>
            </w:r>
            <w:r w:rsidRPr="00F44AB3">
              <w:rPr>
                <w:rFonts w:cstheme="minorHAnsi"/>
                <w:b/>
                <w:bCs/>
                <w:color w:val="000000"/>
              </w:rPr>
              <w:t>=4</w:t>
            </w:r>
            <w:r w:rsidR="00494233">
              <w:rPr>
                <w:rFonts w:cstheme="minorHAnsi"/>
                <w:b/>
                <w:bCs/>
                <w:color w:val="000000"/>
              </w:rPr>
              <w:t>6</w:t>
            </w:r>
            <w:r w:rsidRPr="00F44AB3">
              <w:rPr>
                <w:rFonts w:cstheme="minorHAnsi"/>
                <w:b/>
                <w:bCs/>
                <w:color w:val="000000"/>
              </w:rPr>
              <w:t>)</w:t>
            </w:r>
          </w:p>
        </w:tc>
        <w:tc>
          <w:tcPr>
            <w:tcW w:w="884"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47DF1E8E" w14:textId="40460775" w:rsidR="001F1B71" w:rsidRPr="00F44AB3" w:rsidRDefault="001F1B71" w:rsidP="001419EE">
            <w:pPr>
              <w:keepNext/>
              <w:adjustRightInd w:val="0"/>
              <w:spacing w:after="0" w:line="240" w:lineRule="auto"/>
              <w:rPr>
                <w:rFonts w:cstheme="minorHAnsi"/>
                <w:b/>
                <w:bCs/>
                <w:color w:val="000000"/>
                <w:vertAlign w:val="superscript"/>
              </w:rPr>
            </w:pPr>
            <w:r w:rsidRPr="00F44AB3">
              <w:rPr>
                <w:rFonts w:cstheme="minorHAnsi"/>
                <w:b/>
                <w:bCs/>
                <w:color w:val="000000"/>
              </w:rPr>
              <w:t>No MUS (</w:t>
            </w:r>
            <w:r w:rsidR="00B71B50">
              <w:rPr>
                <w:rFonts w:cstheme="minorHAnsi"/>
                <w:b/>
                <w:bCs/>
                <w:color w:val="000000"/>
              </w:rPr>
              <w:t>N</w:t>
            </w:r>
            <w:r w:rsidRPr="00F44AB3">
              <w:rPr>
                <w:rFonts w:cstheme="minorHAnsi"/>
                <w:b/>
                <w:bCs/>
                <w:color w:val="000000"/>
              </w:rPr>
              <w:t>=3</w:t>
            </w:r>
            <w:r w:rsidR="00494233">
              <w:rPr>
                <w:rFonts w:cstheme="minorHAnsi"/>
                <w:b/>
                <w:bCs/>
                <w:color w:val="000000"/>
              </w:rPr>
              <w:t>6</w:t>
            </w:r>
            <w:r w:rsidRPr="00F44AB3">
              <w:rPr>
                <w:rFonts w:cstheme="minorHAnsi"/>
                <w:b/>
                <w:bCs/>
                <w:color w:val="000000"/>
              </w:rPr>
              <w:t>)</w:t>
            </w:r>
          </w:p>
        </w:tc>
        <w:tc>
          <w:tcPr>
            <w:tcW w:w="1080"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55A416B6" w14:textId="212B2D8D" w:rsidR="001F1B71" w:rsidRPr="00F44AB3" w:rsidRDefault="001F1B71" w:rsidP="001419EE">
            <w:pPr>
              <w:keepNext/>
              <w:adjustRightInd w:val="0"/>
              <w:spacing w:after="0" w:line="240" w:lineRule="auto"/>
              <w:rPr>
                <w:rFonts w:cstheme="minorHAnsi"/>
                <w:b/>
                <w:bCs/>
                <w:color w:val="000000"/>
              </w:rPr>
            </w:pPr>
            <w:r w:rsidRPr="00F44AB3">
              <w:rPr>
                <w:rFonts w:cstheme="minorHAnsi"/>
                <w:b/>
                <w:bCs/>
                <w:color w:val="000000"/>
              </w:rPr>
              <w:t>Risk Difference/</w:t>
            </w:r>
            <w:r w:rsidRPr="00F44AB3">
              <w:rPr>
                <w:rFonts w:cstheme="minorHAnsi"/>
                <w:b/>
                <w:bCs/>
                <w:color w:val="000000"/>
              </w:rPr>
              <w:br/>
              <w:t>Location Shift</w:t>
            </w:r>
            <w:r w:rsidR="00633894">
              <w:rPr>
                <w:rFonts w:cstheme="minorHAnsi"/>
                <w:b/>
                <w:bCs/>
                <w:color w:val="000000"/>
              </w:rPr>
              <w:t xml:space="preserve"> </w:t>
            </w:r>
            <w:r w:rsidRPr="00F44AB3">
              <w:rPr>
                <w:rFonts w:cstheme="minorHAnsi"/>
                <w:b/>
                <w:bCs/>
                <w:color w:val="000000"/>
              </w:rPr>
              <w:t xml:space="preserve">(95% </w:t>
            </w:r>
            <w:proofErr w:type="gramStart"/>
            <w:r w:rsidRPr="00F44AB3">
              <w:rPr>
                <w:rFonts w:cstheme="minorHAnsi"/>
                <w:b/>
                <w:bCs/>
                <w:color w:val="000000"/>
              </w:rPr>
              <w:t>CI)</w:t>
            </w:r>
            <w:r w:rsidRPr="00F44AB3">
              <w:rPr>
                <w:rFonts w:cstheme="minorHAnsi"/>
                <w:b/>
                <w:bCs/>
                <w:color w:val="000000"/>
                <w:vertAlign w:val="superscript"/>
              </w:rPr>
              <w:t>b</w:t>
            </w:r>
            <w:proofErr w:type="gramEnd"/>
          </w:p>
        </w:tc>
        <w:tc>
          <w:tcPr>
            <w:tcW w:w="411" w:type="pct"/>
            <w:tcBorders>
              <w:top w:val="single" w:sz="4" w:space="0" w:color="000000"/>
              <w:left w:val="single" w:sz="4" w:space="0" w:color="000000"/>
              <w:bottom w:val="single" w:sz="4" w:space="0" w:color="000000"/>
              <w:right w:val="single" w:sz="4" w:space="0" w:color="000000"/>
            </w:tcBorders>
            <w:shd w:val="clear" w:color="auto" w:fill="FFFFFF"/>
            <w:tcMar>
              <w:left w:w="50" w:type="dxa"/>
              <w:right w:w="50" w:type="dxa"/>
            </w:tcMar>
            <w:vAlign w:val="center"/>
          </w:tcPr>
          <w:p w14:paraId="130817E4" w14:textId="2A04EC69" w:rsidR="001F1B71" w:rsidRPr="00F44AB3" w:rsidRDefault="001F1B71" w:rsidP="001419EE">
            <w:pPr>
              <w:keepNext/>
              <w:adjustRightInd w:val="0"/>
              <w:spacing w:after="0" w:line="240" w:lineRule="auto"/>
              <w:rPr>
                <w:rFonts w:cstheme="minorHAnsi"/>
                <w:b/>
                <w:bCs/>
                <w:color w:val="000000"/>
              </w:rPr>
            </w:pPr>
            <w:r w:rsidRPr="00F44AB3">
              <w:rPr>
                <w:rFonts w:cstheme="minorHAnsi"/>
                <w:b/>
                <w:bCs/>
                <w:color w:val="000000"/>
              </w:rPr>
              <w:t>P</w:t>
            </w:r>
            <w:r w:rsidR="001C2423">
              <w:rPr>
                <w:rFonts w:cstheme="minorHAnsi"/>
                <w:b/>
                <w:bCs/>
                <w:color w:val="000000"/>
              </w:rPr>
              <w:t>-</w:t>
            </w:r>
            <w:proofErr w:type="spellStart"/>
            <w:r w:rsidRPr="00F44AB3">
              <w:rPr>
                <w:rFonts w:cstheme="minorHAnsi"/>
                <w:b/>
                <w:bCs/>
                <w:color w:val="000000"/>
              </w:rPr>
              <w:t>value</w:t>
            </w:r>
            <w:r w:rsidRPr="00F44AB3">
              <w:rPr>
                <w:rFonts w:cstheme="minorHAnsi"/>
                <w:b/>
                <w:bCs/>
                <w:color w:val="000000"/>
                <w:vertAlign w:val="superscript"/>
              </w:rPr>
              <w:t>b</w:t>
            </w:r>
            <w:proofErr w:type="spellEnd"/>
          </w:p>
        </w:tc>
      </w:tr>
      <w:tr w:rsidR="001F1B71" w:rsidRPr="00F44AB3" w14:paraId="1F349DF6" w14:textId="77777777" w:rsidTr="001419EE">
        <w:trPr>
          <w:cantSplit/>
          <w:trHeight w:val="20"/>
        </w:trPr>
        <w:tc>
          <w:tcPr>
            <w:tcW w:w="1439" w:type="pct"/>
            <w:tcBorders>
              <w:top w:val="nil"/>
              <w:left w:val="single" w:sz="4" w:space="0" w:color="000000"/>
              <w:bottom w:val="single" w:sz="4" w:space="0" w:color="000000"/>
              <w:right w:val="nil"/>
            </w:tcBorders>
            <w:shd w:val="clear" w:color="auto" w:fill="FFFFFF"/>
            <w:tcMar>
              <w:left w:w="50" w:type="dxa"/>
              <w:right w:w="50" w:type="dxa"/>
            </w:tcMar>
            <w:vAlign w:val="center"/>
          </w:tcPr>
          <w:p w14:paraId="03D57219" w14:textId="77777777" w:rsidR="001F1B71" w:rsidRPr="00F44AB3" w:rsidRDefault="001F1B71" w:rsidP="001419EE">
            <w:pPr>
              <w:adjustRightInd w:val="0"/>
              <w:spacing w:after="0" w:line="240" w:lineRule="auto"/>
              <w:rPr>
                <w:rFonts w:cstheme="minorHAnsi"/>
                <w:b/>
                <w:bCs/>
                <w:color w:val="000000"/>
              </w:rPr>
            </w:pPr>
            <w:r w:rsidRPr="00F44AB3">
              <w:rPr>
                <w:rFonts w:cstheme="minorHAnsi"/>
                <w:b/>
                <w:bCs/>
                <w:color w:val="000000"/>
              </w:rPr>
              <w:t>Baseline Patient Demographics</w:t>
            </w:r>
          </w:p>
        </w:tc>
        <w:tc>
          <w:tcPr>
            <w:tcW w:w="246" w:type="pct"/>
            <w:tcBorders>
              <w:top w:val="nil"/>
              <w:left w:val="single" w:sz="4" w:space="0" w:color="000000"/>
              <w:bottom w:val="single" w:sz="4" w:space="0" w:color="000000"/>
              <w:right w:val="nil"/>
            </w:tcBorders>
            <w:shd w:val="clear" w:color="auto" w:fill="FFFFFF"/>
            <w:tcMar>
              <w:left w:w="50" w:type="dxa"/>
              <w:right w:w="50" w:type="dxa"/>
            </w:tcMar>
            <w:vAlign w:val="center"/>
          </w:tcPr>
          <w:p w14:paraId="2E86D8F6" w14:textId="77777777" w:rsidR="001F1B71" w:rsidRPr="00F44AB3" w:rsidRDefault="001F1B71" w:rsidP="001419EE">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shd w:val="clear" w:color="auto" w:fill="FFFFFF"/>
            <w:tcMar>
              <w:left w:w="50" w:type="dxa"/>
              <w:right w:w="50" w:type="dxa"/>
            </w:tcMar>
            <w:vAlign w:val="center"/>
          </w:tcPr>
          <w:p w14:paraId="063E31D5" w14:textId="77777777" w:rsidR="001F1B71" w:rsidRPr="00F44AB3" w:rsidRDefault="001F1B71" w:rsidP="001419EE">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shd w:val="clear" w:color="auto" w:fill="FFFFFF"/>
            <w:tcMar>
              <w:left w:w="50" w:type="dxa"/>
              <w:right w:w="50" w:type="dxa"/>
            </w:tcMar>
            <w:vAlign w:val="center"/>
          </w:tcPr>
          <w:p w14:paraId="1B0A7167" w14:textId="77777777" w:rsidR="001F1B71" w:rsidRPr="00F44AB3" w:rsidRDefault="001F1B71" w:rsidP="001419EE">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shd w:val="clear" w:color="auto" w:fill="FFFFFF"/>
            <w:tcMar>
              <w:left w:w="50" w:type="dxa"/>
              <w:right w:w="50" w:type="dxa"/>
            </w:tcMar>
            <w:vAlign w:val="center"/>
          </w:tcPr>
          <w:p w14:paraId="7AAD38A8" w14:textId="77777777" w:rsidR="001F1B71" w:rsidRPr="00F44AB3" w:rsidRDefault="001F1B71" w:rsidP="001419EE">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shd w:val="clear" w:color="auto" w:fill="FFFFFF"/>
            <w:tcMar>
              <w:left w:w="50" w:type="dxa"/>
              <w:right w:w="50" w:type="dxa"/>
            </w:tcMar>
            <w:vAlign w:val="center"/>
          </w:tcPr>
          <w:p w14:paraId="626386BB" w14:textId="77777777" w:rsidR="001F1B71" w:rsidRPr="00F44AB3" w:rsidRDefault="001F1B71" w:rsidP="001419EE">
            <w:pPr>
              <w:adjustRightInd w:val="0"/>
              <w:spacing w:after="0" w:line="240" w:lineRule="auto"/>
              <w:rPr>
                <w:rFonts w:cstheme="minorHAnsi"/>
                <w:color w:val="000000"/>
              </w:rPr>
            </w:pPr>
          </w:p>
        </w:tc>
      </w:tr>
      <w:tr w:rsidR="00B4476B" w:rsidRPr="00F44AB3" w14:paraId="7D8050EE"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409C9AAB" w14:textId="23D8BDBD" w:rsidR="00B4476B" w:rsidRPr="00F44AB3" w:rsidRDefault="00B4476B" w:rsidP="001419EE">
            <w:pPr>
              <w:adjustRightInd w:val="0"/>
              <w:spacing w:after="0" w:line="240" w:lineRule="auto"/>
              <w:rPr>
                <w:rFonts w:cstheme="minorHAnsi"/>
                <w:color w:val="000000"/>
              </w:rPr>
            </w:pPr>
            <w:r>
              <w:rPr>
                <w:rFonts w:ascii="Arial" w:hAnsi="Arial" w:cs="Arial"/>
                <w:color w:val="000000"/>
              </w:rPr>
              <w:t>Age, years</w:t>
            </w:r>
          </w:p>
        </w:tc>
        <w:tc>
          <w:tcPr>
            <w:tcW w:w="246" w:type="pct"/>
            <w:tcBorders>
              <w:top w:val="nil"/>
              <w:left w:val="single" w:sz="4" w:space="0" w:color="000000"/>
              <w:bottom w:val="single" w:sz="4" w:space="0" w:color="000000"/>
              <w:right w:val="nil"/>
            </w:tcBorders>
            <w:tcMar>
              <w:left w:w="50" w:type="dxa"/>
              <w:right w:w="50" w:type="dxa"/>
            </w:tcMar>
          </w:tcPr>
          <w:p w14:paraId="52E663B8" w14:textId="4CF3B0DC"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B8C5C43" w14:textId="3BD4C06A" w:rsidR="00B4476B" w:rsidRPr="00F44AB3" w:rsidRDefault="00B4476B" w:rsidP="001419EE">
            <w:pPr>
              <w:adjustRightInd w:val="0"/>
              <w:spacing w:after="0" w:line="240" w:lineRule="auto"/>
              <w:rPr>
                <w:rFonts w:cstheme="minorHAnsi"/>
                <w:color w:val="000000"/>
              </w:rPr>
            </w:pPr>
            <w:r>
              <w:rPr>
                <w:rFonts w:ascii="Arial" w:hAnsi="Arial" w:cs="Arial"/>
                <w:color w:val="000000"/>
              </w:rPr>
              <w:t>64.7 (58.6, 70.8)</w:t>
            </w:r>
          </w:p>
        </w:tc>
        <w:tc>
          <w:tcPr>
            <w:tcW w:w="884" w:type="pct"/>
            <w:tcBorders>
              <w:top w:val="nil"/>
              <w:left w:val="single" w:sz="4" w:space="0" w:color="000000"/>
              <w:bottom w:val="single" w:sz="4" w:space="0" w:color="000000"/>
              <w:right w:val="nil"/>
            </w:tcBorders>
            <w:tcMar>
              <w:left w:w="50" w:type="dxa"/>
              <w:right w:w="50" w:type="dxa"/>
            </w:tcMar>
          </w:tcPr>
          <w:p w14:paraId="02BC6F0E" w14:textId="6BE669D6" w:rsidR="00B4476B" w:rsidRPr="00F44AB3" w:rsidRDefault="00B4476B" w:rsidP="001419EE">
            <w:pPr>
              <w:adjustRightInd w:val="0"/>
              <w:spacing w:after="0" w:line="240" w:lineRule="auto"/>
              <w:rPr>
                <w:rFonts w:cstheme="minorHAnsi"/>
                <w:color w:val="000000"/>
              </w:rPr>
            </w:pPr>
            <w:r>
              <w:rPr>
                <w:rFonts w:ascii="Arial" w:hAnsi="Arial" w:cs="Arial"/>
                <w:color w:val="000000"/>
              </w:rPr>
              <w:t>66.3 (61.7, 74.8)</w:t>
            </w:r>
          </w:p>
        </w:tc>
        <w:tc>
          <w:tcPr>
            <w:tcW w:w="1080" w:type="pct"/>
            <w:tcBorders>
              <w:top w:val="nil"/>
              <w:left w:val="single" w:sz="4" w:space="0" w:color="000000"/>
              <w:bottom w:val="single" w:sz="4" w:space="0" w:color="000000"/>
              <w:right w:val="nil"/>
            </w:tcBorders>
            <w:tcMar>
              <w:left w:w="50" w:type="dxa"/>
              <w:right w:w="50" w:type="dxa"/>
            </w:tcMar>
          </w:tcPr>
          <w:p w14:paraId="11FD112E" w14:textId="017733F4" w:rsidR="00B4476B" w:rsidRPr="00F44AB3" w:rsidRDefault="00B4476B" w:rsidP="001419EE">
            <w:pPr>
              <w:adjustRightInd w:val="0"/>
              <w:spacing w:after="0" w:line="240" w:lineRule="auto"/>
              <w:rPr>
                <w:rFonts w:cstheme="minorHAnsi"/>
                <w:color w:val="000000"/>
              </w:rPr>
            </w:pPr>
            <w:r>
              <w:rPr>
                <w:rFonts w:ascii="Arial" w:hAnsi="Arial" w:cs="Arial"/>
                <w:color w:val="000000"/>
              </w:rPr>
              <w:t>-2.2 (-5.6 to 1.1)</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488C1D1" w14:textId="42139E53" w:rsidR="00B4476B" w:rsidRPr="00F44AB3" w:rsidRDefault="00B4476B" w:rsidP="001419EE">
            <w:pPr>
              <w:adjustRightInd w:val="0"/>
              <w:spacing w:after="0" w:line="240" w:lineRule="auto"/>
              <w:rPr>
                <w:rFonts w:cstheme="minorHAnsi"/>
                <w:color w:val="000000"/>
              </w:rPr>
            </w:pPr>
            <w:r>
              <w:rPr>
                <w:rFonts w:ascii="Arial" w:hAnsi="Arial" w:cs="Arial"/>
                <w:color w:val="000000"/>
              </w:rPr>
              <w:t>.18</w:t>
            </w:r>
          </w:p>
        </w:tc>
      </w:tr>
      <w:tr w:rsidR="00B4476B" w:rsidRPr="00F44AB3" w14:paraId="3FFD8502"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3EADAAC7" w14:textId="7D8FAF20" w:rsidR="00B4476B" w:rsidRPr="00F44AB3" w:rsidRDefault="00B4476B" w:rsidP="001419EE">
            <w:pPr>
              <w:adjustRightInd w:val="0"/>
              <w:spacing w:after="0" w:line="240" w:lineRule="auto"/>
              <w:rPr>
                <w:rFonts w:cstheme="minorHAnsi"/>
                <w:color w:val="000000"/>
              </w:rPr>
            </w:pPr>
            <w:r>
              <w:rPr>
                <w:rFonts w:ascii="Arial" w:hAnsi="Arial" w:cs="Arial"/>
                <w:color w:val="000000"/>
              </w:rPr>
              <w:t>White</w:t>
            </w:r>
          </w:p>
        </w:tc>
        <w:tc>
          <w:tcPr>
            <w:tcW w:w="246" w:type="pct"/>
            <w:tcBorders>
              <w:top w:val="nil"/>
              <w:left w:val="single" w:sz="4" w:space="0" w:color="000000"/>
              <w:bottom w:val="single" w:sz="4" w:space="0" w:color="000000"/>
              <w:right w:val="nil"/>
            </w:tcBorders>
            <w:tcMar>
              <w:left w:w="50" w:type="dxa"/>
              <w:right w:w="50" w:type="dxa"/>
            </w:tcMar>
          </w:tcPr>
          <w:p w14:paraId="277D78EC" w14:textId="0C3E4B93"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394CD67" w14:textId="4CE5FDEC" w:rsidR="00B4476B" w:rsidRPr="00F44AB3" w:rsidRDefault="00B4476B" w:rsidP="001419EE">
            <w:pPr>
              <w:adjustRightInd w:val="0"/>
              <w:spacing w:after="0" w:line="240" w:lineRule="auto"/>
              <w:rPr>
                <w:rFonts w:cstheme="minorHAnsi"/>
                <w:color w:val="000000"/>
              </w:rPr>
            </w:pPr>
            <w:r>
              <w:rPr>
                <w:rFonts w:ascii="Arial" w:hAnsi="Arial" w:cs="Arial"/>
                <w:color w:val="000000"/>
              </w:rPr>
              <w:t>39 (85)</w:t>
            </w:r>
          </w:p>
        </w:tc>
        <w:tc>
          <w:tcPr>
            <w:tcW w:w="884" w:type="pct"/>
            <w:tcBorders>
              <w:top w:val="nil"/>
              <w:left w:val="single" w:sz="4" w:space="0" w:color="000000"/>
              <w:bottom w:val="single" w:sz="4" w:space="0" w:color="000000"/>
              <w:right w:val="nil"/>
            </w:tcBorders>
            <w:tcMar>
              <w:left w:w="50" w:type="dxa"/>
              <w:right w:w="50" w:type="dxa"/>
            </w:tcMar>
          </w:tcPr>
          <w:p w14:paraId="4E98AFD3" w14:textId="2E4B376E" w:rsidR="00B4476B" w:rsidRPr="00F44AB3" w:rsidRDefault="00B4476B" w:rsidP="001419EE">
            <w:pPr>
              <w:adjustRightInd w:val="0"/>
              <w:spacing w:after="0" w:line="240" w:lineRule="auto"/>
              <w:rPr>
                <w:rFonts w:cstheme="minorHAnsi"/>
                <w:color w:val="000000"/>
              </w:rPr>
            </w:pPr>
            <w:r>
              <w:rPr>
                <w:rFonts w:ascii="Arial" w:hAnsi="Arial" w:cs="Arial"/>
                <w:color w:val="000000"/>
              </w:rPr>
              <w:t>28 (78)</w:t>
            </w:r>
          </w:p>
        </w:tc>
        <w:tc>
          <w:tcPr>
            <w:tcW w:w="1080" w:type="pct"/>
            <w:tcBorders>
              <w:top w:val="nil"/>
              <w:left w:val="single" w:sz="4" w:space="0" w:color="000000"/>
              <w:bottom w:val="single" w:sz="4" w:space="0" w:color="000000"/>
              <w:right w:val="nil"/>
            </w:tcBorders>
            <w:tcMar>
              <w:left w:w="50" w:type="dxa"/>
              <w:right w:w="50" w:type="dxa"/>
            </w:tcMar>
          </w:tcPr>
          <w:p w14:paraId="529E0F76" w14:textId="169A31A2" w:rsidR="00B4476B" w:rsidRPr="00F44AB3" w:rsidRDefault="00B4476B" w:rsidP="001419EE">
            <w:pPr>
              <w:adjustRightInd w:val="0"/>
              <w:spacing w:after="0" w:line="240" w:lineRule="auto"/>
              <w:rPr>
                <w:rFonts w:cstheme="minorHAnsi"/>
                <w:color w:val="000000"/>
              </w:rPr>
            </w:pPr>
            <w:r>
              <w:rPr>
                <w:rFonts w:ascii="Arial" w:hAnsi="Arial" w:cs="Arial"/>
                <w:color w:val="000000"/>
              </w:rPr>
              <w:t>7 (-10 to 2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14C40B98" w14:textId="05ADBA69" w:rsidR="00B4476B" w:rsidRPr="00F44AB3" w:rsidRDefault="00B4476B" w:rsidP="001419EE">
            <w:pPr>
              <w:adjustRightInd w:val="0"/>
              <w:spacing w:after="0" w:line="240" w:lineRule="auto"/>
              <w:rPr>
                <w:rFonts w:cstheme="minorHAnsi"/>
                <w:color w:val="000000"/>
              </w:rPr>
            </w:pPr>
            <w:r>
              <w:rPr>
                <w:rFonts w:ascii="Arial" w:hAnsi="Arial" w:cs="Arial"/>
                <w:color w:val="000000"/>
              </w:rPr>
              <w:t>.57</w:t>
            </w:r>
          </w:p>
        </w:tc>
      </w:tr>
      <w:tr w:rsidR="00B4476B" w:rsidRPr="00F44AB3" w14:paraId="73882D65"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BE47FCE" w14:textId="1A2C4451" w:rsidR="00B4476B" w:rsidRPr="00F44AB3" w:rsidRDefault="00B4476B" w:rsidP="001419EE">
            <w:pPr>
              <w:adjustRightInd w:val="0"/>
              <w:spacing w:after="0" w:line="240" w:lineRule="auto"/>
              <w:rPr>
                <w:rFonts w:cstheme="minorHAnsi"/>
                <w:color w:val="000000"/>
              </w:rPr>
            </w:pPr>
            <w:r>
              <w:rPr>
                <w:rFonts w:ascii="Arial" w:hAnsi="Arial" w:cs="Arial"/>
                <w:color w:val="000000"/>
              </w:rPr>
              <w:t>Hispanic or Latina</w:t>
            </w:r>
          </w:p>
        </w:tc>
        <w:tc>
          <w:tcPr>
            <w:tcW w:w="246" w:type="pct"/>
            <w:tcBorders>
              <w:top w:val="nil"/>
              <w:left w:val="single" w:sz="4" w:space="0" w:color="000000"/>
              <w:bottom w:val="single" w:sz="4" w:space="0" w:color="000000"/>
              <w:right w:val="nil"/>
            </w:tcBorders>
            <w:tcMar>
              <w:left w:w="50" w:type="dxa"/>
              <w:right w:w="50" w:type="dxa"/>
            </w:tcMar>
          </w:tcPr>
          <w:p w14:paraId="0807F920" w14:textId="2F45A341" w:rsidR="00B4476B" w:rsidRPr="00F44AB3" w:rsidRDefault="00B4476B" w:rsidP="001419EE">
            <w:pPr>
              <w:adjustRightInd w:val="0"/>
              <w:spacing w:after="0" w:line="240" w:lineRule="auto"/>
              <w:rPr>
                <w:rFonts w:cstheme="minorHAnsi"/>
                <w:color w:val="000000"/>
              </w:rPr>
            </w:pPr>
            <w:r>
              <w:rPr>
                <w:rFonts w:ascii="Arial" w:hAnsi="Arial" w:cs="Arial"/>
                <w:color w:val="000000"/>
              </w:rPr>
              <w:t>78</w:t>
            </w:r>
          </w:p>
        </w:tc>
        <w:tc>
          <w:tcPr>
            <w:tcW w:w="940" w:type="pct"/>
            <w:tcBorders>
              <w:top w:val="nil"/>
              <w:left w:val="single" w:sz="4" w:space="0" w:color="000000"/>
              <w:bottom w:val="single" w:sz="4" w:space="0" w:color="000000"/>
              <w:right w:val="nil"/>
            </w:tcBorders>
            <w:tcMar>
              <w:left w:w="50" w:type="dxa"/>
              <w:right w:w="50" w:type="dxa"/>
            </w:tcMar>
          </w:tcPr>
          <w:p w14:paraId="34ECFAB2" w14:textId="1D94C790" w:rsidR="00B4476B" w:rsidRPr="00F44AB3" w:rsidRDefault="00B4476B" w:rsidP="001419EE">
            <w:pPr>
              <w:adjustRightInd w:val="0"/>
              <w:spacing w:after="0" w:line="240" w:lineRule="auto"/>
              <w:rPr>
                <w:rFonts w:cstheme="minorHAnsi"/>
                <w:color w:val="000000"/>
              </w:rPr>
            </w:pPr>
            <w:r>
              <w:rPr>
                <w:rFonts w:ascii="Arial" w:hAnsi="Arial" w:cs="Arial"/>
                <w:color w:val="000000"/>
              </w:rPr>
              <w:t>6 (14)</w:t>
            </w:r>
          </w:p>
        </w:tc>
        <w:tc>
          <w:tcPr>
            <w:tcW w:w="884" w:type="pct"/>
            <w:tcBorders>
              <w:top w:val="nil"/>
              <w:left w:val="single" w:sz="4" w:space="0" w:color="000000"/>
              <w:bottom w:val="single" w:sz="4" w:space="0" w:color="000000"/>
              <w:right w:val="nil"/>
            </w:tcBorders>
            <w:tcMar>
              <w:left w:w="50" w:type="dxa"/>
              <w:right w:w="50" w:type="dxa"/>
            </w:tcMar>
          </w:tcPr>
          <w:p w14:paraId="025A4FBE" w14:textId="6FB895B5" w:rsidR="00B4476B" w:rsidRPr="00F44AB3" w:rsidRDefault="00B4476B" w:rsidP="001419EE">
            <w:pPr>
              <w:adjustRightInd w:val="0"/>
              <w:spacing w:after="0" w:line="240" w:lineRule="auto"/>
              <w:rPr>
                <w:rFonts w:cstheme="minorHAnsi"/>
                <w:color w:val="000000"/>
              </w:rPr>
            </w:pPr>
            <w:r>
              <w:rPr>
                <w:rFonts w:ascii="Arial" w:hAnsi="Arial" w:cs="Arial"/>
                <w:color w:val="000000"/>
              </w:rPr>
              <w:t>3 (9)</w:t>
            </w:r>
          </w:p>
        </w:tc>
        <w:tc>
          <w:tcPr>
            <w:tcW w:w="1080" w:type="pct"/>
            <w:tcBorders>
              <w:top w:val="nil"/>
              <w:left w:val="single" w:sz="4" w:space="0" w:color="000000"/>
              <w:bottom w:val="single" w:sz="4" w:space="0" w:color="000000"/>
              <w:right w:val="nil"/>
            </w:tcBorders>
            <w:tcMar>
              <w:left w:w="50" w:type="dxa"/>
              <w:right w:w="50" w:type="dxa"/>
            </w:tcMar>
          </w:tcPr>
          <w:p w14:paraId="5DB1CDAA" w14:textId="17543C04" w:rsidR="00B4476B" w:rsidRPr="00F44AB3" w:rsidRDefault="00B4476B" w:rsidP="001419EE">
            <w:pPr>
              <w:adjustRightInd w:val="0"/>
              <w:spacing w:after="0" w:line="240" w:lineRule="auto"/>
              <w:rPr>
                <w:rFonts w:cstheme="minorHAnsi"/>
                <w:color w:val="000000"/>
              </w:rPr>
            </w:pPr>
            <w:r>
              <w:rPr>
                <w:rFonts w:ascii="Arial" w:hAnsi="Arial" w:cs="Arial"/>
                <w:color w:val="000000"/>
              </w:rPr>
              <w:t>5 (-12 to 2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92BE1F5" w14:textId="74D502F7" w:rsidR="00B4476B" w:rsidRPr="00F44AB3" w:rsidRDefault="00B4476B" w:rsidP="001419EE">
            <w:pPr>
              <w:adjustRightInd w:val="0"/>
              <w:spacing w:after="0" w:line="240" w:lineRule="auto"/>
              <w:rPr>
                <w:rFonts w:cstheme="minorHAnsi"/>
                <w:color w:val="000000"/>
              </w:rPr>
            </w:pPr>
            <w:r>
              <w:rPr>
                <w:rFonts w:ascii="Arial" w:hAnsi="Arial" w:cs="Arial"/>
                <w:color w:val="000000"/>
              </w:rPr>
              <w:t>.72</w:t>
            </w:r>
          </w:p>
        </w:tc>
      </w:tr>
      <w:tr w:rsidR="00B4476B" w:rsidRPr="00F44AB3" w14:paraId="3B06FF5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4A428123" w14:textId="2C970153" w:rsidR="00B4476B" w:rsidRPr="00F44AB3" w:rsidRDefault="00B4476B" w:rsidP="001419EE">
            <w:pPr>
              <w:adjustRightInd w:val="0"/>
              <w:spacing w:after="0" w:line="240" w:lineRule="auto"/>
              <w:rPr>
                <w:rFonts w:cstheme="minorHAnsi"/>
                <w:color w:val="000000"/>
              </w:rPr>
            </w:pPr>
            <w:r>
              <w:rPr>
                <w:rFonts w:ascii="Arial" w:hAnsi="Arial" w:cs="Arial"/>
                <w:color w:val="000000"/>
              </w:rPr>
              <w:t>Married/living with partner</w:t>
            </w:r>
          </w:p>
        </w:tc>
        <w:tc>
          <w:tcPr>
            <w:tcW w:w="246" w:type="pct"/>
            <w:tcBorders>
              <w:top w:val="nil"/>
              <w:left w:val="single" w:sz="4" w:space="0" w:color="000000"/>
              <w:bottom w:val="single" w:sz="4" w:space="0" w:color="000000"/>
              <w:right w:val="nil"/>
            </w:tcBorders>
            <w:tcMar>
              <w:left w:w="50" w:type="dxa"/>
              <w:right w:w="50" w:type="dxa"/>
            </w:tcMar>
          </w:tcPr>
          <w:p w14:paraId="746108E2" w14:textId="381AA4E5"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99EB8E4" w14:textId="7134B390" w:rsidR="00B4476B" w:rsidRPr="00F44AB3" w:rsidRDefault="00B4476B" w:rsidP="001419EE">
            <w:pPr>
              <w:adjustRightInd w:val="0"/>
              <w:spacing w:after="0" w:line="240" w:lineRule="auto"/>
              <w:rPr>
                <w:rFonts w:cstheme="minorHAnsi"/>
                <w:color w:val="000000"/>
              </w:rPr>
            </w:pPr>
            <w:r>
              <w:rPr>
                <w:rFonts w:ascii="Arial" w:hAnsi="Arial" w:cs="Arial"/>
                <w:color w:val="000000"/>
              </w:rPr>
              <w:t>30 (65)</w:t>
            </w:r>
          </w:p>
        </w:tc>
        <w:tc>
          <w:tcPr>
            <w:tcW w:w="884" w:type="pct"/>
            <w:tcBorders>
              <w:top w:val="nil"/>
              <w:left w:val="single" w:sz="4" w:space="0" w:color="000000"/>
              <w:bottom w:val="single" w:sz="4" w:space="0" w:color="000000"/>
              <w:right w:val="nil"/>
            </w:tcBorders>
            <w:tcMar>
              <w:left w:w="50" w:type="dxa"/>
              <w:right w:w="50" w:type="dxa"/>
            </w:tcMar>
          </w:tcPr>
          <w:p w14:paraId="6927E728" w14:textId="0DD99B5E" w:rsidR="00B4476B" w:rsidRPr="00F44AB3" w:rsidRDefault="00B4476B" w:rsidP="001419EE">
            <w:pPr>
              <w:adjustRightInd w:val="0"/>
              <w:spacing w:after="0" w:line="240" w:lineRule="auto"/>
              <w:rPr>
                <w:rFonts w:cstheme="minorHAnsi"/>
                <w:color w:val="000000"/>
              </w:rPr>
            </w:pPr>
            <w:r>
              <w:rPr>
                <w:rFonts w:ascii="Arial" w:hAnsi="Arial" w:cs="Arial"/>
                <w:color w:val="000000"/>
              </w:rPr>
              <w:t>22 (61)</w:t>
            </w:r>
          </w:p>
        </w:tc>
        <w:tc>
          <w:tcPr>
            <w:tcW w:w="1080" w:type="pct"/>
            <w:tcBorders>
              <w:top w:val="nil"/>
              <w:left w:val="single" w:sz="4" w:space="0" w:color="000000"/>
              <w:bottom w:val="single" w:sz="4" w:space="0" w:color="000000"/>
              <w:right w:val="nil"/>
            </w:tcBorders>
            <w:tcMar>
              <w:left w:w="50" w:type="dxa"/>
              <w:right w:w="50" w:type="dxa"/>
            </w:tcMar>
          </w:tcPr>
          <w:p w14:paraId="3ADBCBB0" w14:textId="702A28F5" w:rsidR="00B4476B" w:rsidRPr="00F44AB3" w:rsidRDefault="00B4476B" w:rsidP="001419EE">
            <w:pPr>
              <w:adjustRightInd w:val="0"/>
              <w:spacing w:after="0" w:line="240" w:lineRule="auto"/>
              <w:rPr>
                <w:rFonts w:cstheme="minorHAnsi"/>
                <w:color w:val="000000"/>
              </w:rPr>
            </w:pPr>
            <w:r>
              <w:rPr>
                <w:rFonts w:ascii="Arial" w:hAnsi="Arial" w:cs="Arial"/>
                <w:color w:val="000000"/>
              </w:rPr>
              <w:t>4 (-17 to 2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1D21F6D5" w14:textId="2ADFC01B" w:rsidR="00B4476B" w:rsidRPr="00F44AB3" w:rsidRDefault="00B4476B" w:rsidP="001419EE">
            <w:pPr>
              <w:adjustRightInd w:val="0"/>
              <w:spacing w:after="0" w:line="240" w:lineRule="auto"/>
              <w:rPr>
                <w:rFonts w:cstheme="minorHAnsi"/>
                <w:b/>
                <w:bCs/>
                <w:color w:val="000000"/>
              </w:rPr>
            </w:pPr>
            <w:r>
              <w:rPr>
                <w:rFonts w:ascii="Arial" w:hAnsi="Arial" w:cs="Arial"/>
                <w:color w:val="000000"/>
              </w:rPr>
              <w:t>.82</w:t>
            </w:r>
          </w:p>
        </w:tc>
      </w:tr>
      <w:tr w:rsidR="00B4476B" w:rsidRPr="00F44AB3" w14:paraId="0A5C1B1D"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167E0AF7" w14:textId="62662EA9" w:rsidR="00B4476B" w:rsidRPr="00F44AB3" w:rsidRDefault="00B4476B" w:rsidP="001419EE">
            <w:pPr>
              <w:adjustRightInd w:val="0"/>
              <w:spacing w:after="0" w:line="240" w:lineRule="auto"/>
              <w:rPr>
                <w:rFonts w:cstheme="minorHAnsi"/>
                <w:color w:val="000000"/>
              </w:rPr>
            </w:pPr>
            <w:r>
              <w:rPr>
                <w:rFonts w:ascii="Arial" w:hAnsi="Arial" w:cs="Arial"/>
                <w:color w:val="000000"/>
              </w:rPr>
              <w:t>Higher education after high school</w:t>
            </w:r>
          </w:p>
        </w:tc>
        <w:tc>
          <w:tcPr>
            <w:tcW w:w="246" w:type="pct"/>
            <w:tcBorders>
              <w:top w:val="nil"/>
              <w:left w:val="single" w:sz="4" w:space="0" w:color="000000"/>
              <w:bottom w:val="single" w:sz="4" w:space="0" w:color="000000"/>
              <w:right w:val="nil"/>
            </w:tcBorders>
            <w:tcMar>
              <w:left w:w="50" w:type="dxa"/>
              <w:right w:w="50" w:type="dxa"/>
            </w:tcMar>
          </w:tcPr>
          <w:p w14:paraId="7C776A36" w14:textId="051902EF" w:rsidR="00B4476B" w:rsidRPr="00F44AB3" w:rsidRDefault="00B4476B" w:rsidP="001419EE">
            <w:pPr>
              <w:adjustRightInd w:val="0"/>
              <w:spacing w:after="0" w:line="240" w:lineRule="auto"/>
              <w:rPr>
                <w:rFonts w:cstheme="minorHAnsi"/>
                <w:color w:val="000000"/>
              </w:rPr>
            </w:pPr>
            <w:r>
              <w:rPr>
                <w:rFonts w:ascii="Arial" w:hAnsi="Arial" w:cs="Arial"/>
                <w:color w:val="000000"/>
              </w:rPr>
              <w:t>80</w:t>
            </w:r>
          </w:p>
        </w:tc>
        <w:tc>
          <w:tcPr>
            <w:tcW w:w="940" w:type="pct"/>
            <w:tcBorders>
              <w:top w:val="nil"/>
              <w:left w:val="single" w:sz="4" w:space="0" w:color="000000"/>
              <w:bottom w:val="single" w:sz="4" w:space="0" w:color="000000"/>
              <w:right w:val="nil"/>
            </w:tcBorders>
            <w:tcMar>
              <w:left w:w="50" w:type="dxa"/>
              <w:right w:w="50" w:type="dxa"/>
            </w:tcMar>
          </w:tcPr>
          <w:p w14:paraId="0C329A93" w14:textId="2B922FC4" w:rsidR="00B4476B" w:rsidRPr="00F44AB3" w:rsidRDefault="00B4476B" w:rsidP="001419EE">
            <w:pPr>
              <w:adjustRightInd w:val="0"/>
              <w:spacing w:after="0" w:line="240" w:lineRule="auto"/>
              <w:rPr>
                <w:rFonts w:cstheme="minorHAnsi"/>
                <w:color w:val="000000"/>
              </w:rPr>
            </w:pPr>
            <w:r>
              <w:rPr>
                <w:rFonts w:ascii="Arial" w:hAnsi="Arial" w:cs="Arial"/>
                <w:color w:val="000000"/>
              </w:rPr>
              <w:t>33 (73)</w:t>
            </w:r>
          </w:p>
        </w:tc>
        <w:tc>
          <w:tcPr>
            <w:tcW w:w="884" w:type="pct"/>
            <w:tcBorders>
              <w:top w:val="nil"/>
              <w:left w:val="single" w:sz="4" w:space="0" w:color="000000"/>
              <w:bottom w:val="single" w:sz="4" w:space="0" w:color="000000"/>
              <w:right w:val="nil"/>
            </w:tcBorders>
            <w:tcMar>
              <w:left w:w="50" w:type="dxa"/>
              <w:right w:w="50" w:type="dxa"/>
            </w:tcMar>
          </w:tcPr>
          <w:p w14:paraId="0C609DBF" w14:textId="223F3ABC" w:rsidR="00B4476B" w:rsidRPr="00F44AB3" w:rsidRDefault="00B4476B" w:rsidP="001419EE">
            <w:pPr>
              <w:adjustRightInd w:val="0"/>
              <w:spacing w:after="0" w:line="240" w:lineRule="auto"/>
              <w:rPr>
                <w:rFonts w:cstheme="minorHAnsi"/>
                <w:color w:val="000000"/>
              </w:rPr>
            </w:pPr>
            <w:r>
              <w:rPr>
                <w:rFonts w:ascii="Arial" w:hAnsi="Arial" w:cs="Arial"/>
                <w:color w:val="000000"/>
              </w:rPr>
              <w:t>22 (63)</w:t>
            </w:r>
          </w:p>
        </w:tc>
        <w:tc>
          <w:tcPr>
            <w:tcW w:w="1080" w:type="pct"/>
            <w:tcBorders>
              <w:top w:val="nil"/>
              <w:left w:val="single" w:sz="4" w:space="0" w:color="000000"/>
              <w:bottom w:val="single" w:sz="4" w:space="0" w:color="000000"/>
              <w:right w:val="nil"/>
            </w:tcBorders>
            <w:tcMar>
              <w:left w:w="50" w:type="dxa"/>
              <w:right w:w="50" w:type="dxa"/>
            </w:tcMar>
          </w:tcPr>
          <w:p w14:paraId="71905F88" w14:textId="6EBD118A" w:rsidR="00B4476B" w:rsidRPr="00F44AB3" w:rsidRDefault="00B4476B" w:rsidP="001419EE">
            <w:pPr>
              <w:adjustRightInd w:val="0"/>
              <w:spacing w:after="0" w:line="240" w:lineRule="auto"/>
              <w:rPr>
                <w:rFonts w:cstheme="minorHAnsi"/>
                <w:color w:val="000000"/>
              </w:rPr>
            </w:pPr>
            <w:r>
              <w:rPr>
                <w:rFonts w:ascii="Arial" w:hAnsi="Arial" w:cs="Arial"/>
                <w:color w:val="000000"/>
              </w:rPr>
              <w:t>10 (-10 to 31)</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AADD89F" w14:textId="64D9A7BE" w:rsidR="00B4476B" w:rsidRPr="00F44AB3" w:rsidRDefault="00B4476B" w:rsidP="001419EE">
            <w:pPr>
              <w:adjustRightInd w:val="0"/>
              <w:spacing w:after="0" w:line="240" w:lineRule="auto"/>
              <w:rPr>
                <w:rFonts w:cstheme="minorHAnsi"/>
                <w:color w:val="000000"/>
              </w:rPr>
            </w:pPr>
            <w:r>
              <w:rPr>
                <w:rFonts w:ascii="Arial" w:hAnsi="Arial" w:cs="Arial"/>
                <w:color w:val="000000"/>
              </w:rPr>
              <w:t>.34</w:t>
            </w:r>
          </w:p>
        </w:tc>
      </w:tr>
      <w:tr w:rsidR="00B4476B" w:rsidRPr="00F44AB3" w14:paraId="7BD08190"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0A88E8BA" w14:textId="2C06F0FA" w:rsidR="00B4476B" w:rsidRPr="00F44AB3" w:rsidRDefault="00B4476B" w:rsidP="001419EE">
            <w:pPr>
              <w:adjustRightInd w:val="0"/>
              <w:spacing w:after="0" w:line="240" w:lineRule="auto"/>
              <w:rPr>
                <w:rFonts w:cstheme="minorHAnsi"/>
                <w:color w:val="000000"/>
              </w:rPr>
            </w:pPr>
            <w:r>
              <w:rPr>
                <w:rFonts w:ascii="Arial" w:hAnsi="Arial" w:cs="Arial"/>
                <w:color w:val="000000"/>
              </w:rPr>
              <w:t>Medicaid/Medicare</w:t>
            </w:r>
          </w:p>
        </w:tc>
        <w:tc>
          <w:tcPr>
            <w:tcW w:w="246" w:type="pct"/>
            <w:tcBorders>
              <w:top w:val="nil"/>
              <w:left w:val="single" w:sz="4" w:space="0" w:color="000000"/>
              <w:bottom w:val="single" w:sz="4" w:space="0" w:color="000000"/>
              <w:right w:val="nil"/>
            </w:tcBorders>
            <w:tcMar>
              <w:left w:w="50" w:type="dxa"/>
              <w:right w:w="50" w:type="dxa"/>
            </w:tcMar>
          </w:tcPr>
          <w:p w14:paraId="4154DC18" w14:textId="21577A71"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F8C6B38" w14:textId="34010FCD" w:rsidR="00B4476B" w:rsidRPr="00F44AB3" w:rsidRDefault="00B4476B" w:rsidP="001419EE">
            <w:pPr>
              <w:adjustRightInd w:val="0"/>
              <w:spacing w:after="0" w:line="240" w:lineRule="auto"/>
              <w:rPr>
                <w:rFonts w:cstheme="minorHAnsi"/>
                <w:color w:val="000000"/>
              </w:rPr>
            </w:pPr>
            <w:r>
              <w:rPr>
                <w:rFonts w:ascii="Arial" w:hAnsi="Arial" w:cs="Arial"/>
                <w:color w:val="000000"/>
              </w:rPr>
              <w:t>21 (46)</w:t>
            </w:r>
          </w:p>
        </w:tc>
        <w:tc>
          <w:tcPr>
            <w:tcW w:w="884" w:type="pct"/>
            <w:tcBorders>
              <w:top w:val="nil"/>
              <w:left w:val="single" w:sz="4" w:space="0" w:color="000000"/>
              <w:bottom w:val="single" w:sz="4" w:space="0" w:color="000000"/>
              <w:right w:val="nil"/>
            </w:tcBorders>
            <w:tcMar>
              <w:left w:w="50" w:type="dxa"/>
              <w:right w:w="50" w:type="dxa"/>
            </w:tcMar>
          </w:tcPr>
          <w:p w14:paraId="78FA2FC3" w14:textId="27C801A4" w:rsidR="00B4476B" w:rsidRPr="00F44AB3" w:rsidRDefault="00B4476B" w:rsidP="001419EE">
            <w:pPr>
              <w:adjustRightInd w:val="0"/>
              <w:spacing w:after="0" w:line="240" w:lineRule="auto"/>
              <w:rPr>
                <w:rFonts w:cstheme="minorHAnsi"/>
                <w:color w:val="000000"/>
              </w:rPr>
            </w:pPr>
            <w:r>
              <w:rPr>
                <w:rFonts w:ascii="Arial" w:hAnsi="Arial" w:cs="Arial"/>
                <w:color w:val="000000"/>
              </w:rPr>
              <w:t>19 (53)</w:t>
            </w:r>
          </w:p>
        </w:tc>
        <w:tc>
          <w:tcPr>
            <w:tcW w:w="1080" w:type="pct"/>
            <w:tcBorders>
              <w:top w:val="nil"/>
              <w:left w:val="single" w:sz="4" w:space="0" w:color="000000"/>
              <w:bottom w:val="single" w:sz="4" w:space="0" w:color="000000"/>
              <w:right w:val="nil"/>
            </w:tcBorders>
            <w:tcMar>
              <w:left w:w="50" w:type="dxa"/>
              <w:right w:w="50" w:type="dxa"/>
            </w:tcMar>
          </w:tcPr>
          <w:p w14:paraId="310745C0" w14:textId="3EF3C612" w:rsidR="00B4476B" w:rsidRPr="00F44AB3" w:rsidRDefault="00B4476B" w:rsidP="001419EE">
            <w:pPr>
              <w:adjustRightInd w:val="0"/>
              <w:spacing w:after="0" w:line="240" w:lineRule="auto"/>
              <w:rPr>
                <w:rFonts w:cstheme="minorHAnsi"/>
                <w:color w:val="000000"/>
              </w:rPr>
            </w:pPr>
            <w:r>
              <w:rPr>
                <w:rFonts w:ascii="Arial" w:hAnsi="Arial" w:cs="Arial"/>
                <w:color w:val="000000"/>
              </w:rPr>
              <w:t>-7 (-29 to 1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7F0B9E9A" w14:textId="0D051F5C" w:rsidR="00B4476B" w:rsidRPr="00F44AB3" w:rsidRDefault="00B4476B" w:rsidP="001419EE">
            <w:pPr>
              <w:adjustRightInd w:val="0"/>
              <w:spacing w:after="0" w:line="240" w:lineRule="auto"/>
              <w:rPr>
                <w:rFonts w:cstheme="minorHAnsi"/>
                <w:color w:val="000000"/>
              </w:rPr>
            </w:pPr>
            <w:r>
              <w:rPr>
                <w:rFonts w:ascii="Arial" w:hAnsi="Arial" w:cs="Arial"/>
                <w:color w:val="000000"/>
              </w:rPr>
              <w:t>.66</w:t>
            </w:r>
          </w:p>
        </w:tc>
      </w:tr>
      <w:tr w:rsidR="00B4476B" w:rsidRPr="00F44AB3" w14:paraId="50320ED1"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090768AD" w14:textId="3DF48034" w:rsidR="00B4476B" w:rsidRPr="00F44AB3" w:rsidRDefault="00B4476B" w:rsidP="001419EE">
            <w:pPr>
              <w:adjustRightInd w:val="0"/>
              <w:spacing w:after="0" w:line="240" w:lineRule="auto"/>
              <w:rPr>
                <w:rFonts w:cstheme="minorHAnsi"/>
                <w:b/>
                <w:bCs/>
                <w:color w:val="000000"/>
              </w:rPr>
            </w:pPr>
            <w:r w:rsidRPr="00F44AB3">
              <w:rPr>
                <w:rFonts w:cstheme="minorHAnsi"/>
                <w:b/>
                <w:bCs/>
                <w:color w:val="000000"/>
              </w:rPr>
              <w:t xml:space="preserve">Baseline </w:t>
            </w:r>
            <w:r>
              <w:rPr>
                <w:rFonts w:ascii="Arial" w:hAnsi="Arial" w:cs="Arial"/>
                <w:b/>
                <w:bCs/>
                <w:color w:val="000000"/>
              </w:rPr>
              <w:t>Medical History</w:t>
            </w:r>
          </w:p>
        </w:tc>
        <w:tc>
          <w:tcPr>
            <w:tcW w:w="246" w:type="pct"/>
            <w:tcBorders>
              <w:top w:val="nil"/>
              <w:left w:val="single" w:sz="4" w:space="0" w:color="000000"/>
              <w:bottom w:val="single" w:sz="4" w:space="0" w:color="000000"/>
              <w:right w:val="nil"/>
            </w:tcBorders>
            <w:tcMar>
              <w:left w:w="50" w:type="dxa"/>
              <w:right w:w="50" w:type="dxa"/>
            </w:tcMar>
          </w:tcPr>
          <w:p w14:paraId="7C4775F5" w14:textId="77777777" w:rsidR="00B4476B" w:rsidRPr="00F44AB3" w:rsidRDefault="00B4476B" w:rsidP="001419EE">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tcPr>
          <w:p w14:paraId="5C853249" w14:textId="77777777" w:rsidR="00B4476B" w:rsidRPr="00F44AB3" w:rsidRDefault="00B4476B" w:rsidP="001419EE">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tcPr>
          <w:p w14:paraId="7CE70524" w14:textId="77777777" w:rsidR="00B4476B" w:rsidRPr="00F44AB3" w:rsidRDefault="00B4476B" w:rsidP="001419EE">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tcPr>
          <w:p w14:paraId="45BD2220" w14:textId="77777777" w:rsidR="00B4476B" w:rsidRPr="00F44AB3" w:rsidRDefault="00B4476B" w:rsidP="001419EE">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3D2FC9F" w14:textId="77777777" w:rsidR="00B4476B" w:rsidRPr="00F44AB3" w:rsidRDefault="00B4476B" w:rsidP="001419EE">
            <w:pPr>
              <w:adjustRightInd w:val="0"/>
              <w:spacing w:after="0" w:line="240" w:lineRule="auto"/>
              <w:rPr>
                <w:rFonts w:cstheme="minorHAnsi"/>
                <w:color w:val="000000"/>
              </w:rPr>
            </w:pPr>
          </w:p>
        </w:tc>
      </w:tr>
      <w:tr w:rsidR="00B4476B" w:rsidRPr="00F44AB3" w14:paraId="78E199D0"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2B6F4477" w14:textId="21FA9BEF" w:rsidR="00B4476B" w:rsidRPr="00F44AB3" w:rsidRDefault="00B4476B" w:rsidP="001419EE">
            <w:pPr>
              <w:adjustRightInd w:val="0"/>
              <w:spacing w:after="0" w:line="240" w:lineRule="auto"/>
              <w:rPr>
                <w:rFonts w:cstheme="minorHAnsi"/>
                <w:color w:val="000000"/>
              </w:rPr>
            </w:pPr>
            <w:r>
              <w:rPr>
                <w:rFonts w:ascii="Arial" w:hAnsi="Arial" w:cs="Arial"/>
                <w:color w:val="000000"/>
              </w:rPr>
              <w:t>Height (cm)</w:t>
            </w:r>
          </w:p>
        </w:tc>
        <w:tc>
          <w:tcPr>
            <w:tcW w:w="246" w:type="pct"/>
            <w:tcBorders>
              <w:top w:val="nil"/>
              <w:left w:val="single" w:sz="4" w:space="0" w:color="000000"/>
              <w:bottom w:val="single" w:sz="4" w:space="0" w:color="000000"/>
              <w:right w:val="nil"/>
            </w:tcBorders>
            <w:tcMar>
              <w:left w:w="50" w:type="dxa"/>
              <w:right w:w="50" w:type="dxa"/>
            </w:tcMar>
          </w:tcPr>
          <w:p w14:paraId="66A24938" w14:textId="263CD1A7"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7ADFC7D3" w14:textId="0643C57E" w:rsidR="00B4476B" w:rsidRPr="00F44AB3" w:rsidRDefault="00B4476B" w:rsidP="001419EE">
            <w:pPr>
              <w:adjustRightInd w:val="0"/>
              <w:spacing w:after="0" w:line="240" w:lineRule="auto"/>
              <w:rPr>
                <w:rFonts w:cstheme="minorHAnsi"/>
                <w:color w:val="000000"/>
              </w:rPr>
            </w:pPr>
            <w:r>
              <w:rPr>
                <w:rFonts w:ascii="Arial" w:hAnsi="Arial" w:cs="Arial"/>
                <w:color w:val="000000"/>
              </w:rPr>
              <w:t>160.0 (157.0, 165.0)</w:t>
            </w:r>
          </w:p>
        </w:tc>
        <w:tc>
          <w:tcPr>
            <w:tcW w:w="884" w:type="pct"/>
            <w:tcBorders>
              <w:top w:val="nil"/>
              <w:left w:val="single" w:sz="4" w:space="0" w:color="000000"/>
              <w:bottom w:val="single" w:sz="4" w:space="0" w:color="000000"/>
              <w:right w:val="nil"/>
            </w:tcBorders>
            <w:tcMar>
              <w:left w:w="50" w:type="dxa"/>
              <w:right w:w="50" w:type="dxa"/>
            </w:tcMar>
          </w:tcPr>
          <w:p w14:paraId="7601EBBA" w14:textId="70FC33BC" w:rsidR="00B4476B" w:rsidRPr="00F44AB3" w:rsidRDefault="00B4476B" w:rsidP="001419EE">
            <w:pPr>
              <w:adjustRightInd w:val="0"/>
              <w:spacing w:after="0" w:line="240" w:lineRule="auto"/>
              <w:rPr>
                <w:rFonts w:cstheme="minorHAnsi"/>
                <w:color w:val="000000"/>
              </w:rPr>
            </w:pPr>
            <w:r>
              <w:rPr>
                <w:rFonts w:ascii="Arial" w:hAnsi="Arial" w:cs="Arial"/>
                <w:color w:val="000000"/>
              </w:rPr>
              <w:t>160.0 (155.0, 168.5)</w:t>
            </w:r>
          </w:p>
        </w:tc>
        <w:tc>
          <w:tcPr>
            <w:tcW w:w="1080" w:type="pct"/>
            <w:tcBorders>
              <w:top w:val="nil"/>
              <w:left w:val="single" w:sz="4" w:space="0" w:color="000000"/>
              <w:bottom w:val="single" w:sz="4" w:space="0" w:color="000000"/>
              <w:right w:val="nil"/>
            </w:tcBorders>
            <w:tcMar>
              <w:left w:w="50" w:type="dxa"/>
              <w:right w:w="50" w:type="dxa"/>
            </w:tcMar>
          </w:tcPr>
          <w:p w14:paraId="42BD24FF" w14:textId="16599FA5" w:rsidR="00B4476B" w:rsidRPr="00F44AB3" w:rsidRDefault="00B4476B" w:rsidP="001419EE">
            <w:pPr>
              <w:adjustRightInd w:val="0"/>
              <w:spacing w:after="0" w:line="240" w:lineRule="auto"/>
              <w:rPr>
                <w:rFonts w:cstheme="minorHAnsi"/>
                <w:color w:val="000000"/>
              </w:rPr>
            </w:pPr>
            <w:r>
              <w:rPr>
                <w:rFonts w:ascii="Arial" w:hAnsi="Arial" w:cs="Arial"/>
                <w:color w:val="000000"/>
              </w:rPr>
              <w:t>-1.0 (-5.0 to 2.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D41302A" w14:textId="1890BF27" w:rsidR="00B4476B" w:rsidRPr="00F44AB3" w:rsidRDefault="00B4476B" w:rsidP="001419EE">
            <w:pPr>
              <w:adjustRightInd w:val="0"/>
              <w:spacing w:after="0" w:line="240" w:lineRule="auto"/>
              <w:rPr>
                <w:rFonts w:cstheme="minorHAnsi"/>
                <w:color w:val="000000"/>
              </w:rPr>
            </w:pPr>
            <w:r>
              <w:rPr>
                <w:rFonts w:ascii="Arial" w:hAnsi="Arial" w:cs="Arial"/>
                <w:color w:val="000000"/>
              </w:rPr>
              <w:t>.47</w:t>
            </w:r>
          </w:p>
        </w:tc>
      </w:tr>
      <w:tr w:rsidR="00B4476B" w:rsidRPr="00F44AB3" w14:paraId="24BA1EC5"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01D6C99C" w14:textId="61645F59" w:rsidR="00B4476B" w:rsidRPr="00F44AB3" w:rsidRDefault="00B4476B" w:rsidP="001419EE">
            <w:pPr>
              <w:adjustRightInd w:val="0"/>
              <w:spacing w:after="0" w:line="240" w:lineRule="auto"/>
              <w:rPr>
                <w:rFonts w:cstheme="minorHAnsi"/>
                <w:color w:val="000000"/>
              </w:rPr>
            </w:pPr>
            <w:r>
              <w:rPr>
                <w:rFonts w:ascii="Arial" w:hAnsi="Arial" w:cs="Arial"/>
                <w:color w:val="000000"/>
              </w:rPr>
              <w:t>Weight (kg)</w:t>
            </w:r>
          </w:p>
        </w:tc>
        <w:tc>
          <w:tcPr>
            <w:tcW w:w="246" w:type="pct"/>
            <w:tcBorders>
              <w:top w:val="nil"/>
              <w:left w:val="single" w:sz="4" w:space="0" w:color="000000"/>
              <w:bottom w:val="single" w:sz="4" w:space="0" w:color="000000"/>
              <w:right w:val="nil"/>
            </w:tcBorders>
            <w:tcMar>
              <w:left w:w="50" w:type="dxa"/>
              <w:right w:w="50" w:type="dxa"/>
            </w:tcMar>
          </w:tcPr>
          <w:p w14:paraId="280121B1" w14:textId="62AAB75E"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E7649BC" w14:textId="4A49696A" w:rsidR="00B4476B" w:rsidRPr="00F44AB3" w:rsidRDefault="00B4476B" w:rsidP="001419EE">
            <w:pPr>
              <w:adjustRightInd w:val="0"/>
              <w:spacing w:after="0" w:line="240" w:lineRule="auto"/>
              <w:rPr>
                <w:rFonts w:cstheme="minorHAnsi"/>
                <w:color w:val="000000"/>
              </w:rPr>
            </w:pPr>
            <w:r>
              <w:rPr>
                <w:rFonts w:ascii="Arial" w:hAnsi="Arial" w:cs="Arial"/>
                <w:color w:val="000000"/>
              </w:rPr>
              <w:t>68.0 (62.0, 74.0)</w:t>
            </w:r>
          </w:p>
        </w:tc>
        <w:tc>
          <w:tcPr>
            <w:tcW w:w="884" w:type="pct"/>
            <w:tcBorders>
              <w:top w:val="nil"/>
              <w:left w:val="single" w:sz="4" w:space="0" w:color="000000"/>
              <w:bottom w:val="single" w:sz="4" w:space="0" w:color="000000"/>
              <w:right w:val="nil"/>
            </w:tcBorders>
            <w:tcMar>
              <w:left w:w="50" w:type="dxa"/>
              <w:right w:w="50" w:type="dxa"/>
            </w:tcMar>
          </w:tcPr>
          <w:p w14:paraId="2AF79840" w14:textId="7D5DE04B" w:rsidR="00B4476B" w:rsidRPr="00F44AB3" w:rsidRDefault="00B4476B" w:rsidP="001419EE">
            <w:pPr>
              <w:adjustRightInd w:val="0"/>
              <w:spacing w:after="0" w:line="240" w:lineRule="auto"/>
              <w:rPr>
                <w:rFonts w:cstheme="minorHAnsi"/>
                <w:color w:val="000000"/>
              </w:rPr>
            </w:pPr>
            <w:r>
              <w:rPr>
                <w:rFonts w:ascii="Arial" w:hAnsi="Arial" w:cs="Arial"/>
                <w:color w:val="000000"/>
              </w:rPr>
              <w:t>77.5 (67.0, 84.5)</w:t>
            </w:r>
          </w:p>
        </w:tc>
        <w:tc>
          <w:tcPr>
            <w:tcW w:w="1080" w:type="pct"/>
            <w:tcBorders>
              <w:top w:val="nil"/>
              <w:left w:val="single" w:sz="4" w:space="0" w:color="000000"/>
              <w:bottom w:val="single" w:sz="4" w:space="0" w:color="000000"/>
              <w:right w:val="nil"/>
            </w:tcBorders>
            <w:tcMar>
              <w:left w:w="50" w:type="dxa"/>
              <w:right w:w="50" w:type="dxa"/>
            </w:tcMar>
          </w:tcPr>
          <w:p w14:paraId="779898C0" w14:textId="1572A6D1" w:rsidR="00B4476B" w:rsidRPr="00F44AB3" w:rsidRDefault="00B4476B" w:rsidP="001419EE">
            <w:pPr>
              <w:adjustRightInd w:val="0"/>
              <w:spacing w:after="0" w:line="240" w:lineRule="auto"/>
              <w:rPr>
                <w:rFonts w:cstheme="minorHAnsi"/>
                <w:color w:val="000000"/>
              </w:rPr>
            </w:pPr>
            <w:r>
              <w:rPr>
                <w:rFonts w:ascii="Arial" w:hAnsi="Arial" w:cs="Arial"/>
                <w:color w:val="000000"/>
              </w:rPr>
              <w:t>-9.0 (-13.0 to -4.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4290539" w14:textId="0401ED86" w:rsidR="00B4476B" w:rsidRPr="00F44AB3" w:rsidRDefault="00B4476B" w:rsidP="001419EE">
            <w:pPr>
              <w:adjustRightInd w:val="0"/>
              <w:spacing w:after="0" w:line="240" w:lineRule="auto"/>
              <w:rPr>
                <w:rFonts w:cstheme="minorHAnsi"/>
                <w:color w:val="000000"/>
              </w:rPr>
            </w:pPr>
            <w:r>
              <w:rPr>
                <w:rFonts w:ascii="Arial" w:hAnsi="Arial" w:cs="Arial"/>
                <w:b/>
                <w:bCs/>
                <w:color w:val="000000"/>
              </w:rPr>
              <w:t>.001</w:t>
            </w:r>
          </w:p>
        </w:tc>
      </w:tr>
      <w:tr w:rsidR="00B4476B" w:rsidRPr="00F44AB3" w14:paraId="631F6D4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133B34D9" w14:textId="5BAEFABC" w:rsidR="00B4476B" w:rsidRPr="00F44AB3" w:rsidRDefault="00A2516B" w:rsidP="001419EE">
            <w:pPr>
              <w:adjustRightInd w:val="0"/>
              <w:spacing w:after="0" w:line="240" w:lineRule="auto"/>
              <w:rPr>
                <w:rFonts w:cstheme="minorHAnsi"/>
                <w:color w:val="000000"/>
                <w:vertAlign w:val="superscript"/>
              </w:rPr>
            </w:pPr>
            <w:r>
              <w:rPr>
                <w:rFonts w:ascii="Arial" w:hAnsi="Arial" w:cs="Arial"/>
                <w:color w:val="000000"/>
              </w:rPr>
              <w:t>BMI</w:t>
            </w:r>
            <w:r w:rsidR="00B4476B">
              <w:rPr>
                <w:rFonts w:ascii="Arial" w:hAnsi="Arial" w:cs="Arial"/>
                <w:color w:val="000000"/>
              </w:rPr>
              <w:t xml:space="preserve"> (kg/m</w:t>
            </w:r>
            <w:r w:rsidR="00B4476B">
              <w:rPr>
                <w:rFonts w:ascii="Arial" w:hAnsi="Arial" w:cs="Arial"/>
                <w:color w:val="000000"/>
                <w:vertAlign w:val="superscript"/>
              </w:rPr>
              <w:t>2</w:t>
            </w:r>
            <w:r w:rsidR="00B4476B">
              <w:rPr>
                <w:rFonts w:ascii="Arial" w:hAnsi="Arial" w:cs="Arial"/>
                <w:color w:val="000000"/>
              </w:rPr>
              <w:t>)</w:t>
            </w:r>
          </w:p>
        </w:tc>
        <w:tc>
          <w:tcPr>
            <w:tcW w:w="246" w:type="pct"/>
            <w:tcBorders>
              <w:top w:val="nil"/>
              <w:left w:val="single" w:sz="4" w:space="0" w:color="000000"/>
              <w:bottom w:val="single" w:sz="4" w:space="0" w:color="000000"/>
              <w:right w:val="nil"/>
            </w:tcBorders>
            <w:tcMar>
              <w:left w:w="50" w:type="dxa"/>
              <w:right w:w="50" w:type="dxa"/>
            </w:tcMar>
          </w:tcPr>
          <w:p w14:paraId="61673508" w14:textId="12785032"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F6A69B1" w14:textId="2CA947B6" w:rsidR="00B4476B" w:rsidRPr="00F44AB3" w:rsidRDefault="00B4476B" w:rsidP="001419EE">
            <w:pPr>
              <w:adjustRightInd w:val="0"/>
              <w:spacing w:after="0" w:line="240" w:lineRule="auto"/>
              <w:rPr>
                <w:rFonts w:cstheme="minorHAnsi"/>
                <w:color w:val="000000"/>
              </w:rPr>
            </w:pPr>
            <w:r>
              <w:rPr>
                <w:rFonts w:ascii="Arial" w:hAnsi="Arial" w:cs="Arial"/>
                <w:color w:val="000000"/>
              </w:rPr>
              <w:t>25.7 (23.9, 28.9)</w:t>
            </w:r>
          </w:p>
        </w:tc>
        <w:tc>
          <w:tcPr>
            <w:tcW w:w="884" w:type="pct"/>
            <w:tcBorders>
              <w:top w:val="nil"/>
              <w:left w:val="single" w:sz="4" w:space="0" w:color="000000"/>
              <w:bottom w:val="single" w:sz="4" w:space="0" w:color="000000"/>
              <w:right w:val="nil"/>
            </w:tcBorders>
            <w:tcMar>
              <w:left w:w="50" w:type="dxa"/>
              <w:right w:w="50" w:type="dxa"/>
            </w:tcMar>
          </w:tcPr>
          <w:p w14:paraId="406599D2" w14:textId="7530D7C6" w:rsidR="00B4476B" w:rsidRPr="00F44AB3" w:rsidRDefault="00B4476B" w:rsidP="001419EE">
            <w:pPr>
              <w:adjustRightInd w:val="0"/>
              <w:spacing w:after="0" w:line="240" w:lineRule="auto"/>
              <w:rPr>
                <w:rFonts w:cstheme="minorHAnsi"/>
                <w:color w:val="000000"/>
              </w:rPr>
            </w:pPr>
            <w:r>
              <w:rPr>
                <w:rFonts w:ascii="Arial" w:hAnsi="Arial" w:cs="Arial"/>
                <w:color w:val="000000"/>
              </w:rPr>
              <w:t>29.9 (27.2, 32.3)</w:t>
            </w:r>
          </w:p>
        </w:tc>
        <w:tc>
          <w:tcPr>
            <w:tcW w:w="1080" w:type="pct"/>
            <w:tcBorders>
              <w:top w:val="nil"/>
              <w:left w:val="single" w:sz="4" w:space="0" w:color="000000"/>
              <w:bottom w:val="single" w:sz="4" w:space="0" w:color="000000"/>
              <w:right w:val="nil"/>
            </w:tcBorders>
            <w:tcMar>
              <w:left w:w="50" w:type="dxa"/>
              <w:right w:w="50" w:type="dxa"/>
            </w:tcMar>
          </w:tcPr>
          <w:p w14:paraId="14CAE40F" w14:textId="6DD2ABC8" w:rsidR="00B4476B" w:rsidRPr="00F44AB3" w:rsidRDefault="00B4476B" w:rsidP="001419EE">
            <w:pPr>
              <w:adjustRightInd w:val="0"/>
              <w:spacing w:after="0" w:line="240" w:lineRule="auto"/>
              <w:rPr>
                <w:rFonts w:cstheme="minorHAnsi"/>
                <w:color w:val="000000"/>
              </w:rPr>
            </w:pPr>
            <w:r>
              <w:rPr>
                <w:rFonts w:ascii="Arial" w:hAnsi="Arial" w:cs="Arial"/>
                <w:color w:val="000000"/>
              </w:rPr>
              <w:t>-3.2 (-4.9 to -1.3)</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69BD3F6" w14:textId="5901E38D" w:rsidR="00B4476B" w:rsidRPr="00F44AB3" w:rsidRDefault="00B4476B" w:rsidP="001419EE">
            <w:pPr>
              <w:adjustRightInd w:val="0"/>
              <w:spacing w:after="0" w:line="240" w:lineRule="auto"/>
              <w:rPr>
                <w:rFonts w:cstheme="minorHAnsi"/>
                <w:color w:val="000000"/>
              </w:rPr>
            </w:pPr>
            <w:r>
              <w:rPr>
                <w:rFonts w:ascii="Arial" w:hAnsi="Arial" w:cs="Arial"/>
                <w:b/>
                <w:bCs/>
                <w:color w:val="000000"/>
              </w:rPr>
              <w:t>.002</w:t>
            </w:r>
          </w:p>
        </w:tc>
      </w:tr>
      <w:tr w:rsidR="00B4476B" w:rsidRPr="00F44AB3" w14:paraId="3064084C"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47AFAEEE" w14:textId="2F50068E" w:rsidR="00B4476B" w:rsidRPr="00F44AB3" w:rsidRDefault="00B4476B" w:rsidP="001419EE">
            <w:pPr>
              <w:adjustRightInd w:val="0"/>
              <w:spacing w:after="0" w:line="240" w:lineRule="auto"/>
              <w:rPr>
                <w:rFonts w:cstheme="minorHAnsi"/>
                <w:color w:val="000000"/>
              </w:rPr>
            </w:pPr>
            <w:r>
              <w:rPr>
                <w:rFonts w:ascii="Arial" w:hAnsi="Arial" w:cs="Arial"/>
                <w:color w:val="000000"/>
              </w:rPr>
              <w:t>Obese (BMI ≥ 30)</w:t>
            </w:r>
          </w:p>
        </w:tc>
        <w:tc>
          <w:tcPr>
            <w:tcW w:w="246" w:type="pct"/>
            <w:tcBorders>
              <w:top w:val="nil"/>
              <w:left w:val="single" w:sz="4" w:space="0" w:color="000000"/>
              <w:bottom w:val="single" w:sz="4" w:space="0" w:color="000000"/>
              <w:right w:val="nil"/>
            </w:tcBorders>
            <w:tcMar>
              <w:left w:w="50" w:type="dxa"/>
              <w:right w:w="50" w:type="dxa"/>
            </w:tcMar>
          </w:tcPr>
          <w:p w14:paraId="39D6C983" w14:textId="2C183520"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7FFD7363" w14:textId="37BAE7AA" w:rsidR="00B4476B" w:rsidRPr="00F44AB3" w:rsidRDefault="00B4476B" w:rsidP="001419EE">
            <w:pPr>
              <w:adjustRightInd w:val="0"/>
              <w:spacing w:after="0" w:line="240" w:lineRule="auto"/>
              <w:rPr>
                <w:rFonts w:cstheme="minorHAnsi"/>
                <w:color w:val="000000"/>
              </w:rPr>
            </w:pPr>
            <w:r>
              <w:rPr>
                <w:rFonts w:ascii="Arial" w:hAnsi="Arial" w:cs="Arial"/>
                <w:color w:val="000000"/>
              </w:rPr>
              <w:t>10 (22)</w:t>
            </w:r>
          </w:p>
        </w:tc>
        <w:tc>
          <w:tcPr>
            <w:tcW w:w="884" w:type="pct"/>
            <w:tcBorders>
              <w:top w:val="nil"/>
              <w:left w:val="single" w:sz="4" w:space="0" w:color="000000"/>
              <w:bottom w:val="single" w:sz="4" w:space="0" w:color="000000"/>
              <w:right w:val="nil"/>
            </w:tcBorders>
            <w:tcMar>
              <w:left w:w="50" w:type="dxa"/>
              <w:right w:w="50" w:type="dxa"/>
            </w:tcMar>
          </w:tcPr>
          <w:p w14:paraId="3940A423" w14:textId="185632D6" w:rsidR="00B4476B" w:rsidRPr="00F44AB3" w:rsidRDefault="00B4476B" w:rsidP="001419EE">
            <w:pPr>
              <w:adjustRightInd w:val="0"/>
              <w:spacing w:after="0" w:line="240" w:lineRule="auto"/>
              <w:rPr>
                <w:rFonts w:cstheme="minorHAnsi"/>
                <w:color w:val="000000"/>
              </w:rPr>
            </w:pPr>
            <w:r>
              <w:rPr>
                <w:rFonts w:ascii="Arial" w:hAnsi="Arial" w:cs="Arial"/>
                <w:color w:val="000000"/>
              </w:rPr>
              <w:t>17 (47)</w:t>
            </w:r>
          </w:p>
        </w:tc>
        <w:tc>
          <w:tcPr>
            <w:tcW w:w="1080" w:type="pct"/>
            <w:tcBorders>
              <w:top w:val="nil"/>
              <w:left w:val="single" w:sz="4" w:space="0" w:color="000000"/>
              <w:bottom w:val="single" w:sz="4" w:space="0" w:color="000000"/>
              <w:right w:val="nil"/>
            </w:tcBorders>
            <w:tcMar>
              <w:left w:w="50" w:type="dxa"/>
              <w:right w:w="50" w:type="dxa"/>
            </w:tcMar>
          </w:tcPr>
          <w:p w14:paraId="7FE5A043" w14:textId="3DE8F98F" w:rsidR="00B4476B" w:rsidRPr="00F44AB3" w:rsidRDefault="00B4476B" w:rsidP="001419EE">
            <w:pPr>
              <w:adjustRightInd w:val="0"/>
              <w:spacing w:after="0" w:line="240" w:lineRule="auto"/>
              <w:rPr>
                <w:rFonts w:cstheme="minorHAnsi"/>
                <w:color w:val="000000"/>
              </w:rPr>
            </w:pPr>
            <w:r>
              <w:rPr>
                <w:rFonts w:ascii="Arial" w:hAnsi="Arial" w:cs="Arial"/>
                <w:color w:val="000000"/>
              </w:rPr>
              <w:t>-25 (-46 to -3)</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7422A78" w14:textId="38838911" w:rsidR="00B4476B" w:rsidRPr="00F44AB3" w:rsidRDefault="00B4476B" w:rsidP="001419EE">
            <w:pPr>
              <w:adjustRightInd w:val="0"/>
              <w:spacing w:after="0" w:line="240" w:lineRule="auto"/>
              <w:rPr>
                <w:rFonts w:cstheme="minorHAnsi"/>
                <w:color w:val="000000"/>
              </w:rPr>
            </w:pPr>
            <w:r>
              <w:rPr>
                <w:rFonts w:ascii="Arial" w:hAnsi="Arial" w:cs="Arial"/>
                <w:b/>
                <w:bCs/>
                <w:color w:val="000000"/>
              </w:rPr>
              <w:t>.02</w:t>
            </w:r>
          </w:p>
        </w:tc>
      </w:tr>
      <w:tr w:rsidR="00B4476B" w:rsidRPr="00F44AB3" w14:paraId="7982E80B"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089F2920" w14:textId="6F11CCC0" w:rsidR="00B4476B" w:rsidRPr="00F44AB3" w:rsidRDefault="00B4476B" w:rsidP="001419EE">
            <w:pPr>
              <w:adjustRightInd w:val="0"/>
              <w:spacing w:after="0" w:line="240" w:lineRule="auto"/>
              <w:rPr>
                <w:rFonts w:cstheme="minorHAnsi"/>
                <w:color w:val="000000"/>
              </w:rPr>
            </w:pPr>
            <w:r>
              <w:rPr>
                <w:rFonts w:ascii="Arial" w:hAnsi="Arial" w:cs="Arial"/>
                <w:color w:val="000000"/>
              </w:rPr>
              <w:t>Gravidity</w:t>
            </w:r>
          </w:p>
        </w:tc>
        <w:tc>
          <w:tcPr>
            <w:tcW w:w="246" w:type="pct"/>
            <w:tcBorders>
              <w:top w:val="nil"/>
              <w:left w:val="single" w:sz="4" w:space="0" w:color="000000"/>
              <w:bottom w:val="single" w:sz="4" w:space="0" w:color="000000"/>
              <w:right w:val="nil"/>
            </w:tcBorders>
            <w:tcMar>
              <w:left w:w="50" w:type="dxa"/>
              <w:right w:w="50" w:type="dxa"/>
            </w:tcMar>
          </w:tcPr>
          <w:p w14:paraId="5CF9581C" w14:textId="18E8E3AE"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4B61FCF" w14:textId="39733C57" w:rsidR="00B4476B" w:rsidRPr="00F44AB3" w:rsidRDefault="00B4476B" w:rsidP="001419EE">
            <w:pPr>
              <w:adjustRightInd w:val="0"/>
              <w:spacing w:after="0" w:line="240" w:lineRule="auto"/>
              <w:rPr>
                <w:rFonts w:cstheme="minorHAnsi"/>
                <w:color w:val="000000"/>
              </w:rPr>
            </w:pPr>
            <w:r>
              <w:rPr>
                <w:rFonts w:ascii="Arial" w:hAnsi="Arial" w:cs="Arial"/>
                <w:color w:val="000000"/>
              </w:rPr>
              <w:t>3.0 (2.0, 4.0)</w:t>
            </w:r>
          </w:p>
        </w:tc>
        <w:tc>
          <w:tcPr>
            <w:tcW w:w="884" w:type="pct"/>
            <w:tcBorders>
              <w:top w:val="nil"/>
              <w:left w:val="single" w:sz="4" w:space="0" w:color="000000"/>
              <w:bottom w:val="single" w:sz="4" w:space="0" w:color="000000"/>
              <w:right w:val="nil"/>
            </w:tcBorders>
            <w:tcMar>
              <w:left w:w="50" w:type="dxa"/>
              <w:right w:w="50" w:type="dxa"/>
            </w:tcMar>
          </w:tcPr>
          <w:p w14:paraId="39EF28C8" w14:textId="14DE9CF1" w:rsidR="00B4476B" w:rsidRPr="00F44AB3" w:rsidRDefault="00B4476B" w:rsidP="001419EE">
            <w:pPr>
              <w:adjustRightInd w:val="0"/>
              <w:spacing w:after="0" w:line="240" w:lineRule="auto"/>
              <w:rPr>
                <w:rFonts w:cstheme="minorHAnsi"/>
                <w:color w:val="000000"/>
              </w:rPr>
            </w:pPr>
            <w:r>
              <w:rPr>
                <w:rFonts w:ascii="Arial" w:hAnsi="Arial" w:cs="Arial"/>
                <w:color w:val="000000"/>
              </w:rPr>
              <w:t>3.0 (2.0, 4.0)</w:t>
            </w:r>
          </w:p>
        </w:tc>
        <w:tc>
          <w:tcPr>
            <w:tcW w:w="1080" w:type="pct"/>
            <w:tcBorders>
              <w:top w:val="nil"/>
              <w:left w:val="single" w:sz="4" w:space="0" w:color="000000"/>
              <w:bottom w:val="single" w:sz="4" w:space="0" w:color="000000"/>
              <w:right w:val="nil"/>
            </w:tcBorders>
            <w:tcMar>
              <w:left w:w="50" w:type="dxa"/>
              <w:right w:w="50" w:type="dxa"/>
            </w:tcMar>
          </w:tcPr>
          <w:p w14:paraId="26FC5FAB" w14:textId="3B377A08" w:rsidR="00B4476B" w:rsidRPr="00F44AB3" w:rsidRDefault="00B4476B" w:rsidP="001419EE">
            <w:pPr>
              <w:adjustRightInd w:val="0"/>
              <w:spacing w:after="0" w:line="240" w:lineRule="auto"/>
              <w:rPr>
                <w:rFonts w:cstheme="minorHAnsi"/>
                <w:color w:val="000000"/>
              </w:rPr>
            </w:pPr>
            <w:r>
              <w:rPr>
                <w:rFonts w:ascii="Arial" w:hAnsi="Arial" w:cs="Arial"/>
                <w:color w:val="000000"/>
              </w:rPr>
              <w:t>0.0 (0.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AEEE2E3" w14:textId="292E19C8" w:rsidR="00B4476B" w:rsidRPr="00F44AB3" w:rsidRDefault="00B4476B" w:rsidP="001419EE">
            <w:pPr>
              <w:adjustRightInd w:val="0"/>
              <w:spacing w:after="0" w:line="240" w:lineRule="auto"/>
              <w:rPr>
                <w:rFonts w:cstheme="minorHAnsi"/>
                <w:color w:val="000000"/>
              </w:rPr>
            </w:pPr>
            <w:r>
              <w:rPr>
                <w:rFonts w:ascii="Arial" w:hAnsi="Arial" w:cs="Arial"/>
                <w:color w:val="000000"/>
              </w:rPr>
              <w:t>.64</w:t>
            </w:r>
          </w:p>
        </w:tc>
      </w:tr>
      <w:tr w:rsidR="00B4476B" w:rsidRPr="00F44AB3" w14:paraId="096B4C67"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2E0CD613" w14:textId="7BEC56BD" w:rsidR="00B4476B" w:rsidRPr="00F44AB3" w:rsidRDefault="00B4476B" w:rsidP="001419EE">
            <w:pPr>
              <w:adjustRightInd w:val="0"/>
              <w:spacing w:after="0" w:line="240" w:lineRule="auto"/>
              <w:rPr>
                <w:rFonts w:cstheme="minorHAnsi"/>
                <w:color w:val="000000"/>
              </w:rPr>
            </w:pPr>
            <w:r>
              <w:rPr>
                <w:rFonts w:ascii="Arial" w:hAnsi="Arial" w:cs="Arial"/>
                <w:color w:val="000000"/>
              </w:rPr>
              <w:t>Cesarean delivery</w:t>
            </w:r>
          </w:p>
        </w:tc>
        <w:tc>
          <w:tcPr>
            <w:tcW w:w="246" w:type="pct"/>
            <w:tcBorders>
              <w:top w:val="nil"/>
              <w:left w:val="single" w:sz="4" w:space="0" w:color="000000"/>
              <w:bottom w:val="single" w:sz="4" w:space="0" w:color="000000"/>
              <w:right w:val="nil"/>
            </w:tcBorders>
            <w:tcMar>
              <w:left w:w="50" w:type="dxa"/>
              <w:right w:w="50" w:type="dxa"/>
            </w:tcMar>
          </w:tcPr>
          <w:p w14:paraId="3D7D55EB" w14:textId="34C89CA1"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0C55E8FF" w14:textId="0F2D8BA8" w:rsidR="00B4476B" w:rsidRPr="00F44AB3" w:rsidRDefault="00B4476B" w:rsidP="001419EE">
            <w:pPr>
              <w:adjustRightInd w:val="0"/>
              <w:spacing w:after="0" w:line="240" w:lineRule="auto"/>
              <w:rPr>
                <w:rFonts w:cstheme="minorHAnsi"/>
                <w:color w:val="000000"/>
              </w:rPr>
            </w:pPr>
            <w:r>
              <w:rPr>
                <w:rFonts w:ascii="Arial" w:hAnsi="Arial" w:cs="Arial"/>
                <w:color w:val="000000"/>
              </w:rPr>
              <w:t>3 (7)</w:t>
            </w:r>
          </w:p>
        </w:tc>
        <w:tc>
          <w:tcPr>
            <w:tcW w:w="884" w:type="pct"/>
            <w:tcBorders>
              <w:top w:val="nil"/>
              <w:left w:val="single" w:sz="4" w:space="0" w:color="000000"/>
              <w:bottom w:val="single" w:sz="4" w:space="0" w:color="000000"/>
              <w:right w:val="nil"/>
            </w:tcBorders>
            <w:tcMar>
              <w:left w:w="50" w:type="dxa"/>
              <w:right w:w="50" w:type="dxa"/>
            </w:tcMar>
          </w:tcPr>
          <w:p w14:paraId="56D84332" w14:textId="6153643A" w:rsidR="00B4476B" w:rsidRPr="00F44AB3" w:rsidRDefault="00B4476B" w:rsidP="001419EE">
            <w:pPr>
              <w:adjustRightInd w:val="0"/>
              <w:spacing w:after="0" w:line="240" w:lineRule="auto"/>
              <w:rPr>
                <w:rFonts w:cstheme="minorHAnsi"/>
                <w:color w:val="000000"/>
              </w:rPr>
            </w:pPr>
            <w:r>
              <w:rPr>
                <w:rFonts w:ascii="Arial" w:hAnsi="Arial" w:cs="Arial"/>
                <w:color w:val="000000"/>
              </w:rPr>
              <w:t>2 (6)</w:t>
            </w:r>
          </w:p>
        </w:tc>
        <w:tc>
          <w:tcPr>
            <w:tcW w:w="1080" w:type="pct"/>
            <w:tcBorders>
              <w:top w:val="nil"/>
              <w:left w:val="single" w:sz="4" w:space="0" w:color="000000"/>
              <w:bottom w:val="single" w:sz="4" w:space="0" w:color="000000"/>
              <w:right w:val="nil"/>
            </w:tcBorders>
            <w:tcMar>
              <w:left w:w="50" w:type="dxa"/>
              <w:right w:w="50" w:type="dxa"/>
            </w:tcMar>
          </w:tcPr>
          <w:p w14:paraId="4196B6B9" w14:textId="5738E7C0" w:rsidR="00B4476B" w:rsidRPr="00F44AB3" w:rsidRDefault="00B4476B" w:rsidP="001419EE">
            <w:pPr>
              <w:adjustRightInd w:val="0"/>
              <w:spacing w:after="0" w:line="240" w:lineRule="auto"/>
              <w:rPr>
                <w:rFonts w:cstheme="minorHAnsi"/>
                <w:color w:val="000000"/>
              </w:rPr>
            </w:pPr>
            <w:r>
              <w:rPr>
                <w:rFonts w:ascii="Arial" w:hAnsi="Arial" w:cs="Arial"/>
                <w:color w:val="000000"/>
              </w:rPr>
              <w:t>1 (-13 to 14)</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DEC9DB7" w14:textId="689FE7DE" w:rsidR="00B4476B" w:rsidRPr="00F44AB3" w:rsidRDefault="00B4476B" w:rsidP="001419EE">
            <w:pPr>
              <w:adjustRightInd w:val="0"/>
              <w:spacing w:after="0" w:line="240" w:lineRule="auto"/>
              <w:rPr>
                <w:rFonts w:cstheme="minorHAnsi"/>
                <w:color w:val="000000"/>
              </w:rPr>
            </w:pPr>
            <w:r>
              <w:rPr>
                <w:rFonts w:ascii="Arial" w:hAnsi="Arial" w:cs="Arial"/>
                <w:color w:val="000000"/>
              </w:rPr>
              <w:t>&gt;.99</w:t>
            </w:r>
          </w:p>
        </w:tc>
      </w:tr>
      <w:tr w:rsidR="00B4476B" w:rsidRPr="00F44AB3" w14:paraId="1C20F556"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45EB380" w14:textId="7F5965E9" w:rsidR="00B4476B" w:rsidRPr="00F44AB3" w:rsidRDefault="00B4476B" w:rsidP="001419EE">
            <w:pPr>
              <w:adjustRightInd w:val="0"/>
              <w:spacing w:after="0" w:line="240" w:lineRule="auto"/>
              <w:rPr>
                <w:rFonts w:cstheme="minorHAnsi"/>
                <w:color w:val="000000"/>
              </w:rPr>
            </w:pPr>
            <w:r>
              <w:rPr>
                <w:rFonts w:ascii="Arial" w:hAnsi="Arial" w:cs="Arial"/>
                <w:color w:val="000000"/>
              </w:rPr>
              <w:t>Vaginal parity</w:t>
            </w:r>
          </w:p>
        </w:tc>
        <w:tc>
          <w:tcPr>
            <w:tcW w:w="246" w:type="pct"/>
            <w:tcBorders>
              <w:top w:val="nil"/>
              <w:left w:val="single" w:sz="4" w:space="0" w:color="000000"/>
              <w:bottom w:val="single" w:sz="4" w:space="0" w:color="000000"/>
              <w:right w:val="nil"/>
            </w:tcBorders>
            <w:tcMar>
              <w:left w:w="50" w:type="dxa"/>
              <w:right w:w="50" w:type="dxa"/>
            </w:tcMar>
          </w:tcPr>
          <w:p w14:paraId="70193C85" w14:textId="23A79614"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333A04C" w14:textId="6F354F76" w:rsidR="00B4476B" w:rsidRPr="00F44AB3" w:rsidRDefault="00B4476B" w:rsidP="001419EE">
            <w:pPr>
              <w:adjustRightInd w:val="0"/>
              <w:spacing w:after="0" w:line="240" w:lineRule="auto"/>
              <w:rPr>
                <w:rFonts w:cstheme="minorHAnsi"/>
                <w:color w:val="000000"/>
              </w:rPr>
            </w:pPr>
            <w:r>
              <w:rPr>
                <w:rFonts w:ascii="Arial" w:hAnsi="Arial" w:cs="Arial"/>
                <w:color w:val="000000"/>
              </w:rPr>
              <w:t>3.0 (2.0, 3.0)</w:t>
            </w:r>
          </w:p>
        </w:tc>
        <w:tc>
          <w:tcPr>
            <w:tcW w:w="884" w:type="pct"/>
            <w:tcBorders>
              <w:top w:val="nil"/>
              <w:left w:val="single" w:sz="4" w:space="0" w:color="000000"/>
              <w:bottom w:val="single" w:sz="4" w:space="0" w:color="000000"/>
              <w:right w:val="nil"/>
            </w:tcBorders>
            <w:tcMar>
              <w:left w:w="50" w:type="dxa"/>
              <w:right w:w="50" w:type="dxa"/>
            </w:tcMar>
          </w:tcPr>
          <w:p w14:paraId="3E993F54" w14:textId="6B3645AB" w:rsidR="00B4476B" w:rsidRPr="00F44AB3" w:rsidRDefault="00B4476B" w:rsidP="001419EE">
            <w:pPr>
              <w:adjustRightInd w:val="0"/>
              <w:spacing w:after="0" w:line="240" w:lineRule="auto"/>
              <w:rPr>
                <w:rFonts w:cstheme="minorHAnsi"/>
                <w:color w:val="000000"/>
              </w:rPr>
            </w:pPr>
            <w:r>
              <w:rPr>
                <w:rFonts w:ascii="Arial" w:hAnsi="Arial" w:cs="Arial"/>
                <w:color w:val="000000"/>
              </w:rPr>
              <w:t>2.0 (2.0, 3.0)</w:t>
            </w:r>
          </w:p>
        </w:tc>
        <w:tc>
          <w:tcPr>
            <w:tcW w:w="1080" w:type="pct"/>
            <w:tcBorders>
              <w:top w:val="nil"/>
              <w:left w:val="single" w:sz="4" w:space="0" w:color="000000"/>
              <w:bottom w:val="single" w:sz="4" w:space="0" w:color="000000"/>
              <w:right w:val="nil"/>
            </w:tcBorders>
            <w:tcMar>
              <w:left w:w="50" w:type="dxa"/>
              <w:right w:w="50" w:type="dxa"/>
            </w:tcMar>
          </w:tcPr>
          <w:p w14:paraId="181F4A71" w14:textId="1C1BAF3A" w:rsidR="00B4476B" w:rsidRPr="00F44AB3" w:rsidRDefault="00B4476B" w:rsidP="001419EE">
            <w:pPr>
              <w:adjustRightInd w:val="0"/>
              <w:spacing w:after="0" w:line="240" w:lineRule="auto"/>
              <w:rPr>
                <w:rFonts w:cstheme="minorHAnsi"/>
                <w:color w:val="000000"/>
              </w:rPr>
            </w:pPr>
            <w:r>
              <w:rPr>
                <w:rFonts w:ascii="Arial" w:hAnsi="Arial" w:cs="Arial"/>
                <w:color w:val="000000"/>
              </w:rPr>
              <w:t>0.0 (0.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3778B20" w14:textId="598F2429" w:rsidR="00B4476B" w:rsidRPr="00F44AB3" w:rsidRDefault="00B4476B" w:rsidP="001419EE">
            <w:pPr>
              <w:adjustRightInd w:val="0"/>
              <w:spacing w:after="0" w:line="240" w:lineRule="auto"/>
              <w:rPr>
                <w:rFonts w:cstheme="minorHAnsi"/>
                <w:color w:val="000000"/>
              </w:rPr>
            </w:pPr>
            <w:r>
              <w:rPr>
                <w:rFonts w:ascii="Arial" w:hAnsi="Arial" w:cs="Arial"/>
                <w:color w:val="000000"/>
              </w:rPr>
              <w:t>.26</w:t>
            </w:r>
          </w:p>
        </w:tc>
      </w:tr>
      <w:tr w:rsidR="00B4476B" w:rsidRPr="00F44AB3" w14:paraId="433153BD"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3770AC40" w14:textId="35B958FA" w:rsidR="00B4476B" w:rsidRPr="00F44AB3" w:rsidRDefault="00B4476B" w:rsidP="001419EE">
            <w:pPr>
              <w:adjustRightInd w:val="0"/>
              <w:spacing w:after="0" w:line="240" w:lineRule="auto"/>
              <w:rPr>
                <w:rFonts w:cstheme="minorHAnsi"/>
                <w:color w:val="000000"/>
              </w:rPr>
            </w:pPr>
            <w:r>
              <w:rPr>
                <w:rFonts w:ascii="Arial" w:hAnsi="Arial" w:cs="Arial"/>
                <w:color w:val="000000"/>
              </w:rPr>
              <w:t>Postmenopausal</w:t>
            </w:r>
          </w:p>
        </w:tc>
        <w:tc>
          <w:tcPr>
            <w:tcW w:w="246" w:type="pct"/>
            <w:tcBorders>
              <w:top w:val="nil"/>
              <w:left w:val="single" w:sz="4" w:space="0" w:color="000000"/>
              <w:bottom w:val="single" w:sz="4" w:space="0" w:color="000000"/>
              <w:right w:val="nil"/>
            </w:tcBorders>
            <w:tcMar>
              <w:left w:w="50" w:type="dxa"/>
              <w:right w:w="50" w:type="dxa"/>
            </w:tcMar>
          </w:tcPr>
          <w:p w14:paraId="788CDC14" w14:textId="22972E70"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EE3DA62" w14:textId="1CDD3A55" w:rsidR="00B4476B" w:rsidRPr="00F44AB3" w:rsidRDefault="00B4476B" w:rsidP="001419EE">
            <w:pPr>
              <w:adjustRightInd w:val="0"/>
              <w:spacing w:after="0" w:line="240" w:lineRule="auto"/>
              <w:rPr>
                <w:rFonts w:cstheme="minorHAnsi"/>
                <w:color w:val="000000"/>
              </w:rPr>
            </w:pPr>
            <w:r>
              <w:rPr>
                <w:rFonts w:ascii="Arial" w:hAnsi="Arial" w:cs="Arial"/>
                <w:color w:val="000000"/>
              </w:rPr>
              <w:t>44 (96)</w:t>
            </w:r>
          </w:p>
        </w:tc>
        <w:tc>
          <w:tcPr>
            <w:tcW w:w="884" w:type="pct"/>
            <w:tcBorders>
              <w:top w:val="nil"/>
              <w:left w:val="single" w:sz="4" w:space="0" w:color="000000"/>
              <w:bottom w:val="single" w:sz="4" w:space="0" w:color="000000"/>
              <w:right w:val="nil"/>
            </w:tcBorders>
            <w:tcMar>
              <w:left w:w="50" w:type="dxa"/>
              <w:right w:w="50" w:type="dxa"/>
            </w:tcMar>
          </w:tcPr>
          <w:p w14:paraId="163DC9D4" w14:textId="6E1398D5" w:rsidR="00B4476B" w:rsidRPr="00F44AB3" w:rsidRDefault="00B4476B" w:rsidP="001419EE">
            <w:pPr>
              <w:adjustRightInd w:val="0"/>
              <w:spacing w:after="0" w:line="240" w:lineRule="auto"/>
              <w:rPr>
                <w:rFonts w:cstheme="minorHAnsi"/>
                <w:color w:val="000000"/>
              </w:rPr>
            </w:pPr>
            <w:r>
              <w:rPr>
                <w:rFonts w:ascii="Arial" w:hAnsi="Arial" w:cs="Arial"/>
                <w:color w:val="000000"/>
              </w:rPr>
              <w:t>36 (100)</w:t>
            </w:r>
          </w:p>
        </w:tc>
        <w:tc>
          <w:tcPr>
            <w:tcW w:w="1080" w:type="pct"/>
            <w:tcBorders>
              <w:top w:val="nil"/>
              <w:left w:val="single" w:sz="4" w:space="0" w:color="000000"/>
              <w:bottom w:val="single" w:sz="4" w:space="0" w:color="000000"/>
              <w:right w:val="nil"/>
            </w:tcBorders>
            <w:tcMar>
              <w:left w:w="50" w:type="dxa"/>
              <w:right w:w="50" w:type="dxa"/>
            </w:tcMar>
          </w:tcPr>
          <w:p w14:paraId="5B7496E4" w14:textId="00DB07F0" w:rsidR="00B4476B" w:rsidRPr="00F44AB3" w:rsidRDefault="00B4476B" w:rsidP="001419EE">
            <w:pPr>
              <w:adjustRightInd w:val="0"/>
              <w:spacing w:after="0" w:line="240" w:lineRule="auto"/>
              <w:rPr>
                <w:rFonts w:cstheme="minorHAnsi"/>
                <w:color w:val="000000"/>
              </w:rPr>
            </w:pPr>
            <w:r>
              <w:rPr>
                <w:rFonts w:ascii="Arial" w:hAnsi="Arial" w:cs="Arial"/>
                <w:color w:val="000000"/>
              </w:rPr>
              <w:t>-4 (-15 to 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2CD909B" w14:textId="636B240A" w:rsidR="00B4476B" w:rsidRPr="00F44AB3" w:rsidRDefault="00B4476B" w:rsidP="001419EE">
            <w:pPr>
              <w:adjustRightInd w:val="0"/>
              <w:spacing w:after="0" w:line="240" w:lineRule="auto"/>
              <w:rPr>
                <w:rFonts w:cstheme="minorHAnsi"/>
                <w:color w:val="000000"/>
              </w:rPr>
            </w:pPr>
            <w:r>
              <w:rPr>
                <w:rFonts w:ascii="Arial" w:hAnsi="Arial" w:cs="Arial"/>
                <w:color w:val="000000"/>
              </w:rPr>
              <w:t>.50</w:t>
            </w:r>
          </w:p>
        </w:tc>
      </w:tr>
      <w:tr w:rsidR="00B4476B" w:rsidRPr="00F44AB3" w14:paraId="0D7C305E"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566653CC" w14:textId="4CD4DC35" w:rsidR="00B4476B" w:rsidRPr="00F44AB3" w:rsidRDefault="00B4476B" w:rsidP="001419EE">
            <w:pPr>
              <w:adjustRightInd w:val="0"/>
              <w:spacing w:after="0" w:line="240" w:lineRule="auto"/>
              <w:rPr>
                <w:rFonts w:cstheme="minorHAnsi"/>
                <w:color w:val="000000"/>
              </w:rPr>
            </w:pPr>
            <w:r>
              <w:rPr>
                <w:rFonts w:ascii="Arial" w:hAnsi="Arial" w:cs="Arial"/>
                <w:color w:val="000000"/>
              </w:rPr>
              <w:t>Estrogen use</w:t>
            </w:r>
          </w:p>
        </w:tc>
        <w:tc>
          <w:tcPr>
            <w:tcW w:w="246" w:type="pct"/>
            <w:tcBorders>
              <w:top w:val="nil"/>
              <w:left w:val="single" w:sz="4" w:space="0" w:color="000000"/>
              <w:bottom w:val="single" w:sz="4" w:space="0" w:color="000000"/>
              <w:right w:val="nil"/>
            </w:tcBorders>
            <w:tcMar>
              <w:left w:w="50" w:type="dxa"/>
              <w:right w:w="50" w:type="dxa"/>
            </w:tcMar>
          </w:tcPr>
          <w:p w14:paraId="2EA9A6A8" w14:textId="1D10C63B"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3D6B43F0" w14:textId="27918B45" w:rsidR="00B4476B" w:rsidRPr="00F44AB3" w:rsidRDefault="00B4476B" w:rsidP="001419EE">
            <w:pPr>
              <w:adjustRightInd w:val="0"/>
              <w:spacing w:after="0" w:line="240" w:lineRule="auto"/>
              <w:rPr>
                <w:rFonts w:cstheme="minorHAnsi"/>
                <w:color w:val="000000"/>
              </w:rPr>
            </w:pPr>
            <w:r>
              <w:rPr>
                <w:rFonts w:ascii="Arial" w:hAnsi="Arial" w:cs="Arial"/>
                <w:color w:val="000000"/>
              </w:rPr>
              <w:t>14 (30)</w:t>
            </w:r>
          </w:p>
        </w:tc>
        <w:tc>
          <w:tcPr>
            <w:tcW w:w="884" w:type="pct"/>
            <w:tcBorders>
              <w:top w:val="nil"/>
              <w:left w:val="single" w:sz="4" w:space="0" w:color="000000"/>
              <w:bottom w:val="single" w:sz="4" w:space="0" w:color="000000"/>
              <w:right w:val="nil"/>
            </w:tcBorders>
            <w:tcMar>
              <w:left w:w="50" w:type="dxa"/>
              <w:right w:w="50" w:type="dxa"/>
            </w:tcMar>
          </w:tcPr>
          <w:p w14:paraId="571A1DE9" w14:textId="159894A2" w:rsidR="00B4476B" w:rsidRPr="00F44AB3" w:rsidRDefault="00B4476B" w:rsidP="001419EE">
            <w:pPr>
              <w:adjustRightInd w:val="0"/>
              <w:spacing w:after="0" w:line="240" w:lineRule="auto"/>
              <w:rPr>
                <w:rFonts w:cstheme="minorHAnsi"/>
                <w:color w:val="000000"/>
              </w:rPr>
            </w:pPr>
            <w:r>
              <w:rPr>
                <w:rFonts w:ascii="Arial" w:hAnsi="Arial" w:cs="Arial"/>
                <w:color w:val="000000"/>
              </w:rPr>
              <w:t>17 (47)</w:t>
            </w:r>
          </w:p>
        </w:tc>
        <w:tc>
          <w:tcPr>
            <w:tcW w:w="1080" w:type="pct"/>
            <w:tcBorders>
              <w:top w:val="nil"/>
              <w:left w:val="single" w:sz="4" w:space="0" w:color="000000"/>
              <w:bottom w:val="single" w:sz="4" w:space="0" w:color="000000"/>
              <w:right w:val="nil"/>
            </w:tcBorders>
            <w:tcMar>
              <w:left w:w="50" w:type="dxa"/>
              <w:right w:w="50" w:type="dxa"/>
            </w:tcMar>
          </w:tcPr>
          <w:p w14:paraId="1FFA57AD" w14:textId="198AD808" w:rsidR="00B4476B" w:rsidRPr="00F44AB3" w:rsidRDefault="00B4476B" w:rsidP="001419EE">
            <w:pPr>
              <w:adjustRightInd w:val="0"/>
              <w:spacing w:after="0" w:line="240" w:lineRule="auto"/>
              <w:rPr>
                <w:rFonts w:cstheme="minorHAnsi"/>
                <w:color w:val="000000"/>
              </w:rPr>
            </w:pPr>
            <w:r>
              <w:rPr>
                <w:rFonts w:ascii="Arial" w:hAnsi="Arial" w:cs="Arial"/>
                <w:color w:val="000000"/>
              </w:rPr>
              <w:t>-17 (-38 to 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2024E21" w14:textId="20528A19" w:rsidR="00B4476B" w:rsidRPr="00F44AB3" w:rsidRDefault="00B4476B" w:rsidP="001419EE">
            <w:pPr>
              <w:adjustRightInd w:val="0"/>
              <w:spacing w:after="0" w:line="240" w:lineRule="auto"/>
              <w:rPr>
                <w:rFonts w:cstheme="minorHAnsi"/>
                <w:color w:val="000000"/>
              </w:rPr>
            </w:pPr>
            <w:r>
              <w:rPr>
                <w:rFonts w:ascii="Arial" w:hAnsi="Arial" w:cs="Arial"/>
                <w:color w:val="000000"/>
              </w:rPr>
              <w:t>.17</w:t>
            </w:r>
          </w:p>
        </w:tc>
      </w:tr>
      <w:tr w:rsidR="00B4476B" w:rsidRPr="00F44AB3" w14:paraId="0A114240"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0583A98" w14:textId="374BE153" w:rsidR="00B4476B" w:rsidRPr="00F44AB3" w:rsidRDefault="00B4476B" w:rsidP="001419EE">
            <w:pPr>
              <w:adjustRightInd w:val="0"/>
              <w:spacing w:after="0" w:line="240" w:lineRule="auto"/>
              <w:rPr>
                <w:rFonts w:cstheme="minorHAnsi"/>
                <w:color w:val="000000"/>
              </w:rPr>
            </w:pPr>
            <w:r>
              <w:rPr>
                <w:rFonts w:ascii="Arial" w:hAnsi="Arial" w:cs="Arial"/>
                <w:color w:val="000000"/>
              </w:rPr>
              <w:t>Current or historical smoker</w:t>
            </w:r>
          </w:p>
        </w:tc>
        <w:tc>
          <w:tcPr>
            <w:tcW w:w="246" w:type="pct"/>
            <w:tcBorders>
              <w:top w:val="nil"/>
              <w:left w:val="single" w:sz="4" w:space="0" w:color="000000"/>
              <w:bottom w:val="single" w:sz="4" w:space="0" w:color="000000"/>
              <w:right w:val="nil"/>
            </w:tcBorders>
            <w:tcMar>
              <w:left w:w="50" w:type="dxa"/>
              <w:right w:w="50" w:type="dxa"/>
            </w:tcMar>
          </w:tcPr>
          <w:p w14:paraId="03CCDF1F" w14:textId="751008C9"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5984C27" w14:textId="032E0CD8" w:rsidR="00B4476B" w:rsidRPr="00F44AB3" w:rsidRDefault="00B4476B" w:rsidP="001419EE">
            <w:pPr>
              <w:adjustRightInd w:val="0"/>
              <w:spacing w:after="0" w:line="240" w:lineRule="auto"/>
              <w:rPr>
                <w:rFonts w:cstheme="minorHAnsi"/>
                <w:color w:val="000000"/>
              </w:rPr>
            </w:pPr>
            <w:r>
              <w:rPr>
                <w:rFonts w:ascii="Arial" w:hAnsi="Arial" w:cs="Arial"/>
                <w:color w:val="000000"/>
              </w:rPr>
              <w:t>12 (26)</w:t>
            </w:r>
          </w:p>
        </w:tc>
        <w:tc>
          <w:tcPr>
            <w:tcW w:w="884" w:type="pct"/>
            <w:tcBorders>
              <w:top w:val="nil"/>
              <w:left w:val="single" w:sz="4" w:space="0" w:color="000000"/>
              <w:bottom w:val="single" w:sz="4" w:space="0" w:color="000000"/>
              <w:right w:val="nil"/>
            </w:tcBorders>
            <w:tcMar>
              <w:left w:w="50" w:type="dxa"/>
              <w:right w:w="50" w:type="dxa"/>
            </w:tcMar>
          </w:tcPr>
          <w:p w14:paraId="1EAE4E3C" w14:textId="18AF7DAF" w:rsidR="00B4476B" w:rsidRPr="00F44AB3" w:rsidRDefault="00B4476B" w:rsidP="001419EE">
            <w:pPr>
              <w:adjustRightInd w:val="0"/>
              <w:spacing w:after="0" w:line="240" w:lineRule="auto"/>
              <w:rPr>
                <w:rFonts w:cstheme="minorHAnsi"/>
                <w:color w:val="000000"/>
              </w:rPr>
            </w:pPr>
            <w:r>
              <w:rPr>
                <w:rFonts w:ascii="Arial" w:hAnsi="Arial" w:cs="Arial"/>
                <w:color w:val="000000"/>
              </w:rPr>
              <w:t>7 (19)</w:t>
            </w:r>
          </w:p>
        </w:tc>
        <w:tc>
          <w:tcPr>
            <w:tcW w:w="1080" w:type="pct"/>
            <w:tcBorders>
              <w:top w:val="nil"/>
              <w:left w:val="single" w:sz="4" w:space="0" w:color="000000"/>
              <w:bottom w:val="single" w:sz="4" w:space="0" w:color="000000"/>
              <w:right w:val="nil"/>
            </w:tcBorders>
            <w:tcMar>
              <w:left w:w="50" w:type="dxa"/>
              <w:right w:w="50" w:type="dxa"/>
            </w:tcMar>
          </w:tcPr>
          <w:p w14:paraId="1FFC1403" w14:textId="1F75536F" w:rsidR="00B4476B" w:rsidRPr="00F44AB3" w:rsidRDefault="00B4476B" w:rsidP="001419EE">
            <w:pPr>
              <w:adjustRightInd w:val="0"/>
              <w:spacing w:after="0" w:line="240" w:lineRule="auto"/>
              <w:rPr>
                <w:rFonts w:cstheme="minorHAnsi"/>
                <w:color w:val="000000"/>
              </w:rPr>
            </w:pPr>
            <w:r>
              <w:rPr>
                <w:rFonts w:ascii="Arial" w:hAnsi="Arial" w:cs="Arial"/>
                <w:color w:val="000000"/>
              </w:rPr>
              <w:t>7 (-13 to 2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498841E" w14:textId="19889B3B" w:rsidR="00B4476B" w:rsidRPr="00F44AB3" w:rsidRDefault="00B4476B" w:rsidP="001419EE">
            <w:pPr>
              <w:adjustRightInd w:val="0"/>
              <w:spacing w:after="0" w:line="240" w:lineRule="auto"/>
              <w:rPr>
                <w:rFonts w:cstheme="minorHAnsi"/>
                <w:color w:val="000000"/>
              </w:rPr>
            </w:pPr>
            <w:r>
              <w:rPr>
                <w:rFonts w:ascii="Arial" w:hAnsi="Arial" w:cs="Arial"/>
                <w:color w:val="000000"/>
              </w:rPr>
              <w:t>.60</w:t>
            </w:r>
          </w:p>
        </w:tc>
      </w:tr>
      <w:tr w:rsidR="00B4476B" w:rsidRPr="00F44AB3" w14:paraId="1AF73AC1"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53275270" w14:textId="0E01B435" w:rsidR="00B4476B" w:rsidRPr="00F44AB3" w:rsidRDefault="00B4476B" w:rsidP="001419EE">
            <w:pPr>
              <w:adjustRightInd w:val="0"/>
              <w:spacing w:after="0" w:line="240" w:lineRule="auto"/>
              <w:rPr>
                <w:rFonts w:cstheme="minorHAnsi"/>
                <w:color w:val="000000"/>
              </w:rPr>
            </w:pPr>
            <w:r>
              <w:rPr>
                <w:rFonts w:ascii="Arial" w:hAnsi="Arial" w:cs="Arial"/>
                <w:color w:val="000000"/>
              </w:rPr>
              <w:t>Diabetes</w:t>
            </w:r>
          </w:p>
        </w:tc>
        <w:tc>
          <w:tcPr>
            <w:tcW w:w="246" w:type="pct"/>
            <w:tcBorders>
              <w:top w:val="nil"/>
              <w:left w:val="single" w:sz="4" w:space="0" w:color="000000"/>
              <w:bottom w:val="single" w:sz="4" w:space="0" w:color="000000"/>
              <w:right w:val="nil"/>
            </w:tcBorders>
            <w:tcMar>
              <w:left w:w="50" w:type="dxa"/>
              <w:right w:w="50" w:type="dxa"/>
            </w:tcMar>
          </w:tcPr>
          <w:p w14:paraId="26926D94" w14:textId="726B1743"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A8286E7" w14:textId="11686685" w:rsidR="00B4476B" w:rsidRPr="00F44AB3" w:rsidRDefault="00B4476B" w:rsidP="001419EE">
            <w:pPr>
              <w:adjustRightInd w:val="0"/>
              <w:spacing w:after="0" w:line="240" w:lineRule="auto"/>
              <w:rPr>
                <w:rFonts w:cstheme="minorHAnsi"/>
                <w:color w:val="000000"/>
              </w:rPr>
            </w:pPr>
            <w:r>
              <w:rPr>
                <w:rFonts w:ascii="Arial" w:hAnsi="Arial" w:cs="Arial"/>
                <w:color w:val="000000"/>
              </w:rPr>
              <w:t>5 (11)</w:t>
            </w:r>
          </w:p>
        </w:tc>
        <w:tc>
          <w:tcPr>
            <w:tcW w:w="884" w:type="pct"/>
            <w:tcBorders>
              <w:top w:val="nil"/>
              <w:left w:val="single" w:sz="4" w:space="0" w:color="000000"/>
              <w:bottom w:val="single" w:sz="4" w:space="0" w:color="000000"/>
              <w:right w:val="nil"/>
            </w:tcBorders>
            <w:tcMar>
              <w:left w:w="50" w:type="dxa"/>
              <w:right w:w="50" w:type="dxa"/>
            </w:tcMar>
          </w:tcPr>
          <w:p w14:paraId="5C7E3856" w14:textId="6D31B57C" w:rsidR="00B4476B" w:rsidRPr="00F44AB3" w:rsidRDefault="00B4476B" w:rsidP="001419EE">
            <w:pPr>
              <w:adjustRightInd w:val="0"/>
              <w:spacing w:after="0" w:line="240" w:lineRule="auto"/>
              <w:rPr>
                <w:rFonts w:cstheme="minorHAnsi"/>
                <w:color w:val="000000"/>
              </w:rPr>
            </w:pPr>
            <w:r>
              <w:rPr>
                <w:rFonts w:ascii="Arial" w:hAnsi="Arial" w:cs="Arial"/>
                <w:color w:val="000000"/>
              </w:rPr>
              <w:t>4 (11)</w:t>
            </w:r>
          </w:p>
        </w:tc>
        <w:tc>
          <w:tcPr>
            <w:tcW w:w="1080" w:type="pct"/>
            <w:tcBorders>
              <w:top w:val="nil"/>
              <w:left w:val="single" w:sz="4" w:space="0" w:color="000000"/>
              <w:bottom w:val="single" w:sz="4" w:space="0" w:color="000000"/>
              <w:right w:val="nil"/>
            </w:tcBorders>
            <w:tcMar>
              <w:left w:w="50" w:type="dxa"/>
              <w:right w:w="50" w:type="dxa"/>
            </w:tcMar>
          </w:tcPr>
          <w:p w14:paraId="71443513" w14:textId="270C4697" w:rsidR="00B4476B" w:rsidRPr="00F44AB3" w:rsidRDefault="00B4476B" w:rsidP="001419EE">
            <w:pPr>
              <w:adjustRightInd w:val="0"/>
              <w:spacing w:after="0" w:line="240" w:lineRule="auto"/>
              <w:rPr>
                <w:rFonts w:cstheme="minorHAnsi"/>
                <w:color w:val="000000"/>
              </w:rPr>
            </w:pPr>
            <w:r>
              <w:rPr>
                <w:rFonts w:ascii="Arial" w:hAnsi="Arial" w:cs="Arial"/>
                <w:color w:val="000000"/>
              </w:rPr>
              <w:t>0 (-16 to 14)</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0B50114" w14:textId="28B7D81D" w:rsidR="00B4476B" w:rsidRPr="00F44AB3" w:rsidRDefault="00B4476B" w:rsidP="001419EE">
            <w:pPr>
              <w:adjustRightInd w:val="0"/>
              <w:spacing w:after="0" w:line="240" w:lineRule="auto"/>
              <w:rPr>
                <w:rFonts w:cstheme="minorHAnsi"/>
                <w:color w:val="000000"/>
              </w:rPr>
            </w:pPr>
            <w:r>
              <w:rPr>
                <w:rFonts w:ascii="Arial" w:hAnsi="Arial" w:cs="Arial"/>
                <w:color w:val="000000"/>
              </w:rPr>
              <w:t>&gt;.99</w:t>
            </w:r>
          </w:p>
        </w:tc>
      </w:tr>
      <w:tr w:rsidR="00B4476B" w:rsidRPr="00F44AB3" w14:paraId="6835D3DA"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1995B377" w14:textId="4D18B048" w:rsidR="00B4476B" w:rsidRPr="00F44AB3" w:rsidRDefault="00B4476B" w:rsidP="001419EE">
            <w:pPr>
              <w:adjustRightInd w:val="0"/>
              <w:spacing w:after="0" w:line="240" w:lineRule="auto"/>
              <w:rPr>
                <w:rFonts w:cstheme="minorHAnsi"/>
                <w:color w:val="000000"/>
              </w:rPr>
            </w:pPr>
            <w:r>
              <w:rPr>
                <w:rFonts w:ascii="Arial" w:hAnsi="Arial" w:cs="Arial"/>
                <w:color w:val="000000"/>
              </w:rPr>
              <w:t xml:space="preserve">Pulmonary </w:t>
            </w:r>
            <w:proofErr w:type="spellStart"/>
            <w:r>
              <w:rPr>
                <w:rFonts w:ascii="Arial" w:hAnsi="Arial" w:cs="Arial"/>
                <w:color w:val="000000"/>
              </w:rPr>
              <w:t>disease</w:t>
            </w:r>
            <w:r w:rsidR="00A2516B">
              <w:rPr>
                <w:rFonts w:ascii="Arial" w:hAnsi="Arial" w:cs="Arial"/>
                <w:color w:val="000000"/>
                <w:vertAlign w:val="superscript"/>
              </w:rPr>
              <w:t>c</w:t>
            </w:r>
            <w:proofErr w:type="spellEnd"/>
          </w:p>
        </w:tc>
        <w:tc>
          <w:tcPr>
            <w:tcW w:w="246" w:type="pct"/>
            <w:tcBorders>
              <w:top w:val="nil"/>
              <w:left w:val="single" w:sz="4" w:space="0" w:color="000000"/>
              <w:bottom w:val="single" w:sz="4" w:space="0" w:color="000000"/>
              <w:right w:val="nil"/>
            </w:tcBorders>
            <w:tcMar>
              <w:left w:w="50" w:type="dxa"/>
              <w:right w:w="50" w:type="dxa"/>
            </w:tcMar>
          </w:tcPr>
          <w:p w14:paraId="1F129C4C" w14:textId="223F7079"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2802CEB3" w14:textId="76CAA4D3" w:rsidR="00B4476B" w:rsidRPr="00F44AB3" w:rsidRDefault="00B4476B" w:rsidP="001419EE">
            <w:pPr>
              <w:adjustRightInd w:val="0"/>
              <w:spacing w:after="0" w:line="240" w:lineRule="auto"/>
              <w:rPr>
                <w:rFonts w:cstheme="minorHAnsi"/>
                <w:color w:val="000000"/>
              </w:rPr>
            </w:pPr>
            <w:r>
              <w:rPr>
                <w:rFonts w:ascii="Arial" w:hAnsi="Arial" w:cs="Arial"/>
                <w:color w:val="000000"/>
              </w:rPr>
              <w:t>4 (9)</w:t>
            </w:r>
          </w:p>
        </w:tc>
        <w:tc>
          <w:tcPr>
            <w:tcW w:w="884" w:type="pct"/>
            <w:tcBorders>
              <w:top w:val="nil"/>
              <w:left w:val="single" w:sz="4" w:space="0" w:color="000000"/>
              <w:bottom w:val="single" w:sz="4" w:space="0" w:color="000000"/>
              <w:right w:val="nil"/>
            </w:tcBorders>
            <w:tcMar>
              <w:left w:w="50" w:type="dxa"/>
              <w:right w:w="50" w:type="dxa"/>
            </w:tcMar>
          </w:tcPr>
          <w:p w14:paraId="0EC0809F" w14:textId="57222ECF" w:rsidR="00B4476B" w:rsidRPr="00F44AB3" w:rsidRDefault="00B4476B" w:rsidP="001419EE">
            <w:pPr>
              <w:adjustRightInd w:val="0"/>
              <w:spacing w:after="0" w:line="240" w:lineRule="auto"/>
              <w:rPr>
                <w:rFonts w:cstheme="minorHAnsi"/>
                <w:color w:val="000000"/>
              </w:rPr>
            </w:pPr>
            <w:r>
              <w:rPr>
                <w:rFonts w:ascii="Arial" w:hAnsi="Arial" w:cs="Arial"/>
                <w:color w:val="000000"/>
              </w:rPr>
              <w:t>3 (8)</w:t>
            </w:r>
          </w:p>
        </w:tc>
        <w:tc>
          <w:tcPr>
            <w:tcW w:w="1080" w:type="pct"/>
            <w:tcBorders>
              <w:top w:val="nil"/>
              <w:left w:val="single" w:sz="4" w:space="0" w:color="000000"/>
              <w:bottom w:val="single" w:sz="4" w:space="0" w:color="000000"/>
              <w:right w:val="nil"/>
            </w:tcBorders>
            <w:tcMar>
              <w:left w:w="50" w:type="dxa"/>
              <w:right w:w="50" w:type="dxa"/>
            </w:tcMar>
          </w:tcPr>
          <w:p w14:paraId="0A131434" w14:textId="556A944A" w:rsidR="00B4476B" w:rsidRPr="00F44AB3" w:rsidRDefault="00B4476B" w:rsidP="001419EE">
            <w:pPr>
              <w:adjustRightInd w:val="0"/>
              <w:spacing w:after="0" w:line="240" w:lineRule="auto"/>
              <w:rPr>
                <w:rFonts w:cstheme="minorHAnsi"/>
                <w:color w:val="000000"/>
              </w:rPr>
            </w:pPr>
            <w:r>
              <w:rPr>
                <w:rFonts w:ascii="Arial" w:hAnsi="Arial" w:cs="Arial"/>
                <w:color w:val="000000"/>
              </w:rPr>
              <w:t>0 (-15 to 14)</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18FACA76" w14:textId="2FEA946C" w:rsidR="00B4476B" w:rsidRPr="00F44AB3" w:rsidRDefault="00B4476B" w:rsidP="001419EE">
            <w:pPr>
              <w:adjustRightInd w:val="0"/>
              <w:spacing w:after="0" w:line="240" w:lineRule="auto"/>
              <w:rPr>
                <w:rFonts w:cstheme="minorHAnsi"/>
                <w:color w:val="000000"/>
              </w:rPr>
            </w:pPr>
            <w:r>
              <w:rPr>
                <w:rFonts w:ascii="Arial" w:hAnsi="Arial" w:cs="Arial"/>
                <w:color w:val="000000"/>
              </w:rPr>
              <w:t>&gt;.99</w:t>
            </w:r>
          </w:p>
        </w:tc>
      </w:tr>
      <w:tr w:rsidR="00B4476B" w:rsidRPr="00F44AB3" w14:paraId="739D43B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40D3ADE" w14:textId="2E9DB7E6" w:rsidR="00B4476B" w:rsidRPr="00F44AB3" w:rsidRDefault="00B4476B" w:rsidP="001419EE">
            <w:pPr>
              <w:adjustRightInd w:val="0"/>
              <w:spacing w:after="0" w:line="240" w:lineRule="auto"/>
              <w:rPr>
                <w:rFonts w:cstheme="minorHAnsi"/>
                <w:color w:val="000000"/>
              </w:rPr>
            </w:pPr>
            <w:r>
              <w:rPr>
                <w:rFonts w:ascii="Arial" w:hAnsi="Arial" w:cs="Arial"/>
                <w:color w:val="000000"/>
              </w:rPr>
              <w:t>Cardiovascular disease</w:t>
            </w:r>
            <w:r w:rsidR="00A2516B">
              <w:rPr>
                <w:rFonts w:ascii="Arial" w:hAnsi="Arial" w:cs="Arial"/>
                <w:color w:val="000000"/>
                <w:vertAlign w:val="superscript"/>
              </w:rPr>
              <w:t>d</w:t>
            </w:r>
          </w:p>
        </w:tc>
        <w:tc>
          <w:tcPr>
            <w:tcW w:w="246" w:type="pct"/>
            <w:tcBorders>
              <w:top w:val="nil"/>
              <w:left w:val="single" w:sz="4" w:space="0" w:color="000000"/>
              <w:bottom w:val="single" w:sz="4" w:space="0" w:color="000000"/>
              <w:right w:val="nil"/>
            </w:tcBorders>
            <w:tcMar>
              <w:left w:w="50" w:type="dxa"/>
              <w:right w:w="50" w:type="dxa"/>
            </w:tcMar>
          </w:tcPr>
          <w:p w14:paraId="3A984D56" w14:textId="73F4D2D7"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7FDBAB4A" w14:textId="1249780C" w:rsidR="00B4476B" w:rsidRPr="00F44AB3" w:rsidRDefault="00B4476B" w:rsidP="001419EE">
            <w:pPr>
              <w:adjustRightInd w:val="0"/>
              <w:spacing w:after="0" w:line="240" w:lineRule="auto"/>
              <w:rPr>
                <w:rFonts w:cstheme="minorHAnsi"/>
                <w:color w:val="000000"/>
              </w:rPr>
            </w:pPr>
            <w:r>
              <w:rPr>
                <w:rFonts w:ascii="Arial" w:hAnsi="Arial" w:cs="Arial"/>
                <w:color w:val="000000"/>
              </w:rPr>
              <w:t>2 (4)</w:t>
            </w:r>
          </w:p>
        </w:tc>
        <w:tc>
          <w:tcPr>
            <w:tcW w:w="884" w:type="pct"/>
            <w:tcBorders>
              <w:top w:val="nil"/>
              <w:left w:val="single" w:sz="4" w:space="0" w:color="000000"/>
              <w:bottom w:val="single" w:sz="4" w:space="0" w:color="000000"/>
              <w:right w:val="nil"/>
            </w:tcBorders>
            <w:tcMar>
              <w:left w:w="50" w:type="dxa"/>
              <w:right w:w="50" w:type="dxa"/>
            </w:tcMar>
          </w:tcPr>
          <w:p w14:paraId="294727ED" w14:textId="278F1417" w:rsidR="00B4476B" w:rsidRPr="00F44AB3" w:rsidRDefault="00B4476B" w:rsidP="001419EE">
            <w:pPr>
              <w:adjustRightInd w:val="0"/>
              <w:spacing w:after="0" w:line="240" w:lineRule="auto"/>
              <w:rPr>
                <w:rFonts w:cstheme="minorHAnsi"/>
                <w:color w:val="000000"/>
              </w:rPr>
            </w:pPr>
            <w:r>
              <w:rPr>
                <w:rFonts w:ascii="Arial" w:hAnsi="Arial" w:cs="Arial"/>
                <w:color w:val="000000"/>
              </w:rPr>
              <w:t>4 (11)</w:t>
            </w:r>
          </w:p>
        </w:tc>
        <w:tc>
          <w:tcPr>
            <w:tcW w:w="1080" w:type="pct"/>
            <w:tcBorders>
              <w:top w:val="nil"/>
              <w:left w:val="single" w:sz="4" w:space="0" w:color="000000"/>
              <w:bottom w:val="single" w:sz="4" w:space="0" w:color="000000"/>
              <w:right w:val="nil"/>
            </w:tcBorders>
            <w:tcMar>
              <w:left w:w="50" w:type="dxa"/>
              <w:right w:w="50" w:type="dxa"/>
            </w:tcMar>
          </w:tcPr>
          <w:p w14:paraId="29D3741C" w14:textId="370284E2" w:rsidR="00B4476B" w:rsidRPr="00F44AB3" w:rsidRDefault="00B4476B" w:rsidP="001419EE">
            <w:pPr>
              <w:adjustRightInd w:val="0"/>
              <w:spacing w:after="0" w:line="240" w:lineRule="auto"/>
              <w:rPr>
                <w:rFonts w:cstheme="minorHAnsi"/>
                <w:color w:val="000000"/>
              </w:rPr>
            </w:pPr>
            <w:r>
              <w:rPr>
                <w:rFonts w:ascii="Arial" w:hAnsi="Arial" w:cs="Arial"/>
                <w:color w:val="000000"/>
              </w:rPr>
              <w:t>-7 (-22 to 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01A14D0" w14:textId="554CBC70" w:rsidR="00B4476B" w:rsidRPr="00F44AB3" w:rsidRDefault="00B4476B" w:rsidP="001419EE">
            <w:pPr>
              <w:adjustRightInd w:val="0"/>
              <w:spacing w:after="0" w:line="240" w:lineRule="auto"/>
              <w:rPr>
                <w:rFonts w:cstheme="minorHAnsi"/>
                <w:color w:val="000000"/>
              </w:rPr>
            </w:pPr>
            <w:r>
              <w:rPr>
                <w:rFonts w:ascii="Arial" w:hAnsi="Arial" w:cs="Arial"/>
                <w:color w:val="000000"/>
              </w:rPr>
              <w:t>.40</w:t>
            </w:r>
          </w:p>
        </w:tc>
      </w:tr>
      <w:tr w:rsidR="00B4476B" w:rsidRPr="00F44AB3" w14:paraId="4FF77D11"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33B4FEA" w14:textId="354B01DF" w:rsidR="00B4476B" w:rsidRPr="00F44AB3" w:rsidRDefault="00B4476B" w:rsidP="001419EE">
            <w:pPr>
              <w:adjustRightInd w:val="0"/>
              <w:spacing w:after="0" w:line="240" w:lineRule="auto"/>
              <w:rPr>
                <w:rFonts w:cstheme="minorHAnsi"/>
                <w:color w:val="000000"/>
              </w:rPr>
            </w:pPr>
            <w:r>
              <w:rPr>
                <w:rFonts w:ascii="Arial" w:hAnsi="Arial" w:cs="Arial"/>
                <w:color w:val="000000"/>
              </w:rPr>
              <w:t xml:space="preserve">Prior </w:t>
            </w:r>
            <w:r w:rsidR="00160AD9">
              <w:rPr>
                <w:rFonts w:ascii="Arial" w:hAnsi="Arial" w:cs="Arial"/>
                <w:color w:val="000000"/>
              </w:rPr>
              <w:t>POP</w:t>
            </w:r>
            <w:r>
              <w:rPr>
                <w:rFonts w:ascii="Arial" w:hAnsi="Arial" w:cs="Arial"/>
                <w:color w:val="000000"/>
              </w:rPr>
              <w:t xml:space="preserve"> surgery</w:t>
            </w:r>
          </w:p>
        </w:tc>
        <w:tc>
          <w:tcPr>
            <w:tcW w:w="246" w:type="pct"/>
            <w:tcBorders>
              <w:top w:val="nil"/>
              <w:left w:val="single" w:sz="4" w:space="0" w:color="000000"/>
              <w:bottom w:val="single" w:sz="4" w:space="0" w:color="000000"/>
              <w:right w:val="nil"/>
            </w:tcBorders>
            <w:tcMar>
              <w:left w:w="50" w:type="dxa"/>
              <w:right w:w="50" w:type="dxa"/>
            </w:tcMar>
          </w:tcPr>
          <w:p w14:paraId="4575CA0E" w14:textId="2913CDF6"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2D55347" w14:textId="77D11CDF" w:rsidR="00B4476B" w:rsidRPr="00F44AB3" w:rsidRDefault="00B4476B" w:rsidP="001419EE">
            <w:pPr>
              <w:adjustRightInd w:val="0"/>
              <w:spacing w:after="0" w:line="240" w:lineRule="auto"/>
              <w:rPr>
                <w:rFonts w:cstheme="minorHAnsi"/>
                <w:color w:val="000000"/>
              </w:rPr>
            </w:pPr>
            <w:r>
              <w:rPr>
                <w:rFonts w:ascii="Arial" w:hAnsi="Arial" w:cs="Arial"/>
                <w:color w:val="000000"/>
              </w:rPr>
              <w:t>1 (2)</w:t>
            </w:r>
          </w:p>
        </w:tc>
        <w:tc>
          <w:tcPr>
            <w:tcW w:w="884" w:type="pct"/>
            <w:tcBorders>
              <w:top w:val="nil"/>
              <w:left w:val="single" w:sz="4" w:space="0" w:color="000000"/>
              <w:bottom w:val="single" w:sz="4" w:space="0" w:color="000000"/>
              <w:right w:val="nil"/>
            </w:tcBorders>
            <w:tcMar>
              <w:left w:w="50" w:type="dxa"/>
              <w:right w:w="50" w:type="dxa"/>
            </w:tcMar>
          </w:tcPr>
          <w:p w14:paraId="5CE89C9D" w14:textId="2C4D944B" w:rsidR="00B4476B" w:rsidRPr="00F44AB3" w:rsidRDefault="00B4476B" w:rsidP="001419EE">
            <w:pPr>
              <w:adjustRightInd w:val="0"/>
              <w:spacing w:after="0" w:line="240" w:lineRule="auto"/>
              <w:rPr>
                <w:rFonts w:cstheme="minorHAnsi"/>
                <w:color w:val="000000"/>
              </w:rPr>
            </w:pPr>
            <w:r>
              <w:rPr>
                <w:rFonts w:ascii="Arial" w:hAnsi="Arial" w:cs="Arial"/>
                <w:color w:val="000000"/>
              </w:rPr>
              <w:t>2 (6)</w:t>
            </w:r>
          </w:p>
        </w:tc>
        <w:tc>
          <w:tcPr>
            <w:tcW w:w="1080" w:type="pct"/>
            <w:tcBorders>
              <w:top w:val="nil"/>
              <w:left w:val="single" w:sz="4" w:space="0" w:color="000000"/>
              <w:bottom w:val="single" w:sz="4" w:space="0" w:color="000000"/>
              <w:right w:val="nil"/>
            </w:tcBorders>
            <w:tcMar>
              <w:left w:w="50" w:type="dxa"/>
              <w:right w:w="50" w:type="dxa"/>
            </w:tcMar>
          </w:tcPr>
          <w:p w14:paraId="62CD1A5C" w14:textId="373ECFB2" w:rsidR="00B4476B" w:rsidRPr="00F44AB3" w:rsidRDefault="00B4476B" w:rsidP="001419EE">
            <w:pPr>
              <w:adjustRightInd w:val="0"/>
              <w:spacing w:after="0" w:line="240" w:lineRule="auto"/>
              <w:rPr>
                <w:rFonts w:cstheme="minorHAnsi"/>
                <w:color w:val="000000"/>
              </w:rPr>
            </w:pPr>
            <w:r>
              <w:rPr>
                <w:rFonts w:ascii="Arial" w:hAnsi="Arial" w:cs="Arial"/>
                <w:color w:val="000000"/>
              </w:rPr>
              <w:t>-3 (-17 to 7)</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717927C4" w14:textId="7BE60048" w:rsidR="00B4476B" w:rsidRPr="00F44AB3" w:rsidRDefault="00B4476B" w:rsidP="001419EE">
            <w:pPr>
              <w:adjustRightInd w:val="0"/>
              <w:spacing w:after="0" w:line="240" w:lineRule="auto"/>
              <w:rPr>
                <w:rFonts w:cstheme="minorHAnsi"/>
                <w:color w:val="000000"/>
              </w:rPr>
            </w:pPr>
            <w:r>
              <w:rPr>
                <w:rFonts w:ascii="Arial" w:hAnsi="Arial" w:cs="Arial"/>
                <w:color w:val="000000"/>
              </w:rPr>
              <w:t>.58</w:t>
            </w:r>
          </w:p>
        </w:tc>
      </w:tr>
      <w:tr w:rsidR="00B4476B" w:rsidRPr="00F44AB3" w14:paraId="766F73FB"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6485E08C" w14:textId="23B06BCD" w:rsidR="00B4476B" w:rsidRPr="00F44AB3" w:rsidRDefault="00B4476B" w:rsidP="001419EE">
            <w:pPr>
              <w:adjustRightInd w:val="0"/>
              <w:spacing w:after="0" w:line="240" w:lineRule="auto"/>
              <w:rPr>
                <w:rFonts w:cstheme="minorHAnsi"/>
                <w:color w:val="000000"/>
              </w:rPr>
            </w:pPr>
            <w:r>
              <w:rPr>
                <w:rFonts w:ascii="Arial" w:hAnsi="Arial" w:cs="Arial"/>
                <w:color w:val="000000"/>
              </w:rPr>
              <w:t xml:space="preserve">Prior </w:t>
            </w:r>
            <w:r w:rsidR="00160AD9">
              <w:rPr>
                <w:rFonts w:ascii="Arial" w:hAnsi="Arial" w:cs="Arial"/>
                <w:color w:val="000000"/>
              </w:rPr>
              <w:t>SUI</w:t>
            </w:r>
            <w:r>
              <w:rPr>
                <w:rFonts w:ascii="Arial" w:hAnsi="Arial" w:cs="Arial"/>
                <w:color w:val="000000"/>
              </w:rPr>
              <w:t xml:space="preserve"> surgery</w:t>
            </w:r>
          </w:p>
        </w:tc>
        <w:tc>
          <w:tcPr>
            <w:tcW w:w="246" w:type="pct"/>
            <w:tcBorders>
              <w:top w:val="nil"/>
              <w:left w:val="single" w:sz="4" w:space="0" w:color="000000"/>
              <w:bottom w:val="single" w:sz="4" w:space="0" w:color="000000"/>
              <w:right w:val="nil"/>
            </w:tcBorders>
            <w:tcMar>
              <w:left w:w="50" w:type="dxa"/>
              <w:right w:w="50" w:type="dxa"/>
            </w:tcMar>
          </w:tcPr>
          <w:p w14:paraId="7F043FDC" w14:textId="2B631449"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112D56E" w14:textId="130E0572" w:rsidR="00B4476B" w:rsidRPr="00F44AB3" w:rsidRDefault="00B4476B" w:rsidP="001419EE">
            <w:pPr>
              <w:adjustRightInd w:val="0"/>
              <w:spacing w:after="0" w:line="240" w:lineRule="auto"/>
              <w:rPr>
                <w:rFonts w:cstheme="minorHAnsi"/>
                <w:color w:val="000000"/>
              </w:rPr>
            </w:pPr>
            <w:r>
              <w:rPr>
                <w:rFonts w:ascii="Arial" w:hAnsi="Arial" w:cs="Arial"/>
                <w:color w:val="000000"/>
              </w:rPr>
              <w:t>0 (0)</w:t>
            </w:r>
          </w:p>
        </w:tc>
        <w:tc>
          <w:tcPr>
            <w:tcW w:w="884" w:type="pct"/>
            <w:tcBorders>
              <w:top w:val="nil"/>
              <w:left w:val="single" w:sz="4" w:space="0" w:color="000000"/>
              <w:bottom w:val="single" w:sz="4" w:space="0" w:color="000000"/>
              <w:right w:val="nil"/>
            </w:tcBorders>
            <w:tcMar>
              <w:left w:w="50" w:type="dxa"/>
              <w:right w:w="50" w:type="dxa"/>
            </w:tcMar>
          </w:tcPr>
          <w:p w14:paraId="2A92B634" w14:textId="1BF3A07C" w:rsidR="00B4476B" w:rsidRPr="00F44AB3" w:rsidRDefault="00B4476B" w:rsidP="001419EE">
            <w:pPr>
              <w:adjustRightInd w:val="0"/>
              <w:spacing w:after="0" w:line="240" w:lineRule="auto"/>
              <w:rPr>
                <w:rFonts w:cstheme="minorHAnsi"/>
                <w:color w:val="000000"/>
              </w:rPr>
            </w:pPr>
            <w:r>
              <w:rPr>
                <w:rFonts w:ascii="Arial" w:hAnsi="Arial" w:cs="Arial"/>
                <w:color w:val="000000"/>
              </w:rPr>
              <w:t>5 (14)</w:t>
            </w:r>
          </w:p>
        </w:tc>
        <w:tc>
          <w:tcPr>
            <w:tcW w:w="1080" w:type="pct"/>
            <w:tcBorders>
              <w:top w:val="nil"/>
              <w:left w:val="single" w:sz="4" w:space="0" w:color="000000"/>
              <w:bottom w:val="single" w:sz="4" w:space="0" w:color="000000"/>
              <w:right w:val="nil"/>
            </w:tcBorders>
            <w:tcMar>
              <w:left w:w="50" w:type="dxa"/>
              <w:right w:w="50" w:type="dxa"/>
            </w:tcMar>
          </w:tcPr>
          <w:p w14:paraId="5964A92E" w14:textId="6C60861E" w:rsidR="00B4476B" w:rsidRPr="00F44AB3" w:rsidRDefault="00B4476B" w:rsidP="001419EE">
            <w:pPr>
              <w:adjustRightInd w:val="0"/>
              <w:spacing w:after="0" w:line="240" w:lineRule="auto"/>
              <w:rPr>
                <w:rFonts w:cstheme="minorHAnsi"/>
                <w:color w:val="000000"/>
              </w:rPr>
            </w:pPr>
            <w:r>
              <w:rPr>
                <w:rFonts w:ascii="Arial" w:hAnsi="Arial" w:cs="Arial"/>
                <w:color w:val="000000"/>
              </w:rPr>
              <w:t>-14 (-29 to -4)</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5BB1DB6" w14:textId="41A5C411" w:rsidR="00B4476B" w:rsidRPr="00F44AB3" w:rsidRDefault="00B4476B" w:rsidP="001419EE">
            <w:pPr>
              <w:adjustRightInd w:val="0"/>
              <w:spacing w:after="0" w:line="240" w:lineRule="auto"/>
              <w:rPr>
                <w:rFonts w:cstheme="minorHAnsi"/>
                <w:color w:val="000000"/>
              </w:rPr>
            </w:pPr>
            <w:r>
              <w:rPr>
                <w:rFonts w:ascii="Arial" w:hAnsi="Arial" w:cs="Arial"/>
                <w:b/>
                <w:bCs/>
                <w:color w:val="000000"/>
              </w:rPr>
              <w:t>.01</w:t>
            </w:r>
          </w:p>
        </w:tc>
      </w:tr>
      <w:tr w:rsidR="00B4476B" w:rsidRPr="00F44AB3" w14:paraId="39D856C7"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2CC14C1C" w14:textId="5B50EEF8" w:rsidR="00B4476B" w:rsidRPr="00F44AB3" w:rsidRDefault="00B4476B" w:rsidP="001419EE">
            <w:pPr>
              <w:adjustRightInd w:val="0"/>
              <w:spacing w:after="0" w:line="240" w:lineRule="auto"/>
              <w:rPr>
                <w:rFonts w:cstheme="minorHAnsi"/>
                <w:b/>
                <w:bCs/>
                <w:color w:val="000000"/>
              </w:rPr>
            </w:pPr>
            <w:r>
              <w:rPr>
                <w:rFonts w:ascii="Arial" w:hAnsi="Arial" w:cs="Arial"/>
                <w:b/>
                <w:bCs/>
                <w:color w:val="000000"/>
              </w:rPr>
              <w:t>Baseline Pelvic Floor Measurements</w:t>
            </w:r>
          </w:p>
        </w:tc>
        <w:tc>
          <w:tcPr>
            <w:tcW w:w="246" w:type="pct"/>
            <w:tcBorders>
              <w:top w:val="nil"/>
              <w:left w:val="single" w:sz="4" w:space="0" w:color="000000"/>
              <w:bottom w:val="single" w:sz="4" w:space="0" w:color="000000"/>
              <w:right w:val="nil"/>
            </w:tcBorders>
            <w:tcMar>
              <w:left w:w="50" w:type="dxa"/>
              <w:right w:w="50" w:type="dxa"/>
            </w:tcMar>
          </w:tcPr>
          <w:p w14:paraId="0E91A59E" w14:textId="77777777" w:rsidR="00B4476B" w:rsidRPr="00F44AB3" w:rsidRDefault="00B4476B" w:rsidP="001419EE">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tcPr>
          <w:p w14:paraId="048B50E7" w14:textId="77777777" w:rsidR="00B4476B" w:rsidRPr="00F44AB3" w:rsidRDefault="00B4476B" w:rsidP="001419EE">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tcPr>
          <w:p w14:paraId="6FAB71BA" w14:textId="77777777" w:rsidR="00B4476B" w:rsidRPr="00F44AB3" w:rsidRDefault="00B4476B" w:rsidP="001419EE">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tcPr>
          <w:p w14:paraId="1F36D52C" w14:textId="77777777" w:rsidR="00B4476B" w:rsidRPr="00F44AB3" w:rsidRDefault="00B4476B" w:rsidP="001419EE">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tcPr>
          <w:p w14:paraId="159CC258" w14:textId="77777777" w:rsidR="00B4476B" w:rsidRPr="00F44AB3" w:rsidRDefault="00B4476B" w:rsidP="001419EE">
            <w:pPr>
              <w:adjustRightInd w:val="0"/>
              <w:spacing w:after="0" w:line="240" w:lineRule="auto"/>
              <w:rPr>
                <w:rFonts w:cstheme="minorHAnsi"/>
                <w:color w:val="000000"/>
              </w:rPr>
            </w:pPr>
          </w:p>
        </w:tc>
      </w:tr>
      <w:tr w:rsidR="00B4476B" w:rsidRPr="00F44AB3" w14:paraId="4012E79A"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3B85DB99" w14:textId="6F6E51BB" w:rsidR="00B4476B" w:rsidRPr="00F44AB3" w:rsidRDefault="00B4476B" w:rsidP="001419EE">
            <w:pPr>
              <w:adjustRightInd w:val="0"/>
              <w:spacing w:after="0" w:line="240" w:lineRule="auto"/>
              <w:rPr>
                <w:rFonts w:cstheme="minorHAnsi"/>
                <w:color w:val="000000"/>
                <w:vertAlign w:val="superscript"/>
              </w:rPr>
            </w:pPr>
            <w:r>
              <w:rPr>
                <w:rFonts w:ascii="Arial" w:hAnsi="Arial" w:cs="Arial"/>
                <w:color w:val="000000"/>
              </w:rPr>
              <w:t>POP-Q measurement</w:t>
            </w:r>
            <w:r w:rsidR="00A2516B">
              <w:rPr>
                <w:rFonts w:ascii="Arial" w:hAnsi="Arial" w:cs="Arial"/>
                <w:color w:val="000000"/>
              </w:rPr>
              <w:t xml:space="preserve"> (</w:t>
            </w:r>
            <w:r>
              <w:rPr>
                <w:rFonts w:ascii="Arial" w:hAnsi="Arial" w:cs="Arial"/>
                <w:color w:val="000000"/>
              </w:rPr>
              <w:t>cm</w:t>
            </w:r>
            <w:r w:rsidR="00A2516B">
              <w:rPr>
                <w:rFonts w:ascii="Arial" w:hAnsi="Arial" w:cs="Arial"/>
                <w:color w:val="000000"/>
              </w:rPr>
              <w:t>)</w:t>
            </w:r>
            <w:r w:rsidR="00A2516B" w:rsidRPr="00A2516B">
              <w:rPr>
                <w:rFonts w:ascii="Arial" w:hAnsi="Arial" w:cs="Arial"/>
                <w:color w:val="000000"/>
                <w:vertAlign w:val="superscript"/>
              </w:rPr>
              <w:t>e</w:t>
            </w:r>
          </w:p>
        </w:tc>
        <w:tc>
          <w:tcPr>
            <w:tcW w:w="246" w:type="pct"/>
            <w:tcBorders>
              <w:top w:val="nil"/>
              <w:left w:val="single" w:sz="4" w:space="0" w:color="000000"/>
              <w:bottom w:val="single" w:sz="4" w:space="0" w:color="000000"/>
              <w:right w:val="nil"/>
            </w:tcBorders>
            <w:tcMar>
              <w:left w:w="50" w:type="dxa"/>
              <w:right w:w="50" w:type="dxa"/>
            </w:tcMar>
          </w:tcPr>
          <w:p w14:paraId="1946451E" w14:textId="77777777" w:rsidR="00B4476B" w:rsidRPr="00F44AB3" w:rsidRDefault="00B4476B" w:rsidP="001419EE">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tcPr>
          <w:p w14:paraId="37D63CC8" w14:textId="77777777" w:rsidR="00B4476B" w:rsidRPr="00F44AB3" w:rsidRDefault="00B4476B" w:rsidP="001419EE">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tcPr>
          <w:p w14:paraId="30E696EE" w14:textId="77777777" w:rsidR="00B4476B" w:rsidRPr="00F44AB3" w:rsidRDefault="00B4476B" w:rsidP="001419EE">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tcPr>
          <w:p w14:paraId="1938ECE0" w14:textId="77777777" w:rsidR="00B4476B" w:rsidRPr="00F44AB3" w:rsidRDefault="00B4476B" w:rsidP="001419EE">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7E3FAA2" w14:textId="77777777" w:rsidR="00B4476B" w:rsidRPr="00F44AB3" w:rsidRDefault="00B4476B" w:rsidP="001419EE">
            <w:pPr>
              <w:adjustRightInd w:val="0"/>
              <w:spacing w:after="0" w:line="240" w:lineRule="auto"/>
              <w:rPr>
                <w:rFonts w:cstheme="minorHAnsi"/>
                <w:color w:val="000000"/>
              </w:rPr>
            </w:pPr>
          </w:p>
        </w:tc>
      </w:tr>
      <w:tr w:rsidR="00B4476B" w:rsidRPr="00F44AB3" w14:paraId="40D2C7CF"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304BD51D" w14:textId="714A46BD" w:rsidR="00B4476B" w:rsidRPr="00F44AB3" w:rsidRDefault="00B4476B" w:rsidP="001419EE">
            <w:pPr>
              <w:adjustRightInd w:val="0"/>
              <w:spacing w:after="0" w:line="240" w:lineRule="auto"/>
              <w:rPr>
                <w:rFonts w:cstheme="minorHAnsi"/>
                <w:color w:val="000000"/>
              </w:rPr>
            </w:pPr>
            <w:r>
              <w:rPr>
                <w:rFonts w:ascii="Arial" w:hAnsi="Arial" w:cs="Arial"/>
                <w:color w:val="000000"/>
              </w:rPr>
              <w:t>Ba</w:t>
            </w:r>
          </w:p>
        </w:tc>
        <w:tc>
          <w:tcPr>
            <w:tcW w:w="246" w:type="pct"/>
            <w:tcBorders>
              <w:top w:val="nil"/>
              <w:left w:val="single" w:sz="4" w:space="0" w:color="000000"/>
              <w:bottom w:val="single" w:sz="4" w:space="0" w:color="000000"/>
              <w:right w:val="nil"/>
            </w:tcBorders>
            <w:tcMar>
              <w:left w:w="50" w:type="dxa"/>
              <w:right w:w="50" w:type="dxa"/>
            </w:tcMar>
          </w:tcPr>
          <w:p w14:paraId="683B8F07" w14:textId="4988AD4E"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FEAE30C" w14:textId="1B6D71B7" w:rsidR="00B4476B" w:rsidRPr="00F44AB3" w:rsidRDefault="00B4476B" w:rsidP="001419EE">
            <w:pPr>
              <w:adjustRightInd w:val="0"/>
              <w:spacing w:after="0" w:line="240" w:lineRule="auto"/>
              <w:rPr>
                <w:rFonts w:cstheme="minorHAnsi"/>
                <w:color w:val="000000"/>
              </w:rPr>
            </w:pPr>
            <w:r>
              <w:rPr>
                <w:rFonts w:ascii="Arial" w:hAnsi="Arial" w:cs="Arial"/>
                <w:color w:val="000000"/>
              </w:rPr>
              <w:t>2.0 (1.0, 4.0)</w:t>
            </w:r>
          </w:p>
        </w:tc>
        <w:tc>
          <w:tcPr>
            <w:tcW w:w="884" w:type="pct"/>
            <w:tcBorders>
              <w:top w:val="nil"/>
              <w:left w:val="single" w:sz="4" w:space="0" w:color="000000"/>
              <w:bottom w:val="single" w:sz="4" w:space="0" w:color="000000"/>
              <w:right w:val="nil"/>
            </w:tcBorders>
            <w:tcMar>
              <w:left w:w="50" w:type="dxa"/>
              <w:right w:w="50" w:type="dxa"/>
            </w:tcMar>
          </w:tcPr>
          <w:p w14:paraId="01152598" w14:textId="50B02DEE" w:rsidR="00B4476B" w:rsidRPr="00F44AB3" w:rsidRDefault="00B4476B" w:rsidP="001419EE">
            <w:pPr>
              <w:adjustRightInd w:val="0"/>
              <w:spacing w:after="0" w:line="240" w:lineRule="auto"/>
              <w:rPr>
                <w:rFonts w:cstheme="minorHAnsi"/>
                <w:color w:val="000000"/>
              </w:rPr>
            </w:pPr>
            <w:r>
              <w:rPr>
                <w:rFonts w:ascii="Arial" w:hAnsi="Arial" w:cs="Arial"/>
                <w:color w:val="000000"/>
              </w:rPr>
              <w:t>3.0 (1.8, 4.5)</w:t>
            </w:r>
          </w:p>
        </w:tc>
        <w:tc>
          <w:tcPr>
            <w:tcW w:w="1080" w:type="pct"/>
            <w:tcBorders>
              <w:top w:val="nil"/>
              <w:left w:val="single" w:sz="4" w:space="0" w:color="000000"/>
              <w:bottom w:val="single" w:sz="4" w:space="0" w:color="000000"/>
              <w:right w:val="nil"/>
            </w:tcBorders>
            <w:tcMar>
              <w:left w:w="50" w:type="dxa"/>
              <w:right w:w="50" w:type="dxa"/>
            </w:tcMar>
          </w:tcPr>
          <w:p w14:paraId="234FF0B7" w14:textId="11DEE2FF" w:rsidR="00B4476B" w:rsidRPr="00F44AB3" w:rsidRDefault="00B4476B" w:rsidP="001419EE">
            <w:pPr>
              <w:adjustRightInd w:val="0"/>
              <w:spacing w:after="0" w:line="240" w:lineRule="auto"/>
              <w:rPr>
                <w:rFonts w:cstheme="minorHAnsi"/>
                <w:color w:val="000000"/>
              </w:rPr>
            </w:pPr>
            <w:r>
              <w:rPr>
                <w:rFonts w:ascii="Arial" w:hAnsi="Arial" w:cs="Arial"/>
                <w:color w:val="000000"/>
              </w:rPr>
              <w:t>0.0 (-1.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CD274AC" w14:textId="0F5F8809" w:rsidR="00B4476B" w:rsidRPr="00F44AB3" w:rsidRDefault="00B4476B" w:rsidP="001419EE">
            <w:pPr>
              <w:adjustRightInd w:val="0"/>
              <w:spacing w:after="0" w:line="240" w:lineRule="auto"/>
              <w:rPr>
                <w:rFonts w:cstheme="minorHAnsi"/>
                <w:color w:val="000000"/>
              </w:rPr>
            </w:pPr>
            <w:r>
              <w:rPr>
                <w:rFonts w:ascii="Arial" w:hAnsi="Arial" w:cs="Arial"/>
                <w:color w:val="000000"/>
              </w:rPr>
              <w:t>.54</w:t>
            </w:r>
          </w:p>
        </w:tc>
      </w:tr>
      <w:tr w:rsidR="00B4476B" w:rsidRPr="00F44AB3" w14:paraId="4D7F7E6B"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71481FD8" w14:textId="418C9706" w:rsidR="00B4476B" w:rsidRPr="00F44AB3" w:rsidRDefault="00B4476B" w:rsidP="001419EE">
            <w:pPr>
              <w:adjustRightInd w:val="0"/>
              <w:spacing w:after="0" w:line="240" w:lineRule="auto"/>
              <w:rPr>
                <w:rFonts w:cstheme="minorHAnsi"/>
                <w:color w:val="000000"/>
              </w:rPr>
            </w:pPr>
            <w:r>
              <w:rPr>
                <w:rFonts w:ascii="Arial" w:hAnsi="Arial" w:cs="Arial"/>
                <w:color w:val="000000"/>
              </w:rPr>
              <w:lastRenderedPageBreak/>
              <w:t>Bp</w:t>
            </w:r>
          </w:p>
        </w:tc>
        <w:tc>
          <w:tcPr>
            <w:tcW w:w="246" w:type="pct"/>
            <w:tcBorders>
              <w:top w:val="nil"/>
              <w:left w:val="single" w:sz="4" w:space="0" w:color="000000"/>
              <w:bottom w:val="single" w:sz="4" w:space="0" w:color="000000"/>
              <w:right w:val="nil"/>
            </w:tcBorders>
            <w:tcMar>
              <w:left w:w="50" w:type="dxa"/>
              <w:right w:w="50" w:type="dxa"/>
            </w:tcMar>
          </w:tcPr>
          <w:p w14:paraId="76FAA4E4" w14:textId="498A8584"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0894AF99" w14:textId="6230E59A" w:rsidR="00B4476B" w:rsidRPr="00F44AB3" w:rsidRDefault="00B4476B" w:rsidP="001419EE">
            <w:pPr>
              <w:adjustRightInd w:val="0"/>
              <w:spacing w:after="0" w:line="240" w:lineRule="auto"/>
              <w:rPr>
                <w:rFonts w:cstheme="minorHAnsi"/>
                <w:color w:val="000000"/>
              </w:rPr>
            </w:pPr>
            <w:r>
              <w:rPr>
                <w:rFonts w:ascii="Arial" w:hAnsi="Arial" w:cs="Arial"/>
                <w:color w:val="000000"/>
              </w:rPr>
              <w:t>0.3 (-1.0, 2.0)</w:t>
            </w:r>
          </w:p>
        </w:tc>
        <w:tc>
          <w:tcPr>
            <w:tcW w:w="884" w:type="pct"/>
            <w:tcBorders>
              <w:top w:val="nil"/>
              <w:left w:val="single" w:sz="4" w:space="0" w:color="000000"/>
              <w:bottom w:val="single" w:sz="4" w:space="0" w:color="000000"/>
              <w:right w:val="nil"/>
            </w:tcBorders>
            <w:tcMar>
              <w:left w:w="50" w:type="dxa"/>
              <w:right w:w="50" w:type="dxa"/>
            </w:tcMar>
          </w:tcPr>
          <w:p w14:paraId="4B21424B" w14:textId="08E53E2F" w:rsidR="00B4476B" w:rsidRPr="00F44AB3" w:rsidRDefault="00B4476B" w:rsidP="001419EE">
            <w:pPr>
              <w:adjustRightInd w:val="0"/>
              <w:spacing w:after="0" w:line="240" w:lineRule="auto"/>
              <w:rPr>
                <w:rFonts w:cstheme="minorHAnsi"/>
                <w:color w:val="000000"/>
              </w:rPr>
            </w:pPr>
            <w:r>
              <w:rPr>
                <w:rFonts w:ascii="Arial" w:hAnsi="Arial" w:cs="Arial"/>
                <w:color w:val="000000"/>
              </w:rPr>
              <w:t>0.0 (-1.5, 2.0)</w:t>
            </w:r>
          </w:p>
        </w:tc>
        <w:tc>
          <w:tcPr>
            <w:tcW w:w="1080" w:type="pct"/>
            <w:tcBorders>
              <w:top w:val="nil"/>
              <w:left w:val="single" w:sz="4" w:space="0" w:color="000000"/>
              <w:bottom w:val="single" w:sz="4" w:space="0" w:color="000000"/>
              <w:right w:val="nil"/>
            </w:tcBorders>
            <w:tcMar>
              <w:left w:w="50" w:type="dxa"/>
              <w:right w:w="50" w:type="dxa"/>
            </w:tcMar>
          </w:tcPr>
          <w:p w14:paraId="55F91C8C" w14:textId="5D8F4081" w:rsidR="00B4476B" w:rsidRPr="00F44AB3" w:rsidRDefault="00B4476B" w:rsidP="001419EE">
            <w:pPr>
              <w:adjustRightInd w:val="0"/>
              <w:spacing w:after="0" w:line="240" w:lineRule="auto"/>
              <w:rPr>
                <w:rFonts w:cstheme="minorHAnsi"/>
                <w:color w:val="000000"/>
              </w:rPr>
            </w:pPr>
            <w:r>
              <w:rPr>
                <w:rFonts w:ascii="Arial" w:hAnsi="Arial" w:cs="Arial"/>
                <w:color w:val="000000"/>
              </w:rPr>
              <w:t>0.0 (-1.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50C916E0" w14:textId="7D56EA75" w:rsidR="00B4476B" w:rsidRPr="00F44AB3" w:rsidRDefault="00B4476B" w:rsidP="001419EE">
            <w:pPr>
              <w:adjustRightInd w:val="0"/>
              <w:spacing w:after="0" w:line="240" w:lineRule="auto"/>
              <w:rPr>
                <w:rFonts w:cstheme="minorHAnsi"/>
                <w:color w:val="000000"/>
              </w:rPr>
            </w:pPr>
            <w:r>
              <w:rPr>
                <w:rFonts w:ascii="Arial" w:hAnsi="Arial" w:cs="Arial"/>
                <w:color w:val="000000"/>
              </w:rPr>
              <w:t>.91</w:t>
            </w:r>
          </w:p>
        </w:tc>
      </w:tr>
      <w:tr w:rsidR="00B4476B" w:rsidRPr="00F44AB3" w14:paraId="6BAFF127"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2F21B00E" w14:textId="3446227C" w:rsidR="00B4476B" w:rsidRPr="00F44AB3" w:rsidRDefault="00B4476B" w:rsidP="001419EE">
            <w:pPr>
              <w:adjustRightInd w:val="0"/>
              <w:spacing w:after="0" w:line="240" w:lineRule="auto"/>
              <w:rPr>
                <w:rFonts w:cstheme="minorHAnsi"/>
                <w:color w:val="000000"/>
              </w:rPr>
            </w:pPr>
            <w:r>
              <w:rPr>
                <w:rFonts w:ascii="Arial" w:hAnsi="Arial" w:cs="Arial"/>
                <w:color w:val="000000"/>
              </w:rPr>
              <w:t>C</w:t>
            </w:r>
          </w:p>
        </w:tc>
        <w:tc>
          <w:tcPr>
            <w:tcW w:w="246" w:type="pct"/>
            <w:tcBorders>
              <w:top w:val="nil"/>
              <w:left w:val="single" w:sz="4" w:space="0" w:color="000000"/>
              <w:bottom w:val="single" w:sz="4" w:space="0" w:color="000000"/>
              <w:right w:val="nil"/>
            </w:tcBorders>
            <w:tcMar>
              <w:left w:w="50" w:type="dxa"/>
              <w:right w:w="50" w:type="dxa"/>
            </w:tcMar>
          </w:tcPr>
          <w:p w14:paraId="3A6BD31E" w14:textId="01A5CF69"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58EEB0E" w14:textId="511292E2" w:rsidR="00B4476B" w:rsidRPr="00F44AB3" w:rsidRDefault="00B4476B" w:rsidP="001419EE">
            <w:pPr>
              <w:adjustRightInd w:val="0"/>
              <w:spacing w:after="0" w:line="240" w:lineRule="auto"/>
              <w:rPr>
                <w:rFonts w:cstheme="minorHAnsi"/>
                <w:color w:val="000000"/>
              </w:rPr>
            </w:pPr>
            <w:r>
              <w:rPr>
                <w:rFonts w:ascii="Arial" w:hAnsi="Arial" w:cs="Arial"/>
                <w:color w:val="000000"/>
              </w:rPr>
              <w:t>0.0 (-3.0, 2.0)</w:t>
            </w:r>
          </w:p>
        </w:tc>
        <w:tc>
          <w:tcPr>
            <w:tcW w:w="884" w:type="pct"/>
            <w:tcBorders>
              <w:top w:val="nil"/>
              <w:left w:val="single" w:sz="4" w:space="0" w:color="000000"/>
              <w:bottom w:val="single" w:sz="4" w:space="0" w:color="000000"/>
              <w:right w:val="nil"/>
            </w:tcBorders>
            <w:tcMar>
              <w:left w:w="50" w:type="dxa"/>
              <w:right w:w="50" w:type="dxa"/>
            </w:tcMar>
          </w:tcPr>
          <w:p w14:paraId="66DC6B06" w14:textId="5099DA98" w:rsidR="00B4476B" w:rsidRPr="00F44AB3" w:rsidRDefault="00B4476B" w:rsidP="001419EE">
            <w:pPr>
              <w:adjustRightInd w:val="0"/>
              <w:spacing w:after="0" w:line="240" w:lineRule="auto"/>
              <w:rPr>
                <w:rFonts w:cstheme="minorHAnsi"/>
                <w:color w:val="000000"/>
              </w:rPr>
            </w:pPr>
            <w:r>
              <w:rPr>
                <w:rFonts w:ascii="Arial" w:hAnsi="Arial" w:cs="Arial"/>
                <w:color w:val="000000"/>
              </w:rPr>
              <w:t>0.0 (-3.0, 2.0)</w:t>
            </w:r>
          </w:p>
        </w:tc>
        <w:tc>
          <w:tcPr>
            <w:tcW w:w="1080" w:type="pct"/>
            <w:tcBorders>
              <w:top w:val="nil"/>
              <w:left w:val="single" w:sz="4" w:space="0" w:color="000000"/>
              <w:bottom w:val="single" w:sz="4" w:space="0" w:color="000000"/>
              <w:right w:val="nil"/>
            </w:tcBorders>
            <w:tcMar>
              <w:left w:w="50" w:type="dxa"/>
              <w:right w:w="50" w:type="dxa"/>
            </w:tcMar>
          </w:tcPr>
          <w:p w14:paraId="3102B772" w14:textId="3963CD24" w:rsidR="00B4476B" w:rsidRPr="00F44AB3" w:rsidRDefault="00B4476B" w:rsidP="001419EE">
            <w:pPr>
              <w:adjustRightInd w:val="0"/>
              <w:spacing w:after="0" w:line="240" w:lineRule="auto"/>
              <w:rPr>
                <w:rFonts w:cstheme="minorHAnsi"/>
                <w:color w:val="000000"/>
              </w:rPr>
            </w:pPr>
            <w:r>
              <w:rPr>
                <w:rFonts w:ascii="Arial" w:hAnsi="Arial" w:cs="Arial"/>
                <w:color w:val="000000"/>
              </w:rPr>
              <w:t>0.0 (-2.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50446A54" w14:textId="0A6D9487" w:rsidR="00B4476B" w:rsidRPr="00F44AB3" w:rsidRDefault="00B4476B" w:rsidP="001419EE">
            <w:pPr>
              <w:adjustRightInd w:val="0"/>
              <w:spacing w:after="0" w:line="240" w:lineRule="auto"/>
              <w:rPr>
                <w:rFonts w:cstheme="minorHAnsi"/>
                <w:color w:val="000000"/>
              </w:rPr>
            </w:pPr>
            <w:r>
              <w:rPr>
                <w:rFonts w:ascii="Arial" w:hAnsi="Arial" w:cs="Arial"/>
                <w:color w:val="000000"/>
              </w:rPr>
              <w:t>.66</w:t>
            </w:r>
          </w:p>
        </w:tc>
      </w:tr>
      <w:tr w:rsidR="00B4476B" w:rsidRPr="00F44AB3" w14:paraId="0AAE551B"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57C360CC" w14:textId="537DA94A" w:rsidR="00B4476B" w:rsidRPr="00F44AB3" w:rsidRDefault="00B4476B" w:rsidP="001419EE">
            <w:pPr>
              <w:adjustRightInd w:val="0"/>
              <w:spacing w:after="0" w:line="240" w:lineRule="auto"/>
              <w:rPr>
                <w:rFonts w:cstheme="minorHAnsi"/>
                <w:color w:val="000000"/>
              </w:rPr>
            </w:pPr>
            <w:r>
              <w:rPr>
                <w:rFonts w:ascii="Arial" w:hAnsi="Arial" w:cs="Arial"/>
                <w:color w:val="000000"/>
              </w:rPr>
              <w:t>GH (strain)</w:t>
            </w:r>
          </w:p>
        </w:tc>
        <w:tc>
          <w:tcPr>
            <w:tcW w:w="246" w:type="pct"/>
            <w:tcBorders>
              <w:top w:val="nil"/>
              <w:left w:val="single" w:sz="4" w:space="0" w:color="000000"/>
              <w:bottom w:val="single" w:sz="4" w:space="0" w:color="000000"/>
              <w:right w:val="nil"/>
            </w:tcBorders>
            <w:tcMar>
              <w:left w:w="50" w:type="dxa"/>
              <w:right w:w="50" w:type="dxa"/>
            </w:tcMar>
          </w:tcPr>
          <w:p w14:paraId="7D656712" w14:textId="16D452E1"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36300C22" w14:textId="6A7C30CA" w:rsidR="00B4476B" w:rsidRPr="00F44AB3" w:rsidRDefault="00B4476B" w:rsidP="001419EE">
            <w:pPr>
              <w:adjustRightInd w:val="0"/>
              <w:spacing w:after="0" w:line="240" w:lineRule="auto"/>
              <w:rPr>
                <w:rFonts w:cstheme="minorHAnsi"/>
                <w:color w:val="000000"/>
              </w:rPr>
            </w:pPr>
            <w:r>
              <w:rPr>
                <w:rFonts w:ascii="Arial" w:hAnsi="Arial" w:cs="Arial"/>
                <w:color w:val="000000"/>
              </w:rPr>
              <w:t>4.0 (4.0, 5.0)</w:t>
            </w:r>
          </w:p>
        </w:tc>
        <w:tc>
          <w:tcPr>
            <w:tcW w:w="884" w:type="pct"/>
            <w:tcBorders>
              <w:top w:val="nil"/>
              <w:left w:val="single" w:sz="4" w:space="0" w:color="000000"/>
              <w:bottom w:val="single" w:sz="4" w:space="0" w:color="000000"/>
              <w:right w:val="nil"/>
            </w:tcBorders>
            <w:tcMar>
              <w:left w:w="50" w:type="dxa"/>
              <w:right w:w="50" w:type="dxa"/>
            </w:tcMar>
          </w:tcPr>
          <w:p w14:paraId="6C4E5216" w14:textId="3968B849" w:rsidR="00B4476B" w:rsidRPr="00F44AB3" w:rsidRDefault="00B4476B" w:rsidP="001419EE">
            <w:pPr>
              <w:adjustRightInd w:val="0"/>
              <w:spacing w:after="0" w:line="240" w:lineRule="auto"/>
              <w:rPr>
                <w:rFonts w:cstheme="minorHAnsi"/>
                <w:color w:val="000000"/>
              </w:rPr>
            </w:pPr>
            <w:r>
              <w:rPr>
                <w:rFonts w:ascii="Arial" w:hAnsi="Arial" w:cs="Arial"/>
                <w:color w:val="000000"/>
              </w:rPr>
              <w:t>4.5 (3.8, 5.0)</w:t>
            </w:r>
          </w:p>
        </w:tc>
        <w:tc>
          <w:tcPr>
            <w:tcW w:w="1080" w:type="pct"/>
            <w:tcBorders>
              <w:top w:val="nil"/>
              <w:left w:val="single" w:sz="4" w:space="0" w:color="000000"/>
              <w:bottom w:val="single" w:sz="4" w:space="0" w:color="000000"/>
              <w:right w:val="nil"/>
            </w:tcBorders>
            <w:tcMar>
              <w:left w:w="50" w:type="dxa"/>
              <w:right w:w="50" w:type="dxa"/>
            </w:tcMar>
          </w:tcPr>
          <w:p w14:paraId="13AFF8C0" w14:textId="01728883" w:rsidR="00B4476B" w:rsidRPr="00F44AB3" w:rsidRDefault="00B4476B" w:rsidP="001419EE">
            <w:pPr>
              <w:adjustRightInd w:val="0"/>
              <w:spacing w:after="0" w:line="240" w:lineRule="auto"/>
              <w:rPr>
                <w:rFonts w:cstheme="minorHAnsi"/>
                <w:color w:val="000000"/>
              </w:rPr>
            </w:pPr>
            <w:r>
              <w:rPr>
                <w:rFonts w:ascii="Arial" w:hAnsi="Arial" w:cs="Arial"/>
                <w:color w:val="000000"/>
              </w:rPr>
              <w:t>0.0 (-0.5 to 0.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0E6A0A9" w14:textId="28E7A27C" w:rsidR="00B4476B" w:rsidRPr="00F44AB3" w:rsidRDefault="00B4476B" w:rsidP="001419EE">
            <w:pPr>
              <w:adjustRightInd w:val="0"/>
              <w:spacing w:after="0" w:line="240" w:lineRule="auto"/>
              <w:rPr>
                <w:rFonts w:cstheme="minorHAnsi"/>
                <w:color w:val="000000"/>
              </w:rPr>
            </w:pPr>
            <w:r>
              <w:rPr>
                <w:rFonts w:ascii="Arial" w:hAnsi="Arial" w:cs="Arial"/>
                <w:color w:val="000000"/>
              </w:rPr>
              <w:t>.61</w:t>
            </w:r>
          </w:p>
        </w:tc>
      </w:tr>
      <w:tr w:rsidR="00B4476B" w:rsidRPr="00F44AB3" w14:paraId="0ACC4476"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5D039AE3" w14:textId="6C733ED4" w:rsidR="00B4476B" w:rsidRPr="00F44AB3" w:rsidRDefault="00B4476B" w:rsidP="001419EE">
            <w:pPr>
              <w:adjustRightInd w:val="0"/>
              <w:spacing w:after="0" w:line="240" w:lineRule="auto"/>
              <w:rPr>
                <w:rFonts w:cstheme="minorHAnsi"/>
                <w:color w:val="000000"/>
              </w:rPr>
            </w:pPr>
            <w:r>
              <w:rPr>
                <w:rFonts w:ascii="Arial" w:hAnsi="Arial" w:cs="Arial"/>
                <w:color w:val="000000"/>
              </w:rPr>
              <w:t>PB (strain)</w:t>
            </w:r>
          </w:p>
        </w:tc>
        <w:tc>
          <w:tcPr>
            <w:tcW w:w="246" w:type="pct"/>
            <w:tcBorders>
              <w:top w:val="nil"/>
              <w:left w:val="single" w:sz="4" w:space="0" w:color="000000"/>
              <w:bottom w:val="single" w:sz="4" w:space="0" w:color="000000"/>
              <w:right w:val="nil"/>
            </w:tcBorders>
            <w:tcMar>
              <w:left w:w="50" w:type="dxa"/>
              <w:right w:w="50" w:type="dxa"/>
            </w:tcMar>
          </w:tcPr>
          <w:p w14:paraId="6E59EB80" w14:textId="1C3E3CF2"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0AAC8311" w14:textId="1AB4DD9E" w:rsidR="00B4476B" w:rsidRPr="00F44AB3" w:rsidRDefault="00B4476B" w:rsidP="001419EE">
            <w:pPr>
              <w:adjustRightInd w:val="0"/>
              <w:spacing w:after="0" w:line="240" w:lineRule="auto"/>
              <w:rPr>
                <w:rFonts w:cstheme="minorHAnsi"/>
                <w:color w:val="000000"/>
              </w:rPr>
            </w:pPr>
            <w:r>
              <w:rPr>
                <w:rFonts w:ascii="Arial" w:hAnsi="Arial" w:cs="Arial"/>
                <w:color w:val="000000"/>
              </w:rPr>
              <w:t>3.0 (2.5, 3.5)</w:t>
            </w:r>
          </w:p>
        </w:tc>
        <w:tc>
          <w:tcPr>
            <w:tcW w:w="884" w:type="pct"/>
            <w:tcBorders>
              <w:top w:val="nil"/>
              <w:left w:val="single" w:sz="4" w:space="0" w:color="000000"/>
              <w:bottom w:val="single" w:sz="4" w:space="0" w:color="000000"/>
              <w:right w:val="nil"/>
            </w:tcBorders>
            <w:tcMar>
              <w:left w:w="50" w:type="dxa"/>
              <w:right w:w="50" w:type="dxa"/>
            </w:tcMar>
          </w:tcPr>
          <w:p w14:paraId="172CD681" w14:textId="27A6B7BD" w:rsidR="00B4476B" w:rsidRPr="00F44AB3" w:rsidRDefault="00B4476B" w:rsidP="001419EE">
            <w:pPr>
              <w:adjustRightInd w:val="0"/>
              <w:spacing w:after="0" w:line="240" w:lineRule="auto"/>
              <w:rPr>
                <w:rFonts w:cstheme="minorHAnsi"/>
                <w:color w:val="000000"/>
              </w:rPr>
            </w:pPr>
            <w:r>
              <w:rPr>
                <w:rFonts w:ascii="Arial" w:hAnsi="Arial" w:cs="Arial"/>
                <w:color w:val="000000"/>
              </w:rPr>
              <w:t>3.0 (2.5, 4.0)</w:t>
            </w:r>
          </w:p>
        </w:tc>
        <w:tc>
          <w:tcPr>
            <w:tcW w:w="1080" w:type="pct"/>
            <w:tcBorders>
              <w:top w:val="nil"/>
              <w:left w:val="single" w:sz="4" w:space="0" w:color="000000"/>
              <w:bottom w:val="single" w:sz="4" w:space="0" w:color="000000"/>
              <w:right w:val="nil"/>
            </w:tcBorders>
            <w:tcMar>
              <w:left w:w="50" w:type="dxa"/>
              <w:right w:w="50" w:type="dxa"/>
            </w:tcMar>
          </w:tcPr>
          <w:p w14:paraId="2E2DD69A" w14:textId="41E3901F" w:rsidR="00B4476B" w:rsidRPr="00F44AB3" w:rsidRDefault="00B4476B" w:rsidP="001419EE">
            <w:pPr>
              <w:adjustRightInd w:val="0"/>
              <w:spacing w:after="0" w:line="240" w:lineRule="auto"/>
              <w:rPr>
                <w:rFonts w:cstheme="minorHAnsi"/>
                <w:color w:val="000000"/>
              </w:rPr>
            </w:pPr>
            <w:r>
              <w:rPr>
                <w:rFonts w:ascii="Arial" w:hAnsi="Arial" w:cs="Arial"/>
                <w:color w:val="000000"/>
              </w:rPr>
              <w:t>0.0 (-0.5 to 0.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F8E8D37" w14:textId="595145AA" w:rsidR="00B4476B" w:rsidRPr="00F44AB3" w:rsidRDefault="00B4476B" w:rsidP="001419EE">
            <w:pPr>
              <w:adjustRightInd w:val="0"/>
              <w:spacing w:after="0" w:line="240" w:lineRule="auto"/>
              <w:rPr>
                <w:rFonts w:cstheme="minorHAnsi"/>
                <w:color w:val="000000"/>
              </w:rPr>
            </w:pPr>
            <w:r>
              <w:rPr>
                <w:rFonts w:ascii="Arial" w:hAnsi="Arial" w:cs="Arial"/>
                <w:color w:val="000000"/>
              </w:rPr>
              <w:t>.85</w:t>
            </w:r>
          </w:p>
        </w:tc>
      </w:tr>
      <w:tr w:rsidR="00B4476B" w:rsidRPr="00F44AB3" w14:paraId="78FCA7BE"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596B0F4C" w14:textId="36EB827D" w:rsidR="00B4476B" w:rsidRPr="00F44AB3" w:rsidRDefault="00B4476B" w:rsidP="001419EE">
            <w:pPr>
              <w:adjustRightInd w:val="0"/>
              <w:spacing w:after="0" w:line="240" w:lineRule="auto"/>
              <w:rPr>
                <w:rFonts w:cstheme="minorHAnsi"/>
                <w:color w:val="000000"/>
              </w:rPr>
            </w:pPr>
            <w:r>
              <w:rPr>
                <w:rFonts w:ascii="Arial" w:hAnsi="Arial" w:cs="Arial"/>
                <w:color w:val="000000"/>
              </w:rPr>
              <w:t>TVL</w:t>
            </w:r>
          </w:p>
        </w:tc>
        <w:tc>
          <w:tcPr>
            <w:tcW w:w="246" w:type="pct"/>
            <w:tcBorders>
              <w:top w:val="nil"/>
              <w:left w:val="single" w:sz="4" w:space="0" w:color="000000"/>
              <w:bottom w:val="single" w:sz="4" w:space="0" w:color="000000"/>
              <w:right w:val="nil"/>
            </w:tcBorders>
            <w:tcMar>
              <w:left w:w="50" w:type="dxa"/>
              <w:right w:w="50" w:type="dxa"/>
            </w:tcMar>
          </w:tcPr>
          <w:p w14:paraId="7B36CBCB" w14:textId="03F9C1D7"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00352E40" w14:textId="1F8E1313" w:rsidR="00B4476B" w:rsidRPr="00F44AB3" w:rsidRDefault="00B4476B" w:rsidP="001419EE">
            <w:pPr>
              <w:adjustRightInd w:val="0"/>
              <w:spacing w:after="0" w:line="240" w:lineRule="auto"/>
              <w:rPr>
                <w:rFonts w:cstheme="minorHAnsi"/>
                <w:color w:val="000000"/>
              </w:rPr>
            </w:pPr>
            <w:r>
              <w:rPr>
                <w:rFonts w:ascii="Arial" w:hAnsi="Arial" w:cs="Arial"/>
                <w:color w:val="000000"/>
              </w:rPr>
              <w:t>9.0 (8.5, 10.0)</w:t>
            </w:r>
          </w:p>
        </w:tc>
        <w:tc>
          <w:tcPr>
            <w:tcW w:w="884" w:type="pct"/>
            <w:tcBorders>
              <w:top w:val="nil"/>
              <w:left w:val="single" w:sz="4" w:space="0" w:color="000000"/>
              <w:bottom w:val="single" w:sz="4" w:space="0" w:color="000000"/>
              <w:right w:val="nil"/>
            </w:tcBorders>
            <w:tcMar>
              <w:left w:w="50" w:type="dxa"/>
              <w:right w:w="50" w:type="dxa"/>
            </w:tcMar>
          </w:tcPr>
          <w:p w14:paraId="133BF856" w14:textId="287E7BB2" w:rsidR="00B4476B" w:rsidRPr="00F44AB3" w:rsidRDefault="00B4476B" w:rsidP="001419EE">
            <w:pPr>
              <w:adjustRightInd w:val="0"/>
              <w:spacing w:after="0" w:line="240" w:lineRule="auto"/>
              <w:rPr>
                <w:rFonts w:cstheme="minorHAnsi"/>
                <w:color w:val="000000"/>
              </w:rPr>
            </w:pPr>
            <w:r>
              <w:rPr>
                <w:rFonts w:ascii="Arial" w:hAnsi="Arial" w:cs="Arial"/>
                <w:color w:val="000000"/>
              </w:rPr>
              <w:t>9.0 (8.0, 10.0)</w:t>
            </w:r>
          </w:p>
        </w:tc>
        <w:tc>
          <w:tcPr>
            <w:tcW w:w="1080" w:type="pct"/>
            <w:tcBorders>
              <w:top w:val="nil"/>
              <w:left w:val="single" w:sz="4" w:space="0" w:color="000000"/>
              <w:bottom w:val="single" w:sz="4" w:space="0" w:color="000000"/>
              <w:right w:val="nil"/>
            </w:tcBorders>
            <w:tcMar>
              <w:left w:w="50" w:type="dxa"/>
              <w:right w:w="50" w:type="dxa"/>
            </w:tcMar>
          </w:tcPr>
          <w:p w14:paraId="7EB2BFBA" w14:textId="175C338F" w:rsidR="00B4476B" w:rsidRPr="00F44AB3" w:rsidRDefault="00B4476B" w:rsidP="001419EE">
            <w:pPr>
              <w:adjustRightInd w:val="0"/>
              <w:spacing w:after="0" w:line="240" w:lineRule="auto"/>
              <w:rPr>
                <w:rFonts w:cstheme="minorHAnsi"/>
                <w:color w:val="000000"/>
              </w:rPr>
            </w:pPr>
            <w:r>
              <w:rPr>
                <w:rFonts w:ascii="Arial" w:hAnsi="Arial" w:cs="Arial"/>
                <w:color w:val="000000"/>
              </w:rPr>
              <w:t>0.0 (0.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A722B87" w14:textId="1DEA63B3" w:rsidR="00B4476B" w:rsidRPr="00F44AB3" w:rsidRDefault="00B4476B" w:rsidP="001419EE">
            <w:pPr>
              <w:adjustRightInd w:val="0"/>
              <w:spacing w:after="0" w:line="240" w:lineRule="auto"/>
              <w:rPr>
                <w:rFonts w:cstheme="minorHAnsi"/>
                <w:color w:val="000000"/>
              </w:rPr>
            </w:pPr>
            <w:r>
              <w:rPr>
                <w:rFonts w:ascii="Arial" w:hAnsi="Arial" w:cs="Arial"/>
                <w:color w:val="000000"/>
              </w:rPr>
              <w:t>.22</w:t>
            </w:r>
          </w:p>
        </w:tc>
      </w:tr>
      <w:tr w:rsidR="00B4476B" w:rsidRPr="00F44AB3" w14:paraId="65423F66"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tcPr>
          <w:p w14:paraId="0FBC0BBA" w14:textId="2194140E" w:rsidR="00B4476B" w:rsidRPr="007E17AB" w:rsidRDefault="00B4476B" w:rsidP="001419EE">
            <w:pPr>
              <w:adjustRightInd w:val="0"/>
              <w:spacing w:after="0" w:line="240" w:lineRule="auto"/>
              <w:rPr>
                <w:rFonts w:cstheme="minorHAnsi"/>
                <w:color w:val="000000"/>
                <w:vertAlign w:val="superscript"/>
              </w:rPr>
            </w:pPr>
            <w:r>
              <w:rPr>
                <w:rFonts w:ascii="Arial" w:hAnsi="Arial" w:cs="Arial"/>
                <w:color w:val="000000"/>
              </w:rPr>
              <w:t xml:space="preserve">Advanced POP-Q stage (≥ </w:t>
            </w:r>
            <w:proofErr w:type="gramStart"/>
            <w:r>
              <w:rPr>
                <w:rFonts w:ascii="Arial" w:hAnsi="Arial" w:cs="Arial"/>
                <w:color w:val="000000"/>
              </w:rPr>
              <w:t>3)</w:t>
            </w:r>
            <w:r w:rsidR="007E17AB">
              <w:rPr>
                <w:rFonts w:ascii="Arial" w:hAnsi="Arial" w:cs="Arial"/>
                <w:color w:val="000000"/>
                <w:vertAlign w:val="superscript"/>
              </w:rPr>
              <w:t>f</w:t>
            </w:r>
            <w:proofErr w:type="gramEnd"/>
          </w:p>
        </w:tc>
        <w:tc>
          <w:tcPr>
            <w:tcW w:w="246" w:type="pct"/>
            <w:tcBorders>
              <w:top w:val="nil"/>
              <w:left w:val="single" w:sz="4" w:space="0" w:color="000000"/>
              <w:bottom w:val="single" w:sz="4" w:space="0" w:color="000000"/>
              <w:right w:val="nil"/>
            </w:tcBorders>
            <w:tcMar>
              <w:left w:w="50" w:type="dxa"/>
              <w:right w:w="50" w:type="dxa"/>
            </w:tcMar>
          </w:tcPr>
          <w:p w14:paraId="3C1AA108" w14:textId="2459E9DA" w:rsidR="00B4476B" w:rsidRPr="00F44AB3" w:rsidRDefault="00B4476B" w:rsidP="001419EE">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4A08E2A" w14:textId="286D046C" w:rsidR="00B4476B" w:rsidRPr="00F44AB3" w:rsidRDefault="00B4476B" w:rsidP="001419EE">
            <w:pPr>
              <w:adjustRightInd w:val="0"/>
              <w:spacing w:after="0" w:line="240" w:lineRule="auto"/>
              <w:rPr>
                <w:rFonts w:cstheme="minorHAnsi"/>
                <w:color w:val="000000"/>
              </w:rPr>
            </w:pPr>
            <w:r>
              <w:rPr>
                <w:rFonts w:ascii="Arial" w:hAnsi="Arial" w:cs="Arial"/>
                <w:color w:val="000000"/>
              </w:rPr>
              <w:t>32 (70)</w:t>
            </w:r>
          </w:p>
        </w:tc>
        <w:tc>
          <w:tcPr>
            <w:tcW w:w="884" w:type="pct"/>
            <w:tcBorders>
              <w:top w:val="nil"/>
              <w:left w:val="single" w:sz="4" w:space="0" w:color="000000"/>
              <w:bottom w:val="single" w:sz="4" w:space="0" w:color="000000"/>
              <w:right w:val="nil"/>
            </w:tcBorders>
            <w:tcMar>
              <w:left w:w="50" w:type="dxa"/>
              <w:right w:w="50" w:type="dxa"/>
            </w:tcMar>
          </w:tcPr>
          <w:p w14:paraId="7E7ACE6D" w14:textId="794F6DDC" w:rsidR="00B4476B" w:rsidRPr="00F44AB3" w:rsidRDefault="00B4476B" w:rsidP="001419EE">
            <w:pPr>
              <w:adjustRightInd w:val="0"/>
              <w:spacing w:after="0" w:line="240" w:lineRule="auto"/>
              <w:rPr>
                <w:rFonts w:cstheme="minorHAnsi"/>
                <w:color w:val="000000"/>
              </w:rPr>
            </w:pPr>
            <w:r>
              <w:rPr>
                <w:rFonts w:ascii="Arial" w:hAnsi="Arial" w:cs="Arial"/>
                <w:color w:val="000000"/>
              </w:rPr>
              <w:t>30 (83)</w:t>
            </w:r>
          </w:p>
        </w:tc>
        <w:tc>
          <w:tcPr>
            <w:tcW w:w="1080" w:type="pct"/>
            <w:tcBorders>
              <w:top w:val="nil"/>
              <w:left w:val="single" w:sz="4" w:space="0" w:color="000000"/>
              <w:bottom w:val="single" w:sz="4" w:space="0" w:color="000000"/>
              <w:right w:val="nil"/>
            </w:tcBorders>
            <w:tcMar>
              <w:left w:w="50" w:type="dxa"/>
              <w:right w:w="50" w:type="dxa"/>
            </w:tcMar>
          </w:tcPr>
          <w:p w14:paraId="484E1E63" w14:textId="77368DD3" w:rsidR="00B4476B" w:rsidRPr="00F44AB3" w:rsidRDefault="00B4476B" w:rsidP="001419EE">
            <w:pPr>
              <w:adjustRightInd w:val="0"/>
              <w:spacing w:after="0" w:line="240" w:lineRule="auto"/>
              <w:rPr>
                <w:rFonts w:cstheme="minorHAnsi"/>
                <w:color w:val="000000"/>
              </w:rPr>
            </w:pPr>
            <w:r>
              <w:rPr>
                <w:rFonts w:ascii="Arial" w:hAnsi="Arial" w:cs="Arial"/>
                <w:color w:val="000000"/>
              </w:rPr>
              <w:t>-14 (-32 to 6)</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77F0A04A" w14:textId="43FF94CE" w:rsidR="00B4476B" w:rsidRPr="00F44AB3" w:rsidRDefault="00B4476B" w:rsidP="001419EE">
            <w:pPr>
              <w:adjustRightInd w:val="0"/>
              <w:spacing w:after="0" w:line="240" w:lineRule="auto"/>
              <w:rPr>
                <w:rFonts w:cstheme="minorHAnsi"/>
                <w:color w:val="000000"/>
              </w:rPr>
            </w:pPr>
            <w:r>
              <w:rPr>
                <w:rFonts w:ascii="Arial" w:hAnsi="Arial" w:cs="Arial"/>
                <w:color w:val="000000"/>
              </w:rPr>
              <w:t>.20</w:t>
            </w:r>
          </w:p>
        </w:tc>
      </w:tr>
      <w:tr w:rsidR="00B4476B" w:rsidRPr="00F44AB3" w14:paraId="02E9935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21634115" w14:textId="77777777" w:rsidR="00B4476B" w:rsidRPr="00F44AB3" w:rsidRDefault="00B4476B" w:rsidP="001419EE">
            <w:pPr>
              <w:adjustRightInd w:val="0"/>
              <w:spacing w:after="0" w:line="240" w:lineRule="auto"/>
              <w:rPr>
                <w:rFonts w:cstheme="minorHAnsi"/>
                <w:color w:val="000000"/>
              </w:rPr>
            </w:pPr>
            <w:r w:rsidRPr="00F44AB3">
              <w:rPr>
                <w:rFonts w:cstheme="minorHAnsi"/>
                <w:b/>
                <w:bCs/>
                <w:color w:val="000000"/>
              </w:rPr>
              <w:t>Baseline Concomitant Operative Procedures</w:t>
            </w:r>
          </w:p>
        </w:tc>
        <w:tc>
          <w:tcPr>
            <w:tcW w:w="246" w:type="pct"/>
            <w:tcBorders>
              <w:top w:val="nil"/>
              <w:left w:val="single" w:sz="4" w:space="0" w:color="000000"/>
              <w:bottom w:val="single" w:sz="4" w:space="0" w:color="000000"/>
              <w:right w:val="nil"/>
            </w:tcBorders>
            <w:tcMar>
              <w:left w:w="50" w:type="dxa"/>
              <w:right w:w="50" w:type="dxa"/>
            </w:tcMar>
            <w:vAlign w:val="center"/>
          </w:tcPr>
          <w:p w14:paraId="77C49379" w14:textId="77777777" w:rsidR="00B4476B" w:rsidRPr="00F44AB3" w:rsidRDefault="00B4476B" w:rsidP="001419EE">
            <w:pPr>
              <w:adjustRightInd w:val="0"/>
              <w:spacing w:after="0" w:line="240" w:lineRule="auto"/>
              <w:rPr>
                <w:rFonts w:cstheme="minorHAnsi"/>
              </w:rPr>
            </w:pPr>
          </w:p>
        </w:tc>
        <w:tc>
          <w:tcPr>
            <w:tcW w:w="940" w:type="pct"/>
            <w:tcBorders>
              <w:top w:val="nil"/>
              <w:left w:val="single" w:sz="4" w:space="0" w:color="000000"/>
              <w:bottom w:val="single" w:sz="4" w:space="0" w:color="000000"/>
              <w:right w:val="nil"/>
            </w:tcBorders>
            <w:tcMar>
              <w:left w:w="50" w:type="dxa"/>
              <w:right w:w="50" w:type="dxa"/>
            </w:tcMar>
            <w:vAlign w:val="center"/>
          </w:tcPr>
          <w:p w14:paraId="4B5A88C9" w14:textId="77777777" w:rsidR="00B4476B" w:rsidRPr="00F44AB3" w:rsidRDefault="00B4476B" w:rsidP="001419EE">
            <w:pPr>
              <w:adjustRightInd w:val="0"/>
              <w:spacing w:after="0" w:line="240" w:lineRule="auto"/>
              <w:rPr>
                <w:rFonts w:cstheme="minorHAnsi"/>
              </w:rPr>
            </w:pPr>
          </w:p>
        </w:tc>
        <w:tc>
          <w:tcPr>
            <w:tcW w:w="884" w:type="pct"/>
            <w:tcBorders>
              <w:top w:val="nil"/>
              <w:left w:val="single" w:sz="4" w:space="0" w:color="000000"/>
              <w:bottom w:val="single" w:sz="4" w:space="0" w:color="000000"/>
              <w:right w:val="nil"/>
            </w:tcBorders>
            <w:tcMar>
              <w:left w:w="50" w:type="dxa"/>
              <w:right w:w="50" w:type="dxa"/>
            </w:tcMar>
            <w:vAlign w:val="center"/>
          </w:tcPr>
          <w:p w14:paraId="6B3E5C36" w14:textId="77777777" w:rsidR="00B4476B" w:rsidRPr="00F44AB3" w:rsidRDefault="00B4476B" w:rsidP="001419EE">
            <w:pPr>
              <w:adjustRightInd w:val="0"/>
              <w:spacing w:after="0" w:line="240" w:lineRule="auto"/>
              <w:rPr>
                <w:rFonts w:cstheme="minorHAnsi"/>
              </w:rPr>
            </w:pPr>
          </w:p>
        </w:tc>
        <w:tc>
          <w:tcPr>
            <w:tcW w:w="1080" w:type="pct"/>
            <w:tcBorders>
              <w:top w:val="nil"/>
              <w:left w:val="single" w:sz="4" w:space="0" w:color="000000"/>
              <w:bottom w:val="single" w:sz="4" w:space="0" w:color="000000"/>
              <w:right w:val="nil"/>
            </w:tcBorders>
            <w:tcMar>
              <w:left w:w="50" w:type="dxa"/>
              <w:right w:w="50" w:type="dxa"/>
            </w:tcMar>
            <w:vAlign w:val="center"/>
          </w:tcPr>
          <w:p w14:paraId="5264719C" w14:textId="77777777" w:rsidR="00B4476B" w:rsidRPr="00F44AB3" w:rsidRDefault="00B4476B" w:rsidP="001419EE">
            <w:pPr>
              <w:adjustRightInd w:val="0"/>
              <w:spacing w:after="0" w:line="240" w:lineRule="auto"/>
              <w:rPr>
                <w:rFonts w:cstheme="minorHAnsi"/>
              </w:rPr>
            </w:pPr>
          </w:p>
        </w:tc>
        <w:tc>
          <w:tcPr>
            <w:tcW w:w="411" w:type="pct"/>
            <w:tcBorders>
              <w:top w:val="nil"/>
              <w:left w:val="single" w:sz="4" w:space="0" w:color="000000"/>
              <w:bottom w:val="single" w:sz="4" w:space="0" w:color="000000"/>
              <w:right w:val="single" w:sz="4" w:space="0" w:color="000000"/>
            </w:tcBorders>
            <w:tcMar>
              <w:left w:w="50" w:type="dxa"/>
              <w:right w:w="50" w:type="dxa"/>
            </w:tcMar>
            <w:vAlign w:val="center"/>
          </w:tcPr>
          <w:p w14:paraId="72676062" w14:textId="77777777" w:rsidR="00B4476B" w:rsidRPr="00F44AB3" w:rsidRDefault="00B4476B" w:rsidP="001419EE">
            <w:pPr>
              <w:adjustRightInd w:val="0"/>
              <w:spacing w:after="0" w:line="240" w:lineRule="auto"/>
              <w:rPr>
                <w:rFonts w:cstheme="minorHAnsi"/>
              </w:rPr>
            </w:pPr>
          </w:p>
        </w:tc>
      </w:tr>
      <w:tr w:rsidR="00E9268C" w:rsidRPr="00F44AB3" w14:paraId="4A3C90F9"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55C5BD6E" w14:textId="77777777" w:rsidR="00E9268C" w:rsidRPr="00F44AB3" w:rsidRDefault="00E9268C" w:rsidP="00E9268C">
            <w:pPr>
              <w:adjustRightInd w:val="0"/>
              <w:spacing w:after="0" w:line="240" w:lineRule="auto"/>
              <w:rPr>
                <w:rFonts w:cstheme="minorHAnsi"/>
                <w:color w:val="000000"/>
              </w:rPr>
            </w:pPr>
            <w:r w:rsidRPr="00F44AB3">
              <w:rPr>
                <w:rFonts w:cstheme="minorHAnsi"/>
                <w:color w:val="000000"/>
              </w:rPr>
              <w:t>Hysteropexy (vs hysterectomy)</w:t>
            </w:r>
          </w:p>
        </w:tc>
        <w:tc>
          <w:tcPr>
            <w:tcW w:w="246" w:type="pct"/>
            <w:tcBorders>
              <w:top w:val="nil"/>
              <w:left w:val="single" w:sz="4" w:space="0" w:color="000000"/>
              <w:bottom w:val="single" w:sz="4" w:space="0" w:color="000000"/>
              <w:right w:val="nil"/>
            </w:tcBorders>
            <w:tcMar>
              <w:left w:w="50" w:type="dxa"/>
              <w:right w:w="50" w:type="dxa"/>
            </w:tcMar>
          </w:tcPr>
          <w:p w14:paraId="1E00FC7B" w14:textId="6B19F3F1" w:rsidR="00E9268C" w:rsidRPr="00F44AB3" w:rsidRDefault="00E9268C" w:rsidP="00E9268C">
            <w:pPr>
              <w:adjustRightInd w:val="0"/>
              <w:spacing w:after="0" w:line="240" w:lineRule="auto"/>
              <w:rPr>
                <w:rFonts w:cstheme="minorHAnsi"/>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26E2CB29" w14:textId="514466CF" w:rsidR="00E9268C" w:rsidRPr="00F44AB3" w:rsidRDefault="00E9268C" w:rsidP="00E9268C">
            <w:pPr>
              <w:adjustRightInd w:val="0"/>
              <w:spacing w:after="0" w:line="240" w:lineRule="auto"/>
              <w:rPr>
                <w:rFonts w:cstheme="minorHAnsi"/>
              </w:rPr>
            </w:pPr>
            <w:r>
              <w:rPr>
                <w:rFonts w:ascii="Arial" w:hAnsi="Arial" w:cs="Arial"/>
                <w:color w:val="000000"/>
              </w:rPr>
              <w:t>22 (48)</w:t>
            </w:r>
          </w:p>
        </w:tc>
        <w:tc>
          <w:tcPr>
            <w:tcW w:w="884" w:type="pct"/>
            <w:tcBorders>
              <w:top w:val="nil"/>
              <w:left w:val="single" w:sz="4" w:space="0" w:color="000000"/>
              <w:bottom w:val="single" w:sz="4" w:space="0" w:color="000000"/>
              <w:right w:val="nil"/>
            </w:tcBorders>
            <w:tcMar>
              <w:left w:w="50" w:type="dxa"/>
              <w:right w:w="50" w:type="dxa"/>
            </w:tcMar>
          </w:tcPr>
          <w:p w14:paraId="65989A84" w14:textId="6864A469" w:rsidR="00E9268C" w:rsidRPr="00F44AB3" w:rsidRDefault="00E9268C" w:rsidP="00E9268C">
            <w:pPr>
              <w:adjustRightInd w:val="0"/>
              <w:spacing w:after="0" w:line="240" w:lineRule="auto"/>
              <w:rPr>
                <w:rFonts w:cstheme="minorHAnsi"/>
              </w:rPr>
            </w:pPr>
            <w:r>
              <w:rPr>
                <w:rFonts w:ascii="Arial" w:hAnsi="Arial" w:cs="Arial"/>
                <w:color w:val="000000"/>
              </w:rPr>
              <w:t>19 (53)</w:t>
            </w:r>
          </w:p>
        </w:tc>
        <w:tc>
          <w:tcPr>
            <w:tcW w:w="1080" w:type="pct"/>
            <w:tcBorders>
              <w:top w:val="nil"/>
              <w:left w:val="single" w:sz="4" w:space="0" w:color="000000"/>
              <w:bottom w:val="single" w:sz="4" w:space="0" w:color="000000"/>
              <w:right w:val="nil"/>
            </w:tcBorders>
            <w:tcMar>
              <w:left w:w="50" w:type="dxa"/>
              <w:right w:w="50" w:type="dxa"/>
            </w:tcMar>
          </w:tcPr>
          <w:p w14:paraId="2A6CA3C1" w14:textId="55BF7834" w:rsidR="00E9268C" w:rsidRPr="00F44AB3" w:rsidRDefault="00E9268C" w:rsidP="00E9268C">
            <w:pPr>
              <w:adjustRightInd w:val="0"/>
              <w:spacing w:after="0" w:line="240" w:lineRule="auto"/>
              <w:rPr>
                <w:rFonts w:cstheme="minorHAnsi"/>
              </w:rPr>
            </w:pPr>
            <w:r>
              <w:rPr>
                <w:rFonts w:ascii="Arial" w:hAnsi="Arial" w:cs="Arial"/>
                <w:color w:val="000000"/>
              </w:rPr>
              <w:t>5 (-17 to 27)</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4D2E8E0" w14:textId="7B3B6566" w:rsidR="00E9268C" w:rsidRPr="00F44AB3" w:rsidRDefault="00E9268C" w:rsidP="00E9268C">
            <w:pPr>
              <w:adjustRightInd w:val="0"/>
              <w:spacing w:after="0" w:line="240" w:lineRule="auto"/>
              <w:rPr>
                <w:rFonts w:cstheme="minorHAnsi"/>
              </w:rPr>
            </w:pPr>
            <w:r>
              <w:rPr>
                <w:rFonts w:ascii="Arial" w:hAnsi="Arial" w:cs="Arial"/>
                <w:color w:val="000000"/>
              </w:rPr>
              <w:t>.82</w:t>
            </w:r>
          </w:p>
        </w:tc>
      </w:tr>
      <w:tr w:rsidR="00E9268C" w:rsidRPr="00F44AB3" w14:paraId="17C007EF"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09271C2" w14:textId="77777777" w:rsidR="00E9268C" w:rsidRPr="00F44AB3" w:rsidRDefault="00E9268C" w:rsidP="00E9268C">
            <w:pPr>
              <w:adjustRightInd w:val="0"/>
              <w:spacing w:after="0" w:line="240" w:lineRule="auto"/>
              <w:rPr>
                <w:rFonts w:cstheme="minorHAnsi"/>
                <w:color w:val="000000"/>
              </w:rPr>
            </w:pPr>
            <w:r w:rsidRPr="00F44AB3">
              <w:rPr>
                <w:rFonts w:cstheme="minorHAnsi"/>
                <w:color w:val="000000"/>
              </w:rPr>
              <w:t>Anterior prolapse repair</w:t>
            </w:r>
          </w:p>
        </w:tc>
        <w:tc>
          <w:tcPr>
            <w:tcW w:w="246" w:type="pct"/>
            <w:tcBorders>
              <w:top w:val="nil"/>
              <w:left w:val="single" w:sz="4" w:space="0" w:color="000000"/>
              <w:bottom w:val="single" w:sz="4" w:space="0" w:color="000000"/>
              <w:right w:val="nil"/>
            </w:tcBorders>
            <w:tcMar>
              <w:left w:w="50" w:type="dxa"/>
              <w:right w:w="50" w:type="dxa"/>
            </w:tcMar>
          </w:tcPr>
          <w:p w14:paraId="5D22D606" w14:textId="3D2C32B9" w:rsidR="00E9268C" w:rsidRPr="00F44AB3" w:rsidRDefault="00E9268C" w:rsidP="00E9268C">
            <w:pPr>
              <w:adjustRightInd w:val="0"/>
              <w:spacing w:after="0" w:line="240" w:lineRule="auto"/>
              <w:rPr>
                <w:rFonts w:cstheme="minorHAnsi"/>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C798703" w14:textId="71AEEFE5" w:rsidR="00E9268C" w:rsidRPr="00F44AB3" w:rsidRDefault="00E9268C" w:rsidP="00E9268C">
            <w:pPr>
              <w:adjustRightInd w:val="0"/>
              <w:spacing w:after="0" w:line="240" w:lineRule="auto"/>
              <w:rPr>
                <w:rFonts w:cstheme="minorHAnsi"/>
              </w:rPr>
            </w:pPr>
            <w:r>
              <w:rPr>
                <w:rFonts w:ascii="Arial" w:hAnsi="Arial" w:cs="Arial"/>
                <w:color w:val="000000"/>
              </w:rPr>
              <w:t>36 (78)</w:t>
            </w:r>
          </w:p>
        </w:tc>
        <w:tc>
          <w:tcPr>
            <w:tcW w:w="884" w:type="pct"/>
            <w:tcBorders>
              <w:top w:val="nil"/>
              <w:left w:val="single" w:sz="4" w:space="0" w:color="000000"/>
              <w:bottom w:val="single" w:sz="4" w:space="0" w:color="000000"/>
              <w:right w:val="nil"/>
            </w:tcBorders>
            <w:tcMar>
              <w:left w:w="50" w:type="dxa"/>
              <w:right w:w="50" w:type="dxa"/>
            </w:tcMar>
          </w:tcPr>
          <w:p w14:paraId="7D3D47F7" w14:textId="3ABD4CD6" w:rsidR="00E9268C" w:rsidRPr="00F44AB3" w:rsidRDefault="00E9268C" w:rsidP="00E9268C">
            <w:pPr>
              <w:adjustRightInd w:val="0"/>
              <w:spacing w:after="0" w:line="240" w:lineRule="auto"/>
              <w:rPr>
                <w:rFonts w:cstheme="minorHAnsi"/>
              </w:rPr>
            </w:pPr>
            <w:r>
              <w:rPr>
                <w:rFonts w:ascii="Arial" w:hAnsi="Arial" w:cs="Arial"/>
                <w:color w:val="000000"/>
              </w:rPr>
              <w:t>31 (86)</w:t>
            </w:r>
          </w:p>
        </w:tc>
        <w:tc>
          <w:tcPr>
            <w:tcW w:w="1080" w:type="pct"/>
            <w:tcBorders>
              <w:top w:val="nil"/>
              <w:left w:val="single" w:sz="4" w:space="0" w:color="000000"/>
              <w:bottom w:val="single" w:sz="4" w:space="0" w:color="000000"/>
              <w:right w:val="nil"/>
            </w:tcBorders>
            <w:tcMar>
              <w:left w:w="50" w:type="dxa"/>
              <w:right w:w="50" w:type="dxa"/>
            </w:tcMar>
          </w:tcPr>
          <w:p w14:paraId="32FED2AE" w14:textId="380D9C92" w:rsidR="00E9268C" w:rsidRPr="00F44AB3" w:rsidRDefault="00E9268C" w:rsidP="00E9268C">
            <w:pPr>
              <w:adjustRightInd w:val="0"/>
              <w:spacing w:after="0" w:line="240" w:lineRule="auto"/>
              <w:rPr>
                <w:rFonts w:cstheme="minorHAnsi"/>
              </w:rPr>
            </w:pPr>
            <w:r>
              <w:rPr>
                <w:rFonts w:ascii="Arial" w:hAnsi="Arial" w:cs="Arial"/>
                <w:color w:val="000000"/>
              </w:rPr>
              <w:t>-8 (-25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74E5321A" w14:textId="30ADF5FD" w:rsidR="00E9268C" w:rsidRPr="00F44AB3" w:rsidRDefault="00E9268C" w:rsidP="00E9268C">
            <w:pPr>
              <w:adjustRightInd w:val="0"/>
              <w:spacing w:after="0" w:line="240" w:lineRule="auto"/>
              <w:rPr>
                <w:rFonts w:cstheme="minorHAnsi"/>
              </w:rPr>
            </w:pPr>
            <w:r>
              <w:rPr>
                <w:rFonts w:ascii="Arial" w:hAnsi="Arial" w:cs="Arial"/>
                <w:color w:val="000000"/>
              </w:rPr>
              <w:t>.40</w:t>
            </w:r>
          </w:p>
        </w:tc>
      </w:tr>
      <w:tr w:rsidR="00E9268C" w:rsidRPr="00F44AB3" w14:paraId="4739FCD0"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3CFD124C" w14:textId="77777777" w:rsidR="00E9268C" w:rsidRPr="00F44AB3" w:rsidRDefault="00E9268C" w:rsidP="00E9268C">
            <w:pPr>
              <w:adjustRightInd w:val="0"/>
              <w:spacing w:after="0" w:line="240" w:lineRule="auto"/>
              <w:rPr>
                <w:rFonts w:cstheme="minorHAnsi"/>
                <w:color w:val="000000"/>
              </w:rPr>
            </w:pPr>
            <w:proofErr w:type="gramStart"/>
            <w:r w:rsidRPr="00F44AB3">
              <w:rPr>
                <w:rFonts w:cstheme="minorHAnsi"/>
                <w:color w:val="000000"/>
              </w:rPr>
              <w:t>Posterior</w:t>
            </w:r>
            <w:proofErr w:type="gramEnd"/>
            <w:r w:rsidRPr="00F44AB3">
              <w:rPr>
                <w:rFonts w:cstheme="minorHAnsi"/>
                <w:color w:val="000000"/>
              </w:rPr>
              <w:t xml:space="preserve"> prolapse repair/perineorrhaphy</w:t>
            </w:r>
          </w:p>
        </w:tc>
        <w:tc>
          <w:tcPr>
            <w:tcW w:w="246" w:type="pct"/>
            <w:tcBorders>
              <w:top w:val="nil"/>
              <w:left w:val="single" w:sz="4" w:space="0" w:color="000000"/>
              <w:bottom w:val="single" w:sz="4" w:space="0" w:color="000000"/>
              <w:right w:val="nil"/>
            </w:tcBorders>
            <w:tcMar>
              <w:left w:w="50" w:type="dxa"/>
              <w:right w:w="50" w:type="dxa"/>
            </w:tcMar>
          </w:tcPr>
          <w:p w14:paraId="53B3C978" w14:textId="0FE7C710" w:rsidR="00E9268C" w:rsidRPr="00F44AB3" w:rsidRDefault="00E9268C" w:rsidP="00E9268C">
            <w:pPr>
              <w:adjustRightInd w:val="0"/>
              <w:spacing w:after="0" w:line="240" w:lineRule="auto"/>
              <w:rPr>
                <w:rFonts w:cstheme="minorHAnsi"/>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3344F4F5" w14:textId="411EFD55" w:rsidR="00E9268C" w:rsidRPr="00F44AB3" w:rsidRDefault="00E9268C" w:rsidP="00E9268C">
            <w:pPr>
              <w:adjustRightInd w:val="0"/>
              <w:spacing w:after="0" w:line="240" w:lineRule="auto"/>
              <w:rPr>
                <w:rFonts w:cstheme="minorHAnsi"/>
              </w:rPr>
            </w:pPr>
            <w:r>
              <w:rPr>
                <w:rFonts w:ascii="Arial" w:hAnsi="Arial" w:cs="Arial"/>
                <w:color w:val="000000"/>
              </w:rPr>
              <w:t>27 (59)</w:t>
            </w:r>
          </w:p>
        </w:tc>
        <w:tc>
          <w:tcPr>
            <w:tcW w:w="884" w:type="pct"/>
            <w:tcBorders>
              <w:top w:val="nil"/>
              <w:left w:val="single" w:sz="4" w:space="0" w:color="000000"/>
              <w:bottom w:val="single" w:sz="4" w:space="0" w:color="000000"/>
              <w:right w:val="nil"/>
            </w:tcBorders>
            <w:tcMar>
              <w:left w:w="50" w:type="dxa"/>
              <w:right w:w="50" w:type="dxa"/>
            </w:tcMar>
          </w:tcPr>
          <w:p w14:paraId="77763836" w14:textId="02B91FD5" w:rsidR="00E9268C" w:rsidRPr="00F44AB3" w:rsidRDefault="00E9268C" w:rsidP="00E9268C">
            <w:pPr>
              <w:adjustRightInd w:val="0"/>
              <w:spacing w:after="0" w:line="240" w:lineRule="auto"/>
              <w:rPr>
                <w:rFonts w:cstheme="minorHAnsi"/>
              </w:rPr>
            </w:pPr>
            <w:r>
              <w:rPr>
                <w:rFonts w:ascii="Arial" w:hAnsi="Arial" w:cs="Arial"/>
                <w:color w:val="000000"/>
              </w:rPr>
              <w:t>22 (61)</w:t>
            </w:r>
          </w:p>
        </w:tc>
        <w:tc>
          <w:tcPr>
            <w:tcW w:w="1080" w:type="pct"/>
            <w:tcBorders>
              <w:top w:val="nil"/>
              <w:left w:val="single" w:sz="4" w:space="0" w:color="000000"/>
              <w:bottom w:val="single" w:sz="4" w:space="0" w:color="000000"/>
              <w:right w:val="nil"/>
            </w:tcBorders>
            <w:tcMar>
              <w:left w:w="50" w:type="dxa"/>
              <w:right w:w="50" w:type="dxa"/>
            </w:tcMar>
          </w:tcPr>
          <w:p w14:paraId="0D576E53" w14:textId="0B219414" w:rsidR="00E9268C" w:rsidRPr="00F44AB3" w:rsidRDefault="00E9268C" w:rsidP="00E9268C">
            <w:pPr>
              <w:adjustRightInd w:val="0"/>
              <w:spacing w:after="0" w:line="240" w:lineRule="auto"/>
              <w:rPr>
                <w:rFonts w:cstheme="minorHAnsi"/>
              </w:rPr>
            </w:pPr>
            <w:r>
              <w:rPr>
                <w:rFonts w:ascii="Arial" w:hAnsi="Arial" w:cs="Arial"/>
                <w:color w:val="000000"/>
              </w:rPr>
              <w:t>-2 (-24 to 19)</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E301F9F" w14:textId="1CC2AF06" w:rsidR="00E9268C" w:rsidRPr="00F44AB3" w:rsidRDefault="00E9268C" w:rsidP="00E9268C">
            <w:pPr>
              <w:adjustRightInd w:val="0"/>
              <w:spacing w:after="0" w:line="240" w:lineRule="auto"/>
              <w:rPr>
                <w:rFonts w:cstheme="minorHAnsi"/>
              </w:rPr>
            </w:pPr>
            <w:r>
              <w:rPr>
                <w:rFonts w:ascii="Arial" w:hAnsi="Arial" w:cs="Arial"/>
                <w:color w:val="000000"/>
              </w:rPr>
              <w:t>&gt;.99</w:t>
            </w:r>
          </w:p>
        </w:tc>
      </w:tr>
      <w:tr w:rsidR="00E9268C" w:rsidRPr="00F44AB3" w14:paraId="54EB8A81"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6A4A08A" w14:textId="77777777" w:rsidR="00E9268C" w:rsidRPr="00F44AB3" w:rsidRDefault="00E9268C" w:rsidP="00E9268C">
            <w:pPr>
              <w:adjustRightInd w:val="0"/>
              <w:spacing w:after="0" w:line="240" w:lineRule="auto"/>
              <w:rPr>
                <w:rFonts w:cstheme="minorHAnsi"/>
                <w:color w:val="000000"/>
              </w:rPr>
            </w:pPr>
            <w:r w:rsidRPr="00F44AB3">
              <w:rPr>
                <w:rFonts w:cstheme="minorHAnsi"/>
                <w:b/>
                <w:bCs/>
                <w:color w:val="000000"/>
              </w:rPr>
              <w:t>Postoperative Pelvic Floor Measurements</w:t>
            </w:r>
          </w:p>
        </w:tc>
        <w:tc>
          <w:tcPr>
            <w:tcW w:w="246" w:type="pct"/>
            <w:tcBorders>
              <w:top w:val="nil"/>
              <w:left w:val="single" w:sz="4" w:space="0" w:color="000000"/>
              <w:bottom w:val="single" w:sz="4" w:space="0" w:color="000000"/>
              <w:right w:val="nil"/>
            </w:tcBorders>
            <w:tcMar>
              <w:left w:w="50" w:type="dxa"/>
              <w:right w:w="50" w:type="dxa"/>
            </w:tcMar>
            <w:vAlign w:val="center"/>
          </w:tcPr>
          <w:p w14:paraId="44AF93F7" w14:textId="77777777" w:rsidR="00E9268C" w:rsidRPr="00F44AB3" w:rsidRDefault="00E9268C" w:rsidP="00E9268C">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vAlign w:val="center"/>
          </w:tcPr>
          <w:p w14:paraId="1ECC4FA9" w14:textId="77777777" w:rsidR="00E9268C" w:rsidRPr="00F44AB3" w:rsidRDefault="00E9268C" w:rsidP="00E9268C">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vAlign w:val="center"/>
          </w:tcPr>
          <w:p w14:paraId="1F18D393" w14:textId="77777777" w:rsidR="00E9268C" w:rsidRPr="00F44AB3" w:rsidRDefault="00E9268C" w:rsidP="00E9268C">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vAlign w:val="center"/>
          </w:tcPr>
          <w:p w14:paraId="16796554" w14:textId="77777777" w:rsidR="00E9268C" w:rsidRPr="00F44AB3" w:rsidRDefault="00E9268C" w:rsidP="00E9268C">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vAlign w:val="center"/>
          </w:tcPr>
          <w:p w14:paraId="4A310076" w14:textId="77777777" w:rsidR="00E9268C" w:rsidRPr="00F44AB3" w:rsidRDefault="00E9268C" w:rsidP="00E9268C">
            <w:pPr>
              <w:adjustRightInd w:val="0"/>
              <w:spacing w:after="0" w:line="240" w:lineRule="auto"/>
              <w:rPr>
                <w:rFonts w:cstheme="minorHAnsi"/>
                <w:color w:val="000000"/>
              </w:rPr>
            </w:pPr>
          </w:p>
        </w:tc>
      </w:tr>
      <w:tr w:rsidR="00E9268C" w:rsidRPr="00F44AB3" w14:paraId="680B4CC6"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6B2D5652" w14:textId="19439D96" w:rsidR="00E9268C" w:rsidRPr="00F44AB3" w:rsidRDefault="00E9268C" w:rsidP="00E9268C">
            <w:pPr>
              <w:adjustRightInd w:val="0"/>
              <w:spacing w:after="0" w:line="240" w:lineRule="auto"/>
              <w:rPr>
                <w:rFonts w:cstheme="minorHAnsi"/>
                <w:color w:val="000000"/>
                <w:vertAlign w:val="superscript"/>
              </w:rPr>
            </w:pPr>
            <w:r w:rsidRPr="00F44AB3">
              <w:rPr>
                <w:rFonts w:cstheme="minorHAnsi"/>
                <w:color w:val="000000"/>
              </w:rPr>
              <w:t xml:space="preserve">POP-Q measurement </w:t>
            </w:r>
            <w:r>
              <w:rPr>
                <w:rFonts w:cstheme="minorHAnsi"/>
                <w:color w:val="000000"/>
              </w:rPr>
              <w:t>(</w:t>
            </w:r>
            <w:r w:rsidRPr="00F44AB3">
              <w:rPr>
                <w:rFonts w:cstheme="minorHAnsi"/>
                <w:color w:val="000000"/>
              </w:rPr>
              <w:t>c</w:t>
            </w:r>
            <w:r>
              <w:rPr>
                <w:rFonts w:cstheme="minorHAnsi"/>
                <w:color w:val="000000"/>
              </w:rPr>
              <w:t>m)</w:t>
            </w:r>
            <w:r>
              <w:rPr>
                <w:rFonts w:cstheme="minorHAnsi"/>
                <w:color w:val="000000"/>
                <w:vertAlign w:val="superscript"/>
              </w:rPr>
              <w:t>e</w:t>
            </w:r>
          </w:p>
        </w:tc>
        <w:tc>
          <w:tcPr>
            <w:tcW w:w="246" w:type="pct"/>
            <w:tcBorders>
              <w:top w:val="nil"/>
              <w:left w:val="single" w:sz="4" w:space="0" w:color="000000"/>
              <w:bottom w:val="single" w:sz="4" w:space="0" w:color="000000"/>
              <w:right w:val="nil"/>
            </w:tcBorders>
            <w:tcMar>
              <w:left w:w="50" w:type="dxa"/>
              <w:right w:w="50" w:type="dxa"/>
            </w:tcMar>
            <w:vAlign w:val="center"/>
          </w:tcPr>
          <w:p w14:paraId="4555715D" w14:textId="77777777" w:rsidR="00E9268C" w:rsidRPr="00F44AB3" w:rsidRDefault="00E9268C" w:rsidP="00E9268C">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vAlign w:val="center"/>
          </w:tcPr>
          <w:p w14:paraId="79EAD413" w14:textId="77777777" w:rsidR="00E9268C" w:rsidRPr="00F44AB3" w:rsidRDefault="00E9268C" w:rsidP="00E9268C">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vAlign w:val="center"/>
          </w:tcPr>
          <w:p w14:paraId="40D6CE32" w14:textId="77777777" w:rsidR="00E9268C" w:rsidRPr="00F44AB3" w:rsidRDefault="00E9268C" w:rsidP="00E9268C">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vAlign w:val="center"/>
          </w:tcPr>
          <w:p w14:paraId="0BB12038" w14:textId="77777777" w:rsidR="00E9268C" w:rsidRPr="00F44AB3" w:rsidRDefault="00E9268C" w:rsidP="00E9268C">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vAlign w:val="center"/>
          </w:tcPr>
          <w:p w14:paraId="252DC5D5" w14:textId="77777777" w:rsidR="00E9268C" w:rsidRPr="00F44AB3" w:rsidRDefault="00E9268C" w:rsidP="00E9268C">
            <w:pPr>
              <w:adjustRightInd w:val="0"/>
              <w:spacing w:after="0" w:line="240" w:lineRule="auto"/>
              <w:rPr>
                <w:rFonts w:cstheme="minorHAnsi"/>
                <w:color w:val="000000"/>
              </w:rPr>
            </w:pPr>
          </w:p>
        </w:tc>
      </w:tr>
      <w:tr w:rsidR="00E9268C" w:rsidRPr="00F44AB3" w14:paraId="04C27732"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48D4450"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Ba</w:t>
            </w:r>
          </w:p>
        </w:tc>
        <w:tc>
          <w:tcPr>
            <w:tcW w:w="246" w:type="pct"/>
            <w:tcBorders>
              <w:top w:val="nil"/>
              <w:left w:val="single" w:sz="4" w:space="0" w:color="000000"/>
              <w:bottom w:val="single" w:sz="4" w:space="0" w:color="000000"/>
              <w:right w:val="nil"/>
            </w:tcBorders>
            <w:tcMar>
              <w:left w:w="50" w:type="dxa"/>
              <w:right w:w="50" w:type="dxa"/>
            </w:tcMar>
          </w:tcPr>
          <w:p w14:paraId="0A82789F" w14:textId="22060769"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4A5A3125" w14:textId="5C56F8E5" w:rsidR="00E9268C" w:rsidRPr="00F44AB3" w:rsidRDefault="00E9268C" w:rsidP="00E9268C">
            <w:pPr>
              <w:adjustRightInd w:val="0"/>
              <w:spacing w:after="0" w:line="240" w:lineRule="auto"/>
              <w:rPr>
                <w:rFonts w:cstheme="minorHAnsi"/>
                <w:color w:val="000000"/>
              </w:rPr>
            </w:pPr>
            <w:r>
              <w:rPr>
                <w:rFonts w:ascii="Arial" w:hAnsi="Arial" w:cs="Arial"/>
                <w:color w:val="000000"/>
              </w:rPr>
              <w:t>-1.0 (-2.0, 0.0)</w:t>
            </w:r>
          </w:p>
        </w:tc>
        <w:tc>
          <w:tcPr>
            <w:tcW w:w="884" w:type="pct"/>
            <w:tcBorders>
              <w:top w:val="nil"/>
              <w:left w:val="single" w:sz="4" w:space="0" w:color="000000"/>
              <w:bottom w:val="single" w:sz="4" w:space="0" w:color="000000"/>
              <w:right w:val="nil"/>
            </w:tcBorders>
            <w:tcMar>
              <w:left w:w="50" w:type="dxa"/>
              <w:right w:w="50" w:type="dxa"/>
            </w:tcMar>
          </w:tcPr>
          <w:p w14:paraId="011C39ED" w14:textId="0F975A69" w:rsidR="00E9268C" w:rsidRPr="00F44AB3" w:rsidRDefault="00E9268C" w:rsidP="00E9268C">
            <w:pPr>
              <w:adjustRightInd w:val="0"/>
              <w:spacing w:after="0" w:line="240" w:lineRule="auto"/>
              <w:rPr>
                <w:rFonts w:cstheme="minorHAnsi"/>
                <w:color w:val="000000"/>
              </w:rPr>
            </w:pPr>
            <w:r>
              <w:rPr>
                <w:rFonts w:ascii="Arial" w:hAnsi="Arial" w:cs="Arial"/>
                <w:color w:val="000000"/>
              </w:rPr>
              <w:t>-1.0 (-2.0, 0.0)</w:t>
            </w:r>
          </w:p>
        </w:tc>
        <w:tc>
          <w:tcPr>
            <w:tcW w:w="1080" w:type="pct"/>
            <w:tcBorders>
              <w:top w:val="nil"/>
              <w:left w:val="single" w:sz="4" w:space="0" w:color="000000"/>
              <w:bottom w:val="single" w:sz="4" w:space="0" w:color="000000"/>
              <w:right w:val="nil"/>
            </w:tcBorders>
            <w:tcMar>
              <w:left w:w="50" w:type="dxa"/>
              <w:right w:w="50" w:type="dxa"/>
            </w:tcMar>
          </w:tcPr>
          <w:p w14:paraId="32E6F8A3" w14:textId="3C74333B"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0.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1DD6041" w14:textId="2D9D5823" w:rsidR="00E9268C" w:rsidRPr="00F44AB3" w:rsidRDefault="00E9268C" w:rsidP="00E9268C">
            <w:pPr>
              <w:adjustRightInd w:val="0"/>
              <w:spacing w:after="0" w:line="240" w:lineRule="auto"/>
              <w:rPr>
                <w:rFonts w:cstheme="minorHAnsi"/>
                <w:color w:val="000000"/>
              </w:rPr>
            </w:pPr>
            <w:r>
              <w:rPr>
                <w:rFonts w:ascii="Arial" w:hAnsi="Arial" w:cs="Arial"/>
                <w:color w:val="000000"/>
              </w:rPr>
              <w:t>.68</w:t>
            </w:r>
          </w:p>
        </w:tc>
      </w:tr>
      <w:tr w:rsidR="00E9268C" w:rsidRPr="00F44AB3" w14:paraId="059728A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33635F4E"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Bp</w:t>
            </w:r>
          </w:p>
        </w:tc>
        <w:tc>
          <w:tcPr>
            <w:tcW w:w="246" w:type="pct"/>
            <w:tcBorders>
              <w:top w:val="nil"/>
              <w:left w:val="single" w:sz="4" w:space="0" w:color="000000"/>
              <w:bottom w:val="single" w:sz="4" w:space="0" w:color="000000"/>
              <w:right w:val="nil"/>
            </w:tcBorders>
            <w:tcMar>
              <w:left w:w="50" w:type="dxa"/>
              <w:right w:w="50" w:type="dxa"/>
            </w:tcMar>
          </w:tcPr>
          <w:p w14:paraId="064BF846" w14:textId="75198A04"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2B804D1A" w14:textId="6FD0BB5A" w:rsidR="00E9268C" w:rsidRPr="00F44AB3" w:rsidRDefault="00E9268C" w:rsidP="00E9268C">
            <w:pPr>
              <w:adjustRightInd w:val="0"/>
              <w:spacing w:after="0" w:line="240" w:lineRule="auto"/>
              <w:rPr>
                <w:rFonts w:cstheme="minorHAnsi"/>
                <w:color w:val="000000"/>
              </w:rPr>
            </w:pPr>
            <w:r>
              <w:rPr>
                <w:rFonts w:ascii="Arial" w:hAnsi="Arial" w:cs="Arial"/>
                <w:color w:val="000000"/>
              </w:rPr>
              <w:t>-1.3 (-3.0, -0.5)</w:t>
            </w:r>
          </w:p>
        </w:tc>
        <w:tc>
          <w:tcPr>
            <w:tcW w:w="884" w:type="pct"/>
            <w:tcBorders>
              <w:top w:val="nil"/>
              <w:left w:val="single" w:sz="4" w:space="0" w:color="000000"/>
              <w:bottom w:val="single" w:sz="4" w:space="0" w:color="000000"/>
              <w:right w:val="nil"/>
            </w:tcBorders>
            <w:tcMar>
              <w:left w:w="50" w:type="dxa"/>
              <w:right w:w="50" w:type="dxa"/>
            </w:tcMar>
          </w:tcPr>
          <w:p w14:paraId="741AB6B5" w14:textId="35B06E4C" w:rsidR="00E9268C" w:rsidRPr="00F44AB3" w:rsidRDefault="00E9268C" w:rsidP="00E9268C">
            <w:pPr>
              <w:adjustRightInd w:val="0"/>
              <w:spacing w:after="0" w:line="240" w:lineRule="auto"/>
              <w:rPr>
                <w:rFonts w:cstheme="minorHAnsi"/>
                <w:color w:val="000000"/>
              </w:rPr>
            </w:pPr>
            <w:r>
              <w:rPr>
                <w:rFonts w:ascii="Arial" w:hAnsi="Arial" w:cs="Arial"/>
                <w:color w:val="000000"/>
              </w:rPr>
              <w:t>-2.0 (-3.0, -1.0)</w:t>
            </w:r>
          </w:p>
        </w:tc>
        <w:tc>
          <w:tcPr>
            <w:tcW w:w="1080" w:type="pct"/>
            <w:tcBorders>
              <w:top w:val="nil"/>
              <w:left w:val="single" w:sz="4" w:space="0" w:color="000000"/>
              <w:bottom w:val="single" w:sz="4" w:space="0" w:color="000000"/>
              <w:right w:val="nil"/>
            </w:tcBorders>
            <w:tcMar>
              <w:left w:w="50" w:type="dxa"/>
              <w:right w:w="50" w:type="dxa"/>
            </w:tcMar>
          </w:tcPr>
          <w:p w14:paraId="3FE03CE8" w14:textId="4C84242A" w:rsidR="00E9268C" w:rsidRPr="00F44AB3" w:rsidRDefault="00E9268C" w:rsidP="00E9268C">
            <w:pPr>
              <w:adjustRightInd w:val="0"/>
              <w:spacing w:after="0" w:line="240" w:lineRule="auto"/>
              <w:rPr>
                <w:rFonts w:cstheme="minorHAnsi"/>
                <w:color w:val="000000"/>
              </w:rPr>
            </w:pPr>
            <w:r>
              <w:rPr>
                <w:rFonts w:ascii="Arial" w:hAnsi="Arial" w:cs="Arial"/>
                <w:color w:val="000000"/>
              </w:rPr>
              <w:t>0.5 (0.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188D7390" w14:textId="7AC7167D" w:rsidR="00E9268C" w:rsidRPr="00F44AB3" w:rsidRDefault="00E9268C" w:rsidP="00E9268C">
            <w:pPr>
              <w:adjustRightInd w:val="0"/>
              <w:spacing w:after="0" w:line="240" w:lineRule="auto"/>
              <w:rPr>
                <w:rFonts w:cstheme="minorHAnsi"/>
                <w:color w:val="000000"/>
              </w:rPr>
            </w:pPr>
            <w:r>
              <w:rPr>
                <w:rFonts w:ascii="Arial" w:hAnsi="Arial" w:cs="Arial"/>
                <w:color w:val="000000"/>
              </w:rPr>
              <w:t>.12</w:t>
            </w:r>
          </w:p>
        </w:tc>
      </w:tr>
      <w:tr w:rsidR="00E9268C" w:rsidRPr="00F44AB3" w14:paraId="5404C472"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2FEE071"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C</w:t>
            </w:r>
          </w:p>
        </w:tc>
        <w:tc>
          <w:tcPr>
            <w:tcW w:w="246" w:type="pct"/>
            <w:tcBorders>
              <w:top w:val="nil"/>
              <w:left w:val="single" w:sz="4" w:space="0" w:color="000000"/>
              <w:bottom w:val="single" w:sz="4" w:space="0" w:color="000000"/>
              <w:right w:val="nil"/>
            </w:tcBorders>
            <w:tcMar>
              <w:left w:w="50" w:type="dxa"/>
              <w:right w:w="50" w:type="dxa"/>
            </w:tcMar>
          </w:tcPr>
          <w:p w14:paraId="56F4FFC1" w14:textId="454D7779"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0046B81" w14:textId="47ED2B7B" w:rsidR="00E9268C" w:rsidRPr="00F44AB3" w:rsidRDefault="00E9268C" w:rsidP="00E9268C">
            <w:pPr>
              <w:adjustRightInd w:val="0"/>
              <w:spacing w:after="0" w:line="240" w:lineRule="auto"/>
              <w:rPr>
                <w:rFonts w:cstheme="minorHAnsi"/>
                <w:color w:val="000000"/>
              </w:rPr>
            </w:pPr>
            <w:r>
              <w:rPr>
                <w:rFonts w:ascii="Arial" w:hAnsi="Arial" w:cs="Arial"/>
                <w:color w:val="000000"/>
              </w:rPr>
              <w:t>-6.0 (-7.0, -5.0)</w:t>
            </w:r>
          </w:p>
        </w:tc>
        <w:tc>
          <w:tcPr>
            <w:tcW w:w="884" w:type="pct"/>
            <w:tcBorders>
              <w:top w:val="nil"/>
              <w:left w:val="single" w:sz="4" w:space="0" w:color="000000"/>
              <w:bottom w:val="single" w:sz="4" w:space="0" w:color="000000"/>
              <w:right w:val="nil"/>
            </w:tcBorders>
            <w:tcMar>
              <w:left w:w="50" w:type="dxa"/>
              <w:right w:w="50" w:type="dxa"/>
            </w:tcMar>
          </w:tcPr>
          <w:p w14:paraId="149CE5EB" w14:textId="70A9F54F" w:rsidR="00E9268C" w:rsidRPr="00F44AB3" w:rsidRDefault="00E9268C" w:rsidP="00E9268C">
            <w:pPr>
              <w:adjustRightInd w:val="0"/>
              <w:spacing w:after="0" w:line="240" w:lineRule="auto"/>
              <w:rPr>
                <w:rFonts w:cstheme="minorHAnsi"/>
                <w:color w:val="000000"/>
              </w:rPr>
            </w:pPr>
            <w:r>
              <w:rPr>
                <w:rFonts w:ascii="Arial" w:hAnsi="Arial" w:cs="Arial"/>
                <w:color w:val="000000"/>
              </w:rPr>
              <w:t>-6.0 (-7.0, -5.0)</w:t>
            </w:r>
          </w:p>
        </w:tc>
        <w:tc>
          <w:tcPr>
            <w:tcW w:w="1080" w:type="pct"/>
            <w:tcBorders>
              <w:top w:val="nil"/>
              <w:left w:val="single" w:sz="4" w:space="0" w:color="000000"/>
              <w:bottom w:val="single" w:sz="4" w:space="0" w:color="000000"/>
              <w:right w:val="nil"/>
            </w:tcBorders>
            <w:tcMar>
              <w:left w:w="50" w:type="dxa"/>
              <w:right w:w="50" w:type="dxa"/>
            </w:tcMar>
          </w:tcPr>
          <w:p w14:paraId="622D28BC" w14:textId="4334B98E"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0.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79808F42" w14:textId="42B6BB30" w:rsidR="00E9268C" w:rsidRPr="00F44AB3" w:rsidRDefault="00E9268C" w:rsidP="00E9268C">
            <w:pPr>
              <w:adjustRightInd w:val="0"/>
              <w:spacing w:after="0" w:line="240" w:lineRule="auto"/>
              <w:rPr>
                <w:rFonts w:cstheme="minorHAnsi"/>
                <w:color w:val="000000"/>
              </w:rPr>
            </w:pPr>
            <w:r>
              <w:rPr>
                <w:rFonts w:ascii="Arial" w:hAnsi="Arial" w:cs="Arial"/>
                <w:color w:val="000000"/>
              </w:rPr>
              <w:t>.36</w:t>
            </w:r>
          </w:p>
        </w:tc>
      </w:tr>
      <w:tr w:rsidR="00E9268C" w:rsidRPr="00F44AB3" w14:paraId="5F82FE7C"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55F131CA"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GH (strain)</w:t>
            </w:r>
          </w:p>
        </w:tc>
        <w:tc>
          <w:tcPr>
            <w:tcW w:w="246" w:type="pct"/>
            <w:tcBorders>
              <w:top w:val="nil"/>
              <w:left w:val="single" w:sz="4" w:space="0" w:color="000000"/>
              <w:bottom w:val="single" w:sz="4" w:space="0" w:color="000000"/>
              <w:right w:val="nil"/>
            </w:tcBorders>
            <w:tcMar>
              <w:left w:w="50" w:type="dxa"/>
              <w:right w:w="50" w:type="dxa"/>
            </w:tcMar>
          </w:tcPr>
          <w:p w14:paraId="210FED33" w14:textId="40AB1687"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7B0B76B2" w14:textId="7E8C08FD" w:rsidR="00E9268C" w:rsidRPr="00F44AB3" w:rsidRDefault="00E9268C" w:rsidP="00E9268C">
            <w:pPr>
              <w:adjustRightInd w:val="0"/>
              <w:spacing w:after="0" w:line="240" w:lineRule="auto"/>
              <w:rPr>
                <w:rFonts w:cstheme="minorHAnsi"/>
                <w:color w:val="000000"/>
              </w:rPr>
            </w:pPr>
            <w:r>
              <w:rPr>
                <w:rFonts w:ascii="Arial" w:hAnsi="Arial" w:cs="Arial"/>
                <w:color w:val="000000"/>
              </w:rPr>
              <w:t>3.0 (3.0, 4.0)</w:t>
            </w:r>
          </w:p>
        </w:tc>
        <w:tc>
          <w:tcPr>
            <w:tcW w:w="884" w:type="pct"/>
            <w:tcBorders>
              <w:top w:val="nil"/>
              <w:left w:val="single" w:sz="4" w:space="0" w:color="000000"/>
              <w:bottom w:val="single" w:sz="4" w:space="0" w:color="000000"/>
              <w:right w:val="nil"/>
            </w:tcBorders>
            <w:tcMar>
              <w:left w:w="50" w:type="dxa"/>
              <w:right w:w="50" w:type="dxa"/>
            </w:tcMar>
          </w:tcPr>
          <w:p w14:paraId="01D57B36" w14:textId="5D41CAD8" w:rsidR="00E9268C" w:rsidRPr="00F44AB3" w:rsidRDefault="00E9268C" w:rsidP="00E9268C">
            <w:pPr>
              <w:adjustRightInd w:val="0"/>
              <w:spacing w:after="0" w:line="240" w:lineRule="auto"/>
              <w:rPr>
                <w:rFonts w:cstheme="minorHAnsi"/>
                <w:color w:val="000000"/>
              </w:rPr>
            </w:pPr>
            <w:r>
              <w:rPr>
                <w:rFonts w:ascii="Arial" w:hAnsi="Arial" w:cs="Arial"/>
                <w:color w:val="000000"/>
              </w:rPr>
              <w:t>3.0 (2.5, 4.0)</w:t>
            </w:r>
          </w:p>
        </w:tc>
        <w:tc>
          <w:tcPr>
            <w:tcW w:w="1080" w:type="pct"/>
            <w:tcBorders>
              <w:top w:val="nil"/>
              <w:left w:val="single" w:sz="4" w:space="0" w:color="000000"/>
              <w:bottom w:val="single" w:sz="4" w:space="0" w:color="000000"/>
              <w:right w:val="nil"/>
            </w:tcBorders>
            <w:tcMar>
              <w:left w:w="50" w:type="dxa"/>
              <w:right w:w="50" w:type="dxa"/>
            </w:tcMar>
          </w:tcPr>
          <w:p w14:paraId="75E47359" w14:textId="400FA0C0" w:rsidR="00E9268C" w:rsidRPr="00F44AB3" w:rsidRDefault="00E9268C" w:rsidP="00E9268C">
            <w:pPr>
              <w:adjustRightInd w:val="0"/>
              <w:spacing w:after="0" w:line="240" w:lineRule="auto"/>
              <w:rPr>
                <w:rFonts w:cstheme="minorHAnsi"/>
                <w:color w:val="000000"/>
              </w:rPr>
            </w:pPr>
            <w:r>
              <w:rPr>
                <w:rFonts w:ascii="Arial" w:hAnsi="Arial" w:cs="Arial"/>
                <w:color w:val="000000"/>
              </w:rPr>
              <w:t>0.0 (-0.5 to 0.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582A0808" w14:textId="7737EAFD" w:rsidR="00E9268C" w:rsidRPr="00F44AB3" w:rsidRDefault="00E9268C" w:rsidP="00E9268C">
            <w:pPr>
              <w:adjustRightInd w:val="0"/>
              <w:spacing w:after="0" w:line="240" w:lineRule="auto"/>
              <w:rPr>
                <w:rFonts w:cstheme="minorHAnsi"/>
                <w:color w:val="000000"/>
              </w:rPr>
            </w:pPr>
            <w:r>
              <w:rPr>
                <w:rFonts w:ascii="Arial" w:hAnsi="Arial" w:cs="Arial"/>
                <w:color w:val="000000"/>
              </w:rPr>
              <w:t>.86</w:t>
            </w:r>
          </w:p>
        </w:tc>
      </w:tr>
      <w:tr w:rsidR="00E9268C" w:rsidRPr="00F44AB3" w14:paraId="2DAB0214"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3F69C43F"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PB (strain)</w:t>
            </w:r>
          </w:p>
        </w:tc>
        <w:tc>
          <w:tcPr>
            <w:tcW w:w="246" w:type="pct"/>
            <w:tcBorders>
              <w:top w:val="nil"/>
              <w:left w:val="single" w:sz="4" w:space="0" w:color="000000"/>
              <w:bottom w:val="single" w:sz="4" w:space="0" w:color="000000"/>
              <w:right w:val="nil"/>
            </w:tcBorders>
            <w:tcMar>
              <w:left w:w="50" w:type="dxa"/>
              <w:right w:w="50" w:type="dxa"/>
            </w:tcMar>
          </w:tcPr>
          <w:p w14:paraId="579A7FA0" w14:textId="5E999A7F"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D1EF5B0" w14:textId="45C8E895" w:rsidR="00E9268C" w:rsidRPr="00F44AB3" w:rsidRDefault="00E9268C" w:rsidP="00E9268C">
            <w:pPr>
              <w:adjustRightInd w:val="0"/>
              <w:spacing w:after="0" w:line="240" w:lineRule="auto"/>
              <w:rPr>
                <w:rFonts w:cstheme="minorHAnsi"/>
                <w:color w:val="000000"/>
              </w:rPr>
            </w:pPr>
            <w:r>
              <w:rPr>
                <w:rFonts w:ascii="Arial" w:hAnsi="Arial" w:cs="Arial"/>
                <w:color w:val="000000"/>
              </w:rPr>
              <w:t>3.3 (3.0, 4.0)</w:t>
            </w:r>
          </w:p>
        </w:tc>
        <w:tc>
          <w:tcPr>
            <w:tcW w:w="884" w:type="pct"/>
            <w:tcBorders>
              <w:top w:val="nil"/>
              <w:left w:val="single" w:sz="4" w:space="0" w:color="000000"/>
              <w:bottom w:val="single" w:sz="4" w:space="0" w:color="000000"/>
              <w:right w:val="nil"/>
            </w:tcBorders>
            <w:tcMar>
              <w:left w:w="50" w:type="dxa"/>
              <w:right w:w="50" w:type="dxa"/>
            </w:tcMar>
          </w:tcPr>
          <w:p w14:paraId="07C4559B" w14:textId="478F6BED" w:rsidR="00E9268C" w:rsidRPr="00F44AB3" w:rsidRDefault="00E9268C" w:rsidP="00E9268C">
            <w:pPr>
              <w:adjustRightInd w:val="0"/>
              <w:spacing w:after="0" w:line="240" w:lineRule="auto"/>
              <w:rPr>
                <w:rFonts w:cstheme="minorHAnsi"/>
                <w:color w:val="000000"/>
              </w:rPr>
            </w:pPr>
            <w:r>
              <w:rPr>
                <w:rFonts w:ascii="Arial" w:hAnsi="Arial" w:cs="Arial"/>
                <w:color w:val="000000"/>
              </w:rPr>
              <w:t>3.8 (3.0, 4.0)</w:t>
            </w:r>
          </w:p>
        </w:tc>
        <w:tc>
          <w:tcPr>
            <w:tcW w:w="1080" w:type="pct"/>
            <w:tcBorders>
              <w:top w:val="nil"/>
              <w:left w:val="single" w:sz="4" w:space="0" w:color="000000"/>
              <w:bottom w:val="single" w:sz="4" w:space="0" w:color="000000"/>
              <w:right w:val="nil"/>
            </w:tcBorders>
            <w:tcMar>
              <w:left w:w="50" w:type="dxa"/>
              <w:right w:w="50" w:type="dxa"/>
            </w:tcMar>
          </w:tcPr>
          <w:p w14:paraId="1214C7AB" w14:textId="642C4E18" w:rsidR="00E9268C" w:rsidRPr="00F44AB3" w:rsidRDefault="00E9268C" w:rsidP="00E9268C">
            <w:pPr>
              <w:adjustRightInd w:val="0"/>
              <w:spacing w:after="0" w:line="240" w:lineRule="auto"/>
              <w:rPr>
                <w:rFonts w:cstheme="minorHAnsi"/>
                <w:color w:val="000000"/>
              </w:rPr>
            </w:pPr>
            <w:r>
              <w:rPr>
                <w:rFonts w:ascii="Arial" w:hAnsi="Arial" w:cs="Arial"/>
                <w:color w:val="000000"/>
              </w:rPr>
              <w:t>0.0 (-0.5 to 0.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23CB2FA" w14:textId="373EE1D9" w:rsidR="00E9268C" w:rsidRPr="00F44AB3" w:rsidRDefault="00E9268C" w:rsidP="00E9268C">
            <w:pPr>
              <w:adjustRightInd w:val="0"/>
              <w:spacing w:after="0" w:line="240" w:lineRule="auto"/>
              <w:rPr>
                <w:rFonts w:cstheme="minorHAnsi"/>
                <w:color w:val="000000"/>
              </w:rPr>
            </w:pPr>
            <w:r>
              <w:rPr>
                <w:rFonts w:ascii="Arial" w:hAnsi="Arial" w:cs="Arial"/>
                <w:color w:val="000000"/>
              </w:rPr>
              <w:t>.43</w:t>
            </w:r>
          </w:p>
        </w:tc>
      </w:tr>
      <w:tr w:rsidR="00E9268C" w:rsidRPr="00F44AB3" w14:paraId="48E0C3A8"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47B8A44"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TVL</w:t>
            </w:r>
          </w:p>
        </w:tc>
        <w:tc>
          <w:tcPr>
            <w:tcW w:w="246" w:type="pct"/>
            <w:tcBorders>
              <w:top w:val="nil"/>
              <w:left w:val="single" w:sz="4" w:space="0" w:color="000000"/>
              <w:bottom w:val="single" w:sz="4" w:space="0" w:color="000000"/>
              <w:right w:val="nil"/>
            </w:tcBorders>
            <w:tcMar>
              <w:left w:w="50" w:type="dxa"/>
              <w:right w:w="50" w:type="dxa"/>
            </w:tcMar>
          </w:tcPr>
          <w:p w14:paraId="627413BD" w14:textId="719A4E45"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A262CFA" w14:textId="47B9AAB9" w:rsidR="00E9268C" w:rsidRPr="00F44AB3" w:rsidRDefault="00E9268C" w:rsidP="00E9268C">
            <w:pPr>
              <w:adjustRightInd w:val="0"/>
              <w:spacing w:after="0" w:line="240" w:lineRule="auto"/>
              <w:rPr>
                <w:rFonts w:cstheme="minorHAnsi"/>
                <w:color w:val="000000"/>
              </w:rPr>
            </w:pPr>
            <w:r>
              <w:rPr>
                <w:rFonts w:ascii="Arial" w:hAnsi="Arial" w:cs="Arial"/>
                <w:color w:val="000000"/>
              </w:rPr>
              <w:t>8.0 (7.0, 9.0)</w:t>
            </w:r>
          </w:p>
        </w:tc>
        <w:tc>
          <w:tcPr>
            <w:tcW w:w="884" w:type="pct"/>
            <w:tcBorders>
              <w:top w:val="nil"/>
              <w:left w:val="single" w:sz="4" w:space="0" w:color="000000"/>
              <w:bottom w:val="single" w:sz="4" w:space="0" w:color="000000"/>
              <w:right w:val="nil"/>
            </w:tcBorders>
            <w:tcMar>
              <w:left w:w="50" w:type="dxa"/>
              <w:right w:w="50" w:type="dxa"/>
            </w:tcMar>
          </w:tcPr>
          <w:p w14:paraId="45983B33" w14:textId="38D74636" w:rsidR="00E9268C" w:rsidRPr="00F44AB3" w:rsidRDefault="00E9268C" w:rsidP="00E9268C">
            <w:pPr>
              <w:adjustRightInd w:val="0"/>
              <w:spacing w:after="0" w:line="240" w:lineRule="auto"/>
              <w:rPr>
                <w:rFonts w:cstheme="minorHAnsi"/>
                <w:color w:val="000000"/>
              </w:rPr>
            </w:pPr>
            <w:r>
              <w:rPr>
                <w:rFonts w:ascii="Arial" w:hAnsi="Arial" w:cs="Arial"/>
                <w:color w:val="000000"/>
              </w:rPr>
              <w:t>8.0 (7.0, 9.0)</w:t>
            </w:r>
          </w:p>
        </w:tc>
        <w:tc>
          <w:tcPr>
            <w:tcW w:w="1080" w:type="pct"/>
            <w:tcBorders>
              <w:top w:val="nil"/>
              <w:left w:val="single" w:sz="4" w:space="0" w:color="000000"/>
              <w:bottom w:val="single" w:sz="4" w:space="0" w:color="000000"/>
              <w:right w:val="nil"/>
            </w:tcBorders>
            <w:tcMar>
              <w:left w:w="50" w:type="dxa"/>
              <w:right w:w="50" w:type="dxa"/>
            </w:tcMar>
          </w:tcPr>
          <w:p w14:paraId="7C23FF32" w14:textId="35AD58A4" w:rsidR="00E9268C" w:rsidRPr="00F44AB3" w:rsidRDefault="00E9268C" w:rsidP="00E9268C">
            <w:pPr>
              <w:adjustRightInd w:val="0"/>
              <w:spacing w:after="0" w:line="240" w:lineRule="auto"/>
              <w:rPr>
                <w:rFonts w:cstheme="minorHAnsi"/>
                <w:color w:val="000000"/>
              </w:rPr>
            </w:pPr>
            <w:r>
              <w:rPr>
                <w:rFonts w:ascii="Arial" w:hAnsi="Arial" w:cs="Arial"/>
                <w:color w:val="000000"/>
              </w:rPr>
              <w:t>0.0 (-0.5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C02220B" w14:textId="026B17EE" w:rsidR="00E9268C" w:rsidRPr="00F44AB3" w:rsidRDefault="00E9268C" w:rsidP="00E9268C">
            <w:pPr>
              <w:adjustRightInd w:val="0"/>
              <w:spacing w:after="0" w:line="240" w:lineRule="auto"/>
              <w:rPr>
                <w:rFonts w:cstheme="minorHAnsi"/>
                <w:color w:val="000000"/>
              </w:rPr>
            </w:pPr>
            <w:r>
              <w:rPr>
                <w:rFonts w:ascii="Arial" w:hAnsi="Arial" w:cs="Arial"/>
                <w:color w:val="000000"/>
              </w:rPr>
              <w:t>.76</w:t>
            </w:r>
          </w:p>
        </w:tc>
      </w:tr>
      <w:tr w:rsidR="00E9268C" w:rsidRPr="00F44AB3" w14:paraId="251BFC18"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71BEDEB1" w14:textId="7872F82C" w:rsidR="00E9268C" w:rsidRPr="00F44AB3" w:rsidRDefault="00E9268C" w:rsidP="00E9268C">
            <w:pPr>
              <w:adjustRightInd w:val="0"/>
              <w:spacing w:after="0" w:line="240" w:lineRule="auto"/>
              <w:rPr>
                <w:rFonts w:cstheme="minorHAnsi"/>
                <w:color w:val="000000"/>
              </w:rPr>
            </w:pPr>
            <w:r w:rsidRPr="00F44AB3">
              <w:rPr>
                <w:rFonts w:cstheme="minorHAnsi"/>
              </w:rPr>
              <w:t>Change from Baseline POP-Q measurement</w:t>
            </w:r>
            <w:r>
              <w:rPr>
                <w:rFonts w:cstheme="minorHAnsi"/>
              </w:rPr>
              <w:t xml:space="preserve"> (cm)</w:t>
            </w:r>
            <w:r>
              <w:rPr>
                <w:rFonts w:cstheme="minorHAnsi"/>
                <w:color w:val="000000"/>
                <w:vertAlign w:val="superscript"/>
              </w:rPr>
              <w:t>e</w:t>
            </w:r>
          </w:p>
        </w:tc>
        <w:tc>
          <w:tcPr>
            <w:tcW w:w="246" w:type="pct"/>
            <w:tcBorders>
              <w:top w:val="nil"/>
              <w:left w:val="single" w:sz="4" w:space="0" w:color="000000"/>
              <w:bottom w:val="single" w:sz="4" w:space="0" w:color="000000"/>
              <w:right w:val="nil"/>
            </w:tcBorders>
            <w:tcMar>
              <w:left w:w="50" w:type="dxa"/>
              <w:right w:w="50" w:type="dxa"/>
            </w:tcMar>
          </w:tcPr>
          <w:p w14:paraId="42722443" w14:textId="77777777" w:rsidR="00E9268C" w:rsidRPr="00F44AB3" w:rsidRDefault="00E9268C" w:rsidP="00E9268C">
            <w:pPr>
              <w:adjustRightInd w:val="0"/>
              <w:spacing w:after="0" w:line="240" w:lineRule="auto"/>
              <w:rPr>
                <w:rFonts w:cstheme="minorHAnsi"/>
                <w:color w:val="000000"/>
              </w:rPr>
            </w:pPr>
          </w:p>
        </w:tc>
        <w:tc>
          <w:tcPr>
            <w:tcW w:w="940" w:type="pct"/>
            <w:tcBorders>
              <w:top w:val="nil"/>
              <w:left w:val="single" w:sz="4" w:space="0" w:color="000000"/>
              <w:bottom w:val="single" w:sz="4" w:space="0" w:color="000000"/>
              <w:right w:val="nil"/>
            </w:tcBorders>
            <w:tcMar>
              <w:left w:w="50" w:type="dxa"/>
              <w:right w:w="50" w:type="dxa"/>
            </w:tcMar>
          </w:tcPr>
          <w:p w14:paraId="2FE5F0D6" w14:textId="77777777" w:rsidR="00E9268C" w:rsidRPr="00F44AB3" w:rsidRDefault="00E9268C" w:rsidP="00E9268C">
            <w:pPr>
              <w:adjustRightInd w:val="0"/>
              <w:spacing w:after="0" w:line="240" w:lineRule="auto"/>
              <w:rPr>
                <w:rFonts w:cstheme="minorHAnsi"/>
                <w:color w:val="000000"/>
              </w:rPr>
            </w:pPr>
          </w:p>
        </w:tc>
        <w:tc>
          <w:tcPr>
            <w:tcW w:w="884" w:type="pct"/>
            <w:tcBorders>
              <w:top w:val="nil"/>
              <w:left w:val="single" w:sz="4" w:space="0" w:color="000000"/>
              <w:bottom w:val="single" w:sz="4" w:space="0" w:color="000000"/>
              <w:right w:val="nil"/>
            </w:tcBorders>
            <w:tcMar>
              <w:left w:w="50" w:type="dxa"/>
              <w:right w:w="50" w:type="dxa"/>
            </w:tcMar>
          </w:tcPr>
          <w:p w14:paraId="23551B0F" w14:textId="77777777" w:rsidR="00E9268C" w:rsidRPr="00F44AB3" w:rsidRDefault="00E9268C" w:rsidP="00E9268C">
            <w:pPr>
              <w:adjustRightInd w:val="0"/>
              <w:spacing w:after="0" w:line="240" w:lineRule="auto"/>
              <w:rPr>
                <w:rFonts w:cstheme="minorHAnsi"/>
                <w:color w:val="000000"/>
              </w:rPr>
            </w:pPr>
          </w:p>
        </w:tc>
        <w:tc>
          <w:tcPr>
            <w:tcW w:w="1080" w:type="pct"/>
            <w:tcBorders>
              <w:top w:val="nil"/>
              <w:left w:val="single" w:sz="4" w:space="0" w:color="000000"/>
              <w:bottom w:val="single" w:sz="4" w:space="0" w:color="000000"/>
              <w:right w:val="nil"/>
            </w:tcBorders>
            <w:tcMar>
              <w:left w:w="50" w:type="dxa"/>
              <w:right w:w="50" w:type="dxa"/>
            </w:tcMar>
          </w:tcPr>
          <w:p w14:paraId="12FBD5B6" w14:textId="77777777" w:rsidR="00E9268C" w:rsidRPr="00F44AB3" w:rsidRDefault="00E9268C" w:rsidP="00E9268C">
            <w:pPr>
              <w:adjustRightInd w:val="0"/>
              <w:spacing w:after="0" w:line="240" w:lineRule="auto"/>
              <w:rPr>
                <w:rFonts w:cstheme="minorHAnsi"/>
                <w:color w:val="000000"/>
              </w:rPr>
            </w:pP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24250A0" w14:textId="77777777" w:rsidR="00E9268C" w:rsidRPr="00F44AB3" w:rsidRDefault="00E9268C" w:rsidP="00E9268C">
            <w:pPr>
              <w:adjustRightInd w:val="0"/>
              <w:spacing w:after="0" w:line="240" w:lineRule="auto"/>
              <w:rPr>
                <w:rFonts w:cstheme="minorHAnsi"/>
                <w:color w:val="000000"/>
              </w:rPr>
            </w:pPr>
          </w:p>
        </w:tc>
      </w:tr>
      <w:tr w:rsidR="00E9268C" w:rsidRPr="00F44AB3" w14:paraId="631104CC"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3DA2E2C3"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Ba</w:t>
            </w:r>
          </w:p>
        </w:tc>
        <w:tc>
          <w:tcPr>
            <w:tcW w:w="246" w:type="pct"/>
            <w:tcBorders>
              <w:top w:val="nil"/>
              <w:left w:val="single" w:sz="4" w:space="0" w:color="000000"/>
              <w:bottom w:val="single" w:sz="4" w:space="0" w:color="000000"/>
              <w:right w:val="nil"/>
            </w:tcBorders>
            <w:tcMar>
              <w:left w:w="50" w:type="dxa"/>
              <w:right w:w="50" w:type="dxa"/>
            </w:tcMar>
          </w:tcPr>
          <w:p w14:paraId="2CE2159A" w14:textId="48B13CB0"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786388B6" w14:textId="5271FE6F" w:rsidR="00E9268C" w:rsidRPr="00F44AB3" w:rsidRDefault="00E9268C" w:rsidP="00E9268C">
            <w:pPr>
              <w:adjustRightInd w:val="0"/>
              <w:spacing w:after="0" w:line="240" w:lineRule="auto"/>
              <w:rPr>
                <w:rFonts w:cstheme="minorHAnsi"/>
                <w:color w:val="000000"/>
              </w:rPr>
            </w:pPr>
            <w:r>
              <w:rPr>
                <w:rFonts w:ascii="Arial" w:hAnsi="Arial" w:cs="Arial"/>
                <w:color w:val="000000"/>
              </w:rPr>
              <w:t>-4.0 (-5.0, -2.0)</w:t>
            </w:r>
          </w:p>
        </w:tc>
        <w:tc>
          <w:tcPr>
            <w:tcW w:w="884" w:type="pct"/>
            <w:tcBorders>
              <w:top w:val="nil"/>
              <w:left w:val="single" w:sz="4" w:space="0" w:color="000000"/>
              <w:bottom w:val="single" w:sz="4" w:space="0" w:color="000000"/>
              <w:right w:val="nil"/>
            </w:tcBorders>
            <w:tcMar>
              <w:left w:w="50" w:type="dxa"/>
              <w:right w:w="50" w:type="dxa"/>
            </w:tcMar>
          </w:tcPr>
          <w:p w14:paraId="1D80B12B" w14:textId="7A3AC1A3" w:rsidR="00E9268C" w:rsidRPr="00F44AB3" w:rsidRDefault="00E9268C" w:rsidP="00E9268C">
            <w:pPr>
              <w:adjustRightInd w:val="0"/>
              <w:spacing w:after="0" w:line="240" w:lineRule="auto"/>
              <w:rPr>
                <w:rFonts w:cstheme="minorHAnsi"/>
                <w:color w:val="000000"/>
              </w:rPr>
            </w:pPr>
            <w:r>
              <w:rPr>
                <w:rFonts w:ascii="Arial" w:hAnsi="Arial" w:cs="Arial"/>
                <w:color w:val="000000"/>
              </w:rPr>
              <w:t>-4.0 (-5.3, -2.0)</w:t>
            </w:r>
          </w:p>
        </w:tc>
        <w:tc>
          <w:tcPr>
            <w:tcW w:w="1080" w:type="pct"/>
            <w:tcBorders>
              <w:top w:val="nil"/>
              <w:left w:val="single" w:sz="4" w:space="0" w:color="000000"/>
              <w:bottom w:val="single" w:sz="4" w:space="0" w:color="000000"/>
              <w:right w:val="nil"/>
            </w:tcBorders>
            <w:tcMar>
              <w:left w:w="50" w:type="dxa"/>
              <w:right w:w="50" w:type="dxa"/>
            </w:tcMar>
          </w:tcPr>
          <w:p w14:paraId="6D198C9E" w14:textId="3B2377D6"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08348CFA" w14:textId="6181AD9F" w:rsidR="00E9268C" w:rsidRPr="00F44AB3" w:rsidRDefault="00E9268C" w:rsidP="00E9268C">
            <w:pPr>
              <w:adjustRightInd w:val="0"/>
              <w:spacing w:after="0" w:line="240" w:lineRule="auto"/>
              <w:rPr>
                <w:rFonts w:cstheme="minorHAnsi"/>
                <w:color w:val="000000"/>
              </w:rPr>
            </w:pPr>
            <w:r>
              <w:rPr>
                <w:rFonts w:ascii="Arial" w:hAnsi="Arial" w:cs="Arial"/>
                <w:color w:val="000000"/>
              </w:rPr>
              <w:t>.68</w:t>
            </w:r>
          </w:p>
        </w:tc>
      </w:tr>
      <w:tr w:rsidR="00E9268C" w:rsidRPr="00F44AB3" w14:paraId="300DA32E"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EF1E5DF"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Bp</w:t>
            </w:r>
          </w:p>
        </w:tc>
        <w:tc>
          <w:tcPr>
            <w:tcW w:w="246" w:type="pct"/>
            <w:tcBorders>
              <w:top w:val="nil"/>
              <w:left w:val="single" w:sz="4" w:space="0" w:color="000000"/>
              <w:bottom w:val="single" w:sz="4" w:space="0" w:color="000000"/>
              <w:right w:val="nil"/>
            </w:tcBorders>
            <w:tcMar>
              <w:left w:w="50" w:type="dxa"/>
              <w:right w:w="50" w:type="dxa"/>
            </w:tcMar>
          </w:tcPr>
          <w:p w14:paraId="410C54BC" w14:textId="0A8E84E0"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111B7708" w14:textId="188C3F4C" w:rsidR="00E9268C" w:rsidRPr="00F44AB3" w:rsidRDefault="00E9268C" w:rsidP="00E9268C">
            <w:pPr>
              <w:adjustRightInd w:val="0"/>
              <w:spacing w:after="0" w:line="240" w:lineRule="auto"/>
              <w:rPr>
                <w:rFonts w:cstheme="minorHAnsi"/>
                <w:color w:val="000000"/>
              </w:rPr>
            </w:pPr>
            <w:r>
              <w:rPr>
                <w:rFonts w:ascii="Arial" w:hAnsi="Arial" w:cs="Arial"/>
                <w:color w:val="000000"/>
              </w:rPr>
              <w:t>-2.0 (-3.5, 0.0)</w:t>
            </w:r>
          </w:p>
        </w:tc>
        <w:tc>
          <w:tcPr>
            <w:tcW w:w="884" w:type="pct"/>
            <w:tcBorders>
              <w:top w:val="nil"/>
              <w:left w:val="single" w:sz="4" w:space="0" w:color="000000"/>
              <w:bottom w:val="single" w:sz="4" w:space="0" w:color="000000"/>
              <w:right w:val="nil"/>
            </w:tcBorders>
            <w:tcMar>
              <w:left w:w="50" w:type="dxa"/>
              <w:right w:w="50" w:type="dxa"/>
            </w:tcMar>
          </w:tcPr>
          <w:p w14:paraId="65B2335D" w14:textId="576509BE" w:rsidR="00E9268C" w:rsidRPr="00F44AB3" w:rsidRDefault="00E9268C" w:rsidP="00E9268C">
            <w:pPr>
              <w:adjustRightInd w:val="0"/>
              <w:spacing w:after="0" w:line="240" w:lineRule="auto"/>
              <w:rPr>
                <w:rFonts w:cstheme="minorHAnsi"/>
                <w:color w:val="000000"/>
              </w:rPr>
            </w:pPr>
            <w:r>
              <w:rPr>
                <w:rFonts w:ascii="Arial" w:hAnsi="Arial" w:cs="Arial"/>
                <w:color w:val="000000"/>
              </w:rPr>
              <w:t>-2.0 (-4.3, 0.0)</w:t>
            </w:r>
          </w:p>
        </w:tc>
        <w:tc>
          <w:tcPr>
            <w:tcW w:w="1080" w:type="pct"/>
            <w:tcBorders>
              <w:top w:val="nil"/>
              <w:left w:val="single" w:sz="4" w:space="0" w:color="000000"/>
              <w:bottom w:val="single" w:sz="4" w:space="0" w:color="000000"/>
              <w:right w:val="nil"/>
            </w:tcBorders>
            <w:tcMar>
              <w:left w:w="50" w:type="dxa"/>
              <w:right w:w="50" w:type="dxa"/>
            </w:tcMar>
          </w:tcPr>
          <w:p w14:paraId="00695F3D" w14:textId="5A33B4A2"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1.5)</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65776294" w14:textId="46EE9464" w:rsidR="00E9268C" w:rsidRPr="00F44AB3" w:rsidRDefault="00E9268C" w:rsidP="00E9268C">
            <w:pPr>
              <w:adjustRightInd w:val="0"/>
              <w:spacing w:after="0" w:line="240" w:lineRule="auto"/>
              <w:rPr>
                <w:rFonts w:cstheme="minorHAnsi"/>
                <w:color w:val="000000"/>
              </w:rPr>
            </w:pPr>
            <w:r>
              <w:rPr>
                <w:rFonts w:ascii="Arial" w:hAnsi="Arial" w:cs="Arial"/>
                <w:color w:val="000000"/>
              </w:rPr>
              <w:t>.84</w:t>
            </w:r>
          </w:p>
        </w:tc>
      </w:tr>
      <w:tr w:rsidR="00E9268C" w:rsidRPr="00F44AB3" w14:paraId="1846912A"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1639F4A7"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C</w:t>
            </w:r>
          </w:p>
        </w:tc>
        <w:tc>
          <w:tcPr>
            <w:tcW w:w="246" w:type="pct"/>
            <w:tcBorders>
              <w:top w:val="nil"/>
              <w:left w:val="single" w:sz="4" w:space="0" w:color="000000"/>
              <w:bottom w:val="single" w:sz="4" w:space="0" w:color="000000"/>
              <w:right w:val="nil"/>
            </w:tcBorders>
            <w:tcMar>
              <w:left w:w="50" w:type="dxa"/>
              <w:right w:w="50" w:type="dxa"/>
            </w:tcMar>
          </w:tcPr>
          <w:p w14:paraId="486B7572" w14:textId="47F6C868"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D857AE4" w14:textId="617328C7" w:rsidR="00E9268C" w:rsidRPr="00F44AB3" w:rsidRDefault="00E9268C" w:rsidP="00E9268C">
            <w:pPr>
              <w:adjustRightInd w:val="0"/>
              <w:spacing w:after="0" w:line="240" w:lineRule="auto"/>
              <w:rPr>
                <w:rFonts w:cstheme="minorHAnsi"/>
                <w:color w:val="000000"/>
              </w:rPr>
            </w:pPr>
            <w:r>
              <w:rPr>
                <w:rFonts w:ascii="Arial" w:hAnsi="Arial" w:cs="Arial"/>
                <w:color w:val="000000"/>
              </w:rPr>
              <w:t>-5.0 (-8.0, -3.0)</w:t>
            </w:r>
          </w:p>
        </w:tc>
        <w:tc>
          <w:tcPr>
            <w:tcW w:w="884" w:type="pct"/>
            <w:tcBorders>
              <w:top w:val="nil"/>
              <w:left w:val="single" w:sz="4" w:space="0" w:color="000000"/>
              <w:bottom w:val="single" w:sz="4" w:space="0" w:color="000000"/>
              <w:right w:val="nil"/>
            </w:tcBorders>
            <w:tcMar>
              <w:left w:w="50" w:type="dxa"/>
              <w:right w:w="50" w:type="dxa"/>
            </w:tcMar>
          </w:tcPr>
          <w:p w14:paraId="64C86CEB" w14:textId="19F042D2" w:rsidR="00E9268C" w:rsidRPr="00F44AB3" w:rsidRDefault="00E9268C" w:rsidP="00E9268C">
            <w:pPr>
              <w:adjustRightInd w:val="0"/>
              <w:spacing w:after="0" w:line="240" w:lineRule="auto"/>
              <w:rPr>
                <w:rFonts w:cstheme="minorHAnsi"/>
                <w:color w:val="000000"/>
              </w:rPr>
            </w:pPr>
            <w:r>
              <w:rPr>
                <w:rFonts w:ascii="Arial" w:hAnsi="Arial" w:cs="Arial"/>
                <w:color w:val="000000"/>
              </w:rPr>
              <w:t>-5.5 (-7.0, -3.0)</w:t>
            </w:r>
          </w:p>
        </w:tc>
        <w:tc>
          <w:tcPr>
            <w:tcW w:w="1080" w:type="pct"/>
            <w:tcBorders>
              <w:top w:val="nil"/>
              <w:left w:val="single" w:sz="4" w:space="0" w:color="000000"/>
              <w:bottom w:val="single" w:sz="4" w:space="0" w:color="000000"/>
              <w:right w:val="nil"/>
            </w:tcBorders>
            <w:tcMar>
              <w:left w:w="50" w:type="dxa"/>
              <w:right w:w="50" w:type="dxa"/>
            </w:tcMar>
          </w:tcPr>
          <w:p w14:paraId="78076961" w14:textId="314034AD"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2.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4F62B1A9" w14:textId="49BF92D3" w:rsidR="00E9268C" w:rsidRPr="00F44AB3" w:rsidRDefault="00E9268C" w:rsidP="00E9268C">
            <w:pPr>
              <w:adjustRightInd w:val="0"/>
              <w:spacing w:after="0" w:line="240" w:lineRule="auto"/>
              <w:rPr>
                <w:rFonts w:cstheme="minorHAnsi"/>
                <w:color w:val="000000"/>
              </w:rPr>
            </w:pPr>
            <w:r>
              <w:rPr>
                <w:rFonts w:ascii="Arial" w:hAnsi="Arial" w:cs="Arial"/>
                <w:color w:val="000000"/>
              </w:rPr>
              <w:t>.71</w:t>
            </w:r>
          </w:p>
        </w:tc>
      </w:tr>
      <w:tr w:rsidR="00E9268C" w:rsidRPr="00F44AB3" w14:paraId="0A2D6AE0"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663BB9E5"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GH (strain)</w:t>
            </w:r>
          </w:p>
        </w:tc>
        <w:tc>
          <w:tcPr>
            <w:tcW w:w="246" w:type="pct"/>
            <w:tcBorders>
              <w:top w:val="nil"/>
              <w:left w:val="single" w:sz="4" w:space="0" w:color="000000"/>
              <w:bottom w:val="single" w:sz="4" w:space="0" w:color="000000"/>
              <w:right w:val="nil"/>
            </w:tcBorders>
            <w:tcMar>
              <w:left w:w="50" w:type="dxa"/>
              <w:right w:w="50" w:type="dxa"/>
            </w:tcMar>
          </w:tcPr>
          <w:p w14:paraId="1C576487" w14:textId="170C3802"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5FB85CD1" w14:textId="4ACD70C7" w:rsidR="00E9268C" w:rsidRPr="00F44AB3" w:rsidRDefault="00E9268C" w:rsidP="00E9268C">
            <w:pPr>
              <w:adjustRightInd w:val="0"/>
              <w:spacing w:after="0" w:line="240" w:lineRule="auto"/>
              <w:rPr>
                <w:rFonts w:cstheme="minorHAnsi"/>
                <w:color w:val="000000"/>
              </w:rPr>
            </w:pPr>
            <w:r>
              <w:rPr>
                <w:rFonts w:ascii="Arial" w:hAnsi="Arial" w:cs="Arial"/>
                <w:color w:val="000000"/>
              </w:rPr>
              <w:t>-1.0 (-1.5, -0.5)</w:t>
            </w:r>
          </w:p>
        </w:tc>
        <w:tc>
          <w:tcPr>
            <w:tcW w:w="884" w:type="pct"/>
            <w:tcBorders>
              <w:top w:val="nil"/>
              <w:left w:val="single" w:sz="4" w:space="0" w:color="000000"/>
              <w:bottom w:val="single" w:sz="4" w:space="0" w:color="000000"/>
              <w:right w:val="nil"/>
            </w:tcBorders>
            <w:tcMar>
              <w:left w:w="50" w:type="dxa"/>
              <w:right w:w="50" w:type="dxa"/>
            </w:tcMar>
          </w:tcPr>
          <w:p w14:paraId="3ECDAC98" w14:textId="466C6A25" w:rsidR="00E9268C" w:rsidRPr="00F44AB3" w:rsidRDefault="00E9268C" w:rsidP="00E9268C">
            <w:pPr>
              <w:adjustRightInd w:val="0"/>
              <w:spacing w:after="0" w:line="240" w:lineRule="auto"/>
              <w:rPr>
                <w:rFonts w:cstheme="minorHAnsi"/>
                <w:color w:val="000000"/>
              </w:rPr>
            </w:pPr>
            <w:r>
              <w:rPr>
                <w:rFonts w:ascii="Arial" w:hAnsi="Arial" w:cs="Arial"/>
                <w:color w:val="000000"/>
              </w:rPr>
              <w:t>-1.3 (-2.0, -0.3)</w:t>
            </w:r>
          </w:p>
        </w:tc>
        <w:tc>
          <w:tcPr>
            <w:tcW w:w="1080" w:type="pct"/>
            <w:tcBorders>
              <w:top w:val="nil"/>
              <w:left w:val="single" w:sz="4" w:space="0" w:color="000000"/>
              <w:bottom w:val="single" w:sz="4" w:space="0" w:color="000000"/>
              <w:right w:val="nil"/>
            </w:tcBorders>
            <w:tcMar>
              <w:left w:w="50" w:type="dxa"/>
              <w:right w:w="50" w:type="dxa"/>
            </w:tcMar>
          </w:tcPr>
          <w:p w14:paraId="736327EB" w14:textId="4830DDD7" w:rsidR="00E9268C" w:rsidRPr="00F44AB3" w:rsidRDefault="00E9268C" w:rsidP="00E9268C">
            <w:pPr>
              <w:adjustRightInd w:val="0"/>
              <w:spacing w:after="0" w:line="240" w:lineRule="auto"/>
              <w:rPr>
                <w:rFonts w:cstheme="minorHAnsi"/>
                <w:color w:val="000000"/>
              </w:rPr>
            </w:pPr>
            <w:r>
              <w:rPr>
                <w:rFonts w:ascii="Arial" w:hAnsi="Arial" w:cs="Arial"/>
                <w:color w:val="000000"/>
              </w:rPr>
              <w:t>0.0 (0.0 to 1.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3DFF675F" w14:textId="557081F7" w:rsidR="00E9268C" w:rsidRPr="00F44AB3" w:rsidRDefault="00E9268C" w:rsidP="00E9268C">
            <w:pPr>
              <w:adjustRightInd w:val="0"/>
              <w:spacing w:after="0" w:line="240" w:lineRule="auto"/>
              <w:rPr>
                <w:rFonts w:cstheme="minorHAnsi"/>
                <w:color w:val="000000"/>
              </w:rPr>
            </w:pPr>
            <w:r>
              <w:rPr>
                <w:rFonts w:ascii="Arial" w:hAnsi="Arial" w:cs="Arial"/>
                <w:color w:val="000000"/>
              </w:rPr>
              <w:t>.33</w:t>
            </w:r>
          </w:p>
        </w:tc>
      </w:tr>
      <w:tr w:rsidR="00E9268C" w:rsidRPr="00F44AB3" w14:paraId="5B37EADB"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0B69D22B"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PB (strain)</w:t>
            </w:r>
          </w:p>
        </w:tc>
        <w:tc>
          <w:tcPr>
            <w:tcW w:w="246" w:type="pct"/>
            <w:tcBorders>
              <w:top w:val="nil"/>
              <w:left w:val="single" w:sz="4" w:space="0" w:color="000000"/>
              <w:bottom w:val="single" w:sz="4" w:space="0" w:color="000000"/>
              <w:right w:val="nil"/>
            </w:tcBorders>
            <w:tcMar>
              <w:left w:w="50" w:type="dxa"/>
              <w:right w:w="50" w:type="dxa"/>
            </w:tcMar>
          </w:tcPr>
          <w:p w14:paraId="75B07756" w14:textId="4F0A2E2E"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0DDF1588" w14:textId="549A8675" w:rsidR="00E9268C" w:rsidRPr="00F44AB3" w:rsidRDefault="00E9268C" w:rsidP="00E9268C">
            <w:pPr>
              <w:adjustRightInd w:val="0"/>
              <w:spacing w:after="0" w:line="240" w:lineRule="auto"/>
              <w:rPr>
                <w:rFonts w:cstheme="minorHAnsi"/>
                <w:color w:val="000000"/>
              </w:rPr>
            </w:pPr>
            <w:r>
              <w:rPr>
                <w:rFonts w:ascii="Arial" w:hAnsi="Arial" w:cs="Arial"/>
                <w:color w:val="000000"/>
              </w:rPr>
              <w:t>0.3 (0.0, 1.0)</w:t>
            </w:r>
          </w:p>
        </w:tc>
        <w:tc>
          <w:tcPr>
            <w:tcW w:w="884" w:type="pct"/>
            <w:tcBorders>
              <w:top w:val="nil"/>
              <w:left w:val="single" w:sz="4" w:space="0" w:color="000000"/>
              <w:bottom w:val="single" w:sz="4" w:space="0" w:color="000000"/>
              <w:right w:val="nil"/>
            </w:tcBorders>
            <w:tcMar>
              <w:left w:w="50" w:type="dxa"/>
              <w:right w:w="50" w:type="dxa"/>
            </w:tcMar>
          </w:tcPr>
          <w:p w14:paraId="4249BC7A" w14:textId="472517FC" w:rsidR="00E9268C" w:rsidRPr="00F44AB3" w:rsidRDefault="00E9268C" w:rsidP="00E9268C">
            <w:pPr>
              <w:adjustRightInd w:val="0"/>
              <w:spacing w:after="0" w:line="240" w:lineRule="auto"/>
              <w:rPr>
                <w:rFonts w:cstheme="minorHAnsi"/>
                <w:color w:val="000000"/>
              </w:rPr>
            </w:pPr>
            <w:r>
              <w:rPr>
                <w:rFonts w:ascii="Arial" w:hAnsi="Arial" w:cs="Arial"/>
                <w:color w:val="000000"/>
              </w:rPr>
              <w:t>0.5 (0.0, 1.0)</w:t>
            </w:r>
          </w:p>
        </w:tc>
        <w:tc>
          <w:tcPr>
            <w:tcW w:w="1080" w:type="pct"/>
            <w:tcBorders>
              <w:top w:val="nil"/>
              <w:left w:val="single" w:sz="4" w:space="0" w:color="000000"/>
              <w:bottom w:val="single" w:sz="4" w:space="0" w:color="000000"/>
              <w:right w:val="nil"/>
            </w:tcBorders>
            <w:tcMar>
              <w:left w:w="50" w:type="dxa"/>
              <w:right w:w="50" w:type="dxa"/>
            </w:tcMar>
          </w:tcPr>
          <w:p w14:paraId="21D06565" w14:textId="75160472" w:rsidR="00E9268C" w:rsidRPr="00F44AB3" w:rsidRDefault="00E9268C" w:rsidP="00E9268C">
            <w:pPr>
              <w:adjustRightInd w:val="0"/>
              <w:spacing w:after="0" w:line="240" w:lineRule="auto"/>
              <w:rPr>
                <w:rFonts w:cstheme="minorHAnsi"/>
                <w:color w:val="000000"/>
              </w:rPr>
            </w:pPr>
            <w:r>
              <w:rPr>
                <w:rFonts w:ascii="Arial" w:hAnsi="Arial" w:cs="Arial"/>
                <w:color w:val="000000"/>
              </w:rPr>
              <w:t>0.0 (-0.5 to 0.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52CE9BB2" w14:textId="5836CE59" w:rsidR="00E9268C" w:rsidRPr="00F44AB3" w:rsidRDefault="00E9268C" w:rsidP="00E9268C">
            <w:pPr>
              <w:adjustRightInd w:val="0"/>
              <w:spacing w:after="0" w:line="240" w:lineRule="auto"/>
              <w:rPr>
                <w:rFonts w:cstheme="minorHAnsi"/>
                <w:color w:val="000000"/>
              </w:rPr>
            </w:pPr>
            <w:r>
              <w:rPr>
                <w:rFonts w:ascii="Arial" w:hAnsi="Arial" w:cs="Arial"/>
                <w:color w:val="000000"/>
              </w:rPr>
              <w:t>.64</w:t>
            </w:r>
          </w:p>
        </w:tc>
      </w:tr>
      <w:tr w:rsidR="00E9268C" w:rsidRPr="00F44AB3" w14:paraId="0A5DE2F2" w14:textId="77777777" w:rsidTr="001419EE">
        <w:trPr>
          <w:cantSplit/>
          <w:trHeight w:val="20"/>
        </w:trPr>
        <w:tc>
          <w:tcPr>
            <w:tcW w:w="1439" w:type="pct"/>
            <w:tcBorders>
              <w:top w:val="nil"/>
              <w:left w:val="single" w:sz="4" w:space="0" w:color="000000"/>
              <w:bottom w:val="single" w:sz="4" w:space="0" w:color="000000"/>
              <w:right w:val="nil"/>
            </w:tcBorders>
            <w:tcMar>
              <w:left w:w="50" w:type="dxa"/>
              <w:right w:w="50" w:type="dxa"/>
            </w:tcMar>
            <w:vAlign w:val="center"/>
          </w:tcPr>
          <w:p w14:paraId="0B39C2AE" w14:textId="77777777" w:rsidR="00E9268C" w:rsidRPr="00F44AB3" w:rsidRDefault="00E9268C" w:rsidP="00E9268C">
            <w:pPr>
              <w:adjustRightInd w:val="0"/>
              <w:spacing w:after="0" w:line="240" w:lineRule="auto"/>
              <w:rPr>
                <w:rFonts w:cstheme="minorHAnsi"/>
                <w:color w:val="000000"/>
              </w:rPr>
            </w:pPr>
            <w:r w:rsidRPr="00F44AB3">
              <w:rPr>
                <w:rFonts w:cstheme="minorHAnsi"/>
              </w:rPr>
              <w:t xml:space="preserve">  TVL</w:t>
            </w:r>
          </w:p>
        </w:tc>
        <w:tc>
          <w:tcPr>
            <w:tcW w:w="246" w:type="pct"/>
            <w:tcBorders>
              <w:top w:val="nil"/>
              <w:left w:val="single" w:sz="4" w:space="0" w:color="000000"/>
              <w:bottom w:val="single" w:sz="4" w:space="0" w:color="000000"/>
              <w:right w:val="nil"/>
            </w:tcBorders>
            <w:tcMar>
              <w:left w:w="50" w:type="dxa"/>
              <w:right w:w="50" w:type="dxa"/>
            </w:tcMar>
          </w:tcPr>
          <w:p w14:paraId="41EE4F00" w14:textId="179B4214" w:rsidR="00E9268C" w:rsidRPr="00F44AB3" w:rsidRDefault="00E9268C" w:rsidP="00E9268C">
            <w:pPr>
              <w:adjustRightInd w:val="0"/>
              <w:spacing w:after="0" w:line="240" w:lineRule="auto"/>
              <w:rPr>
                <w:rFonts w:cstheme="minorHAnsi"/>
                <w:color w:val="000000"/>
              </w:rPr>
            </w:pPr>
            <w:r>
              <w:rPr>
                <w:rFonts w:ascii="Arial" w:hAnsi="Arial" w:cs="Arial"/>
                <w:color w:val="000000"/>
              </w:rPr>
              <w:t>82</w:t>
            </w:r>
          </w:p>
        </w:tc>
        <w:tc>
          <w:tcPr>
            <w:tcW w:w="940" w:type="pct"/>
            <w:tcBorders>
              <w:top w:val="nil"/>
              <w:left w:val="single" w:sz="4" w:space="0" w:color="000000"/>
              <w:bottom w:val="single" w:sz="4" w:space="0" w:color="000000"/>
              <w:right w:val="nil"/>
            </w:tcBorders>
            <w:tcMar>
              <w:left w:w="50" w:type="dxa"/>
              <w:right w:w="50" w:type="dxa"/>
            </w:tcMar>
          </w:tcPr>
          <w:p w14:paraId="6E5978E8" w14:textId="3A42BE0D" w:rsidR="00E9268C" w:rsidRPr="00F44AB3" w:rsidRDefault="00E9268C" w:rsidP="00E9268C">
            <w:pPr>
              <w:adjustRightInd w:val="0"/>
              <w:spacing w:after="0" w:line="240" w:lineRule="auto"/>
              <w:rPr>
                <w:rFonts w:cstheme="minorHAnsi"/>
                <w:color w:val="000000"/>
              </w:rPr>
            </w:pPr>
            <w:r>
              <w:rPr>
                <w:rFonts w:ascii="Arial" w:hAnsi="Arial" w:cs="Arial"/>
                <w:color w:val="000000"/>
              </w:rPr>
              <w:t>-1.0 (-2.0, 0.0)</w:t>
            </w:r>
          </w:p>
        </w:tc>
        <w:tc>
          <w:tcPr>
            <w:tcW w:w="884" w:type="pct"/>
            <w:tcBorders>
              <w:top w:val="nil"/>
              <w:left w:val="single" w:sz="4" w:space="0" w:color="000000"/>
              <w:bottom w:val="single" w:sz="4" w:space="0" w:color="000000"/>
              <w:right w:val="nil"/>
            </w:tcBorders>
            <w:tcMar>
              <w:left w:w="50" w:type="dxa"/>
              <w:right w:w="50" w:type="dxa"/>
            </w:tcMar>
          </w:tcPr>
          <w:p w14:paraId="7980482D" w14:textId="2D81C8D3" w:rsidR="00E9268C" w:rsidRPr="00F44AB3" w:rsidRDefault="00E9268C" w:rsidP="00E9268C">
            <w:pPr>
              <w:adjustRightInd w:val="0"/>
              <w:spacing w:after="0" w:line="240" w:lineRule="auto"/>
              <w:rPr>
                <w:rFonts w:cstheme="minorHAnsi"/>
                <w:color w:val="000000"/>
              </w:rPr>
            </w:pPr>
            <w:r>
              <w:rPr>
                <w:rFonts w:ascii="Arial" w:hAnsi="Arial" w:cs="Arial"/>
                <w:color w:val="000000"/>
              </w:rPr>
              <w:t>-1.0 (-2.0, 0.0)</w:t>
            </w:r>
          </w:p>
        </w:tc>
        <w:tc>
          <w:tcPr>
            <w:tcW w:w="1080" w:type="pct"/>
            <w:tcBorders>
              <w:top w:val="nil"/>
              <w:left w:val="single" w:sz="4" w:space="0" w:color="000000"/>
              <w:bottom w:val="single" w:sz="4" w:space="0" w:color="000000"/>
              <w:right w:val="nil"/>
            </w:tcBorders>
            <w:tcMar>
              <w:left w:w="50" w:type="dxa"/>
              <w:right w:w="50" w:type="dxa"/>
            </w:tcMar>
          </w:tcPr>
          <w:p w14:paraId="495DD5C4" w14:textId="670200CB" w:rsidR="00E9268C" w:rsidRPr="00F44AB3" w:rsidRDefault="00E9268C" w:rsidP="00E9268C">
            <w:pPr>
              <w:adjustRightInd w:val="0"/>
              <w:spacing w:after="0" w:line="240" w:lineRule="auto"/>
              <w:rPr>
                <w:rFonts w:cstheme="minorHAnsi"/>
                <w:color w:val="000000"/>
              </w:rPr>
            </w:pPr>
            <w:r>
              <w:rPr>
                <w:rFonts w:ascii="Arial" w:hAnsi="Arial" w:cs="Arial"/>
                <w:color w:val="000000"/>
              </w:rPr>
              <w:t>0.0 (-1.0 to 0.0)</w:t>
            </w:r>
          </w:p>
        </w:tc>
        <w:tc>
          <w:tcPr>
            <w:tcW w:w="411" w:type="pct"/>
            <w:tcBorders>
              <w:top w:val="nil"/>
              <w:left w:val="single" w:sz="4" w:space="0" w:color="000000"/>
              <w:bottom w:val="single" w:sz="4" w:space="0" w:color="000000"/>
              <w:right w:val="single" w:sz="4" w:space="0" w:color="000000"/>
            </w:tcBorders>
            <w:tcMar>
              <w:left w:w="50" w:type="dxa"/>
              <w:right w:w="50" w:type="dxa"/>
            </w:tcMar>
          </w:tcPr>
          <w:p w14:paraId="2FDE9DF1" w14:textId="49972292" w:rsidR="00E9268C" w:rsidRPr="00F44AB3" w:rsidRDefault="00E9268C" w:rsidP="00E9268C">
            <w:pPr>
              <w:adjustRightInd w:val="0"/>
              <w:spacing w:after="0" w:line="240" w:lineRule="auto"/>
              <w:rPr>
                <w:rFonts w:cstheme="minorHAnsi"/>
                <w:color w:val="000000"/>
              </w:rPr>
            </w:pPr>
            <w:r>
              <w:rPr>
                <w:rFonts w:ascii="Arial" w:hAnsi="Arial" w:cs="Arial"/>
                <w:color w:val="000000"/>
              </w:rPr>
              <w:t>.35</w:t>
            </w:r>
          </w:p>
        </w:tc>
      </w:tr>
    </w:tbl>
    <w:p w14:paraId="78252935" w14:textId="5D97DBA4" w:rsidR="00647994" w:rsidRPr="0044486F" w:rsidRDefault="00647994" w:rsidP="00647994">
      <w:pPr>
        <w:spacing w:after="0" w:line="276" w:lineRule="auto"/>
        <w:rPr>
          <w:rFonts w:eastAsia="Times New Roman" w:cstheme="minorHAnsi"/>
          <w:sz w:val="21"/>
          <w:szCs w:val="21"/>
        </w:rPr>
      </w:pPr>
      <w:r w:rsidRPr="0044486F">
        <w:rPr>
          <w:rFonts w:eastAsia="Times New Roman" w:cstheme="minorHAnsi"/>
          <w:sz w:val="21"/>
          <w:szCs w:val="21"/>
        </w:rPr>
        <w:lastRenderedPageBreak/>
        <w:t xml:space="preserve">Abbreviations: BMI, body mass index; CI, confidence interval; GH, genital hiatus; IQR, interquartile range; MRI, resonance imaging; MUS, midurethral sling; PB, perineal body; </w:t>
      </w:r>
      <w:r w:rsidR="00193528">
        <w:rPr>
          <w:rFonts w:eastAsia="Times New Roman" w:cstheme="minorHAnsi"/>
          <w:sz w:val="21"/>
          <w:szCs w:val="21"/>
        </w:rPr>
        <w:t xml:space="preserve">POP, pelvic organ prolapse; </w:t>
      </w:r>
      <w:r w:rsidRPr="0044486F">
        <w:rPr>
          <w:rFonts w:eastAsia="Times New Roman" w:cstheme="minorHAnsi"/>
          <w:sz w:val="21"/>
          <w:szCs w:val="21"/>
        </w:rPr>
        <w:t xml:space="preserve">POP-Q, Pelvic Organ Prolapse Quantification; </w:t>
      </w:r>
      <w:r w:rsidR="00193528">
        <w:rPr>
          <w:rFonts w:eastAsia="Times New Roman" w:cstheme="minorHAnsi"/>
          <w:sz w:val="21"/>
          <w:szCs w:val="21"/>
        </w:rPr>
        <w:t xml:space="preserve">SUI, stress urinary incontinence; </w:t>
      </w:r>
      <w:r w:rsidRPr="0044486F">
        <w:rPr>
          <w:rFonts w:eastAsia="Times New Roman" w:cstheme="minorHAnsi"/>
          <w:sz w:val="21"/>
          <w:szCs w:val="21"/>
        </w:rPr>
        <w:t>TVL, total vaginal length.</w:t>
      </w:r>
    </w:p>
    <w:p w14:paraId="52122506" w14:textId="77777777" w:rsidR="001F1B71" w:rsidRDefault="001F1B71" w:rsidP="001F1B71">
      <w:pPr>
        <w:spacing w:after="0" w:line="276" w:lineRule="auto"/>
        <w:rPr>
          <w:rFonts w:eastAsia="Times New Roman" w:cstheme="minorHAnsi"/>
        </w:rPr>
      </w:pPr>
    </w:p>
    <w:p w14:paraId="6D48C234" w14:textId="66BC6F77" w:rsidR="00265BF3" w:rsidRPr="0044486F" w:rsidRDefault="00037654" w:rsidP="00265BF3">
      <w:pPr>
        <w:spacing w:after="0" w:line="276" w:lineRule="auto"/>
        <w:rPr>
          <w:rFonts w:eastAsia="Times New Roman" w:cstheme="minorHAnsi"/>
          <w:sz w:val="21"/>
          <w:szCs w:val="21"/>
        </w:rPr>
      </w:pPr>
      <w:proofErr w:type="spellStart"/>
      <w:r>
        <w:rPr>
          <w:rFonts w:eastAsia="Times New Roman" w:cstheme="minorHAnsi"/>
          <w:sz w:val="21"/>
          <w:szCs w:val="21"/>
          <w:vertAlign w:val="superscript"/>
        </w:rPr>
        <w:t>a</w:t>
      </w:r>
      <w:r w:rsidR="00265BF3" w:rsidRPr="0044486F">
        <w:rPr>
          <w:rFonts w:eastAsia="Times New Roman" w:cstheme="minorHAnsi"/>
          <w:sz w:val="21"/>
          <w:szCs w:val="21"/>
        </w:rPr>
        <w:t>A</w:t>
      </w:r>
      <w:proofErr w:type="spellEnd"/>
      <w:r w:rsidR="00265BF3" w:rsidRPr="0044486F">
        <w:rPr>
          <w:rFonts w:eastAsia="Times New Roman" w:cstheme="minorHAnsi"/>
          <w:sz w:val="21"/>
          <w:szCs w:val="21"/>
        </w:rPr>
        <w:t xml:space="preserve"> total number less than </w:t>
      </w:r>
      <w:r w:rsidR="00955E51">
        <w:rPr>
          <w:rFonts w:eastAsia="Times New Roman" w:cstheme="minorHAnsi"/>
          <w:sz w:val="21"/>
          <w:szCs w:val="21"/>
        </w:rPr>
        <w:t>82</w:t>
      </w:r>
      <w:r w:rsidR="00265BF3" w:rsidRPr="0044486F">
        <w:rPr>
          <w:rFonts w:eastAsia="Times New Roman" w:cstheme="minorHAnsi"/>
          <w:sz w:val="21"/>
          <w:szCs w:val="21"/>
        </w:rPr>
        <w:t xml:space="preserve"> indicates missing participant data.</w:t>
      </w:r>
    </w:p>
    <w:p w14:paraId="1B4F41B9" w14:textId="02D948F7" w:rsidR="00265BF3" w:rsidRPr="0044486F" w:rsidRDefault="00037654" w:rsidP="00265BF3">
      <w:pPr>
        <w:spacing w:after="0" w:line="276" w:lineRule="auto"/>
        <w:rPr>
          <w:rFonts w:eastAsia="Times New Roman" w:cstheme="minorHAnsi"/>
          <w:sz w:val="21"/>
          <w:szCs w:val="21"/>
        </w:rPr>
      </w:pPr>
      <w:proofErr w:type="spellStart"/>
      <w:r>
        <w:rPr>
          <w:rFonts w:eastAsia="Times New Roman" w:cstheme="minorHAnsi"/>
          <w:sz w:val="21"/>
          <w:szCs w:val="21"/>
          <w:vertAlign w:val="superscript"/>
        </w:rPr>
        <w:t>b</w:t>
      </w:r>
      <w:r w:rsidR="00265BF3" w:rsidRPr="0044486F">
        <w:rPr>
          <w:rFonts w:eastAsia="Times New Roman" w:cstheme="minorHAnsi"/>
          <w:sz w:val="21"/>
          <w:szCs w:val="21"/>
        </w:rPr>
        <w:t>For</w:t>
      </w:r>
      <w:proofErr w:type="spellEnd"/>
      <w:r w:rsidR="00265BF3" w:rsidRPr="0044486F">
        <w:rPr>
          <w:rFonts w:eastAsia="Times New Roman" w:cstheme="minorHAnsi"/>
          <w:sz w:val="21"/>
          <w:szCs w:val="21"/>
        </w:rPr>
        <w:t xml:space="preserve"> nominal categorical measures, presented as counts (percentages), the P-values were obtained from Fisher</w:t>
      </w:r>
      <w:r w:rsidR="0034247D">
        <w:rPr>
          <w:rFonts w:eastAsia="Times New Roman" w:cstheme="minorHAnsi"/>
          <w:sz w:val="21"/>
          <w:szCs w:val="21"/>
        </w:rPr>
        <w:t>’s</w:t>
      </w:r>
      <w:r w:rsidR="00265BF3" w:rsidRPr="0044486F">
        <w:rPr>
          <w:rFonts w:eastAsia="Times New Roman" w:cstheme="minorHAnsi"/>
          <w:sz w:val="21"/>
          <w:szCs w:val="21"/>
        </w:rPr>
        <w:t xml:space="preserve"> exact test</w:t>
      </w:r>
      <w:r w:rsidR="00265BF3">
        <w:rPr>
          <w:rFonts w:eastAsia="Times New Roman" w:cstheme="minorHAnsi"/>
          <w:sz w:val="21"/>
          <w:szCs w:val="21"/>
        </w:rPr>
        <w:t>. E</w:t>
      </w:r>
      <w:r w:rsidR="00265BF3" w:rsidRPr="0044486F">
        <w:rPr>
          <w:rFonts w:eastAsia="Times New Roman" w:cstheme="minorHAnsi"/>
          <w:sz w:val="21"/>
          <w:szCs w:val="21"/>
        </w:rPr>
        <w:t>xact risk difference</w:t>
      </w:r>
      <w:r w:rsidR="00265BF3">
        <w:rPr>
          <w:rFonts w:eastAsia="Times New Roman" w:cstheme="minorHAnsi"/>
          <w:sz w:val="21"/>
          <w:szCs w:val="21"/>
        </w:rPr>
        <w:t>s</w:t>
      </w:r>
      <w:r w:rsidR="00265BF3" w:rsidRPr="0044486F">
        <w:rPr>
          <w:rFonts w:eastAsia="Times New Roman" w:cstheme="minorHAnsi"/>
          <w:sz w:val="21"/>
          <w:szCs w:val="21"/>
        </w:rPr>
        <w:t xml:space="preserve"> and 95% CI limits were obtained </w:t>
      </w:r>
      <w:r w:rsidR="00265BF3">
        <w:rPr>
          <w:rFonts w:eastAsia="Times New Roman" w:cstheme="minorHAnsi"/>
          <w:sz w:val="21"/>
          <w:szCs w:val="21"/>
        </w:rPr>
        <w:t>using</w:t>
      </w:r>
      <w:r w:rsidR="00265BF3" w:rsidRPr="0044486F">
        <w:rPr>
          <w:rFonts w:eastAsia="Times New Roman" w:cstheme="minorHAnsi"/>
          <w:sz w:val="21"/>
          <w:szCs w:val="21"/>
        </w:rPr>
        <w:t xml:space="preserve"> exact methods based on the score statistic. For continuous measures, presented as medians (IQR), P-values were obtained using the Wilcoxon rank sum test. Location shift and 95% CIs were obtained using a Hodges-Lehmann estimation of location shift. All tests were conducted at the .05 significance level.</w:t>
      </w:r>
    </w:p>
    <w:p w14:paraId="4A992136" w14:textId="6A264B51" w:rsidR="00265BF3" w:rsidRPr="0044486F" w:rsidRDefault="008B3717" w:rsidP="00265BF3">
      <w:pPr>
        <w:spacing w:after="0" w:line="276" w:lineRule="auto"/>
        <w:rPr>
          <w:rFonts w:eastAsia="Times New Roman" w:cstheme="minorHAnsi"/>
          <w:sz w:val="21"/>
          <w:szCs w:val="21"/>
        </w:rPr>
      </w:pPr>
      <w:proofErr w:type="spellStart"/>
      <w:r>
        <w:rPr>
          <w:rFonts w:eastAsia="Times New Roman" w:cstheme="minorHAnsi"/>
          <w:sz w:val="21"/>
          <w:szCs w:val="21"/>
          <w:vertAlign w:val="superscript"/>
        </w:rPr>
        <w:t>c</w:t>
      </w:r>
      <w:r w:rsidR="00265BF3" w:rsidRPr="0044486F">
        <w:rPr>
          <w:rFonts w:eastAsia="Times New Roman" w:cstheme="minorHAnsi"/>
          <w:sz w:val="21"/>
          <w:szCs w:val="21"/>
        </w:rPr>
        <w:t>Pulmonary</w:t>
      </w:r>
      <w:proofErr w:type="spellEnd"/>
      <w:r w:rsidR="00265BF3" w:rsidRPr="0044486F">
        <w:rPr>
          <w:rFonts w:eastAsia="Times New Roman" w:cstheme="minorHAnsi"/>
          <w:sz w:val="21"/>
          <w:szCs w:val="21"/>
        </w:rPr>
        <w:t xml:space="preserve"> disease includes any of the following: asthma, chronic obstructive pulmonary disease, acute respiratory distress syndrome, and emphysema.</w:t>
      </w:r>
    </w:p>
    <w:p w14:paraId="6F9BE7A3" w14:textId="6A2AF008" w:rsidR="00265BF3" w:rsidRPr="0044486F" w:rsidRDefault="008B3717" w:rsidP="00265BF3">
      <w:pPr>
        <w:spacing w:after="0" w:line="276" w:lineRule="auto"/>
        <w:rPr>
          <w:rFonts w:eastAsia="Times New Roman" w:cstheme="minorHAnsi"/>
          <w:sz w:val="21"/>
          <w:szCs w:val="21"/>
        </w:rPr>
      </w:pPr>
      <w:proofErr w:type="spellStart"/>
      <w:r>
        <w:rPr>
          <w:rFonts w:eastAsia="Times New Roman" w:cstheme="minorHAnsi"/>
          <w:sz w:val="21"/>
          <w:szCs w:val="21"/>
          <w:vertAlign w:val="superscript"/>
        </w:rPr>
        <w:t>d</w:t>
      </w:r>
      <w:r w:rsidR="00265BF3" w:rsidRPr="0044486F">
        <w:rPr>
          <w:rFonts w:eastAsia="Times New Roman" w:cstheme="minorHAnsi"/>
          <w:sz w:val="21"/>
          <w:szCs w:val="21"/>
        </w:rPr>
        <w:t>Cardiovascular</w:t>
      </w:r>
      <w:proofErr w:type="spellEnd"/>
      <w:r w:rsidR="00265BF3" w:rsidRPr="0044486F">
        <w:rPr>
          <w:rFonts w:eastAsia="Times New Roman" w:cstheme="minorHAnsi"/>
          <w:sz w:val="21"/>
          <w:szCs w:val="21"/>
        </w:rPr>
        <w:t xml:space="preserve"> disease includes any of the following: angina, congenital heart failure/heart disease, heart attack, stroke/transient ischemic attack, and peripheral vascular disease.</w:t>
      </w:r>
    </w:p>
    <w:p w14:paraId="4B123BF2" w14:textId="65D54666" w:rsidR="00265BF3" w:rsidRPr="0044486F" w:rsidRDefault="008B3717" w:rsidP="00265BF3">
      <w:pPr>
        <w:spacing w:after="0" w:line="276" w:lineRule="auto"/>
        <w:rPr>
          <w:rFonts w:eastAsia="Times New Roman" w:cstheme="minorHAnsi"/>
          <w:sz w:val="21"/>
          <w:szCs w:val="21"/>
        </w:rPr>
      </w:pPr>
      <w:proofErr w:type="spellStart"/>
      <w:r>
        <w:rPr>
          <w:rFonts w:eastAsia="Times New Roman" w:cstheme="minorHAnsi"/>
          <w:sz w:val="21"/>
          <w:szCs w:val="21"/>
          <w:vertAlign w:val="superscript"/>
        </w:rPr>
        <w:t>e</w:t>
      </w:r>
      <w:r w:rsidR="00265BF3" w:rsidRPr="0044486F">
        <w:rPr>
          <w:rFonts w:eastAsia="Times New Roman" w:cstheme="minorHAnsi"/>
          <w:sz w:val="21"/>
          <w:szCs w:val="21"/>
        </w:rPr>
        <w:t>POP</w:t>
      </w:r>
      <w:proofErr w:type="spellEnd"/>
      <w:r w:rsidR="00265BF3" w:rsidRPr="0044486F">
        <w:rPr>
          <w:rFonts w:eastAsia="Times New Roman" w:cstheme="minorHAnsi"/>
          <w:sz w:val="21"/>
          <w:szCs w:val="21"/>
        </w:rPr>
        <w:t>-Q point Ba is the most distal position of the upper anterior vaginal wall. POP-Q point Bp is the most distal position of the upper posterior vaginal wall. POP-Q point C is the most distal edge of the cervix or leading edge of the vaginal cuff (hysterectomy scar). POP-Q GH is measured from the middle of the external urethral meatus to the posterior border of the hymen. POP-Q PB is measured from the posterior border of the hymen to the middle of the anal opening. POP-Q TVL is measured from the posterior fornix to the hymen when point C or D is fully reduced to its normal position.</w:t>
      </w:r>
    </w:p>
    <w:p w14:paraId="53D1F910" w14:textId="5DC434C9" w:rsidR="00647994" w:rsidRPr="004541E3" w:rsidRDefault="008B3717" w:rsidP="00115CD1">
      <w:pPr>
        <w:spacing w:after="0" w:line="276" w:lineRule="auto"/>
        <w:jc w:val="both"/>
        <w:rPr>
          <w:rFonts w:eastAsia="Times New Roman" w:cstheme="minorHAnsi"/>
        </w:rPr>
      </w:pPr>
      <w:proofErr w:type="spellStart"/>
      <w:r>
        <w:rPr>
          <w:rFonts w:eastAsia="Times New Roman" w:cstheme="minorHAnsi"/>
          <w:sz w:val="21"/>
          <w:szCs w:val="21"/>
          <w:vertAlign w:val="superscript"/>
        </w:rPr>
        <w:t>f</w:t>
      </w:r>
      <w:r w:rsidR="00265BF3" w:rsidRPr="0044486F">
        <w:rPr>
          <w:rFonts w:eastAsia="Times New Roman" w:cstheme="minorHAnsi"/>
          <w:sz w:val="21"/>
          <w:szCs w:val="21"/>
        </w:rPr>
        <w:t>POP</w:t>
      </w:r>
      <w:proofErr w:type="spellEnd"/>
      <w:r w:rsidR="00265BF3" w:rsidRPr="0044486F">
        <w:rPr>
          <w:rFonts w:eastAsia="Times New Roman" w:cstheme="minorHAnsi"/>
          <w:sz w:val="21"/>
          <w:szCs w:val="21"/>
        </w:rPr>
        <w:t>-Q stages: stage 2, the vagina is prolapsed between 1 cm above the hymen and 1 cm below the hymen; stage 3, the vagina is prolapsed more than 1 cm beyond the hymen but is not everted within 2 cm of its length; stage 4, the vagina is everted to within 2 cm of its length.</w:t>
      </w:r>
    </w:p>
    <w:p w14:paraId="698B0D32" w14:textId="77777777" w:rsidR="009A308E" w:rsidRDefault="009A308E" w:rsidP="00625EA8">
      <w:pPr>
        <w:spacing w:after="0" w:line="276" w:lineRule="auto"/>
        <w:rPr>
          <w:b/>
          <w:bCs/>
        </w:rPr>
        <w:sectPr w:rsidR="009A308E" w:rsidSect="00CA5EC9">
          <w:pgSz w:w="15840" w:h="12240" w:orient="landscape"/>
          <w:pgMar w:top="1440" w:right="1440" w:bottom="1440" w:left="1440" w:header="720" w:footer="720" w:gutter="0"/>
          <w:lnNumType w:countBy="1" w:restart="continuous"/>
          <w:cols w:space="720"/>
          <w:docGrid w:linePitch="360"/>
        </w:sectPr>
      </w:pPr>
    </w:p>
    <w:p w14:paraId="2EDF8481" w14:textId="0EF8CC55" w:rsidR="00696110" w:rsidRPr="00C3356D" w:rsidRDefault="00AD4D6B" w:rsidP="00625EA8">
      <w:pPr>
        <w:spacing w:after="0" w:line="276" w:lineRule="auto"/>
        <w:rPr>
          <w:b/>
          <w:bCs/>
        </w:rPr>
      </w:pPr>
      <w:r>
        <w:rPr>
          <w:b/>
          <w:bCs/>
        </w:rPr>
        <w:lastRenderedPageBreak/>
        <w:t xml:space="preserve">Supplemental </w:t>
      </w:r>
      <w:r w:rsidR="00696110" w:rsidRPr="00C3356D">
        <w:rPr>
          <w:b/>
          <w:bCs/>
        </w:rPr>
        <w:t xml:space="preserve">Table </w:t>
      </w:r>
      <w:r w:rsidR="00177C8D">
        <w:rPr>
          <w:b/>
          <w:bCs/>
        </w:rPr>
        <w:t>3</w:t>
      </w:r>
      <w:r w:rsidR="00696110" w:rsidRPr="00C3356D">
        <w:rPr>
          <w:b/>
          <w:bCs/>
        </w:rPr>
        <w:t xml:space="preserve">. </w:t>
      </w:r>
      <w:r w:rsidR="008C39DD" w:rsidRPr="00C3356D">
        <w:rPr>
          <w:b/>
          <w:bCs/>
        </w:rPr>
        <w:t xml:space="preserve">Postoperative </w:t>
      </w:r>
      <w:r w:rsidR="00696110" w:rsidRPr="00C3356D">
        <w:rPr>
          <w:b/>
          <w:bCs/>
        </w:rPr>
        <w:t>Urethral Measurements by Midurethral Sling Status</w:t>
      </w:r>
    </w:p>
    <w:tbl>
      <w:tblPr>
        <w:tblStyle w:val="TableGrid"/>
        <w:tblW w:w="5000" w:type="pct"/>
        <w:tblLook w:val="04A0" w:firstRow="1" w:lastRow="0" w:firstColumn="1" w:lastColumn="0" w:noHBand="0" w:noVBand="1"/>
      </w:tblPr>
      <w:tblGrid>
        <w:gridCol w:w="3595"/>
        <w:gridCol w:w="2429"/>
        <w:gridCol w:w="2432"/>
        <w:gridCol w:w="3240"/>
        <w:gridCol w:w="1254"/>
      </w:tblGrid>
      <w:tr w:rsidR="002B0076" w:rsidRPr="00FC014D" w14:paraId="2FA57733" w14:textId="77777777" w:rsidTr="00FC014D">
        <w:trPr>
          <w:trHeight w:val="288"/>
          <w:tblHeader/>
        </w:trPr>
        <w:tc>
          <w:tcPr>
            <w:tcW w:w="1388" w:type="pct"/>
          </w:tcPr>
          <w:p w14:paraId="06D49C4F" w14:textId="77777777" w:rsidR="002B0076" w:rsidRPr="00FC014D" w:rsidRDefault="002B0076" w:rsidP="001419EE">
            <w:pPr>
              <w:rPr>
                <w:rFonts w:cstheme="minorHAnsi"/>
              </w:rPr>
            </w:pPr>
          </w:p>
        </w:tc>
        <w:tc>
          <w:tcPr>
            <w:tcW w:w="1876" w:type="pct"/>
            <w:gridSpan w:val="2"/>
          </w:tcPr>
          <w:p w14:paraId="4FA28D5F" w14:textId="59D51D7F" w:rsidR="002B0076" w:rsidRPr="00FC014D" w:rsidRDefault="002B0076" w:rsidP="001419EE">
            <w:pPr>
              <w:rPr>
                <w:rFonts w:cstheme="minorHAnsi"/>
              </w:rPr>
            </w:pPr>
            <w:r w:rsidRPr="00FC014D">
              <w:rPr>
                <w:rFonts w:cstheme="minorHAnsi"/>
                <w:b/>
                <w:bCs/>
              </w:rPr>
              <w:t>Median (IQR)</w:t>
            </w:r>
          </w:p>
        </w:tc>
        <w:tc>
          <w:tcPr>
            <w:tcW w:w="1251" w:type="pct"/>
          </w:tcPr>
          <w:p w14:paraId="2A1660A9" w14:textId="77777777" w:rsidR="002B0076" w:rsidRPr="00FC014D" w:rsidRDefault="002B0076" w:rsidP="001419EE">
            <w:pPr>
              <w:rPr>
                <w:rFonts w:cstheme="minorHAnsi"/>
              </w:rPr>
            </w:pPr>
          </w:p>
        </w:tc>
        <w:tc>
          <w:tcPr>
            <w:tcW w:w="485" w:type="pct"/>
          </w:tcPr>
          <w:p w14:paraId="3787037E" w14:textId="77777777" w:rsidR="002B0076" w:rsidRPr="00FC014D" w:rsidRDefault="002B0076" w:rsidP="001419EE">
            <w:pPr>
              <w:rPr>
                <w:rFonts w:cstheme="minorHAnsi"/>
              </w:rPr>
            </w:pPr>
          </w:p>
        </w:tc>
      </w:tr>
      <w:tr w:rsidR="006A5C5D" w:rsidRPr="00FC014D" w14:paraId="2682838B" w14:textId="77777777" w:rsidTr="00FC014D">
        <w:trPr>
          <w:trHeight w:val="288"/>
          <w:tblHeader/>
        </w:trPr>
        <w:tc>
          <w:tcPr>
            <w:tcW w:w="1388" w:type="pct"/>
          </w:tcPr>
          <w:p w14:paraId="79DAA369" w14:textId="7F245F29" w:rsidR="006A5C5D" w:rsidRPr="00FC014D" w:rsidRDefault="006A5C5D" w:rsidP="006A5C5D">
            <w:pPr>
              <w:rPr>
                <w:rFonts w:cstheme="minorHAnsi"/>
                <w:b/>
                <w:bCs/>
              </w:rPr>
            </w:pPr>
            <w:r w:rsidRPr="00FC014D">
              <w:rPr>
                <w:rFonts w:cstheme="minorHAnsi"/>
                <w:b/>
                <w:bCs/>
              </w:rPr>
              <w:t>Measurement</w:t>
            </w:r>
          </w:p>
        </w:tc>
        <w:tc>
          <w:tcPr>
            <w:tcW w:w="938" w:type="pct"/>
          </w:tcPr>
          <w:p w14:paraId="53BBE2B6" w14:textId="1EAABF46" w:rsidR="006A5C5D" w:rsidRPr="00FC014D" w:rsidRDefault="006A5C5D" w:rsidP="006A5C5D">
            <w:pPr>
              <w:rPr>
                <w:rFonts w:cstheme="minorHAnsi"/>
              </w:rPr>
            </w:pPr>
            <w:r w:rsidRPr="00FC014D">
              <w:rPr>
                <w:rFonts w:cstheme="minorHAnsi"/>
                <w:b/>
                <w:bCs/>
                <w:color w:val="000000"/>
              </w:rPr>
              <w:t>MUS (N=46)</w:t>
            </w:r>
          </w:p>
        </w:tc>
        <w:tc>
          <w:tcPr>
            <w:tcW w:w="939" w:type="pct"/>
          </w:tcPr>
          <w:p w14:paraId="69F54BC9" w14:textId="1778928F" w:rsidR="006A5C5D" w:rsidRPr="00FC014D" w:rsidRDefault="006A5C5D" w:rsidP="006A5C5D">
            <w:pPr>
              <w:rPr>
                <w:rFonts w:cstheme="minorHAnsi"/>
              </w:rPr>
            </w:pPr>
            <w:r w:rsidRPr="00FC014D">
              <w:rPr>
                <w:rFonts w:cstheme="minorHAnsi"/>
                <w:b/>
                <w:bCs/>
                <w:color w:val="000000"/>
              </w:rPr>
              <w:t>No MUS (N=36)</w:t>
            </w:r>
          </w:p>
        </w:tc>
        <w:tc>
          <w:tcPr>
            <w:tcW w:w="1251" w:type="pct"/>
          </w:tcPr>
          <w:p w14:paraId="02695EE6" w14:textId="5F46EC1C" w:rsidR="006A5C5D" w:rsidRPr="00FC014D" w:rsidRDefault="006A5C5D" w:rsidP="006A5C5D">
            <w:pPr>
              <w:rPr>
                <w:rFonts w:cstheme="minorHAnsi"/>
              </w:rPr>
            </w:pPr>
            <w:r w:rsidRPr="00FC014D">
              <w:rPr>
                <w:rFonts w:cstheme="minorHAnsi"/>
                <w:b/>
                <w:bCs/>
                <w:color w:val="000000"/>
              </w:rPr>
              <w:t xml:space="preserve">Location Shift (95% CI) </w:t>
            </w:r>
            <w:r w:rsidRPr="00FC014D">
              <w:rPr>
                <w:rFonts w:cstheme="minorHAnsi"/>
                <w:b/>
                <w:bCs/>
                <w:color w:val="000000"/>
                <w:vertAlign w:val="superscript"/>
              </w:rPr>
              <w:t>a</w:t>
            </w:r>
          </w:p>
        </w:tc>
        <w:tc>
          <w:tcPr>
            <w:tcW w:w="485" w:type="pct"/>
          </w:tcPr>
          <w:p w14:paraId="1F6A6138" w14:textId="69D783FF" w:rsidR="006A5C5D" w:rsidRPr="00FC014D" w:rsidRDefault="006A5C5D" w:rsidP="006A5C5D">
            <w:pPr>
              <w:rPr>
                <w:rFonts w:cstheme="minorHAnsi"/>
              </w:rPr>
            </w:pPr>
            <w:r w:rsidRPr="00FC014D">
              <w:rPr>
                <w:rFonts w:cstheme="minorHAnsi"/>
                <w:b/>
                <w:bCs/>
                <w:color w:val="000000"/>
              </w:rPr>
              <w:t xml:space="preserve">P-value </w:t>
            </w:r>
            <w:r w:rsidRPr="00FC014D">
              <w:rPr>
                <w:rFonts w:cstheme="minorHAnsi"/>
                <w:b/>
                <w:bCs/>
                <w:color w:val="000000"/>
                <w:vertAlign w:val="superscript"/>
              </w:rPr>
              <w:t>a</w:t>
            </w:r>
          </w:p>
        </w:tc>
      </w:tr>
      <w:tr w:rsidR="00FC014D" w:rsidRPr="00FC014D" w14:paraId="73BD8BA9" w14:textId="77777777" w:rsidTr="00FC014D">
        <w:trPr>
          <w:trHeight w:val="288"/>
        </w:trPr>
        <w:tc>
          <w:tcPr>
            <w:tcW w:w="1388" w:type="pct"/>
          </w:tcPr>
          <w:p w14:paraId="77FD34D9" w14:textId="5606C655" w:rsidR="006A5C5D" w:rsidRPr="00FC014D" w:rsidRDefault="006A5C5D" w:rsidP="006A5C5D">
            <w:pPr>
              <w:rPr>
                <w:rFonts w:cstheme="minorHAnsi"/>
                <w:b/>
                <w:bCs/>
              </w:rPr>
            </w:pPr>
            <w:r w:rsidRPr="00FC014D">
              <w:rPr>
                <w:rFonts w:cstheme="minorHAnsi"/>
                <w:b/>
                <w:bCs/>
              </w:rPr>
              <w:t>Dimension</w:t>
            </w:r>
          </w:p>
        </w:tc>
        <w:tc>
          <w:tcPr>
            <w:tcW w:w="938" w:type="pct"/>
          </w:tcPr>
          <w:p w14:paraId="47E1625E" w14:textId="77777777" w:rsidR="006A5C5D" w:rsidRPr="00FC014D" w:rsidRDefault="006A5C5D" w:rsidP="006A5C5D">
            <w:pPr>
              <w:rPr>
                <w:rFonts w:cstheme="minorHAnsi"/>
              </w:rPr>
            </w:pPr>
          </w:p>
        </w:tc>
        <w:tc>
          <w:tcPr>
            <w:tcW w:w="939" w:type="pct"/>
          </w:tcPr>
          <w:p w14:paraId="2C877B74" w14:textId="77777777" w:rsidR="006A5C5D" w:rsidRPr="00FC014D" w:rsidRDefault="006A5C5D" w:rsidP="006A5C5D">
            <w:pPr>
              <w:rPr>
                <w:rFonts w:cstheme="minorHAnsi"/>
              </w:rPr>
            </w:pPr>
          </w:p>
        </w:tc>
        <w:tc>
          <w:tcPr>
            <w:tcW w:w="1251" w:type="pct"/>
          </w:tcPr>
          <w:p w14:paraId="6497D9AB" w14:textId="77777777" w:rsidR="006A5C5D" w:rsidRPr="00FC014D" w:rsidRDefault="006A5C5D" w:rsidP="006A5C5D">
            <w:pPr>
              <w:rPr>
                <w:rFonts w:cstheme="minorHAnsi"/>
              </w:rPr>
            </w:pPr>
          </w:p>
        </w:tc>
        <w:tc>
          <w:tcPr>
            <w:tcW w:w="485" w:type="pct"/>
          </w:tcPr>
          <w:p w14:paraId="30866EBB" w14:textId="77777777" w:rsidR="006A5C5D" w:rsidRPr="00FC014D" w:rsidRDefault="006A5C5D" w:rsidP="006A5C5D">
            <w:pPr>
              <w:rPr>
                <w:rFonts w:cstheme="minorHAnsi"/>
              </w:rPr>
            </w:pPr>
          </w:p>
        </w:tc>
      </w:tr>
      <w:tr w:rsidR="00FC014D" w:rsidRPr="00FC014D" w14:paraId="53FAE634" w14:textId="77777777" w:rsidTr="00FC014D">
        <w:trPr>
          <w:trHeight w:val="288"/>
        </w:trPr>
        <w:tc>
          <w:tcPr>
            <w:tcW w:w="1388" w:type="pct"/>
          </w:tcPr>
          <w:p w14:paraId="49A3CC61" w14:textId="06C126CD" w:rsidR="006A5C5D" w:rsidRPr="00FC014D" w:rsidRDefault="006A5C5D" w:rsidP="006A5C5D">
            <w:pPr>
              <w:rPr>
                <w:rFonts w:cstheme="minorHAnsi"/>
                <w:b/>
                <w:bCs/>
                <w:i/>
                <w:iCs/>
              </w:rPr>
            </w:pPr>
            <w:r w:rsidRPr="00FC014D">
              <w:rPr>
                <w:rFonts w:cstheme="minorHAnsi"/>
                <w:b/>
                <w:bCs/>
                <w:i/>
                <w:iCs/>
              </w:rPr>
              <w:t>Proximal Urethra</w:t>
            </w:r>
          </w:p>
        </w:tc>
        <w:tc>
          <w:tcPr>
            <w:tcW w:w="938" w:type="pct"/>
          </w:tcPr>
          <w:p w14:paraId="2BE473FD" w14:textId="77777777" w:rsidR="006A5C5D" w:rsidRPr="00FC014D" w:rsidRDefault="006A5C5D" w:rsidP="006A5C5D">
            <w:pPr>
              <w:rPr>
                <w:rFonts w:cstheme="minorHAnsi"/>
              </w:rPr>
            </w:pPr>
          </w:p>
        </w:tc>
        <w:tc>
          <w:tcPr>
            <w:tcW w:w="939" w:type="pct"/>
          </w:tcPr>
          <w:p w14:paraId="76428713" w14:textId="77777777" w:rsidR="006A5C5D" w:rsidRPr="00FC014D" w:rsidRDefault="006A5C5D" w:rsidP="006A5C5D">
            <w:pPr>
              <w:rPr>
                <w:rFonts w:cstheme="minorHAnsi"/>
              </w:rPr>
            </w:pPr>
          </w:p>
        </w:tc>
        <w:tc>
          <w:tcPr>
            <w:tcW w:w="1251" w:type="pct"/>
          </w:tcPr>
          <w:p w14:paraId="7144DFC2" w14:textId="77777777" w:rsidR="006A5C5D" w:rsidRPr="00FC014D" w:rsidRDefault="006A5C5D" w:rsidP="006A5C5D">
            <w:pPr>
              <w:rPr>
                <w:rFonts w:cstheme="minorHAnsi"/>
              </w:rPr>
            </w:pPr>
          </w:p>
        </w:tc>
        <w:tc>
          <w:tcPr>
            <w:tcW w:w="485" w:type="pct"/>
          </w:tcPr>
          <w:p w14:paraId="7A48F90E" w14:textId="77777777" w:rsidR="006A5C5D" w:rsidRPr="00FC014D" w:rsidRDefault="006A5C5D" w:rsidP="006A5C5D">
            <w:pPr>
              <w:rPr>
                <w:rFonts w:cstheme="minorHAnsi"/>
              </w:rPr>
            </w:pPr>
          </w:p>
        </w:tc>
      </w:tr>
      <w:tr w:rsidR="00FC014D" w:rsidRPr="00FC014D" w14:paraId="1918AFC1" w14:textId="77777777" w:rsidTr="00FC014D">
        <w:trPr>
          <w:trHeight w:val="288"/>
        </w:trPr>
        <w:tc>
          <w:tcPr>
            <w:tcW w:w="1388" w:type="pct"/>
          </w:tcPr>
          <w:p w14:paraId="5B5E344D" w14:textId="2E1D7EF9" w:rsidR="0025439C" w:rsidRPr="00FC014D" w:rsidRDefault="0025439C" w:rsidP="0025439C">
            <w:pPr>
              <w:rPr>
                <w:rFonts w:cstheme="minorHAnsi"/>
              </w:rPr>
            </w:pPr>
            <w:r w:rsidRPr="00FC014D">
              <w:rPr>
                <w:rFonts w:cstheme="minorHAnsi"/>
              </w:rPr>
              <w:t xml:space="preserve">  AP Diameter (mm)</w:t>
            </w:r>
          </w:p>
        </w:tc>
        <w:tc>
          <w:tcPr>
            <w:tcW w:w="938" w:type="pct"/>
          </w:tcPr>
          <w:p w14:paraId="48095EE4" w14:textId="01CE948B" w:rsidR="0025439C" w:rsidRPr="00FC014D" w:rsidRDefault="0025439C" w:rsidP="0025439C">
            <w:pPr>
              <w:rPr>
                <w:rFonts w:cstheme="minorHAnsi"/>
              </w:rPr>
            </w:pPr>
            <w:r w:rsidRPr="00FC014D">
              <w:rPr>
                <w:rFonts w:cstheme="minorHAnsi"/>
                <w:color w:val="000000"/>
              </w:rPr>
              <w:t>13.7 (12.7, 15.2)</w:t>
            </w:r>
          </w:p>
        </w:tc>
        <w:tc>
          <w:tcPr>
            <w:tcW w:w="939" w:type="pct"/>
          </w:tcPr>
          <w:p w14:paraId="2A8A2067" w14:textId="6D25490C" w:rsidR="0025439C" w:rsidRPr="00FC014D" w:rsidRDefault="0025439C" w:rsidP="0025439C">
            <w:pPr>
              <w:rPr>
                <w:rFonts w:cstheme="minorHAnsi"/>
              </w:rPr>
            </w:pPr>
            <w:r w:rsidRPr="00FC014D">
              <w:rPr>
                <w:rFonts w:cstheme="minorHAnsi"/>
                <w:color w:val="000000"/>
              </w:rPr>
              <w:t>13.2 (12.3, 15.0)</w:t>
            </w:r>
          </w:p>
        </w:tc>
        <w:tc>
          <w:tcPr>
            <w:tcW w:w="1251" w:type="pct"/>
          </w:tcPr>
          <w:p w14:paraId="1009E584" w14:textId="4A70462D" w:rsidR="0025439C" w:rsidRPr="00FC014D" w:rsidRDefault="0025439C" w:rsidP="0025439C">
            <w:pPr>
              <w:rPr>
                <w:rFonts w:cstheme="minorHAnsi"/>
              </w:rPr>
            </w:pPr>
            <w:r w:rsidRPr="00FC014D">
              <w:rPr>
                <w:rFonts w:cstheme="minorHAnsi"/>
                <w:color w:val="000000"/>
              </w:rPr>
              <w:t>0.2 (-0.6 to 1.0)</w:t>
            </w:r>
          </w:p>
        </w:tc>
        <w:tc>
          <w:tcPr>
            <w:tcW w:w="485" w:type="pct"/>
          </w:tcPr>
          <w:p w14:paraId="66B6A11D" w14:textId="6569D132" w:rsidR="0025439C" w:rsidRPr="00FC014D" w:rsidRDefault="0025439C" w:rsidP="0025439C">
            <w:pPr>
              <w:rPr>
                <w:rFonts w:cstheme="minorHAnsi"/>
              </w:rPr>
            </w:pPr>
            <w:r w:rsidRPr="00FC014D">
              <w:rPr>
                <w:rFonts w:cstheme="minorHAnsi"/>
                <w:color w:val="000000"/>
              </w:rPr>
              <w:t>.55</w:t>
            </w:r>
          </w:p>
        </w:tc>
      </w:tr>
      <w:tr w:rsidR="00FC014D" w:rsidRPr="00FC014D" w14:paraId="5E463A99" w14:textId="77777777" w:rsidTr="00FC014D">
        <w:trPr>
          <w:trHeight w:val="288"/>
        </w:trPr>
        <w:tc>
          <w:tcPr>
            <w:tcW w:w="1388" w:type="pct"/>
          </w:tcPr>
          <w:p w14:paraId="631B3B21" w14:textId="6C0EC187" w:rsidR="0025439C" w:rsidRPr="00FC014D" w:rsidRDefault="0025439C" w:rsidP="0025439C">
            <w:pPr>
              <w:rPr>
                <w:rFonts w:cstheme="minorHAnsi"/>
              </w:rPr>
            </w:pPr>
            <w:r w:rsidRPr="00FC014D">
              <w:rPr>
                <w:rFonts w:cstheme="minorHAnsi"/>
              </w:rPr>
              <w:t xml:space="preserve">  Transverse Diameter (mm)</w:t>
            </w:r>
          </w:p>
        </w:tc>
        <w:tc>
          <w:tcPr>
            <w:tcW w:w="938" w:type="pct"/>
          </w:tcPr>
          <w:p w14:paraId="26B84DC9" w14:textId="684F7FDA" w:rsidR="0025439C" w:rsidRPr="00FC014D" w:rsidRDefault="0025439C" w:rsidP="0025439C">
            <w:pPr>
              <w:rPr>
                <w:rFonts w:cstheme="minorHAnsi"/>
              </w:rPr>
            </w:pPr>
            <w:r w:rsidRPr="00FC014D">
              <w:rPr>
                <w:rFonts w:cstheme="minorHAnsi"/>
                <w:color w:val="000000"/>
              </w:rPr>
              <w:t>13.9 (13.0, 14.8)</w:t>
            </w:r>
          </w:p>
        </w:tc>
        <w:tc>
          <w:tcPr>
            <w:tcW w:w="939" w:type="pct"/>
          </w:tcPr>
          <w:p w14:paraId="078CE7F9" w14:textId="4CE8B106" w:rsidR="0025439C" w:rsidRPr="00FC014D" w:rsidRDefault="0025439C" w:rsidP="0025439C">
            <w:pPr>
              <w:rPr>
                <w:rFonts w:cstheme="minorHAnsi"/>
              </w:rPr>
            </w:pPr>
            <w:r w:rsidRPr="00FC014D">
              <w:rPr>
                <w:rFonts w:cstheme="minorHAnsi"/>
                <w:color w:val="000000"/>
              </w:rPr>
              <w:t>13.3 (11.8, 15.0)</w:t>
            </w:r>
          </w:p>
        </w:tc>
        <w:tc>
          <w:tcPr>
            <w:tcW w:w="1251" w:type="pct"/>
          </w:tcPr>
          <w:p w14:paraId="43ABE7AA" w14:textId="15DC236D" w:rsidR="0025439C" w:rsidRPr="00FC014D" w:rsidRDefault="0025439C" w:rsidP="0025439C">
            <w:pPr>
              <w:rPr>
                <w:rFonts w:cstheme="minorHAnsi"/>
              </w:rPr>
            </w:pPr>
            <w:r w:rsidRPr="00FC014D">
              <w:rPr>
                <w:rFonts w:cstheme="minorHAnsi"/>
                <w:color w:val="000000"/>
              </w:rPr>
              <w:t>0.5 (-0.3 to 1.4)</w:t>
            </w:r>
          </w:p>
        </w:tc>
        <w:tc>
          <w:tcPr>
            <w:tcW w:w="485" w:type="pct"/>
          </w:tcPr>
          <w:p w14:paraId="34E3450B" w14:textId="278B65C0" w:rsidR="0025439C" w:rsidRPr="00FC014D" w:rsidRDefault="0025439C" w:rsidP="0025439C">
            <w:pPr>
              <w:rPr>
                <w:rFonts w:cstheme="minorHAnsi"/>
              </w:rPr>
            </w:pPr>
            <w:r w:rsidRPr="00FC014D">
              <w:rPr>
                <w:rFonts w:cstheme="minorHAnsi"/>
                <w:color w:val="000000"/>
              </w:rPr>
              <w:t>.22</w:t>
            </w:r>
          </w:p>
        </w:tc>
      </w:tr>
      <w:tr w:rsidR="00FC014D" w:rsidRPr="00FC014D" w14:paraId="1CAED829" w14:textId="77777777" w:rsidTr="00FC014D">
        <w:trPr>
          <w:trHeight w:val="288"/>
        </w:trPr>
        <w:tc>
          <w:tcPr>
            <w:tcW w:w="1388" w:type="pct"/>
          </w:tcPr>
          <w:p w14:paraId="4742EE07" w14:textId="1F4262F8" w:rsidR="0025439C" w:rsidRPr="00FC014D" w:rsidRDefault="0025439C" w:rsidP="0025439C">
            <w:pPr>
              <w:rPr>
                <w:rFonts w:cstheme="minorHAnsi"/>
              </w:rPr>
            </w:pPr>
            <w:r w:rsidRPr="00FC014D">
              <w:rPr>
                <w:rFonts w:cstheme="minorHAnsi"/>
                <w:b/>
                <w:bCs/>
                <w:i/>
                <w:iCs/>
              </w:rPr>
              <w:t>Mid-Proximal Urethra</w:t>
            </w:r>
          </w:p>
        </w:tc>
        <w:tc>
          <w:tcPr>
            <w:tcW w:w="938" w:type="pct"/>
          </w:tcPr>
          <w:p w14:paraId="6DB25257" w14:textId="77777777" w:rsidR="0025439C" w:rsidRPr="00FC014D" w:rsidRDefault="0025439C" w:rsidP="0025439C">
            <w:pPr>
              <w:rPr>
                <w:rFonts w:cstheme="minorHAnsi"/>
              </w:rPr>
            </w:pPr>
          </w:p>
        </w:tc>
        <w:tc>
          <w:tcPr>
            <w:tcW w:w="939" w:type="pct"/>
          </w:tcPr>
          <w:p w14:paraId="6D0DBE9A" w14:textId="77777777" w:rsidR="0025439C" w:rsidRPr="00FC014D" w:rsidRDefault="0025439C" w:rsidP="0025439C">
            <w:pPr>
              <w:rPr>
                <w:rFonts w:cstheme="minorHAnsi"/>
              </w:rPr>
            </w:pPr>
          </w:p>
        </w:tc>
        <w:tc>
          <w:tcPr>
            <w:tcW w:w="1251" w:type="pct"/>
          </w:tcPr>
          <w:p w14:paraId="43560278" w14:textId="77777777" w:rsidR="0025439C" w:rsidRPr="00FC014D" w:rsidRDefault="0025439C" w:rsidP="0025439C">
            <w:pPr>
              <w:rPr>
                <w:rFonts w:cstheme="minorHAnsi"/>
              </w:rPr>
            </w:pPr>
          </w:p>
        </w:tc>
        <w:tc>
          <w:tcPr>
            <w:tcW w:w="485" w:type="pct"/>
          </w:tcPr>
          <w:p w14:paraId="55A99E6B" w14:textId="77777777" w:rsidR="0025439C" w:rsidRPr="00FC014D" w:rsidRDefault="0025439C" w:rsidP="0025439C">
            <w:pPr>
              <w:rPr>
                <w:rFonts w:cstheme="minorHAnsi"/>
              </w:rPr>
            </w:pPr>
          </w:p>
        </w:tc>
      </w:tr>
      <w:tr w:rsidR="00FC014D" w:rsidRPr="00FC014D" w14:paraId="2D73BC33" w14:textId="77777777" w:rsidTr="00FC014D">
        <w:trPr>
          <w:trHeight w:val="288"/>
        </w:trPr>
        <w:tc>
          <w:tcPr>
            <w:tcW w:w="1388" w:type="pct"/>
          </w:tcPr>
          <w:p w14:paraId="7AA76951" w14:textId="0E5BCFA7" w:rsidR="00D52414" w:rsidRPr="00FC014D" w:rsidRDefault="00D52414" w:rsidP="00D52414">
            <w:pPr>
              <w:rPr>
                <w:rFonts w:cstheme="minorHAnsi"/>
              </w:rPr>
            </w:pPr>
            <w:r w:rsidRPr="00FC014D">
              <w:rPr>
                <w:rFonts w:cstheme="minorHAnsi"/>
              </w:rPr>
              <w:t xml:space="preserve">  AP Diameter (mm)</w:t>
            </w:r>
          </w:p>
        </w:tc>
        <w:tc>
          <w:tcPr>
            <w:tcW w:w="938" w:type="pct"/>
          </w:tcPr>
          <w:p w14:paraId="0380531F" w14:textId="1D4BD0EE" w:rsidR="00D52414" w:rsidRPr="00FC014D" w:rsidRDefault="00D52414" w:rsidP="00D52414">
            <w:pPr>
              <w:rPr>
                <w:rFonts w:cstheme="minorHAnsi"/>
              </w:rPr>
            </w:pPr>
            <w:r w:rsidRPr="00FC014D">
              <w:rPr>
                <w:rFonts w:cstheme="minorHAnsi"/>
                <w:color w:val="000000"/>
              </w:rPr>
              <w:t>14.2 (13.2, 15.9)</w:t>
            </w:r>
          </w:p>
        </w:tc>
        <w:tc>
          <w:tcPr>
            <w:tcW w:w="939" w:type="pct"/>
          </w:tcPr>
          <w:p w14:paraId="6D018821" w14:textId="009AFB5A" w:rsidR="00D52414" w:rsidRPr="00FC014D" w:rsidRDefault="00D52414" w:rsidP="00D52414">
            <w:pPr>
              <w:rPr>
                <w:rFonts w:cstheme="minorHAnsi"/>
              </w:rPr>
            </w:pPr>
            <w:r w:rsidRPr="00FC014D">
              <w:rPr>
                <w:rFonts w:cstheme="minorHAnsi"/>
                <w:color w:val="000000"/>
              </w:rPr>
              <w:t>14.2 (13.6, 15.3)</w:t>
            </w:r>
          </w:p>
        </w:tc>
        <w:tc>
          <w:tcPr>
            <w:tcW w:w="1251" w:type="pct"/>
          </w:tcPr>
          <w:p w14:paraId="6ED038D8" w14:textId="54A96AB6" w:rsidR="00D52414" w:rsidRPr="00FC014D" w:rsidRDefault="00D52414" w:rsidP="00D52414">
            <w:pPr>
              <w:rPr>
                <w:rFonts w:cstheme="minorHAnsi"/>
              </w:rPr>
            </w:pPr>
            <w:r w:rsidRPr="00FC014D">
              <w:rPr>
                <w:rFonts w:cstheme="minorHAnsi"/>
                <w:color w:val="000000"/>
              </w:rPr>
              <w:t>0.1 (-0.7 to 0.9)</w:t>
            </w:r>
          </w:p>
        </w:tc>
        <w:tc>
          <w:tcPr>
            <w:tcW w:w="485" w:type="pct"/>
          </w:tcPr>
          <w:p w14:paraId="4521B506" w14:textId="29CB3085" w:rsidR="00D52414" w:rsidRPr="00FC014D" w:rsidRDefault="00D52414" w:rsidP="00D52414">
            <w:pPr>
              <w:rPr>
                <w:rFonts w:cstheme="minorHAnsi"/>
              </w:rPr>
            </w:pPr>
            <w:r w:rsidRPr="00FC014D">
              <w:rPr>
                <w:rFonts w:cstheme="minorHAnsi"/>
                <w:color w:val="000000"/>
              </w:rPr>
              <w:t>.80</w:t>
            </w:r>
          </w:p>
        </w:tc>
      </w:tr>
      <w:tr w:rsidR="00D52414" w:rsidRPr="00FC014D" w14:paraId="78D4A323" w14:textId="77777777" w:rsidTr="00FC014D">
        <w:trPr>
          <w:trHeight w:val="288"/>
        </w:trPr>
        <w:tc>
          <w:tcPr>
            <w:tcW w:w="1388" w:type="pct"/>
          </w:tcPr>
          <w:p w14:paraId="63130768" w14:textId="13BDEE6A" w:rsidR="00D52414" w:rsidRPr="00FC014D" w:rsidRDefault="00D52414" w:rsidP="00D52414">
            <w:pPr>
              <w:rPr>
                <w:rFonts w:cstheme="minorHAnsi"/>
              </w:rPr>
            </w:pPr>
            <w:r w:rsidRPr="00FC014D">
              <w:rPr>
                <w:rFonts w:cstheme="minorHAnsi"/>
              </w:rPr>
              <w:t xml:space="preserve">  Transverse Diameter (mm)</w:t>
            </w:r>
          </w:p>
        </w:tc>
        <w:tc>
          <w:tcPr>
            <w:tcW w:w="938" w:type="pct"/>
          </w:tcPr>
          <w:p w14:paraId="6C10027C" w14:textId="0E43810D" w:rsidR="00D52414" w:rsidRPr="00FC014D" w:rsidRDefault="00D52414" w:rsidP="00D52414">
            <w:pPr>
              <w:rPr>
                <w:rFonts w:cstheme="minorHAnsi"/>
              </w:rPr>
            </w:pPr>
            <w:r w:rsidRPr="00FC014D">
              <w:rPr>
                <w:rFonts w:cstheme="minorHAnsi"/>
                <w:color w:val="000000"/>
              </w:rPr>
              <w:t>14.3 (13.5, 15.2)</w:t>
            </w:r>
          </w:p>
        </w:tc>
        <w:tc>
          <w:tcPr>
            <w:tcW w:w="939" w:type="pct"/>
          </w:tcPr>
          <w:p w14:paraId="3D3C49DB" w14:textId="4EBA82E7" w:rsidR="00D52414" w:rsidRPr="00FC014D" w:rsidRDefault="00D52414" w:rsidP="00D52414">
            <w:pPr>
              <w:rPr>
                <w:rFonts w:cstheme="minorHAnsi"/>
              </w:rPr>
            </w:pPr>
            <w:r w:rsidRPr="00FC014D">
              <w:rPr>
                <w:rFonts w:cstheme="minorHAnsi"/>
                <w:color w:val="000000"/>
              </w:rPr>
              <w:t>13.9 (12.9, 14.8)</w:t>
            </w:r>
          </w:p>
        </w:tc>
        <w:tc>
          <w:tcPr>
            <w:tcW w:w="1251" w:type="pct"/>
          </w:tcPr>
          <w:p w14:paraId="4CEA254F" w14:textId="643CA4B8" w:rsidR="00D52414" w:rsidRPr="00FC014D" w:rsidRDefault="00D52414" w:rsidP="00D52414">
            <w:pPr>
              <w:rPr>
                <w:rFonts w:cstheme="minorHAnsi"/>
              </w:rPr>
            </w:pPr>
            <w:r w:rsidRPr="00FC014D">
              <w:rPr>
                <w:rFonts w:cstheme="minorHAnsi"/>
                <w:color w:val="000000"/>
              </w:rPr>
              <w:t>0.4 (-0.3 to 1.1)</w:t>
            </w:r>
          </w:p>
        </w:tc>
        <w:tc>
          <w:tcPr>
            <w:tcW w:w="485" w:type="pct"/>
          </w:tcPr>
          <w:p w14:paraId="4DA61DDE" w14:textId="731139E0" w:rsidR="00D52414" w:rsidRPr="00FC014D" w:rsidRDefault="00D52414" w:rsidP="00D52414">
            <w:pPr>
              <w:rPr>
                <w:rFonts w:cstheme="minorHAnsi"/>
              </w:rPr>
            </w:pPr>
            <w:r w:rsidRPr="00FC014D">
              <w:rPr>
                <w:rFonts w:cstheme="minorHAnsi"/>
                <w:color w:val="000000"/>
              </w:rPr>
              <w:t>.22</w:t>
            </w:r>
          </w:p>
        </w:tc>
      </w:tr>
      <w:tr w:rsidR="00D52414" w:rsidRPr="00FC014D" w14:paraId="69EC9552" w14:textId="77777777" w:rsidTr="00FC014D">
        <w:trPr>
          <w:trHeight w:val="288"/>
        </w:trPr>
        <w:tc>
          <w:tcPr>
            <w:tcW w:w="1388" w:type="pct"/>
          </w:tcPr>
          <w:p w14:paraId="34CED20B" w14:textId="7D99D370" w:rsidR="00D52414" w:rsidRPr="00FC014D" w:rsidRDefault="00D52414" w:rsidP="00D52414">
            <w:pPr>
              <w:rPr>
                <w:rFonts w:cstheme="minorHAnsi"/>
              </w:rPr>
            </w:pPr>
            <w:r w:rsidRPr="00FC014D">
              <w:rPr>
                <w:rFonts w:cstheme="minorHAnsi"/>
                <w:b/>
                <w:bCs/>
                <w:i/>
                <w:iCs/>
              </w:rPr>
              <w:t>Mid-Urethra</w:t>
            </w:r>
          </w:p>
        </w:tc>
        <w:tc>
          <w:tcPr>
            <w:tcW w:w="938" w:type="pct"/>
          </w:tcPr>
          <w:p w14:paraId="7D5CB860" w14:textId="77777777" w:rsidR="00D52414" w:rsidRPr="00FC014D" w:rsidRDefault="00D52414" w:rsidP="00D52414">
            <w:pPr>
              <w:rPr>
                <w:rFonts w:cstheme="minorHAnsi"/>
              </w:rPr>
            </w:pPr>
          </w:p>
        </w:tc>
        <w:tc>
          <w:tcPr>
            <w:tcW w:w="939" w:type="pct"/>
          </w:tcPr>
          <w:p w14:paraId="691A268B" w14:textId="77777777" w:rsidR="00D52414" w:rsidRPr="00FC014D" w:rsidRDefault="00D52414" w:rsidP="00D52414">
            <w:pPr>
              <w:rPr>
                <w:rFonts w:cstheme="minorHAnsi"/>
              </w:rPr>
            </w:pPr>
          </w:p>
        </w:tc>
        <w:tc>
          <w:tcPr>
            <w:tcW w:w="1251" w:type="pct"/>
          </w:tcPr>
          <w:p w14:paraId="2B45A373" w14:textId="77777777" w:rsidR="00D52414" w:rsidRPr="00FC014D" w:rsidRDefault="00D52414" w:rsidP="00D52414">
            <w:pPr>
              <w:rPr>
                <w:rFonts w:cstheme="minorHAnsi"/>
              </w:rPr>
            </w:pPr>
          </w:p>
        </w:tc>
        <w:tc>
          <w:tcPr>
            <w:tcW w:w="485" w:type="pct"/>
          </w:tcPr>
          <w:p w14:paraId="299C3D68" w14:textId="77777777" w:rsidR="00D52414" w:rsidRPr="00FC014D" w:rsidRDefault="00D52414" w:rsidP="00D52414">
            <w:pPr>
              <w:rPr>
                <w:rFonts w:cstheme="minorHAnsi"/>
              </w:rPr>
            </w:pPr>
          </w:p>
        </w:tc>
      </w:tr>
      <w:tr w:rsidR="0036025A" w:rsidRPr="00FC014D" w14:paraId="5EB087F3" w14:textId="77777777" w:rsidTr="00FC014D">
        <w:trPr>
          <w:trHeight w:val="288"/>
        </w:trPr>
        <w:tc>
          <w:tcPr>
            <w:tcW w:w="1388" w:type="pct"/>
          </w:tcPr>
          <w:p w14:paraId="3E7F2369" w14:textId="7E3838CF" w:rsidR="0036025A" w:rsidRPr="00FC014D" w:rsidRDefault="0036025A" w:rsidP="0036025A">
            <w:pPr>
              <w:rPr>
                <w:rFonts w:cstheme="minorHAnsi"/>
              </w:rPr>
            </w:pPr>
            <w:r w:rsidRPr="00FC014D">
              <w:rPr>
                <w:rFonts w:cstheme="minorHAnsi"/>
              </w:rPr>
              <w:t xml:space="preserve">  AP Diameter (mm)</w:t>
            </w:r>
          </w:p>
        </w:tc>
        <w:tc>
          <w:tcPr>
            <w:tcW w:w="938" w:type="pct"/>
          </w:tcPr>
          <w:p w14:paraId="2E7E44F8" w14:textId="6D121103" w:rsidR="0036025A" w:rsidRPr="00FC014D" w:rsidRDefault="0036025A" w:rsidP="0036025A">
            <w:pPr>
              <w:rPr>
                <w:rFonts w:cstheme="minorHAnsi"/>
              </w:rPr>
            </w:pPr>
            <w:r w:rsidRPr="00FC014D">
              <w:rPr>
                <w:rFonts w:cstheme="minorHAnsi"/>
                <w:color w:val="000000"/>
              </w:rPr>
              <w:t>13.3 (12.4, 14.7)</w:t>
            </w:r>
          </w:p>
        </w:tc>
        <w:tc>
          <w:tcPr>
            <w:tcW w:w="939" w:type="pct"/>
          </w:tcPr>
          <w:p w14:paraId="3D289F0F" w14:textId="69239FEA" w:rsidR="0036025A" w:rsidRPr="00FC014D" w:rsidRDefault="0036025A" w:rsidP="0036025A">
            <w:pPr>
              <w:rPr>
                <w:rFonts w:cstheme="minorHAnsi"/>
              </w:rPr>
            </w:pPr>
            <w:r w:rsidRPr="00FC014D">
              <w:rPr>
                <w:rFonts w:cstheme="minorHAnsi"/>
                <w:color w:val="000000"/>
              </w:rPr>
              <w:t>13.8 (12.6, 15.3)</w:t>
            </w:r>
          </w:p>
        </w:tc>
        <w:tc>
          <w:tcPr>
            <w:tcW w:w="1251" w:type="pct"/>
          </w:tcPr>
          <w:p w14:paraId="5A6AC86E" w14:textId="16BACF91" w:rsidR="0036025A" w:rsidRPr="00FC014D" w:rsidRDefault="0036025A" w:rsidP="0036025A">
            <w:pPr>
              <w:rPr>
                <w:rFonts w:cstheme="minorHAnsi"/>
              </w:rPr>
            </w:pPr>
            <w:r w:rsidRPr="00FC014D">
              <w:rPr>
                <w:rFonts w:cstheme="minorHAnsi"/>
                <w:color w:val="000000"/>
              </w:rPr>
              <w:t>-0.4 (-1.1 to 0.3)</w:t>
            </w:r>
          </w:p>
        </w:tc>
        <w:tc>
          <w:tcPr>
            <w:tcW w:w="485" w:type="pct"/>
          </w:tcPr>
          <w:p w14:paraId="4D9816D3" w14:textId="76E6453A" w:rsidR="0036025A" w:rsidRPr="00FC014D" w:rsidRDefault="0036025A" w:rsidP="0036025A">
            <w:pPr>
              <w:rPr>
                <w:rFonts w:cstheme="minorHAnsi"/>
              </w:rPr>
            </w:pPr>
            <w:r w:rsidRPr="00FC014D">
              <w:rPr>
                <w:rFonts w:cstheme="minorHAnsi"/>
                <w:color w:val="000000"/>
              </w:rPr>
              <w:t>.33</w:t>
            </w:r>
          </w:p>
        </w:tc>
      </w:tr>
      <w:tr w:rsidR="0036025A" w:rsidRPr="00FC014D" w14:paraId="109A9F48" w14:textId="77777777" w:rsidTr="00FC014D">
        <w:trPr>
          <w:trHeight w:val="288"/>
        </w:trPr>
        <w:tc>
          <w:tcPr>
            <w:tcW w:w="1388" w:type="pct"/>
          </w:tcPr>
          <w:p w14:paraId="7F5AC08F" w14:textId="67D818A1" w:rsidR="0036025A" w:rsidRPr="00FC014D" w:rsidRDefault="0036025A" w:rsidP="0036025A">
            <w:pPr>
              <w:rPr>
                <w:rFonts w:cstheme="minorHAnsi"/>
              </w:rPr>
            </w:pPr>
            <w:r w:rsidRPr="00FC014D">
              <w:rPr>
                <w:rFonts w:cstheme="minorHAnsi"/>
              </w:rPr>
              <w:t xml:space="preserve">  Transverse Diameter (mm)</w:t>
            </w:r>
          </w:p>
        </w:tc>
        <w:tc>
          <w:tcPr>
            <w:tcW w:w="938" w:type="pct"/>
          </w:tcPr>
          <w:p w14:paraId="579A1AF8" w14:textId="4A6D640D" w:rsidR="0036025A" w:rsidRPr="00FC014D" w:rsidRDefault="0036025A" w:rsidP="0036025A">
            <w:pPr>
              <w:rPr>
                <w:rFonts w:cstheme="minorHAnsi"/>
              </w:rPr>
            </w:pPr>
            <w:r w:rsidRPr="00FC014D">
              <w:rPr>
                <w:rFonts w:cstheme="minorHAnsi"/>
                <w:color w:val="000000"/>
              </w:rPr>
              <w:t>13.7 (12.8, 14.6)</w:t>
            </w:r>
          </w:p>
        </w:tc>
        <w:tc>
          <w:tcPr>
            <w:tcW w:w="939" w:type="pct"/>
          </w:tcPr>
          <w:p w14:paraId="4E098106" w14:textId="61A42415" w:rsidR="0036025A" w:rsidRPr="00FC014D" w:rsidRDefault="0036025A" w:rsidP="0036025A">
            <w:pPr>
              <w:rPr>
                <w:rFonts w:cstheme="minorHAnsi"/>
              </w:rPr>
            </w:pPr>
            <w:r w:rsidRPr="00FC014D">
              <w:rPr>
                <w:rFonts w:cstheme="minorHAnsi"/>
                <w:color w:val="000000"/>
              </w:rPr>
              <w:t>13.3 (11.9, 14.3)</w:t>
            </w:r>
          </w:p>
        </w:tc>
        <w:tc>
          <w:tcPr>
            <w:tcW w:w="1251" w:type="pct"/>
          </w:tcPr>
          <w:p w14:paraId="5DA7905B" w14:textId="71091FE7" w:rsidR="0036025A" w:rsidRPr="00FC014D" w:rsidRDefault="0036025A" w:rsidP="0036025A">
            <w:pPr>
              <w:rPr>
                <w:rFonts w:cstheme="minorHAnsi"/>
              </w:rPr>
            </w:pPr>
            <w:r w:rsidRPr="00FC014D">
              <w:rPr>
                <w:rFonts w:cstheme="minorHAnsi"/>
                <w:color w:val="000000"/>
              </w:rPr>
              <w:t>0.6 (-0.2 to 1.2)</w:t>
            </w:r>
          </w:p>
        </w:tc>
        <w:tc>
          <w:tcPr>
            <w:tcW w:w="485" w:type="pct"/>
          </w:tcPr>
          <w:p w14:paraId="0059D059" w14:textId="7AFAAFD6" w:rsidR="0036025A" w:rsidRPr="00FC014D" w:rsidRDefault="0036025A" w:rsidP="0036025A">
            <w:pPr>
              <w:rPr>
                <w:rFonts w:cstheme="minorHAnsi"/>
              </w:rPr>
            </w:pPr>
            <w:r w:rsidRPr="00FC014D">
              <w:rPr>
                <w:rFonts w:cstheme="minorHAnsi"/>
                <w:color w:val="000000"/>
              </w:rPr>
              <w:t>.16</w:t>
            </w:r>
          </w:p>
        </w:tc>
      </w:tr>
      <w:tr w:rsidR="0036025A" w:rsidRPr="00FC014D" w14:paraId="0587E17C" w14:textId="77777777" w:rsidTr="00FC014D">
        <w:trPr>
          <w:trHeight w:val="288"/>
        </w:trPr>
        <w:tc>
          <w:tcPr>
            <w:tcW w:w="1388" w:type="pct"/>
          </w:tcPr>
          <w:p w14:paraId="3FF3D24F" w14:textId="71D2D1FC" w:rsidR="0036025A" w:rsidRPr="00FC014D" w:rsidRDefault="0036025A" w:rsidP="0036025A">
            <w:pPr>
              <w:rPr>
                <w:rFonts w:cstheme="minorHAnsi"/>
              </w:rPr>
            </w:pPr>
            <w:r w:rsidRPr="00FC014D">
              <w:rPr>
                <w:rFonts w:cstheme="minorHAnsi"/>
                <w:b/>
                <w:bCs/>
                <w:i/>
                <w:iCs/>
              </w:rPr>
              <w:t>Mid-Distal Urethra</w:t>
            </w:r>
          </w:p>
        </w:tc>
        <w:tc>
          <w:tcPr>
            <w:tcW w:w="938" w:type="pct"/>
          </w:tcPr>
          <w:p w14:paraId="07D7FC31" w14:textId="77777777" w:rsidR="0036025A" w:rsidRPr="00FC014D" w:rsidRDefault="0036025A" w:rsidP="0036025A">
            <w:pPr>
              <w:rPr>
                <w:rFonts w:cstheme="minorHAnsi"/>
              </w:rPr>
            </w:pPr>
          </w:p>
        </w:tc>
        <w:tc>
          <w:tcPr>
            <w:tcW w:w="939" w:type="pct"/>
          </w:tcPr>
          <w:p w14:paraId="03F28EF7" w14:textId="77777777" w:rsidR="0036025A" w:rsidRPr="00FC014D" w:rsidRDefault="0036025A" w:rsidP="0036025A">
            <w:pPr>
              <w:rPr>
                <w:rFonts w:cstheme="minorHAnsi"/>
              </w:rPr>
            </w:pPr>
          </w:p>
        </w:tc>
        <w:tc>
          <w:tcPr>
            <w:tcW w:w="1251" w:type="pct"/>
          </w:tcPr>
          <w:p w14:paraId="0B633ED3" w14:textId="77777777" w:rsidR="0036025A" w:rsidRPr="00FC014D" w:rsidRDefault="0036025A" w:rsidP="0036025A">
            <w:pPr>
              <w:rPr>
                <w:rFonts w:cstheme="minorHAnsi"/>
              </w:rPr>
            </w:pPr>
          </w:p>
        </w:tc>
        <w:tc>
          <w:tcPr>
            <w:tcW w:w="485" w:type="pct"/>
          </w:tcPr>
          <w:p w14:paraId="796DD4C1" w14:textId="77777777" w:rsidR="0036025A" w:rsidRPr="00FC014D" w:rsidRDefault="0036025A" w:rsidP="0036025A">
            <w:pPr>
              <w:rPr>
                <w:rFonts w:cstheme="minorHAnsi"/>
              </w:rPr>
            </w:pPr>
          </w:p>
        </w:tc>
      </w:tr>
      <w:tr w:rsidR="000120B6" w:rsidRPr="00FC014D" w14:paraId="3187F0A7" w14:textId="77777777" w:rsidTr="00FC014D">
        <w:trPr>
          <w:trHeight w:val="288"/>
        </w:trPr>
        <w:tc>
          <w:tcPr>
            <w:tcW w:w="1388" w:type="pct"/>
          </w:tcPr>
          <w:p w14:paraId="69AC3051" w14:textId="730159BA" w:rsidR="000120B6" w:rsidRPr="00FC014D" w:rsidRDefault="000120B6" w:rsidP="000120B6">
            <w:pPr>
              <w:rPr>
                <w:rFonts w:cstheme="minorHAnsi"/>
              </w:rPr>
            </w:pPr>
            <w:r w:rsidRPr="00FC014D">
              <w:rPr>
                <w:rFonts w:cstheme="minorHAnsi"/>
              </w:rPr>
              <w:t xml:space="preserve">  AP Diameter (mm)</w:t>
            </w:r>
          </w:p>
        </w:tc>
        <w:tc>
          <w:tcPr>
            <w:tcW w:w="938" w:type="pct"/>
          </w:tcPr>
          <w:p w14:paraId="0DC683E6" w14:textId="1E61C7DB" w:rsidR="000120B6" w:rsidRPr="00FC014D" w:rsidRDefault="000120B6" w:rsidP="000120B6">
            <w:pPr>
              <w:rPr>
                <w:rFonts w:cstheme="minorHAnsi"/>
              </w:rPr>
            </w:pPr>
            <w:r w:rsidRPr="00FC014D">
              <w:rPr>
                <w:rFonts w:cstheme="minorHAnsi"/>
                <w:color w:val="000000"/>
              </w:rPr>
              <w:t>11.6 (10.7, 12.6)</w:t>
            </w:r>
          </w:p>
        </w:tc>
        <w:tc>
          <w:tcPr>
            <w:tcW w:w="939" w:type="pct"/>
          </w:tcPr>
          <w:p w14:paraId="13BEB452" w14:textId="283CCDB7" w:rsidR="000120B6" w:rsidRPr="00FC014D" w:rsidRDefault="000120B6" w:rsidP="000120B6">
            <w:pPr>
              <w:rPr>
                <w:rFonts w:cstheme="minorHAnsi"/>
              </w:rPr>
            </w:pPr>
            <w:r w:rsidRPr="00FC014D">
              <w:rPr>
                <w:rFonts w:cstheme="minorHAnsi"/>
                <w:color w:val="000000"/>
              </w:rPr>
              <w:t>11.5 (10.8, 12.9)</w:t>
            </w:r>
          </w:p>
        </w:tc>
        <w:tc>
          <w:tcPr>
            <w:tcW w:w="1251" w:type="pct"/>
          </w:tcPr>
          <w:p w14:paraId="1618763F" w14:textId="3FAC9EF3" w:rsidR="000120B6" w:rsidRPr="00FC014D" w:rsidRDefault="000120B6" w:rsidP="000120B6">
            <w:pPr>
              <w:rPr>
                <w:rFonts w:cstheme="minorHAnsi"/>
              </w:rPr>
            </w:pPr>
            <w:r w:rsidRPr="00FC014D">
              <w:rPr>
                <w:rFonts w:cstheme="minorHAnsi"/>
                <w:color w:val="000000"/>
              </w:rPr>
              <w:t>0.1 (-0.7 to 0.8)</w:t>
            </w:r>
          </w:p>
        </w:tc>
        <w:tc>
          <w:tcPr>
            <w:tcW w:w="485" w:type="pct"/>
          </w:tcPr>
          <w:p w14:paraId="437D1B2A" w14:textId="7E38A8FD" w:rsidR="000120B6" w:rsidRPr="00FC014D" w:rsidRDefault="000120B6" w:rsidP="000120B6">
            <w:pPr>
              <w:rPr>
                <w:rFonts w:cstheme="minorHAnsi"/>
              </w:rPr>
            </w:pPr>
            <w:r w:rsidRPr="00FC014D">
              <w:rPr>
                <w:rFonts w:cstheme="minorHAnsi"/>
                <w:color w:val="000000"/>
              </w:rPr>
              <w:t>.77</w:t>
            </w:r>
          </w:p>
        </w:tc>
      </w:tr>
      <w:tr w:rsidR="000120B6" w:rsidRPr="00FC014D" w14:paraId="2510ADB3" w14:textId="77777777" w:rsidTr="00FC014D">
        <w:trPr>
          <w:trHeight w:val="288"/>
        </w:trPr>
        <w:tc>
          <w:tcPr>
            <w:tcW w:w="1388" w:type="pct"/>
          </w:tcPr>
          <w:p w14:paraId="4D801572" w14:textId="3A96D07A" w:rsidR="000120B6" w:rsidRPr="00FC014D" w:rsidRDefault="000120B6" w:rsidP="000120B6">
            <w:pPr>
              <w:rPr>
                <w:rFonts w:cstheme="minorHAnsi"/>
              </w:rPr>
            </w:pPr>
            <w:r w:rsidRPr="00FC014D">
              <w:rPr>
                <w:rFonts w:cstheme="minorHAnsi"/>
              </w:rPr>
              <w:t xml:space="preserve">  Transverse Diameter (mm)</w:t>
            </w:r>
          </w:p>
        </w:tc>
        <w:tc>
          <w:tcPr>
            <w:tcW w:w="938" w:type="pct"/>
          </w:tcPr>
          <w:p w14:paraId="45C39F17" w14:textId="1F119D7E" w:rsidR="000120B6" w:rsidRPr="00FC014D" w:rsidRDefault="000120B6" w:rsidP="000120B6">
            <w:pPr>
              <w:rPr>
                <w:rFonts w:cstheme="minorHAnsi"/>
              </w:rPr>
            </w:pPr>
            <w:r w:rsidRPr="00FC014D">
              <w:rPr>
                <w:rFonts w:cstheme="minorHAnsi"/>
                <w:color w:val="000000"/>
              </w:rPr>
              <w:t>11.9 (10.7, 13.2)</w:t>
            </w:r>
          </w:p>
        </w:tc>
        <w:tc>
          <w:tcPr>
            <w:tcW w:w="939" w:type="pct"/>
          </w:tcPr>
          <w:p w14:paraId="7CBB05AD" w14:textId="01D3B09C" w:rsidR="000120B6" w:rsidRPr="00FC014D" w:rsidRDefault="000120B6" w:rsidP="000120B6">
            <w:pPr>
              <w:rPr>
                <w:rFonts w:cstheme="minorHAnsi"/>
              </w:rPr>
            </w:pPr>
            <w:r w:rsidRPr="00FC014D">
              <w:rPr>
                <w:rFonts w:cstheme="minorHAnsi"/>
                <w:color w:val="000000"/>
              </w:rPr>
              <w:t>11.4 (10.1, 12.2)</w:t>
            </w:r>
          </w:p>
        </w:tc>
        <w:tc>
          <w:tcPr>
            <w:tcW w:w="1251" w:type="pct"/>
          </w:tcPr>
          <w:p w14:paraId="2DD5B343" w14:textId="312B0F3D" w:rsidR="000120B6" w:rsidRPr="00FC014D" w:rsidRDefault="000120B6" w:rsidP="000120B6">
            <w:pPr>
              <w:rPr>
                <w:rFonts w:cstheme="minorHAnsi"/>
              </w:rPr>
            </w:pPr>
            <w:r w:rsidRPr="00FC014D">
              <w:rPr>
                <w:rFonts w:cstheme="minorHAnsi"/>
                <w:color w:val="000000"/>
              </w:rPr>
              <w:t>0.7 (-0.1 to 1.5)</w:t>
            </w:r>
          </w:p>
        </w:tc>
        <w:tc>
          <w:tcPr>
            <w:tcW w:w="485" w:type="pct"/>
          </w:tcPr>
          <w:p w14:paraId="7A4ADD17" w14:textId="5EB7E2AD" w:rsidR="000120B6" w:rsidRPr="00FC014D" w:rsidRDefault="000120B6" w:rsidP="000120B6">
            <w:pPr>
              <w:rPr>
                <w:rFonts w:cstheme="minorHAnsi"/>
              </w:rPr>
            </w:pPr>
            <w:r w:rsidRPr="00FC014D">
              <w:rPr>
                <w:rFonts w:cstheme="minorHAnsi"/>
                <w:color w:val="000000"/>
              </w:rPr>
              <w:t>.09</w:t>
            </w:r>
          </w:p>
        </w:tc>
      </w:tr>
      <w:tr w:rsidR="000120B6" w:rsidRPr="00FC014D" w14:paraId="6060CFC6" w14:textId="77777777" w:rsidTr="00FC014D">
        <w:trPr>
          <w:trHeight w:val="288"/>
        </w:trPr>
        <w:tc>
          <w:tcPr>
            <w:tcW w:w="1388" w:type="pct"/>
          </w:tcPr>
          <w:p w14:paraId="34AF9A86" w14:textId="189EEC27" w:rsidR="000120B6" w:rsidRPr="00FC014D" w:rsidRDefault="000120B6" w:rsidP="000120B6">
            <w:pPr>
              <w:rPr>
                <w:rFonts w:cstheme="minorHAnsi"/>
              </w:rPr>
            </w:pPr>
            <w:r w:rsidRPr="00FC014D">
              <w:rPr>
                <w:rFonts w:cstheme="minorHAnsi"/>
                <w:b/>
                <w:bCs/>
                <w:i/>
                <w:iCs/>
              </w:rPr>
              <w:t>Distal Urethra</w:t>
            </w:r>
          </w:p>
        </w:tc>
        <w:tc>
          <w:tcPr>
            <w:tcW w:w="938" w:type="pct"/>
          </w:tcPr>
          <w:p w14:paraId="4FC7C7A4" w14:textId="77777777" w:rsidR="000120B6" w:rsidRPr="00FC014D" w:rsidRDefault="000120B6" w:rsidP="000120B6">
            <w:pPr>
              <w:rPr>
                <w:rFonts w:cstheme="minorHAnsi"/>
              </w:rPr>
            </w:pPr>
          </w:p>
        </w:tc>
        <w:tc>
          <w:tcPr>
            <w:tcW w:w="939" w:type="pct"/>
          </w:tcPr>
          <w:p w14:paraId="3E42CAED" w14:textId="77777777" w:rsidR="000120B6" w:rsidRPr="00FC014D" w:rsidRDefault="000120B6" w:rsidP="000120B6">
            <w:pPr>
              <w:rPr>
                <w:rFonts w:cstheme="minorHAnsi"/>
              </w:rPr>
            </w:pPr>
          </w:p>
        </w:tc>
        <w:tc>
          <w:tcPr>
            <w:tcW w:w="1251" w:type="pct"/>
          </w:tcPr>
          <w:p w14:paraId="236FB29A" w14:textId="77777777" w:rsidR="000120B6" w:rsidRPr="00FC014D" w:rsidRDefault="000120B6" w:rsidP="000120B6">
            <w:pPr>
              <w:rPr>
                <w:rFonts w:cstheme="minorHAnsi"/>
              </w:rPr>
            </w:pPr>
          </w:p>
        </w:tc>
        <w:tc>
          <w:tcPr>
            <w:tcW w:w="485" w:type="pct"/>
          </w:tcPr>
          <w:p w14:paraId="0F2382E2" w14:textId="77777777" w:rsidR="000120B6" w:rsidRPr="00FC014D" w:rsidRDefault="000120B6" w:rsidP="000120B6">
            <w:pPr>
              <w:rPr>
                <w:rFonts w:cstheme="minorHAnsi"/>
              </w:rPr>
            </w:pPr>
          </w:p>
        </w:tc>
      </w:tr>
      <w:tr w:rsidR="00FC014D" w:rsidRPr="00FC014D" w14:paraId="43F8BC0F" w14:textId="77777777" w:rsidTr="00FC014D">
        <w:trPr>
          <w:trHeight w:val="288"/>
        </w:trPr>
        <w:tc>
          <w:tcPr>
            <w:tcW w:w="1388" w:type="pct"/>
          </w:tcPr>
          <w:p w14:paraId="05DC3417" w14:textId="6F9E2A11" w:rsidR="00FC014D" w:rsidRPr="00FC014D" w:rsidRDefault="00FC014D" w:rsidP="00FC014D">
            <w:pPr>
              <w:rPr>
                <w:rFonts w:cstheme="minorHAnsi"/>
              </w:rPr>
            </w:pPr>
            <w:r w:rsidRPr="00FC014D">
              <w:rPr>
                <w:rFonts w:cstheme="minorHAnsi"/>
              </w:rPr>
              <w:t xml:space="preserve">  AP Diameter (mm)</w:t>
            </w:r>
          </w:p>
        </w:tc>
        <w:tc>
          <w:tcPr>
            <w:tcW w:w="938" w:type="pct"/>
          </w:tcPr>
          <w:p w14:paraId="6BC716B7" w14:textId="027FA290" w:rsidR="00FC014D" w:rsidRPr="00FC014D" w:rsidRDefault="00FC014D" w:rsidP="00FC014D">
            <w:pPr>
              <w:rPr>
                <w:rFonts w:cstheme="minorHAnsi"/>
              </w:rPr>
            </w:pPr>
            <w:r w:rsidRPr="00FC014D">
              <w:rPr>
                <w:rFonts w:cstheme="minorHAnsi"/>
                <w:color w:val="000000"/>
              </w:rPr>
              <w:t>8.1 (7.5, 8.8)</w:t>
            </w:r>
          </w:p>
        </w:tc>
        <w:tc>
          <w:tcPr>
            <w:tcW w:w="939" w:type="pct"/>
          </w:tcPr>
          <w:p w14:paraId="4FBF6BCE" w14:textId="758C3185" w:rsidR="00FC014D" w:rsidRPr="00FC014D" w:rsidRDefault="00FC014D" w:rsidP="00FC014D">
            <w:pPr>
              <w:rPr>
                <w:rFonts w:cstheme="minorHAnsi"/>
              </w:rPr>
            </w:pPr>
            <w:r w:rsidRPr="00FC014D">
              <w:rPr>
                <w:rFonts w:cstheme="minorHAnsi"/>
                <w:color w:val="000000"/>
              </w:rPr>
              <w:t>7.9 (7.1, 8.7)</w:t>
            </w:r>
          </w:p>
        </w:tc>
        <w:tc>
          <w:tcPr>
            <w:tcW w:w="1251" w:type="pct"/>
          </w:tcPr>
          <w:p w14:paraId="7D97AB4E" w14:textId="1E54B8E7" w:rsidR="00FC014D" w:rsidRPr="00FC014D" w:rsidRDefault="00FC014D" w:rsidP="00FC014D">
            <w:pPr>
              <w:rPr>
                <w:rFonts w:cstheme="minorHAnsi"/>
              </w:rPr>
            </w:pPr>
            <w:r w:rsidRPr="00FC014D">
              <w:rPr>
                <w:rFonts w:cstheme="minorHAnsi"/>
                <w:color w:val="000000"/>
              </w:rPr>
              <w:t>0.2 (-0.3 to 0.8)</w:t>
            </w:r>
          </w:p>
        </w:tc>
        <w:tc>
          <w:tcPr>
            <w:tcW w:w="485" w:type="pct"/>
          </w:tcPr>
          <w:p w14:paraId="3E93B7A3" w14:textId="4F7FEEEC" w:rsidR="00FC014D" w:rsidRPr="00FC014D" w:rsidRDefault="00FC014D" w:rsidP="00FC014D">
            <w:pPr>
              <w:rPr>
                <w:rFonts w:cstheme="minorHAnsi"/>
              </w:rPr>
            </w:pPr>
            <w:r w:rsidRPr="00FC014D">
              <w:rPr>
                <w:rFonts w:cstheme="minorHAnsi"/>
                <w:color w:val="000000"/>
              </w:rPr>
              <w:t>.33</w:t>
            </w:r>
          </w:p>
        </w:tc>
      </w:tr>
      <w:tr w:rsidR="00FC014D" w:rsidRPr="00FC014D" w14:paraId="2448C785" w14:textId="77777777" w:rsidTr="00FC014D">
        <w:trPr>
          <w:trHeight w:val="288"/>
        </w:trPr>
        <w:tc>
          <w:tcPr>
            <w:tcW w:w="1388" w:type="pct"/>
          </w:tcPr>
          <w:p w14:paraId="1D0ECF68" w14:textId="7A3EED7D" w:rsidR="00FC014D" w:rsidRPr="00FC014D" w:rsidRDefault="00FC014D" w:rsidP="00FC014D">
            <w:pPr>
              <w:rPr>
                <w:rFonts w:cstheme="minorHAnsi"/>
              </w:rPr>
            </w:pPr>
            <w:r w:rsidRPr="00FC014D">
              <w:rPr>
                <w:rFonts w:cstheme="minorHAnsi"/>
              </w:rPr>
              <w:t xml:space="preserve">  Transverse Diameter (mm)</w:t>
            </w:r>
          </w:p>
        </w:tc>
        <w:tc>
          <w:tcPr>
            <w:tcW w:w="938" w:type="pct"/>
          </w:tcPr>
          <w:p w14:paraId="5C377F7B" w14:textId="25D7178E" w:rsidR="00FC014D" w:rsidRPr="00FC014D" w:rsidRDefault="00FC014D" w:rsidP="00FC014D">
            <w:pPr>
              <w:rPr>
                <w:rFonts w:cstheme="minorHAnsi"/>
              </w:rPr>
            </w:pPr>
            <w:r w:rsidRPr="00FC014D">
              <w:rPr>
                <w:rFonts w:cstheme="minorHAnsi"/>
                <w:color w:val="000000"/>
              </w:rPr>
              <w:t>7.7 (6.8, 8.5)</w:t>
            </w:r>
          </w:p>
        </w:tc>
        <w:tc>
          <w:tcPr>
            <w:tcW w:w="939" w:type="pct"/>
          </w:tcPr>
          <w:p w14:paraId="58226796" w14:textId="47AF68A5" w:rsidR="00FC014D" w:rsidRPr="00FC014D" w:rsidRDefault="00FC014D" w:rsidP="00FC014D">
            <w:pPr>
              <w:rPr>
                <w:rFonts w:cstheme="minorHAnsi"/>
              </w:rPr>
            </w:pPr>
            <w:r w:rsidRPr="00FC014D">
              <w:rPr>
                <w:rFonts w:cstheme="minorHAnsi"/>
                <w:color w:val="000000"/>
              </w:rPr>
              <w:t>7.7 (6.2, 8.5)</w:t>
            </w:r>
          </w:p>
        </w:tc>
        <w:tc>
          <w:tcPr>
            <w:tcW w:w="1251" w:type="pct"/>
          </w:tcPr>
          <w:p w14:paraId="3AECDC2E" w14:textId="2F4E556A" w:rsidR="00FC014D" w:rsidRPr="00FC014D" w:rsidRDefault="00FC014D" w:rsidP="00FC014D">
            <w:pPr>
              <w:rPr>
                <w:rFonts w:cstheme="minorHAnsi"/>
              </w:rPr>
            </w:pPr>
            <w:r w:rsidRPr="00FC014D">
              <w:rPr>
                <w:rFonts w:cstheme="minorHAnsi"/>
                <w:color w:val="000000"/>
              </w:rPr>
              <w:t>0.1 (-0.5 to 0.8)</w:t>
            </w:r>
          </w:p>
        </w:tc>
        <w:tc>
          <w:tcPr>
            <w:tcW w:w="485" w:type="pct"/>
          </w:tcPr>
          <w:p w14:paraId="2BC79FC3" w14:textId="79FDB909" w:rsidR="00FC014D" w:rsidRPr="00FC014D" w:rsidRDefault="00FC014D" w:rsidP="00FC014D">
            <w:pPr>
              <w:rPr>
                <w:rFonts w:cstheme="minorHAnsi"/>
              </w:rPr>
            </w:pPr>
            <w:r w:rsidRPr="00FC014D">
              <w:rPr>
                <w:rFonts w:cstheme="minorHAnsi"/>
                <w:color w:val="000000"/>
              </w:rPr>
              <w:t>.67</w:t>
            </w:r>
          </w:p>
        </w:tc>
      </w:tr>
      <w:tr w:rsidR="00FC014D" w:rsidRPr="00FC014D" w14:paraId="7C35BD99" w14:textId="77777777" w:rsidTr="00FC014D">
        <w:trPr>
          <w:trHeight w:val="288"/>
        </w:trPr>
        <w:tc>
          <w:tcPr>
            <w:tcW w:w="1388" w:type="pct"/>
          </w:tcPr>
          <w:p w14:paraId="0BA83E17" w14:textId="6D3ECEAE" w:rsidR="00FC014D" w:rsidRPr="00FC014D" w:rsidRDefault="00FC014D" w:rsidP="00FC014D">
            <w:pPr>
              <w:rPr>
                <w:rFonts w:cstheme="minorHAnsi"/>
                <w:b/>
                <w:bCs/>
                <w:i/>
                <w:iCs/>
              </w:rPr>
            </w:pPr>
            <w:r w:rsidRPr="00FC014D">
              <w:rPr>
                <w:rFonts w:cstheme="minorHAnsi"/>
                <w:b/>
                <w:bCs/>
                <w:i/>
                <w:iCs/>
              </w:rPr>
              <w:t>Full Urethra</w:t>
            </w:r>
          </w:p>
        </w:tc>
        <w:tc>
          <w:tcPr>
            <w:tcW w:w="938" w:type="pct"/>
          </w:tcPr>
          <w:p w14:paraId="5062BC3E" w14:textId="77777777" w:rsidR="00FC014D" w:rsidRPr="00FC014D" w:rsidRDefault="00FC014D" w:rsidP="00FC014D">
            <w:pPr>
              <w:rPr>
                <w:rFonts w:cstheme="minorHAnsi"/>
              </w:rPr>
            </w:pPr>
          </w:p>
        </w:tc>
        <w:tc>
          <w:tcPr>
            <w:tcW w:w="939" w:type="pct"/>
          </w:tcPr>
          <w:p w14:paraId="76DC6E1A" w14:textId="77777777" w:rsidR="00FC014D" w:rsidRPr="00FC014D" w:rsidRDefault="00FC014D" w:rsidP="00FC014D">
            <w:pPr>
              <w:rPr>
                <w:rFonts w:cstheme="minorHAnsi"/>
              </w:rPr>
            </w:pPr>
          </w:p>
        </w:tc>
        <w:tc>
          <w:tcPr>
            <w:tcW w:w="1251" w:type="pct"/>
          </w:tcPr>
          <w:p w14:paraId="0178D954" w14:textId="77777777" w:rsidR="00FC014D" w:rsidRPr="00FC014D" w:rsidRDefault="00FC014D" w:rsidP="00FC014D">
            <w:pPr>
              <w:rPr>
                <w:rFonts w:cstheme="minorHAnsi"/>
              </w:rPr>
            </w:pPr>
          </w:p>
        </w:tc>
        <w:tc>
          <w:tcPr>
            <w:tcW w:w="485" w:type="pct"/>
          </w:tcPr>
          <w:p w14:paraId="143624FD" w14:textId="77777777" w:rsidR="00FC014D" w:rsidRPr="00FC014D" w:rsidRDefault="00FC014D" w:rsidP="00FC014D">
            <w:pPr>
              <w:rPr>
                <w:rFonts w:cstheme="minorHAnsi"/>
              </w:rPr>
            </w:pPr>
          </w:p>
        </w:tc>
      </w:tr>
      <w:tr w:rsidR="00FC014D" w:rsidRPr="00FC014D" w14:paraId="6E302AD1" w14:textId="77777777" w:rsidTr="00FC014D">
        <w:trPr>
          <w:trHeight w:val="288"/>
        </w:trPr>
        <w:tc>
          <w:tcPr>
            <w:tcW w:w="1388" w:type="pct"/>
          </w:tcPr>
          <w:p w14:paraId="02A42349" w14:textId="1B107E7C" w:rsidR="00FC014D" w:rsidRPr="00FC014D" w:rsidRDefault="00FC014D" w:rsidP="00FC014D">
            <w:pPr>
              <w:rPr>
                <w:rFonts w:cstheme="minorHAnsi"/>
              </w:rPr>
            </w:pPr>
            <w:r w:rsidRPr="00FC014D">
              <w:rPr>
                <w:rFonts w:cstheme="minorHAnsi"/>
              </w:rPr>
              <w:t xml:space="preserve">  Length (mm)</w:t>
            </w:r>
          </w:p>
        </w:tc>
        <w:tc>
          <w:tcPr>
            <w:tcW w:w="938" w:type="pct"/>
          </w:tcPr>
          <w:p w14:paraId="6DEA65DB" w14:textId="7F8D33B1" w:rsidR="00FC014D" w:rsidRPr="00FC014D" w:rsidRDefault="00FC014D" w:rsidP="00FC014D">
            <w:pPr>
              <w:rPr>
                <w:rFonts w:cstheme="minorHAnsi"/>
              </w:rPr>
            </w:pPr>
            <w:r w:rsidRPr="00FC014D">
              <w:rPr>
                <w:rFonts w:cstheme="minorHAnsi"/>
                <w:color w:val="000000"/>
              </w:rPr>
              <w:t>32.7 (30.2, 36.1)</w:t>
            </w:r>
          </w:p>
        </w:tc>
        <w:tc>
          <w:tcPr>
            <w:tcW w:w="939" w:type="pct"/>
          </w:tcPr>
          <w:p w14:paraId="5452878F" w14:textId="670509E8" w:rsidR="00FC014D" w:rsidRPr="00FC014D" w:rsidRDefault="00FC014D" w:rsidP="00FC014D">
            <w:pPr>
              <w:rPr>
                <w:rFonts w:cstheme="minorHAnsi"/>
              </w:rPr>
            </w:pPr>
            <w:r w:rsidRPr="00FC014D">
              <w:rPr>
                <w:rFonts w:cstheme="minorHAnsi"/>
                <w:color w:val="000000"/>
              </w:rPr>
              <w:t>33.4 (29.7, 36.5)</w:t>
            </w:r>
          </w:p>
        </w:tc>
        <w:tc>
          <w:tcPr>
            <w:tcW w:w="1251" w:type="pct"/>
          </w:tcPr>
          <w:p w14:paraId="7D27533C" w14:textId="4759E5D1" w:rsidR="00FC014D" w:rsidRPr="00FC014D" w:rsidRDefault="00FC014D" w:rsidP="00FC014D">
            <w:pPr>
              <w:rPr>
                <w:rFonts w:cstheme="minorHAnsi"/>
              </w:rPr>
            </w:pPr>
            <w:r w:rsidRPr="00FC014D">
              <w:rPr>
                <w:rFonts w:cstheme="minorHAnsi"/>
                <w:color w:val="000000"/>
              </w:rPr>
              <w:t>0.1 (-2.0 to 2.5)</w:t>
            </w:r>
          </w:p>
        </w:tc>
        <w:tc>
          <w:tcPr>
            <w:tcW w:w="485" w:type="pct"/>
          </w:tcPr>
          <w:p w14:paraId="68B12047" w14:textId="15B07E4A" w:rsidR="00FC014D" w:rsidRPr="00FC014D" w:rsidRDefault="00FC014D" w:rsidP="00FC014D">
            <w:pPr>
              <w:rPr>
                <w:rFonts w:cstheme="minorHAnsi"/>
              </w:rPr>
            </w:pPr>
            <w:r w:rsidRPr="00FC014D">
              <w:rPr>
                <w:rFonts w:cstheme="minorHAnsi"/>
                <w:color w:val="000000"/>
              </w:rPr>
              <w:t>.94</w:t>
            </w:r>
          </w:p>
        </w:tc>
      </w:tr>
      <w:tr w:rsidR="00FC014D" w:rsidRPr="00FC014D" w14:paraId="7FA551E5" w14:textId="77777777" w:rsidTr="00FC014D">
        <w:trPr>
          <w:trHeight w:val="288"/>
        </w:trPr>
        <w:tc>
          <w:tcPr>
            <w:tcW w:w="1388" w:type="pct"/>
          </w:tcPr>
          <w:p w14:paraId="7E7E13B9" w14:textId="0B68C25C" w:rsidR="00FC014D" w:rsidRPr="00FC014D" w:rsidRDefault="00FC014D" w:rsidP="00FC014D">
            <w:pPr>
              <w:rPr>
                <w:rFonts w:cstheme="minorHAnsi"/>
              </w:rPr>
            </w:pPr>
            <w:r w:rsidRPr="00FC014D">
              <w:rPr>
                <w:rFonts w:cstheme="minorHAnsi"/>
              </w:rPr>
              <w:t xml:space="preserve">  Surface Area (cm</w:t>
            </w:r>
            <w:r w:rsidRPr="00FC014D">
              <w:rPr>
                <w:rFonts w:cstheme="minorHAnsi"/>
                <w:vertAlign w:val="superscript"/>
              </w:rPr>
              <w:t>2</w:t>
            </w:r>
            <w:r w:rsidRPr="00FC014D">
              <w:rPr>
                <w:rFonts w:cstheme="minorHAnsi"/>
              </w:rPr>
              <w:t>)</w:t>
            </w:r>
          </w:p>
        </w:tc>
        <w:tc>
          <w:tcPr>
            <w:tcW w:w="938" w:type="pct"/>
          </w:tcPr>
          <w:p w14:paraId="45C79073" w14:textId="292A3D76" w:rsidR="00FC014D" w:rsidRPr="00FC014D" w:rsidRDefault="00FC014D" w:rsidP="00FC014D">
            <w:pPr>
              <w:rPr>
                <w:rFonts w:cstheme="minorHAnsi"/>
              </w:rPr>
            </w:pPr>
            <w:r w:rsidRPr="00FC014D">
              <w:rPr>
                <w:rFonts w:cstheme="minorHAnsi"/>
                <w:color w:val="000000"/>
              </w:rPr>
              <w:t>15.0 (13.5, 17.8)</w:t>
            </w:r>
          </w:p>
        </w:tc>
        <w:tc>
          <w:tcPr>
            <w:tcW w:w="939" w:type="pct"/>
          </w:tcPr>
          <w:p w14:paraId="13FD695E" w14:textId="5484A830" w:rsidR="00FC014D" w:rsidRPr="00FC014D" w:rsidRDefault="00FC014D" w:rsidP="00FC014D">
            <w:pPr>
              <w:rPr>
                <w:rFonts w:cstheme="minorHAnsi"/>
              </w:rPr>
            </w:pPr>
            <w:r w:rsidRPr="00FC014D">
              <w:rPr>
                <w:rFonts w:cstheme="minorHAnsi"/>
                <w:color w:val="000000"/>
              </w:rPr>
              <w:t>14.8 (12.8, 17.5)</w:t>
            </w:r>
          </w:p>
        </w:tc>
        <w:tc>
          <w:tcPr>
            <w:tcW w:w="1251" w:type="pct"/>
          </w:tcPr>
          <w:p w14:paraId="7BBFE99A" w14:textId="00352EDB" w:rsidR="00FC014D" w:rsidRPr="00FC014D" w:rsidRDefault="00FC014D" w:rsidP="00FC014D">
            <w:pPr>
              <w:rPr>
                <w:rFonts w:cstheme="minorHAnsi"/>
              </w:rPr>
            </w:pPr>
            <w:r w:rsidRPr="00FC014D">
              <w:rPr>
                <w:rFonts w:cstheme="minorHAnsi"/>
                <w:color w:val="000000"/>
              </w:rPr>
              <w:t>0.5 (-0.8 to 1.8)</w:t>
            </w:r>
          </w:p>
        </w:tc>
        <w:tc>
          <w:tcPr>
            <w:tcW w:w="485" w:type="pct"/>
          </w:tcPr>
          <w:p w14:paraId="0C71AA77" w14:textId="2EE9A5A4" w:rsidR="00FC014D" w:rsidRPr="00FC014D" w:rsidRDefault="00FC014D" w:rsidP="00FC014D">
            <w:pPr>
              <w:rPr>
                <w:rFonts w:cstheme="minorHAnsi"/>
              </w:rPr>
            </w:pPr>
            <w:r w:rsidRPr="00FC014D">
              <w:rPr>
                <w:rFonts w:cstheme="minorHAnsi"/>
                <w:color w:val="000000"/>
              </w:rPr>
              <w:t>.43</w:t>
            </w:r>
          </w:p>
        </w:tc>
      </w:tr>
      <w:tr w:rsidR="00FC014D" w:rsidRPr="00FC014D" w14:paraId="5DF65815" w14:textId="77777777" w:rsidTr="00FC014D">
        <w:trPr>
          <w:trHeight w:val="288"/>
        </w:trPr>
        <w:tc>
          <w:tcPr>
            <w:tcW w:w="1388" w:type="pct"/>
          </w:tcPr>
          <w:p w14:paraId="32CAA4D9" w14:textId="6EF82CF9" w:rsidR="00FC014D" w:rsidRPr="00FC014D" w:rsidRDefault="00FC014D" w:rsidP="00FC014D">
            <w:pPr>
              <w:rPr>
                <w:rFonts w:cstheme="minorHAnsi"/>
              </w:rPr>
            </w:pPr>
            <w:r w:rsidRPr="00FC014D">
              <w:rPr>
                <w:rFonts w:cstheme="minorHAnsi"/>
              </w:rPr>
              <w:t xml:space="preserve">  Volume (cm</w:t>
            </w:r>
            <w:r w:rsidRPr="00FC014D">
              <w:rPr>
                <w:rFonts w:cstheme="minorHAnsi"/>
                <w:vertAlign w:val="superscript"/>
              </w:rPr>
              <w:t>3</w:t>
            </w:r>
            <w:r w:rsidRPr="00FC014D">
              <w:rPr>
                <w:rFonts w:cstheme="minorHAnsi"/>
              </w:rPr>
              <w:t>)</w:t>
            </w:r>
          </w:p>
        </w:tc>
        <w:tc>
          <w:tcPr>
            <w:tcW w:w="938" w:type="pct"/>
          </w:tcPr>
          <w:p w14:paraId="2322F4B2" w14:textId="7BF8CCED" w:rsidR="00FC014D" w:rsidRPr="00FC014D" w:rsidRDefault="00FC014D" w:rsidP="00FC014D">
            <w:pPr>
              <w:rPr>
                <w:rFonts w:cstheme="minorHAnsi"/>
              </w:rPr>
            </w:pPr>
            <w:r w:rsidRPr="00FC014D">
              <w:rPr>
                <w:rFonts w:cstheme="minorHAnsi"/>
                <w:color w:val="000000"/>
              </w:rPr>
              <w:t>4.1 (3.5, 5.4)</w:t>
            </w:r>
          </w:p>
        </w:tc>
        <w:tc>
          <w:tcPr>
            <w:tcW w:w="939" w:type="pct"/>
          </w:tcPr>
          <w:p w14:paraId="0F121EAB" w14:textId="12DA954A" w:rsidR="00FC014D" w:rsidRPr="00FC014D" w:rsidRDefault="00FC014D" w:rsidP="00FC014D">
            <w:pPr>
              <w:rPr>
                <w:rFonts w:cstheme="minorHAnsi"/>
              </w:rPr>
            </w:pPr>
            <w:r w:rsidRPr="00FC014D">
              <w:rPr>
                <w:rFonts w:cstheme="minorHAnsi"/>
                <w:color w:val="000000"/>
              </w:rPr>
              <w:t>4.1 (3.3, 5.1)</w:t>
            </w:r>
          </w:p>
        </w:tc>
        <w:tc>
          <w:tcPr>
            <w:tcW w:w="1251" w:type="pct"/>
          </w:tcPr>
          <w:p w14:paraId="452F3CF8" w14:textId="669DEEA7" w:rsidR="00FC014D" w:rsidRPr="00FC014D" w:rsidRDefault="00FC014D" w:rsidP="00FC014D">
            <w:pPr>
              <w:rPr>
                <w:rFonts w:cstheme="minorHAnsi"/>
              </w:rPr>
            </w:pPr>
            <w:r w:rsidRPr="00FC014D">
              <w:rPr>
                <w:rFonts w:cstheme="minorHAnsi"/>
                <w:color w:val="000000"/>
              </w:rPr>
              <w:t>0.2 (-0.3 to 0.7)</w:t>
            </w:r>
          </w:p>
        </w:tc>
        <w:tc>
          <w:tcPr>
            <w:tcW w:w="485" w:type="pct"/>
          </w:tcPr>
          <w:p w14:paraId="4042CE6F" w14:textId="5484465D" w:rsidR="00FC014D" w:rsidRPr="00FC014D" w:rsidRDefault="00FC014D" w:rsidP="00FC014D">
            <w:pPr>
              <w:rPr>
                <w:rFonts w:cstheme="minorHAnsi"/>
              </w:rPr>
            </w:pPr>
            <w:r w:rsidRPr="00FC014D">
              <w:rPr>
                <w:rFonts w:cstheme="minorHAnsi"/>
                <w:color w:val="000000"/>
              </w:rPr>
              <w:t>.41</w:t>
            </w:r>
          </w:p>
        </w:tc>
      </w:tr>
      <w:tr w:rsidR="00FC014D" w:rsidRPr="00FC014D" w14:paraId="1AA46F4D" w14:textId="77777777" w:rsidTr="00FC014D">
        <w:trPr>
          <w:trHeight w:val="288"/>
        </w:trPr>
        <w:tc>
          <w:tcPr>
            <w:tcW w:w="1388" w:type="pct"/>
          </w:tcPr>
          <w:p w14:paraId="068CCADF" w14:textId="1CEF5742" w:rsidR="00FC014D" w:rsidRPr="00FC014D" w:rsidRDefault="00FC014D" w:rsidP="00FC014D">
            <w:pPr>
              <w:rPr>
                <w:rFonts w:cstheme="minorHAnsi"/>
                <w:b/>
                <w:bCs/>
              </w:rPr>
            </w:pPr>
            <w:r w:rsidRPr="00FC014D">
              <w:rPr>
                <w:rFonts w:cstheme="minorHAnsi"/>
                <w:b/>
                <w:bCs/>
              </w:rPr>
              <w:t>Angle</w:t>
            </w:r>
          </w:p>
        </w:tc>
        <w:tc>
          <w:tcPr>
            <w:tcW w:w="938" w:type="pct"/>
          </w:tcPr>
          <w:p w14:paraId="624F7CBD" w14:textId="77777777" w:rsidR="00FC014D" w:rsidRPr="00FC014D" w:rsidRDefault="00FC014D" w:rsidP="00FC014D">
            <w:pPr>
              <w:rPr>
                <w:rFonts w:cstheme="minorHAnsi"/>
              </w:rPr>
            </w:pPr>
          </w:p>
        </w:tc>
        <w:tc>
          <w:tcPr>
            <w:tcW w:w="939" w:type="pct"/>
          </w:tcPr>
          <w:p w14:paraId="1E71538D" w14:textId="77777777" w:rsidR="00FC014D" w:rsidRPr="00FC014D" w:rsidRDefault="00FC014D" w:rsidP="00FC014D">
            <w:pPr>
              <w:rPr>
                <w:rFonts w:cstheme="minorHAnsi"/>
              </w:rPr>
            </w:pPr>
          </w:p>
        </w:tc>
        <w:tc>
          <w:tcPr>
            <w:tcW w:w="1251" w:type="pct"/>
          </w:tcPr>
          <w:p w14:paraId="7C9F097B" w14:textId="77777777" w:rsidR="00FC014D" w:rsidRPr="00FC014D" w:rsidRDefault="00FC014D" w:rsidP="00FC014D">
            <w:pPr>
              <w:rPr>
                <w:rFonts w:cstheme="minorHAnsi"/>
              </w:rPr>
            </w:pPr>
          </w:p>
        </w:tc>
        <w:tc>
          <w:tcPr>
            <w:tcW w:w="485" w:type="pct"/>
          </w:tcPr>
          <w:p w14:paraId="7C3BBBE6" w14:textId="77777777" w:rsidR="00FC014D" w:rsidRPr="00FC014D" w:rsidRDefault="00FC014D" w:rsidP="00FC014D">
            <w:pPr>
              <w:rPr>
                <w:rFonts w:cstheme="minorHAnsi"/>
              </w:rPr>
            </w:pPr>
          </w:p>
        </w:tc>
      </w:tr>
      <w:tr w:rsidR="00FC014D" w:rsidRPr="00FC014D" w14:paraId="6986F340" w14:textId="77777777" w:rsidTr="00FC014D">
        <w:trPr>
          <w:trHeight w:val="288"/>
        </w:trPr>
        <w:tc>
          <w:tcPr>
            <w:tcW w:w="1388" w:type="pct"/>
          </w:tcPr>
          <w:p w14:paraId="42031662" w14:textId="20E07DF2" w:rsidR="00FC014D" w:rsidRPr="00FC014D" w:rsidRDefault="00FC014D" w:rsidP="00FC014D">
            <w:pPr>
              <w:rPr>
                <w:rFonts w:cstheme="minorHAnsi"/>
                <w:b/>
                <w:bCs/>
                <w:i/>
                <w:iCs/>
              </w:rPr>
            </w:pPr>
            <w:r w:rsidRPr="00FC014D">
              <w:rPr>
                <w:rFonts w:cstheme="minorHAnsi"/>
                <w:b/>
                <w:bCs/>
                <w:i/>
                <w:iCs/>
              </w:rPr>
              <w:t>Sagittal</w:t>
            </w:r>
          </w:p>
        </w:tc>
        <w:tc>
          <w:tcPr>
            <w:tcW w:w="938" w:type="pct"/>
          </w:tcPr>
          <w:p w14:paraId="0B7E8545" w14:textId="77777777" w:rsidR="00FC014D" w:rsidRPr="00FC014D" w:rsidRDefault="00FC014D" w:rsidP="00FC014D">
            <w:pPr>
              <w:rPr>
                <w:rFonts w:cstheme="minorHAnsi"/>
              </w:rPr>
            </w:pPr>
          </w:p>
        </w:tc>
        <w:tc>
          <w:tcPr>
            <w:tcW w:w="939" w:type="pct"/>
          </w:tcPr>
          <w:p w14:paraId="0FCB6F7A" w14:textId="77777777" w:rsidR="00FC014D" w:rsidRPr="00FC014D" w:rsidRDefault="00FC014D" w:rsidP="00FC014D">
            <w:pPr>
              <w:rPr>
                <w:rFonts w:cstheme="minorHAnsi"/>
              </w:rPr>
            </w:pPr>
          </w:p>
        </w:tc>
        <w:tc>
          <w:tcPr>
            <w:tcW w:w="1251" w:type="pct"/>
          </w:tcPr>
          <w:p w14:paraId="0A8052C5" w14:textId="77777777" w:rsidR="00FC014D" w:rsidRPr="00FC014D" w:rsidRDefault="00FC014D" w:rsidP="00FC014D">
            <w:pPr>
              <w:rPr>
                <w:rFonts w:cstheme="minorHAnsi"/>
              </w:rPr>
            </w:pPr>
          </w:p>
        </w:tc>
        <w:tc>
          <w:tcPr>
            <w:tcW w:w="485" w:type="pct"/>
          </w:tcPr>
          <w:p w14:paraId="77F412ED" w14:textId="77777777" w:rsidR="00FC014D" w:rsidRPr="00FC014D" w:rsidRDefault="00FC014D" w:rsidP="00FC014D">
            <w:pPr>
              <w:rPr>
                <w:rFonts w:cstheme="minorHAnsi"/>
              </w:rPr>
            </w:pPr>
          </w:p>
        </w:tc>
      </w:tr>
      <w:tr w:rsidR="00FC014D" w:rsidRPr="00FC014D" w14:paraId="4990A72C" w14:textId="77777777" w:rsidTr="00FC014D">
        <w:trPr>
          <w:trHeight w:val="288"/>
        </w:trPr>
        <w:tc>
          <w:tcPr>
            <w:tcW w:w="1388" w:type="pct"/>
          </w:tcPr>
          <w:p w14:paraId="1F19F7AC" w14:textId="10A787AB" w:rsidR="00FC014D" w:rsidRPr="00FC014D" w:rsidRDefault="00FC014D" w:rsidP="00FC014D">
            <w:pPr>
              <w:rPr>
                <w:rFonts w:cstheme="minorHAnsi"/>
              </w:rPr>
            </w:pPr>
            <w:r w:rsidRPr="00FC014D">
              <w:rPr>
                <w:rFonts w:cstheme="minorHAnsi"/>
              </w:rPr>
              <w:t xml:space="preserve">  Proximal Angle (</w:t>
            </w:r>
            <w:proofErr w:type="gramStart"/>
            <w:r w:rsidRPr="00FC014D">
              <w:rPr>
                <w:rFonts w:cstheme="minorHAnsi"/>
              </w:rPr>
              <w:t>°)</w:t>
            </w:r>
            <w:r w:rsidRPr="00FC014D">
              <w:rPr>
                <w:rFonts w:cstheme="minorHAnsi"/>
                <w:vertAlign w:val="superscript"/>
              </w:rPr>
              <w:t>c</w:t>
            </w:r>
            <w:proofErr w:type="gramEnd"/>
          </w:p>
        </w:tc>
        <w:tc>
          <w:tcPr>
            <w:tcW w:w="938" w:type="pct"/>
          </w:tcPr>
          <w:p w14:paraId="423F4A9D" w14:textId="2B1579DC" w:rsidR="00FC014D" w:rsidRPr="00FC014D" w:rsidRDefault="00FC014D" w:rsidP="00FC014D">
            <w:pPr>
              <w:rPr>
                <w:rFonts w:cstheme="minorHAnsi"/>
              </w:rPr>
            </w:pPr>
            <w:r w:rsidRPr="00FC014D">
              <w:rPr>
                <w:rFonts w:cstheme="minorHAnsi"/>
                <w:color w:val="000000"/>
              </w:rPr>
              <w:t>59.8 (48.6, 67.8)</w:t>
            </w:r>
          </w:p>
        </w:tc>
        <w:tc>
          <w:tcPr>
            <w:tcW w:w="939" w:type="pct"/>
          </w:tcPr>
          <w:p w14:paraId="111E4DAB" w14:textId="71F0ACAF" w:rsidR="00FC014D" w:rsidRPr="00FC014D" w:rsidRDefault="00FC014D" w:rsidP="00FC014D">
            <w:pPr>
              <w:rPr>
                <w:rFonts w:cstheme="minorHAnsi"/>
              </w:rPr>
            </w:pPr>
            <w:r w:rsidRPr="00FC014D">
              <w:rPr>
                <w:rFonts w:cstheme="minorHAnsi"/>
                <w:color w:val="000000"/>
              </w:rPr>
              <w:t>54.3 (46.3, 62.6)</w:t>
            </w:r>
          </w:p>
        </w:tc>
        <w:tc>
          <w:tcPr>
            <w:tcW w:w="1251" w:type="pct"/>
          </w:tcPr>
          <w:p w14:paraId="52964A6C" w14:textId="391DA585" w:rsidR="00FC014D" w:rsidRPr="00FC014D" w:rsidRDefault="00FC014D" w:rsidP="00FC014D">
            <w:pPr>
              <w:rPr>
                <w:rFonts w:cstheme="minorHAnsi"/>
              </w:rPr>
            </w:pPr>
            <w:r w:rsidRPr="00FC014D">
              <w:rPr>
                <w:rFonts w:cstheme="minorHAnsi"/>
                <w:color w:val="000000"/>
              </w:rPr>
              <w:t>3.6 (-1.8 to 8.6)</w:t>
            </w:r>
          </w:p>
        </w:tc>
        <w:tc>
          <w:tcPr>
            <w:tcW w:w="485" w:type="pct"/>
          </w:tcPr>
          <w:p w14:paraId="6AB1FF01" w14:textId="718C4A0E" w:rsidR="00FC014D" w:rsidRPr="00FC014D" w:rsidRDefault="00FC014D" w:rsidP="00FC014D">
            <w:pPr>
              <w:rPr>
                <w:rFonts w:cstheme="minorHAnsi"/>
              </w:rPr>
            </w:pPr>
            <w:r w:rsidRPr="00FC014D">
              <w:rPr>
                <w:rFonts w:cstheme="minorHAnsi"/>
                <w:color w:val="000000"/>
              </w:rPr>
              <w:t>.16</w:t>
            </w:r>
          </w:p>
        </w:tc>
      </w:tr>
      <w:tr w:rsidR="00FC014D" w:rsidRPr="00FC014D" w14:paraId="2F5EAF77" w14:textId="77777777" w:rsidTr="00FC014D">
        <w:trPr>
          <w:trHeight w:val="288"/>
        </w:trPr>
        <w:tc>
          <w:tcPr>
            <w:tcW w:w="1388" w:type="pct"/>
          </w:tcPr>
          <w:p w14:paraId="56A5B2C8" w14:textId="2200977E" w:rsidR="00FC014D" w:rsidRPr="00FC014D" w:rsidRDefault="00FC014D" w:rsidP="00FC014D">
            <w:pPr>
              <w:rPr>
                <w:rFonts w:cstheme="minorHAnsi"/>
              </w:rPr>
            </w:pPr>
            <w:r w:rsidRPr="00FC014D">
              <w:rPr>
                <w:rFonts w:cstheme="minorHAnsi"/>
              </w:rPr>
              <w:t xml:space="preserve">  Distal Angle (</w:t>
            </w:r>
            <w:proofErr w:type="gramStart"/>
            <w:r w:rsidRPr="00FC014D">
              <w:rPr>
                <w:rFonts w:cstheme="minorHAnsi"/>
              </w:rPr>
              <w:t>°)</w:t>
            </w:r>
            <w:r w:rsidRPr="00FC014D">
              <w:rPr>
                <w:rFonts w:cstheme="minorHAnsi"/>
                <w:vertAlign w:val="superscript"/>
              </w:rPr>
              <w:t>c</w:t>
            </w:r>
            <w:proofErr w:type="gramEnd"/>
          </w:p>
        </w:tc>
        <w:tc>
          <w:tcPr>
            <w:tcW w:w="938" w:type="pct"/>
          </w:tcPr>
          <w:p w14:paraId="2DC8942B" w14:textId="26256ED9" w:rsidR="00FC014D" w:rsidRPr="00FC014D" w:rsidRDefault="00FC014D" w:rsidP="00FC014D">
            <w:pPr>
              <w:rPr>
                <w:rFonts w:cstheme="minorHAnsi"/>
              </w:rPr>
            </w:pPr>
            <w:r w:rsidRPr="00FC014D">
              <w:rPr>
                <w:rFonts w:cstheme="minorHAnsi"/>
                <w:color w:val="000000"/>
              </w:rPr>
              <w:t>115.7 (107.0, 125.4)</w:t>
            </w:r>
          </w:p>
        </w:tc>
        <w:tc>
          <w:tcPr>
            <w:tcW w:w="939" w:type="pct"/>
          </w:tcPr>
          <w:p w14:paraId="02E9037A" w14:textId="051A447E" w:rsidR="00FC014D" w:rsidRPr="00FC014D" w:rsidRDefault="00FC014D" w:rsidP="00FC014D">
            <w:pPr>
              <w:rPr>
                <w:rFonts w:cstheme="minorHAnsi"/>
              </w:rPr>
            </w:pPr>
            <w:r w:rsidRPr="00FC014D">
              <w:rPr>
                <w:rFonts w:cstheme="minorHAnsi"/>
                <w:color w:val="000000"/>
              </w:rPr>
              <w:t>119.4 (105.0, 127.0)</w:t>
            </w:r>
          </w:p>
        </w:tc>
        <w:tc>
          <w:tcPr>
            <w:tcW w:w="1251" w:type="pct"/>
          </w:tcPr>
          <w:p w14:paraId="4037083B" w14:textId="5BC23817" w:rsidR="00FC014D" w:rsidRPr="00FC014D" w:rsidRDefault="00FC014D" w:rsidP="00FC014D">
            <w:pPr>
              <w:rPr>
                <w:rFonts w:cstheme="minorHAnsi"/>
              </w:rPr>
            </w:pPr>
            <w:r w:rsidRPr="00FC014D">
              <w:rPr>
                <w:rFonts w:cstheme="minorHAnsi"/>
                <w:color w:val="000000"/>
              </w:rPr>
              <w:t>-0.8 (-7.2 to 5.1)</w:t>
            </w:r>
          </w:p>
        </w:tc>
        <w:tc>
          <w:tcPr>
            <w:tcW w:w="485" w:type="pct"/>
          </w:tcPr>
          <w:p w14:paraId="1A43A005" w14:textId="2E01E6FC" w:rsidR="00FC014D" w:rsidRPr="00FC014D" w:rsidRDefault="00FC014D" w:rsidP="00FC014D">
            <w:pPr>
              <w:rPr>
                <w:rFonts w:cstheme="minorHAnsi"/>
              </w:rPr>
            </w:pPr>
            <w:r w:rsidRPr="00FC014D">
              <w:rPr>
                <w:rFonts w:cstheme="minorHAnsi"/>
                <w:color w:val="000000"/>
              </w:rPr>
              <w:t>.77</w:t>
            </w:r>
          </w:p>
        </w:tc>
      </w:tr>
      <w:tr w:rsidR="00FC014D" w:rsidRPr="00FC014D" w14:paraId="25736D7C" w14:textId="77777777" w:rsidTr="00FC014D">
        <w:trPr>
          <w:trHeight w:val="288"/>
        </w:trPr>
        <w:tc>
          <w:tcPr>
            <w:tcW w:w="1388" w:type="pct"/>
          </w:tcPr>
          <w:p w14:paraId="342D94A6" w14:textId="71656FFF" w:rsidR="00FC014D" w:rsidRPr="00FC014D" w:rsidRDefault="00FC014D" w:rsidP="00FC014D">
            <w:pPr>
              <w:rPr>
                <w:rFonts w:cstheme="minorHAnsi"/>
              </w:rPr>
            </w:pPr>
            <w:r w:rsidRPr="00FC014D">
              <w:rPr>
                <w:rFonts w:cstheme="minorHAnsi"/>
              </w:rPr>
              <w:t xml:space="preserve">  Proximal-Distal Angle (</w:t>
            </w:r>
            <w:proofErr w:type="gramStart"/>
            <w:r w:rsidRPr="00FC014D">
              <w:rPr>
                <w:rFonts w:cstheme="minorHAnsi"/>
              </w:rPr>
              <w:t>°)</w:t>
            </w:r>
            <w:r w:rsidRPr="00FC014D">
              <w:rPr>
                <w:rFonts w:cstheme="minorHAnsi"/>
                <w:vertAlign w:val="superscript"/>
              </w:rPr>
              <w:t>c</w:t>
            </w:r>
            <w:proofErr w:type="gramEnd"/>
          </w:p>
        </w:tc>
        <w:tc>
          <w:tcPr>
            <w:tcW w:w="938" w:type="pct"/>
          </w:tcPr>
          <w:p w14:paraId="53AC62A5" w14:textId="1337972A" w:rsidR="00FC014D" w:rsidRPr="00FC014D" w:rsidRDefault="00FC014D" w:rsidP="00FC014D">
            <w:pPr>
              <w:rPr>
                <w:rFonts w:cstheme="minorHAnsi"/>
              </w:rPr>
            </w:pPr>
            <w:r w:rsidRPr="00FC014D">
              <w:rPr>
                <w:rFonts w:cstheme="minorHAnsi"/>
                <w:color w:val="000000"/>
              </w:rPr>
              <w:t>175.5 (167.1, 183.4)</w:t>
            </w:r>
          </w:p>
        </w:tc>
        <w:tc>
          <w:tcPr>
            <w:tcW w:w="939" w:type="pct"/>
          </w:tcPr>
          <w:p w14:paraId="17513294" w14:textId="56AEEB6A" w:rsidR="00FC014D" w:rsidRPr="00FC014D" w:rsidRDefault="00FC014D" w:rsidP="00FC014D">
            <w:pPr>
              <w:rPr>
                <w:rFonts w:cstheme="minorHAnsi"/>
              </w:rPr>
            </w:pPr>
            <w:r w:rsidRPr="00FC014D">
              <w:rPr>
                <w:rFonts w:cstheme="minorHAnsi"/>
                <w:color w:val="000000"/>
              </w:rPr>
              <w:t>171.1 (159.5, 182.3)</w:t>
            </w:r>
          </w:p>
        </w:tc>
        <w:tc>
          <w:tcPr>
            <w:tcW w:w="1251" w:type="pct"/>
          </w:tcPr>
          <w:p w14:paraId="210E1B0E" w14:textId="0F8A3473" w:rsidR="00FC014D" w:rsidRPr="00FC014D" w:rsidRDefault="00FC014D" w:rsidP="00FC014D">
            <w:pPr>
              <w:rPr>
                <w:rFonts w:cstheme="minorHAnsi"/>
              </w:rPr>
            </w:pPr>
            <w:r w:rsidRPr="00FC014D">
              <w:rPr>
                <w:rFonts w:cstheme="minorHAnsi"/>
                <w:color w:val="000000"/>
              </w:rPr>
              <w:t>3.1 (-3.9 to 10.2)</w:t>
            </w:r>
          </w:p>
        </w:tc>
        <w:tc>
          <w:tcPr>
            <w:tcW w:w="485" w:type="pct"/>
          </w:tcPr>
          <w:p w14:paraId="35309FE9" w14:textId="1A071A9B" w:rsidR="00FC014D" w:rsidRPr="00FC014D" w:rsidRDefault="00FC014D" w:rsidP="00FC014D">
            <w:pPr>
              <w:rPr>
                <w:rFonts w:cstheme="minorHAnsi"/>
              </w:rPr>
            </w:pPr>
            <w:r w:rsidRPr="00FC014D">
              <w:rPr>
                <w:rFonts w:cstheme="minorHAnsi"/>
                <w:color w:val="000000"/>
              </w:rPr>
              <w:t>.36</w:t>
            </w:r>
          </w:p>
        </w:tc>
      </w:tr>
      <w:tr w:rsidR="00FC014D" w:rsidRPr="00FC014D" w14:paraId="0108B65B" w14:textId="77777777" w:rsidTr="00FC014D">
        <w:trPr>
          <w:trHeight w:val="288"/>
        </w:trPr>
        <w:tc>
          <w:tcPr>
            <w:tcW w:w="1388" w:type="pct"/>
          </w:tcPr>
          <w:p w14:paraId="0FEBE9C7" w14:textId="50F30AD7" w:rsidR="00FC014D" w:rsidRPr="00FC014D" w:rsidRDefault="00FC014D" w:rsidP="00FC014D">
            <w:pPr>
              <w:rPr>
                <w:rFonts w:cstheme="minorHAnsi"/>
                <w:b/>
                <w:bCs/>
                <w:i/>
                <w:iCs/>
              </w:rPr>
            </w:pPr>
            <w:r w:rsidRPr="00FC014D">
              <w:rPr>
                <w:rFonts w:cstheme="minorHAnsi"/>
                <w:b/>
                <w:bCs/>
                <w:i/>
                <w:iCs/>
              </w:rPr>
              <w:t>Coronal</w:t>
            </w:r>
          </w:p>
        </w:tc>
        <w:tc>
          <w:tcPr>
            <w:tcW w:w="938" w:type="pct"/>
          </w:tcPr>
          <w:p w14:paraId="68743C99" w14:textId="77777777" w:rsidR="00FC014D" w:rsidRPr="00FC014D" w:rsidRDefault="00FC014D" w:rsidP="00FC014D">
            <w:pPr>
              <w:rPr>
                <w:rFonts w:cstheme="minorHAnsi"/>
              </w:rPr>
            </w:pPr>
          </w:p>
        </w:tc>
        <w:tc>
          <w:tcPr>
            <w:tcW w:w="939" w:type="pct"/>
          </w:tcPr>
          <w:p w14:paraId="4E45BA75" w14:textId="77777777" w:rsidR="00FC014D" w:rsidRPr="00FC014D" w:rsidRDefault="00FC014D" w:rsidP="00FC014D">
            <w:pPr>
              <w:rPr>
                <w:rFonts w:cstheme="minorHAnsi"/>
              </w:rPr>
            </w:pPr>
          </w:p>
        </w:tc>
        <w:tc>
          <w:tcPr>
            <w:tcW w:w="1251" w:type="pct"/>
          </w:tcPr>
          <w:p w14:paraId="640F0487" w14:textId="77777777" w:rsidR="00FC014D" w:rsidRPr="00FC014D" w:rsidRDefault="00FC014D" w:rsidP="00FC014D">
            <w:pPr>
              <w:rPr>
                <w:rFonts w:cstheme="minorHAnsi"/>
              </w:rPr>
            </w:pPr>
          </w:p>
        </w:tc>
        <w:tc>
          <w:tcPr>
            <w:tcW w:w="485" w:type="pct"/>
          </w:tcPr>
          <w:p w14:paraId="2F2D89B5" w14:textId="77777777" w:rsidR="00FC014D" w:rsidRPr="00FC014D" w:rsidRDefault="00FC014D" w:rsidP="00FC014D">
            <w:pPr>
              <w:rPr>
                <w:rFonts w:cstheme="minorHAnsi"/>
              </w:rPr>
            </w:pPr>
          </w:p>
        </w:tc>
      </w:tr>
      <w:tr w:rsidR="00FC014D" w:rsidRPr="00FC014D" w14:paraId="7DFDED5B" w14:textId="77777777" w:rsidTr="00FC014D">
        <w:trPr>
          <w:trHeight w:val="288"/>
        </w:trPr>
        <w:tc>
          <w:tcPr>
            <w:tcW w:w="1388" w:type="pct"/>
          </w:tcPr>
          <w:p w14:paraId="1B328320" w14:textId="2002E8CD" w:rsidR="00FC014D" w:rsidRPr="00FC014D" w:rsidRDefault="00FC014D" w:rsidP="00FC014D">
            <w:pPr>
              <w:rPr>
                <w:rFonts w:cstheme="minorHAnsi"/>
              </w:rPr>
            </w:pPr>
            <w:r w:rsidRPr="00FC014D">
              <w:rPr>
                <w:rFonts w:cstheme="minorHAnsi"/>
              </w:rPr>
              <w:t xml:space="preserve">  Proximal Angle (</w:t>
            </w:r>
            <w:proofErr w:type="gramStart"/>
            <w:r w:rsidRPr="00FC014D">
              <w:rPr>
                <w:rFonts w:cstheme="minorHAnsi"/>
              </w:rPr>
              <w:t>°)</w:t>
            </w:r>
            <w:r w:rsidRPr="00FC014D">
              <w:rPr>
                <w:rFonts w:cstheme="minorHAnsi"/>
                <w:vertAlign w:val="superscript"/>
              </w:rPr>
              <w:t>d</w:t>
            </w:r>
            <w:proofErr w:type="gramEnd"/>
          </w:p>
        </w:tc>
        <w:tc>
          <w:tcPr>
            <w:tcW w:w="938" w:type="pct"/>
          </w:tcPr>
          <w:p w14:paraId="7BDD21C9" w14:textId="45D33945" w:rsidR="00FC014D" w:rsidRPr="00FC014D" w:rsidRDefault="00FC014D" w:rsidP="00FC014D">
            <w:pPr>
              <w:rPr>
                <w:rFonts w:cstheme="minorHAnsi"/>
              </w:rPr>
            </w:pPr>
            <w:r w:rsidRPr="00FC014D">
              <w:rPr>
                <w:rFonts w:cstheme="minorHAnsi"/>
                <w:color w:val="000000"/>
              </w:rPr>
              <w:t>1.4 (-1.1, 3.3)</w:t>
            </w:r>
          </w:p>
        </w:tc>
        <w:tc>
          <w:tcPr>
            <w:tcW w:w="939" w:type="pct"/>
          </w:tcPr>
          <w:p w14:paraId="6D6620F1" w14:textId="5348E1A2" w:rsidR="00FC014D" w:rsidRPr="00FC014D" w:rsidRDefault="00FC014D" w:rsidP="00FC014D">
            <w:pPr>
              <w:rPr>
                <w:rFonts w:cstheme="minorHAnsi"/>
              </w:rPr>
            </w:pPr>
            <w:r w:rsidRPr="00FC014D">
              <w:rPr>
                <w:rFonts w:cstheme="minorHAnsi"/>
                <w:color w:val="000000"/>
              </w:rPr>
              <w:t>0.9 (-2.0, 3.7)</w:t>
            </w:r>
          </w:p>
        </w:tc>
        <w:tc>
          <w:tcPr>
            <w:tcW w:w="1251" w:type="pct"/>
          </w:tcPr>
          <w:p w14:paraId="020AA03C" w14:textId="2E04EE53" w:rsidR="00FC014D" w:rsidRPr="00FC014D" w:rsidRDefault="00FC014D" w:rsidP="00FC014D">
            <w:pPr>
              <w:rPr>
                <w:rFonts w:cstheme="minorHAnsi"/>
              </w:rPr>
            </w:pPr>
            <w:r w:rsidRPr="00FC014D">
              <w:rPr>
                <w:rFonts w:cstheme="minorHAnsi"/>
                <w:color w:val="000000"/>
              </w:rPr>
              <w:t>0.4 (-1.5 to 2.4)</w:t>
            </w:r>
          </w:p>
        </w:tc>
        <w:tc>
          <w:tcPr>
            <w:tcW w:w="485" w:type="pct"/>
          </w:tcPr>
          <w:p w14:paraId="6CB1D9D0" w14:textId="1D94639C" w:rsidR="00FC014D" w:rsidRPr="00FC014D" w:rsidRDefault="00FC014D" w:rsidP="00FC014D">
            <w:pPr>
              <w:rPr>
                <w:rFonts w:cstheme="minorHAnsi"/>
              </w:rPr>
            </w:pPr>
            <w:r w:rsidRPr="00FC014D">
              <w:rPr>
                <w:rFonts w:cstheme="minorHAnsi"/>
                <w:color w:val="000000"/>
              </w:rPr>
              <w:t>.70</w:t>
            </w:r>
          </w:p>
        </w:tc>
      </w:tr>
      <w:tr w:rsidR="00FC014D" w:rsidRPr="00FC014D" w14:paraId="23B05001" w14:textId="77777777" w:rsidTr="00FC014D">
        <w:trPr>
          <w:trHeight w:val="288"/>
        </w:trPr>
        <w:tc>
          <w:tcPr>
            <w:tcW w:w="1388" w:type="pct"/>
          </w:tcPr>
          <w:p w14:paraId="76032DD2" w14:textId="4E96BE59" w:rsidR="00FC014D" w:rsidRPr="00FC014D" w:rsidRDefault="00FC014D" w:rsidP="00FC014D">
            <w:pPr>
              <w:rPr>
                <w:rFonts w:cstheme="minorHAnsi"/>
              </w:rPr>
            </w:pPr>
            <w:r w:rsidRPr="00FC014D">
              <w:rPr>
                <w:rFonts w:cstheme="minorHAnsi"/>
              </w:rPr>
              <w:t xml:space="preserve">  Distal Angle (</w:t>
            </w:r>
            <w:proofErr w:type="gramStart"/>
            <w:r w:rsidRPr="00FC014D">
              <w:rPr>
                <w:rFonts w:cstheme="minorHAnsi"/>
              </w:rPr>
              <w:t>°)</w:t>
            </w:r>
            <w:r w:rsidRPr="00FC014D">
              <w:rPr>
                <w:rFonts w:cstheme="minorHAnsi"/>
                <w:vertAlign w:val="superscript"/>
              </w:rPr>
              <w:t>d</w:t>
            </w:r>
            <w:proofErr w:type="gramEnd"/>
          </w:p>
        </w:tc>
        <w:tc>
          <w:tcPr>
            <w:tcW w:w="938" w:type="pct"/>
          </w:tcPr>
          <w:p w14:paraId="7301C0B4" w14:textId="0C711D94" w:rsidR="00FC014D" w:rsidRPr="00FC014D" w:rsidRDefault="00FC014D" w:rsidP="00FC014D">
            <w:pPr>
              <w:rPr>
                <w:rFonts w:cstheme="minorHAnsi"/>
              </w:rPr>
            </w:pPr>
            <w:r w:rsidRPr="00FC014D">
              <w:rPr>
                <w:rFonts w:cstheme="minorHAnsi"/>
                <w:color w:val="000000"/>
              </w:rPr>
              <w:t>0.7 (-1.8, 3.4)</w:t>
            </w:r>
          </w:p>
        </w:tc>
        <w:tc>
          <w:tcPr>
            <w:tcW w:w="939" w:type="pct"/>
          </w:tcPr>
          <w:p w14:paraId="254ABD7E" w14:textId="6A886512" w:rsidR="00FC014D" w:rsidRPr="00FC014D" w:rsidRDefault="00FC014D" w:rsidP="00FC014D">
            <w:pPr>
              <w:rPr>
                <w:rFonts w:cstheme="minorHAnsi"/>
              </w:rPr>
            </w:pPr>
            <w:r w:rsidRPr="00FC014D">
              <w:rPr>
                <w:rFonts w:cstheme="minorHAnsi"/>
                <w:color w:val="000000"/>
              </w:rPr>
              <w:t>1.0 (-4.2, 5.0)</w:t>
            </w:r>
          </w:p>
        </w:tc>
        <w:tc>
          <w:tcPr>
            <w:tcW w:w="1251" w:type="pct"/>
          </w:tcPr>
          <w:p w14:paraId="3F54473E" w14:textId="0D9A471F" w:rsidR="00FC014D" w:rsidRPr="00FC014D" w:rsidRDefault="00FC014D" w:rsidP="00FC014D">
            <w:pPr>
              <w:rPr>
                <w:rFonts w:cstheme="minorHAnsi"/>
              </w:rPr>
            </w:pPr>
            <w:r w:rsidRPr="00FC014D">
              <w:rPr>
                <w:rFonts w:cstheme="minorHAnsi"/>
                <w:color w:val="000000"/>
              </w:rPr>
              <w:t>-0.3 (-2.6 to 2.0)</w:t>
            </w:r>
          </w:p>
        </w:tc>
        <w:tc>
          <w:tcPr>
            <w:tcW w:w="485" w:type="pct"/>
          </w:tcPr>
          <w:p w14:paraId="1F3DDF68" w14:textId="60BE0D18" w:rsidR="00FC014D" w:rsidRPr="00FC014D" w:rsidRDefault="00FC014D" w:rsidP="00FC014D">
            <w:pPr>
              <w:rPr>
                <w:rFonts w:cstheme="minorHAnsi"/>
              </w:rPr>
            </w:pPr>
            <w:r w:rsidRPr="00FC014D">
              <w:rPr>
                <w:rFonts w:cstheme="minorHAnsi"/>
                <w:color w:val="000000"/>
              </w:rPr>
              <w:t>.80</w:t>
            </w:r>
          </w:p>
        </w:tc>
      </w:tr>
      <w:tr w:rsidR="00FC014D" w:rsidRPr="00FC014D" w14:paraId="10FD9E8F" w14:textId="77777777" w:rsidTr="00FC014D">
        <w:trPr>
          <w:trHeight w:val="288"/>
        </w:trPr>
        <w:tc>
          <w:tcPr>
            <w:tcW w:w="1388" w:type="pct"/>
          </w:tcPr>
          <w:p w14:paraId="0AFE92FB" w14:textId="1AB940BB" w:rsidR="00FC014D" w:rsidRPr="00FC014D" w:rsidRDefault="00FC014D" w:rsidP="00FC014D">
            <w:pPr>
              <w:rPr>
                <w:rFonts w:cstheme="minorHAnsi"/>
              </w:rPr>
            </w:pPr>
            <w:r w:rsidRPr="00FC014D">
              <w:rPr>
                <w:rFonts w:cstheme="minorHAnsi"/>
              </w:rPr>
              <w:lastRenderedPageBreak/>
              <w:t xml:space="preserve">  Proximal-Distal Angle (</w:t>
            </w:r>
            <w:proofErr w:type="gramStart"/>
            <w:r w:rsidRPr="00FC014D">
              <w:rPr>
                <w:rFonts w:cstheme="minorHAnsi"/>
              </w:rPr>
              <w:t>°)</w:t>
            </w:r>
            <w:r w:rsidRPr="00FC014D">
              <w:rPr>
                <w:rFonts w:cstheme="minorHAnsi"/>
                <w:vertAlign w:val="superscript"/>
              </w:rPr>
              <w:t>d</w:t>
            </w:r>
            <w:proofErr w:type="gramEnd"/>
          </w:p>
        </w:tc>
        <w:tc>
          <w:tcPr>
            <w:tcW w:w="938" w:type="pct"/>
          </w:tcPr>
          <w:p w14:paraId="63594BD2" w14:textId="136020D3" w:rsidR="00FC014D" w:rsidRPr="00FC014D" w:rsidRDefault="00FC014D" w:rsidP="00FC014D">
            <w:pPr>
              <w:rPr>
                <w:rFonts w:cstheme="minorHAnsi"/>
              </w:rPr>
            </w:pPr>
            <w:r w:rsidRPr="00FC014D">
              <w:rPr>
                <w:rFonts w:cstheme="minorHAnsi"/>
                <w:color w:val="000000"/>
              </w:rPr>
              <w:t>1.5 (-3.4, 3.9)</w:t>
            </w:r>
          </w:p>
        </w:tc>
        <w:tc>
          <w:tcPr>
            <w:tcW w:w="939" w:type="pct"/>
          </w:tcPr>
          <w:p w14:paraId="73BEB0AC" w14:textId="69D7F0ED" w:rsidR="00FC014D" w:rsidRPr="00FC014D" w:rsidRDefault="00FC014D" w:rsidP="00FC014D">
            <w:pPr>
              <w:rPr>
                <w:rFonts w:cstheme="minorHAnsi"/>
              </w:rPr>
            </w:pPr>
            <w:r w:rsidRPr="00FC014D">
              <w:rPr>
                <w:rFonts w:cstheme="minorHAnsi"/>
                <w:color w:val="000000"/>
              </w:rPr>
              <w:t>-0.5 (-4.5, 4.3)</w:t>
            </w:r>
          </w:p>
        </w:tc>
        <w:tc>
          <w:tcPr>
            <w:tcW w:w="1251" w:type="pct"/>
          </w:tcPr>
          <w:p w14:paraId="758C9A36" w14:textId="1C42AFBB" w:rsidR="00FC014D" w:rsidRPr="00FC014D" w:rsidRDefault="00FC014D" w:rsidP="00FC014D">
            <w:pPr>
              <w:rPr>
                <w:rFonts w:cstheme="minorHAnsi"/>
              </w:rPr>
            </w:pPr>
            <w:r w:rsidRPr="00FC014D">
              <w:rPr>
                <w:rFonts w:cstheme="minorHAnsi"/>
                <w:color w:val="000000"/>
              </w:rPr>
              <w:t>1.0 (-1.8 to 3.5)</w:t>
            </w:r>
          </w:p>
        </w:tc>
        <w:tc>
          <w:tcPr>
            <w:tcW w:w="485" w:type="pct"/>
          </w:tcPr>
          <w:p w14:paraId="2E0500D4" w14:textId="76093F1C" w:rsidR="00FC014D" w:rsidRPr="00FC014D" w:rsidRDefault="00FC014D" w:rsidP="00FC014D">
            <w:pPr>
              <w:rPr>
                <w:rFonts w:cstheme="minorHAnsi"/>
              </w:rPr>
            </w:pPr>
            <w:r w:rsidRPr="00FC014D">
              <w:rPr>
                <w:rFonts w:cstheme="minorHAnsi"/>
                <w:color w:val="000000"/>
              </w:rPr>
              <w:t>.41</w:t>
            </w:r>
          </w:p>
        </w:tc>
      </w:tr>
      <w:tr w:rsidR="00FC014D" w:rsidRPr="00FC014D" w14:paraId="44447C81" w14:textId="77777777" w:rsidTr="00FC014D">
        <w:trPr>
          <w:trHeight w:val="288"/>
        </w:trPr>
        <w:tc>
          <w:tcPr>
            <w:tcW w:w="1388" w:type="pct"/>
          </w:tcPr>
          <w:p w14:paraId="4F38A824" w14:textId="07D3F77F" w:rsidR="00FC014D" w:rsidRPr="00FC014D" w:rsidRDefault="00FC014D" w:rsidP="00FC014D">
            <w:pPr>
              <w:rPr>
                <w:rFonts w:cstheme="minorHAnsi"/>
                <w:b/>
                <w:bCs/>
              </w:rPr>
            </w:pPr>
            <w:r w:rsidRPr="00FC014D">
              <w:rPr>
                <w:rFonts w:cstheme="minorHAnsi"/>
                <w:b/>
                <w:bCs/>
              </w:rPr>
              <w:t>Position</w:t>
            </w:r>
          </w:p>
        </w:tc>
        <w:tc>
          <w:tcPr>
            <w:tcW w:w="938" w:type="pct"/>
          </w:tcPr>
          <w:p w14:paraId="4B974784" w14:textId="77777777" w:rsidR="00FC014D" w:rsidRPr="00FC014D" w:rsidRDefault="00FC014D" w:rsidP="00FC014D">
            <w:pPr>
              <w:rPr>
                <w:rFonts w:cstheme="minorHAnsi"/>
              </w:rPr>
            </w:pPr>
          </w:p>
        </w:tc>
        <w:tc>
          <w:tcPr>
            <w:tcW w:w="939" w:type="pct"/>
          </w:tcPr>
          <w:p w14:paraId="059F7603" w14:textId="77777777" w:rsidR="00FC014D" w:rsidRPr="00FC014D" w:rsidRDefault="00FC014D" w:rsidP="00FC014D">
            <w:pPr>
              <w:rPr>
                <w:rFonts w:cstheme="minorHAnsi"/>
              </w:rPr>
            </w:pPr>
          </w:p>
        </w:tc>
        <w:tc>
          <w:tcPr>
            <w:tcW w:w="1251" w:type="pct"/>
          </w:tcPr>
          <w:p w14:paraId="517F0983" w14:textId="77777777" w:rsidR="00FC014D" w:rsidRPr="00FC014D" w:rsidRDefault="00FC014D" w:rsidP="00FC014D">
            <w:pPr>
              <w:rPr>
                <w:rFonts w:cstheme="minorHAnsi"/>
              </w:rPr>
            </w:pPr>
          </w:p>
        </w:tc>
        <w:tc>
          <w:tcPr>
            <w:tcW w:w="485" w:type="pct"/>
          </w:tcPr>
          <w:p w14:paraId="119CB7D1" w14:textId="77777777" w:rsidR="00FC014D" w:rsidRPr="00FC014D" w:rsidRDefault="00FC014D" w:rsidP="00FC014D">
            <w:pPr>
              <w:rPr>
                <w:rFonts w:cstheme="minorHAnsi"/>
              </w:rPr>
            </w:pPr>
          </w:p>
        </w:tc>
      </w:tr>
      <w:tr w:rsidR="00FC014D" w:rsidRPr="00FC014D" w14:paraId="68FEC1E3" w14:textId="77777777" w:rsidTr="00FC014D">
        <w:trPr>
          <w:trHeight w:val="288"/>
        </w:trPr>
        <w:tc>
          <w:tcPr>
            <w:tcW w:w="1388" w:type="pct"/>
          </w:tcPr>
          <w:p w14:paraId="0A7F5EDB" w14:textId="17381695" w:rsidR="00FC014D" w:rsidRPr="00FC014D" w:rsidRDefault="00FC014D" w:rsidP="00FC014D">
            <w:pPr>
              <w:rPr>
                <w:rFonts w:cstheme="minorHAnsi"/>
                <w:b/>
                <w:bCs/>
                <w:i/>
                <w:iCs/>
              </w:rPr>
            </w:pPr>
            <w:r w:rsidRPr="00FC014D">
              <w:rPr>
                <w:rFonts w:cstheme="minorHAnsi"/>
                <w:b/>
                <w:bCs/>
                <w:i/>
                <w:iCs/>
              </w:rPr>
              <w:t>Proximal Urethra</w:t>
            </w:r>
          </w:p>
        </w:tc>
        <w:tc>
          <w:tcPr>
            <w:tcW w:w="938" w:type="pct"/>
          </w:tcPr>
          <w:p w14:paraId="5366BFB7" w14:textId="77777777" w:rsidR="00FC014D" w:rsidRPr="00FC014D" w:rsidRDefault="00FC014D" w:rsidP="00FC014D">
            <w:pPr>
              <w:rPr>
                <w:rFonts w:cstheme="minorHAnsi"/>
              </w:rPr>
            </w:pPr>
          </w:p>
        </w:tc>
        <w:tc>
          <w:tcPr>
            <w:tcW w:w="939" w:type="pct"/>
          </w:tcPr>
          <w:p w14:paraId="27D5A640" w14:textId="77777777" w:rsidR="00FC014D" w:rsidRPr="00FC014D" w:rsidRDefault="00FC014D" w:rsidP="00FC014D">
            <w:pPr>
              <w:rPr>
                <w:rFonts w:cstheme="minorHAnsi"/>
              </w:rPr>
            </w:pPr>
          </w:p>
        </w:tc>
        <w:tc>
          <w:tcPr>
            <w:tcW w:w="1251" w:type="pct"/>
          </w:tcPr>
          <w:p w14:paraId="4A57A5C3" w14:textId="77777777" w:rsidR="00FC014D" w:rsidRPr="00FC014D" w:rsidRDefault="00FC014D" w:rsidP="00FC014D">
            <w:pPr>
              <w:rPr>
                <w:rFonts w:cstheme="minorHAnsi"/>
              </w:rPr>
            </w:pPr>
          </w:p>
        </w:tc>
        <w:tc>
          <w:tcPr>
            <w:tcW w:w="485" w:type="pct"/>
          </w:tcPr>
          <w:p w14:paraId="1F7F12BE" w14:textId="77777777" w:rsidR="00FC014D" w:rsidRPr="00FC014D" w:rsidRDefault="00FC014D" w:rsidP="00FC014D">
            <w:pPr>
              <w:rPr>
                <w:rFonts w:cstheme="minorHAnsi"/>
              </w:rPr>
            </w:pPr>
          </w:p>
        </w:tc>
      </w:tr>
      <w:tr w:rsidR="00FC014D" w:rsidRPr="00FC014D" w14:paraId="745F4B07" w14:textId="77777777" w:rsidTr="00FC014D">
        <w:trPr>
          <w:trHeight w:val="288"/>
        </w:trPr>
        <w:tc>
          <w:tcPr>
            <w:tcW w:w="1388" w:type="pct"/>
          </w:tcPr>
          <w:p w14:paraId="62755237" w14:textId="367F84DF" w:rsidR="00FC014D" w:rsidRPr="00FC014D" w:rsidRDefault="00FC014D" w:rsidP="00FC014D">
            <w:pPr>
              <w:rPr>
                <w:rFonts w:cstheme="minorHAnsi"/>
              </w:rPr>
            </w:pPr>
            <w:r w:rsidRPr="00FC014D">
              <w:rPr>
                <w:rFonts w:cstheme="minorHAnsi"/>
              </w:rPr>
              <w:t xml:space="preserve">  Alpha Angle (</w:t>
            </w:r>
            <w:proofErr w:type="gramStart"/>
            <w:r w:rsidRPr="00FC014D">
              <w:rPr>
                <w:rFonts w:cstheme="minorHAnsi"/>
              </w:rPr>
              <w:t>°)</w:t>
            </w:r>
            <w:r w:rsidRPr="00FC014D">
              <w:rPr>
                <w:rFonts w:cstheme="minorHAnsi"/>
                <w:vertAlign w:val="superscript"/>
              </w:rPr>
              <w:t>e</w:t>
            </w:r>
            <w:proofErr w:type="gramEnd"/>
          </w:p>
        </w:tc>
        <w:tc>
          <w:tcPr>
            <w:tcW w:w="938" w:type="pct"/>
          </w:tcPr>
          <w:p w14:paraId="49DFFC32" w14:textId="4C8C4508" w:rsidR="00FC014D" w:rsidRPr="00FC014D" w:rsidRDefault="00FC014D" w:rsidP="00FC014D">
            <w:pPr>
              <w:rPr>
                <w:rFonts w:cstheme="minorHAnsi"/>
              </w:rPr>
            </w:pPr>
            <w:r w:rsidRPr="00FC014D">
              <w:rPr>
                <w:rFonts w:cstheme="minorHAnsi"/>
                <w:color w:val="000000"/>
              </w:rPr>
              <w:t>98.6 (88.6, 108.9)</w:t>
            </w:r>
          </w:p>
        </w:tc>
        <w:tc>
          <w:tcPr>
            <w:tcW w:w="939" w:type="pct"/>
          </w:tcPr>
          <w:p w14:paraId="30DAD970" w14:textId="3C412B02" w:rsidR="00FC014D" w:rsidRPr="00FC014D" w:rsidRDefault="00FC014D" w:rsidP="00FC014D">
            <w:pPr>
              <w:rPr>
                <w:rFonts w:cstheme="minorHAnsi"/>
              </w:rPr>
            </w:pPr>
            <w:r w:rsidRPr="00FC014D">
              <w:rPr>
                <w:rFonts w:cstheme="minorHAnsi"/>
                <w:color w:val="000000"/>
              </w:rPr>
              <w:t>98.2 (93.2, 117.8)</w:t>
            </w:r>
          </w:p>
        </w:tc>
        <w:tc>
          <w:tcPr>
            <w:tcW w:w="1251" w:type="pct"/>
          </w:tcPr>
          <w:p w14:paraId="56D47E45" w14:textId="2B1BC32B" w:rsidR="00FC014D" w:rsidRPr="00FC014D" w:rsidRDefault="00FC014D" w:rsidP="00FC014D">
            <w:pPr>
              <w:rPr>
                <w:rFonts w:cstheme="minorHAnsi"/>
              </w:rPr>
            </w:pPr>
            <w:r w:rsidRPr="00FC014D">
              <w:rPr>
                <w:rFonts w:cstheme="minorHAnsi"/>
                <w:color w:val="000000"/>
              </w:rPr>
              <w:t>-3.6 (-12.5 to 3.4)</w:t>
            </w:r>
          </w:p>
        </w:tc>
        <w:tc>
          <w:tcPr>
            <w:tcW w:w="485" w:type="pct"/>
          </w:tcPr>
          <w:p w14:paraId="30FCFC14" w14:textId="6097C4F3" w:rsidR="00FC014D" w:rsidRPr="00FC014D" w:rsidRDefault="00FC014D" w:rsidP="00FC014D">
            <w:pPr>
              <w:rPr>
                <w:rFonts w:cstheme="minorHAnsi"/>
              </w:rPr>
            </w:pPr>
            <w:r w:rsidRPr="00FC014D">
              <w:rPr>
                <w:rFonts w:cstheme="minorHAnsi"/>
                <w:color w:val="000000"/>
              </w:rPr>
              <w:t>.36</w:t>
            </w:r>
          </w:p>
        </w:tc>
      </w:tr>
      <w:tr w:rsidR="00FC014D" w:rsidRPr="00FC014D" w14:paraId="732CD51B" w14:textId="77777777" w:rsidTr="00FC014D">
        <w:trPr>
          <w:trHeight w:val="288"/>
        </w:trPr>
        <w:tc>
          <w:tcPr>
            <w:tcW w:w="1388" w:type="pct"/>
          </w:tcPr>
          <w:p w14:paraId="2D27BC62" w14:textId="41035342" w:rsidR="00FC014D" w:rsidRPr="00FC014D" w:rsidRDefault="00FC014D" w:rsidP="00FC014D">
            <w:pPr>
              <w:rPr>
                <w:rFonts w:cstheme="minorHAnsi"/>
              </w:rPr>
            </w:pPr>
            <w:r w:rsidRPr="00FC014D">
              <w:rPr>
                <w:rFonts w:cstheme="minorHAnsi"/>
              </w:rPr>
              <w:t xml:space="preserve">  Ant-Pos Position (mm)</w:t>
            </w:r>
            <w:r w:rsidRPr="00FC014D">
              <w:rPr>
                <w:rFonts w:cstheme="minorHAnsi"/>
                <w:vertAlign w:val="superscript"/>
              </w:rPr>
              <w:t xml:space="preserve"> f</w:t>
            </w:r>
          </w:p>
        </w:tc>
        <w:tc>
          <w:tcPr>
            <w:tcW w:w="938" w:type="pct"/>
          </w:tcPr>
          <w:p w14:paraId="6872C0C2" w14:textId="1D546A7B" w:rsidR="00FC014D" w:rsidRPr="00FC014D" w:rsidRDefault="00FC014D" w:rsidP="00FC014D">
            <w:pPr>
              <w:rPr>
                <w:rFonts w:cstheme="minorHAnsi"/>
              </w:rPr>
            </w:pPr>
            <w:r w:rsidRPr="00FC014D">
              <w:rPr>
                <w:rFonts w:cstheme="minorHAnsi"/>
                <w:color w:val="000000"/>
              </w:rPr>
              <w:t>-2.9 (-6.2, 0.4)</w:t>
            </w:r>
          </w:p>
        </w:tc>
        <w:tc>
          <w:tcPr>
            <w:tcW w:w="939" w:type="pct"/>
          </w:tcPr>
          <w:p w14:paraId="1559C56B" w14:textId="4A85A86E" w:rsidR="00FC014D" w:rsidRPr="00FC014D" w:rsidRDefault="00FC014D" w:rsidP="00FC014D">
            <w:pPr>
              <w:rPr>
                <w:rFonts w:cstheme="minorHAnsi"/>
              </w:rPr>
            </w:pPr>
            <w:r w:rsidRPr="00FC014D">
              <w:rPr>
                <w:rFonts w:cstheme="minorHAnsi"/>
                <w:color w:val="000000"/>
              </w:rPr>
              <w:t>-2.9 (-8.2, -1.0)</w:t>
            </w:r>
          </w:p>
        </w:tc>
        <w:tc>
          <w:tcPr>
            <w:tcW w:w="1251" w:type="pct"/>
          </w:tcPr>
          <w:p w14:paraId="2FF765C6" w14:textId="049B6333" w:rsidR="00FC014D" w:rsidRPr="00FC014D" w:rsidRDefault="00FC014D" w:rsidP="00FC014D">
            <w:pPr>
              <w:rPr>
                <w:rFonts w:cstheme="minorHAnsi"/>
              </w:rPr>
            </w:pPr>
            <w:r w:rsidRPr="00FC014D">
              <w:rPr>
                <w:rFonts w:cstheme="minorHAnsi"/>
                <w:color w:val="000000"/>
              </w:rPr>
              <w:t>1.1 (-1.3 to 4.1)</w:t>
            </w:r>
          </w:p>
        </w:tc>
        <w:tc>
          <w:tcPr>
            <w:tcW w:w="485" w:type="pct"/>
          </w:tcPr>
          <w:p w14:paraId="410836D8" w14:textId="396B762B" w:rsidR="00FC014D" w:rsidRPr="00FC014D" w:rsidRDefault="00FC014D" w:rsidP="00FC014D">
            <w:pPr>
              <w:rPr>
                <w:rFonts w:cstheme="minorHAnsi"/>
              </w:rPr>
            </w:pPr>
            <w:r w:rsidRPr="00FC014D">
              <w:rPr>
                <w:rFonts w:cstheme="minorHAnsi"/>
                <w:color w:val="000000"/>
              </w:rPr>
              <w:t>.36</w:t>
            </w:r>
          </w:p>
        </w:tc>
      </w:tr>
      <w:tr w:rsidR="00FC014D" w:rsidRPr="00FC014D" w14:paraId="06F3FD6F" w14:textId="77777777" w:rsidTr="00FC014D">
        <w:trPr>
          <w:trHeight w:val="288"/>
        </w:trPr>
        <w:tc>
          <w:tcPr>
            <w:tcW w:w="1388" w:type="pct"/>
          </w:tcPr>
          <w:p w14:paraId="4045541E" w14:textId="40B60835" w:rsidR="00FC014D" w:rsidRPr="00FC014D" w:rsidRDefault="00FC014D" w:rsidP="00FC014D">
            <w:pPr>
              <w:rPr>
                <w:rFonts w:cstheme="minorHAnsi"/>
              </w:rPr>
            </w:pPr>
            <w:r w:rsidRPr="00FC014D">
              <w:rPr>
                <w:rFonts w:cstheme="minorHAnsi"/>
              </w:rPr>
              <w:t xml:space="preserve">  Sup-Inf Position (mm)</w:t>
            </w:r>
            <w:r w:rsidRPr="00FC014D">
              <w:rPr>
                <w:rFonts w:cstheme="minorHAnsi"/>
                <w:vertAlign w:val="superscript"/>
              </w:rPr>
              <w:t xml:space="preserve"> g</w:t>
            </w:r>
          </w:p>
        </w:tc>
        <w:tc>
          <w:tcPr>
            <w:tcW w:w="938" w:type="pct"/>
          </w:tcPr>
          <w:p w14:paraId="3EB8D758" w14:textId="28D253F6" w:rsidR="00FC014D" w:rsidRPr="00FC014D" w:rsidRDefault="00FC014D" w:rsidP="00FC014D">
            <w:pPr>
              <w:rPr>
                <w:rFonts w:cstheme="minorHAnsi"/>
              </w:rPr>
            </w:pPr>
            <w:r w:rsidRPr="00FC014D">
              <w:rPr>
                <w:rFonts w:cstheme="minorHAnsi"/>
                <w:color w:val="000000"/>
              </w:rPr>
              <w:t>20.9 (17.7, 24.4)</w:t>
            </w:r>
          </w:p>
        </w:tc>
        <w:tc>
          <w:tcPr>
            <w:tcW w:w="939" w:type="pct"/>
          </w:tcPr>
          <w:p w14:paraId="542A19A4" w14:textId="27EBC734" w:rsidR="00FC014D" w:rsidRPr="00FC014D" w:rsidRDefault="00FC014D" w:rsidP="00FC014D">
            <w:pPr>
              <w:rPr>
                <w:rFonts w:cstheme="minorHAnsi"/>
              </w:rPr>
            </w:pPr>
            <w:r w:rsidRPr="00FC014D">
              <w:rPr>
                <w:rFonts w:cstheme="minorHAnsi"/>
                <w:color w:val="000000"/>
              </w:rPr>
              <w:t>20.7 (15.8, 23.4)</w:t>
            </w:r>
          </w:p>
        </w:tc>
        <w:tc>
          <w:tcPr>
            <w:tcW w:w="1251" w:type="pct"/>
          </w:tcPr>
          <w:p w14:paraId="6E269E23" w14:textId="1B45F0A2" w:rsidR="00FC014D" w:rsidRPr="00FC014D" w:rsidRDefault="00FC014D" w:rsidP="00FC014D">
            <w:pPr>
              <w:rPr>
                <w:rFonts w:cstheme="minorHAnsi"/>
              </w:rPr>
            </w:pPr>
            <w:r w:rsidRPr="00FC014D">
              <w:rPr>
                <w:rFonts w:cstheme="minorHAnsi"/>
                <w:color w:val="000000"/>
              </w:rPr>
              <w:t>1.1 (-1.0 to 3.4)</w:t>
            </w:r>
          </w:p>
        </w:tc>
        <w:tc>
          <w:tcPr>
            <w:tcW w:w="485" w:type="pct"/>
          </w:tcPr>
          <w:p w14:paraId="5A8DA4B1" w14:textId="6AA12BEE" w:rsidR="00FC014D" w:rsidRPr="00FC014D" w:rsidRDefault="00FC014D" w:rsidP="00FC014D">
            <w:pPr>
              <w:rPr>
                <w:rFonts w:cstheme="minorHAnsi"/>
              </w:rPr>
            </w:pPr>
            <w:r w:rsidRPr="00FC014D">
              <w:rPr>
                <w:rFonts w:cstheme="minorHAnsi"/>
                <w:color w:val="000000"/>
              </w:rPr>
              <w:t>.29</w:t>
            </w:r>
          </w:p>
        </w:tc>
      </w:tr>
      <w:tr w:rsidR="00FC014D" w:rsidRPr="00FC014D" w14:paraId="58AD8F6D" w14:textId="77777777" w:rsidTr="00FC014D">
        <w:trPr>
          <w:trHeight w:val="288"/>
        </w:trPr>
        <w:tc>
          <w:tcPr>
            <w:tcW w:w="1388" w:type="pct"/>
          </w:tcPr>
          <w:p w14:paraId="65E212D2" w14:textId="33C243D0" w:rsidR="00FC014D" w:rsidRPr="00FC014D" w:rsidRDefault="00FC014D" w:rsidP="00FC014D">
            <w:pPr>
              <w:rPr>
                <w:rFonts w:cstheme="minorHAnsi"/>
                <w:b/>
                <w:bCs/>
                <w:i/>
                <w:iCs/>
              </w:rPr>
            </w:pPr>
            <w:r w:rsidRPr="00FC014D">
              <w:rPr>
                <w:rFonts w:cstheme="minorHAnsi"/>
                <w:b/>
                <w:bCs/>
                <w:i/>
                <w:iCs/>
              </w:rPr>
              <w:t>Mid-Proximal Urethra</w:t>
            </w:r>
          </w:p>
        </w:tc>
        <w:tc>
          <w:tcPr>
            <w:tcW w:w="938" w:type="pct"/>
          </w:tcPr>
          <w:p w14:paraId="2CF8FDFF" w14:textId="77777777" w:rsidR="00FC014D" w:rsidRPr="00FC014D" w:rsidRDefault="00FC014D" w:rsidP="00FC014D">
            <w:pPr>
              <w:rPr>
                <w:rFonts w:cstheme="minorHAnsi"/>
              </w:rPr>
            </w:pPr>
          </w:p>
        </w:tc>
        <w:tc>
          <w:tcPr>
            <w:tcW w:w="939" w:type="pct"/>
          </w:tcPr>
          <w:p w14:paraId="6734F534" w14:textId="77777777" w:rsidR="00FC014D" w:rsidRPr="00FC014D" w:rsidRDefault="00FC014D" w:rsidP="00FC014D">
            <w:pPr>
              <w:rPr>
                <w:rFonts w:cstheme="minorHAnsi"/>
              </w:rPr>
            </w:pPr>
          </w:p>
        </w:tc>
        <w:tc>
          <w:tcPr>
            <w:tcW w:w="1251" w:type="pct"/>
          </w:tcPr>
          <w:p w14:paraId="75AFB65C" w14:textId="77777777" w:rsidR="00FC014D" w:rsidRPr="00FC014D" w:rsidRDefault="00FC014D" w:rsidP="00FC014D">
            <w:pPr>
              <w:rPr>
                <w:rFonts w:cstheme="minorHAnsi"/>
              </w:rPr>
            </w:pPr>
          </w:p>
        </w:tc>
        <w:tc>
          <w:tcPr>
            <w:tcW w:w="485" w:type="pct"/>
          </w:tcPr>
          <w:p w14:paraId="70F3EBE4" w14:textId="77777777" w:rsidR="00FC014D" w:rsidRPr="00FC014D" w:rsidRDefault="00FC014D" w:rsidP="00FC014D">
            <w:pPr>
              <w:rPr>
                <w:rFonts w:cstheme="minorHAnsi"/>
              </w:rPr>
            </w:pPr>
          </w:p>
        </w:tc>
      </w:tr>
      <w:tr w:rsidR="00FC014D" w:rsidRPr="00FC014D" w14:paraId="2A6083F7" w14:textId="77777777" w:rsidTr="00FC014D">
        <w:trPr>
          <w:trHeight w:val="288"/>
        </w:trPr>
        <w:tc>
          <w:tcPr>
            <w:tcW w:w="1388" w:type="pct"/>
          </w:tcPr>
          <w:p w14:paraId="11425AAF" w14:textId="0D29605D" w:rsidR="00FC014D" w:rsidRPr="00FC014D" w:rsidRDefault="00FC014D" w:rsidP="00FC014D">
            <w:pPr>
              <w:rPr>
                <w:rFonts w:cstheme="minorHAnsi"/>
              </w:rPr>
            </w:pPr>
            <w:r w:rsidRPr="00FC014D">
              <w:rPr>
                <w:rFonts w:cstheme="minorHAnsi"/>
              </w:rPr>
              <w:t xml:space="preserve">  Ant-Pos Position (mm)</w:t>
            </w:r>
            <w:r w:rsidRPr="00FC014D">
              <w:rPr>
                <w:rFonts w:cstheme="minorHAnsi"/>
                <w:vertAlign w:val="superscript"/>
              </w:rPr>
              <w:t xml:space="preserve"> f</w:t>
            </w:r>
          </w:p>
        </w:tc>
        <w:tc>
          <w:tcPr>
            <w:tcW w:w="938" w:type="pct"/>
          </w:tcPr>
          <w:p w14:paraId="399DA1D3" w14:textId="6AE06B15" w:rsidR="00FC014D" w:rsidRPr="00FC014D" w:rsidRDefault="00FC014D" w:rsidP="00FC014D">
            <w:pPr>
              <w:rPr>
                <w:rFonts w:cstheme="minorHAnsi"/>
              </w:rPr>
            </w:pPr>
            <w:r w:rsidRPr="00FC014D">
              <w:rPr>
                <w:rFonts w:cstheme="minorHAnsi"/>
                <w:color w:val="000000"/>
              </w:rPr>
              <w:t>-6.4 (-9.2, -3.5)</w:t>
            </w:r>
          </w:p>
        </w:tc>
        <w:tc>
          <w:tcPr>
            <w:tcW w:w="939" w:type="pct"/>
          </w:tcPr>
          <w:p w14:paraId="6F55E29B" w14:textId="3E79062E" w:rsidR="00FC014D" w:rsidRPr="00FC014D" w:rsidRDefault="00FC014D" w:rsidP="00FC014D">
            <w:pPr>
              <w:rPr>
                <w:rFonts w:cstheme="minorHAnsi"/>
              </w:rPr>
            </w:pPr>
            <w:r w:rsidRPr="00FC014D">
              <w:rPr>
                <w:rFonts w:cstheme="minorHAnsi"/>
                <w:color w:val="000000"/>
              </w:rPr>
              <w:t>-6.6 (-11.1, -4.6)</w:t>
            </w:r>
          </w:p>
        </w:tc>
        <w:tc>
          <w:tcPr>
            <w:tcW w:w="1251" w:type="pct"/>
          </w:tcPr>
          <w:p w14:paraId="4CE35509" w14:textId="43EEEECC" w:rsidR="00FC014D" w:rsidRPr="00FC014D" w:rsidRDefault="00FC014D" w:rsidP="00FC014D">
            <w:pPr>
              <w:rPr>
                <w:rFonts w:cstheme="minorHAnsi"/>
              </w:rPr>
            </w:pPr>
            <w:r w:rsidRPr="00FC014D">
              <w:rPr>
                <w:rFonts w:cstheme="minorHAnsi"/>
                <w:color w:val="000000"/>
              </w:rPr>
              <w:t>1.1 (-0.9 to 3.3)</w:t>
            </w:r>
          </w:p>
        </w:tc>
        <w:tc>
          <w:tcPr>
            <w:tcW w:w="485" w:type="pct"/>
          </w:tcPr>
          <w:p w14:paraId="4842165B" w14:textId="441F4145" w:rsidR="00FC014D" w:rsidRPr="00FC014D" w:rsidRDefault="00FC014D" w:rsidP="00FC014D">
            <w:pPr>
              <w:rPr>
                <w:rFonts w:cstheme="minorHAnsi"/>
              </w:rPr>
            </w:pPr>
            <w:r w:rsidRPr="00FC014D">
              <w:rPr>
                <w:rFonts w:cstheme="minorHAnsi"/>
                <w:color w:val="000000"/>
              </w:rPr>
              <w:t>.29</w:t>
            </w:r>
          </w:p>
        </w:tc>
      </w:tr>
      <w:tr w:rsidR="00FC014D" w:rsidRPr="00FC014D" w14:paraId="5D0C3367" w14:textId="77777777" w:rsidTr="00FC014D">
        <w:trPr>
          <w:trHeight w:val="288"/>
        </w:trPr>
        <w:tc>
          <w:tcPr>
            <w:tcW w:w="1388" w:type="pct"/>
          </w:tcPr>
          <w:p w14:paraId="5D2FF7F8" w14:textId="6949D366" w:rsidR="00FC014D" w:rsidRPr="00FC014D" w:rsidRDefault="00FC014D" w:rsidP="00FC014D">
            <w:pPr>
              <w:rPr>
                <w:rFonts w:cstheme="minorHAnsi"/>
              </w:rPr>
            </w:pPr>
            <w:r w:rsidRPr="00FC014D">
              <w:rPr>
                <w:rFonts w:cstheme="minorHAnsi"/>
              </w:rPr>
              <w:t xml:space="preserve">  Sup-Inf Position (mm)</w:t>
            </w:r>
            <w:r w:rsidRPr="00FC014D">
              <w:rPr>
                <w:rFonts w:cstheme="minorHAnsi"/>
                <w:vertAlign w:val="superscript"/>
              </w:rPr>
              <w:t xml:space="preserve"> g</w:t>
            </w:r>
          </w:p>
        </w:tc>
        <w:tc>
          <w:tcPr>
            <w:tcW w:w="938" w:type="pct"/>
          </w:tcPr>
          <w:p w14:paraId="1448BC9D" w14:textId="3B83C94D" w:rsidR="00FC014D" w:rsidRPr="00FC014D" w:rsidRDefault="00FC014D" w:rsidP="00FC014D">
            <w:pPr>
              <w:rPr>
                <w:rFonts w:cstheme="minorHAnsi"/>
              </w:rPr>
            </w:pPr>
            <w:r w:rsidRPr="00FC014D">
              <w:rPr>
                <w:rFonts w:cstheme="minorHAnsi"/>
                <w:color w:val="000000"/>
              </w:rPr>
              <w:t>13.0 (10.5, 15.4)</w:t>
            </w:r>
          </w:p>
        </w:tc>
        <w:tc>
          <w:tcPr>
            <w:tcW w:w="939" w:type="pct"/>
          </w:tcPr>
          <w:p w14:paraId="457897F8" w14:textId="49CE6870" w:rsidR="00FC014D" w:rsidRPr="00FC014D" w:rsidRDefault="00FC014D" w:rsidP="00FC014D">
            <w:pPr>
              <w:rPr>
                <w:rFonts w:cstheme="minorHAnsi"/>
              </w:rPr>
            </w:pPr>
            <w:r w:rsidRPr="00FC014D">
              <w:rPr>
                <w:rFonts w:cstheme="minorHAnsi"/>
                <w:color w:val="000000"/>
              </w:rPr>
              <w:t>13.2 (8.4, 15.4)</w:t>
            </w:r>
          </w:p>
        </w:tc>
        <w:tc>
          <w:tcPr>
            <w:tcW w:w="1251" w:type="pct"/>
          </w:tcPr>
          <w:p w14:paraId="3E6AE321" w14:textId="0E8965E2" w:rsidR="00FC014D" w:rsidRPr="00FC014D" w:rsidRDefault="00FC014D" w:rsidP="00FC014D">
            <w:pPr>
              <w:rPr>
                <w:rFonts w:cstheme="minorHAnsi"/>
              </w:rPr>
            </w:pPr>
            <w:r w:rsidRPr="00FC014D">
              <w:rPr>
                <w:rFonts w:cstheme="minorHAnsi"/>
                <w:color w:val="000000"/>
              </w:rPr>
              <w:t>0.7 (-1.2 to 3.0)</w:t>
            </w:r>
          </w:p>
        </w:tc>
        <w:tc>
          <w:tcPr>
            <w:tcW w:w="485" w:type="pct"/>
          </w:tcPr>
          <w:p w14:paraId="25984141" w14:textId="7E17DEE9" w:rsidR="00FC014D" w:rsidRPr="00FC014D" w:rsidRDefault="00FC014D" w:rsidP="00FC014D">
            <w:pPr>
              <w:rPr>
                <w:rFonts w:cstheme="minorHAnsi"/>
              </w:rPr>
            </w:pPr>
            <w:r w:rsidRPr="00FC014D">
              <w:rPr>
                <w:rFonts w:cstheme="minorHAnsi"/>
                <w:color w:val="000000"/>
              </w:rPr>
              <w:t>.47</w:t>
            </w:r>
          </w:p>
        </w:tc>
      </w:tr>
      <w:tr w:rsidR="00FC014D" w:rsidRPr="00FC014D" w14:paraId="6775F7C0" w14:textId="77777777" w:rsidTr="00FC014D">
        <w:trPr>
          <w:trHeight w:val="288"/>
        </w:trPr>
        <w:tc>
          <w:tcPr>
            <w:tcW w:w="1388" w:type="pct"/>
          </w:tcPr>
          <w:p w14:paraId="7344D1FF" w14:textId="3BFA334D" w:rsidR="00FC014D" w:rsidRPr="00FC014D" w:rsidRDefault="00FC014D" w:rsidP="00FC014D">
            <w:pPr>
              <w:rPr>
                <w:rFonts w:cstheme="minorHAnsi"/>
              </w:rPr>
            </w:pPr>
            <w:r w:rsidRPr="00FC014D">
              <w:rPr>
                <w:rFonts w:cstheme="minorHAnsi"/>
                <w:b/>
                <w:bCs/>
                <w:i/>
                <w:iCs/>
              </w:rPr>
              <w:t>Mid-Urethra</w:t>
            </w:r>
          </w:p>
        </w:tc>
        <w:tc>
          <w:tcPr>
            <w:tcW w:w="938" w:type="pct"/>
          </w:tcPr>
          <w:p w14:paraId="32391036" w14:textId="77777777" w:rsidR="00FC014D" w:rsidRPr="00FC014D" w:rsidRDefault="00FC014D" w:rsidP="00FC014D">
            <w:pPr>
              <w:rPr>
                <w:rFonts w:cstheme="minorHAnsi"/>
              </w:rPr>
            </w:pPr>
          </w:p>
        </w:tc>
        <w:tc>
          <w:tcPr>
            <w:tcW w:w="939" w:type="pct"/>
          </w:tcPr>
          <w:p w14:paraId="522FA2BC" w14:textId="77777777" w:rsidR="00FC014D" w:rsidRPr="00FC014D" w:rsidRDefault="00FC014D" w:rsidP="00FC014D">
            <w:pPr>
              <w:rPr>
                <w:rFonts w:cstheme="minorHAnsi"/>
              </w:rPr>
            </w:pPr>
          </w:p>
        </w:tc>
        <w:tc>
          <w:tcPr>
            <w:tcW w:w="1251" w:type="pct"/>
          </w:tcPr>
          <w:p w14:paraId="0882EC34" w14:textId="77777777" w:rsidR="00FC014D" w:rsidRPr="00FC014D" w:rsidRDefault="00FC014D" w:rsidP="00FC014D">
            <w:pPr>
              <w:rPr>
                <w:rFonts w:cstheme="minorHAnsi"/>
              </w:rPr>
            </w:pPr>
          </w:p>
        </w:tc>
        <w:tc>
          <w:tcPr>
            <w:tcW w:w="485" w:type="pct"/>
          </w:tcPr>
          <w:p w14:paraId="21AC3B91" w14:textId="77777777" w:rsidR="00FC014D" w:rsidRPr="00FC014D" w:rsidRDefault="00FC014D" w:rsidP="00FC014D">
            <w:pPr>
              <w:rPr>
                <w:rFonts w:cstheme="minorHAnsi"/>
              </w:rPr>
            </w:pPr>
          </w:p>
        </w:tc>
      </w:tr>
      <w:tr w:rsidR="00FC014D" w:rsidRPr="00FC014D" w14:paraId="416026FE" w14:textId="77777777" w:rsidTr="00FC014D">
        <w:trPr>
          <w:trHeight w:val="288"/>
        </w:trPr>
        <w:tc>
          <w:tcPr>
            <w:tcW w:w="1388" w:type="pct"/>
          </w:tcPr>
          <w:p w14:paraId="36964BA6" w14:textId="6D4BE54F" w:rsidR="00FC014D" w:rsidRPr="00FC014D" w:rsidRDefault="00FC014D" w:rsidP="00FC014D">
            <w:pPr>
              <w:rPr>
                <w:rFonts w:cstheme="minorHAnsi"/>
              </w:rPr>
            </w:pPr>
            <w:r w:rsidRPr="00FC014D">
              <w:rPr>
                <w:rFonts w:cstheme="minorHAnsi"/>
              </w:rPr>
              <w:t xml:space="preserve">  Ant-Pos Position (mm)</w:t>
            </w:r>
            <w:r w:rsidRPr="00FC014D">
              <w:rPr>
                <w:rFonts w:cstheme="minorHAnsi"/>
                <w:vertAlign w:val="superscript"/>
              </w:rPr>
              <w:t xml:space="preserve"> f</w:t>
            </w:r>
          </w:p>
        </w:tc>
        <w:tc>
          <w:tcPr>
            <w:tcW w:w="938" w:type="pct"/>
          </w:tcPr>
          <w:p w14:paraId="3EE0F686" w14:textId="2AECDECF" w:rsidR="00FC014D" w:rsidRPr="00FC014D" w:rsidRDefault="00FC014D" w:rsidP="00FC014D">
            <w:pPr>
              <w:rPr>
                <w:rFonts w:cstheme="minorHAnsi"/>
              </w:rPr>
            </w:pPr>
            <w:r w:rsidRPr="00FC014D">
              <w:rPr>
                <w:rFonts w:cstheme="minorHAnsi"/>
                <w:color w:val="000000"/>
              </w:rPr>
              <w:t>-8.7 (-11.0, -6.8)</w:t>
            </w:r>
          </w:p>
        </w:tc>
        <w:tc>
          <w:tcPr>
            <w:tcW w:w="939" w:type="pct"/>
          </w:tcPr>
          <w:p w14:paraId="575E36A3" w14:textId="5C2C67BD" w:rsidR="00FC014D" w:rsidRPr="00FC014D" w:rsidRDefault="00FC014D" w:rsidP="00FC014D">
            <w:pPr>
              <w:rPr>
                <w:rFonts w:cstheme="minorHAnsi"/>
              </w:rPr>
            </w:pPr>
            <w:r w:rsidRPr="00FC014D">
              <w:rPr>
                <w:rFonts w:cstheme="minorHAnsi"/>
                <w:color w:val="000000"/>
              </w:rPr>
              <w:t>-8.7 (-12.1, -7.1)</w:t>
            </w:r>
          </w:p>
        </w:tc>
        <w:tc>
          <w:tcPr>
            <w:tcW w:w="1251" w:type="pct"/>
          </w:tcPr>
          <w:p w14:paraId="546301C0" w14:textId="2E94B4DF" w:rsidR="00FC014D" w:rsidRPr="00FC014D" w:rsidRDefault="00FC014D" w:rsidP="00FC014D">
            <w:pPr>
              <w:rPr>
                <w:rFonts w:cstheme="minorHAnsi"/>
              </w:rPr>
            </w:pPr>
            <w:r w:rsidRPr="00FC014D">
              <w:rPr>
                <w:rFonts w:cstheme="minorHAnsi"/>
                <w:color w:val="000000"/>
              </w:rPr>
              <w:t>0.7 (-1.0 to 2.6)</w:t>
            </w:r>
          </w:p>
        </w:tc>
        <w:tc>
          <w:tcPr>
            <w:tcW w:w="485" w:type="pct"/>
          </w:tcPr>
          <w:p w14:paraId="75470A39" w14:textId="74CF9198" w:rsidR="00FC014D" w:rsidRPr="00FC014D" w:rsidRDefault="00FC014D" w:rsidP="00FC014D">
            <w:pPr>
              <w:rPr>
                <w:rFonts w:cstheme="minorHAnsi"/>
              </w:rPr>
            </w:pPr>
            <w:r w:rsidRPr="00FC014D">
              <w:rPr>
                <w:rFonts w:cstheme="minorHAnsi"/>
                <w:color w:val="000000"/>
              </w:rPr>
              <w:t>.43</w:t>
            </w:r>
          </w:p>
        </w:tc>
      </w:tr>
      <w:tr w:rsidR="00FC014D" w:rsidRPr="00FC014D" w14:paraId="45B0E685" w14:textId="77777777" w:rsidTr="00FC014D">
        <w:trPr>
          <w:trHeight w:val="288"/>
        </w:trPr>
        <w:tc>
          <w:tcPr>
            <w:tcW w:w="1388" w:type="pct"/>
          </w:tcPr>
          <w:p w14:paraId="00596699" w14:textId="56D79822" w:rsidR="00FC014D" w:rsidRPr="00FC014D" w:rsidRDefault="00FC014D" w:rsidP="00FC014D">
            <w:pPr>
              <w:rPr>
                <w:rFonts w:cstheme="minorHAnsi"/>
              </w:rPr>
            </w:pPr>
            <w:r w:rsidRPr="00FC014D">
              <w:rPr>
                <w:rFonts w:cstheme="minorHAnsi"/>
              </w:rPr>
              <w:t xml:space="preserve">  Sup-Inf Position (mm)</w:t>
            </w:r>
            <w:r w:rsidRPr="00FC014D">
              <w:rPr>
                <w:rFonts w:cstheme="minorHAnsi"/>
                <w:vertAlign w:val="superscript"/>
              </w:rPr>
              <w:t xml:space="preserve"> g</w:t>
            </w:r>
          </w:p>
        </w:tc>
        <w:tc>
          <w:tcPr>
            <w:tcW w:w="938" w:type="pct"/>
          </w:tcPr>
          <w:p w14:paraId="00C1B0EF" w14:textId="00AB2585" w:rsidR="00FC014D" w:rsidRPr="00FC014D" w:rsidRDefault="00FC014D" w:rsidP="00FC014D">
            <w:pPr>
              <w:rPr>
                <w:rFonts w:cstheme="minorHAnsi"/>
              </w:rPr>
            </w:pPr>
            <w:r w:rsidRPr="00FC014D">
              <w:rPr>
                <w:rFonts w:cstheme="minorHAnsi"/>
                <w:color w:val="000000"/>
              </w:rPr>
              <w:t>5.8 (2.8, 9.4)</w:t>
            </w:r>
          </w:p>
        </w:tc>
        <w:tc>
          <w:tcPr>
            <w:tcW w:w="939" w:type="pct"/>
          </w:tcPr>
          <w:p w14:paraId="21AD80E4" w14:textId="40CB0096" w:rsidR="00FC014D" w:rsidRPr="00FC014D" w:rsidRDefault="00FC014D" w:rsidP="00FC014D">
            <w:pPr>
              <w:rPr>
                <w:rFonts w:cstheme="minorHAnsi"/>
              </w:rPr>
            </w:pPr>
            <w:r w:rsidRPr="00FC014D">
              <w:rPr>
                <w:rFonts w:cstheme="minorHAnsi"/>
                <w:color w:val="000000"/>
              </w:rPr>
              <w:t>5.9 (2.0, 8.0)</w:t>
            </w:r>
          </w:p>
        </w:tc>
        <w:tc>
          <w:tcPr>
            <w:tcW w:w="1251" w:type="pct"/>
          </w:tcPr>
          <w:p w14:paraId="1836784B" w14:textId="46E246D8" w:rsidR="00FC014D" w:rsidRPr="00FC014D" w:rsidRDefault="00FC014D" w:rsidP="00FC014D">
            <w:pPr>
              <w:rPr>
                <w:rFonts w:cstheme="minorHAnsi"/>
              </w:rPr>
            </w:pPr>
            <w:r w:rsidRPr="00FC014D">
              <w:rPr>
                <w:rFonts w:cstheme="minorHAnsi"/>
                <w:color w:val="000000"/>
              </w:rPr>
              <w:t>1.0 (-1.2 to 3.2)</w:t>
            </w:r>
          </w:p>
        </w:tc>
        <w:tc>
          <w:tcPr>
            <w:tcW w:w="485" w:type="pct"/>
          </w:tcPr>
          <w:p w14:paraId="7CB1A26B" w14:textId="5A116549" w:rsidR="00FC014D" w:rsidRPr="00FC014D" w:rsidRDefault="00FC014D" w:rsidP="00FC014D">
            <w:pPr>
              <w:rPr>
                <w:rFonts w:cstheme="minorHAnsi"/>
              </w:rPr>
            </w:pPr>
            <w:r w:rsidRPr="00FC014D">
              <w:rPr>
                <w:rFonts w:cstheme="minorHAnsi"/>
                <w:color w:val="000000"/>
              </w:rPr>
              <w:t>.37</w:t>
            </w:r>
          </w:p>
        </w:tc>
      </w:tr>
      <w:tr w:rsidR="00FC014D" w:rsidRPr="00FC014D" w14:paraId="70542A7F" w14:textId="77777777" w:rsidTr="00FC014D">
        <w:trPr>
          <w:trHeight w:val="288"/>
        </w:trPr>
        <w:tc>
          <w:tcPr>
            <w:tcW w:w="1388" w:type="pct"/>
          </w:tcPr>
          <w:p w14:paraId="33EB7D95" w14:textId="5CB5CEF7" w:rsidR="00FC014D" w:rsidRPr="00FC014D" w:rsidRDefault="00FC014D" w:rsidP="00FC014D">
            <w:pPr>
              <w:rPr>
                <w:rFonts w:cstheme="minorHAnsi"/>
              </w:rPr>
            </w:pPr>
            <w:r w:rsidRPr="00FC014D">
              <w:rPr>
                <w:rFonts w:cstheme="minorHAnsi"/>
                <w:b/>
                <w:bCs/>
                <w:i/>
                <w:iCs/>
              </w:rPr>
              <w:t>Mid-Distal Urethra</w:t>
            </w:r>
          </w:p>
        </w:tc>
        <w:tc>
          <w:tcPr>
            <w:tcW w:w="938" w:type="pct"/>
          </w:tcPr>
          <w:p w14:paraId="6C3D92FF" w14:textId="77777777" w:rsidR="00FC014D" w:rsidRPr="00FC014D" w:rsidRDefault="00FC014D" w:rsidP="00FC014D">
            <w:pPr>
              <w:rPr>
                <w:rFonts w:cstheme="minorHAnsi"/>
              </w:rPr>
            </w:pPr>
          </w:p>
        </w:tc>
        <w:tc>
          <w:tcPr>
            <w:tcW w:w="939" w:type="pct"/>
          </w:tcPr>
          <w:p w14:paraId="113D20A0" w14:textId="77777777" w:rsidR="00FC014D" w:rsidRPr="00FC014D" w:rsidRDefault="00FC014D" w:rsidP="00FC014D">
            <w:pPr>
              <w:rPr>
                <w:rFonts w:cstheme="minorHAnsi"/>
              </w:rPr>
            </w:pPr>
          </w:p>
        </w:tc>
        <w:tc>
          <w:tcPr>
            <w:tcW w:w="1251" w:type="pct"/>
          </w:tcPr>
          <w:p w14:paraId="71194176" w14:textId="77777777" w:rsidR="00FC014D" w:rsidRPr="00FC014D" w:rsidRDefault="00FC014D" w:rsidP="00FC014D">
            <w:pPr>
              <w:rPr>
                <w:rFonts w:cstheme="minorHAnsi"/>
              </w:rPr>
            </w:pPr>
          </w:p>
        </w:tc>
        <w:tc>
          <w:tcPr>
            <w:tcW w:w="485" w:type="pct"/>
          </w:tcPr>
          <w:p w14:paraId="70F13391" w14:textId="77777777" w:rsidR="00FC014D" w:rsidRPr="00FC014D" w:rsidRDefault="00FC014D" w:rsidP="00FC014D">
            <w:pPr>
              <w:rPr>
                <w:rFonts w:cstheme="minorHAnsi"/>
              </w:rPr>
            </w:pPr>
          </w:p>
        </w:tc>
      </w:tr>
      <w:tr w:rsidR="00FC014D" w:rsidRPr="00FC014D" w14:paraId="6796303E" w14:textId="77777777" w:rsidTr="00FC014D">
        <w:trPr>
          <w:trHeight w:val="288"/>
        </w:trPr>
        <w:tc>
          <w:tcPr>
            <w:tcW w:w="1388" w:type="pct"/>
          </w:tcPr>
          <w:p w14:paraId="530E46FD" w14:textId="183EE116" w:rsidR="00FC014D" w:rsidRPr="00FC014D" w:rsidRDefault="00FC014D" w:rsidP="00FC014D">
            <w:pPr>
              <w:rPr>
                <w:rFonts w:cstheme="minorHAnsi"/>
              </w:rPr>
            </w:pPr>
            <w:r w:rsidRPr="00FC014D">
              <w:rPr>
                <w:rFonts w:cstheme="minorHAnsi"/>
              </w:rPr>
              <w:t xml:space="preserve">  Ant-Pos Position (mm)</w:t>
            </w:r>
            <w:r w:rsidRPr="00FC014D">
              <w:rPr>
                <w:rFonts w:cstheme="minorHAnsi"/>
                <w:vertAlign w:val="superscript"/>
              </w:rPr>
              <w:t xml:space="preserve"> f</w:t>
            </w:r>
          </w:p>
        </w:tc>
        <w:tc>
          <w:tcPr>
            <w:tcW w:w="938" w:type="pct"/>
          </w:tcPr>
          <w:p w14:paraId="65C64707" w14:textId="009B245C" w:rsidR="00FC014D" w:rsidRPr="00FC014D" w:rsidRDefault="00FC014D" w:rsidP="00FC014D">
            <w:pPr>
              <w:rPr>
                <w:rFonts w:cstheme="minorHAnsi"/>
              </w:rPr>
            </w:pPr>
            <w:r w:rsidRPr="00FC014D">
              <w:rPr>
                <w:rFonts w:cstheme="minorHAnsi"/>
                <w:color w:val="000000"/>
              </w:rPr>
              <w:t>-11.4 (-13.8, -10.0)</w:t>
            </w:r>
          </w:p>
        </w:tc>
        <w:tc>
          <w:tcPr>
            <w:tcW w:w="939" w:type="pct"/>
          </w:tcPr>
          <w:p w14:paraId="029FBFB3" w14:textId="5ACE904C" w:rsidR="00FC014D" w:rsidRPr="00FC014D" w:rsidRDefault="00FC014D" w:rsidP="00FC014D">
            <w:pPr>
              <w:rPr>
                <w:rFonts w:cstheme="minorHAnsi"/>
              </w:rPr>
            </w:pPr>
            <w:r w:rsidRPr="00FC014D">
              <w:rPr>
                <w:rFonts w:cstheme="minorHAnsi"/>
                <w:color w:val="000000"/>
              </w:rPr>
              <w:t>-11.2 (-15.8, -9.1)</w:t>
            </w:r>
          </w:p>
        </w:tc>
        <w:tc>
          <w:tcPr>
            <w:tcW w:w="1251" w:type="pct"/>
          </w:tcPr>
          <w:p w14:paraId="4589D592" w14:textId="41829A43" w:rsidR="00FC014D" w:rsidRPr="00FC014D" w:rsidRDefault="00FC014D" w:rsidP="00FC014D">
            <w:pPr>
              <w:rPr>
                <w:rFonts w:cstheme="minorHAnsi"/>
              </w:rPr>
            </w:pPr>
            <w:r w:rsidRPr="00FC014D">
              <w:rPr>
                <w:rFonts w:cstheme="minorHAnsi"/>
                <w:color w:val="000000"/>
              </w:rPr>
              <w:t>0.6 (-1.4 to 2.6)</w:t>
            </w:r>
          </w:p>
        </w:tc>
        <w:tc>
          <w:tcPr>
            <w:tcW w:w="485" w:type="pct"/>
          </w:tcPr>
          <w:p w14:paraId="53D32DF0" w14:textId="68677F1A" w:rsidR="00FC014D" w:rsidRPr="00FC014D" w:rsidRDefault="00FC014D" w:rsidP="00FC014D">
            <w:pPr>
              <w:rPr>
                <w:rFonts w:cstheme="minorHAnsi"/>
              </w:rPr>
            </w:pPr>
            <w:r w:rsidRPr="00FC014D">
              <w:rPr>
                <w:rFonts w:cstheme="minorHAnsi"/>
                <w:color w:val="000000"/>
              </w:rPr>
              <w:t>.67</w:t>
            </w:r>
          </w:p>
        </w:tc>
      </w:tr>
      <w:tr w:rsidR="00FC014D" w:rsidRPr="00FC014D" w14:paraId="7CFD4205" w14:textId="77777777" w:rsidTr="00FC014D">
        <w:trPr>
          <w:trHeight w:val="288"/>
        </w:trPr>
        <w:tc>
          <w:tcPr>
            <w:tcW w:w="1388" w:type="pct"/>
          </w:tcPr>
          <w:p w14:paraId="28CED999" w14:textId="24E7F1E5" w:rsidR="00FC014D" w:rsidRPr="00FC014D" w:rsidRDefault="00FC014D" w:rsidP="00FC014D">
            <w:pPr>
              <w:rPr>
                <w:rFonts w:cstheme="minorHAnsi"/>
              </w:rPr>
            </w:pPr>
            <w:r w:rsidRPr="00FC014D">
              <w:rPr>
                <w:rFonts w:cstheme="minorHAnsi"/>
              </w:rPr>
              <w:t xml:space="preserve">  Sup-Inf Position (mm)</w:t>
            </w:r>
            <w:r w:rsidRPr="00FC014D">
              <w:rPr>
                <w:rFonts w:cstheme="minorHAnsi"/>
                <w:vertAlign w:val="superscript"/>
              </w:rPr>
              <w:t xml:space="preserve"> g</w:t>
            </w:r>
          </w:p>
        </w:tc>
        <w:tc>
          <w:tcPr>
            <w:tcW w:w="938" w:type="pct"/>
          </w:tcPr>
          <w:p w14:paraId="227E9C0C" w14:textId="1A510AB0" w:rsidR="00FC014D" w:rsidRPr="00FC014D" w:rsidRDefault="00FC014D" w:rsidP="00FC014D">
            <w:pPr>
              <w:rPr>
                <w:rFonts w:cstheme="minorHAnsi"/>
              </w:rPr>
            </w:pPr>
            <w:r w:rsidRPr="00FC014D">
              <w:rPr>
                <w:rFonts w:cstheme="minorHAnsi"/>
                <w:color w:val="000000"/>
              </w:rPr>
              <w:t>-0.5 (-4.3, 2.2)</w:t>
            </w:r>
          </w:p>
        </w:tc>
        <w:tc>
          <w:tcPr>
            <w:tcW w:w="939" w:type="pct"/>
          </w:tcPr>
          <w:p w14:paraId="6E354D8D" w14:textId="3213B2CB" w:rsidR="00FC014D" w:rsidRPr="00FC014D" w:rsidRDefault="00FC014D" w:rsidP="00FC014D">
            <w:pPr>
              <w:rPr>
                <w:rFonts w:cstheme="minorHAnsi"/>
              </w:rPr>
            </w:pPr>
            <w:r w:rsidRPr="00FC014D">
              <w:rPr>
                <w:rFonts w:cstheme="minorHAnsi"/>
                <w:color w:val="000000"/>
              </w:rPr>
              <w:t>-1.6 (-4.6, 0.9)</w:t>
            </w:r>
          </w:p>
        </w:tc>
        <w:tc>
          <w:tcPr>
            <w:tcW w:w="1251" w:type="pct"/>
          </w:tcPr>
          <w:p w14:paraId="0DED0839" w14:textId="38BED9B5" w:rsidR="00FC014D" w:rsidRPr="00FC014D" w:rsidRDefault="00FC014D" w:rsidP="00FC014D">
            <w:pPr>
              <w:rPr>
                <w:rFonts w:cstheme="minorHAnsi"/>
              </w:rPr>
            </w:pPr>
            <w:r w:rsidRPr="00FC014D">
              <w:rPr>
                <w:rFonts w:cstheme="minorHAnsi"/>
                <w:color w:val="000000"/>
              </w:rPr>
              <w:t>1.0 (-1.1 to 3.4)</w:t>
            </w:r>
          </w:p>
        </w:tc>
        <w:tc>
          <w:tcPr>
            <w:tcW w:w="485" w:type="pct"/>
          </w:tcPr>
          <w:p w14:paraId="596118B2" w14:textId="658403A0" w:rsidR="00FC014D" w:rsidRPr="00FC014D" w:rsidRDefault="00FC014D" w:rsidP="00FC014D">
            <w:pPr>
              <w:rPr>
                <w:rFonts w:cstheme="minorHAnsi"/>
              </w:rPr>
            </w:pPr>
            <w:r w:rsidRPr="00FC014D">
              <w:rPr>
                <w:rFonts w:cstheme="minorHAnsi"/>
                <w:color w:val="000000"/>
              </w:rPr>
              <w:t>.31</w:t>
            </w:r>
          </w:p>
        </w:tc>
      </w:tr>
      <w:tr w:rsidR="00FC014D" w:rsidRPr="00FC014D" w14:paraId="259F58BF" w14:textId="77777777" w:rsidTr="00FC014D">
        <w:trPr>
          <w:trHeight w:val="288"/>
        </w:trPr>
        <w:tc>
          <w:tcPr>
            <w:tcW w:w="1388" w:type="pct"/>
          </w:tcPr>
          <w:p w14:paraId="3AC71F48" w14:textId="00D58581" w:rsidR="00FC014D" w:rsidRPr="00FC014D" w:rsidRDefault="00FC014D" w:rsidP="00FC014D">
            <w:pPr>
              <w:rPr>
                <w:rFonts w:cstheme="minorHAnsi"/>
              </w:rPr>
            </w:pPr>
            <w:r w:rsidRPr="00FC014D">
              <w:rPr>
                <w:rFonts w:cstheme="minorHAnsi"/>
                <w:b/>
                <w:bCs/>
                <w:i/>
                <w:iCs/>
              </w:rPr>
              <w:t>Distal Urethra</w:t>
            </w:r>
          </w:p>
        </w:tc>
        <w:tc>
          <w:tcPr>
            <w:tcW w:w="938" w:type="pct"/>
          </w:tcPr>
          <w:p w14:paraId="0407DC36" w14:textId="77777777" w:rsidR="00FC014D" w:rsidRPr="00FC014D" w:rsidRDefault="00FC014D" w:rsidP="00FC014D">
            <w:pPr>
              <w:rPr>
                <w:rFonts w:cstheme="minorHAnsi"/>
              </w:rPr>
            </w:pPr>
          </w:p>
        </w:tc>
        <w:tc>
          <w:tcPr>
            <w:tcW w:w="939" w:type="pct"/>
          </w:tcPr>
          <w:p w14:paraId="3C97A8EF" w14:textId="77777777" w:rsidR="00FC014D" w:rsidRPr="00FC014D" w:rsidRDefault="00FC014D" w:rsidP="00FC014D">
            <w:pPr>
              <w:rPr>
                <w:rFonts w:cstheme="minorHAnsi"/>
              </w:rPr>
            </w:pPr>
          </w:p>
        </w:tc>
        <w:tc>
          <w:tcPr>
            <w:tcW w:w="1251" w:type="pct"/>
          </w:tcPr>
          <w:p w14:paraId="21389DD6" w14:textId="77777777" w:rsidR="00FC014D" w:rsidRPr="00FC014D" w:rsidRDefault="00FC014D" w:rsidP="00FC014D">
            <w:pPr>
              <w:rPr>
                <w:rFonts w:cstheme="minorHAnsi"/>
              </w:rPr>
            </w:pPr>
          </w:p>
        </w:tc>
        <w:tc>
          <w:tcPr>
            <w:tcW w:w="485" w:type="pct"/>
          </w:tcPr>
          <w:p w14:paraId="140BD963" w14:textId="77777777" w:rsidR="00FC014D" w:rsidRPr="00FC014D" w:rsidRDefault="00FC014D" w:rsidP="00FC014D">
            <w:pPr>
              <w:rPr>
                <w:rFonts w:cstheme="minorHAnsi"/>
              </w:rPr>
            </w:pPr>
          </w:p>
        </w:tc>
      </w:tr>
      <w:tr w:rsidR="00FC014D" w:rsidRPr="00FC014D" w14:paraId="68AD7526" w14:textId="77777777" w:rsidTr="00FC014D">
        <w:trPr>
          <w:trHeight w:val="288"/>
        </w:trPr>
        <w:tc>
          <w:tcPr>
            <w:tcW w:w="1388" w:type="pct"/>
          </w:tcPr>
          <w:p w14:paraId="30ED9D18" w14:textId="3F1355A3" w:rsidR="00FC014D" w:rsidRPr="00FC014D" w:rsidRDefault="00FC014D" w:rsidP="00FC014D">
            <w:pPr>
              <w:rPr>
                <w:rFonts w:cstheme="minorHAnsi"/>
              </w:rPr>
            </w:pPr>
            <w:r w:rsidRPr="00FC014D">
              <w:rPr>
                <w:rFonts w:cstheme="minorHAnsi"/>
              </w:rPr>
              <w:t xml:space="preserve">  Ant-Pos Position (mm)</w:t>
            </w:r>
            <w:r w:rsidRPr="00FC014D">
              <w:rPr>
                <w:rFonts w:cstheme="minorHAnsi"/>
                <w:vertAlign w:val="superscript"/>
              </w:rPr>
              <w:t xml:space="preserve"> f</w:t>
            </w:r>
          </w:p>
        </w:tc>
        <w:tc>
          <w:tcPr>
            <w:tcW w:w="938" w:type="pct"/>
          </w:tcPr>
          <w:p w14:paraId="26B06322" w14:textId="709CF47D" w:rsidR="00FC014D" w:rsidRPr="00FC014D" w:rsidRDefault="00FC014D" w:rsidP="00FC014D">
            <w:pPr>
              <w:rPr>
                <w:rFonts w:cstheme="minorHAnsi"/>
              </w:rPr>
            </w:pPr>
            <w:r w:rsidRPr="00FC014D">
              <w:rPr>
                <w:rFonts w:cstheme="minorHAnsi"/>
                <w:color w:val="000000"/>
              </w:rPr>
              <w:t>-15.2 (-18.4, -12.3)</w:t>
            </w:r>
          </w:p>
        </w:tc>
        <w:tc>
          <w:tcPr>
            <w:tcW w:w="939" w:type="pct"/>
          </w:tcPr>
          <w:p w14:paraId="57D7D8C8" w14:textId="505C44F0" w:rsidR="00FC014D" w:rsidRPr="00FC014D" w:rsidRDefault="00FC014D" w:rsidP="00FC014D">
            <w:pPr>
              <w:rPr>
                <w:rFonts w:cstheme="minorHAnsi"/>
              </w:rPr>
            </w:pPr>
            <w:r w:rsidRPr="00FC014D">
              <w:rPr>
                <w:rFonts w:cstheme="minorHAnsi"/>
                <w:color w:val="000000"/>
              </w:rPr>
              <w:t>-15.6 (-20.7, -13.2)</w:t>
            </w:r>
          </w:p>
        </w:tc>
        <w:tc>
          <w:tcPr>
            <w:tcW w:w="1251" w:type="pct"/>
          </w:tcPr>
          <w:p w14:paraId="0EA44ACC" w14:textId="7ECD89D2" w:rsidR="00FC014D" w:rsidRPr="00FC014D" w:rsidRDefault="00FC014D" w:rsidP="00FC014D">
            <w:pPr>
              <w:rPr>
                <w:rFonts w:cstheme="minorHAnsi"/>
              </w:rPr>
            </w:pPr>
            <w:r w:rsidRPr="00FC014D">
              <w:rPr>
                <w:rFonts w:cstheme="minorHAnsi"/>
                <w:color w:val="000000"/>
              </w:rPr>
              <w:t>1.2 (-0.9 to 3.4)</w:t>
            </w:r>
          </w:p>
        </w:tc>
        <w:tc>
          <w:tcPr>
            <w:tcW w:w="485" w:type="pct"/>
          </w:tcPr>
          <w:p w14:paraId="4FD63B4A" w14:textId="148C02A5" w:rsidR="00FC014D" w:rsidRPr="00FC014D" w:rsidRDefault="00FC014D" w:rsidP="00FC014D">
            <w:pPr>
              <w:rPr>
                <w:rFonts w:cstheme="minorHAnsi"/>
              </w:rPr>
            </w:pPr>
            <w:r w:rsidRPr="00FC014D">
              <w:rPr>
                <w:rFonts w:cstheme="minorHAnsi"/>
                <w:color w:val="000000"/>
              </w:rPr>
              <w:t>.33</w:t>
            </w:r>
          </w:p>
        </w:tc>
      </w:tr>
      <w:tr w:rsidR="00FC014D" w:rsidRPr="00FC014D" w14:paraId="28AD05B9" w14:textId="77777777" w:rsidTr="00FC014D">
        <w:trPr>
          <w:trHeight w:val="288"/>
        </w:trPr>
        <w:tc>
          <w:tcPr>
            <w:tcW w:w="1388" w:type="pct"/>
          </w:tcPr>
          <w:p w14:paraId="49B64E97" w14:textId="37FCB842" w:rsidR="00FC014D" w:rsidRPr="00FC014D" w:rsidRDefault="00FC014D" w:rsidP="00FC014D">
            <w:pPr>
              <w:rPr>
                <w:rFonts w:cstheme="minorHAnsi"/>
              </w:rPr>
            </w:pPr>
            <w:r w:rsidRPr="00FC014D">
              <w:rPr>
                <w:rFonts w:cstheme="minorHAnsi"/>
              </w:rPr>
              <w:t xml:space="preserve">  Sup-Inf Position (mm)</w:t>
            </w:r>
            <w:r w:rsidRPr="00FC014D">
              <w:rPr>
                <w:rFonts w:cstheme="minorHAnsi"/>
                <w:vertAlign w:val="superscript"/>
              </w:rPr>
              <w:t xml:space="preserve"> g</w:t>
            </w:r>
          </w:p>
        </w:tc>
        <w:tc>
          <w:tcPr>
            <w:tcW w:w="938" w:type="pct"/>
          </w:tcPr>
          <w:p w14:paraId="71F1E0E0" w14:textId="153BA360" w:rsidR="00FC014D" w:rsidRPr="00FC014D" w:rsidRDefault="00FC014D" w:rsidP="00FC014D">
            <w:pPr>
              <w:rPr>
                <w:rFonts w:cstheme="minorHAnsi"/>
              </w:rPr>
            </w:pPr>
            <w:r w:rsidRPr="00FC014D">
              <w:rPr>
                <w:rFonts w:cstheme="minorHAnsi"/>
                <w:color w:val="000000"/>
              </w:rPr>
              <w:t>-7.5 (-12.0, -4.6)</w:t>
            </w:r>
          </w:p>
        </w:tc>
        <w:tc>
          <w:tcPr>
            <w:tcW w:w="939" w:type="pct"/>
          </w:tcPr>
          <w:p w14:paraId="674CF266" w14:textId="2BF759B7" w:rsidR="00FC014D" w:rsidRPr="00FC014D" w:rsidRDefault="00FC014D" w:rsidP="00FC014D">
            <w:pPr>
              <w:rPr>
                <w:rFonts w:cstheme="minorHAnsi"/>
              </w:rPr>
            </w:pPr>
            <w:r w:rsidRPr="00FC014D">
              <w:rPr>
                <w:rFonts w:cstheme="minorHAnsi"/>
                <w:color w:val="000000"/>
              </w:rPr>
              <w:t>-8.4 (-11.6, -5.9)</w:t>
            </w:r>
          </w:p>
        </w:tc>
        <w:tc>
          <w:tcPr>
            <w:tcW w:w="1251" w:type="pct"/>
          </w:tcPr>
          <w:p w14:paraId="0DFC2B05" w14:textId="4B399207" w:rsidR="00FC014D" w:rsidRPr="00FC014D" w:rsidRDefault="00FC014D" w:rsidP="00FC014D">
            <w:pPr>
              <w:rPr>
                <w:rFonts w:cstheme="minorHAnsi"/>
              </w:rPr>
            </w:pPr>
            <w:r w:rsidRPr="00FC014D">
              <w:rPr>
                <w:rFonts w:cstheme="minorHAnsi"/>
                <w:color w:val="000000"/>
              </w:rPr>
              <w:t>0.8 (-1.4 to 3.3)</w:t>
            </w:r>
          </w:p>
        </w:tc>
        <w:tc>
          <w:tcPr>
            <w:tcW w:w="485" w:type="pct"/>
          </w:tcPr>
          <w:p w14:paraId="1E0B0AE0" w14:textId="5A4E2E89" w:rsidR="00FC014D" w:rsidRPr="00FC014D" w:rsidRDefault="00FC014D" w:rsidP="00FC014D">
            <w:pPr>
              <w:rPr>
                <w:rFonts w:cstheme="minorHAnsi"/>
              </w:rPr>
            </w:pPr>
            <w:r w:rsidRPr="00FC014D">
              <w:rPr>
                <w:rFonts w:cstheme="minorHAnsi"/>
                <w:color w:val="000000"/>
              </w:rPr>
              <w:t>.51</w:t>
            </w:r>
          </w:p>
        </w:tc>
      </w:tr>
      <w:tr w:rsidR="00FC014D" w:rsidRPr="00FC014D" w14:paraId="2084FA5B" w14:textId="77777777" w:rsidTr="00FC014D">
        <w:trPr>
          <w:trHeight w:val="288"/>
        </w:trPr>
        <w:tc>
          <w:tcPr>
            <w:tcW w:w="1388" w:type="pct"/>
          </w:tcPr>
          <w:p w14:paraId="330927E8" w14:textId="1FDEB159" w:rsidR="00FC014D" w:rsidRPr="00FC014D" w:rsidRDefault="00FC014D" w:rsidP="00FC014D">
            <w:pPr>
              <w:rPr>
                <w:rFonts w:cstheme="minorHAnsi"/>
                <w:b/>
                <w:bCs/>
              </w:rPr>
            </w:pPr>
            <w:r w:rsidRPr="00FC014D">
              <w:rPr>
                <w:rFonts w:cstheme="minorHAnsi"/>
                <w:b/>
                <w:bCs/>
              </w:rPr>
              <w:t>Mobility</w:t>
            </w:r>
          </w:p>
        </w:tc>
        <w:tc>
          <w:tcPr>
            <w:tcW w:w="938" w:type="pct"/>
          </w:tcPr>
          <w:p w14:paraId="014CB4AB" w14:textId="77777777" w:rsidR="00FC014D" w:rsidRPr="00FC014D" w:rsidRDefault="00FC014D" w:rsidP="00FC014D">
            <w:pPr>
              <w:rPr>
                <w:rFonts w:cstheme="minorHAnsi"/>
              </w:rPr>
            </w:pPr>
          </w:p>
        </w:tc>
        <w:tc>
          <w:tcPr>
            <w:tcW w:w="939" w:type="pct"/>
          </w:tcPr>
          <w:p w14:paraId="76BBBF3D" w14:textId="77777777" w:rsidR="00FC014D" w:rsidRPr="00FC014D" w:rsidRDefault="00FC014D" w:rsidP="00FC014D">
            <w:pPr>
              <w:rPr>
                <w:rFonts w:cstheme="minorHAnsi"/>
              </w:rPr>
            </w:pPr>
          </w:p>
        </w:tc>
        <w:tc>
          <w:tcPr>
            <w:tcW w:w="1251" w:type="pct"/>
          </w:tcPr>
          <w:p w14:paraId="1BA46D11" w14:textId="77777777" w:rsidR="00FC014D" w:rsidRPr="00FC014D" w:rsidRDefault="00FC014D" w:rsidP="00FC014D">
            <w:pPr>
              <w:rPr>
                <w:rFonts w:cstheme="minorHAnsi"/>
              </w:rPr>
            </w:pPr>
          </w:p>
        </w:tc>
        <w:tc>
          <w:tcPr>
            <w:tcW w:w="485" w:type="pct"/>
          </w:tcPr>
          <w:p w14:paraId="0DF8E565" w14:textId="77777777" w:rsidR="00FC014D" w:rsidRPr="00FC014D" w:rsidRDefault="00FC014D" w:rsidP="00FC014D">
            <w:pPr>
              <w:rPr>
                <w:rFonts w:cstheme="minorHAnsi"/>
              </w:rPr>
            </w:pPr>
          </w:p>
        </w:tc>
      </w:tr>
      <w:tr w:rsidR="00FC014D" w:rsidRPr="00FC014D" w14:paraId="216C742D" w14:textId="77777777" w:rsidTr="00FC014D">
        <w:trPr>
          <w:trHeight w:val="288"/>
        </w:trPr>
        <w:tc>
          <w:tcPr>
            <w:tcW w:w="1388" w:type="pct"/>
          </w:tcPr>
          <w:p w14:paraId="67178715" w14:textId="4F630A86" w:rsidR="00FC014D" w:rsidRPr="00FC014D" w:rsidRDefault="00FC014D" w:rsidP="00FC014D">
            <w:pPr>
              <w:rPr>
                <w:rFonts w:cstheme="minorHAnsi"/>
              </w:rPr>
            </w:pPr>
            <w:r w:rsidRPr="00FC014D">
              <w:rPr>
                <w:rFonts w:cstheme="minorHAnsi"/>
              </w:rPr>
              <w:t>Proximal Urethra Mobility (mm)</w:t>
            </w:r>
          </w:p>
        </w:tc>
        <w:tc>
          <w:tcPr>
            <w:tcW w:w="938" w:type="pct"/>
          </w:tcPr>
          <w:p w14:paraId="0CA60F0B" w14:textId="0114B850" w:rsidR="00FC014D" w:rsidRPr="00FC014D" w:rsidRDefault="00FC014D" w:rsidP="00FC014D">
            <w:pPr>
              <w:rPr>
                <w:rFonts w:cstheme="minorHAnsi"/>
              </w:rPr>
            </w:pPr>
            <w:r w:rsidRPr="00FC014D">
              <w:rPr>
                <w:rFonts w:cstheme="minorHAnsi"/>
                <w:color w:val="000000"/>
              </w:rPr>
              <w:t>23.9 (14.6, 31.0)</w:t>
            </w:r>
          </w:p>
        </w:tc>
        <w:tc>
          <w:tcPr>
            <w:tcW w:w="939" w:type="pct"/>
          </w:tcPr>
          <w:p w14:paraId="599BC760" w14:textId="12EF8A90" w:rsidR="00FC014D" w:rsidRPr="00FC014D" w:rsidRDefault="00FC014D" w:rsidP="00FC014D">
            <w:pPr>
              <w:rPr>
                <w:rFonts w:cstheme="minorHAnsi"/>
              </w:rPr>
            </w:pPr>
            <w:r w:rsidRPr="00FC014D">
              <w:rPr>
                <w:rFonts w:cstheme="minorHAnsi"/>
                <w:color w:val="000000"/>
              </w:rPr>
              <w:t>21.2 (15.1, 29.1)</w:t>
            </w:r>
          </w:p>
        </w:tc>
        <w:tc>
          <w:tcPr>
            <w:tcW w:w="1251" w:type="pct"/>
          </w:tcPr>
          <w:p w14:paraId="483C986C" w14:textId="0AA38451" w:rsidR="00FC014D" w:rsidRPr="00FC014D" w:rsidRDefault="00FC014D" w:rsidP="00FC014D">
            <w:pPr>
              <w:rPr>
                <w:rFonts w:cstheme="minorHAnsi"/>
              </w:rPr>
            </w:pPr>
            <w:r w:rsidRPr="00FC014D">
              <w:rPr>
                <w:rFonts w:cstheme="minorHAnsi"/>
                <w:color w:val="000000"/>
              </w:rPr>
              <w:t>0.3 (-4.4 to 5.7)</w:t>
            </w:r>
          </w:p>
        </w:tc>
        <w:tc>
          <w:tcPr>
            <w:tcW w:w="485" w:type="pct"/>
          </w:tcPr>
          <w:p w14:paraId="57B04C50" w14:textId="045C1943" w:rsidR="00FC014D" w:rsidRPr="00FC014D" w:rsidRDefault="00FC014D" w:rsidP="00FC014D">
            <w:pPr>
              <w:rPr>
                <w:rFonts w:cstheme="minorHAnsi"/>
              </w:rPr>
            </w:pPr>
            <w:r w:rsidRPr="00FC014D">
              <w:rPr>
                <w:rFonts w:cstheme="minorHAnsi"/>
                <w:color w:val="000000"/>
              </w:rPr>
              <w:t>.91</w:t>
            </w:r>
          </w:p>
        </w:tc>
      </w:tr>
      <w:tr w:rsidR="00FC014D" w:rsidRPr="00FC014D" w14:paraId="01442B26" w14:textId="77777777" w:rsidTr="00FC014D">
        <w:trPr>
          <w:trHeight w:val="288"/>
        </w:trPr>
        <w:tc>
          <w:tcPr>
            <w:tcW w:w="1388" w:type="pct"/>
          </w:tcPr>
          <w:p w14:paraId="7DD83EEB" w14:textId="44D4B5DD" w:rsidR="00FC014D" w:rsidRPr="00FC014D" w:rsidRDefault="00FC014D" w:rsidP="00FC014D">
            <w:pPr>
              <w:rPr>
                <w:rFonts w:cstheme="minorHAnsi"/>
              </w:rPr>
            </w:pPr>
            <w:r w:rsidRPr="00FC014D">
              <w:rPr>
                <w:rFonts w:cstheme="minorHAnsi"/>
              </w:rPr>
              <w:t>Distal Urethra Mobility (mm)</w:t>
            </w:r>
          </w:p>
        </w:tc>
        <w:tc>
          <w:tcPr>
            <w:tcW w:w="938" w:type="pct"/>
          </w:tcPr>
          <w:p w14:paraId="6BF2B315" w14:textId="2E524540" w:rsidR="00FC014D" w:rsidRPr="00FC014D" w:rsidRDefault="00FC014D" w:rsidP="00FC014D">
            <w:pPr>
              <w:rPr>
                <w:rFonts w:cstheme="minorHAnsi"/>
              </w:rPr>
            </w:pPr>
            <w:r w:rsidRPr="00FC014D">
              <w:rPr>
                <w:rFonts w:cstheme="minorHAnsi"/>
                <w:color w:val="000000"/>
              </w:rPr>
              <w:t>15.4 (9.3, 18.5)</w:t>
            </w:r>
          </w:p>
        </w:tc>
        <w:tc>
          <w:tcPr>
            <w:tcW w:w="939" w:type="pct"/>
          </w:tcPr>
          <w:p w14:paraId="58CD1441" w14:textId="25378264" w:rsidR="00FC014D" w:rsidRPr="00FC014D" w:rsidRDefault="00FC014D" w:rsidP="00FC014D">
            <w:pPr>
              <w:rPr>
                <w:rFonts w:cstheme="minorHAnsi"/>
              </w:rPr>
            </w:pPr>
            <w:r w:rsidRPr="00FC014D">
              <w:rPr>
                <w:rFonts w:cstheme="minorHAnsi"/>
                <w:color w:val="000000"/>
              </w:rPr>
              <w:t>13.8 (11.2, 17.9)</w:t>
            </w:r>
          </w:p>
        </w:tc>
        <w:tc>
          <w:tcPr>
            <w:tcW w:w="1251" w:type="pct"/>
          </w:tcPr>
          <w:p w14:paraId="4E8EE38B" w14:textId="5D91FD82" w:rsidR="00FC014D" w:rsidRPr="00FC014D" w:rsidRDefault="00FC014D" w:rsidP="00FC014D">
            <w:pPr>
              <w:rPr>
                <w:rFonts w:cstheme="minorHAnsi"/>
              </w:rPr>
            </w:pPr>
            <w:r w:rsidRPr="00FC014D">
              <w:rPr>
                <w:rFonts w:cstheme="minorHAnsi"/>
                <w:color w:val="000000"/>
              </w:rPr>
              <w:t>0.5 (-3.0 to 3.0)</w:t>
            </w:r>
          </w:p>
        </w:tc>
        <w:tc>
          <w:tcPr>
            <w:tcW w:w="485" w:type="pct"/>
          </w:tcPr>
          <w:p w14:paraId="5ABC34D8" w14:textId="5C41CA7F" w:rsidR="00FC014D" w:rsidRPr="00FC014D" w:rsidRDefault="00FC014D" w:rsidP="00FC014D">
            <w:pPr>
              <w:rPr>
                <w:rFonts w:cstheme="minorHAnsi"/>
              </w:rPr>
            </w:pPr>
            <w:r w:rsidRPr="00FC014D">
              <w:rPr>
                <w:rFonts w:cstheme="minorHAnsi"/>
                <w:color w:val="000000"/>
              </w:rPr>
              <w:t>.73</w:t>
            </w:r>
          </w:p>
        </w:tc>
      </w:tr>
    </w:tbl>
    <w:p w14:paraId="10449F3D" w14:textId="77777777" w:rsidR="0042788E" w:rsidRPr="008A1209" w:rsidRDefault="0042788E" w:rsidP="0042788E">
      <w:pPr>
        <w:spacing w:after="0" w:line="276" w:lineRule="auto"/>
        <w:rPr>
          <w:rFonts w:eastAsia="Times New Roman" w:cstheme="minorHAnsi"/>
          <w:sz w:val="21"/>
          <w:szCs w:val="21"/>
        </w:rPr>
      </w:pPr>
      <w:r>
        <w:rPr>
          <w:rFonts w:eastAsia="Times New Roman" w:cstheme="minorHAnsi"/>
          <w:sz w:val="21"/>
          <w:szCs w:val="21"/>
        </w:rPr>
        <w:t>Abbreviations: Ant, anterior; AP, anterior-posterior; CI, confidence interval; Inf, inferior; IQR, interquartile range; MRI, magnetic resonance imaging; MUS, midurethral sling; Pos, posterior; Sup, superior.</w:t>
      </w:r>
    </w:p>
    <w:p w14:paraId="339D97F1" w14:textId="77777777" w:rsidR="0042788E" w:rsidRDefault="0042788E" w:rsidP="0042788E">
      <w:pPr>
        <w:spacing w:after="0" w:line="276" w:lineRule="auto"/>
        <w:rPr>
          <w:rFonts w:eastAsia="Times New Roman" w:cstheme="minorHAnsi"/>
          <w:sz w:val="21"/>
          <w:szCs w:val="21"/>
          <w:vertAlign w:val="superscript"/>
        </w:rPr>
      </w:pPr>
    </w:p>
    <w:p w14:paraId="3FDAB58B" w14:textId="77777777" w:rsidR="0042788E" w:rsidRDefault="0042788E" w:rsidP="0042788E">
      <w:pPr>
        <w:spacing w:after="0" w:line="276" w:lineRule="auto"/>
        <w:rPr>
          <w:b/>
          <w:bCs/>
          <w:sz w:val="21"/>
          <w:szCs w:val="21"/>
        </w:rPr>
      </w:pPr>
      <w:proofErr w:type="spellStart"/>
      <w:r w:rsidRPr="0044486F">
        <w:rPr>
          <w:rFonts w:eastAsia="Times New Roman" w:cstheme="minorHAnsi"/>
          <w:sz w:val="21"/>
          <w:szCs w:val="21"/>
          <w:vertAlign w:val="superscript"/>
        </w:rPr>
        <w:t>a</w:t>
      </w:r>
      <w:r w:rsidRPr="0044486F">
        <w:rPr>
          <w:rFonts w:eastAsia="Times New Roman" w:cstheme="minorHAnsi"/>
          <w:sz w:val="21"/>
          <w:szCs w:val="21"/>
        </w:rPr>
        <w:t>Prolapse</w:t>
      </w:r>
      <w:proofErr w:type="spellEnd"/>
      <w:r w:rsidRPr="0044486F">
        <w:rPr>
          <w:rFonts w:eastAsia="Times New Roman" w:cstheme="minorHAnsi"/>
          <w:sz w:val="21"/>
          <w:szCs w:val="21"/>
        </w:rPr>
        <w:t xml:space="preserve"> recurrence was defined as vaginal protrusion beyond the line between the external urethral meatus and the anterior margin of the perineal body at strain observed in the postoperative MRI.</w:t>
      </w:r>
    </w:p>
    <w:p w14:paraId="447369CA" w14:textId="77777777" w:rsidR="0042788E" w:rsidRDefault="0042788E" w:rsidP="0042788E">
      <w:pPr>
        <w:spacing w:after="0" w:line="276" w:lineRule="auto"/>
        <w:rPr>
          <w:b/>
          <w:bCs/>
          <w:sz w:val="21"/>
          <w:szCs w:val="21"/>
        </w:rPr>
      </w:pPr>
      <w:proofErr w:type="spellStart"/>
      <w:r w:rsidRPr="00D17CBB">
        <w:rPr>
          <w:rFonts w:eastAsia="Times New Roman" w:cstheme="minorHAnsi"/>
          <w:sz w:val="21"/>
          <w:szCs w:val="21"/>
          <w:vertAlign w:val="superscript"/>
        </w:rPr>
        <w:t>b</w:t>
      </w:r>
      <w:r w:rsidRPr="0044486F">
        <w:rPr>
          <w:rFonts w:eastAsia="Times New Roman" w:cstheme="minorHAnsi"/>
          <w:sz w:val="21"/>
          <w:szCs w:val="21"/>
        </w:rPr>
        <w:t>For</w:t>
      </w:r>
      <w:proofErr w:type="spellEnd"/>
      <w:r w:rsidRPr="0044486F">
        <w:rPr>
          <w:rFonts w:eastAsia="Times New Roman" w:cstheme="minorHAnsi"/>
          <w:sz w:val="21"/>
          <w:szCs w:val="21"/>
        </w:rPr>
        <w:t xml:space="preserve"> continuous measures, presented as medians (IQR), P-values were obtained using the Wilcoxon rank sum test. Location shift and 95% CIs were obtained using a Hodges-Lehmann estimat</w:t>
      </w:r>
      <w:r>
        <w:rPr>
          <w:rFonts w:eastAsia="Times New Roman" w:cstheme="minorHAnsi"/>
          <w:sz w:val="21"/>
          <w:szCs w:val="21"/>
        </w:rPr>
        <w:t>e</w:t>
      </w:r>
      <w:r w:rsidRPr="0044486F">
        <w:rPr>
          <w:rFonts w:eastAsia="Times New Roman" w:cstheme="minorHAnsi"/>
          <w:sz w:val="21"/>
          <w:szCs w:val="21"/>
        </w:rPr>
        <w:t xml:space="preserve"> of </w:t>
      </w:r>
      <w:r>
        <w:rPr>
          <w:rFonts w:eastAsia="Times New Roman" w:cstheme="minorHAnsi"/>
          <w:sz w:val="21"/>
          <w:szCs w:val="21"/>
        </w:rPr>
        <w:t xml:space="preserve">the </w:t>
      </w:r>
      <w:r w:rsidRPr="0044486F">
        <w:rPr>
          <w:rFonts w:eastAsia="Times New Roman" w:cstheme="minorHAnsi"/>
          <w:sz w:val="21"/>
          <w:szCs w:val="21"/>
        </w:rPr>
        <w:t>location shift. All tests were conducted at the .05 significance level.</w:t>
      </w:r>
    </w:p>
    <w:p w14:paraId="1AAE517D" w14:textId="77777777" w:rsidR="0042788E" w:rsidRDefault="0042788E" w:rsidP="0042788E">
      <w:pPr>
        <w:spacing w:after="0" w:line="276" w:lineRule="auto"/>
        <w:rPr>
          <w:sz w:val="21"/>
          <w:szCs w:val="21"/>
        </w:rPr>
      </w:pPr>
      <w:proofErr w:type="spellStart"/>
      <w:r w:rsidRPr="0010220F">
        <w:rPr>
          <w:sz w:val="21"/>
          <w:szCs w:val="21"/>
          <w:vertAlign w:val="superscript"/>
        </w:rPr>
        <w:t>c</w:t>
      </w:r>
      <w:r>
        <w:rPr>
          <w:sz w:val="21"/>
          <w:szCs w:val="21"/>
        </w:rPr>
        <w:t>S</w:t>
      </w:r>
      <w:r w:rsidRPr="00B71E20">
        <w:rPr>
          <w:sz w:val="21"/>
          <w:szCs w:val="21"/>
        </w:rPr>
        <w:t>maller</w:t>
      </w:r>
      <w:proofErr w:type="spellEnd"/>
      <w:r w:rsidRPr="00B71E20">
        <w:rPr>
          <w:sz w:val="21"/>
          <w:szCs w:val="21"/>
        </w:rPr>
        <w:t xml:space="preserve"> values </w:t>
      </w:r>
      <w:r>
        <w:rPr>
          <w:sz w:val="21"/>
          <w:szCs w:val="21"/>
        </w:rPr>
        <w:t>indicate a</w:t>
      </w:r>
      <w:r w:rsidRPr="00B71E20">
        <w:rPr>
          <w:sz w:val="21"/>
          <w:szCs w:val="21"/>
        </w:rPr>
        <w:t xml:space="preserve"> more horizontal (more </w:t>
      </w:r>
      <w:r>
        <w:rPr>
          <w:sz w:val="21"/>
          <w:szCs w:val="21"/>
        </w:rPr>
        <w:t>posteriorly oriented</w:t>
      </w:r>
      <w:r w:rsidRPr="00B71E20">
        <w:rPr>
          <w:sz w:val="21"/>
          <w:szCs w:val="21"/>
        </w:rPr>
        <w:t>) sagittal angle (towards the sacrum)</w:t>
      </w:r>
      <w:r>
        <w:rPr>
          <w:sz w:val="21"/>
          <w:szCs w:val="21"/>
        </w:rPr>
        <w:t xml:space="preserve">. Larger values indicate </w:t>
      </w:r>
      <w:r w:rsidRPr="00B71E20">
        <w:rPr>
          <w:sz w:val="21"/>
          <w:szCs w:val="21"/>
        </w:rPr>
        <w:t xml:space="preserve">a more vertical (more </w:t>
      </w:r>
      <w:r>
        <w:rPr>
          <w:sz w:val="21"/>
          <w:szCs w:val="21"/>
        </w:rPr>
        <w:t>anteriorly oriented</w:t>
      </w:r>
      <w:r w:rsidRPr="00B71E20">
        <w:rPr>
          <w:sz w:val="21"/>
          <w:szCs w:val="21"/>
        </w:rPr>
        <w:t>) sagittal angle</w:t>
      </w:r>
      <w:r>
        <w:rPr>
          <w:sz w:val="21"/>
          <w:szCs w:val="21"/>
        </w:rPr>
        <w:t xml:space="preserve"> (towards the pubic symphysis)</w:t>
      </w:r>
      <w:r w:rsidRPr="00B71E20">
        <w:rPr>
          <w:sz w:val="21"/>
          <w:szCs w:val="21"/>
        </w:rPr>
        <w:t>.</w:t>
      </w:r>
    </w:p>
    <w:p w14:paraId="2C78D97D" w14:textId="77777777" w:rsidR="0042788E" w:rsidRDefault="0042788E" w:rsidP="0042788E">
      <w:pPr>
        <w:spacing w:after="0" w:line="276" w:lineRule="auto"/>
        <w:rPr>
          <w:sz w:val="21"/>
          <w:szCs w:val="21"/>
        </w:rPr>
      </w:pPr>
      <w:proofErr w:type="spellStart"/>
      <w:r w:rsidRPr="00D4350B">
        <w:rPr>
          <w:sz w:val="21"/>
          <w:szCs w:val="21"/>
          <w:vertAlign w:val="superscript"/>
        </w:rPr>
        <w:lastRenderedPageBreak/>
        <w:t>d</w:t>
      </w:r>
      <w:r>
        <w:rPr>
          <w:sz w:val="21"/>
          <w:szCs w:val="21"/>
        </w:rPr>
        <w:t>V</w:t>
      </w:r>
      <w:r w:rsidRPr="00C64A3B">
        <w:rPr>
          <w:sz w:val="21"/>
          <w:szCs w:val="21"/>
        </w:rPr>
        <w:t>alues</w:t>
      </w:r>
      <w:proofErr w:type="spellEnd"/>
      <w:r w:rsidRPr="00C64A3B">
        <w:rPr>
          <w:sz w:val="21"/>
          <w:szCs w:val="21"/>
        </w:rPr>
        <w:t xml:space="preserve"> closer to zero </w:t>
      </w:r>
      <w:r>
        <w:rPr>
          <w:sz w:val="21"/>
          <w:szCs w:val="21"/>
        </w:rPr>
        <w:t>indicate a</w:t>
      </w:r>
      <w:r w:rsidRPr="00C64A3B">
        <w:rPr>
          <w:sz w:val="21"/>
          <w:szCs w:val="21"/>
        </w:rPr>
        <w:t xml:space="preserve"> more medial coronal angle (aligned with the midline)</w:t>
      </w:r>
      <w:r>
        <w:rPr>
          <w:sz w:val="21"/>
          <w:szCs w:val="21"/>
        </w:rPr>
        <w:t>. V</w:t>
      </w:r>
      <w:r w:rsidRPr="00C64A3B">
        <w:rPr>
          <w:sz w:val="21"/>
          <w:szCs w:val="21"/>
        </w:rPr>
        <w:t xml:space="preserve">alues further away from zero </w:t>
      </w:r>
      <w:r>
        <w:rPr>
          <w:sz w:val="21"/>
          <w:szCs w:val="21"/>
        </w:rPr>
        <w:t>indicate</w:t>
      </w:r>
      <w:r w:rsidRPr="00C64A3B">
        <w:rPr>
          <w:sz w:val="21"/>
          <w:szCs w:val="21"/>
        </w:rPr>
        <w:t xml:space="preserve"> </w:t>
      </w:r>
      <w:r>
        <w:rPr>
          <w:sz w:val="21"/>
          <w:szCs w:val="21"/>
        </w:rPr>
        <w:t xml:space="preserve">a </w:t>
      </w:r>
      <w:r w:rsidRPr="00C64A3B">
        <w:rPr>
          <w:sz w:val="21"/>
          <w:szCs w:val="21"/>
        </w:rPr>
        <w:t>more lateral coronal angle (tilted to the left or right).</w:t>
      </w:r>
    </w:p>
    <w:p w14:paraId="333C6947" w14:textId="77777777" w:rsidR="0042788E" w:rsidRDefault="0042788E" w:rsidP="0042788E">
      <w:pPr>
        <w:spacing w:after="0" w:line="276" w:lineRule="auto"/>
        <w:rPr>
          <w:sz w:val="21"/>
          <w:szCs w:val="21"/>
        </w:rPr>
      </w:pPr>
      <w:proofErr w:type="spellStart"/>
      <w:r w:rsidRPr="00223FCB">
        <w:rPr>
          <w:sz w:val="21"/>
          <w:szCs w:val="21"/>
          <w:vertAlign w:val="superscript"/>
        </w:rPr>
        <w:t>e</w:t>
      </w:r>
      <w:r>
        <w:rPr>
          <w:sz w:val="21"/>
          <w:szCs w:val="21"/>
        </w:rPr>
        <w:t>Larger</w:t>
      </w:r>
      <w:proofErr w:type="spellEnd"/>
      <w:r>
        <w:rPr>
          <w:sz w:val="21"/>
          <w:szCs w:val="21"/>
        </w:rPr>
        <w:t xml:space="preserve"> values indicate a more posteriorly or inferiorly positioned proximal urethra/bladder neck.</w:t>
      </w:r>
      <w:r w:rsidRPr="00223FCB">
        <w:rPr>
          <w:sz w:val="21"/>
          <w:szCs w:val="21"/>
        </w:rPr>
        <w:t xml:space="preserve"> </w:t>
      </w:r>
      <w:r>
        <w:rPr>
          <w:sz w:val="21"/>
          <w:szCs w:val="21"/>
        </w:rPr>
        <w:t>Smaller values indicate a more anteriorly or superiorly positioned proximal urethra/bladder neck.</w:t>
      </w:r>
    </w:p>
    <w:p w14:paraId="2F9F8C9B" w14:textId="77777777" w:rsidR="0042788E" w:rsidRDefault="0042788E" w:rsidP="0042788E">
      <w:pPr>
        <w:spacing w:after="0" w:line="276" w:lineRule="auto"/>
        <w:rPr>
          <w:sz w:val="21"/>
          <w:szCs w:val="21"/>
        </w:rPr>
      </w:pPr>
      <w:proofErr w:type="spellStart"/>
      <w:r w:rsidRPr="00866EC0">
        <w:rPr>
          <w:sz w:val="21"/>
          <w:szCs w:val="21"/>
          <w:vertAlign w:val="superscript"/>
        </w:rPr>
        <w:t>f</w:t>
      </w:r>
      <w:r>
        <w:rPr>
          <w:sz w:val="21"/>
          <w:szCs w:val="21"/>
        </w:rPr>
        <w:t>L</w:t>
      </w:r>
      <w:r w:rsidRPr="007B091F">
        <w:rPr>
          <w:sz w:val="21"/>
          <w:szCs w:val="21"/>
        </w:rPr>
        <w:t>arger</w:t>
      </w:r>
      <w:proofErr w:type="spellEnd"/>
      <w:r w:rsidRPr="007B091F">
        <w:rPr>
          <w:sz w:val="21"/>
          <w:szCs w:val="21"/>
        </w:rPr>
        <w:t xml:space="preserve"> or</w:t>
      </w:r>
      <w:r>
        <w:rPr>
          <w:sz w:val="21"/>
          <w:szCs w:val="21"/>
        </w:rPr>
        <w:t xml:space="preserve"> </w:t>
      </w:r>
      <w:r w:rsidRPr="007B091F">
        <w:rPr>
          <w:sz w:val="21"/>
          <w:szCs w:val="21"/>
        </w:rPr>
        <w:t xml:space="preserve">more positive </w:t>
      </w:r>
      <w:r>
        <w:rPr>
          <w:sz w:val="21"/>
          <w:szCs w:val="21"/>
        </w:rPr>
        <w:t>values indicate a m</w:t>
      </w:r>
      <w:r w:rsidRPr="007B091F">
        <w:rPr>
          <w:sz w:val="21"/>
          <w:szCs w:val="21"/>
        </w:rPr>
        <w:t>ore anterior position</w:t>
      </w:r>
      <w:r>
        <w:rPr>
          <w:sz w:val="21"/>
          <w:szCs w:val="21"/>
        </w:rPr>
        <w:t>. S</w:t>
      </w:r>
      <w:r w:rsidRPr="007B091F">
        <w:rPr>
          <w:sz w:val="21"/>
          <w:szCs w:val="21"/>
        </w:rPr>
        <w:t xml:space="preserve">maller </w:t>
      </w:r>
      <w:r>
        <w:rPr>
          <w:sz w:val="21"/>
          <w:szCs w:val="21"/>
        </w:rPr>
        <w:t xml:space="preserve">or </w:t>
      </w:r>
      <w:r w:rsidRPr="007B091F">
        <w:rPr>
          <w:sz w:val="21"/>
          <w:szCs w:val="21"/>
        </w:rPr>
        <w:t xml:space="preserve">more negative </w:t>
      </w:r>
      <w:r>
        <w:rPr>
          <w:sz w:val="21"/>
          <w:szCs w:val="21"/>
        </w:rPr>
        <w:t xml:space="preserve">values indicate </w:t>
      </w:r>
      <w:r w:rsidRPr="007B091F">
        <w:rPr>
          <w:sz w:val="21"/>
          <w:szCs w:val="21"/>
        </w:rPr>
        <w:t>a more posterior position.</w:t>
      </w:r>
    </w:p>
    <w:p w14:paraId="3A2BFA65" w14:textId="54457359" w:rsidR="009A308E" w:rsidRDefault="0042788E" w:rsidP="00625EA8">
      <w:pPr>
        <w:spacing w:after="0" w:line="276" w:lineRule="auto"/>
        <w:rPr>
          <w:b/>
          <w:bCs/>
        </w:rPr>
        <w:sectPr w:rsidR="009A308E" w:rsidSect="00A94ECF">
          <w:pgSz w:w="15840" w:h="12240" w:orient="landscape"/>
          <w:pgMar w:top="1440" w:right="1440" w:bottom="1440" w:left="1440" w:header="720" w:footer="720" w:gutter="0"/>
          <w:lnNumType w:countBy="1" w:restart="continuous"/>
          <w:cols w:space="720"/>
          <w:docGrid w:linePitch="360"/>
        </w:sectPr>
      </w:pPr>
      <w:proofErr w:type="spellStart"/>
      <w:r w:rsidRPr="00866EC0">
        <w:rPr>
          <w:sz w:val="21"/>
          <w:szCs w:val="21"/>
          <w:vertAlign w:val="superscript"/>
        </w:rPr>
        <w:t>g</w:t>
      </w:r>
      <w:r>
        <w:rPr>
          <w:sz w:val="21"/>
          <w:szCs w:val="21"/>
        </w:rPr>
        <w:t>L</w:t>
      </w:r>
      <w:r w:rsidRPr="007B091F">
        <w:rPr>
          <w:sz w:val="21"/>
          <w:szCs w:val="21"/>
        </w:rPr>
        <w:t>arger</w:t>
      </w:r>
      <w:proofErr w:type="spellEnd"/>
      <w:r w:rsidRPr="007B091F">
        <w:rPr>
          <w:sz w:val="21"/>
          <w:szCs w:val="21"/>
        </w:rPr>
        <w:t xml:space="preserve"> or</w:t>
      </w:r>
      <w:r>
        <w:rPr>
          <w:sz w:val="21"/>
          <w:szCs w:val="21"/>
        </w:rPr>
        <w:t xml:space="preserve"> </w:t>
      </w:r>
      <w:r w:rsidRPr="007B091F">
        <w:rPr>
          <w:sz w:val="21"/>
          <w:szCs w:val="21"/>
        </w:rPr>
        <w:t xml:space="preserve">more positive </w:t>
      </w:r>
      <w:r>
        <w:rPr>
          <w:sz w:val="21"/>
          <w:szCs w:val="21"/>
        </w:rPr>
        <w:t>values indicate a m</w:t>
      </w:r>
      <w:r w:rsidRPr="007B091F">
        <w:rPr>
          <w:sz w:val="21"/>
          <w:szCs w:val="21"/>
        </w:rPr>
        <w:t xml:space="preserve">ore </w:t>
      </w:r>
      <w:r>
        <w:rPr>
          <w:sz w:val="21"/>
          <w:szCs w:val="21"/>
        </w:rPr>
        <w:t>superior</w:t>
      </w:r>
      <w:r w:rsidRPr="007B091F">
        <w:rPr>
          <w:sz w:val="21"/>
          <w:szCs w:val="21"/>
        </w:rPr>
        <w:t xml:space="preserve"> position</w:t>
      </w:r>
      <w:r>
        <w:rPr>
          <w:sz w:val="21"/>
          <w:szCs w:val="21"/>
        </w:rPr>
        <w:t>. S</w:t>
      </w:r>
      <w:r w:rsidRPr="007B091F">
        <w:rPr>
          <w:sz w:val="21"/>
          <w:szCs w:val="21"/>
        </w:rPr>
        <w:t xml:space="preserve">maller </w:t>
      </w:r>
      <w:r>
        <w:rPr>
          <w:sz w:val="21"/>
          <w:szCs w:val="21"/>
        </w:rPr>
        <w:t xml:space="preserve">or </w:t>
      </w:r>
      <w:r w:rsidRPr="007B091F">
        <w:rPr>
          <w:sz w:val="21"/>
          <w:szCs w:val="21"/>
        </w:rPr>
        <w:t xml:space="preserve">more negative </w:t>
      </w:r>
      <w:r>
        <w:rPr>
          <w:sz w:val="21"/>
          <w:szCs w:val="21"/>
        </w:rPr>
        <w:t xml:space="preserve">values indicate </w:t>
      </w:r>
      <w:r w:rsidRPr="007B091F">
        <w:rPr>
          <w:sz w:val="21"/>
          <w:szCs w:val="21"/>
        </w:rPr>
        <w:t xml:space="preserve">a more </w:t>
      </w:r>
      <w:r>
        <w:rPr>
          <w:sz w:val="21"/>
          <w:szCs w:val="21"/>
        </w:rPr>
        <w:t>inferior</w:t>
      </w:r>
      <w:r w:rsidRPr="007B091F">
        <w:rPr>
          <w:sz w:val="21"/>
          <w:szCs w:val="21"/>
        </w:rPr>
        <w:t xml:space="preserve"> position.</w:t>
      </w:r>
    </w:p>
    <w:p w14:paraId="7AB91804" w14:textId="1B7F6A5D" w:rsidR="00C97E9A" w:rsidRDefault="00C97E9A" w:rsidP="00625EA8">
      <w:pPr>
        <w:spacing w:after="0" w:line="276" w:lineRule="auto"/>
      </w:pPr>
      <w:r>
        <w:rPr>
          <w:b/>
          <w:bCs/>
        </w:rPr>
        <w:lastRenderedPageBreak/>
        <w:t xml:space="preserve">Supplemental </w:t>
      </w:r>
      <w:r w:rsidR="004A75A7">
        <w:rPr>
          <w:b/>
          <w:bCs/>
        </w:rPr>
        <w:t>Table</w:t>
      </w:r>
      <w:r w:rsidRPr="00C3356D">
        <w:rPr>
          <w:b/>
          <w:bCs/>
        </w:rPr>
        <w:t xml:space="preserve"> </w:t>
      </w:r>
      <w:r w:rsidR="004A75A7">
        <w:rPr>
          <w:b/>
          <w:bCs/>
        </w:rPr>
        <w:t>4</w:t>
      </w:r>
      <w:r w:rsidRPr="00513F39">
        <w:rPr>
          <w:b/>
          <w:bCs/>
        </w:rPr>
        <w:t xml:space="preserve">. Correlations between Postoperative Urethral </w:t>
      </w:r>
      <w:r w:rsidR="00687FA2">
        <w:rPr>
          <w:b/>
          <w:bCs/>
        </w:rPr>
        <w:t xml:space="preserve">Characteristics </w:t>
      </w:r>
      <w:r w:rsidRPr="00513F39">
        <w:rPr>
          <w:b/>
          <w:bCs/>
        </w:rPr>
        <w:t>and Urinary Outcomes</w:t>
      </w:r>
    </w:p>
    <w:tbl>
      <w:tblPr>
        <w:tblStyle w:val="TableGrid"/>
        <w:tblW w:w="5037" w:type="pct"/>
        <w:tblLayout w:type="fixed"/>
        <w:tblLook w:val="04A0" w:firstRow="1" w:lastRow="0" w:firstColumn="1" w:lastColumn="0" w:noHBand="0" w:noVBand="1"/>
      </w:tblPr>
      <w:tblGrid>
        <w:gridCol w:w="2516"/>
        <w:gridCol w:w="1440"/>
        <w:gridCol w:w="1529"/>
        <w:gridCol w:w="1529"/>
        <w:gridCol w:w="1537"/>
        <w:gridCol w:w="1440"/>
        <w:gridCol w:w="1534"/>
        <w:gridCol w:w="1521"/>
      </w:tblGrid>
      <w:tr w:rsidR="00846F34" w:rsidRPr="006D0981" w14:paraId="6E28CBD4" w14:textId="77777777" w:rsidTr="006D0981">
        <w:trPr>
          <w:trHeight w:val="20"/>
          <w:tblHeader/>
        </w:trPr>
        <w:tc>
          <w:tcPr>
            <w:tcW w:w="964" w:type="pct"/>
            <w:noWrap/>
            <w:hideMark/>
          </w:tcPr>
          <w:p w14:paraId="07216FB3" w14:textId="77777777" w:rsidR="00A87298" w:rsidRPr="00A87298" w:rsidRDefault="00A87298" w:rsidP="00F1662D">
            <w:pPr>
              <w:rPr>
                <w:rFonts w:eastAsia="Times New Roman" w:cstheme="minorHAnsi"/>
                <w:kern w:val="0"/>
                <w:sz w:val="20"/>
                <w:szCs w:val="20"/>
                <w14:ligatures w14:val="none"/>
              </w:rPr>
            </w:pPr>
          </w:p>
        </w:tc>
        <w:tc>
          <w:tcPr>
            <w:tcW w:w="4036" w:type="pct"/>
            <w:gridSpan w:val="7"/>
            <w:hideMark/>
          </w:tcPr>
          <w:p w14:paraId="28C6D010" w14:textId="0C153DA7" w:rsidR="00A87298" w:rsidRPr="00A87298" w:rsidRDefault="00A87298" w:rsidP="00F1662D">
            <w:pPr>
              <w:jc w:val="center"/>
              <w:rPr>
                <w:rFonts w:eastAsia="Times New Roman" w:cstheme="minorHAnsi"/>
                <w:b/>
                <w:bCs/>
                <w:color w:val="000000"/>
                <w:kern w:val="0"/>
                <w:sz w:val="20"/>
                <w:szCs w:val="20"/>
                <w14:ligatures w14:val="none"/>
              </w:rPr>
            </w:pPr>
            <w:r w:rsidRPr="00A87298">
              <w:rPr>
                <w:rFonts w:eastAsia="Times New Roman" w:cstheme="minorHAnsi"/>
                <w:b/>
                <w:bCs/>
                <w:color w:val="000000"/>
                <w:kern w:val="0"/>
                <w:sz w:val="20"/>
                <w:szCs w:val="20"/>
                <w14:ligatures w14:val="none"/>
              </w:rPr>
              <w:t>Correlation</w:t>
            </w:r>
            <w:r w:rsidR="00A32931" w:rsidRPr="006D0981">
              <w:rPr>
                <w:rFonts w:eastAsia="Times New Roman" w:cstheme="minorHAnsi"/>
                <w:b/>
                <w:bCs/>
                <w:color w:val="000000"/>
                <w:kern w:val="0"/>
                <w:sz w:val="20"/>
                <w:szCs w:val="20"/>
                <w14:ligatures w14:val="none"/>
              </w:rPr>
              <w:t xml:space="preserve"> (</w:t>
            </w:r>
            <w:r w:rsidRPr="00A87298">
              <w:rPr>
                <w:rFonts w:eastAsia="Times New Roman" w:cstheme="minorHAnsi"/>
                <w:b/>
                <w:bCs/>
                <w:color w:val="000000"/>
                <w:kern w:val="0"/>
                <w:sz w:val="20"/>
                <w:szCs w:val="20"/>
                <w14:ligatures w14:val="none"/>
              </w:rPr>
              <w:t>P-</w:t>
            </w:r>
            <w:proofErr w:type="gramStart"/>
            <w:r w:rsidRPr="00A87298">
              <w:rPr>
                <w:rFonts w:eastAsia="Times New Roman" w:cstheme="minorHAnsi"/>
                <w:b/>
                <w:bCs/>
                <w:color w:val="000000"/>
                <w:kern w:val="0"/>
                <w:sz w:val="20"/>
                <w:szCs w:val="20"/>
                <w14:ligatures w14:val="none"/>
              </w:rPr>
              <w:t>value</w:t>
            </w:r>
            <w:r w:rsidR="00A32931" w:rsidRPr="006D0981">
              <w:rPr>
                <w:rFonts w:eastAsia="Times New Roman" w:cstheme="minorHAnsi"/>
                <w:b/>
                <w:bCs/>
                <w:color w:val="000000"/>
                <w:kern w:val="0"/>
                <w:sz w:val="20"/>
                <w:szCs w:val="20"/>
                <w14:ligatures w14:val="none"/>
              </w:rPr>
              <w:t>)</w:t>
            </w:r>
            <w:r w:rsidRPr="00A87298">
              <w:rPr>
                <w:rFonts w:eastAsia="Times New Roman" w:cstheme="minorHAnsi"/>
                <w:b/>
                <w:bCs/>
                <w:color w:val="000000"/>
                <w:kern w:val="0"/>
                <w:sz w:val="20"/>
                <w:szCs w:val="20"/>
                <w:vertAlign w:val="superscript"/>
                <w14:ligatures w14:val="none"/>
              </w:rPr>
              <w:t>a</w:t>
            </w:r>
            <w:proofErr w:type="gramEnd"/>
          </w:p>
        </w:tc>
      </w:tr>
      <w:tr w:rsidR="00FA6CEC" w:rsidRPr="006D0981" w14:paraId="7311D295" w14:textId="77777777" w:rsidTr="00050C4A">
        <w:trPr>
          <w:trHeight w:val="20"/>
          <w:tblHeader/>
        </w:trPr>
        <w:tc>
          <w:tcPr>
            <w:tcW w:w="964" w:type="pct"/>
            <w:noWrap/>
            <w:hideMark/>
          </w:tcPr>
          <w:p w14:paraId="2E2071F0" w14:textId="0661B5FD" w:rsidR="00A87298" w:rsidRPr="00A87298" w:rsidRDefault="00A87298" w:rsidP="00F1662D">
            <w:pPr>
              <w:jc w:val="center"/>
              <w:rPr>
                <w:rFonts w:eastAsia="Times New Roman" w:cstheme="minorHAnsi"/>
                <w:b/>
                <w:bCs/>
                <w:color w:val="000000"/>
                <w:kern w:val="0"/>
                <w:sz w:val="20"/>
                <w:szCs w:val="20"/>
                <w14:ligatures w14:val="none"/>
              </w:rPr>
            </w:pPr>
          </w:p>
        </w:tc>
        <w:tc>
          <w:tcPr>
            <w:tcW w:w="1724" w:type="pct"/>
            <w:gridSpan w:val="3"/>
            <w:noWrap/>
            <w:hideMark/>
          </w:tcPr>
          <w:p w14:paraId="2DBFC9A6" w14:textId="77777777" w:rsidR="00A87298" w:rsidRPr="00A87298" w:rsidRDefault="00A87298" w:rsidP="00F1662D">
            <w:pPr>
              <w:jc w:val="center"/>
              <w:rPr>
                <w:rFonts w:eastAsia="Times New Roman" w:cstheme="minorHAnsi"/>
                <w:b/>
                <w:bCs/>
                <w:color w:val="000000"/>
                <w:kern w:val="0"/>
                <w:sz w:val="20"/>
                <w:szCs w:val="20"/>
                <w14:ligatures w14:val="none"/>
              </w:rPr>
            </w:pPr>
            <w:r w:rsidRPr="00A87298">
              <w:rPr>
                <w:rFonts w:eastAsia="Times New Roman" w:cstheme="minorHAnsi"/>
                <w:b/>
                <w:bCs/>
                <w:color w:val="000000"/>
                <w:kern w:val="0"/>
                <w:sz w:val="20"/>
                <w:szCs w:val="20"/>
                <w14:ligatures w14:val="none"/>
              </w:rPr>
              <w:t>Overall Postoperative UI</w:t>
            </w:r>
          </w:p>
        </w:tc>
        <w:tc>
          <w:tcPr>
            <w:tcW w:w="1141" w:type="pct"/>
            <w:gridSpan w:val="2"/>
            <w:hideMark/>
          </w:tcPr>
          <w:p w14:paraId="31A7A765" w14:textId="60DABAB6" w:rsidR="00A87298" w:rsidRPr="00A87298" w:rsidRDefault="00A87298" w:rsidP="00F1662D">
            <w:pPr>
              <w:jc w:val="center"/>
              <w:rPr>
                <w:rFonts w:eastAsia="Times New Roman" w:cstheme="minorHAnsi"/>
                <w:b/>
                <w:bCs/>
                <w:color w:val="000000"/>
                <w:kern w:val="0"/>
                <w:sz w:val="20"/>
                <w:szCs w:val="20"/>
                <w14:ligatures w14:val="none"/>
              </w:rPr>
            </w:pPr>
            <w:r w:rsidRPr="00A87298">
              <w:rPr>
                <w:rFonts w:eastAsia="Times New Roman" w:cstheme="minorHAnsi"/>
                <w:b/>
                <w:bCs/>
                <w:color w:val="000000"/>
                <w:kern w:val="0"/>
                <w:sz w:val="20"/>
                <w:szCs w:val="20"/>
                <w14:ligatures w14:val="none"/>
              </w:rPr>
              <w:t>Postoperative SUI</w:t>
            </w:r>
            <w:r w:rsidR="002F0249" w:rsidRPr="006D0981">
              <w:rPr>
                <w:rFonts w:cstheme="minorHAnsi"/>
                <w:b/>
                <w:bCs/>
                <w:color w:val="000000"/>
                <w:sz w:val="20"/>
                <w:szCs w:val="20"/>
                <w:vertAlign w:val="superscript"/>
              </w:rPr>
              <w:t>b</w:t>
            </w:r>
          </w:p>
        </w:tc>
        <w:tc>
          <w:tcPr>
            <w:tcW w:w="1171" w:type="pct"/>
            <w:gridSpan w:val="2"/>
            <w:hideMark/>
          </w:tcPr>
          <w:p w14:paraId="07CD891D" w14:textId="44CED012" w:rsidR="00A87298" w:rsidRPr="00A87298" w:rsidRDefault="00A87298" w:rsidP="00F1662D">
            <w:pPr>
              <w:jc w:val="center"/>
              <w:rPr>
                <w:rFonts w:eastAsia="Times New Roman" w:cstheme="minorHAnsi"/>
                <w:b/>
                <w:bCs/>
                <w:color w:val="000000"/>
                <w:kern w:val="0"/>
                <w:sz w:val="20"/>
                <w:szCs w:val="20"/>
                <w14:ligatures w14:val="none"/>
              </w:rPr>
            </w:pPr>
            <w:r w:rsidRPr="00A87298">
              <w:rPr>
                <w:rFonts w:eastAsia="Times New Roman" w:cstheme="minorHAnsi"/>
                <w:b/>
                <w:bCs/>
                <w:color w:val="000000"/>
                <w:kern w:val="0"/>
                <w:sz w:val="20"/>
                <w:szCs w:val="20"/>
                <w14:ligatures w14:val="none"/>
              </w:rPr>
              <w:t xml:space="preserve">Postoperative </w:t>
            </w:r>
            <w:proofErr w:type="spellStart"/>
            <w:r w:rsidRPr="00A87298">
              <w:rPr>
                <w:rFonts w:eastAsia="Times New Roman" w:cstheme="minorHAnsi"/>
                <w:b/>
                <w:bCs/>
                <w:color w:val="000000"/>
                <w:kern w:val="0"/>
                <w:sz w:val="20"/>
                <w:szCs w:val="20"/>
                <w14:ligatures w14:val="none"/>
              </w:rPr>
              <w:t>UUI</w:t>
            </w:r>
            <w:r w:rsidR="002F0249" w:rsidRPr="006D0981">
              <w:rPr>
                <w:rFonts w:cstheme="minorHAnsi"/>
                <w:b/>
                <w:bCs/>
                <w:color w:val="000000"/>
                <w:sz w:val="20"/>
                <w:szCs w:val="20"/>
                <w:vertAlign w:val="superscript"/>
              </w:rPr>
              <w:t>c</w:t>
            </w:r>
            <w:proofErr w:type="spellEnd"/>
          </w:p>
        </w:tc>
      </w:tr>
      <w:tr w:rsidR="00FA6CEC" w:rsidRPr="006D0981" w14:paraId="16639E0D" w14:textId="77777777" w:rsidTr="00050C4A">
        <w:trPr>
          <w:trHeight w:val="20"/>
          <w:tblHeader/>
        </w:trPr>
        <w:tc>
          <w:tcPr>
            <w:tcW w:w="964" w:type="pct"/>
            <w:noWrap/>
            <w:hideMark/>
          </w:tcPr>
          <w:p w14:paraId="0DC88F0D" w14:textId="752741FD" w:rsidR="00F567EC" w:rsidRPr="00A87298" w:rsidRDefault="002D3850" w:rsidP="00F567EC">
            <w:pPr>
              <w:rPr>
                <w:rFonts w:eastAsia="Times New Roman" w:cstheme="minorHAnsi"/>
                <w:b/>
                <w:bCs/>
                <w:color w:val="000000"/>
                <w:kern w:val="0"/>
                <w:sz w:val="20"/>
                <w:szCs w:val="20"/>
                <w14:ligatures w14:val="none"/>
              </w:rPr>
            </w:pPr>
            <w:r w:rsidRPr="006D0981">
              <w:rPr>
                <w:rFonts w:cstheme="minorHAnsi"/>
                <w:b/>
                <w:bCs/>
                <w:sz w:val="20"/>
                <w:szCs w:val="20"/>
              </w:rPr>
              <w:t>Urethral Characteristic</w:t>
            </w:r>
            <w:r w:rsidR="00FD6FF2" w:rsidRPr="006D0981">
              <w:rPr>
                <w:rFonts w:cstheme="minorHAnsi"/>
                <w:b/>
                <w:bCs/>
                <w:sz w:val="20"/>
                <w:szCs w:val="20"/>
              </w:rPr>
              <w:t>s</w:t>
            </w:r>
          </w:p>
        </w:tc>
        <w:tc>
          <w:tcPr>
            <w:tcW w:w="552" w:type="pct"/>
            <w:noWrap/>
            <w:hideMark/>
          </w:tcPr>
          <w:p w14:paraId="62248F02" w14:textId="501EAEF5"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UDI Score</w:t>
            </w:r>
            <w:r w:rsidR="002F0249" w:rsidRPr="006D0981">
              <w:rPr>
                <w:rFonts w:cstheme="minorHAnsi"/>
                <w:b/>
                <w:bCs/>
                <w:color w:val="000000"/>
                <w:sz w:val="20"/>
                <w:szCs w:val="20"/>
                <w:vertAlign w:val="superscript"/>
              </w:rPr>
              <w:t>d</w:t>
            </w:r>
          </w:p>
        </w:tc>
        <w:tc>
          <w:tcPr>
            <w:tcW w:w="586" w:type="pct"/>
            <w:noWrap/>
            <w:hideMark/>
          </w:tcPr>
          <w:p w14:paraId="2F8F1CCA" w14:textId="474847DC"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UIQ Score</w:t>
            </w:r>
            <w:r w:rsidR="00DB6536" w:rsidRPr="006D0981">
              <w:rPr>
                <w:rFonts w:cstheme="minorHAnsi"/>
                <w:b/>
                <w:bCs/>
                <w:color w:val="000000"/>
                <w:sz w:val="20"/>
                <w:szCs w:val="20"/>
                <w:vertAlign w:val="superscript"/>
              </w:rPr>
              <w:t>d</w:t>
            </w:r>
            <w:r w:rsidRPr="006D0981">
              <w:rPr>
                <w:rFonts w:cstheme="minorHAnsi"/>
                <w:b/>
                <w:bCs/>
                <w:color w:val="000000"/>
                <w:sz w:val="20"/>
                <w:szCs w:val="20"/>
              </w:rPr>
              <w:br/>
            </w:r>
          </w:p>
        </w:tc>
        <w:tc>
          <w:tcPr>
            <w:tcW w:w="586" w:type="pct"/>
            <w:noWrap/>
            <w:hideMark/>
          </w:tcPr>
          <w:p w14:paraId="20503BCA" w14:textId="6AD4E14F" w:rsidR="00F567EC" w:rsidRPr="00A87298" w:rsidRDefault="00F567EC" w:rsidP="006F4D6C">
            <w:pPr>
              <w:jc w:val="center"/>
              <w:rPr>
                <w:rFonts w:cstheme="minorHAnsi"/>
                <w:b/>
                <w:bCs/>
                <w:color w:val="000000"/>
                <w:sz w:val="20"/>
                <w:szCs w:val="20"/>
              </w:rPr>
            </w:pPr>
            <w:r w:rsidRPr="006D0981">
              <w:rPr>
                <w:rFonts w:cstheme="minorHAnsi"/>
                <w:b/>
                <w:bCs/>
                <w:color w:val="000000"/>
                <w:sz w:val="20"/>
                <w:szCs w:val="20"/>
              </w:rPr>
              <w:t>ISI Score</w:t>
            </w:r>
            <w:r w:rsidR="00DB6536" w:rsidRPr="006D0981">
              <w:rPr>
                <w:rFonts w:cstheme="minorHAnsi"/>
                <w:b/>
                <w:bCs/>
                <w:color w:val="000000"/>
                <w:sz w:val="20"/>
                <w:szCs w:val="20"/>
                <w:vertAlign w:val="superscript"/>
              </w:rPr>
              <w:t>d</w:t>
            </w:r>
          </w:p>
        </w:tc>
        <w:tc>
          <w:tcPr>
            <w:tcW w:w="589" w:type="pct"/>
            <w:hideMark/>
          </w:tcPr>
          <w:p w14:paraId="41127605" w14:textId="19AF3C24"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Leakage</w:t>
            </w:r>
            <w:r w:rsidRPr="006D0981">
              <w:rPr>
                <w:rFonts w:cstheme="minorHAnsi"/>
                <w:b/>
                <w:bCs/>
                <w:color w:val="000000"/>
                <w:sz w:val="20"/>
                <w:szCs w:val="20"/>
              </w:rPr>
              <w:br/>
              <w:t xml:space="preserve">Degree of </w:t>
            </w:r>
            <w:proofErr w:type="spellStart"/>
            <w:r w:rsidRPr="006D0981">
              <w:rPr>
                <w:rFonts w:cstheme="minorHAnsi"/>
                <w:b/>
                <w:bCs/>
                <w:color w:val="000000"/>
                <w:sz w:val="20"/>
                <w:szCs w:val="20"/>
              </w:rPr>
              <w:t>Bother</w:t>
            </w:r>
            <w:r w:rsidR="0065481B" w:rsidRPr="006D0981">
              <w:rPr>
                <w:rFonts w:cstheme="minorHAnsi"/>
                <w:b/>
                <w:bCs/>
                <w:color w:val="000000"/>
                <w:sz w:val="20"/>
                <w:szCs w:val="20"/>
                <w:vertAlign w:val="superscript"/>
              </w:rPr>
              <w:t>e</w:t>
            </w:r>
            <w:proofErr w:type="spellEnd"/>
          </w:p>
        </w:tc>
        <w:tc>
          <w:tcPr>
            <w:tcW w:w="552" w:type="pct"/>
            <w:hideMark/>
          </w:tcPr>
          <w:p w14:paraId="7C467C26" w14:textId="51765545"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 xml:space="preserve">New or worsening </w:t>
            </w:r>
            <w:proofErr w:type="spellStart"/>
            <w:r w:rsidRPr="006D0981">
              <w:rPr>
                <w:rFonts w:cstheme="minorHAnsi"/>
                <w:b/>
                <w:bCs/>
                <w:color w:val="000000"/>
                <w:sz w:val="20"/>
                <w:szCs w:val="20"/>
              </w:rPr>
              <w:t>SUI</w:t>
            </w:r>
            <w:r w:rsidR="002C6C58" w:rsidRPr="006D0981">
              <w:rPr>
                <w:rFonts w:cstheme="minorHAnsi"/>
                <w:b/>
                <w:bCs/>
                <w:color w:val="000000"/>
                <w:sz w:val="20"/>
                <w:szCs w:val="20"/>
                <w:vertAlign w:val="superscript"/>
              </w:rPr>
              <w:t>f</w:t>
            </w:r>
            <w:proofErr w:type="spellEnd"/>
          </w:p>
        </w:tc>
        <w:tc>
          <w:tcPr>
            <w:tcW w:w="588" w:type="pct"/>
            <w:hideMark/>
          </w:tcPr>
          <w:p w14:paraId="3715B1F2" w14:textId="39E4DBF5"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Leakage</w:t>
            </w:r>
            <w:r w:rsidRPr="006D0981">
              <w:rPr>
                <w:rFonts w:cstheme="minorHAnsi"/>
                <w:b/>
                <w:bCs/>
                <w:color w:val="000000"/>
                <w:sz w:val="20"/>
                <w:szCs w:val="20"/>
              </w:rPr>
              <w:br/>
              <w:t xml:space="preserve">Degree of </w:t>
            </w:r>
            <w:proofErr w:type="spellStart"/>
            <w:r w:rsidRPr="006D0981">
              <w:rPr>
                <w:rFonts w:cstheme="minorHAnsi"/>
                <w:b/>
                <w:bCs/>
                <w:color w:val="000000"/>
                <w:sz w:val="20"/>
                <w:szCs w:val="20"/>
              </w:rPr>
              <w:t>Bother</w:t>
            </w:r>
            <w:r w:rsidR="002C6C58" w:rsidRPr="006D0981">
              <w:rPr>
                <w:rFonts w:cstheme="minorHAnsi"/>
                <w:b/>
                <w:bCs/>
                <w:color w:val="000000"/>
                <w:sz w:val="20"/>
                <w:szCs w:val="20"/>
                <w:vertAlign w:val="superscript"/>
              </w:rPr>
              <w:t>g</w:t>
            </w:r>
            <w:proofErr w:type="spellEnd"/>
          </w:p>
        </w:tc>
        <w:tc>
          <w:tcPr>
            <w:tcW w:w="583" w:type="pct"/>
            <w:hideMark/>
          </w:tcPr>
          <w:p w14:paraId="56585938" w14:textId="4C454096" w:rsidR="00F567EC" w:rsidRPr="00A87298" w:rsidRDefault="00F567EC" w:rsidP="006F4D6C">
            <w:pPr>
              <w:jc w:val="center"/>
              <w:rPr>
                <w:rFonts w:eastAsia="Times New Roman" w:cstheme="minorHAnsi"/>
                <w:b/>
                <w:bCs/>
                <w:color w:val="000000"/>
                <w:kern w:val="0"/>
                <w:sz w:val="20"/>
                <w:szCs w:val="20"/>
                <w14:ligatures w14:val="none"/>
              </w:rPr>
            </w:pPr>
            <w:r w:rsidRPr="006D0981">
              <w:rPr>
                <w:rFonts w:cstheme="minorHAnsi"/>
                <w:b/>
                <w:bCs/>
                <w:color w:val="000000"/>
                <w:sz w:val="20"/>
                <w:szCs w:val="20"/>
              </w:rPr>
              <w:t xml:space="preserve">New or worsening </w:t>
            </w:r>
            <w:proofErr w:type="spellStart"/>
            <w:r w:rsidRPr="006D0981">
              <w:rPr>
                <w:rFonts w:cstheme="minorHAnsi"/>
                <w:b/>
                <w:bCs/>
                <w:color w:val="000000"/>
                <w:sz w:val="20"/>
                <w:szCs w:val="20"/>
              </w:rPr>
              <w:t>UUI</w:t>
            </w:r>
            <w:r w:rsidR="002C6C58" w:rsidRPr="006D0981">
              <w:rPr>
                <w:rFonts w:cstheme="minorHAnsi"/>
                <w:b/>
                <w:bCs/>
                <w:color w:val="000000"/>
                <w:sz w:val="20"/>
                <w:szCs w:val="20"/>
                <w:vertAlign w:val="superscript"/>
              </w:rPr>
              <w:t>h</w:t>
            </w:r>
            <w:proofErr w:type="spellEnd"/>
          </w:p>
        </w:tc>
      </w:tr>
      <w:tr w:rsidR="006D0981" w:rsidRPr="006D0981" w14:paraId="38E4EB8F" w14:textId="77777777" w:rsidTr="00050C4A">
        <w:trPr>
          <w:trHeight w:val="20"/>
        </w:trPr>
        <w:tc>
          <w:tcPr>
            <w:tcW w:w="964" w:type="pct"/>
            <w:noWrap/>
            <w:hideMark/>
          </w:tcPr>
          <w:p w14:paraId="06B310FF" w14:textId="138701F2" w:rsidR="00F567EC" w:rsidRPr="00A87298" w:rsidRDefault="00F567EC" w:rsidP="00F567EC">
            <w:pPr>
              <w:rPr>
                <w:rFonts w:eastAsia="Times New Roman" w:cstheme="minorHAnsi"/>
                <w:b/>
                <w:bCs/>
                <w:color w:val="000000"/>
                <w:kern w:val="0"/>
                <w:sz w:val="20"/>
                <w:szCs w:val="20"/>
                <w14:ligatures w14:val="none"/>
              </w:rPr>
            </w:pPr>
            <w:r w:rsidRPr="006D0981">
              <w:rPr>
                <w:rFonts w:cstheme="minorHAnsi"/>
                <w:b/>
                <w:bCs/>
                <w:sz w:val="20"/>
                <w:szCs w:val="20"/>
              </w:rPr>
              <w:t>Dimension</w:t>
            </w:r>
          </w:p>
        </w:tc>
        <w:tc>
          <w:tcPr>
            <w:tcW w:w="552" w:type="pct"/>
            <w:noWrap/>
            <w:hideMark/>
          </w:tcPr>
          <w:p w14:paraId="1E9FC9ED" w14:textId="77777777" w:rsidR="00F567EC" w:rsidRPr="00A87298" w:rsidRDefault="00F567EC" w:rsidP="006F4D6C">
            <w:pPr>
              <w:jc w:val="center"/>
              <w:rPr>
                <w:rFonts w:eastAsia="Times New Roman" w:cstheme="minorHAnsi"/>
                <w:b/>
                <w:bCs/>
                <w:color w:val="000000"/>
                <w:kern w:val="0"/>
                <w:sz w:val="20"/>
                <w:szCs w:val="20"/>
                <w14:ligatures w14:val="none"/>
              </w:rPr>
            </w:pPr>
          </w:p>
        </w:tc>
        <w:tc>
          <w:tcPr>
            <w:tcW w:w="586" w:type="pct"/>
            <w:noWrap/>
            <w:hideMark/>
          </w:tcPr>
          <w:p w14:paraId="731240EB" w14:textId="77777777" w:rsidR="00F567EC" w:rsidRPr="00A87298" w:rsidRDefault="00F567EC" w:rsidP="006F4D6C">
            <w:pPr>
              <w:jc w:val="center"/>
              <w:rPr>
                <w:rFonts w:eastAsia="Times New Roman" w:cstheme="minorHAnsi"/>
                <w:kern w:val="0"/>
                <w:sz w:val="20"/>
                <w:szCs w:val="20"/>
                <w14:ligatures w14:val="none"/>
              </w:rPr>
            </w:pPr>
          </w:p>
        </w:tc>
        <w:tc>
          <w:tcPr>
            <w:tcW w:w="586" w:type="pct"/>
            <w:noWrap/>
            <w:hideMark/>
          </w:tcPr>
          <w:p w14:paraId="1E515D93" w14:textId="77777777" w:rsidR="00F567EC" w:rsidRPr="00A87298" w:rsidRDefault="00F567EC" w:rsidP="006F4D6C">
            <w:pPr>
              <w:jc w:val="center"/>
              <w:rPr>
                <w:rFonts w:eastAsia="Times New Roman" w:cstheme="minorHAnsi"/>
                <w:kern w:val="0"/>
                <w:sz w:val="20"/>
                <w:szCs w:val="20"/>
                <w14:ligatures w14:val="none"/>
              </w:rPr>
            </w:pPr>
          </w:p>
        </w:tc>
        <w:tc>
          <w:tcPr>
            <w:tcW w:w="589" w:type="pct"/>
            <w:hideMark/>
          </w:tcPr>
          <w:p w14:paraId="327FA0F4" w14:textId="77777777" w:rsidR="00F567EC" w:rsidRPr="00A87298" w:rsidRDefault="00F567EC" w:rsidP="006F4D6C">
            <w:pPr>
              <w:jc w:val="center"/>
              <w:rPr>
                <w:rFonts w:eastAsia="Times New Roman" w:cstheme="minorHAnsi"/>
                <w:kern w:val="0"/>
                <w:sz w:val="20"/>
                <w:szCs w:val="20"/>
                <w14:ligatures w14:val="none"/>
              </w:rPr>
            </w:pPr>
          </w:p>
        </w:tc>
        <w:tc>
          <w:tcPr>
            <w:tcW w:w="552" w:type="pct"/>
            <w:hideMark/>
          </w:tcPr>
          <w:p w14:paraId="654E6E3B" w14:textId="77777777" w:rsidR="00F567EC" w:rsidRPr="00A87298" w:rsidRDefault="00F567EC" w:rsidP="006F4D6C">
            <w:pPr>
              <w:jc w:val="center"/>
              <w:rPr>
                <w:rFonts w:eastAsia="Times New Roman" w:cstheme="minorHAnsi"/>
                <w:kern w:val="0"/>
                <w:sz w:val="20"/>
                <w:szCs w:val="20"/>
                <w14:ligatures w14:val="none"/>
              </w:rPr>
            </w:pPr>
          </w:p>
        </w:tc>
        <w:tc>
          <w:tcPr>
            <w:tcW w:w="588" w:type="pct"/>
            <w:hideMark/>
          </w:tcPr>
          <w:p w14:paraId="0CE7B31D" w14:textId="77777777" w:rsidR="00F567EC" w:rsidRPr="00A87298" w:rsidRDefault="00F567EC" w:rsidP="006F4D6C">
            <w:pPr>
              <w:jc w:val="center"/>
              <w:rPr>
                <w:rFonts w:eastAsia="Times New Roman" w:cstheme="minorHAnsi"/>
                <w:kern w:val="0"/>
                <w:sz w:val="20"/>
                <w:szCs w:val="20"/>
                <w14:ligatures w14:val="none"/>
              </w:rPr>
            </w:pPr>
          </w:p>
        </w:tc>
        <w:tc>
          <w:tcPr>
            <w:tcW w:w="583" w:type="pct"/>
            <w:hideMark/>
          </w:tcPr>
          <w:p w14:paraId="2FCF25AB" w14:textId="77777777" w:rsidR="00F567EC" w:rsidRPr="00A87298" w:rsidRDefault="00F567EC" w:rsidP="006F4D6C">
            <w:pPr>
              <w:jc w:val="center"/>
              <w:rPr>
                <w:rFonts w:eastAsia="Times New Roman" w:cstheme="minorHAnsi"/>
                <w:kern w:val="0"/>
                <w:sz w:val="20"/>
                <w:szCs w:val="20"/>
                <w14:ligatures w14:val="none"/>
              </w:rPr>
            </w:pPr>
          </w:p>
        </w:tc>
      </w:tr>
      <w:tr w:rsidR="006D0981" w:rsidRPr="006D0981" w14:paraId="17578299" w14:textId="77777777" w:rsidTr="00050C4A">
        <w:trPr>
          <w:trHeight w:val="20"/>
        </w:trPr>
        <w:tc>
          <w:tcPr>
            <w:tcW w:w="964" w:type="pct"/>
            <w:noWrap/>
            <w:hideMark/>
          </w:tcPr>
          <w:p w14:paraId="412DB001" w14:textId="00607119" w:rsidR="00F567EC" w:rsidRPr="00A87298" w:rsidRDefault="00F567EC" w:rsidP="00F567EC">
            <w:pPr>
              <w:rPr>
                <w:rFonts w:eastAsia="Times New Roman" w:cstheme="minorHAnsi"/>
                <w:b/>
                <w:bCs/>
                <w:i/>
                <w:iCs/>
                <w:color w:val="000000"/>
                <w:kern w:val="0"/>
                <w:sz w:val="20"/>
                <w:szCs w:val="20"/>
                <w14:ligatures w14:val="none"/>
              </w:rPr>
            </w:pPr>
            <w:r w:rsidRPr="006D0981">
              <w:rPr>
                <w:rFonts w:cstheme="minorHAnsi"/>
                <w:b/>
                <w:bCs/>
                <w:i/>
                <w:iCs/>
                <w:sz w:val="20"/>
                <w:szCs w:val="20"/>
              </w:rPr>
              <w:t>Proximal Urethra</w:t>
            </w:r>
          </w:p>
        </w:tc>
        <w:tc>
          <w:tcPr>
            <w:tcW w:w="552" w:type="pct"/>
            <w:noWrap/>
            <w:hideMark/>
          </w:tcPr>
          <w:p w14:paraId="10C5F527" w14:textId="77777777" w:rsidR="00F567EC" w:rsidRPr="00A87298" w:rsidRDefault="00F567EC" w:rsidP="006F4D6C">
            <w:pPr>
              <w:jc w:val="center"/>
              <w:rPr>
                <w:rFonts w:eastAsia="Times New Roman" w:cstheme="minorHAnsi"/>
                <w:b/>
                <w:bCs/>
                <w:i/>
                <w:iCs/>
                <w:color w:val="000000"/>
                <w:kern w:val="0"/>
                <w:sz w:val="20"/>
                <w:szCs w:val="20"/>
                <w14:ligatures w14:val="none"/>
              </w:rPr>
            </w:pPr>
          </w:p>
        </w:tc>
        <w:tc>
          <w:tcPr>
            <w:tcW w:w="586" w:type="pct"/>
            <w:noWrap/>
            <w:hideMark/>
          </w:tcPr>
          <w:p w14:paraId="155A8408" w14:textId="77777777" w:rsidR="00F567EC" w:rsidRPr="00A87298" w:rsidRDefault="00F567EC" w:rsidP="006F4D6C">
            <w:pPr>
              <w:jc w:val="center"/>
              <w:rPr>
                <w:rFonts w:eastAsia="Times New Roman" w:cstheme="minorHAnsi"/>
                <w:kern w:val="0"/>
                <w:sz w:val="20"/>
                <w:szCs w:val="20"/>
                <w14:ligatures w14:val="none"/>
              </w:rPr>
            </w:pPr>
          </w:p>
        </w:tc>
        <w:tc>
          <w:tcPr>
            <w:tcW w:w="586" w:type="pct"/>
            <w:noWrap/>
            <w:hideMark/>
          </w:tcPr>
          <w:p w14:paraId="4C87D67C" w14:textId="77777777" w:rsidR="00F567EC" w:rsidRPr="00A87298" w:rsidRDefault="00F567EC" w:rsidP="006F4D6C">
            <w:pPr>
              <w:jc w:val="center"/>
              <w:rPr>
                <w:rFonts w:eastAsia="Times New Roman" w:cstheme="minorHAnsi"/>
                <w:kern w:val="0"/>
                <w:sz w:val="20"/>
                <w:szCs w:val="20"/>
                <w14:ligatures w14:val="none"/>
              </w:rPr>
            </w:pPr>
          </w:p>
        </w:tc>
        <w:tc>
          <w:tcPr>
            <w:tcW w:w="589" w:type="pct"/>
            <w:hideMark/>
          </w:tcPr>
          <w:p w14:paraId="123C3A00" w14:textId="77777777" w:rsidR="00F567EC" w:rsidRPr="00A87298" w:rsidRDefault="00F567EC" w:rsidP="006F4D6C">
            <w:pPr>
              <w:jc w:val="center"/>
              <w:rPr>
                <w:rFonts w:eastAsia="Times New Roman" w:cstheme="minorHAnsi"/>
                <w:kern w:val="0"/>
                <w:sz w:val="20"/>
                <w:szCs w:val="20"/>
                <w14:ligatures w14:val="none"/>
              </w:rPr>
            </w:pPr>
          </w:p>
        </w:tc>
        <w:tc>
          <w:tcPr>
            <w:tcW w:w="552" w:type="pct"/>
            <w:hideMark/>
          </w:tcPr>
          <w:p w14:paraId="2B89DB82" w14:textId="77777777" w:rsidR="00F567EC" w:rsidRPr="00A87298" w:rsidRDefault="00F567EC" w:rsidP="006F4D6C">
            <w:pPr>
              <w:jc w:val="center"/>
              <w:rPr>
                <w:rFonts w:eastAsia="Times New Roman" w:cstheme="minorHAnsi"/>
                <w:kern w:val="0"/>
                <w:sz w:val="20"/>
                <w:szCs w:val="20"/>
                <w14:ligatures w14:val="none"/>
              </w:rPr>
            </w:pPr>
          </w:p>
        </w:tc>
        <w:tc>
          <w:tcPr>
            <w:tcW w:w="588" w:type="pct"/>
            <w:hideMark/>
          </w:tcPr>
          <w:p w14:paraId="62B6C4F8" w14:textId="77777777" w:rsidR="00F567EC" w:rsidRPr="00A87298" w:rsidRDefault="00F567EC" w:rsidP="006F4D6C">
            <w:pPr>
              <w:jc w:val="center"/>
              <w:rPr>
                <w:rFonts w:eastAsia="Times New Roman" w:cstheme="minorHAnsi"/>
                <w:kern w:val="0"/>
                <w:sz w:val="20"/>
                <w:szCs w:val="20"/>
                <w14:ligatures w14:val="none"/>
              </w:rPr>
            </w:pPr>
          </w:p>
        </w:tc>
        <w:tc>
          <w:tcPr>
            <w:tcW w:w="583" w:type="pct"/>
            <w:hideMark/>
          </w:tcPr>
          <w:p w14:paraId="18AF4785" w14:textId="77777777" w:rsidR="00F567EC" w:rsidRPr="00A87298" w:rsidRDefault="00F567EC" w:rsidP="006F4D6C">
            <w:pPr>
              <w:jc w:val="center"/>
              <w:rPr>
                <w:rFonts w:eastAsia="Times New Roman" w:cstheme="minorHAnsi"/>
                <w:kern w:val="0"/>
                <w:sz w:val="20"/>
                <w:szCs w:val="20"/>
                <w14:ligatures w14:val="none"/>
              </w:rPr>
            </w:pPr>
          </w:p>
        </w:tc>
      </w:tr>
      <w:tr w:rsidR="006D0981" w:rsidRPr="006D0981" w14:paraId="28CC243D" w14:textId="77777777" w:rsidTr="00050C4A">
        <w:trPr>
          <w:trHeight w:val="20"/>
        </w:trPr>
        <w:tc>
          <w:tcPr>
            <w:tcW w:w="964" w:type="pct"/>
            <w:noWrap/>
            <w:hideMark/>
          </w:tcPr>
          <w:p w14:paraId="1339F3CA" w14:textId="26F7E141" w:rsidR="0085716F" w:rsidRPr="00A87298" w:rsidRDefault="0085716F" w:rsidP="0085716F">
            <w:pPr>
              <w:rPr>
                <w:rFonts w:eastAsia="Times New Roman" w:cstheme="minorHAnsi"/>
                <w:color w:val="000000"/>
                <w:kern w:val="0"/>
                <w:sz w:val="20"/>
                <w:szCs w:val="20"/>
                <w14:ligatures w14:val="none"/>
              </w:rPr>
            </w:pPr>
            <w:r w:rsidRPr="006D0981">
              <w:rPr>
                <w:rFonts w:cstheme="minorHAnsi"/>
                <w:sz w:val="20"/>
                <w:szCs w:val="20"/>
              </w:rPr>
              <w:t xml:space="preserve">  AP Diameter</w:t>
            </w:r>
          </w:p>
        </w:tc>
        <w:tc>
          <w:tcPr>
            <w:tcW w:w="552" w:type="pct"/>
            <w:noWrap/>
            <w:hideMark/>
          </w:tcPr>
          <w:p w14:paraId="314A3572" w14:textId="4DBE3DA8" w:rsidR="0085716F" w:rsidRPr="00A87298" w:rsidRDefault="0085716F"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3)</w:t>
            </w:r>
          </w:p>
        </w:tc>
        <w:tc>
          <w:tcPr>
            <w:tcW w:w="586" w:type="pct"/>
            <w:noWrap/>
            <w:hideMark/>
          </w:tcPr>
          <w:p w14:paraId="06F11E93" w14:textId="1D0452CA"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0)</w:t>
            </w:r>
          </w:p>
        </w:tc>
        <w:tc>
          <w:tcPr>
            <w:tcW w:w="586" w:type="pct"/>
            <w:noWrap/>
            <w:hideMark/>
          </w:tcPr>
          <w:p w14:paraId="6B2E9DCE" w14:textId="04C9DE18"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5)</w:t>
            </w:r>
          </w:p>
        </w:tc>
        <w:tc>
          <w:tcPr>
            <w:tcW w:w="589" w:type="pct"/>
            <w:hideMark/>
          </w:tcPr>
          <w:p w14:paraId="7668CEB6" w14:textId="47BBC4B3"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3</w:t>
            </w:r>
            <w:r w:rsidR="000737B0" w:rsidRPr="006D0981">
              <w:rPr>
                <w:rFonts w:ascii="Arial" w:hAnsi="Arial" w:cs="Arial"/>
                <w:color w:val="000000"/>
                <w:sz w:val="20"/>
                <w:szCs w:val="20"/>
              </w:rPr>
              <w:t>)</w:t>
            </w:r>
          </w:p>
        </w:tc>
        <w:tc>
          <w:tcPr>
            <w:tcW w:w="552" w:type="pct"/>
            <w:hideMark/>
          </w:tcPr>
          <w:p w14:paraId="2DCF0518" w14:textId="0A51B58C"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9</w:t>
            </w:r>
            <w:r w:rsidR="000737B0" w:rsidRPr="006D0981">
              <w:rPr>
                <w:rFonts w:ascii="Arial" w:hAnsi="Arial" w:cs="Arial"/>
                <w:color w:val="000000"/>
                <w:sz w:val="20"/>
                <w:szCs w:val="20"/>
              </w:rPr>
              <w:t>)</w:t>
            </w:r>
          </w:p>
        </w:tc>
        <w:tc>
          <w:tcPr>
            <w:tcW w:w="588" w:type="pct"/>
            <w:hideMark/>
          </w:tcPr>
          <w:p w14:paraId="7A032FA0" w14:textId="6FEBF126"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31 (</w:t>
            </w:r>
            <w:r w:rsidR="00A34760">
              <w:rPr>
                <w:rFonts w:ascii="Arial" w:hAnsi="Arial" w:cs="Arial"/>
                <w:b/>
                <w:bCs/>
                <w:color w:val="000000"/>
                <w:sz w:val="20"/>
                <w:szCs w:val="20"/>
              </w:rPr>
              <w:t>P=</w:t>
            </w:r>
            <w:r w:rsidRPr="006D0981">
              <w:rPr>
                <w:rFonts w:ascii="Arial" w:hAnsi="Arial" w:cs="Arial"/>
                <w:b/>
                <w:bCs/>
                <w:color w:val="000000"/>
                <w:sz w:val="20"/>
                <w:szCs w:val="20"/>
              </w:rPr>
              <w:t>.004</w:t>
            </w:r>
            <w:r w:rsidR="000737B0" w:rsidRPr="006D0981">
              <w:rPr>
                <w:rFonts w:ascii="Arial" w:hAnsi="Arial" w:cs="Arial"/>
                <w:b/>
                <w:bCs/>
                <w:color w:val="000000"/>
                <w:sz w:val="20"/>
                <w:szCs w:val="20"/>
              </w:rPr>
              <w:t>)</w:t>
            </w:r>
          </w:p>
        </w:tc>
        <w:tc>
          <w:tcPr>
            <w:tcW w:w="583" w:type="pct"/>
            <w:hideMark/>
          </w:tcPr>
          <w:p w14:paraId="6746F905" w14:textId="17E9BC0B"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7</w:t>
            </w:r>
            <w:r w:rsidR="000737B0" w:rsidRPr="006D0981">
              <w:rPr>
                <w:rFonts w:ascii="Arial" w:hAnsi="Arial" w:cs="Arial"/>
                <w:color w:val="000000"/>
                <w:sz w:val="20"/>
                <w:szCs w:val="20"/>
              </w:rPr>
              <w:t>)</w:t>
            </w:r>
          </w:p>
        </w:tc>
      </w:tr>
      <w:tr w:rsidR="006D0981" w:rsidRPr="006D0981" w14:paraId="20F345A1" w14:textId="77777777" w:rsidTr="00050C4A">
        <w:trPr>
          <w:trHeight w:val="20"/>
        </w:trPr>
        <w:tc>
          <w:tcPr>
            <w:tcW w:w="964" w:type="pct"/>
            <w:noWrap/>
            <w:hideMark/>
          </w:tcPr>
          <w:p w14:paraId="3A96EF75" w14:textId="197C4239" w:rsidR="0085716F" w:rsidRPr="00A87298" w:rsidRDefault="0085716F" w:rsidP="0085716F">
            <w:pPr>
              <w:rPr>
                <w:rFonts w:eastAsia="Times New Roman" w:cstheme="minorHAnsi"/>
                <w:color w:val="000000"/>
                <w:kern w:val="0"/>
                <w:sz w:val="20"/>
                <w:szCs w:val="20"/>
                <w14:ligatures w14:val="none"/>
              </w:rPr>
            </w:pPr>
            <w:r w:rsidRPr="006D0981">
              <w:rPr>
                <w:rFonts w:cstheme="minorHAnsi"/>
                <w:sz w:val="20"/>
                <w:szCs w:val="20"/>
              </w:rPr>
              <w:t xml:space="preserve">  Transverse Diameter</w:t>
            </w:r>
          </w:p>
        </w:tc>
        <w:tc>
          <w:tcPr>
            <w:tcW w:w="552" w:type="pct"/>
            <w:noWrap/>
            <w:hideMark/>
          </w:tcPr>
          <w:p w14:paraId="4B6D374A" w14:textId="2EA4990C" w:rsidR="0085716F" w:rsidRPr="00A87298" w:rsidRDefault="0085716F"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4 (</w:t>
            </w:r>
            <w:r w:rsidR="00A34760">
              <w:rPr>
                <w:rFonts w:ascii="Arial" w:hAnsi="Arial" w:cs="Arial"/>
                <w:color w:val="000000"/>
                <w:sz w:val="20"/>
                <w:szCs w:val="20"/>
              </w:rPr>
              <w:t>P=</w:t>
            </w:r>
            <w:r w:rsidRPr="006D0981">
              <w:rPr>
                <w:rFonts w:ascii="Arial" w:hAnsi="Arial" w:cs="Arial"/>
                <w:color w:val="000000"/>
                <w:sz w:val="20"/>
                <w:szCs w:val="20"/>
              </w:rPr>
              <w:t>.22)</w:t>
            </w:r>
          </w:p>
        </w:tc>
        <w:tc>
          <w:tcPr>
            <w:tcW w:w="586" w:type="pct"/>
            <w:noWrap/>
            <w:hideMark/>
          </w:tcPr>
          <w:p w14:paraId="37EEFF47" w14:textId="6605732A"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4)</w:t>
            </w:r>
          </w:p>
        </w:tc>
        <w:tc>
          <w:tcPr>
            <w:tcW w:w="586" w:type="pct"/>
            <w:noWrap/>
            <w:hideMark/>
          </w:tcPr>
          <w:p w14:paraId="66C4281F" w14:textId="391565B3"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5)</w:t>
            </w:r>
          </w:p>
        </w:tc>
        <w:tc>
          <w:tcPr>
            <w:tcW w:w="589" w:type="pct"/>
            <w:hideMark/>
          </w:tcPr>
          <w:p w14:paraId="0E442B98" w14:textId="51E1FD53"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0</w:t>
            </w:r>
            <w:r w:rsidR="005A1F69" w:rsidRPr="006D0981">
              <w:rPr>
                <w:rFonts w:ascii="Arial" w:hAnsi="Arial" w:cs="Arial"/>
                <w:color w:val="000000"/>
                <w:sz w:val="20"/>
                <w:szCs w:val="20"/>
              </w:rPr>
              <w:t>)</w:t>
            </w:r>
          </w:p>
        </w:tc>
        <w:tc>
          <w:tcPr>
            <w:tcW w:w="552" w:type="pct"/>
            <w:hideMark/>
          </w:tcPr>
          <w:p w14:paraId="68492322" w14:textId="18ECD1E6"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4</w:t>
            </w:r>
            <w:r w:rsidR="005A1F69" w:rsidRPr="006D0981">
              <w:rPr>
                <w:rFonts w:ascii="Arial" w:hAnsi="Arial" w:cs="Arial"/>
                <w:color w:val="000000"/>
                <w:sz w:val="20"/>
                <w:szCs w:val="20"/>
              </w:rPr>
              <w:t>)</w:t>
            </w:r>
          </w:p>
        </w:tc>
        <w:tc>
          <w:tcPr>
            <w:tcW w:w="588" w:type="pct"/>
            <w:hideMark/>
          </w:tcPr>
          <w:p w14:paraId="58D5C30A" w14:textId="5268413C"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8 (</w:t>
            </w:r>
            <w:r w:rsidR="00A34760">
              <w:rPr>
                <w:rFonts w:ascii="Arial" w:hAnsi="Arial" w:cs="Arial"/>
                <w:color w:val="000000"/>
                <w:sz w:val="20"/>
                <w:szCs w:val="20"/>
              </w:rPr>
              <w:t>P=</w:t>
            </w:r>
            <w:r w:rsidRPr="006D0981">
              <w:rPr>
                <w:rFonts w:ascii="Arial" w:hAnsi="Arial" w:cs="Arial"/>
                <w:color w:val="000000"/>
                <w:sz w:val="20"/>
                <w:szCs w:val="20"/>
              </w:rPr>
              <w:t>.10</w:t>
            </w:r>
            <w:r w:rsidR="005A1F69" w:rsidRPr="006D0981">
              <w:rPr>
                <w:rFonts w:ascii="Arial" w:hAnsi="Arial" w:cs="Arial"/>
                <w:color w:val="000000"/>
                <w:sz w:val="20"/>
                <w:szCs w:val="20"/>
              </w:rPr>
              <w:t>)</w:t>
            </w:r>
          </w:p>
        </w:tc>
        <w:tc>
          <w:tcPr>
            <w:tcW w:w="583" w:type="pct"/>
            <w:hideMark/>
          </w:tcPr>
          <w:p w14:paraId="1BA841DC" w14:textId="027993EC" w:rsidR="0085716F" w:rsidRPr="00A87298" w:rsidRDefault="0085716F"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p&gt;0.99</w:t>
            </w:r>
            <w:r w:rsidR="005A1F69" w:rsidRPr="006D0981">
              <w:rPr>
                <w:rFonts w:ascii="Arial" w:hAnsi="Arial" w:cs="Arial"/>
                <w:color w:val="000000"/>
                <w:sz w:val="20"/>
                <w:szCs w:val="20"/>
              </w:rPr>
              <w:t>)</w:t>
            </w:r>
          </w:p>
        </w:tc>
      </w:tr>
      <w:tr w:rsidR="006D0981" w:rsidRPr="006D0981" w14:paraId="2802B0E4" w14:textId="77777777" w:rsidTr="00050C4A">
        <w:trPr>
          <w:trHeight w:val="20"/>
        </w:trPr>
        <w:tc>
          <w:tcPr>
            <w:tcW w:w="964" w:type="pct"/>
            <w:noWrap/>
            <w:hideMark/>
          </w:tcPr>
          <w:p w14:paraId="2FC2E783" w14:textId="72745D6C" w:rsidR="0085716F" w:rsidRPr="00A87298" w:rsidRDefault="0085716F" w:rsidP="0085716F">
            <w:pPr>
              <w:rPr>
                <w:rFonts w:eastAsia="Times New Roman" w:cstheme="minorHAnsi"/>
                <w:b/>
                <w:bCs/>
                <w:i/>
                <w:iCs/>
                <w:color w:val="000000"/>
                <w:kern w:val="0"/>
                <w:sz w:val="20"/>
                <w:szCs w:val="20"/>
                <w14:ligatures w14:val="none"/>
              </w:rPr>
            </w:pPr>
            <w:r w:rsidRPr="006D0981">
              <w:rPr>
                <w:rFonts w:cstheme="minorHAnsi"/>
                <w:b/>
                <w:bCs/>
                <w:i/>
                <w:iCs/>
                <w:sz w:val="20"/>
                <w:szCs w:val="20"/>
              </w:rPr>
              <w:t>Mid-Proximal Urethra</w:t>
            </w:r>
          </w:p>
        </w:tc>
        <w:tc>
          <w:tcPr>
            <w:tcW w:w="552" w:type="pct"/>
            <w:noWrap/>
            <w:hideMark/>
          </w:tcPr>
          <w:p w14:paraId="63386501" w14:textId="77777777" w:rsidR="0085716F" w:rsidRPr="00A87298" w:rsidRDefault="0085716F" w:rsidP="006F4D6C">
            <w:pPr>
              <w:jc w:val="center"/>
              <w:rPr>
                <w:rFonts w:eastAsia="Times New Roman" w:cstheme="minorHAnsi"/>
                <w:b/>
                <w:bCs/>
                <w:i/>
                <w:iCs/>
                <w:color w:val="000000"/>
                <w:kern w:val="0"/>
                <w:sz w:val="20"/>
                <w:szCs w:val="20"/>
                <w14:ligatures w14:val="none"/>
              </w:rPr>
            </w:pPr>
          </w:p>
        </w:tc>
        <w:tc>
          <w:tcPr>
            <w:tcW w:w="586" w:type="pct"/>
            <w:noWrap/>
            <w:hideMark/>
          </w:tcPr>
          <w:p w14:paraId="0587BE18" w14:textId="77777777" w:rsidR="0085716F" w:rsidRPr="00A87298" w:rsidRDefault="0085716F" w:rsidP="006F4D6C">
            <w:pPr>
              <w:jc w:val="center"/>
              <w:rPr>
                <w:rFonts w:eastAsia="Times New Roman" w:cstheme="minorHAnsi"/>
                <w:kern w:val="0"/>
                <w:sz w:val="20"/>
                <w:szCs w:val="20"/>
                <w14:ligatures w14:val="none"/>
              </w:rPr>
            </w:pPr>
          </w:p>
        </w:tc>
        <w:tc>
          <w:tcPr>
            <w:tcW w:w="586" w:type="pct"/>
            <w:noWrap/>
            <w:hideMark/>
          </w:tcPr>
          <w:p w14:paraId="43945352" w14:textId="77777777" w:rsidR="0085716F" w:rsidRPr="00A87298" w:rsidRDefault="0085716F" w:rsidP="006F4D6C">
            <w:pPr>
              <w:jc w:val="center"/>
              <w:rPr>
                <w:rFonts w:eastAsia="Times New Roman" w:cstheme="minorHAnsi"/>
                <w:kern w:val="0"/>
                <w:sz w:val="20"/>
                <w:szCs w:val="20"/>
                <w14:ligatures w14:val="none"/>
              </w:rPr>
            </w:pPr>
          </w:p>
        </w:tc>
        <w:tc>
          <w:tcPr>
            <w:tcW w:w="589" w:type="pct"/>
            <w:hideMark/>
          </w:tcPr>
          <w:p w14:paraId="2C4D37E6" w14:textId="77777777" w:rsidR="0085716F" w:rsidRPr="00A87298" w:rsidRDefault="0085716F" w:rsidP="006F4D6C">
            <w:pPr>
              <w:jc w:val="center"/>
              <w:rPr>
                <w:rFonts w:eastAsia="Times New Roman" w:cstheme="minorHAnsi"/>
                <w:kern w:val="0"/>
                <w:sz w:val="20"/>
                <w:szCs w:val="20"/>
                <w14:ligatures w14:val="none"/>
              </w:rPr>
            </w:pPr>
          </w:p>
        </w:tc>
        <w:tc>
          <w:tcPr>
            <w:tcW w:w="552" w:type="pct"/>
            <w:hideMark/>
          </w:tcPr>
          <w:p w14:paraId="2966347E" w14:textId="77777777" w:rsidR="0085716F" w:rsidRPr="00A87298" w:rsidRDefault="0085716F" w:rsidP="006F4D6C">
            <w:pPr>
              <w:jc w:val="center"/>
              <w:rPr>
                <w:rFonts w:eastAsia="Times New Roman" w:cstheme="minorHAnsi"/>
                <w:kern w:val="0"/>
                <w:sz w:val="20"/>
                <w:szCs w:val="20"/>
                <w14:ligatures w14:val="none"/>
              </w:rPr>
            </w:pPr>
          </w:p>
        </w:tc>
        <w:tc>
          <w:tcPr>
            <w:tcW w:w="588" w:type="pct"/>
            <w:hideMark/>
          </w:tcPr>
          <w:p w14:paraId="50F8999E" w14:textId="77777777" w:rsidR="0085716F" w:rsidRPr="00A87298" w:rsidRDefault="0085716F" w:rsidP="006F4D6C">
            <w:pPr>
              <w:jc w:val="center"/>
              <w:rPr>
                <w:rFonts w:eastAsia="Times New Roman" w:cstheme="minorHAnsi"/>
                <w:kern w:val="0"/>
                <w:sz w:val="20"/>
                <w:szCs w:val="20"/>
                <w14:ligatures w14:val="none"/>
              </w:rPr>
            </w:pPr>
          </w:p>
        </w:tc>
        <w:tc>
          <w:tcPr>
            <w:tcW w:w="583" w:type="pct"/>
            <w:hideMark/>
          </w:tcPr>
          <w:p w14:paraId="6C2A260D" w14:textId="77777777" w:rsidR="0085716F" w:rsidRPr="00A87298" w:rsidRDefault="0085716F" w:rsidP="006F4D6C">
            <w:pPr>
              <w:jc w:val="center"/>
              <w:rPr>
                <w:rFonts w:eastAsia="Times New Roman" w:cstheme="minorHAnsi"/>
                <w:kern w:val="0"/>
                <w:sz w:val="20"/>
                <w:szCs w:val="20"/>
                <w14:ligatures w14:val="none"/>
              </w:rPr>
            </w:pPr>
          </w:p>
        </w:tc>
      </w:tr>
      <w:tr w:rsidR="006D0981" w:rsidRPr="006D0981" w14:paraId="39923876" w14:textId="77777777" w:rsidTr="00050C4A">
        <w:trPr>
          <w:trHeight w:val="20"/>
        </w:trPr>
        <w:tc>
          <w:tcPr>
            <w:tcW w:w="964" w:type="pct"/>
            <w:noWrap/>
            <w:hideMark/>
          </w:tcPr>
          <w:p w14:paraId="0A48F186" w14:textId="5FA9F2E5" w:rsidR="00062C93" w:rsidRPr="00A87298" w:rsidRDefault="00062C93" w:rsidP="00062C93">
            <w:pPr>
              <w:rPr>
                <w:rFonts w:eastAsia="Times New Roman" w:cstheme="minorHAnsi"/>
                <w:color w:val="000000"/>
                <w:kern w:val="0"/>
                <w:sz w:val="20"/>
                <w:szCs w:val="20"/>
                <w14:ligatures w14:val="none"/>
              </w:rPr>
            </w:pPr>
            <w:r w:rsidRPr="006D0981">
              <w:rPr>
                <w:rFonts w:cstheme="minorHAnsi"/>
                <w:sz w:val="20"/>
                <w:szCs w:val="20"/>
              </w:rPr>
              <w:t xml:space="preserve">  AP Diameter</w:t>
            </w:r>
          </w:p>
        </w:tc>
        <w:tc>
          <w:tcPr>
            <w:tcW w:w="552" w:type="pct"/>
            <w:noWrap/>
            <w:hideMark/>
          </w:tcPr>
          <w:p w14:paraId="2B665B3A" w14:textId="5A01AC75" w:rsidR="00062C93" w:rsidRPr="00A87298" w:rsidRDefault="00062C93"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8)</w:t>
            </w:r>
          </w:p>
        </w:tc>
        <w:tc>
          <w:tcPr>
            <w:tcW w:w="586" w:type="pct"/>
            <w:noWrap/>
            <w:hideMark/>
          </w:tcPr>
          <w:p w14:paraId="10C686BB" w14:textId="329FABC8"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9)</w:t>
            </w:r>
          </w:p>
        </w:tc>
        <w:tc>
          <w:tcPr>
            <w:tcW w:w="586" w:type="pct"/>
            <w:noWrap/>
            <w:hideMark/>
          </w:tcPr>
          <w:p w14:paraId="2B2B726D" w14:textId="07294CD6"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8)</w:t>
            </w:r>
          </w:p>
        </w:tc>
        <w:tc>
          <w:tcPr>
            <w:tcW w:w="589" w:type="pct"/>
            <w:hideMark/>
          </w:tcPr>
          <w:p w14:paraId="3CD185CE" w14:textId="6DA70F77"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4</w:t>
            </w:r>
            <w:r w:rsidR="005A1F69" w:rsidRPr="006D0981">
              <w:rPr>
                <w:rFonts w:ascii="Arial" w:hAnsi="Arial" w:cs="Arial"/>
                <w:color w:val="000000"/>
                <w:sz w:val="20"/>
                <w:szCs w:val="20"/>
              </w:rPr>
              <w:t>)</w:t>
            </w:r>
          </w:p>
        </w:tc>
        <w:tc>
          <w:tcPr>
            <w:tcW w:w="552" w:type="pct"/>
            <w:hideMark/>
          </w:tcPr>
          <w:p w14:paraId="4D07113E" w14:textId="25FEF52A"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4</w:t>
            </w:r>
            <w:r w:rsidR="005A1F69" w:rsidRPr="006D0981">
              <w:rPr>
                <w:rFonts w:ascii="Arial" w:hAnsi="Arial" w:cs="Arial"/>
                <w:color w:val="000000"/>
                <w:sz w:val="20"/>
                <w:szCs w:val="20"/>
              </w:rPr>
              <w:t>)</w:t>
            </w:r>
          </w:p>
        </w:tc>
        <w:tc>
          <w:tcPr>
            <w:tcW w:w="588" w:type="pct"/>
            <w:hideMark/>
          </w:tcPr>
          <w:p w14:paraId="232D5676" w14:textId="1DE10053"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9 (</w:t>
            </w:r>
            <w:r w:rsidR="00A34760">
              <w:rPr>
                <w:rFonts w:ascii="Arial" w:hAnsi="Arial" w:cs="Arial"/>
                <w:color w:val="000000"/>
                <w:sz w:val="20"/>
                <w:szCs w:val="20"/>
              </w:rPr>
              <w:t>P=</w:t>
            </w:r>
            <w:r w:rsidRPr="006D0981">
              <w:rPr>
                <w:rFonts w:ascii="Arial" w:hAnsi="Arial" w:cs="Arial"/>
                <w:color w:val="000000"/>
                <w:sz w:val="20"/>
                <w:szCs w:val="20"/>
              </w:rPr>
              <w:t>.08</w:t>
            </w:r>
            <w:r w:rsidR="005A1F69" w:rsidRPr="006D0981">
              <w:rPr>
                <w:rFonts w:ascii="Arial" w:hAnsi="Arial" w:cs="Arial"/>
                <w:color w:val="000000"/>
                <w:sz w:val="20"/>
                <w:szCs w:val="20"/>
              </w:rPr>
              <w:t>)</w:t>
            </w:r>
          </w:p>
        </w:tc>
        <w:tc>
          <w:tcPr>
            <w:tcW w:w="583" w:type="pct"/>
            <w:hideMark/>
          </w:tcPr>
          <w:p w14:paraId="1D5AA5AA" w14:textId="43B9AB49"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9</w:t>
            </w:r>
            <w:r w:rsidR="005A1F69" w:rsidRPr="006D0981">
              <w:rPr>
                <w:rFonts w:ascii="Arial" w:hAnsi="Arial" w:cs="Arial"/>
                <w:color w:val="000000"/>
                <w:sz w:val="20"/>
                <w:szCs w:val="20"/>
              </w:rPr>
              <w:t>)</w:t>
            </w:r>
          </w:p>
        </w:tc>
      </w:tr>
      <w:tr w:rsidR="006D0981" w:rsidRPr="006D0981" w14:paraId="1D4FB160" w14:textId="77777777" w:rsidTr="00050C4A">
        <w:trPr>
          <w:trHeight w:val="20"/>
        </w:trPr>
        <w:tc>
          <w:tcPr>
            <w:tcW w:w="964" w:type="pct"/>
            <w:noWrap/>
            <w:hideMark/>
          </w:tcPr>
          <w:p w14:paraId="398CC835" w14:textId="10DDC052" w:rsidR="00062C93" w:rsidRPr="00A87298" w:rsidRDefault="00062C93" w:rsidP="00062C93">
            <w:pPr>
              <w:rPr>
                <w:rFonts w:eastAsia="Times New Roman" w:cstheme="minorHAnsi"/>
                <w:color w:val="000000"/>
                <w:kern w:val="0"/>
                <w:sz w:val="20"/>
                <w:szCs w:val="20"/>
                <w14:ligatures w14:val="none"/>
              </w:rPr>
            </w:pPr>
            <w:r w:rsidRPr="006D0981">
              <w:rPr>
                <w:rFonts w:cstheme="minorHAnsi"/>
                <w:sz w:val="20"/>
                <w:szCs w:val="20"/>
              </w:rPr>
              <w:t xml:space="preserve">  Transverse Diameter</w:t>
            </w:r>
          </w:p>
        </w:tc>
        <w:tc>
          <w:tcPr>
            <w:tcW w:w="552" w:type="pct"/>
            <w:noWrap/>
            <w:hideMark/>
          </w:tcPr>
          <w:p w14:paraId="68E95BB7" w14:textId="50C11495" w:rsidR="00062C93" w:rsidRPr="00A87298" w:rsidRDefault="00062C93"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2)</w:t>
            </w:r>
          </w:p>
        </w:tc>
        <w:tc>
          <w:tcPr>
            <w:tcW w:w="586" w:type="pct"/>
            <w:noWrap/>
            <w:hideMark/>
          </w:tcPr>
          <w:p w14:paraId="5B7059BD" w14:textId="11798C72"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1)</w:t>
            </w:r>
          </w:p>
        </w:tc>
        <w:tc>
          <w:tcPr>
            <w:tcW w:w="586" w:type="pct"/>
            <w:noWrap/>
            <w:hideMark/>
          </w:tcPr>
          <w:p w14:paraId="002F94D6" w14:textId="4C24D1D9"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8)</w:t>
            </w:r>
          </w:p>
        </w:tc>
        <w:tc>
          <w:tcPr>
            <w:tcW w:w="589" w:type="pct"/>
            <w:hideMark/>
          </w:tcPr>
          <w:p w14:paraId="3C6D7BCE" w14:textId="1FD8B3FB"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29</w:t>
            </w:r>
            <w:r w:rsidR="005A1F69" w:rsidRPr="006D0981">
              <w:rPr>
                <w:rFonts w:ascii="Arial" w:hAnsi="Arial" w:cs="Arial"/>
                <w:color w:val="000000"/>
                <w:sz w:val="20"/>
                <w:szCs w:val="20"/>
              </w:rPr>
              <w:t>)</w:t>
            </w:r>
          </w:p>
        </w:tc>
        <w:tc>
          <w:tcPr>
            <w:tcW w:w="552" w:type="pct"/>
            <w:hideMark/>
          </w:tcPr>
          <w:p w14:paraId="4F33722A" w14:textId="03054D1E"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4</w:t>
            </w:r>
            <w:r w:rsidR="005A1F69" w:rsidRPr="006D0981">
              <w:rPr>
                <w:rFonts w:ascii="Arial" w:hAnsi="Arial" w:cs="Arial"/>
                <w:color w:val="000000"/>
                <w:sz w:val="20"/>
                <w:szCs w:val="20"/>
              </w:rPr>
              <w:t>)</w:t>
            </w:r>
          </w:p>
        </w:tc>
        <w:tc>
          <w:tcPr>
            <w:tcW w:w="588" w:type="pct"/>
            <w:hideMark/>
          </w:tcPr>
          <w:p w14:paraId="03AFA5CE" w14:textId="37DA69CB"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1</w:t>
            </w:r>
            <w:r w:rsidR="005A1F69" w:rsidRPr="006D0981">
              <w:rPr>
                <w:rFonts w:ascii="Arial" w:hAnsi="Arial" w:cs="Arial"/>
                <w:color w:val="000000"/>
                <w:sz w:val="20"/>
                <w:szCs w:val="20"/>
              </w:rPr>
              <w:t>)</w:t>
            </w:r>
          </w:p>
        </w:tc>
        <w:tc>
          <w:tcPr>
            <w:tcW w:w="583" w:type="pct"/>
            <w:hideMark/>
          </w:tcPr>
          <w:p w14:paraId="04787C92" w14:textId="5776CA06" w:rsidR="00062C93" w:rsidRPr="00A87298" w:rsidRDefault="00062C9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3</w:t>
            </w:r>
            <w:r w:rsidR="005A1F69" w:rsidRPr="006D0981">
              <w:rPr>
                <w:rFonts w:ascii="Arial" w:hAnsi="Arial" w:cs="Arial"/>
                <w:color w:val="000000"/>
                <w:sz w:val="20"/>
                <w:szCs w:val="20"/>
              </w:rPr>
              <w:t>)</w:t>
            </w:r>
          </w:p>
        </w:tc>
      </w:tr>
      <w:tr w:rsidR="006D0981" w:rsidRPr="006D0981" w14:paraId="6790F809" w14:textId="77777777" w:rsidTr="00050C4A">
        <w:trPr>
          <w:trHeight w:val="20"/>
        </w:trPr>
        <w:tc>
          <w:tcPr>
            <w:tcW w:w="964" w:type="pct"/>
            <w:noWrap/>
            <w:hideMark/>
          </w:tcPr>
          <w:p w14:paraId="15547C88" w14:textId="0E9BD27C" w:rsidR="00062C93" w:rsidRPr="00A87298" w:rsidRDefault="00062C93" w:rsidP="00062C93">
            <w:pPr>
              <w:rPr>
                <w:rFonts w:eastAsia="Times New Roman" w:cstheme="minorHAnsi"/>
                <w:b/>
                <w:bCs/>
                <w:i/>
                <w:iCs/>
                <w:color w:val="000000"/>
                <w:kern w:val="0"/>
                <w:sz w:val="20"/>
                <w:szCs w:val="20"/>
                <w14:ligatures w14:val="none"/>
              </w:rPr>
            </w:pPr>
            <w:r w:rsidRPr="006D0981">
              <w:rPr>
                <w:rFonts w:cstheme="minorHAnsi"/>
                <w:b/>
                <w:bCs/>
                <w:i/>
                <w:iCs/>
                <w:sz w:val="20"/>
                <w:szCs w:val="20"/>
              </w:rPr>
              <w:t>Mid-Urethra</w:t>
            </w:r>
          </w:p>
        </w:tc>
        <w:tc>
          <w:tcPr>
            <w:tcW w:w="552" w:type="pct"/>
            <w:noWrap/>
            <w:hideMark/>
          </w:tcPr>
          <w:p w14:paraId="653A19E9" w14:textId="77777777" w:rsidR="00062C93" w:rsidRPr="00A87298" w:rsidRDefault="00062C93" w:rsidP="006F4D6C">
            <w:pPr>
              <w:jc w:val="center"/>
              <w:rPr>
                <w:rFonts w:eastAsia="Times New Roman" w:cstheme="minorHAnsi"/>
                <w:b/>
                <w:bCs/>
                <w:i/>
                <w:iCs/>
                <w:color w:val="000000"/>
                <w:kern w:val="0"/>
                <w:sz w:val="20"/>
                <w:szCs w:val="20"/>
                <w14:ligatures w14:val="none"/>
              </w:rPr>
            </w:pPr>
          </w:p>
        </w:tc>
        <w:tc>
          <w:tcPr>
            <w:tcW w:w="586" w:type="pct"/>
            <w:noWrap/>
            <w:hideMark/>
          </w:tcPr>
          <w:p w14:paraId="0100FBCE" w14:textId="77777777" w:rsidR="00062C93" w:rsidRPr="00A87298" w:rsidRDefault="00062C93" w:rsidP="006F4D6C">
            <w:pPr>
              <w:jc w:val="center"/>
              <w:rPr>
                <w:rFonts w:eastAsia="Times New Roman" w:cstheme="minorHAnsi"/>
                <w:kern w:val="0"/>
                <w:sz w:val="20"/>
                <w:szCs w:val="20"/>
                <w14:ligatures w14:val="none"/>
              </w:rPr>
            </w:pPr>
          </w:p>
        </w:tc>
        <w:tc>
          <w:tcPr>
            <w:tcW w:w="586" w:type="pct"/>
            <w:noWrap/>
            <w:hideMark/>
          </w:tcPr>
          <w:p w14:paraId="1DC8C07D" w14:textId="77777777" w:rsidR="00062C93" w:rsidRPr="00A87298" w:rsidRDefault="00062C93" w:rsidP="006F4D6C">
            <w:pPr>
              <w:jc w:val="center"/>
              <w:rPr>
                <w:rFonts w:eastAsia="Times New Roman" w:cstheme="minorHAnsi"/>
                <w:kern w:val="0"/>
                <w:sz w:val="20"/>
                <w:szCs w:val="20"/>
                <w14:ligatures w14:val="none"/>
              </w:rPr>
            </w:pPr>
          </w:p>
        </w:tc>
        <w:tc>
          <w:tcPr>
            <w:tcW w:w="589" w:type="pct"/>
            <w:hideMark/>
          </w:tcPr>
          <w:p w14:paraId="398D4D29" w14:textId="77777777" w:rsidR="00062C93" w:rsidRPr="00A87298" w:rsidRDefault="00062C93" w:rsidP="006F4D6C">
            <w:pPr>
              <w:jc w:val="center"/>
              <w:rPr>
                <w:rFonts w:eastAsia="Times New Roman" w:cstheme="minorHAnsi"/>
                <w:kern w:val="0"/>
                <w:sz w:val="20"/>
                <w:szCs w:val="20"/>
                <w14:ligatures w14:val="none"/>
              </w:rPr>
            </w:pPr>
          </w:p>
        </w:tc>
        <w:tc>
          <w:tcPr>
            <w:tcW w:w="552" w:type="pct"/>
            <w:hideMark/>
          </w:tcPr>
          <w:p w14:paraId="7CD5E363" w14:textId="77777777" w:rsidR="00062C93" w:rsidRPr="00A87298" w:rsidRDefault="00062C93" w:rsidP="006F4D6C">
            <w:pPr>
              <w:jc w:val="center"/>
              <w:rPr>
                <w:rFonts w:eastAsia="Times New Roman" w:cstheme="minorHAnsi"/>
                <w:kern w:val="0"/>
                <w:sz w:val="20"/>
                <w:szCs w:val="20"/>
                <w14:ligatures w14:val="none"/>
              </w:rPr>
            </w:pPr>
          </w:p>
        </w:tc>
        <w:tc>
          <w:tcPr>
            <w:tcW w:w="588" w:type="pct"/>
            <w:hideMark/>
          </w:tcPr>
          <w:p w14:paraId="34814C1F" w14:textId="77777777" w:rsidR="00062C93" w:rsidRPr="00A87298" w:rsidRDefault="00062C93" w:rsidP="006F4D6C">
            <w:pPr>
              <w:jc w:val="center"/>
              <w:rPr>
                <w:rFonts w:eastAsia="Times New Roman" w:cstheme="minorHAnsi"/>
                <w:kern w:val="0"/>
                <w:sz w:val="20"/>
                <w:szCs w:val="20"/>
                <w14:ligatures w14:val="none"/>
              </w:rPr>
            </w:pPr>
          </w:p>
        </w:tc>
        <w:tc>
          <w:tcPr>
            <w:tcW w:w="583" w:type="pct"/>
            <w:hideMark/>
          </w:tcPr>
          <w:p w14:paraId="5F51FE2D" w14:textId="77777777" w:rsidR="00062C93" w:rsidRPr="00A87298" w:rsidRDefault="00062C93" w:rsidP="006F4D6C">
            <w:pPr>
              <w:jc w:val="center"/>
              <w:rPr>
                <w:rFonts w:eastAsia="Times New Roman" w:cstheme="minorHAnsi"/>
                <w:kern w:val="0"/>
                <w:sz w:val="20"/>
                <w:szCs w:val="20"/>
                <w14:ligatures w14:val="none"/>
              </w:rPr>
            </w:pPr>
          </w:p>
        </w:tc>
      </w:tr>
      <w:tr w:rsidR="006D0981" w:rsidRPr="006D0981" w14:paraId="3F74250A" w14:textId="77777777" w:rsidTr="00050C4A">
        <w:trPr>
          <w:trHeight w:val="20"/>
        </w:trPr>
        <w:tc>
          <w:tcPr>
            <w:tcW w:w="964" w:type="pct"/>
            <w:noWrap/>
            <w:hideMark/>
          </w:tcPr>
          <w:p w14:paraId="3F885C7E" w14:textId="7E638F2F" w:rsidR="00B95010" w:rsidRPr="00A87298" w:rsidRDefault="00B95010" w:rsidP="00B95010">
            <w:pPr>
              <w:rPr>
                <w:rFonts w:eastAsia="Times New Roman" w:cstheme="minorHAnsi"/>
                <w:color w:val="000000"/>
                <w:kern w:val="0"/>
                <w:sz w:val="20"/>
                <w:szCs w:val="20"/>
                <w14:ligatures w14:val="none"/>
              </w:rPr>
            </w:pPr>
            <w:r w:rsidRPr="006D0981">
              <w:rPr>
                <w:rFonts w:cstheme="minorHAnsi"/>
                <w:sz w:val="20"/>
                <w:szCs w:val="20"/>
              </w:rPr>
              <w:t xml:space="preserve">  AP Diameter</w:t>
            </w:r>
          </w:p>
        </w:tc>
        <w:tc>
          <w:tcPr>
            <w:tcW w:w="552" w:type="pct"/>
            <w:noWrap/>
            <w:hideMark/>
          </w:tcPr>
          <w:p w14:paraId="6D5124D6" w14:textId="121D8705" w:rsidR="00B95010" w:rsidRPr="00A87298" w:rsidRDefault="00B95010"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2)</w:t>
            </w:r>
          </w:p>
        </w:tc>
        <w:tc>
          <w:tcPr>
            <w:tcW w:w="586" w:type="pct"/>
            <w:noWrap/>
            <w:hideMark/>
          </w:tcPr>
          <w:p w14:paraId="5CFF287E" w14:textId="30E63DE2"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3)</w:t>
            </w:r>
          </w:p>
        </w:tc>
        <w:tc>
          <w:tcPr>
            <w:tcW w:w="586" w:type="pct"/>
            <w:noWrap/>
            <w:hideMark/>
          </w:tcPr>
          <w:p w14:paraId="43C14244" w14:textId="4A50CFAF"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7)</w:t>
            </w:r>
          </w:p>
        </w:tc>
        <w:tc>
          <w:tcPr>
            <w:tcW w:w="589" w:type="pct"/>
            <w:hideMark/>
          </w:tcPr>
          <w:p w14:paraId="6817F208" w14:textId="381E456A"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4</w:t>
            </w:r>
            <w:r w:rsidR="005A1F69" w:rsidRPr="006D0981">
              <w:rPr>
                <w:rFonts w:ascii="Arial" w:hAnsi="Arial" w:cs="Arial"/>
                <w:color w:val="000000"/>
                <w:sz w:val="20"/>
                <w:szCs w:val="20"/>
              </w:rPr>
              <w:t>)</w:t>
            </w:r>
          </w:p>
        </w:tc>
        <w:tc>
          <w:tcPr>
            <w:tcW w:w="552" w:type="pct"/>
            <w:hideMark/>
          </w:tcPr>
          <w:p w14:paraId="79AD1A1C" w14:textId="1A47969B"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5</w:t>
            </w:r>
            <w:r w:rsidR="005A1F69" w:rsidRPr="006D0981">
              <w:rPr>
                <w:rFonts w:ascii="Arial" w:hAnsi="Arial" w:cs="Arial"/>
                <w:color w:val="000000"/>
                <w:sz w:val="20"/>
                <w:szCs w:val="20"/>
              </w:rPr>
              <w:t>)</w:t>
            </w:r>
          </w:p>
        </w:tc>
        <w:tc>
          <w:tcPr>
            <w:tcW w:w="588" w:type="pct"/>
            <w:hideMark/>
          </w:tcPr>
          <w:p w14:paraId="00CF9205" w14:textId="31F15459"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2</w:t>
            </w:r>
            <w:r w:rsidR="005A1F69" w:rsidRPr="006D0981">
              <w:rPr>
                <w:rFonts w:ascii="Arial" w:hAnsi="Arial" w:cs="Arial"/>
                <w:color w:val="000000"/>
                <w:sz w:val="20"/>
                <w:szCs w:val="20"/>
              </w:rPr>
              <w:t>)</w:t>
            </w:r>
          </w:p>
        </w:tc>
        <w:tc>
          <w:tcPr>
            <w:tcW w:w="583" w:type="pct"/>
            <w:hideMark/>
          </w:tcPr>
          <w:p w14:paraId="3621883C" w14:textId="63611739"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8</w:t>
            </w:r>
            <w:r w:rsidR="005A1F69" w:rsidRPr="006D0981">
              <w:rPr>
                <w:rFonts w:ascii="Arial" w:hAnsi="Arial" w:cs="Arial"/>
                <w:color w:val="000000"/>
                <w:sz w:val="20"/>
                <w:szCs w:val="20"/>
              </w:rPr>
              <w:t>)</w:t>
            </w:r>
          </w:p>
        </w:tc>
      </w:tr>
      <w:tr w:rsidR="006D0981" w:rsidRPr="006D0981" w14:paraId="46A3F990" w14:textId="77777777" w:rsidTr="00050C4A">
        <w:trPr>
          <w:trHeight w:val="20"/>
        </w:trPr>
        <w:tc>
          <w:tcPr>
            <w:tcW w:w="964" w:type="pct"/>
            <w:noWrap/>
            <w:hideMark/>
          </w:tcPr>
          <w:p w14:paraId="65BDBB42" w14:textId="5A214B8E" w:rsidR="00B95010" w:rsidRPr="00A87298" w:rsidRDefault="00B95010" w:rsidP="00B95010">
            <w:pPr>
              <w:rPr>
                <w:rFonts w:eastAsia="Times New Roman" w:cstheme="minorHAnsi"/>
                <w:color w:val="000000"/>
                <w:kern w:val="0"/>
                <w:sz w:val="20"/>
                <w:szCs w:val="20"/>
                <w14:ligatures w14:val="none"/>
              </w:rPr>
            </w:pPr>
            <w:r w:rsidRPr="006D0981">
              <w:rPr>
                <w:rFonts w:cstheme="minorHAnsi"/>
                <w:sz w:val="20"/>
                <w:szCs w:val="20"/>
              </w:rPr>
              <w:t xml:space="preserve">  Transverse Diameter</w:t>
            </w:r>
          </w:p>
        </w:tc>
        <w:tc>
          <w:tcPr>
            <w:tcW w:w="552" w:type="pct"/>
            <w:noWrap/>
            <w:hideMark/>
          </w:tcPr>
          <w:p w14:paraId="3AC5CFE2" w14:textId="0258F175" w:rsidR="00B95010" w:rsidRPr="00A87298" w:rsidRDefault="00B95010"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9)</w:t>
            </w:r>
          </w:p>
        </w:tc>
        <w:tc>
          <w:tcPr>
            <w:tcW w:w="586" w:type="pct"/>
            <w:noWrap/>
            <w:hideMark/>
          </w:tcPr>
          <w:p w14:paraId="51C4E313" w14:textId="4524BAAA"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2)</w:t>
            </w:r>
          </w:p>
        </w:tc>
        <w:tc>
          <w:tcPr>
            <w:tcW w:w="586" w:type="pct"/>
            <w:noWrap/>
            <w:hideMark/>
          </w:tcPr>
          <w:p w14:paraId="09481ECE" w14:textId="56840500"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4)</w:t>
            </w:r>
          </w:p>
        </w:tc>
        <w:tc>
          <w:tcPr>
            <w:tcW w:w="589" w:type="pct"/>
            <w:hideMark/>
          </w:tcPr>
          <w:p w14:paraId="2ED28294" w14:textId="7B18813A"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27</w:t>
            </w:r>
            <w:r w:rsidR="005A1F69" w:rsidRPr="006D0981">
              <w:rPr>
                <w:rFonts w:ascii="Arial" w:hAnsi="Arial" w:cs="Arial"/>
                <w:color w:val="000000"/>
                <w:sz w:val="20"/>
                <w:szCs w:val="20"/>
              </w:rPr>
              <w:t>)</w:t>
            </w:r>
          </w:p>
        </w:tc>
        <w:tc>
          <w:tcPr>
            <w:tcW w:w="552" w:type="pct"/>
            <w:hideMark/>
          </w:tcPr>
          <w:p w14:paraId="5CE83504" w14:textId="24B09C83"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r w:rsidR="005A1F69" w:rsidRPr="006D0981">
              <w:rPr>
                <w:rFonts w:ascii="Arial" w:hAnsi="Arial" w:cs="Arial"/>
                <w:color w:val="000000"/>
                <w:sz w:val="20"/>
                <w:szCs w:val="20"/>
              </w:rPr>
              <w:t>)</w:t>
            </w:r>
          </w:p>
        </w:tc>
        <w:tc>
          <w:tcPr>
            <w:tcW w:w="588" w:type="pct"/>
            <w:hideMark/>
          </w:tcPr>
          <w:p w14:paraId="5346BEB5" w14:textId="5AC0DE23"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6</w:t>
            </w:r>
            <w:r w:rsidR="005A1F69" w:rsidRPr="006D0981">
              <w:rPr>
                <w:rFonts w:ascii="Arial" w:hAnsi="Arial" w:cs="Arial"/>
                <w:color w:val="000000"/>
                <w:sz w:val="20"/>
                <w:szCs w:val="20"/>
              </w:rPr>
              <w:t>)</w:t>
            </w:r>
          </w:p>
        </w:tc>
        <w:tc>
          <w:tcPr>
            <w:tcW w:w="583" w:type="pct"/>
            <w:hideMark/>
          </w:tcPr>
          <w:p w14:paraId="5C0F00F1" w14:textId="686815F2" w:rsidR="00B95010" w:rsidRPr="00A87298" w:rsidRDefault="00B9501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9</w:t>
            </w:r>
            <w:r w:rsidR="005A1F69" w:rsidRPr="006D0981">
              <w:rPr>
                <w:rFonts w:ascii="Arial" w:hAnsi="Arial" w:cs="Arial"/>
                <w:color w:val="000000"/>
                <w:sz w:val="20"/>
                <w:szCs w:val="20"/>
              </w:rPr>
              <w:t>)</w:t>
            </w:r>
          </w:p>
        </w:tc>
      </w:tr>
      <w:tr w:rsidR="006D0981" w:rsidRPr="006D0981" w14:paraId="07468A3D" w14:textId="77777777" w:rsidTr="00050C4A">
        <w:trPr>
          <w:trHeight w:val="20"/>
        </w:trPr>
        <w:tc>
          <w:tcPr>
            <w:tcW w:w="964" w:type="pct"/>
            <w:noWrap/>
            <w:hideMark/>
          </w:tcPr>
          <w:p w14:paraId="1BA9E541" w14:textId="3B22C33C" w:rsidR="00B95010" w:rsidRPr="00A87298" w:rsidRDefault="00B95010" w:rsidP="00B95010">
            <w:pPr>
              <w:rPr>
                <w:rFonts w:eastAsia="Times New Roman" w:cstheme="minorHAnsi"/>
                <w:b/>
                <w:bCs/>
                <w:i/>
                <w:iCs/>
                <w:color w:val="000000"/>
                <w:kern w:val="0"/>
                <w:sz w:val="20"/>
                <w:szCs w:val="20"/>
                <w14:ligatures w14:val="none"/>
              </w:rPr>
            </w:pPr>
            <w:r w:rsidRPr="006D0981">
              <w:rPr>
                <w:rFonts w:cstheme="minorHAnsi"/>
                <w:b/>
                <w:bCs/>
                <w:i/>
                <w:iCs/>
                <w:sz w:val="20"/>
                <w:szCs w:val="20"/>
              </w:rPr>
              <w:t>Mid-Distal Urethra</w:t>
            </w:r>
          </w:p>
        </w:tc>
        <w:tc>
          <w:tcPr>
            <w:tcW w:w="552" w:type="pct"/>
            <w:noWrap/>
            <w:hideMark/>
          </w:tcPr>
          <w:p w14:paraId="5FCC9D38" w14:textId="77777777" w:rsidR="00B95010" w:rsidRPr="00A87298" w:rsidRDefault="00B95010" w:rsidP="006F4D6C">
            <w:pPr>
              <w:jc w:val="center"/>
              <w:rPr>
                <w:rFonts w:eastAsia="Times New Roman" w:cstheme="minorHAnsi"/>
                <w:b/>
                <w:bCs/>
                <w:i/>
                <w:iCs/>
                <w:color w:val="000000"/>
                <w:kern w:val="0"/>
                <w:sz w:val="20"/>
                <w:szCs w:val="20"/>
                <w14:ligatures w14:val="none"/>
              </w:rPr>
            </w:pPr>
          </w:p>
        </w:tc>
        <w:tc>
          <w:tcPr>
            <w:tcW w:w="586" w:type="pct"/>
            <w:noWrap/>
            <w:hideMark/>
          </w:tcPr>
          <w:p w14:paraId="47B8466F" w14:textId="77777777" w:rsidR="00B95010" w:rsidRPr="00A87298" w:rsidRDefault="00B95010" w:rsidP="006F4D6C">
            <w:pPr>
              <w:jc w:val="center"/>
              <w:rPr>
                <w:rFonts w:eastAsia="Times New Roman" w:cstheme="minorHAnsi"/>
                <w:kern w:val="0"/>
                <w:sz w:val="20"/>
                <w:szCs w:val="20"/>
                <w14:ligatures w14:val="none"/>
              </w:rPr>
            </w:pPr>
          </w:p>
        </w:tc>
        <w:tc>
          <w:tcPr>
            <w:tcW w:w="586" w:type="pct"/>
            <w:noWrap/>
            <w:hideMark/>
          </w:tcPr>
          <w:p w14:paraId="0372E90B" w14:textId="77777777" w:rsidR="00B95010" w:rsidRPr="00A87298" w:rsidRDefault="00B95010" w:rsidP="006F4D6C">
            <w:pPr>
              <w:jc w:val="center"/>
              <w:rPr>
                <w:rFonts w:eastAsia="Times New Roman" w:cstheme="minorHAnsi"/>
                <w:kern w:val="0"/>
                <w:sz w:val="20"/>
                <w:szCs w:val="20"/>
                <w14:ligatures w14:val="none"/>
              </w:rPr>
            </w:pPr>
          </w:p>
        </w:tc>
        <w:tc>
          <w:tcPr>
            <w:tcW w:w="589" w:type="pct"/>
            <w:hideMark/>
          </w:tcPr>
          <w:p w14:paraId="6A6300DE" w14:textId="77777777" w:rsidR="00B95010" w:rsidRPr="00A87298" w:rsidRDefault="00B95010" w:rsidP="006F4D6C">
            <w:pPr>
              <w:jc w:val="center"/>
              <w:rPr>
                <w:rFonts w:eastAsia="Times New Roman" w:cstheme="minorHAnsi"/>
                <w:kern w:val="0"/>
                <w:sz w:val="20"/>
                <w:szCs w:val="20"/>
                <w14:ligatures w14:val="none"/>
              </w:rPr>
            </w:pPr>
          </w:p>
        </w:tc>
        <w:tc>
          <w:tcPr>
            <w:tcW w:w="552" w:type="pct"/>
            <w:hideMark/>
          </w:tcPr>
          <w:p w14:paraId="7325357D" w14:textId="77777777" w:rsidR="00B95010" w:rsidRPr="00A87298" w:rsidRDefault="00B95010" w:rsidP="006F4D6C">
            <w:pPr>
              <w:jc w:val="center"/>
              <w:rPr>
                <w:rFonts w:eastAsia="Times New Roman" w:cstheme="minorHAnsi"/>
                <w:kern w:val="0"/>
                <w:sz w:val="20"/>
                <w:szCs w:val="20"/>
                <w14:ligatures w14:val="none"/>
              </w:rPr>
            </w:pPr>
          </w:p>
        </w:tc>
        <w:tc>
          <w:tcPr>
            <w:tcW w:w="588" w:type="pct"/>
            <w:hideMark/>
          </w:tcPr>
          <w:p w14:paraId="7581EB60" w14:textId="77777777" w:rsidR="00B95010" w:rsidRPr="00A87298" w:rsidRDefault="00B95010" w:rsidP="006F4D6C">
            <w:pPr>
              <w:jc w:val="center"/>
              <w:rPr>
                <w:rFonts w:eastAsia="Times New Roman" w:cstheme="minorHAnsi"/>
                <w:kern w:val="0"/>
                <w:sz w:val="20"/>
                <w:szCs w:val="20"/>
                <w14:ligatures w14:val="none"/>
              </w:rPr>
            </w:pPr>
          </w:p>
        </w:tc>
        <w:tc>
          <w:tcPr>
            <w:tcW w:w="583" w:type="pct"/>
            <w:hideMark/>
          </w:tcPr>
          <w:p w14:paraId="142FC288" w14:textId="77777777" w:rsidR="00B95010" w:rsidRPr="00A87298" w:rsidRDefault="00B95010" w:rsidP="006F4D6C">
            <w:pPr>
              <w:jc w:val="center"/>
              <w:rPr>
                <w:rFonts w:eastAsia="Times New Roman" w:cstheme="minorHAnsi"/>
                <w:kern w:val="0"/>
                <w:sz w:val="20"/>
                <w:szCs w:val="20"/>
                <w14:ligatures w14:val="none"/>
              </w:rPr>
            </w:pPr>
          </w:p>
        </w:tc>
      </w:tr>
      <w:tr w:rsidR="006D0981" w:rsidRPr="006D0981" w14:paraId="1062C38E" w14:textId="77777777" w:rsidTr="00050C4A">
        <w:trPr>
          <w:trHeight w:val="20"/>
        </w:trPr>
        <w:tc>
          <w:tcPr>
            <w:tcW w:w="964" w:type="pct"/>
            <w:noWrap/>
            <w:hideMark/>
          </w:tcPr>
          <w:p w14:paraId="38320DCB" w14:textId="355AA892" w:rsidR="00A7703A" w:rsidRPr="00A87298" w:rsidRDefault="00A7703A" w:rsidP="00A7703A">
            <w:pPr>
              <w:rPr>
                <w:rFonts w:eastAsia="Times New Roman" w:cstheme="minorHAnsi"/>
                <w:color w:val="000000"/>
                <w:kern w:val="0"/>
                <w:sz w:val="20"/>
                <w:szCs w:val="20"/>
                <w14:ligatures w14:val="none"/>
              </w:rPr>
            </w:pPr>
            <w:r w:rsidRPr="006D0981">
              <w:rPr>
                <w:rFonts w:cstheme="minorHAnsi"/>
                <w:sz w:val="20"/>
                <w:szCs w:val="20"/>
              </w:rPr>
              <w:t xml:space="preserve">  AP Diameter</w:t>
            </w:r>
          </w:p>
        </w:tc>
        <w:tc>
          <w:tcPr>
            <w:tcW w:w="552" w:type="pct"/>
            <w:noWrap/>
            <w:hideMark/>
          </w:tcPr>
          <w:p w14:paraId="7347F118" w14:textId="43FE72F9" w:rsidR="00A7703A" w:rsidRPr="00A87298" w:rsidRDefault="00A7703A"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8)</w:t>
            </w:r>
          </w:p>
        </w:tc>
        <w:tc>
          <w:tcPr>
            <w:tcW w:w="586" w:type="pct"/>
            <w:noWrap/>
            <w:hideMark/>
          </w:tcPr>
          <w:p w14:paraId="29F92972" w14:textId="39A177BB"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9)</w:t>
            </w:r>
          </w:p>
        </w:tc>
        <w:tc>
          <w:tcPr>
            <w:tcW w:w="586" w:type="pct"/>
            <w:noWrap/>
            <w:hideMark/>
          </w:tcPr>
          <w:p w14:paraId="56B7BA54" w14:textId="46044385"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79)</w:t>
            </w:r>
          </w:p>
        </w:tc>
        <w:tc>
          <w:tcPr>
            <w:tcW w:w="589" w:type="pct"/>
            <w:hideMark/>
          </w:tcPr>
          <w:p w14:paraId="61740008" w14:textId="6CC9493E"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30</w:t>
            </w:r>
            <w:r w:rsidR="005A1F69" w:rsidRPr="006D0981">
              <w:rPr>
                <w:rFonts w:ascii="Arial" w:hAnsi="Arial" w:cs="Arial"/>
                <w:color w:val="000000"/>
                <w:sz w:val="20"/>
                <w:szCs w:val="20"/>
              </w:rPr>
              <w:t>)</w:t>
            </w:r>
          </w:p>
        </w:tc>
        <w:tc>
          <w:tcPr>
            <w:tcW w:w="552" w:type="pct"/>
            <w:hideMark/>
          </w:tcPr>
          <w:p w14:paraId="3A3212BD" w14:textId="3A7DE327"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27</w:t>
            </w:r>
            <w:r w:rsidR="005A1F69" w:rsidRPr="006D0981">
              <w:rPr>
                <w:rFonts w:ascii="Arial" w:hAnsi="Arial" w:cs="Arial"/>
                <w:color w:val="000000"/>
                <w:sz w:val="20"/>
                <w:szCs w:val="20"/>
              </w:rPr>
              <w:t>)</w:t>
            </w:r>
          </w:p>
        </w:tc>
        <w:tc>
          <w:tcPr>
            <w:tcW w:w="588" w:type="pct"/>
            <w:hideMark/>
          </w:tcPr>
          <w:p w14:paraId="2E05C2B7" w14:textId="6FC0C53C"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5</w:t>
            </w:r>
            <w:r w:rsidR="005A1F69" w:rsidRPr="006D0981">
              <w:rPr>
                <w:rFonts w:ascii="Arial" w:hAnsi="Arial" w:cs="Arial"/>
                <w:color w:val="000000"/>
                <w:sz w:val="20"/>
                <w:szCs w:val="20"/>
              </w:rPr>
              <w:t>)</w:t>
            </w:r>
          </w:p>
        </w:tc>
        <w:tc>
          <w:tcPr>
            <w:tcW w:w="583" w:type="pct"/>
            <w:hideMark/>
          </w:tcPr>
          <w:p w14:paraId="2E0BA918" w14:textId="3CE0AEE8"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8</w:t>
            </w:r>
            <w:r w:rsidR="005A1F69" w:rsidRPr="006D0981">
              <w:rPr>
                <w:rFonts w:ascii="Arial" w:hAnsi="Arial" w:cs="Arial"/>
                <w:color w:val="000000"/>
                <w:sz w:val="20"/>
                <w:szCs w:val="20"/>
              </w:rPr>
              <w:t>)</w:t>
            </w:r>
          </w:p>
        </w:tc>
      </w:tr>
      <w:tr w:rsidR="006D0981" w:rsidRPr="006D0981" w14:paraId="2F17F4A9" w14:textId="77777777" w:rsidTr="00050C4A">
        <w:trPr>
          <w:trHeight w:val="20"/>
        </w:trPr>
        <w:tc>
          <w:tcPr>
            <w:tcW w:w="964" w:type="pct"/>
            <w:noWrap/>
            <w:hideMark/>
          </w:tcPr>
          <w:p w14:paraId="37F4DD27" w14:textId="49EB7468" w:rsidR="00A7703A" w:rsidRPr="00A87298" w:rsidRDefault="00A7703A" w:rsidP="00A7703A">
            <w:pPr>
              <w:rPr>
                <w:rFonts w:eastAsia="Times New Roman" w:cstheme="minorHAnsi"/>
                <w:color w:val="000000"/>
                <w:kern w:val="0"/>
                <w:sz w:val="20"/>
                <w:szCs w:val="20"/>
                <w14:ligatures w14:val="none"/>
              </w:rPr>
            </w:pPr>
            <w:r w:rsidRPr="006D0981">
              <w:rPr>
                <w:rFonts w:cstheme="minorHAnsi"/>
                <w:sz w:val="20"/>
                <w:szCs w:val="20"/>
              </w:rPr>
              <w:t xml:space="preserve">  Transverse Diameter</w:t>
            </w:r>
          </w:p>
        </w:tc>
        <w:tc>
          <w:tcPr>
            <w:tcW w:w="552" w:type="pct"/>
            <w:noWrap/>
            <w:hideMark/>
          </w:tcPr>
          <w:p w14:paraId="47D4EE58" w14:textId="0CC74E64" w:rsidR="00A7703A" w:rsidRPr="00A87298" w:rsidRDefault="00A7703A"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3)</w:t>
            </w:r>
          </w:p>
        </w:tc>
        <w:tc>
          <w:tcPr>
            <w:tcW w:w="586" w:type="pct"/>
            <w:noWrap/>
            <w:hideMark/>
          </w:tcPr>
          <w:p w14:paraId="4EC88341" w14:textId="728AFBDF"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7)</w:t>
            </w:r>
          </w:p>
        </w:tc>
        <w:tc>
          <w:tcPr>
            <w:tcW w:w="586" w:type="pct"/>
            <w:noWrap/>
            <w:hideMark/>
          </w:tcPr>
          <w:p w14:paraId="7D6033EB" w14:textId="2CB273A1"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3)</w:t>
            </w:r>
          </w:p>
        </w:tc>
        <w:tc>
          <w:tcPr>
            <w:tcW w:w="589" w:type="pct"/>
            <w:hideMark/>
          </w:tcPr>
          <w:p w14:paraId="6EB4C05F" w14:textId="1831AA7E"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4</w:t>
            </w:r>
            <w:r w:rsidR="00FA6CEC" w:rsidRPr="006D0981">
              <w:rPr>
                <w:rFonts w:ascii="Arial" w:hAnsi="Arial" w:cs="Arial"/>
                <w:color w:val="000000"/>
                <w:sz w:val="20"/>
                <w:szCs w:val="20"/>
              </w:rPr>
              <w:t>)</w:t>
            </w:r>
          </w:p>
        </w:tc>
        <w:tc>
          <w:tcPr>
            <w:tcW w:w="552" w:type="pct"/>
            <w:hideMark/>
          </w:tcPr>
          <w:p w14:paraId="2744DC0C" w14:textId="276FC9EE"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4</w:t>
            </w:r>
            <w:r w:rsidR="00050C4A">
              <w:rPr>
                <w:rFonts w:ascii="Arial" w:hAnsi="Arial" w:cs="Arial"/>
                <w:color w:val="000000"/>
                <w:sz w:val="20"/>
                <w:szCs w:val="20"/>
              </w:rPr>
              <w:t>)</w:t>
            </w:r>
          </w:p>
        </w:tc>
        <w:tc>
          <w:tcPr>
            <w:tcW w:w="588" w:type="pct"/>
            <w:hideMark/>
          </w:tcPr>
          <w:p w14:paraId="17BA829E" w14:textId="2101E89C"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7</w:t>
            </w:r>
            <w:r w:rsidR="00050C4A">
              <w:rPr>
                <w:rFonts w:ascii="Arial" w:hAnsi="Arial" w:cs="Arial"/>
                <w:color w:val="000000"/>
                <w:sz w:val="20"/>
                <w:szCs w:val="20"/>
              </w:rPr>
              <w:t>)</w:t>
            </w:r>
          </w:p>
        </w:tc>
        <w:tc>
          <w:tcPr>
            <w:tcW w:w="583" w:type="pct"/>
            <w:hideMark/>
          </w:tcPr>
          <w:p w14:paraId="69319B19" w14:textId="3DF84373" w:rsidR="00A7703A" w:rsidRPr="00A87298" w:rsidRDefault="00A7703A"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80</w:t>
            </w:r>
            <w:r w:rsidR="00050C4A">
              <w:rPr>
                <w:rFonts w:ascii="Arial" w:hAnsi="Arial" w:cs="Arial"/>
                <w:color w:val="000000"/>
                <w:sz w:val="20"/>
                <w:szCs w:val="20"/>
              </w:rPr>
              <w:t>)</w:t>
            </w:r>
          </w:p>
        </w:tc>
      </w:tr>
      <w:tr w:rsidR="006D0981" w:rsidRPr="006D0981" w14:paraId="22987BBB" w14:textId="77777777" w:rsidTr="00050C4A">
        <w:trPr>
          <w:trHeight w:val="20"/>
        </w:trPr>
        <w:tc>
          <w:tcPr>
            <w:tcW w:w="964" w:type="pct"/>
            <w:noWrap/>
            <w:hideMark/>
          </w:tcPr>
          <w:p w14:paraId="4511C46C" w14:textId="1A921BC8" w:rsidR="00A7703A" w:rsidRPr="00A87298" w:rsidRDefault="00A7703A" w:rsidP="00A7703A">
            <w:pPr>
              <w:rPr>
                <w:rFonts w:eastAsia="Times New Roman" w:cstheme="minorHAnsi"/>
                <w:b/>
                <w:bCs/>
                <w:i/>
                <w:iCs/>
                <w:color w:val="000000"/>
                <w:kern w:val="0"/>
                <w:sz w:val="20"/>
                <w:szCs w:val="20"/>
                <w14:ligatures w14:val="none"/>
              </w:rPr>
            </w:pPr>
            <w:r w:rsidRPr="006D0981">
              <w:rPr>
                <w:rFonts w:cstheme="minorHAnsi"/>
                <w:b/>
                <w:bCs/>
                <w:i/>
                <w:iCs/>
                <w:sz w:val="20"/>
                <w:szCs w:val="20"/>
              </w:rPr>
              <w:t>Distal Urethra</w:t>
            </w:r>
          </w:p>
        </w:tc>
        <w:tc>
          <w:tcPr>
            <w:tcW w:w="552" w:type="pct"/>
            <w:noWrap/>
            <w:hideMark/>
          </w:tcPr>
          <w:p w14:paraId="55A93295" w14:textId="77777777" w:rsidR="00A7703A" w:rsidRPr="00A87298" w:rsidRDefault="00A7703A" w:rsidP="006F4D6C">
            <w:pPr>
              <w:jc w:val="center"/>
              <w:rPr>
                <w:rFonts w:eastAsia="Times New Roman" w:cstheme="minorHAnsi"/>
                <w:b/>
                <w:bCs/>
                <w:i/>
                <w:iCs/>
                <w:color w:val="000000"/>
                <w:kern w:val="0"/>
                <w:sz w:val="20"/>
                <w:szCs w:val="20"/>
                <w14:ligatures w14:val="none"/>
              </w:rPr>
            </w:pPr>
          </w:p>
        </w:tc>
        <w:tc>
          <w:tcPr>
            <w:tcW w:w="586" w:type="pct"/>
            <w:noWrap/>
            <w:hideMark/>
          </w:tcPr>
          <w:p w14:paraId="570665AE" w14:textId="77777777" w:rsidR="00A7703A" w:rsidRPr="00A87298" w:rsidRDefault="00A7703A" w:rsidP="006F4D6C">
            <w:pPr>
              <w:jc w:val="center"/>
              <w:rPr>
                <w:rFonts w:eastAsia="Times New Roman" w:cstheme="minorHAnsi"/>
                <w:kern w:val="0"/>
                <w:sz w:val="20"/>
                <w:szCs w:val="20"/>
                <w14:ligatures w14:val="none"/>
              </w:rPr>
            </w:pPr>
          </w:p>
        </w:tc>
        <w:tc>
          <w:tcPr>
            <w:tcW w:w="586" w:type="pct"/>
            <w:noWrap/>
            <w:hideMark/>
          </w:tcPr>
          <w:p w14:paraId="2B779F1A" w14:textId="77777777" w:rsidR="00A7703A" w:rsidRPr="00A87298" w:rsidRDefault="00A7703A" w:rsidP="006F4D6C">
            <w:pPr>
              <w:jc w:val="center"/>
              <w:rPr>
                <w:rFonts w:eastAsia="Times New Roman" w:cstheme="minorHAnsi"/>
                <w:kern w:val="0"/>
                <w:sz w:val="20"/>
                <w:szCs w:val="20"/>
                <w14:ligatures w14:val="none"/>
              </w:rPr>
            </w:pPr>
          </w:p>
        </w:tc>
        <w:tc>
          <w:tcPr>
            <w:tcW w:w="589" w:type="pct"/>
            <w:hideMark/>
          </w:tcPr>
          <w:p w14:paraId="271F6896" w14:textId="77777777" w:rsidR="00A7703A" w:rsidRPr="00A87298" w:rsidRDefault="00A7703A" w:rsidP="006F4D6C">
            <w:pPr>
              <w:jc w:val="center"/>
              <w:rPr>
                <w:rFonts w:eastAsia="Times New Roman" w:cstheme="minorHAnsi"/>
                <w:kern w:val="0"/>
                <w:sz w:val="20"/>
                <w:szCs w:val="20"/>
                <w14:ligatures w14:val="none"/>
              </w:rPr>
            </w:pPr>
          </w:p>
        </w:tc>
        <w:tc>
          <w:tcPr>
            <w:tcW w:w="552" w:type="pct"/>
            <w:hideMark/>
          </w:tcPr>
          <w:p w14:paraId="7AFC088C" w14:textId="77777777" w:rsidR="00A7703A" w:rsidRPr="00A87298" w:rsidRDefault="00A7703A" w:rsidP="006F4D6C">
            <w:pPr>
              <w:jc w:val="center"/>
              <w:rPr>
                <w:rFonts w:eastAsia="Times New Roman" w:cstheme="minorHAnsi"/>
                <w:kern w:val="0"/>
                <w:sz w:val="20"/>
                <w:szCs w:val="20"/>
                <w14:ligatures w14:val="none"/>
              </w:rPr>
            </w:pPr>
          </w:p>
        </w:tc>
        <w:tc>
          <w:tcPr>
            <w:tcW w:w="588" w:type="pct"/>
            <w:hideMark/>
          </w:tcPr>
          <w:p w14:paraId="31E0DCB2" w14:textId="77777777" w:rsidR="00A7703A" w:rsidRPr="00A87298" w:rsidRDefault="00A7703A" w:rsidP="006F4D6C">
            <w:pPr>
              <w:jc w:val="center"/>
              <w:rPr>
                <w:rFonts w:eastAsia="Times New Roman" w:cstheme="minorHAnsi"/>
                <w:kern w:val="0"/>
                <w:sz w:val="20"/>
                <w:szCs w:val="20"/>
                <w14:ligatures w14:val="none"/>
              </w:rPr>
            </w:pPr>
          </w:p>
        </w:tc>
        <w:tc>
          <w:tcPr>
            <w:tcW w:w="583" w:type="pct"/>
            <w:hideMark/>
          </w:tcPr>
          <w:p w14:paraId="1A7F597B" w14:textId="77777777" w:rsidR="00A7703A" w:rsidRPr="00A87298" w:rsidRDefault="00A7703A" w:rsidP="006F4D6C">
            <w:pPr>
              <w:jc w:val="center"/>
              <w:rPr>
                <w:rFonts w:eastAsia="Times New Roman" w:cstheme="minorHAnsi"/>
                <w:kern w:val="0"/>
                <w:sz w:val="20"/>
                <w:szCs w:val="20"/>
                <w14:ligatures w14:val="none"/>
              </w:rPr>
            </w:pPr>
          </w:p>
        </w:tc>
      </w:tr>
      <w:tr w:rsidR="006D0981" w:rsidRPr="006D0981" w14:paraId="46A60CFE" w14:textId="77777777" w:rsidTr="00050C4A">
        <w:trPr>
          <w:trHeight w:val="20"/>
        </w:trPr>
        <w:tc>
          <w:tcPr>
            <w:tcW w:w="964" w:type="pct"/>
            <w:noWrap/>
            <w:hideMark/>
          </w:tcPr>
          <w:p w14:paraId="4ECF89AD" w14:textId="29111F96"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AP Diameter</w:t>
            </w:r>
          </w:p>
        </w:tc>
        <w:tc>
          <w:tcPr>
            <w:tcW w:w="552" w:type="pct"/>
            <w:noWrap/>
            <w:hideMark/>
          </w:tcPr>
          <w:p w14:paraId="0AE19C66" w14:textId="5A90DB33"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7)</w:t>
            </w:r>
          </w:p>
        </w:tc>
        <w:tc>
          <w:tcPr>
            <w:tcW w:w="586" w:type="pct"/>
            <w:noWrap/>
            <w:hideMark/>
          </w:tcPr>
          <w:p w14:paraId="0C39B3C6" w14:textId="6F3B5A5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4)</w:t>
            </w:r>
          </w:p>
        </w:tc>
        <w:tc>
          <w:tcPr>
            <w:tcW w:w="586" w:type="pct"/>
            <w:noWrap/>
            <w:hideMark/>
          </w:tcPr>
          <w:p w14:paraId="1CB267AF" w14:textId="2D0EAF94"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2)</w:t>
            </w:r>
          </w:p>
        </w:tc>
        <w:tc>
          <w:tcPr>
            <w:tcW w:w="589" w:type="pct"/>
            <w:hideMark/>
          </w:tcPr>
          <w:p w14:paraId="03405342" w14:textId="71856AC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2</w:t>
            </w:r>
            <w:r w:rsidR="00FA6CEC" w:rsidRPr="006D0981">
              <w:rPr>
                <w:rFonts w:ascii="Arial" w:hAnsi="Arial" w:cs="Arial"/>
                <w:color w:val="000000"/>
                <w:sz w:val="20"/>
                <w:szCs w:val="20"/>
              </w:rPr>
              <w:t>)</w:t>
            </w:r>
          </w:p>
        </w:tc>
        <w:tc>
          <w:tcPr>
            <w:tcW w:w="552" w:type="pct"/>
            <w:hideMark/>
          </w:tcPr>
          <w:p w14:paraId="55C6C4AC" w14:textId="0F71548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1</w:t>
            </w:r>
            <w:r w:rsidR="00050C4A">
              <w:rPr>
                <w:rFonts w:ascii="Arial" w:hAnsi="Arial" w:cs="Arial"/>
                <w:color w:val="000000"/>
                <w:sz w:val="20"/>
                <w:szCs w:val="20"/>
              </w:rPr>
              <w:t>)</w:t>
            </w:r>
          </w:p>
        </w:tc>
        <w:tc>
          <w:tcPr>
            <w:tcW w:w="588" w:type="pct"/>
            <w:hideMark/>
          </w:tcPr>
          <w:p w14:paraId="4573CF15" w14:textId="7CCD0AC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9</w:t>
            </w:r>
            <w:r w:rsidR="00050C4A">
              <w:rPr>
                <w:rFonts w:ascii="Arial" w:hAnsi="Arial" w:cs="Arial"/>
                <w:color w:val="000000"/>
                <w:sz w:val="20"/>
                <w:szCs w:val="20"/>
              </w:rPr>
              <w:t>)</w:t>
            </w:r>
          </w:p>
        </w:tc>
        <w:tc>
          <w:tcPr>
            <w:tcW w:w="583" w:type="pct"/>
            <w:hideMark/>
          </w:tcPr>
          <w:p w14:paraId="06DC25E2" w14:textId="0D7CD1BD"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9 (</w:t>
            </w:r>
            <w:r w:rsidR="00A34760">
              <w:rPr>
                <w:rFonts w:ascii="Arial" w:hAnsi="Arial" w:cs="Arial"/>
                <w:color w:val="000000"/>
                <w:sz w:val="20"/>
                <w:szCs w:val="20"/>
              </w:rPr>
              <w:t>P=</w:t>
            </w:r>
            <w:r w:rsidRPr="006D0981">
              <w:rPr>
                <w:rFonts w:ascii="Arial" w:hAnsi="Arial" w:cs="Arial"/>
                <w:color w:val="000000"/>
                <w:sz w:val="20"/>
                <w:szCs w:val="20"/>
              </w:rPr>
              <w:t>.09</w:t>
            </w:r>
            <w:r w:rsidR="00050C4A">
              <w:rPr>
                <w:rFonts w:ascii="Arial" w:hAnsi="Arial" w:cs="Arial"/>
                <w:color w:val="000000"/>
                <w:sz w:val="20"/>
                <w:szCs w:val="20"/>
              </w:rPr>
              <w:t>)</w:t>
            </w:r>
          </w:p>
        </w:tc>
      </w:tr>
      <w:tr w:rsidR="006D0981" w:rsidRPr="006D0981" w14:paraId="36697D06" w14:textId="77777777" w:rsidTr="00050C4A">
        <w:trPr>
          <w:trHeight w:val="20"/>
        </w:trPr>
        <w:tc>
          <w:tcPr>
            <w:tcW w:w="964" w:type="pct"/>
            <w:noWrap/>
            <w:hideMark/>
          </w:tcPr>
          <w:p w14:paraId="6B4D4775" w14:textId="6286B674"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Transverse Diameter</w:t>
            </w:r>
          </w:p>
        </w:tc>
        <w:tc>
          <w:tcPr>
            <w:tcW w:w="552" w:type="pct"/>
            <w:noWrap/>
            <w:hideMark/>
          </w:tcPr>
          <w:p w14:paraId="0EBB55E2" w14:textId="3AC8C74B"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4)</w:t>
            </w:r>
          </w:p>
        </w:tc>
        <w:tc>
          <w:tcPr>
            <w:tcW w:w="586" w:type="pct"/>
            <w:noWrap/>
            <w:hideMark/>
          </w:tcPr>
          <w:p w14:paraId="43DA74AD" w14:textId="62F1CA57"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1)</w:t>
            </w:r>
          </w:p>
        </w:tc>
        <w:tc>
          <w:tcPr>
            <w:tcW w:w="586" w:type="pct"/>
            <w:noWrap/>
            <w:hideMark/>
          </w:tcPr>
          <w:p w14:paraId="2EBAE5D1" w14:textId="38809AE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1)</w:t>
            </w:r>
          </w:p>
        </w:tc>
        <w:tc>
          <w:tcPr>
            <w:tcW w:w="589" w:type="pct"/>
            <w:hideMark/>
          </w:tcPr>
          <w:p w14:paraId="530F5C04" w14:textId="4E04B69B"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3</w:t>
            </w:r>
            <w:r w:rsidR="00FA6CEC" w:rsidRPr="006D0981">
              <w:rPr>
                <w:rFonts w:ascii="Arial" w:hAnsi="Arial" w:cs="Arial"/>
                <w:color w:val="000000"/>
                <w:sz w:val="20"/>
                <w:szCs w:val="20"/>
              </w:rPr>
              <w:t>)</w:t>
            </w:r>
          </w:p>
        </w:tc>
        <w:tc>
          <w:tcPr>
            <w:tcW w:w="552" w:type="pct"/>
            <w:hideMark/>
          </w:tcPr>
          <w:p w14:paraId="0F49DE2C" w14:textId="58D1E67E"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4</w:t>
            </w:r>
            <w:r w:rsidR="00050C4A">
              <w:rPr>
                <w:rFonts w:ascii="Arial" w:hAnsi="Arial" w:cs="Arial"/>
                <w:color w:val="000000"/>
                <w:sz w:val="20"/>
                <w:szCs w:val="20"/>
              </w:rPr>
              <w:t>)</w:t>
            </w:r>
          </w:p>
        </w:tc>
        <w:tc>
          <w:tcPr>
            <w:tcW w:w="588" w:type="pct"/>
            <w:hideMark/>
          </w:tcPr>
          <w:p w14:paraId="1FDCF3DC" w14:textId="7A1CD14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3</w:t>
            </w:r>
            <w:r w:rsidR="00050C4A">
              <w:rPr>
                <w:rFonts w:ascii="Arial" w:hAnsi="Arial" w:cs="Arial"/>
                <w:color w:val="000000"/>
                <w:sz w:val="20"/>
                <w:szCs w:val="20"/>
              </w:rPr>
              <w:t>)</w:t>
            </w:r>
          </w:p>
        </w:tc>
        <w:tc>
          <w:tcPr>
            <w:tcW w:w="583" w:type="pct"/>
            <w:hideMark/>
          </w:tcPr>
          <w:p w14:paraId="7A840966" w14:textId="1A4A6736"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9 (</w:t>
            </w:r>
            <w:r w:rsidR="00A34760">
              <w:rPr>
                <w:rFonts w:ascii="Arial" w:hAnsi="Arial" w:cs="Arial"/>
                <w:color w:val="000000"/>
                <w:sz w:val="20"/>
                <w:szCs w:val="20"/>
              </w:rPr>
              <w:t>P=</w:t>
            </w:r>
            <w:r w:rsidRPr="006D0981">
              <w:rPr>
                <w:rFonts w:ascii="Arial" w:hAnsi="Arial" w:cs="Arial"/>
                <w:color w:val="000000"/>
                <w:sz w:val="20"/>
                <w:szCs w:val="20"/>
              </w:rPr>
              <w:t>.09</w:t>
            </w:r>
            <w:r w:rsidR="00050C4A">
              <w:rPr>
                <w:rFonts w:ascii="Arial" w:hAnsi="Arial" w:cs="Arial"/>
                <w:color w:val="000000"/>
                <w:sz w:val="20"/>
                <w:szCs w:val="20"/>
              </w:rPr>
              <w:t>)</w:t>
            </w:r>
          </w:p>
        </w:tc>
      </w:tr>
      <w:tr w:rsidR="006D0981" w:rsidRPr="006D0981" w14:paraId="4D5C0B3A" w14:textId="77777777" w:rsidTr="00050C4A">
        <w:trPr>
          <w:trHeight w:val="20"/>
        </w:trPr>
        <w:tc>
          <w:tcPr>
            <w:tcW w:w="964" w:type="pct"/>
            <w:noWrap/>
            <w:hideMark/>
          </w:tcPr>
          <w:p w14:paraId="07EE2979" w14:textId="4AEE9F90" w:rsidR="00347915" w:rsidRPr="00A87298" w:rsidRDefault="00347915" w:rsidP="00347915">
            <w:pPr>
              <w:rPr>
                <w:rFonts w:eastAsia="Times New Roman" w:cstheme="minorHAnsi"/>
                <w:b/>
                <w:bCs/>
                <w:i/>
                <w:iCs/>
                <w:color w:val="000000"/>
                <w:kern w:val="0"/>
                <w:sz w:val="20"/>
                <w:szCs w:val="20"/>
                <w14:ligatures w14:val="none"/>
              </w:rPr>
            </w:pPr>
            <w:r w:rsidRPr="006D0981">
              <w:rPr>
                <w:rFonts w:cstheme="minorHAnsi"/>
                <w:b/>
                <w:bCs/>
                <w:i/>
                <w:iCs/>
                <w:sz w:val="20"/>
                <w:szCs w:val="20"/>
              </w:rPr>
              <w:t>Full Urethra</w:t>
            </w:r>
          </w:p>
        </w:tc>
        <w:tc>
          <w:tcPr>
            <w:tcW w:w="552" w:type="pct"/>
            <w:noWrap/>
            <w:hideMark/>
          </w:tcPr>
          <w:p w14:paraId="56B9B5B6" w14:textId="77777777" w:rsidR="00347915" w:rsidRPr="00A87298" w:rsidRDefault="00347915" w:rsidP="006F4D6C">
            <w:pPr>
              <w:jc w:val="center"/>
              <w:rPr>
                <w:rFonts w:eastAsia="Times New Roman" w:cstheme="minorHAnsi"/>
                <w:b/>
                <w:bCs/>
                <w:i/>
                <w:iCs/>
                <w:color w:val="000000"/>
                <w:kern w:val="0"/>
                <w:sz w:val="20"/>
                <w:szCs w:val="20"/>
                <w14:ligatures w14:val="none"/>
              </w:rPr>
            </w:pPr>
          </w:p>
        </w:tc>
        <w:tc>
          <w:tcPr>
            <w:tcW w:w="586" w:type="pct"/>
            <w:noWrap/>
            <w:hideMark/>
          </w:tcPr>
          <w:p w14:paraId="2D7CEE25"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2CC8D1EA"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2F29DAFF"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73C32C12"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217E9AAA"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1100236F"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797DD6FD" w14:textId="77777777" w:rsidTr="00050C4A">
        <w:trPr>
          <w:trHeight w:val="20"/>
        </w:trPr>
        <w:tc>
          <w:tcPr>
            <w:tcW w:w="964" w:type="pct"/>
            <w:noWrap/>
            <w:hideMark/>
          </w:tcPr>
          <w:p w14:paraId="5F2788DC" w14:textId="49DC05EF"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Length</w:t>
            </w:r>
          </w:p>
        </w:tc>
        <w:tc>
          <w:tcPr>
            <w:tcW w:w="552" w:type="pct"/>
            <w:noWrap/>
            <w:hideMark/>
          </w:tcPr>
          <w:p w14:paraId="0ABA4321" w14:textId="7338E842"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5)</w:t>
            </w:r>
          </w:p>
        </w:tc>
        <w:tc>
          <w:tcPr>
            <w:tcW w:w="586" w:type="pct"/>
            <w:noWrap/>
            <w:hideMark/>
          </w:tcPr>
          <w:p w14:paraId="26AE0F59" w14:textId="6A835A4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4)</w:t>
            </w:r>
          </w:p>
        </w:tc>
        <w:tc>
          <w:tcPr>
            <w:tcW w:w="586" w:type="pct"/>
            <w:noWrap/>
            <w:hideMark/>
          </w:tcPr>
          <w:p w14:paraId="7E8F924F" w14:textId="276BEC2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8)</w:t>
            </w:r>
          </w:p>
        </w:tc>
        <w:tc>
          <w:tcPr>
            <w:tcW w:w="589" w:type="pct"/>
            <w:hideMark/>
          </w:tcPr>
          <w:p w14:paraId="64ECDDC1" w14:textId="4B13B24C"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7)</w:t>
            </w:r>
          </w:p>
        </w:tc>
        <w:tc>
          <w:tcPr>
            <w:tcW w:w="552" w:type="pct"/>
            <w:hideMark/>
          </w:tcPr>
          <w:p w14:paraId="6E041518" w14:textId="580BAABD"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7)</w:t>
            </w:r>
          </w:p>
        </w:tc>
        <w:tc>
          <w:tcPr>
            <w:tcW w:w="588" w:type="pct"/>
            <w:hideMark/>
          </w:tcPr>
          <w:p w14:paraId="2DAA2DB6" w14:textId="2CBCCE57"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0)</w:t>
            </w:r>
          </w:p>
        </w:tc>
        <w:tc>
          <w:tcPr>
            <w:tcW w:w="583" w:type="pct"/>
            <w:hideMark/>
          </w:tcPr>
          <w:p w14:paraId="74A8597C" w14:textId="00FB628E"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8 (</w:t>
            </w:r>
            <w:r w:rsidR="00A34760">
              <w:rPr>
                <w:rFonts w:ascii="Arial" w:hAnsi="Arial" w:cs="Arial"/>
                <w:b/>
                <w:bCs/>
                <w:color w:val="000000"/>
                <w:sz w:val="20"/>
                <w:szCs w:val="20"/>
              </w:rPr>
              <w:t>P=</w:t>
            </w:r>
            <w:r w:rsidRPr="006D0981">
              <w:rPr>
                <w:rFonts w:ascii="Arial" w:hAnsi="Arial" w:cs="Arial"/>
                <w:b/>
                <w:bCs/>
                <w:color w:val="000000"/>
                <w:sz w:val="20"/>
                <w:szCs w:val="20"/>
              </w:rPr>
              <w:t>.01)</w:t>
            </w:r>
          </w:p>
        </w:tc>
      </w:tr>
      <w:tr w:rsidR="006D0981" w:rsidRPr="006D0981" w14:paraId="010C9449" w14:textId="77777777" w:rsidTr="00050C4A">
        <w:trPr>
          <w:trHeight w:val="20"/>
        </w:trPr>
        <w:tc>
          <w:tcPr>
            <w:tcW w:w="964" w:type="pct"/>
            <w:noWrap/>
            <w:hideMark/>
          </w:tcPr>
          <w:p w14:paraId="6BADAC28" w14:textId="4C161322"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Surface Area</w:t>
            </w:r>
          </w:p>
        </w:tc>
        <w:tc>
          <w:tcPr>
            <w:tcW w:w="552" w:type="pct"/>
            <w:noWrap/>
            <w:hideMark/>
          </w:tcPr>
          <w:p w14:paraId="00B26B4D" w14:textId="7E7440B0"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1)</w:t>
            </w:r>
          </w:p>
        </w:tc>
        <w:tc>
          <w:tcPr>
            <w:tcW w:w="586" w:type="pct"/>
            <w:noWrap/>
            <w:hideMark/>
          </w:tcPr>
          <w:p w14:paraId="57CB2AAF" w14:textId="2A661670"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8)</w:t>
            </w:r>
          </w:p>
        </w:tc>
        <w:tc>
          <w:tcPr>
            <w:tcW w:w="586" w:type="pct"/>
            <w:noWrap/>
            <w:hideMark/>
          </w:tcPr>
          <w:p w14:paraId="283160E1" w14:textId="6959BAA0"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2)</w:t>
            </w:r>
          </w:p>
        </w:tc>
        <w:tc>
          <w:tcPr>
            <w:tcW w:w="589" w:type="pct"/>
            <w:hideMark/>
          </w:tcPr>
          <w:p w14:paraId="095E6CDC" w14:textId="2B5E9E4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1)</w:t>
            </w:r>
          </w:p>
        </w:tc>
        <w:tc>
          <w:tcPr>
            <w:tcW w:w="552" w:type="pct"/>
            <w:hideMark/>
          </w:tcPr>
          <w:p w14:paraId="0682F497" w14:textId="17F1EE34"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2)</w:t>
            </w:r>
          </w:p>
        </w:tc>
        <w:tc>
          <w:tcPr>
            <w:tcW w:w="588" w:type="pct"/>
            <w:hideMark/>
          </w:tcPr>
          <w:p w14:paraId="68EDEEF7" w14:textId="770D35C6"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4)</w:t>
            </w:r>
          </w:p>
        </w:tc>
        <w:tc>
          <w:tcPr>
            <w:tcW w:w="583" w:type="pct"/>
            <w:hideMark/>
          </w:tcPr>
          <w:p w14:paraId="0AF556B8" w14:textId="151851D3"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p>
        </w:tc>
      </w:tr>
      <w:tr w:rsidR="006D0981" w:rsidRPr="006D0981" w14:paraId="22600381" w14:textId="77777777" w:rsidTr="00050C4A">
        <w:trPr>
          <w:trHeight w:val="20"/>
        </w:trPr>
        <w:tc>
          <w:tcPr>
            <w:tcW w:w="964" w:type="pct"/>
            <w:noWrap/>
            <w:hideMark/>
          </w:tcPr>
          <w:p w14:paraId="5AA153EA" w14:textId="6AE2F911"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Volume</w:t>
            </w:r>
          </w:p>
        </w:tc>
        <w:tc>
          <w:tcPr>
            <w:tcW w:w="552" w:type="pct"/>
            <w:noWrap/>
            <w:hideMark/>
          </w:tcPr>
          <w:p w14:paraId="7A1D15F7" w14:textId="0544183C"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5)</w:t>
            </w:r>
          </w:p>
        </w:tc>
        <w:tc>
          <w:tcPr>
            <w:tcW w:w="586" w:type="pct"/>
            <w:noWrap/>
            <w:hideMark/>
          </w:tcPr>
          <w:p w14:paraId="48E0A7DB" w14:textId="7CDD3809"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7)</w:t>
            </w:r>
          </w:p>
        </w:tc>
        <w:tc>
          <w:tcPr>
            <w:tcW w:w="586" w:type="pct"/>
            <w:noWrap/>
            <w:hideMark/>
          </w:tcPr>
          <w:p w14:paraId="6D945173" w14:textId="32B9F5F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4)</w:t>
            </w:r>
          </w:p>
        </w:tc>
        <w:tc>
          <w:tcPr>
            <w:tcW w:w="589" w:type="pct"/>
            <w:hideMark/>
          </w:tcPr>
          <w:p w14:paraId="6E05A142" w14:textId="5009898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4)</w:t>
            </w:r>
          </w:p>
        </w:tc>
        <w:tc>
          <w:tcPr>
            <w:tcW w:w="552" w:type="pct"/>
            <w:hideMark/>
          </w:tcPr>
          <w:p w14:paraId="6908642C" w14:textId="59C8FE76"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50)</w:t>
            </w:r>
          </w:p>
        </w:tc>
        <w:tc>
          <w:tcPr>
            <w:tcW w:w="588" w:type="pct"/>
            <w:hideMark/>
          </w:tcPr>
          <w:p w14:paraId="01F7EE4A" w14:textId="627F9F0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4)</w:t>
            </w:r>
          </w:p>
        </w:tc>
        <w:tc>
          <w:tcPr>
            <w:tcW w:w="583" w:type="pct"/>
            <w:hideMark/>
          </w:tcPr>
          <w:p w14:paraId="1F7D3B7E" w14:textId="236C0A51"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8)</w:t>
            </w:r>
          </w:p>
        </w:tc>
      </w:tr>
      <w:tr w:rsidR="006D0981" w:rsidRPr="006D0981" w14:paraId="6917FF1A" w14:textId="77777777" w:rsidTr="00050C4A">
        <w:trPr>
          <w:trHeight w:val="20"/>
        </w:trPr>
        <w:tc>
          <w:tcPr>
            <w:tcW w:w="964" w:type="pct"/>
            <w:noWrap/>
            <w:hideMark/>
          </w:tcPr>
          <w:p w14:paraId="58733538" w14:textId="36BF8875" w:rsidR="00347915" w:rsidRPr="00A87298" w:rsidRDefault="00347915" w:rsidP="00347915">
            <w:pPr>
              <w:rPr>
                <w:rFonts w:eastAsia="Times New Roman" w:cstheme="minorHAnsi"/>
                <w:b/>
                <w:bCs/>
                <w:color w:val="000000"/>
                <w:kern w:val="0"/>
                <w:sz w:val="20"/>
                <w:szCs w:val="20"/>
                <w14:ligatures w14:val="none"/>
              </w:rPr>
            </w:pPr>
            <w:r w:rsidRPr="006D0981">
              <w:rPr>
                <w:rFonts w:cstheme="minorHAnsi"/>
                <w:b/>
                <w:bCs/>
                <w:sz w:val="20"/>
                <w:szCs w:val="20"/>
              </w:rPr>
              <w:t>Angle</w:t>
            </w:r>
          </w:p>
        </w:tc>
        <w:tc>
          <w:tcPr>
            <w:tcW w:w="552" w:type="pct"/>
            <w:noWrap/>
            <w:hideMark/>
          </w:tcPr>
          <w:p w14:paraId="56CD7883" w14:textId="77777777" w:rsidR="00347915" w:rsidRPr="00A87298" w:rsidRDefault="00347915" w:rsidP="006F4D6C">
            <w:pPr>
              <w:jc w:val="center"/>
              <w:rPr>
                <w:rFonts w:eastAsia="Times New Roman" w:cstheme="minorHAnsi"/>
                <w:b/>
                <w:bCs/>
                <w:color w:val="000000"/>
                <w:kern w:val="0"/>
                <w:sz w:val="20"/>
                <w:szCs w:val="20"/>
                <w14:ligatures w14:val="none"/>
              </w:rPr>
            </w:pPr>
          </w:p>
        </w:tc>
        <w:tc>
          <w:tcPr>
            <w:tcW w:w="586" w:type="pct"/>
            <w:noWrap/>
            <w:hideMark/>
          </w:tcPr>
          <w:p w14:paraId="23952B42"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2CA94B82"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75C28D78"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43BA2D3A"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5865F4D8"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5A6ED616"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3603D6DA" w14:textId="77777777" w:rsidTr="00050C4A">
        <w:trPr>
          <w:trHeight w:val="20"/>
        </w:trPr>
        <w:tc>
          <w:tcPr>
            <w:tcW w:w="964" w:type="pct"/>
            <w:noWrap/>
            <w:hideMark/>
          </w:tcPr>
          <w:p w14:paraId="58A284FA" w14:textId="52097432" w:rsidR="00347915" w:rsidRPr="00A87298" w:rsidRDefault="00347915" w:rsidP="00347915">
            <w:pPr>
              <w:rPr>
                <w:rFonts w:eastAsia="Times New Roman" w:cstheme="minorHAnsi"/>
                <w:b/>
                <w:bCs/>
                <w:i/>
                <w:iCs/>
                <w:color w:val="000000"/>
                <w:kern w:val="0"/>
                <w:sz w:val="20"/>
                <w:szCs w:val="20"/>
                <w14:ligatures w14:val="none"/>
              </w:rPr>
            </w:pPr>
            <w:r w:rsidRPr="006D0981">
              <w:rPr>
                <w:rFonts w:cstheme="minorHAnsi"/>
                <w:b/>
                <w:bCs/>
                <w:i/>
                <w:iCs/>
                <w:sz w:val="20"/>
                <w:szCs w:val="20"/>
              </w:rPr>
              <w:t>Sagittal</w:t>
            </w:r>
          </w:p>
        </w:tc>
        <w:tc>
          <w:tcPr>
            <w:tcW w:w="552" w:type="pct"/>
            <w:noWrap/>
            <w:hideMark/>
          </w:tcPr>
          <w:p w14:paraId="6DD44050" w14:textId="77777777" w:rsidR="00347915" w:rsidRPr="00A87298" w:rsidRDefault="00347915" w:rsidP="006F4D6C">
            <w:pPr>
              <w:jc w:val="center"/>
              <w:rPr>
                <w:rFonts w:eastAsia="Times New Roman" w:cstheme="minorHAnsi"/>
                <w:b/>
                <w:bCs/>
                <w:i/>
                <w:iCs/>
                <w:color w:val="000000"/>
                <w:kern w:val="0"/>
                <w:sz w:val="20"/>
                <w:szCs w:val="20"/>
                <w14:ligatures w14:val="none"/>
              </w:rPr>
            </w:pPr>
          </w:p>
        </w:tc>
        <w:tc>
          <w:tcPr>
            <w:tcW w:w="586" w:type="pct"/>
            <w:noWrap/>
            <w:hideMark/>
          </w:tcPr>
          <w:p w14:paraId="02B42092"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53523CE8"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14F76F25"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736FA745"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1D70F130"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10E1804D"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17AEE2FF" w14:textId="77777777" w:rsidTr="00050C4A">
        <w:trPr>
          <w:trHeight w:val="20"/>
        </w:trPr>
        <w:tc>
          <w:tcPr>
            <w:tcW w:w="964" w:type="pct"/>
            <w:noWrap/>
            <w:hideMark/>
          </w:tcPr>
          <w:p w14:paraId="4C562A9B" w14:textId="2163C66D"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Proximal </w:t>
            </w:r>
            <w:proofErr w:type="spellStart"/>
            <w:r w:rsidRPr="006D0981">
              <w:rPr>
                <w:rFonts w:cstheme="minorHAnsi"/>
                <w:sz w:val="20"/>
                <w:szCs w:val="20"/>
              </w:rPr>
              <w:t>Angle</w:t>
            </w:r>
            <w:r w:rsidRPr="006D0981">
              <w:rPr>
                <w:rFonts w:cstheme="minorHAnsi"/>
                <w:sz w:val="20"/>
                <w:szCs w:val="20"/>
                <w:vertAlign w:val="superscript"/>
              </w:rPr>
              <w:t>j</w:t>
            </w:r>
            <w:proofErr w:type="spellEnd"/>
          </w:p>
        </w:tc>
        <w:tc>
          <w:tcPr>
            <w:tcW w:w="552" w:type="pct"/>
            <w:noWrap/>
            <w:hideMark/>
          </w:tcPr>
          <w:p w14:paraId="20AD6C1B" w14:textId="30033B7E"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30)</w:t>
            </w:r>
          </w:p>
        </w:tc>
        <w:tc>
          <w:tcPr>
            <w:tcW w:w="586" w:type="pct"/>
            <w:noWrap/>
            <w:hideMark/>
          </w:tcPr>
          <w:p w14:paraId="3818FB96" w14:textId="44E96C6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p&gt;0.99)</w:t>
            </w:r>
          </w:p>
        </w:tc>
        <w:tc>
          <w:tcPr>
            <w:tcW w:w="586" w:type="pct"/>
            <w:noWrap/>
            <w:hideMark/>
          </w:tcPr>
          <w:p w14:paraId="317870AD" w14:textId="41D3FC4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8)</w:t>
            </w:r>
          </w:p>
        </w:tc>
        <w:tc>
          <w:tcPr>
            <w:tcW w:w="589" w:type="pct"/>
            <w:hideMark/>
          </w:tcPr>
          <w:p w14:paraId="748765C0" w14:textId="0783A26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9</w:t>
            </w:r>
            <w:r w:rsidR="00FA6CEC" w:rsidRPr="006D0981">
              <w:rPr>
                <w:rFonts w:ascii="Arial" w:hAnsi="Arial" w:cs="Arial"/>
                <w:b/>
                <w:bCs/>
                <w:color w:val="000000"/>
                <w:sz w:val="20"/>
                <w:szCs w:val="20"/>
              </w:rPr>
              <w:t xml:space="preserve"> </w:t>
            </w:r>
            <w:r w:rsidR="007E6605" w:rsidRPr="006D0981">
              <w:rPr>
                <w:rFonts w:ascii="Arial" w:hAnsi="Arial" w:cs="Arial"/>
                <w:b/>
                <w:bCs/>
                <w:color w:val="000000"/>
                <w:sz w:val="20"/>
                <w:szCs w:val="20"/>
              </w:rPr>
              <w:t>(</w:t>
            </w:r>
            <w:r w:rsidR="00A34760">
              <w:rPr>
                <w:rFonts w:ascii="Arial" w:hAnsi="Arial" w:cs="Arial"/>
                <w:b/>
                <w:bCs/>
                <w:color w:val="000000"/>
                <w:sz w:val="20"/>
                <w:szCs w:val="20"/>
              </w:rPr>
              <w:t>P=</w:t>
            </w:r>
            <w:r w:rsidRPr="006D0981">
              <w:rPr>
                <w:rFonts w:ascii="Arial" w:hAnsi="Arial" w:cs="Arial"/>
                <w:b/>
                <w:bCs/>
                <w:color w:val="000000"/>
                <w:sz w:val="20"/>
                <w:szCs w:val="20"/>
              </w:rPr>
              <w:t>.007</w:t>
            </w:r>
            <w:r w:rsidR="007E6605" w:rsidRPr="006D0981">
              <w:rPr>
                <w:rFonts w:ascii="Arial" w:hAnsi="Arial" w:cs="Arial"/>
                <w:b/>
                <w:bCs/>
                <w:color w:val="000000"/>
                <w:sz w:val="20"/>
                <w:szCs w:val="20"/>
              </w:rPr>
              <w:t>)</w:t>
            </w:r>
          </w:p>
        </w:tc>
        <w:tc>
          <w:tcPr>
            <w:tcW w:w="552" w:type="pct"/>
            <w:hideMark/>
          </w:tcPr>
          <w:p w14:paraId="09576CD7" w14:textId="07F0FE6B"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3</w:t>
            </w:r>
            <w:r w:rsidR="007E6605" w:rsidRPr="006D0981">
              <w:rPr>
                <w:rFonts w:ascii="Arial" w:hAnsi="Arial" w:cs="Arial"/>
                <w:color w:val="000000"/>
                <w:sz w:val="20"/>
                <w:szCs w:val="20"/>
              </w:rPr>
              <w:t>)</w:t>
            </w:r>
          </w:p>
        </w:tc>
        <w:tc>
          <w:tcPr>
            <w:tcW w:w="588" w:type="pct"/>
            <w:hideMark/>
          </w:tcPr>
          <w:p w14:paraId="79F731C5" w14:textId="637D5300"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9</w:t>
            </w:r>
            <w:r w:rsidR="002967C0" w:rsidRPr="006D0981">
              <w:rPr>
                <w:rFonts w:ascii="Arial" w:hAnsi="Arial" w:cs="Arial"/>
                <w:color w:val="000000"/>
                <w:sz w:val="20"/>
                <w:szCs w:val="20"/>
              </w:rPr>
              <w:t>)</w:t>
            </w:r>
          </w:p>
        </w:tc>
        <w:tc>
          <w:tcPr>
            <w:tcW w:w="583" w:type="pct"/>
            <w:hideMark/>
          </w:tcPr>
          <w:p w14:paraId="1B3D3F37" w14:textId="6AC326DB"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3</w:t>
            </w:r>
            <w:r w:rsidR="00AC453B" w:rsidRPr="006D0981">
              <w:rPr>
                <w:rFonts w:ascii="Arial" w:hAnsi="Arial" w:cs="Arial"/>
                <w:color w:val="000000"/>
                <w:sz w:val="20"/>
                <w:szCs w:val="20"/>
              </w:rPr>
              <w:t>)</w:t>
            </w:r>
          </w:p>
        </w:tc>
      </w:tr>
      <w:tr w:rsidR="006D0981" w:rsidRPr="006D0981" w14:paraId="459D3546" w14:textId="77777777" w:rsidTr="00050C4A">
        <w:trPr>
          <w:trHeight w:val="20"/>
        </w:trPr>
        <w:tc>
          <w:tcPr>
            <w:tcW w:w="964" w:type="pct"/>
            <w:noWrap/>
            <w:hideMark/>
          </w:tcPr>
          <w:p w14:paraId="2B470517" w14:textId="1F85268F"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Distal </w:t>
            </w:r>
            <w:proofErr w:type="spellStart"/>
            <w:r w:rsidRPr="006D0981">
              <w:rPr>
                <w:rFonts w:cstheme="minorHAnsi"/>
                <w:sz w:val="20"/>
                <w:szCs w:val="20"/>
              </w:rPr>
              <w:t>Angle</w:t>
            </w:r>
            <w:r w:rsidRPr="006D0981">
              <w:rPr>
                <w:rFonts w:cstheme="minorHAnsi"/>
                <w:sz w:val="20"/>
                <w:szCs w:val="20"/>
                <w:vertAlign w:val="superscript"/>
              </w:rPr>
              <w:t>j</w:t>
            </w:r>
            <w:proofErr w:type="spellEnd"/>
          </w:p>
        </w:tc>
        <w:tc>
          <w:tcPr>
            <w:tcW w:w="552" w:type="pct"/>
            <w:noWrap/>
            <w:hideMark/>
          </w:tcPr>
          <w:p w14:paraId="5E9AFC86" w14:textId="0804CE8D"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2)</w:t>
            </w:r>
          </w:p>
        </w:tc>
        <w:tc>
          <w:tcPr>
            <w:tcW w:w="586" w:type="pct"/>
            <w:noWrap/>
            <w:hideMark/>
          </w:tcPr>
          <w:p w14:paraId="7AD69138" w14:textId="04E530C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p>
        </w:tc>
        <w:tc>
          <w:tcPr>
            <w:tcW w:w="586" w:type="pct"/>
            <w:noWrap/>
            <w:hideMark/>
          </w:tcPr>
          <w:p w14:paraId="148E0ACE" w14:textId="3918F94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1 (</w:t>
            </w:r>
            <w:r w:rsidR="00A34760">
              <w:rPr>
                <w:rFonts w:ascii="Arial" w:hAnsi="Arial" w:cs="Arial"/>
                <w:color w:val="000000"/>
                <w:sz w:val="20"/>
                <w:szCs w:val="20"/>
              </w:rPr>
              <w:t>P=</w:t>
            </w:r>
            <w:r w:rsidRPr="006D0981">
              <w:rPr>
                <w:rFonts w:ascii="Arial" w:hAnsi="Arial" w:cs="Arial"/>
                <w:color w:val="000000"/>
                <w:sz w:val="20"/>
                <w:szCs w:val="20"/>
              </w:rPr>
              <w:t>.06)</w:t>
            </w:r>
          </w:p>
        </w:tc>
        <w:tc>
          <w:tcPr>
            <w:tcW w:w="589" w:type="pct"/>
            <w:hideMark/>
          </w:tcPr>
          <w:p w14:paraId="2841453F" w14:textId="7F3B0E03"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2</w:t>
            </w:r>
            <w:r w:rsidR="00B94D4A" w:rsidRPr="006D0981">
              <w:rPr>
                <w:rFonts w:ascii="Arial" w:hAnsi="Arial" w:cs="Arial"/>
                <w:color w:val="000000"/>
                <w:sz w:val="20"/>
                <w:szCs w:val="20"/>
              </w:rPr>
              <w:t>)</w:t>
            </w:r>
          </w:p>
        </w:tc>
        <w:tc>
          <w:tcPr>
            <w:tcW w:w="552" w:type="pct"/>
            <w:hideMark/>
          </w:tcPr>
          <w:p w14:paraId="6B0A5581" w14:textId="60E8BB29"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2</w:t>
            </w:r>
            <w:r w:rsidR="00050C4A">
              <w:rPr>
                <w:rFonts w:ascii="Arial" w:hAnsi="Arial" w:cs="Arial"/>
                <w:color w:val="000000"/>
                <w:sz w:val="20"/>
                <w:szCs w:val="20"/>
              </w:rPr>
              <w:t>)</w:t>
            </w:r>
          </w:p>
        </w:tc>
        <w:tc>
          <w:tcPr>
            <w:tcW w:w="588" w:type="pct"/>
            <w:hideMark/>
          </w:tcPr>
          <w:p w14:paraId="067F2AFB" w14:textId="33AF12E3"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 xml:space="preserve">-0.23 </w:t>
            </w:r>
            <w:r w:rsidR="002967C0" w:rsidRPr="006D0981">
              <w:rPr>
                <w:rFonts w:ascii="Arial" w:hAnsi="Arial" w:cs="Arial"/>
                <w:b/>
                <w:bCs/>
                <w:color w:val="000000"/>
                <w:sz w:val="20"/>
                <w:szCs w:val="20"/>
              </w:rPr>
              <w:t>(</w:t>
            </w:r>
            <w:r w:rsidR="00A34760">
              <w:rPr>
                <w:rFonts w:ascii="Arial" w:hAnsi="Arial" w:cs="Arial"/>
                <w:b/>
                <w:bCs/>
                <w:color w:val="000000"/>
                <w:sz w:val="20"/>
                <w:szCs w:val="20"/>
              </w:rPr>
              <w:t>P=</w:t>
            </w:r>
            <w:r w:rsidRPr="006D0981">
              <w:rPr>
                <w:rFonts w:ascii="Arial" w:hAnsi="Arial" w:cs="Arial"/>
                <w:b/>
                <w:bCs/>
                <w:color w:val="000000"/>
                <w:sz w:val="20"/>
                <w:szCs w:val="20"/>
              </w:rPr>
              <w:t>.03</w:t>
            </w:r>
            <w:r w:rsidR="002967C0" w:rsidRPr="006D0981">
              <w:rPr>
                <w:rFonts w:ascii="Arial" w:hAnsi="Arial" w:cs="Arial"/>
                <w:b/>
                <w:bCs/>
                <w:color w:val="000000"/>
                <w:sz w:val="20"/>
                <w:szCs w:val="20"/>
              </w:rPr>
              <w:t>)</w:t>
            </w:r>
          </w:p>
        </w:tc>
        <w:tc>
          <w:tcPr>
            <w:tcW w:w="583" w:type="pct"/>
            <w:hideMark/>
          </w:tcPr>
          <w:p w14:paraId="57A08F10" w14:textId="32EC28D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3</w:t>
            </w:r>
            <w:r w:rsidR="00AC453B" w:rsidRPr="006D0981">
              <w:rPr>
                <w:rFonts w:ascii="Arial" w:hAnsi="Arial" w:cs="Arial"/>
                <w:color w:val="000000"/>
                <w:sz w:val="20"/>
                <w:szCs w:val="20"/>
              </w:rPr>
              <w:t>)</w:t>
            </w:r>
          </w:p>
        </w:tc>
      </w:tr>
      <w:tr w:rsidR="006D0981" w:rsidRPr="006D0981" w14:paraId="33FFE6F4" w14:textId="77777777" w:rsidTr="00050C4A">
        <w:trPr>
          <w:trHeight w:val="20"/>
        </w:trPr>
        <w:tc>
          <w:tcPr>
            <w:tcW w:w="964" w:type="pct"/>
            <w:noWrap/>
            <w:hideMark/>
          </w:tcPr>
          <w:p w14:paraId="3B119DD0" w14:textId="13975EF5"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Proximal-Distal </w:t>
            </w:r>
            <w:proofErr w:type="spellStart"/>
            <w:r w:rsidRPr="006D0981">
              <w:rPr>
                <w:rFonts w:cstheme="minorHAnsi"/>
                <w:sz w:val="20"/>
                <w:szCs w:val="20"/>
              </w:rPr>
              <w:t>Angle</w:t>
            </w:r>
            <w:r w:rsidRPr="006D0981">
              <w:rPr>
                <w:rFonts w:cstheme="minorHAnsi"/>
                <w:sz w:val="20"/>
                <w:szCs w:val="20"/>
                <w:vertAlign w:val="superscript"/>
              </w:rPr>
              <w:t>j</w:t>
            </w:r>
            <w:proofErr w:type="spellEnd"/>
          </w:p>
        </w:tc>
        <w:tc>
          <w:tcPr>
            <w:tcW w:w="552" w:type="pct"/>
            <w:noWrap/>
            <w:hideMark/>
          </w:tcPr>
          <w:p w14:paraId="2DE0172B" w14:textId="5DE906F2"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b/>
                <w:bCs/>
                <w:color w:val="000000"/>
                <w:sz w:val="20"/>
                <w:szCs w:val="20"/>
              </w:rPr>
              <w:t>-0.28 (</w:t>
            </w:r>
            <w:r w:rsidR="00A34760">
              <w:rPr>
                <w:rFonts w:ascii="Arial" w:hAnsi="Arial" w:cs="Arial"/>
                <w:b/>
                <w:bCs/>
                <w:color w:val="000000"/>
                <w:sz w:val="20"/>
                <w:szCs w:val="20"/>
              </w:rPr>
              <w:t>P=</w:t>
            </w:r>
            <w:r w:rsidRPr="006D0981">
              <w:rPr>
                <w:rFonts w:ascii="Arial" w:hAnsi="Arial" w:cs="Arial"/>
                <w:b/>
                <w:bCs/>
                <w:color w:val="000000"/>
                <w:sz w:val="20"/>
                <w:szCs w:val="20"/>
              </w:rPr>
              <w:t>.01)</w:t>
            </w:r>
          </w:p>
        </w:tc>
        <w:tc>
          <w:tcPr>
            <w:tcW w:w="586" w:type="pct"/>
            <w:noWrap/>
            <w:hideMark/>
          </w:tcPr>
          <w:p w14:paraId="08E5A7F6" w14:textId="0A562761"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2 (</w:t>
            </w:r>
            <w:r w:rsidR="00A34760">
              <w:rPr>
                <w:rFonts w:ascii="Arial" w:hAnsi="Arial" w:cs="Arial"/>
                <w:color w:val="000000"/>
                <w:sz w:val="20"/>
                <w:szCs w:val="20"/>
              </w:rPr>
              <w:t>P=</w:t>
            </w:r>
            <w:r w:rsidRPr="006D0981">
              <w:rPr>
                <w:rFonts w:ascii="Arial" w:hAnsi="Arial" w:cs="Arial"/>
                <w:color w:val="000000"/>
                <w:sz w:val="20"/>
                <w:szCs w:val="20"/>
              </w:rPr>
              <w:t>.05)</w:t>
            </w:r>
          </w:p>
        </w:tc>
        <w:tc>
          <w:tcPr>
            <w:tcW w:w="586" w:type="pct"/>
            <w:noWrap/>
            <w:hideMark/>
          </w:tcPr>
          <w:p w14:paraId="6D694BF3" w14:textId="4E39E21D"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p>
        </w:tc>
        <w:tc>
          <w:tcPr>
            <w:tcW w:w="589" w:type="pct"/>
            <w:hideMark/>
          </w:tcPr>
          <w:p w14:paraId="7B93A355" w14:textId="4177C30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r w:rsidR="00FA6CEC" w:rsidRPr="006D0981">
              <w:rPr>
                <w:rFonts w:ascii="Arial" w:hAnsi="Arial" w:cs="Arial"/>
                <w:color w:val="000000"/>
                <w:sz w:val="20"/>
                <w:szCs w:val="20"/>
              </w:rPr>
              <w:t>)</w:t>
            </w:r>
          </w:p>
        </w:tc>
        <w:tc>
          <w:tcPr>
            <w:tcW w:w="552" w:type="pct"/>
            <w:hideMark/>
          </w:tcPr>
          <w:p w14:paraId="69EDF008" w14:textId="618CEC7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 xml:space="preserve">-0.08 </w:t>
            </w:r>
            <w:r w:rsidR="00050C4A">
              <w:rPr>
                <w:rFonts w:ascii="Arial" w:hAnsi="Arial" w:cs="Arial"/>
                <w:color w:val="000000"/>
                <w:sz w:val="20"/>
                <w:szCs w:val="20"/>
              </w:rPr>
              <w:t>(</w:t>
            </w:r>
            <w:r w:rsidR="00A34760">
              <w:rPr>
                <w:rFonts w:ascii="Arial" w:hAnsi="Arial" w:cs="Arial"/>
                <w:color w:val="000000"/>
                <w:sz w:val="20"/>
                <w:szCs w:val="20"/>
              </w:rPr>
              <w:t>P=</w:t>
            </w:r>
            <w:r w:rsidRPr="006D0981">
              <w:rPr>
                <w:rFonts w:ascii="Arial" w:hAnsi="Arial" w:cs="Arial"/>
                <w:color w:val="000000"/>
                <w:sz w:val="20"/>
                <w:szCs w:val="20"/>
              </w:rPr>
              <w:t>.50</w:t>
            </w:r>
            <w:r w:rsidR="00050C4A">
              <w:rPr>
                <w:rFonts w:ascii="Arial" w:hAnsi="Arial" w:cs="Arial"/>
                <w:color w:val="000000"/>
                <w:sz w:val="20"/>
                <w:szCs w:val="20"/>
              </w:rPr>
              <w:t>)</w:t>
            </w:r>
          </w:p>
        </w:tc>
        <w:tc>
          <w:tcPr>
            <w:tcW w:w="588" w:type="pct"/>
            <w:hideMark/>
          </w:tcPr>
          <w:p w14:paraId="681E625B" w14:textId="4EADCA4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2</w:t>
            </w:r>
            <w:r w:rsidR="002967C0" w:rsidRPr="006D0981">
              <w:rPr>
                <w:rFonts w:ascii="Arial" w:hAnsi="Arial" w:cs="Arial"/>
                <w:b/>
                <w:bCs/>
                <w:color w:val="000000"/>
                <w:sz w:val="20"/>
                <w:szCs w:val="20"/>
              </w:rPr>
              <w:t>)</w:t>
            </w:r>
          </w:p>
        </w:tc>
        <w:tc>
          <w:tcPr>
            <w:tcW w:w="583" w:type="pct"/>
            <w:hideMark/>
          </w:tcPr>
          <w:p w14:paraId="70B03C22" w14:textId="1E3D5926"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7</w:t>
            </w:r>
            <w:r w:rsidR="00AC453B" w:rsidRPr="006D0981">
              <w:rPr>
                <w:rFonts w:ascii="Arial" w:hAnsi="Arial" w:cs="Arial"/>
                <w:color w:val="000000"/>
                <w:sz w:val="20"/>
                <w:szCs w:val="20"/>
              </w:rPr>
              <w:t>)</w:t>
            </w:r>
          </w:p>
        </w:tc>
      </w:tr>
      <w:tr w:rsidR="006D0981" w:rsidRPr="006D0981" w14:paraId="7035B305" w14:textId="77777777" w:rsidTr="00050C4A">
        <w:trPr>
          <w:trHeight w:val="20"/>
        </w:trPr>
        <w:tc>
          <w:tcPr>
            <w:tcW w:w="964" w:type="pct"/>
            <w:noWrap/>
            <w:hideMark/>
          </w:tcPr>
          <w:p w14:paraId="7B4BE931" w14:textId="1EE124CC" w:rsidR="00347915" w:rsidRPr="00A87298" w:rsidRDefault="00347915" w:rsidP="00347915">
            <w:pPr>
              <w:rPr>
                <w:rFonts w:eastAsia="Times New Roman" w:cstheme="minorHAnsi"/>
                <w:b/>
                <w:bCs/>
                <w:i/>
                <w:iCs/>
                <w:color w:val="000000"/>
                <w:kern w:val="0"/>
                <w:sz w:val="20"/>
                <w:szCs w:val="20"/>
                <w14:ligatures w14:val="none"/>
              </w:rPr>
            </w:pPr>
            <w:r w:rsidRPr="006D0981">
              <w:rPr>
                <w:rFonts w:cstheme="minorHAnsi"/>
                <w:b/>
                <w:bCs/>
                <w:i/>
                <w:iCs/>
                <w:sz w:val="20"/>
                <w:szCs w:val="20"/>
              </w:rPr>
              <w:t>Coronal</w:t>
            </w:r>
          </w:p>
        </w:tc>
        <w:tc>
          <w:tcPr>
            <w:tcW w:w="552" w:type="pct"/>
            <w:noWrap/>
            <w:hideMark/>
          </w:tcPr>
          <w:p w14:paraId="2A3DF2BD" w14:textId="77777777" w:rsidR="00347915" w:rsidRPr="00A87298" w:rsidRDefault="00347915" w:rsidP="006F4D6C">
            <w:pPr>
              <w:jc w:val="center"/>
              <w:rPr>
                <w:rFonts w:eastAsia="Times New Roman" w:cstheme="minorHAnsi"/>
                <w:b/>
                <w:bCs/>
                <w:i/>
                <w:iCs/>
                <w:color w:val="000000"/>
                <w:kern w:val="0"/>
                <w:sz w:val="20"/>
                <w:szCs w:val="20"/>
                <w14:ligatures w14:val="none"/>
              </w:rPr>
            </w:pPr>
          </w:p>
        </w:tc>
        <w:tc>
          <w:tcPr>
            <w:tcW w:w="586" w:type="pct"/>
            <w:noWrap/>
            <w:hideMark/>
          </w:tcPr>
          <w:p w14:paraId="259612C1"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095A44A4"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670808D7"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3A4801F6"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77801CBF"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08DBB830"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54AC3BC0" w14:textId="77777777" w:rsidTr="00050C4A">
        <w:trPr>
          <w:trHeight w:val="20"/>
        </w:trPr>
        <w:tc>
          <w:tcPr>
            <w:tcW w:w="964" w:type="pct"/>
            <w:noWrap/>
            <w:hideMark/>
          </w:tcPr>
          <w:p w14:paraId="5721BFC0" w14:textId="7C5D4EB6"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Proximal </w:t>
            </w:r>
            <w:proofErr w:type="spellStart"/>
            <w:r w:rsidRPr="006D0981">
              <w:rPr>
                <w:rFonts w:cstheme="minorHAnsi"/>
                <w:sz w:val="20"/>
                <w:szCs w:val="20"/>
              </w:rPr>
              <w:t>Angle</w:t>
            </w:r>
            <w:r w:rsidRPr="006D0981">
              <w:rPr>
                <w:rFonts w:cstheme="minorHAnsi"/>
                <w:sz w:val="20"/>
                <w:szCs w:val="20"/>
                <w:vertAlign w:val="superscript"/>
              </w:rPr>
              <w:t>k</w:t>
            </w:r>
            <w:proofErr w:type="spellEnd"/>
          </w:p>
        </w:tc>
        <w:tc>
          <w:tcPr>
            <w:tcW w:w="552" w:type="pct"/>
            <w:noWrap/>
            <w:hideMark/>
          </w:tcPr>
          <w:p w14:paraId="44C60908" w14:textId="2055B7C6"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4)</w:t>
            </w:r>
          </w:p>
        </w:tc>
        <w:tc>
          <w:tcPr>
            <w:tcW w:w="586" w:type="pct"/>
            <w:noWrap/>
            <w:hideMark/>
          </w:tcPr>
          <w:p w14:paraId="7C556167" w14:textId="788113C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30 (</w:t>
            </w:r>
            <w:r w:rsidR="00A34760">
              <w:rPr>
                <w:rFonts w:ascii="Arial" w:hAnsi="Arial" w:cs="Arial"/>
                <w:b/>
                <w:bCs/>
                <w:color w:val="000000"/>
                <w:sz w:val="20"/>
                <w:szCs w:val="20"/>
              </w:rPr>
              <w:t>P=</w:t>
            </w:r>
            <w:r w:rsidRPr="006D0981">
              <w:rPr>
                <w:rFonts w:ascii="Arial" w:hAnsi="Arial" w:cs="Arial"/>
                <w:b/>
                <w:bCs/>
                <w:color w:val="000000"/>
                <w:sz w:val="20"/>
                <w:szCs w:val="20"/>
              </w:rPr>
              <w:t>.007)</w:t>
            </w:r>
          </w:p>
        </w:tc>
        <w:tc>
          <w:tcPr>
            <w:tcW w:w="586" w:type="pct"/>
            <w:noWrap/>
            <w:hideMark/>
          </w:tcPr>
          <w:p w14:paraId="7286A307" w14:textId="4EFB88A1"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5)</w:t>
            </w:r>
          </w:p>
        </w:tc>
        <w:tc>
          <w:tcPr>
            <w:tcW w:w="589" w:type="pct"/>
            <w:hideMark/>
          </w:tcPr>
          <w:p w14:paraId="32293210" w14:textId="223F7110"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4 (</w:t>
            </w:r>
            <w:r w:rsidR="00A34760">
              <w:rPr>
                <w:rFonts w:ascii="Arial" w:hAnsi="Arial" w:cs="Arial"/>
                <w:color w:val="000000"/>
                <w:sz w:val="20"/>
                <w:szCs w:val="20"/>
              </w:rPr>
              <w:t>P=</w:t>
            </w:r>
            <w:r w:rsidRPr="006D0981">
              <w:rPr>
                <w:rFonts w:ascii="Arial" w:hAnsi="Arial" w:cs="Arial"/>
                <w:color w:val="000000"/>
                <w:sz w:val="20"/>
                <w:szCs w:val="20"/>
              </w:rPr>
              <w:t>.22</w:t>
            </w:r>
            <w:r w:rsidR="00FA6CEC" w:rsidRPr="006D0981">
              <w:rPr>
                <w:rFonts w:ascii="Arial" w:hAnsi="Arial" w:cs="Arial"/>
                <w:color w:val="000000"/>
                <w:sz w:val="20"/>
                <w:szCs w:val="20"/>
              </w:rPr>
              <w:t>)</w:t>
            </w:r>
          </w:p>
        </w:tc>
        <w:tc>
          <w:tcPr>
            <w:tcW w:w="552" w:type="pct"/>
            <w:hideMark/>
          </w:tcPr>
          <w:p w14:paraId="717266A7" w14:textId="387DBFEC"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1</w:t>
            </w:r>
            <w:r w:rsidR="00050C4A">
              <w:rPr>
                <w:rFonts w:ascii="Arial" w:hAnsi="Arial" w:cs="Arial"/>
                <w:color w:val="000000"/>
                <w:sz w:val="20"/>
                <w:szCs w:val="20"/>
              </w:rPr>
              <w:t>)</w:t>
            </w:r>
          </w:p>
        </w:tc>
        <w:tc>
          <w:tcPr>
            <w:tcW w:w="588" w:type="pct"/>
            <w:hideMark/>
          </w:tcPr>
          <w:p w14:paraId="4CD90283" w14:textId="56A87E66"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 xml:space="preserve">-0.15 </w:t>
            </w:r>
            <w:r w:rsidR="002967C0" w:rsidRPr="006D0981">
              <w:rPr>
                <w:rFonts w:ascii="Arial" w:hAnsi="Arial" w:cs="Arial"/>
                <w:color w:val="000000"/>
                <w:sz w:val="20"/>
                <w:szCs w:val="20"/>
              </w:rPr>
              <w:t>(</w:t>
            </w:r>
            <w:r w:rsidR="00A34760">
              <w:rPr>
                <w:rFonts w:ascii="Arial" w:hAnsi="Arial" w:cs="Arial"/>
                <w:color w:val="000000"/>
                <w:sz w:val="20"/>
                <w:szCs w:val="20"/>
              </w:rPr>
              <w:t>P=</w:t>
            </w:r>
            <w:r w:rsidRPr="006D0981">
              <w:rPr>
                <w:rFonts w:ascii="Arial" w:hAnsi="Arial" w:cs="Arial"/>
                <w:color w:val="000000"/>
                <w:sz w:val="20"/>
                <w:szCs w:val="20"/>
              </w:rPr>
              <w:t>.18</w:t>
            </w:r>
            <w:r w:rsidR="002967C0" w:rsidRPr="006D0981">
              <w:rPr>
                <w:rFonts w:ascii="Arial" w:hAnsi="Arial" w:cs="Arial"/>
                <w:color w:val="000000"/>
                <w:sz w:val="20"/>
                <w:szCs w:val="20"/>
              </w:rPr>
              <w:t>)</w:t>
            </w:r>
          </w:p>
        </w:tc>
        <w:tc>
          <w:tcPr>
            <w:tcW w:w="583" w:type="pct"/>
            <w:hideMark/>
          </w:tcPr>
          <w:p w14:paraId="3C42405E" w14:textId="156ACC5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2 (</w:t>
            </w:r>
            <w:r w:rsidR="00A34760">
              <w:rPr>
                <w:rFonts w:ascii="Arial" w:hAnsi="Arial" w:cs="Arial"/>
                <w:b/>
                <w:bCs/>
                <w:color w:val="000000"/>
                <w:sz w:val="20"/>
                <w:szCs w:val="20"/>
              </w:rPr>
              <w:t>P=</w:t>
            </w:r>
            <w:r w:rsidRPr="006D0981">
              <w:rPr>
                <w:rFonts w:ascii="Arial" w:hAnsi="Arial" w:cs="Arial"/>
                <w:b/>
                <w:bCs/>
                <w:color w:val="000000"/>
                <w:sz w:val="20"/>
                <w:szCs w:val="20"/>
              </w:rPr>
              <w:t>.04</w:t>
            </w:r>
            <w:r w:rsidR="00AC453B" w:rsidRPr="006D0981">
              <w:rPr>
                <w:rFonts w:ascii="Arial" w:hAnsi="Arial" w:cs="Arial"/>
                <w:b/>
                <w:bCs/>
                <w:color w:val="000000"/>
                <w:sz w:val="20"/>
                <w:szCs w:val="20"/>
              </w:rPr>
              <w:t>)</w:t>
            </w:r>
          </w:p>
        </w:tc>
      </w:tr>
      <w:tr w:rsidR="006D0981" w:rsidRPr="006D0981" w14:paraId="231B61DA" w14:textId="77777777" w:rsidTr="00050C4A">
        <w:trPr>
          <w:trHeight w:val="20"/>
        </w:trPr>
        <w:tc>
          <w:tcPr>
            <w:tcW w:w="964" w:type="pct"/>
            <w:noWrap/>
            <w:hideMark/>
          </w:tcPr>
          <w:p w14:paraId="6E7D1A46" w14:textId="1168D1F6"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Distal </w:t>
            </w:r>
            <w:proofErr w:type="spellStart"/>
            <w:r w:rsidRPr="006D0981">
              <w:rPr>
                <w:rFonts w:cstheme="minorHAnsi"/>
                <w:sz w:val="20"/>
                <w:szCs w:val="20"/>
              </w:rPr>
              <w:t>Angle</w:t>
            </w:r>
            <w:r w:rsidRPr="006D0981">
              <w:rPr>
                <w:rFonts w:cstheme="minorHAnsi"/>
                <w:sz w:val="20"/>
                <w:szCs w:val="20"/>
                <w:vertAlign w:val="superscript"/>
              </w:rPr>
              <w:t>k</w:t>
            </w:r>
            <w:proofErr w:type="spellEnd"/>
          </w:p>
        </w:tc>
        <w:tc>
          <w:tcPr>
            <w:tcW w:w="552" w:type="pct"/>
            <w:noWrap/>
            <w:hideMark/>
          </w:tcPr>
          <w:p w14:paraId="5065F45A" w14:textId="2C569FED"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5)</w:t>
            </w:r>
          </w:p>
        </w:tc>
        <w:tc>
          <w:tcPr>
            <w:tcW w:w="586" w:type="pct"/>
            <w:noWrap/>
            <w:hideMark/>
          </w:tcPr>
          <w:p w14:paraId="725C0360" w14:textId="0DC86AE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6 (</w:t>
            </w:r>
            <w:r w:rsidR="00A34760">
              <w:rPr>
                <w:rFonts w:ascii="Arial" w:hAnsi="Arial" w:cs="Arial"/>
                <w:b/>
                <w:bCs/>
                <w:color w:val="000000"/>
                <w:sz w:val="20"/>
                <w:szCs w:val="20"/>
              </w:rPr>
              <w:t>P=</w:t>
            </w:r>
            <w:r w:rsidRPr="006D0981">
              <w:rPr>
                <w:rFonts w:ascii="Arial" w:hAnsi="Arial" w:cs="Arial"/>
                <w:b/>
                <w:bCs/>
                <w:color w:val="000000"/>
                <w:sz w:val="20"/>
                <w:szCs w:val="20"/>
              </w:rPr>
              <w:t>.02)</w:t>
            </w:r>
          </w:p>
        </w:tc>
        <w:tc>
          <w:tcPr>
            <w:tcW w:w="586" w:type="pct"/>
            <w:noWrap/>
            <w:hideMark/>
          </w:tcPr>
          <w:p w14:paraId="4EFA5C2E" w14:textId="0C3E5D0C"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4 (</w:t>
            </w:r>
            <w:r w:rsidR="00A34760">
              <w:rPr>
                <w:rFonts w:ascii="Arial" w:hAnsi="Arial" w:cs="Arial"/>
                <w:color w:val="000000"/>
                <w:sz w:val="20"/>
                <w:szCs w:val="20"/>
              </w:rPr>
              <w:t>P=</w:t>
            </w:r>
            <w:r w:rsidRPr="006D0981">
              <w:rPr>
                <w:rFonts w:ascii="Arial" w:hAnsi="Arial" w:cs="Arial"/>
                <w:color w:val="000000"/>
                <w:sz w:val="20"/>
                <w:szCs w:val="20"/>
              </w:rPr>
              <w:t>.22)</w:t>
            </w:r>
          </w:p>
        </w:tc>
        <w:tc>
          <w:tcPr>
            <w:tcW w:w="589" w:type="pct"/>
            <w:hideMark/>
          </w:tcPr>
          <w:p w14:paraId="75AF3689" w14:textId="218084B1"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4</w:t>
            </w:r>
            <w:r w:rsidR="00050C4A">
              <w:rPr>
                <w:rFonts w:ascii="Arial" w:hAnsi="Arial" w:cs="Arial"/>
                <w:color w:val="000000"/>
                <w:sz w:val="20"/>
                <w:szCs w:val="20"/>
              </w:rPr>
              <w:t>)</w:t>
            </w:r>
          </w:p>
        </w:tc>
        <w:tc>
          <w:tcPr>
            <w:tcW w:w="552" w:type="pct"/>
            <w:hideMark/>
          </w:tcPr>
          <w:p w14:paraId="5DCC2033" w14:textId="788C2252"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29</w:t>
            </w:r>
            <w:r w:rsidR="006D0981" w:rsidRPr="006D0981">
              <w:rPr>
                <w:rFonts w:ascii="Arial" w:hAnsi="Arial" w:cs="Arial"/>
                <w:color w:val="000000"/>
                <w:sz w:val="20"/>
                <w:szCs w:val="20"/>
              </w:rPr>
              <w:t>)</w:t>
            </w:r>
          </w:p>
        </w:tc>
        <w:tc>
          <w:tcPr>
            <w:tcW w:w="588" w:type="pct"/>
            <w:hideMark/>
          </w:tcPr>
          <w:p w14:paraId="7AFC3D15" w14:textId="2C8A225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2</w:t>
            </w:r>
            <w:r w:rsidR="002967C0" w:rsidRPr="006D0981">
              <w:rPr>
                <w:rFonts w:ascii="Arial" w:hAnsi="Arial" w:cs="Arial"/>
                <w:b/>
                <w:bCs/>
                <w:color w:val="000000"/>
                <w:sz w:val="20"/>
                <w:szCs w:val="20"/>
              </w:rPr>
              <w:t>)</w:t>
            </w:r>
          </w:p>
        </w:tc>
        <w:tc>
          <w:tcPr>
            <w:tcW w:w="583" w:type="pct"/>
            <w:hideMark/>
          </w:tcPr>
          <w:p w14:paraId="39C058CC" w14:textId="10B9BADB"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2</w:t>
            </w:r>
            <w:r w:rsidR="00AC453B" w:rsidRPr="006D0981">
              <w:rPr>
                <w:rFonts w:ascii="Arial" w:hAnsi="Arial" w:cs="Arial"/>
                <w:color w:val="000000"/>
                <w:sz w:val="20"/>
                <w:szCs w:val="20"/>
              </w:rPr>
              <w:t>)</w:t>
            </w:r>
          </w:p>
        </w:tc>
      </w:tr>
      <w:tr w:rsidR="006D0981" w:rsidRPr="006D0981" w14:paraId="0194AD0C" w14:textId="77777777" w:rsidTr="00050C4A">
        <w:trPr>
          <w:trHeight w:val="20"/>
        </w:trPr>
        <w:tc>
          <w:tcPr>
            <w:tcW w:w="964" w:type="pct"/>
            <w:noWrap/>
            <w:hideMark/>
          </w:tcPr>
          <w:p w14:paraId="6C85B691" w14:textId="6D674AD8"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Proximal-Distal </w:t>
            </w:r>
            <w:proofErr w:type="spellStart"/>
            <w:r w:rsidRPr="006D0981">
              <w:rPr>
                <w:rFonts w:cstheme="minorHAnsi"/>
                <w:sz w:val="20"/>
                <w:szCs w:val="20"/>
              </w:rPr>
              <w:t>Angle</w:t>
            </w:r>
            <w:r w:rsidRPr="006D0981">
              <w:rPr>
                <w:rFonts w:cstheme="minorHAnsi"/>
                <w:sz w:val="20"/>
                <w:szCs w:val="20"/>
                <w:vertAlign w:val="superscript"/>
              </w:rPr>
              <w:t>k</w:t>
            </w:r>
            <w:proofErr w:type="spellEnd"/>
          </w:p>
        </w:tc>
        <w:tc>
          <w:tcPr>
            <w:tcW w:w="552" w:type="pct"/>
            <w:noWrap/>
            <w:hideMark/>
          </w:tcPr>
          <w:p w14:paraId="60B9D8BA" w14:textId="43ED5542"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78)</w:t>
            </w:r>
          </w:p>
        </w:tc>
        <w:tc>
          <w:tcPr>
            <w:tcW w:w="586" w:type="pct"/>
            <w:noWrap/>
            <w:hideMark/>
          </w:tcPr>
          <w:p w14:paraId="54BC41BE" w14:textId="4B5620E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7)</w:t>
            </w:r>
          </w:p>
        </w:tc>
        <w:tc>
          <w:tcPr>
            <w:tcW w:w="586" w:type="pct"/>
            <w:noWrap/>
            <w:hideMark/>
          </w:tcPr>
          <w:p w14:paraId="5532FE9F" w14:textId="501BB245"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3)</w:t>
            </w:r>
          </w:p>
        </w:tc>
        <w:tc>
          <w:tcPr>
            <w:tcW w:w="589" w:type="pct"/>
            <w:hideMark/>
          </w:tcPr>
          <w:p w14:paraId="205F097B" w14:textId="0B4EF7A9"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3</w:t>
            </w:r>
            <w:r w:rsidR="00050C4A">
              <w:rPr>
                <w:rFonts w:ascii="Arial" w:hAnsi="Arial" w:cs="Arial"/>
                <w:color w:val="000000"/>
                <w:sz w:val="20"/>
                <w:szCs w:val="20"/>
              </w:rPr>
              <w:t>)</w:t>
            </w:r>
          </w:p>
        </w:tc>
        <w:tc>
          <w:tcPr>
            <w:tcW w:w="552" w:type="pct"/>
            <w:hideMark/>
          </w:tcPr>
          <w:p w14:paraId="78FB86DA" w14:textId="15D83BA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8</w:t>
            </w:r>
            <w:r w:rsidR="006D0981" w:rsidRPr="006D0981">
              <w:rPr>
                <w:rFonts w:ascii="Arial" w:hAnsi="Arial" w:cs="Arial"/>
                <w:color w:val="000000"/>
                <w:sz w:val="20"/>
                <w:szCs w:val="20"/>
              </w:rPr>
              <w:t>)</w:t>
            </w:r>
          </w:p>
        </w:tc>
        <w:tc>
          <w:tcPr>
            <w:tcW w:w="588" w:type="pct"/>
            <w:hideMark/>
          </w:tcPr>
          <w:p w14:paraId="64714ADC" w14:textId="0F17EC00"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2</w:t>
            </w:r>
            <w:r w:rsidR="007E6605" w:rsidRPr="006D0981">
              <w:rPr>
                <w:rFonts w:ascii="Arial" w:hAnsi="Arial" w:cs="Arial"/>
                <w:color w:val="000000"/>
                <w:sz w:val="20"/>
                <w:szCs w:val="20"/>
              </w:rPr>
              <w:t>)</w:t>
            </w:r>
          </w:p>
        </w:tc>
        <w:tc>
          <w:tcPr>
            <w:tcW w:w="583" w:type="pct"/>
            <w:hideMark/>
          </w:tcPr>
          <w:p w14:paraId="6951C8E3" w14:textId="6A40D6B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7</w:t>
            </w:r>
            <w:r w:rsidR="00AC453B" w:rsidRPr="006D0981">
              <w:rPr>
                <w:rFonts w:ascii="Arial" w:hAnsi="Arial" w:cs="Arial"/>
                <w:color w:val="000000"/>
                <w:sz w:val="20"/>
                <w:szCs w:val="20"/>
              </w:rPr>
              <w:t>)</w:t>
            </w:r>
          </w:p>
        </w:tc>
      </w:tr>
      <w:tr w:rsidR="006D0981" w:rsidRPr="006D0981" w14:paraId="7B87022E" w14:textId="77777777" w:rsidTr="00050C4A">
        <w:trPr>
          <w:trHeight w:val="20"/>
        </w:trPr>
        <w:tc>
          <w:tcPr>
            <w:tcW w:w="964" w:type="pct"/>
            <w:noWrap/>
            <w:hideMark/>
          </w:tcPr>
          <w:p w14:paraId="3FBF4D26" w14:textId="08966F72" w:rsidR="00347915" w:rsidRPr="00A87298" w:rsidRDefault="00347915" w:rsidP="00347915">
            <w:pPr>
              <w:rPr>
                <w:rFonts w:eastAsia="Times New Roman" w:cstheme="minorHAnsi"/>
                <w:b/>
                <w:bCs/>
                <w:color w:val="000000"/>
                <w:kern w:val="0"/>
                <w:sz w:val="20"/>
                <w:szCs w:val="20"/>
                <w14:ligatures w14:val="none"/>
              </w:rPr>
            </w:pPr>
            <w:r w:rsidRPr="006D0981">
              <w:rPr>
                <w:rFonts w:cstheme="minorHAnsi"/>
                <w:b/>
                <w:bCs/>
                <w:sz w:val="20"/>
                <w:szCs w:val="20"/>
              </w:rPr>
              <w:t>Position</w:t>
            </w:r>
          </w:p>
        </w:tc>
        <w:tc>
          <w:tcPr>
            <w:tcW w:w="552" w:type="pct"/>
            <w:noWrap/>
            <w:hideMark/>
          </w:tcPr>
          <w:p w14:paraId="28FF6F97" w14:textId="77777777" w:rsidR="00347915" w:rsidRPr="00A87298" w:rsidRDefault="00347915" w:rsidP="006F4D6C">
            <w:pPr>
              <w:jc w:val="center"/>
              <w:rPr>
                <w:rFonts w:eastAsia="Times New Roman" w:cstheme="minorHAnsi"/>
                <w:b/>
                <w:bCs/>
                <w:color w:val="000000"/>
                <w:kern w:val="0"/>
                <w:sz w:val="20"/>
                <w:szCs w:val="20"/>
                <w14:ligatures w14:val="none"/>
              </w:rPr>
            </w:pPr>
          </w:p>
        </w:tc>
        <w:tc>
          <w:tcPr>
            <w:tcW w:w="586" w:type="pct"/>
            <w:noWrap/>
            <w:hideMark/>
          </w:tcPr>
          <w:p w14:paraId="6A68CF6A"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51EA145C"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1C1BFB1F"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787D84BD"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025A3482"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599D1DA4"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1061297F" w14:textId="77777777" w:rsidTr="00050C4A">
        <w:trPr>
          <w:trHeight w:val="20"/>
        </w:trPr>
        <w:tc>
          <w:tcPr>
            <w:tcW w:w="964" w:type="pct"/>
            <w:noWrap/>
            <w:hideMark/>
          </w:tcPr>
          <w:p w14:paraId="056B9B3F" w14:textId="7D4B47D2" w:rsidR="00347915" w:rsidRPr="00A87298" w:rsidRDefault="00347915" w:rsidP="00347915">
            <w:pPr>
              <w:rPr>
                <w:rFonts w:eastAsia="Times New Roman" w:cstheme="minorHAnsi"/>
                <w:b/>
                <w:bCs/>
                <w:i/>
                <w:iCs/>
                <w:color w:val="000000"/>
                <w:kern w:val="0"/>
                <w:sz w:val="20"/>
                <w:szCs w:val="20"/>
                <w14:ligatures w14:val="none"/>
              </w:rPr>
            </w:pPr>
            <w:r w:rsidRPr="006D0981">
              <w:rPr>
                <w:rFonts w:cstheme="minorHAnsi"/>
                <w:b/>
                <w:bCs/>
                <w:i/>
                <w:iCs/>
                <w:sz w:val="20"/>
                <w:szCs w:val="20"/>
              </w:rPr>
              <w:t>Proximal Urethra</w:t>
            </w:r>
          </w:p>
        </w:tc>
        <w:tc>
          <w:tcPr>
            <w:tcW w:w="552" w:type="pct"/>
            <w:noWrap/>
            <w:hideMark/>
          </w:tcPr>
          <w:p w14:paraId="0C2F6F05" w14:textId="77777777" w:rsidR="00347915" w:rsidRPr="00A87298" w:rsidRDefault="00347915" w:rsidP="006F4D6C">
            <w:pPr>
              <w:jc w:val="center"/>
              <w:rPr>
                <w:rFonts w:eastAsia="Times New Roman" w:cstheme="minorHAnsi"/>
                <w:b/>
                <w:bCs/>
                <w:i/>
                <w:iCs/>
                <w:color w:val="000000"/>
                <w:kern w:val="0"/>
                <w:sz w:val="20"/>
                <w:szCs w:val="20"/>
                <w14:ligatures w14:val="none"/>
              </w:rPr>
            </w:pPr>
          </w:p>
        </w:tc>
        <w:tc>
          <w:tcPr>
            <w:tcW w:w="586" w:type="pct"/>
            <w:noWrap/>
            <w:hideMark/>
          </w:tcPr>
          <w:p w14:paraId="12C2CFF6" w14:textId="77777777" w:rsidR="00347915" w:rsidRPr="00A87298" w:rsidRDefault="00347915" w:rsidP="006F4D6C">
            <w:pPr>
              <w:jc w:val="center"/>
              <w:rPr>
                <w:rFonts w:eastAsia="Times New Roman" w:cstheme="minorHAnsi"/>
                <w:kern w:val="0"/>
                <w:sz w:val="20"/>
                <w:szCs w:val="20"/>
                <w14:ligatures w14:val="none"/>
              </w:rPr>
            </w:pPr>
          </w:p>
        </w:tc>
        <w:tc>
          <w:tcPr>
            <w:tcW w:w="586" w:type="pct"/>
            <w:noWrap/>
            <w:hideMark/>
          </w:tcPr>
          <w:p w14:paraId="56B0CC3C" w14:textId="77777777" w:rsidR="00347915" w:rsidRPr="00A87298" w:rsidRDefault="00347915" w:rsidP="006F4D6C">
            <w:pPr>
              <w:jc w:val="center"/>
              <w:rPr>
                <w:rFonts w:eastAsia="Times New Roman" w:cstheme="minorHAnsi"/>
                <w:kern w:val="0"/>
                <w:sz w:val="20"/>
                <w:szCs w:val="20"/>
                <w14:ligatures w14:val="none"/>
              </w:rPr>
            </w:pPr>
          </w:p>
        </w:tc>
        <w:tc>
          <w:tcPr>
            <w:tcW w:w="589" w:type="pct"/>
            <w:hideMark/>
          </w:tcPr>
          <w:p w14:paraId="5797F8A8" w14:textId="77777777" w:rsidR="00347915" w:rsidRPr="00A87298" w:rsidRDefault="00347915" w:rsidP="006F4D6C">
            <w:pPr>
              <w:jc w:val="center"/>
              <w:rPr>
                <w:rFonts w:eastAsia="Times New Roman" w:cstheme="minorHAnsi"/>
                <w:kern w:val="0"/>
                <w:sz w:val="20"/>
                <w:szCs w:val="20"/>
                <w14:ligatures w14:val="none"/>
              </w:rPr>
            </w:pPr>
          </w:p>
        </w:tc>
        <w:tc>
          <w:tcPr>
            <w:tcW w:w="552" w:type="pct"/>
            <w:hideMark/>
          </w:tcPr>
          <w:p w14:paraId="7C2B1D38" w14:textId="77777777" w:rsidR="00347915" w:rsidRPr="00A87298" w:rsidRDefault="00347915" w:rsidP="006F4D6C">
            <w:pPr>
              <w:jc w:val="center"/>
              <w:rPr>
                <w:rFonts w:eastAsia="Times New Roman" w:cstheme="minorHAnsi"/>
                <w:kern w:val="0"/>
                <w:sz w:val="20"/>
                <w:szCs w:val="20"/>
                <w14:ligatures w14:val="none"/>
              </w:rPr>
            </w:pPr>
          </w:p>
        </w:tc>
        <w:tc>
          <w:tcPr>
            <w:tcW w:w="588" w:type="pct"/>
            <w:hideMark/>
          </w:tcPr>
          <w:p w14:paraId="1D0CE588" w14:textId="77777777" w:rsidR="00347915" w:rsidRPr="00A87298" w:rsidRDefault="00347915" w:rsidP="006F4D6C">
            <w:pPr>
              <w:jc w:val="center"/>
              <w:rPr>
                <w:rFonts w:eastAsia="Times New Roman" w:cstheme="minorHAnsi"/>
                <w:kern w:val="0"/>
                <w:sz w:val="20"/>
                <w:szCs w:val="20"/>
                <w14:ligatures w14:val="none"/>
              </w:rPr>
            </w:pPr>
          </w:p>
        </w:tc>
        <w:tc>
          <w:tcPr>
            <w:tcW w:w="583" w:type="pct"/>
            <w:hideMark/>
          </w:tcPr>
          <w:p w14:paraId="12CE535F" w14:textId="77777777" w:rsidR="00347915" w:rsidRPr="00A87298" w:rsidRDefault="00347915" w:rsidP="006F4D6C">
            <w:pPr>
              <w:jc w:val="center"/>
              <w:rPr>
                <w:rFonts w:eastAsia="Times New Roman" w:cstheme="minorHAnsi"/>
                <w:kern w:val="0"/>
                <w:sz w:val="20"/>
                <w:szCs w:val="20"/>
                <w14:ligatures w14:val="none"/>
              </w:rPr>
            </w:pPr>
          </w:p>
        </w:tc>
      </w:tr>
      <w:tr w:rsidR="006D0981" w:rsidRPr="006D0981" w14:paraId="7BE0EF81" w14:textId="77777777" w:rsidTr="00050C4A">
        <w:trPr>
          <w:trHeight w:val="20"/>
        </w:trPr>
        <w:tc>
          <w:tcPr>
            <w:tcW w:w="964" w:type="pct"/>
            <w:noWrap/>
            <w:hideMark/>
          </w:tcPr>
          <w:p w14:paraId="7A81B9A3" w14:textId="70F2D7F3" w:rsidR="00347915" w:rsidRPr="00A87298" w:rsidRDefault="00347915" w:rsidP="00347915">
            <w:pPr>
              <w:rPr>
                <w:rFonts w:eastAsia="Times New Roman" w:cstheme="minorHAnsi"/>
                <w:color w:val="000000"/>
                <w:kern w:val="0"/>
                <w:sz w:val="20"/>
                <w:szCs w:val="20"/>
                <w14:ligatures w14:val="none"/>
              </w:rPr>
            </w:pPr>
            <w:r w:rsidRPr="006D0981">
              <w:rPr>
                <w:rFonts w:cstheme="minorHAnsi"/>
                <w:sz w:val="20"/>
                <w:szCs w:val="20"/>
              </w:rPr>
              <w:t xml:space="preserve">  Alpha </w:t>
            </w:r>
            <w:proofErr w:type="spellStart"/>
            <w:r w:rsidRPr="006D0981">
              <w:rPr>
                <w:rFonts w:cstheme="minorHAnsi"/>
                <w:sz w:val="20"/>
                <w:szCs w:val="20"/>
              </w:rPr>
              <w:t>Angle</w:t>
            </w:r>
            <w:r w:rsidRPr="006D0981">
              <w:rPr>
                <w:rFonts w:cstheme="minorHAnsi"/>
                <w:sz w:val="20"/>
                <w:szCs w:val="20"/>
                <w:vertAlign w:val="superscript"/>
              </w:rPr>
              <w:t>l</w:t>
            </w:r>
            <w:proofErr w:type="spellEnd"/>
          </w:p>
        </w:tc>
        <w:tc>
          <w:tcPr>
            <w:tcW w:w="552" w:type="pct"/>
            <w:noWrap/>
            <w:hideMark/>
          </w:tcPr>
          <w:p w14:paraId="5DBB8D83" w14:textId="18F39BDD" w:rsidR="00347915" w:rsidRPr="00A87298" w:rsidRDefault="00347915"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1)</w:t>
            </w:r>
          </w:p>
        </w:tc>
        <w:tc>
          <w:tcPr>
            <w:tcW w:w="586" w:type="pct"/>
            <w:noWrap/>
            <w:hideMark/>
          </w:tcPr>
          <w:p w14:paraId="7F30B89F" w14:textId="5CA2B4DB"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4)</w:t>
            </w:r>
          </w:p>
        </w:tc>
        <w:tc>
          <w:tcPr>
            <w:tcW w:w="586" w:type="pct"/>
            <w:noWrap/>
            <w:hideMark/>
          </w:tcPr>
          <w:p w14:paraId="0B27AA65" w14:textId="6C11272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6)</w:t>
            </w:r>
          </w:p>
        </w:tc>
        <w:tc>
          <w:tcPr>
            <w:tcW w:w="589" w:type="pct"/>
            <w:hideMark/>
          </w:tcPr>
          <w:p w14:paraId="0BC0971F" w14:textId="07219518"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6 (</w:t>
            </w:r>
            <w:r w:rsidR="00A34760">
              <w:rPr>
                <w:rFonts w:ascii="Arial" w:hAnsi="Arial" w:cs="Arial"/>
                <w:b/>
                <w:bCs/>
                <w:color w:val="000000"/>
                <w:sz w:val="20"/>
                <w:szCs w:val="20"/>
              </w:rPr>
              <w:t>P=</w:t>
            </w:r>
            <w:r w:rsidRPr="006D0981">
              <w:rPr>
                <w:rFonts w:ascii="Arial" w:hAnsi="Arial" w:cs="Arial"/>
                <w:b/>
                <w:bCs/>
                <w:color w:val="000000"/>
                <w:sz w:val="20"/>
                <w:szCs w:val="20"/>
              </w:rPr>
              <w:t>.02</w:t>
            </w:r>
            <w:r w:rsidR="00FA6CEC" w:rsidRPr="006D0981">
              <w:rPr>
                <w:rFonts w:ascii="Arial" w:hAnsi="Arial" w:cs="Arial"/>
                <w:b/>
                <w:bCs/>
                <w:color w:val="000000"/>
                <w:sz w:val="20"/>
                <w:szCs w:val="20"/>
              </w:rPr>
              <w:t>)</w:t>
            </w:r>
          </w:p>
        </w:tc>
        <w:tc>
          <w:tcPr>
            <w:tcW w:w="552" w:type="pct"/>
            <w:hideMark/>
          </w:tcPr>
          <w:p w14:paraId="76723D1A" w14:textId="6D4A6A71"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5</w:t>
            </w:r>
            <w:r w:rsidR="006D0981" w:rsidRPr="006D0981">
              <w:rPr>
                <w:rFonts w:ascii="Arial" w:hAnsi="Arial" w:cs="Arial"/>
                <w:color w:val="000000"/>
                <w:sz w:val="20"/>
                <w:szCs w:val="20"/>
              </w:rPr>
              <w:t>)</w:t>
            </w:r>
          </w:p>
        </w:tc>
        <w:tc>
          <w:tcPr>
            <w:tcW w:w="588" w:type="pct"/>
            <w:hideMark/>
          </w:tcPr>
          <w:p w14:paraId="179EFB2B" w14:textId="3AA70D3A"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7</w:t>
            </w:r>
            <w:r w:rsidR="009921F9">
              <w:rPr>
                <w:rFonts w:ascii="Arial" w:hAnsi="Arial" w:cs="Arial"/>
                <w:color w:val="000000"/>
                <w:sz w:val="20"/>
                <w:szCs w:val="20"/>
              </w:rPr>
              <w:t>)</w:t>
            </w:r>
          </w:p>
        </w:tc>
        <w:tc>
          <w:tcPr>
            <w:tcW w:w="583" w:type="pct"/>
            <w:hideMark/>
          </w:tcPr>
          <w:p w14:paraId="491669AD" w14:textId="399A2F4F" w:rsidR="00347915" w:rsidRPr="00A87298" w:rsidRDefault="00347915"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7</w:t>
            </w:r>
            <w:r w:rsidR="00AC453B" w:rsidRPr="006D0981">
              <w:rPr>
                <w:rFonts w:ascii="Arial" w:hAnsi="Arial" w:cs="Arial"/>
                <w:color w:val="000000"/>
                <w:sz w:val="20"/>
                <w:szCs w:val="20"/>
              </w:rPr>
              <w:t>)</w:t>
            </w:r>
          </w:p>
        </w:tc>
      </w:tr>
      <w:tr w:rsidR="006D0981" w:rsidRPr="006D0981" w14:paraId="366012F0" w14:textId="77777777" w:rsidTr="00050C4A">
        <w:trPr>
          <w:trHeight w:val="20"/>
        </w:trPr>
        <w:tc>
          <w:tcPr>
            <w:tcW w:w="964" w:type="pct"/>
            <w:noWrap/>
            <w:hideMark/>
          </w:tcPr>
          <w:p w14:paraId="7F512A03" w14:textId="1BE0AE94" w:rsidR="005C7550" w:rsidRPr="00A87298" w:rsidRDefault="005C7550" w:rsidP="005C7550">
            <w:pPr>
              <w:rPr>
                <w:rFonts w:eastAsia="Times New Roman" w:cstheme="minorHAnsi"/>
                <w:color w:val="000000"/>
                <w:kern w:val="0"/>
                <w:sz w:val="20"/>
                <w:szCs w:val="20"/>
                <w14:ligatures w14:val="none"/>
              </w:rPr>
            </w:pPr>
            <w:r w:rsidRPr="006D0981">
              <w:rPr>
                <w:rFonts w:cstheme="minorHAnsi"/>
                <w:sz w:val="20"/>
                <w:szCs w:val="20"/>
              </w:rPr>
              <w:lastRenderedPageBreak/>
              <w:t xml:space="preserve">  Ant-Pos </w:t>
            </w:r>
            <w:proofErr w:type="spellStart"/>
            <w:r w:rsidRPr="006D0981">
              <w:rPr>
                <w:rFonts w:cstheme="minorHAnsi"/>
                <w:sz w:val="20"/>
                <w:szCs w:val="20"/>
              </w:rPr>
              <w:t>Position</w:t>
            </w:r>
            <w:r w:rsidRPr="006D0981">
              <w:rPr>
                <w:rFonts w:cstheme="minorHAnsi"/>
                <w:sz w:val="20"/>
                <w:szCs w:val="20"/>
                <w:vertAlign w:val="superscript"/>
              </w:rPr>
              <w:t>m</w:t>
            </w:r>
            <w:proofErr w:type="spellEnd"/>
          </w:p>
        </w:tc>
        <w:tc>
          <w:tcPr>
            <w:tcW w:w="552" w:type="pct"/>
            <w:noWrap/>
            <w:hideMark/>
          </w:tcPr>
          <w:p w14:paraId="67C5A28F" w14:textId="3B044D70" w:rsidR="005C7550" w:rsidRPr="00A87298" w:rsidRDefault="005C7550"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2)</w:t>
            </w:r>
          </w:p>
        </w:tc>
        <w:tc>
          <w:tcPr>
            <w:tcW w:w="586" w:type="pct"/>
            <w:noWrap/>
            <w:hideMark/>
          </w:tcPr>
          <w:p w14:paraId="23FA3054" w14:textId="4FF3E9AE"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6)</w:t>
            </w:r>
          </w:p>
        </w:tc>
        <w:tc>
          <w:tcPr>
            <w:tcW w:w="586" w:type="pct"/>
            <w:noWrap/>
            <w:hideMark/>
          </w:tcPr>
          <w:p w14:paraId="501CBAF7" w14:textId="734BE756"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1)</w:t>
            </w:r>
          </w:p>
        </w:tc>
        <w:tc>
          <w:tcPr>
            <w:tcW w:w="589" w:type="pct"/>
            <w:hideMark/>
          </w:tcPr>
          <w:p w14:paraId="793D7543" w14:textId="31BFDB2A"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r w:rsidR="00FA6CEC" w:rsidRPr="006D0981">
              <w:rPr>
                <w:rFonts w:ascii="Arial" w:hAnsi="Arial" w:cs="Arial"/>
                <w:b/>
                <w:bCs/>
                <w:color w:val="000000"/>
                <w:sz w:val="20"/>
                <w:szCs w:val="20"/>
              </w:rPr>
              <w:t>)</w:t>
            </w:r>
          </w:p>
        </w:tc>
        <w:tc>
          <w:tcPr>
            <w:tcW w:w="552" w:type="pct"/>
            <w:hideMark/>
          </w:tcPr>
          <w:p w14:paraId="45C87BE2" w14:textId="625C0EAC"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3</w:t>
            </w:r>
            <w:r w:rsidR="006D0981" w:rsidRPr="006D0981">
              <w:rPr>
                <w:rFonts w:ascii="Arial" w:hAnsi="Arial" w:cs="Arial"/>
                <w:color w:val="000000"/>
                <w:sz w:val="20"/>
                <w:szCs w:val="20"/>
              </w:rPr>
              <w:t>)</w:t>
            </w:r>
          </w:p>
        </w:tc>
        <w:tc>
          <w:tcPr>
            <w:tcW w:w="588" w:type="pct"/>
            <w:hideMark/>
          </w:tcPr>
          <w:p w14:paraId="37456033" w14:textId="5BE5019E"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77</w:t>
            </w:r>
            <w:r w:rsidR="009921F9">
              <w:rPr>
                <w:rFonts w:ascii="Arial" w:hAnsi="Arial" w:cs="Arial"/>
                <w:color w:val="000000"/>
                <w:sz w:val="20"/>
                <w:szCs w:val="20"/>
              </w:rPr>
              <w:t>)</w:t>
            </w:r>
          </w:p>
        </w:tc>
        <w:tc>
          <w:tcPr>
            <w:tcW w:w="583" w:type="pct"/>
            <w:hideMark/>
          </w:tcPr>
          <w:p w14:paraId="7B8848DC" w14:textId="5CC46037"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2</w:t>
            </w:r>
            <w:r w:rsidR="00AC453B" w:rsidRPr="006D0981">
              <w:rPr>
                <w:rFonts w:ascii="Arial" w:hAnsi="Arial" w:cs="Arial"/>
                <w:color w:val="000000"/>
                <w:sz w:val="20"/>
                <w:szCs w:val="20"/>
              </w:rPr>
              <w:t>)</w:t>
            </w:r>
          </w:p>
        </w:tc>
      </w:tr>
      <w:tr w:rsidR="006D0981" w:rsidRPr="006D0981" w14:paraId="5C33CEB9" w14:textId="77777777" w:rsidTr="00050C4A">
        <w:trPr>
          <w:trHeight w:val="20"/>
        </w:trPr>
        <w:tc>
          <w:tcPr>
            <w:tcW w:w="964" w:type="pct"/>
            <w:noWrap/>
            <w:hideMark/>
          </w:tcPr>
          <w:p w14:paraId="1EC35423" w14:textId="3B1D4AA7" w:rsidR="005C7550" w:rsidRPr="00A87298" w:rsidRDefault="005C7550" w:rsidP="005C7550">
            <w:pPr>
              <w:rPr>
                <w:rFonts w:eastAsia="Times New Roman" w:cstheme="minorHAnsi"/>
                <w:color w:val="000000"/>
                <w:kern w:val="0"/>
                <w:sz w:val="20"/>
                <w:szCs w:val="20"/>
                <w14:ligatures w14:val="none"/>
              </w:rPr>
            </w:pPr>
            <w:r w:rsidRPr="006D0981">
              <w:rPr>
                <w:rFonts w:cstheme="minorHAnsi"/>
                <w:sz w:val="20"/>
                <w:szCs w:val="20"/>
              </w:rPr>
              <w:t xml:space="preserve">  Sup-Inf </w:t>
            </w:r>
            <w:proofErr w:type="spellStart"/>
            <w:r w:rsidRPr="006D0981">
              <w:rPr>
                <w:rFonts w:cstheme="minorHAnsi"/>
                <w:sz w:val="20"/>
                <w:szCs w:val="20"/>
              </w:rPr>
              <w:t>Position</w:t>
            </w:r>
            <w:r w:rsidRPr="006D0981">
              <w:rPr>
                <w:rFonts w:cstheme="minorHAnsi"/>
                <w:sz w:val="20"/>
                <w:szCs w:val="20"/>
                <w:vertAlign w:val="superscript"/>
              </w:rPr>
              <w:t>n</w:t>
            </w:r>
            <w:proofErr w:type="spellEnd"/>
          </w:p>
        </w:tc>
        <w:tc>
          <w:tcPr>
            <w:tcW w:w="552" w:type="pct"/>
            <w:noWrap/>
            <w:hideMark/>
          </w:tcPr>
          <w:p w14:paraId="467F791D" w14:textId="05DBB31E" w:rsidR="005C7550" w:rsidRPr="00A87298" w:rsidRDefault="005C7550" w:rsidP="006F4D6C">
            <w:pPr>
              <w:jc w:val="center"/>
              <w:rPr>
                <w:rFonts w:eastAsia="Times New Roman" w:cstheme="minorHAnsi"/>
                <w:color w:val="000000"/>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6" w:type="pct"/>
            <w:noWrap/>
            <w:hideMark/>
          </w:tcPr>
          <w:p w14:paraId="2356226E" w14:textId="585E5EAF"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p>
        </w:tc>
        <w:tc>
          <w:tcPr>
            <w:tcW w:w="586" w:type="pct"/>
            <w:noWrap/>
            <w:hideMark/>
          </w:tcPr>
          <w:p w14:paraId="3A73A815" w14:textId="746AAB81"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8 (</w:t>
            </w:r>
            <w:r w:rsidR="00A34760">
              <w:rPr>
                <w:rFonts w:ascii="Arial" w:hAnsi="Arial" w:cs="Arial"/>
                <w:color w:val="000000"/>
                <w:sz w:val="20"/>
                <w:szCs w:val="20"/>
              </w:rPr>
              <w:t>P=</w:t>
            </w:r>
            <w:r w:rsidRPr="006D0981">
              <w:rPr>
                <w:rFonts w:ascii="Arial" w:hAnsi="Arial" w:cs="Arial"/>
                <w:color w:val="000000"/>
                <w:sz w:val="20"/>
                <w:szCs w:val="20"/>
              </w:rPr>
              <w:t>.11)</w:t>
            </w:r>
          </w:p>
        </w:tc>
        <w:tc>
          <w:tcPr>
            <w:tcW w:w="589" w:type="pct"/>
            <w:hideMark/>
          </w:tcPr>
          <w:p w14:paraId="02040A78" w14:textId="7EF88718"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9</w:t>
            </w:r>
            <w:r w:rsidR="00FA6CEC" w:rsidRPr="006D0981">
              <w:rPr>
                <w:rFonts w:ascii="Arial" w:hAnsi="Arial" w:cs="Arial"/>
                <w:color w:val="000000"/>
                <w:sz w:val="20"/>
                <w:szCs w:val="20"/>
              </w:rPr>
              <w:t>)</w:t>
            </w:r>
          </w:p>
        </w:tc>
        <w:tc>
          <w:tcPr>
            <w:tcW w:w="552" w:type="pct"/>
            <w:hideMark/>
          </w:tcPr>
          <w:p w14:paraId="70125317" w14:textId="4983A9B6"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 xml:space="preserve">-0.19 </w:t>
            </w:r>
            <w:r w:rsidR="006D0981" w:rsidRPr="006D0981">
              <w:rPr>
                <w:rFonts w:ascii="Arial" w:hAnsi="Arial" w:cs="Arial"/>
                <w:color w:val="000000"/>
                <w:sz w:val="20"/>
                <w:szCs w:val="20"/>
              </w:rPr>
              <w:t>(</w:t>
            </w:r>
            <w:r w:rsidR="00A34760">
              <w:rPr>
                <w:rFonts w:ascii="Arial" w:hAnsi="Arial" w:cs="Arial"/>
                <w:color w:val="000000"/>
                <w:sz w:val="20"/>
                <w:szCs w:val="20"/>
              </w:rPr>
              <w:t>P=</w:t>
            </w:r>
            <w:r w:rsidRPr="006D0981">
              <w:rPr>
                <w:rFonts w:ascii="Arial" w:hAnsi="Arial" w:cs="Arial"/>
                <w:color w:val="000000"/>
                <w:sz w:val="20"/>
                <w:szCs w:val="20"/>
              </w:rPr>
              <w:t>.09</w:t>
            </w:r>
            <w:r w:rsidR="006D0981" w:rsidRPr="006D0981">
              <w:rPr>
                <w:rFonts w:ascii="Arial" w:hAnsi="Arial" w:cs="Arial"/>
                <w:color w:val="000000"/>
                <w:sz w:val="20"/>
                <w:szCs w:val="20"/>
              </w:rPr>
              <w:t>)</w:t>
            </w:r>
          </w:p>
        </w:tc>
        <w:tc>
          <w:tcPr>
            <w:tcW w:w="588" w:type="pct"/>
            <w:hideMark/>
          </w:tcPr>
          <w:p w14:paraId="0A0A8DBA" w14:textId="725247DA"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4 (</w:t>
            </w:r>
            <w:r w:rsidR="00A34760">
              <w:rPr>
                <w:rFonts w:ascii="Arial" w:hAnsi="Arial" w:cs="Arial"/>
                <w:color w:val="000000"/>
                <w:sz w:val="20"/>
                <w:szCs w:val="20"/>
              </w:rPr>
              <w:t>P=</w:t>
            </w:r>
            <w:r w:rsidRPr="006D0981">
              <w:rPr>
                <w:rFonts w:ascii="Arial" w:hAnsi="Arial" w:cs="Arial"/>
                <w:color w:val="000000"/>
                <w:sz w:val="20"/>
                <w:szCs w:val="20"/>
              </w:rPr>
              <w:t>.22</w:t>
            </w:r>
            <w:r w:rsidR="009921F9">
              <w:rPr>
                <w:rFonts w:ascii="Arial" w:hAnsi="Arial" w:cs="Arial"/>
                <w:color w:val="000000"/>
                <w:sz w:val="20"/>
                <w:szCs w:val="20"/>
              </w:rPr>
              <w:t>)</w:t>
            </w:r>
          </w:p>
        </w:tc>
        <w:tc>
          <w:tcPr>
            <w:tcW w:w="583" w:type="pct"/>
            <w:hideMark/>
          </w:tcPr>
          <w:p w14:paraId="51EBC00F" w14:textId="660327D1" w:rsidR="005C7550" w:rsidRPr="00A87298" w:rsidRDefault="005C7550"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37 (p&lt;.001</w:t>
            </w:r>
            <w:r w:rsidR="00256FB7" w:rsidRPr="006D0981">
              <w:rPr>
                <w:rFonts w:ascii="Arial" w:hAnsi="Arial" w:cs="Arial"/>
                <w:b/>
                <w:bCs/>
                <w:color w:val="000000"/>
                <w:sz w:val="20"/>
                <w:szCs w:val="20"/>
              </w:rPr>
              <w:t>)</w:t>
            </w:r>
          </w:p>
        </w:tc>
      </w:tr>
      <w:tr w:rsidR="006D0981" w:rsidRPr="006D0981" w14:paraId="0411BEC8" w14:textId="77777777" w:rsidTr="00050C4A">
        <w:trPr>
          <w:trHeight w:val="20"/>
        </w:trPr>
        <w:tc>
          <w:tcPr>
            <w:tcW w:w="964" w:type="pct"/>
            <w:noWrap/>
            <w:hideMark/>
          </w:tcPr>
          <w:p w14:paraId="4A8E6FCA" w14:textId="37C566E4" w:rsidR="005C7550" w:rsidRPr="00A87298" w:rsidRDefault="005C7550" w:rsidP="005C7550">
            <w:pPr>
              <w:rPr>
                <w:rFonts w:eastAsia="Times New Roman" w:cstheme="minorHAnsi"/>
                <w:b/>
                <w:bCs/>
                <w:i/>
                <w:iCs/>
                <w:color w:val="000000"/>
                <w:kern w:val="0"/>
                <w:sz w:val="20"/>
                <w:szCs w:val="20"/>
                <w14:ligatures w14:val="none"/>
              </w:rPr>
            </w:pPr>
            <w:r w:rsidRPr="006D0981">
              <w:rPr>
                <w:rFonts w:cstheme="minorHAnsi"/>
                <w:b/>
                <w:bCs/>
                <w:i/>
                <w:iCs/>
                <w:sz w:val="20"/>
                <w:szCs w:val="20"/>
              </w:rPr>
              <w:t>Mid-Proximal Urethra</w:t>
            </w:r>
          </w:p>
        </w:tc>
        <w:tc>
          <w:tcPr>
            <w:tcW w:w="552" w:type="pct"/>
            <w:noWrap/>
            <w:hideMark/>
          </w:tcPr>
          <w:p w14:paraId="55637764" w14:textId="77777777" w:rsidR="005C7550" w:rsidRPr="00A87298" w:rsidRDefault="005C7550" w:rsidP="006F4D6C">
            <w:pPr>
              <w:jc w:val="center"/>
              <w:rPr>
                <w:rFonts w:eastAsia="Times New Roman" w:cstheme="minorHAnsi"/>
                <w:b/>
                <w:bCs/>
                <w:i/>
                <w:iCs/>
                <w:color w:val="000000"/>
                <w:kern w:val="0"/>
                <w:sz w:val="20"/>
                <w:szCs w:val="20"/>
                <w14:ligatures w14:val="none"/>
              </w:rPr>
            </w:pPr>
          </w:p>
        </w:tc>
        <w:tc>
          <w:tcPr>
            <w:tcW w:w="586" w:type="pct"/>
            <w:noWrap/>
            <w:hideMark/>
          </w:tcPr>
          <w:p w14:paraId="63E81D74" w14:textId="77777777" w:rsidR="005C7550" w:rsidRPr="00A87298" w:rsidRDefault="005C7550" w:rsidP="006F4D6C">
            <w:pPr>
              <w:jc w:val="center"/>
              <w:rPr>
                <w:rFonts w:eastAsia="Times New Roman" w:cstheme="minorHAnsi"/>
                <w:kern w:val="0"/>
                <w:sz w:val="20"/>
                <w:szCs w:val="20"/>
                <w14:ligatures w14:val="none"/>
              </w:rPr>
            </w:pPr>
          </w:p>
        </w:tc>
        <w:tc>
          <w:tcPr>
            <w:tcW w:w="586" w:type="pct"/>
            <w:noWrap/>
            <w:hideMark/>
          </w:tcPr>
          <w:p w14:paraId="5ABEDB15" w14:textId="77777777" w:rsidR="005C7550" w:rsidRPr="00A87298" w:rsidRDefault="005C7550" w:rsidP="006F4D6C">
            <w:pPr>
              <w:jc w:val="center"/>
              <w:rPr>
                <w:rFonts w:eastAsia="Times New Roman" w:cstheme="minorHAnsi"/>
                <w:kern w:val="0"/>
                <w:sz w:val="20"/>
                <w:szCs w:val="20"/>
                <w14:ligatures w14:val="none"/>
              </w:rPr>
            </w:pPr>
          </w:p>
        </w:tc>
        <w:tc>
          <w:tcPr>
            <w:tcW w:w="589" w:type="pct"/>
            <w:hideMark/>
          </w:tcPr>
          <w:p w14:paraId="66E79CB4" w14:textId="77777777" w:rsidR="005C7550" w:rsidRPr="00A87298" w:rsidRDefault="005C7550" w:rsidP="006F4D6C">
            <w:pPr>
              <w:jc w:val="center"/>
              <w:rPr>
                <w:rFonts w:eastAsia="Times New Roman" w:cstheme="minorHAnsi"/>
                <w:kern w:val="0"/>
                <w:sz w:val="20"/>
                <w:szCs w:val="20"/>
                <w14:ligatures w14:val="none"/>
              </w:rPr>
            </w:pPr>
          </w:p>
        </w:tc>
        <w:tc>
          <w:tcPr>
            <w:tcW w:w="552" w:type="pct"/>
            <w:hideMark/>
          </w:tcPr>
          <w:p w14:paraId="5E738AB1" w14:textId="77777777" w:rsidR="005C7550" w:rsidRPr="00A87298" w:rsidRDefault="005C7550" w:rsidP="006F4D6C">
            <w:pPr>
              <w:jc w:val="center"/>
              <w:rPr>
                <w:rFonts w:eastAsia="Times New Roman" w:cstheme="minorHAnsi"/>
                <w:kern w:val="0"/>
                <w:sz w:val="20"/>
                <w:szCs w:val="20"/>
                <w14:ligatures w14:val="none"/>
              </w:rPr>
            </w:pPr>
          </w:p>
        </w:tc>
        <w:tc>
          <w:tcPr>
            <w:tcW w:w="588" w:type="pct"/>
            <w:hideMark/>
          </w:tcPr>
          <w:p w14:paraId="119C9852" w14:textId="77777777" w:rsidR="005C7550" w:rsidRPr="00A87298" w:rsidRDefault="005C7550" w:rsidP="006F4D6C">
            <w:pPr>
              <w:jc w:val="center"/>
              <w:rPr>
                <w:rFonts w:eastAsia="Times New Roman" w:cstheme="minorHAnsi"/>
                <w:kern w:val="0"/>
                <w:sz w:val="20"/>
                <w:szCs w:val="20"/>
                <w14:ligatures w14:val="none"/>
              </w:rPr>
            </w:pPr>
          </w:p>
        </w:tc>
        <w:tc>
          <w:tcPr>
            <w:tcW w:w="583" w:type="pct"/>
            <w:hideMark/>
          </w:tcPr>
          <w:p w14:paraId="3F8C4A78" w14:textId="77777777" w:rsidR="005C7550" w:rsidRPr="00A87298" w:rsidRDefault="005C7550" w:rsidP="006F4D6C">
            <w:pPr>
              <w:jc w:val="center"/>
              <w:rPr>
                <w:rFonts w:eastAsia="Times New Roman" w:cstheme="minorHAnsi"/>
                <w:kern w:val="0"/>
                <w:sz w:val="20"/>
                <w:szCs w:val="20"/>
                <w14:ligatures w14:val="none"/>
              </w:rPr>
            </w:pPr>
          </w:p>
        </w:tc>
      </w:tr>
      <w:tr w:rsidR="006D0981" w:rsidRPr="006D0981" w14:paraId="15D81478" w14:textId="77777777" w:rsidTr="00050C4A">
        <w:trPr>
          <w:trHeight w:val="20"/>
        </w:trPr>
        <w:tc>
          <w:tcPr>
            <w:tcW w:w="964" w:type="pct"/>
            <w:noWrap/>
            <w:hideMark/>
          </w:tcPr>
          <w:p w14:paraId="37D0A253" w14:textId="1FFC2A42" w:rsidR="00D76CBE" w:rsidRPr="00A87298" w:rsidRDefault="00D76CBE" w:rsidP="00D76CBE">
            <w:pPr>
              <w:rPr>
                <w:rFonts w:eastAsia="Times New Roman" w:cstheme="minorHAnsi"/>
                <w:color w:val="000000"/>
                <w:kern w:val="0"/>
                <w:sz w:val="20"/>
                <w:szCs w:val="20"/>
                <w14:ligatures w14:val="none"/>
              </w:rPr>
            </w:pPr>
            <w:r w:rsidRPr="006D0981">
              <w:rPr>
                <w:rFonts w:cstheme="minorHAnsi"/>
                <w:sz w:val="20"/>
                <w:szCs w:val="20"/>
              </w:rPr>
              <w:t xml:space="preserve">  Ant-Pos </w:t>
            </w:r>
            <w:proofErr w:type="spellStart"/>
            <w:r w:rsidRPr="006D0981">
              <w:rPr>
                <w:rFonts w:cstheme="minorHAnsi"/>
                <w:sz w:val="20"/>
                <w:szCs w:val="20"/>
              </w:rPr>
              <w:t>Position</w:t>
            </w:r>
            <w:r w:rsidRPr="006D0981">
              <w:rPr>
                <w:rFonts w:cstheme="minorHAnsi"/>
                <w:sz w:val="20"/>
                <w:szCs w:val="20"/>
                <w:vertAlign w:val="superscript"/>
              </w:rPr>
              <w:t>m</w:t>
            </w:r>
            <w:proofErr w:type="spellEnd"/>
          </w:p>
        </w:tc>
        <w:tc>
          <w:tcPr>
            <w:tcW w:w="552" w:type="pct"/>
            <w:noWrap/>
            <w:hideMark/>
          </w:tcPr>
          <w:p w14:paraId="59F00F4F" w14:textId="3A56AD08" w:rsidR="00D76CBE" w:rsidRPr="00A87298" w:rsidRDefault="00D76CBE"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5 (</w:t>
            </w:r>
            <w:r w:rsidR="00A34760">
              <w:rPr>
                <w:rFonts w:ascii="Arial" w:hAnsi="Arial" w:cs="Arial"/>
                <w:color w:val="000000"/>
                <w:sz w:val="20"/>
                <w:szCs w:val="20"/>
              </w:rPr>
              <w:t>P=</w:t>
            </w:r>
            <w:r w:rsidRPr="006D0981">
              <w:rPr>
                <w:rFonts w:ascii="Arial" w:hAnsi="Arial" w:cs="Arial"/>
                <w:color w:val="000000"/>
                <w:sz w:val="20"/>
                <w:szCs w:val="20"/>
              </w:rPr>
              <w:t>.63)</w:t>
            </w:r>
          </w:p>
        </w:tc>
        <w:tc>
          <w:tcPr>
            <w:tcW w:w="586" w:type="pct"/>
            <w:noWrap/>
            <w:hideMark/>
          </w:tcPr>
          <w:p w14:paraId="69883CA3" w14:textId="62FB0BC2"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6)</w:t>
            </w:r>
          </w:p>
        </w:tc>
        <w:tc>
          <w:tcPr>
            <w:tcW w:w="586" w:type="pct"/>
            <w:noWrap/>
            <w:hideMark/>
          </w:tcPr>
          <w:p w14:paraId="2A8B2B7B" w14:textId="75D8711F"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5)</w:t>
            </w:r>
          </w:p>
        </w:tc>
        <w:tc>
          <w:tcPr>
            <w:tcW w:w="589" w:type="pct"/>
            <w:hideMark/>
          </w:tcPr>
          <w:p w14:paraId="380FE799" w14:textId="2D9D50D9"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9 (</w:t>
            </w:r>
            <w:r w:rsidR="00A34760">
              <w:rPr>
                <w:rFonts w:ascii="Arial" w:hAnsi="Arial" w:cs="Arial"/>
                <w:color w:val="000000"/>
                <w:sz w:val="20"/>
                <w:szCs w:val="20"/>
              </w:rPr>
              <w:t>P=</w:t>
            </w:r>
            <w:r w:rsidRPr="006D0981">
              <w:rPr>
                <w:rFonts w:ascii="Arial" w:hAnsi="Arial" w:cs="Arial"/>
                <w:color w:val="000000"/>
                <w:sz w:val="20"/>
                <w:szCs w:val="20"/>
              </w:rPr>
              <w:t>.08</w:t>
            </w:r>
            <w:r w:rsidR="00FA6CEC" w:rsidRPr="006D0981">
              <w:rPr>
                <w:rFonts w:ascii="Arial" w:hAnsi="Arial" w:cs="Arial"/>
                <w:color w:val="000000"/>
                <w:sz w:val="20"/>
                <w:szCs w:val="20"/>
              </w:rPr>
              <w:t>)</w:t>
            </w:r>
          </w:p>
        </w:tc>
        <w:tc>
          <w:tcPr>
            <w:tcW w:w="552" w:type="pct"/>
            <w:hideMark/>
          </w:tcPr>
          <w:p w14:paraId="5534B139" w14:textId="58694DD7"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0</w:t>
            </w:r>
            <w:r w:rsidR="006D0981" w:rsidRPr="006D0981">
              <w:rPr>
                <w:rFonts w:ascii="Arial" w:hAnsi="Arial" w:cs="Arial"/>
                <w:color w:val="000000"/>
                <w:sz w:val="20"/>
                <w:szCs w:val="20"/>
              </w:rPr>
              <w:t>)</w:t>
            </w:r>
          </w:p>
        </w:tc>
        <w:tc>
          <w:tcPr>
            <w:tcW w:w="588" w:type="pct"/>
            <w:hideMark/>
          </w:tcPr>
          <w:p w14:paraId="617FACF9" w14:textId="48600348"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81</w:t>
            </w:r>
            <w:r w:rsidR="008E6858" w:rsidRPr="006D0981">
              <w:rPr>
                <w:rFonts w:ascii="Arial" w:hAnsi="Arial" w:cs="Arial"/>
                <w:color w:val="000000"/>
                <w:sz w:val="20"/>
                <w:szCs w:val="20"/>
              </w:rPr>
              <w:t>)</w:t>
            </w:r>
          </w:p>
        </w:tc>
        <w:tc>
          <w:tcPr>
            <w:tcW w:w="583" w:type="pct"/>
            <w:hideMark/>
          </w:tcPr>
          <w:p w14:paraId="7A1BC16B" w14:textId="6849B229"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5</w:t>
            </w:r>
            <w:r w:rsidR="00256FB7" w:rsidRPr="006D0981">
              <w:rPr>
                <w:rFonts w:ascii="Arial" w:hAnsi="Arial" w:cs="Arial"/>
                <w:color w:val="000000"/>
                <w:sz w:val="20"/>
                <w:szCs w:val="20"/>
              </w:rPr>
              <w:t>)</w:t>
            </w:r>
          </w:p>
        </w:tc>
      </w:tr>
      <w:tr w:rsidR="006D0981" w:rsidRPr="006D0981" w14:paraId="33DCD06F" w14:textId="77777777" w:rsidTr="00050C4A">
        <w:trPr>
          <w:trHeight w:val="20"/>
        </w:trPr>
        <w:tc>
          <w:tcPr>
            <w:tcW w:w="964" w:type="pct"/>
            <w:noWrap/>
            <w:hideMark/>
          </w:tcPr>
          <w:p w14:paraId="1D95F6F8" w14:textId="6DF223D3" w:rsidR="00D76CBE" w:rsidRPr="00A87298" w:rsidRDefault="00D76CBE" w:rsidP="00D76CBE">
            <w:pPr>
              <w:rPr>
                <w:rFonts w:eastAsia="Times New Roman" w:cstheme="minorHAnsi"/>
                <w:color w:val="000000"/>
                <w:kern w:val="0"/>
                <w:sz w:val="20"/>
                <w:szCs w:val="20"/>
                <w14:ligatures w14:val="none"/>
              </w:rPr>
            </w:pPr>
            <w:r w:rsidRPr="006D0981">
              <w:rPr>
                <w:rFonts w:cstheme="minorHAnsi"/>
                <w:sz w:val="20"/>
                <w:szCs w:val="20"/>
              </w:rPr>
              <w:t xml:space="preserve">  Sup-Inf </w:t>
            </w:r>
            <w:proofErr w:type="spellStart"/>
            <w:r w:rsidRPr="006D0981">
              <w:rPr>
                <w:rFonts w:cstheme="minorHAnsi"/>
                <w:sz w:val="20"/>
                <w:szCs w:val="20"/>
              </w:rPr>
              <w:t>Position</w:t>
            </w:r>
            <w:r w:rsidRPr="006D0981">
              <w:rPr>
                <w:rFonts w:cstheme="minorHAnsi"/>
                <w:sz w:val="20"/>
                <w:szCs w:val="20"/>
                <w:vertAlign w:val="superscript"/>
              </w:rPr>
              <w:t>n</w:t>
            </w:r>
            <w:proofErr w:type="spellEnd"/>
          </w:p>
        </w:tc>
        <w:tc>
          <w:tcPr>
            <w:tcW w:w="552" w:type="pct"/>
            <w:noWrap/>
            <w:hideMark/>
          </w:tcPr>
          <w:p w14:paraId="1D30447D" w14:textId="5C4ED75A" w:rsidR="00D76CBE" w:rsidRPr="00A87298" w:rsidRDefault="00D76CBE" w:rsidP="006F4D6C">
            <w:pPr>
              <w:jc w:val="center"/>
              <w:rPr>
                <w:rFonts w:eastAsia="Times New Roman" w:cstheme="minorHAnsi"/>
                <w:color w:val="000000"/>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6" w:type="pct"/>
            <w:noWrap/>
            <w:hideMark/>
          </w:tcPr>
          <w:p w14:paraId="5FC03252" w14:textId="78FDAE0D"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6" w:type="pct"/>
            <w:noWrap/>
            <w:hideMark/>
          </w:tcPr>
          <w:p w14:paraId="6B57557E" w14:textId="430E13C2"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p>
        </w:tc>
        <w:tc>
          <w:tcPr>
            <w:tcW w:w="589" w:type="pct"/>
            <w:hideMark/>
          </w:tcPr>
          <w:p w14:paraId="1077BD96" w14:textId="683C09EF"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0 (</w:t>
            </w:r>
            <w:r w:rsidR="00A34760">
              <w:rPr>
                <w:rFonts w:ascii="Arial" w:hAnsi="Arial" w:cs="Arial"/>
                <w:color w:val="000000"/>
                <w:sz w:val="20"/>
                <w:szCs w:val="20"/>
              </w:rPr>
              <w:t>P=</w:t>
            </w:r>
            <w:r w:rsidRPr="006D0981">
              <w:rPr>
                <w:rFonts w:ascii="Arial" w:hAnsi="Arial" w:cs="Arial"/>
                <w:color w:val="000000"/>
                <w:sz w:val="20"/>
                <w:szCs w:val="20"/>
              </w:rPr>
              <w:t>.07</w:t>
            </w:r>
            <w:r w:rsidR="00FA6CEC" w:rsidRPr="006D0981">
              <w:rPr>
                <w:rFonts w:ascii="Arial" w:hAnsi="Arial" w:cs="Arial"/>
                <w:color w:val="000000"/>
                <w:sz w:val="20"/>
                <w:szCs w:val="20"/>
              </w:rPr>
              <w:t>)</w:t>
            </w:r>
          </w:p>
        </w:tc>
        <w:tc>
          <w:tcPr>
            <w:tcW w:w="552" w:type="pct"/>
            <w:hideMark/>
          </w:tcPr>
          <w:p w14:paraId="5CB0CBE1" w14:textId="189E1E7D"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r w:rsidR="006D0981" w:rsidRPr="006D0981">
              <w:rPr>
                <w:rFonts w:ascii="Arial" w:hAnsi="Arial" w:cs="Arial"/>
                <w:b/>
                <w:bCs/>
                <w:color w:val="000000"/>
                <w:sz w:val="20"/>
                <w:szCs w:val="20"/>
              </w:rPr>
              <w:t>)</w:t>
            </w:r>
          </w:p>
        </w:tc>
        <w:tc>
          <w:tcPr>
            <w:tcW w:w="588" w:type="pct"/>
            <w:hideMark/>
          </w:tcPr>
          <w:p w14:paraId="058A4CE9" w14:textId="14D71C02"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4 (</w:t>
            </w:r>
            <w:r w:rsidR="00A34760">
              <w:rPr>
                <w:rFonts w:ascii="Arial" w:hAnsi="Arial" w:cs="Arial"/>
                <w:color w:val="000000"/>
                <w:sz w:val="20"/>
                <w:szCs w:val="20"/>
              </w:rPr>
              <w:t>P=</w:t>
            </w:r>
            <w:r w:rsidRPr="006D0981">
              <w:rPr>
                <w:rFonts w:ascii="Arial" w:hAnsi="Arial" w:cs="Arial"/>
                <w:color w:val="000000"/>
                <w:sz w:val="20"/>
                <w:szCs w:val="20"/>
              </w:rPr>
              <w:t>.21</w:t>
            </w:r>
            <w:r w:rsidR="008E6858" w:rsidRPr="006D0981">
              <w:rPr>
                <w:rFonts w:ascii="Arial" w:hAnsi="Arial" w:cs="Arial"/>
                <w:color w:val="000000"/>
                <w:sz w:val="20"/>
                <w:szCs w:val="20"/>
              </w:rPr>
              <w:t>)</w:t>
            </w:r>
          </w:p>
        </w:tc>
        <w:tc>
          <w:tcPr>
            <w:tcW w:w="583" w:type="pct"/>
            <w:hideMark/>
          </w:tcPr>
          <w:p w14:paraId="25B535C7" w14:textId="6D223B47" w:rsidR="00D76CBE" w:rsidRPr="00A87298" w:rsidRDefault="00D76CBE"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34 (</w:t>
            </w:r>
            <w:r w:rsidR="00A34760">
              <w:rPr>
                <w:rFonts w:ascii="Arial" w:hAnsi="Arial" w:cs="Arial"/>
                <w:b/>
                <w:bCs/>
                <w:color w:val="000000"/>
                <w:sz w:val="20"/>
                <w:szCs w:val="20"/>
              </w:rPr>
              <w:t>P=</w:t>
            </w:r>
            <w:r w:rsidRPr="006D0981">
              <w:rPr>
                <w:rFonts w:ascii="Arial" w:hAnsi="Arial" w:cs="Arial"/>
                <w:b/>
                <w:bCs/>
                <w:color w:val="000000"/>
                <w:sz w:val="20"/>
                <w:szCs w:val="20"/>
              </w:rPr>
              <w:t>.002</w:t>
            </w:r>
            <w:r w:rsidR="00256FB7" w:rsidRPr="006D0981">
              <w:rPr>
                <w:rFonts w:ascii="Arial" w:hAnsi="Arial" w:cs="Arial"/>
                <w:b/>
                <w:bCs/>
                <w:color w:val="000000"/>
                <w:sz w:val="20"/>
                <w:szCs w:val="20"/>
              </w:rPr>
              <w:t>)</w:t>
            </w:r>
          </w:p>
        </w:tc>
      </w:tr>
      <w:tr w:rsidR="006D0981" w:rsidRPr="006D0981" w14:paraId="23E96432" w14:textId="77777777" w:rsidTr="00050C4A">
        <w:trPr>
          <w:trHeight w:val="20"/>
        </w:trPr>
        <w:tc>
          <w:tcPr>
            <w:tcW w:w="964" w:type="pct"/>
            <w:noWrap/>
            <w:hideMark/>
          </w:tcPr>
          <w:p w14:paraId="3935148E" w14:textId="5E3531DE" w:rsidR="00D76CBE" w:rsidRPr="00A87298" w:rsidRDefault="00D76CBE" w:rsidP="00D76CBE">
            <w:pPr>
              <w:rPr>
                <w:rFonts w:eastAsia="Times New Roman" w:cstheme="minorHAnsi"/>
                <w:b/>
                <w:bCs/>
                <w:i/>
                <w:iCs/>
                <w:color w:val="000000"/>
                <w:kern w:val="0"/>
                <w:sz w:val="20"/>
                <w:szCs w:val="20"/>
                <w14:ligatures w14:val="none"/>
              </w:rPr>
            </w:pPr>
            <w:r w:rsidRPr="006D0981">
              <w:rPr>
                <w:rFonts w:cstheme="minorHAnsi"/>
                <w:b/>
                <w:bCs/>
                <w:i/>
                <w:iCs/>
                <w:sz w:val="20"/>
                <w:szCs w:val="20"/>
              </w:rPr>
              <w:t>Mid-Urethra</w:t>
            </w:r>
          </w:p>
        </w:tc>
        <w:tc>
          <w:tcPr>
            <w:tcW w:w="552" w:type="pct"/>
            <w:noWrap/>
            <w:hideMark/>
          </w:tcPr>
          <w:p w14:paraId="44626A72" w14:textId="77777777" w:rsidR="00D76CBE" w:rsidRPr="00A87298" w:rsidRDefault="00D76CBE" w:rsidP="006F4D6C">
            <w:pPr>
              <w:jc w:val="center"/>
              <w:rPr>
                <w:rFonts w:eastAsia="Times New Roman" w:cstheme="minorHAnsi"/>
                <w:b/>
                <w:bCs/>
                <w:i/>
                <w:iCs/>
                <w:color w:val="000000"/>
                <w:kern w:val="0"/>
                <w:sz w:val="20"/>
                <w:szCs w:val="20"/>
                <w14:ligatures w14:val="none"/>
              </w:rPr>
            </w:pPr>
          </w:p>
        </w:tc>
        <w:tc>
          <w:tcPr>
            <w:tcW w:w="586" w:type="pct"/>
            <w:noWrap/>
            <w:hideMark/>
          </w:tcPr>
          <w:p w14:paraId="0E9A6F9C" w14:textId="77777777" w:rsidR="00D76CBE" w:rsidRPr="00A87298" w:rsidRDefault="00D76CBE" w:rsidP="006F4D6C">
            <w:pPr>
              <w:jc w:val="center"/>
              <w:rPr>
                <w:rFonts w:eastAsia="Times New Roman" w:cstheme="minorHAnsi"/>
                <w:kern w:val="0"/>
                <w:sz w:val="20"/>
                <w:szCs w:val="20"/>
                <w14:ligatures w14:val="none"/>
              </w:rPr>
            </w:pPr>
          </w:p>
        </w:tc>
        <w:tc>
          <w:tcPr>
            <w:tcW w:w="586" w:type="pct"/>
            <w:noWrap/>
            <w:hideMark/>
          </w:tcPr>
          <w:p w14:paraId="55B85F21" w14:textId="77777777" w:rsidR="00D76CBE" w:rsidRPr="00A87298" w:rsidRDefault="00D76CBE" w:rsidP="006F4D6C">
            <w:pPr>
              <w:jc w:val="center"/>
              <w:rPr>
                <w:rFonts w:eastAsia="Times New Roman" w:cstheme="minorHAnsi"/>
                <w:kern w:val="0"/>
                <w:sz w:val="20"/>
                <w:szCs w:val="20"/>
                <w14:ligatures w14:val="none"/>
              </w:rPr>
            </w:pPr>
          </w:p>
        </w:tc>
        <w:tc>
          <w:tcPr>
            <w:tcW w:w="589" w:type="pct"/>
            <w:hideMark/>
          </w:tcPr>
          <w:p w14:paraId="1D265C51" w14:textId="77777777" w:rsidR="00D76CBE" w:rsidRPr="00A87298" w:rsidRDefault="00D76CBE" w:rsidP="006F4D6C">
            <w:pPr>
              <w:jc w:val="center"/>
              <w:rPr>
                <w:rFonts w:eastAsia="Times New Roman" w:cstheme="minorHAnsi"/>
                <w:kern w:val="0"/>
                <w:sz w:val="20"/>
                <w:szCs w:val="20"/>
                <w14:ligatures w14:val="none"/>
              </w:rPr>
            </w:pPr>
          </w:p>
        </w:tc>
        <w:tc>
          <w:tcPr>
            <w:tcW w:w="552" w:type="pct"/>
            <w:hideMark/>
          </w:tcPr>
          <w:p w14:paraId="63B05568" w14:textId="77777777" w:rsidR="00D76CBE" w:rsidRPr="00A87298" w:rsidRDefault="00D76CBE" w:rsidP="006F4D6C">
            <w:pPr>
              <w:jc w:val="center"/>
              <w:rPr>
                <w:rFonts w:eastAsia="Times New Roman" w:cstheme="minorHAnsi"/>
                <w:kern w:val="0"/>
                <w:sz w:val="20"/>
                <w:szCs w:val="20"/>
                <w14:ligatures w14:val="none"/>
              </w:rPr>
            </w:pPr>
          </w:p>
        </w:tc>
        <w:tc>
          <w:tcPr>
            <w:tcW w:w="588" w:type="pct"/>
            <w:hideMark/>
          </w:tcPr>
          <w:p w14:paraId="7EC969A5" w14:textId="77777777" w:rsidR="00D76CBE" w:rsidRPr="00A87298" w:rsidRDefault="00D76CBE" w:rsidP="006F4D6C">
            <w:pPr>
              <w:jc w:val="center"/>
              <w:rPr>
                <w:rFonts w:eastAsia="Times New Roman" w:cstheme="minorHAnsi"/>
                <w:kern w:val="0"/>
                <w:sz w:val="20"/>
                <w:szCs w:val="20"/>
                <w14:ligatures w14:val="none"/>
              </w:rPr>
            </w:pPr>
          </w:p>
        </w:tc>
        <w:tc>
          <w:tcPr>
            <w:tcW w:w="583" w:type="pct"/>
            <w:hideMark/>
          </w:tcPr>
          <w:p w14:paraId="0FE6CA3E" w14:textId="77777777" w:rsidR="00D76CBE" w:rsidRPr="00A87298" w:rsidRDefault="00D76CBE" w:rsidP="006F4D6C">
            <w:pPr>
              <w:jc w:val="center"/>
              <w:rPr>
                <w:rFonts w:eastAsia="Times New Roman" w:cstheme="minorHAnsi"/>
                <w:kern w:val="0"/>
                <w:sz w:val="20"/>
                <w:szCs w:val="20"/>
                <w14:ligatures w14:val="none"/>
              </w:rPr>
            </w:pPr>
          </w:p>
        </w:tc>
      </w:tr>
      <w:tr w:rsidR="006D0981" w:rsidRPr="006D0981" w14:paraId="4026EF4D" w14:textId="77777777" w:rsidTr="00050C4A">
        <w:trPr>
          <w:trHeight w:val="20"/>
        </w:trPr>
        <w:tc>
          <w:tcPr>
            <w:tcW w:w="964" w:type="pct"/>
            <w:noWrap/>
            <w:hideMark/>
          </w:tcPr>
          <w:p w14:paraId="4BB5AA6E" w14:textId="185A06AB" w:rsidR="00901753" w:rsidRPr="00A87298" w:rsidRDefault="00901753" w:rsidP="00901753">
            <w:pPr>
              <w:rPr>
                <w:rFonts w:eastAsia="Times New Roman" w:cstheme="minorHAnsi"/>
                <w:color w:val="000000"/>
                <w:kern w:val="0"/>
                <w:sz w:val="20"/>
                <w:szCs w:val="20"/>
                <w14:ligatures w14:val="none"/>
              </w:rPr>
            </w:pPr>
            <w:r w:rsidRPr="006D0981">
              <w:rPr>
                <w:rFonts w:cstheme="minorHAnsi"/>
                <w:sz w:val="20"/>
                <w:szCs w:val="20"/>
              </w:rPr>
              <w:t xml:space="preserve">  Ant-Pos </w:t>
            </w:r>
            <w:proofErr w:type="spellStart"/>
            <w:r w:rsidRPr="006D0981">
              <w:rPr>
                <w:rFonts w:cstheme="minorHAnsi"/>
                <w:sz w:val="20"/>
                <w:szCs w:val="20"/>
              </w:rPr>
              <w:t>Position</w:t>
            </w:r>
            <w:r w:rsidRPr="006D0981">
              <w:rPr>
                <w:rFonts w:cstheme="minorHAnsi"/>
                <w:sz w:val="20"/>
                <w:szCs w:val="20"/>
                <w:vertAlign w:val="superscript"/>
              </w:rPr>
              <w:t>m</w:t>
            </w:r>
            <w:proofErr w:type="spellEnd"/>
          </w:p>
        </w:tc>
        <w:tc>
          <w:tcPr>
            <w:tcW w:w="552" w:type="pct"/>
            <w:noWrap/>
            <w:hideMark/>
          </w:tcPr>
          <w:p w14:paraId="135816C1" w14:textId="6B12245B" w:rsidR="00901753" w:rsidRPr="00A87298" w:rsidRDefault="00901753"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3)</w:t>
            </w:r>
          </w:p>
        </w:tc>
        <w:tc>
          <w:tcPr>
            <w:tcW w:w="586" w:type="pct"/>
            <w:noWrap/>
            <w:hideMark/>
          </w:tcPr>
          <w:p w14:paraId="356DA6F5" w14:textId="3741941C"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1)</w:t>
            </w:r>
          </w:p>
        </w:tc>
        <w:tc>
          <w:tcPr>
            <w:tcW w:w="586" w:type="pct"/>
            <w:noWrap/>
            <w:hideMark/>
          </w:tcPr>
          <w:p w14:paraId="4AAACB5C" w14:textId="31B0AA4A"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9)</w:t>
            </w:r>
          </w:p>
        </w:tc>
        <w:tc>
          <w:tcPr>
            <w:tcW w:w="589" w:type="pct"/>
            <w:hideMark/>
          </w:tcPr>
          <w:p w14:paraId="154877C5" w14:textId="43990415"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6 (</w:t>
            </w:r>
            <w:r w:rsidR="00A34760">
              <w:rPr>
                <w:rFonts w:ascii="Arial" w:hAnsi="Arial" w:cs="Arial"/>
                <w:color w:val="000000"/>
                <w:sz w:val="20"/>
                <w:szCs w:val="20"/>
              </w:rPr>
              <w:t>P=</w:t>
            </w:r>
            <w:r w:rsidRPr="006D0981">
              <w:rPr>
                <w:rFonts w:ascii="Arial" w:hAnsi="Arial" w:cs="Arial"/>
                <w:color w:val="000000"/>
                <w:sz w:val="20"/>
                <w:szCs w:val="20"/>
              </w:rPr>
              <w:t>.15</w:t>
            </w:r>
            <w:r w:rsidR="00FA6CEC" w:rsidRPr="006D0981">
              <w:rPr>
                <w:rFonts w:ascii="Arial" w:hAnsi="Arial" w:cs="Arial"/>
                <w:color w:val="000000"/>
                <w:sz w:val="20"/>
                <w:szCs w:val="20"/>
              </w:rPr>
              <w:t>)</w:t>
            </w:r>
          </w:p>
        </w:tc>
        <w:tc>
          <w:tcPr>
            <w:tcW w:w="552" w:type="pct"/>
            <w:hideMark/>
          </w:tcPr>
          <w:p w14:paraId="182770E6" w14:textId="5802E734"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7</w:t>
            </w:r>
            <w:r w:rsidR="006D0981" w:rsidRPr="006D0981">
              <w:rPr>
                <w:rFonts w:ascii="Arial" w:hAnsi="Arial" w:cs="Arial"/>
                <w:color w:val="000000"/>
                <w:sz w:val="20"/>
                <w:szCs w:val="20"/>
              </w:rPr>
              <w:t>)</w:t>
            </w:r>
          </w:p>
        </w:tc>
        <w:tc>
          <w:tcPr>
            <w:tcW w:w="588" w:type="pct"/>
            <w:hideMark/>
          </w:tcPr>
          <w:p w14:paraId="3C22E11A" w14:textId="1A9EE16D"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 xml:space="preserve">-0.01 </w:t>
            </w:r>
            <w:r w:rsidR="008E6858" w:rsidRPr="006D0981">
              <w:rPr>
                <w:rFonts w:ascii="Arial" w:hAnsi="Arial" w:cs="Arial"/>
                <w:color w:val="000000"/>
                <w:sz w:val="20"/>
                <w:szCs w:val="20"/>
              </w:rPr>
              <w:t>(</w:t>
            </w:r>
            <w:r w:rsidR="00A34760">
              <w:rPr>
                <w:rFonts w:ascii="Arial" w:hAnsi="Arial" w:cs="Arial"/>
                <w:color w:val="000000"/>
                <w:sz w:val="20"/>
                <w:szCs w:val="20"/>
              </w:rPr>
              <w:t>P=</w:t>
            </w:r>
            <w:r w:rsidRPr="006D0981">
              <w:rPr>
                <w:rFonts w:ascii="Arial" w:hAnsi="Arial" w:cs="Arial"/>
                <w:color w:val="000000"/>
                <w:sz w:val="20"/>
                <w:szCs w:val="20"/>
              </w:rPr>
              <w:t>.93</w:t>
            </w:r>
            <w:r w:rsidR="008E6858" w:rsidRPr="006D0981">
              <w:rPr>
                <w:rFonts w:ascii="Arial" w:hAnsi="Arial" w:cs="Arial"/>
                <w:color w:val="000000"/>
                <w:sz w:val="20"/>
                <w:szCs w:val="20"/>
              </w:rPr>
              <w:t>)</w:t>
            </w:r>
          </w:p>
        </w:tc>
        <w:tc>
          <w:tcPr>
            <w:tcW w:w="583" w:type="pct"/>
            <w:hideMark/>
          </w:tcPr>
          <w:p w14:paraId="2122691B" w14:textId="57E177A7"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6</w:t>
            </w:r>
            <w:r w:rsidR="00256FB7" w:rsidRPr="006D0981">
              <w:rPr>
                <w:rFonts w:ascii="Arial" w:hAnsi="Arial" w:cs="Arial"/>
                <w:color w:val="000000"/>
                <w:sz w:val="20"/>
                <w:szCs w:val="20"/>
              </w:rPr>
              <w:t>)</w:t>
            </w:r>
          </w:p>
        </w:tc>
      </w:tr>
      <w:tr w:rsidR="006D0981" w:rsidRPr="006D0981" w14:paraId="4913F8C2" w14:textId="77777777" w:rsidTr="00050C4A">
        <w:trPr>
          <w:trHeight w:val="20"/>
        </w:trPr>
        <w:tc>
          <w:tcPr>
            <w:tcW w:w="964" w:type="pct"/>
            <w:noWrap/>
            <w:hideMark/>
          </w:tcPr>
          <w:p w14:paraId="30B7232F" w14:textId="3805B62D" w:rsidR="00901753" w:rsidRPr="00A87298" w:rsidRDefault="00901753" w:rsidP="00901753">
            <w:pPr>
              <w:rPr>
                <w:rFonts w:eastAsia="Times New Roman" w:cstheme="minorHAnsi"/>
                <w:color w:val="000000"/>
                <w:kern w:val="0"/>
                <w:sz w:val="20"/>
                <w:szCs w:val="20"/>
                <w14:ligatures w14:val="none"/>
              </w:rPr>
            </w:pPr>
            <w:r w:rsidRPr="006D0981">
              <w:rPr>
                <w:rFonts w:cstheme="minorHAnsi"/>
                <w:sz w:val="20"/>
                <w:szCs w:val="20"/>
              </w:rPr>
              <w:t xml:space="preserve">  Sup-Inf </w:t>
            </w:r>
            <w:proofErr w:type="spellStart"/>
            <w:r w:rsidRPr="006D0981">
              <w:rPr>
                <w:rFonts w:cstheme="minorHAnsi"/>
                <w:sz w:val="20"/>
                <w:szCs w:val="20"/>
              </w:rPr>
              <w:t>Position</w:t>
            </w:r>
            <w:r w:rsidRPr="006D0981">
              <w:rPr>
                <w:rFonts w:cstheme="minorHAnsi"/>
                <w:sz w:val="20"/>
                <w:szCs w:val="20"/>
                <w:vertAlign w:val="superscript"/>
              </w:rPr>
              <w:t>n</w:t>
            </w:r>
            <w:proofErr w:type="spellEnd"/>
          </w:p>
        </w:tc>
        <w:tc>
          <w:tcPr>
            <w:tcW w:w="552" w:type="pct"/>
            <w:noWrap/>
            <w:hideMark/>
          </w:tcPr>
          <w:p w14:paraId="7CCD7D1D" w14:textId="5451E3EA" w:rsidR="00901753" w:rsidRPr="00A87298" w:rsidRDefault="00901753" w:rsidP="006F4D6C">
            <w:pPr>
              <w:jc w:val="center"/>
              <w:rPr>
                <w:rFonts w:eastAsia="Times New Roman" w:cstheme="minorHAnsi"/>
                <w:color w:val="000000"/>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p>
        </w:tc>
        <w:tc>
          <w:tcPr>
            <w:tcW w:w="586" w:type="pct"/>
            <w:noWrap/>
            <w:hideMark/>
          </w:tcPr>
          <w:p w14:paraId="7245C6D4" w14:textId="21EDE892"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6" w:type="pct"/>
            <w:noWrap/>
            <w:hideMark/>
          </w:tcPr>
          <w:p w14:paraId="79E9B89C" w14:textId="7A98B027"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9" w:type="pct"/>
            <w:hideMark/>
          </w:tcPr>
          <w:p w14:paraId="165C33C8" w14:textId="09BBABEB"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2</w:t>
            </w:r>
            <w:r w:rsidR="00FA6CEC" w:rsidRPr="006D0981">
              <w:rPr>
                <w:rFonts w:ascii="Arial" w:hAnsi="Arial" w:cs="Arial"/>
                <w:b/>
                <w:bCs/>
                <w:color w:val="000000"/>
                <w:sz w:val="20"/>
                <w:szCs w:val="20"/>
              </w:rPr>
              <w:t>)</w:t>
            </w:r>
          </w:p>
        </w:tc>
        <w:tc>
          <w:tcPr>
            <w:tcW w:w="552" w:type="pct"/>
            <w:hideMark/>
          </w:tcPr>
          <w:p w14:paraId="6A3B43EA" w14:textId="5C79D791"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r w:rsidR="006D0981" w:rsidRPr="006D0981">
              <w:rPr>
                <w:rFonts w:ascii="Arial" w:hAnsi="Arial" w:cs="Arial"/>
                <w:b/>
                <w:bCs/>
                <w:color w:val="000000"/>
                <w:sz w:val="20"/>
                <w:szCs w:val="20"/>
              </w:rPr>
              <w:t>)</w:t>
            </w:r>
          </w:p>
        </w:tc>
        <w:tc>
          <w:tcPr>
            <w:tcW w:w="588" w:type="pct"/>
            <w:hideMark/>
          </w:tcPr>
          <w:p w14:paraId="7EA9540D" w14:textId="12C7D8B6"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9</w:t>
            </w:r>
            <w:r w:rsidR="008E6858" w:rsidRPr="006D0981">
              <w:rPr>
                <w:rFonts w:ascii="Arial" w:hAnsi="Arial" w:cs="Arial"/>
                <w:color w:val="000000"/>
                <w:sz w:val="20"/>
                <w:szCs w:val="20"/>
              </w:rPr>
              <w:t>)</w:t>
            </w:r>
          </w:p>
        </w:tc>
        <w:tc>
          <w:tcPr>
            <w:tcW w:w="583" w:type="pct"/>
            <w:hideMark/>
          </w:tcPr>
          <w:p w14:paraId="410A7414" w14:textId="5B8F0867" w:rsidR="00901753" w:rsidRPr="00A87298" w:rsidRDefault="00901753"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3</w:t>
            </w:r>
            <w:r w:rsidR="00256FB7" w:rsidRPr="006D0981">
              <w:rPr>
                <w:rFonts w:ascii="Arial" w:hAnsi="Arial" w:cs="Arial"/>
                <w:b/>
                <w:bCs/>
                <w:color w:val="000000"/>
                <w:sz w:val="20"/>
                <w:szCs w:val="20"/>
              </w:rPr>
              <w:t>)</w:t>
            </w:r>
          </w:p>
        </w:tc>
      </w:tr>
      <w:tr w:rsidR="006D0981" w:rsidRPr="006D0981" w14:paraId="04A910CA" w14:textId="77777777" w:rsidTr="00050C4A">
        <w:trPr>
          <w:trHeight w:val="20"/>
        </w:trPr>
        <w:tc>
          <w:tcPr>
            <w:tcW w:w="964" w:type="pct"/>
            <w:noWrap/>
            <w:hideMark/>
          </w:tcPr>
          <w:p w14:paraId="1E3B0DFC" w14:textId="1F07C3A1" w:rsidR="00901753" w:rsidRPr="00A87298" w:rsidRDefault="00901753" w:rsidP="00901753">
            <w:pPr>
              <w:rPr>
                <w:rFonts w:eastAsia="Times New Roman" w:cstheme="minorHAnsi"/>
                <w:b/>
                <w:bCs/>
                <w:i/>
                <w:iCs/>
                <w:color w:val="000000"/>
                <w:kern w:val="0"/>
                <w:sz w:val="20"/>
                <w:szCs w:val="20"/>
                <w14:ligatures w14:val="none"/>
              </w:rPr>
            </w:pPr>
            <w:r w:rsidRPr="006D0981">
              <w:rPr>
                <w:rFonts w:cstheme="minorHAnsi"/>
                <w:b/>
                <w:bCs/>
                <w:i/>
                <w:iCs/>
                <w:sz w:val="20"/>
                <w:szCs w:val="20"/>
              </w:rPr>
              <w:t>Mid-Distal Urethra</w:t>
            </w:r>
          </w:p>
        </w:tc>
        <w:tc>
          <w:tcPr>
            <w:tcW w:w="552" w:type="pct"/>
            <w:noWrap/>
            <w:hideMark/>
          </w:tcPr>
          <w:p w14:paraId="5A94386A" w14:textId="77777777" w:rsidR="00901753" w:rsidRPr="00A87298" w:rsidRDefault="00901753" w:rsidP="006F4D6C">
            <w:pPr>
              <w:jc w:val="center"/>
              <w:rPr>
                <w:rFonts w:eastAsia="Times New Roman" w:cstheme="minorHAnsi"/>
                <w:b/>
                <w:bCs/>
                <w:i/>
                <w:iCs/>
                <w:color w:val="000000"/>
                <w:kern w:val="0"/>
                <w:sz w:val="20"/>
                <w:szCs w:val="20"/>
                <w14:ligatures w14:val="none"/>
              </w:rPr>
            </w:pPr>
          </w:p>
        </w:tc>
        <w:tc>
          <w:tcPr>
            <w:tcW w:w="586" w:type="pct"/>
            <w:noWrap/>
            <w:hideMark/>
          </w:tcPr>
          <w:p w14:paraId="0345195F" w14:textId="77777777" w:rsidR="00901753" w:rsidRPr="00A87298" w:rsidRDefault="00901753" w:rsidP="006F4D6C">
            <w:pPr>
              <w:jc w:val="center"/>
              <w:rPr>
                <w:rFonts w:eastAsia="Times New Roman" w:cstheme="minorHAnsi"/>
                <w:kern w:val="0"/>
                <w:sz w:val="20"/>
                <w:szCs w:val="20"/>
                <w14:ligatures w14:val="none"/>
              </w:rPr>
            </w:pPr>
          </w:p>
        </w:tc>
        <w:tc>
          <w:tcPr>
            <w:tcW w:w="586" w:type="pct"/>
            <w:noWrap/>
            <w:hideMark/>
          </w:tcPr>
          <w:p w14:paraId="0CEB0358" w14:textId="77777777" w:rsidR="00901753" w:rsidRPr="00A87298" w:rsidRDefault="00901753" w:rsidP="006F4D6C">
            <w:pPr>
              <w:jc w:val="center"/>
              <w:rPr>
                <w:rFonts w:eastAsia="Times New Roman" w:cstheme="minorHAnsi"/>
                <w:kern w:val="0"/>
                <w:sz w:val="20"/>
                <w:szCs w:val="20"/>
                <w14:ligatures w14:val="none"/>
              </w:rPr>
            </w:pPr>
          </w:p>
        </w:tc>
        <w:tc>
          <w:tcPr>
            <w:tcW w:w="589" w:type="pct"/>
            <w:hideMark/>
          </w:tcPr>
          <w:p w14:paraId="2EEBF26E" w14:textId="77777777" w:rsidR="00901753" w:rsidRPr="00A87298" w:rsidRDefault="00901753" w:rsidP="006F4D6C">
            <w:pPr>
              <w:jc w:val="center"/>
              <w:rPr>
                <w:rFonts w:eastAsia="Times New Roman" w:cstheme="minorHAnsi"/>
                <w:kern w:val="0"/>
                <w:sz w:val="20"/>
                <w:szCs w:val="20"/>
                <w14:ligatures w14:val="none"/>
              </w:rPr>
            </w:pPr>
          </w:p>
        </w:tc>
        <w:tc>
          <w:tcPr>
            <w:tcW w:w="552" w:type="pct"/>
            <w:hideMark/>
          </w:tcPr>
          <w:p w14:paraId="2CC03DEB" w14:textId="77777777" w:rsidR="00901753" w:rsidRPr="00A87298" w:rsidRDefault="00901753" w:rsidP="006F4D6C">
            <w:pPr>
              <w:jc w:val="center"/>
              <w:rPr>
                <w:rFonts w:eastAsia="Times New Roman" w:cstheme="minorHAnsi"/>
                <w:kern w:val="0"/>
                <w:sz w:val="20"/>
                <w:szCs w:val="20"/>
                <w14:ligatures w14:val="none"/>
              </w:rPr>
            </w:pPr>
          </w:p>
        </w:tc>
        <w:tc>
          <w:tcPr>
            <w:tcW w:w="588" w:type="pct"/>
            <w:hideMark/>
          </w:tcPr>
          <w:p w14:paraId="66143467" w14:textId="77777777" w:rsidR="00901753" w:rsidRPr="00A87298" w:rsidRDefault="00901753" w:rsidP="006F4D6C">
            <w:pPr>
              <w:jc w:val="center"/>
              <w:rPr>
                <w:rFonts w:eastAsia="Times New Roman" w:cstheme="minorHAnsi"/>
                <w:kern w:val="0"/>
                <w:sz w:val="20"/>
                <w:szCs w:val="20"/>
                <w14:ligatures w14:val="none"/>
              </w:rPr>
            </w:pPr>
          </w:p>
        </w:tc>
        <w:tc>
          <w:tcPr>
            <w:tcW w:w="583" w:type="pct"/>
            <w:hideMark/>
          </w:tcPr>
          <w:p w14:paraId="302B3550" w14:textId="77777777" w:rsidR="00901753" w:rsidRPr="00A87298" w:rsidRDefault="00901753" w:rsidP="006F4D6C">
            <w:pPr>
              <w:jc w:val="center"/>
              <w:rPr>
                <w:rFonts w:eastAsia="Times New Roman" w:cstheme="minorHAnsi"/>
                <w:kern w:val="0"/>
                <w:sz w:val="20"/>
                <w:szCs w:val="20"/>
                <w14:ligatures w14:val="none"/>
              </w:rPr>
            </w:pPr>
          </w:p>
        </w:tc>
      </w:tr>
      <w:tr w:rsidR="006D0981" w:rsidRPr="006D0981" w14:paraId="6F7C474E" w14:textId="77777777" w:rsidTr="00050C4A">
        <w:trPr>
          <w:trHeight w:val="20"/>
        </w:trPr>
        <w:tc>
          <w:tcPr>
            <w:tcW w:w="964" w:type="pct"/>
            <w:noWrap/>
            <w:hideMark/>
          </w:tcPr>
          <w:p w14:paraId="64F5B6E0" w14:textId="50F71C16" w:rsidR="0036300B" w:rsidRPr="00A87298" w:rsidRDefault="0036300B" w:rsidP="0036300B">
            <w:pPr>
              <w:rPr>
                <w:rFonts w:eastAsia="Times New Roman" w:cstheme="minorHAnsi"/>
                <w:color w:val="000000"/>
                <w:kern w:val="0"/>
                <w:sz w:val="20"/>
                <w:szCs w:val="20"/>
                <w14:ligatures w14:val="none"/>
              </w:rPr>
            </w:pPr>
            <w:r w:rsidRPr="006D0981">
              <w:rPr>
                <w:rFonts w:cstheme="minorHAnsi"/>
                <w:sz w:val="20"/>
                <w:szCs w:val="20"/>
              </w:rPr>
              <w:t xml:space="preserve">  Ant-Pos </w:t>
            </w:r>
            <w:proofErr w:type="spellStart"/>
            <w:r w:rsidRPr="006D0981">
              <w:rPr>
                <w:rFonts w:cstheme="minorHAnsi"/>
                <w:sz w:val="20"/>
                <w:szCs w:val="20"/>
              </w:rPr>
              <w:t>Position</w:t>
            </w:r>
            <w:r w:rsidRPr="006D0981">
              <w:rPr>
                <w:rFonts w:cstheme="minorHAnsi"/>
                <w:sz w:val="20"/>
                <w:szCs w:val="20"/>
                <w:vertAlign w:val="superscript"/>
              </w:rPr>
              <w:t>m</w:t>
            </w:r>
            <w:proofErr w:type="spellEnd"/>
          </w:p>
        </w:tc>
        <w:tc>
          <w:tcPr>
            <w:tcW w:w="552" w:type="pct"/>
            <w:noWrap/>
            <w:hideMark/>
          </w:tcPr>
          <w:p w14:paraId="417590A2" w14:textId="1E42A1CD" w:rsidR="0036300B" w:rsidRPr="00A87298" w:rsidRDefault="0036300B"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1)</w:t>
            </w:r>
          </w:p>
        </w:tc>
        <w:tc>
          <w:tcPr>
            <w:tcW w:w="586" w:type="pct"/>
            <w:noWrap/>
            <w:hideMark/>
          </w:tcPr>
          <w:p w14:paraId="563A67D9" w14:textId="2738BC11"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82)</w:t>
            </w:r>
          </w:p>
        </w:tc>
        <w:tc>
          <w:tcPr>
            <w:tcW w:w="586" w:type="pct"/>
            <w:noWrap/>
            <w:hideMark/>
          </w:tcPr>
          <w:p w14:paraId="19AED73C" w14:textId="28583533"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78)</w:t>
            </w:r>
          </w:p>
        </w:tc>
        <w:tc>
          <w:tcPr>
            <w:tcW w:w="589" w:type="pct"/>
            <w:hideMark/>
          </w:tcPr>
          <w:p w14:paraId="6383E5BF" w14:textId="51812364"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7</w:t>
            </w:r>
            <w:r w:rsidR="006D0981" w:rsidRPr="006D0981">
              <w:rPr>
                <w:rFonts w:ascii="Arial" w:hAnsi="Arial" w:cs="Arial"/>
                <w:color w:val="000000"/>
                <w:sz w:val="20"/>
                <w:szCs w:val="20"/>
              </w:rPr>
              <w:t>)</w:t>
            </w:r>
          </w:p>
        </w:tc>
        <w:tc>
          <w:tcPr>
            <w:tcW w:w="552" w:type="pct"/>
            <w:hideMark/>
          </w:tcPr>
          <w:p w14:paraId="5611BF21" w14:textId="0A79E1EA"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 xml:space="preserve">-0.07 </w:t>
            </w:r>
            <w:r w:rsidR="006D0981" w:rsidRPr="006D0981">
              <w:rPr>
                <w:rFonts w:ascii="Arial" w:hAnsi="Arial" w:cs="Arial"/>
                <w:color w:val="000000"/>
                <w:sz w:val="20"/>
                <w:szCs w:val="20"/>
              </w:rPr>
              <w:t>(</w:t>
            </w:r>
            <w:r w:rsidR="00A34760">
              <w:rPr>
                <w:rFonts w:ascii="Arial" w:hAnsi="Arial" w:cs="Arial"/>
                <w:color w:val="000000"/>
                <w:sz w:val="20"/>
                <w:szCs w:val="20"/>
              </w:rPr>
              <w:t>P=</w:t>
            </w:r>
            <w:r w:rsidRPr="006D0981">
              <w:rPr>
                <w:rFonts w:ascii="Arial" w:hAnsi="Arial" w:cs="Arial"/>
                <w:color w:val="000000"/>
                <w:sz w:val="20"/>
                <w:szCs w:val="20"/>
              </w:rPr>
              <w:t>.56</w:t>
            </w:r>
            <w:r w:rsidR="006D0981" w:rsidRPr="006D0981">
              <w:rPr>
                <w:rFonts w:ascii="Arial" w:hAnsi="Arial" w:cs="Arial"/>
                <w:color w:val="000000"/>
                <w:sz w:val="20"/>
                <w:szCs w:val="20"/>
              </w:rPr>
              <w:t>)</w:t>
            </w:r>
          </w:p>
        </w:tc>
        <w:tc>
          <w:tcPr>
            <w:tcW w:w="588" w:type="pct"/>
            <w:hideMark/>
          </w:tcPr>
          <w:p w14:paraId="01DE40AA" w14:textId="26CD7ECE"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6</w:t>
            </w:r>
            <w:r w:rsidR="008E6858" w:rsidRPr="006D0981">
              <w:rPr>
                <w:rFonts w:ascii="Arial" w:hAnsi="Arial" w:cs="Arial"/>
                <w:color w:val="000000"/>
                <w:sz w:val="20"/>
                <w:szCs w:val="20"/>
              </w:rPr>
              <w:t>)</w:t>
            </w:r>
          </w:p>
        </w:tc>
        <w:tc>
          <w:tcPr>
            <w:tcW w:w="583" w:type="pct"/>
            <w:hideMark/>
          </w:tcPr>
          <w:p w14:paraId="46636DE8" w14:textId="262C963B"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8 (</w:t>
            </w:r>
            <w:r w:rsidR="00A34760">
              <w:rPr>
                <w:rFonts w:ascii="Arial" w:hAnsi="Arial" w:cs="Arial"/>
                <w:color w:val="000000"/>
                <w:sz w:val="20"/>
                <w:szCs w:val="20"/>
              </w:rPr>
              <w:t>P=</w:t>
            </w:r>
            <w:r w:rsidRPr="006D0981">
              <w:rPr>
                <w:rFonts w:ascii="Arial" w:hAnsi="Arial" w:cs="Arial"/>
                <w:color w:val="000000"/>
                <w:sz w:val="20"/>
                <w:szCs w:val="20"/>
              </w:rPr>
              <w:t>.46</w:t>
            </w:r>
            <w:r w:rsidR="00256FB7" w:rsidRPr="006D0981">
              <w:rPr>
                <w:rFonts w:ascii="Arial" w:hAnsi="Arial" w:cs="Arial"/>
                <w:color w:val="000000"/>
                <w:sz w:val="20"/>
                <w:szCs w:val="20"/>
              </w:rPr>
              <w:t>)</w:t>
            </w:r>
          </w:p>
        </w:tc>
      </w:tr>
      <w:tr w:rsidR="006D0981" w:rsidRPr="006D0981" w14:paraId="48ED95EE" w14:textId="77777777" w:rsidTr="00050C4A">
        <w:trPr>
          <w:trHeight w:val="20"/>
        </w:trPr>
        <w:tc>
          <w:tcPr>
            <w:tcW w:w="964" w:type="pct"/>
            <w:noWrap/>
            <w:hideMark/>
          </w:tcPr>
          <w:p w14:paraId="0DC86D01" w14:textId="3C10C05A" w:rsidR="0036300B" w:rsidRPr="00A87298" w:rsidRDefault="0036300B" w:rsidP="0036300B">
            <w:pPr>
              <w:rPr>
                <w:rFonts w:eastAsia="Times New Roman" w:cstheme="minorHAnsi"/>
                <w:color w:val="000000"/>
                <w:kern w:val="0"/>
                <w:sz w:val="20"/>
                <w:szCs w:val="20"/>
                <w14:ligatures w14:val="none"/>
              </w:rPr>
            </w:pPr>
            <w:r w:rsidRPr="006D0981">
              <w:rPr>
                <w:rFonts w:cstheme="minorHAnsi"/>
                <w:sz w:val="20"/>
                <w:szCs w:val="20"/>
              </w:rPr>
              <w:t xml:space="preserve">  Sup-Inf </w:t>
            </w:r>
            <w:proofErr w:type="spellStart"/>
            <w:r w:rsidRPr="006D0981">
              <w:rPr>
                <w:rFonts w:cstheme="minorHAnsi"/>
                <w:sz w:val="20"/>
                <w:szCs w:val="20"/>
              </w:rPr>
              <w:t>Position</w:t>
            </w:r>
            <w:r w:rsidRPr="006D0981">
              <w:rPr>
                <w:rFonts w:cstheme="minorHAnsi"/>
                <w:sz w:val="20"/>
                <w:szCs w:val="20"/>
                <w:vertAlign w:val="superscript"/>
              </w:rPr>
              <w:t>n</w:t>
            </w:r>
            <w:proofErr w:type="spellEnd"/>
          </w:p>
        </w:tc>
        <w:tc>
          <w:tcPr>
            <w:tcW w:w="552" w:type="pct"/>
            <w:noWrap/>
            <w:hideMark/>
          </w:tcPr>
          <w:p w14:paraId="5D0A87F8" w14:textId="75455176" w:rsidR="0036300B" w:rsidRPr="00A87298" w:rsidRDefault="0036300B"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6 (</w:t>
            </w:r>
            <w:r w:rsidR="00A34760">
              <w:rPr>
                <w:rFonts w:ascii="Arial" w:hAnsi="Arial" w:cs="Arial"/>
                <w:color w:val="000000"/>
                <w:sz w:val="20"/>
                <w:szCs w:val="20"/>
              </w:rPr>
              <w:t>P=</w:t>
            </w:r>
            <w:r w:rsidRPr="006D0981">
              <w:rPr>
                <w:rFonts w:ascii="Arial" w:hAnsi="Arial" w:cs="Arial"/>
                <w:color w:val="000000"/>
                <w:sz w:val="20"/>
                <w:szCs w:val="20"/>
              </w:rPr>
              <w:t>.16)</w:t>
            </w:r>
          </w:p>
        </w:tc>
        <w:tc>
          <w:tcPr>
            <w:tcW w:w="586" w:type="pct"/>
            <w:noWrap/>
            <w:hideMark/>
          </w:tcPr>
          <w:p w14:paraId="780F0F4E" w14:textId="2FC0DEC3"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6 (</w:t>
            </w:r>
            <w:r w:rsidR="00A34760">
              <w:rPr>
                <w:rFonts w:ascii="Arial" w:hAnsi="Arial" w:cs="Arial"/>
                <w:color w:val="000000"/>
                <w:sz w:val="20"/>
                <w:szCs w:val="20"/>
              </w:rPr>
              <w:t>P=</w:t>
            </w:r>
            <w:r w:rsidRPr="006D0981">
              <w:rPr>
                <w:rFonts w:ascii="Arial" w:hAnsi="Arial" w:cs="Arial"/>
                <w:color w:val="000000"/>
                <w:sz w:val="20"/>
                <w:szCs w:val="20"/>
              </w:rPr>
              <w:t>.16)</w:t>
            </w:r>
          </w:p>
        </w:tc>
        <w:tc>
          <w:tcPr>
            <w:tcW w:w="586" w:type="pct"/>
            <w:noWrap/>
            <w:hideMark/>
          </w:tcPr>
          <w:p w14:paraId="74CB17D9" w14:textId="38706AEC"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1 (</w:t>
            </w:r>
            <w:r w:rsidR="00A34760">
              <w:rPr>
                <w:rFonts w:ascii="Arial" w:hAnsi="Arial" w:cs="Arial"/>
                <w:color w:val="000000"/>
                <w:sz w:val="20"/>
                <w:szCs w:val="20"/>
              </w:rPr>
              <w:t>P=</w:t>
            </w:r>
            <w:r w:rsidRPr="006D0981">
              <w:rPr>
                <w:rFonts w:ascii="Arial" w:hAnsi="Arial" w:cs="Arial"/>
                <w:color w:val="000000"/>
                <w:sz w:val="20"/>
                <w:szCs w:val="20"/>
              </w:rPr>
              <w:t>.06)</w:t>
            </w:r>
          </w:p>
        </w:tc>
        <w:tc>
          <w:tcPr>
            <w:tcW w:w="589" w:type="pct"/>
            <w:hideMark/>
          </w:tcPr>
          <w:p w14:paraId="2E5ECB0E" w14:textId="09A93ED1"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5 (</w:t>
            </w:r>
            <w:r w:rsidR="00A34760">
              <w:rPr>
                <w:rFonts w:ascii="Arial" w:hAnsi="Arial" w:cs="Arial"/>
                <w:b/>
                <w:bCs/>
                <w:color w:val="000000"/>
                <w:sz w:val="20"/>
                <w:szCs w:val="20"/>
              </w:rPr>
              <w:t>P=</w:t>
            </w:r>
            <w:r w:rsidRPr="006D0981">
              <w:rPr>
                <w:rFonts w:ascii="Arial" w:hAnsi="Arial" w:cs="Arial"/>
                <w:b/>
                <w:bCs/>
                <w:color w:val="000000"/>
                <w:sz w:val="20"/>
                <w:szCs w:val="20"/>
              </w:rPr>
              <w:t>.02</w:t>
            </w:r>
            <w:r w:rsidR="006D0981" w:rsidRPr="006D0981">
              <w:rPr>
                <w:rFonts w:ascii="Arial" w:hAnsi="Arial" w:cs="Arial"/>
                <w:b/>
                <w:bCs/>
                <w:color w:val="000000"/>
                <w:sz w:val="20"/>
                <w:szCs w:val="20"/>
              </w:rPr>
              <w:t>)</w:t>
            </w:r>
          </w:p>
        </w:tc>
        <w:tc>
          <w:tcPr>
            <w:tcW w:w="552" w:type="pct"/>
            <w:hideMark/>
          </w:tcPr>
          <w:p w14:paraId="05A0AF3B" w14:textId="4F4BAB66"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r w:rsidR="006D0981" w:rsidRPr="006D0981">
              <w:rPr>
                <w:rFonts w:ascii="Arial" w:hAnsi="Arial" w:cs="Arial"/>
                <w:b/>
                <w:bCs/>
                <w:color w:val="000000"/>
                <w:sz w:val="20"/>
                <w:szCs w:val="20"/>
              </w:rPr>
              <w:t>)</w:t>
            </w:r>
          </w:p>
        </w:tc>
        <w:tc>
          <w:tcPr>
            <w:tcW w:w="588" w:type="pct"/>
            <w:hideMark/>
          </w:tcPr>
          <w:p w14:paraId="006F276E" w14:textId="54F68D0E"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9</w:t>
            </w:r>
            <w:r w:rsidR="008E6858" w:rsidRPr="006D0981">
              <w:rPr>
                <w:rFonts w:ascii="Arial" w:hAnsi="Arial" w:cs="Arial"/>
                <w:color w:val="000000"/>
                <w:sz w:val="20"/>
                <w:szCs w:val="20"/>
              </w:rPr>
              <w:t>)</w:t>
            </w:r>
          </w:p>
        </w:tc>
        <w:tc>
          <w:tcPr>
            <w:tcW w:w="583" w:type="pct"/>
            <w:hideMark/>
          </w:tcPr>
          <w:p w14:paraId="434854E4" w14:textId="6AF21757" w:rsidR="0036300B" w:rsidRPr="00A87298" w:rsidRDefault="0036300B"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1 (</w:t>
            </w:r>
            <w:r w:rsidR="00A34760">
              <w:rPr>
                <w:rFonts w:ascii="Arial" w:hAnsi="Arial" w:cs="Arial"/>
                <w:color w:val="000000"/>
                <w:sz w:val="20"/>
                <w:szCs w:val="20"/>
              </w:rPr>
              <w:t>P=</w:t>
            </w:r>
            <w:r w:rsidRPr="006D0981">
              <w:rPr>
                <w:rFonts w:ascii="Arial" w:hAnsi="Arial" w:cs="Arial"/>
                <w:color w:val="000000"/>
                <w:sz w:val="20"/>
                <w:szCs w:val="20"/>
              </w:rPr>
              <w:t>.33</w:t>
            </w:r>
            <w:r w:rsidR="00256FB7" w:rsidRPr="006D0981">
              <w:rPr>
                <w:rFonts w:ascii="Arial" w:hAnsi="Arial" w:cs="Arial"/>
                <w:color w:val="000000"/>
                <w:sz w:val="20"/>
                <w:szCs w:val="20"/>
              </w:rPr>
              <w:t>)</w:t>
            </w:r>
          </w:p>
        </w:tc>
      </w:tr>
      <w:tr w:rsidR="006D0981" w:rsidRPr="006D0981" w14:paraId="20564F64" w14:textId="77777777" w:rsidTr="00050C4A">
        <w:trPr>
          <w:trHeight w:val="20"/>
        </w:trPr>
        <w:tc>
          <w:tcPr>
            <w:tcW w:w="964" w:type="pct"/>
            <w:noWrap/>
            <w:hideMark/>
          </w:tcPr>
          <w:p w14:paraId="5D9DAE5D" w14:textId="0671C1DB" w:rsidR="0036300B" w:rsidRPr="00A87298" w:rsidRDefault="0036300B" w:rsidP="0036300B">
            <w:pPr>
              <w:rPr>
                <w:rFonts w:eastAsia="Times New Roman" w:cstheme="minorHAnsi"/>
                <w:b/>
                <w:bCs/>
                <w:i/>
                <w:iCs/>
                <w:color w:val="000000"/>
                <w:kern w:val="0"/>
                <w:sz w:val="20"/>
                <w:szCs w:val="20"/>
                <w14:ligatures w14:val="none"/>
              </w:rPr>
            </w:pPr>
            <w:r w:rsidRPr="006D0981">
              <w:rPr>
                <w:rFonts w:cstheme="minorHAnsi"/>
                <w:b/>
                <w:bCs/>
                <w:i/>
                <w:iCs/>
                <w:sz w:val="20"/>
                <w:szCs w:val="20"/>
              </w:rPr>
              <w:t>Distal Urethra</w:t>
            </w:r>
          </w:p>
        </w:tc>
        <w:tc>
          <w:tcPr>
            <w:tcW w:w="552" w:type="pct"/>
            <w:noWrap/>
            <w:hideMark/>
          </w:tcPr>
          <w:p w14:paraId="05371D00" w14:textId="77777777" w:rsidR="0036300B" w:rsidRPr="00A87298" w:rsidRDefault="0036300B" w:rsidP="006F4D6C">
            <w:pPr>
              <w:jc w:val="center"/>
              <w:rPr>
                <w:rFonts w:eastAsia="Times New Roman" w:cstheme="minorHAnsi"/>
                <w:b/>
                <w:bCs/>
                <w:i/>
                <w:iCs/>
                <w:color w:val="000000"/>
                <w:kern w:val="0"/>
                <w:sz w:val="20"/>
                <w:szCs w:val="20"/>
                <w14:ligatures w14:val="none"/>
              </w:rPr>
            </w:pPr>
          </w:p>
        </w:tc>
        <w:tc>
          <w:tcPr>
            <w:tcW w:w="586" w:type="pct"/>
            <w:noWrap/>
            <w:hideMark/>
          </w:tcPr>
          <w:p w14:paraId="2E603C1A" w14:textId="77777777" w:rsidR="0036300B" w:rsidRPr="00A87298" w:rsidRDefault="0036300B" w:rsidP="006F4D6C">
            <w:pPr>
              <w:jc w:val="center"/>
              <w:rPr>
                <w:rFonts w:eastAsia="Times New Roman" w:cstheme="minorHAnsi"/>
                <w:kern w:val="0"/>
                <w:sz w:val="20"/>
                <w:szCs w:val="20"/>
                <w14:ligatures w14:val="none"/>
              </w:rPr>
            </w:pPr>
          </w:p>
        </w:tc>
        <w:tc>
          <w:tcPr>
            <w:tcW w:w="586" w:type="pct"/>
            <w:noWrap/>
            <w:hideMark/>
          </w:tcPr>
          <w:p w14:paraId="3CEE86A4" w14:textId="77777777" w:rsidR="0036300B" w:rsidRPr="00A87298" w:rsidRDefault="0036300B" w:rsidP="006F4D6C">
            <w:pPr>
              <w:jc w:val="center"/>
              <w:rPr>
                <w:rFonts w:eastAsia="Times New Roman" w:cstheme="minorHAnsi"/>
                <w:kern w:val="0"/>
                <w:sz w:val="20"/>
                <w:szCs w:val="20"/>
                <w14:ligatures w14:val="none"/>
              </w:rPr>
            </w:pPr>
          </w:p>
        </w:tc>
        <w:tc>
          <w:tcPr>
            <w:tcW w:w="589" w:type="pct"/>
            <w:hideMark/>
          </w:tcPr>
          <w:p w14:paraId="25B00936" w14:textId="77777777" w:rsidR="0036300B" w:rsidRPr="00A87298" w:rsidRDefault="0036300B" w:rsidP="006F4D6C">
            <w:pPr>
              <w:jc w:val="center"/>
              <w:rPr>
                <w:rFonts w:eastAsia="Times New Roman" w:cstheme="minorHAnsi"/>
                <w:kern w:val="0"/>
                <w:sz w:val="20"/>
                <w:szCs w:val="20"/>
                <w14:ligatures w14:val="none"/>
              </w:rPr>
            </w:pPr>
          </w:p>
        </w:tc>
        <w:tc>
          <w:tcPr>
            <w:tcW w:w="552" w:type="pct"/>
            <w:hideMark/>
          </w:tcPr>
          <w:p w14:paraId="6D5E28F7" w14:textId="77777777" w:rsidR="0036300B" w:rsidRPr="00A87298" w:rsidRDefault="0036300B" w:rsidP="006F4D6C">
            <w:pPr>
              <w:jc w:val="center"/>
              <w:rPr>
                <w:rFonts w:eastAsia="Times New Roman" w:cstheme="minorHAnsi"/>
                <w:kern w:val="0"/>
                <w:sz w:val="20"/>
                <w:szCs w:val="20"/>
                <w14:ligatures w14:val="none"/>
              </w:rPr>
            </w:pPr>
          </w:p>
        </w:tc>
        <w:tc>
          <w:tcPr>
            <w:tcW w:w="588" w:type="pct"/>
            <w:hideMark/>
          </w:tcPr>
          <w:p w14:paraId="50568F74" w14:textId="77777777" w:rsidR="0036300B" w:rsidRPr="00A87298" w:rsidRDefault="0036300B" w:rsidP="006F4D6C">
            <w:pPr>
              <w:jc w:val="center"/>
              <w:rPr>
                <w:rFonts w:eastAsia="Times New Roman" w:cstheme="minorHAnsi"/>
                <w:kern w:val="0"/>
                <w:sz w:val="20"/>
                <w:szCs w:val="20"/>
                <w14:ligatures w14:val="none"/>
              </w:rPr>
            </w:pPr>
          </w:p>
        </w:tc>
        <w:tc>
          <w:tcPr>
            <w:tcW w:w="583" w:type="pct"/>
            <w:hideMark/>
          </w:tcPr>
          <w:p w14:paraId="23CA3B6B" w14:textId="77777777" w:rsidR="0036300B" w:rsidRPr="00A87298" w:rsidRDefault="0036300B" w:rsidP="006F4D6C">
            <w:pPr>
              <w:jc w:val="center"/>
              <w:rPr>
                <w:rFonts w:eastAsia="Times New Roman" w:cstheme="minorHAnsi"/>
                <w:kern w:val="0"/>
                <w:sz w:val="20"/>
                <w:szCs w:val="20"/>
                <w14:ligatures w14:val="none"/>
              </w:rPr>
            </w:pPr>
          </w:p>
        </w:tc>
      </w:tr>
      <w:tr w:rsidR="006D0981" w:rsidRPr="006D0981" w14:paraId="327C87CE" w14:textId="77777777" w:rsidTr="00050C4A">
        <w:trPr>
          <w:trHeight w:val="20"/>
        </w:trPr>
        <w:tc>
          <w:tcPr>
            <w:tcW w:w="964" w:type="pct"/>
            <w:noWrap/>
            <w:hideMark/>
          </w:tcPr>
          <w:p w14:paraId="2A3068CD" w14:textId="356CAB5F" w:rsidR="00256FB7" w:rsidRPr="00A87298" w:rsidRDefault="00256FB7" w:rsidP="00256FB7">
            <w:pPr>
              <w:rPr>
                <w:rFonts w:eastAsia="Times New Roman" w:cstheme="minorHAnsi"/>
                <w:color w:val="000000"/>
                <w:kern w:val="0"/>
                <w:sz w:val="20"/>
                <w:szCs w:val="20"/>
                <w14:ligatures w14:val="none"/>
              </w:rPr>
            </w:pPr>
            <w:r w:rsidRPr="006D0981">
              <w:rPr>
                <w:rFonts w:cstheme="minorHAnsi"/>
                <w:sz w:val="20"/>
                <w:szCs w:val="20"/>
              </w:rPr>
              <w:t xml:space="preserve">  Ant-Pos </w:t>
            </w:r>
            <w:proofErr w:type="spellStart"/>
            <w:r w:rsidRPr="006D0981">
              <w:rPr>
                <w:rFonts w:cstheme="minorHAnsi"/>
                <w:sz w:val="20"/>
                <w:szCs w:val="20"/>
              </w:rPr>
              <w:t>Position</w:t>
            </w:r>
            <w:r w:rsidRPr="006D0981">
              <w:rPr>
                <w:rFonts w:cstheme="minorHAnsi"/>
                <w:sz w:val="20"/>
                <w:szCs w:val="20"/>
                <w:vertAlign w:val="superscript"/>
              </w:rPr>
              <w:t>m</w:t>
            </w:r>
            <w:proofErr w:type="spellEnd"/>
          </w:p>
        </w:tc>
        <w:tc>
          <w:tcPr>
            <w:tcW w:w="552" w:type="pct"/>
            <w:noWrap/>
            <w:hideMark/>
          </w:tcPr>
          <w:p w14:paraId="1E31402A" w14:textId="3443798D" w:rsidR="00256FB7" w:rsidRPr="00A87298" w:rsidRDefault="00256FB7"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5)</w:t>
            </w:r>
          </w:p>
        </w:tc>
        <w:tc>
          <w:tcPr>
            <w:tcW w:w="586" w:type="pct"/>
            <w:noWrap/>
            <w:hideMark/>
          </w:tcPr>
          <w:p w14:paraId="62774DDE" w14:textId="23235A09"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0 (</w:t>
            </w:r>
            <w:r w:rsidR="00A34760">
              <w:rPr>
                <w:rFonts w:ascii="Arial" w:hAnsi="Arial" w:cs="Arial"/>
                <w:color w:val="000000"/>
                <w:sz w:val="20"/>
                <w:szCs w:val="20"/>
              </w:rPr>
              <w:t>P=</w:t>
            </w:r>
            <w:r w:rsidRPr="006D0981">
              <w:rPr>
                <w:rFonts w:ascii="Arial" w:hAnsi="Arial" w:cs="Arial"/>
                <w:color w:val="000000"/>
                <w:sz w:val="20"/>
                <w:szCs w:val="20"/>
              </w:rPr>
              <w:t>.98)</w:t>
            </w:r>
          </w:p>
        </w:tc>
        <w:tc>
          <w:tcPr>
            <w:tcW w:w="586" w:type="pct"/>
            <w:noWrap/>
            <w:hideMark/>
          </w:tcPr>
          <w:p w14:paraId="15F329D9" w14:textId="5FF10100"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70)</w:t>
            </w:r>
          </w:p>
        </w:tc>
        <w:tc>
          <w:tcPr>
            <w:tcW w:w="589" w:type="pct"/>
            <w:hideMark/>
          </w:tcPr>
          <w:p w14:paraId="2C992866" w14:textId="58832216"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0 (</w:t>
            </w:r>
            <w:r w:rsidR="00A34760">
              <w:rPr>
                <w:rFonts w:ascii="Arial" w:hAnsi="Arial" w:cs="Arial"/>
                <w:color w:val="000000"/>
                <w:sz w:val="20"/>
                <w:szCs w:val="20"/>
              </w:rPr>
              <w:t>P=</w:t>
            </w:r>
            <w:r w:rsidRPr="006D0981">
              <w:rPr>
                <w:rFonts w:ascii="Arial" w:hAnsi="Arial" w:cs="Arial"/>
                <w:color w:val="000000"/>
                <w:sz w:val="20"/>
                <w:szCs w:val="20"/>
              </w:rPr>
              <w:t>.35)</w:t>
            </w:r>
          </w:p>
        </w:tc>
        <w:tc>
          <w:tcPr>
            <w:tcW w:w="552" w:type="pct"/>
            <w:hideMark/>
          </w:tcPr>
          <w:p w14:paraId="0AAF9E3C" w14:textId="04190EBA"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4 (</w:t>
            </w:r>
            <w:r w:rsidR="00A34760">
              <w:rPr>
                <w:rFonts w:ascii="Arial" w:hAnsi="Arial" w:cs="Arial"/>
                <w:color w:val="000000"/>
                <w:sz w:val="20"/>
                <w:szCs w:val="20"/>
              </w:rPr>
              <w:t>P=</w:t>
            </w:r>
            <w:r w:rsidRPr="006D0981">
              <w:rPr>
                <w:rFonts w:ascii="Arial" w:hAnsi="Arial" w:cs="Arial"/>
                <w:color w:val="000000"/>
                <w:sz w:val="20"/>
                <w:szCs w:val="20"/>
              </w:rPr>
              <w:t>.69)</w:t>
            </w:r>
          </w:p>
        </w:tc>
        <w:tc>
          <w:tcPr>
            <w:tcW w:w="588" w:type="pct"/>
            <w:hideMark/>
          </w:tcPr>
          <w:p w14:paraId="0E561AB9" w14:textId="254A1DEF"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8)</w:t>
            </w:r>
          </w:p>
        </w:tc>
        <w:tc>
          <w:tcPr>
            <w:tcW w:w="583" w:type="pct"/>
            <w:hideMark/>
          </w:tcPr>
          <w:p w14:paraId="184BE428" w14:textId="52D2BEA9"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3 (</w:t>
            </w:r>
            <w:r w:rsidR="00A34760">
              <w:rPr>
                <w:rFonts w:ascii="Arial" w:hAnsi="Arial" w:cs="Arial"/>
                <w:color w:val="000000"/>
                <w:sz w:val="20"/>
                <w:szCs w:val="20"/>
              </w:rPr>
              <w:t>P=</w:t>
            </w:r>
            <w:r w:rsidRPr="006D0981">
              <w:rPr>
                <w:rFonts w:ascii="Arial" w:hAnsi="Arial" w:cs="Arial"/>
                <w:color w:val="000000"/>
                <w:sz w:val="20"/>
                <w:szCs w:val="20"/>
              </w:rPr>
              <w:t>.82)</w:t>
            </w:r>
          </w:p>
        </w:tc>
      </w:tr>
      <w:tr w:rsidR="006D0981" w:rsidRPr="006D0981" w14:paraId="1033DBA7" w14:textId="77777777" w:rsidTr="00050C4A">
        <w:trPr>
          <w:trHeight w:val="20"/>
        </w:trPr>
        <w:tc>
          <w:tcPr>
            <w:tcW w:w="964" w:type="pct"/>
            <w:noWrap/>
            <w:hideMark/>
          </w:tcPr>
          <w:p w14:paraId="6E72C94B" w14:textId="520E3FE5" w:rsidR="00256FB7" w:rsidRPr="00A87298" w:rsidRDefault="00256FB7" w:rsidP="00256FB7">
            <w:pPr>
              <w:rPr>
                <w:rFonts w:eastAsia="Times New Roman" w:cstheme="minorHAnsi"/>
                <w:color w:val="000000"/>
                <w:kern w:val="0"/>
                <w:sz w:val="20"/>
                <w:szCs w:val="20"/>
                <w14:ligatures w14:val="none"/>
              </w:rPr>
            </w:pPr>
            <w:r w:rsidRPr="006D0981">
              <w:rPr>
                <w:rFonts w:cstheme="minorHAnsi"/>
                <w:sz w:val="20"/>
                <w:szCs w:val="20"/>
              </w:rPr>
              <w:t xml:space="preserve">  Sup-Inf </w:t>
            </w:r>
            <w:proofErr w:type="spellStart"/>
            <w:r w:rsidRPr="006D0981">
              <w:rPr>
                <w:rFonts w:cstheme="minorHAnsi"/>
                <w:sz w:val="20"/>
                <w:szCs w:val="20"/>
              </w:rPr>
              <w:t>Position</w:t>
            </w:r>
            <w:r w:rsidRPr="006D0981">
              <w:rPr>
                <w:rFonts w:cstheme="minorHAnsi"/>
                <w:sz w:val="20"/>
                <w:szCs w:val="20"/>
                <w:vertAlign w:val="superscript"/>
              </w:rPr>
              <w:t>n</w:t>
            </w:r>
            <w:proofErr w:type="spellEnd"/>
          </w:p>
        </w:tc>
        <w:tc>
          <w:tcPr>
            <w:tcW w:w="552" w:type="pct"/>
            <w:noWrap/>
            <w:hideMark/>
          </w:tcPr>
          <w:p w14:paraId="44A12BD2" w14:textId="00CCE894" w:rsidR="00256FB7" w:rsidRPr="00A87298" w:rsidRDefault="00256FB7"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3 (</w:t>
            </w:r>
            <w:r w:rsidR="00A34760">
              <w:rPr>
                <w:rFonts w:ascii="Arial" w:hAnsi="Arial" w:cs="Arial"/>
                <w:color w:val="000000"/>
                <w:sz w:val="20"/>
                <w:szCs w:val="20"/>
              </w:rPr>
              <w:t>P=</w:t>
            </w:r>
            <w:r w:rsidRPr="006D0981">
              <w:rPr>
                <w:rFonts w:ascii="Arial" w:hAnsi="Arial" w:cs="Arial"/>
                <w:color w:val="000000"/>
                <w:sz w:val="20"/>
                <w:szCs w:val="20"/>
              </w:rPr>
              <w:t>.26)</w:t>
            </w:r>
          </w:p>
        </w:tc>
        <w:tc>
          <w:tcPr>
            <w:tcW w:w="586" w:type="pct"/>
            <w:noWrap/>
            <w:hideMark/>
          </w:tcPr>
          <w:p w14:paraId="761AEE94" w14:textId="247A3F63"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2 (</w:t>
            </w:r>
            <w:r w:rsidR="00A34760">
              <w:rPr>
                <w:rFonts w:ascii="Arial" w:hAnsi="Arial" w:cs="Arial"/>
                <w:color w:val="000000"/>
                <w:sz w:val="20"/>
                <w:szCs w:val="20"/>
              </w:rPr>
              <w:t>P=</w:t>
            </w:r>
            <w:r w:rsidRPr="006D0981">
              <w:rPr>
                <w:rFonts w:ascii="Arial" w:hAnsi="Arial" w:cs="Arial"/>
                <w:color w:val="000000"/>
                <w:sz w:val="20"/>
                <w:szCs w:val="20"/>
              </w:rPr>
              <w:t>.27)</w:t>
            </w:r>
          </w:p>
        </w:tc>
        <w:tc>
          <w:tcPr>
            <w:tcW w:w="586" w:type="pct"/>
            <w:noWrap/>
            <w:hideMark/>
          </w:tcPr>
          <w:p w14:paraId="023F9510" w14:textId="7473A8DC"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22 (</w:t>
            </w:r>
            <w:r w:rsidR="00A34760">
              <w:rPr>
                <w:rFonts w:ascii="Arial" w:hAnsi="Arial" w:cs="Arial"/>
                <w:color w:val="000000"/>
                <w:sz w:val="20"/>
                <w:szCs w:val="20"/>
              </w:rPr>
              <w:t>P=</w:t>
            </w:r>
            <w:r w:rsidRPr="006D0981">
              <w:rPr>
                <w:rFonts w:ascii="Arial" w:hAnsi="Arial" w:cs="Arial"/>
                <w:color w:val="000000"/>
                <w:sz w:val="20"/>
                <w:szCs w:val="20"/>
              </w:rPr>
              <w:t>.05)</w:t>
            </w:r>
          </w:p>
        </w:tc>
        <w:tc>
          <w:tcPr>
            <w:tcW w:w="589" w:type="pct"/>
            <w:hideMark/>
          </w:tcPr>
          <w:p w14:paraId="5C462C80" w14:textId="76EA4EA7"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2 (</w:t>
            </w:r>
            <w:r w:rsidR="00A34760">
              <w:rPr>
                <w:rFonts w:ascii="Arial" w:hAnsi="Arial" w:cs="Arial"/>
                <w:b/>
                <w:bCs/>
                <w:color w:val="000000"/>
                <w:sz w:val="20"/>
                <w:szCs w:val="20"/>
              </w:rPr>
              <w:t>P=</w:t>
            </w:r>
            <w:r w:rsidRPr="006D0981">
              <w:rPr>
                <w:rFonts w:ascii="Arial" w:hAnsi="Arial" w:cs="Arial"/>
                <w:b/>
                <w:bCs/>
                <w:color w:val="000000"/>
                <w:sz w:val="20"/>
                <w:szCs w:val="20"/>
              </w:rPr>
              <w:t>.04)</w:t>
            </w:r>
          </w:p>
        </w:tc>
        <w:tc>
          <w:tcPr>
            <w:tcW w:w="552" w:type="pct"/>
            <w:hideMark/>
          </w:tcPr>
          <w:p w14:paraId="0B26125B" w14:textId="2741D644"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8 (</w:t>
            </w:r>
            <w:r w:rsidR="00A34760">
              <w:rPr>
                <w:rFonts w:ascii="Arial" w:hAnsi="Arial" w:cs="Arial"/>
                <w:color w:val="000000"/>
                <w:sz w:val="20"/>
                <w:szCs w:val="20"/>
              </w:rPr>
              <w:t>P=</w:t>
            </w:r>
            <w:r w:rsidRPr="006D0981">
              <w:rPr>
                <w:rFonts w:ascii="Arial" w:hAnsi="Arial" w:cs="Arial"/>
                <w:color w:val="000000"/>
                <w:sz w:val="20"/>
                <w:szCs w:val="20"/>
              </w:rPr>
              <w:t>.10)</w:t>
            </w:r>
          </w:p>
        </w:tc>
        <w:tc>
          <w:tcPr>
            <w:tcW w:w="588" w:type="pct"/>
            <w:hideMark/>
          </w:tcPr>
          <w:p w14:paraId="4E9AEE19" w14:textId="71755EAA"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7 (</w:t>
            </w:r>
            <w:r w:rsidR="00A34760">
              <w:rPr>
                <w:rFonts w:ascii="Arial" w:hAnsi="Arial" w:cs="Arial"/>
                <w:color w:val="000000"/>
                <w:sz w:val="20"/>
                <w:szCs w:val="20"/>
              </w:rPr>
              <w:t>P=</w:t>
            </w:r>
            <w:r w:rsidRPr="006D0981">
              <w:rPr>
                <w:rFonts w:ascii="Arial" w:hAnsi="Arial" w:cs="Arial"/>
                <w:color w:val="000000"/>
                <w:sz w:val="20"/>
                <w:szCs w:val="20"/>
              </w:rPr>
              <w:t>.53)</w:t>
            </w:r>
          </w:p>
        </w:tc>
        <w:tc>
          <w:tcPr>
            <w:tcW w:w="583" w:type="pct"/>
            <w:hideMark/>
          </w:tcPr>
          <w:p w14:paraId="28AD0209" w14:textId="6476579E"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62)</w:t>
            </w:r>
          </w:p>
        </w:tc>
      </w:tr>
      <w:tr w:rsidR="006D0981" w:rsidRPr="006D0981" w14:paraId="596FBADA" w14:textId="77777777" w:rsidTr="00050C4A">
        <w:trPr>
          <w:trHeight w:val="20"/>
        </w:trPr>
        <w:tc>
          <w:tcPr>
            <w:tcW w:w="964" w:type="pct"/>
            <w:noWrap/>
            <w:hideMark/>
          </w:tcPr>
          <w:p w14:paraId="307E5AFA" w14:textId="46BB199E" w:rsidR="00256FB7" w:rsidRPr="00A87298" w:rsidRDefault="00256FB7" w:rsidP="00256FB7">
            <w:pPr>
              <w:rPr>
                <w:rFonts w:eastAsia="Times New Roman" w:cstheme="minorHAnsi"/>
                <w:b/>
                <w:bCs/>
                <w:color w:val="000000"/>
                <w:kern w:val="0"/>
                <w:sz w:val="20"/>
                <w:szCs w:val="20"/>
                <w14:ligatures w14:val="none"/>
              </w:rPr>
            </w:pPr>
            <w:r w:rsidRPr="006D0981">
              <w:rPr>
                <w:rFonts w:cstheme="minorHAnsi"/>
                <w:b/>
                <w:bCs/>
                <w:sz w:val="20"/>
                <w:szCs w:val="20"/>
              </w:rPr>
              <w:t>Mobility</w:t>
            </w:r>
          </w:p>
        </w:tc>
        <w:tc>
          <w:tcPr>
            <w:tcW w:w="552" w:type="pct"/>
            <w:noWrap/>
            <w:hideMark/>
          </w:tcPr>
          <w:p w14:paraId="7A750355" w14:textId="77777777" w:rsidR="00256FB7" w:rsidRPr="00A87298" w:rsidRDefault="00256FB7" w:rsidP="006F4D6C">
            <w:pPr>
              <w:jc w:val="center"/>
              <w:rPr>
                <w:rFonts w:eastAsia="Times New Roman" w:cstheme="minorHAnsi"/>
                <w:b/>
                <w:bCs/>
                <w:color w:val="000000"/>
                <w:kern w:val="0"/>
                <w:sz w:val="20"/>
                <w:szCs w:val="20"/>
                <w14:ligatures w14:val="none"/>
              </w:rPr>
            </w:pPr>
          </w:p>
        </w:tc>
        <w:tc>
          <w:tcPr>
            <w:tcW w:w="586" w:type="pct"/>
            <w:noWrap/>
            <w:hideMark/>
          </w:tcPr>
          <w:p w14:paraId="760DBDE6" w14:textId="77777777" w:rsidR="00256FB7" w:rsidRPr="00A87298" w:rsidRDefault="00256FB7" w:rsidP="006F4D6C">
            <w:pPr>
              <w:jc w:val="center"/>
              <w:rPr>
                <w:rFonts w:eastAsia="Times New Roman" w:cstheme="minorHAnsi"/>
                <w:kern w:val="0"/>
                <w:sz w:val="20"/>
                <w:szCs w:val="20"/>
                <w14:ligatures w14:val="none"/>
              </w:rPr>
            </w:pPr>
          </w:p>
        </w:tc>
        <w:tc>
          <w:tcPr>
            <w:tcW w:w="586" w:type="pct"/>
            <w:noWrap/>
            <w:hideMark/>
          </w:tcPr>
          <w:p w14:paraId="083B21A9" w14:textId="77777777" w:rsidR="00256FB7" w:rsidRPr="00A87298" w:rsidRDefault="00256FB7" w:rsidP="006F4D6C">
            <w:pPr>
              <w:jc w:val="center"/>
              <w:rPr>
                <w:rFonts w:eastAsia="Times New Roman" w:cstheme="minorHAnsi"/>
                <w:kern w:val="0"/>
                <w:sz w:val="20"/>
                <w:szCs w:val="20"/>
                <w14:ligatures w14:val="none"/>
              </w:rPr>
            </w:pPr>
          </w:p>
        </w:tc>
        <w:tc>
          <w:tcPr>
            <w:tcW w:w="589" w:type="pct"/>
            <w:hideMark/>
          </w:tcPr>
          <w:p w14:paraId="5F8702AB" w14:textId="77777777" w:rsidR="00256FB7" w:rsidRPr="00A87298" w:rsidRDefault="00256FB7" w:rsidP="006F4D6C">
            <w:pPr>
              <w:jc w:val="center"/>
              <w:rPr>
                <w:rFonts w:eastAsia="Times New Roman" w:cstheme="minorHAnsi"/>
                <w:kern w:val="0"/>
                <w:sz w:val="20"/>
                <w:szCs w:val="20"/>
                <w14:ligatures w14:val="none"/>
              </w:rPr>
            </w:pPr>
          </w:p>
        </w:tc>
        <w:tc>
          <w:tcPr>
            <w:tcW w:w="552" w:type="pct"/>
            <w:hideMark/>
          </w:tcPr>
          <w:p w14:paraId="597E55C0" w14:textId="77777777" w:rsidR="00256FB7" w:rsidRPr="00A87298" w:rsidRDefault="00256FB7" w:rsidP="006F4D6C">
            <w:pPr>
              <w:jc w:val="center"/>
              <w:rPr>
                <w:rFonts w:eastAsia="Times New Roman" w:cstheme="minorHAnsi"/>
                <w:kern w:val="0"/>
                <w:sz w:val="20"/>
                <w:szCs w:val="20"/>
                <w14:ligatures w14:val="none"/>
              </w:rPr>
            </w:pPr>
          </w:p>
        </w:tc>
        <w:tc>
          <w:tcPr>
            <w:tcW w:w="588" w:type="pct"/>
            <w:hideMark/>
          </w:tcPr>
          <w:p w14:paraId="5EAC9BB6" w14:textId="77777777" w:rsidR="00256FB7" w:rsidRPr="00A87298" w:rsidRDefault="00256FB7" w:rsidP="006F4D6C">
            <w:pPr>
              <w:jc w:val="center"/>
              <w:rPr>
                <w:rFonts w:eastAsia="Times New Roman" w:cstheme="minorHAnsi"/>
                <w:kern w:val="0"/>
                <w:sz w:val="20"/>
                <w:szCs w:val="20"/>
                <w14:ligatures w14:val="none"/>
              </w:rPr>
            </w:pPr>
          </w:p>
        </w:tc>
        <w:tc>
          <w:tcPr>
            <w:tcW w:w="583" w:type="pct"/>
            <w:hideMark/>
          </w:tcPr>
          <w:p w14:paraId="1EDE83B7" w14:textId="77777777" w:rsidR="00256FB7" w:rsidRPr="00A87298" w:rsidRDefault="00256FB7" w:rsidP="006F4D6C">
            <w:pPr>
              <w:jc w:val="center"/>
              <w:rPr>
                <w:rFonts w:eastAsia="Times New Roman" w:cstheme="minorHAnsi"/>
                <w:kern w:val="0"/>
                <w:sz w:val="20"/>
                <w:szCs w:val="20"/>
                <w14:ligatures w14:val="none"/>
              </w:rPr>
            </w:pPr>
          </w:p>
        </w:tc>
      </w:tr>
      <w:tr w:rsidR="006D0981" w:rsidRPr="006D0981" w14:paraId="0681F4CB" w14:textId="77777777" w:rsidTr="00050C4A">
        <w:trPr>
          <w:trHeight w:val="20"/>
        </w:trPr>
        <w:tc>
          <w:tcPr>
            <w:tcW w:w="964" w:type="pct"/>
            <w:noWrap/>
            <w:hideMark/>
          </w:tcPr>
          <w:p w14:paraId="2E601FF4" w14:textId="57F2DED5" w:rsidR="00256FB7" w:rsidRPr="00A87298" w:rsidRDefault="00256FB7" w:rsidP="00256FB7">
            <w:pPr>
              <w:rPr>
                <w:rFonts w:eastAsia="Times New Roman" w:cstheme="minorHAnsi"/>
                <w:color w:val="000000"/>
                <w:kern w:val="0"/>
                <w:sz w:val="20"/>
                <w:szCs w:val="20"/>
                <w14:ligatures w14:val="none"/>
              </w:rPr>
            </w:pPr>
            <w:r w:rsidRPr="006D0981">
              <w:rPr>
                <w:rFonts w:cstheme="minorHAnsi"/>
                <w:sz w:val="20"/>
                <w:szCs w:val="20"/>
              </w:rPr>
              <w:t>Proximal Urethra Mobility</w:t>
            </w:r>
          </w:p>
        </w:tc>
        <w:tc>
          <w:tcPr>
            <w:tcW w:w="552" w:type="pct"/>
            <w:noWrap/>
            <w:hideMark/>
          </w:tcPr>
          <w:p w14:paraId="38B6968D" w14:textId="466AAFC6" w:rsidR="00256FB7" w:rsidRPr="00A87298" w:rsidRDefault="00256FB7"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3)</w:t>
            </w:r>
          </w:p>
        </w:tc>
        <w:tc>
          <w:tcPr>
            <w:tcW w:w="586" w:type="pct"/>
            <w:noWrap/>
            <w:hideMark/>
          </w:tcPr>
          <w:p w14:paraId="4FBA80EE" w14:textId="669637A4"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4 (</w:t>
            </w:r>
            <w:r w:rsidR="00A34760">
              <w:rPr>
                <w:rFonts w:ascii="Arial" w:hAnsi="Arial" w:cs="Arial"/>
                <w:b/>
                <w:bCs/>
                <w:color w:val="000000"/>
                <w:sz w:val="20"/>
                <w:szCs w:val="20"/>
              </w:rPr>
              <w:t>P=</w:t>
            </w:r>
            <w:r w:rsidRPr="006D0981">
              <w:rPr>
                <w:rFonts w:ascii="Arial" w:hAnsi="Arial" w:cs="Arial"/>
                <w:b/>
                <w:bCs/>
                <w:color w:val="000000"/>
                <w:sz w:val="20"/>
                <w:szCs w:val="20"/>
              </w:rPr>
              <w:t>.03)</w:t>
            </w:r>
          </w:p>
        </w:tc>
        <w:tc>
          <w:tcPr>
            <w:tcW w:w="586" w:type="pct"/>
            <w:noWrap/>
            <w:hideMark/>
          </w:tcPr>
          <w:p w14:paraId="40F0FEE8" w14:textId="07044246"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5 (</w:t>
            </w:r>
            <w:r w:rsidR="00A34760">
              <w:rPr>
                <w:rFonts w:ascii="Arial" w:hAnsi="Arial" w:cs="Arial"/>
                <w:color w:val="000000"/>
                <w:sz w:val="20"/>
                <w:szCs w:val="20"/>
              </w:rPr>
              <w:t>P=</w:t>
            </w:r>
            <w:r w:rsidRPr="006D0981">
              <w:rPr>
                <w:rFonts w:ascii="Arial" w:hAnsi="Arial" w:cs="Arial"/>
                <w:color w:val="000000"/>
                <w:sz w:val="20"/>
                <w:szCs w:val="20"/>
              </w:rPr>
              <w:t>.17)</w:t>
            </w:r>
          </w:p>
        </w:tc>
        <w:tc>
          <w:tcPr>
            <w:tcW w:w="589" w:type="pct"/>
            <w:hideMark/>
          </w:tcPr>
          <w:p w14:paraId="786FD8F4" w14:textId="46809277"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1 (</w:t>
            </w:r>
            <w:r w:rsidR="00A34760">
              <w:rPr>
                <w:rFonts w:ascii="Arial" w:hAnsi="Arial" w:cs="Arial"/>
                <w:color w:val="000000"/>
                <w:sz w:val="20"/>
                <w:szCs w:val="20"/>
              </w:rPr>
              <w:t>P=</w:t>
            </w:r>
            <w:r w:rsidRPr="006D0981">
              <w:rPr>
                <w:rFonts w:ascii="Arial" w:hAnsi="Arial" w:cs="Arial"/>
                <w:color w:val="000000"/>
                <w:sz w:val="20"/>
                <w:szCs w:val="20"/>
              </w:rPr>
              <w:t>.96)</w:t>
            </w:r>
          </w:p>
        </w:tc>
        <w:tc>
          <w:tcPr>
            <w:tcW w:w="552" w:type="pct"/>
            <w:hideMark/>
          </w:tcPr>
          <w:p w14:paraId="75E2FE33" w14:textId="37FA1891"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5)</w:t>
            </w:r>
          </w:p>
        </w:tc>
        <w:tc>
          <w:tcPr>
            <w:tcW w:w="588" w:type="pct"/>
            <w:hideMark/>
          </w:tcPr>
          <w:p w14:paraId="203EEA95" w14:textId="149579F8"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2 (</w:t>
            </w:r>
            <w:r w:rsidR="00A34760">
              <w:rPr>
                <w:rFonts w:ascii="Arial" w:hAnsi="Arial" w:cs="Arial"/>
                <w:color w:val="000000"/>
                <w:sz w:val="20"/>
                <w:szCs w:val="20"/>
              </w:rPr>
              <w:t>P=</w:t>
            </w:r>
            <w:r w:rsidRPr="006D0981">
              <w:rPr>
                <w:rFonts w:ascii="Arial" w:hAnsi="Arial" w:cs="Arial"/>
                <w:color w:val="000000"/>
                <w:sz w:val="20"/>
                <w:szCs w:val="20"/>
              </w:rPr>
              <w:t>.87)</w:t>
            </w:r>
          </w:p>
        </w:tc>
        <w:tc>
          <w:tcPr>
            <w:tcW w:w="583" w:type="pct"/>
            <w:hideMark/>
          </w:tcPr>
          <w:p w14:paraId="28BA19F1" w14:textId="2EBED134"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1)</w:t>
            </w:r>
          </w:p>
        </w:tc>
      </w:tr>
      <w:tr w:rsidR="006D0981" w:rsidRPr="006D0981" w14:paraId="53376AA8" w14:textId="77777777" w:rsidTr="00050C4A">
        <w:trPr>
          <w:trHeight w:val="20"/>
        </w:trPr>
        <w:tc>
          <w:tcPr>
            <w:tcW w:w="964" w:type="pct"/>
            <w:noWrap/>
            <w:hideMark/>
          </w:tcPr>
          <w:p w14:paraId="4298B2BD" w14:textId="7E92C90E" w:rsidR="00256FB7" w:rsidRPr="00A87298" w:rsidRDefault="00256FB7" w:rsidP="00256FB7">
            <w:pPr>
              <w:rPr>
                <w:rFonts w:eastAsia="Times New Roman" w:cstheme="minorHAnsi"/>
                <w:color w:val="000000"/>
                <w:kern w:val="0"/>
                <w:sz w:val="20"/>
                <w:szCs w:val="20"/>
                <w14:ligatures w14:val="none"/>
              </w:rPr>
            </w:pPr>
            <w:r w:rsidRPr="006D0981">
              <w:rPr>
                <w:rFonts w:cstheme="minorHAnsi"/>
                <w:sz w:val="20"/>
                <w:szCs w:val="20"/>
              </w:rPr>
              <w:t>Distal Urethra Mobility</w:t>
            </w:r>
          </w:p>
        </w:tc>
        <w:tc>
          <w:tcPr>
            <w:tcW w:w="552" w:type="pct"/>
            <w:noWrap/>
            <w:hideMark/>
          </w:tcPr>
          <w:p w14:paraId="770DCFD4" w14:textId="01D54A81" w:rsidR="00256FB7" w:rsidRPr="00A87298" w:rsidRDefault="00256FB7" w:rsidP="006F4D6C">
            <w:pPr>
              <w:jc w:val="center"/>
              <w:rPr>
                <w:rFonts w:eastAsia="Times New Roman" w:cstheme="minorHAnsi"/>
                <w:color w:val="000000"/>
                <w:kern w:val="0"/>
                <w:sz w:val="20"/>
                <w:szCs w:val="20"/>
                <w14:ligatures w14:val="none"/>
              </w:rPr>
            </w:pPr>
            <w:r w:rsidRPr="006D0981">
              <w:rPr>
                <w:rFonts w:ascii="Arial" w:hAnsi="Arial" w:cs="Arial"/>
                <w:color w:val="000000"/>
                <w:sz w:val="20"/>
                <w:szCs w:val="20"/>
              </w:rPr>
              <w:t>-0.18 (</w:t>
            </w:r>
            <w:r w:rsidR="00A34760">
              <w:rPr>
                <w:rFonts w:ascii="Arial" w:hAnsi="Arial" w:cs="Arial"/>
                <w:color w:val="000000"/>
                <w:sz w:val="20"/>
                <w:szCs w:val="20"/>
              </w:rPr>
              <w:t>P=</w:t>
            </w:r>
            <w:r w:rsidRPr="006D0981">
              <w:rPr>
                <w:rFonts w:ascii="Arial" w:hAnsi="Arial" w:cs="Arial"/>
                <w:color w:val="000000"/>
                <w:sz w:val="20"/>
                <w:szCs w:val="20"/>
              </w:rPr>
              <w:t>.11)</w:t>
            </w:r>
          </w:p>
        </w:tc>
        <w:tc>
          <w:tcPr>
            <w:tcW w:w="586" w:type="pct"/>
            <w:noWrap/>
            <w:hideMark/>
          </w:tcPr>
          <w:p w14:paraId="67EAE9AE" w14:textId="51EF60D8"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9 (</w:t>
            </w:r>
            <w:r w:rsidR="00A34760">
              <w:rPr>
                <w:rFonts w:ascii="Arial" w:hAnsi="Arial" w:cs="Arial"/>
                <w:b/>
                <w:bCs/>
                <w:color w:val="000000"/>
                <w:sz w:val="20"/>
                <w:szCs w:val="20"/>
              </w:rPr>
              <w:t>P=</w:t>
            </w:r>
            <w:r w:rsidRPr="006D0981">
              <w:rPr>
                <w:rFonts w:ascii="Arial" w:hAnsi="Arial" w:cs="Arial"/>
                <w:b/>
                <w:bCs/>
                <w:color w:val="000000"/>
                <w:sz w:val="20"/>
                <w:szCs w:val="20"/>
              </w:rPr>
              <w:t>.009)</w:t>
            </w:r>
          </w:p>
        </w:tc>
        <w:tc>
          <w:tcPr>
            <w:tcW w:w="586" w:type="pct"/>
            <w:noWrap/>
            <w:hideMark/>
          </w:tcPr>
          <w:p w14:paraId="3A13A72E" w14:textId="606617D5"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7 (</w:t>
            </w:r>
            <w:r w:rsidR="00A34760">
              <w:rPr>
                <w:rFonts w:ascii="Arial" w:hAnsi="Arial" w:cs="Arial"/>
                <w:color w:val="000000"/>
                <w:sz w:val="20"/>
                <w:szCs w:val="20"/>
              </w:rPr>
              <w:t>P=</w:t>
            </w:r>
            <w:r w:rsidRPr="006D0981">
              <w:rPr>
                <w:rFonts w:ascii="Arial" w:hAnsi="Arial" w:cs="Arial"/>
                <w:color w:val="000000"/>
                <w:sz w:val="20"/>
                <w:szCs w:val="20"/>
              </w:rPr>
              <w:t>.13)</w:t>
            </w:r>
          </w:p>
        </w:tc>
        <w:tc>
          <w:tcPr>
            <w:tcW w:w="589" w:type="pct"/>
            <w:hideMark/>
          </w:tcPr>
          <w:p w14:paraId="1F0169ED" w14:textId="5CE41A86"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6 (</w:t>
            </w:r>
            <w:r w:rsidR="00A34760">
              <w:rPr>
                <w:rFonts w:ascii="Arial" w:hAnsi="Arial" w:cs="Arial"/>
                <w:color w:val="000000"/>
                <w:sz w:val="20"/>
                <w:szCs w:val="20"/>
              </w:rPr>
              <w:t>P=</w:t>
            </w:r>
            <w:r w:rsidRPr="006D0981">
              <w:rPr>
                <w:rFonts w:ascii="Arial" w:hAnsi="Arial" w:cs="Arial"/>
                <w:color w:val="000000"/>
                <w:sz w:val="20"/>
                <w:szCs w:val="20"/>
              </w:rPr>
              <w:t>.57)</w:t>
            </w:r>
          </w:p>
        </w:tc>
        <w:tc>
          <w:tcPr>
            <w:tcW w:w="552" w:type="pct"/>
            <w:hideMark/>
          </w:tcPr>
          <w:p w14:paraId="14497740" w14:textId="1902B9F8"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18 (</w:t>
            </w:r>
            <w:r w:rsidR="00A34760">
              <w:rPr>
                <w:rFonts w:ascii="Arial" w:hAnsi="Arial" w:cs="Arial"/>
                <w:color w:val="000000"/>
                <w:sz w:val="20"/>
                <w:szCs w:val="20"/>
              </w:rPr>
              <w:t>P=</w:t>
            </w:r>
            <w:r w:rsidRPr="006D0981">
              <w:rPr>
                <w:rFonts w:ascii="Arial" w:hAnsi="Arial" w:cs="Arial"/>
                <w:color w:val="000000"/>
                <w:sz w:val="20"/>
                <w:szCs w:val="20"/>
              </w:rPr>
              <w:t>.10)</w:t>
            </w:r>
          </w:p>
        </w:tc>
        <w:tc>
          <w:tcPr>
            <w:tcW w:w="588" w:type="pct"/>
            <w:hideMark/>
          </w:tcPr>
          <w:p w14:paraId="61709708" w14:textId="121C21D0"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color w:val="000000"/>
                <w:sz w:val="20"/>
                <w:szCs w:val="20"/>
              </w:rPr>
              <w:t>-0.09 (</w:t>
            </w:r>
            <w:r w:rsidR="00A34760">
              <w:rPr>
                <w:rFonts w:ascii="Arial" w:hAnsi="Arial" w:cs="Arial"/>
                <w:color w:val="000000"/>
                <w:sz w:val="20"/>
                <w:szCs w:val="20"/>
              </w:rPr>
              <w:t>P=</w:t>
            </w:r>
            <w:r w:rsidRPr="006D0981">
              <w:rPr>
                <w:rFonts w:ascii="Arial" w:hAnsi="Arial" w:cs="Arial"/>
                <w:color w:val="000000"/>
                <w:sz w:val="20"/>
                <w:szCs w:val="20"/>
              </w:rPr>
              <w:t>.44)</w:t>
            </w:r>
          </w:p>
        </w:tc>
        <w:tc>
          <w:tcPr>
            <w:tcW w:w="583" w:type="pct"/>
            <w:hideMark/>
          </w:tcPr>
          <w:p w14:paraId="375F045E" w14:textId="1C3FD2A1" w:rsidR="00256FB7" w:rsidRPr="00A87298" w:rsidRDefault="00256FB7" w:rsidP="006F4D6C">
            <w:pPr>
              <w:jc w:val="center"/>
              <w:rPr>
                <w:rFonts w:eastAsia="Times New Roman" w:cstheme="minorHAnsi"/>
                <w:kern w:val="0"/>
                <w:sz w:val="20"/>
                <w:szCs w:val="20"/>
                <w14:ligatures w14:val="none"/>
              </w:rPr>
            </w:pPr>
            <w:r w:rsidRPr="006D0981">
              <w:rPr>
                <w:rFonts w:ascii="Arial" w:hAnsi="Arial" w:cs="Arial"/>
                <w:b/>
                <w:bCs/>
                <w:color w:val="000000"/>
                <w:sz w:val="20"/>
                <w:szCs w:val="20"/>
              </w:rPr>
              <w:t>-0.23 (</w:t>
            </w:r>
            <w:r w:rsidR="00A34760">
              <w:rPr>
                <w:rFonts w:ascii="Arial" w:hAnsi="Arial" w:cs="Arial"/>
                <w:b/>
                <w:bCs/>
                <w:color w:val="000000"/>
                <w:sz w:val="20"/>
                <w:szCs w:val="20"/>
              </w:rPr>
              <w:t>P=</w:t>
            </w:r>
            <w:r w:rsidRPr="006D0981">
              <w:rPr>
                <w:rFonts w:ascii="Arial" w:hAnsi="Arial" w:cs="Arial"/>
                <w:b/>
                <w:bCs/>
                <w:color w:val="000000"/>
                <w:sz w:val="20"/>
                <w:szCs w:val="20"/>
              </w:rPr>
              <w:t>.04)</w:t>
            </w:r>
          </w:p>
        </w:tc>
      </w:tr>
    </w:tbl>
    <w:p w14:paraId="4296D4C8" w14:textId="5F8924E2" w:rsidR="007B7BBD" w:rsidRPr="008A1209" w:rsidRDefault="007B7BBD" w:rsidP="00322678">
      <w:pPr>
        <w:spacing w:after="0" w:line="276" w:lineRule="auto"/>
        <w:jc w:val="both"/>
        <w:rPr>
          <w:rFonts w:eastAsia="Times New Roman" w:cstheme="minorHAnsi"/>
          <w:sz w:val="21"/>
          <w:szCs w:val="21"/>
        </w:rPr>
      </w:pPr>
      <w:r>
        <w:rPr>
          <w:rFonts w:eastAsia="Times New Roman" w:cstheme="minorHAnsi"/>
          <w:sz w:val="21"/>
          <w:szCs w:val="21"/>
        </w:rPr>
        <w:t xml:space="preserve">Abbreviations: Ant, anterior; AP, anterior-posterior; CI, confidence interval; Inf, inferior; IQR, interquartile range; </w:t>
      </w:r>
      <w:r w:rsidR="00A44383">
        <w:rPr>
          <w:rFonts w:eastAsia="Times New Roman" w:cstheme="minorHAnsi"/>
          <w:sz w:val="21"/>
          <w:szCs w:val="21"/>
        </w:rPr>
        <w:t xml:space="preserve">ISI, </w:t>
      </w:r>
      <w:r w:rsidR="00590D4C">
        <w:rPr>
          <w:rFonts w:eastAsia="Times New Roman" w:cstheme="minorHAnsi"/>
          <w:sz w:val="21"/>
          <w:szCs w:val="21"/>
        </w:rPr>
        <w:t>Incontinence Severity Index</w:t>
      </w:r>
      <w:r w:rsidR="00B40200">
        <w:rPr>
          <w:rFonts w:eastAsia="Times New Roman" w:cstheme="minorHAnsi"/>
          <w:sz w:val="21"/>
          <w:szCs w:val="21"/>
        </w:rPr>
        <w:t>;</w:t>
      </w:r>
      <w:r w:rsidR="00590D4C">
        <w:rPr>
          <w:rFonts w:eastAsia="Times New Roman" w:cstheme="minorHAnsi"/>
          <w:sz w:val="21"/>
          <w:szCs w:val="21"/>
        </w:rPr>
        <w:t xml:space="preserve"> </w:t>
      </w:r>
      <w:r>
        <w:rPr>
          <w:rFonts w:eastAsia="Times New Roman" w:cstheme="minorHAnsi"/>
          <w:sz w:val="21"/>
          <w:szCs w:val="21"/>
        </w:rPr>
        <w:t xml:space="preserve">MRI, magnetic resonance imaging; </w:t>
      </w:r>
      <w:r w:rsidRPr="0044486F">
        <w:rPr>
          <w:rFonts w:eastAsia="Times New Roman" w:cstheme="minorHAnsi"/>
          <w:sz w:val="21"/>
          <w:szCs w:val="21"/>
        </w:rPr>
        <w:t>PFDI 20, Pelvic Floor Distress Inventory 20</w:t>
      </w:r>
      <w:r>
        <w:rPr>
          <w:rFonts w:eastAsia="Times New Roman" w:cstheme="minorHAnsi"/>
          <w:sz w:val="21"/>
          <w:szCs w:val="21"/>
        </w:rPr>
        <w:t>; Pos, posterior; SUI, stress urinary incontinence; Sup, superior</w:t>
      </w:r>
      <w:r w:rsidR="008525A1">
        <w:rPr>
          <w:rFonts w:eastAsia="Times New Roman" w:cstheme="minorHAnsi"/>
          <w:sz w:val="21"/>
          <w:szCs w:val="21"/>
        </w:rPr>
        <w:t xml:space="preserve">; </w:t>
      </w:r>
      <w:r w:rsidR="002F2C23">
        <w:rPr>
          <w:rFonts w:eastAsia="Times New Roman" w:cstheme="minorHAnsi"/>
          <w:sz w:val="21"/>
          <w:szCs w:val="21"/>
        </w:rPr>
        <w:t xml:space="preserve">UDI, </w:t>
      </w:r>
      <w:r w:rsidR="00B40200">
        <w:rPr>
          <w:rFonts w:eastAsia="Times New Roman" w:cstheme="minorHAnsi"/>
          <w:sz w:val="21"/>
          <w:szCs w:val="21"/>
        </w:rPr>
        <w:t>Urogenital Distress Inventory</w:t>
      </w:r>
      <w:r w:rsidR="002F2C23">
        <w:rPr>
          <w:rFonts w:eastAsia="Times New Roman" w:cstheme="minorHAnsi"/>
          <w:sz w:val="21"/>
          <w:szCs w:val="21"/>
        </w:rPr>
        <w:t>; UI, urinary incontinence; UI</w:t>
      </w:r>
      <w:r w:rsidR="00A44383">
        <w:rPr>
          <w:rFonts w:eastAsia="Times New Roman" w:cstheme="minorHAnsi"/>
          <w:sz w:val="21"/>
          <w:szCs w:val="21"/>
        </w:rPr>
        <w:t xml:space="preserve">Q, </w:t>
      </w:r>
      <w:r w:rsidR="00B40200">
        <w:rPr>
          <w:rFonts w:eastAsia="Times New Roman" w:cstheme="minorHAnsi"/>
          <w:sz w:val="21"/>
          <w:szCs w:val="21"/>
        </w:rPr>
        <w:t>Urinary Impact Questionnaire</w:t>
      </w:r>
      <w:r w:rsidR="00A44383">
        <w:rPr>
          <w:rFonts w:eastAsia="Times New Roman" w:cstheme="minorHAnsi"/>
          <w:sz w:val="21"/>
          <w:szCs w:val="21"/>
        </w:rPr>
        <w:t>;</w:t>
      </w:r>
      <w:r w:rsidR="00B40200">
        <w:rPr>
          <w:rFonts w:eastAsia="Times New Roman" w:cstheme="minorHAnsi"/>
          <w:sz w:val="21"/>
          <w:szCs w:val="21"/>
        </w:rPr>
        <w:t xml:space="preserve"> </w:t>
      </w:r>
      <w:r w:rsidR="008525A1">
        <w:rPr>
          <w:rFonts w:eastAsia="Times New Roman" w:cstheme="minorHAnsi"/>
          <w:sz w:val="21"/>
          <w:szCs w:val="21"/>
        </w:rPr>
        <w:t>UUI, urge urinary incontinence</w:t>
      </w:r>
      <w:r>
        <w:rPr>
          <w:rFonts w:eastAsia="Times New Roman" w:cstheme="minorHAnsi"/>
          <w:sz w:val="21"/>
          <w:szCs w:val="21"/>
        </w:rPr>
        <w:t>.</w:t>
      </w:r>
    </w:p>
    <w:p w14:paraId="7279B7B7" w14:textId="77777777" w:rsidR="00433E13" w:rsidRDefault="00433E13" w:rsidP="00625EA8">
      <w:pPr>
        <w:spacing w:after="0" w:line="276" w:lineRule="auto"/>
      </w:pPr>
    </w:p>
    <w:p w14:paraId="5DB5A1CB" w14:textId="225D1155" w:rsidR="00795EFB" w:rsidRPr="00795EFB" w:rsidRDefault="00795EFB" w:rsidP="00625EA8">
      <w:pPr>
        <w:spacing w:after="0" w:line="276" w:lineRule="auto"/>
        <w:rPr>
          <w:sz w:val="21"/>
          <w:szCs w:val="21"/>
        </w:rPr>
      </w:pPr>
      <w:proofErr w:type="spellStart"/>
      <w:r w:rsidRPr="00795EFB">
        <w:rPr>
          <w:sz w:val="21"/>
          <w:szCs w:val="21"/>
          <w:vertAlign w:val="superscript"/>
        </w:rPr>
        <w:t>a</w:t>
      </w:r>
      <w:r w:rsidRPr="00795EFB">
        <w:rPr>
          <w:sz w:val="21"/>
          <w:szCs w:val="21"/>
        </w:rPr>
        <w:t>Correlation</w:t>
      </w:r>
      <w:r w:rsidR="00336393">
        <w:rPr>
          <w:sz w:val="21"/>
          <w:szCs w:val="21"/>
        </w:rPr>
        <w:t>s</w:t>
      </w:r>
      <w:proofErr w:type="spellEnd"/>
      <w:r w:rsidRPr="00795EFB">
        <w:rPr>
          <w:sz w:val="21"/>
          <w:szCs w:val="21"/>
        </w:rPr>
        <w:t xml:space="preserve"> and </w:t>
      </w:r>
      <w:r>
        <w:rPr>
          <w:sz w:val="21"/>
          <w:szCs w:val="21"/>
        </w:rPr>
        <w:t>P</w:t>
      </w:r>
      <w:r w:rsidRPr="00795EFB">
        <w:rPr>
          <w:sz w:val="21"/>
          <w:szCs w:val="21"/>
        </w:rPr>
        <w:t>-values are based on Spearman rank correlation</w:t>
      </w:r>
      <w:r w:rsidR="002D5A62">
        <w:rPr>
          <w:sz w:val="21"/>
          <w:szCs w:val="21"/>
        </w:rPr>
        <w:t xml:space="preserve"> and </w:t>
      </w:r>
      <w:r w:rsidRPr="00795EFB">
        <w:rPr>
          <w:sz w:val="21"/>
          <w:szCs w:val="21"/>
        </w:rPr>
        <w:t>conducted at a 0.05 significance level.</w:t>
      </w:r>
    </w:p>
    <w:p w14:paraId="55F5FC43" w14:textId="1A094EE2" w:rsidR="00395BB6" w:rsidRDefault="00FD3164" w:rsidP="00395BB6">
      <w:pPr>
        <w:spacing w:after="0" w:line="276" w:lineRule="auto"/>
        <w:jc w:val="both"/>
        <w:rPr>
          <w:rFonts w:eastAsia="Times New Roman" w:cstheme="minorHAnsi"/>
          <w:sz w:val="21"/>
          <w:szCs w:val="21"/>
        </w:rPr>
      </w:pPr>
      <w:proofErr w:type="spellStart"/>
      <w:r>
        <w:rPr>
          <w:rFonts w:eastAsia="Times New Roman" w:cstheme="minorHAnsi"/>
          <w:sz w:val="21"/>
          <w:szCs w:val="21"/>
          <w:vertAlign w:val="superscript"/>
        </w:rPr>
        <w:t>b</w:t>
      </w:r>
      <w:r w:rsidR="00395BB6">
        <w:rPr>
          <w:rFonts w:eastAsia="Times New Roman" w:cstheme="minorHAnsi"/>
          <w:sz w:val="21"/>
          <w:szCs w:val="21"/>
        </w:rPr>
        <w:t>Postoperative</w:t>
      </w:r>
      <w:proofErr w:type="spellEnd"/>
      <w:r w:rsidR="00395BB6">
        <w:rPr>
          <w:rFonts w:eastAsia="Times New Roman" w:cstheme="minorHAnsi"/>
          <w:sz w:val="21"/>
          <w:szCs w:val="21"/>
        </w:rPr>
        <w:t xml:space="preserve"> </w:t>
      </w:r>
      <w:r w:rsidR="00395BB6" w:rsidRPr="000D7DCB">
        <w:rPr>
          <w:rFonts w:eastAsia="Times New Roman" w:cstheme="minorHAnsi"/>
          <w:sz w:val="21"/>
          <w:szCs w:val="21"/>
        </w:rPr>
        <w:t xml:space="preserve">SUI </w:t>
      </w:r>
      <w:r w:rsidR="00395BB6">
        <w:rPr>
          <w:rFonts w:eastAsia="Times New Roman" w:cstheme="minorHAnsi"/>
          <w:sz w:val="21"/>
          <w:szCs w:val="21"/>
        </w:rPr>
        <w:t>was</w:t>
      </w:r>
      <w:r w:rsidR="00395BB6" w:rsidRPr="000D7DCB">
        <w:rPr>
          <w:rFonts w:eastAsia="Times New Roman" w:cstheme="minorHAnsi"/>
          <w:sz w:val="21"/>
          <w:szCs w:val="21"/>
        </w:rPr>
        <w:t xml:space="preserve"> defined as having any stress urine leakage based on PFDI-20 item 17 at </w:t>
      </w:r>
      <w:r w:rsidR="00395BB6">
        <w:rPr>
          <w:rFonts w:eastAsia="Times New Roman" w:cstheme="minorHAnsi"/>
          <w:sz w:val="21"/>
          <w:szCs w:val="21"/>
        </w:rPr>
        <w:t xml:space="preserve">the </w:t>
      </w:r>
      <w:r w:rsidR="00395BB6" w:rsidRPr="000D7DCB">
        <w:rPr>
          <w:rFonts w:eastAsia="Times New Roman" w:cstheme="minorHAnsi"/>
          <w:sz w:val="21"/>
          <w:szCs w:val="21"/>
        </w:rPr>
        <w:t xml:space="preserve">SUPeR visit closest to </w:t>
      </w:r>
      <w:r w:rsidR="00395BB6">
        <w:rPr>
          <w:rFonts w:eastAsia="Times New Roman" w:cstheme="minorHAnsi"/>
          <w:sz w:val="21"/>
          <w:szCs w:val="21"/>
        </w:rPr>
        <w:t xml:space="preserve">the </w:t>
      </w:r>
      <w:r w:rsidR="00395BB6" w:rsidRPr="000D7DCB">
        <w:rPr>
          <w:rFonts w:eastAsia="Times New Roman" w:cstheme="minorHAnsi"/>
          <w:sz w:val="21"/>
          <w:szCs w:val="21"/>
        </w:rPr>
        <w:t xml:space="preserve">MRI </w:t>
      </w:r>
      <w:r w:rsidR="00395BB6">
        <w:rPr>
          <w:rFonts w:eastAsia="Times New Roman" w:cstheme="minorHAnsi"/>
          <w:sz w:val="21"/>
          <w:szCs w:val="21"/>
        </w:rPr>
        <w:t>exam</w:t>
      </w:r>
      <w:r w:rsidR="00395BB6" w:rsidRPr="000D7DCB">
        <w:rPr>
          <w:rFonts w:eastAsia="Times New Roman" w:cstheme="minorHAnsi"/>
          <w:sz w:val="21"/>
          <w:szCs w:val="21"/>
        </w:rPr>
        <w:t xml:space="preserve">. If the SUPeR visit closest to </w:t>
      </w:r>
      <w:r w:rsidR="00395BB6">
        <w:rPr>
          <w:rFonts w:eastAsia="Times New Roman" w:cstheme="minorHAnsi"/>
          <w:sz w:val="21"/>
          <w:szCs w:val="21"/>
        </w:rPr>
        <w:t xml:space="preserve">the </w:t>
      </w:r>
      <w:r w:rsidR="00395BB6" w:rsidRPr="000D7DCB">
        <w:rPr>
          <w:rFonts w:eastAsia="Times New Roman" w:cstheme="minorHAnsi"/>
          <w:sz w:val="21"/>
          <w:szCs w:val="21"/>
        </w:rPr>
        <w:t xml:space="preserve">MRI </w:t>
      </w:r>
      <w:r w:rsidR="00395BB6">
        <w:rPr>
          <w:rFonts w:eastAsia="Times New Roman" w:cstheme="minorHAnsi"/>
          <w:sz w:val="21"/>
          <w:szCs w:val="21"/>
        </w:rPr>
        <w:t>exam</w:t>
      </w:r>
      <w:r w:rsidR="00395BB6" w:rsidRPr="000D7DCB">
        <w:rPr>
          <w:rFonts w:eastAsia="Times New Roman" w:cstheme="minorHAnsi"/>
          <w:sz w:val="21"/>
          <w:szCs w:val="21"/>
        </w:rPr>
        <w:t xml:space="preserve"> was at 30 or 42 months </w:t>
      </w:r>
      <w:r w:rsidR="00395BB6">
        <w:rPr>
          <w:rFonts w:eastAsia="Times New Roman" w:cstheme="minorHAnsi"/>
          <w:sz w:val="21"/>
          <w:szCs w:val="21"/>
        </w:rPr>
        <w:t>(</w:t>
      </w:r>
      <w:r w:rsidR="00395BB6" w:rsidRPr="000D7DCB">
        <w:rPr>
          <w:rFonts w:eastAsia="Times New Roman" w:cstheme="minorHAnsi"/>
          <w:sz w:val="21"/>
          <w:szCs w:val="21"/>
        </w:rPr>
        <w:t>where quality of life instruments were not collected per-protocol</w:t>
      </w:r>
      <w:r w:rsidR="00395BB6">
        <w:rPr>
          <w:rFonts w:eastAsia="Times New Roman" w:cstheme="minorHAnsi"/>
          <w:sz w:val="21"/>
          <w:szCs w:val="21"/>
        </w:rPr>
        <w:t>)</w:t>
      </w:r>
      <w:r w:rsidR="00395BB6" w:rsidRPr="000D7DCB">
        <w:rPr>
          <w:rFonts w:eastAsia="Times New Roman" w:cstheme="minorHAnsi"/>
          <w:sz w:val="21"/>
          <w:szCs w:val="21"/>
        </w:rPr>
        <w:t xml:space="preserve">, SUI status was imputed from the next closest SUPeR visit to </w:t>
      </w:r>
      <w:r w:rsidR="00395BB6">
        <w:rPr>
          <w:rFonts w:eastAsia="Times New Roman" w:cstheme="minorHAnsi"/>
          <w:sz w:val="21"/>
          <w:szCs w:val="21"/>
        </w:rPr>
        <w:t xml:space="preserve">the </w:t>
      </w:r>
      <w:r w:rsidR="00395BB6" w:rsidRPr="000D7DCB">
        <w:rPr>
          <w:rFonts w:eastAsia="Times New Roman" w:cstheme="minorHAnsi"/>
          <w:sz w:val="21"/>
          <w:szCs w:val="21"/>
        </w:rPr>
        <w:t xml:space="preserve">MRI </w:t>
      </w:r>
      <w:r w:rsidR="00395BB6">
        <w:rPr>
          <w:rFonts w:eastAsia="Times New Roman" w:cstheme="minorHAnsi"/>
          <w:sz w:val="21"/>
          <w:szCs w:val="21"/>
        </w:rPr>
        <w:t>exam</w:t>
      </w:r>
      <w:r w:rsidR="00395BB6" w:rsidRPr="000D7DCB">
        <w:rPr>
          <w:rFonts w:eastAsia="Times New Roman" w:cstheme="minorHAnsi"/>
          <w:sz w:val="21"/>
          <w:szCs w:val="21"/>
        </w:rPr>
        <w:t xml:space="preserve"> with PFDI-20 item 17 data available (i.e.</w:t>
      </w:r>
      <w:r w:rsidR="00395BB6">
        <w:rPr>
          <w:rFonts w:eastAsia="Times New Roman" w:cstheme="minorHAnsi"/>
          <w:sz w:val="21"/>
          <w:szCs w:val="21"/>
        </w:rPr>
        <w:t>,</w:t>
      </w:r>
      <w:r w:rsidR="00395BB6" w:rsidRPr="000D7DCB">
        <w:rPr>
          <w:rFonts w:eastAsia="Times New Roman" w:cstheme="minorHAnsi"/>
          <w:sz w:val="21"/>
          <w:szCs w:val="21"/>
        </w:rPr>
        <w:t xml:space="preserve"> 24-, 36-, or 48-month visits).</w:t>
      </w:r>
    </w:p>
    <w:p w14:paraId="2FAA268A" w14:textId="73EB25F9" w:rsidR="00D322C4" w:rsidRPr="00A66F6F" w:rsidRDefault="00FD3164" w:rsidP="00D322C4">
      <w:pPr>
        <w:spacing w:after="0" w:line="276" w:lineRule="auto"/>
        <w:jc w:val="both"/>
        <w:rPr>
          <w:rFonts w:eastAsia="Times New Roman" w:cstheme="minorHAnsi"/>
          <w:sz w:val="21"/>
          <w:szCs w:val="21"/>
        </w:rPr>
      </w:pPr>
      <w:proofErr w:type="spellStart"/>
      <w:r>
        <w:rPr>
          <w:rFonts w:eastAsia="Times New Roman" w:cstheme="minorHAnsi"/>
          <w:sz w:val="21"/>
          <w:szCs w:val="21"/>
          <w:vertAlign w:val="superscript"/>
        </w:rPr>
        <w:t>c</w:t>
      </w:r>
      <w:r w:rsidR="00D322C4">
        <w:rPr>
          <w:rFonts w:eastAsia="Times New Roman" w:cstheme="minorHAnsi"/>
          <w:sz w:val="21"/>
          <w:szCs w:val="21"/>
        </w:rPr>
        <w:t>Postoperative</w:t>
      </w:r>
      <w:proofErr w:type="spellEnd"/>
      <w:r w:rsidR="00D322C4">
        <w:rPr>
          <w:rFonts w:eastAsia="Times New Roman" w:cstheme="minorHAnsi"/>
          <w:sz w:val="21"/>
          <w:szCs w:val="21"/>
        </w:rPr>
        <w:t xml:space="preserve"> U</w:t>
      </w:r>
      <w:r w:rsidR="00D322C4" w:rsidRPr="000D7DCB">
        <w:rPr>
          <w:rFonts w:eastAsia="Times New Roman" w:cstheme="minorHAnsi"/>
          <w:sz w:val="21"/>
          <w:szCs w:val="21"/>
        </w:rPr>
        <w:t xml:space="preserve">UI </w:t>
      </w:r>
      <w:r w:rsidR="00D322C4">
        <w:rPr>
          <w:rFonts w:eastAsia="Times New Roman" w:cstheme="minorHAnsi"/>
          <w:sz w:val="21"/>
          <w:szCs w:val="21"/>
        </w:rPr>
        <w:t>was</w:t>
      </w:r>
      <w:r w:rsidR="00D322C4" w:rsidRPr="000D7DCB">
        <w:rPr>
          <w:rFonts w:eastAsia="Times New Roman" w:cstheme="minorHAnsi"/>
          <w:sz w:val="21"/>
          <w:szCs w:val="21"/>
        </w:rPr>
        <w:t xml:space="preserve"> defined as having any </w:t>
      </w:r>
      <w:r w:rsidR="00D322C4">
        <w:rPr>
          <w:rFonts w:eastAsia="Times New Roman" w:cstheme="minorHAnsi"/>
          <w:sz w:val="21"/>
          <w:szCs w:val="21"/>
        </w:rPr>
        <w:t>urge</w:t>
      </w:r>
      <w:r w:rsidR="00D322C4" w:rsidRPr="000D7DCB">
        <w:rPr>
          <w:rFonts w:eastAsia="Times New Roman" w:cstheme="minorHAnsi"/>
          <w:sz w:val="21"/>
          <w:szCs w:val="21"/>
        </w:rPr>
        <w:t xml:space="preserve"> urine leakage based on PFDI-20 item 1</w:t>
      </w:r>
      <w:r w:rsidR="007021F2">
        <w:rPr>
          <w:rFonts w:eastAsia="Times New Roman" w:cstheme="minorHAnsi"/>
          <w:sz w:val="21"/>
          <w:szCs w:val="21"/>
        </w:rPr>
        <w:t>6</w:t>
      </w:r>
      <w:r w:rsidR="00D322C4" w:rsidRPr="000D7DCB">
        <w:rPr>
          <w:rFonts w:eastAsia="Times New Roman" w:cstheme="minorHAnsi"/>
          <w:sz w:val="21"/>
          <w:szCs w:val="21"/>
        </w:rPr>
        <w:t xml:space="preserve"> at </w:t>
      </w:r>
      <w:r w:rsidR="00D322C4">
        <w:rPr>
          <w:rFonts w:eastAsia="Times New Roman" w:cstheme="minorHAnsi"/>
          <w:sz w:val="21"/>
          <w:szCs w:val="21"/>
        </w:rPr>
        <w:t xml:space="preserve">the </w:t>
      </w:r>
      <w:r w:rsidR="00D322C4" w:rsidRPr="000D7DCB">
        <w:rPr>
          <w:rFonts w:eastAsia="Times New Roman" w:cstheme="minorHAnsi"/>
          <w:sz w:val="21"/>
          <w:szCs w:val="21"/>
        </w:rPr>
        <w:t xml:space="preserve">SUPeR visit closest to </w:t>
      </w:r>
      <w:r w:rsidR="00D322C4">
        <w:rPr>
          <w:rFonts w:eastAsia="Times New Roman" w:cstheme="minorHAnsi"/>
          <w:sz w:val="21"/>
          <w:szCs w:val="21"/>
        </w:rPr>
        <w:t xml:space="preserve">the </w:t>
      </w:r>
      <w:r w:rsidR="00D322C4" w:rsidRPr="000D7DCB">
        <w:rPr>
          <w:rFonts w:eastAsia="Times New Roman" w:cstheme="minorHAnsi"/>
          <w:sz w:val="21"/>
          <w:szCs w:val="21"/>
        </w:rPr>
        <w:t xml:space="preserve">MRI </w:t>
      </w:r>
      <w:r w:rsidR="00D322C4">
        <w:rPr>
          <w:rFonts w:eastAsia="Times New Roman" w:cstheme="minorHAnsi"/>
          <w:sz w:val="21"/>
          <w:szCs w:val="21"/>
        </w:rPr>
        <w:t>exam</w:t>
      </w:r>
      <w:r w:rsidR="00D322C4" w:rsidRPr="000D7DCB">
        <w:rPr>
          <w:rFonts w:eastAsia="Times New Roman" w:cstheme="minorHAnsi"/>
          <w:sz w:val="21"/>
          <w:szCs w:val="21"/>
        </w:rPr>
        <w:t xml:space="preserve">. If the SUPeR visit closest to </w:t>
      </w:r>
      <w:r w:rsidR="00D322C4">
        <w:rPr>
          <w:rFonts w:eastAsia="Times New Roman" w:cstheme="minorHAnsi"/>
          <w:sz w:val="21"/>
          <w:szCs w:val="21"/>
        </w:rPr>
        <w:t xml:space="preserve">the </w:t>
      </w:r>
      <w:r w:rsidR="00D322C4" w:rsidRPr="000D7DCB">
        <w:rPr>
          <w:rFonts w:eastAsia="Times New Roman" w:cstheme="minorHAnsi"/>
          <w:sz w:val="21"/>
          <w:szCs w:val="21"/>
        </w:rPr>
        <w:t xml:space="preserve">MRI </w:t>
      </w:r>
      <w:r w:rsidR="00D322C4">
        <w:rPr>
          <w:rFonts w:eastAsia="Times New Roman" w:cstheme="minorHAnsi"/>
          <w:sz w:val="21"/>
          <w:szCs w:val="21"/>
        </w:rPr>
        <w:t>exam</w:t>
      </w:r>
      <w:r w:rsidR="00D322C4" w:rsidRPr="000D7DCB">
        <w:rPr>
          <w:rFonts w:eastAsia="Times New Roman" w:cstheme="minorHAnsi"/>
          <w:sz w:val="21"/>
          <w:szCs w:val="21"/>
        </w:rPr>
        <w:t xml:space="preserve"> was at 30 or 42 months </w:t>
      </w:r>
      <w:r w:rsidR="00D322C4">
        <w:rPr>
          <w:rFonts w:eastAsia="Times New Roman" w:cstheme="minorHAnsi"/>
          <w:sz w:val="21"/>
          <w:szCs w:val="21"/>
        </w:rPr>
        <w:t>(</w:t>
      </w:r>
      <w:r w:rsidR="00D322C4" w:rsidRPr="000D7DCB">
        <w:rPr>
          <w:rFonts w:eastAsia="Times New Roman" w:cstheme="minorHAnsi"/>
          <w:sz w:val="21"/>
          <w:szCs w:val="21"/>
        </w:rPr>
        <w:t>where quality of life instruments were not collected per-protocol</w:t>
      </w:r>
      <w:r w:rsidR="00D322C4">
        <w:rPr>
          <w:rFonts w:eastAsia="Times New Roman" w:cstheme="minorHAnsi"/>
          <w:sz w:val="21"/>
          <w:szCs w:val="21"/>
        </w:rPr>
        <w:t>)</w:t>
      </w:r>
      <w:r w:rsidR="00D322C4" w:rsidRPr="000D7DCB">
        <w:rPr>
          <w:rFonts w:eastAsia="Times New Roman" w:cstheme="minorHAnsi"/>
          <w:sz w:val="21"/>
          <w:szCs w:val="21"/>
        </w:rPr>
        <w:t xml:space="preserve">, SUI status was imputed from the next closest SUPeR visit to </w:t>
      </w:r>
      <w:r w:rsidR="00D322C4">
        <w:rPr>
          <w:rFonts w:eastAsia="Times New Roman" w:cstheme="minorHAnsi"/>
          <w:sz w:val="21"/>
          <w:szCs w:val="21"/>
        </w:rPr>
        <w:t xml:space="preserve">the </w:t>
      </w:r>
      <w:r w:rsidR="00D322C4" w:rsidRPr="000D7DCB">
        <w:rPr>
          <w:rFonts w:eastAsia="Times New Roman" w:cstheme="minorHAnsi"/>
          <w:sz w:val="21"/>
          <w:szCs w:val="21"/>
        </w:rPr>
        <w:t xml:space="preserve">MRI </w:t>
      </w:r>
      <w:r w:rsidR="00D322C4">
        <w:rPr>
          <w:rFonts w:eastAsia="Times New Roman" w:cstheme="minorHAnsi"/>
          <w:sz w:val="21"/>
          <w:szCs w:val="21"/>
        </w:rPr>
        <w:t>exam</w:t>
      </w:r>
      <w:r w:rsidR="00D322C4" w:rsidRPr="000D7DCB">
        <w:rPr>
          <w:rFonts w:eastAsia="Times New Roman" w:cstheme="minorHAnsi"/>
          <w:sz w:val="21"/>
          <w:szCs w:val="21"/>
        </w:rPr>
        <w:t xml:space="preserve"> with PFDI-20 item 17 data available (i.e.</w:t>
      </w:r>
      <w:r w:rsidR="00D322C4">
        <w:rPr>
          <w:rFonts w:eastAsia="Times New Roman" w:cstheme="minorHAnsi"/>
          <w:sz w:val="21"/>
          <w:szCs w:val="21"/>
        </w:rPr>
        <w:t>,</w:t>
      </w:r>
      <w:r w:rsidR="00D322C4" w:rsidRPr="000D7DCB">
        <w:rPr>
          <w:rFonts w:eastAsia="Times New Roman" w:cstheme="minorHAnsi"/>
          <w:sz w:val="21"/>
          <w:szCs w:val="21"/>
        </w:rPr>
        <w:t xml:space="preserve"> 24-, 36-, or 48-month visits).</w:t>
      </w:r>
    </w:p>
    <w:p w14:paraId="0775565C" w14:textId="50A2C2E4" w:rsidR="00F86164" w:rsidRPr="00500FCE" w:rsidRDefault="00744DD8" w:rsidP="00F86164">
      <w:pPr>
        <w:spacing w:after="0" w:line="276" w:lineRule="auto"/>
        <w:jc w:val="both"/>
        <w:rPr>
          <w:rFonts w:eastAsia="Times New Roman" w:cstheme="minorHAnsi"/>
          <w:sz w:val="21"/>
          <w:szCs w:val="21"/>
        </w:rPr>
      </w:pPr>
      <w:proofErr w:type="spellStart"/>
      <w:r w:rsidRPr="00744DD8">
        <w:rPr>
          <w:rFonts w:eastAsia="Times New Roman" w:cstheme="minorHAnsi"/>
          <w:sz w:val="21"/>
          <w:szCs w:val="21"/>
          <w:vertAlign w:val="superscript"/>
        </w:rPr>
        <w:t>d</w:t>
      </w:r>
      <w:r w:rsidRPr="000D7DCB">
        <w:rPr>
          <w:rFonts w:eastAsia="Times New Roman" w:cstheme="minorHAnsi"/>
          <w:sz w:val="21"/>
          <w:szCs w:val="21"/>
        </w:rPr>
        <w:t>I</w:t>
      </w:r>
      <w:r w:rsidR="00F86164">
        <w:rPr>
          <w:rFonts w:eastAsia="Times New Roman" w:cstheme="minorHAnsi"/>
          <w:sz w:val="21"/>
          <w:szCs w:val="21"/>
        </w:rPr>
        <w:t>f</w:t>
      </w:r>
      <w:proofErr w:type="spellEnd"/>
      <w:r w:rsidR="00F86164" w:rsidRPr="00F86164">
        <w:rPr>
          <w:rFonts w:eastAsia="Times New Roman" w:cstheme="minorHAnsi"/>
          <w:sz w:val="21"/>
          <w:szCs w:val="21"/>
        </w:rPr>
        <w:t xml:space="preserve"> </w:t>
      </w:r>
      <w:r w:rsidR="00F86164">
        <w:rPr>
          <w:rFonts w:eastAsia="Times New Roman" w:cstheme="minorHAnsi"/>
          <w:sz w:val="21"/>
          <w:szCs w:val="21"/>
        </w:rPr>
        <w:t>t</w:t>
      </w:r>
      <w:r w:rsidR="00F86164" w:rsidRPr="000D7DCB">
        <w:rPr>
          <w:rFonts w:eastAsia="Times New Roman" w:cstheme="minorHAnsi"/>
          <w:sz w:val="21"/>
          <w:szCs w:val="21"/>
        </w:rPr>
        <w:t xml:space="preserve">he SUPeR visit closest to </w:t>
      </w:r>
      <w:r w:rsidR="00F86164">
        <w:rPr>
          <w:rFonts w:eastAsia="Times New Roman" w:cstheme="minorHAnsi"/>
          <w:sz w:val="21"/>
          <w:szCs w:val="21"/>
        </w:rPr>
        <w:t xml:space="preserve">the </w:t>
      </w:r>
      <w:r w:rsidR="00F86164" w:rsidRPr="000D7DCB">
        <w:rPr>
          <w:rFonts w:eastAsia="Times New Roman" w:cstheme="minorHAnsi"/>
          <w:sz w:val="21"/>
          <w:szCs w:val="21"/>
        </w:rPr>
        <w:t xml:space="preserve">MRI </w:t>
      </w:r>
      <w:r w:rsidR="00F86164">
        <w:rPr>
          <w:rFonts w:eastAsia="Times New Roman" w:cstheme="minorHAnsi"/>
          <w:sz w:val="21"/>
          <w:szCs w:val="21"/>
        </w:rPr>
        <w:t>exam</w:t>
      </w:r>
      <w:r w:rsidR="00F86164" w:rsidRPr="000D7DCB">
        <w:rPr>
          <w:rFonts w:eastAsia="Times New Roman" w:cstheme="minorHAnsi"/>
          <w:sz w:val="21"/>
          <w:szCs w:val="21"/>
        </w:rPr>
        <w:t xml:space="preserve"> was at 30 or 42 months </w:t>
      </w:r>
      <w:r w:rsidR="00F86164">
        <w:rPr>
          <w:rFonts w:eastAsia="Times New Roman" w:cstheme="minorHAnsi"/>
          <w:sz w:val="21"/>
          <w:szCs w:val="21"/>
        </w:rPr>
        <w:t>(</w:t>
      </w:r>
      <w:r w:rsidR="00F86164" w:rsidRPr="000D7DCB">
        <w:rPr>
          <w:rFonts w:eastAsia="Times New Roman" w:cstheme="minorHAnsi"/>
          <w:sz w:val="21"/>
          <w:szCs w:val="21"/>
        </w:rPr>
        <w:t xml:space="preserve">where quality of life instruments </w:t>
      </w:r>
      <w:proofErr w:type="gramStart"/>
      <w:r w:rsidR="00F86164" w:rsidRPr="000D7DCB">
        <w:rPr>
          <w:rFonts w:eastAsia="Times New Roman" w:cstheme="minorHAnsi"/>
          <w:sz w:val="21"/>
          <w:szCs w:val="21"/>
        </w:rPr>
        <w:t>were</w:t>
      </w:r>
      <w:proofErr w:type="gramEnd"/>
      <w:r w:rsidR="00F86164" w:rsidRPr="000D7DCB">
        <w:rPr>
          <w:rFonts w:eastAsia="Times New Roman" w:cstheme="minorHAnsi"/>
          <w:sz w:val="21"/>
          <w:szCs w:val="21"/>
        </w:rPr>
        <w:t xml:space="preserve"> not collected per-protocol</w:t>
      </w:r>
      <w:r w:rsidR="00F86164">
        <w:rPr>
          <w:rFonts w:eastAsia="Times New Roman" w:cstheme="minorHAnsi"/>
          <w:sz w:val="21"/>
          <w:szCs w:val="21"/>
        </w:rPr>
        <w:t>)</w:t>
      </w:r>
      <w:r w:rsidR="00F86164" w:rsidRPr="000D7DCB">
        <w:rPr>
          <w:rFonts w:eastAsia="Times New Roman" w:cstheme="minorHAnsi"/>
          <w:sz w:val="21"/>
          <w:szCs w:val="21"/>
        </w:rPr>
        <w:t xml:space="preserve">, </w:t>
      </w:r>
      <w:r w:rsidR="00F86164">
        <w:rPr>
          <w:rFonts w:eastAsia="Times New Roman" w:cstheme="minorHAnsi"/>
          <w:sz w:val="21"/>
          <w:szCs w:val="21"/>
        </w:rPr>
        <w:t>patient-reported outcomes were</w:t>
      </w:r>
      <w:r w:rsidR="00F86164" w:rsidRPr="000D7DCB">
        <w:rPr>
          <w:rFonts w:eastAsia="Times New Roman" w:cstheme="minorHAnsi"/>
          <w:sz w:val="21"/>
          <w:szCs w:val="21"/>
        </w:rPr>
        <w:t xml:space="preserve"> imputed from the next closest SUPeR visit to </w:t>
      </w:r>
      <w:r w:rsidR="00F86164">
        <w:rPr>
          <w:rFonts w:eastAsia="Times New Roman" w:cstheme="minorHAnsi"/>
          <w:sz w:val="21"/>
          <w:szCs w:val="21"/>
        </w:rPr>
        <w:t xml:space="preserve">the </w:t>
      </w:r>
      <w:r w:rsidR="00F86164" w:rsidRPr="000D7DCB">
        <w:rPr>
          <w:rFonts w:eastAsia="Times New Roman" w:cstheme="minorHAnsi"/>
          <w:sz w:val="21"/>
          <w:szCs w:val="21"/>
        </w:rPr>
        <w:t xml:space="preserve">MRI </w:t>
      </w:r>
      <w:r w:rsidR="00F86164">
        <w:rPr>
          <w:rFonts w:eastAsia="Times New Roman" w:cstheme="minorHAnsi"/>
          <w:sz w:val="21"/>
          <w:szCs w:val="21"/>
        </w:rPr>
        <w:t>exam</w:t>
      </w:r>
      <w:r w:rsidR="00F86164" w:rsidRPr="000D7DCB">
        <w:rPr>
          <w:rFonts w:eastAsia="Times New Roman" w:cstheme="minorHAnsi"/>
          <w:sz w:val="21"/>
          <w:szCs w:val="21"/>
        </w:rPr>
        <w:t xml:space="preserve"> with data available (i.e.</w:t>
      </w:r>
      <w:r w:rsidR="00F86164">
        <w:rPr>
          <w:rFonts w:eastAsia="Times New Roman" w:cstheme="minorHAnsi"/>
          <w:sz w:val="21"/>
          <w:szCs w:val="21"/>
        </w:rPr>
        <w:t>,</w:t>
      </w:r>
      <w:r w:rsidR="00F86164" w:rsidRPr="000D7DCB">
        <w:rPr>
          <w:rFonts w:eastAsia="Times New Roman" w:cstheme="minorHAnsi"/>
          <w:sz w:val="21"/>
          <w:szCs w:val="21"/>
        </w:rPr>
        <w:t xml:space="preserve"> 24-, 36-, or 48-month visits).</w:t>
      </w:r>
    </w:p>
    <w:p w14:paraId="09E6C832" w14:textId="3B7EBCFF" w:rsidR="00D322C4" w:rsidRPr="00A66F6F" w:rsidRDefault="00477F5B" w:rsidP="00395BB6">
      <w:pPr>
        <w:spacing w:after="0" w:line="276" w:lineRule="auto"/>
        <w:jc w:val="both"/>
        <w:rPr>
          <w:rFonts w:eastAsia="Times New Roman" w:cstheme="minorHAnsi"/>
          <w:sz w:val="21"/>
          <w:szCs w:val="21"/>
        </w:rPr>
      </w:pPr>
      <w:proofErr w:type="spellStart"/>
      <w:r w:rsidRPr="000B22BE">
        <w:rPr>
          <w:rFonts w:eastAsia="Times New Roman" w:cstheme="minorHAnsi"/>
          <w:sz w:val="21"/>
          <w:szCs w:val="21"/>
          <w:vertAlign w:val="superscript"/>
        </w:rPr>
        <w:lastRenderedPageBreak/>
        <w:t>e</w:t>
      </w:r>
      <w:r w:rsidRPr="00477F5B">
        <w:rPr>
          <w:rFonts w:eastAsia="Times New Roman" w:cstheme="minorHAnsi"/>
          <w:sz w:val="21"/>
          <w:szCs w:val="21"/>
        </w:rPr>
        <w:t>Any</w:t>
      </w:r>
      <w:proofErr w:type="spellEnd"/>
      <w:r w:rsidRPr="00477F5B">
        <w:rPr>
          <w:rFonts w:eastAsia="Times New Roman" w:cstheme="minorHAnsi"/>
          <w:sz w:val="21"/>
          <w:szCs w:val="21"/>
        </w:rPr>
        <w:t xml:space="preserve"> stress urine leakage is defined as a positive response to PFDI-20 item 17 'Do you usually experience urine leakage related to coughing, sneezing, or laughing?' Stress urine leakage degree of bother is 0='No Leakage' for subjects with no stress urine leakage. Among subjects with any stress urine leakage, the degree of bother is reported on the follow-up question 'If yes, how much does it bother you?' corresponding to values 1='Not at all', 2='Somewhat', 3='Moderately', or 4='Quite a bit'.</w:t>
      </w:r>
    </w:p>
    <w:p w14:paraId="56383F28" w14:textId="5D4906E3" w:rsidR="009D1D9F" w:rsidRPr="009D1D9F" w:rsidRDefault="005F1B9D" w:rsidP="009D1D9F">
      <w:pPr>
        <w:spacing w:after="0" w:line="276" w:lineRule="auto"/>
        <w:rPr>
          <w:sz w:val="21"/>
          <w:szCs w:val="21"/>
        </w:rPr>
      </w:pPr>
      <w:proofErr w:type="spellStart"/>
      <w:r w:rsidRPr="00CF5602">
        <w:rPr>
          <w:sz w:val="21"/>
          <w:szCs w:val="21"/>
          <w:vertAlign w:val="superscript"/>
        </w:rPr>
        <w:t>f</w:t>
      </w:r>
      <w:r w:rsidR="009D1D9F" w:rsidRPr="009D1D9F">
        <w:rPr>
          <w:sz w:val="21"/>
          <w:szCs w:val="21"/>
        </w:rPr>
        <w:t>New</w:t>
      </w:r>
      <w:proofErr w:type="spellEnd"/>
      <w:r w:rsidR="009D1D9F" w:rsidRPr="009D1D9F">
        <w:rPr>
          <w:sz w:val="21"/>
          <w:szCs w:val="21"/>
        </w:rPr>
        <w:t xml:space="preserve"> or worsening SUI are identified based on the collection of new or worsening SUI complication and SUI </w:t>
      </w:r>
      <w:proofErr w:type="spellStart"/>
      <w:r w:rsidR="009D1D9F" w:rsidRPr="009D1D9F">
        <w:rPr>
          <w:sz w:val="21"/>
          <w:szCs w:val="21"/>
        </w:rPr>
        <w:t>treatment</w:t>
      </w:r>
      <w:r w:rsidR="003F492B" w:rsidRPr="003F492B">
        <w:rPr>
          <w:sz w:val="21"/>
          <w:szCs w:val="21"/>
          <w:vertAlign w:val="superscript"/>
        </w:rPr>
        <w:t>i</w:t>
      </w:r>
      <w:proofErr w:type="spellEnd"/>
      <w:r w:rsidR="009D1D9F" w:rsidRPr="009D1D9F">
        <w:rPr>
          <w:sz w:val="21"/>
          <w:szCs w:val="21"/>
        </w:rPr>
        <w:t xml:space="preserve"> at follow-up visits 6 weeks through SUPeR visit closest to </w:t>
      </w:r>
      <w:r w:rsidR="00EE43AB">
        <w:rPr>
          <w:sz w:val="21"/>
          <w:szCs w:val="21"/>
        </w:rPr>
        <w:t xml:space="preserve">the </w:t>
      </w:r>
      <w:r w:rsidR="009D1D9F" w:rsidRPr="009D1D9F">
        <w:rPr>
          <w:sz w:val="21"/>
          <w:szCs w:val="21"/>
        </w:rPr>
        <w:t xml:space="preserve">MRI </w:t>
      </w:r>
      <w:r w:rsidR="00EE43AB">
        <w:rPr>
          <w:sz w:val="21"/>
          <w:szCs w:val="21"/>
        </w:rPr>
        <w:t>exam</w:t>
      </w:r>
      <w:r w:rsidR="009D1D9F" w:rsidRPr="009D1D9F">
        <w:rPr>
          <w:sz w:val="21"/>
          <w:szCs w:val="21"/>
        </w:rPr>
        <w:t>.</w:t>
      </w:r>
    </w:p>
    <w:p w14:paraId="46DBD080" w14:textId="1B8CFB70" w:rsidR="009D1D9F" w:rsidRPr="009D1D9F" w:rsidRDefault="00CF5602" w:rsidP="009D1D9F">
      <w:pPr>
        <w:spacing w:after="0" w:line="276" w:lineRule="auto"/>
        <w:rPr>
          <w:sz w:val="21"/>
          <w:szCs w:val="21"/>
        </w:rPr>
      </w:pPr>
      <w:proofErr w:type="spellStart"/>
      <w:r w:rsidRPr="00CF5602">
        <w:rPr>
          <w:sz w:val="21"/>
          <w:szCs w:val="21"/>
          <w:vertAlign w:val="superscript"/>
        </w:rPr>
        <w:t>g</w:t>
      </w:r>
      <w:r w:rsidR="009D1D9F" w:rsidRPr="009D1D9F">
        <w:rPr>
          <w:sz w:val="21"/>
          <w:szCs w:val="21"/>
        </w:rPr>
        <w:t>Any</w:t>
      </w:r>
      <w:proofErr w:type="spellEnd"/>
      <w:r w:rsidR="009D1D9F" w:rsidRPr="009D1D9F">
        <w:rPr>
          <w:sz w:val="21"/>
          <w:szCs w:val="21"/>
        </w:rPr>
        <w:t xml:space="preserve"> urge urine leakage is defined as a positive response to PFDI-20 item 16 'Do you usually experience urine leakage associated with a feeling of urgency, that is, a strong sensation of needing to go to the bathroom?' Urge urine leakage degree of bother is 0='No Leakage' for subjects with no urge urine leakage. Among subjects with any urge urine leakage, the degree of bother is reported on the follow-up question 'If yes, how much does it bother you?' corresponding to values 1='Not at all', 2='Somewhat', 3='Moderately', or 4='Quite a bit'.</w:t>
      </w:r>
    </w:p>
    <w:p w14:paraId="79DA98B6" w14:textId="73F4A9DD" w:rsidR="009D1D9F" w:rsidRPr="009D1D9F" w:rsidRDefault="00EA0356" w:rsidP="009D1D9F">
      <w:pPr>
        <w:spacing w:after="0" w:line="276" w:lineRule="auto"/>
        <w:rPr>
          <w:sz w:val="21"/>
          <w:szCs w:val="21"/>
        </w:rPr>
      </w:pPr>
      <w:proofErr w:type="spellStart"/>
      <w:r>
        <w:rPr>
          <w:sz w:val="21"/>
          <w:szCs w:val="21"/>
          <w:vertAlign w:val="superscript"/>
        </w:rPr>
        <w:t>h</w:t>
      </w:r>
      <w:r w:rsidR="009D1D9F" w:rsidRPr="009D1D9F">
        <w:rPr>
          <w:sz w:val="21"/>
          <w:szCs w:val="21"/>
        </w:rPr>
        <w:t>New</w:t>
      </w:r>
      <w:proofErr w:type="spellEnd"/>
      <w:r w:rsidR="009D1D9F" w:rsidRPr="009D1D9F">
        <w:rPr>
          <w:sz w:val="21"/>
          <w:szCs w:val="21"/>
        </w:rPr>
        <w:t xml:space="preserve"> or worsening UUI are identified based on the collection of new or worsening UUI complication and UUI </w:t>
      </w:r>
      <w:proofErr w:type="spellStart"/>
      <w:r w:rsidR="009D1D9F" w:rsidRPr="009D1D9F">
        <w:rPr>
          <w:sz w:val="21"/>
          <w:szCs w:val="21"/>
        </w:rPr>
        <w:t>treatment</w:t>
      </w:r>
      <w:r w:rsidR="003660E0">
        <w:rPr>
          <w:sz w:val="21"/>
          <w:szCs w:val="21"/>
          <w:vertAlign w:val="superscript"/>
        </w:rPr>
        <w:t>i</w:t>
      </w:r>
      <w:proofErr w:type="spellEnd"/>
      <w:r w:rsidR="009D1D9F" w:rsidRPr="009D1D9F">
        <w:rPr>
          <w:sz w:val="21"/>
          <w:szCs w:val="21"/>
        </w:rPr>
        <w:t xml:space="preserve"> at follow-up visits 6 weeks through SUPeR visit closest to </w:t>
      </w:r>
      <w:r w:rsidR="00EE43AB">
        <w:rPr>
          <w:sz w:val="21"/>
          <w:szCs w:val="21"/>
        </w:rPr>
        <w:t xml:space="preserve">the </w:t>
      </w:r>
      <w:r w:rsidR="009D1D9F" w:rsidRPr="009D1D9F">
        <w:rPr>
          <w:sz w:val="21"/>
          <w:szCs w:val="21"/>
        </w:rPr>
        <w:t xml:space="preserve">MRI </w:t>
      </w:r>
      <w:r w:rsidR="00EE43AB">
        <w:rPr>
          <w:sz w:val="21"/>
          <w:szCs w:val="21"/>
        </w:rPr>
        <w:t>exam</w:t>
      </w:r>
      <w:r w:rsidR="009D1D9F" w:rsidRPr="009D1D9F">
        <w:rPr>
          <w:sz w:val="21"/>
          <w:szCs w:val="21"/>
        </w:rPr>
        <w:t>.</w:t>
      </w:r>
    </w:p>
    <w:p w14:paraId="3FCF2153" w14:textId="2F5B8680" w:rsidR="00395BB6" w:rsidRPr="009D1D9F" w:rsidRDefault="003660E0" w:rsidP="009D1D9F">
      <w:pPr>
        <w:spacing w:after="0" w:line="276" w:lineRule="auto"/>
        <w:rPr>
          <w:sz w:val="21"/>
          <w:szCs w:val="21"/>
        </w:rPr>
      </w:pPr>
      <w:proofErr w:type="spellStart"/>
      <w:r>
        <w:rPr>
          <w:sz w:val="21"/>
          <w:szCs w:val="21"/>
          <w:vertAlign w:val="superscript"/>
        </w:rPr>
        <w:t>i</w:t>
      </w:r>
      <w:r w:rsidR="009D1D9F" w:rsidRPr="009D1D9F">
        <w:rPr>
          <w:sz w:val="21"/>
          <w:szCs w:val="21"/>
        </w:rPr>
        <w:t>Treatment</w:t>
      </w:r>
      <w:proofErr w:type="spellEnd"/>
      <w:r w:rsidR="009D1D9F" w:rsidRPr="009D1D9F">
        <w:rPr>
          <w:sz w:val="21"/>
          <w:szCs w:val="21"/>
        </w:rPr>
        <w:t xml:space="preserve"> for UI are identified based on the collection of UI treatment at follow-up visits 6 weeks through SUPeR visit closest to </w:t>
      </w:r>
      <w:r w:rsidR="00EE43AB">
        <w:rPr>
          <w:sz w:val="21"/>
          <w:szCs w:val="21"/>
        </w:rPr>
        <w:t xml:space="preserve">the </w:t>
      </w:r>
      <w:r w:rsidR="009D1D9F" w:rsidRPr="009D1D9F">
        <w:rPr>
          <w:sz w:val="21"/>
          <w:szCs w:val="21"/>
        </w:rPr>
        <w:t xml:space="preserve">MRI </w:t>
      </w:r>
      <w:r w:rsidR="00EE43AB">
        <w:rPr>
          <w:sz w:val="21"/>
          <w:szCs w:val="21"/>
        </w:rPr>
        <w:t>exam</w:t>
      </w:r>
      <w:r w:rsidR="009D1D9F" w:rsidRPr="009D1D9F">
        <w:rPr>
          <w:sz w:val="21"/>
          <w:szCs w:val="21"/>
        </w:rPr>
        <w:t>. Further classification of treatment for SUI and/or UUI was based on manual review by clinical expert.</w:t>
      </w:r>
    </w:p>
    <w:p w14:paraId="2261F55E" w14:textId="6A504333" w:rsidR="00433E13" w:rsidRDefault="003660E0" w:rsidP="00433E13">
      <w:pPr>
        <w:spacing w:after="0" w:line="276" w:lineRule="auto"/>
        <w:rPr>
          <w:sz w:val="21"/>
          <w:szCs w:val="21"/>
        </w:rPr>
      </w:pPr>
      <w:proofErr w:type="spellStart"/>
      <w:r>
        <w:rPr>
          <w:sz w:val="21"/>
          <w:szCs w:val="21"/>
          <w:vertAlign w:val="superscript"/>
        </w:rPr>
        <w:t>j</w:t>
      </w:r>
      <w:r w:rsidR="00433E13">
        <w:rPr>
          <w:sz w:val="21"/>
          <w:szCs w:val="21"/>
        </w:rPr>
        <w:t>S</w:t>
      </w:r>
      <w:r w:rsidR="00433E13" w:rsidRPr="00B71E20">
        <w:rPr>
          <w:sz w:val="21"/>
          <w:szCs w:val="21"/>
        </w:rPr>
        <w:t>maller</w:t>
      </w:r>
      <w:proofErr w:type="spellEnd"/>
      <w:r w:rsidR="00433E13" w:rsidRPr="00B71E20">
        <w:rPr>
          <w:sz w:val="21"/>
          <w:szCs w:val="21"/>
        </w:rPr>
        <w:t xml:space="preserve"> values </w:t>
      </w:r>
      <w:r w:rsidR="00433E13">
        <w:rPr>
          <w:sz w:val="21"/>
          <w:szCs w:val="21"/>
        </w:rPr>
        <w:t>indicate a</w:t>
      </w:r>
      <w:r w:rsidR="00433E13" w:rsidRPr="00B71E20">
        <w:rPr>
          <w:sz w:val="21"/>
          <w:szCs w:val="21"/>
        </w:rPr>
        <w:t xml:space="preserve"> more horizontal (more </w:t>
      </w:r>
      <w:r w:rsidR="00433E13">
        <w:rPr>
          <w:sz w:val="21"/>
          <w:szCs w:val="21"/>
        </w:rPr>
        <w:t>posteriorly oriented</w:t>
      </w:r>
      <w:r w:rsidR="00433E13" w:rsidRPr="00B71E20">
        <w:rPr>
          <w:sz w:val="21"/>
          <w:szCs w:val="21"/>
        </w:rPr>
        <w:t>) sagittal angle (towards the sacrum)</w:t>
      </w:r>
      <w:r w:rsidR="00433E13">
        <w:rPr>
          <w:sz w:val="21"/>
          <w:szCs w:val="21"/>
        </w:rPr>
        <w:t xml:space="preserve">. Larger values indicate </w:t>
      </w:r>
      <w:r w:rsidR="00433E13" w:rsidRPr="00B71E20">
        <w:rPr>
          <w:sz w:val="21"/>
          <w:szCs w:val="21"/>
        </w:rPr>
        <w:t xml:space="preserve">a more vertical (more </w:t>
      </w:r>
      <w:r w:rsidR="00433E13">
        <w:rPr>
          <w:sz w:val="21"/>
          <w:szCs w:val="21"/>
        </w:rPr>
        <w:t>anteriorly oriented</w:t>
      </w:r>
      <w:r w:rsidR="00433E13" w:rsidRPr="00B71E20">
        <w:rPr>
          <w:sz w:val="21"/>
          <w:szCs w:val="21"/>
        </w:rPr>
        <w:t>) sagittal angle</w:t>
      </w:r>
      <w:r w:rsidR="00433E13">
        <w:rPr>
          <w:sz w:val="21"/>
          <w:szCs w:val="21"/>
        </w:rPr>
        <w:t xml:space="preserve"> (towards the pubic symphysis)</w:t>
      </w:r>
      <w:r w:rsidR="00433E13" w:rsidRPr="00B71E20">
        <w:rPr>
          <w:sz w:val="21"/>
          <w:szCs w:val="21"/>
        </w:rPr>
        <w:t>.</w:t>
      </w:r>
    </w:p>
    <w:p w14:paraId="230EE274" w14:textId="287D9F31" w:rsidR="00433E13" w:rsidRDefault="003660E0" w:rsidP="00433E13">
      <w:pPr>
        <w:spacing w:after="0" w:line="276" w:lineRule="auto"/>
        <w:rPr>
          <w:sz w:val="21"/>
          <w:szCs w:val="21"/>
        </w:rPr>
      </w:pPr>
      <w:proofErr w:type="spellStart"/>
      <w:r>
        <w:rPr>
          <w:sz w:val="21"/>
          <w:szCs w:val="21"/>
          <w:vertAlign w:val="superscript"/>
        </w:rPr>
        <w:t>k</w:t>
      </w:r>
      <w:r w:rsidR="00433E13">
        <w:rPr>
          <w:sz w:val="21"/>
          <w:szCs w:val="21"/>
        </w:rPr>
        <w:t>V</w:t>
      </w:r>
      <w:r w:rsidR="00433E13" w:rsidRPr="00C64A3B">
        <w:rPr>
          <w:sz w:val="21"/>
          <w:szCs w:val="21"/>
        </w:rPr>
        <w:t>alues</w:t>
      </w:r>
      <w:proofErr w:type="spellEnd"/>
      <w:r w:rsidR="00433E13" w:rsidRPr="00C64A3B">
        <w:rPr>
          <w:sz w:val="21"/>
          <w:szCs w:val="21"/>
        </w:rPr>
        <w:t xml:space="preserve"> closer to zero </w:t>
      </w:r>
      <w:r w:rsidR="00433E13">
        <w:rPr>
          <w:sz w:val="21"/>
          <w:szCs w:val="21"/>
        </w:rPr>
        <w:t>indicate a</w:t>
      </w:r>
      <w:r w:rsidR="00433E13" w:rsidRPr="00C64A3B">
        <w:rPr>
          <w:sz w:val="21"/>
          <w:szCs w:val="21"/>
        </w:rPr>
        <w:t xml:space="preserve"> more medial coronal angle (aligned with the midline)</w:t>
      </w:r>
      <w:r w:rsidR="00433E13">
        <w:rPr>
          <w:sz w:val="21"/>
          <w:szCs w:val="21"/>
        </w:rPr>
        <w:t>. V</w:t>
      </w:r>
      <w:r w:rsidR="00433E13" w:rsidRPr="00C64A3B">
        <w:rPr>
          <w:sz w:val="21"/>
          <w:szCs w:val="21"/>
        </w:rPr>
        <w:t xml:space="preserve">alues further away from zero </w:t>
      </w:r>
      <w:r w:rsidR="00433E13">
        <w:rPr>
          <w:sz w:val="21"/>
          <w:szCs w:val="21"/>
        </w:rPr>
        <w:t>indicate</w:t>
      </w:r>
      <w:r w:rsidR="00433E13" w:rsidRPr="00C64A3B">
        <w:rPr>
          <w:sz w:val="21"/>
          <w:szCs w:val="21"/>
        </w:rPr>
        <w:t xml:space="preserve"> </w:t>
      </w:r>
      <w:r w:rsidR="00433E13">
        <w:rPr>
          <w:sz w:val="21"/>
          <w:szCs w:val="21"/>
        </w:rPr>
        <w:t xml:space="preserve">a </w:t>
      </w:r>
      <w:r w:rsidR="00433E13" w:rsidRPr="00C64A3B">
        <w:rPr>
          <w:sz w:val="21"/>
          <w:szCs w:val="21"/>
        </w:rPr>
        <w:t>more lateral coronal angle (tilted to the left or right).</w:t>
      </w:r>
    </w:p>
    <w:p w14:paraId="0D1244AD" w14:textId="374E14C6" w:rsidR="00433E13" w:rsidRDefault="003660E0" w:rsidP="00433E13">
      <w:pPr>
        <w:spacing w:after="0" w:line="276" w:lineRule="auto"/>
        <w:rPr>
          <w:sz w:val="21"/>
          <w:szCs w:val="21"/>
        </w:rPr>
      </w:pPr>
      <w:proofErr w:type="spellStart"/>
      <w:r>
        <w:rPr>
          <w:sz w:val="21"/>
          <w:szCs w:val="21"/>
          <w:vertAlign w:val="superscript"/>
        </w:rPr>
        <w:t>l</w:t>
      </w:r>
      <w:r w:rsidR="00433E13">
        <w:rPr>
          <w:sz w:val="21"/>
          <w:szCs w:val="21"/>
        </w:rPr>
        <w:t>Larger</w:t>
      </w:r>
      <w:proofErr w:type="spellEnd"/>
      <w:r w:rsidR="00433E13">
        <w:rPr>
          <w:sz w:val="21"/>
          <w:szCs w:val="21"/>
        </w:rPr>
        <w:t xml:space="preserve"> values indicate a more posteriorly or inferiorly positioned proximal urethra/bladder neck.</w:t>
      </w:r>
      <w:r w:rsidR="00433E13" w:rsidRPr="00223FCB">
        <w:rPr>
          <w:sz w:val="21"/>
          <w:szCs w:val="21"/>
        </w:rPr>
        <w:t xml:space="preserve"> </w:t>
      </w:r>
      <w:r w:rsidR="00433E13">
        <w:rPr>
          <w:sz w:val="21"/>
          <w:szCs w:val="21"/>
        </w:rPr>
        <w:t>Smaller values indicate a more anteriorly or superiorly positioned proximal urethra/bladder neck.</w:t>
      </w:r>
    </w:p>
    <w:p w14:paraId="10E14DBC" w14:textId="4852E4C0" w:rsidR="00433E13" w:rsidRDefault="00DB0CA1" w:rsidP="00433E13">
      <w:pPr>
        <w:spacing w:after="0" w:line="276" w:lineRule="auto"/>
        <w:rPr>
          <w:sz w:val="21"/>
          <w:szCs w:val="21"/>
        </w:rPr>
      </w:pPr>
      <w:proofErr w:type="spellStart"/>
      <w:r>
        <w:rPr>
          <w:sz w:val="21"/>
          <w:szCs w:val="21"/>
          <w:vertAlign w:val="superscript"/>
        </w:rPr>
        <w:t>m</w:t>
      </w:r>
      <w:r w:rsidR="00433E13">
        <w:rPr>
          <w:sz w:val="21"/>
          <w:szCs w:val="21"/>
        </w:rPr>
        <w:t>L</w:t>
      </w:r>
      <w:r w:rsidR="00433E13" w:rsidRPr="007B091F">
        <w:rPr>
          <w:sz w:val="21"/>
          <w:szCs w:val="21"/>
        </w:rPr>
        <w:t>arger</w:t>
      </w:r>
      <w:proofErr w:type="spellEnd"/>
      <w:r w:rsidR="00433E13" w:rsidRPr="007B091F">
        <w:rPr>
          <w:sz w:val="21"/>
          <w:szCs w:val="21"/>
        </w:rPr>
        <w:t xml:space="preserve"> or</w:t>
      </w:r>
      <w:r w:rsidR="00433E13">
        <w:rPr>
          <w:sz w:val="21"/>
          <w:szCs w:val="21"/>
        </w:rPr>
        <w:t xml:space="preserve"> </w:t>
      </w:r>
      <w:r w:rsidR="00433E13" w:rsidRPr="007B091F">
        <w:rPr>
          <w:sz w:val="21"/>
          <w:szCs w:val="21"/>
        </w:rPr>
        <w:t xml:space="preserve">more positive </w:t>
      </w:r>
      <w:r w:rsidR="00433E13">
        <w:rPr>
          <w:sz w:val="21"/>
          <w:szCs w:val="21"/>
        </w:rPr>
        <w:t>values indicate a m</w:t>
      </w:r>
      <w:r w:rsidR="00433E13" w:rsidRPr="007B091F">
        <w:rPr>
          <w:sz w:val="21"/>
          <w:szCs w:val="21"/>
        </w:rPr>
        <w:t>ore anterior position</w:t>
      </w:r>
      <w:r w:rsidR="00433E13">
        <w:rPr>
          <w:sz w:val="21"/>
          <w:szCs w:val="21"/>
        </w:rPr>
        <w:t>. S</w:t>
      </w:r>
      <w:r w:rsidR="00433E13" w:rsidRPr="007B091F">
        <w:rPr>
          <w:sz w:val="21"/>
          <w:szCs w:val="21"/>
        </w:rPr>
        <w:t xml:space="preserve">maller </w:t>
      </w:r>
      <w:r w:rsidR="00433E13">
        <w:rPr>
          <w:sz w:val="21"/>
          <w:szCs w:val="21"/>
        </w:rPr>
        <w:t xml:space="preserve">or </w:t>
      </w:r>
      <w:r w:rsidR="00433E13" w:rsidRPr="007B091F">
        <w:rPr>
          <w:sz w:val="21"/>
          <w:szCs w:val="21"/>
        </w:rPr>
        <w:t xml:space="preserve">more negative </w:t>
      </w:r>
      <w:r w:rsidR="00433E13">
        <w:rPr>
          <w:sz w:val="21"/>
          <w:szCs w:val="21"/>
        </w:rPr>
        <w:t xml:space="preserve">values indicate </w:t>
      </w:r>
      <w:r w:rsidR="00433E13" w:rsidRPr="007B091F">
        <w:rPr>
          <w:sz w:val="21"/>
          <w:szCs w:val="21"/>
        </w:rPr>
        <w:t>a more posterior position.</w:t>
      </w:r>
    </w:p>
    <w:p w14:paraId="18271BF7" w14:textId="16D240F5" w:rsidR="00433E13" w:rsidRPr="00322678" w:rsidRDefault="00DB0CA1" w:rsidP="00625EA8">
      <w:pPr>
        <w:spacing w:after="0" w:line="276" w:lineRule="auto"/>
        <w:rPr>
          <w:sz w:val="21"/>
          <w:szCs w:val="21"/>
        </w:rPr>
      </w:pPr>
      <w:proofErr w:type="spellStart"/>
      <w:r>
        <w:rPr>
          <w:sz w:val="21"/>
          <w:szCs w:val="21"/>
          <w:vertAlign w:val="superscript"/>
        </w:rPr>
        <w:t>n</w:t>
      </w:r>
      <w:r w:rsidR="00433E13">
        <w:rPr>
          <w:sz w:val="21"/>
          <w:szCs w:val="21"/>
        </w:rPr>
        <w:t>L</w:t>
      </w:r>
      <w:r w:rsidR="00433E13" w:rsidRPr="007B091F">
        <w:rPr>
          <w:sz w:val="21"/>
          <w:szCs w:val="21"/>
        </w:rPr>
        <w:t>arger</w:t>
      </w:r>
      <w:proofErr w:type="spellEnd"/>
      <w:r w:rsidR="00433E13" w:rsidRPr="007B091F">
        <w:rPr>
          <w:sz w:val="21"/>
          <w:szCs w:val="21"/>
        </w:rPr>
        <w:t xml:space="preserve"> or</w:t>
      </w:r>
      <w:r w:rsidR="00433E13">
        <w:rPr>
          <w:sz w:val="21"/>
          <w:szCs w:val="21"/>
        </w:rPr>
        <w:t xml:space="preserve"> </w:t>
      </w:r>
      <w:r w:rsidR="00433E13" w:rsidRPr="007B091F">
        <w:rPr>
          <w:sz w:val="21"/>
          <w:szCs w:val="21"/>
        </w:rPr>
        <w:t xml:space="preserve">more positive </w:t>
      </w:r>
      <w:r w:rsidR="00433E13">
        <w:rPr>
          <w:sz w:val="21"/>
          <w:szCs w:val="21"/>
        </w:rPr>
        <w:t>values indicate a m</w:t>
      </w:r>
      <w:r w:rsidR="00433E13" w:rsidRPr="007B091F">
        <w:rPr>
          <w:sz w:val="21"/>
          <w:szCs w:val="21"/>
        </w:rPr>
        <w:t xml:space="preserve">ore </w:t>
      </w:r>
      <w:r w:rsidR="00433E13">
        <w:rPr>
          <w:sz w:val="21"/>
          <w:szCs w:val="21"/>
        </w:rPr>
        <w:t>superior</w:t>
      </w:r>
      <w:r w:rsidR="00433E13" w:rsidRPr="007B091F">
        <w:rPr>
          <w:sz w:val="21"/>
          <w:szCs w:val="21"/>
        </w:rPr>
        <w:t xml:space="preserve"> position</w:t>
      </w:r>
      <w:r w:rsidR="00433E13">
        <w:rPr>
          <w:sz w:val="21"/>
          <w:szCs w:val="21"/>
        </w:rPr>
        <w:t>. S</w:t>
      </w:r>
      <w:r w:rsidR="00433E13" w:rsidRPr="007B091F">
        <w:rPr>
          <w:sz w:val="21"/>
          <w:szCs w:val="21"/>
        </w:rPr>
        <w:t xml:space="preserve">maller </w:t>
      </w:r>
      <w:r w:rsidR="00433E13">
        <w:rPr>
          <w:sz w:val="21"/>
          <w:szCs w:val="21"/>
        </w:rPr>
        <w:t xml:space="preserve">or </w:t>
      </w:r>
      <w:r w:rsidR="00433E13" w:rsidRPr="007B091F">
        <w:rPr>
          <w:sz w:val="21"/>
          <w:szCs w:val="21"/>
        </w:rPr>
        <w:t xml:space="preserve">more negative </w:t>
      </w:r>
      <w:r w:rsidR="00433E13">
        <w:rPr>
          <w:sz w:val="21"/>
          <w:szCs w:val="21"/>
        </w:rPr>
        <w:t xml:space="preserve">values indicate </w:t>
      </w:r>
      <w:r w:rsidR="00433E13" w:rsidRPr="007B091F">
        <w:rPr>
          <w:sz w:val="21"/>
          <w:szCs w:val="21"/>
        </w:rPr>
        <w:t xml:space="preserve">a more </w:t>
      </w:r>
      <w:r w:rsidR="00433E13">
        <w:rPr>
          <w:sz w:val="21"/>
          <w:szCs w:val="21"/>
        </w:rPr>
        <w:t>inferior</w:t>
      </w:r>
      <w:r w:rsidR="00433E13" w:rsidRPr="007B091F">
        <w:rPr>
          <w:sz w:val="21"/>
          <w:szCs w:val="21"/>
        </w:rPr>
        <w:t xml:space="preserve"> position.</w:t>
      </w:r>
    </w:p>
    <w:sectPr w:rsidR="00433E13" w:rsidRPr="00322678" w:rsidSect="0097670E">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814E7" w14:textId="77777777" w:rsidR="008C147E" w:rsidRDefault="008C147E" w:rsidP="00AD636B">
      <w:pPr>
        <w:spacing w:after="0" w:line="240" w:lineRule="auto"/>
      </w:pPr>
      <w:r>
        <w:separator/>
      </w:r>
    </w:p>
  </w:endnote>
  <w:endnote w:type="continuationSeparator" w:id="0">
    <w:p w14:paraId="3B09F45F" w14:textId="77777777" w:rsidR="008C147E" w:rsidRDefault="008C147E" w:rsidP="00AD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1A188" w14:textId="77777777" w:rsidR="008C147E" w:rsidRDefault="008C147E" w:rsidP="00AD636B">
      <w:pPr>
        <w:spacing w:after="0" w:line="240" w:lineRule="auto"/>
      </w:pPr>
      <w:r>
        <w:separator/>
      </w:r>
    </w:p>
  </w:footnote>
  <w:footnote w:type="continuationSeparator" w:id="0">
    <w:p w14:paraId="277BE9D2" w14:textId="77777777" w:rsidR="008C147E" w:rsidRDefault="008C147E" w:rsidP="00AD63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7636562"/>
      <w:docPartObj>
        <w:docPartGallery w:val="Page Numbers (Top of Page)"/>
        <w:docPartUnique/>
      </w:docPartObj>
    </w:sdtPr>
    <w:sdtContent>
      <w:p w14:paraId="37B78853" w14:textId="66C37C98" w:rsidR="00AD636B" w:rsidRDefault="00AD636B" w:rsidP="00B176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2FC64E5" w14:textId="77777777" w:rsidR="00AD636B" w:rsidRDefault="00AD636B" w:rsidP="00AD63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2847857"/>
      <w:docPartObj>
        <w:docPartGallery w:val="Page Numbers (Top of Page)"/>
        <w:docPartUnique/>
      </w:docPartObj>
    </w:sdtPr>
    <w:sdtContent>
      <w:p w14:paraId="44B10BCF" w14:textId="02136286" w:rsidR="00AD636B" w:rsidRDefault="00AD636B" w:rsidP="00B176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E051DA" w14:textId="41C26C62" w:rsidR="00AD636B" w:rsidRDefault="00AD636B" w:rsidP="00AD636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22C0B"/>
    <w:multiLevelType w:val="hybridMultilevel"/>
    <w:tmpl w:val="4C14FA1C"/>
    <w:lvl w:ilvl="0" w:tplc="E2B4918C">
      <w:start w:val="1"/>
      <w:numFmt w:val="upp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2A4B21"/>
    <w:multiLevelType w:val="hybridMultilevel"/>
    <w:tmpl w:val="3FDA1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823336"/>
    <w:multiLevelType w:val="hybridMultilevel"/>
    <w:tmpl w:val="A1CA4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963079"/>
    <w:multiLevelType w:val="hybridMultilevel"/>
    <w:tmpl w:val="52F05B62"/>
    <w:lvl w:ilvl="0" w:tplc="1BB2F56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61003F"/>
    <w:multiLevelType w:val="multilevel"/>
    <w:tmpl w:val="55760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B7A0904"/>
    <w:multiLevelType w:val="hybridMultilevel"/>
    <w:tmpl w:val="F16081B4"/>
    <w:lvl w:ilvl="0" w:tplc="7C1259A8">
      <w:start w:val="1"/>
      <w:numFmt w:val="decimal"/>
      <w:lvlText w:val="%1."/>
      <w:lvlJc w:val="left"/>
      <w:pPr>
        <w:ind w:left="720" w:hanging="360"/>
      </w:pPr>
      <w:rPr>
        <w:rFonts w:hint="default"/>
        <w:b w:val="0"/>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DBE7140"/>
    <w:multiLevelType w:val="hybridMultilevel"/>
    <w:tmpl w:val="09789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EE6481"/>
    <w:multiLevelType w:val="multilevel"/>
    <w:tmpl w:val="872C35B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7944D40"/>
    <w:multiLevelType w:val="hybridMultilevel"/>
    <w:tmpl w:val="DDE67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4528F3"/>
    <w:multiLevelType w:val="hybridMultilevel"/>
    <w:tmpl w:val="680AA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D0510F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D20073A"/>
    <w:multiLevelType w:val="hybridMultilevel"/>
    <w:tmpl w:val="F16081B4"/>
    <w:lvl w:ilvl="0" w:tplc="FFFFFFFF">
      <w:start w:val="1"/>
      <w:numFmt w:val="decimal"/>
      <w:lvlText w:val="%1."/>
      <w:lvlJc w:val="left"/>
      <w:pPr>
        <w:ind w:left="720" w:hanging="360"/>
      </w:pPr>
      <w:rPr>
        <w:rFonts w:hint="default"/>
        <w:b w:val="0"/>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FA9599C"/>
    <w:multiLevelType w:val="hybridMultilevel"/>
    <w:tmpl w:val="057CC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B668C4"/>
    <w:multiLevelType w:val="hybridMultilevel"/>
    <w:tmpl w:val="D4D22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7E43D3"/>
    <w:multiLevelType w:val="multilevel"/>
    <w:tmpl w:val="0409001F"/>
    <w:numStyleLink w:val="111111"/>
  </w:abstractNum>
  <w:abstractNum w:abstractNumId="15" w15:restartNumberingAfterBreak="0">
    <w:nsid w:val="642E0804"/>
    <w:multiLevelType w:val="hybridMultilevel"/>
    <w:tmpl w:val="6ECE4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047F27"/>
    <w:multiLevelType w:val="hybridMultilevel"/>
    <w:tmpl w:val="9EFA54BC"/>
    <w:lvl w:ilvl="0" w:tplc="67849BA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A47D8C"/>
    <w:multiLevelType w:val="hybridMultilevel"/>
    <w:tmpl w:val="53B49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827523"/>
    <w:multiLevelType w:val="hybridMultilevel"/>
    <w:tmpl w:val="0ED8CD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E473448"/>
    <w:multiLevelType w:val="hybridMultilevel"/>
    <w:tmpl w:val="FB80E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4C5F40"/>
    <w:multiLevelType w:val="hybridMultilevel"/>
    <w:tmpl w:val="C43EF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3885785">
    <w:abstractNumId w:val="19"/>
  </w:num>
  <w:num w:numId="2" w16cid:durableId="1467503741">
    <w:abstractNumId w:val="18"/>
  </w:num>
  <w:num w:numId="3" w16cid:durableId="1762726221">
    <w:abstractNumId w:val="8"/>
  </w:num>
  <w:num w:numId="4" w16cid:durableId="327293510">
    <w:abstractNumId w:val="1"/>
  </w:num>
  <w:num w:numId="5" w16cid:durableId="1568802611">
    <w:abstractNumId w:val="16"/>
  </w:num>
  <w:num w:numId="6" w16cid:durableId="408575781">
    <w:abstractNumId w:val="5"/>
  </w:num>
  <w:num w:numId="7" w16cid:durableId="725179224">
    <w:abstractNumId w:val="20"/>
  </w:num>
  <w:num w:numId="8" w16cid:durableId="1838114997">
    <w:abstractNumId w:val="14"/>
  </w:num>
  <w:num w:numId="9" w16cid:durableId="1968928196">
    <w:abstractNumId w:val="11"/>
  </w:num>
  <w:num w:numId="10" w16cid:durableId="873737787">
    <w:abstractNumId w:val="4"/>
  </w:num>
  <w:num w:numId="11" w16cid:durableId="1759591750">
    <w:abstractNumId w:val="7"/>
  </w:num>
  <w:num w:numId="12" w16cid:durableId="1109356036">
    <w:abstractNumId w:val="10"/>
  </w:num>
  <w:num w:numId="13" w16cid:durableId="288977859">
    <w:abstractNumId w:val="6"/>
  </w:num>
  <w:num w:numId="14" w16cid:durableId="499930780">
    <w:abstractNumId w:val="17"/>
  </w:num>
  <w:num w:numId="15" w16cid:durableId="1615549873">
    <w:abstractNumId w:val="2"/>
  </w:num>
  <w:num w:numId="16" w16cid:durableId="778140174">
    <w:abstractNumId w:val="9"/>
  </w:num>
  <w:num w:numId="17" w16cid:durableId="1870100530">
    <w:abstractNumId w:val="15"/>
  </w:num>
  <w:num w:numId="18" w16cid:durableId="1076052804">
    <w:abstractNumId w:val="13"/>
  </w:num>
  <w:num w:numId="19" w16cid:durableId="681517746">
    <w:abstractNumId w:val="12"/>
  </w:num>
  <w:num w:numId="20" w16cid:durableId="1871185102">
    <w:abstractNumId w:val="3"/>
  </w:num>
  <w:num w:numId="21" w16cid:durableId="897782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36B"/>
    <w:rsid w:val="00000156"/>
    <w:rsid w:val="00001B35"/>
    <w:rsid w:val="0000228E"/>
    <w:rsid w:val="00002763"/>
    <w:rsid w:val="000032C8"/>
    <w:rsid w:val="00005DA7"/>
    <w:rsid w:val="00007665"/>
    <w:rsid w:val="00007826"/>
    <w:rsid w:val="00007C13"/>
    <w:rsid w:val="00010490"/>
    <w:rsid w:val="0001085F"/>
    <w:rsid w:val="000120B6"/>
    <w:rsid w:val="00013349"/>
    <w:rsid w:val="0001359F"/>
    <w:rsid w:val="00014A28"/>
    <w:rsid w:val="000150B9"/>
    <w:rsid w:val="000162E7"/>
    <w:rsid w:val="00016E14"/>
    <w:rsid w:val="00016FB5"/>
    <w:rsid w:val="000173B1"/>
    <w:rsid w:val="00017BC6"/>
    <w:rsid w:val="00020065"/>
    <w:rsid w:val="0002037C"/>
    <w:rsid w:val="00020723"/>
    <w:rsid w:val="0002082A"/>
    <w:rsid w:val="00020EC8"/>
    <w:rsid w:val="00022821"/>
    <w:rsid w:val="00024D65"/>
    <w:rsid w:val="000258FE"/>
    <w:rsid w:val="000262BE"/>
    <w:rsid w:val="00026FDE"/>
    <w:rsid w:val="00030AF9"/>
    <w:rsid w:val="00030D25"/>
    <w:rsid w:val="00031017"/>
    <w:rsid w:val="000310B6"/>
    <w:rsid w:val="0003132F"/>
    <w:rsid w:val="000316AC"/>
    <w:rsid w:val="00032B6D"/>
    <w:rsid w:val="00035462"/>
    <w:rsid w:val="00036044"/>
    <w:rsid w:val="000360AC"/>
    <w:rsid w:val="00036123"/>
    <w:rsid w:val="00036A25"/>
    <w:rsid w:val="00036A2B"/>
    <w:rsid w:val="00036A54"/>
    <w:rsid w:val="000371CD"/>
    <w:rsid w:val="00037654"/>
    <w:rsid w:val="0003783D"/>
    <w:rsid w:val="000378E0"/>
    <w:rsid w:val="0004047D"/>
    <w:rsid w:val="00040A0A"/>
    <w:rsid w:val="00041165"/>
    <w:rsid w:val="00044CFC"/>
    <w:rsid w:val="00044F63"/>
    <w:rsid w:val="00050C17"/>
    <w:rsid w:val="00050C4A"/>
    <w:rsid w:val="00050D35"/>
    <w:rsid w:val="00050D7B"/>
    <w:rsid w:val="000514BE"/>
    <w:rsid w:val="00051959"/>
    <w:rsid w:val="00052180"/>
    <w:rsid w:val="000522B5"/>
    <w:rsid w:val="0005274E"/>
    <w:rsid w:val="00052A90"/>
    <w:rsid w:val="00052FC5"/>
    <w:rsid w:val="000532FE"/>
    <w:rsid w:val="00053B4F"/>
    <w:rsid w:val="00055CD4"/>
    <w:rsid w:val="00055F31"/>
    <w:rsid w:val="00056B9A"/>
    <w:rsid w:val="00057B3B"/>
    <w:rsid w:val="00062B1F"/>
    <w:rsid w:val="00062C93"/>
    <w:rsid w:val="00062E6E"/>
    <w:rsid w:val="00063007"/>
    <w:rsid w:val="00064715"/>
    <w:rsid w:val="00064ED0"/>
    <w:rsid w:val="0006589F"/>
    <w:rsid w:val="0006600C"/>
    <w:rsid w:val="00067480"/>
    <w:rsid w:val="00070118"/>
    <w:rsid w:val="00070461"/>
    <w:rsid w:val="00071829"/>
    <w:rsid w:val="00072333"/>
    <w:rsid w:val="0007373E"/>
    <w:rsid w:val="000737B0"/>
    <w:rsid w:val="00073E0F"/>
    <w:rsid w:val="000740C1"/>
    <w:rsid w:val="00074ED1"/>
    <w:rsid w:val="00081E54"/>
    <w:rsid w:val="00081FDA"/>
    <w:rsid w:val="00083398"/>
    <w:rsid w:val="000849B2"/>
    <w:rsid w:val="00084FF6"/>
    <w:rsid w:val="0008659C"/>
    <w:rsid w:val="00086B31"/>
    <w:rsid w:val="00086C71"/>
    <w:rsid w:val="00086F3A"/>
    <w:rsid w:val="000872DE"/>
    <w:rsid w:val="00087F66"/>
    <w:rsid w:val="0009040F"/>
    <w:rsid w:val="00090708"/>
    <w:rsid w:val="000908F1"/>
    <w:rsid w:val="00090F6A"/>
    <w:rsid w:val="00091A43"/>
    <w:rsid w:val="00092B36"/>
    <w:rsid w:val="00092BA2"/>
    <w:rsid w:val="00092CDB"/>
    <w:rsid w:val="00093133"/>
    <w:rsid w:val="00093456"/>
    <w:rsid w:val="000943DC"/>
    <w:rsid w:val="0009452E"/>
    <w:rsid w:val="0009635E"/>
    <w:rsid w:val="000968EF"/>
    <w:rsid w:val="00096A8E"/>
    <w:rsid w:val="00096B70"/>
    <w:rsid w:val="00096F01"/>
    <w:rsid w:val="00097597"/>
    <w:rsid w:val="000A02E3"/>
    <w:rsid w:val="000A0FF9"/>
    <w:rsid w:val="000A23AC"/>
    <w:rsid w:val="000A343E"/>
    <w:rsid w:val="000A349B"/>
    <w:rsid w:val="000A5AD2"/>
    <w:rsid w:val="000A5D3D"/>
    <w:rsid w:val="000A6288"/>
    <w:rsid w:val="000B027D"/>
    <w:rsid w:val="000B09D6"/>
    <w:rsid w:val="000B16A9"/>
    <w:rsid w:val="000B1F35"/>
    <w:rsid w:val="000B2008"/>
    <w:rsid w:val="000B22BE"/>
    <w:rsid w:val="000B2E6D"/>
    <w:rsid w:val="000B2FAC"/>
    <w:rsid w:val="000B3BCF"/>
    <w:rsid w:val="000B4643"/>
    <w:rsid w:val="000B4884"/>
    <w:rsid w:val="000B4F34"/>
    <w:rsid w:val="000C0224"/>
    <w:rsid w:val="000C1086"/>
    <w:rsid w:val="000C1164"/>
    <w:rsid w:val="000C157D"/>
    <w:rsid w:val="000C1E11"/>
    <w:rsid w:val="000C2DCC"/>
    <w:rsid w:val="000C36E6"/>
    <w:rsid w:val="000C4D7F"/>
    <w:rsid w:val="000C6A04"/>
    <w:rsid w:val="000C6FBE"/>
    <w:rsid w:val="000C79CE"/>
    <w:rsid w:val="000D0303"/>
    <w:rsid w:val="000D103B"/>
    <w:rsid w:val="000D1528"/>
    <w:rsid w:val="000D1583"/>
    <w:rsid w:val="000D2A09"/>
    <w:rsid w:val="000D2C87"/>
    <w:rsid w:val="000D346B"/>
    <w:rsid w:val="000D3A77"/>
    <w:rsid w:val="000D4886"/>
    <w:rsid w:val="000D712A"/>
    <w:rsid w:val="000D7A24"/>
    <w:rsid w:val="000D7A39"/>
    <w:rsid w:val="000D7DCB"/>
    <w:rsid w:val="000E015D"/>
    <w:rsid w:val="000E027F"/>
    <w:rsid w:val="000E0DE4"/>
    <w:rsid w:val="000E1340"/>
    <w:rsid w:val="000E1490"/>
    <w:rsid w:val="000E1559"/>
    <w:rsid w:val="000E191F"/>
    <w:rsid w:val="000E202C"/>
    <w:rsid w:val="000E2325"/>
    <w:rsid w:val="000E2DAD"/>
    <w:rsid w:val="000E334D"/>
    <w:rsid w:val="000E4235"/>
    <w:rsid w:val="000E4262"/>
    <w:rsid w:val="000E4CFB"/>
    <w:rsid w:val="000E4F98"/>
    <w:rsid w:val="000E504A"/>
    <w:rsid w:val="000E6E73"/>
    <w:rsid w:val="000F02F1"/>
    <w:rsid w:val="000F082B"/>
    <w:rsid w:val="000F0974"/>
    <w:rsid w:val="000F34A2"/>
    <w:rsid w:val="000F4177"/>
    <w:rsid w:val="000F4E13"/>
    <w:rsid w:val="000F51E5"/>
    <w:rsid w:val="000F52F3"/>
    <w:rsid w:val="000F59D6"/>
    <w:rsid w:val="000F6301"/>
    <w:rsid w:val="000F6E72"/>
    <w:rsid w:val="000F7CDA"/>
    <w:rsid w:val="000F7DD6"/>
    <w:rsid w:val="001014E0"/>
    <w:rsid w:val="0010220F"/>
    <w:rsid w:val="00102587"/>
    <w:rsid w:val="0010272E"/>
    <w:rsid w:val="00102C08"/>
    <w:rsid w:val="00102FE6"/>
    <w:rsid w:val="00103D4D"/>
    <w:rsid w:val="00104932"/>
    <w:rsid w:val="001049E0"/>
    <w:rsid w:val="001057D4"/>
    <w:rsid w:val="00106AF9"/>
    <w:rsid w:val="001103FE"/>
    <w:rsid w:val="001108A5"/>
    <w:rsid w:val="00110C7D"/>
    <w:rsid w:val="00110DD4"/>
    <w:rsid w:val="0011119E"/>
    <w:rsid w:val="00111742"/>
    <w:rsid w:val="00113550"/>
    <w:rsid w:val="00113797"/>
    <w:rsid w:val="00114708"/>
    <w:rsid w:val="00114BA7"/>
    <w:rsid w:val="00114CBB"/>
    <w:rsid w:val="00114E15"/>
    <w:rsid w:val="00115CD1"/>
    <w:rsid w:val="00120927"/>
    <w:rsid w:val="00121A65"/>
    <w:rsid w:val="00121B40"/>
    <w:rsid w:val="00121D72"/>
    <w:rsid w:val="00121D8D"/>
    <w:rsid w:val="001227F6"/>
    <w:rsid w:val="00123754"/>
    <w:rsid w:val="0012394C"/>
    <w:rsid w:val="001239C3"/>
    <w:rsid w:val="00123E46"/>
    <w:rsid w:val="001262D7"/>
    <w:rsid w:val="00126400"/>
    <w:rsid w:val="00130253"/>
    <w:rsid w:val="001323BA"/>
    <w:rsid w:val="00133C1A"/>
    <w:rsid w:val="00134BED"/>
    <w:rsid w:val="00135B08"/>
    <w:rsid w:val="001367B8"/>
    <w:rsid w:val="001372AE"/>
    <w:rsid w:val="00137FA3"/>
    <w:rsid w:val="001419EE"/>
    <w:rsid w:val="001428EF"/>
    <w:rsid w:val="00142EF7"/>
    <w:rsid w:val="001430A2"/>
    <w:rsid w:val="00143A89"/>
    <w:rsid w:val="00145B61"/>
    <w:rsid w:val="00145BB1"/>
    <w:rsid w:val="0014692E"/>
    <w:rsid w:val="00147758"/>
    <w:rsid w:val="001477ED"/>
    <w:rsid w:val="00150540"/>
    <w:rsid w:val="00151DEA"/>
    <w:rsid w:val="0015273B"/>
    <w:rsid w:val="00152776"/>
    <w:rsid w:val="00152BDA"/>
    <w:rsid w:val="00152FA4"/>
    <w:rsid w:val="0015369D"/>
    <w:rsid w:val="00154698"/>
    <w:rsid w:val="00154CC2"/>
    <w:rsid w:val="001563EF"/>
    <w:rsid w:val="00160011"/>
    <w:rsid w:val="00160341"/>
    <w:rsid w:val="00160AD9"/>
    <w:rsid w:val="00160BF1"/>
    <w:rsid w:val="00160DED"/>
    <w:rsid w:val="00163690"/>
    <w:rsid w:val="0016436F"/>
    <w:rsid w:val="0016577C"/>
    <w:rsid w:val="001659FD"/>
    <w:rsid w:val="00166314"/>
    <w:rsid w:val="00166D83"/>
    <w:rsid w:val="00167708"/>
    <w:rsid w:val="00167BB0"/>
    <w:rsid w:val="001705A8"/>
    <w:rsid w:val="00170A4E"/>
    <w:rsid w:val="00171741"/>
    <w:rsid w:val="00173394"/>
    <w:rsid w:val="001743BF"/>
    <w:rsid w:val="00175102"/>
    <w:rsid w:val="00175DAC"/>
    <w:rsid w:val="00175FBF"/>
    <w:rsid w:val="00176D91"/>
    <w:rsid w:val="00176E79"/>
    <w:rsid w:val="00177A45"/>
    <w:rsid w:val="00177B63"/>
    <w:rsid w:val="00177C8D"/>
    <w:rsid w:val="00181488"/>
    <w:rsid w:val="001821CC"/>
    <w:rsid w:val="00182234"/>
    <w:rsid w:val="00182E1F"/>
    <w:rsid w:val="00183086"/>
    <w:rsid w:val="001835D8"/>
    <w:rsid w:val="00184C3C"/>
    <w:rsid w:val="00184F97"/>
    <w:rsid w:val="00185646"/>
    <w:rsid w:val="001871FF"/>
    <w:rsid w:val="001903AD"/>
    <w:rsid w:val="00190650"/>
    <w:rsid w:val="00191E62"/>
    <w:rsid w:val="00193528"/>
    <w:rsid w:val="00193ACB"/>
    <w:rsid w:val="00193BA8"/>
    <w:rsid w:val="00195E7A"/>
    <w:rsid w:val="00196290"/>
    <w:rsid w:val="00196501"/>
    <w:rsid w:val="00196D39"/>
    <w:rsid w:val="001A1043"/>
    <w:rsid w:val="001A22CE"/>
    <w:rsid w:val="001A40AB"/>
    <w:rsid w:val="001A4465"/>
    <w:rsid w:val="001A5188"/>
    <w:rsid w:val="001A5350"/>
    <w:rsid w:val="001A6295"/>
    <w:rsid w:val="001A6818"/>
    <w:rsid w:val="001A6857"/>
    <w:rsid w:val="001A6EAD"/>
    <w:rsid w:val="001A78C8"/>
    <w:rsid w:val="001A7D15"/>
    <w:rsid w:val="001B1827"/>
    <w:rsid w:val="001B1AE0"/>
    <w:rsid w:val="001B1D2F"/>
    <w:rsid w:val="001B30C1"/>
    <w:rsid w:val="001B3500"/>
    <w:rsid w:val="001B3575"/>
    <w:rsid w:val="001B40B2"/>
    <w:rsid w:val="001B42B6"/>
    <w:rsid w:val="001B53E8"/>
    <w:rsid w:val="001B6362"/>
    <w:rsid w:val="001B7298"/>
    <w:rsid w:val="001C0527"/>
    <w:rsid w:val="001C0C8F"/>
    <w:rsid w:val="001C0DAE"/>
    <w:rsid w:val="001C1545"/>
    <w:rsid w:val="001C1952"/>
    <w:rsid w:val="001C1E19"/>
    <w:rsid w:val="001C2423"/>
    <w:rsid w:val="001C2A39"/>
    <w:rsid w:val="001C4386"/>
    <w:rsid w:val="001C4B46"/>
    <w:rsid w:val="001C5667"/>
    <w:rsid w:val="001C58E4"/>
    <w:rsid w:val="001C72D9"/>
    <w:rsid w:val="001D04F0"/>
    <w:rsid w:val="001D059E"/>
    <w:rsid w:val="001D112A"/>
    <w:rsid w:val="001D2262"/>
    <w:rsid w:val="001D2D91"/>
    <w:rsid w:val="001D2F98"/>
    <w:rsid w:val="001D323F"/>
    <w:rsid w:val="001D3B96"/>
    <w:rsid w:val="001D48E3"/>
    <w:rsid w:val="001D58F1"/>
    <w:rsid w:val="001D6E5F"/>
    <w:rsid w:val="001D7D4F"/>
    <w:rsid w:val="001D7F68"/>
    <w:rsid w:val="001E2993"/>
    <w:rsid w:val="001E3157"/>
    <w:rsid w:val="001E3605"/>
    <w:rsid w:val="001E4735"/>
    <w:rsid w:val="001E4A43"/>
    <w:rsid w:val="001E5486"/>
    <w:rsid w:val="001E587A"/>
    <w:rsid w:val="001E5AA7"/>
    <w:rsid w:val="001E7678"/>
    <w:rsid w:val="001F081A"/>
    <w:rsid w:val="001F08B6"/>
    <w:rsid w:val="001F0DF8"/>
    <w:rsid w:val="001F0F08"/>
    <w:rsid w:val="001F1823"/>
    <w:rsid w:val="001F1B71"/>
    <w:rsid w:val="001F1C85"/>
    <w:rsid w:val="001F402E"/>
    <w:rsid w:val="001F48C5"/>
    <w:rsid w:val="001F4D8C"/>
    <w:rsid w:val="001F5A90"/>
    <w:rsid w:val="001F5DB4"/>
    <w:rsid w:val="001F65D1"/>
    <w:rsid w:val="001F7F7E"/>
    <w:rsid w:val="002002DC"/>
    <w:rsid w:val="002021E5"/>
    <w:rsid w:val="00202461"/>
    <w:rsid w:val="00202BC7"/>
    <w:rsid w:val="00203A2E"/>
    <w:rsid w:val="002056D2"/>
    <w:rsid w:val="00206A20"/>
    <w:rsid w:val="00206A9F"/>
    <w:rsid w:val="00206FF0"/>
    <w:rsid w:val="00207347"/>
    <w:rsid w:val="00207FA2"/>
    <w:rsid w:val="002104FB"/>
    <w:rsid w:val="00210530"/>
    <w:rsid w:val="002116A0"/>
    <w:rsid w:val="00213D89"/>
    <w:rsid w:val="00213F9D"/>
    <w:rsid w:val="00214832"/>
    <w:rsid w:val="0021495A"/>
    <w:rsid w:val="00214C53"/>
    <w:rsid w:val="00216430"/>
    <w:rsid w:val="00217CDA"/>
    <w:rsid w:val="00220676"/>
    <w:rsid w:val="00221243"/>
    <w:rsid w:val="00221A72"/>
    <w:rsid w:val="00221B9E"/>
    <w:rsid w:val="00222FEF"/>
    <w:rsid w:val="00223467"/>
    <w:rsid w:val="00223FCB"/>
    <w:rsid w:val="00224AEA"/>
    <w:rsid w:val="00224F8B"/>
    <w:rsid w:val="00225213"/>
    <w:rsid w:val="00225470"/>
    <w:rsid w:val="00225856"/>
    <w:rsid w:val="00225A8C"/>
    <w:rsid w:val="002265D2"/>
    <w:rsid w:val="002265EC"/>
    <w:rsid w:val="0022677C"/>
    <w:rsid w:val="00226AAE"/>
    <w:rsid w:val="00227312"/>
    <w:rsid w:val="00227F2C"/>
    <w:rsid w:val="002309BB"/>
    <w:rsid w:val="00230B9C"/>
    <w:rsid w:val="00230DC6"/>
    <w:rsid w:val="0023113C"/>
    <w:rsid w:val="00231455"/>
    <w:rsid w:val="00232BBE"/>
    <w:rsid w:val="00233112"/>
    <w:rsid w:val="00233994"/>
    <w:rsid w:val="00233E3D"/>
    <w:rsid w:val="002340D5"/>
    <w:rsid w:val="002370BD"/>
    <w:rsid w:val="00237393"/>
    <w:rsid w:val="00237AE8"/>
    <w:rsid w:val="00237EE8"/>
    <w:rsid w:val="0024073B"/>
    <w:rsid w:val="0024126A"/>
    <w:rsid w:val="00241302"/>
    <w:rsid w:val="00242861"/>
    <w:rsid w:val="00242A74"/>
    <w:rsid w:val="00243024"/>
    <w:rsid w:val="00243CA7"/>
    <w:rsid w:val="002453FB"/>
    <w:rsid w:val="00245D81"/>
    <w:rsid w:val="00250BCD"/>
    <w:rsid w:val="00251542"/>
    <w:rsid w:val="00251548"/>
    <w:rsid w:val="00251A75"/>
    <w:rsid w:val="00251EDC"/>
    <w:rsid w:val="002526A3"/>
    <w:rsid w:val="0025362E"/>
    <w:rsid w:val="0025439C"/>
    <w:rsid w:val="0025447A"/>
    <w:rsid w:val="00254B6F"/>
    <w:rsid w:val="00254C45"/>
    <w:rsid w:val="00256FB7"/>
    <w:rsid w:val="00257691"/>
    <w:rsid w:val="002607E3"/>
    <w:rsid w:val="00260B28"/>
    <w:rsid w:val="00261ABD"/>
    <w:rsid w:val="00263060"/>
    <w:rsid w:val="0026350A"/>
    <w:rsid w:val="002637EA"/>
    <w:rsid w:val="002639E7"/>
    <w:rsid w:val="002645DC"/>
    <w:rsid w:val="00265B28"/>
    <w:rsid w:val="00265BF3"/>
    <w:rsid w:val="00266CC8"/>
    <w:rsid w:val="002670BC"/>
    <w:rsid w:val="00270296"/>
    <w:rsid w:val="00270B30"/>
    <w:rsid w:val="00270FC7"/>
    <w:rsid w:val="0027148F"/>
    <w:rsid w:val="00273395"/>
    <w:rsid w:val="002733D4"/>
    <w:rsid w:val="00273D26"/>
    <w:rsid w:val="00274860"/>
    <w:rsid w:val="00276D0E"/>
    <w:rsid w:val="0027770D"/>
    <w:rsid w:val="0028050D"/>
    <w:rsid w:val="00281935"/>
    <w:rsid w:val="002822D5"/>
    <w:rsid w:val="002827A5"/>
    <w:rsid w:val="00282D46"/>
    <w:rsid w:val="00283E86"/>
    <w:rsid w:val="00283E8A"/>
    <w:rsid w:val="00284789"/>
    <w:rsid w:val="00284808"/>
    <w:rsid w:val="00284D88"/>
    <w:rsid w:val="00285563"/>
    <w:rsid w:val="00285D4E"/>
    <w:rsid w:val="00286128"/>
    <w:rsid w:val="00286711"/>
    <w:rsid w:val="00286FAC"/>
    <w:rsid w:val="0028773C"/>
    <w:rsid w:val="002877DA"/>
    <w:rsid w:val="00290C3E"/>
    <w:rsid w:val="00290C4B"/>
    <w:rsid w:val="002913F5"/>
    <w:rsid w:val="002934DD"/>
    <w:rsid w:val="00293AF1"/>
    <w:rsid w:val="002940DA"/>
    <w:rsid w:val="0029435A"/>
    <w:rsid w:val="0029451E"/>
    <w:rsid w:val="00295213"/>
    <w:rsid w:val="002956BB"/>
    <w:rsid w:val="002967C0"/>
    <w:rsid w:val="00297E28"/>
    <w:rsid w:val="002A1843"/>
    <w:rsid w:val="002A227A"/>
    <w:rsid w:val="002A31CA"/>
    <w:rsid w:val="002A3311"/>
    <w:rsid w:val="002A3870"/>
    <w:rsid w:val="002A5083"/>
    <w:rsid w:val="002A5481"/>
    <w:rsid w:val="002A5C09"/>
    <w:rsid w:val="002A5F27"/>
    <w:rsid w:val="002A7D53"/>
    <w:rsid w:val="002A7ECE"/>
    <w:rsid w:val="002B0076"/>
    <w:rsid w:val="002B117F"/>
    <w:rsid w:val="002B11E2"/>
    <w:rsid w:val="002B1618"/>
    <w:rsid w:val="002B1B2C"/>
    <w:rsid w:val="002B1BB9"/>
    <w:rsid w:val="002B23BC"/>
    <w:rsid w:val="002B3155"/>
    <w:rsid w:val="002B3B2B"/>
    <w:rsid w:val="002B4021"/>
    <w:rsid w:val="002B4815"/>
    <w:rsid w:val="002B4C66"/>
    <w:rsid w:val="002B4D33"/>
    <w:rsid w:val="002B6145"/>
    <w:rsid w:val="002B691F"/>
    <w:rsid w:val="002B6A37"/>
    <w:rsid w:val="002B6D73"/>
    <w:rsid w:val="002B74B6"/>
    <w:rsid w:val="002B7687"/>
    <w:rsid w:val="002C043A"/>
    <w:rsid w:val="002C08E7"/>
    <w:rsid w:val="002C0945"/>
    <w:rsid w:val="002C16C8"/>
    <w:rsid w:val="002C1DD0"/>
    <w:rsid w:val="002C1EB2"/>
    <w:rsid w:val="002C1EC1"/>
    <w:rsid w:val="002C1F2F"/>
    <w:rsid w:val="002C3392"/>
    <w:rsid w:val="002C34F9"/>
    <w:rsid w:val="002C3608"/>
    <w:rsid w:val="002C4115"/>
    <w:rsid w:val="002C43CD"/>
    <w:rsid w:val="002C43D0"/>
    <w:rsid w:val="002C5395"/>
    <w:rsid w:val="002C5645"/>
    <w:rsid w:val="002C57EF"/>
    <w:rsid w:val="002C6517"/>
    <w:rsid w:val="002C670F"/>
    <w:rsid w:val="002C6C58"/>
    <w:rsid w:val="002C7D73"/>
    <w:rsid w:val="002D1B0C"/>
    <w:rsid w:val="002D306E"/>
    <w:rsid w:val="002D36F7"/>
    <w:rsid w:val="002D3850"/>
    <w:rsid w:val="002D466C"/>
    <w:rsid w:val="002D4A7A"/>
    <w:rsid w:val="002D52D9"/>
    <w:rsid w:val="002D5A62"/>
    <w:rsid w:val="002D5D65"/>
    <w:rsid w:val="002D7690"/>
    <w:rsid w:val="002D7695"/>
    <w:rsid w:val="002D7D30"/>
    <w:rsid w:val="002E0CCE"/>
    <w:rsid w:val="002E16BA"/>
    <w:rsid w:val="002E28F9"/>
    <w:rsid w:val="002E37C7"/>
    <w:rsid w:val="002E3AEF"/>
    <w:rsid w:val="002E3C55"/>
    <w:rsid w:val="002E4CAC"/>
    <w:rsid w:val="002E5630"/>
    <w:rsid w:val="002E6079"/>
    <w:rsid w:val="002E60F8"/>
    <w:rsid w:val="002E6320"/>
    <w:rsid w:val="002E7B2E"/>
    <w:rsid w:val="002E7E04"/>
    <w:rsid w:val="002E7FE6"/>
    <w:rsid w:val="002F0249"/>
    <w:rsid w:val="002F0912"/>
    <w:rsid w:val="002F0A20"/>
    <w:rsid w:val="002F186D"/>
    <w:rsid w:val="002F19F5"/>
    <w:rsid w:val="002F2736"/>
    <w:rsid w:val="002F2C23"/>
    <w:rsid w:val="002F38E3"/>
    <w:rsid w:val="002F4867"/>
    <w:rsid w:val="002F6370"/>
    <w:rsid w:val="002F6E0D"/>
    <w:rsid w:val="002F7667"/>
    <w:rsid w:val="002F7E6C"/>
    <w:rsid w:val="00300082"/>
    <w:rsid w:val="00300D41"/>
    <w:rsid w:val="00301A2D"/>
    <w:rsid w:val="00301BFB"/>
    <w:rsid w:val="00301C54"/>
    <w:rsid w:val="00301DE4"/>
    <w:rsid w:val="003028B2"/>
    <w:rsid w:val="00303BE5"/>
    <w:rsid w:val="00306631"/>
    <w:rsid w:val="003069CF"/>
    <w:rsid w:val="003105D8"/>
    <w:rsid w:val="00311AD4"/>
    <w:rsid w:val="00311B8B"/>
    <w:rsid w:val="00311D8D"/>
    <w:rsid w:val="00311DA1"/>
    <w:rsid w:val="003126E1"/>
    <w:rsid w:val="0031401A"/>
    <w:rsid w:val="00314369"/>
    <w:rsid w:val="0031592B"/>
    <w:rsid w:val="00315B09"/>
    <w:rsid w:val="00315D7A"/>
    <w:rsid w:val="00316EAD"/>
    <w:rsid w:val="00317D44"/>
    <w:rsid w:val="00320865"/>
    <w:rsid w:val="0032132C"/>
    <w:rsid w:val="00321789"/>
    <w:rsid w:val="00321F79"/>
    <w:rsid w:val="00322678"/>
    <w:rsid w:val="003226BD"/>
    <w:rsid w:val="00322B24"/>
    <w:rsid w:val="00322F1C"/>
    <w:rsid w:val="00323D43"/>
    <w:rsid w:val="003241D7"/>
    <w:rsid w:val="00325488"/>
    <w:rsid w:val="00326992"/>
    <w:rsid w:val="00326E5F"/>
    <w:rsid w:val="00330613"/>
    <w:rsid w:val="00330B57"/>
    <w:rsid w:val="00330DD9"/>
    <w:rsid w:val="0033172A"/>
    <w:rsid w:val="00331B07"/>
    <w:rsid w:val="0033232D"/>
    <w:rsid w:val="00332583"/>
    <w:rsid w:val="00332825"/>
    <w:rsid w:val="00332CD5"/>
    <w:rsid w:val="00332D54"/>
    <w:rsid w:val="00332E92"/>
    <w:rsid w:val="00333546"/>
    <w:rsid w:val="003337F5"/>
    <w:rsid w:val="0033405B"/>
    <w:rsid w:val="0033424E"/>
    <w:rsid w:val="00335285"/>
    <w:rsid w:val="00335F43"/>
    <w:rsid w:val="00336111"/>
    <w:rsid w:val="00336393"/>
    <w:rsid w:val="00336EBB"/>
    <w:rsid w:val="00337928"/>
    <w:rsid w:val="0034247D"/>
    <w:rsid w:val="0034371F"/>
    <w:rsid w:val="00343BB0"/>
    <w:rsid w:val="00346C78"/>
    <w:rsid w:val="003472F4"/>
    <w:rsid w:val="00347915"/>
    <w:rsid w:val="003479BE"/>
    <w:rsid w:val="00350E50"/>
    <w:rsid w:val="003514EB"/>
    <w:rsid w:val="00351883"/>
    <w:rsid w:val="0035202B"/>
    <w:rsid w:val="00352C03"/>
    <w:rsid w:val="003530D7"/>
    <w:rsid w:val="00353400"/>
    <w:rsid w:val="00353CA1"/>
    <w:rsid w:val="00353EB1"/>
    <w:rsid w:val="003540F8"/>
    <w:rsid w:val="00354B8A"/>
    <w:rsid w:val="00355451"/>
    <w:rsid w:val="00356DBF"/>
    <w:rsid w:val="003572AD"/>
    <w:rsid w:val="00357CBC"/>
    <w:rsid w:val="0036025A"/>
    <w:rsid w:val="003605B6"/>
    <w:rsid w:val="003610F6"/>
    <w:rsid w:val="00361956"/>
    <w:rsid w:val="0036300B"/>
    <w:rsid w:val="00363F10"/>
    <w:rsid w:val="00364179"/>
    <w:rsid w:val="003642E4"/>
    <w:rsid w:val="00364AA4"/>
    <w:rsid w:val="003654FD"/>
    <w:rsid w:val="003657E3"/>
    <w:rsid w:val="003660E0"/>
    <w:rsid w:val="00367647"/>
    <w:rsid w:val="00370132"/>
    <w:rsid w:val="0037094A"/>
    <w:rsid w:val="00371AE2"/>
    <w:rsid w:val="00371DDD"/>
    <w:rsid w:val="00373A15"/>
    <w:rsid w:val="00373B94"/>
    <w:rsid w:val="00374C5E"/>
    <w:rsid w:val="00374D45"/>
    <w:rsid w:val="003755C6"/>
    <w:rsid w:val="0037583D"/>
    <w:rsid w:val="00376463"/>
    <w:rsid w:val="00377D04"/>
    <w:rsid w:val="00380AE3"/>
    <w:rsid w:val="00381C5E"/>
    <w:rsid w:val="00382327"/>
    <w:rsid w:val="00382FC0"/>
    <w:rsid w:val="00384008"/>
    <w:rsid w:val="003846E1"/>
    <w:rsid w:val="00384760"/>
    <w:rsid w:val="00385688"/>
    <w:rsid w:val="00385718"/>
    <w:rsid w:val="003874F8"/>
    <w:rsid w:val="0039040D"/>
    <w:rsid w:val="00390AF2"/>
    <w:rsid w:val="00392671"/>
    <w:rsid w:val="003927C0"/>
    <w:rsid w:val="0039304B"/>
    <w:rsid w:val="0039418F"/>
    <w:rsid w:val="00394549"/>
    <w:rsid w:val="00394D0B"/>
    <w:rsid w:val="00395BB6"/>
    <w:rsid w:val="00395E4D"/>
    <w:rsid w:val="00397552"/>
    <w:rsid w:val="00397764"/>
    <w:rsid w:val="0039799D"/>
    <w:rsid w:val="003979EA"/>
    <w:rsid w:val="003A15BF"/>
    <w:rsid w:val="003A331D"/>
    <w:rsid w:val="003A3469"/>
    <w:rsid w:val="003A3C71"/>
    <w:rsid w:val="003A4BEC"/>
    <w:rsid w:val="003A5133"/>
    <w:rsid w:val="003A5514"/>
    <w:rsid w:val="003A5772"/>
    <w:rsid w:val="003A6623"/>
    <w:rsid w:val="003A720D"/>
    <w:rsid w:val="003B023D"/>
    <w:rsid w:val="003B2A2D"/>
    <w:rsid w:val="003B2A61"/>
    <w:rsid w:val="003B4258"/>
    <w:rsid w:val="003B578D"/>
    <w:rsid w:val="003B5C71"/>
    <w:rsid w:val="003B6CD1"/>
    <w:rsid w:val="003B703D"/>
    <w:rsid w:val="003C038F"/>
    <w:rsid w:val="003C0E77"/>
    <w:rsid w:val="003C1138"/>
    <w:rsid w:val="003C2807"/>
    <w:rsid w:val="003C3BEB"/>
    <w:rsid w:val="003C3ED3"/>
    <w:rsid w:val="003C3F33"/>
    <w:rsid w:val="003C400D"/>
    <w:rsid w:val="003C42AB"/>
    <w:rsid w:val="003C4827"/>
    <w:rsid w:val="003C498C"/>
    <w:rsid w:val="003C50C1"/>
    <w:rsid w:val="003C6037"/>
    <w:rsid w:val="003C698E"/>
    <w:rsid w:val="003C70FC"/>
    <w:rsid w:val="003C7208"/>
    <w:rsid w:val="003C750B"/>
    <w:rsid w:val="003C7562"/>
    <w:rsid w:val="003C7A69"/>
    <w:rsid w:val="003D0938"/>
    <w:rsid w:val="003D19F2"/>
    <w:rsid w:val="003D1F59"/>
    <w:rsid w:val="003D2ED1"/>
    <w:rsid w:val="003D4C41"/>
    <w:rsid w:val="003D50FC"/>
    <w:rsid w:val="003D516A"/>
    <w:rsid w:val="003D5194"/>
    <w:rsid w:val="003D5317"/>
    <w:rsid w:val="003D68DB"/>
    <w:rsid w:val="003D6BBA"/>
    <w:rsid w:val="003D74DF"/>
    <w:rsid w:val="003D78D0"/>
    <w:rsid w:val="003E01D3"/>
    <w:rsid w:val="003E17F3"/>
    <w:rsid w:val="003E1A3A"/>
    <w:rsid w:val="003E23AF"/>
    <w:rsid w:val="003E3476"/>
    <w:rsid w:val="003E3AE4"/>
    <w:rsid w:val="003E53D1"/>
    <w:rsid w:val="003E59A9"/>
    <w:rsid w:val="003E5A3D"/>
    <w:rsid w:val="003E64D9"/>
    <w:rsid w:val="003E72F6"/>
    <w:rsid w:val="003E7761"/>
    <w:rsid w:val="003E7DE8"/>
    <w:rsid w:val="003F1BCD"/>
    <w:rsid w:val="003F1F3A"/>
    <w:rsid w:val="003F24ED"/>
    <w:rsid w:val="003F2AA5"/>
    <w:rsid w:val="003F2C35"/>
    <w:rsid w:val="003F2FE9"/>
    <w:rsid w:val="003F3058"/>
    <w:rsid w:val="003F3744"/>
    <w:rsid w:val="003F492B"/>
    <w:rsid w:val="003F4AE2"/>
    <w:rsid w:val="003F4F68"/>
    <w:rsid w:val="003F52F1"/>
    <w:rsid w:val="003F636A"/>
    <w:rsid w:val="003F6649"/>
    <w:rsid w:val="003F6E10"/>
    <w:rsid w:val="003F6EEF"/>
    <w:rsid w:val="00400824"/>
    <w:rsid w:val="00400CF2"/>
    <w:rsid w:val="00400CFE"/>
    <w:rsid w:val="004013D9"/>
    <w:rsid w:val="00402111"/>
    <w:rsid w:val="00402CA6"/>
    <w:rsid w:val="00403835"/>
    <w:rsid w:val="00403FE3"/>
    <w:rsid w:val="004041A6"/>
    <w:rsid w:val="004043E6"/>
    <w:rsid w:val="0040458A"/>
    <w:rsid w:val="00404B6C"/>
    <w:rsid w:val="00404C69"/>
    <w:rsid w:val="00405A1F"/>
    <w:rsid w:val="0040620A"/>
    <w:rsid w:val="004064B6"/>
    <w:rsid w:val="00406CF2"/>
    <w:rsid w:val="00406E02"/>
    <w:rsid w:val="00407DA7"/>
    <w:rsid w:val="00407FA2"/>
    <w:rsid w:val="00410DE7"/>
    <w:rsid w:val="0041109C"/>
    <w:rsid w:val="00412A85"/>
    <w:rsid w:val="00412A99"/>
    <w:rsid w:val="00412C0C"/>
    <w:rsid w:val="0041356A"/>
    <w:rsid w:val="004135EF"/>
    <w:rsid w:val="004136E1"/>
    <w:rsid w:val="0041580B"/>
    <w:rsid w:val="00415CB8"/>
    <w:rsid w:val="00417591"/>
    <w:rsid w:val="00417D45"/>
    <w:rsid w:val="0042060D"/>
    <w:rsid w:val="00420F6B"/>
    <w:rsid w:val="0042228E"/>
    <w:rsid w:val="004223CF"/>
    <w:rsid w:val="0042247E"/>
    <w:rsid w:val="004227FA"/>
    <w:rsid w:val="00424050"/>
    <w:rsid w:val="004263D2"/>
    <w:rsid w:val="00426969"/>
    <w:rsid w:val="0042788E"/>
    <w:rsid w:val="004303FF"/>
    <w:rsid w:val="004311F3"/>
    <w:rsid w:val="00432922"/>
    <w:rsid w:val="004329B8"/>
    <w:rsid w:val="00432A48"/>
    <w:rsid w:val="00432C0A"/>
    <w:rsid w:val="00433480"/>
    <w:rsid w:val="00433E13"/>
    <w:rsid w:val="004358DD"/>
    <w:rsid w:val="00435EAD"/>
    <w:rsid w:val="00436608"/>
    <w:rsid w:val="00436687"/>
    <w:rsid w:val="004368CF"/>
    <w:rsid w:val="00436E54"/>
    <w:rsid w:val="004376B3"/>
    <w:rsid w:val="00441645"/>
    <w:rsid w:val="004422ED"/>
    <w:rsid w:val="0044372F"/>
    <w:rsid w:val="00443C01"/>
    <w:rsid w:val="0044486F"/>
    <w:rsid w:val="00444A7A"/>
    <w:rsid w:val="00444E42"/>
    <w:rsid w:val="004467D6"/>
    <w:rsid w:val="00446AEF"/>
    <w:rsid w:val="00450394"/>
    <w:rsid w:val="00450586"/>
    <w:rsid w:val="00450831"/>
    <w:rsid w:val="004538D0"/>
    <w:rsid w:val="004538E6"/>
    <w:rsid w:val="00454329"/>
    <w:rsid w:val="00455065"/>
    <w:rsid w:val="00455565"/>
    <w:rsid w:val="00457CAD"/>
    <w:rsid w:val="00460231"/>
    <w:rsid w:val="004607D8"/>
    <w:rsid w:val="00461CA8"/>
    <w:rsid w:val="00461ECA"/>
    <w:rsid w:val="00463AB6"/>
    <w:rsid w:val="004651E9"/>
    <w:rsid w:val="0046572F"/>
    <w:rsid w:val="00466BDD"/>
    <w:rsid w:val="004701BF"/>
    <w:rsid w:val="00471D6A"/>
    <w:rsid w:val="00472281"/>
    <w:rsid w:val="00472A5C"/>
    <w:rsid w:val="00473727"/>
    <w:rsid w:val="004740B8"/>
    <w:rsid w:val="004740CB"/>
    <w:rsid w:val="004744DE"/>
    <w:rsid w:val="0047453D"/>
    <w:rsid w:val="004747C5"/>
    <w:rsid w:val="00475114"/>
    <w:rsid w:val="004760FB"/>
    <w:rsid w:val="00476620"/>
    <w:rsid w:val="0047666F"/>
    <w:rsid w:val="00476692"/>
    <w:rsid w:val="00476FB2"/>
    <w:rsid w:val="00477F5B"/>
    <w:rsid w:val="004813F7"/>
    <w:rsid w:val="00481E8C"/>
    <w:rsid w:val="0048215C"/>
    <w:rsid w:val="004826C1"/>
    <w:rsid w:val="00482DFB"/>
    <w:rsid w:val="0048331E"/>
    <w:rsid w:val="004835B9"/>
    <w:rsid w:val="004838D2"/>
    <w:rsid w:val="0048687E"/>
    <w:rsid w:val="00486FB1"/>
    <w:rsid w:val="00487743"/>
    <w:rsid w:val="00490288"/>
    <w:rsid w:val="004908BA"/>
    <w:rsid w:val="0049094F"/>
    <w:rsid w:val="00490BBE"/>
    <w:rsid w:val="00491DDD"/>
    <w:rsid w:val="00492340"/>
    <w:rsid w:val="004934BB"/>
    <w:rsid w:val="00494233"/>
    <w:rsid w:val="004952AD"/>
    <w:rsid w:val="00495F35"/>
    <w:rsid w:val="00496295"/>
    <w:rsid w:val="00497607"/>
    <w:rsid w:val="0049774E"/>
    <w:rsid w:val="00497FF6"/>
    <w:rsid w:val="004A08CF"/>
    <w:rsid w:val="004A0FD6"/>
    <w:rsid w:val="004A135F"/>
    <w:rsid w:val="004A2207"/>
    <w:rsid w:val="004A2D98"/>
    <w:rsid w:val="004A30F6"/>
    <w:rsid w:val="004A3225"/>
    <w:rsid w:val="004A3DC5"/>
    <w:rsid w:val="004A4022"/>
    <w:rsid w:val="004A489C"/>
    <w:rsid w:val="004A5A26"/>
    <w:rsid w:val="004A5A5E"/>
    <w:rsid w:val="004A5E2A"/>
    <w:rsid w:val="004A69A3"/>
    <w:rsid w:val="004A736F"/>
    <w:rsid w:val="004A75A7"/>
    <w:rsid w:val="004A79AE"/>
    <w:rsid w:val="004B084F"/>
    <w:rsid w:val="004B0987"/>
    <w:rsid w:val="004B0999"/>
    <w:rsid w:val="004B0E3A"/>
    <w:rsid w:val="004B2639"/>
    <w:rsid w:val="004B2B43"/>
    <w:rsid w:val="004B33D1"/>
    <w:rsid w:val="004B38C3"/>
    <w:rsid w:val="004B3A6A"/>
    <w:rsid w:val="004B400D"/>
    <w:rsid w:val="004B559C"/>
    <w:rsid w:val="004B561F"/>
    <w:rsid w:val="004B6A27"/>
    <w:rsid w:val="004B6B50"/>
    <w:rsid w:val="004B789D"/>
    <w:rsid w:val="004B7A64"/>
    <w:rsid w:val="004C0ECD"/>
    <w:rsid w:val="004C10E4"/>
    <w:rsid w:val="004C1538"/>
    <w:rsid w:val="004C20D7"/>
    <w:rsid w:val="004C25CC"/>
    <w:rsid w:val="004C2E93"/>
    <w:rsid w:val="004C2F14"/>
    <w:rsid w:val="004C306A"/>
    <w:rsid w:val="004C38AB"/>
    <w:rsid w:val="004C3A24"/>
    <w:rsid w:val="004C3B41"/>
    <w:rsid w:val="004C3D34"/>
    <w:rsid w:val="004C4AD7"/>
    <w:rsid w:val="004C4AE9"/>
    <w:rsid w:val="004C5F55"/>
    <w:rsid w:val="004C67E9"/>
    <w:rsid w:val="004C6B6E"/>
    <w:rsid w:val="004D092B"/>
    <w:rsid w:val="004D23F1"/>
    <w:rsid w:val="004D2684"/>
    <w:rsid w:val="004D2A36"/>
    <w:rsid w:val="004D3835"/>
    <w:rsid w:val="004D4C96"/>
    <w:rsid w:val="004D4F23"/>
    <w:rsid w:val="004D52D4"/>
    <w:rsid w:val="004D52FA"/>
    <w:rsid w:val="004D5AFA"/>
    <w:rsid w:val="004D5B48"/>
    <w:rsid w:val="004D6584"/>
    <w:rsid w:val="004D7163"/>
    <w:rsid w:val="004E1B5F"/>
    <w:rsid w:val="004E20A9"/>
    <w:rsid w:val="004E22EC"/>
    <w:rsid w:val="004E2426"/>
    <w:rsid w:val="004E2F62"/>
    <w:rsid w:val="004E433F"/>
    <w:rsid w:val="004E4B73"/>
    <w:rsid w:val="004E514B"/>
    <w:rsid w:val="004E5549"/>
    <w:rsid w:val="004E5B87"/>
    <w:rsid w:val="004E5D28"/>
    <w:rsid w:val="004E5E9E"/>
    <w:rsid w:val="004E6A9E"/>
    <w:rsid w:val="004F0F04"/>
    <w:rsid w:val="004F201D"/>
    <w:rsid w:val="004F5DBE"/>
    <w:rsid w:val="004F615A"/>
    <w:rsid w:val="004F6411"/>
    <w:rsid w:val="004F6E32"/>
    <w:rsid w:val="004F7433"/>
    <w:rsid w:val="004F79DE"/>
    <w:rsid w:val="004F7BAA"/>
    <w:rsid w:val="004F7C3C"/>
    <w:rsid w:val="00500DE6"/>
    <w:rsid w:val="00500F3F"/>
    <w:rsid w:val="00500FCE"/>
    <w:rsid w:val="00501219"/>
    <w:rsid w:val="005026F4"/>
    <w:rsid w:val="00502AE3"/>
    <w:rsid w:val="005035BF"/>
    <w:rsid w:val="005035EC"/>
    <w:rsid w:val="00503B64"/>
    <w:rsid w:val="005058C1"/>
    <w:rsid w:val="00506237"/>
    <w:rsid w:val="00506448"/>
    <w:rsid w:val="00510EB8"/>
    <w:rsid w:val="0051195C"/>
    <w:rsid w:val="005124DA"/>
    <w:rsid w:val="0051365F"/>
    <w:rsid w:val="005139E2"/>
    <w:rsid w:val="00513E84"/>
    <w:rsid w:val="00513F39"/>
    <w:rsid w:val="005143C6"/>
    <w:rsid w:val="00516BD7"/>
    <w:rsid w:val="00520369"/>
    <w:rsid w:val="00520F8C"/>
    <w:rsid w:val="0052178E"/>
    <w:rsid w:val="0052206D"/>
    <w:rsid w:val="00522328"/>
    <w:rsid w:val="00522EF3"/>
    <w:rsid w:val="005231EE"/>
    <w:rsid w:val="00523CBB"/>
    <w:rsid w:val="00523CDD"/>
    <w:rsid w:val="00523D13"/>
    <w:rsid w:val="00523D46"/>
    <w:rsid w:val="0052428E"/>
    <w:rsid w:val="005243CF"/>
    <w:rsid w:val="0052504E"/>
    <w:rsid w:val="005261A8"/>
    <w:rsid w:val="005318E3"/>
    <w:rsid w:val="00531DB9"/>
    <w:rsid w:val="00532A32"/>
    <w:rsid w:val="005331AD"/>
    <w:rsid w:val="005333F1"/>
    <w:rsid w:val="005334AC"/>
    <w:rsid w:val="005338B8"/>
    <w:rsid w:val="00533EDA"/>
    <w:rsid w:val="00533F06"/>
    <w:rsid w:val="005342D6"/>
    <w:rsid w:val="005351C7"/>
    <w:rsid w:val="00535548"/>
    <w:rsid w:val="00535812"/>
    <w:rsid w:val="00536985"/>
    <w:rsid w:val="00536CE5"/>
    <w:rsid w:val="0053754F"/>
    <w:rsid w:val="005375D0"/>
    <w:rsid w:val="00540958"/>
    <w:rsid w:val="0054175B"/>
    <w:rsid w:val="0054185E"/>
    <w:rsid w:val="005432D9"/>
    <w:rsid w:val="00543542"/>
    <w:rsid w:val="005438BD"/>
    <w:rsid w:val="00543B1B"/>
    <w:rsid w:val="00545533"/>
    <w:rsid w:val="00546297"/>
    <w:rsid w:val="00547186"/>
    <w:rsid w:val="005475C5"/>
    <w:rsid w:val="005475E4"/>
    <w:rsid w:val="00552745"/>
    <w:rsid w:val="00552E74"/>
    <w:rsid w:val="005536CF"/>
    <w:rsid w:val="005541FC"/>
    <w:rsid w:val="00556BD8"/>
    <w:rsid w:val="00557B3C"/>
    <w:rsid w:val="00557F19"/>
    <w:rsid w:val="00557FEA"/>
    <w:rsid w:val="00561BD6"/>
    <w:rsid w:val="005628BA"/>
    <w:rsid w:val="0056292A"/>
    <w:rsid w:val="00565827"/>
    <w:rsid w:val="00565D77"/>
    <w:rsid w:val="00566589"/>
    <w:rsid w:val="00574600"/>
    <w:rsid w:val="00575BCB"/>
    <w:rsid w:val="00576B18"/>
    <w:rsid w:val="00577F38"/>
    <w:rsid w:val="00583753"/>
    <w:rsid w:val="00584391"/>
    <w:rsid w:val="005858D0"/>
    <w:rsid w:val="00587268"/>
    <w:rsid w:val="0058797A"/>
    <w:rsid w:val="00590A52"/>
    <w:rsid w:val="00590D4C"/>
    <w:rsid w:val="0059142B"/>
    <w:rsid w:val="00595479"/>
    <w:rsid w:val="005954FA"/>
    <w:rsid w:val="00595B05"/>
    <w:rsid w:val="00595D90"/>
    <w:rsid w:val="00597897"/>
    <w:rsid w:val="005A1F69"/>
    <w:rsid w:val="005A2696"/>
    <w:rsid w:val="005A4218"/>
    <w:rsid w:val="005A4CF7"/>
    <w:rsid w:val="005A534F"/>
    <w:rsid w:val="005A5777"/>
    <w:rsid w:val="005A5D7E"/>
    <w:rsid w:val="005A7711"/>
    <w:rsid w:val="005B0084"/>
    <w:rsid w:val="005B08ED"/>
    <w:rsid w:val="005B1068"/>
    <w:rsid w:val="005B1FEF"/>
    <w:rsid w:val="005B2D14"/>
    <w:rsid w:val="005B2E88"/>
    <w:rsid w:val="005B37F6"/>
    <w:rsid w:val="005B3DC4"/>
    <w:rsid w:val="005B441C"/>
    <w:rsid w:val="005B4B1E"/>
    <w:rsid w:val="005B4C88"/>
    <w:rsid w:val="005B5661"/>
    <w:rsid w:val="005B6A97"/>
    <w:rsid w:val="005B76C3"/>
    <w:rsid w:val="005B7FA4"/>
    <w:rsid w:val="005C10E7"/>
    <w:rsid w:val="005C18E1"/>
    <w:rsid w:val="005C2411"/>
    <w:rsid w:val="005C262B"/>
    <w:rsid w:val="005C2D20"/>
    <w:rsid w:val="005C376B"/>
    <w:rsid w:val="005C4148"/>
    <w:rsid w:val="005C49EF"/>
    <w:rsid w:val="005C5B42"/>
    <w:rsid w:val="005C5CAF"/>
    <w:rsid w:val="005C6141"/>
    <w:rsid w:val="005C6DE5"/>
    <w:rsid w:val="005C7550"/>
    <w:rsid w:val="005C7EB9"/>
    <w:rsid w:val="005D0B85"/>
    <w:rsid w:val="005D1672"/>
    <w:rsid w:val="005D2FE8"/>
    <w:rsid w:val="005D3046"/>
    <w:rsid w:val="005D3ADF"/>
    <w:rsid w:val="005D4360"/>
    <w:rsid w:val="005D4C09"/>
    <w:rsid w:val="005D504F"/>
    <w:rsid w:val="005D5237"/>
    <w:rsid w:val="005D58A6"/>
    <w:rsid w:val="005D63EA"/>
    <w:rsid w:val="005D7975"/>
    <w:rsid w:val="005E0508"/>
    <w:rsid w:val="005E140B"/>
    <w:rsid w:val="005E1B5F"/>
    <w:rsid w:val="005E1D3B"/>
    <w:rsid w:val="005E2258"/>
    <w:rsid w:val="005E4D82"/>
    <w:rsid w:val="005E4F99"/>
    <w:rsid w:val="005E69B7"/>
    <w:rsid w:val="005E6D45"/>
    <w:rsid w:val="005E7701"/>
    <w:rsid w:val="005F1B9D"/>
    <w:rsid w:val="005F2707"/>
    <w:rsid w:val="005F271B"/>
    <w:rsid w:val="005F2DF6"/>
    <w:rsid w:val="005F3158"/>
    <w:rsid w:val="005F38F2"/>
    <w:rsid w:val="005F3B43"/>
    <w:rsid w:val="005F3F5D"/>
    <w:rsid w:val="005F4608"/>
    <w:rsid w:val="005F469B"/>
    <w:rsid w:val="005F552D"/>
    <w:rsid w:val="005F5F3D"/>
    <w:rsid w:val="005F631F"/>
    <w:rsid w:val="005F6C92"/>
    <w:rsid w:val="005F7853"/>
    <w:rsid w:val="006007D6"/>
    <w:rsid w:val="006007F0"/>
    <w:rsid w:val="006011A9"/>
    <w:rsid w:val="00601FFE"/>
    <w:rsid w:val="00602494"/>
    <w:rsid w:val="00602FDB"/>
    <w:rsid w:val="0060425A"/>
    <w:rsid w:val="006043C4"/>
    <w:rsid w:val="006053B2"/>
    <w:rsid w:val="00605833"/>
    <w:rsid w:val="00605B28"/>
    <w:rsid w:val="00606005"/>
    <w:rsid w:val="0060774F"/>
    <w:rsid w:val="006110F4"/>
    <w:rsid w:val="006115E3"/>
    <w:rsid w:val="006116FE"/>
    <w:rsid w:val="00611D30"/>
    <w:rsid w:val="00611E50"/>
    <w:rsid w:val="00611FAA"/>
    <w:rsid w:val="00612091"/>
    <w:rsid w:val="006138AC"/>
    <w:rsid w:val="00613C39"/>
    <w:rsid w:val="00613D2A"/>
    <w:rsid w:val="006159E7"/>
    <w:rsid w:val="00615B14"/>
    <w:rsid w:val="006162BE"/>
    <w:rsid w:val="006173DE"/>
    <w:rsid w:val="006226B8"/>
    <w:rsid w:val="006227DE"/>
    <w:rsid w:val="00623761"/>
    <w:rsid w:val="00623844"/>
    <w:rsid w:val="00624418"/>
    <w:rsid w:val="00625EA8"/>
    <w:rsid w:val="006264E4"/>
    <w:rsid w:val="00626B65"/>
    <w:rsid w:val="00627526"/>
    <w:rsid w:val="00627C16"/>
    <w:rsid w:val="00630DE2"/>
    <w:rsid w:val="00632C13"/>
    <w:rsid w:val="00633846"/>
    <w:rsid w:val="00633894"/>
    <w:rsid w:val="0063596B"/>
    <w:rsid w:val="006408E3"/>
    <w:rsid w:val="00641A01"/>
    <w:rsid w:val="006423DC"/>
    <w:rsid w:val="006434F8"/>
    <w:rsid w:val="006437D5"/>
    <w:rsid w:val="00643B44"/>
    <w:rsid w:val="00644D48"/>
    <w:rsid w:val="00644FFA"/>
    <w:rsid w:val="006451E7"/>
    <w:rsid w:val="006467B7"/>
    <w:rsid w:val="00646AA1"/>
    <w:rsid w:val="0064723D"/>
    <w:rsid w:val="00647872"/>
    <w:rsid w:val="00647994"/>
    <w:rsid w:val="00647BCB"/>
    <w:rsid w:val="006513CF"/>
    <w:rsid w:val="006517E3"/>
    <w:rsid w:val="00652190"/>
    <w:rsid w:val="00653EAE"/>
    <w:rsid w:val="0065481B"/>
    <w:rsid w:val="00654CFB"/>
    <w:rsid w:val="006568DE"/>
    <w:rsid w:val="00656D9A"/>
    <w:rsid w:val="00656ED6"/>
    <w:rsid w:val="00657D85"/>
    <w:rsid w:val="006601B4"/>
    <w:rsid w:val="006606F2"/>
    <w:rsid w:val="006609C6"/>
    <w:rsid w:val="00660DBC"/>
    <w:rsid w:val="00660E24"/>
    <w:rsid w:val="006614ED"/>
    <w:rsid w:val="00661726"/>
    <w:rsid w:val="00661ED7"/>
    <w:rsid w:val="0066272F"/>
    <w:rsid w:val="006628EC"/>
    <w:rsid w:val="00662B61"/>
    <w:rsid w:val="00663CDC"/>
    <w:rsid w:val="0066590F"/>
    <w:rsid w:val="00666216"/>
    <w:rsid w:val="0066652D"/>
    <w:rsid w:val="006672F5"/>
    <w:rsid w:val="006705E8"/>
    <w:rsid w:val="00671E54"/>
    <w:rsid w:val="00672761"/>
    <w:rsid w:val="00673B35"/>
    <w:rsid w:val="00675423"/>
    <w:rsid w:val="00675D3E"/>
    <w:rsid w:val="0067693C"/>
    <w:rsid w:val="0067779A"/>
    <w:rsid w:val="00681515"/>
    <w:rsid w:val="006819D0"/>
    <w:rsid w:val="00682405"/>
    <w:rsid w:val="00682BF7"/>
    <w:rsid w:val="00682E8A"/>
    <w:rsid w:val="00683336"/>
    <w:rsid w:val="0068346D"/>
    <w:rsid w:val="006834A1"/>
    <w:rsid w:val="006845FC"/>
    <w:rsid w:val="00684A3B"/>
    <w:rsid w:val="00685CFE"/>
    <w:rsid w:val="00686B8F"/>
    <w:rsid w:val="00687B7F"/>
    <w:rsid w:val="00687FA2"/>
    <w:rsid w:val="00690745"/>
    <w:rsid w:val="00690F0F"/>
    <w:rsid w:val="0069192F"/>
    <w:rsid w:val="00694003"/>
    <w:rsid w:val="006958D7"/>
    <w:rsid w:val="00695A82"/>
    <w:rsid w:val="00696110"/>
    <w:rsid w:val="006962B3"/>
    <w:rsid w:val="0069729E"/>
    <w:rsid w:val="006972B2"/>
    <w:rsid w:val="00697802"/>
    <w:rsid w:val="00697FA4"/>
    <w:rsid w:val="006A0097"/>
    <w:rsid w:val="006A0342"/>
    <w:rsid w:val="006A0A51"/>
    <w:rsid w:val="006A323B"/>
    <w:rsid w:val="006A3472"/>
    <w:rsid w:val="006A3918"/>
    <w:rsid w:val="006A4CB3"/>
    <w:rsid w:val="006A5C5D"/>
    <w:rsid w:val="006A7279"/>
    <w:rsid w:val="006B00A6"/>
    <w:rsid w:val="006B00A7"/>
    <w:rsid w:val="006B1CFF"/>
    <w:rsid w:val="006B2529"/>
    <w:rsid w:val="006B3F5C"/>
    <w:rsid w:val="006B416C"/>
    <w:rsid w:val="006B59A0"/>
    <w:rsid w:val="006B6154"/>
    <w:rsid w:val="006C1019"/>
    <w:rsid w:val="006C43C1"/>
    <w:rsid w:val="006C4CC5"/>
    <w:rsid w:val="006C6956"/>
    <w:rsid w:val="006C6F5E"/>
    <w:rsid w:val="006C753A"/>
    <w:rsid w:val="006D044F"/>
    <w:rsid w:val="006D0551"/>
    <w:rsid w:val="006D061D"/>
    <w:rsid w:val="006D0981"/>
    <w:rsid w:val="006D2713"/>
    <w:rsid w:val="006D2F34"/>
    <w:rsid w:val="006D48E2"/>
    <w:rsid w:val="006D5197"/>
    <w:rsid w:val="006D5D6D"/>
    <w:rsid w:val="006D60E6"/>
    <w:rsid w:val="006D64DB"/>
    <w:rsid w:val="006D6CB3"/>
    <w:rsid w:val="006D6DC7"/>
    <w:rsid w:val="006D76DD"/>
    <w:rsid w:val="006D7DB7"/>
    <w:rsid w:val="006E0C96"/>
    <w:rsid w:val="006E0D78"/>
    <w:rsid w:val="006E235E"/>
    <w:rsid w:val="006E273D"/>
    <w:rsid w:val="006E36F3"/>
    <w:rsid w:val="006E3E4A"/>
    <w:rsid w:val="006E5637"/>
    <w:rsid w:val="006E6813"/>
    <w:rsid w:val="006E6C44"/>
    <w:rsid w:val="006E6F5F"/>
    <w:rsid w:val="006E75E2"/>
    <w:rsid w:val="006E7B59"/>
    <w:rsid w:val="006F0991"/>
    <w:rsid w:val="006F23C1"/>
    <w:rsid w:val="006F3D70"/>
    <w:rsid w:val="006F4D6C"/>
    <w:rsid w:val="006F66C5"/>
    <w:rsid w:val="00700D9B"/>
    <w:rsid w:val="00701583"/>
    <w:rsid w:val="00701845"/>
    <w:rsid w:val="00701AD5"/>
    <w:rsid w:val="007021F2"/>
    <w:rsid w:val="007022B1"/>
    <w:rsid w:val="007022E3"/>
    <w:rsid w:val="00702B3C"/>
    <w:rsid w:val="0070341E"/>
    <w:rsid w:val="007037C8"/>
    <w:rsid w:val="00703D9C"/>
    <w:rsid w:val="00704BF5"/>
    <w:rsid w:val="00705859"/>
    <w:rsid w:val="00705C84"/>
    <w:rsid w:val="0070632F"/>
    <w:rsid w:val="00706416"/>
    <w:rsid w:val="0070671B"/>
    <w:rsid w:val="007077F8"/>
    <w:rsid w:val="00707C31"/>
    <w:rsid w:val="00711874"/>
    <w:rsid w:val="00711B48"/>
    <w:rsid w:val="00712E0A"/>
    <w:rsid w:val="00713105"/>
    <w:rsid w:val="0071364E"/>
    <w:rsid w:val="00713678"/>
    <w:rsid w:val="007156EC"/>
    <w:rsid w:val="00715AA5"/>
    <w:rsid w:val="00716E24"/>
    <w:rsid w:val="00716FB1"/>
    <w:rsid w:val="0071756D"/>
    <w:rsid w:val="00720130"/>
    <w:rsid w:val="007229C3"/>
    <w:rsid w:val="0072300A"/>
    <w:rsid w:val="007245FA"/>
    <w:rsid w:val="00724958"/>
    <w:rsid w:val="007255B5"/>
    <w:rsid w:val="00725F0A"/>
    <w:rsid w:val="0072608E"/>
    <w:rsid w:val="007270C4"/>
    <w:rsid w:val="00727F4D"/>
    <w:rsid w:val="0073147D"/>
    <w:rsid w:val="00731EA2"/>
    <w:rsid w:val="00731F34"/>
    <w:rsid w:val="00732985"/>
    <w:rsid w:val="00732C65"/>
    <w:rsid w:val="007343D6"/>
    <w:rsid w:val="0073522F"/>
    <w:rsid w:val="0073526B"/>
    <w:rsid w:val="00735656"/>
    <w:rsid w:val="00736C4E"/>
    <w:rsid w:val="0073719E"/>
    <w:rsid w:val="00740A25"/>
    <w:rsid w:val="00740A49"/>
    <w:rsid w:val="0074155D"/>
    <w:rsid w:val="0074167F"/>
    <w:rsid w:val="007419E8"/>
    <w:rsid w:val="0074258A"/>
    <w:rsid w:val="00744698"/>
    <w:rsid w:val="00744DD8"/>
    <w:rsid w:val="0074506D"/>
    <w:rsid w:val="007476E0"/>
    <w:rsid w:val="00747BDD"/>
    <w:rsid w:val="00750C35"/>
    <w:rsid w:val="007510BA"/>
    <w:rsid w:val="0075113D"/>
    <w:rsid w:val="00752E56"/>
    <w:rsid w:val="007530EF"/>
    <w:rsid w:val="00753965"/>
    <w:rsid w:val="00755E0F"/>
    <w:rsid w:val="007560CF"/>
    <w:rsid w:val="0075717A"/>
    <w:rsid w:val="007574FC"/>
    <w:rsid w:val="0076051C"/>
    <w:rsid w:val="00762079"/>
    <w:rsid w:val="00762CB4"/>
    <w:rsid w:val="0076333E"/>
    <w:rsid w:val="00763ABE"/>
    <w:rsid w:val="00764132"/>
    <w:rsid w:val="00764F6A"/>
    <w:rsid w:val="0076504D"/>
    <w:rsid w:val="007658D4"/>
    <w:rsid w:val="00766A32"/>
    <w:rsid w:val="00770882"/>
    <w:rsid w:val="00771791"/>
    <w:rsid w:val="007722CD"/>
    <w:rsid w:val="007726BF"/>
    <w:rsid w:val="00772BE8"/>
    <w:rsid w:val="007735B1"/>
    <w:rsid w:val="0077497B"/>
    <w:rsid w:val="00774A18"/>
    <w:rsid w:val="00776C69"/>
    <w:rsid w:val="00776D04"/>
    <w:rsid w:val="00777A42"/>
    <w:rsid w:val="00780C12"/>
    <w:rsid w:val="00781635"/>
    <w:rsid w:val="00781976"/>
    <w:rsid w:val="00782542"/>
    <w:rsid w:val="0078293A"/>
    <w:rsid w:val="007836B2"/>
    <w:rsid w:val="00783C56"/>
    <w:rsid w:val="00783FCB"/>
    <w:rsid w:val="007856B6"/>
    <w:rsid w:val="00785B11"/>
    <w:rsid w:val="00785C8B"/>
    <w:rsid w:val="00785EC8"/>
    <w:rsid w:val="0078758D"/>
    <w:rsid w:val="00787853"/>
    <w:rsid w:val="0079023E"/>
    <w:rsid w:val="00790447"/>
    <w:rsid w:val="00790FD4"/>
    <w:rsid w:val="00793D36"/>
    <w:rsid w:val="0079448A"/>
    <w:rsid w:val="00795EFB"/>
    <w:rsid w:val="007978DF"/>
    <w:rsid w:val="00797EA9"/>
    <w:rsid w:val="00797EB7"/>
    <w:rsid w:val="007A0577"/>
    <w:rsid w:val="007A2971"/>
    <w:rsid w:val="007A378C"/>
    <w:rsid w:val="007A41E6"/>
    <w:rsid w:val="007A469C"/>
    <w:rsid w:val="007A4BD1"/>
    <w:rsid w:val="007A57E1"/>
    <w:rsid w:val="007A5C3A"/>
    <w:rsid w:val="007A5D4A"/>
    <w:rsid w:val="007A739E"/>
    <w:rsid w:val="007A758C"/>
    <w:rsid w:val="007B091F"/>
    <w:rsid w:val="007B114A"/>
    <w:rsid w:val="007B1222"/>
    <w:rsid w:val="007B1FD1"/>
    <w:rsid w:val="007B2A91"/>
    <w:rsid w:val="007B3374"/>
    <w:rsid w:val="007B3640"/>
    <w:rsid w:val="007B3BCE"/>
    <w:rsid w:val="007B422A"/>
    <w:rsid w:val="007B5331"/>
    <w:rsid w:val="007B60AF"/>
    <w:rsid w:val="007B66A9"/>
    <w:rsid w:val="007B6B20"/>
    <w:rsid w:val="007B7BBD"/>
    <w:rsid w:val="007C04DF"/>
    <w:rsid w:val="007C3BDF"/>
    <w:rsid w:val="007C46A8"/>
    <w:rsid w:val="007C4DB7"/>
    <w:rsid w:val="007C63A3"/>
    <w:rsid w:val="007C6B28"/>
    <w:rsid w:val="007C708B"/>
    <w:rsid w:val="007D0B1A"/>
    <w:rsid w:val="007D15C7"/>
    <w:rsid w:val="007D1732"/>
    <w:rsid w:val="007D19DC"/>
    <w:rsid w:val="007D2593"/>
    <w:rsid w:val="007D2804"/>
    <w:rsid w:val="007D34EA"/>
    <w:rsid w:val="007D3A14"/>
    <w:rsid w:val="007D4086"/>
    <w:rsid w:val="007D4781"/>
    <w:rsid w:val="007D4A80"/>
    <w:rsid w:val="007D5F02"/>
    <w:rsid w:val="007D7517"/>
    <w:rsid w:val="007E063D"/>
    <w:rsid w:val="007E17AB"/>
    <w:rsid w:val="007E1928"/>
    <w:rsid w:val="007E2043"/>
    <w:rsid w:val="007E3216"/>
    <w:rsid w:val="007E3E0D"/>
    <w:rsid w:val="007E3ECF"/>
    <w:rsid w:val="007E52CC"/>
    <w:rsid w:val="007E63C2"/>
    <w:rsid w:val="007E6589"/>
    <w:rsid w:val="007E65B6"/>
    <w:rsid w:val="007E6605"/>
    <w:rsid w:val="007F0A83"/>
    <w:rsid w:val="007F1082"/>
    <w:rsid w:val="007F24DF"/>
    <w:rsid w:val="007F3134"/>
    <w:rsid w:val="007F31A0"/>
    <w:rsid w:val="007F36DE"/>
    <w:rsid w:val="007F40E2"/>
    <w:rsid w:val="007F4F67"/>
    <w:rsid w:val="007F6BDF"/>
    <w:rsid w:val="008014C5"/>
    <w:rsid w:val="008027EE"/>
    <w:rsid w:val="00802CC8"/>
    <w:rsid w:val="008036F2"/>
    <w:rsid w:val="00803859"/>
    <w:rsid w:val="00804F3B"/>
    <w:rsid w:val="0080535F"/>
    <w:rsid w:val="00806BC1"/>
    <w:rsid w:val="00807271"/>
    <w:rsid w:val="008078A5"/>
    <w:rsid w:val="00807F4C"/>
    <w:rsid w:val="00810F8C"/>
    <w:rsid w:val="008132B1"/>
    <w:rsid w:val="00813837"/>
    <w:rsid w:val="00814F88"/>
    <w:rsid w:val="00815B69"/>
    <w:rsid w:val="00817B8F"/>
    <w:rsid w:val="00820023"/>
    <w:rsid w:val="0082149C"/>
    <w:rsid w:val="00822271"/>
    <w:rsid w:val="008226B6"/>
    <w:rsid w:val="00822AEA"/>
    <w:rsid w:val="00822FEC"/>
    <w:rsid w:val="0082427C"/>
    <w:rsid w:val="008258E6"/>
    <w:rsid w:val="008259E9"/>
    <w:rsid w:val="00825B9D"/>
    <w:rsid w:val="00825BC3"/>
    <w:rsid w:val="00827B81"/>
    <w:rsid w:val="0083004B"/>
    <w:rsid w:val="00830DBC"/>
    <w:rsid w:val="008339F2"/>
    <w:rsid w:val="00834C05"/>
    <w:rsid w:val="0083506C"/>
    <w:rsid w:val="008356EE"/>
    <w:rsid w:val="00835B35"/>
    <w:rsid w:val="00835C17"/>
    <w:rsid w:val="00835F8A"/>
    <w:rsid w:val="00836348"/>
    <w:rsid w:val="00836F9D"/>
    <w:rsid w:val="00840EE1"/>
    <w:rsid w:val="00841123"/>
    <w:rsid w:val="00843974"/>
    <w:rsid w:val="008458CF"/>
    <w:rsid w:val="00845EF3"/>
    <w:rsid w:val="00846513"/>
    <w:rsid w:val="00846F34"/>
    <w:rsid w:val="00847703"/>
    <w:rsid w:val="0084799C"/>
    <w:rsid w:val="00847FA8"/>
    <w:rsid w:val="00850166"/>
    <w:rsid w:val="0085055E"/>
    <w:rsid w:val="008525A1"/>
    <w:rsid w:val="00852FE0"/>
    <w:rsid w:val="00854F7D"/>
    <w:rsid w:val="0085716F"/>
    <w:rsid w:val="00857292"/>
    <w:rsid w:val="00857DD3"/>
    <w:rsid w:val="00860EBE"/>
    <w:rsid w:val="0086140E"/>
    <w:rsid w:val="00861D83"/>
    <w:rsid w:val="00861E7A"/>
    <w:rsid w:val="00862F06"/>
    <w:rsid w:val="00863527"/>
    <w:rsid w:val="00863C41"/>
    <w:rsid w:val="008651FD"/>
    <w:rsid w:val="00866D49"/>
    <w:rsid w:val="00866E93"/>
    <w:rsid w:val="00866EC0"/>
    <w:rsid w:val="008674AB"/>
    <w:rsid w:val="00867A21"/>
    <w:rsid w:val="008708F3"/>
    <w:rsid w:val="00872417"/>
    <w:rsid w:val="008730B1"/>
    <w:rsid w:val="008733B1"/>
    <w:rsid w:val="00873AA7"/>
    <w:rsid w:val="00874950"/>
    <w:rsid w:val="00875516"/>
    <w:rsid w:val="0087581D"/>
    <w:rsid w:val="00876287"/>
    <w:rsid w:val="008811F0"/>
    <w:rsid w:val="00881D59"/>
    <w:rsid w:val="0088205A"/>
    <w:rsid w:val="00882F0E"/>
    <w:rsid w:val="008837C5"/>
    <w:rsid w:val="0088480A"/>
    <w:rsid w:val="00884E4D"/>
    <w:rsid w:val="008853A5"/>
    <w:rsid w:val="00886E8D"/>
    <w:rsid w:val="008875B4"/>
    <w:rsid w:val="00887CA8"/>
    <w:rsid w:val="00887CF9"/>
    <w:rsid w:val="008915D3"/>
    <w:rsid w:val="008929F7"/>
    <w:rsid w:val="00892BE6"/>
    <w:rsid w:val="00892E2C"/>
    <w:rsid w:val="0089324F"/>
    <w:rsid w:val="00893374"/>
    <w:rsid w:val="00894B8B"/>
    <w:rsid w:val="0089523A"/>
    <w:rsid w:val="008952FE"/>
    <w:rsid w:val="00895481"/>
    <w:rsid w:val="00895C04"/>
    <w:rsid w:val="00896005"/>
    <w:rsid w:val="00896C51"/>
    <w:rsid w:val="00896C75"/>
    <w:rsid w:val="0089706B"/>
    <w:rsid w:val="008A0242"/>
    <w:rsid w:val="008A1209"/>
    <w:rsid w:val="008A1331"/>
    <w:rsid w:val="008A1F6C"/>
    <w:rsid w:val="008A22C1"/>
    <w:rsid w:val="008A2B99"/>
    <w:rsid w:val="008A35D2"/>
    <w:rsid w:val="008A512C"/>
    <w:rsid w:val="008A5CC1"/>
    <w:rsid w:val="008A656C"/>
    <w:rsid w:val="008A6C17"/>
    <w:rsid w:val="008A6FC9"/>
    <w:rsid w:val="008A70A9"/>
    <w:rsid w:val="008A717A"/>
    <w:rsid w:val="008A7249"/>
    <w:rsid w:val="008A77B0"/>
    <w:rsid w:val="008B0278"/>
    <w:rsid w:val="008B0930"/>
    <w:rsid w:val="008B175D"/>
    <w:rsid w:val="008B1D3F"/>
    <w:rsid w:val="008B2511"/>
    <w:rsid w:val="008B3717"/>
    <w:rsid w:val="008B3BC2"/>
    <w:rsid w:val="008B43E1"/>
    <w:rsid w:val="008B55A5"/>
    <w:rsid w:val="008B607D"/>
    <w:rsid w:val="008B6582"/>
    <w:rsid w:val="008B73AC"/>
    <w:rsid w:val="008B77B5"/>
    <w:rsid w:val="008C11C3"/>
    <w:rsid w:val="008C12B9"/>
    <w:rsid w:val="008C147E"/>
    <w:rsid w:val="008C188E"/>
    <w:rsid w:val="008C19A6"/>
    <w:rsid w:val="008C23AE"/>
    <w:rsid w:val="008C2408"/>
    <w:rsid w:val="008C2908"/>
    <w:rsid w:val="008C39DD"/>
    <w:rsid w:val="008C4342"/>
    <w:rsid w:val="008C536F"/>
    <w:rsid w:val="008C5B17"/>
    <w:rsid w:val="008C5D5D"/>
    <w:rsid w:val="008C6D1B"/>
    <w:rsid w:val="008D0956"/>
    <w:rsid w:val="008D0D40"/>
    <w:rsid w:val="008D36FF"/>
    <w:rsid w:val="008D39D5"/>
    <w:rsid w:val="008D3CF9"/>
    <w:rsid w:val="008D6E3A"/>
    <w:rsid w:val="008D721A"/>
    <w:rsid w:val="008D77B7"/>
    <w:rsid w:val="008E080D"/>
    <w:rsid w:val="008E1196"/>
    <w:rsid w:val="008E16DE"/>
    <w:rsid w:val="008E1AF6"/>
    <w:rsid w:val="008E23A7"/>
    <w:rsid w:val="008E24C6"/>
    <w:rsid w:val="008E26AB"/>
    <w:rsid w:val="008E2765"/>
    <w:rsid w:val="008E2A39"/>
    <w:rsid w:val="008E4224"/>
    <w:rsid w:val="008E5548"/>
    <w:rsid w:val="008E6858"/>
    <w:rsid w:val="008F0397"/>
    <w:rsid w:val="008F0827"/>
    <w:rsid w:val="008F109A"/>
    <w:rsid w:val="008F2A01"/>
    <w:rsid w:val="008F548C"/>
    <w:rsid w:val="008F57F9"/>
    <w:rsid w:val="008F6A4F"/>
    <w:rsid w:val="008F7876"/>
    <w:rsid w:val="009000E3"/>
    <w:rsid w:val="00900554"/>
    <w:rsid w:val="00901753"/>
    <w:rsid w:val="00901C6D"/>
    <w:rsid w:val="00902650"/>
    <w:rsid w:val="00904A62"/>
    <w:rsid w:val="00905226"/>
    <w:rsid w:val="009066BC"/>
    <w:rsid w:val="009069D0"/>
    <w:rsid w:val="00907461"/>
    <w:rsid w:val="00910005"/>
    <w:rsid w:val="0091086A"/>
    <w:rsid w:val="00911FD6"/>
    <w:rsid w:val="0091250F"/>
    <w:rsid w:val="0091345D"/>
    <w:rsid w:val="00913830"/>
    <w:rsid w:val="0091442E"/>
    <w:rsid w:val="0091445A"/>
    <w:rsid w:val="009145AD"/>
    <w:rsid w:val="009158E7"/>
    <w:rsid w:val="00916C01"/>
    <w:rsid w:val="00916C8D"/>
    <w:rsid w:val="00917829"/>
    <w:rsid w:val="00921513"/>
    <w:rsid w:val="00921B51"/>
    <w:rsid w:val="00921C11"/>
    <w:rsid w:val="00922603"/>
    <w:rsid w:val="009234BB"/>
    <w:rsid w:val="009240AA"/>
    <w:rsid w:val="009252FB"/>
    <w:rsid w:val="00930414"/>
    <w:rsid w:val="009308F9"/>
    <w:rsid w:val="00930D8D"/>
    <w:rsid w:val="00931376"/>
    <w:rsid w:val="00931B20"/>
    <w:rsid w:val="009320CF"/>
    <w:rsid w:val="00932C5B"/>
    <w:rsid w:val="009330C0"/>
    <w:rsid w:val="0093398E"/>
    <w:rsid w:val="00934EAB"/>
    <w:rsid w:val="0093541F"/>
    <w:rsid w:val="00936974"/>
    <w:rsid w:val="0093730B"/>
    <w:rsid w:val="00940BB6"/>
    <w:rsid w:val="00940DE4"/>
    <w:rsid w:val="00941D0B"/>
    <w:rsid w:val="00941E51"/>
    <w:rsid w:val="00943021"/>
    <w:rsid w:val="0094320A"/>
    <w:rsid w:val="00943659"/>
    <w:rsid w:val="00944F69"/>
    <w:rsid w:val="0094504E"/>
    <w:rsid w:val="00945612"/>
    <w:rsid w:val="009458A2"/>
    <w:rsid w:val="00945BA2"/>
    <w:rsid w:val="00946A12"/>
    <w:rsid w:val="00946AAF"/>
    <w:rsid w:val="0094706C"/>
    <w:rsid w:val="00947A1F"/>
    <w:rsid w:val="00947E11"/>
    <w:rsid w:val="00947FD3"/>
    <w:rsid w:val="00950A0B"/>
    <w:rsid w:val="00950E21"/>
    <w:rsid w:val="009525E3"/>
    <w:rsid w:val="00953014"/>
    <w:rsid w:val="00953424"/>
    <w:rsid w:val="00953443"/>
    <w:rsid w:val="00955279"/>
    <w:rsid w:val="00955DB2"/>
    <w:rsid w:val="00955E51"/>
    <w:rsid w:val="009560E6"/>
    <w:rsid w:val="0095792E"/>
    <w:rsid w:val="00961013"/>
    <w:rsid w:val="009615D1"/>
    <w:rsid w:val="00961B19"/>
    <w:rsid w:val="00962EED"/>
    <w:rsid w:val="009633FE"/>
    <w:rsid w:val="009634BB"/>
    <w:rsid w:val="00963FBC"/>
    <w:rsid w:val="009652C7"/>
    <w:rsid w:val="0096563B"/>
    <w:rsid w:val="00965F7A"/>
    <w:rsid w:val="00965FB9"/>
    <w:rsid w:val="009661D3"/>
    <w:rsid w:val="00966B16"/>
    <w:rsid w:val="00966C28"/>
    <w:rsid w:val="00967E87"/>
    <w:rsid w:val="00970262"/>
    <w:rsid w:val="00971C88"/>
    <w:rsid w:val="00971EC6"/>
    <w:rsid w:val="00972176"/>
    <w:rsid w:val="00973370"/>
    <w:rsid w:val="00973FEF"/>
    <w:rsid w:val="009743B0"/>
    <w:rsid w:val="00974707"/>
    <w:rsid w:val="009749B6"/>
    <w:rsid w:val="009754AF"/>
    <w:rsid w:val="00975A8B"/>
    <w:rsid w:val="00975FB6"/>
    <w:rsid w:val="0097670E"/>
    <w:rsid w:val="009770D0"/>
    <w:rsid w:val="00980715"/>
    <w:rsid w:val="0098280C"/>
    <w:rsid w:val="00982E35"/>
    <w:rsid w:val="00983EB6"/>
    <w:rsid w:val="009871E5"/>
    <w:rsid w:val="0098771A"/>
    <w:rsid w:val="0099215A"/>
    <w:rsid w:val="009921F9"/>
    <w:rsid w:val="0099227C"/>
    <w:rsid w:val="009951B4"/>
    <w:rsid w:val="009969EC"/>
    <w:rsid w:val="009972C3"/>
    <w:rsid w:val="00997C5D"/>
    <w:rsid w:val="009A0AF2"/>
    <w:rsid w:val="009A17FA"/>
    <w:rsid w:val="009A19B8"/>
    <w:rsid w:val="009A1B55"/>
    <w:rsid w:val="009A308E"/>
    <w:rsid w:val="009A3864"/>
    <w:rsid w:val="009A38C7"/>
    <w:rsid w:val="009A3BF1"/>
    <w:rsid w:val="009A4262"/>
    <w:rsid w:val="009A44D8"/>
    <w:rsid w:val="009A4ED3"/>
    <w:rsid w:val="009A5070"/>
    <w:rsid w:val="009A61CF"/>
    <w:rsid w:val="009A7241"/>
    <w:rsid w:val="009A76DD"/>
    <w:rsid w:val="009A7FC7"/>
    <w:rsid w:val="009B0EB5"/>
    <w:rsid w:val="009B0FD1"/>
    <w:rsid w:val="009B1041"/>
    <w:rsid w:val="009B1056"/>
    <w:rsid w:val="009B17EE"/>
    <w:rsid w:val="009B2B8C"/>
    <w:rsid w:val="009B2D18"/>
    <w:rsid w:val="009B3CFF"/>
    <w:rsid w:val="009B3E1D"/>
    <w:rsid w:val="009B432B"/>
    <w:rsid w:val="009B783A"/>
    <w:rsid w:val="009C017A"/>
    <w:rsid w:val="009C03AC"/>
    <w:rsid w:val="009C0535"/>
    <w:rsid w:val="009C065A"/>
    <w:rsid w:val="009C082A"/>
    <w:rsid w:val="009C10B7"/>
    <w:rsid w:val="009C12EA"/>
    <w:rsid w:val="009C1553"/>
    <w:rsid w:val="009C1BDF"/>
    <w:rsid w:val="009C6A8F"/>
    <w:rsid w:val="009C6FBC"/>
    <w:rsid w:val="009C6FC3"/>
    <w:rsid w:val="009C7527"/>
    <w:rsid w:val="009C7789"/>
    <w:rsid w:val="009C7834"/>
    <w:rsid w:val="009C7A83"/>
    <w:rsid w:val="009C7AA4"/>
    <w:rsid w:val="009D04DC"/>
    <w:rsid w:val="009D174E"/>
    <w:rsid w:val="009D1D9F"/>
    <w:rsid w:val="009D25A6"/>
    <w:rsid w:val="009D3B03"/>
    <w:rsid w:val="009D4824"/>
    <w:rsid w:val="009D4DC2"/>
    <w:rsid w:val="009D4E9D"/>
    <w:rsid w:val="009D56EB"/>
    <w:rsid w:val="009D6E95"/>
    <w:rsid w:val="009D6F20"/>
    <w:rsid w:val="009D6F84"/>
    <w:rsid w:val="009D70FC"/>
    <w:rsid w:val="009D7E3C"/>
    <w:rsid w:val="009E01A4"/>
    <w:rsid w:val="009E1BCA"/>
    <w:rsid w:val="009E2E35"/>
    <w:rsid w:val="009E2E48"/>
    <w:rsid w:val="009E3156"/>
    <w:rsid w:val="009E4A1C"/>
    <w:rsid w:val="009E5283"/>
    <w:rsid w:val="009E5656"/>
    <w:rsid w:val="009E76AC"/>
    <w:rsid w:val="009F128B"/>
    <w:rsid w:val="009F1C6E"/>
    <w:rsid w:val="009F1E61"/>
    <w:rsid w:val="009F24CF"/>
    <w:rsid w:val="009F2549"/>
    <w:rsid w:val="009F2725"/>
    <w:rsid w:val="009F3176"/>
    <w:rsid w:val="009F3A03"/>
    <w:rsid w:val="009F3BF2"/>
    <w:rsid w:val="009F3DA7"/>
    <w:rsid w:val="009F6814"/>
    <w:rsid w:val="009F687E"/>
    <w:rsid w:val="00A00A91"/>
    <w:rsid w:val="00A014A6"/>
    <w:rsid w:val="00A01895"/>
    <w:rsid w:val="00A01ED7"/>
    <w:rsid w:val="00A02B1A"/>
    <w:rsid w:val="00A02BE3"/>
    <w:rsid w:val="00A03AA3"/>
    <w:rsid w:val="00A03F35"/>
    <w:rsid w:val="00A04ED8"/>
    <w:rsid w:val="00A04EE7"/>
    <w:rsid w:val="00A05977"/>
    <w:rsid w:val="00A06576"/>
    <w:rsid w:val="00A079EC"/>
    <w:rsid w:val="00A102F4"/>
    <w:rsid w:val="00A10665"/>
    <w:rsid w:val="00A1087B"/>
    <w:rsid w:val="00A11062"/>
    <w:rsid w:val="00A11535"/>
    <w:rsid w:val="00A121BB"/>
    <w:rsid w:val="00A130CD"/>
    <w:rsid w:val="00A13C2C"/>
    <w:rsid w:val="00A145DC"/>
    <w:rsid w:val="00A14745"/>
    <w:rsid w:val="00A148FB"/>
    <w:rsid w:val="00A14B54"/>
    <w:rsid w:val="00A15559"/>
    <w:rsid w:val="00A2074F"/>
    <w:rsid w:val="00A21024"/>
    <w:rsid w:val="00A23057"/>
    <w:rsid w:val="00A237D0"/>
    <w:rsid w:val="00A238E4"/>
    <w:rsid w:val="00A242A9"/>
    <w:rsid w:val="00A2516B"/>
    <w:rsid w:val="00A25353"/>
    <w:rsid w:val="00A25A81"/>
    <w:rsid w:val="00A260E0"/>
    <w:rsid w:val="00A268E2"/>
    <w:rsid w:val="00A26C55"/>
    <w:rsid w:val="00A27370"/>
    <w:rsid w:val="00A27A8B"/>
    <w:rsid w:val="00A30CE8"/>
    <w:rsid w:val="00A32692"/>
    <w:rsid w:val="00A32931"/>
    <w:rsid w:val="00A32E3E"/>
    <w:rsid w:val="00A32FD5"/>
    <w:rsid w:val="00A34760"/>
    <w:rsid w:val="00A36DE5"/>
    <w:rsid w:val="00A37464"/>
    <w:rsid w:val="00A37BD6"/>
    <w:rsid w:val="00A40227"/>
    <w:rsid w:val="00A40F4B"/>
    <w:rsid w:val="00A41411"/>
    <w:rsid w:val="00A414C3"/>
    <w:rsid w:val="00A427D2"/>
    <w:rsid w:val="00A42BA7"/>
    <w:rsid w:val="00A42D61"/>
    <w:rsid w:val="00A439D0"/>
    <w:rsid w:val="00A44383"/>
    <w:rsid w:val="00A4551B"/>
    <w:rsid w:val="00A45569"/>
    <w:rsid w:val="00A45AA6"/>
    <w:rsid w:val="00A47192"/>
    <w:rsid w:val="00A504FF"/>
    <w:rsid w:val="00A50DB0"/>
    <w:rsid w:val="00A51F0F"/>
    <w:rsid w:val="00A52118"/>
    <w:rsid w:val="00A52B02"/>
    <w:rsid w:val="00A53B79"/>
    <w:rsid w:val="00A54EEE"/>
    <w:rsid w:val="00A54F53"/>
    <w:rsid w:val="00A56009"/>
    <w:rsid w:val="00A56CBC"/>
    <w:rsid w:val="00A57018"/>
    <w:rsid w:val="00A57263"/>
    <w:rsid w:val="00A57755"/>
    <w:rsid w:val="00A60E63"/>
    <w:rsid w:val="00A61D59"/>
    <w:rsid w:val="00A624E7"/>
    <w:rsid w:val="00A633B1"/>
    <w:rsid w:val="00A63B8B"/>
    <w:rsid w:val="00A64678"/>
    <w:rsid w:val="00A65AFB"/>
    <w:rsid w:val="00A65FD8"/>
    <w:rsid w:val="00A66B2C"/>
    <w:rsid w:val="00A66F6F"/>
    <w:rsid w:val="00A67B33"/>
    <w:rsid w:val="00A67C92"/>
    <w:rsid w:val="00A715CF"/>
    <w:rsid w:val="00A71EA5"/>
    <w:rsid w:val="00A72ABB"/>
    <w:rsid w:val="00A72E62"/>
    <w:rsid w:val="00A7373B"/>
    <w:rsid w:val="00A73C26"/>
    <w:rsid w:val="00A7545C"/>
    <w:rsid w:val="00A769CE"/>
    <w:rsid w:val="00A7703A"/>
    <w:rsid w:val="00A770C9"/>
    <w:rsid w:val="00A77D2F"/>
    <w:rsid w:val="00A82319"/>
    <w:rsid w:val="00A826FF"/>
    <w:rsid w:val="00A83F75"/>
    <w:rsid w:val="00A85314"/>
    <w:rsid w:val="00A85567"/>
    <w:rsid w:val="00A86487"/>
    <w:rsid w:val="00A87298"/>
    <w:rsid w:val="00A87CDF"/>
    <w:rsid w:val="00A90AAA"/>
    <w:rsid w:val="00A91482"/>
    <w:rsid w:val="00A919C4"/>
    <w:rsid w:val="00A93211"/>
    <w:rsid w:val="00A93FC7"/>
    <w:rsid w:val="00A94340"/>
    <w:rsid w:val="00A94ECF"/>
    <w:rsid w:val="00A9635A"/>
    <w:rsid w:val="00A967DA"/>
    <w:rsid w:val="00A972EA"/>
    <w:rsid w:val="00AA1490"/>
    <w:rsid w:val="00AA24B1"/>
    <w:rsid w:val="00AA3D24"/>
    <w:rsid w:val="00AA4C0C"/>
    <w:rsid w:val="00AA5AA9"/>
    <w:rsid w:val="00AB0C13"/>
    <w:rsid w:val="00AB206B"/>
    <w:rsid w:val="00AB2434"/>
    <w:rsid w:val="00AB3BBF"/>
    <w:rsid w:val="00AB55DD"/>
    <w:rsid w:val="00AB58EB"/>
    <w:rsid w:val="00AB59E8"/>
    <w:rsid w:val="00AB5C24"/>
    <w:rsid w:val="00AB662C"/>
    <w:rsid w:val="00AB6D27"/>
    <w:rsid w:val="00AB6E44"/>
    <w:rsid w:val="00AB763E"/>
    <w:rsid w:val="00AB7717"/>
    <w:rsid w:val="00AC193B"/>
    <w:rsid w:val="00AC2132"/>
    <w:rsid w:val="00AC2477"/>
    <w:rsid w:val="00AC3665"/>
    <w:rsid w:val="00AC453B"/>
    <w:rsid w:val="00AC6964"/>
    <w:rsid w:val="00AD0721"/>
    <w:rsid w:val="00AD2596"/>
    <w:rsid w:val="00AD2676"/>
    <w:rsid w:val="00AD333B"/>
    <w:rsid w:val="00AD3685"/>
    <w:rsid w:val="00AD4528"/>
    <w:rsid w:val="00AD4D6B"/>
    <w:rsid w:val="00AD53B9"/>
    <w:rsid w:val="00AD56A2"/>
    <w:rsid w:val="00AD5CE1"/>
    <w:rsid w:val="00AD5CE8"/>
    <w:rsid w:val="00AD636B"/>
    <w:rsid w:val="00AD7C82"/>
    <w:rsid w:val="00AD7DBD"/>
    <w:rsid w:val="00AE0C6A"/>
    <w:rsid w:val="00AE10C4"/>
    <w:rsid w:val="00AE1DBA"/>
    <w:rsid w:val="00AE373E"/>
    <w:rsid w:val="00AE4708"/>
    <w:rsid w:val="00AE51C2"/>
    <w:rsid w:val="00AE5627"/>
    <w:rsid w:val="00AE616C"/>
    <w:rsid w:val="00AE69C2"/>
    <w:rsid w:val="00AE6FCC"/>
    <w:rsid w:val="00AF0D77"/>
    <w:rsid w:val="00AF176F"/>
    <w:rsid w:val="00AF23CB"/>
    <w:rsid w:val="00AF2A9E"/>
    <w:rsid w:val="00AF2AE3"/>
    <w:rsid w:val="00AF3858"/>
    <w:rsid w:val="00AF3895"/>
    <w:rsid w:val="00AF3A92"/>
    <w:rsid w:val="00AF3EE0"/>
    <w:rsid w:val="00AF4F35"/>
    <w:rsid w:val="00AF60C9"/>
    <w:rsid w:val="00AF66F9"/>
    <w:rsid w:val="00AF7757"/>
    <w:rsid w:val="00AF7DC9"/>
    <w:rsid w:val="00B0043B"/>
    <w:rsid w:val="00B01B40"/>
    <w:rsid w:val="00B0425B"/>
    <w:rsid w:val="00B048A9"/>
    <w:rsid w:val="00B04F19"/>
    <w:rsid w:val="00B04F24"/>
    <w:rsid w:val="00B05443"/>
    <w:rsid w:val="00B05D14"/>
    <w:rsid w:val="00B0645C"/>
    <w:rsid w:val="00B10E41"/>
    <w:rsid w:val="00B116F3"/>
    <w:rsid w:val="00B13534"/>
    <w:rsid w:val="00B139A3"/>
    <w:rsid w:val="00B13EDC"/>
    <w:rsid w:val="00B14A99"/>
    <w:rsid w:val="00B15022"/>
    <w:rsid w:val="00B15193"/>
    <w:rsid w:val="00B15787"/>
    <w:rsid w:val="00B161C3"/>
    <w:rsid w:val="00B175D5"/>
    <w:rsid w:val="00B201F1"/>
    <w:rsid w:val="00B20C0B"/>
    <w:rsid w:val="00B21109"/>
    <w:rsid w:val="00B212AF"/>
    <w:rsid w:val="00B213C7"/>
    <w:rsid w:val="00B21CA8"/>
    <w:rsid w:val="00B2209C"/>
    <w:rsid w:val="00B22947"/>
    <w:rsid w:val="00B23660"/>
    <w:rsid w:val="00B24002"/>
    <w:rsid w:val="00B24ACB"/>
    <w:rsid w:val="00B25198"/>
    <w:rsid w:val="00B26F98"/>
    <w:rsid w:val="00B274D3"/>
    <w:rsid w:val="00B275C7"/>
    <w:rsid w:val="00B31914"/>
    <w:rsid w:val="00B31F1A"/>
    <w:rsid w:val="00B327A5"/>
    <w:rsid w:val="00B32802"/>
    <w:rsid w:val="00B32C13"/>
    <w:rsid w:val="00B32C6F"/>
    <w:rsid w:val="00B32EA3"/>
    <w:rsid w:val="00B330DD"/>
    <w:rsid w:val="00B330F9"/>
    <w:rsid w:val="00B33876"/>
    <w:rsid w:val="00B33A85"/>
    <w:rsid w:val="00B3522E"/>
    <w:rsid w:val="00B35276"/>
    <w:rsid w:val="00B361F5"/>
    <w:rsid w:val="00B365D9"/>
    <w:rsid w:val="00B36E8D"/>
    <w:rsid w:val="00B401F1"/>
    <w:rsid w:val="00B40200"/>
    <w:rsid w:val="00B403EE"/>
    <w:rsid w:val="00B4094D"/>
    <w:rsid w:val="00B4110A"/>
    <w:rsid w:val="00B415F9"/>
    <w:rsid w:val="00B41B2B"/>
    <w:rsid w:val="00B42151"/>
    <w:rsid w:val="00B4476B"/>
    <w:rsid w:val="00B44882"/>
    <w:rsid w:val="00B4587B"/>
    <w:rsid w:val="00B47819"/>
    <w:rsid w:val="00B47BC1"/>
    <w:rsid w:val="00B5042A"/>
    <w:rsid w:val="00B5070E"/>
    <w:rsid w:val="00B51050"/>
    <w:rsid w:val="00B5183C"/>
    <w:rsid w:val="00B51FF0"/>
    <w:rsid w:val="00B53B37"/>
    <w:rsid w:val="00B548C9"/>
    <w:rsid w:val="00B55AFA"/>
    <w:rsid w:val="00B56B98"/>
    <w:rsid w:val="00B60587"/>
    <w:rsid w:val="00B62426"/>
    <w:rsid w:val="00B63313"/>
    <w:rsid w:val="00B63715"/>
    <w:rsid w:val="00B6374D"/>
    <w:rsid w:val="00B644F4"/>
    <w:rsid w:val="00B64D02"/>
    <w:rsid w:val="00B65659"/>
    <w:rsid w:val="00B665D6"/>
    <w:rsid w:val="00B67177"/>
    <w:rsid w:val="00B6755F"/>
    <w:rsid w:val="00B67C98"/>
    <w:rsid w:val="00B70260"/>
    <w:rsid w:val="00B70747"/>
    <w:rsid w:val="00B71B50"/>
    <w:rsid w:val="00B71E20"/>
    <w:rsid w:val="00B72DBF"/>
    <w:rsid w:val="00B733C7"/>
    <w:rsid w:val="00B73F92"/>
    <w:rsid w:val="00B75805"/>
    <w:rsid w:val="00B76462"/>
    <w:rsid w:val="00B76A6A"/>
    <w:rsid w:val="00B76AF4"/>
    <w:rsid w:val="00B76CD9"/>
    <w:rsid w:val="00B76CDA"/>
    <w:rsid w:val="00B77D16"/>
    <w:rsid w:val="00B802A4"/>
    <w:rsid w:val="00B8037D"/>
    <w:rsid w:val="00B80BFE"/>
    <w:rsid w:val="00B80C7E"/>
    <w:rsid w:val="00B83067"/>
    <w:rsid w:val="00B836DD"/>
    <w:rsid w:val="00B85E1B"/>
    <w:rsid w:val="00B85F98"/>
    <w:rsid w:val="00B87B67"/>
    <w:rsid w:val="00B90579"/>
    <w:rsid w:val="00B91783"/>
    <w:rsid w:val="00B92C8C"/>
    <w:rsid w:val="00B92FEC"/>
    <w:rsid w:val="00B933A0"/>
    <w:rsid w:val="00B94803"/>
    <w:rsid w:val="00B94D4A"/>
    <w:rsid w:val="00B95010"/>
    <w:rsid w:val="00B961D4"/>
    <w:rsid w:val="00B96513"/>
    <w:rsid w:val="00B97990"/>
    <w:rsid w:val="00BA015C"/>
    <w:rsid w:val="00BA086D"/>
    <w:rsid w:val="00BA0A03"/>
    <w:rsid w:val="00BA1FBB"/>
    <w:rsid w:val="00BA20CE"/>
    <w:rsid w:val="00BA2833"/>
    <w:rsid w:val="00BA43E8"/>
    <w:rsid w:val="00BA5484"/>
    <w:rsid w:val="00BA585D"/>
    <w:rsid w:val="00BA64EC"/>
    <w:rsid w:val="00BA6B6C"/>
    <w:rsid w:val="00BA7590"/>
    <w:rsid w:val="00BB0AEB"/>
    <w:rsid w:val="00BB12FB"/>
    <w:rsid w:val="00BB1486"/>
    <w:rsid w:val="00BB1569"/>
    <w:rsid w:val="00BB1A00"/>
    <w:rsid w:val="00BB230A"/>
    <w:rsid w:val="00BB232F"/>
    <w:rsid w:val="00BB347E"/>
    <w:rsid w:val="00BB34F9"/>
    <w:rsid w:val="00BB5470"/>
    <w:rsid w:val="00BB5E08"/>
    <w:rsid w:val="00BB6026"/>
    <w:rsid w:val="00BB60BA"/>
    <w:rsid w:val="00BB668E"/>
    <w:rsid w:val="00BB6996"/>
    <w:rsid w:val="00BB7968"/>
    <w:rsid w:val="00BC160C"/>
    <w:rsid w:val="00BC1BBF"/>
    <w:rsid w:val="00BC1FF3"/>
    <w:rsid w:val="00BC239D"/>
    <w:rsid w:val="00BC4B7C"/>
    <w:rsid w:val="00BC56B1"/>
    <w:rsid w:val="00BC5997"/>
    <w:rsid w:val="00BC5F7F"/>
    <w:rsid w:val="00BC671D"/>
    <w:rsid w:val="00BC6C33"/>
    <w:rsid w:val="00BD10C6"/>
    <w:rsid w:val="00BD1516"/>
    <w:rsid w:val="00BD171B"/>
    <w:rsid w:val="00BD1D1F"/>
    <w:rsid w:val="00BD1E7E"/>
    <w:rsid w:val="00BD38AF"/>
    <w:rsid w:val="00BD42D5"/>
    <w:rsid w:val="00BD4CC8"/>
    <w:rsid w:val="00BD4D6B"/>
    <w:rsid w:val="00BD52DC"/>
    <w:rsid w:val="00BD6486"/>
    <w:rsid w:val="00BD6A1C"/>
    <w:rsid w:val="00BD7FBE"/>
    <w:rsid w:val="00BE1268"/>
    <w:rsid w:val="00BE1389"/>
    <w:rsid w:val="00BE1C0D"/>
    <w:rsid w:val="00BE1E73"/>
    <w:rsid w:val="00BE2AE5"/>
    <w:rsid w:val="00BE491E"/>
    <w:rsid w:val="00BE4A58"/>
    <w:rsid w:val="00BE5C63"/>
    <w:rsid w:val="00BE6F7C"/>
    <w:rsid w:val="00BF0301"/>
    <w:rsid w:val="00BF05AB"/>
    <w:rsid w:val="00BF0B11"/>
    <w:rsid w:val="00BF10DE"/>
    <w:rsid w:val="00BF18D9"/>
    <w:rsid w:val="00BF26AC"/>
    <w:rsid w:val="00BF2E92"/>
    <w:rsid w:val="00BF4151"/>
    <w:rsid w:val="00BF5122"/>
    <w:rsid w:val="00BF54EA"/>
    <w:rsid w:val="00BF5531"/>
    <w:rsid w:val="00BF60D8"/>
    <w:rsid w:val="00C00172"/>
    <w:rsid w:val="00C00677"/>
    <w:rsid w:val="00C0081B"/>
    <w:rsid w:val="00C0192F"/>
    <w:rsid w:val="00C0219D"/>
    <w:rsid w:val="00C022AE"/>
    <w:rsid w:val="00C03856"/>
    <w:rsid w:val="00C03D90"/>
    <w:rsid w:val="00C0507A"/>
    <w:rsid w:val="00C050FA"/>
    <w:rsid w:val="00C0565B"/>
    <w:rsid w:val="00C06B17"/>
    <w:rsid w:val="00C108C1"/>
    <w:rsid w:val="00C10B4E"/>
    <w:rsid w:val="00C113AF"/>
    <w:rsid w:val="00C11F84"/>
    <w:rsid w:val="00C1231C"/>
    <w:rsid w:val="00C132B7"/>
    <w:rsid w:val="00C1433E"/>
    <w:rsid w:val="00C147AD"/>
    <w:rsid w:val="00C1495C"/>
    <w:rsid w:val="00C154F7"/>
    <w:rsid w:val="00C15569"/>
    <w:rsid w:val="00C163CB"/>
    <w:rsid w:val="00C1646B"/>
    <w:rsid w:val="00C16FFE"/>
    <w:rsid w:val="00C17430"/>
    <w:rsid w:val="00C2024C"/>
    <w:rsid w:val="00C202EE"/>
    <w:rsid w:val="00C20F68"/>
    <w:rsid w:val="00C2183D"/>
    <w:rsid w:val="00C22068"/>
    <w:rsid w:val="00C22125"/>
    <w:rsid w:val="00C222EF"/>
    <w:rsid w:val="00C254B8"/>
    <w:rsid w:val="00C30645"/>
    <w:rsid w:val="00C324DC"/>
    <w:rsid w:val="00C327AE"/>
    <w:rsid w:val="00C32E72"/>
    <w:rsid w:val="00C330C0"/>
    <w:rsid w:val="00C33168"/>
    <w:rsid w:val="00C3356D"/>
    <w:rsid w:val="00C34A95"/>
    <w:rsid w:val="00C34F41"/>
    <w:rsid w:val="00C350EC"/>
    <w:rsid w:val="00C35330"/>
    <w:rsid w:val="00C370F1"/>
    <w:rsid w:val="00C37448"/>
    <w:rsid w:val="00C41246"/>
    <w:rsid w:val="00C41253"/>
    <w:rsid w:val="00C418B0"/>
    <w:rsid w:val="00C41CDC"/>
    <w:rsid w:val="00C4454E"/>
    <w:rsid w:val="00C445B2"/>
    <w:rsid w:val="00C45D63"/>
    <w:rsid w:val="00C467B8"/>
    <w:rsid w:val="00C46CBF"/>
    <w:rsid w:val="00C47014"/>
    <w:rsid w:val="00C47190"/>
    <w:rsid w:val="00C47EE0"/>
    <w:rsid w:val="00C50154"/>
    <w:rsid w:val="00C50DF4"/>
    <w:rsid w:val="00C51538"/>
    <w:rsid w:val="00C52896"/>
    <w:rsid w:val="00C52A07"/>
    <w:rsid w:val="00C52CE2"/>
    <w:rsid w:val="00C53ABD"/>
    <w:rsid w:val="00C53F65"/>
    <w:rsid w:val="00C55B7C"/>
    <w:rsid w:val="00C55E67"/>
    <w:rsid w:val="00C56347"/>
    <w:rsid w:val="00C572A6"/>
    <w:rsid w:val="00C61791"/>
    <w:rsid w:val="00C619B9"/>
    <w:rsid w:val="00C62E65"/>
    <w:rsid w:val="00C63073"/>
    <w:rsid w:val="00C64A3B"/>
    <w:rsid w:val="00C65806"/>
    <w:rsid w:val="00C66BA7"/>
    <w:rsid w:val="00C66BA9"/>
    <w:rsid w:val="00C70323"/>
    <w:rsid w:val="00C705E4"/>
    <w:rsid w:val="00C71D1A"/>
    <w:rsid w:val="00C71DD7"/>
    <w:rsid w:val="00C72532"/>
    <w:rsid w:val="00C72938"/>
    <w:rsid w:val="00C73575"/>
    <w:rsid w:val="00C73A48"/>
    <w:rsid w:val="00C76A0D"/>
    <w:rsid w:val="00C8077F"/>
    <w:rsid w:val="00C80915"/>
    <w:rsid w:val="00C814F5"/>
    <w:rsid w:val="00C816FB"/>
    <w:rsid w:val="00C819AE"/>
    <w:rsid w:val="00C81BCF"/>
    <w:rsid w:val="00C824E5"/>
    <w:rsid w:val="00C8331C"/>
    <w:rsid w:val="00C845FE"/>
    <w:rsid w:val="00C85188"/>
    <w:rsid w:val="00C8590A"/>
    <w:rsid w:val="00C862B4"/>
    <w:rsid w:val="00C87956"/>
    <w:rsid w:val="00C9006F"/>
    <w:rsid w:val="00C907C6"/>
    <w:rsid w:val="00C908A5"/>
    <w:rsid w:val="00C92DD3"/>
    <w:rsid w:val="00C938B0"/>
    <w:rsid w:val="00C93CB4"/>
    <w:rsid w:val="00C93FBD"/>
    <w:rsid w:val="00C959D7"/>
    <w:rsid w:val="00C9628D"/>
    <w:rsid w:val="00C96E88"/>
    <w:rsid w:val="00C97E9A"/>
    <w:rsid w:val="00CA1873"/>
    <w:rsid w:val="00CA1C0C"/>
    <w:rsid w:val="00CA2A85"/>
    <w:rsid w:val="00CA310E"/>
    <w:rsid w:val="00CA323F"/>
    <w:rsid w:val="00CA3AE5"/>
    <w:rsid w:val="00CA3E0D"/>
    <w:rsid w:val="00CA4ED7"/>
    <w:rsid w:val="00CA5692"/>
    <w:rsid w:val="00CA5EC9"/>
    <w:rsid w:val="00CA60DD"/>
    <w:rsid w:val="00CA63C3"/>
    <w:rsid w:val="00CA7334"/>
    <w:rsid w:val="00CB1409"/>
    <w:rsid w:val="00CB2CEE"/>
    <w:rsid w:val="00CB4BB4"/>
    <w:rsid w:val="00CB5485"/>
    <w:rsid w:val="00CB5E41"/>
    <w:rsid w:val="00CB6214"/>
    <w:rsid w:val="00CB6669"/>
    <w:rsid w:val="00CB6A2F"/>
    <w:rsid w:val="00CB6F5F"/>
    <w:rsid w:val="00CB7984"/>
    <w:rsid w:val="00CC00FD"/>
    <w:rsid w:val="00CC1CC9"/>
    <w:rsid w:val="00CC1D02"/>
    <w:rsid w:val="00CC2913"/>
    <w:rsid w:val="00CC6152"/>
    <w:rsid w:val="00CC6AFF"/>
    <w:rsid w:val="00CC7384"/>
    <w:rsid w:val="00CD19EF"/>
    <w:rsid w:val="00CD1C00"/>
    <w:rsid w:val="00CD2D56"/>
    <w:rsid w:val="00CD3188"/>
    <w:rsid w:val="00CD3DCA"/>
    <w:rsid w:val="00CD4188"/>
    <w:rsid w:val="00CD4486"/>
    <w:rsid w:val="00CD4D8E"/>
    <w:rsid w:val="00CD5F84"/>
    <w:rsid w:val="00CD629A"/>
    <w:rsid w:val="00CD6BA7"/>
    <w:rsid w:val="00CD71E1"/>
    <w:rsid w:val="00CD7507"/>
    <w:rsid w:val="00CD77E2"/>
    <w:rsid w:val="00CE07B5"/>
    <w:rsid w:val="00CE0963"/>
    <w:rsid w:val="00CE1ADD"/>
    <w:rsid w:val="00CE1EE5"/>
    <w:rsid w:val="00CE28DA"/>
    <w:rsid w:val="00CE2DCE"/>
    <w:rsid w:val="00CE3E0B"/>
    <w:rsid w:val="00CE3E29"/>
    <w:rsid w:val="00CE435D"/>
    <w:rsid w:val="00CE5DA4"/>
    <w:rsid w:val="00CE5FAA"/>
    <w:rsid w:val="00CE7380"/>
    <w:rsid w:val="00CE7578"/>
    <w:rsid w:val="00CF00BD"/>
    <w:rsid w:val="00CF0177"/>
    <w:rsid w:val="00CF0264"/>
    <w:rsid w:val="00CF04FA"/>
    <w:rsid w:val="00CF1380"/>
    <w:rsid w:val="00CF149C"/>
    <w:rsid w:val="00CF1E86"/>
    <w:rsid w:val="00CF3B08"/>
    <w:rsid w:val="00CF46B6"/>
    <w:rsid w:val="00CF5602"/>
    <w:rsid w:val="00CF582C"/>
    <w:rsid w:val="00CF6855"/>
    <w:rsid w:val="00CF6E9B"/>
    <w:rsid w:val="00CF7026"/>
    <w:rsid w:val="00CF74DD"/>
    <w:rsid w:val="00D0037C"/>
    <w:rsid w:val="00D00DF8"/>
    <w:rsid w:val="00D010EE"/>
    <w:rsid w:val="00D013A6"/>
    <w:rsid w:val="00D01406"/>
    <w:rsid w:val="00D029C1"/>
    <w:rsid w:val="00D02E3D"/>
    <w:rsid w:val="00D02E69"/>
    <w:rsid w:val="00D02EAC"/>
    <w:rsid w:val="00D0333A"/>
    <w:rsid w:val="00D03859"/>
    <w:rsid w:val="00D04528"/>
    <w:rsid w:val="00D048CF"/>
    <w:rsid w:val="00D04912"/>
    <w:rsid w:val="00D0739A"/>
    <w:rsid w:val="00D07683"/>
    <w:rsid w:val="00D100EA"/>
    <w:rsid w:val="00D115B1"/>
    <w:rsid w:val="00D1251E"/>
    <w:rsid w:val="00D12B4D"/>
    <w:rsid w:val="00D12C9A"/>
    <w:rsid w:val="00D13386"/>
    <w:rsid w:val="00D13525"/>
    <w:rsid w:val="00D13C9F"/>
    <w:rsid w:val="00D13FBD"/>
    <w:rsid w:val="00D14509"/>
    <w:rsid w:val="00D14D5E"/>
    <w:rsid w:val="00D161D4"/>
    <w:rsid w:val="00D1639D"/>
    <w:rsid w:val="00D16CD8"/>
    <w:rsid w:val="00D178FB"/>
    <w:rsid w:val="00D17CBB"/>
    <w:rsid w:val="00D20C98"/>
    <w:rsid w:val="00D21659"/>
    <w:rsid w:val="00D2198D"/>
    <w:rsid w:val="00D22431"/>
    <w:rsid w:val="00D22C8E"/>
    <w:rsid w:val="00D2371A"/>
    <w:rsid w:val="00D23F7F"/>
    <w:rsid w:val="00D2498E"/>
    <w:rsid w:val="00D249B4"/>
    <w:rsid w:val="00D24B90"/>
    <w:rsid w:val="00D26053"/>
    <w:rsid w:val="00D2629F"/>
    <w:rsid w:val="00D26707"/>
    <w:rsid w:val="00D277AC"/>
    <w:rsid w:val="00D30B13"/>
    <w:rsid w:val="00D312D5"/>
    <w:rsid w:val="00D322B0"/>
    <w:rsid w:val="00D322C4"/>
    <w:rsid w:val="00D331E7"/>
    <w:rsid w:val="00D34705"/>
    <w:rsid w:val="00D36C39"/>
    <w:rsid w:val="00D40799"/>
    <w:rsid w:val="00D40892"/>
    <w:rsid w:val="00D42E59"/>
    <w:rsid w:val="00D4350B"/>
    <w:rsid w:val="00D43517"/>
    <w:rsid w:val="00D43DED"/>
    <w:rsid w:val="00D44575"/>
    <w:rsid w:val="00D44650"/>
    <w:rsid w:val="00D44772"/>
    <w:rsid w:val="00D44A62"/>
    <w:rsid w:val="00D44C16"/>
    <w:rsid w:val="00D46623"/>
    <w:rsid w:val="00D46D15"/>
    <w:rsid w:val="00D47AF0"/>
    <w:rsid w:val="00D5060F"/>
    <w:rsid w:val="00D50E71"/>
    <w:rsid w:val="00D515B9"/>
    <w:rsid w:val="00D516F6"/>
    <w:rsid w:val="00D52306"/>
    <w:rsid w:val="00D52414"/>
    <w:rsid w:val="00D53C7B"/>
    <w:rsid w:val="00D552A9"/>
    <w:rsid w:val="00D56146"/>
    <w:rsid w:val="00D5638A"/>
    <w:rsid w:val="00D56C04"/>
    <w:rsid w:val="00D5742A"/>
    <w:rsid w:val="00D57ACD"/>
    <w:rsid w:val="00D60576"/>
    <w:rsid w:val="00D62346"/>
    <w:rsid w:val="00D62C5F"/>
    <w:rsid w:val="00D63C78"/>
    <w:rsid w:val="00D6435F"/>
    <w:rsid w:val="00D650B9"/>
    <w:rsid w:val="00D653DA"/>
    <w:rsid w:val="00D65976"/>
    <w:rsid w:val="00D660D4"/>
    <w:rsid w:val="00D66357"/>
    <w:rsid w:val="00D709BA"/>
    <w:rsid w:val="00D70A20"/>
    <w:rsid w:val="00D71CA2"/>
    <w:rsid w:val="00D72143"/>
    <w:rsid w:val="00D73317"/>
    <w:rsid w:val="00D73A6A"/>
    <w:rsid w:val="00D750B9"/>
    <w:rsid w:val="00D76CBE"/>
    <w:rsid w:val="00D77887"/>
    <w:rsid w:val="00D8031F"/>
    <w:rsid w:val="00D81A66"/>
    <w:rsid w:val="00D81E33"/>
    <w:rsid w:val="00D8228E"/>
    <w:rsid w:val="00D823F7"/>
    <w:rsid w:val="00D855FB"/>
    <w:rsid w:val="00D85851"/>
    <w:rsid w:val="00D85A0D"/>
    <w:rsid w:val="00D8632A"/>
    <w:rsid w:val="00D86780"/>
    <w:rsid w:val="00D87272"/>
    <w:rsid w:val="00D87912"/>
    <w:rsid w:val="00D90EBA"/>
    <w:rsid w:val="00D90F82"/>
    <w:rsid w:val="00D91956"/>
    <w:rsid w:val="00D92541"/>
    <w:rsid w:val="00D9263A"/>
    <w:rsid w:val="00D9273D"/>
    <w:rsid w:val="00D933FC"/>
    <w:rsid w:val="00D9429C"/>
    <w:rsid w:val="00D95664"/>
    <w:rsid w:val="00D95A3A"/>
    <w:rsid w:val="00D96F9C"/>
    <w:rsid w:val="00D97025"/>
    <w:rsid w:val="00D9768E"/>
    <w:rsid w:val="00D97BD1"/>
    <w:rsid w:val="00DA0855"/>
    <w:rsid w:val="00DA0962"/>
    <w:rsid w:val="00DA0CC6"/>
    <w:rsid w:val="00DA0D40"/>
    <w:rsid w:val="00DA0D72"/>
    <w:rsid w:val="00DA109F"/>
    <w:rsid w:val="00DA1914"/>
    <w:rsid w:val="00DA2648"/>
    <w:rsid w:val="00DA301B"/>
    <w:rsid w:val="00DA3E1F"/>
    <w:rsid w:val="00DA4BBB"/>
    <w:rsid w:val="00DA7809"/>
    <w:rsid w:val="00DA7D1E"/>
    <w:rsid w:val="00DB0347"/>
    <w:rsid w:val="00DB0CA1"/>
    <w:rsid w:val="00DB40DE"/>
    <w:rsid w:val="00DB5CC1"/>
    <w:rsid w:val="00DB6536"/>
    <w:rsid w:val="00DB6E58"/>
    <w:rsid w:val="00DC014D"/>
    <w:rsid w:val="00DC0184"/>
    <w:rsid w:val="00DC01F0"/>
    <w:rsid w:val="00DC0A65"/>
    <w:rsid w:val="00DC221C"/>
    <w:rsid w:val="00DC24C2"/>
    <w:rsid w:val="00DC2842"/>
    <w:rsid w:val="00DC3123"/>
    <w:rsid w:val="00DC53B0"/>
    <w:rsid w:val="00DC54A2"/>
    <w:rsid w:val="00DC562B"/>
    <w:rsid w:val="00DC64A7"/>
    <w:rsid w:val="00DC79B2"/>
    <w:rsid w:val="00DC7E01"/>
    <w:rsid w:val="00DC7F68"/>
    <w:rsid w:val="00DD06E1"/>
    <w:rsid w:val="00DD0C15"/>
    <w:rsid w:val="00DD1A61"/>
    <w:rsid w:val="00DD2836"/>
    <w:rsid w:val="00DD396E"/>
    <w:rsid w:val="00DD3C33"/>
    <w:rsid w:val="00DD53B0"/>
    <w:rsid w:val="00DD74EA"/>
    <w:rsid w:val="00DD75B3"/>
    <w:rsid w:val="00DD7D23"/>
    <w:rsid w:val="00DE07DE"/>
    <w:rsid w:val="00DE1F9D"/>
    <w:rsid w:val="00DE2252"/>
    <w:rsid w:val="00DE26E7"/>
    <w:rsid w:val="00DE301B"/>
    <w:rsid w:val="00DE55DC"/>
    <w:rsid w:val="00DE5C15"/>
    <w:rsid w:val="00DE6676"/>
    <w:rsid w:val="00DE6CF9"/>
    <w:rsid w:val="00DE6FF3"/>
    <w:rsid w:val="00DF013D"/>
    <w:rsid w:val="00DF08CC"/>
    <w:rsid w:val="00DF1842"/>
    <w:rsid w:val="00DF3B7D"/>
    <w:rsid w:val="00DF4860"/>
    <w:rsid w:val="00DF5512"/>
    <w:rsid w:val="00DF5C84"/>
    <w:rsid w:val="00DF6099"/>
    <w:rsid w:val="00DF66F3"/>
    <w:rsid w:val="00DF6C51"/>
    <w:rsid w:val="00DF6E29"/>
    <w:rsid w:val="00E0000C"/>
    <w:rsid w:val="00E00368"/>
    <w:rsid w:val="00E0048D"/>
    <w:rsid w:val="00E00503"/>
    <w:rsid w:val="00E04A9C"/>
    <w:rsid w:val="00E05945"/>
    <w:rsid w:val="00E0661D"/>
    <w:rsid w:val="00E07F22"/>
    <w:rsid w:val="00E103AB"/>
    <w:rsid w:val="00E10A2A"/>
    <w:rsid w:val="00E115FB"/>
    <w:rsid w:val="00E12966"/>
    <w:rsid w:val="00E13889"/>
    <w:rsid w:val="00E146D2"/>
    <w:rsid w:val="00E15302"/>
    <w:rsid w:val="00E153AD"/>
    <w:rsid w:val="00E167D1"/>
    <w:rsid w:val="00E16A88"/>
    <w:rsid w:val="00E2008E"/>
    <w:rsid w:val="00E21376"/>
    <w:rsid w:val="00E21456"/>
    <w:rsid w:val="00E23CCD"/>
    <w:rsid w:val="00E23D29"/>
    <w:rsid w:val="00E2466D"/>
    <w:rsid w:val="00E258A6"/>
    <w:rsid w:val="00E26363"/>
    <w:rsid w:val="00E26653"/>
    <w:rsid w:val="00E315F0"/>
    <w:rsid w:val="00E3189A"/>
    <w:rsid w:val="00E32985"/>
    <w:rsid w:val="00E33102"/>
    <w:rsid w:val="00E33155"/>
    <w:rsid w:val="00E332AD"/>
    <w:rsid w:val="00E33941"/>
    <w:rsid w:val="00E33D80"/>
    <w:rsid w:val="00E34629"/>
    <w:rsid w:val="00E3478D"/>
    <w:rsid w:val="00E34D65"/>
    <w:rsid w:val="00E35087"/>
    <w:rsid w:val="00E35655"/>
    <w:rsid w:val="00E35BD1"/>
    <w:rsid w:val="00E36AAE"/>
    <w:rsid w:val="00E36D6E"/>
    <w:rsid w:val="00E36FDF"/>
    <w:rsid w:val="00E40175"/>
    <w:rsid w:val="00E404E2"/>
    <w:rsid w:val="00E41954"/>
    <w:rsid w:val="00E430D9"/>
    <w:rsid w:val="00E4485E"/>
    <w:rsid w:val="00E4547D"/>
    <w:rsid w:val="00E46327"/>
    <w:rsid w:val="00E46DD8"/>
    <w:rsid w:val="00E46F25"/>
    <w:rsid w:val="00E47EB5"/>
    <w:rsid w:val="00E50F88"/>
    <w:rsid w:val="00E51BC7"/>
    <w:rsid w:val="00E53388"/>
    <w:rsid w:val="00E53EAC"/>
    <w:rsid w:val="00E55920"/>
    <w:rsid w:val="00E55D80"/>
    <w:rsid w:val="00E577E2"/>
    <w:rsid w:val="00E57A4D"/>
    <w:rsid w:val="00E57A59"/>
    <w:rsid w:val="00E60994"/>
    <w:rsid w:val="00E619D0"/>
    <w:rsid w:val="00E62AC2"/>
    <w:rsid w:val="00E62D20"/>
    <w:rsid w:val="00E6348A"/>
    <w:rsid w:val="00E64162"/>
    <w:rsid w:val="00E649F4"/>
    <w:rsid w:val="00E665B7"/>
    <w:rsid w:val="00E66A18"/>
    <w:rsid w:val="00E66DCE"/>
    <w:rsid w:val="00E66E3D"/>
    <w:rsid w:val="00E6779A"/>
    <w:rsid w:val="00E70E8B"/>
    <w:rsid w:val="00E713BD"/>
    <w:rsid w:val="00E716CC"/>
    <w:rsid w:val="00E71EBA"/>
    <w:rsid w:val="00E72B79"/>
    <w:rsid w:val="00E732BE"/>
    <w:rsid w:val="00E73C44"/>
    <w:rsid w:val="00E75493"/>
    <w:rsid w:val="00E75FEB"/>
    <w:rsid w:val="00E768FD"/>
    <w:rsid w:val="00E77E2A"/>
    <w:rsid w:val="00E80737"/>
    <w:rsid w:val="00E8116A"/>
    <w:rsid w:val="00E8121B"/>
    <w:rsid w:val="00E815C5"/>
    <w:rsid w:val="00E8227C"/>
    <w:rsid w:val="00E82C8B"/>
    <w:rsid w:val="00E82CEF"/>
    <w:rsid w:val="00E83C80"/>
    <w:rsid w:val="00E84419"/>
    <w:rsid w:val="00E84643"/>
    <w:rsid w:val="00E84748"/>
    <w:rsid w:val="00E8588F"/>
    <w:rsid w:val="00E91A0E"/>
    <w:rsid w:val="00E91AF3"/>
    <w:rsid w:val="00E923E4"/>
    <w:rsid w:val="00E9268C"/>
    <w:rsid w:val="00E92CA4"/>
    <w:rsid w:val="00E92DDA"/>
    <w:rsid w:val="00E932A2"/>
    <w:rsid w:val="00E942C6"/>
    <w:rsid w:val="00E950F5"/>
    <w:rsid w:val="00E95FEC"/>
    <w:rsid w:val="00E96017"/>
    <w:rsid w:val="00E9655D"/>
    <w:rsid w:val="00E973D9"/>
    <w:rsid w:val="00E97DE1"/>
    <w:rsid w:val="00EA0356"/>
    <w:rsid w:val="00EA0AD4"/>
    <w:rsid w:val="00EA1138"/>
    <w:rsid w:val="00EA1D13"/>
    <w:rsid w:val="00EA3C6B"/>
    <w:rsid w:val="00EA3DFD"/>
    <w:rsid w:val="00EA451E"/>
    <w:rsid w:val="00EA4A8D"/>
    <w:rsid w:val="00EA4BB2"/>
    <w:rsid w:val="00EA5926"/>
    <w:rsid w:val="00EA5F02"/>
    <w:rsid w:val="00EA63E4"/>
    <w:rsid w:val="00EB2778"/>
    <w:rsid w:val="00EB2811"/>
    <w:rsid w:val="00EB3637"/>
    <w:rsid w:val="00EB437B"/>
    <w:rsid w:val="00EB4672"/>
    <w:rsid w:val="00EB484E"/>
    <w:rsid w:val="00EB6212"/>
    <w:rsid w:val="00EC04A7"/>
    <w:rsid w:val="00EC0A8A"/>
    <w:rsid w:val="00EC0D50"/>
    <w:rsid w:val="00EC1031"/>
    <w:rsid w:val="00EC133D"/>
    <w:rsid w:val="00EC2155"/>
    <w:rsid w:val="00EC232A"/>
    <w:rsid w:val="00EC3024"/>
    <w:rsid w:val="00EC33F2"/>
    <w:rsid w:val="00EC3938"/>
    <w:rsid w:val="00EC4BEA"/>
    <w:rsid w:val="00EC565F"/>
    <w:rsid w:val="00EC58A9"/>
    <w:rsid w:val="00EC5D25"/>
    <w:rsid w:val="00EC6093"/>
    <w:rsid w:val="00EC6D37"/>
    <w:rsid w:val="00ED00D9"/>
    <w:rsid w:val="00ED010D"/>
    <w:rsid w:val="00ED0C24"/>
    <w:rsid w:val="00ED1061"/>
    <w:rsid w:val="00ED11B3"/>
    <w:rsid w:val="00ED1689"/>
    <w:rsid w:val="00ED2F0B"/>
    <w:rsid w:val="00ED36A6"/>
    <w:rsid w:val="00ED3D39"/>
    <w:rsid w:val="00ED4569"/>
    <w:rsid w:val="00ED4CD2"/>
    <w:rsid w:val="00ED599D"/>
    <w:rsid w:val="00ED6272"/>
    <w:rsid w:val="00ED7DA5"/>
    <w:rsid w:val="00ED7EF5"/>
    <w:rsid w:val="00EE0A52"/>
    <w:rsid w:val="00EE0BDA"/>
    <w:rsid w:val="00EE0D1E"/>
    <w:rsid w:val="00EE143E"/>
    <w:rsid w:val="00EE32D9"/>
    <w:rsid w:val="00EE35E0"/>
    <w:rsid w:val="00EE43AB"/>
    <w:rsid w:val="00EE469C"/>
    <w:rsid w:val="00EE4D7B"/>
    <w:rsid w:val="00EE5A30"/>
    <w:rsid w:val="00EE601E"/>
    <w:rsid w:val="00EE662B"/>
    <w:rsid w:val="00EE69F5"/>
    <w:rsid w:val="00EE6D77"/>
    <w:rsid w:val="00EE72FF"/>
    <w:rsid w:val="00EE7FF8"/>
    <w:rsid w:val="00EF0084"/>
    <w:rsid w:val="00EF04B6"/>
    <w:rsid w:val="00EF0518"/>
    <w:rsid w:val="00EF0942"/>
    <w:rsid w:val="00EF142E"/>
    <w:rsid w:val="00EF1AC3"/>
    <w:rsid w:val="00EF3030"/>
    <w:rsid w:val="00EF44BA"/>
    <w:rsid w:val="00EF5AED"/>
    <w:rsid w:val="00EF73EE"/>
    <w:rsid w:val="00F007B8"/>
    <w:rsid w:val="00F00F08"/>
    <w:rsid w:val="00F019A2"/>
    <w:rsid w:val="00F03054"/>
    <w:rsid w:val="00F030B9"/>
    <w:rsid w:val="00F04193"/>
    <w:rsid w:val="00F04941"/>
    <w:rsid w:val="00F0648D"/>
    <w:rsid w:val="00F06BFF"/>
    <w:rsid w:val="00F06D7B"/>
    <w:rsid w:val="00F07024"/>
    <w:rsid w:val="00F07B4C"/>
    <w:rsid w:val="00F100CC"/>
    <w:rsid w:val="00F114F6"/>
    <w:rsid w:val="00F11F67"/>
    <w:rsid w:val="00F137B4"/>
    <w:rsid w:val="00F13CD3"/>
    <w:rsid w:val="00F14605"/>
    <w:rsid w:val="00F155BE"/>
    <w:rsid w:val="00F15D94"/>
    <w:rsid w:val="00F16203"/>
    <w:rsid w:val="00F1662D"/>
    <w:rsid w:val="00F166F2"/>
    <w:rsid w:val="00F16AD4"/>
    <w:rsid w:val="00F20CA9"/>
    <w:rsid w:val="00F23798"/>
    <w:rsid w:val="00F23921"/>
    <w:rsid w:val="00F24159"/>
    <w:rsid w:val="00F24EC9"/>
    <w:rsid w:val="00F26047"/>
    <w:rsid w:val="00F26705"/>
    <w:rsid w:val="00F26C8F"/>
    <w:rsid w:val="00F275A6"/>
    <w:rsid w:val="00F2761A"/>
    <w:rsid w:val="00F31C18"/>
    <w:rsid w:val="00F32230"/>
    <w:rsid w:val="00F32344"/>
    <w:rsid w:val="00F32993"/>
    <w:rsid w:val="00F32B93"/>
    <w:rsid w:val="00F32CE4"/>
    <w:rsid w:val="00F33D66"/>
    <w:rsid w:val="00F34240"/>
    <w:rsid w:val="00F343F8"/>
    <w:rsid w:val="00F34A52"/>
    <w:rsid w:val="00F34AC3"/>
    <w:rsid w:val="00F35203"/>
    <w:rsid w:val="00F35361"/>
    <w:rsid w:val="00F356B1"/>
    <w:rsid w:val="00F35AAB"/>
    <w:rsid w:val="00F3646A"/>
    <w:rsid w:val="00F37C7A"/>
    <w:rsid w:val="00F4087A"/>
    <w:rsid w:val="00F40AF4"/>
    <w:rsid w:val="00F41557"/>
    <w:rsid w:val="00F41EFF"/>
    <w:rsid w:val="00F44AB3"/>
    <w:rsid w:val="00F450BA"/>
    <w:rsid w:val="00F46E80"/>
    <w:rsid w:val="00F474D2"/>
    <w:rsid w:val="00F47BD0"/>
    <w:rsid w:val="00F50638"/>
    <w:rsid w:val="00F51C0B"/>
    <w:rsid w:val="00F5216C"/>
    <w:rsid w:val="00F5275C"/>
    <w:rsid w:val="00F53482"/>
    <w:rsid w:val="00F538EA"/>
    <w:rsid w:val="00F53B9B"/>
    <w:rsid w:val="00F555C1"/>
    <w:rsid w:val="00F55BF0"/>
    <w:rsid w:val="00F55D42"/>
    <w:rsid w:val="00F567EC"/>
    <w:rsid w:val="00F572FD"/>
    <w:rsid w:val="00F604E2"/>
    <w:rsid w:val="00F610A2"/>
    <w:rsid w:val="00F623E0"/>
    <w:rsid w:val="00F62BE5"/>
    <w:rsid w:val="00F6350F"/>
    <w:rsid w:val="00F636FE"/>
    <w:rsid w:val="00F64D50"/>
    <w:rsid w:val="00F65768"/>
    <w:rsid w:val="00F66175"/>
    <w:rsid w:val="00F67006"/>
    <w:rsid w:val="00F67AA7"/>
    <w:rsid w:val="00F700FE"/>
    <w:rsid w:val="00F70650"/>
    <w:rsid w:val="00F727B6"/>
    <w:rsid w:val="00F737B5"/>
    <w:rsid w:val="00F7426C"/>
    <w:rsid w:val="00F7456A"/>
    <w:rsid w:val="00F75133"/>
    <w:rsid w:val="00F759B1"/>
    <w:rsid w:val="00F75DA8"/>
    <w:rsid w:val="00F767B7"/>
    <w:rsid w:val="00F76D30"/>
    <w:rsid w:val="00F76E4E"/>
    <w:rsid w:val="00F7770D"/>
    <w:rsid w:val="00F77DEE"/>
    <w:rsid w:val="00F8314A"/>
    <w:rsid w:val="00F83848"/>
    <w:rsid w:val="00F84341"/>
    <w:rsid w:val="00F84806"/>
    <w:rsid w:val="00F85210"/>
    <w:rsid w:val="00F86164"/>
    <w:rsid w:val="00F86458"/>
    <w:rsid w:val="00F87B61"/>
    <w:rsid w:val="00F87BCC"/>
    <w:rsid w:val="00F87F1F"/>
    <w:rsid w:val="00F87FF3"/>
    <w:rsid w:val="00F90656"/>
    <w:rsid w:val="00F90AC6"/>
    <w:rsid w:val="00F910C4"/>
    <w:rsid w:val="00F916A5"/>
    <w:rsid w:val="00F91E40"/>
    <w:rsid w:val="00F920E9"/>
    <w:rsid w:val="00F921C0"/>
    <w:rsid w:val="00F94833"/>
    <w:rsid w:val="00F951F8"/>
    <w:rsid w:val="00F9601F"/>
    <w:rsid w:val="00F96ACE"/>
    <w:rsid w:val="00F96C15"/>
    <w:rsid w:val="00F97CCB"/>
    <w:rsid w:val="00FA0A29"/>
    <w:rsid w:val="00FA0EF5"/>
    <w:rsid w:val="00FA10EE"/>
    <w:rsid w:val="00FA2A4C"/>
    <w:rsid w:val="00FA3926"/>
    <w:rsid w:val="00FA433D"/>
    <w:rsid w:val="00FA435C"/>
    <w:rsid w:val="00FA43C9"/>
    <w:rsid w:val="00FA468A"/>
    <w:rsid w:val="00FA46F5"/>
    <w:rsid w:val="00FA69A1"/>
    <w:rsid w:val="00FA6CEC"/>
    <w:rsid w:val="00FA70AD"/>
    <w:rsid w:val="00FB00A3"/>
    <w:rsid w:val="00FB25FB"/>
    <w:rsid w:val="00FB350C"/>
    <w:rsid w:val="00FB3C0D"/>
    <w:rsid w:val="00FB4461"/>
    <w:rsid w:val="00FB4475"/>
    <w:rsid w:val="00FB4DBE"/>
    <w:rsid w:val="00FB4EAB"/>
    <w:rsid w:val="00FB552E"/>
    <w:rsid w:val="00FB579B"/>
    <w:rsid w:val="00FB6040"/>
    <w:rsid w:val="00FB6643"/>
    <w:rsid w:val="00FB687C"/>
    <w:rsid w:val="00FC014D"/>
    <w:rsid w:val="00FC166C"/>
    <w:rsid w:val="00FC1EE0"/>
    <w:rsid w:val="00FC4794"/>
    <w:rsid w:val="00FC4832"/>
    <w:rsid w:val="00FC4BF4"/>
    <w:rsid w:val="00FC6EBE"/>
    <w:rsid w:val="00FC7AF6"/>
    <w:rsid w:val="00FD0037"/>
    <w:rsid w:val="00FD0209"/>
    <w:rsid w:val="00FD1CD9"/>
    <w:rsid w:val="00FD3164"/>
    <w:rsid w:val="00FD4D55"/>
    <w:rsid w:val="00FD5909"/>
    <w:rsid w:val="00FD600D"/>
    <w:rsid w:val="00FD6060"/>
    <w:rsid w:val="00FD673D"/>
    <w:rsid w:val="00FD687E"/>
    <w:rsid w:val="00FD692E"/>
    <w:rsid w:val="00FD6FF2"/>
    <w:rsid w:val="00FD786F"/>
    <w:rsid w:val="00FE0D4B"/>
    <w:rsid w:val="00FE10F3"/>
    <w:rsid w:val="00FE14AC"/>
    <w:rsid w:val="00FE15E6"/>
    <w:rsid w:val="00FE19B1"/>
    <w:rsid w:val="00FE2F49"/>
    <w:rsid w:val="00FE3989"/>
    <w:rsid w:val="00FE4216"/>
    <w:rsid w:val="00FE4747"/>
    <w:rsid w:val="00FE55A4"/>
    <w:rsid w:val="00FE6E9A"/>
    <w:rsid w:val="00FE6EFA"/>
    <w:rsid w:val="00FE790B"/>
    <w:rsid w:val="00FE7E2E"/>
    <w:rsid w:val="00FF0A94"/>
    <w:rsid w:val="00FF0DC9"/>
    <w:rsid w:val="00FF18E6"/>
    <w:rsid w:val="00FF4673"/>
    <w:rsid w:val="00FF486E"/>
    <w:rsid w:val="00FF51CA"/>
    <w:rsid w:val="00FF5E19"/>
    <w:rsid w:val="00FF6779"/>
    <w:rsid w:val="00FF7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106BC"/>
  <w15:chartTrackingRefBased/>
  <w15:docId w15:val="{E621CF0B-A485-8742-9169-117ABEBD2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63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63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3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3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63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63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63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63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63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6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63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63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63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63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63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63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636B"/>
    <w:rPr>
      <w:rFonts w:eastAsiaTheme="majorEastAsia" w:cstheme="majorBidi"/>
      <w:color w:val="272727" w:themeColor="text1" w:themeTint="D8"/>
    </w:rPr>
  </w:style>
  <w:style w:type="paragraph" w:styleId="Title">
    <w:name w:val="Title"/>
    <w:basedOn w:val="Normal"/>
    <w:next w:val="Normal"/>
    <w:link w:val="TitleChar"/>
    <w:uiPriority w:val="10"/>
    <w:qFormat/>
    <w:rsid w:val="00AD63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6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63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3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636B"/>
    <w:pPr>
      <w:spacing w:before="160"/>
      <w:jc w:val="center"/>
    </w:pPr>
    <w:rPr>
      <w:i/>
      <w:iCs/>
      <w:color w:val="404040" w:themeColor="text1" w:themeTint="BF"/>
    </w:rPr>
  </w:style>
  <w:style w:type="character" w:customStyle="1" w:styleId="QuoteChar">
    <w:name w:val="Quote Char"/>
    <w:basedOn w:val="DefaultParagraphFont"/>
    <w:link w:val="Quote"/>
    <w:uiPriority w:val="29"/>
    <w:rsid w:val="00AD636B"/>
    <w:rPr>
      <w:i/>
      <w:iCs/>
      <w:color w:val="404040" w:themeColor="text1" w:themeTint="BF"/>
    </w:rPr>
  </w:style>
  <w:style w:type="paragraph" w:styleId="ListParagraph">
    <w:name w:val="List Paragraph"/>
    <w:basedOn w:val="Normal"/>
    <w:uiPriority w:val="34"/>
    <w:qFormat/>
    <w:rsid w:val="00AD636B"/>
    <w:pPr>
      <w:ind w:left="720"/>
      <w:contextualSpacing/>
    </w:pPr>
  </w:style>
  <w:style w:type="character" w:styleId="IntenseEmphasis">
    <w:name w:val="Intense Emphasis"/>
    <w:basedOn w:val="DefaultParagraphFont"/>
    <w:uiPriority w:val="21"/>
    <w:qFormat/>
    <w:rsid w:val="00AD636B"/>
    <w:rPr>
      <w:i/>
      <w:iCs/>
      <w:color w:val="0F4761" w:themeColor="accent1" w:themeShade="BF"/>
    </w:rPr>
  </w:style>
  <w:style w:type="paragraph" w:styleId="IntenseQuote">
    <w:name w:val="Intense Quote"/>
    <w:basedOn w:val="Normal"/>
    <w:next w:val="Normal"/>
    <w:link w:val="IntenseQuoteChar"/>
    <w:uiPriority w:val="30"/>
    <w:qFormat/>
    <w:rsid w:val="00AD63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36B"/>
    <w:rPr>
      <w:i/>
      <w:iCs/>
      <w:color w:val="0F4761" w:themeColor="accent1" w:themeShade="BF"/>
    </w:rPr>
  </w:style>
  <w:style w:type="character" w:styleId="IntenseReference">
    <w:name w:val="Intense Reference"/>
    <w:basedOn w:val="DefaultParagraphFont"/>
    <w:uiPriority w:val="32"/>
    <w:qFormat/>
    <w:rsid w:val="00AD636B"/>
    <w:rPr>
      <w:b/>
      <w:bCs/>
      <w:smallCaps/>
      <w:color w:val="0F4761" w:themeColor="accent1" w:themeShade="BF"/>
      <w:spacing w:val="5"/>
    </w:rPr>
  </w:style>
  <w:style w:type="character" w:styleId="LineNumber">
    <w:name w:val="line number"/>
    <w:basedOn w:val="DefaultParagraphFont"/>
    <w:uiPriority w:val="99"/>
    <w:semiHidden/>
    <w:unhideWhenUsed/>
    <w:rsid w:val="00AD636B"/>
  </w:style>
  <w:style w:type="paragraph" w:styleId="Header">
    <w:name w:val="header"/>
    <w:basedOn w:val="Normal"/>
    <w:link w:val="HeaderChar"/>
    <w:uiPriority w:val="99"/>
    <w:unhideWhenUsed/>
    <w:rsid w:val="00AD63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36B"/>
  </w:style>
  <w:style w:type="character" w:styleId="PageNumber">
    <w:name w:val="page number"/>
    <w:basedOn w:val="DefaultParagraphFont"/>
    <w:uiPriority w:val="99"/>
    <w:semiHidden/>
    <w:unhideWhenUsed/>
    <w:rsid w:val="00AD636B"/>
  </w:style>
  <w:style w:type="character" w:styleId="Hyperlink">
    <w:name w:val="Hyperlink"/>
    <w:basedOn w:val="DefaultParagraphFont"/>
    <w:uiPriority w:val="99"/>
    <w:unhideWhenUsed/>
    <w:rsid w:val="00F06BFF"/>
    <w:rPr>
      <w:color w:val="467886" w:themeColor="hyperlink"/>
      <w:u w:val="single"/>
    </w:rPr>
  </w:style>
  <w:style w:type="character" w:styleId="UnresolvedMention">
    <w:name w:val="Unresolved Mention"/>
    <w:basedOn w:val="DefaultParagraphFont"/>
    <w:uiPriority w:val="99"/>
    <w:semiHidden/>
    <w:unhideWhenUsed/>
    <w:rsid w:val="00F06BFF"/>
    <w:rPr>
      <w:color w:val="605E5C"/>
      <w:shd w:val="clear" w:color="auto" w:fill="E1DFDD"/>
    </w:rPr>
  </w:style>
  <w:style w:type="character" w:styleId="FollowedHyperlink">
    <w:name w:val="FollowedHyperlink"/>
    <w:basedOn w:val="DefaultParagraphFont"/>
    <w:uiPriority w:val="99"/>
    <w:semiHidden/>
    <w:unhideWhenUsed/>
    <w:rsid w:val="007E2043"/>
    <w:rPr>
      <w:color w:val="96607D" w:themeColor="followedHyperlink"/>
      <w:u w:val="single"/>
    </w:rPr>
  </w:style>
  <w:style w:type="table" w:styleId="TableGrid">
    <w:name w:val="Table Grid"/>
    <w:basedOn w:val="TableNormal"/>
    <w:uiPriority w:val="39"/>
    <w:rsid w:val="000F7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0872DE"/>
    <w:pPr>
      <w:numPr>
        <w:numId w:val="11"/>
      </w:numPr>
    </w:pPr>
  </w:style>
  <w:style w:type="numbering" w:styleId="111111">
    <w:name w:val="Outline List 2"/>
    <w:basedOn w:val="NoList"/>
    <w:uiPriority w:val="99"/>
    <w:semiHidden/>
    <w:unhideWhenUsed/>
    <w:rsid w:val="000872DE"/>
    <w:pPr>
      <w:numPr>
        <w:numId w:val="12"/>
      </w:numPr>
    </w:pPr>
  </w:style>
  <w:style w:type="character" w:styleId="PlaceholderText">
    <w:name w:val="Placeholder Text"/>
    <w:basedOn w:val="DefaultParagraphFont"/>
    <w:uiPriority w:val="99"/>
    <w:semiHidden/>
    <w:rsid w:val="00F5275C"/>
    <w:rPr>
      <w:color w:val="666666"/>
    </w:rPr>
  </w:style>
  <w:style w:type="paragraph" w:styleId="Footer">
    <w:name w:val="footer"/>
    <w:basedOn w:val="Normal"/>
    <w:link w:val="FooterChar"/>
    <w:uiPriority w:val="99"/>
    <w:unhideWhenUsed/>
    <w:rsid w:val="00CD4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4188"/>
  </w:style>
  <w:style w:type="paragraph" w:styleId="Revision">
    <w:name w:val="Revision"/>
    <w:hidden/>
    <w:uiPriority w:val="99"/>
    <w:semiHidden/>
    <w:rsid w:val="00B212AF"/>
    <w:pPr>
      <w:spacing w:after="0" w:line="240" w:lineRule="auto"/>
    </w:pPr>
  </w:style>
  <w:style w:type="character" w:styleId="CommentReference">
    <w:name w:val="annotation reference"/>
    <w:basedOn w:val="DefaultParagraphFont"/>
    <w:uiPriority w:val="99"/>
    <w:semiHidden/>
    <w:unhideWhenUsed/>
    <w:rsid w:val="00B212AF"/>
    <w:rPr>
      <w:sz w:val="16"/>
      <w:szCs w:val="16"/>
    </w:rPr>
  </w:style>
  <w:style w:type="paragraph" w:styleId="CommentText">
    <w:name w:val="annotation text"/>
    <w:basedOn w:val="Normal"/>
    <w:link w:val="CommentTextChar"/>
    <w:uiPriority w:val="99"/>
    <w:unhideWhenUsed/>
    <w:rsid w:val="00B212AF"/>
    <w:pPr>
      <w:spacing w:line="240" w:lineRule="auto"/>
    </w:pPr>
    <w:rPr>
      <w:sz w:val="20"/>
      <w:szCs w:val="20"/>
    </w:rPr>
  </w:style>
  <w:style w:type="character" w:customStyle="1" w:styleId="CommentTextChar">
    <w:name w:val="Comment Text Char"/>
    <w:basedOn w:val="DefaultParagraphFont"/>
    <w:link w:val="CommentText"/>
    <w:uiPriority w:val="99"/>
    <w:rsid w:val="00B212AF"/>
    <w:rPr>
      <w:sz w:val="20"/>
      <w:szCs w:val="20"/>
    </w:rPr>
  </w:style>
  <w:style w:type="paragraph" w:styleId="CommentSubject">
    <w:name w:val="annotation subject"/>
    <w:basedOn w:val="CommentText"/>
    <w:next w:val="CommentText"/>
    <w:link w:val="CommentSubjectChar"/>
    <w:uiPriority w:val="99"/>
    <w:semiHidden/>
    <w:unhideWhenUsed/>
    <w:rsid w:val="00B212AF"/>
    <w:rPr>
      <w:b/>
      <w:bCs/>
    </w:rPr>
  </w:style>
  <w:style w:type="character" w:customStyle="1" w:styleId="CommentSubjectChar">
    <w:name w:val="Comment Subject Char"/>
    <w:basedOn w:val="CommentTextChar"/>
    <w:link w:val="CommentSubject"/>
    <w:uiPriority w:val="99"/>
    <w:semiHidden/>
    <w:rsid w:val="00B212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1497">
      <w:marLeft w:val="640"/>
      <w:marRight w:val="0"/>
      <w:marTop w:val="0"/>
      <w:marBottom w:val="0"/>
      <w:divBdr>
        <w:top w:val="none" w:sz="0" w:space="0" w:color="auto"/>
        <w:left w:val="none" w:sz="0" w:space="0" w:color="auto"/>
        <w:bottom w:val="none" w:sz="0" w:space="0" w:color="auto"/>
        <w:right w:val="none" w:sz="0" w:space="0" w:color="auto"/>
      </w:divBdr>
    </w:div>
    <w:div w:id="11080888">
      <w:marLeft w:val="640"/>
      <w:marRight w:val="0"/>
      <w:marTop w:val="0"/>
      <w:marBottom w:val="0"/>
      <w:divBdr>
        <w:top w:val="none" w:sz="0" w:space="0" w:color="auto"/>
        <w:left w:val="none" w:sz="0" w:space="0" w:color="auto"/>
        <w:bottom w:val="none" w:sz="0" w:space="0" w:color="auto"/>
        <w:right w:val="none" w:sz="0" w:space="0" w:color="auto"/>
      </w:divBdr>
    </w:div>
    <w:div w:id="32586279">
      <w:marLeft w:val="640"/>
      <w:marRight w:val="0"/>
      <w:marTop w:val="0"/>
      <w:marBottom w:val="0"/>
      <w:divBdr>
        <w:top w:val="none" w:sz="0" w:space="0" w:color="auto"/>
        <w:left w:val="none" w:sz="0" w:space="0" w:color="auto"/>
        <w:bottom w:val="none" w:sz="0" w:space="0" w:color="auto"/>
        <w:right w:val="none" w:sz="0" w:space="0" w:color="auto"/>
      </w:divBdr>
    </w:div>
    <w:div w:id="49161095">
      <w:marLeft w:val="640"/>
      <w:marRight w:val="0"/>
      <w:marTop w:val="0"/>
      <w:marBottom w:val="0"/>
      <w:divBdr>
        <w:top w:val="none" w:sz="0" w:space="0" w:color="auto"/>
        <w:left w:val="none" w:sz="0" w:space="0" w:color="auto"/>
        <w:bottom w:val="none" w:sz="0" w:space="0" w:color="auto"/>
        <w:right w:val="none" w:sz="0" w:space="0" w:color="auto"/>
      </w:divBdr>
    </w:div>
    <w:div w:id="54816238">
      <w:marLeft w:val="640"/>
      <w:marRight w:val="0"/>
      <w:marTop w:val="0"/>
      <w:marBottom w:val="0"/>
      <w:divBdr>
        <w:top w:val="none" w:sz="0" w:space="0" w:color="auto"/>
        <w:left w:val="none" w:sz="0" w:space="0" w:color="auto"/>
        <w:bottom w:val="none" w:sz="0" w:space="0" w:color="auto"/>
        <w:right w:val="none" w:sz="0" w:space="0" w:color="auto"/>
      </w:divBdr>
    </w:div>
    <w:div w:id="72628666">
      <w:marLeft w:val="640"/>
      <w:marRight w:val="0"/>
      <w:marTop w:val="0"/>
      <w:marBottom w:val="0"/>
      <w:divBdr>
        <w:top w:val="none" w:sz="0" w:space="0" w:color="auto"/>
        <w:left w:val="none" w:sz="0" w:space="0" w:color="auto"/>
        <w:bottom w:val="none" w:sz="0" w:space="0" w:color="auto"/>
        <w:right w:val="none" w:sz="0" w:space="0" w:color="auto"/>
      </w:divBdr>
    </w:div>
    <w:div w:id="78018098">
      <w:marLeft w:val="640"/>
      <w:marRight w:val="0"/>
      <w:marTop w:val="0"/>
      <w:marBottom w:val="0"/>
      <w:divBdr>
        <w:top w:val="none" w:sz="0" w:space="0" w:color="auto"/>
        <w:left w:val="none" w:sz="0" w:space="0" w:color="auto"/>
        <w:bottom w:val="none" w:sz="0" w:space="0" w:color="auto"/>
        <w:right w:val="none" w:sz="0" w:space="0" w:color="auto"/>
      </w:divBdr>
    </w:div>
    <w:div w:id="90591702">
      <w:marLeft w:val="640"/>
      <w:marRight w:val="0"/>
      <w:marTop w:val="0"/>
      <w:marBottom w:val="0"/>
      <w:divBdr>
        <w:top w:val="none" w:sz="0" w:space="0" w:color="auto"/>
        <w:left w:val="none" w:sz="0" w:space="0" w:color="auto"/>
        <w:bottom w:val="none" w:sz="0" w:space="0" w:color="auto"/>
        <w:right w:val="none" w:sz="0" w:space="0" w:color="auto"/>
      </w:divBdr>
    </w:div>
    <w:div w:id="110050900">
      <w:marLeft w:val="640"/>
      <w:marRight w:val="0"/>
      <w:marTop w:val="0"/>
      <w:marBottom w:val="0"/>
      <w:divBdr>
        <w:top w:val="none" w:sz="0" w:space="0" w:color="auto"/>
        <w:left w:val="none" w:sz="0" w:space="0" w:color="auto"/>
        <w:bottom w:val="none" w:sz="0" w:space="0" w:color="auto"/>
        <w:right w:val="none" w:sz="0" w:space="0" w:color="auto"/>
      </w:divBdr>
    </w:div>
    <w:div w:id="118649717">
      <w:marLeft w:val="640"/>
      <w:marRight w:val="0"/>
      <w:marTop w:val="0"/>
      <w:marBottom w:val="0"/>
      <w:divBdr>
        <w:top w:val="none" w:sz="0" w:space="0" w:color="auto"/>
        <w:left w:val="none" w:sz="0" w:space="0" w:color="auto"/>
        <w:bottom w:val="none" w:sz="0" w:space="0" w:color="auto"/>
        <w:right w:val="none" w:sz="0" w:space="0" w:color="auto"/>
      </w:divBdr>
    </w:div>
    <w:div w:id="146211071">
      <w:marLeft w:val="640"/>
      <w:marRight w:val="0"/>
      <w:marTop w:val="0"/>
      <w:marBottom w:val="0"/>
      <w:divBdr>
        <w:top w:val="none" w:sz="0" w:space="0" w:color="auto"/>
        <w:left w:val="none" w:sz="0" w:space="0" w:color="auto"/>
        <w:bottom w:val="none" w:sz="0" w:space="0" w:color="auto"/>
        <w:right w:val="none" w:sz="0" w:space="0" w:color="auto"/>
      </w:divBdr>
    </w:div>
    <w:div w:id="182398812">
      <w:marLeft w:val="640"/>
      <w:marRight w:val="0"/>
      <w:marTop w:val="0"/>
      <w:marBottom w:val="0"/>
      <w:divBdr>
        <w:top w:val="none" w:sz="0" w:space="0" w:color="auto"/>
        <w:left w:val="none" w:sz="0" w:space="0" w:color="auto"/>
        <w:bottom w:val="none" w:sz="0" w:space="0" w:color="auto"/>
        <w:right w:val="none" w:sz="0" w:space="0" w:color="auto"/>
      </w:divBdr>
    </w:div>
    <w:div w:id="202134332">
      <w:marLeft w:val="640"/>
      <w:marRight w:val="0"/>
      <w:marTop w:val="0"/>
      <w:marBottom w:val="0"/>
      <w:divBdr>
        <w:top w:val="none" w:sz="0" w:space="0" w:color="auto"/>
        <w:left w:val="none" w:sz="0" w:space="0" w:color="auto"/>
        <w:bottom w:val="none" w:sz="0" w:space="0" w:color="auto"/>
        <w:right w:val="none" w:sz="0" w:space="0" w:color="auto"/>
      </w:divBdr>
    </w:div>
    <w:div w:id="224341682">
      <w:marLeft w:val="640"/>
      <w:marRight w:val="0"/>
      <w:marTop w:val="0"/>
      <w:marBottom w:val="0"/>
      <w:divBdr>
        <w:top w:val="none" w:sz="0" w:space="0" w:color="auto"/>
        <w:left w:val="none" w:sz="0" w:space="0" w:color="auto"/>
        <w:bottom w:val="none" w:sz="0" w:space="0" w:color="auto"/>
        <w:right w:val="none" w:sz="0" w:space="0" w:color="auto"/>
      </w:divBdr>
    </w:div>
    <w:div w:id="236476897">
      <w:marLeft w:val="640"/>
      <w:marRight w:val="0"/>
      <w:marTop w:val="0"/>
      <w:marBottom w:val="0"/>
      <w:divBdr>
        <w:top w:val="none" w:sz="0" w:space="0" w:color="auto"/>
        <w:left w:val="none" w:sz="0" w:space="0" w:color="auto"/>
        <w:bottom w:val="none" w:sz="0" w:space="0" w:color="auto"/>
        <w:right w:val="none" w:sz="0" w:space="0" w:color="auto"/>
      </w:divBdr>
    </w:div>
    <w:div w:id="248462038">
      <w:marLeft w:val="640"/>
      <w:marRight w:val="0"/>
      <w:marTop w:val="0"/>
      <w:marBottom w:val="0"/>
      <w:divBdr>
        <w:top w:val="none" w:sz="0" w:space="0" w:color="auto"/>
        <w:left w:val="none" w:sz="0" w:space="0" w:color="auto"/>
        <w:bottom w:val="none" w:sz="0" w:space="0" w:color="auto"/>
        <w:right w:val="none" w:sz="0" w:space="0" w:color="auto"/>
      </w:divBdr>
    </w:div>
    <w:div w:id="255679432">
      <w:marLeft w:val="640"/>
      <w:marRight w:val="0"/>
      <w:marTop w:val="0"/>
      <w:marBottom w:val="0"/>
      <w:divBdr>
        <w:top w:val="none" w:sz="0" w:space="0" w:color="auto"/>
        <w:left w:val="none" w:sz="0" w:space="0" w:color="auto"/>
        <w:bottom w:val="none" w:sz="0" w:space="0" w:color="auto"/>
        <w:right w:val="none" w:sz="0" w:space="0" w:color="auto"/>
      </w:divBdr>
    </w:div>
    <w:div w:id="270092491">
      <w:marLeft w:val="640"/>
      <w:marRight w:val="0"/>
      <w:marTop w:val="0"/>
      <w:marBottom w:val="0"/>
      <w:divBdr>
        <w:top w:val="none" w:sz="0" w:space="0" w:color="auto"/>
        <w:left w:val="none" w:sz="0" w:space="0" w:color="auto"/>
        <w:bottom w:val="none" w:sz="0" w:space="0" w:color="auto"/>
        <w:right w:val="none" w:sz="0" w:space="0" w:color="auto"/>
      </w:divBdr>
    </w:div>
    <w:div w:id="275791446">
      <w:marLeft w:val="640"/>
      <w:marRight w:val="0"/>
      <w:marTop w:val="0"/>
      <w:marBottom w:val="0"/>
      <w:divBdr>
        <w:top w:val="none" w:sz="0" w:space="0" w:color="auto"/>
        <w:left w:val="none" w:sz="0" w:space="0" w:color="auto"/>
        <w:bottom w:val="none" w:sz="0" w:space="0" w:color="auto"/>
        <w:right w:val="none" w:sz="0" w:space="0" w:color="auto"/>
      </w:divBdr>
    </w:div>
    <w:div w:id="279730065">
      <w:marLeft w:val="640"/>
      <w:marRight w:val="0"/>
      <w:marTop w:val="0"/>
      <w:marBottom w:val="0"/>
      <w:divBdr>
        <w:top w:val="none" w:sz="0" w:space="0" w:color="auto"/>
        <w:left w:val="none" w:sz="0" w:space="0" w:color="auto"/>
        <w:bottom w:val="none" w:sz="0" w:space="0" w:color="auto"/>
        <w:right w:val="none" w:sz="0" w:space="0" w:color="auto"/>
      </w:divBdr>
    </w:div>
    <w:div w:id="310524934">
      <w:marLeft w:val="640"/>
      <w:marRight w:val="0"/>
      <w:marTop w:val="0"/>
      <w:marBottom w:val="0"/>
      <w:divBdr>
        <w:top w:val="none" w:sz="0" w:space="0" w:color="auto"/>
        <w:left w:val="none" w:sz="0" w:space="0" w:color="auto"/>
        <w:bottom w:val="none" w:sz="0" w:space="0" w:color="auto"/>
        <w:right w:val="none" w:sz="0" w:space="0" w:color="auto"/>
      </w:divBdr>
    </w:div>
    <w:div w:id="326636195">
      <w:marLeft w:val="640"/>
      <w:marRight w:val="0"/>
      <w:marTop w:val="0"/>
      <w:marBottom w:val="0"/>
      <w:divBdr>
        <w:top w:val="none" w:sz="0" w:space="0" w:color="auto"/>
        <w:left w:val="none" w:sz="0" w:space="0" w:color="auto"/>
        <w:bottom w:val="none" w:sz="0" w:space="0" w:color="auto"/>
        <w:right w:val="none" w:sz="0" w:space="0" w:color="auto"/>
      </w:divBdr>
    </w:div>
    <w:div w:id="328338138">
      <w:marLeft w:val="640"/>
      <w:marRight w:val="0"/>
      <w:marTop w:val="0"/>
      <w:marBottom w:val="0"/>
      <w:divBdr>
        <w:top w:val="none" w:sz="0" w:space="0" w:color="auto"/>
        <w:left w:val="none" w:sz="0" w:space="0" w:color="auto"/>
        <w:bottom w:val="none" w:sz="0" w:space="0" w:color="auto"/>
        <w:right w:val="none" w:sz="0" w:space="0" w:color="auto"/>
      </w:divBdr>
    </w:div>
    <w:div w:id="395905118">
      <w:marLeft w:val="640"/>
      <w:marRight w:val="0"/>
      <w:marTop w:val="0"/>
      <w:marBottom w:val="0"/>
      <w:divBdr>
        <w:top w:val="none" w:sz="0" w:space="0" w:color="auto"/>
        <w:left w:val="none" w:sz="0" w:space="0" w:color="auto"/>
        <w:bottom w:val="none" w:sz="0" w:space="0" w:color="auto"/>
        <w:right w:val="none" w:sz="0" w:space="0" w:color="auto"/>
      </w:divBdr>
    </w:div>
    <w:div w:id="400910688">
      <w:marLeft w:val="640"/>
      <w:marRight w:val="0"/>
      <w:marTop w:val="0"/>
      <w:marBottom w:val="0"/>
      <w:divBdr>
        <w:top w:val="none" w:sz="0" w:space="0" w:color="auto"/>
        <w:left w:val="none" w:sz="0" w:space="0" w:color="auto"/>
        <w:bottom w:val="none" w:sz="0" w:space="0" w:color="auto"/>
        <w:right w:val="none" w:sz="0" w:space="0" w:color="auto"/>
      </w:divBdr>
    </w:div>
    <w:div w:id="416054067">
      <w:marLeft w:val="640"/>
      <w:marRight w:val="0"/>
      <w:marTop w:val="0"/>
      <w:marBottom w:val="0"/>
      <w:divBdr>
        <w:top w:val="none" w:sz="0" w:space="0" w:color="auto"/>
        <w:left w:val="none" w:sz="0" w:space="0" w:color="auto"/>
        <w:bottom w:val="none" w:sz="0" w:space="0" w:color="auto"/>
        <w:right w:val="none" w:sz="0" w:space="0" w:color="auto"/>
      </w:divBdr>
    </w:div>
    <w:div w:id="422384091">
      <w:marLeft w:val="640"/>
      <w:marRight w:val="0"/>
      <w:marTop w:val="0"/>
      <w:marBottom w:val="0"/>
      <w:divBdr>
        <w:top w:val="none" w:sz="0" w:space="0" w:color="auto"/>
        <w:left w:val="none" w:sz="0" w:space="0" w:color="auto"/>
        <w:bottom w:val="none" w:sz="0" w:space="0" w:color="auto"/>
        <w:right w:val="none" w:sz="0" w:space="0" w:color="auto"/>
      </w:divBdr>
    </w:div>
    <w:div w:id="435903396">
      <w:marLeft w:val="640"/>
      <w:marRight w:val="0"/>
      <w:marTop w:val="0"/>
      <w:marBottom w:val="0"/>
      <w:divBdr>
        <w:top w:val="none" w:sz="0" w:space="0" w:color="auto"/>
        <w:left w:val="none" w:sz="0" w:space="0" w:color="auto"/>
        <w:bottom w:val="none" w:sz="0" w:space="0" w:color="auto"/>
        <w:right w:val="none" w:sz="0" w:space="0" w:color="auto"/>
      </w:divBdr>
    </w:div>
    <w:div w:id="438061904">
      <w:marLeft w:val="640"/>
      <w:marRight w:val="0"/>
      <w:marTop w:val="0"/>
      <w:marBottom w:val="0"/>
      <w:divBdr>
        <w:top w:val="none" w:sz="0" w:space="0" w:color="auto"/>
        <w:left w:val="none" w:sz="0" w:space="0" w:color="auto"/>
        <w:bottom w:val="none" w:sz="0" w:space="0" w:color="auto"/>
        <w:right w:val="none" w:sz="0" w:space="0" w:color="auto"/>
      </w:divBdr>
    </w:div>
    <w:div w:id="464278157">
      <w:marLeft w:val="640"/>
      <w:marRight w:val="0"/>
      <w:marTop w:val="0"/>
      <w:marBottom w:val="0"/>
      <w:divBdr>
        <w:top w:val="none" w:sz="0" w:space="0" w:color="auto"/>
        <w:left w:val="none" w:sz="0" w:space="0" w:color="auto"/>
        <w:bottom w:val="none" w:sz="0" w:space="0" w:color="auto"/>
        <w:right w:val="none" w:sz="0" w:space="0" w:color="auto"/>
      </w:divBdr>
    </w:div>
    <w:div w:id="479541686">
      <w:marLeft w:val="640"/>
      <w:marRight w:val="0"/>
      <w:marTop w:val="0"/>
      <w:marBottom w:val="0"/>
      <w:divBdr>
        <w:top w:val="none" w:sz="0" w:space="0" w:color="auto"/>
        <w:left w:val="none" w:sz="0" w:space="0" w:color="auto"/>
        <w:bottom w:val="none" w:sz="0" w:space="0" w:color="auto"/>
        <w:right w:val="none" w:sz="0" w:space="0" w:color="auto"/>
      </w:divBdr>
    </w:div>
    <w:div w:id="480194057">
      <w:marLeft w:val="640"/>
      <w:marRight w:val="0"/>
      <w:marTop w:val="0"/>
      <w:marBottom w:val="0"/>
      <w:divBdr>
        <w:top w:val="none" w:sz="0" w:space="0" w:color="auto"/>
        <w:left w:val="none" w:sz="0" w:space="0" w:color="auto"/>
        <w:bottom w:val="none" w:sz="0" w:space="0" w:color="auto"/>
        <w:right w:val="none" w:sz="0" w:space="0" w:color="auto"/>
      </w:divBdr>
    </w:div>
    <w:div w:id="485363815">
      <w:marLeft w:val="640"/>
      <w:marRight w:val="0"/>
      <w:marTop w:val="0"/>
      <w:marBottom w:val="0"/>
      <w:divBdr>
        <w:top w:val="none" w:sz="0" w:space="0" w:color="auto"/>
        <w:left w:val="none" w:sz="0" w:space="0" w:color="auto"/>
        <w:bottom w:val="none" w:sz="0" w:space="0" w:color="auto"/>
        <w:right w:val="none" w:sz="0" w:space="0" w:color="auto"/>
      </w:divBdr>
    </w:div>
    <w:div w:id="497312438">
      <w:marLeft w:val="640"/>
      <w:marRight w:val="0"/>
      <w:marTop w:val="0"/>
      <w:marBottom w:val="0"/>
      <w:divBdr>
        <w:top w:val="none" w:sz="0" w:space="0" w:color="auto"/>
        <w:left w:val="none" w:sz="0" w:space="0" w:color="auto"/>
        <w:bottom w:val="none" w:sz="0" w:space="0" w:color="auto"/>
        <w:right w:val="none" w:sz="0" w:space="0" w:color="auto"/>
      </w:divBdr>
    </w:div>
    <w:div w:id="498932307">
      <w:marLeft w:val="640"/>
      <w:marRight w:val="0"/>
      <w:marTop w:val="0"/>
      <w:marBottom w:val="0"/>
      <w:divBdr>
        <w:top w:val="none" w:sz="0" w:space="0" w:color="auto"/>
        <w:left w:val="none" w:sz="0" w:space="0" w:color="auto"/>
        <w:bottom w:val="none" w:sz="0" w:space="0" w:color="auto"/>
        <w:right w:val="none" w:sz="0" w:space="0" w:color="auto"/>
      </w:divBdr>
    </w:div>
    <w:div w:id="538250664">
      <w:marLeft w:val="640"/>
      <w:marRight w:val="0"/>
      <w:marTop w:val="0"/>
      <w:marBottom w:val="0"/>
      <w:divBdr>
        <w:top w:val="none" w:sz="0" w:space="0" w:color="auto"/>
        <w:left w:val="none" w:sz="0" w:space="0" w:color="auto"/>
        <w:bottom w:val="none" w:sz="0" w:space="0" w:color="auto"/>
        <w:right w:val="none" w:sz="0" w:space="0" w:color="auto"/>
      </w:divBdr>
    </w:div>
    <w:div w:id="548230402">
      <w:marLeft w:val="640"/>
      <w:marRight w:val="0"/>
      <w:marTop w:val="0"/>
      <w:marBottom w:val="0"/>
      <w:divBdr>
        <w:top w:val="none" w:sz="0" w:space="0" w:color="auto"/>
        <w:left w:val="none" w:sz="0" w:space="0" w:color="auto"/>
        <w:bottom w:val="none" w:sz="0" w:space="0" w:color="auto"/>
        <w:right w:val="none" w:sz="0" w:space="0" w:color="auto"/>
      </w:divBdr>
    </w:div>
    <w:div w:id="584726880">
      <w:marLeft w:val="640"/>
      <w:marRight w:val="0"/>
      <w:marTop w:val="0"/>
      <w:marBottom w:val="0"/>
      <w:divBdr>
        <w:top w:val="none" w:sz="0" w:space="0" w:color="auto"/>
        <w:left w:val="none" w:sz="0" w:space="0" w:color="auto"/>
        <w:bottom w:val="none" w:sz="0" w:space="0" w:color="auto"/>
        <w:right w:val="none" w:sz="0" w:space="0" w:color="auto"/>
      </w:divBdr>
    </w:div>
    <w:div w:id="591862688">
      <w:marLeft w:val="640"/>
      <w:marRight w:val="0"/>
      <w:marTop w:val="0"/>
      <w:marBottom w:val="0"/>
      <w:divBdr>
        <w:top w:val="none" w:sz="0" w:space="0" w:color="auto"/>
        <w:left w:val="none" w:sz="0" w:space="0" w:color="auto"/>
        <w:bottom w:val="none" w:sz="0" w:space="0" w:color="auto"/>
        <w:right w:val="none" w:sz="0" w:space="0" w:color="auto"/>
      </w:divBdr>
    </w:div>
    <w:div w:id="599871214">
      <w:marLeft w:val="640"/>
      <w:marRight w:val="0"/>
      <w:marTop w:val="0"/>
      <w:marBottom w:val="0"/>
      <w:divBdr>
        <w:top w:val="none" w:sz="0" w:space="0" w:color="auto"/>
        <w:left w:val="none" w:sz="0" w:space="0" w:color="auto"/>
        <w:bottom w:val="none" w:sz="0" w:space="0" w:color="auto"/>
        <w:right w:val="none" w:sz="0" w:space="0" w:color="auto"/>
      </w:divBdr>
    </w:div>
    <w:div w:id="610016888">
      <w:marLeft w:val="640"/>
      <w:marRight w:val="0"/>
      <w:marTop w:val="0"/>
      <w:marBottom w:val="0"/>
      <w:divBdr>
        <w:top w:val="none" w:sz="0" w:space="0" w:color="auto"/>
        <w:left w:val="none" w:sz="0" w:space="0" w:color="auto"/>
        <w:bottom w:val="none" w:sz="0" w:space="0" w:color="auto"/>
        <w:right w:val="none" w:sz="0" w:space="0" w:color="auto"/>
      </w:divBdr>
    </w:div>
    <w:div w:id="621115134">
      <w:marLeft w:val="640"/>
      <w:marRight w:val="0"/>
      <w:marTop w:val="0"/>
      <w:marBottom w:val="0"/>
      <w:divBdr>
        <w:top w:val="none" w:sz="0" w:space="0" w:color="auto"/>
        <w:left w:val="none" w:sz="0" w:space="0" w:color="auto"/>
        <w:bottom w:val="none" w:sz="0" w:space="0" w:color="auto"/>
        <w:right w:val="none" w:sz="0" w:space="0" w:color="auto"/>
      </w:divBdr>
    </w:div>
    <w:div w:id="628584039">
      <w:marLeft w:val="640"/>
      <w:marRight w:val="0"/>
      <w:marTop w:val="0"/>
      <w:marBottom w:val="0"/>
      <w:divBdr>
        <w:top w:val="none" w:sz="0" w:space="0" w:color="auto"/>
        <w:left w:val="none" w:sz="0" w:space="0" w:color="auto"/>
        <w:bottom w:val="none" w:sz="0" w:space="0" w:color="auto"/>
        <w:right w:val="none" w:sz="0" w:space="0" w:color="auto"/>
      </w:divBdr>
    </w:div>
    <w:div w:id="635452673">
      <w:marLeft w:val="640"/>
      <w:marRight w:val="0"/>
      <w:marTop w:val="0"/>
      <w:marBottom w:val="0"/>
      <w:divBdr>
        <w:top w:val="none" w:sz="0" w:space="0" w:color="auto"/>
        <w:left w:val="none" w:sz="0" w:space="0" w:color="auto"/>
        <w:bottom w:val="none" w:sz="0" w:space="0" w:color="auto"/>
        <w:right w:val="none" w:sz="0" w:space="0" w:color="auto"/>
      </w:divBdr>
    </w:div>
    <w:div w:id="637757867">
      <w:marLeft w:val="640"/>
      <w:marRight w:val="0"/>
      <w:marTop w:val="0"/>
      <w:marBottom w:val="0"/>
      <w:divBdr>
        <w:top w:val="none" w:sz="0" w:space="0" w:color="auto"/>
        <w:left w:val="none" w:sz="0" w:space="0" w:color="auto"/>
        <w:bottom w:val="none" w:sz="0" w:space="0" w:color="auto"/>
        <w:right w:val="none" w:sz="0" w:space="0" w:color="auto"/>
      </w:divBdr>
    </w:div>
    <w:div w:id="638192145">
      <w:marLeft w:val="640"/>
      <w:marRight w:val="0"/>
      <w:marTop w:val="0"/>
      <w:marBottom w:val="0"/>
      <w:divBdr>
        <w:top w:val="none" w:sz="0" w:space="0" w:color="auto"/>
        <w:left w:val="none" w:sz="0" w:space="0" w:color="auto"/>
        <w:bottom w:val="none" w:sz="0" w:space="0" w:color="auto"/>
        <w:right w:val="none" w:sz="0" w:space="0" w:color="auto"/>
      </w:divBdr>
    </w:div>
    <w:div w:id="638802954">
      <w:marLeft w:val="640"/>
      <w:marRight w:val="0"/>
      <w:marTop w:val="0"/>
      <w:marBottom w:val="0"/>
      <w:divBdr>
        <w:top w:val="none" w:sz="0" w:space="0" w:color="auto"/>
        <w:left w:val="none" w:sz="0" w:space="0" w:color="auto"/>
        <w:bottom w:val="none" w:sz="0" w:space="0" w:color="auto"/>
        <w:right w:val="none" w:sz="0" w:space="0" w:color="auto"/>
      </w:divBdr>
    </w:div>
    <w:div w:id="664209574">
      <w:marLeft w:val="640"/>
      <w:marRight w:val="0"/>
      <w:marTop w:val="0"/>
      <w:marBottom w:val="0"/>
      <w:divBdr>
        <w:top w:val="none" w:sz="0" w:space="0" w:color="auto"/>
        <w:left w:val="none" w:sz="0" w:space="0" w:color="auto"/>
        <w:bottom w:val="none" w:sz="0" w:space="0" w:color="auto"/>
        <w:right w:val="none" w:sz="0" w:space="0" w:color="auto"/>
      </w:divBdr>
    </w:div>
    <w:div w:id="671374273">
      <w:marLeft w:val="640"/>
      <w:marRight w:val="0"/>
      <w:marTop w:val="0"/>
      <w:marBottom w:val="0"/>
      <w:divBdr>
        <w:top w:val="none" w:sz="0" w:space="0" w:color="auto"/>
        <w:left w:val="none" w:sz="0" w:space="0" w:color="auto"/>
        <w:bottom w:val="none" w:sz="0" w:space="0" w:color="auto"/>
        <w:right w:val="none" w:sz="0" w:space="0" w:color="auto"/>
      </w:divBdr>
    </w:div>
    <w:div w:id="729496324">
      <w:marLeft w:val="640"/>
      <w:marRight w:val="0"/>
      <w:marTop w:val="0"/>
      <w:marBottom w:val="0"/>
      <w:divBdr>
        <w:top w:val="none" w:sz="0" w:space="0" w:color="auto"/>
        <w:left w:val="none" w:sz="0" w:space="0" w:color="auto"/>
        <w:bottom w:val="none" w:sz="0" w:space="0" w:color="auto"/>
        <w:right w:val="none" w:sz="0" w:space="0" w:color="auto"/>
      </w:divBdr>
    </w:div>
    <w:div w:id="749890489">
      <w:marLeft w:val="640"/>
      <w:marRight w:val="0"/>
      <w:marTop w:val="0"/>
      <w:marBottom w:val="0"/>
      <w:divBdr>
        <w:top w:val="none" w:sz="0" w:space="0" w:color="auto"/>
        <w:left w:val="none" w:sz="0" w:space="0" w:color="auto"/>
        <w:bottom w:val="none" w:sz="0" w:space="0" w:color="auto"/>
        <w:right w:val="none" w:sz="0" w:space="0" w:color="auto"/>
      </w:divBdr>
    </w:div>
    <w:div w:id="754861613">
      <w:marLeft w:val="640"/>
      <w:marRight w:val="0"/>
      <w:marTop w:val="0"/>
      <w:marBottom w:val="0"/>
      <w:divBdr>
        <w:top w:val="none" w:sz="0" w:space="0" w:color="auto"/>
        <w:left w:val="none" w:sz="0" w:space="0" w:color="auto"/>
        <w:bottom w:val="none" w:sz="0" w:space="0" w:color="auto"/>
        <w:right w:val="none" w:sz="0" w:space="0" w:color="auto"/>
      </w:divBdr>
    </w:div>
    <w:div w:id="763451466">
      <w:marLeft w:val="640"/>
      <w:marRight w:val="0"/>
      <w:marTop w:val="0"/>
      <w:marBottom w:val="0"/>
      <w:divBdr>
        <w:top w:val="none" w:sz="0" w:space="0" w:color="auto"/>
        <w:left w:val="none" w:sz="0" w:space="0" w:color="auto"/>
        <w:bottom w:val="none" w:sz="0" w:space="0" w:color="auto"/>
        <w:right w:val="none" w:sz="0" w:space="0" w:color="auto"/>
      </w:divBdr>
    </w:div>
    <w:div w:id="790706198">
      <w:marLeft w:val="640"/>
      <w:marRight w:val="0"/>
      <w:marTop w:val="0"/>
      <w:marBottom w:val="0"/>
      <w:divBdr>
        <w:top w:val="none" w:sz="0" w:space="0" w:color="auto"/>
        <w:left w:val="none" w:sz="0" w:space="0" w:color="auto"/>
        <w:bottom w:val="none" w:sz="0" w:space="0" w:color="auto"/>
        <w:right w:val="none" w:sz="0" w:space="0" w:color="auto"/>
      </w:divBdr>
    </w:div>
    <w:div w:id="793715656">
      <w:marLeft w:val="640"/>
      <w:marRight w:val="0"/>
      <w:marTop w:val="0"/>
      <w:marBottom w:val="0"/>
      <w:divBdr>
        <w:top w:val="none" w:sz="0" w:space="0" w:color="auto"/>
        <w:left w:val="none" w:sz="0" w:space="0" w:color="auto"/>
        <w:bottom w:val="none" w:sz="0" w:space="0" w:color="auto"/>
        <w:right w:val="none" w:sz="0" w:space="0" w:color="auto"/>
      </w:divBdr>
    </w:div>
    <w:div w:id="810826044">
      <w:marLeft w:val="640"/>
      <w:marRight w:val="0"/>
      <w:marTop w:val="0"/>
      <w:marBottom w:val="0"/>
      <w:divBdr>
        <w:top w:val="none" w:sz="0" w:space="0" w:color="auto"/>
        <w:left w:val="none" w:sz="0" w:space="0" w:color="auto"/>
        <w:bottom w:val="none" w:sz="0" w:space="0" w:color="auto"/>
        <w:right w:val="none" w:sz="0" w:space="0" w:color="auto"/>
      </w:divBdr>
    </w:div>
    <w:div w:id="815879087">
      <w:marLeft w:val="640"/>
      <w:marRight w:val="0"/>
      <w:marTop w:val="0"/>
      <w:marBottom w:val="0"/>
      <w:divBdr>
        <w:top w:val="none" w:sz="0" w:space="0" w:color="auto"/>
        <w:left w:val="none" w:sz="0" w:space="0" w:color="auto"/>
        <w:bottom w:val="none" w:sz="0" w:space="0" w:color="auto"/>
        <w:right w:val="none" w:sz="0" w:space="0" w:color="auto"/>
      </w:divBdr>
    </w:div>
    <w:div w:id="831868204">
      <w:marLeft w:val="640"/>
      <w:marRight w:val="0"/>
      <w:marTop w:val="0"/>
      <w:marBottom w:val="0"/>
      <w:divBdr>
        <w:top w:val="none" w:sz="0" w:space="0" w:color="auto"/>
        <w:left w:val="none" w:sz="0" w:space="0" w:color="auto"/>
        <w:bottom w:val="none" w:sz="0" w:space="0" w:color="auto"/>
        <w:right w:val="none" w:sz="0" w:space="0" w:color="auto"/>
      </w:divBdr>
    </w:div>
    <w:div w:id="866017667">
      <w:marLeft w:val="640"/>
      <w:marRight w:val="0"/>
      <w:marTop w:val="0"/>
      <w:marBottom w:val="0"/>
      <w:divBdr>
        <w:top w:val="none" w:sz="0" w:space="0" w:color="auto"/>
        <w:left w:val="none" w:sz="0" w:space="0" w:color="auto"/>
        <w:bottom w:val="none" w:sz="0" w:space="0" w:color="auto"/>
        <w:right w:val="none" w:sz="0" w:space="0" w:color="auto"/>
      </w:divBdr>
    </w:div>
    <w:div w:id="887883012">
      <w:marLeft w:val="640"/>
      <w:marRight w:val="0"/>
      <w:marTop w:val="0"/>
      <w:marBottom w:val="0"/>
      <w:divBdr>
        <w:top w:val="none" w:sz="0" w:space="0" w:color="auto"/>
        <w:left w:val="none" w:sz="0" w:space="0" w:color="auto"/>
        <w:bottom w:val="none" w:sz="0" w:space="0" w:color="auto"/>
        <w:right w:val="none" w:sz="0" w:space="0" w:color="auto"/>
      </w:divBdr>
    </w:div>
    <w:div w:id="897400554">
      <w:marLeft w:val="640"/>
      <w:marRight w:val="0"/>
      <w:marTop w:val="0"/>
      <w:marBottom w:val="0"/>
      <w:divBdr>
        <w:top w:val="none" w:sz="0" w:space="0" w:color="auto"/>
        <w:left w:val="none" w:sz="0" w:space="0" w:color="auto"/>
        <w:bottom w:val="none" w:sz="0" w:space="0" w:color="auto"/>
        <w:right w:val="none" w:sz="0" w:space="0" w:color="auto"/>
      </w:divBdr>
    </w:div>
    <w:div w:id="904990847">
      <w:marLeft w:val="640"/>
      <w:marRight w:val="0"/>
      <w:marTop w:val="0"/>
      <w:marBottom w:val="0"/>
      <w:divBdr>
        <w:top w:val="none" w:sz="0" w:space="0" w:color="auto"/>
        <w:left w:val="none" w:sz="0" w:space="0" w:color="auto"/>
        <w:bottom w:val="none" w:sz="0" w:space="0" w:color="auto"/>
        <w:right w:val="none" w:sz="0" w:space="0" w:color="auto"/>
      </w:divBdr>
    </w:div>
    <w:div w:id="915482405">
      <w:marLeft w:val="640"/>
      <w:marRight w:val="0"/>
      <w:marTop w:val="0"/>
      <w:marBottom w:val="0"/>
      <w:divBdr>
        <w:top w:val="none" w:sz="0" w:space="0" w:color="auto"/>
        <w:left w:val="none" w:sz="0" w:space="0" w:color="auto"/>
        <w:bottom w:val="none" w:sz="0" w:space="0" w:color="auto"/>
        <w:right w:val="none" w:sz="0" w:space="0" w:color="auto"/>
      </w:divBdr>
    </w:div>
    <w:div w:id="959530656">
      <w:marLeft w:val="640"/>
      <w:marRight w:val="0"/>
      <w:marTop w:val="0"/>
      <w:marBottom w:val="0"/>
      <w:divBdr>
        <w:top w:val="none" w:sz="0" w:space="0" w:color="auto"/>
        <w:left w:val="none" w:sz="0" w:space="0" w:color="auto"/>
        <w:bottom w:val="none" w:sz="0" w:space="0" w:color="auto"/>
        <w:right w:val="none" w:sz="0" w:space="0" w:color="auto"/>
      </w:divBdr>
    </w:div>
    <w:div w:id="963585946">
      <w:marLeft w:val="640"/>
      <w:marRight w:val="0"/>
      <w:marTop w:val="0"/>
      <w:marBottom w:val="0"/>
      <w:divBdr>
        <w:top w:val="none" w:sz="0" w:space="0" w:color="auto"/>
        <w:left w:val="none" w:sz="0" w:space="0" w:color="auto"/>
        <w:bottom w:val="none" w:sz="0" w:space="0" w:color="auto"/>
        <w:right w:val="none" w:sz="0" w:space="0" w:color="auto"/>
      </w:divBdr>
    </w:div>
    <w:div w:id="963658086">
      <w:marLeft w:val="640"/>
      <w:marRight w:val="0"/>
      <w:marTop w:val="0"/>
      <w:marBottom w:val="0"/>
      <w:divBdr>
        <w:top w:val="none" w:sz="0" w:space="0" w:color="auto"/>
        <w:left w:val="none" w:sz="0" w:space="0" w:color="auto"/>
        <w:bottom w:val="none" w:sz="0" w:space="0" w:color="auto"/>
        <w:right w:val="none" w:sz="0" w:space="0" w:color="auto"/>
      </w:divBdr>
    </w:div>
    <w:div w:id="1002127924">
      <w:marLeft w:val="640"/>
      <w:marRight w:val="0"/>
      <w:marTop w:val="0"/>
      <w:marBottom w:val="0"/>
      <w:divBdr>
        <w:top w:val="none" w:sz="0" w:space="0" w:color="auto"/>
        <w:left w:val="none" w:sz="0" w:space="0" w:color="auto"/>
        <w:bottom w:val="none" w:sz="0" w:space="0" w:color="auto"/>
        <w:right w:val="none" w:sz="0" w:space="0" w:color="auto"/>
      </w:divBdr>
    </w:div>
    <w:div w:id="1015306204">
      <w:marLeft w:val="640"/>
      <w:marRight w:val="0"/>
      <w:marTop w:val="0"/>
      <w:marBottom w:val="0"/>
      <w:divBdr>
        <w:top w:val="none" w:sz="0" w:space="0" w:color="auto"/>
        <w:left w:val="none" w:sz="0" w:space="0" w:color="auto"/>
        <w:bottom w:val="none" w:sz="0" w:space="0" w:color="auto"/>
        <w:right w:val="none" w:sz="0" w:space="0" w:color="auto"/>
      </w:divBdr>
    </w:div>
    <w:div w:id="1032076923">
      <w:marLeft w:val="640"/>
      <w:marRight w:val="0"/>
      <w:marTop w:val="0"/>
      <w:marBottom w:val="0"/>
      <w:divBdr>
        <w:top w:val="none" w:sz="0" w:space="0" w:color="auto"/>
        <w:left w:val="none" w:sz="0" w:space="0" w:color="auto"/>
        <w:bottom w:val="none" w:sz="0" w:space="0" w:color="auto"/>
        <w:right w:val="none" w:sz="0" w:space="0" w:color="auto"/>
      </w:divBdr>
    </w:div>
    <w:div w:id="1035812394">
      <w:marLeft w:val="640"/>
      <w:marRight w:val="0"/>
      <w:marTop w:val="0"/>
      <w:marBottom w:val="0"/>
      <w:divBdr>
        <w:top w:val="none" w:sz="0" w:space="0" w:color="auto"/>
        <w:left w:val="none" w:sz="0" w:space="0" w:color="auto"/>
        <w:bottom w:val="none" w:sz="0" w:space="0" w:color="auto"/>
        <w:right w:val="none" w:sz="0" w:space="0" w:color="auto"/>
      </w:divBdr>
    </w:div>
    <w:div w:id="1036395432">
      <w:marLeft w:val="640"/>
      <w:marRight w:val="0"/>
      <w:marTop w:val="0"/>
      <w:marBottom w:val="0"/>
      <w:divBdr>
        <w:top w:val="none" w:sz="0" w:space="0" w:color="auto"/>
        <w:left w:val="none" w:sz="0" w:space="0" w:color="auto"/>
        <w:bottom w:val="none" w:sz="0" w:space="0" w:color="auto"/>
        <w:right w:val="none" w:sz="0" w:space="0" w:color="auto"/>
      </w:divBdr>
    </w:div>
    <w:div w:id="1072853052">
      <w:marLeft w:val="640"/>
      <w:marRight w:val="0"/>
      <w:marTop w:val="0"/>
      <w:marBottom w:val="0"/>
      <w:divBdr>
        <w:top w:val="none" w:sz="0" w:space="0" w:color="auto"/>
        <w:left w:val="none" w:sz="0" w:space="0" w:color="auto"/>
        <w:bottom w:val="none" w:sz="0" w:space="0" w:color="auto"/>
        <w:right w:val="none" w:sz="0" w:space="0" w:color="auto"/>
      </w:divBdr>
    </w:div>
    <w:div w:id="1078867410">
      <w:marLeft w:val="640"/>
      <w:marRight w:val="0"/>
      <w:marTop w:val="0"/>
      <w:marBottom w:val="0"/>
      <w:divBdr>
        <w:top w:val="none" w:sz="0" w:space="0" w:color="auto"/>
        <w:left w:val="none" w:sz="0" w:space="0" w:color="auto"/>
        <w:bottom w:val="none" w:sz="0" w:space="0" w:color="auto"/>
        <w:right w:val="none" w:sz="0" w:space="0" w:color="auto"/>
      </w:divBdr>
    </w:div>
    <w:div w:id="1105690101">
      <w:marLeft w:val="640"/>
      <w:marRight w:val="0"/>
      <w:marTop w:val="0"/>
      <w:marBottom w:val="0"/>
      <w:divBdr>
        <w:top w:val="none" w:sz="0" w:space="0" w:color="auto"/>
        <w:left w:val="none" w:sz="0" w:space="0" w:color="auto"/>
        <w:bottom w:val="none" w:sz="0" w:space="0" w:color="auto"/>
        <w:right w:val="none" w:sz="0" w:space="0" w:color="auto"/>
      </w:divBdr>
    </w:div>
    <w:div w:id="1135371406">
      <w:marLeft w:val="640"/>
      <w:marRight w:val="0"/>
      <w:marTop w:val="0"/>
      <w:marBottom w:val="0"/>
      <w:divBdr>
        <w:top w:val="none" w:sz="0" w:space="0" w:color="auto"/>
        <w:left w:val="none" w:sz="0" w:space="0" w:color="auto"/>
        <w:bottom w:val="none" w:sz="0" w:space="0" w:color="auto"/>
        <w:right w:val="none" w:sz="0" w:space="0" w:color="auto"/>
      </w:divBdr>
    </w:div>
    <w:div w:id="1139419302">
      <w:marLeft w:val="640"/>
      <w:marRight w:val="0"/>
      <w:marTop w:val="0"/>
      <w:marBottom w:val="0"/>
      <w:divBdr>
        <w:top w:val="none" w:sz="0" w:space="0" w:color="auto"/>
        <w:left w:val="none" w:sz="0" w:space="0" w:color="auto"/>
        <w:bottom w:val="none" w:sz="0" w:space="0" w:color="auto"/>
        <w:right w:val="none" w:sz="0" w:space="0" w:color="auto"/>
      </w:divBdr>
    </w:div>
    <w:div w:id="1143160767">
      <w:marLeft w:val="640"/>
      <w:marRight w:val="0"/>
      <w:marTop w:val="0"/>
      <w:marBottom w:val="0"/>
      <w:divBdr>
        <w:top w:val="none" w:sz="0" w:space="0" w:color="auto"/>
        <w:left w:val="none" w:sz="0" w:space="0" w:color="auto"/>
        <w:bottom w:val="none" w:sz="0" w:space="0" w:color="auto"/>
        <w:right w:val="none" w:sz="0" w:space="0" w:color="auto"/>
      </w:divBdr>
    </w:div>
    <w:div w:id="1144002157">
      <w:marLeft w:val="640"/>
      <w:marRight w:val="0"/>
      <w:marTop w:val="0"/>
      <w:marBottom w:val="0"/>
      <w:divBdr>
        <w:top w:val="none" w:sz="0" w:space="0" w:color="auto"/>
        <w:left w:val="none" w:sz="0" w:space="0" w:color="auto"/>
        <w:bottom w:val="none" w:sz="0" w:space="0" w:color="auto"/>
        <w:right w:val="none" w:sz="0" w:space="0" w:color="auto"/>
      </w:divBdr>
    </w:div>
    <w:div w:id="1144546281">
      <w:marLeft w:val="640"/>
      <w:marRight w:val="0"/>
      <w:marTop w:val="0"/>
      <w:marBottom w:val="0"/>
      <w:divBdr>
        <w:top w:val="none" w:sz="0" w:space="0" w:color="auto"/>
        <w:left w:val="none" w:sz="0" w:space="0" w:color="auto"/>
        <w:bottom w:val="none" w:sz="0" w:space="0" w:color="auto"/>
        <w:right w:val="none" w:sz="0" w:space="0" w:color="auto"/>
      </w:divBdr>
    </w:div>
    <w:div w:id="1145976854">
      <w:marLeft w:val="640"/>
      <w:marRight w:val="0"/>
      <w:marTop w:val="0"/>
      <w:marBottom w:val="0"/>
      <w:divBdr>
        <w:top w:val="none" w:sz="0" w:space="0" w:color="auto"/>
        <w:left w:val="none" w:sz="0" w:space="0" w:color="auto"/>
        <w:bottom w:val="none" w:sz="0" w:space="0" w:color="auto"/>
        <w:right w:val="none" w:sz="0" w:space="0" w:color="auto"/>
      </w:divBdr>
    </w:div>
    <w:div w:id="1146699005">
      <w:marLeft w:val="640"/>
      <w:marRight w:val="0"/>
      <w:marTop w:val="0"/>
      <w:marBottom w:val="0"/>
      <w:divBdr>
        <w:top w:val="none" w:sz="0" w:space="0" w:color="auto"/>
        <w:left w:val="none" w:sz="0" w:space="0" w:color="auto"/>
        <w:bottom w:val="none" w:sz="0" w:space="0" w:color="auto"/>
        <w:right w:val="none" w:sz="0" w:space="0" w:color="auto"/>
      </w:divBdr>
    </w:div>
    <w:div w:id="1155924045">
      <w:marLeft w:val="640"/>
      <w:marRight w:val="0"/>
      <w:marTop w:val="0"/>
      <w:marBottom w:val="0"/>
      <w:divBdr>
        <w:top w:val="none" w:sz="0" w:space="0" w:color="auto"/>
        <w:left w:val="none" w:sz="0" w:space="0" w:color="auto"/>
        <w:bottom w:val="none" w:sz="0" w:space="0" w:color="auto"/>
        <w:right w:val="none" w:sz="0" w:space="0" w:color="auto"/>
      </w:divBdr>
    </w:div>
    <w:div w:id="1175026666">
      <w:marLeft w:val="640"/>
      <w:marRight w:val="0"/>
      <w:marTop w:val="0"/>
      <w:marBottom w:val="0"/>
      <w:divBdr>
        <w:top w:val="none" w:sz="0" w:space="0" w:color="auto"/>
        <w:left w:val="none" w:sz="0" w:space="0" w:color="auto"/>
        <w:bottom w:val="none" w:sz="0" w:space="0" w:color="auto"/>
        <w:right w:val="none" w:sz="0" w:space="0" w:color="auto"/>
      </w:divBdr>
    </w:div>
    <w:div w:id="1208183872">
      <w:marLeft w:val="640"/>
      <w:marRight w:val="0"/>
      <w:marTop w:val="0"/>
      <w:marBottom w:val="0"/>
      <w:divBdr>
        <w:top w:val="none" w:sz="0" w:space="0" w:color="auto"/>
        <w:left w:val="none" w:sz="0" w:space="0" w:color="auto"/>
        <w:bottom w:val="none" w:sz="0" w:space="0" w:color="auto"/>
        <w:right w:val="none" w:sz="0" w:space="0" w:color="auto"/>
      </w:divBdr>
    </w:div>
    <w:div w:id="1233544977">
      <w:marLeft w:val="640"/>
      <w:marRight w:val="0"/>
      <w:marTop w:val="0"/>
      <w:marBottom w:val="0"/>
      <w:divBdr>
        <w:top w:val="none" w:sz="0" w:space="0" w:color="auto"/>
        <w:left w:val="none" w:sz="0" w:space="0" w:color="auto"/>
        <w:bottom w:val="none" w:sz="0" w:space="0" w:color="auto"/>
        <w:right w:val="none" w:sz="0" w:space="0" w:color="auto"/>
      </w:divBdr>
    </w:div>
    <w:div w:id="1235699456">
      <w:marLeft w:val="640"/>
      <w:marRight w:val="0"/>
      <w:marTop w:val="0"/>
      <w:marBottom w:val="0"/>
      <w:divBdr>
        <w:top w:val="none" w:sz="0" w:space="0" w:color="auto"/>
        <w:left w:val="none" w:sz="0" w:space="0" w:color="auto"/>
        <w:bottom w:val="none" w:sz="0" w:space="0" w:color="auto"/>
        <w:right w:val="none" w:sz="0" w:space="0" w:color="auto"/>
      </w:divBdr>
    </w:div>
    <w:div w:id="1244141680">
      <w:marLeft w:val="640"/>
      <w:marRight w:val="0"/>
      <w:marTop w:val="0"/>
      <w:marBottom w:val="0"/>
      <w:divBdr>
        <w:top w:val="none" w:sz="0" w:space="0" w:color="auto"/>
        <w:left w:val="none" w:sz="0" w:space="0" w:color="auto"/>
        <w:bottom w:val="none" w:sz="0" w:space="0" w:color="auto"/>
        <w:right w:val="none" w:sz="0" w:space="0" w:color="auto"/>
      </w:divBdr>
    </w:div>
    <w:div w:id="1260480994">
      <w:marLeft w:val="640"/>
      <w:marRight w:val="0"/>
      <w:marTop w:val="0"/>
      <w:marBottom w:val="0"/>
      <w:divBdr>
        <w:top w:val="none" w:sz="0" w:space="0" w:color="auto"/>
        <w:left w:val="none" w:sz="0" w:space="0" w:color="auto"/>
        <w:bottom w:val="none" w:sz="0" w:space="0" w:color="auto"/>
        <w:right w:val="none" w:sz="0" w:space="0" w:color="auto"/>
      </w:divBdr>
    </w:div>
    <w:div w:id="1300377609">
      <w:marLeft w:val="640"/>
      <w:marRight w:val="0"/>
      <w:marTop w:val="0"/>
      <w:marBottom w:val="0"/>
      <w:divBdr>
        <w:top w:val="none" w:sz="0" w:space="0" w:color="auto"/>
        <w:left w:val="none" w:sz="0" w:space="0" w:color="auto"/>
        <w:bottom w:val="none" w:sz="0" w:space="0" w:color="auto"/>
        <w:right w:val="none" w:sz="0" w:space="0" w:color="auto"/>
      </w:divBdr>
    </w:div>
    <w:div w:id="1304500701">
      <w:marLeft w:val="640"/>
      <w:marRight w:val="0"/>
      <w:marTop w:val="0"/>
      <w:marBottom w:val="0"/>
      <w:divBdr>
        <w:top w:val="none" w:sz="0" w:space="0" w:color="auto"/>
        <w:left w:val="none" w:sz="0" w:space="0" w:color="auto"/>
        <w:bottom w:val="none" w:sz="0" w:space="0" w:color="auto"/>
        <w:right w:val="none" w:sz="0" w:space="0" w:color="auto"/>
      </w:divBdr>
    </w:div>
    <w:div w:id="1323193968">
      <w:marLeft w:val="640"/>
      <w:marRight w:val="0"/>
      <w:marTop w:val="0"/>
      <w:marBottom w:val="0"/>
      <w:divBdr>
        <w:top w:val="none" w:sz="0" w:space="0" w:color="auto"/>
        <w:left w:val="none" w:sz="0" w:space="0" w:color="auto"/>
        <w:bottom w:val="none" w:sz="0" w:space="0" w:color="auto"/>
        <w:right w:val="none" w:sz="0" w:space="0" w:color="auto"/>
      </w:divBdr>
    </w:div>
    <w:div w:id="1326669936">
      <w:marLeft w:val="640"/>
      <w:marRight w:val="0"/>
      <w:marTop w:val="0"/>
      <w:marBottom w:val="0"/>
      <w:divBdr>
        <w:top w:val="none" w:sz="0" w:space="0" w:color="auto"/>
        <w:left w:val="none" w:sz="0" w:space="0" w:color="auto"/>
        <w:bottom w:val="none" w:sz="0" w:space="0" w:color="auto"/>
        <w:right w:val="none" w:sz="0" w:space="0" w:color="auto"/>
      </w:divBdr>
    </w:div>
    <w:div w:id="1330134500">
      <w:marLeft w:val="640"/>
      <w:marRight w:val="0"/>
      <w:marTop w:val="0"/>
      <w:marBottom w:val="0"/>
      <w:divBdr>
        <w:top w:val="none" w:sz="0" w:space="0" w:color="auto"/>
        <w:left w:val="none" w:sz="0" w:space="0" w:color="auto"/>
        <w:bottom w:val="none" w:sz="0" w:space="0" w:color="auto"/>
        <w:right w:val="none" w:sz="0" w:space="0" w:color="auto"/>
      </w:divBdr>
    </w:div>
    <w:div w:id="1334139470">
      <w:marLeft w:val="640"/>
      <w:marRight w:val="0"/>
      <w:marTop w:val="0"/>
      <w:marBottom w:val="0"/>
      <w:divBdr>
        <w:top w:val="none" w:sz="0" w:space="0" w:color="auto"/>
        <w:left w:val="none" w:sz="0" w:space="0" w:color="auto"/>
        <w:bottom w:val="none" w:sz="0" w:space="0" w:color="auto"/>
        <w:right w:val="none" w:sz="0" w:space="0" w:color="auto"/>
      </w:divBdr>
    </w:div>
    <w:div w:id="1338733681">
      <w:marLeft w:val="640"/>
      <w:marRight w:val="0"/>
      <w:marTop w:val="0"/>
      <w:marBottom w:val="0"/>
      <w:divBdr>
        <w:top w:val="none" w:sz="0" w:space="0" w:color="auto"/>
        <w:left w:val="none" w:sz="0" w:space="0" w:color="auto"/>
        <w:bottom w:val="none" w:sz="0" w:space="0" w:color="auto"/>
        <w:right w:val="none" w:sz="0" w:space="0" w:color="auto"/>
      </w:divBdr>
    </w:div>
    <w:div w:id="1359047069">
      <w:marLeft w:val="640"/>
      <w:marRight w:val="0"/>
      <w:marTop w:val="0"/>
      <w:marBottom w:val="0"/>
      <w:divBdr>
        <w:top w:val="none" w:sz="0" w:space="0" w:color="auto"/>
        <w:left w:val="none" w:sz="0" w:space="0" w:color="auto"/>
        <w:bottom w:val="none" w:sz="0" w:space="0" w:color="auto"/>
        <w:right w:val="none" w:sz="0" w:space="0" w:color="auto"/>
      </w:divBdr>
    </w:div>
    <w:div w:id="1413315323">
      <w:marLeft w:val="640"/>
      <w:marRight w:val="0"/>
      <w:marTop w:val="0"/>
      <w:marBottom w:val="0"/>
      <w:divBdr>
        <w:top w:val="none" w:sz="0" w:space="0" w:color="auto"/>
        <w:left w:val="none" w:sz="0" w:space="0" w:color="auto"/>
        <w:bottom w:val="none" w:sz="0" w:space="0" w:color="auto"/>
        <w:right w:val="none" w:sz="0" w:space="0" w:color="auto"/>
      </w:divBdr>
    </w:div>
    <w:div w:id="1415319073">
      <w:marLeft w:val="640"/>
      <w:marRight w:val="0"/>
      <w:marTop w:val="0"/>
      <w:marBottom w:val="0"/>
      <w:divBdr>
        <w:top w:val="none" w:sz="0" w:space="0" w:color="auto"/>
        <w:left w:val="none" w:sz="0" w:space="0" w:color="auto"/>
        <w:bottom w:val="none" w:sz="0" w:space="0" w:color="auto"/>
        <w:right w:val="none" w:sz="0" w:space="0" w:color="auto"/>
      </w:divBdr>
    </w:div>
    <w:div w:id="1420760217">
      <w:marLeft w:val="640"/>
      <w:marRight w:val="0"/>
      <w:marTop w:val="0"/>
      <w:marBottom w:val="0"/>
      <w:divBdr>
        <w:top w:val="none" w:sz="0" w:space="0" w:color="auto"/>
        <w:left w:val="none" w:sz="0" w:space="0" w:color="auto"/>
        <w:bottom w:val="none" w:sz="0" w:space="0" w:color="auto"/>
        <w:right w:val="none" w:sz="0" w:space="0" w:color="auto"/>
      </w:divBdr>
    </w:div>
    <w:div w:id="1422022212">
      <w:marLeft w:val="640"/>
      <w:marRight w:val="0"/>
      <w:marTop w:val="0"/>
      <w:marBottom w:val="0"/>
      <w:divBdr>
        <w:top w:val="none" w:sz="0" w:space="0" w:color="auto"/>
        <w:left w:val="none" w:sz="0" w:space="0" w:color="auto"/>
        <w:bottom w:val="none" w:sz="0" w:space="0" w:color="auto"/>
        <w:right w:val="none" w:sz="0" w:space="0" w:color="auto"/>
      </w:divBdr>
    </w:div>
    <w:div w:id="1433625843">
      <w:marLeft w:val="640"/>
      <w:marRight w:val="0"/>
      <w:marTop w:val="0"/>
      <w:marBottom w:val="0"/>
      <w:divBdr>
        <w:top w:val="none" w:sz="0" w:space="0" w:color="auto"/>
        <w:left w:val="none" w:sz="0" w:space="0" w:color="auto"/>
        <w:bottom w:val="none" w:sz="0" w:space="0" w:color="auto"/>
        <w:right w:val="none" w:sz="0" w:space="0" w:color="auto"/>
      </w:divBdr>
    </w:div>
    <w:div w:id="1434670453">
      <w:marLeft w:val="640"/>
      <w:marRight w:val="0"/>
      <w:marTop w:val="0"/>
      <w:marBottom w:val="0"/>
      <w:divBdr>
        <w:top w:val="none" w:sz="0" w:space="0" w:color="auto"/>
        <w:left w:val="none" w:sz="0" w:space="0" w:color="auto"/>
        <w:bottom w:val="none" w:sz="0" w:space="0" w:color="auto"/>
        <w:right w:val="none" w:sz="0" w:space="0" w:color="auto"/>
      </w:divBdr>
    </w:div>
    <w:div w:id="1437285958">
      <w:marLeft w:val="640"/>
      <w:marRight w:val="0"/>
      <w:marTop w:val="0"/>
      <w:marBottom w:val="0"/>
      <w:divBdr>
        <w:top w:val="none" w:sz="0" w:space="0" w:color="auto"/>
        <w:left w:val="none" w:sz="0" w:space="0" w:color="auto"/>
        <w:bottom w:val="none" w:sz="0" w:space="0" w:color="auto"/>
        <w:right w:val="none" w:sz="0" w:space="0" w:color="auto"/>
      </w:divBdr>
    </w:div>
    <w:div w:id="1446659071">
      <w:marLeft w:val="640"/>
      <w:marRight w:val="0"/>
      <w:marTop w:val="0"/>
      <w:marBottom w:val="0"/>
      <w:divBdr>
        <w:top w:val="none" w:sz="0" w:space="0" w:color="auto"/>
        <w:left w:val="none" w:sz="0" w:space="0" w:color="auto"/>
        <w:bottom w:val="none" w:sz="0" w:space="0" w:color="auto"/>
        <w:right w:val="none" w:sz="0" w:space="0" w:color="auto"/>
      </w:divBdr>
    </w:div>
    <w:div w:id="1447188444">
      <w:marLeft w:val="640"/>
      <w:marRight w:val="0"/>
      <w:marTop w:val="0"/>
      <w:marBottom w:val="0"/>
      <w:divBdr>
        <w:top w:val="none" w:sz="0" w:space="0" w:color="auto"/>
        <w:left w:val="none" w:sz="0" w:space="0" w:color="auto"/>
        <w:bottom w:val="none" w:sz="0" w:space="0" w:color="auto"/>
        <w:right w:val="none" w:sz="0" w:space="0" w:color="auto"/>
      </w:divBdr>
    </w:div>
    <w:div w:id="1475640172">
      <w:marLeft w:val="640"/>
      <w:marRight w:val="0"/>
      <w:marTop w:val="0"/>
      <w:marBottom w:val="0"/>
      <w:divBdr>
        <w:top w:val="none" w:sz="0" w:space="0" w:color="auto"/>
        <w:left w:val="none" w:sz="0" w:space="0" w:color="auto"/>
        <w:bottom w:val="none" w:sz="0" w:space="0" w:color="auto"/>
        <w:right w:val="none" w:sz="0" w:space="0" w:color="auto"/>
      </w:divBdr>
    </w:div>
    <w:div w:id="1479180204">
      <w:marLeft w:val="640"/>
      <w:marRight w:val="0"/>
      <w:marTop w:val="0"/>
      <w:marBottom w:val="0"/>
      <w:divBdr>
        <w:top w:val="none" w:sz="0" w:space="0" w:color="auto"/>
        <w:left w:val="none" w:sz="0" w:space="0" w:color="auto"/>
        <w:bottom w:val="none" w:sz="0" w:space="0" w:color="auto"/>
        <w:right w:val="none" w:sz="0" w:space="0" w:color="auto"/>
      </w:divBdr>
    </w:div>
    <w:div w:id="1491603343">
      <w:marLeft w:val="640"/>
      <w:marRight w:val="0"/>
      <w:marTop w:val="0"/>
      <w:marBottom w:val="0"/>
      <w:divBdr>
        <w:top w:val="none" w:sz="0" w:space="0" w:color="auto"/>
        <w:left w:val="none" w:sz="0" w:space="0" w:color="auto"/>
        <w:bottom w:val="none" w:sz="0" w:space="0" w:color="auto"/>
        <w:right w:val="none" w:sz="0" w:space="0" w:color="auto"/>
      </w:divBdr>
    </w:div>
    <w:div w:id="1505320064">
      <w:marLeft w:val="640"/>
      <w:marRight w:val="0"/>
      <w:marTop w:val="0"/>
      <w:marBottom w:val="0"/>
      <w:divBdr>
        <w:top w:val="none" w:sz="0" w:space="0" w:color="auto"/>
        <w:left w:val="none" w:sz="0" w:space="0" w:color="auto"/>
        <w:bottom w:val="none" w:sz="0" w:space="0" w:color="auto"/>
        <w:right w:val="none" w:sz="0" w:space="0" w:color="auto"/>
      </w:divBdr>
    </w:div>
    <w:div w:id="1505823082">
      <w:marLeft w:val="640"/>
      <w:marRight w:val="0"/>
      <w:marTop w:val="0"/>
      <w:marBottom w:val="0"/>
      <w:divBdr>
        <w:top w:val="none" w:sz="0" w:space="0" w:color="auto"/>
        <w:left w:val="none" w:sz="0" w:space="0" w:color="auto"/>
        <w:bottom w:val="none" w:sz="0" w:space="0" w:color="auto"/>
        <w:right w:val="none" w:sz="0" w:space="0" w:color="auto"/>
      </w:divBdr>
    </w:div>
    <w:div w:id="1513445875">
      <w:marLeft w:val="640"/>
      <w:marRight w:val="0"/>
      <w:marTop w:val="0"/>
      <w:marBottom w:val="0"/>
      <w:divBdr>
        <w:top w:val="none" w:sz="0" w:space="0" w:color="auto"/>
        <w:left w:val="none" w:sz="0" w:space="0" w:color="auto"/>
        <w:bottom w:val="none" w:sz="0" w:space="0" w:color="auto"/>
        <w:right w:val="none" w:sz="0" w:space="0" w:color="auto"/>
      </w:divBdr>
    </w:div>
    <w:div w:id="1525099233">
      <w:marLeft w:val="640"/>
      <w:marRight w:val="0"/>
      <w:marTop w:val="0"/>
      <w:marBottom w:val="0"/>
      <w:divBdr>
        <w:top w:val="none" w:sz="0" w:space="0" w:color="auto"/>
        <w:left w:val="none" w:sz="0" w:space="0" w:color="auto"/>
        <w:bottom w:val="none" w:sz="0" w:space="0" w:color="auto"/>
        <w:right w:val="none" w:sz="0" w:space="0" w:color="auto"/>
      </w:divBdr>
    </w:div>
    <w:div w:id="1526478082">
      <w:marLeft w:val="640"/>
      <w:marRight w:val="0"/>
      <w:marTop w:val="0"/>
      <w:marBottom w:val="0"/>
      <w:divBdr>
        <w:top w:val="none" w:sz="0" w:space="0" w:color="auto"/>
        <w:left w:val="none" w:sz="0" w:space="0" w:color="auto"/>
        <w:bottom w:val="none" w:sz="0" w:space="0" w:color="auto"/>
        <w:right w:val="none" w:sz="0" w:space="0" w:color="auto"/>
      </w:divBdr>
    </w:div>
    <w:div w:id="1542325978">
      <w:marLeft w:val="640"/>
      <w:marRight w:val="0"/>
      <w:marTop w:val="0"/>
      <w:marBottom w:val="0"/>
      <w:divBdr>
        <w:top w:val="none" w:sz="0" w:space="0" w:color="auto"/>
        <w:left w:val="none" w:sz="0" w:space="0" w:color="auto"/>
        <w:bottom w:val="none" w:sz="0" w:space="0" w:color="auto"/>
        <w:right w:val="none" w:sz="0" w:space="0" w:color="auto"/>
      </w:divBdr>
    </w:div>
    <w:div w:id="1548839650">
      <w:marLeft w:val="640"/>
      <w:marRight w:val="0"/>
      <w:marTop w:val="0"/>
      <w:marBottom w:val="0"/>
      <w:divBdr>
        <w:top w:val="none" w:sz="0" w:space="0" w:color="auto"/>
        <w:left w:val="none" w:sz="0" w:space="0" w:color="auto"/>
        <w:bottom w:val="none" w:sz="0" w:space="0" w:color="auto"/>
        <w:right w:val="none" w:sz="0" w:space="0" w:color="auto"/>
      </w:divBdr>
    </w:div>
    <w:div w:id="1563443517">
      <w:marLeft w:val="640"/>
      <w:marRight w:val="0"/>
      <w:marTop w:val="0"/>
      <w:marBottom w:val="0"/>
      <w:divBdr>
        <w:top w:val="none" w:sz="0" w:space="0" w:color="auto"/>
        <w:left w:val="none" w:sz="0" w:space="0" w:color="auto"/>
        <w:bottom w:val="none" w:sz="0" w:space="0" w:color="auto"/>
        <w:right w:val="none" w:sz="0" w:space="0" w:color="auto"/>
      </w:divBdr>
    </w:div>
    <w:div w:id="1590774992">
      <w:marLeft w:val="640"/>
      <w:marRight w:val="0"/>
      <w:marTop w:val="0"/>
      <w:marBottom w:val="0"/>
      <w:divBdr>
        <w:top w:val="none" w:sz="0" w:space="0" w:color="auto"/>
        <w:left w:val="none" w:sz="0" w:space="0" w:color="auto"/>
        <w:bottom w:val="none" w:sz="0" w:space="0" w:color="auto"/>
        <w:right w:val="none" w:sz="0" w:space="0" w:color="auto"/>
      </w:divBdr>
    </w:div>
    <w:div w:id="1608345642">
      <w:marLeft w:val="640"/>
      <w:marRight w:val="0"/>
      <w:marTop w:val="0"/>
      <w:marBottom w:val="0"/>
      <w:divBdr>
        <w:top w:val="none" w:sz="0" w:space="0" w:color="auto"/>
        <w:left w:val="none" w:sz="0" w:space="0" w:color="auto"/>
        <w:bottom w:val="none" w:sz="0" w:space="0" w:color="auto"/>
        <w:right w:val="none" w:sz="0" w:space="0" w:color="auto"/>
      </w:divBdr>
    </w:div>
    <w:div w:id="1610621646">
      <w:marLeft w:val="640"/>
      <w:marRight w:val="0"/>
      <w:marTop w:val="0"/>
      <w:marBottom w:val="0"/>
      <w:divBdr>
        <w:top w:val="none" w:sz="0" w:space="0" w:color="auto"/>
        <w:left w:val="none" w:sz="0" w:space="0" w:color="auto"/>
        <w:bottom w:val="none" w:sz="0" w:space="0" w:color="auto"/>
        <w:right w:val="none" w:sz="0" w:space="0" w:color="auto"/>
      </w:divBdr>
    </w:div>
    <w:div w:id="1613129182">
      <w:marLeft w:val="640"/>
      <w:marRight w:val="0"/>
      <w:marTop w:val="0"/>
      <w:marBottom w:val="0"/>
      <w:divBdr>
        <w:top w:val="none" w:sz="0" w:space="0" w:color="auto"/>
        <w:left w:val="none" w:sz="0" w:space="0" w:color="auto"/>
        <w:bottom w:val="none" w:sz="0" w:space="0" w:color="auto"/>
        <w:right w:val="none" w:sz="0" w:space="0" w:color="auto"/>
      </w:divBdr>
    </w:div>
    <w:div w:id="1629431271">
      <w:marLeft w:val="640"/>
      <w:marRight w:val="0"/>
      <w:marTop w:val="0"/>
      <w:marBottom w:val="0"/>
      <w:divBdr>
        <w:top w:val="none" w:sz="0" w:space="0" w:color="auto"/>
        <w:left w:val="none" w:sz="0" w:space="0" w:color="auto"/>
        <w:bottom w:val="none" w:sz="0" w:space="0" w:color="auto"/>
        <w:right w:val="none" w:sz="0" w:space="0" w:color="auto"/>
      </w:divBdr>
    </w:div>
    <w:div w:id="1638297344">
      <w:marLeft w:val="640"/>
      <w:marRight w:val="0"/>
      <w:marTop w:val="0"/>
      <w:marBottom w:val="0"/>
      <w:divBdr>
        <w:top w:val="none" w:sz="0" w:space="0" w:color="auto"/>
        <w:left w:val="none" w:sz="0" w:space="0" w:color="auto"/>
        <w:bottom w:val="none" w:sz="0" w:space="0" w:color="auto"/>
        <w:right w:val="none" w:sz="0" w:space="0" w:color="auto"/>
      </w:divBdr>
    </w:div>
    <w:div w:id="1645700202">
      <w:marLeft w:val="640"/>
      <w:marRight w:val="0"/>
      <w:marTop w:val="0"/>
      <w:marBottom w:val="0"/>
      <w:divBdr>
        <w:top w:val="none" w:sz="0" w:space="0" w:color="auto"/>
        <w:left w:val="none" w:sz="0" w:space="0" w:color="auto"/>
        <w:bottom w:val="none" w:sz="0" w:space="0" w:color="auto"/>
        <w:right w:val="none" w:sz="0" w:space="0" w:color="auto"/>
      </w:divBdr>
    </w:div>
    <w:div w:id="1684085219">
      <w:marLeft w:val="640"/>
      <w:marRight w:val="0"/>
      <w:marTop w:val="0"/>
      <w:marBottom w:val="0"/>
      <w:divBdr>
        <w:top w:val="none" w:sz="0" w:space="0" w:color="auto"/>
        <w:left w:val="none" w:sz="0" w:space="0" w:color="auto"/>
        <w:bottom w:val="none" w:sz="0" w:space="0" w:color="auto"/>
        <w:right w:val="none" w:sz="0" w:space="0" w:color="auto"/>
      </w:divBdr>
    </w:div>
    <w:div w:id="1686399389">
      <w:marLeft w:val="640"/>
      <w:marRight w:val="0"/>
      <w:marTop w:val="0"/>
      <w:marBottom w:val="0"/>
      <w:divBdr>
        <w:top w:val="none" w:sz="0" w:space="0" w:color="auto"/>
        <w:left w:val="none" w:sz="0" w:space="0" w:color="auto"/>
        <w:bottom w:val="none" w:sz="0" w:space="0" w:color="auto"/>
        <w:right w:val="none" w:sz="0" w:space="0" w:color="auto"/>
      </w:divBdr>
    </w:div>
    <w:div w:id="1689601551">
      <w:marLeft w:val="640"/>
      <w:marRight w:val="0"/>
      <w:marTop w:val="0"/>
      <w:marBottom w:val="0"/>
      <w:divBdr>
        <w:top w:val="none" w:sz="0" w:space="0" w:color="auto"/>
        <w:left w:val="none" w:sz="0" w:space="0" w:color="auto"/>
        <w:bottom w:val="none" w:sz="0" w:space="0" w:color="auto"/>
        <w:right w:val="none" w:sz="0" w:space="0" w:color="auto"/>
      </w:divBdr>
    </w:div>
    <w:div w:id="1712730588">
      <w:marLeft w:val="640"/>
      <w:marRight w:val="0"/>
      <w:marTop w:val="0"/>
      <w:marBottom w:val="0"/>
      <w:divBdr>
        <w:top w:val="none" w:sz="0" w:space="0" w:color="auto"/>
        <w:left w:val="none" w:sz="0" w:space="0" w:color="auto"/>
        <w:bottom w:val="none" w:sz="0" w:space="0" w:color="auto"/>
        <w:right w:val="none" w:sz="0" w:space="0" w:color="auto"/>
      </w:divBdr>
    </w:div>
    <w:div w:id="1722827236">
      <w:marLeft w:val="640"/>
      <w:marRight w:val="0"/>
      <w:marTop w:val="0"/>
      <w:marBottom w:val="0"/>
      <w:divBdr>
        <w:top w:val="none" w:sz="0" w:space="0" w:color="auto"/>
        <w:left w:val="none" w:sz="0" w:space="0" w:color="auto"/>
        <w:bottom w:val="none" w:sz="0" w:space="0" w:color="auto"/>
        <w:right w:val="none" w:sz="0" w:space="0" w:color="auto"/>
      </w:divBdr>
    </w:div>
    <w:div w:id="1738438725">
      <w:marLeft w:val="640"/>
      <w:marRight w:val="0"/>
      <w:marTop w:val="0"/>
      <w:marBottom w:val="0"/>
      <w:divBdr>
        <w:top w:val="none" w:sz="0" w:space="0" w:color="auto"/>
        <w:left w:val="none" w:sz="0" w:space="0" w:color="auto"/>
        <w:bottom w:val="none" w:sz="0" w:space="0" w:color="auto"/>
        <w:right w:val="none" w:sz="0" w:space="0" w:color="auto"/>
      </w:divBdr>
    </w:div>
    <w:div w:id="1755325072">
      <w:marLeft w:val="640"/>
      <w:marRight w:val="0"/>
      <w:marTop w:val="0"/>
      <w:marBottom w:val="0"/>
      <w:divBdr>
        <w:top w:val="none" w:sz="0" w:space="0" w:color="auto"/>
        <w:left w:val="none" w:sz="0" w:space="0" w:color="auto"/>
        <w:bottom w:val="none" w:sz="0" w:space="0" w:color="auto"/>
        <w:right w:val="none" w:sz="0" w:space="0" w:color="auto"/>
      </w:divBdr>
    </w:div>
    <w:div w:id="1756509892">
      <w:marLeft w:val="640"/>
      <w:marRight w:val="0"/>
      <w:marTop w:val="0"/>
      <w:marBottom w:val="0"/>
      <w:divBdr>
        <w:top w:val="none" w:sz="0" w:space="0" w:color="auto"/>
        <w:left w:val="none" w:sz="0" w:space="0" w:color="auto"/>
        <w:bottom w:val="none" w:sz="0" w:space="0" w:color="auto"/>
        <w:right w:val="none" w:sz="0" w:space="0" w:color="auto"/>
      </w:divBdr>
    </w:div>
    <w:div w:id="1790200178">
      <w:marLeft w:val="640"/>
      <w:marRight w:val="0"/>
      <w:marTop w:val="0"/>
      <w:marBottom w:val="0"/>
      <w:divBdr>
        <w:top w:val="none" w:sz="0" w:space="0" w:color="auto"/>
        <w:left w:val="none" w:sz="0" w:space="0" w:color="auto"/>
        <w:bottom w:val="none" w:sz="0" w:space="0" w:color="auto"/>
        <w:right w:val="none" w:sz="0" w:space="0" w:color="auto"/>
      </w:divBdr>
    </w:div>
    <w:div w:id="1791318552">
      <w:marLeft w:val="640"/>
      <w:marRight w:val="0"/>
      <w:marTop w:val="0"/>
      <w:marBottom w:val="0"/>
      <w:divBdr>
        <w:top w:val="none" w:sz="0" w:space="0" w:color="auto"/>
        <w:left w:val="none" w:sz="0" w:space="0" w:color="auto"/>
        <w:bottom w:val="none" w:sz="0" w:space="0" w:color="auto"/>
        <w:right w:val="none" w:sz="0" w:space="0" w:color="auto"/>
      </w:divBdr>
    </w:div>
    <w:div w:id="1792743591">
      <w:marLeft w:val="640"/>
      <w:marRight w:val="0"/>
      <w:marTop w:val="0"/>
      <w:marBottom w:val="0"/>
      <w:divBdr>
        <w:top w:val="none" w:sz="0" w:space="0" w:color="auto"/>
        <w:left w:val="none" w:sz="0" w:space="0" w:color="auto"/>
        <w:bottom w:val="none" w:sz="0" w:space="0" w:color="auto"/>
        <w:right w:val="none" w:sz="0" w:space="0" w:color="auto"/>
      </w:divBdr>
    </w:div>
    <w:div w:id="1804881014">
      <w:marLeft w:val="640"/>
      <w:marRight w:val="0"/>
      <w:marTop w:val="0"/>
      <w:marBottom w:val="0"/>
      <w:divBdr>
        <w:top w:val="none" w:sz="0" w:space="0" w:color="auto"/>
        <w:left w:val="none" w:sz="0" w:space="0" w:color="auto"/>
        <w:bottom w:val="none" w:sz="0" w:space="0" w:color="auto"/>
        <w:right w:val="none" w:sz="0" w:space="0" w:color="auto"/>
      </w:divBdr>
    </w:div>
    <w:div w:id="1804928683">
      <w:marLeft w:val="640"/>
      <w:marRight w:val="0"/>
      <w:marTop w:val="0"/>
      <w:marBottom w:val="0"/>
      <w:divBdr>
        <w:top w:val="none" w:sz="0" w:space="0" w:color="auto"/>
        <w:left w:val="none" w:sz="0" w:space="0" w:color="auto"/>
        <w:bottom w:val="none" w:sz="0" w:space="0" w:color="auto"/>
        <w:right w:val="none" w:sz="0" w:space="0" w:color="auto"/>
      </w:divBdr>
    </w:div>
    <w:div w:id="1834759945">
      <w:marLeft w:val="640"/>
      <w:marRight w:val="0"/>
      <w:marTop w:val="0"/>
      <w:marBottom w:val="0"/>
      <w:divBdr>
        <w:top w:val="none" w:sz="0" w:space="0" w:color="auto"/>
        <w:left w:val="none" w:sz="0" w:space="0" w:color="auto"/>
        <w:bottom w:val="none" w:sz="0" w:space="0" w:color="auto"/>
        <w:right w:val="none" w:sz="0" w:space="0" w:color="auto"/>
      </w:divBdr>
    </w:div>
    <w:div w:id="1838156165">
      <w:marLeft w:val="640"/>
      <w:marRight w:val="0"/>
      <w:marTop w:val="0"/>
      <w:marBottom w:val="0"/>
      <w:divBdr>
        <w:top w:val="none" w:sz="0" w:space="0" w:color="auto"/>
        <w:left w:val="none" w:sz="0" w:space="0" w:color="auto"/>
        <w:bottom w:val="none" w:sz="0" w:space="0" w:color="auto"/>
        <w:right w:val="none" w:sz="0" w:space="0" w:color="auto"/>
      </w:divBdr>
    </w:div>
    <w:div w:id="1848210670">
      <w:marLeft w:val="640"/>
      <w:marRight w:val="0"/>
      <w:marTop w:val="0"/>
      <w:marBottom w:val="0"/>
      <w:divBdr>
        <w:top w:val="none" w:sz="0" w:space="0" w:color="auto"/>
        <w:left w:val="none" w:sz="0" w:space="0" w:color="auto"/>
        <w:bottom w:val="none" w:sz="0" w:space="0" w:color="auto"/>
        <w:right w:val="none" w:sz="0" w:space="0" w:color="auto"/>
      </w:divBdr>
    </w:div>
    <w:div w:id="1868250024">
      <w:marLeft w:val="640"/>
      <w:marRight w:val="0"/>
      <w:marTop w:val="0"/>
      <w:marBottom w:val="0"/>
      <w:divBdr>
        <w:top w:val="none" w:sz="0" w:space="0" w:color="auto"/>
        <w:left w:val="none" w:sz="0" w:space="0" w:color="auto"/>
        <w:bottom w:val="none" w:sz="0" w:space="0" w:color="auto"/>
        <w:right w:val="none" w:sz="0" w:space="0" w:color="auto"/>
      </w:divBdr>
    </w:div>
    <w:div w:id="1881553619">
      <w:marLeft w:val="640"/>
      <w:marRight w:val="0"/>
      <w:marTop w:val="0"/>
      <w:marBottom w:val="0"/>
      <w:divBdr>
        <w:top w:val="none" w:sz="0" w:space="0" w:color="auto"/>
        <w:left w:val="none" w:sz="0" w:space="0" w:color="auto"/>
        <w:bottom w:val="none" w:sz="0" w:space="0" w:color="auto"/>
        <w:right w:val="none" w:sz="0" w:space="0" w:color="auto"/>
      </w:divBdr>
    </w:div>
    <w:div w:id="1883008407">
      <w:marLeft w:val="640"/>
      <w:marRight w:val="0"/>
      <w:marTop w:val="0"/>
      <w:marBottom w:val="0"/>
      <w:divBdr>
        <w:top w:val="none" w:sz="0" w:space="0" w:color="auto"/>
        <w:left w:val="none" w:sz="0" w:space="0" w:color="auto"/>
        <w:bottom w:val="none" w:sz="0" w:space="0" w:color="auto"/>
        <w:right w:val="none" w:sz="0" w:space="0" w:color="auto"/>
      </w:divBdr>
    </w:div>
    <w:div w:id="1904753226">
      <w:marLeft w:val="640"/>
      <w:marRight w:val="0"/>
      <w:marTop w:val="0"/>
      <w:marBottom w:val="0"/>
      <w:divBdr>
        <w:top w:val="none" w:sz="0" w:space="0" w:color="auto"/>
        <w:left w:val="none" w:sz="0" w:space="0" w:color="auto"/>
        <w:bottom w:val="none" w:sz="0" w:space="0" w:color="auto"/>
        <w:right w:val="none" w:sz="0" w:space="0" w:color="auto"/>
      </w:divBdr>
    </w:div>
    <w:div w:id="1908956940">
      <w:marLeft w:val="640"/>
      <w:marRight w:val="0"/>
      <w:marTop w:val="0"/>
      <w:marBottom w:val="0"/>
      <w:divBdr>
        <w:top w:val="none" w:sz="0" w:space="0" w:color="auto"/>
        <w:left w:val="none" w:sz="0" w:space="0" w:color="auto"/>
        <w:bottom w:val="none" w:sz="0" w:space="0" w:color="auto"/>
        <w:right w:val="none" w:sz="0" w:space="0" w:color="auto"/>
      </w:divBdr>
    </w:div>
    <w:div w:id="1933707431">
      <w:marLeft w:val="640"/>
      <w:marRight w:val="0"/>
      <w:marTop w:val="0"/>
      <w:marBottom w:val="0"/>
      <w:divBdr>
        <w:top w:val="none" w:sz="0" w:space="0" w:color="auto"/>
        <w:left w:val="none" w:sz="0" w:space="0" w:color="auto"/>
        <w:bottom w:val="none" w:sz="0" w:space="0" w:color="auto"/>
        <w:right w:val="none" w:sz="0" w:space="0" w:color="auto"/>
      </w:divBdr>
    </w:div>
    <w:div w:id="1949577094">
      <w:marLeft w:val="640"/>
      <w:marRight w:val="0"/>
      <w:marTop w:val="0"/>
      <w:marBottom w:val="0"/>
      <w:divBdr>
        <w:top w:val="none" w:sz="0" w:space="0" w:color="auto"/>
        <w:left w:val="none" w:sz="0" w:space="0" w:color="auto"/>
        <w:bottom w:val="none" w:sz="0" w:space="0" w:color="auto"/>
        <w:right w:val="none" w:sz="0" w:space="0" w:color="auto"/>
      </w:divBdr>
    </w:div>
    <w:div w:id="1960717395">
      <w:marLeft w:val="640"/>
      <w:marRight w:val="0"/>
      <w:marTop w:val="0"/>
      <w:marBottom w:val="0"/>
      <w:divBdr>
        <w:top w:val="none" w:sz="0" w:space="0" w:color="auto"/>
        <w:left w:val="none" w:sz="0" w:space="0" w:color="auto"/>
        <w:bottom w:val="none" w:sz="0" w:space="0" w:color="auto"/>
        <w:right w:val="none" w:sz="0" w:space="0" w:color="auto"/>
      </w:divBdr>
    </w:div>
    <w:div w:id="1994412004">
      <w:marLeft w:val="640"/>
      <w:marRight w:val="0"/>
      <w:marTop w:val="0"/>
      <w:marBottom w:val="0"/>
      <w:divBdr>
        <w:top w:val="none" w:sz="0" w:space="0" w:color="auto"/>
        <w:left w:val="none" w:sz="0" w:space="0" w:color="auto"/>
        <w:bottom w:val="none" w:sz="0" w:space="0" w:color="auto"/>
        <w:right w:val="none" w:sz="0" w:space="0" w:color="auto"/>
      </w:divBdr>
    </w:div>
    <w:div w:id="1999570452">
      <w:marLeft w:val="640"/>
      <w:marRight w:val="0"/>
      <w:marTop w:val="0"/>
      <w:marBottom w:val="0"/>
      <w:divBdr>
        <w:top w:val="none" w:sz="0" w:space="0" w:color="auto"/>
        <w:left w:val="none" w:sz="0" w:space="0" w:color="auto"/>
        <w:bottom w:val="none" w:sz="0" w:space="0" w:color="auto"/>
        <w:right w:val="none" w:sz="0" w:space="0" w:color="auto"/>
      </w:divBdr>
    </w:div>
    <w:div w:id="2071690196">
      <w:marLeft w:val="640"/>
      <w:marRight w:val="0"/>
      <w:marTop w:val="0"/>
      <w:marBottom w:val="0"/>
      <w:divBdr>
        <w:top w:val="none" w:sz="0" w:space="0" w:color="auto"/>
        <w:left w:val="none" w:sz="0" w:space="0" w:color="auto"/>
        <w:bottom w:val="none" w:sz="0" w:space="0" w:color="auto"/>
        <w:right w:val="none" w:sz="0" w:space="0" w:color="auto"/>
      </w:divBdr>
    </w:div>
    <w:div w:id="2078699258">
      <w:marLeft w:val="640"/>
      <w:marRight w:val="0"/>
      <w:marTop w:val="0"/>
      <w:marBottom w:val="0"/>
      <w:divBdr>
        <w:top w:val="none" w:sz="0" w:space="0" w:color="auto"/>
        <w:left w:val="none" w:sz="0" w:space="0" w:color="auto"/>
        <w:bottom w:val="none" w:sz="0" w:space="0" w:color="auto"/>
        <w:right w:val="none" w:sz="0" w:space="0" w:color="auto"/>
      </w:divBdr>
    </w:div>
    <w:div w:id="2110619020">
      <w:marLeft w:val="640"/>
      <w:marRight w:val="0"/>
      <w:marTop w:val="0"/>
      <w:marBottom w:val="0"/>
      <w:divBdr>
        <w:top w:val="none" w:sz="0" w:space="0" w:color="auto"/>
        <w:left w:val="none" w:sz="0" w:space="0" w:color="auto"/>
        <w:bottom w:val="none" w:sz="0" w:space="0" w:color="auto"/>
        <w:right w:val="none" w:sz="0" w:space="0" w:color="auto"/>
      </w:divBdr>
    </w:div>
    <w:div w:id="2131969132">
      <w:marLeft w:val="640"/>
      <w:marRight w:val="0"/>
      <w:marTop w:val="0"/>
      <w:marBottom w:val="0"/>
      <w:divBdr>
        <w:top w:val="none" w:sz="0" w:space="0" w:color="auto"/>
        <w:left w:val="none" w:sz="0" w:space="0" w:color="auto"/>
        <w:bottom w:val="none" w:sz="0" w:space="0" w:color="auto"/>
        <w:right w:val="none" w:sz="0" w:space="0" w:color="auto"/>
      </w:divBdr>
    </w:div>
    <w:div w:id="213355562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12C1FF-FF75-644B-89DC-D956FDE58A88}">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3698052213"/>
    <we:property name="MENDELEY_CITATIONS" value="[{&quot;citationID&quot;:&quot;MENDELEY_CITATION_b34d2493-7e27-4068-bc41-a5bff0f6020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M0ZDI0OTMtN2UyNy00MDY4LWJjNDEtYTViZmYwZjYwMjBjIiwicHJvcGVydGllcyI6eyJub3RlSW5kZXgiOjB9LCJpc0VkaXRlZCI6ZmFsc2UsIm1hbnVhbE92ZXJyaWRlIjp7ImlzTWFudWFsbHlPdmVycmlkZGVuIjpmYWxzZSwiY2l0ZXByb2NUZXh0IjoiPHN1cD4xPC9zdXA+IiwibWFudWFsT3ZlcnJpZGVUZXh0IjoiIn0sImNpdGF0aW9uSXRlbXMiOlt7ImlkIjoiNGZkNTMyYTEtN2Y1Ni0zNGI3LWI4ZTEtNzA0YzBmNGIxNmM2IiwiaXRlbURhdGEiOnsidHlwZSI6ImFydGljbGUtam91cm5hbCIsImlkIjoiNGZkNTMyYTEtN2Y1Ni0zNGI3LWI4ZTEtNzA0YzBmNGIxNmM2IiwidGl0bGUiOiJMb25nLXRlcm0gVXJpbmFyeSBPdXRjb21lcyBBZnRlciBUcmFuc3ZhZ2luYWwgVXRlcm92YWdpbmFsIFByb2xhcHNlIFJlcGFpciBXaXRoIGFuZCBXaXRob3V0IENvbmNvbWl0YW50IE1pZHVyZXRocmFsIFNsaW5ncyIsImF1dGhvciI6W3siZmFtaWx5IjoiR2l1Z2FsZSIsImdpdmVuIjoiTGF1cmVuIiwicGFyc2UtbmFtZXMiOmZhbHNlLCJkcm9wcGluZy1wYXJ0aWNsZSI6IiIsIm5vbi1kcm9wcGluZy1wYXJ0aWNsZSI6IiJ9LHsiZmFtaWx5IjoiU3JpZGhhciIsImdpdmVuIjoiQW1hYW50aSIsInBhcnNlLW5hbWVzIjpmYWxzZSwiZHJvcHBpbmctcGFydGljbGUiOiIiLCJub24tZHJvcHBpbmctcGFydGljbGUiOiIifSx7ImZhbWlseSI6IkZlcnJhbnRlIiwiZ2l2ZW4iOiJLaW1iZXJseSBMLiIsInBhcnNlLW5hbWVzIjpmYWxzZSwiZHJvcHBpbmctcGFydGljbGUiOiIiLCJub24tZHJvcHBpbmctcGFydGljbGUiOiIifSx7ImZhbWlseSI6IktvbWVzdSIsImdpdmVuIjoiWXVrbyBNLiIsInBhcnNlLW5hbWVzIjpmYWxzZSwiZHJvcHBpbmctcGFydGljbGUiOiIiLCJub24tZHJvcHBpbmctcGFydGljbGUiOiIifSx7ImZhbWlseSI6Ik1leWVyIiwiZ2l2ZW4iOiJJc3V6dSIsInBhcnNlLW5hbWVzIjpmYWxzZSwiZHJvcHBpbmctcGFydGljbGUiOiIiLCJub24tZHJvcHBpbmctcGFydGljbGUiOiIifSx7ImZhbWlseSI6IlNtaXRoIiwiZ2l2ZW4iOiJBcmlhbmEgTC4iLCJwYXJzZS1uYW1lcyI6ZmFsc2UsImRyb3BwaW5nLXBhcnRpY2xlIjoiIiwibm9uLWRyb3BwaW5nLXBhcnRpY2xlIjoiIn0seyJmYW1pbHkiOiJNeWVycyIsImdpdmVuIjoiRGVib3JhaCIsInBhcnNlLW5hbWVzIjpmYWxzZSwiZHJvcHBpbmctcGFydGljbGUiOiIiLCJub24tZHJvcHBpbmctcGFydGljbGUiOiIifSx7ImZhbWlseSI6IlZpc2NvIiwiZ2l2ZW4iOiJBbnRob255IEcuIiwicGFyc2UtbmFtZXMiOmZhbHNlLCJkcm9wcGluZy1wYXJ0aWNsZSI6IiIsIm5vbi1kcm9wcGluZy1wYXJ0aWNsZSI6IiJ9LHsiZmFtaWx5IjoiUGFyYWlzbyIsImdpdmVuIjoiTWFyaWUgRmlkZWxhIFIuIiwicGFyc2UtbmFtZXMiOmZhbHNlLCJkcm9wcGluZy1wYXJ0aWNsZSI6IiIsIm5vbi1kcm9wcGluZy1wYXJ0aWNsZSI6IiJ9LHsiZmFtaWx5IjoiTWF6bG9vbWRvb3N0IiwiZ2l2ZW4iOiJEb25uYSIsInBhcnNlLW5hbWVzIjpmYWxzZSwiZHJvcHBpbmctcGFydGljbGUiOiIiLCJub24tZHJvcHBpbmctcGFydGljbGUiOiIifSx7ImZhbWlseSI6IkdhbnR6IiwiZ2l2ZW4iOiJNYXJpZSIsInBhcnNlLW5hbWVzIjpmYWxzZSwiZHJvcHBpbmctcGFydGljbGUiOiIiLCJub24tZHJvcHBpbmctcGFydGljbGUiOiIifSx7ImZhbWlseSI6Ilp5Y3p5bnNraSIsImdpdmVuIjoiSGFsaW5hIE0uIiwicGFyc2UtbmFtZXMiOmZhbHNlLCJkcm9wcGluZy1wYXJ0aWNsZSI6IiIsIm5vbi1kcm9wcGluZy1wYXJ0aWNsZSI6IiJ9XSwiY29udGFpbmVyLXRpdGxlIjoiRmVtYWxlIHBlbHZpYyBtZWRpY2luZSAmIHJlY29uc3RydWN0aXZlIHN1cmdlcnkiLCJjb250YWluZXItdGl0bGUtc2hvcnQiOiJGZW1hbGUgUGVsdmljIE1lZC4gUmVjb25zdHIuIFN1cmcuIiwiYWNjZXNzZWQiOnsiZGF0ZS1wYXJ0cyI6W1syMDIzLDcsMjZdXX0sIkRPSSI6IjEwLjEwOTcvU1BWLjAwMDAwMDAwMDAwMDExNjAiLCJJU1NOIjoiMjE1NC00MjEyIiwiUE1JRCI6IjM1MjcyMzIwIiwiVVJMIjoiaHR0cHM6Ly9wdWJtZWQubmNiaS5ubG0ubmloLmdvdi8zNTI3MjMyMC8iLCJpc3N1ZWQiOnsiZGF0ZS1wYXJ0cyI6W1syMDIyLDMsMV1dfSwicGFnZSI6IjE0Mi0xNDgiLCJhYnN0cmFjdCI6IkltcG9ydGFuY2UgTWFueSBoZWFsdGggY2FyZSBwcm92aWRlcnMgcGxhY2UgY29uY29taXRhbnQgbWlkdXJldGhyYWwgc2xpbmdzIGR1cmluZyBwZWx2aWMgb3JnYW4gcHJvbGFwc2UgcmVwYWlyLCB5ZXQgZ3Jvd2luZyBldmlkZW5jZSBzdXBwb3J0cyBzdGFnZWQgbWlkdXJldGhyYWwgc2xpbmcgcGxhY2VtZW50LiBPYmplY3RpdmVzIFRoZSBhaW0gb2YgdGhpcyBzdHVkeSB3YXMgdG8gY29tcGFyZSB1cmluYXJ5IGZ1bmN0aW9uIGFmdGVyIHRyYW5zdmFnaW5hbCB1dGVyb3ZhZ2luYWwgcHJvbGFwc2UgcmVwYWlyIHdpdGggYW5kIHdpdGhvdXQgbWlkdXJldGhyYWwgc2xpbmcuIFN0dWR5IERlc2lnbiBTZWNvbmRhcnkgYW5hbHlzaXMgb2YgdGhlIFN0dWR5IG9mIFV0ZXJpbmUgUHJvbGFwc2UgUHJvY2VkdXJlcyBSYW5kb21pemVkIFRyaWFsIChoeXN0ZXJlY3RvbXkgd2l0aCB1dGVyb3NhY3JhbCBsaWdhbWVudCBzdXNwZW5zaW9uIHZzIG1lc2ggaHlzdGVyb3BleHkpLiBPdXIgcHJpbWFyeSBvdXRjb21lIHdhcyBVcmluYXJ5IERpc3RyZXNzIEludmVudG9yeSBzY29yZSAoVURJLTYpIHRocm91Z2ggNSB5ZWFycyBjb21wYXJlZCBiZXR3ZWVuIHdvbWVuIHdpdGggYW5kIHdpdGhvdXQgYSBjb25jb21pdGFudCBzbGluZyB3aXRoaW4gcHJvbGFwc2UgcmVwYWlyIGFybXMuIFNsaW5nIGVmZmVjdCB3YXMgYWRqdXN0ZWQgZm9yIHNlbGVjdCBjbGluaWNhbCB2YXJpYWJsZXMgYW5kIGludGVyYWN0aW9uIHRlcm1zICjOsSA9LjA1KS4gUmVzdWx0cyBUaGUgc2xpbmcgZ3JvdXAgaW5jbHVkZWQgOTAgd29tZW4gKDQzIGh5c3Rlcm9wZXh5LCA0NyBoeXN0ZXJlY3RvbXkpLCBhbmQgdGhlIG5vLXNsaW5nIGdyb3VwIGluY2x1ZGVkIDkzIHdvbWVuICg0OCBoeXN0ZXJvcGV4eSwgNDUgaHlzdGVyZWN0b215KS4gQXQgYmFzZWxpbmUsIHRoZSBzbGluZyBncm91cCByZXBvcnRlZCBtb3JlIGJvdGhlcnNvbWUgc3RyZXNzICg2NiUgdnMgMzYlLCBQIDwgMC4wMDEpIGFuZCB1cmdlbmN5IGluY29udGluZW5jZSAoNjklIHZzIDQ4JSwgUCA9IDAuMDA3KS4gRm9yIGh5c3Rlcm9wZXh5LCB0aGVyZSB3ZXJlIG5vIHNpZ25pZmljYW50IGxvbmctdGVybSBkaWZmZXJlbmNlcyBpbiBVREktNiBzY29yZXMgb3IgYm90aGVyc29tZSB1cmluZSBsZWFrYWdlIGJldHdlZW4gc2xpbmcgZ3JvdXBzLiBGb3IgaHlzdGVyZWN0b215LCB3b21lbiB3aXRoIHNsaW5nIGhhZCBiZXR0ZXIgVURJLTYgc2NvcmVzIGFjcm9zcyB0aW1lIHBvaW50cyAoYWRqdXN0ZWQgbWVhbiBkaWZmZXJlbmNlLCAtNS4xOyA5NSUgY29uZmlkZW5jZSBpbnRlcnZhbCBbQ0ldLCAtOS45IHRvIC0wLjIpOyBib3RoZXJzb21lIHN0cmVzcyBhbmQgdXJnZW5jeSBsZWFrYWdlIHdlcmUgbGVzcyBjb21tb24gaW4gdGhlIHNsaW5nIGdyb3VwIChzdHJlc3MgYWRqdXN0ZWQgb2RkcyByYXRpbywgMC4xIFs5NSUgQ0ksIDAuMC0wLjRdOyB1cmdlIGFkanVzdGVkIG9kZHMgcmF0aW8sIDAuNSBbOTUlIENJLCAwLjItMS4wXSkuIFRyZWF0bWVudCBmb3Igc3RyZXNzIGluY29udGluZW5jZSBvdmVyIDUgeWVhcnMgd2FzIHNpbWlsYXIgaW4gdGhlIHNsaW5nICg3LjklKSB2ZXJzdXMgbm8tc2xpbmcgKDcuNiUpIGdyb3Vwcy4gQ29uY2x1c2lvbnMgRml2ZS15ZWFyIHVyaW5hcnkgb3V0Y29tZXMgb2YgY29uY29taXRhbnQgbWlkdXJldGhyYWwgc2xpbmcgbWF5IHZhcnkgYnkgdHlwZSBvZiB0cmFuc3ZhZ2luYWwgcHJvbGFwc2Ugc3VyZ2VyeSwgd2l0aCBwb3NzaWJsZSBiZW5lZml0IG9mIG1pZHVyZXRocmFsIHNsaW5nIGF0IHRoZSB0aW1lIG9mIHZhZ2luYWwgaHlzdGVyZWN0b215IHdpdGggYXBpY2FsIHN1c3BlbnNpb24gYnV0IG5vdCBhZnRlciBtZXNoIGh5c3Rlcm9wZXh5LiIsInB1Ymxpc2hlciI6IkZlbWFsZSBQZWx2aWMgTWVkIFJlY29uc3RyIFN1cmciLCJpc3N1ZSI6IjMiLCJ2b2x1bWUiOiIyOCJ9LCJpc1RlbXBvcmFyeSI6ZmFsc2V9XX0=&quot;,&quot;citationItems&quot;:[{&quot;id&quot;:&quot;4fd532a1-7f56-34b7-b8e1-704c0f4b16c6&quot;,&quot;itemData&quot;:{&quot;type&quot;:&quot;article-journal&quot;,&quot;id&quot;:&quot;4fd532a1-7f56-34b7-b8e1-704c0f4b16c6&quot;,&quot;title&quot;:&quot;Long-term Urinary Outcomes After Transvaginal Uterovaginal Prolapse Repair With and Without Concomitant Midurethral Slings&quot;,&quot;author&quot;:[{&quot;family&quot;:&quot;Giugale&quot;,&quot;given&quot;:&quot;Lauren&quot;,&quot;parse-names&quot;:false,&quot;dropping-particle&quot;:&quot;&quot;,&quot;non-dropping-particle&quot;:&quot;&quot;},{&quot;family&quot;:&quot;Sridhar&quot;,&quot;given&quot;:&quot;Amaanti&quot;,&quot;parse-names&quot;:false,&quot;dropping-particle&quot;:&quot;&quot;,&quot;non-dropping-particle&quot;:&quot;&quot;},{&quot;family&quot;:&quot;Ferrante&quot;,&quot;given&quot;:&quot;Kimberly L.&quot;,&quot;parse-names&quot;:false,&quot;dropping-particle&quot;:&quot;&quot;,&quot;non-dropping-particle&quot;:&quot;&quot;},{&quot;family&quot;:&quot;Komesu&quot;,&quot;given&quot;:&quot;Yuko M.&quot;,&quot;parse-names&quot;:false,&quot;dropping-particle&quot;:&quot;&quot;,&quot;non-dropping-particle&quot;:&quot;&quot;},{&quot;family&quot;:&quot;Meyer&quot;,&quot;given&quot;:&quot;Isuzu&quot;,&quot;parse-names&quot;:false,&quot;dropping-particle&quot;:&quot;&quot;,&quot;non-dropping-particle&quot;:&quot;&quot;},{&quot;family&quot;:&quot;Smith&quot;,&quot;given&quot;:&quot;Ariana L.&quot;,&quot;parse-names&quot;:false,&quot;dropping-particle&quot;:&quot;&quot;,&quot;non-dropping-particle&quot;:&quot;&quot;},{&quot;family&quot;:&quot;Myers&quot;,&quot;given&quot;:&quot;Deborah&quot;,&quot;parse-names&quot;:false,&quot;dropping-particle&quot;:&quot;&quot;,&quot;non-dropping-particle&quot;:&quot;&quot;},{&quot;family&quot;:&quot;Visco&quot;,&quot;given&quot;:&quot;Anthony G.&quot;,&quot;parse-names&quot;:false,&quot;dropping-particle&quot;:&quot;&quot;,&quot;non-dropping-particle&quot;:&quot;&quot;},{&quot;family&quot;:&quot;Paraiso&quot;,&quot;given&quot;:&quot;Marie Fidela R.&quot;,&quot;parse-names&quot;:false,&quot;dropping-particle&quot;:&quot;&quot;,&quot;non-dropping-particle&quot;:&quot;&quot;},{&quot;family&quot;:&quot;Mazloomdoost&quot;,&quot;given&quot;:&quot;Donna&quot;,&quot;parse-names&quot;:false,&quot;dropping-particle&quot;:&quot;&quot;,&quot;non-dropping-particle&quot;:&quot;&quot;},{&quot;family&quot;:&quot;Gantz&quot;,&quot;given&quot;:&quot;Marie&quot;,&quot;parse-names&quot;:false,&quot;dropping-particle&quot;:&quot;&quot;,&quot;non-dropping-particle&quot;:&quot;&quot;},{&quot;family&quot;:&quot;Zyczynski&quot;,&quot;given&quot;:&quot;Halina M.&quot;,&quot;parse-names&quot;:false,&quot;dropping-particle&quot;:&quot;&quot;,&quot;non-dropping-particle&quot;:&quot;&quot;}],&quot;container-title&quot;:&quot;Female pelvic medicine &amp; reconstructive surgery&quot;,&quot;container-title-short&quot;:&quot;Female Pelvic Med. Reconstr. Surg.&quot;,&quot;accessed&quot;:{&quot;date-parts&quot;:[[2023,7,26]]},&quot;DOI&quot;:&quot;10.1097/SPV.0000000000001160&quot;,&quot;ISSN&quot;:&quot;2154-4212&quot;,&quot;PMID&quot;:&quot;35272320&quot;,&quot;URL&quot;:&quot;https://pubmed.ncbi.nlm.nih.gov/35272320/&quot;,&quot;issued&quot;:{&quot;date-parts&quot;:[[2022,3,1]]},&quot;page&quot;:&quot;142-148&quot;,&quot;abstract&quot;:&quot;Importance Many health care providers place concomitant midurethral slings during pelvic organ prolapse repair, yet growing evidence supports staged midurethral sling placement. Objectives The aim of this study was to compare urinary function after transvaginal uterovaginal prolapse repair with and without midurethral sling. Study Design Secondary analysis of the Study of Uterine Prolapse Procedures Randomized Trial (hysterectomy with uterosacral ligament suspension vs mesh hysteropexy). Our primary outcome was Urinary Distress Inventory score (UDI-6) through 5 years compared between women with and without a concomitant sling within prolapse repair arms. Sling effect was adjusted for select clinical variables and interaction terms (α =.05). Results The sling group included 90 women (43 hysteropexy, 47 hysterectomy), and the no-sling group included 93 women (48 hysteropexy, 45 hysterectomy). At baseline, the sling group reported more bothersome stress (66% vs 36%, P &lt; 0.001) and urgency incontinence (69% vs 48%, P = 0.007). For hysteropexy, there were no significant long-term differences in UDI-6 scores or bothersome urine leakage between sling groups. For hysterectomy, women with sling had better UDI-6 scores across time points (adjusted mean difference, -5.1; 95% confidence interval [CI], -9.9 to -0.2); bothersome stress and urgency leakage were less common in the sling group (stress adjusted odds ratio, 0.1 [95% CI, 0.0-0.4]; urge adjusted odds ratio, 0.5 [95% CI, 0.2-1.0]). Treatment for stress incontinence over 5 years was similar in the sling (7.9%) versus no-sling (7.6%) groups. Conclusions Five-year urinary outcomes of concomitant midurethral sling may vary by type of transvaginal prolapse surgery, with possible benefit of midurethral sling at the time of vaginal hysterectomy with apical suspension but not after mesh hysteropexy.&quot;,&quot;publisher&quot;:&quot;Female Pelvic Med Reconstr Surg&quot;,&quot;issue&quot;:&quot;3&quot;,&quot;volume&quot;:&quot;28&quot;},&quot;isTemporary&quot;:false}]},{&quot;citationID&quot;:&quot;MENDELEY_CITATION_e234af0f-2bf6-40bb-a638-e732c0ab792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IzNGFmMGYtMmJmNi00MGJiLWE2MzgtZTczMmMwYWI3OTI5IiwicHJvcGVydGllcyI6eyJub3RlSW5kZXgiOjB9LCJpc0VkaXRlZCI6ZmFsc2UsIm1hbnVhbE92ZXJyaWRlIjp7ImlzTWFudWFsbHlPdmVycmlkZGVuIjpmYWxzZSwiY2l0ZXByb2NUZXh0IjoiPHN1cD4yPC9zdXA+IiwibWFudWFsT3ZlcnJpZGVUZXh0IjoiIn0sImNpdGF0aW9uSXRlbXMiOlt7ImlkIjoiNjM3NGI1MDktMTMyOC0zN2M1LWE4ZGYtZjQwYzVmMmI2ZTVhIiwiaXRlbURhdGEiOnsidHlwZSI6ImFydGljbGUtam91cm5hbCIsImlkIjoiNjM3NGI1MDktMTMyOC0zN2M1LWE4ZGYtZjQwYzVmMmI2ZTVhIiwidGl0bGUiOiJBIE1pZHVyZXRocmFsIFNsaW5nIHRvIFJlZHVjZSBJbmNvbnRpbmVuY2UgYWZ0ZXIgVmFnaW5hbCBQcm9sYXBzZSBSZXBhaXIiLCJhdXRob3IiOlt7ImZhbWlseSI6IldlaSIsImdpdmVuIjoiSm9obiBULiIsInBhcnNlLW5hbWVzIjpmYWxzZSwiZHJvcHBpbmctcGFydGljbGUiOiIiLCJub24tZHJvcHBpbmctcGFydGljbGUiOiIifSx7ImZhbWlseSI6Ik55Z2FhcmQiLCJnaXZlbiI6IkluZ3JpZCIsInBhcnNlLW5hbWVzIjpmYWxzZSwiZHJvcHBpbmctcGFydGljbGUiOiIiLCJub24tZHJvcHBpbmctcGFydGljbGUiOiIifSx7ImZhbWlseSI6IlJpY2h0ZXIiLCJnaXZlbiI6IkhvbGx5IEUuIiwicGFyc2UtbmFtZXMiOmZhbHNlLCJkcm9wcGluZy1wYXJ0aWNsZSI6IiIsIm5vbi1kcm9wcGluZy1wYXJ0aWNsZSI6IiJ9LHsiZmFtaWx5IjoiTmFnZXIiLCJnaXZlbiI6IkNoYXJsZXMgVy4iLCJwYXJzZS1uYW1lcyI6ZmFsc2UsImRyb3BwaW5nLXBhcnRpY2xlIjoiIiwibm9uLWRyb3BwaW5nLXBhcnRpY2xlIjoiIn0seyJmYW1pbHkiOiJCYXJiZXIiLCJnaXZlbiI6Ik1hdHRoZXcgRC4iLCJwYXJzZS1uYW1lcyI6ZmFsc2UsImRyb3BwaW5nLXBhcnRpY2xlIjoiIiwibm9uLWRyb3BwaW5nLXBhcnRpY2xlIjoiIn0seyJmYW1pbHkiOiJLZW50b24iLCJnaXZlbiI6IktpbSIsInBhcnNlLW5hbWVzIjpmYWxzZSwiZHJvcHBpbmctcGFydGljbGUiOiIiLCJub24tZHJvcHBpbmctcGFydGljbGUiOiIifSx7ImZhbWlseSI6IkFtdW5kc2VuIiwiZ2l2ZW4iOiJDaW5keSBMLiIsInBhcnNlLW5hbWVzIjpmYWxzZSwiZHJvcHBpbmctcGFydGljbGUiOiIiLCJub24tZHJvcHBpbmctcGFydGljbGUiOiIifSx7ImZhbWlseSI6IlNjaGFmZmVyIiwiZ2l2ZW4iOiJKb3NlcGgiLCJwYXJzZS1uYW1lcyI6ZmFsc2UsImRyb3BwaW5nLXBhcnRpY2xlIjoiIiwibm9uLWRyb3BwaW5nLXBhcnRpY2xlIjoiIn0seyJmYW1pbHkiOiJNZWlrbGUiLCJnaXZlbiI6IlN1c2FuIEYuIiwicGFyc2UtbmFtZXMiOmZhbHNlLCJkcm9wcGluZy1wYXJ0aWNsZSI6IiIsIm5vbi1kcm9wcGluZy1wYXJ0aWNsZSI6IiJ9LHsiZmFtaWx5IjoiU3Bpbm8iLCJnaXZlbiI6IkNhdGhpZSIsInBhcnNlLW5hbWVzIjpmYWxzZSwiZHJvcHBpbmctcGFydGljbGUiOiIiLCJub24tZHJvcHBpbmctcGFydGljbGUiOiIifV0sImNvbnRhaW5lci10aXRsZSI6Ik5ldyBFbmdsYW5kIEpvdXJuYWwgb2YgTWVkaWNpbmUiLCJhY2Nlc3NlZCI6eyJkYXRlLXBhcnRzIjpbWzIwMjYsMyw3XV19LCJET0kiOiIxMC4xMDU2L25lam1vYTExMTE5NjciLCJJU1NOIjoiMDAyOC00NzkzIiwiVVJMIjoiaHR0cHM6Ly93d3cubmVqbS5vcmcvZG9pL3BkZi8xMC4xMDU2L05FSk1vYTExMTE5NjciLCJpc3N1ZWQiOnsiZGF0ZS1wYXJ0cyI6W1syMDEyLDYsMjFdXX0sInBhZ2UiOiIyMzU4LTIzNjciLCJhYnN0cmFjdCI6IkJBQ0tHUk9VTkQ6IFdvbWVuIHdpdGhvdXQgc3RyZXNzIHVyaW5hcnkgaW5jb250aW5lbmNlIHVuZGVyZ29pbmcgdmFnaW5hbCBzdXJnZXJ5IGZvciBwZWx2aWMtb3JnYW4gcHJvbGFwc2UgYXJlIGF0IHJpc2sgZm9yIHBvc3RvcGVyYXRpdmUgdXJpbmFyeSBpbmNvbnRpbmVuY2UuIEEgbWlkdXJldGhyYWwgc2xpbmcgbWF5IGJlIHBsYWNlZCBhdCB0aGUgdGltZSBvZiBwcm9sYXBzZSByZXBhaXIgdG8gcmVkdWNlIHRoaXMgcmlzay5cXG5cXG5NRVRIT0RTOiBXZSBwZXJmb3JtZWQgYSBtdWx0aWNlbnRlciB0cmlhbCBpbnZvbHZpbmcgd29tZW4gd2l0aG91dCBzeW1wdG9tcyBvZiBzdHJlc3MgaW5jb250aW5lbmNlIGFuZCB3aXRoIGFudGVyaW9yIHByb2xhcHNlIChvZiBzdGFnZSAyIG9yIGhpZ2hlciBvbiBhIFBlbHZpYyBPcmdhbiBQcm9sYXBzZSBRdWFudGlmaWNhdGlvbiBzeXN0ZW0gZXhhbWluYXRpb24pIHdobyB3ZXJlIHBsYW5uaW5nIHRvIHVuZGVyZ28gdmFnaW5hbCBwcm9sYXBzZSBzdXJnZXJ5LiBXb21lbiB3ZXJlIHJhbmRvbWx5IGFzc2lnbmVkIHRvIHJlY2VpdmUgZWl0aGVyIGEgbWlkdXJldGhyYWwgc2xpbmcgb3Igc2hhbSBpbmNpc2lvbnMgZHVyaW5nIHN1cmdlcnkuIE9uZSBwcmltYXJ5IGVuZCBwb2ludCB3YXMgdXJpbmFyeSBpbmNvbnRpbmVuY2Ugb3IgdHJlYXRtZW50IGZvciB0aGlzIGNvbmRpdGlvbiBhdCAzIG1vbnRocy4gVGhlIHNlY29uZCBwcmltYXJ5IGVuZCBwb2ludCB3YXMgdGhlIHByZXNlbmNlIG9mIGluY29udGluZW5jZSBhdCAxMiBtb250aHMsIGFsbG93aW5nIGZvciBzdWJzZXF1ZW50IHRyZWF0bWVudCBmb3IgaW5jb250aW5lbmNlLlxcblxcblJFU1VMVFM6IE9mIHRoZSAzMzcgd29tZW4gd2hvIHVuZGVyd2VudCByYW5kb21pemF0aW9uLCAzMjcgKDk3JSkgY29tcGxldGVkIGZvbGxvdy11cCBhdCAxIHllYXIuIEF0IDMgbW9udGhzLCB0aGUgcmF0ZSBvZiB1cmluYXJ5IGluY29udGluZW5jZSAob3IgdHJlYXRtZW50KSB3YXMgMjMuNiUgaW4gdGhlIHNsaW5nIGdyb3VwIGFuZCA0OS40JSBpbiB0aGUgc2hhbSBncm91cCAoUDwwLjAwMSkuIEF0IDEyIG1vbnRocywgdXJpbmFyeSBpbmNvbnRpbmVuY2UgKGFsbG93aW5nIGZvciBzdWJzZXF1ZW50IHRyZWF0bWVudCBvZiBpbmNvbnRpbmVuY2UpIHdhcyBwcmVzZW50IGluIDI3LjMlIGFuZCA0My4wJSBvZiBwYXRpZW50cyBpbiB0aGUgc2xpbmcgYW5kIHNoYW0gZ3JvdXBzLCByZXNwZWN0aXZlbHkgKFA9MC4wMDIpLiBUaGUgbnVtYmVyIG5lZWRlZCB0byB0cmVhdCB3aXRoIGEgc2xpbmcgdG8gcHJldmVudCBvbmUgY2FzZSBvZiB1cmluYXJ5IGluY29udGluZW5jZSBhdCAxMiBtb250aHMgd2FzIDYuMy4gVGhlIHJhdGUgb2YgYmxhZGRlciBwZXJmb3JhdGlvbiB3YXMgaGlnaGVyIGluIHRoZSBzbGluZyBncm91cCB0aGFuIGluIHRoZSBzaGFtIGdyb3VwICg2LjclIHZzLiAwJSksIGFzIHdlcmUgcmF0ZXMgb2YgdXJpbmFyeSB0cmFjdCBpbmZlY3Rpb24gKDMxLjAlIHZzLiAxOC4zJSksIG1ham9yIGJsZWVkaW5nIGNvbXBsaWNhdGlvbnMgKDMuMSUgdnMuIDAlKSwgYW5kIGluY29tcGxldGUgYmxhZGRlciBlbXB0eWluZyA2IHdlZWtzIGFmdGVyIHN1cmdlcnkgKDMuNyUgdnMuIDAlKSAoUOKJpDAuMDUgZm9yIGFsbCBjb21wYXJpc29ucykuXFxuXFxuQ09OQ0xVU0lPTlM6IEEgcHJvcGh5bGFjdGljIG1pZHVyZXRocmFsIHNsaW5nIGluc2VydGVkIGR1cmluZyB2YWdpbmFsIHByb2xhcHNlIHN1cmdlcnkgcmVzdWx0ZWQgaW4gYSBsb3dlciByYXRlIG9mIHVyaW5hcnkgaW5jb250aW5lbmNlIGF0IDMgYW5kIDEyIG1vbnRocyBidXQgaGlnaGVyIHJhdGVzIG9mIGFkdmVyc2UgZXZlbnRzLiAoRnVuZGVkIGJ5IHRoZSBFdW5pY2UgS2VubmVkeSBTaHJpdmVyIE5hdGlvbmFsIEluc3RpdHV0ZSBvZiBDaGlsZCBIZWFsdGggYW5kIEh1bWFuIERldmVsb3BtZW50IGFuZCB0aGUgTmF0aW9uYWwgSW5zdGl0dXRlcyBvZiBIZWFsdGggT2ZmaWNlIG9mIFJlc2VhcmNoIG9uIFdvbWVuJ3MgSGVhbHRoOyBPUFVTIENsaW5pY2FsVHJpYWxzLmdvdiBudW1iZXIsIE5DVDAwNDYwNDM0LikuIiwicHVibGlzaGVyIjoiTmV3IEVuZ2xhbmQgSm91cm5hbCBvZiBNZWRpY2luZSAoTkVKTS9NTVMpIiwiaXNzdWUiOiIyNSIsInZvbHVtZSI6IjM2NiIsImNvbnRhaW5lci10aXRsZS1zaG9ydCI6IiJ9LCJpc1RlbXBvcmFyeSI6ZmFsc2V9XX0=&quot;,&quot;citationItems&quot;:[{&quot;id&quot;:&quot;6374b509-1328-37c5-a8df-f40c5f2b6e5a&quot;,&quot;itemData&quot;:{&quot;type&quot;:&quot;article-journal&quot;,&quot;id&quot;:&quot;6374b509-1328-37c5-a8df-f40c5f2b6e5a&quot;,&quot;title&quot;:&quot;A Midurethral Sling to Reduce Incontinence after Vaginal Prolapse Repair&quot;,&quot;author&quot;:[{&quot;family&quot;:&quot;Wei&quot;,&quot;given&quot;:&quot;John T.&quot;,&quot;parse-names&quot;:false,&quot;dropping-particle&quot;:&quot;&quot;,&quot;non-dropping-particle&quot;:&quot;&quot;},{&quot;family&quot;:&quot;Nygaard&quot;,&quot;given&quot;:&quot;Ingrid&quot;,&quot;parse-names&quot;:false,&quot;dropping-particle&quot;:&quot;&quot;,&quot;non-dropping-particle&quot;:&quot;&quot;},{&quot;family&quot;:&quot;Richter&quot;,&quot;given&quot;:&quot;Holly E.&quot;,&quot;parse-names&quot;:false,&quot;dropping-particle&quot;:&quot;&quot;,&quot;non-dropping-particle&quot;:&quot;&quot;},{&quot;family&quot;:&quot;Nager&quot;,&quot;given&quot;:&quot;Charles W.&quot;,&quot;parse-names&quot;:false,&quot;dropping-particle&quot;:&quot;&quot;,&quot;non-dropping-particle&quot;:&quot;&quot;},{&quot;family&quot;:&quot;Barber&quot;,&quot;given&quot;:&quot;Matthew D.&quot;,&quot;parse-names&quot;:false,&quot;dropping-particle&quot;:&quot;&quot;,&quot;non-dropping-particle&quot;:&quot;&quot;},{&quot;family&quot;:&quot;Kenton&quot;,&quot;given&quot;:&quot;Kim&quot;,&quot;parse-names&quot;:false,&quot;dropping-particle&quot;:&quot;&quot;,&quot;non-dropping-particle&quot;:&quot;&quot;},{&quot;family&quot;:&quot;Amundsen&quot;,&quot;given&quot;:&quot;Cindy L.&quot;,&quot;parse-names&quot;:false,&quot;dropping-particle&quot;:&quot;&quot;,&quot;non-dropping-particle&quot;:&quot;&quot;},{&quot;family&quot;:&quot;Schaffer&quot;,&quot;given&quot;:&quot;Joseph&quot;,&quot;parse-names&quot;:false,&quot;dropping-particle&quot;:&quot;&quot;,&quot;non-dropping-particle&quot;:&quot;&quot;},{&quot;family&quot;:&quot;Meikle&quot;,&quot;given&quot;:&quot;Susan F.&quot;,&quot;parse-names&quot;:false,&quot;dropping-particle&quot;:&quot;&quot;,&quot;non-dropping-particle&quot;:&quot;&quot;},{&quot;family&quot;:&quot;Spino&quot;,&quot;given&quot;:&quot;Cathie&quot;,&quot;parse-names&quot;:false,&quot;dropping-particle&quot;:&quot;&quot;,&quot;non-dropping-particle&quot;:&quot;&quot;}],&quot;container-title&quot;:&quot;New England Journal of Medicine&quot;,&quot;accessed&quot;:{&quot;date-parts&quot;:[[2026,3,7]]},&quot;DOI&quot;:&quot;10.1056/nejmoa1111967&quot;,&quot;ISSN&quot;:&quot;0028-4793&quot;,&quot;URL&quot;:&quot;https://www.nejm.org/doi/pdf/10.1056/NEJMoa1111967&quot;,&quot;issued&quot;:{&quot;date-parts&quot;:[[2012,6,21]]},&quot;page&quot;:&quot;2358-2367&quot;,&quot;abstract&quot;:&quot;BACKGROUND: Women without stress urinary incontinence undergoing vaginal surgery for pelvic-organ prolapse are at risk for postoperative urinary incontinence. A midurethral sling may be placed at the time of prolapse repair to reduce this risk.\\n\\nMETHODS: We performed a multicenter trial involving women without symptoms of stress incontinence and with anterior prolapse (of stage 2 or higher on a Pelvic Organ Prolapse Quantification system examination) who were planning to undergo vaginal prolapse surgery. Women were randomly assigned to receive either a midurethral sling or sham incisions during surgery. One primary end point was urinary incontinence or treatment for this condition at 3 months. The second primary end point was the presence of incontinence at 12 months, allowing for subsequent treatment for incontinence.\\n\\nRESULTS: Of the 337 women who underwent randomization, 327 (97%) completed follow-up at 1 year. At 3 months, the rate of urinary incontinence (or treatment) was 23.6% in the sling group and 49.4% in the sham group (P&lt;0.001). At 12 months, urinary incontinence (allowing for subsequent treatment of incontinence) was present in 27.3% and 43.0% of patients in the sling and sham groups, respectively (P=0.002). The number needed to treat with a sling to prevent one case of urinary incontinence at 12 months was 6.3. The rate of bladder perforation was higher in the sling group than in the sham group (6.7% vs. 0%), as were rates of urinary tract infection (31.0% vs. 18.3%), major bleeding complications (3.1% vs. 0%), and incomplete bladder emptying 6 weeks after surgery (3.7% vs. 0%) (P≤0.05 for all comparisons).\\n\\nCONCLUSIONS: A prophylactic midurethral sling inserted during vaginal prolapse surgery resulted in a lower rate of urinary incontinence at 3 and 12 months but higher rates of adverse events. (Funded by the Eunice Kennedy Shriver National Institute of Child Health and Human Development and the National Institutes of Health Office of Research on Women's Health; OPUS ClinicalTrials.gov number, NCT00460434.).&quot;,&quot;publisher&quot;:&quot;New England Journal of Medicine (NEJM/MMS)&quot;,&quot;issue&quot;:&quot;25&quot;,&quot;volume&quot;:&quot;366&quot;,&quot;container-title-short&quot;:&quot;&quot;},&quot;isTemporary&quot;:false}]},{&quot;citationID&quot;:&quot;MENDELEY_CITATION_9f644d73-1f24-40fd-91a1-2780284093bb&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WY2NDRkNzMtMWYyNC00MGZkLTkxYTEtMjc4MDI4NDA5M2JiIiwicHJvcGVydGllcyI6eyJub3RlSW5kZXgiOjB9LCJpc0VkaXRlZCI6ZmFsc2UsIm1hbnVhbE92ZXJyaWRlIjp7ImlzTWFudWFsbHlPdmVycmlkZGVuIjpmYWxzZSwiY2l0ZXByb2NUZXh0IjoiPHN1cD4z4oCTODwvc3VwPiIsIm1hbnVhbE92ZXJyaWRlVGV4dCI6IiJ9LCJjaXRhdGlvbkl0ZW1zIjpbeyJpZCI6IjkyYzZkZWMzLWEwYTQtM2QxNC1iYTRmLTBkYWEwZTk2YjY1YSIsIml0ZW1EYXRhIjp7InR5cGUiOiJhcnRpY2xlLWpvdXJuYWwiLCJpZCI6IjkyYzZkZWMzLWEwYTQtM2QxNC1iYTRmLTBkYWEwZTk2YjY1YSIsInRpdGxlIjoiU3RydWN0dXJhbCBzdXBwb3J0IG9mIHRoZSB1cmV0aHJhIGFzIGl0IHJlbGF0ZXMgdG8gc3RyZXNzIHVyaW5hcnkgaW5jb250aW5lbmNlOiB0aGUgaGFtbW9jayBoeXBvdGhlc2lzIiwiYXV0aG9yIjpbeyJmYW1pbHkiOiJEZUxhbmNleSIsImdpdmVuIjoiSm9obiBPIEwiLCJwYXJzZS1uYW1lcyI6ZmFsc2UsImRyb3BwaW5nLXBhcnRpY2xlIjoiIiwibm9uLWRyb3BwaW5nLXBhcnRpY2xlIjoiIn1dLCJjb250YWluZXItdGl0bGUiOiJBbWVyaWNhbiBqb3VybmFsIG9mIG9ic3RldHJpY3MgYW5kIGd5bmVjb2xvZ3kiLCJjb250YWluZXItdGl0bGUtc2hvcnQiOiJBbS4gSi4gT2JzdGV0LiBHeW5lY29sLiIsIklTU04iOiIwMDAyLTkzNzgiLCJpc3N1ZWQiOnsiZGF0ZS1wYXJ0cyI6W1sxOTk0XV19LCJwYWdlIjoiMTcxMy0xNzIzIiwicHVibGlzaGVyIjoiRWxzZXZpZXIiLCJpc3N1ZSI6IjUiLCJ2b2x1bWUiOiIxNzAifSwiaXNUZW1wb3JhcnkiOmZhbHNlfSx7ImlkIjoiYjRmZDM0MjQtN2IyOS0zMDNkLTkzOGEtNTA1MGQ1YTNiMmIzIiwiaXRlbURhdGEiOnsidHlwZSI6ImFydGljbGUtam91cm5hbCIsImlkIjoiYjRmZDM0MjQtN2IyOS0zMDNkLTkzOGEtNTA1MGQ1YTNiMmIzIiwidGl0bGUiOiJBbiBJbnRlZ3JhbCBUaGVvcnkgb2YgRmVtYWxlIFVyaW5hcnkgSW5jb250aW5lbmNlIiwiYXV0aG9yIjpbeyJmYW1pbHkiOiJQZXRyb3MiLCJnaXZlbiI6IlBldGVyIEUuUGFwYSIsInBhcnNlLW5hbWVzIjpmYWxzZSwiZHJvcHBpbmctcGFydGljbGUiOiIiLCJub24tZHJvcHBpbmctcGFydGljbGUiOiIifSx7ImZhbWlseSI6IlVsbXN0ZW4iLCJnaXZlbiI6IlVsZiBJLiIsInBhcnNlLW5hbWVzIjpmYWxzZSwiZHJvcHBpbmctcGFydGljbGUiOiIiLCJub24tZHJvcHBpbmctcGFydGljbGUiOiIifV0sImNvbnRhaW5lci10aXRsZSI6IkFjdGEgT2JzdGV0cmljaWEgZXQgR3luZWNvbG9naWNhIFNjYW5kaW5hdmljYSIsImNvbnRhaW5lci10aXRsZS1zaG9ydCI6IkFjdGEgT2JzdGV0LiBHeW5lY29sLiBTY2FuZC4iLCJhY2Nlc3NlZCI6eyJkYXRlLXBhcnRzIjpbWzIwMjIsMSwyNV1dfSwiRE9JIjoiMTAuMTExMS9KLjE2MDAtMDQxMi4xOTkwLlRCMDgwMjcuWCIsIklTU04iOiIxNjAwLTA0MTIiLCJQTUlEIjoiMjA5MzI3OCIsIlVSTCI6Imh0dHBzOi8vb25saW5lbGlicmFyeS53aWxleS5jb20vZG9pL2Z1bGwvMTAuMTExMS9qLjE2MDAtMDQxMi4xOTkwLnRiMDgwMjcueCIsImlzc3VlZCI6eyJkYXRlLXBhcnRzIjpbWzE5OTAsMSwxXV19LCJwYWdlIjoiNy0zMSIsImFic3RyYWN0IjoiQWJzdHJhY3QgSW4gdGhpcyBUaGVvcnkgcGFwZXIsIHRoZSBjb21wbGV4IGludGVycGxheSBvZiB0aGUgc3BlY2lmaWMgc3RydWN0dXJlcyBpbnZvbHZlZCBpbiBmZW1hbGUgdXJpbmFyeSBjb250aW5lbmNlIGFyZSBhbmFseXplZC4gSW4gYWRkaXRpb24gdGhlIGVmZmVjdHMgb2YgYWdlLCBob3Jtb25lcywgYW5kIGlhdHJvZ2VuaWNhbGx5IGluZHVjZWQgc2NhciB0aXNzdWUgb24gdGhlc2Ugc3RydWN0dXJlcywgYXJlIGRpc2N1c3NlZCBzcGVjaWZpY2FsbHkgd2l0aCByZWdhcmQgdG8gdW5kZXJzdGFuZGluZyB0aGUgcHJvcGVyIGJhc2lzIGZvciB0cmVhdG1lbnQgb2YgdXJpbmFyeSBpbmNvbnRpbmVuY2UuIEFjY29yZGluZyB0byB0aGUgVGhlb3J5IHN0cmVzcyBhbmQgdXJnZSBzeW1wdG9tcyBtYXkgYm90aCBkZXJpdmUsIGZvciBkaWZmZXJlbnQgcmVhc29ucyBmcm9tIHRoZSBzYW1lIGFuYXRvbWljYWwgZGVmZWN0LCBhIGxheCB2YWdpbmEuIFRoaXMgbGF4aXR5IG1heSBiZSBjYXVzZWQgYnkgZGVmZWN0cyB3aXRoaW4gdGhlIHZhZ2luYWwgd2FsbCBpdHNlbGYsIG9yIGl0cyBzdXBwb3J0aW5nIHN0cnVjdHVyZXMgaS5lLiBsaWdhbWVudHMsIG11c2NsZXMsIGFuZCB0aGVpciBjb25uZWN0aXZlIHRpc3N1ZSBpbnNlcnRpb25zLiBUaGUgdmFnaW5hIGhhcyBhIGR1YWwgZnVuY3Rpb24uIEl0IG1lZGlhdGVzICh0cmFuc21pdHMpIHRoZSB2YXJpb3VzIG11c2NsZSBtb3ZlbWVudHMgaW52b2x2ZWQgaW4gYmxhZGRlciBuZWNrIG9wZW5pbmcgYW5kIGNsb3N1cmUgdGhyb3VnaCB0aHJlZSBzZXBhcmF0ZSBjbG9zdXJlIG1lY2hhbmlzbXMuIEl0IGFsc28gaGFzIGEgc3RydWN0dXJhbCBmdW5jdGlvbiwgYW5kIHByZXZlbnRzIHVyZ2VuY3kgYnkgc3VwcG9ydGluZyB0aGUgaHlwb3RoZXNpemVkIHN0cmV0Y2ggcmVjZXB0b3JzIGF0IHRoZSBwcm94aW1hbCB1cmV0aHJhIGFuZCBibGFkZGVyIG5lY2suIEFsdGVyZWQgY29sbGFnZW4vZWxhc3RpbiBpbiB0aGUgdmFnaW5hbCBjb25uZWN0aXZlIHRpc3N1ZSBhbmQvb3IgaXRzIGxpZ2FtZW50b3VzIHN1cHBvcnRzIG1heSBjYXVzZSBsYXhpdHkuIFRoaXMgZGlzc2lwYXRlcyB0aGUgbXVzY2xlIGNvbnRyYWN0aW9uLCBjYXVzaW5nIHN0cmVzcyBpbmNvbnRpbmVuY2UsIGFuZC9vciBhY3RpdmF0aW9uIG9mIGFuIGluYXBwcm9wcmlhdGUgbWljdHVyaXRpb24gcmVmbGV4LCAo4oCcYmxhZGRlciBpbnN0YWJpbGl0eeKAnSkgYnkgc3RpbXVsYXRpb24gb2YgYmxhZGRlciBiYXNlIHN0cmV0Y2ggcmVjZXB0b3JzLiBUaGUgbGF0dGVyIGlzIG1hbmlmZXN0ZWQgYnkgc3ltcHRvbXMgb2YgZnJlcXVlbmN5LCB1cmdlbmN5LCBub2N0dXJpYSB3aXRoIG9yIHdpdGhvdXQgdXJpbmUgbG9zcy4gMTk5MCBBY3RhIE9ic3RldCBHeW5lY29sIFNjYW5kIiwicHVibGlzaGVyIjoiSm9obiBXaWxleSAmIFNvbnMsIEx0ZCIsImlzc3VlIjoiUzE1MyIsInZvbHVtZSI6IjY5In0sImlzVGVtcG9yYXJ5IjpmYWxzZX0seyJpZCI6ImYwMTdjNGRkLWYxZGMtMzVhNi1iZWNhLTNhMDQ1YzgyNjg0ZCIsIml0ZW1EYXRhIjp7InR5cGUiOiJhcnRpY2xlLWpvdXJuYWwiLCJpZCI6ImYwMTdjNGRkLWYxZGMtMzVhNi1iZWNhLTNhMDQ1YzgyNjg0ZCIsInRpdGxlIjoiVXJldGhyYWwgc3VwcG9ydCBpbiBmZW1hbGUgdXJpbmFyeSBjb250aW5lbmNlIHBhcnQgMTogZHluYW1pYyBtZWFzdXJlbWVudHMgb2YgdXJldGhyYWwgc2hhcGUgYW5kIG1vdGlvbiIsImF1dGhvciI6W3siZmFtaWx5IjoiUm91dHpvbmciLCJnaXZlbiI6Ik1lZ2FuIFIuIiwicGFyc2UtbmFtZXMiOmZhbHNlLCJkcm9wcGluZy1wYXJ0aWNsZSI6IiIsIm5vbi1kcm9wcGluZy1wYXJ0aWNsZSI6IiJ9LHsiZmFtaWx5IjoiQ2hhbmciLCJnaXZlbiI6IkNlY2lsaWEiLCJwYXJzZS1uYW1lcyI6ZmFsc2UsImRyb3BwaW5nLXBhcnRpY2xlIjoiIiwibm9uLWRyb3BwaW5nLXBhcnRpY2xlIjoiIn0seyJmYW1pbHkiOiJHb2xkYmVyZyIsImdpdmVuIjoiUm9nZXIgUC4iLCJwYXJzZS1uYW1lcyI6ZmFsc2UsImRyb3BwaW5nLXBhcnRpY2xlIjoiIiwibm9uLWRyb3BwaW5nLXBhcnRpY2xlIjoiIn0seyJmYW1pbHkiOiJBYnJhbW93aXRjaCIsImdpdmVuIjoiU3RldmVuIEQuIiwicGFyc2UtbmFtZXMiOmZhbHNlLCJkcm9wcGluZy1wYXJ0aWNsZSI6IiIsIm5vbi1kcm9wcGluZy1wYXJ0aWNsZSI6IiJ9LHsiZmFtaWx5IjoiUm9zdGFtaW5pYSIsImdpdmVuIjoiR2hhemFsZWgiLCJwYXJzZS1uYW1lcyI6ZmFsc2UsImRyb3BwaW5nLXBhcnRpY2xlIjoiIiwibm9uLWRyb3BwaW5nLXBhcnRpY2xlIjoiIn1dLCJjb250YWluZXItdGl0bGUiOiJJbnRlcm5hdGlvbmFsIFVyb2d5bmVjb2xvZ3kgSm91cm5hbCIsImNvbnRhaW5lci10aXRsZS1zaG9ydCI6IkludC4gVXJvZ3luZWNvbC4gSi4iLCJET0kiOiIxMC4xMDA3L3MwMDE5Mi0wMjEtMDQ3NjUtMyIsIklTU04iOiIxNDMzMzAyMyIsImlzc3VlZCI6eyJkYXRlLXBhcnRzIjpbWzIwMjFdXX0sImFic3RyYWN0IjoiSW50cm9kdWN0aW9uIGFuZCBoeXBvdGhlc2lzOiBVcmV0aHJhbCBjbG9zdXJlIG1lY2hhbmlzbSBkeXNmdW5jdGlvbiBpbiBmZW1hbGUgc3RyZXNzIHVyaW5hcnkgaW5jb250aW5lbmNlIChTVUkpIGlzIHBvb3JseSB1bmRlcnN0b29kLiBXZSBhaW1lZCB0byBxdWFudGlmeSB0aGVzZSBtZWNoYW5pc21zIHRocm91Z2ggY2hhbmdlcyBpbiB1cmV0aHJhbCBzaGFwZSBhbmQgcG9zaXRpb24gZHVyaW5nIHNxdWVlemUgKHZvbHVudGFyeSBjbG9zdXJlKSBhbmQgVmFsc2FsdmEgKHBhc3NpdmUgY2xvc3VyZSkgdmlhIGVuZG92YWdpbmFsIHVsdHJhc291bmQgaW4gd29tZW4gd2l0aCB2YXJ5aW5nIFNVSSBzZXZlcml0eS4gTWV0aG9kczogSW4gdGhpcyBwcm9zcGVjdGl2ZSBjb2hvcnQgc3R1ZHksIDc2IHdvbWVuIHdobyBwcmVzZW50ZWQgdG8gb3VyIHRlcnRpYXJ5IGNlbnRlciBmb3IgdXJvZHluYW1pYyB0ZXN0aW5nIGFzIHByZW9wZXJhdGl2ZSBhc3Nlc3NtZW50IHdlcmUgcmVjcnVpdGVkLiBVcm9keW5hbWljcyB3ZXJlIHBlcmZvcm1lZCBhY2NvcmRpbmcgdG8gSW50ZXJuYXRpb25hbCBDb250aW5lbmNlIFNvY2lldHkgY3JpdGVyaWEuIFVyZXRocmFsIHByZXNzdXJlcyB3ZXJlIG9idGFpbmVkIGR1cmluZyBzZXJpYWwgVmFsc2FsdmEgbWFuZXV2ZXJzLiBVcmV0aHJhbCBsZW5ndGhzLCB0aGlja25lc3NlcywgYW5kIGFuZ2xlcyB3ZXJlIG1lYXN1cmVkIGluIHRoZSBtaWRzYWdpdHRhbCBwbGFuZSB2aWEgZHluYW1pYyBhbnRlcmlvciBjb21wYXJ0bWVudCB1bHRyYXNvdW5kLiBTdGF0aXN0aWNhbCBzaGFwZSBtb2RlbGluZyB3YXMgY2FycmllZCBvdXQgYnkgYSBwcmluY2lwYWwgY29tcG9uZW50IGFuYWx5c2lzIG9uIGFsaWduZWQgdXJldGhyYSBzaGFwZXMuIFJlc3VsdHM6IEFnZSwgcGFyaXR5LCBhbmQgQk1JIGRpZCBub3QgdmFyeSBieSBTVUkgZ3JvdXAuIFVsdHJhc291bmQgZGV0ZWN0ZWQgYSBsYXJnZXIgcmV0cm9wdWJpYyBhbmdsZSwgdXJldGhyYWwga25lZS1wdWJpYyBib25lIGFuZ2xlIChhIG5vdmVsIG1lYXN1cmUgZGV2ZWxvcGVkIGZvciB0aGlzIHN0dWR5KSwgYW5kIGluZnJhcHViaWMgdXJldGhyYWwgbGVuZ3RoIG1lYXN1cmVtZW50cyBhdCBWYWxzYWx2YSBpbiB3b21lbiB3aXRoIHNldmVyZSBTVUkgKHAgPSAwLjAxNiwgMC4wMTUsIGFuZCAwLjAxMCkuIFNoYXBlIGFuYWx5c2lzIGRlZmluZWQgaW5jcmVhc2VkIOKAnGPigJ0gc2hhcGUgY29uY2F2aXR5IGFuZCBkaXN0YWwgd2FsbCBwaW5jaGluZyBkdXJpbmcgc3F1ZWV6ZSBhbmQgaW5jcmVhc2VkIOKAnHPigJ0gc2hhcGUgY29uY2F2aXR5IGFuZCBkaXN0YWwgd2FsbCB0aGlja2VuaW5nIGR1cmluZyBWYWxzYWx2YSAocCA8IDAuMDAxKS4gSXQgYWxzbyBkZXNjcmliZWQgc2lnbmlmaWNhbnQgdXJldGhyYWwgc2hhcGUgZGlmZmVyZW5jZXMgYWNyb3NzIFNVSSBzZXZlcml0eSBncm91cHMgKHAgPCAwLjAwMSkuIENvbmNsdXNpb25zOiBEeW5hbWljIGVuZG92YWdpbmFsIHVsdHJhc291bmQgY2FuIHZpc3VhbGl6ZSBhbmQgYWxsb3cgZm9yIHF1YW50aWZpY2F0aW9uIG9mIHZvbHVudGFyeSBhbmQgcGFzc2l2ZSB1cmV0aHJhbCBjbG9zdXJlIGFuZCB2YXJpYXRpb25zIHdpdGggU1VJIHNldmVyaXR5LiBJbiB3b21lbiB3aXRoIHNldmVyZSBTVUksIGV4Y2Vzc2l2ZSBibGFkZGVyIG5lY2sgYW5kIGRpc3RhbCB1cmV0aHJhIHN3aW5naW5nIGR1cmluZyBWYWxzYWx2YSBsb25naXR1ZGluYWxseSBjb21wcmVzc2VkIHRoZSB1cmV0aHJhLCByZXN1bHRpbmcgaW4gYSBwcm9wb3J0aW9uYWxseSB0aGlja2VyIHdhbGwgYXQgdGhlIG1pZC11cmV0aHJhIGFuZCB1cmV0aHJhbCBrbmVlLiIsInB1Ymxpc2hlciI6IkludGVybmF0aW9uYWwgVXJvZ3luZWNvbG9neSBKb3VybmFsIn0sImlzVGVtcG9yYXJ5IjpmYWxzZX0seyJpZCI6IjU2NjAwMjZjLTU3MDEtMzNlYy1hZTg1LWFiMmQzZmU1YWFiNCIsIml0ZW1EYXRhIjp7InR5cGUiOiJhcnRpY2xlLWpvdXJuYWwiLCJpZCI6IjU2NjAwMjZjLTU3MDEtMzNlYy1hZTg1LWFiMmQzZmU1YWFiNCIsInRpdGxlIjoiVXJldGhyYWwgc3VwcG9ydCBpbiBmZW1hbGUgdXJpbmFyeSBjb250aW5lbmNlIHBhcnQgMjogYSBjb21wdXRhdGlvbmFsLCBiaW9tZWNoYW5pY2FsIGFuYWx5c2lzIG9mIFZhbHNhbHZhIiwiYXV0aG9yIjpbeyJmYW1pbHkiOiJSb3V0em9uZyIsImdpdmVuIjoiTWVnYW4gUiIsInBhcnNlLW5hbWVzIjpmYWxzZSwiZHJvcHBpbmctcGFydGljbGUiOiIiLCJub24tZHJvcHBpbmctcGFydGljbGUiOiIifSx7ImZhbWlseSI6Ik1hcnRpbiIsImdpdmVuIjoiTGlhbSBDIiwicGFyc2UtbmFtZXMiOmZhbHNlLCJkcm9wcGluZy1wYXJ0aWNsZSI6IiIsIm5vbi1kcm9wcGluZy1wYXJ0aWNsZSI6IiJ9LHsiZmFtaWx5IjoiUm9zdGFtaW5pYSIsImdpdmVuIjoiR2hhemFsZWgiLCJwYXJzZS1uYW1lcyI6ZmFsc2UsImRyb3BwaW5nLXBhcnRpY2xlIjoiIiwibm9uLWRyb3BwaW5nLXBhcnRpY2xlIjoiIn0seyJmYW1pbHkiOiJBYnJhbW93aXRjaCIsImdpdmVuIjoiU3RldmVuIiwicGFyc2UtbmFtZXMiOmZhbHNlLCJkcm9wcGluZy1wYXJ0aWNsZSI6IiIsIm5vbi1kcm9wcGluZy1wYXJ0aWNsZSI6IiJ9XSwiY29udGFpbmVyLXRpdGxlIjoiSW50ZXJuYXRpb25hbCBVcm9neW5lY29sb2d5IEpvdXJuYWwiLCJjb250YWluZXItdGl0bGUtc2hvcnQiOiJJbnQuIFVyb2d5bmVjb2wuIEouIiwiSVNTTiI6IjE0MzMtMzAyMyIsImlzc3VlZCI6eyJkYXRlLXBhcnRzIjpbWzIwMjFdXX0sInBhZ2UiOiIxLTExIiwicHVibGlzaGVyIjoiU3ByaW5nZXIifSwiaXNUZW1wb3JhcnkiOmZhbHNlfSx7ImlkIjoiMzZlNWQ0YjYtOWE0Ni0zMGZlLWI0MzMtNTEzMjI1Y2FlOWVhIiwiaXRlbURhdGEiOnsidHlwZSI6ImFydGljbGUtam91cm5hbCIsImlkIjoiMzZlNWQ0YjYtOWE0Ni0zMGZlLWI0MzMtNTEzMjI1Y2FlOWVhIiwidGl0bGUiOiJFZmZlY3Qgb2YgU3F1ZWV6ZSwgQ291Z2gsIGFuZCBTdHJhaW4gb24gRHluYW1pYyBVcmV0aHJhbCBGdW5jdGlvbiBpbiBOdWxsaWdyYXZpZCBBc3ltcHRvbWF0aWMgV29tZW46IEEgQ3Jvc3MtU2VjdGlvbmFsIENvaG9ydCBTdHVkeSIsImF1dGhvciI6W3siZmFtaWx5IjoiTWFydGluIiwiZ2l2ZW4iOiJMaWFtIEMuIiwicGFyc2UtbmFtZXMiOmZhbHNlLCJkcm9wcGluZy1wYXJ0aWNsZSI6IiIsIm5vbi1kcm9wcGluZy1wYXJ0aWNsZSI6IiJ9LHsiZmFtaWx5IjoiUm91dHpvbmciLCJnaXZlbiI6Ik1lZ2FuIFIuIiwicGFyc2UtbmFtZXMiOmZhbHNlLCJkcm9wcGluZy1wYXJ0aWNsZSI6IiIsIm5vbi1kcm9wcGluZy1wYXJ0aWNsZSI6IiJ9LHsiZmFtaWx5IjoiQWJyYW1vd2l0Y2giLCJnaXZlbiI6IlN0ZXZlbiBELiIsInBhcnNlLW5hbWVzIjpmYWxzZSwiZHJvcHBpbmctcGFydGljbGUiOiIiLCJub24tZHJvcHBpbmctcGFydGljbGUiOiIifSx7ImZhbWlseSI6IlJvc3RhbWluaWEiLCJnaXZlbiI6IkdoYXphbGVoIiwicGFyc2UtbmFtZXMiOmZhbHNlLCJkcm9wcGluZy1wYXJ0aWNsZSI6IiIsIm5vbi1kcm9wcGluZy1wYXJ0aWNsZSI6IiJ9XSwiY29udGFpbmVyLXRpdGxlIjoiVXJvZ3luZWNvbG9neSIsIkRPSSI6IjEwLjEwOTcvU1BWLjAwMDAwMDAwMDAwMDEzNDUiLCJJU1NOIjoiMjc3MTE4OTciLCJQTUlEIjoiMzY5NDY5MDUiLCJpc3N1ZWQiOnsiZGF0ZS1wYXJ0cyI6W1syMDIzLDksMV1dfSwicGFnZSI6Ijc0MC03NDciLCJhYnN0cmFjdCI6IkltcG9ydGFuY2U6IEluIHRoZSBwYXN0LCB1cmV0aHJhbCBzaGFwZSwgbW9iaWxpdHksIGFuZCB1cm9keW5hbWljcyBoYXZlIGJlZW4gdXNlZCB0byByZXRyb3NwZWN0aXZlbHkgZGVtb25zdHJhdGUgY29ycmVsYXRpb25zIHdpdGggc3RyZXNzIHVyaW5hcnkgaW5jb250aW5lbmNlLiBPdXIgcHJldmlvdXMgd29yayBoYXMgc2hvd24gYSByZWxhdGlvbnNoaXAgYmV0d2VlbiB1cmV0aHJhbCBmdW5jdGlvbiBhbmQgc2hhcGUgaW4gc3ltcHRvbWF0aWMgd29tZW4uIE9iamVjdGl2ZTogVGhpcyBzdHVkeSBhaW1lZCB0byBjaGFyYWN0ZXJpemUgdGhlIGVmZmVjdCBvZiBwZWx2aWMgZmxvb3Igc3F1ZWV6ZSBhbmQgc3RyYWluIG1hbmV1dmVycyBvbiB1cmV0aHJhbCBzaGFwZXMgYW5kIHByZXNzdXJlIGluIGEgY29ob3J0IG9mIHBhdGllbnRzIHdpdGhvdXQgcGVsdmljIGZsb29yIGRpc29yZGVycy4gU3R1ZHkgRGVzaWduOiBJbiB0aGlzIGNyb3NzLXNlY3Rpb25hbCBzdHVkeSwgdm9sdW50ZWVycyB1bmRlcndlbnQgZHluYW1pYyBwZWx2aWMgZmxvb3IgdWx0cmFzb3VuZCBleGFtaW5hdGlvbiwgYW5kIGEgbW9kaWZpZWQgdXJvZHluYW1pYyBzdHVkeS4gVXJldGhyYWwgbGVuZ3RoLCB0aGlja25lc3MsIGFuZCBwcm94aW1hbCBhbmQgZGlzdGFsIHN3aW5nIGFuZ2xlcyB3ZXJlIG1lYXN1cmVkIGF0IHJlc3QsIHNxdWVlemUsIGFuZCBzdHJhaW4uIFRoZSBtaWRzYWdpdHRhbCB1cmV0aHJhbCB3YWxscyB3ZXJlIHRyYWNlZCBzbyB0aGF0IGEgc3RhdGlzdGljYWwgc2hhcGUgbW9kZWwgY291bGQgYmUgcGVyZm9ybWVkLiBNZWFucyBhbmQgc3RhbmRhcmQgZGV2aWF0aW9ucyBvZiBpbWFnaW5nIGFuZCB1cm9keW5hbWljIG1lYXN1cmVzIHdlcmUgY2FsY3VsYXRlZC4gUmVzdWx0czogRGF0YSBmcm9tIDE5IHBhcnRpY2lwYW50cyB3ZXJlIGFuYWx5emVkLiBPbiBhdmVyYWdlIGR1cmluZyBzcXVlZXplIGNvbXBhcmVkIHdpdGggcmVzdCwgdXJldGhyYWwgbGVuZ3RoIGluY3JlYXNlZCBieSA2JSwgdGhpY2tuZXNzIGRlY3JlYXNlZCBieSA0MiUgKGRpc3RhbCwgUCA8IDAuMDAxKSwgMTAlIChtaWRkbGUpLCBhbmQgdXJldGhyYWwgcHJlc3N1cmUgaW5jcmVhc2VkIGJ5IDE0JS4gT3Bwb3NpdGUgc2hhcGUgY2hhbmdlcyAtIGxlbmd0aCBkZWNyZWFzZWQgYnkgMTAlIChQID0gMC4wMDEpLCB0aGlja25lc3MgaW5jcmVhc2VkIGJ5IDU3JSAoZGlzdGFsLCBQIDwgMC4wMDEpLCAyMCUgKG1pZGRsZSwgUCA8IDAuMDAxKSAtIGFuZCBpbmNyZWFzZWQgdXJldGhyYWwgbW9iaWxpdHkgd2VyZSBvYnNlcnZlZCBkdXJpbmcgc3RyYWluLCB3aXRoIGxhcmdlciBwcmVzc3VyZSBpbmNyZWFzZXMgb2NjdXJyaW5nICgyOSUsIFAgPCAwLjAwMSkuIEZpZnR5LW9uZSBwZXJjZW50IG9mIHRoZSB0b3RhbCBzaGFwZSB2YXJpYW5jZSBkZXNjcmliZWQgdGhlIGRpZmZlcmVuY2VzIGJldHdlZW4gbWFuZXV2ZXJzLiBUaGVzZSBkaWZmZXJlbmNlcyB3ZXJlIHN0YXRpc3RpY2FsbHkgZGlmZmVyZW50IGJldHdlZW4gZ3JvdXBzIChQIDwgMC4wMDEgZm9yIGNvbXBhcmlzb25zLCBhbGwgb3RoZXJzIFAgPiAwLjA1KS4gQ29uY2x1c2lvbnM6IER5bmFtaWMgdWx0cmFzb3VuZCBhbmQgdXJvZHluYW1pY3MgYWxsb3cgZm9yIHRoZSBlc3RhYmxpc2htZW50IG9mIGJhc2VsaW5lIHJhbmdlcyBpbiB1cmV0aHJhbCBtZXRyaWNzICgyLWRpbWVuc2lvbmFsIG1lYXN1cmVzLCBzaGFwZSwgYW5kIHByZXNzdXJlKSBhbmQgaG93IHRoZXkgYXJlIGFsdGVyZWQgZHVyaW5nIG1hbmV1dmVycy4gVGhlc2UgZGF0YSBjYW4gYWxsb3cgZm9yIGEgbW9yZSBvYmplY3RpdmUgaWRlbnRpZmljYXRpb24gb2YgaW5jb250aW5lbmNlIHZpYSB1bHRyYXNvdW5kIGFuZCB1cm9keW5hbWljIHRlc3RpbmcuIiwicHVibGlzaGVyIjoiV29sdGVycyBLbHV3ZXIgTWVka25vdyBQdWJsaWNhdGlvbnMiLCJpc3N1ZSI6IjkiLCJ2b2x1bWUiOiIyOSIsImNvbnRhaW5lci10aXRsZS1zaG9ydCI6IiJ9LCJpc1RlbXBvcmFyeSI6ZmFsc2V9LHsiaWQiOiIzM2MzZjJmOS02MDc1LTMyMmQtYjI5OS0yZmEwNzBiYWYzYmYiLCJpdGVtRGF0YSI6eyJ0eXBlIjoiYXJ0aWNsZS1qb3VybmFsIiwiaWQiOiIzM2MzZjJmOS02MDc1LTMyMmQtYjI5OS0yZmEwNzBiYWYzYmYiLCJ0aXRsZSI6IlVyZXRocmFsIFNwaGluY3RlciBNb3JwaG9sb2d5IGFuZCBGdW5jdGlvbiBXaXRoIGFuZCBXaXRob3V0IFN0cmVzcyBJbmNvbnRpbmVuY2UiLCJhdXRob3IiOlt7ImZhbWlseSI6Ik1vcmdhbiIsImdpdmVuIjoiRGFuaWVsIE0uIiwicGFyc2UtbmFtZXMiOmZhbHNlLCJkcm9wcGluZy1wYXJ0aWNsZSI6IiIsIm5vbi1kcm9wcGluZy1wYXJ0aWNsZSI6IiJ9LHsiZmFtaWx5IjoiVW1layIsImdpdmVuIjoiV29sZmdhbmciLCJwYXJzZS1uYW1lcyI6ZmFsc2UsImRyb3BwaW5nLXBhcnRpY2xlIjoiIiwibm9uLWRyb3BwaW5nLXBhcnRpY2xlIjoiIn0seyJmYW1pbHkiOiJHdWlyZSIsImdpdmVuIjoiS2VubmV0aCIsInBhcnNlLW5hbWVzIjpmYWxzZSwiZHJvcHBpbmctcGFydGljbGUiOiIiLCJub24tZHJvcHBpbmctcGFydGljbGUiOiIifSx7ImZhbWlseSI6Ik1vcmdhbiIsImdpdmVuIjoiSGVsZW4gSy4iLCJwYXJzZS1uYW1lcyI6ZmFsc2UsImRyb3BwaW5nLXBhcnRpY2xlIjoiIiwibm9uLWRyb3BwaW5nLXBhcnRpY2xlIjoiIn0seyJmYW1pbHkiOiJHYXJhYnJhbnQiLCJnaXZlbiI6IkFsaWNlIiwicGFyc2UtbmFtZXMiOmZhbHNlLCJkcm9wcGluZy1wYXJ0aWNsZSI6IiIsIm5vbi1kcm9wcGluZy1wYXJ0aWNsZSI6IiJ9LHsiZmFtaWx5IjoiRGVMYW5jZXkiLCJnaXZlbiI6IkpvaG4gTy5MLiIsInBhcnNlLW5hbWVzIjpmYWxzZSwiZHJvcHBpbmctcGFydGljbGUiOiIiLCJub24tZHJvcHBpbmctcGFydGljbGUiOiIifV0sImNvbnRhaW5lci10aXRsZSI6IkpvdXJuYWwgb2YgVXJvbG9neSIsIkRPSSI6IjEwLjEwMTYvai5qdXJvLjIwMDkuMDIuMTI5IiwiSVNTTiI6IjAwMjI1MzQ3IiwiUE1JRCI6IjE5NDUwODIyIiwiVVJMIjoiaHR0cDovL2R4LmRvaS5vcmcvMTAuMTAxNi9qLmp1cm8uMjAwOS4wMi4xMjkiLCJpc3N1ZWQiOnsiZGF0ZS1wYXJ0cyI6W1syMDA5XV19LCJwYWdlIjoiMjAzLTIwOSIsImFic3RyYWN0IjoiUHVycG9zZTogVXNpbmcgbWFnbmV0aWMgcmVzb25hbmNlIGltYWdlcyB3ZSBhbmFseXplZCB0aGUgcmVsYXRpb25zaGlwIGJldHdlZW4gdXJldGhyYWwgc3BoaW5jdGVyIGFuYXRvbXksIHVyZXRocmFsIGZ1bmN0aW9uIGFuZCBwZWx2aWMgZmxvb3IgZnVuY3Rpb24uIE1hdGVyaWFscyBhbmQgTWV0aG9kczogQSB0b3RhbCBvZiAxMDMgd29tZW4gd2l0aCBzdHJlc3MgaW5jb250aW5lbmNlIGFuZCAxMDggYXN5bXB0b21hdGljIGNvbnRpbmVudCBjb250cm9scyB1bmRlcndlbnQgdXJldGhyYWwgcHJvZmlsb21ldHJ5LCB1cmV0aHJhbCBheGlzIG1lYXN1cmVtZW50IHdpdGggYSBjb3R0b24gc3dhYiwgdmFnaW5hbCBjbG9zdXJlIGZvcmNlIG1lYXN1cmVtZW50IHdpdGggYW4gaW5zdHJ1bWVudGVkIHNwZWN1bHVtIGFuZCBtYWduZXRpYyByZXNvbmFuY2UgaW1hZ2luZy4gU3RyaWF0ZWQgdXJvZ2VuaXRhbCBzcGhpbmN0ZXIgbGVuZ3RoIHdhcyBkZXRlcm1pbmVkIGFuZCBpdHMgdGhpY2tuZXNzIHdhcyBtZWFzdXJlZCBpbiB0aGUgcHJveGltYWwgc3BoaW5jdGVyLCB3aGVyZSBpdHMgY2lyY3VsYXIgc2hhcGUgZW5hYmxlcyBlc3RpbWF0aW9uIG9mIHN0cmlhdGVkIHVyb2dlbml0YWwgc3BoaW5jdGVyIGFyZWEuIEEgbGVuZ3RoLWFyZWEgaW5kZXggd2FzIGNhbGN1bGF0ZWQgYXMgYSBwcm94eSBmb3Igdm9sdW1lLiBSZXN1bHRzOiBUaGUgc3RyaWF0ZWQgdXJvZ2VuaXRhbCBzcGhpbmN0ZXIgaW4gd29tZW4gd2l0aCBzdHJlc3MgaW5jb250aW5lbmNlIHdhcyAxMi41JSBzbWFsbGVyIHRoYW4gdGhhdCBpbiBhc3ltcHRvbWF0aWMgY29udGluZW50IHdvbWVuIChtZWFuIMKxIFNEIGxlbmd0aC1hcmVhIGluZGV4IDc2Ni40IMKxIDI5NC4zIHZzIDg3Ni4yIMKxIDQwNy4zIG1tMywgcCA9IDAuMDQpLiBUaGUgZ3JvdXBzIGRpZCBub3QgZGlmZmVyIHNpZ25pZmljYW50bHkgaW4gc3RyaWF0ZWQgdXJvZ2VuaXRhbCBzcGhpbmN0ZXIgbGVuZ3RoICgxMy4yIMKxIDMuNCB2cyAxMy43IMKxIDMuOSBtbSwgcCA9IDAuNDApLCB0aGlja25lc3MgKDIuODMgwrEgMC44IHZzIDMuMTEgwrEgMS40IG1tLCBwID0gMC4wOSkgb3IgYXJlYSAoNTkuMSDCsSAxOC40IHZzIDYyLjkgwrEgMjQuNyBtbTIsIHAgPSAwLjI0KS4gU3RyaWF0ZWQgdXJvZ2VuaXRhbCBzcGhpbmN0ZXIgbGVuZ3RoIGFuZCBhcmVhLCBhbmQgdGhlIGxlbmd0aC1hcmVhIGluZGV4IHdlcmUgYXNzb2NpYXRlZCBkdXJpbmcgdm9sdW50YXJ5IHBlbHZpYyBtdXNjbGUgY29udHJhY3Rpb24gd2l0aCBtb3JlIHVyZXRocmFsIGF4aXMgZWxldmF0aW9uIGFuZCBpbmNyZWFzZWQgdmFnaW5hbCBjbG9zdXJlIGZvcmNlIGF1Z21lbnRhdGlvbi4gQ29uY2x1c2lvbnM6IEEgc21hbGxlciBzdHJpYXRlZCB1cm9nZW5pdGFsIHNwaGluY3RlciBpcyBhc3NvY2lhdGVkIHdpdGggc3RyZXNzIGluY29udGluZW5jZSBhbmQgcG9vcmVyIHBlbHZpYyBmbG9vciBtdXNjbGUgZnVuY3Rpb24uIMKpIDIwMDkgQW1lcmljYW4gVXJvbG9naWNhbCBBc3NvY2lhdGlvbi4iLCJwdWJsaXNoZXIiOiJBbWVyaWNhbiBVcm9sb2dpY2FsIEFzc29jaWF0aW9uIiwiaXNzdWUiOiIxIiwidm9sdW1lIjoiMTgyIiwiY29udGFpbmVyLXRpdGxlLXNob3J0IjoiIn0sImlzVGVtcG9yYXJ5IjpmYWxzZX1dfQ==&quot;,&quot;citationItems&quot;:[{&quot;id&quot;:&quot;92c6dec3-a0a4-3d14-ba4f-0daa0e96b65a&quot;,&quot;itemData&quot;:{&quot;type&quot;:&quot;article-journal&quot;,&quot;id&quot;:&quot;92c6dec3-a0a4-3d14-ba4f-0daa0e96b65a&quot;,&quot;title&quot;:&quot;Structural support of the urethra as it relates to stress urinary incontinence: the hammock hypothesis&quot;,&quot;author&quot;:[{&quot;family&quot;:&quot;DeLancey&quot;,&quot;given&quot;:&quot;John O L&quot;,&quot;parse-names&quot;:false,&quot;dropping-particle&quot;:&quot;&quot;,&quot;non-dropping-particle&quot;:&quot;&quot;}],&quot;container-title&quot;:&quot;American journal of obstetrics and gynecology&quot;,&quot;container-title-short&quot;:&quot;Am. J. Obstet. Gynecol.&quot;,&quot;ISSN&quot;:&quot;0002-9378&quot;,&quot;issued&quot;:{&quot;date-parts&quot;:[[1994]]},&quot;page&quot;:&quot;1713-1723&quot;,&quot;publisher&quot;:&quot;Elsevier&quot;,&quot;issue&quot;:&quot;5&quot;,&quot;volume&quot;:&quot;170&quot;},&quot;isTemporary&quot;:false},{&quot;id&quot;:&quot;b4fd3424-7b29-303d-938a-5050d5a3b2b3&quot;,&quot;itemData&quot;:{&quot;type&quot;:&quot;article-journal&quot;,&quot;id&quot;:&quot;b4fd3424-7b29-303d-938a-5050d5a3b2b3&quot;,&quot;title&quot;:&quot;An Integral Theory of Female Urinary Incontinence&quot;,&quot;author&quot;:[{&quot;family&quot;:&quot;Petros&quot;,&quot;given&quot;:&quot;Peter E.Papa&quot;,&quot;parse-names&quot;:false,&quot;dropping-particle&quot;:&quot;&quot;,&quot;non-dropping-particle&quot;:&quot;&quot;},{&quot;family&quot;:&quot;Ulmsten&quot;,&quot;given&quot;:&quot;Ulf I.&quot;,&quot;parse-names&quot;:false,&quot;dropping-particle&quot;:&quot;&quot;,&quot;non-dropping-particle&quot;:&quot;&quot;}],&quot;container-title&quot;:&quot;Acta Obstetricia et Gynecologica Scandinavica&quot;,&quot;container-title-short&quot;:&quot;Acta Obstet. Gynecol. Scand.&quot;,&quot;accessed&quot;:{&quot;date-parts&quot;:[[2022,1,25]]},&quot;DOI&quot;:&quot;10.1111/J.1600-0412.1990.TB08027.X&quot;,&quot;ISSN&quot;:&quot;1600-0412&quot;,&quot;PMID&quot;:&quot;2093278&quot;,&quot;URL&quot;:&quot;https://onlinelibrary.wiley.com/doi/full/10.1111/j.1600-0412.1990.tb08027.x&quot;,&quot;issued&quot;:{&quot;date-parts&quot;:[[1990,1,1]]},&quot;page&quot;:&quot;7-31&quot;,&quot;abstract&quot;:&quot;Abstract In this Theory paper, the complex interplay of the specific structures involved in female urinary continence are analyzed. In addition the effects of age, hormones, and iatrogenically induced scar tissue on these structures, are discussed specifically with regard to understanding the proper basis for treatment of urinary incontinence. According to the Theory stress and urge symptoms may both derive, for different reasons from the same anatomical defect, a lax vagina. This laxity may be caused by defects within the vaginal wall itself, or its supporting structures i.e. ligaments, muscles, and their connective tissue insertions. The vagina has a dual function. It mediates (transmits) the various muscle movements involved in bladder neck opening and closure through three separate closure mechanisms. It also has a structural function, and prevents urgency by supporting the hypothesized stretch receptors at the proximal urethra and bladder neck. Altered collagen/elastin in the vaginal connective tissue and/or its ligamentous supports may cause laxity. This dissipates the muscle contraction, causing stress incontinence, and/or activation of an inappropriate micturition reflex, (“bladder instability”) by stimulation of bladder base stretch receptors. The latter is manifested by symptoms of frequency, urgency, nocturia with or without urine loss. 1990 Acta Obstet Gynecol Scand&quot;,&quot;publisher&quot;:&quot;John Wiley &amp; Sons, Ltd&quot;,&quot;issue&quot;:&quot;S153&quot;,&quot;volume&quot;:&quot;69&quot;},&quot;isTemporary&quot;:false},{&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id&quot;:&quot;5660026c-5701-33ec-ae85-ab2d3fe5aab4&quot;,&quot;itemData&quot;:{&quot;type&quot;:&quot;article-journal&quot;,&quot;id&quot;:&quot;5660026c-5701-33ec-ae85-ab2d3fe5aab4&quot;,&quot;title&quot;:&quot;Urethral support in female urinary continence part 2: a computational, biomechanical analysis of Valsalva&quot;,&quot;author&quot;:[{&quot;family&quot;:&quot;Routzong&quot;,&quot;given&quot;:&quot;Megan R&quot;,&quot;parse-names&quot;:false,&quot;dropping-particle&quot;:&quot;&quot;,&quot;non-dropping-particle&quot;:&quot;&quot;},{&quot;family&quot;:&quot;Martin&quot;,&quot;given&quot;:&quot;Liam C&quot;,&quot;parse-names&quot;:false,&quot;dropping-particle&quot;:&quot;&quot;,&quot;non-dropping-particle&quot;:&quot;&quot;},{&quot;family&quot;:&quot;Rostaminia&quot;,&quot;given&quot;:&quot;Ghazaleh&quot;,&quot;parse-names&quot;:false,&quot;dropping-particle&quot;:&quot;&quot;,&quot;non-dropping-particle&quot;:&quot;&quot;},{&quot;family&quot;:&quot;Abramowitch&quot;,&quot;given&quot;:&quot;Steven&quot;,&quot;parse-names&quot;:false,&quot;dropping-particle&quot;:&quot;&quot;,&quot;non-dropping-particle&quot;:&quot;&quot;}],&quot;container-title&quot;:&quot;International Urogynecology Journal&quot;,&quot;container-title-short&quot;:&quot;Int. Urogynecol. J.&quot;,&quot;ISSN&quot;:&quot;1433-3023&quot;,&quot;issued&quot;:{&quot;date-parts&quot;:[[2021]]},&quot;page&quot;:&quot;1-11&quot;,&quot;publisher&quot;:&quot;Springer&quot;},&quot;isTemporary&quot;:false},{&quot;id&quot;:&quot;36e5d4b6-9a46-30fe-b433-513225cae9ea&quot;,&quot;itemData&quot;:{&quot;type&quot;:&quot;article-journal&quot;,&quot;id&quot;:&quot;36e5d4b6-9a46-30fe-b433-513225cae9ea&quot;,&quot;title&quot;:&quot;Effect of Squeeze, Cough, and Strain on Dynamic Urethral Function in Nulligravid Asymptomatic Women: A Cross-Sectional Cohort Study&quot;,&quot;author&quot;:[{&quot;family&quot;:&quot;Martin&quot;,&quot;given&quot;:&quot;Liam C.&quot;,&quot;parse-names&quot;:false,&quot;dropping-particle&quot;:&quot;&quot;,&quot;non-dropping-particle&quot;:&quot;&quot;},{&quot;family&quot;:&quot;Routzong&quot;,&quot;given&quot;:&quot;Megan R.&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Urogynecology&quot;,&quot;DOI&quot;:&quot;10.1097/SPV.0000000000001345&quot;,&quot;ISSN&quot;:&quot;27711897&quot;,&quot;PMID&quot;:&quot;36946905&quot;,&quot;issued&quot;:{&quot;date-parts&quot;:[[2023,9,1]]},&quot;page&quot;:&quot;740-747&quot;,&quot;abstract&quot;:&quot;Importance: In the past, urethral shape, mobility, and urodynamics have been used to retrospectively demonstrate correlations with stress urinary incontinence. Our previous work has shown a relationship between urethral function and shape in symptomatic women. Objective: This study aimed to characterize the effect of pelvic floor squeeze and strain maneuvers on urethral shapes and pressure in a cohort of patients without pelvic floor disorders. Study Design: In this cross-sectional study, volunteers underwent dynamic pelvic floor ultrasound examination, and a modified urodynamic study. Urethral length, thickness, and proximal and distal swing angles were measured at rest, squeeze, and strain. The midsagittal urethral walls were traced so that a statistical shape model could be performed. Means and standard deviations of imaging and urodynamic measures were calculated. Results: Data from 19 participants were analyzed. On average during squeeze compared with rest, urethral length increased by 6%, thickness decreased by 42% (distal, P &lt; 0.001), 10% (middle), and urethral pressure increased by 14%. Opposite shape changes - length decreased by 10% (P = 0.001), thickness increased by 57% (distal, P &lt; 0.001), 20% (middle, P &lt; 0.001) - and increased urethral mobility were observed during strain, with larger pressure increases occurring (29%, P &lt; 0.001). Fifty-one percent of the total shape variance described the differences between maneuvers. These differences were statistically different between groups (P &lt; 0.001 for comparisons, all others P &gt; 0.05). Conclusions: Dynamic ultrasound and urodynamics allow for the establishment of baseline ranges in urethral metrics (2-dimensional measures, shape, and pressure) and how they are altered during maneuvers. These data can allow for a more objective identification of incontinence via ultrasound and urodynamic testing.&quot;,&quot;publisher&quot;:&quot;Wolters Kluwer Medknow Publications&quot;,&quot;issue&quot;:&quot;9&quot;,&quot;volume&quot;:&quot;29&quot;,&quot;container-title-short&quot;:&quot;&quot;},&quot;isTemporary&quot;:false},{&quot;id&quot;:&quot;33c3f2f9-6075-322d-b299-2fa070baf3bf&quot;,&quot;itemData&quot;:{&quot;type&quot;:&quot;article-journal&quot;,&quot;id&quot;:&quot;33c3f2f9-6075-322d-b299-2fa070baf3bf&quot;,&quot;title&quot;:&quot;Urethral Sphincter Morphology and Function With and Without Stress Incontinence&quot;,&quot;author&quot;:[{&quot;family&quot;:&quot;Morgan&quot;,&quot;given&quot;:&quot;Daniel M.&quot;,&quot;parse-names&quot;:false,&quot;dropping-particle&quot;:&quot;&quot;,&quot;non-dropping-particle&quot;:&quot;&quot;},{&quot;family&quot;:&quot;Umek&quot;,&quot;given&quot;:&quot;Wolfgang&quot;,&quot;parse-names&quot;:false,&quot;dropping-particle&quot;:&quot;&quot;,&quot;non-dropping-particle&quot;:&quot;&quot;},{&quot;family&quot;:&quot;Guire&quot;,&quot;given&quot;:&quot;Kenneth&quot;,&quot;parse-names&quot;:false,&quot;dropping-particle&quot;:&quot;&quot;,&quot;non-dropping-particle&quot;:&quot;&quot;},{&quot;family&quot;:&quot;Morgan&quot;,&quot;given&quot;:&quot;Helen K.&quot;,&quot;parse-names&quot;:false,&quot;dropping-particle&quot;:&quot;&quot;,&quot;non-dropping-particle&quot;:&quot;&quot;},{&quot;family&quot;:&quot;Garabrant&quot;,&quot;given&quot;:&quot;Alice&quot;,&quot;parse-names&quot;:false,&quot;dropping-particle&quot;:&quot;&quot;,&quot;non-dropping-particle&quot;:&quot;&quot;},{&quot;family&quot;:&quot;DeLancey&quot;,&quot;given&quot;:&quot;John O.L.&quot;,&quot;parse-names&quot;:false,&quot;dropping-particle&quot;:&quot;&quot;,&quot;non-dropping-particle&quot;:&quot;&quot;}],&quot;container-title&quot;:&quot;Journal of Urology&quot;,&quot;DOI&quot;:&quot;10.1016/j.juro.2009.02.129&quot;,&quot;ISSN&quot;:&quot;00225347&quot;,&quot;PMID&quot;:&quot;19450822&quot;,&quot;URL&quot;:&quot;http://dx.doi.org/10.1016/j.juro.2009.02.129&quot;,&quot;issued&quot;:{&quot;date-parts&quot;:[[2009]]},&quot;page&quot;:&quot;203-209&quot;,&quot;abstract&quot;:&quot;Purpose: Using magnetic resonance images we analyzed the relationship between urethral sphincter anatomy, urethral function and pelvic floor function. Materials and Methods: A total of 103 women with stress incontinence and 108 asymptomatic continent controls underwent urethral profilometry, urethral axis measurement with a cotton swab, vaginal closure force measurement with an instrumented speculum and magnetic resonance imaging. Striated urogenital sphincter length was determined and its thickness was measured in the proximal sphincter, where its circular shape enables estimation of striated urogenital sphincter area. A length-area index was calculated as a proxy for volume. Results: The striated urogenital sphincter in women with stress incontinence was 12.5% smaller than that in asymptomatic continent women (mean ± SD length-area index 766.4 ± 294.3 vs 876.2 ± 407.3 mm3, p = 0.04). The groups did not differ significantly in striated urogenital sphincter length (13.2 ± 3.4 vs 13.7 ± 3.9 mm, p = 0.40), thickness (2.83 ± 0.8 vs 3.11 ± 1.4 mm, p = 0.09) or area (59.1 ± 18.4 vs 62.9 ± 24.7 mm2, p = 0.24). Striated urogenital sphincter length and area, and the length-area index were associated during voluntary pelvic muscle contraction with more urethral axis elevation and increased vaginal closure force augmentation. Conclusions: A smaller striated urogenital sphincter is associated with stress incontinence and poorer pelvic floor muscle function. © 2009 American Urological Association.&quot;,&quot;publisher&quot;:&quot;American Urological Association&quot;,&quot;issue&quot;:&quot;1&quot;,&quot;volume&quot;:&quot;182&quot;,&quot;container-title-short&quot;:&quot;&quot;},&quot;isTemporary&quot;:false}]},{&quot;citationID&quot;:&quot;MENDELEY_CITATION_9ed96aaa-5630-4ab3-a8f7-658f2f2970a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VkOTZhYWEtNTYzMC00YWIzLWE4ZjctNjU4ZjJmMjk3MGFlIiwicHJvcGVydGllcyI6eyJub3RlSW5kZXgiOjB9LCJpc0VkaXRlZCI6ZmFsc2UsIm1hbnVhbE92ZXJyaWRlIjp7ImlzTWFudWFsbHlPdmVycmlkZGVuIjpmYWxzZSwiY2l0ZXByb2NUZXh0IjoiPHN1cD41PC9zdXA+IiwibWFudWFsT3ZlcnJpZGVUZXh0IjoiIn0sImNpdGF0aW9uSXRlbXMiOlt7ImlkIjoiZjAxN2M0ZGQtZjFkYy0zNWE2LWJlY2EtM2EwNDVjODI2ODRkIiwiaXRlbURhdGEiOnsidHlwZSI6ImFydGljbGUtam91cm5hbCIsImlkIjoiZjAxN2M0ZGQtZjFkYy0zNWE2LWJlY2EtM2EwNDVjODI2ODRkIiwidGl0bGUiOiJVcmV0aHJhbCBzdXBwb3J0IGluIGZlbWFsZSB1cmluYXJ5IGNvbnRpbmVuY2UgcGFydCAxOiBkeW5hbWljIG1lYXN1cmVtZW50cyBvZiB1cmV0aHJhbCBzaGFwZSBhbmQgbW90aW9uIiwiYXV0aG9yIjpbeyJmYW1pbHkiOiJSb3V0em9uZyIsImdpdmVuIjoiTWVnYW4gUi4iLCJwYXJzZS1uYW1lcyI6ZmFsc2UsImRyb3BwaW5nLXBhcnRpY2xlIjoiIiwibm9uLWRyb3BwaW5nLXBhcnRpY2xlIjoiIn0seyJmYW1pbHkiOiJDaGFuZyIsImdpdmVuIjoiQ2VjaWxpYSIsInBhcnNlLW5hbWVzIjpmYWxzZSwiZHJvcHBpbmctcGFydGljbGUiOiIiLCJub24tZHJvcHBpbmctcGFydGljbGUiOiIifSx7ImZhbWlseSI6IkdvbGRiZXJnIiwiZ2l2ZW4iOiJSb2dlciBQLiIsInBhcnNlLW5hbWVzIjpmYWxzZSwiZHJvcHBpbmctcGFydGljbGUiOiIiLCJub24tZHJvcHBpbmctcGFydGljbGUiOiIifSx7ImZhbWlseSI6IkFicmFtb3dpdGNoIiwiZ2l2ZW4iOiJTdGV2ZW4gRC4iLCJwYXJzZS1uYW1lcyI6ZmFsc2UsImRyb3BwaW5nLXBhcnRpY2xlIjoiIiwibm9uLWRyb3BwaW5nLXBhcnRpY2xlIjoiIn0seyJmYW1pbHkiOiJSb3N0YW1pbmlhIiwiZ2l2ZW4iOiJHaGF6YWxlaCIsInBhcnNlLW5hbWVzIjpmYWxzZSwiZHJvcHBpbmctcGFydGljbGUiOiIiLCJub24tZHJvcHBpbmctcGFydGljbGUiOiIifV0sImNvbnRhaW5lci10aXRsZSI6IkludGVybmF0aW9uYWwgVXJvZ3luZWNvbG9neSBKb3VybmFsIiwiY29udGFpbmVyLXRpdGxlLXNob3J0IjoiSW50LiBVcm9neW5lY29sLiBKLiIsIkRPSSI6IjEwLjEwMDcvczAwMTkyLTAyMS0wNDc2NS0zIiwiSVNTTiI6IjE0MzMzMDIzIiwiaXNzdWVkIjp7ImRhdGUtcGFydHMiOltbMjAyMV1dfSwiYWJzdHJhY3QiOiJJbnRyb2R1Y3Rpb24gYW5kIGh5cG90aGVzaXM6IFVyZXRocmFsIGNsb3N1cmUgbWVjaGFuaXNtIGR5c2Z1bmN0aW9uIGluIGZlbWFsZSBzdHJlc3MgdXJpbmFyeSBpbmNvbnRpbmVuY2UgKFNVSSkgaXMgcG9vcmx5IHVuZGVyc3Rvb2QuIFdlIGFpbWVkIHRvIHF1YW50aWZ5IHRoZXNlIG1lY2hhbmlzbXMgdGhyb3VnaCBjaGFuZ2VzIGluIHVyZXRocmFsIHNoYXBlIGFuZCBwb3NpdGlvbiBkdXJpbmcgc3F1ZWV6ZSAodm9sdW50YXJ5IGNsb3N1cmUpIGFuZCBWYWxzYWx2YSAocGFzc2l2ZSBjbG9zdXJlKSB2aWEgZW5kb3ZhZ2luYWwgdWx0cmFzb3VuZCBpbiB3b21lbiB3aXRoIHZhcnlpbmcgU1VJIHNldmVyaXR5LiBNZXRob2RzOiBJbiB0aGlzIHByb3NwZWN0aXZlIGNvaG9ydCBzdHVkeSwgNzYgd29tZW4gd2hvIHByZXNlbnRlZCB0byBvdXIgdGVydGlhcnkgY2VudGVyIGZvciB1cm9keW5hbWljIHRlc3RpbmcgYXMgcHJlb3BlcmF0aXZlIGFzc2Vzc21lbnQgd2VyZSByZWNydWl0ZWQuIFVyb2R5bmFtaWNzIHdlcmUgcGVyZm9ybWVkIGFjY29yZGluZyB0byBJbnRlcm5hdGlvbmFsIENvbnRpbmVuY2UgU29jaWV0eSBjcml0ZXJpYS4gVXJldGhyYWwgcHJlc3N1cmVzIHdlcmUgb2J0YWluZWQgZHVyaW5nIHNlcmlhbCBWYWxzYWx2YSBtYW5ldXZlcnMuIFVyZXRocmFsIGxlbmd0aHMsIHRoaWNrbmVzc2VzLCBhbmQgYW5nbGVzIHdlcmUgbWVhc3VyZWQgaW4gdGhlIG1pZHNhZ2l0dGFsIHBsYW5lIHZpYSBkeW5hbWljIGFudGVyaW9yIGNvbXBhcnRtZW50IHVsdHJhc291bmQuIFN0YXRpc3RpY2FsIHNoYXBlIG1vZGVsaW5nIHdhcyBjYXJyaWVkIG91dCBieSBhIHByaW5jaXBhbCBjb21wb25lbnQgYW5hbHlzaXMgb24gYWxpZ25lZCB1cmV0aHJhIHNoYXBlcy4gUmVzdWx0czogQWdlLCBwYXJpdHksIGFuZCBCTUkgZGlkIG5vdCB2YXJ5IGJ5IFNVSSBncm91cC4gVWx0cmFzb3VuZCBkZXRlY3RlZCBhIGxhcmdlciByZXRyb3B1YmljIGFuZ2xlLCB1cmV0aHJhbCBrbmVlLXB1YmljIGJvbmUgYW5nbGUgKGEgbm92ZWwgbWVhc3VyZSBkZXZlbG9wZWQgZm9yIHRoaXMgc3R1ZHkpLCBhbmQgaW5mcmFwdWJpYyB1cmV0aHJhbCBsZW5ndGggbWVhc3VyZW1lbnRzIGF0IFZhbHNhbHZhIGluIHdvbWVuIHdpdGggc2V2ZXJlIFNVSSAocCA9IDAuMDE2LCAwLjAxNSwgYW5kIDAuMDEwKS4gU2hhcGUgYW5hbHlzaXMgZGVmaW5lZCBpbmNyZWFzZWQg4oCcY+KAnSBzaGFwZSBjb25jYXZpdHkgYW5kIGRpc3RhbCB3YWxsIHBpbmNoaW5nIGR1cmluZyBzcXVlZXplIGFuZCBpbmNyZWFzZWQg4oCcc+KAnSBzaGFwZSBjb25jYXZpdHkgYW5kIGRpc3RhbCB3YWxsIHRoaWNrZW5pbmcgZHVyaW5nIFZhbHNhbHZhIChwIDwgMC4wMDEpLiBJdCBhbHNvIGRlc2NyaWJlZCBzaWduaWZpY2FudCB1cmV0aHJhbCBzaGFwZSBkaWZmZXJlbmNlcyBhY3Jvc3MgU1VJIHNldmVyaXR5IGdyb3VwcyAocCA8IDAuMDAxKS4gQ29uY2x1c2lvbnM6IER5bmFtaWMgZW5kb3ZhZ2luYWwgdWx0cmFzb3VuZCBjYW4gdmlzdWFsaXplIGFuZCBhbGxvdyBmb3IgcXVhbnRpZmljYXRpb24gb2Ygdm9sdW50YXJ5IGFuZCBwYXNzaXZlIHVyZXRocmFsIGNsb3N1cmUgYW5kIHZhcmlhdGlvbnMgd2l0aCBTVUkgc2V2ZXJpdHkuIEluIHdvbWVuIHdpdGggc2V2ZXJlIFNVSSwgZXhjZXNzaXZlIGJsYWRkZXIgbmVjayBhbmQgZGlzdGFsIHVyZXRocmEgc3dpbmdpbmcgZHVyaW5nIFZhbHNhbHZhIGxvbmdpdHVkaW5hbGx5IGNvbXByZXNzZWQgdGhlIHVyZXRocmEsIHJlc3VsdGluZyBpbiBhIHByb3BvcnRpb25hbGx5IHRoaWNrZXIgd2FsbCBhdCB0aGUgbWlkLXVyZXRocmEgYW5kIHVyZXRocmFsIGtuZWUuIiwicHVibGlzaGVyIjoiSW50ZXJuYXRpb25hbCBVcm9neW5lY29sb2d5IEpvdXJuYWwifSwiaXNUZW1wb3JhcnkiOmZhbHNlfV19&quot;,&quot;citationItems&quot;:[{&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citationID&quot;:&quot;MENDELEY_CITATION_078db713-c152-4668-abf3-03f38a90c258&quot;,&quot;properties&quot;:{&quot;noteIndex&quot;:0},&quot;isEdited&quot;:false,&quot;manualOverride&quot;:{&quot;isManuallyOverridden&quot;:false,&quot;citeprocText&quot;:&quot;&lt;sup&gt;5–12&lt;/sup&gt;&quot;,&quot;manualOverrideText&quot;:&quot;&quot;},&quot;citationTag&quot;:&quot;MENDELEY_CITATION_v3_eyJjaXRhdGlvbklEIjoiTUVOREVMRVlfQ0lUQVRJT05fMDc4ZGI3MTMtYzE1Mi00NjY4LWFiZjMtMDNmMzhhOTBjMjU4IiwicHJvcGVydGllcyI6eyJub3RlSW5kZXgiOjB9LCJpc0VkaXRlZCI6ZmFsc2UsIm1hbnVhbE92ZXJyaWRlIjp7ImlzTWFudWFsbHlPdmVycmlkZGVuIjpmYWxzZSwiY2l0ZXByb2NUZXh0IjoiPHN1cD414oCTMTI8L3N1cD4iLCJtYW51YWxPdmVycmlkZVRleHQiOiIifSwiY2l0YXRpb25JdGVtcyI6W3siaWQiOiIzM2MzZjJmOS02MDc1LTMyMmQtYjI5OS0yZmEwNzBiYWYzYmYiLCJpdGVtRGF0YSI6eyJ0eXBlIjoiYXJ0aWNsZS1qb3VybmFsIiwiaWQiOiIzM2MzZjJmOS02MDc1LTMyMmQtYjI5OS0yZmEwNzBiYWYzYmYiLCJ0aXRsZSI6IlVyZXRocmFsIFNwaGluY3RlciBNb3JwaG9sb2d5IGFuZCBGdW5jdGlvbiBXaXRoIGFuZCBXaXRob3V0IFN0cmVzcyBJbmNvbnRpbmVuY2UiLCJhdXRob3IiOlt7ImZhbWlseSI6Ik1vcmdhbiIsImdpdmVuIjoiRGFuaWVsIE0uIiwicGFyc2UtbmFtZXMiOmZhbHNlLCJkcm9wcGluZy1wYXJ0aWNsZSI6IiIsIm5vbi1kcm9wcGluZy1wYXJ0aWNsZSI6IiJ9LHsiZmFtaWx5IjoiVW1layIsImdpdmVuIjoiV29sZmdhbmciLCJwYXJzZS1uYW1lcyI6ZmFsc2UsImRyb3BwaW5nLXBhcnRpY2xlIjoiIiwibm9uLWRyb3BwaW5nLXBhcnRpY2xlIjoiIn0seyJmYW1pbHkiOiJHdWlyZSIsImdpdmVuIjoiS2VubmV0aCIsInBhcnNlLW5hbWVzIjpmYWxzZSwiZHJvcHBpbmctcGFydGljbGUiOiIiLCJub24tZHJvcHBpbmctcGFydGljbGUiOiIifSx7ImZhbWlseSI6Ik1vcmdhbiIsImdpdmVuIjoiSGVsZW4gSy4iLCJwYXJzZS1uYW1lcyI6ZmFsc2UsImRyb3BwaW5nLXBhcnRpY2xlIjoiIiwibm9uLWRyb3BwaW5nLXBhcnRpY2xlIjoiIn0seyJmYW1pbHkiOiJHYXJhYnJhbnQiLCJnaXZlbiI6IkFsaWNlIiwicGFyc2UtbmFtZXMiOmZhbHNlLCJkcm9wcGluZy1wYXJ0aWNsZSI6IiIsIm5vbi1kcm9wcGluZy1wYXJ0aWNsZSI6IiJ9LHsiZmFtaWx5IjoiRGVMYW5jZXkiLCJnaXZlbiI6IkpvaG4gTy5MLiIsInBhcnNlLW5hbWVzIjpmYWxzZSwiZHJvcHBpbmctcGFydGljbGUiOiIiLCJub24tZHJvcHBpbmctcGFydGljbGUiOiIifV0sImNvbnRhaW5lci10aXRsZSI6IkpvdXJuYWwgb2YgVXJvbG9neSIsIkRPSSI6IjEwLjEwMTYvai5qdXJvLjIwMDkuMDIuMTI5IiwiSVNTTiI6IjAwMjI1MzQ3IiwiUE1JRCI6IjE5NDUwODIyIiwiVVJMIjoiaHR0cDovL2R4LmRvaS5vcmcvMTAuMTAxNi9qLmp1cm8uMjAwOS4wMi4xMjkiLCJpc3N1ZWQiOnsiZGF0ZS1wYXJ0cyI6W1syMDA5XV19LCJwYWdlIjoiMjAzLTIwOSIsImFic3RyYWN0IjoiUHVycG9zZTogVXNpbmcgbWFnbmV0aWMgcmVzb25hbmNlIGltYWdlcyB3ZSBhbmFseXplZCB0aGUgcmVsYXRpb25zaGlwIGJldHdlZW4gdXJldGhyYWwgc3BoaW5jdGVyIGFuYXRvbXksIHVyZXRocmFsIGZ1bmN0aW9uIGFuZCBwZWx2aWMgZmxvb3IgZnVuY3Rpb24uIE1hdGVyaWFscyBhbmQgTWV0aG9kczogQSB0b3RhbCBvZiAxMDMgd29tZW4gd2l0aCBzdHJlc3MgaW5jb250aW5lbmNlIGFuZCAxMDggYXN5bXB0b21hdGljIGNvbnRpbmVudCBjb250cm9scyB1bmRlcndlbnQgdXJldGhyYWwgcHJvZmlsb21ldHJ5LCB1cmV0aHJhbCBheGlzIG1lYXN1cmVtZW50IHdpdGggYSBjb3R0b24gc3dhYiwgdmFnaW5hbCBjbG9zdXJlIGZvcmNlIG1lYXN1cmVtZW50IHdpdGggYW4gaW5zdHJ1bWVudGVkIHNwZWN1bHVtIGFuZCBtYWduZXRpYyByZXNvbmFuY2UgaW1hZ2luZy4gU3RyaWF0ZWQgdXJvZ2VuaXRhbCBzcGhpbmN0ZXIgbGVuZ3RoIHdhcyBkZXRlcm1pbmVkIGFuZCBpdHMgdGhpY2tuZXNzIHdhcyBtZWFzdXJlZCBpbiB0aGUgcHJveGltYWwgc3BoaW5jdGVyLCB3aGVyZSBpdHMgY2lyY3VsYXIgc2hhcGUgZW5hYmxlcyBlc3RpbWF0aW9uIG9mIHN0cmlhdGVkIHVyb2dlbml0YWwgc3BoaW5jdGVyIGFyZWEuIEEgbGVuZ3RoLWFyZWEgaW5kZXggd2FzIGNhbGN1bGF0ZWQgYXMgYSBwcm94eSBmb3Igdm9sdW1lLiBSZXN1bHRzOiBUaGUgc3RyaWF0ZWQgdXJvZ2VuaXRhbCBzcGhpbmN0ZXIgaW4gd29tZW4gd2l0aCBzdHJlc3MgaW5jb250aW5lbmNlIHdhcyAxMi41JSBzbWFsbGVyIHRoYW4gdGhhdCBpbiBhc3ltcHRvbWF0aWMgY29udGluZW50IHdvbWVuIChtZWFuIMKxIFNEIGxlbmd0aC1hcmVhIGluZGV4IDc2Ni40IMKxIDI5NC4zIHZzIDg3Ni4yIMKxIDQwNy4zIG1tMywgcCA9IDAuMDQpLiBUaGUgZ3JvdXBzIGRpZCBub3QgZGlmZmVyIHNpZ25pZmljYW50bHkgaW4gc3RyaWF0ZWQgdXJvZ2VuaXRhbCBzcGhpbmN0ZXIgbGVuZ3RoICgxMy4yIMKxIDMuNCB2cyAxMy43IMKxIDMuOSBtbSwgcCA9IDAuNDApLCB0aGlja25lc3MgKDIuODMgwrEgMC44IHZzIDMuMTEgwrEgMS40IG1tLCBwID0gMC4wOSkgb3IgYXJlYSAoNTkuMSDCsSAxOC40IHZzIDYyLjkgwrEgMjQuNyBtbTIsIHAgPSAwLjI0KS4gU3RyaWF0ZWQgdXJvZ2VuaXRhbCBzcGhpbmN0ZXIgbGVuZ3RoIGFuZCBhcmVhLCBhbmQgdGhlIGxlbmd0aC1hcmVhIGluZGV4IHdlcmUgYXNzb2NpYXRlZCBkdXJpbmcgdm9sdW50YXJ5IHBlbHZpYyBtdXNjbGUgY29udHJhY3Rpb24gd2l0aCBtb3JlIHVyZXRocmFsIGF4aXMgZWxldmF0aW9uIGFuZCBpbmNyZWFzZWQgdmFnaW5hbCBjbG9zdXJlIGZvcmNlIGF1Z21lbnRhdGlvbi4gQ29uY2x1c2lvbnM6IEEgc21hbGxlciBzdHJpYXRlZCB1cm9nZW5pdGFsIHNwaGluY3RlciBpcyBhc3NvY2lhdGVkIHdpdGggc3RyZXNzIGluY29udGluZW5jZSBhbmQgcG9vcmVyIHBlbHZpYyBmbG9vciBtdXNjbGUgZnVuY3Rpb24uIMKpIDIwMDkgQW1lcmljYW4gVXJvbG9naWNhbCBBc3NvY2lhdGlvbi4iLCJwdWJsaXNoZXIiOiJBbWVyaWNhbiBVcm9sb2dpY2FsIEFzc29jaWF0aW9uIiwiaXNzdWUiOiIxIiwidm9sdW1lIjoiMTgyIiwiY29udGFpbmVyLXRpdGxlLXNob3J0IjoiIn0sImlzVGVtcG9yYXJ5IjpmYWxzZX0seyJpZCI6IjU2NjAwMjZjLTU3MDEtMzNlYy1hZTg1LWFiMmQzZmU1YWFiNCIsIml0ZW1EYXRhIjp7InR5cGUiOiJhcnRpY2xlLWpvdXJuYWwiLCJpZCI6IjU2NjAwMjZjLTU3MDEtMzNlYy1hZTg1LWFiMmQzZmU1YWFiNCIsInRpdGxlIjoiVXJldGhyYWwgc3VwcG9ydCBpbiBmZW1hbGUgdXJpbmFyeSBjb250aW5lbmNlIHBhcnQgMjogYSBjb21wdXRhdGlvbmFsLCBiaW9tZWNoYW5pY2FsIGFuYWx5c2lzIG9mIFZhbHNhbHZhIiwiYXV0aG9yIjpbeyJmYW1pbHkiOiJSb3V0em9uZyIsImdpdmVuIjoiTWVnYW4gUiIsInBhcnNlLW5hbWVzIjpmYWxzZSwiZHJvcHBpbmctcGFydGljbGUiOiIiLCJub24tZHJvcHBpbmctcGFydGljbGUiOiIifSx7ImZhbWlseSI6Ik1hcnRpbiIsImdpdmVuIjoiTGlhbSBDIiwicGFyc2UtbmFtZXMiOmZhbHNlLCJkcm9wcGluZy1wYXJ0aWNsZSI6IiIsIm5vbi1kcm9wcGluZy1wYXJ0aWNsZSI6IiJ9LHsiZmFtaWx5IjoiUm9zdGFtaW5pYSIsImdpdmVuIjoiR2hhemFsZWgiLCJwYXJzZS1uYW1lcyI6ZmFsc2UsImRyb3BwaW5nLXBhcnRpY2xlIjoiIiwibm9uLWRyb3BwaW5nLXBhcnRpY2xlIjoiIn0seyJmYW1pbHkiOiJBYnJhbW93aXRjaCIsImdpdmVuIjoiU3RldmVuIiwicGFyc2UtbmFtZXMiOmZhbHNlLCJkcm9wcGluZy1wYXJ0aWNsZSI6IiIsIm5vbi1kcm9wcGluZy1wYXJ0aWNsZSI6IiJ9XSwiY29udGFpbmVyLXRpdGxlIjoiSW50ZXJuYXRpb25hbCBVcm9neW5lY29sb2d5IEpvdXJuYWwiLCJjb250YWluZXItdGl0bGUtc2hvcnQiOiJJbnQuIFVyb2d5bmVjb2wuIEouIiwiSVNTTiI6IjE0MzMtMzAyMyIsImlzc3VlZCI6eyJkYXRlLXBhcnRzIjpbWzIwMjFdXX0sInBhZ2UiOiIxLTExIiwicHVibGlzaGVyIjoiU3ByaW5nZXIifSwiaXNUZW1wb3JhcnkiOmZhbHNlfSx7ImlkIjoiMzZlNWQ0YjYtOWE0Ni0zMGZlLWI0MzMtNTEzMjI1Y2FlOWVhIiwiaXRlbURhdGEiOnsidHlwZSI6ImFydGljbGUtam91cm5hbCIsImlkIjoiMzZlNWQ0YjYtOWE0Ni0zMGZlLWI0MzMtNTEzMjI1Y2FlOWVhIiwidGl0bGUiOiJFZmZlY3Qgb2YgU3F1ZWV6ZSwgQ291Z2gsIGFuZCBTdHJhaW4gb24gRHluYW1pYyBVcmV0aHJhbCBGdW5jdGlvbiBpbiBOdWxsaWdyYXZpZCBBc3ltcHRvbWF0aWMgV29tZW46IEEgQ3Jvc3MtU2VjdGlvbmFsIENvaG9ydCBTdHVkeSIsImF1dGhvciI6W3siZmFtaWx5IjoiTWFydGluIiwiZ2l2ZW4iOiJMaWFtIEMuIiwicGFyc2UtbmFtZXMiOmZhbHNlLCJkcm9wcGluZy1wYXJ0aWNsZSI6IiIsIm5vbi1kcm9wcGluZy1wYXJ0aWNsZSI6IiJ9LHsiZmFtaWx5IjoiUm91dHpvbmciLCJnaXZlbiI6Ik1lZ2FuIFIuIiwicGFyc2UtbmFtZXMiOmZhbHNlLCJkcm9wcGluZy1wYXJ0aWNsZSI6IiIsIm5vbi1kcm9wcGluZy1wYXJ0aWNsZSI6IiJ9LHsiZmFtaWx5IjoiQWJyYW1vd2l0Y2giLCJnaXZlbiI6IlN0ZXZlbiBELiIsInBhcnNlLW5hbWVzIjpmYWxzZSwiZHJvcHBpbmctcGFydGljbGUiOiIiLCJub24tZHJvcHBpbmctcGFydGljbGUiOiIifSx7ImZhbWlseSI6IlJvc3RhbWluaWEiLCJnaXZlbiI6IkdoYXphbGVoIiwicGFyc2UtbmFtZXMiOmZhbHNlLCJkcm9wcGluZy1wYXJ0aWNsZSI6IiIsIm5vbi1kcm9wcGluZy1wYXJ0aWNsZSI6IiJ9XSwiY29udGFpbmVyLXRpdGxlIjoiVXJvZ3luZWNvbG9neSIsIkRPSSI6IjEwLjEwOTcvU1BWLjAwMDAwMDAwMDAwMDEzNDUiLCJJU1NOIjoiMjc3MTE4OTciLCJQTUlEIjoiMzY5NDY5MDUiLCJpc3N1ZWQiOnsiZGF0ZS1wYXJ0cyI6W1syMDIzLDksMV1dfSwicGFnZSI6Ijc0MC03NDciLCJhYnN0cmFjdCI6IkltcG9ydGFuY2U6IEluIHRoZSBwYXN0LCB1cmV0aHJhbCBzaGFwZSwgbW9iaWxpdHksIGFuZCB1cm9keW5hbWljcyBoYXZlIGJlZW4gdXNlZCB0byByZXRyb3NwZWN0aXZlbHkgZGVtb25zdHJhdGUgY29ycmVsYXRpb25zIHdpdGggc3RyZXNzIHVyaW5hcnkgaW5jb250aW5lbmNlLiBPdXIgcHJldmlvdXMgd29yayBoYXMgc2hvd24gYSByZWxhdGlvbnNoaXAgYmV0d2VlbiB1cmV0aHJhbCBmdW5jdGlvbiBhbmQgc2hhcGUgaW4gc3ltcHRvbWF0aWMgd29tZW4uIE9iamVjdGl2ZTogVGhpcyBzdHVkeSBhaW1lZCB0byBjaGFyYWN0ZXJpemUgdGhlIGVmZmVjdCBvZiBwZWx2aWMgZmxvb3Igc3F1ZWV6ZSBhbmQgc3RyYWluIG1hbmV1dmVycyBvbiB1cmV0aHJhbCBzaGFwZXMgYW5kIHByZXNzdXJlIGluIGEgY29ob3J0IG9mIHBhdGllbnRzIHdpdGhvdXQgcGVsdmljIGZsb29yIGRpc29yZGVycy4gU3R1ZHkgRGVzaWduOiBJbiB0aGlzIGNyb3NzLXNlY3Rpb25hbCBzdHVkeSwgdm9sdW50ZWVycyB1bmRlcndlbnQgZHluYW1pYyBwZWx2aWMgZmxvb3IgdWx0cmFzb3VuZCBleGFtaW5hdGlvbiwgYW5kIGEgbW9kaWZpZWQgdXJvZHluYW1pYyBzdHVkeS4gVXJldGhyYWwgbGVuZ3RoLCB0aGlja25lc3MsIGFuZCBwcm94aW1hbCBhbmQgZGlzdGFsIHN3aW5nIGFuZ2xlcyB3ZXJlIG1lYXN1cmVkIGF0IHJlc3QsIHNxdWVlemUsIGFuZCBzdHJhaW4uIFRoZSBtaWRzYWdpdHRhbCB1cmV0aHJhbCB3YWxscyB3ZXJlIHRyYWNlZCBzbyB0aGF0IGEgc3RhdGlzdGljYWwgc2hhcGUgbW9kZWwgY291bGQgYmUgcGVyZm9ybWVkLiBNZWFucyBhbmQgc3RhbmRhcmQgZGV2aWF0aW9ucyBvZiBpbWFnaW5nIGFuZCB1cm9keW5hbWljIG1lYXN1cmVzIHdlcmUgY2FsY3VsYXRlZC4gUmVzdWx0czogRGF0YSBmcm9tIDE5IHBhcnRpY2lwYW50cyB3ZXJlIGFuYWx5emVkLiBPbiBhdmVyYWdlIGR1cmluZyBzcXVlZXplIGNvbXBhcmVkIHdpdGggcmVzdCwgdXJldGhyYWwgbGVuZ3RoIGluY3JlYXNlZCBieSA2JSwgdGhpY2tuZXNzIGRlY3JlYXNlZCBieSA0MiUgKGRpc3RhbCwgUCA8IDAuMDAxKSwgMTAlIChtaWRkbGUpLCBhbmQgdXJldGhyYWwgcHJlc3N1cmUgaW5jcmVhc2VkIGJ5IDE0JS4gT3Bwb3NpdGUgc2hhcGUgY2hhbmdlcyAtIGxlbmd0aCBkZWNyZWFzZWQgYnkgMTAlIChQID0gMC4wMDEpLCB0aGlja25lc3MgaW5jcmVhc2VkIGJ5IDU3JSAoZGlzdGFsLCBQIDwgMC4wMDEpLCAyMCUgKG1pZGRsZSwgUCA8IDAuMDAxKSAtIGFuZCBpbmNyZWFzZWQgdXJldGhyYWwgbW9iaWxpdHkgd2VyZSBvYnNlcnZlZCBkdXJpbmcgc3RyYWluLCB3aXRoIGxhcmdlciBwcmVzc3VyZSBpbmNyZWFzZXMgb2NjdXJyaW5nICgyOSUsIFAgPCAwLjAwMSkuIEZpZnR5LW9uZSBwZXJjZW50IG9mIHRoZSB0b3RhbCBzaGFwZSB2YXJpYW5jZSBkZXNjcmliZWQgdGhlIGRpZmZlcmVuY2VzIGJldHdlZW4gbWFuZXV2ZXJzLiBUaGVzZSBkaWZmZXJlbmNlcyB3ZXJlIHN0YXRpc3RpY2FsbHkgZGlmZmVyZW50IGJldHdlZW4gZ3JvdXBzIChQIDwgMC4wMDEgZm9yIGNvbXBhcmlzb25zLCBhbGwgb3RoZXJzIFAgPiAwLjA1KS4gQ29uY2x1c2lvbnM6IER5bmFtaWMgdWx0cmFzb3VuZCBhbmQgdXJvZHluYW1pY3MgYWxsb3cgZm9yIHRoZSBlc3RhYmxpc2htZW50IG9mIGJhc2VsaW5lIHJhbmdlcyBpbiB1cmV0aHJhbCBtZXRyaWNzICgyLWRpbWVuc2lvbmFsIG1lYXN1cmVzLCBzaGFwZSwgYW5kIHByZXNzdXJlKSBhbmQgaG93IHRoZXkgYXJlIGFsdGVyZWQgZHVyaW5nIG1hbmV1dmVycy4gVGhlc2UgZGF0YSBjYW4gYWxsb3cgZm9yIGEgbW9yZSBvYmplY3RpdmUgaWRlbnRpZmljYXRpb24gb2YgaW5jb250aW5lbmNlIHZpYSB1bHRyYXNvdW5kIGFuZCB1cm9keW5hbWljIHRlc3RpbmcuIiwicHVibGlzaGVyIjoiV29sdGVycyBLbHV3ZXIgTWVka25vdyBQdWJsaWNhdGlvbnMiLCJpc3N1ZSI6IjkiLCJ2b2x1bWUiOiIyOSIsImNvbnRhaW5lci10aXRsZS1zaG9ydCI6IiJ9LCJpc1RlbXBvcmFyeSI6ZmFsc2V9LHsiaWQiOiJmMDE3YzRkZC1mMWRjLTM1YTYtYmVjYS0zYTA0NWM4MjY4NGQiLCJpdGVtRGF0YSI6eyJ0eXBlIjoiYXJ0aWNsZS1qb3VybmFsIiwiaWQiOiJmMDE3YzRkZC1mMWRjLTM1YTYtYmVjYS0zYTA0NWM4MjY4NGQiLCJ0aXRsZSI6IlVyZXRocmFsIHN1cHBvcnQgaW4gZmVtYWxlIHVyaW5hcnkgY29udGluZW5jZSBwYXJ0IDE6IGR5bmFtaWMgbWVhc3VyZW1lbnRzIG9mIHVyZXRocmFsIHNoYXBlIGFuZCBtb3Rpb24iLCJhdXRob3IiOlt7ImZhbWlseSI6IlJvdXR6b25nIiwiZ2l2ZW4iOiJNZWdhbiBSLiIsInBhcnNlLW5hbWVzIjpmYWxzZSwiZHJvcHBpbmctcGFydGljbGUiOiIiLCJub24tZHJvcHBpbmctcGFydGljbGUiOiIifSx7ImZhbWlseSI6IkNoYW5nIiwiZ2l2ZW4iOiJDZWNpbGlhIiwicGFyc2UtbmFtZXMiOmZhbHNlLCJkcm9wcGluZy1wYXJ0aWNsZSI6IiIsIm5vbi1kcm9wcGluZy1wYXJ0aWNsZSI6IiJ9LHsiZmFtaWx5IjoiR29sZGJlcmciLCJnaXZlbiI6IlJvZ2VyIFAuIiwicGFyc2UtbmFtZXMiOmZhbHNlLCJkcm9wcGluZy1wYXJ0aWNsZSI6IiIsIm5vbi1kcm9wcGluZy1wYXJ0aWNsZSI6IiJ9LHsiZmFtaWx5IjoiQWJyYW1vd2l0Y2giLCJnaXZlbiI6IlN0ZXZlbiBELiIsInBhcnNlLW5hbWVzIjpmYWxzZSwiZHJvcHBpbmctcGFydGljbGUiOiIiLCJub24tZHJvcHBpbmctcGFydGljbGUiOiIifSx7ImZhbWlseSI6IlJvc3RhbWluaWEiLCJnaXZlbiI6IkdoYXphbGVoIiwicGFyc2UtbmFtZXMiOmZhbHNlLCJkcm9wcGluZy1wYXJ0aWNsZSI6IiIsIm5vbi1kcm9wcGluZy1wYXJ0aWNsZSI6IiJ9XSwiY29udGFpbmVyLXRpdGxlIjoiSW50ZXJuYXRpb25hbCBVcm9neW5lY29sb2d5IEpvdXJuYWwiLCJjb250YWluZXItdGl0bGUtc2hvcnQiOiJJbnQuIFVyb2d5bmVjb2wuIEouIiwiRE9JIjoiMTAuMTAwNy9zMDAxOTItMDIxLTA0NzY1LTMiLCJJU1NOIjoiMTQzMzMwMjMiLCJpc3N1ZWQiOnsiZGF0ZS1wYXJ0cyI6W1syMDIxXV19LCJhYnN0cmFjdCI6IkludHJvZHVjdGlvbiBhbmQgaHlwb3RoZXNpczogVXJldGhyYWwgY2xvc3VyZSBtZWNoYW5pc20gZHlzZnVuY3Rpb24gaW4gZmVtYWxlIHN0cmVzcyB1cmluYXJ5IGluY29udGluZW5jZSAoU1VJKSBpcyBwb29ybHkgdW5kZXJzdG9vZC4gV2UgYWltZWQgdG8gcXVhbnRpZnkgdGhlc2UgbWVjaGFuaXNtcyB0aHJvdWdoIGNoYW5nZXMgaW4gdXJldGhyYWwgc2hhcGUgYW5kIHBvc2l0aW9uIGR1cmluZyBzcXVlZXplICh2b2x1bnRhcnkgY2xvc3VyZSkgYW5kIFZhbHNhbHZhIChwYXNzaXZlIGNsb3N1cmUpIHZpYSBlbmRvdmFnaW5hbCB1bHRyYXNvdW5kIGluIHdvbWVuIHdpdGggdmFyeWluZyBTVUkgc2V2ZXJpdHkuIE1ldGhvZHM6IEluIHRoaXMgcHJvc3BlY3RpdmUgY29ob3J0IHN0dWR5LCA3NiB3b21lbiB3aG8gcHJlc2VudGVkIHRvIG91ciB0ZXJ0aWFyeSBjZW50ZXIgZm9yIHVyb2R5bmFtaWMgdGVzdGluZyBhcyBwcmVvcGVyYXRpdmUgYXNzZXNzbWVudCB3ZXJlIHJlY3J1aXRlZC4gVXJvZHluYW1pY3Mgd2VyZSBwZXJmb3JtZWQgYWNjb3JkaW5nIHRvIEludGVybmF0aW9uYWwgQ29udGluZW5jZSBTb2NpZXR5IGNyaXRlcmlhLiBVcmV0aHJhbCBwcmVzc3VyZXMgd2VyZSBvYnRhaW5lZCBkdXJpbmcgc2VyaWFsIFZhbHNhbHZhIG1hbmV1dmVycy4gVXJldGhyYWwgbGVuZ3RocywgdGhpY2tuZXNzZXMsIGFuZCBhbmdsZXMgd2VyZSBtZWFzdXJlZCBpbiB0aGUgbWlkc2FnaXR0YWwgcGxhbmUgdmlhIGR5bmFtaWMgYW50ZXJpb3IgY29tcGFydG1lbnQgdWx0cmFzb3VuZC4gU3RhdGlzdGljYWwgc2hhcGUgbW9kZWxpbmcgd2FzIGNhcnJpZWQgb3V0IGJ5IGEgcHJpbmNpcGFsIGNvbXBvbmVudCBhbmFseXNpcyBvbiBhbGlnbmVkIHVyZXRocmEgc2hhcGVzLiBSZXN1bHRzOiBBZ2UsIHBhcml0eSwgYW5kIEJNSSBkaWQgbm90IHZhcnkgYnkgU1VJIGdyb3VwLiBVbHRyYXNvdW5kIGRldGVjdGVkIGEgbGFyZ2VyIHJldHJvcHViaWMgYW5nbGUsIHVyZXRocmFsIGtuZWUtcHViaWMgYm9uZSBhbmdsZSAoYSBub3ZlbCBtZWFzdXJlIGRldmVsb3BlZCBmb3IgdGhpcyBzdHVkeSksIGFuZCBpbmZyYXB1YmljIHVyZXRocmFsIGxlbmd0aCBtZWFzdXJlbWVudHMgYXQgVmFsc2FsdmEgaW4gd29tZW4gd2l0aCBzZXZlcmUgU1VJIChwID0gMC4wMTYsIDAuMDE1LCBhbmQgMC4wMTApLiBTaGFwZSBhbmFseXNpcyBkZWZpbmVkIGluY3JlYXNlZCDigJxj4oCdIHNoYXBlIGNvbmNhdml0eSBhbmQgZGlzdGFsIHdhbGwgcGluY2hpbmcgZHVyaW5nIHNxdWVlemUgYW5kIGluY3JlYXNlZCDigJxz4oCdIHNoYXBlIGNvbmNhdml0eSBhbmQgZGlzdGFsIHdhbGwgdGhpY2tlbmluZyBkdXJpbmcgVmFsc2FsdmEgKHAgPCAwLjAwMSkuIEl0IGFsc28gZGVzY3JpYmVkIHNpZ25pZmljYW50IHVyZXRocmFsIHNoYXBlIGRpZmZlcmVuY2VzIGFjcm9zcyBTVUkgc2V2ZXJpdHkgZ3JvdXBzIChwIDwgMC4wMDEpLiBDb25jbHVzaW9uczogRHluYW1pYyBlbmRvdmFnaW5hbCB1bHRyYXNvdW5kIGNhbiB2aXN1YWxpemUgYW5kIGFsbG93IGZvciBxdWFudGlmaWNhdGlvbiBvZiB2b2x1bnRhcnkgYW5kIHBhc3NpdmUgdXJldGhyYWwgY2xvc3VyZSBhbmQgdmFyaWF0aW9ucyB3aXRoIFNVSSBzZXZlcml0eS4gSW4gd29tZW4gd2l0aCBzZXZlcmUgU1VJLCBleGNlc3NpdmUgYmxhZGRlciBuZWNrIGFuZCBkaXN0YWwgdXJldGhyYSBzd2luZ2luZyBkdXJpbmcgVmFsc2FsdmEgbG9uZ2l0dWRpbmFsbHkgY29tcHJlc3NlZCB0aGUgdXJldGhyYSwgcmVzdWx0aW5nIGluIGEgcHJvcG9ydGlvbmFsbHkgdGhpY2tlciB3YWxsIGF0IHRoZSBtaWQtdXJldGhyYSBhbmQgdXJldGhyYWwga25lZS4iLCJwdWJsaXNoZXIiOiJJbnRlcm5hdGlvbmFsIFVyb2d5bmVjb2xvZ3kgSm91cm5hbCJ9LCJpc1RlbXBvcmFyeSI6ZmFsc2V9LHsiaWQiOiJjMjQ1Mjk5ZS1mNmIzLTNmNjMtODRkYy0xYzZhMjhhMWQ3YmUiLCJpdGVtRGF0YSI6eyJ0eXBlIjoiYXJ0aWNsZS1qb3VybmFsIiwiaWQiOiJjMjQ1Mjk5ZS1mNmIzLTNmNjMtODRkYy0xYzZhMjhhMWQ3YmUiLCJ0aXRsZSI6IlRoZSByZWxhdGlvbnNoaXAgYmV0d2VlbiB1cmV0aHJhbCBtb2JpbGl0eSBhbmQgY2xpbmljYWwgb3V0Y29tZXMgYWZ0ZXIgbWlkdXJldGhyYWwgc2xpbmcgc3VyZ2VyeSIsImF1dGhvciI6W3siZmFtaWx5IjoiWmhhbyIsImdpdmVuIjoiQmFpaHVhIiwicGFyc2UtbmFtZXMiOmZhbHNlLCJkcm9wcGluZy1wYXJ0aWNsZSI6IiIsIm5vbi1kcm9wcGluZy1wYXJ0aWNsZSI6IiJ9LHsiZmFtaWx5IjoiWnVvIiwiZ2l2ZW4iOiJZYWxpIiwicGFyc2UtbmFtZXMiOmZhbHNlLCJkcm9wcGluZy1wYXJ0aWNsZSI6IiIsIm5vbi1kcm9wcGluZy1wYXJ0aWNsZSI6IiJ9LHsiZmFtaWx5IjoiV2VuIiwiZ2l2ZW4iOiJMaWVtaW5nIiwicGFyc2UtbmFtZXMiOmZhbHNlLCJkcm9wcGluZy1wYXJ0aWNsZSI6IiIsIm5vbi1kcm9wcGluZy1wYXJ0aWNsZSI6IiJ9XSwiY29udGFpbmVyLXRpdGxlIjoiQ29udGluZW5jZSIsImFjY2Vzc2VkIjp7ImRhdGUtcGFydHMiOltbMjAyNiwyLDRdXX0sIkRPSSI6IjEwLjEwMTYvai5jb250LjIwMjIuMTAwNTY5IiwiSVNTTiI6IjI3NzI5NzM3IiwiVVJMIjoiaHR0cHM6Ly9kb2kub3JnLzEwLjEwOTcvZ21lLjBiMDEzZTMxODE5NjdiNWQiLCJpc3N1ZWQiOnsiZGF0ZS1wYXJ0cyI6W1syMDIzLDMsMV1dfSwicGFnZSI6IjEwMDU2OSIsImFic3RyYWN0IjoiT2JqZWN0aXZlOiBUbyBleHBsb3JlIHRoZSByZWxhdGlvbnNoaXAgYmV0d2VlbiB1cmV0aHJhbCBtb2JpbGl0eSBhbmQgY2xpbmljYWwgb3V0Y29tZXMgYWZ0ZXIgbWlkdXJldGhyYWwgc2xpbmcgKE1VUykgc3VyZ2VyeS4gTWV0aG9kczogVGhpcyB3YXMgYSByZXRyb3NwZWN0aXZlIGFuYWx5c2lzIG9mIHRoZSBwYXRpZW50cyB3aG8gaGFkIE1VUyBzdXJnZXJ5IGFuZCBjbGluaWMgZm9sbG93LXVwIHdpdGggdWx0cmFzb3VuZCBleGFtcyBiZXR3ZWVuIDIwMTcgYW5kIDIwMjIuIFRoZSBzbGluZyBsb2NhdGlvbiwgc2xpbmctcHViaWMgZ2FwIChTUEcpLCBibGFkZGVyIG5lY2sgbW9iaWxpdHksIGFuZCBzZWdtZW50YWwgdXJldGhyYWwgbW9iaWxpdHkgd2VyZSBtZWFzdXJlZCBhbmQgY29tcGFyZWQgYmV0d2VlbiB3b21lbiB3aXRoIGN1cmVkIFNVSSwgcmVjdXJyZW50IFNVSSwgZGUgbm92byBWRCwgYW5kIGNvbnRpbmVudCB3b21lbiB3aXRob3V0IE1VUy4gVGhlIGNvcnJlbGF0aW9ucyBiZXR3ZWVuIHVsdHJhc291bmQgZmluZGluZ3MgYW5kIGNsaW5pY2FsIG91dGNvbWVzIHdlcmUgdGVzdGVkLiBSZXN1bHRzOiBPZiAxOTggd29tZW4gd2l0aCBNVVMsIDE3NiBoYWQgYSB0ZWxlcGhvbmUgZm9sbG93LXVwLCBhbmQgMTUxICgxNTEvMTc2LCA4NS44JSkgd2VyZSBzdWJqZWN0aXZlbHkgc2F0aXNmaWVkLiBBZmZlY3RlZCBieSB0aGUgZXBpZGVtaWMsIG9ubHkgMTA3IHBhdGllbnRzIGhhZCBjbGluaWMgZm9sbG93LXVwLCA5MiB2YWxpZCBkYXRhIG9mIDMyIGN1cmVkIFNVSSAoR3JvdXAgMSksIDM3IHJlY3VycmVudCBTVUkgKEdyb3VwIDIpLCBhbmQgMjMgZGUgbm92byBWRCAoR3JvdXAgMykgd2VyZSBjb21wYXJlZCB3aXRoIDEwMiB3b21lbiB3aXRob3V0IE1VUy4gR3JvdXBzIDEgYW5kIDIgaGFkIHNpZ25pZmljYW50IGxvd2VyIG1pZHVyZXRocmFsIG1vYmlsaXR5LiBJbiBHcm91cCAzLCB0aGUgbWlkIGFuZCBsb3dlciB1cmV0aHJhIHdhcyB0aWdodGx5IG5lYXIgdGhlIHN5bXBoeXNpcyBvbiBWYWxzYWx2YSwgYW5kIHRoZSBtb2JpbGl0eSB3YXMgZXhjZXNzaXZlbHkgZGVjcmVhc2VkLiBTUEcgd2FzIHNpZ25pZmljYW50bHkgd2lkZXIgaW4gR3JvdXAgMiB0aGFuIGluIEdyb3VwIDEgKDEzLjggwrEgMy42IG1tIHZzIDExLjIgwrEgMi43IG1tLCBwID0gMC4wMDEpLiBTUEcgd2FzIHN0cm9uZ2x5IHJlbGF0ZWQgdG8gbWlkdXJldGhyYWwgbW9iaWxpdHkgKHI9MC4zMiwgcD0wLjAwMikgYW5kIGNsaW5pY2FsIG91dGNvbWVzIChyPTAuNDUsIHA8MC4wMDEpLiBNdWx0aXZhcmlhYmxlIHJlZ3Jlc3Npb24gc2hvd2VkIFNQRyBwb3NpdGl2ZWx5IGNvcnJlbGF0ZWQgdG8gcmVjdXJyZW50IFNVSSBbT1I6IDEuNDM5ICg5NSUgQ0k6MS4xOTHigJMxLjczOCkgcDwwLjAwMV0uIENvbmNsdXNpb246IE1pZHVyZXRocmFsIHNsaW5nIHJlZHVjZWQgbWlkdXJldGhyYWwgbW9iaWxpdHkuIEEgd2lkZXIgU1BHIGluZGljYXRlZCBhIGhpZ2hlciBtaWR1cmV0aHJhbCBtb2JpbGl0eSBhbmQgYSBoaWdoZXIgcmlzayBvZiByZWN1cnJlbnQgU1VJLiIsInB1Ymxpc2hlciI6IkVsc2V2aWVyIiwiaXNzdWUiOiI0Iiwidm9sdW1lIjoiNSIsImNvbnRhaW5lci10aXRsZS1zaG9ydCI6IiJ9LCJpc1RlbXBvcmFyeSI6ZmFsc2V9LHsiaWQiOiIxMzg4MzA0ZC0zMzkzLTM0NTUtYWU4Ny02OGFmMDMwMDIwM2MiLCJpdGVtRGF0YSI6eyJ0eXBlIjoicGFwZXItY29uZmVyZW5jZSIsImlkIjoiMTM4ODMwNGQtMzM5My0zNDU1LWFlODctNjhhZjAzMDAyMDNjIiwidGl0bGUiOiJFZmZlY3Qgb2YgTWlkLXVyZXRocmFsIFNsaW5nIG9uIFVyZXRocmFsIER5bmFtaWMgU2hhcGUgYW5kIE1vdGlvbiIsImF1dGhvciI6W3siZmFtaWx5IjoiQ2hpbGwiLCJnaXZlbiI6IkgiLCJwYXJzZS1uYW1lcyI6ZmFsc2UsImRyb3BwaW5nLXBhcnRpY2xlIjoiIiwibm9uLWRyb3BwaW5nLXBhcnRpY2xlIjoiIn0seyJmYW1pbHkiOiJNYXJ0aW4iLCJnaXZlbiI6IkwiLCJwYXJzZS1uYW1lcyI6ZmFsc2UsImRyb3BwaW5nLXBhcnRpY2xlIjoiIiwibm9uLWRyb3BwaW5nLXBhcnRpY2xlIjoiIn0seyJmYW1pbHkiOiJBYnJhbW93aXRjaCIsImdpdmVuIjoiUyIsInBhcnNlLW5hbWVzIjpmYWxzZSwiZHJvcHBpbmctcGFydGljbGUiOiIiLCJub24tZHJvcHBpbmctcGFydGljbGUiOiIifSx7ImZhbWlseSI6IlJvc3RhbWluaWEiLCJnaXZlbiI6IkciLCJwYXJzZS1uYW1lcyI6ZmFsc2UsImRyb3BwaW5nLXBhcnRpY2xlIjoiIiwibm9uLWRyb3BwaW5nLXBhcnRpY2xlIjoiIn1dLCJjb250YWluZXItdGl0bGUiOiJJbnRlcm5hdGlvbmFsIFVyb2d5bmVjb2xvZ3kgSm91cm5hbCIsImNvbnRhaW5lci10aXRsZS1zaG9ydCI6IkludC4gVXJvZ3luZWNvbC4gSi4iLCJJU0JOIjoiMDkzNy0zNDYyIiwiaXNzdWVkIjp7ImRhdGUtcGFydHMiOltbMjAyMl1dfSwicGFnZSI6IlMyOTItUzI5MyIsInB1Ymxpc2hlciI6IlNwcmluZ2VyIExvbmRvbiBMdGQgMjM2IEdyYXlzIElubiBSZCwgNlRIIEZsb29yLCBMb25kb24gV0MxWCA4SEwsIEVuZ2xhbmQiLCJpc3N1ZSI6IlNVUFBMIDIiLCJ2b2x1bWUiOiIzMyJ9LCJpc1RlbXBvcmFyeSI6ZmFsc2V9LHsiaWQiOiI5ODk2ZjFlMS1mNjM3LTM1NDItODE2OS1lNjdmNjMxN2FmMjIiLCJpdGVtRGF0YSI6eyJ0eXBlIjoiYXJ0aWNsZS1qb3VybmFsIiwiaWQiOiI5ODk2ZjFlMS1mNjM3LTM1NDItODE2OS1lNjdmNjMxN2FmMjIiLCJ0aXRsZSI6IkNvcnJlbGF0aW9ucyBiZXR3ZWVuIFNvbm9ncmFwaGljIGFuZCBVcm9keW5hbWljIEZpbmRpbmdzIGFmdGVyIE1pZCBVcmV0aHJhbCBTbGluZyBTdXJnZXJ5IiwiYXV0aG9yIjpbeyJmYW1pbHkiOiJXZW4iLCJnaXZlbiI6IkxpZW1pbmciLCJwYXJzZS1uYW1lcyI6ZmFsc2UsImRyb3BwaW5nLXBhcnRpY2xlIjoiIiwibm9uLWRyb3BwaW5nLXBhcnRpY2xlIjoiIn0seyJmYW1pbHkiOiJTaGVrIiwiZ2l2ZW4iOiJLYSBMYWkiLCJwYXJzZS1uYW1lcyI6ZmFsc2UsImRyb3BwaW5nLXBhcnRpY2xlIjoiIiwibm9uLWRyb3BwaW5nLXBhcnRpY2xlIjoiIn0seyJmYW1pbHkiOiJTdWJyYW1hbmlhbSIsImdpdmVuIjoiTmlzaGFtaW5pIiwicGFyc2UtbmFtZXMiOmZhbHNlLCJkcm9wcGluZy1wYXJ0aWNsZSI6IiIsIm5vbi1kcm9wcGluZy1wYXJ0aWNsZSI6IiJ9LHsiZmFtaWx5IjoiRnJpZWRtYW4iLCJnaXZlbiI6IlRhbGlhIiwicGFyc2UtbmFtZXMiOmZhbHNlLCJkcm9wcGluZy1wYXJ0aWNsZSI6IiIsIm5vbi1kcm9wcGluZy1wYXJ0aWNsZSI6IiJ9LHsiZmFtaWx5IjoiRGlldHoiLCJnaXZlbiI6IkhhbnMgUGV0ZXIiLCJwYXJzZS1uYW1lcyI6ZmFsc2UsImRyb3BwaW5nLXBhcnRpY2xlIjoiIiwibm9uLWRyb3BwaW5nLXBhcnRpY2xlIjoiIn1dLCJjb250YWluZXItdGl0bGUiOiJKb3VybmFsIG9mIFVyb2xvZ3kiLCJhY2Nlc3NlZCI6eyJkYXRlLXBhcnRzIjpbWzIwMjYsMiw2XV19LCJET0kiOiIxMC4xMDE2L2ouanVyby4yMDE3LjEyLjA0NiIsIklTU04iOiIxNTI3Mzc5MiIsIlBNSUQiOiIyOTI4ODEyMyIsImlzc3VlZCI6eyJkYXRlLXBhcnRzIjpbWzIwMTgsNiwxXV19LCJwYWdlIjoiMTU3MS0xNTc2IiwiYWJzdHJhY3QiOiJQdXJwb3NlOiBXZSBzdHVkaWVkIGNvcnJlbGF0aW9ucyBiZXR3ZWVuIHNvbm9ncmFwaGljIGFuZCB1cm9keW5hbWljIGZpbmRpbmdzIGFmdGVyIHN1YnVyZXRocmFsIHNsaW5nIHN1cmdlcnkuIE1hdGVyaWFscyBhbmQgTWV0aG9kczogVGhpcyByZXRyb3NwZWN0aXZlIHN0dWR5IHdhcyBkb25lIGluIDE0MSB3b21lbiB3aG8gdW5kZXJ3ZW50IG11bHRpY2hhbm5lbCB1cm9keW5hbWljIHRlc3RpbmcgYW5kIHRyYW5zbGFiaWFsIDQtZGltZW5zaW9uYWwgdWx0cmFzb3VuZCBhZnRlciBzdWJ1cmV0aHJhbCBzbGluZyBzdXJnZXJ5IGJldHdlZW4gMjAwNiBhbmQgMjAxNi4gV2UgZGV0ZXJtaW5lZCB0aGUgc2xpbmctcHViaXMgZ2FwLCBpZSB0aGUgZGlzdGFuY2UgYmV0d2VlbiB0aGUgc2xpbmcgYW5kIHRoZSBpbmZlcmlvciBwb3N0ZXJpb3IgbWFyZ2luIG9mIHRoZSBwdWJpYyBzeW1waHlzaXMsIGR1cmluZyB0aGUgVmFsc2FsdmEgbWFuZXV2ZXIgYW5kIHRoZSB1cmV0aHJhbCBtb3Rpb24gcHJvZmlsZS4gVGhlIGxhdHRlciB3YXMgYXNzZXNzZWQgYnkgY2FsY3VsYXRpbmcgdGhlIG1vYmlsaXR5IHZlY3RvcnMgb2YgNiBlcXVpZGlzdGFudCBwb2ludHMgYWxvbmcgdGhlIGxlbmd0aCBvZiB0aGUgdXJldGhyYSBmcm9tIHRoZSBibGFkZGVyIG5lY2sgdG8gdGhlIGV4dGVybmFsIHVyZXRocmFsIG1lYXR1cyBhZ2FpbnN0IHRoZSBkb3Jzb2NhdWRhbCBtYXJnaW4gb2YgdGhlIHB1YmljIHN5bXBoeXNpcyBkdXJpbmcgdGhlIFZhbHNhbHZhIG1hbmV1dmVyLiBDb3JyZWxhdGlvbnMgd2VyZSBkZXRlcm1pbmVkIGJldHdlZW4gdGhlIHNsaW5nLXB1YmlzIGdhcCBhbmQgdGhlIG1vYmlsaXR5IHZlY3RvcnMsIGFuZCBiZXR3ZWVuIHRoZXNlIG1lYXN1cmVzIGFuZCB1cm9keW5hbWljIGRhdGEuIFJlc3VsdHM6IE1lZGlhbiBmb2xsb3d1cCBpbiB0aGUgMTI2IHdvbWVuIHdpdGggY29tcGxldGUgZGF0YSB3YXMgMzYgbW9udGhzLiBTaWduaWZpY2FudCBjb3JyZWxhdGlvbnMgd2VyZSBmb3VuZCBiZXR3ZWVuIHRoZSBzbGluZy1wdWJpcyBnYXAgYW5kIHRoZSBtaWQgdXJldGhyYWwgbW9iaWxpdHkgdmVjdG9ycyAoYWxsIHAgPDAuMDIpLiBUaGUgc2xpbmctcHViaXMgZ2FwIGFuZCB0aGUgbWlkIHVyZXRocmFsIG1vYmlsaXR5IHZlY3RvcnMgbmVnYXRpdmVseSBjb3JyZWxhdGVkIHdpdGggZGV0cnVzb3IgcHJlc3N1cmUgYXQgbWF4aW11bSBmbG93IChwID0gMC4wMzcgYW5kIDAuMDA0LCByZXNwZWN0aXZlbHkpLiBVcm9keW5hbWljIHN0cmVzcyBpbmNvbnRpbmVuY2Ugd2FzIG1vcmUgbGlrZWx5IGluIHdvbWVuIHdpdGggYSBncmVhdGVyIHNsaW5nLXB1YmlzIGdhcCAocCA9IDAuMDAzKS4gQ29uY2x1c2lvbnM6IFRoZSB0aWdodGVyIHRoZSBzbGluZyBvbiB1bHRyYXNvdW5kLCB0aGUgbGVzcyBsaWtlbHkgaXMgdXJvZHluYW1pYyBzdHJlc3MgaW5jb250aW5lbmNlIGFuZCB0aGUgaGlnaGVyIHRoZSBkZXRydXNvciBwcmVzc3VyZSBkdXJpbmcgdm9pZGluZy4iLCJwdWJsaXNoZXIiOiJFbHNldmllciBJbmMuIiwiaXNzdWUiOiI2Iiwidm9sdW1lIjoiMTk5IiwiY29udGFpbmVyLXRpdGxlLXNob3J0IjoiIn0sImlzVGVtcG9yYXJ5IjpmYWxzZX0seyJpZCI6IjYyMTNlOGVhLTFlMTMtM2ZiOC1hNzI3LTE4ZTRlMmRhNGQ0OCIsIml0ZW1EYXRhIjp7InR5cGUiOiJhcnRpY2xlLWpvdXJuYWwiLCJpZCI6IjYyMTNlOGVhLTFlMTMtM2ZiOC1hNzI3LTE4ZTRlMmRhNGQ0OCIsInRpdGxlIjoiUGVyaW5lYWwgdWx0cmFzb3VuZCBldmFsdWF0aW9uIG9mIHVyZXRocmFsIGFuZ2xlIGFuZCBibGFkZGVyIG5lY2sgbW9iaWxpdHkgaW4gd29tZW4gd2l0aCBzdHJlc3MgdXJpbmFyeSBpbmNvbnRpbmVuY2UiLCJhdXRob3IiOlt7ImZhbWlseSI6IlByZWdhenppIiwiZ2l2ZW4iOiJSb2JlcnRvIiwicGFyc2UtbmFtZXMiOmZhbHNlLCJkcm9wcGluZy1wYXJ0aWNsZSI6IiIsIm5vbi1kcm9wcGluZy1wYXJ0aWNsZSI6IiJ9LHsiZmFtaWx5IjoiU2FydG9yZSIsImdpdmVuIjoiQW5kcmVhIiwicGFyc2UtbmFtZXMiOmZhbHNlLCJkcm9wcGluZy1wYXJ0aWNsZSI6IiIsIm5vbi1kcm9wcGluZy1wYXJ0aWNsZSI6IiJ9LHsiZmFtaWx5IjoiQm9ydG9saSIsImdpdmVuIjoiUGFvbG8iLCJwYXJzZS1uYW1lcyI6ZmFsc2UsImRyb3BwaW5nLXBhcnRpY2xlIjoiIiwibm9uLWRyb3BwaW5nLXBhcnRpY2xlIjoiIn0seyJmYW1pbHkiOiJHcmltYWxkaSIsImdpdmVuIjoiRXZhIiwicGFyc2UtbmFtZXMiOmZhbHNlLCJkcm9wcGluZy1wYXJ0aWNsZSI6IiIsIm5vbi1kcm9wcGluZy1wYXJ0aWNsZSI6IiJ9LHsiZmFtaWx5IjoiVHJvaWFubyIsImdpdmVuIjoiTHVpZ2kiLCJwYXJzZS1uYW1lcyI6ZmFsc2UsImRyb3BwaW5nLXBhcnRpY2xlIjoiIiwibm9uLWRyb3BwaW5nLXBhcnRpY2xlIjoiIn0seyJmYW1pbHkiOiJHdWFzY2hpbm8iLCJnaXZlbiI6IlNlY29uZG8iLCJwYXJzZS1uYW1lcyI6ZmFsc2UsImRyb3BwaW5nLXBhcnRpY2xlIjoiIiwibm9uLWRyb3BwaW5nLXBhcnRpY2xlIjoiIn1dLCJjb250YWluZXItdGl0bGUiOiJCSk9HOiBBbiBJbnRlcm5hdGlvbmFsIEpvdXJuYWwgb2YgT2JzdGV0cmljcyBhbmQgR3luYWVjb2xvZ3kiLCJjb250YWluZXItdGl0bGUtc2hvcnQiOiJCSk9HIiwiRE9JIjoiMTAuMTExMS9qLjE0NzEtMDUyOC4yMDAyLjAxMTYzLngiLCJJU1NOIjoiMTQ3MDAzMjgiLCJQTUlEIjoiMTIxMzUyMjAiLCJpc3N1ZWQiOnsiZGF0ZS1wYXJ0cyI6W1syMDAyXV19LCJwYWdlIjoiODIxLTgyNyIsImFic3RyYWN0IjoiT2JqZWN0aXZlczogMS4gVG8gYXNzZXNzIHRoZSByZXByb2R1Y2liaWxpdHkgb2YgYW4gZWxlY3Ryb25pYyB1bHRyYXNvbm9ncmFwaGljIHRlY2huaXF1ZSBmb3IgdGhlIG1lYXN1cmVtZW50IG9mIHVyZXRocmFsIGFuZ3VsYXRpb247IDIuIFRvIHRlc3QgdGhlIGFiaWxpdHkgb2YgbWVhc3VyZW1lbnQgb2YgdGhlIHVyZXRocmFsIGFuZ2xlIGFuZCBibGFkZGVyIG5lY2sgbW9iaWxpdHkgdG8gcHJlZGljdCBnZW51aW5lIHN0cmVzcyBpbmNvbnRpbmVuY2U7IDMuIFRvIGNvbXBhcmUgdWx0cmFzb3VuZCB2YXJpYWJsZXMgaW4gc3RyZXNzIGluY29udGluZW50IHdvbWVuIGFuZCBpbiBjb250cm9scy4gRGVzaWduOiBDYXNlLWNvbnRyb2wgc3R1ZHkuIFBvcHVsYXRpb246IFR3ZW50eS10aHJlZSBpbmNvbnRpbmVudCB3b21lbiBhbmQgNTAgY29udHJvbHMuIE1ldGhvZHM6IEVsZWN0cm9uaWMgbWVhc3VyZW1lbnRzIG9mIHRoZSBkaXN0YW5jZSBiZXR3ZWVuIHRoZSBibGFkZGVyIG5lY2sgYW5kIHRoZSBzeW1waHlzaXMgcHViaXMsIHRoZSBibGFkZGVyIG5lY2sgYW5kIHRoZSBzeW1waHlzaXMgcHViaXMgbGluZSBhbmQgdGhlIG1pZGxpbmUgb2YgdGhlIHN5bXBoeXNpcyAoYWxwaGEgYW5nbGUpIGFuZCB0aGUgYW5nbGUgYmV0d2VlbiB0aGUgcHJveGltYWwgYW5kIGRpc3RhbCB1cmV0aHJhIChiZXRhIGFuZ2xlKSBieSBtZWFucyBvZiBwZXJpbmVhbCB1bHRyYXNvbm9ncmFwaHkgd2l0aCBhIGNvbWZvcnRhYmx5IGZ1bGwgYmxhZGRlciBhdCByZXN0LCBkdXJpbmcgdGhlIFZhbHNhbHZhIG1hbm9ldXZyZSBhbmQgZHVyaW5nIG1heGltYWwgcGVsdmljIGZsb29yIGNvbnRyYWN0aW9uLiBUaGUgc2FtZSBwcm9jZWR1cmUgd2FzIHBlcmZvcm1lZCBieSBhIHNlY29uZCBpbnZlc3RpZ2F0b3IuIFJlcGVhdGFiaWxpdHkgd2FzIGV2YWx1YXRlZCBieSB0aGUgdGVjaG5pcXVlIGRlc2NyaWJlZCBieSBCbGFuZCBhbmQgQWx0bWFuLiBTdGF0aXN0aWNhbCBhbmFseXNpcyB3YXMgcGVyZm9ybWVkIHVzaW5nIFN0dWRlbnQncyB0IHRlc3QgYW5kIHRoZSB0d28tdGFpbGVkIHBhaXJlZCB0IHRlc3QuIE1haW4gb3V0Y29tZSBtZWFzdXJlczogVG8gdGVzdCB0aGUgcG9zc2libGUgcm9sZSBvZiB0aGUgdXJldGhyYWwgYW5nbGUgaW4gbWFpbnRhaW5pbmcgZmVtYWxlIGNvbnRpbmVuY2UuIFJlc3VsdHM6IFVsdHJhc291bmQgYW5hbHlzaXMgc2hvd2VkIGdvb2QgcmVwZWF0YWJpbGl0eSBiZXR3ZWVuIHRoZSB0d28gb2JzZXJ2ZXJzIGFuZCBpcyBub3QgaW5mbHVlbmNlZCBieSB2ZXNpY2FsIHZvbHVtZS4gQmV0YSBhbmdsZSBhbmQgdXJldGhyb3Zlc2ljYWwgbW9iaWxpdHkgYXJlIGludmVyc2VseSBwcm9wb3J0aW9uYWwsIGJvdGggaW4gY29udGluZW50IGFuZCBpbiBpbmNvbnRpbmVudCB3b21lbi4gVXJldGhyYWwgYW5nbGUgaWRlbnRpZmllcyBnZW51aW5lIHN0cmVzcyBpbmNvbnRpbmVuY2UgYmV0dGVyIHRoYW4gdXJldGhyb3Zlc2ljYWwgbW9iaWxpdHkgKHNlbnNpdGl2aXR5IDk2JSB2cyA4NyU7IHNwZWNpZmljaXR5IDkyJSB2cyA2OCU7IHBvc2l0aXZlIHByZWRpY3RpdmUgdmFsdWUgODUlIHZzIDU1JSkuIFRoZXJlIGFyZSBzaWduaWZpY2FudCBkaWZmZXJlbmNlcyBpbiBhbGwgdWx0cmFzb3VuZCB2YXJpYWJsZXMgYmV0d2VlbiBpbmNvbnRpbmVudCB3b21lbiBhbmQgY29udGluZW50IGNvbnRyb2xzLiBDb25jbHVzaW9uczogVGhpcyBzdHVkeSBzdWdnZXN0cyBhIHNpZ25pZmljYW50IHJvbGUgb2YgdGhlIHVyZXRocmFsIGFuZ2xlIGluIG1haW50YWluaW5nIGZlbWFsZSBjb250aW5lbmNlIChpbiBpbmNvbnRpbmVudCB3b21lbiBpdCBpcyBsb3dlciBhdCByZXN0IGFuZCBsb3dlcnMgd2l0aCBzdHJhaW5pbmcpLiBNZWFzdXJlbWVudCBvZiB0aGUgdXJldGhyYWwgYW5nbGUgY2FuIHByb3ZpZGUgdXNlZnVsIGFkZGl0aW9uYWwgaW5mb3JtYXRpb24gdG8gdGhhdCBwcm92aWRlZCBieSB1bHRyYXNvdW5kIGV2YWx1YXRpb24gb2YgYmxhZGRlciBuZWNrIG1vYmlsaXR5LiIsImlzc3VlIjoiNyIsInZvbHVtZSI6IjEwOSJ9LCJpc1RlbXBvcmFyeSI6ZmFsc2V9XX0=&quot;,&quot;citationItems&quot;:[{&quot;id&quot;:&quot;33c3f2f9-6075-322d-b299-2fa070baf3bf&quot;,&quot;itemData&quot;:{&quot;type&quot;:&quot;article-journal&quot;,&quot;id&quot;:&quot;33c3f2f9-6075-322d-b299-2fa070baf3bf&quot;,&quot;title&quot;:&quot;Urethral Sphincter Morphology and Function With and Without Stress Incontinence&quot;,&quot;author&quot;:[{&quot;family&quot;:&quot;Morgan&quot;,&quot;given&quot;:&quot;Daniel M.&quot;,&quot;parse-names&quot;:false,&quot;dropping-particle&quot;:&quot;&quot;,&quot;non-dropping-particle&quot;:&quot;&quot;},{&quot;family&quot;:&quot;Umek&quot;,&quot;given&quot;:&quot;Wolfgang&quot;,&quot;parse-names&quot;:false,&quot;dropping-particle&quot;:&quot;&quot;,&quot;non-dropping-particle&quot;:&quot;&quot;},{&quot;family&quot;:&quot;Guire&quot;,&quot;given&quot;:&quot;Kenneth&quot;,&quot;parse-names&quot;:false,&quot;dropping-particle&quot;:&quot;&quot;,&quot;non-dropping-particle&quot;:&quot;&quot;},{&quot;family&quot;:&quot;Morgan&quot;,&quot;given&quot;:&quot;Helen K.&quot;,&quot;parse-names&quot;:false,&quot;dropping-particle&quot;:&quot;&quot;,&quot;non-dropping-particle&quot;:&quot;&quot;},{&quot;family&quot;:&quot;Garabrant&quot;,&quot;given&quot;:&quot;Alice&quot;,&quot;parse-names&quot;:false,&quot;dropping-particle&quot;:&quot;&quot;,&quot;non-dropping-particle&quot;:&quot;&quot;},{&quot;family&quot;:&quot;DeLancey&quot;,&quot;given&quot;:&quot;John O.L.&quot;,&quot;parse-names&quot;:false,&quot;dropping-particle&quot;:&quot;&quot;,&quot;non-dropping-particle&quot;:&quot;&quot;}],&quot;container-title&quot;:&quot;Journal of Urology&quot;,&quot;DOI&quot;:&quot;10.1016/j.juro.2009.02.129&quot;,&quot;ISSN&quot;:&quot;00225347&quot;,&quot;PMID&quot;:&quot;19450822&quot;,&quot;URL&quot;:&quot;http://dx.doi.org/10.1016/j.juro.2009.02.129&quot;,&quot;issued&quot;:{&quot;date-parts&quot;:[[2009]]},&quot;page&quot;:&quot;203-209&quot;,&quot;abstract&quot;:&quot;Purpose: Using magnetic resonance images we analyzed the relationship between urethral sphincter anatomy, urethral function and pelvic floor function. Materials and Methods: A total of 103 women with stress incontinence and 108 asymptomatic continent controls underwent urethral profilometry, urethral axis measurement with a cotton swab, vaginal closure force measurement with an instrumented speculum and magnetic resonance imaging. Striated urogenital sphincter length was determined and its thickness was measured in the proximal sphincter, where its circular shape enables estimation of striated urogenital sphincter area. A length-area index was calculated as a proxy for volume. Results: The striated urogenital sphincter in women with stress incontinence was 12.5% smaller than that in asymptomatic continent women (mean ± SD length-area index 766.4 ± 294.3 vs 876.2 ± 407.3 mm3, p = 0.04). The groups did not differ significantly in striated urogenital sphincter length (13.2 ± 3.4 vs 13.7 ± 3.9 mm, p = 0.40), thickness (2.83 ± 0.8 vs 3.11 ± 1.4 mm, p = 0.09) or area (59.1 ± 18.4 vs 62.9 ± 24.7 mm2, p = 0.24). Striated urogenital sphincter length and area, and the length-area index were associated during voluntary pelvic muscle contraction with more urethral axis elevation and increased vaginal closure force augmentation. Conclusions: A smaller striated urogenital sphincter is associated with stress incontinence and poorer pelvic floor muscle function. © 2009 American Urological Association.&quot;,&quot;publisher&quot;:&quot;American Urological Association&quot;,&quot;issue&quot;:&quot;1&quot;,&quot;volume&quot;:&quot;182&quot;,&quot;container-title-short&quot;:&quot;&quot;},&quot;isTemporary&quot;:false},{&quot;id&quot;:&quot;5660026c-5701-33ec-ae85-ab2d3fe5aab4&quot;,&quot;itemData&quot;:{&quot;type&quot;:&quot;article-journal&quot;,&quot;id&quot;:&quot;5660026c-5701-33ec-ae85-ab2d3fe5aab4&quot;,&quot;title&quot;:&quot;Urethral support in female urinary continence part 2: a computational, biomechanical analysis of Valsalva&quot;,&quot;author&quot;:[{&quot;family&quot;:&quot;Routzong&quot;,&quot;given&quot;:&quot;Megan R&quot;,&quot;parse-names&quot;:false,&quot;dropping-particle&quot;:&quot;&quot;,&quot;non-dropping-particle&quot;:&quot;&quot;},{&quot;family&quot;:&quot;Martin&quot;,&quot;given&quot;:&quot;Liam C&quot;,&quot;parse-names&quot;:false,&quot;dropping-particle&quot;:&quot;&quot;,&quot;non-dropping-particle&quot;:&quot;&quot;},{&quot;family&quot;:&quot;Rostaminia&quot;,&quot;given&quot;:&quot;Ghazaleh&quot;,&quot;parse-names&quot;:false,&quot;dropping-particle&quot;:&quot;&quot;,&quot;non-dropping-particle&quot;:&quot;&quot;},{&quot;family&quot;:&quot;Abramowitch&quot;,&quot;given&quot;:&quot;Steven&quot;,&quot;parse-names&quot;:false,&quot;dropping-particle&quot;:&quot;&quot;,&quot;non-dropping-particle&quot;:&quot;&quot;}],&quot;container-title&quot;:&quot;International Urogynecology Journal&quot;,&quot;container-title-short&quot;:&quot;Int. Urogynecol. J.&quot;,&quot;ISSN&quot;:&quot;1433-3023&quot;,&quot;issued&quot;:{&quot;date-parts&quot;:[[2021]]},&quot;page&quot;:&quot;1-11&quot;,&quot;publisher&quot;:&quot;Springer&quot;},&quot;isTemporary&quot;:false},{&quot;id&quot;:&quot;36e5d4b6-9a46-30fe-b433-513225cae9ea&quot;,&quot;itemData&quot;:{&quot;type&quot;:&quot;article-journal&quot;,&quot;id&quot;:&quot;36e5d4b6-9a46-30fe-b433-513225cae9ea&quot;,&quot;title&quot;:&quot;Effect of Squeeze, Cough, and Strain on Dynamic Urethral Function in Nulligravid Asymptomatic Women: A Cross-Sectional Cohort Study&quot;,&quot;author&quot;:[{&quot;family&quot;:&quot;Martin&quot;,&quot;given&quot;:&quot;Liam C.&quot;,&quot;parse-names&quot;:false,&quot;dropping-particle&quot;:&quot;&quot;,&quot;non-dropping-particle&quot;:&quot;&quot;},{&quot;family&quot;:&quot;Routzong&quot;,&quot;given&quot;:&quot;Megan R.&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Urogynecology&quot;,&quot;DOI&quot;:&quot;10.1097/SPV.0000000000001345&quot;,&quot;ISSN&quot;:&quot;27711897&quot;,&quot;PMID&quot;:&quot;36946905&quot;,&quot;issued&quot;:{&quot;date-parts&quot;:[[2023,9,1]]},&quot;page&quot;:&quot;740-747&quot;,&quot;abstract&quot;:&quot;Importance: In the past, urethral shape, mobility, and urodynamics have been used to retrospectively demonstrate correlations with stress urinary incontinence. Our previous work has shown a relationship between urethral function and shape in symptomatic women. Objective: This study aimed to characterize the effect of pelvic floor squeeze and strain maneuvers on urethral shapes and pressure in a cohort of patients without pelvic floor disorders. Study Design: In this cross-sectional study, volunteers underwent dynamic pelvic floor ultrasound examination, and a modified urodynamic study. Urethral length, thickness, and proximal and distal swing angles were measured at rest, squeeze, and strain. The midsagittal urethral walls were traced so that a statistical shape model could be performed. Means and standard deviations of imaging and urodynamic measures were calculated. Results: Data from 19 participants were analyzed. On average during squeeze compared with rest, urethral length increased by 6%, thickness decreased by 42% (distal, P &lt; 0.001), 10% (middle), and urethral pressure increased by 14%. Opposite shape changes - length decreased by 10% (P = 0.001), thickness increased by 57% (distal, P &lt; 0.001), 20% (middle, P &lt; 0.001) - and increased urethral mobility were observed during strain, with larger pressure increases occurring (29%, P &lt; 0.001). Fifty-one percent of the total shape variance described the differences between maneuvers. These differences were statistically different between groups (P &lt; 0.001 for comparisons, all others P &gt; 0.05). Conclusions: Dynamic ultrasound and urodynamics allow for the establishment of baseline ranges in urethral metrics (2-dimensional measures, shape, and pressure) and how they are altered during maneuvers. These data can allow for a more objective identification of incontinence via ultrasound and urodynamic testing.&quot;,&quot;publisher&quot;:&quot;Wolters Kluwer Medknow Publications&quot;,&quot;issue&quot;:&quot;9&quot;,&quot;volume&quot;:&quot;29&quot;,&quot;container-title-short&quot;:&quot;&quot;},&quot;isTemporary&quot;:false},{&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id&quot;:&quot;c245299e-f6b3-3f63-84dc-1c6a28a1d7be&quot;,&quot;itemData&quot;:{&quot;type&quot;:&quot;article-journal&quot;,&quot;id&quot;:&quot;c245299e-f6b3-3f63-84dc-1c6a28a1d7be&quot;,&quot;title&quot;:&quot;The relationship between urethral mobility and clinical outcomes after midurethral sling surgery&quot;,&quot;author&quot;:[{&quot;family&quot;:&quot;Zhao&quot;,&quot;given&quot;:&quot;Baihua&quot;,&quot;parse-names&quot;:false,&quot;dropping-particle&quot;:&quot;&quot;,&quot;non-dropping-particle&quot;:&quot;&quot;},{&quot;family&quot;:&quot;Zuo&quot;,&quot;given&quot;:&quot;Yali&quot;,&quot;parse-names&quot;:false,&quot;dropping-particle&quot;:&quot;&quot;,&quot;non-dropping-particle&quot;:&quot;&quot;},{&quot;family&quot;:&quot;Wen&quot;,&quot;given&quot;:&quot;Lieming&quot;,&quot;parse-names&quot;:false,&quot;dropping-particle&quot;:&quot;&quot;,&quot;non-dropping-particle&quot;:&quot;&quot;}],&quot;container-title&quot;:&quot;Continence&quot;,&quot;accessed&quot;:{&quot;date-parts&quot;:[[2026,2,4]]},&quot;DOI&quot;:&quot;10.1016/j.cont.2022.100569&quot;,&quot;ISSN&quot;:&quot;27729737&quot;,&quot;URL&quot;:&quot;https://doi.org/10.1097/gme.0b013e3181967b5d&quot;,&quot;issued&quot;:{&quot;date-parts&quot;:[[2023,3,1]]},&quot;page&quot;:&quot;100569&quot;,&quot;abstract&quot;:&quot;Objective: To explore the relationship between urethral mobility and clinical outcomes after midurethral sling (MUS) surgery. Methods: This was a retrospective analysis of the patients who had MUS surgery and clinic follow-up with ultrasound exams between 2017 and 2022. The sling location, sling-pubic gap (SPG), bladder neck mobility, and segmental urethral mobility were measured and compared between women with cured SUI, recurrent SUI, de novo VD, and continent women without MUS. The correlations between ultrasound findings and clinical outcomes were tested. Results: Of 198 women with MUS, 176 had a telephone follow-up, and 151 (151/176, 85.8%) were subjectively satisfied. Affected by the epidemic, only 107 patients had clinic follow-up, 92 valid data of 32 cured SUI (Group 1), 37 recurrent SUI (Group 2), and 23 de novo VD (Group 3) were compared with 102 women without MUS. Groups 1 and 2 had significant lower midurethral mobility. In Group 3, the mid and lower urethra was tightly near the symphysis on Valsalva, and the mobility was excessively decreased. SPG was significantly wider in Group 2 than in Group 1 (13.8 ± 3.6 mm vs 11.2 ± 2.7 mm, p = 0.001). SPG was strongly related to midurethral mobility (r=0.32, p=0.002) and clinical outcomes (r=0.45, p&lt;0.001). Multivariable regression showed SPG positively correlated to recurrent SUI [OR: 1.439 (95% CI:1.191–1.738) p&lt;0.001]. Conclusion: Midurethral sling reduced midurethral mobility. A wider SPG indicated a higher midurethral mobility and a higher risk of recurrent SUI.&quot;,&quot;publisher&quot;:&quot;Elsevier&quot;,&quot;issue&quot;:&quot;4&quot;,&quot;volume&quot;:&quot;5&quot;,&quot;container-title-short&quot;:&quot;&quot;},&quot;isTemporary&quot;:false},{&quot;id&quot;:&quot;1388304d-3393-3455-ae87-68af0300203c&quot;,&quot;itemData&quot;:{&quot;type&quot;:&quot;paper-conference&quot;,&quot;id&quot;:&quot;1388304d-3393-3455-ae87-68af0300203c&quot;,&quot;title&quot;:&quot;Effect of Mid-urethral Sling on Urethral Dynamic Shape and Motion&quot;,&quot;author&quot;:[{&quot;family&quot;:&quot;Chill&quot;,&quot;given&quot;:&quot;H&quot;,&quot;parse-names&quot;:false,&quot;dropping-particle&quot;:&quot;&quot;,&quot;non-dropping-particle&quot;:&quot;&quot;},{&quot;family&quot;:&quot;Martin&quot;,&quot;given&quot;:&quot;L&quot;,&quot;parse-names&quot;:false,&quot;dropping-particle&quot;:&quot;&quot;,&quot;non-dropping-particle&quot;:&quot;&quot;},{&quot;family&quot;:&quot;Abramowitch&quot;,&quot;given&quot;:&quot;S&quot;,&quot;parse-names&quot;:false,&quot;dropping-particle&quot;:&quot;&quot;,&quot;non-dropping-particle&quot;:&quot;&quot;},{&quot;family&quot;:&quot;Rostaminia&quot;,&quot;given&quot;:&quot;G&quot;,&quot;parse-names&quot;:false,&quot;dropping-particle&quot;:&quot;&quot;,&quot;non-dropping-particle&quot;:&quot;&quot;}],&quot;container-title&quot;:&quot;International Urogynecology Journal&quot;,&quot;container-title-short&quot;:&quot;Int. Urogynecol. J.&quot;,&quot;ISBN&quot;:&quot;0937-3462&quot;,&quot;issued&quot;:{&quot;date-parts&quot;:[[2022]]},&quot;page&quot;:&quot;S292-S293&quot;,&quot;publisher&quot;:&quot;Springer London Ltd 236 Grays Inn Rd, 6TH Floor, London WC1X 8HL, England&quot;,&quot;issue&quot;:&quot;SUPPL 2&quot;,&quot;volume&quot;:&quot;33&quot;},&quot;isTemporary&quot;:false},{&quot;id&quot;:&quot;9896f1e1-f637-3542-8169-e67f6317af22&quot;,&quot;itemData&quot;:{&quot;type&quot;:&quot;article-journal&quot;,&quot;id&quot;:&quot;9896f1e1-f637-3542-8169-e67f6317af22&quot;,&quot;title&quot;:&quot;Correlations between Sonographic and Urodynamic Findings after Mid Urethral Sling Surgery&quot;,&quot;author&quot;:[{&quot;family&quot;:&quot;Wen&quot;,&quot;given&quot;:&quot;Lieming&quot;,&quot;parse-names&quot;:false,&quot;dropping-particle&quot;:&quot;&quot;,&quot;non-dropping-particle&quot;:&quot;&quot;},{&quot;family&quot;:&quot;Shek&quot;,&quot;given&quot;:&quot;Ka Lai&quot;,&quot;parse-names&quot;:false,&quot;dropping-particle&quot;:&quot;&quot;,&quot;non-dropping-particle&quot;:&quot;&quot;},{&quot;family&quot;:&quot;Subramaniam&quot;,&quot;given&quot;:&quot;Nishamini&quot;,&quot;parse-names&quot;:false,&quot;dropping-particle&quot;:&quot;&quot;,&quot;non-dropping-particle&quot;:&quot;&quot;},{&quot;family&quot;:&quot;Friedman&quot;,&quot;given&quot;:&quot;Talia&quot;,&quot;parse-names&quot;:false,&quot;dropping-particle&quot;:&quot;&quot;,&quot;non-dropping-particle&quot;:&quot;&quot;},{&quot;family&quot;:&quot;Dietz&quot;,&quot;given&quot;:&quot;Hans Peter&quot;,&quot;parse-names&quot;:false,&quot;dropping-particle&quot;:&quot;&quot;,&quot;non-dropping-particle&quot;:&quot;&quot;}],&quot;container-title&quot;:&quot;Journal of Urology&quot;,&quot;accessed&quot;:{&quot;date-parts&quot;:[[2026,2,6]]},&quot;DOI&quot;:&quot;10.1016/j.juro.2017.12.046&quot;,&quot;ISSN&quot;:&quot;15273792&quot;,&quot;PMID&quot;:&quot;29288123&quot;,&quot;issued&quot;:{&quot;date-parts&quot;:[[2018,6,1]]},&quot;page&quot;:&quot;1571-1576&quot;,&quot;abstract&quot;:&quot;Purpose: We studied correlations between sonographic and urodynamic findings after suburethral sling surgery. Materials and Methods: This retrospective study was done in 141 women who underwent multichannel urodynamic testing and translabial 4-dimensional ultrasound after suburethral sling surgery between 2006 and 2016. We determined the sling-pubis gap, ie the distance between the sling and the inferior posterior margin of the pubic symphysis, during the Valsalva maneuver and the urethral motion profile. The latter was assessed by calculating the mobility vectors of 6 equidistant points along the length of the urethra from the bladder neck to the external urethral meatus against the dorsocaudal margin of the pubic symphysis during the Valsalva maneuver. Correlations were determined between the sling-pubis gap and the mobility vectors, and between these measures and urodynamic data. Results: Median followup in the 126 women with complete data was 36 months. Significant correlations were found between the sling-pubis gap and the mid urethral mobility vectors (all p &lt;0.02). The sling-pubis gap and the mid urethral mobility vectors negatively correlated with detrusor pressure at maximum flow (p = 0.037 and 0.004, respectively). Urodynamic stress incontinence was more likely in women with a greater sling-pubis gap (p = 0.003). Conclusions: The tighter the sling on ultrasound, the less likely is urodynamic stress incontinence and the higher the detrusor pressure during voiding.&quot;,&quot;publisher&quot;:&quot;Elsevier Inc.&quot;,&quot;issue&quot;:&quot;6&quot;,&quot;volume&quot;:&quot;199&quot;,&quot;container-title-short&quot;:&quot;&quot;},&quot;isTemporary&quot;:false},{&quot;id&quot;:&quot;6213e8ea-1e13-3fb8-a727-18e4e2da4d48&quot;,&quot;itemData&quot;:{&quot;type&quot;:&quot;article-journal&quot;,&quot;id&quot;:&quot;6213e8ea-1e13-3fb8-a727-18e4e2da4d48&quot;,&quot;title&quot;:&quot;Perineal ultrasound evaluation of urethral angle and bladder neck mobility in women with stress urinary incontinence&quot;,&quot;author&quot;:[{&quot;family&quot;:&quot;Pregazzi&quot;,&quot;given&quot;:&quot;Roberto&quot;,&quot;parse-names&quot;:false,&quot;dropping-particle&quot;:&quot;&quot;,&quot;non-dropping-particle&quot;:&quot;&quot;},{&quot;family&quot;:&quot;Sartore&quot;,&quot;given&quot;:&quot;Andrea&quot;,&quot;parse-names&quot;:false,&quot;dropping-particle&quot;:&quot;&quot;,&quot;non-dropping-particle&quot;:&quot;&quot;},{&quot;family&quot;:&quot;Bortoli&quot;,&quot;given&quot;:&quot;Paolo&quot;,&quot;parse-names&quot;:false,&quot;dropping-particle&quot;:&quot;&quot;,&quot;non-dropping-particle&quot;:&quot;&quot;},{&quot;family&quot;:&quot;Grimaldi&quot;,&quot;given&quot;:&quot;Eva&quot;,&quot;parse-names&quot;:false,&quot;dropping-particle&quot;:&quot;&quot;,&quot;non-dropping-particle&quot;:&quot;&quot;},{&quot;family&quot;:&quot;Troiano&quot;,&quot;given&quot;:&quot;Luigi&quot;,&quot;parse-names&quot;:false,&quot;dropping-particle&quot;:&quot;&quot;,&quot;non-dropping-particle&quot;:&quot;&quot;},{&quot;family&quot;:&quot;Guaschino&quot;,&quot;given&quot;:&quot;Secondo&quot;,&quot;parse-names&quot;:false,&quot;dropping-particle&quot;:&quot;&quot;,&quot;non-dropping-particle&quot;:&quot;&quot;}],&quot;container-title&quot;:&quot;BJOG: An International Journal of Obstetrics and Gynaecology&quot;,&quot;container-title-short&quot;:&quot;BJOG&quot;,&quot;DOI&quot;:&quot;10.1111/j.1471-0528.2002.01163.x&quot;,&quot;ISSN&quot;:&quot;14700328&quot;,&quot;PMID&quot;:&quot;12135220&quot;,&quot;issued&quot;:{&quot;date-parts&quot;:[[2002]]},&quot;page&quot;:&quot;821-827&quot;,&quot;abstract&quot;:&quot;Objectives: 1. To assess the reproducibility of an electronic ultrasonographic technique for the measurement of urethral angulation; 2. To test the ability of measurement of the urethral angle and bladder neck mobility to predict genuine stress incontinence; 3. To compare ultrasound variables in stress incontinent women and in controls. Design: Case-control study. Population: Twenty-three incontinent women and 50 controls. Methods: Electronic measurements of the distance between the bladder neck and the symphysis pubis, the bladder neck and the symphysis pubis line and the midline of the symphysis (alpha angle) and the angle between the proximal and distal urethra (beta angle) by means of perineal ultrasonography with a comfortably full bladder at rest, during the Valsalva manoeuvre and during maximal pelvic floor contraction. The same procedure was performed by a second investigator. Repeatability was evaluated by the technique described by Bland and Altman. Statistical analysis was performed using Student's t test and the two-tailed paired t test. Main outcome measures: To test the possible role of the urethral angle in maintaining female continence. Results: Ultrasound analysis showed good repeatability between the two observers and is not influenced by vesical volume. Beta angle and urethrovesical mobility are inversely proportional, both in continent and in incontinent women. Urethral angle identifies genuine stress incontinence better than urethrovesical mobility (sensitivity 96% vs 87%; specificity 92% vs 68%; positive predictive value 85% vs 55%). There are significant differences in all ultrasound variables between incontinent women and continent controls. Conclusions: This study suggests a significant role of the urethral angle in maintaining female continence (in incontinent women it is lower at rest and lowers with straining). Measurement of the urethral angle can provide useful additional information to that provided by ultrasound evaluation of bladder neck mobility.&quot;,&quot;issue&quot;:&quot;7&quot;,&quot;volume&quot;:&quot;109&quot;},&quot;isTemporary&quot;:false}]},{&quot;citationID&quot;:&quot;MENDELEY_CITATION_bf7d6545-8f66-4026-bebf-f93443d556e9&quot;,&quot;properties&quot;:{&quot;noteIndex&quot;:0},&quot;isEdited&quot;:false,&quot;manualOverride&quot;:{&quot;isManuallyOverridden&quot;:false,&quot;citeprocText&quot;:&quot;&lt;sup&gt;1,13&lt;/sup&gt;&quot;,&quot;manualOverrideText&quot;:&quot;&quot;},&quot;citationTag&quot;:&quot;MENDELEY_CITATION_v3_eyJjaXRhdGlvbklEIjoiTUVOREVMRVlfQ0lUQVRJT05fYmY3ZDY1NDUtOGY2Ni00MDI2LWJlYmYtZjkzNDQzZDU1NmU5IiwicHJvcGVydGllcyI6eyJub3RlSW5kZXgiOjB9LCJpc0VkaXRlZCI6ZmFsc2UsIm1hbnVhbE92ZXJyaWRlIjp7ImlzTWFudWFsbHlPdmVycmlkZGVuIjpmYWxzZSwiY2l0ZXByb2NUZXh0IjoiPHN1cD4xLDEzPC9zdXA+IiwibWFudWFsT3ZlcnJpZGVUZXh0IjoiIn0sImNpdGF0aW9uSXRlbXMiOlt7ImlkIjoiNGZkNTMyYTEtN2Y1Ni0zNGI3LWI4ZTEtNzA0YzBmNGIxNmM2IiwiaXRlbURhdGEiOnsidHlwZSI6ImFydGljbGUtam91cm5hbCIsImlkIjoiNGZkNTMyYTEtN2Y1Ni0zNGI3LWI4ZTEtNzA0YzBmNGIxNmM2IiwidGl0bGUiOiJMb25nLXRlcm0gVXJpbmFyeSBPdXRjb21lcyBBZnRlciBUcmFuc3ZhZ2luYWwgVXRlcm92YWdpbmFsIFByb2xhcHNlIFJlcGFpciBXaXRoIGFuZCBXaXRob3V0IENvbmNvbWl0YW50IE1pZHVyZXRocmFsIFNsaW5ncyIsImF1dGhvciI6W3siZmFtaWx5IjoiR2l1Z2FsZSIsImdpdmVuIjoiTGF1cmVuIiwicGFyc2UtbmFtZXMiOmZhbHNlLCJkcm9wcGluZy1wYXJ0aWNsZSI6IiIsIm5vbi1kcm9wcGluZy1wYXJ0aWNsZSI6IiJ9LHsiZmFtaWx5IjoiU3JpZGhhciIsImdpdmVuIjoiQW1hYW50aSIsInBhcnNlLW5hbWVzIjpmYWxzZSwiZHJvcHBpbmctcGFydGljbGUiOiIiLCJub24tZHJvcHBpbmctcGFydGljbGUiOiIifSx7ImZhbWlseSI6IkZlcnJhbnRlIiwiZ2l2ZW4iOiJLaW1iZXJseSBMLiIsInBhcnNlLW5hbWVzIjpmYWxzZSwiZHJvcHBpbmctcGFydGljbGUiOiIiLCJub24tZHJvcHBpbmctcGFydGljbGUiOiIifSx7ImZhbWlseSI6IktvbWVzdSIsImdpdmVuIjoiWXVrbyBNLiIsInBhcnNlLW5hbWVzIjpmYWxzZSwiZHJvcHBpbmctcGFydGljbGUiOiIiLCJub24tZHJvcHBpbmctcGFydGljbGUiOiIifSx7ImZhbWlseSI6Ik1leWVyIiwiZ2l2ZW4iOiJJc3V6dSIsInBhcnNlLW5hbWVzIjpmYWxzZSwiZHJvcHBpbmctcGFydGljbGUiOiIiLCJub24tZHJvcHBpbmctcGFydGljbGUiOiIifSx7ImZhbWlseSI6IlNtaXRoIiwiZ2l2ZW4iOiJBcmlhbmEgTC4iLCJwYXJzZS1uYW1lcyI6ZmFsc2UsImRyb3BwaW5nLXBhcnRpY2xlIjoiIiwibm9uLWRyb3BwaW5nLXBhcnRpY2xlIjoiIn0seyJmYW1pbHkiOiJNeWVycyIsImdpdmVuIjoiRGVib3JhaCIsInBhcnNlLW5hbWVzIjpmYWxzZSwiZHJvcHBpbmctcGFydGljbGUiOiIiLCJub24tZHJvcHBpbmctcGFydGljbGUiOiIifSx7ImZhbWlseSI6IlZpc2NvIiwiZ2l2ZW4iOiJBbnRob255IEcuIiwicGFyc2UtbmFtZXMiOmZhbHNlLCJkcm9wcGluZy1wYXJ0aWNsZSI6IiIsIm5vbi1kcm9wcGluZy1wYXJ0aWNsZSI6IiJ9LHsiZmFtaWx5IjoiUGFyYWlzbyIsImdpdmVuIjoiTWFyaWUgRmlkZWxhIFIuIiwicGFyc2UtbmFtZXMiOmZhbHNlLCJkcm9wcGluZy1wYXJ0aWNsZSI6IiIsIm5vbi1kcm9wcGluZy1wYXJ0aWNsZSI6IiJ9LHsiZmFtaWx5IjoiTWF6bG9vbWRvb3N0IiwiZ2l2ZW4iOiJEb25uYSIsInBhcnNlLW5hbWVzIjpmYWxzZSwiZHJvcHBpbmctcGFydGljbGUiOiIiLCJub24tZHJvcHBpbmctcGFydGljbGUiOiIifSx7ImZhbWlseSI6IkdhbnR6IiwiZ2l2ZW4iOiJNYXJpZSIsInBhcnNlLW5hbWVzIjpmYWxzZSwiZHJvcHBpbmctcGFydGljbGUiOiIiLCJub24tZHJvcHBpbmctcGFydGljbGUiOiIifSx7ImZhbWlseSI6Ilp5Y3p5bnNraSIsImdpdmVuIjoiSGFsaW5hIE0uIiwicGFyc2UtbmFtZXMiOmZhbHNlLCJkcm9wcGluZy1wYXJ0aWNsZSI6IiIsIm5vbi1kcm9wcGluZy1wYXJ0aWNsZSI6IiJ9XSwiY29udGFpbmVyLXRpdGxlIjoiRmVtYWxlIHBlbHZpYyBtZWRpY2luZSAmIHJlY29uc3RydWN0aXZlIHN1cmdlcnkiLCJjb250YWluZXItdGl0bGUtc2hvcnQiOiJGZW1hbGUgUGVsdmljIE1lZC4gUmVjb25zdHIuIFN1cmcuIiwiYWNjZXNzZWQiOnsiZGF0ZS1wYXJ0cyI6W1syMDIzLDcsMjZdXX0sIkRPSSI6IjEwLjEwOTcvU1BWLjAwMDAwMDAwMDAwMDExNjAiLCJJU1NOIjoiMjE1NC00MjEyIiwiUE1JRCI6IjM1MjcyMzIwIiwiVVJMIjoiaHR0cHM6Ly9wdWJtZWQubmNiaS5ubG0ubmloLmdvdi8zNTI3MjMyMC8iLCJpc3N1ZWQiOnsiZGF0ZS1wYXJ0cyI6W1syMDIyLDMsMV1dfSwicGFnZSI6IjE0Mi0xNDgiLCJhYnN0cmFjdCI6IkltcG9ydGFuY2UgTWFueSBoZWFsdGggY2FyZSBwcm92aWRlcnMgcGxhY2UgY29uY29taXRhbnQgbWlkdXJldGhyYWwgc2xpbmdzIGR1cmluZyBwZWx2aWMgb3JnYW4gcHJvbGFwc2UgcmVwYWlyLCB5ZXQgZ3Jvd2luZyBldmlkZW5jZSBzdXBwb3J0cyBzdGFnZWQgbWlkdXJldGhyYWwgc2xpbmcgcGxhY2VtZW50LiBPYmplY3RpdmVzIFRoZSBhaW0gb2YgdGhpcyBzdHVkeSB3YXMgdG8gY29tcGFyZSB1cmluYXJ5IGZ1bmN0aW9uIGFmdGVyIHRyYW5zdmFnaW5hbCB1dGVyb3ZhZ2luYWwgcHJvbGFwc2UgcmVwYWlyIHdpdGggYW5kIHdpdGhvdXQgbWlkdXJldGhyYWwgc2xpbmcuIFN0dWR5IERlc2lnbiBTZWNvbmRhcnkgYW5hbHlzaXMgb2YgdGhlIFN0dWR5IG9mIFV0ZXJpbmUgUHJvbGFwc2UgUHJvY2VkdXJlcyBSYW5kb21pemVkIFRyaWFsIChoeXN0ZXJlY3RvbXkgd2l0aCB1dGVyb3NhY3JhbCBsaWdhbWVudCBzdXNwZW5zaW9uIHZzIG1lc2ggaHlzdGVyb3BleHkpLiBPdXIgcHJpbWFyeSBvdXRjb21lIHdhcyBVcmluYXJ5IERpc3RyZXNzIEludmVudG9yeSBzY29yZSAoVURJLTYpIHRocm91Z2ggNSB5ZWFycyBjb21wYXJlZCBiZXR3ZWVuIHdvbWVuIHdpdGggYW5kIHdpdGhvdXQgYSBjb25jb21pdGFudCBzbGluZyB3aXRoaW4gcHJvbGFwc2UgcmVwYWlyIGFybXMuIFNsaW5nIGVmZmVjdCB3YXMgYWRqdXN0ZWQgZm9yIHNlbGVjdCBjbGluaWNhbCB2YXJpYWJsZXMgYW5kIGludGVyYWN0aW9uIHRlcm1zICjOsSA9LjA1KS4gUmVzdWx0cyBUaGUgc2xpbmcgZ3JvdXAgaW5jbHVkZWQgOTAgd29tZW4gKDQzIGh5c3Rlcm9wZXh5LCA0NyBoeXN0ZXJlY3RvbXkpLCBhbmQgdGhlIG5vLXNsaW5nIGdyb3VwIGluY2x1ZGVkIDkzIHdvbWVuICg0OCBoeXN0ZXJvcGV4eSwgNDUgaHlzdGVyZWN0b215KS4gQXQgYmFzZWxpbmUsIHRoZSBzbGluZyBncm91cCByZXBvcnRlZCBtb3JlIGJvdGhlcnNvbWUgc3RyZXNzICg2NiUgdnMgMzYlLCBQIDwgMC4wMDEpIGFuZCB1cmdlbmN5IGluY29udGluZW5jZSAoNjklIHZzIDQ4JSwgUCA9IDAuMDA3KS4gRm9yIGh5c3Rlcm9wZXh5LCB0aGVyZSB3ZXJlIG5vIHNpZ25pZmljYW50IGxvbmctdGVybSBkaWZmZXJlbmNlcyBpbiBVREktNiBzY29yZXMgb3IgYm90aGVyc29tZSB1cmluZSBsZWFrYWdlIGJldHdlZW4gc2xpbmcgZ3JvdXBzLiBGb3IgaHlzdGVyZWN0b215LCB3b21lbiB3aXRoIHNsaW5nIGhhZCBiZXR0ZXIgVURJLTYgc2NvcmVzIGFjcm9zcyB0aW1lIHBvaW50cyAoYWRqdXN0ZWQgbWVhbiBkaWZmZXJlbmNlLCAtNS4xOyA5NSUgY29uZmlkZW5jZSBpbnRlcnZhbCBbQ0ldLCAtOS45IHRvIC0wLjIpOyBib3RoZXJzb21lIHN0cmVzcyBhbmQgdXJnZW5jeSBsZWFrYWdlIHdlcmUgbGVzcyBjb21tb24gaW4gdGhlIHNsaW5nIGdyb3VwIChzdHJlc3MgYWRqdXN0ZWQgb2RkcyByYXRpbywgMC4xIFs5NSUgQ0ksIDAuMC0wLjRdOyB1cmdlIGFkanVzdGVkIG9kZHMgcmF0aW8sIDAuNSBbOTUlIENJLCAwLjItMS4wXSkuIFRyZWF0bWVudCBmb3Igc3RyZXNzIGluY29udGluZW5jZSBvdmVyIDUgeWVhcnMgd2FzIHNpbWlsYXIgaW4gdGhlIHNsaW5nICg3LjklKSB2ZXJzdXMgbm8tc2xpbmcgKDcuNiUpIGdyb3Vwcy4gQ29uY2x1c2lvbnMgRml2ZS15ZWFyIHVyaW5hcnkgb3V0Y29tZXMgb2YgY29uY29taXRhbnQgbWlkdXJldGhyYWwgc2xpbmcgbWF5IHZhcnkgYnkgdHlwZSBvZiB0cmFuc3ZhZ2luYWwgcHJvbGFwc2Ugc3VyZ2VyeSwgd2l0aCBwb3NzaWJsZSBiZW5lZml0IG9mIG1pZHVyZXRocmFsIHNsaW5nIGF0IHRoZSB0aW1lIG9mIHZhZ2luYWwgaHlzdGVyZWN0b215IHdpdGggYXBpY2FsIHN1c3BlbnNpb24gYnV0IG5vdCBhZnRlciBtZXNoIGh5c3Rlcm9wZXh5LiIsInB1Ymxpc2hlciI6IkZlbWFsZSBQZWx2aWMgTWVkIFJlY29uc3RyIFN1cmciLCJpc3N1ZSI6IjMiLCJ2b2x1bWUiOiIyOCJ9LCJpc1RlbXBvcmFyeSI6ZmFsc2V9LHsiaWQiOiIyNzNmZWJhZi0yOWFiLTM5MzUtYjg5MC1lMjY1NmViMzcxNDciLCJpdGVtRGF0YSI6eyJ0eXBlIjoiYXJ0aWNsZS1qb3VybmFsIiwiaWQiOiIyNzNmZWJhZi0yOWFiLTM5MzUtYjg5MC1lMjY1NmViMzcxNDciLCJ0aXRsZSI6IkRlZmluaW5nIG1lY2hhbmlzbXMgb2YgcmVjdXJyZW5jZSBmb2xsb3dpbmcgYXBpY2FsIHByb2xhcHNlIHJlcGFpciBiYXNlZCBvbiBpbWFnaW5nIGNyaXRlcmlhIiwiYXV0aG9yIjpbeyJmYW1pbHkiOiJCb3dlbiIsImdpdmVuIjoiU2hhbmllbCBULiIsInBhcnNlLW5hbWVzIjpmYWxzZSwiZHJvcHBpbmctcGFydGljbGUiOiIiLCJub24tZHJvcHBpbmctcGFydGljbGUiOiIifSx7ImZhbWlseSI6Ik1vYWxsaSIsImdpdmVuIjoiUGFtZWxhIEEuIiwicGFyc2UtbmFtZXMiOmZhbHNlLCJkcm9wcGluZy1wYXJ0aWNsZSI6IiIsIm5vbi1kcm9wcGluZy1wYXJ0aWNsZSI6IiJ9LHsiZmFtaWx5IjoiQWJyYW1vd2l0Y2giLCJnaXZlbiI6IlN0ZXZlbiBELiIsInBhcnNlLW5hbWVzIjpmYWxzZSwiZHJvcHBpbmctcGFydGljbGUiOiIiLCJub24tZHJvcHBpbmctcGFydGljbGUiOiIifSx7ImZhbWlseSI6IkxvY2toYXJ0IiwiZ2l2ZW4iOiJNYXJrIEUuIiwicGFyc2UtbmFtZXMiOmZhbHNlLCJkcm9wcGluZy1wYXJ0aWNsZSI6IiIsIm5vbi1kcm9wcGluZy1wYXJ0aWNsZSI6IiJ9LHsiZmFtaWx5IjoiV2VpZG5lciIsImdpdmVuIjoiQWxpc29uIEMuIiwicGFyc2UtbmFtZXMiOmZhbHNlLCJkcm9wcGluZy1wYXJ0aWNsZSI6IiIsIm5vbi1kcm9wcGluZy1wYXJ0aWNsZSI6IiJ9LHsiZmFtaWx5IjoiRmVycmFuZG8iLCJnaXZlbiI6IkNlY2lsZSBBLiIsInBhcnNlLW5hbWVzIjpmYWxzZSwiZHJvcHBpbmctcGFydGljbGUiOiIiLCJub24tZHJvcHBpbmctcGFydGljbGUiOiIifSx7ImZhbWlseSI6Ik5hZ2VyIiwiZ2l2ZW4iOiJDaGFybGVzIFcuIiwicGFyc2UtbmFtZXMiOmZhbHNlLCJkcm9wcGluZy1wYXJ0aWNsZSI6IiIsIm5vbi1kcm9wcGluZy1wYXJ0aWNsZSI6IiJ9LHsiZmFtaWx5IjoiUmljaHRlciIsImdpdmVuIjoiSG9sbHkgRS4iLCJwYXJzZS1uYW1lcyI6ZmFsc2UsImRyb3BwaW5nLXBhcnRpY2xlIjoiIiwibm9uLWRyb3BwaW5nLXBhcnRpY2xlIjoiIn0seyJmYW1pbHkiOiJSYXJkaW4iLCJnaXZlbiI6IkNoYXJsZXMgUi4iLCJwYXJzZS1uYW1lcyI6ZmFsc2UsImRyb3BwaW5nLXBhcnRpY2xlIjoiIiwibm9uLWRyb3BwaW5nLXBhcnRpY2xlIjoiIn0seyJmYW1pbHkiOiJLb21lc3UiLCJnaXZlbiI6Ill1a28gTS4iLCJwYXJzZS1uYW1lcyI6ZmFsc2UsImRyb3BwaW5nLXBhcnRpY2xlIjoiIiwibm9uLWRyb3BwaW5nLXBhcnRpY2xlIjoiIn0seyJmYW1pbHkiOiJIYXJ2aWUiLCJnaXZlbiI6IkhlaWRpIFMuIiwicGFyc2UtbmFtZXMiOmZhbHNlLCJkcm9wcGluZy1wYXJ0aWNsZSI6IiIsIm5vbi1kcm9wcGluZy1wYXJ0aWNsZSI6IiJ9LHsiZmFtaWx5IjoiTWF6bG9vbWRvb3N0IiwiZ2l2ZW4iOiJEb25uYSIsInBhcnNlLW5hbWVzIjpmYWxzZSwiZHJvcHBpbmctcGFydGljbGUiOiIiLCJub24tZHJvcHBpbmctcGFydGljbGUiOiIifSx7ImZhbWlseSI6IlNyaWRoYXIiLCJnaXZlbiI6IkFtYWFudGkiLCJwYXJzZS1uYW1lcyI6ZmFsc2UsImRyb3BwaW5nLXBhcnRpY2xlIjoiIiwibm9uLWRyb3BwaW5nLXBhcnRpY2xlIjoiIn0seyJmYW1pbHkiOiJHYW50eiIsImdpdmVuIjoiTWFyaWUgRy4iLCJwYXJzZS1uYW1lcyI6ZmFsc2UsImRyb3BwaW5nLXBhcnRpY2xlIjoiIiwibm9uLWRyb3BwaW5nLXBhcnRpY2xlIjoiIn0seyJmYW1pbHkiOiJBbGJvIiwiZ2l2ZW4iOiJNaWNoYWVsIEUuIiwicGFyc2UtbmFtZXMiOmZhbHNlLCJkcm9wcGluZy1wYXJ0aWNsZSI6IiIsIm5vbi1kcm9wcGluZy1wYXJ0aWNsZSI6IiJ9LHsiZmFtaWx5IjoiQWxwZXJpbiIsImdpdmVuIjoiTWFyaWFubmEiLCJwYXJzZS1uYW1lcyI6ZmFsc2UsImRyb3BwaW5nLXBhcnRpY2xlIjoiIiwibm9uLWRyb3BwaW5nLXBhcnRpY2xlIjoiIn0seyJmYW1pbHkiOiJDb2x1bWJvIiwiZ2l2ZW4iOiJKb2FubiIsInBhcnNlLW5hbWVzIjpmYWxzZSwiZHJvcHBpbmctcGFydGljbGUiOiIiLCJub24tZHJvcHBpbmctcGFydGljbGUiOiIifSx7ImZhbWlseSI6IkN1cnJ5IiwiZ2l2ZW4iOiJKb2RpIiwicGFyc2UtbmFtZXMiOmZhbHNlLCJkcm9wcGluZy1wYXJ0aWNsZSI6IiIsIm5vbi1kcm9wcGluZy1wYXJ0aWNsZSI6IiJ9LHsiZmFtaWx5IjoiRmVycmFudGUiLCJnaXZlbiI6IktpbWJlcmx5IiwicGFyc2UtbmFtZXMiOmZhbHNlLCJkcm9wcGluZy1wYXJ0aWNsZSI6IiIsIm5vbi1kcm9wcGluZy1wYXJ0aWNsZSI6IiJ9LHsiZmFtaWx5IjoiSGVycmFsYSIsImdpdmVuIjoiS3lsZSIsInBhcnNlLW5hbWVzIjpmYWxzZSwiZHJvcHBpbmctcGFydGljbGUiOiIiLCJub24tZHJvcHBpbmctcGFydGljbGUiOiIifSx7ImZhbWlseSI6IkpvaG5zb24iLCJnaXZlbiI6IlNoZXJlbGxhIiwicGFyc2UtbmFtZXMiOmZhbHNlLCJkcm9wcGluZy1wYXJ0aWNsZSI6IiIsIm5vbi1kcm9wcGluZy1wYXJ0aWNsZSI6IiJ9LHsiZmFtaWx5IjoiS2lyYnkiLCJnaXZlbiI6IkFubmEgQy4iLCJwYXJzZS1uYW1lcyI6ZmFsc2UsImRyb3BwaW5nLXBhcnRpY2xlIjoiIiwibm9uLWRyb3BwaW5nLXBhcnRpY2xlIjoiIn0seyJmYW1pbHkiOiJMdWthY3oiLCJnaXZlbiI6IkVtaWx5IFMuIiwicGFyc2UtbmFtZXMiOmZhbHNlLCJkcm9wcGluZy1wYXJ0aWNsZSI6IiIsIm5vbi1kcm9wcGluZy1wYXJ0aWNsZSI6IiJ9LHsiZmFtaWx5IjoiUnVwcGVydCIsImdpdmVuIjoiRXJpa2EiLCJwYXJzZS1uYW1lcyI6ZmFsc2UsImRyb3BwaW5nLXBhcnRpY2xlIjoiIiwibm9uLWRyb3BwaW5nLXBhcnRpY2xlIjoiIn0seyJmYW1pbHkiOiJXYXNlbmRhIiwiZ2l2ZW4iOiJFcmlrYSIsInBhcnNlLW5hbWVzIjpmYWxzZSwiZHJvcHBpbmctcGFydGljbGUiOiIiLCJub24tZHJvcHBpbmctcGFydGljbGUiOiIifSx7ImZhbWlseSI6IkRpd2Fka2FyIiwiZ2l2ZW4iOiJHb3VyaSBCLiIsInBhcnNlLW5hbWVzIjpmYWxzZSwiZHJvcHBpbmctcGFydGljbGUiOiIiLCJub24tZHJvcHBpbmctcGFydGljbGUiOiIifSx7ImZhbWlseSI6IkR5ZXIiLCJnaXZlbiI6IktlaXNoYSBZLiIsInBhcnNlLW5hbWVzIjpmYWxzZSwiZHJvcHBpbmctcGFydGljbGUiOiIiLCJub24tZHJvcHBpbmctcGFydGljbGUiOiIifSx7ImZhbWlseSI6Ik1hY2tpbm5vbiIsImdpdmVuIjoiTGluZGEgTS4iLCJwYXJzZS1uYW1lcyI6ZmFsc2UsImRyb3BwaW5nLXBhcnRpY2xlIjoiIiwibm9uLWRyb3BwaW5nLXBhcnRpY2xlIjoiIn0seyJmYW1pbHkiOiJNZW5lZmVlIiwiZ2l2ZW4iOiJTaGF3biBBLiIsInBhcnNlLW5hbWVzIjpmYWxzZSwiZHJvcHBpbmctcGFydGljbGUiOiIiLCJub24tZHJvcHBpbmctcGFydGljbGUiOiIifSx7ImZhbWlseSI6IlRhbi1LaW0iLCJnaXZlbiI6Ikphc21pbmUiLCJwYXJzZS1uYW1lcyI6ZmFsc2UsImRyb3BwaW5nLXBhcnRpY2xlIjoiIiwibm9uLWRyb3BwaW5nLXBhcnRpY2xlIjoiIn0seyJmYW1pbHkiOiJaYXp1ZXRhLURhbWlhbiIsImdpdmVuIjoiR2lzc2VsbGUiLCJwYXJzZS1uYW1lcyI6ZmFsc2UsImRyb3BwaW5nLXBhcnRpY2xlIjoiIiwibm9uLWRyb3BwaW5nLXBhcnRpY2xlIjoiIn0seyJmYW1pbHkiOiJBbXVuZHNlbiIsImdpdmVuIjoiQ2luZHkiLCJwYXJzZS1uYW1lcyI6ZmFsc2UsImRyb3BwaW5nLXBhcnRpY2xlIjoiIiwibm9uLWRyb3BwaW5nLXBhcnRpY2xlIjoiIn0seyJmYW1pbHkiOiJCcnV0b24iLCJnaXZlbiI6Illhc21lZW4iLCJwYXJzZS1uYW1lcyI6ZmFsc2UsImRyb3BwaW5nLXBhcnRpY2xlIjoiIiwibm9uLWRyb3BwaW5nLXBhcnRpY2xlIjoiIn0seyJmYW1pbHkiOiJDb2xlbWFuLVRheWxvciIsImdpdmVuIjoiTm90b3Jpb3VzIiwicGFyc2UtbmFtZXMiOmZhbHNlLCJkcm9wcGluZy1wYXJ0aWNsZSI6IiIsIm5vbi1kcm9wcGluZy1wYXJ0aWNsZSI6IiJ9LHsiZmFtaWx5IjoiR2lsbGlhbSIsImdpdmVuIjoiUm9iaW4iLCJwYXJzZS1uYW1lcyI6ZmFsc2UsImRyb3BwaW5nLXBhcnRpY2xlIjoiIiwibm9uLWRyb3BwaW5nLXBhcnRpY2xlIjoiIn0seyJmYW1pbHkiOiJIYXJyaXMiLCJnaXZlbiI6IkFjYWNpYSIsInBhcnNlLW5hbWVzIjpmYWxzZSwiZHJvcHBpbmctcGFydGljbGUiOiIiLCJub24tZHJvcHBpbmctcGFydGljbGUiOiIifSx7ImZhbWlseSI6IkhheWVzIiwiZ2l2ZW4iOiJBa2lyYSIsInBhcnNlLW5hbWVzIjpmYWxzZSwiZHJvcHBpbmctcGFydGljbGUiOiIiLCJub24tZHJvcHBpbmctcGFydGljbGUiOiIifSx7ImZhbWlseSI6Ikthd2FzYWtpIiwiZ2l2ZW4iOiJBbWllIiwicGFyc2UtbmFtZXMiOmZhbHNlLCJkcm9wcGluZy1wYXJ0aWNsZSI6IiIsIm5vbi1kcm9wcGluZy1wYXJ0aWNsZSI6IiJ9LHsiZmFtaWx5IjoiTG9uZ29yaWEiLCJnaXZlbiI6Ik5pY29sZSIsInBhcnNlLW5hbWVzIjpmYWxzZSwiZHJvcHBpbmctcGFydGljbGUiOiIiLCJub24tZHJvcHBpbmctcGFydGljbGUiOiIifSx7ImZhbWlseSI6Ik1jTGVhbiIsImdpdmVuIjoiU2hhbnRhZSIsInBhcnNlLW5hbWVzIjpmYWxzZSwiZHJvcHBpbmctcGFydGljbGUiOiIiLCJub24tZHJvcHBpbmctcGFydGljbGUiOiIifSx7ImZhbWlseSI6IlJheW5vciIsImdpdmVuIjoiTWFyeSIsInBhcnNlLW5hbWVzIjpmYWxzZSwiZHJvcHBpbmctcGFydGljbGUiOiIiLCJub24tZHJvcHBpbmctcGFydGljbGUiOiIifSx7ImZhbWlseSI6IlNpZGRpcXVpIiwiZ2l2ZW4iOiJOYXplbWEiLCJwYXJzZS1uYW1lcyI6ZmFsc2UsImRyb3BwaW5nLXBhcnRpY2xlIjoiIiwibm9uLWRyb3BwaW5nLXBhcnRpY2xlIjoiIn0seyJmYW1pbHkiOiJWaXNjbyIsImdpdmVuIjoiQW50aG9ueSBHLiIsInBhcnNlLW5hbWVzIjpmYWxzZSwiZHJvcHBpbmctcGFydGljbGUiOiIiLCJub24tZHJvcHBpbmctcGFydGljbGUiOiIifSx7ImZhbWlseSI6IkJhbGxhcmQiLCJnaXZlbiI6IkFsaWNpYSIsInBhcnNlLW5hbWVzIjpmYWxzZSwiZHJvcHBpbmctcGFydGljbGUiOiIiLCJub24tZHJvcHBpbmctcGFydGljbGUiOiIifSx7ImZhbWlseSI6IkNhcnRlciIsImdpdmVuIjoiS2F0aHkiLCJwYXJzZS1uYW1lcyI6ZmFsc2UsImRyb3BwaW5nLXBhcnRpY2xlIjoiIiwibm9uLWRyb3BwaW5nLXBhcnRpY2xlIjoiIn0seyJmYW1pbHkiOiJFbGxpbmd0b24iLCJnaXZlbiI6IkRhdmlkIiwicGFyc2UtbmFtZXMiOmZhbHNlLCJkcm9wcGluZy1wYXJ0aWNsZSI6IiIsIm5vbi1kcm9wcGluZy1wYXJ0aWNsZSI6IiJ9LHsiZmFtaWx5IjoiUGF0ZWwiLCJnaXZlbiI6IlN1bml0YSIsInBhcnNlLW5hbWVzIjpmYWxzZSwiZHJvcHBpbmctcGFydGljbGUiOiIiLCJub24tZHJvcHBpbmctcGFydGljbGUiOiIifSx7ImZhbWlseSI6IlNheG9uIiwiZ2l2ZW4iOiJOYW5jeSIsInBhcnNlLW5hbWVzIjpmYWxzZSwiZHJvcHBpbmctcGFydGljbGUiOiIiLCJub24tZHJvcHBpbmctcGFydGljbGUiOiIifSx7ImZhbWlseSI6IlZhcm5lciIsImdpdmVuIjoiUi4gRWR3YXJkIiwicGFyc2UtbmFtZXMiOmZhbHNlLCJkcm9wcGluZy1wYXJ0aWNsZSI6IiIsIm5vbi1kcm9wcGluZy1wYXJ0aWNsZSI6IiJ9LHsiZmFtaWx5IjoiV2lsbGlzIiwiZ2l2ZW4iOiJWZWxyaWEiLCJwYXJzZS1uYW1lcyI6ZmFsc2UsImRyb3BwaW5nLXBhcnRpY2xlIjoiIiwibm9uLWRyb3BwaW5nLXBhcnRpY2xlIjoiIn0seyJmYW1pbHkiOiJDYXJiZXJyeSIsImdpdmVuIjoiQ2Fzc2FuZHJhIiwicGFyc2UtbmFtZXMiOmZhbHNlLCJkcm9wcGluZy1wYXJ0aWNsZSI6IiIsIm5vbi1kcm9wcGluZy1wYXJ0aWNsZSI6IiJ9LHsiZmFtaWx5IjoiRG91Z2xhcyIsImdpdmVuIjoiU2FtYW50aGEiLCJwYXJzZS1uYW1lcyI6ZmFsc2UsImRyb3BwaW5nLXBhcnRpY2xlIjoiIiwibm9uLWRyb3BwaW5nLXBhcnRpY2xlIjoiIn0seyJmYW1pbHkiOiJIYW1wdG9uIiwiZ2l2ZW4iOiJCLiBTdGFyIiwicGFyc2UtbmFtZXMiOmZhbHNlLCJkcm9wcGluZy1wYXJ0aWNsZSI6IiIsIm5vbi1kcm9wcGluZy1wYXJ0aWNsZSI6IiJ9LHsiZmFtaWx5IjoiS29yYmx5IiwiZ2l2ZW4iOiJOaWNvbGUiLCJwYXJzZS1uYW1lcyI6ZmFsc2UsImRyb3BwaW5nLXBhcnRpY2xlIjoiIiwibm9uLWRyb3BwaW5nLXBhcnRpY2xlIjoiIn0seyJmYW1pbHkiOiJNZWVycyIsImdpdmVuIjoiQW5uIFMuIiwicGFyc2UtbmFtZXMiOmZhbHNlLCJkcm9wcGluZy1wYXJ0aWNsZSI6IiIsIm5vbi1kcm9wcGluZy1wYXJ0aWNsZSI6IiJ9LHsiZmFtaWx5IjoiTXllcnMiLCJnaXZlbiI6IkRlYm9yYWggTC4iLCJwYXJzZS1uYW1lcyI6ZmFsc2UsImRyb3BwaW5nLXBhcnRpY2xlIjoiIiwibm9uLWRyb3BwaW5nLXBhcnRpY2xlIjoiIn0seyJmYW1pbHkiOiJTdW5nIiwiZ2l2ZW4iOiJWaXZpYW4gVy4iLCJwYXJzZS1uYW1lcyI6ZmFsc2UsImRyb3BwaW5nLXBhcnRpY2xlIjoiIiwibm9uLWRyb3BwaW5nLXBhcnRpY2xlIjoiIn0seyJmYW1pbHkiOiJWaXNjaW9uZSIsImdpdmVuIjoiRWxpemFiZXRoIEFubiIsInBhcnNlLW5hbWVzIjpmYWxzZSwiZHJvcHBpbmctcGFydGljbGUiOiIiLCJub24tZHJvcHBpbmctcGFydGljbGUiOiIifSx7ImZhbWlseSI6IldvaGxyYWIiLCJnaXZlbiI6Ikt5bGUiLCJwYXJzZS1uYW1lcyI6ZmFsc2UsImRyb3BwaW5nLXBhcnRpY2xlIjoiIiwibm9uLWRyb3BwaW5nLXBhcnRpY2xlIjoiIn0seyJmYW1pbHkiOiJCb3giLCJnaXZlbiI6IkthcmVuIiwicGFyc2UtbmFtZXMiOmZhbHNlLCJkcm9wcGluZy1wYXJ0aWNsZSI6IiIsIm5vbi1kcm9wcGluZy1wYXJ0aWNsZSI6IiJ9LHsiZmFtaWx5IjoiRHVuaXZhbiIsImdpdmVuIjoiR2VuYSIsInBhcnNlLW5hbWVzIjpmYWxzZSwiZHJvcHBpbmctcGFydGljbGUiOiIiLCJub24tZHJvcHBpbmctcGFydGljbGUiOiIifSx7ImZhbWlseSI6IkplcHBzb24iLCJnaXZlbiI6IlBldGVyIiwicGFyc2UtbmFtZXMiOmZhbHNlLCJkcm9wcGluZy1wYXJ0aWNsZSI6IiIsIm5vbi1kcm9wcGluZy1wYXJ0aWNsZSI6IiJ9LHsiZmFtaWx5IjoiTWlkZGVuZG9yZiIsImdpdmVuIjoiSnVsaWEiLCJwYXJzZS1uYW1lcyI6ZmFsc2UsImRyb3BwaW5nLXBhcnRpY2xlIjoiIiwibm9uLWRyb3BwaW5nLXBhcnRpY2xlIjoiIn0seyJmYW1pbHkiOiJSb2dlcnMiLCJnaXZlbiI6IlJlYmVjY2EgRy4iLCJwYXJzZS1uYW1lcyI6ZmFsc2UsImRyb3BwaW5nLXBhcnRpY2xlIjoiIiwibm9uLWRyb3BwaW5nLXBhcnRpY2xlIjoiIn0seyJmYW1pbHkiOiJBcnlhIiwiZ2l2ZW4iOiJMaWx5IiwicGFyc2UtbmFtZXMiOmZhbHNlLCJkcm9wcGluZy1wYXJ0aWNsZSI6IiIsIm5vbi1kcm9wcGluZy1wYXJ0aWNsZSI6IiJ9LHsiZmFtaWx5IjoiQW5keSIsImdpdmVuIjoiVWR1YWsiLCJwYXJzZS1uYW1lcyI6ZmFsc2UsImRyb3BwaW5nLXBhcnRpY2xlIjoiIiwibm9uLWRyb3BwaW5nLXBhcnRpY2xlIjoiIn0seyJmYW1pbHkiOiJCdXRsZXIiLCJnaXZlbiI6Ik5vcm1hbiIsInBhcnNlLW5hbWVzIjpmYWxzZSwiZHJvcHBpbmctcGFydGljbGUiOiIiLCJub24tZHJvcHBpbmctcGFydGljbGUiOiIifSx7ImZhbWlseSI6IkNhaW4iLCJnaXZlbiI6IkRvcmlzIiwicGFyc2UtbmFtZXMiOmZhbHNlLCJkcm9wcGluZy1wYXJ0aWNsZSI6IiIsIm5vbi1kcm9wcGluZy1wYXJ0aWNsZSI6IiJ9LHsiZmFtaWx5IjoiQ2FybmV5IiwiZ2l2ZW4iOiJUZXJlc2EiLCJwYXJzZS1uYW1lcyI6ZmFsc2UsImRyb3BwaW5nLXBhcnRpY2xlIjoiIiwibm9uLWRyb3BwaW5nLXBhcnRpY2xlIjoiIn0seyJmYW1pbHkiOiJGbGljayIsImdpdmVuIjoiTG9ycmFpbmUiLCJwYXJzZS1uYW1lcyI6ZmFsc2UsImRyb3BwaW5nLXBhcnRpY2xlIjoiIiwibm9uLWRyb3BwaW5nLXBhcnRpY2xlIjoiIn0seyJmYW1pbHkiOiJEZXNhaSBLaGFuaWpvdyIsImdpdmVuIjoiS2F2aXRhIiwicGFyc2UtbmFtZXMiOmZhbHNlLCJkcm9wcGluZy1wYXJ0aWNsZSI6IiIsIm5vbi1kcm9wcGluZy1wYXJ0aWNsZSI6IiJ9LHsiZmFtaWx5IjoiS2luZ3NsZWUiLCJnaXZlbiI6Ik1pY2hlbGxlIiwicGFyc2UtbmFtZXMiOmZhbHNlLCJkcm9wcGluZy1wYXJ0aWNsZSI6IiIsIm5vbi1kcm9wcGluZy1wYXJ0aWNsZSI6IiJ9LHsiZmFtaWx5IjoiTGVlIiwiZ2l2ZW4iOiJEYW5pZWwiLCJwYXJzZS1uYW1lcyI6ZmFsc2UsImRyb3BwaW5nLXBhcnRpY2xlIjoiIiwibm9uLWRyb3BwaW5nLXBhcnRpY2xlIjoiIn0seyJmYW1pbHkiOiJPJ0Rvbm5lbGwiLCJnaXZlbiI6IlBhdHJpY2lhIiwicGFyc2UtbmFtZXMiOmZhbHNlLCJkcm9wcGluZy1wYXJ0aWNsZSI6IiIsIm5vbi1kcm9wcGluZy1wYXJ0aWNsZSI6IiJ9LHsiZmFtaWx5IjoiU21pdGgiLCJnaXZlbiI6IkFyaWFuYSIsInBhcnNlLW5hbWVzIjpmYWxzZSwiZHJvcHBpbmctcGFydGljbGUiOiIiLCJub24tZHJvcHBpbmctcGFydGljbGUiOiIifSx7ImZhbWlseSI6IlRob21wc29uIiwiZ2l2ZW4iOiJEb25uYSIsInBhcnNlLW5hbWVzIjpmYWxzZSwiZHJvcHBpbmctcGFydGljbGUiOiIiLCJub24tZHJvcHBpbmctcGFydGljbGUiOiIifSx7ImZhbWlseSI6IkJvbmlkaWUiLCJnaXZlbiI6Ik1pY2hhZWwiLCJwYXJzZS1uYW1lcyI6ZmFsc2UsImRyb3BwaW5nLXBhcnRpY2xlIjoiIiwibm9uLWRyb3BwaW5nLXBhcnRpY2xlIjoiIn0seyJmYW1pbHkiOiJHcnVzcyIsImdpdmVuIjoiSnVkeSIsInBhcnNlLW5hbWVzIjpmYWxzZSwiZHJvcHBpbmctcGFydGljbGUiOiIiLCJub24tZHJvcHBpbmctcGFydGljbGUiOiIifSx7ImZhbWlseSI6Ikxvd2RlciIsImdpdmVuIjoiSmVycnkiLCJwYXJzZS1uYW1lcyI6ZmFsc2UsImRyb3BwaW5nLXBhcnRpY2xlIjoiIiwibm9uLWRyb3BwaW5nLXBhcnRpY2xlIjoiIn0seyJmYW1pbHkiOiJTaGVwaGVyZCIsImdpdmVuIjoiSm9uYXRoYW4iLCJwYXJzZS1uYW1lcyI6ZmFsc2UsImRyb3BwaW5nLXBhcnRpY2xlIjoiIiwibm9uLWRyb3BwaW5nLXBhcnRpY2xlIjoiIn0seyJmYW1pbHkiOiJTdXRraW4iLCJnaXZlbiI6IkdhcnkiLCJwYXJzZS1uYW1lcyI6ZmFsc2UsImRyb3BwaW5nLXBhcnRpY2xlIjoiIiwibm9uLWRyb3BwaW5nLXBhcnRpY2xlIjoiIn0seyJmYW1pbHkiOiJaeWN6eW5za2kiLCJnaXZlbiI6IkhhbGluYSBNLiIsInBhcnNlLW5hbWVzIjpmYWxzZSwiZHJvcHBpbmctcGFydGljbGUiOiIiLCJub24tZHJvcHBpbmctcGFydGljbGUiOiIifSx7ImZhbWlseSI6IkJhcmJlciIsImdpdmVuIjoiTWF0dGhldyIsInBhcnNlLW5hbWVzIjpmYWxzZSwiZHJvcHBpbmctcGFydGljbGUiOiIiLCJub24tZHJvcHBpbmctcGFydGljbGUiOiIifSx7ImZhbWlseSI6IkRhc3RvbGkiLCJnaXZlbiI6IkthdGhsZWVuIiwicGFyc2UtbmFtZXMiOmZhbHNlLCJkcm9wcGluZy1wYXJ0aWNsZSI6IiIsIm5vbi1kcm9wcGluZy1wYXJ0aWNsZSI6IiJ9LHsiZmFtaWx5IjoiRWRpbmd0b24iLCJnaXZlbiI6Ik1hcnlvcmkiLCJwYXJzZS1uYW1lcyI6ZmFsc2UsImRyb3BwaW5nLXBhcnRpY2xlIjoiIiwibm9uLWRyb3BwaW5nLXBhcnRpY2xlIjoiIn0seyJmYW1pbHkiOiJHcmFoYW0iLCJnaXZlbiI6IkFubmV0dGUiLCJwYXJzZS1uYW1lcyI6ZmFsc2UsImRyb3BwaW5nLXBhcnRpY2xlIjoiIiwibm9uLWRyb3BwaW5nLXBhcnRpY2xlIjoiIn0seyJmYW1pbHkiOiJLcmlzaG5hbiIsImdpdmVuIjoiR2VldGhhIiwicGFyc2UtbmFtZXMiOmZhbHNlLCJkcm9wcGluZy1wYXJ0aWNsZSI6IiIsIm5vbi1kcm9wcGluZy1wYXJ0aWNsZSI6IiJ9LHsiZmFtaWx5IjoiSmVsb3ZzZWsiLCJnaXZlbiI6IkVyaWMiLCJwYXJzZS1uYW1lcyI6ZmFsc2UsImRyb3BwaW5nLXBhcnRpY2xlIjoiIiwibm9uLWRyb3BwaW5nLXBhcnRpY2xlIjoiIn0seyJmYW1pbHkiOiJQYXJhaXNvIiwiZ2l2ZW4iOiJNYXJpZSBGaWRlbGEgUi4iLCJwYXJzZS1uYW1lcyI6ZmFsc2UsImRyb3BwaW5nLXBhcnRpY2xlIjoiIiwibm9uLWRyb3BwaW5nLXBhcnRpY2xlIjoiIn0seyJmYW1pbHkiOiJQdW5nIiwiZ2l2ZW4iOiJMeSIsInBhcnNlLW5hbWVzIjpmYWxzZSwiZHJvcHBpbmctcGFydGljbGUiOiIiLCJub24tZHJvcHBpbmctcGFydGljbGUiOiIifSx7ImZhbWlseSI6IkZlcnJhbmRvIiwiZ2l2ZW4iOiJDZWNpbGUiLCJwYXJzZS1uYW1lcyI6ZmFsc2UsImRyb3BwaW5nLXBhcnRpY2xlIjoiIiwibm9uLWRyb3BwaW5nLXBhcnRpY2xlIjoiIn0seyJmYW1pbHkiOiJXYWx0ZXJzIiwiZ2l2ZW4iOiJNYXJrIiwicGFyc2UtbmFtZXMiOmZhbHNlLCJkcm9wcGluZy1wYXJ0aWNsZSI6IiIsIm5vbi1kcm9wcGluZy1wYXJ0aWNsZSI6IiJ9LHsiZmFtaWx5IjoiTWVpa2xlIiwiZ2l2ZW4iOiJTdXNhbiIsInBhcnNlLW5hbWVzIjpmYWxzZSwiZHJvcHBpbmctcGFydGljbGUiOiIiLCJub24tZHJvcHBpbmctcGFydGljbGUiOiIifSx7ImZhbWlseSI6IkJ1cmQiLCJnaXZlbiI6IkFuZHJldyIsInBhcnNlLW5hbWVzIjpmYWxzZSwiZHJvcHBpbmctcGFydGljbGUiOiIiLCJub24tZHJvcHBpbmctcGFydGljbGUiOiIifSx7ImZhbWlseSI6IkJ1cmRla2luIiwiZ2l2ZW4iOiJLYXRlIiwicGFyc2UtbmFtZXMiOmZhbHNlLCJkcm9wcGluZy1wYXJ0aWNsZSI6IiIsIm5vbi1kcm9wcGluZy1wYXJ0aWNsZSI6IiJ9LHsiZmFtaWx5IjoiR2xhc3MiLCJnaXZlbiI6IktlbmRyYSIsInBhcnNlLW5hbWVzIjpmYWxzZSwiZHJvcHBpbmctcGFydGljbGUiOiIiLCJub24tZHJvcHBpbmctcGFydGljbGUiOiIifSx7ImZhbWlseSI6IkdyYW50IiwiZ2l2ZW4iOiJUcmFjZXkiLCJwYXJzZS1uYW1lcyI6ZmFsc2UsImRyb3BwaW5nLXBhcnRpY2xlIjoiIiwibm9uLWRyb3BwaW5nLXBhcnRpY2xlIjoiIn0seyJmYW1pbHkiOiJHcmV5IiwiZ2l2ZW4iOiJTY290dCIsInBhcnNlLW5hbWVzIjpmYWxzZSwiZHJvcHBpbmctcGFydGljbGUiOiIiLCJub24tZHJvcHBpbmctcGFydGljbGUiOiIifSx7ImZhbWlseSI6IkhhbSIsImdpdmVuIjoiTWljaGFlbCIsInBhcnNlLW5hbWVzIjpmYWxzZSwiZHJvcHBpbmctcGFydGljbGUiOiIiLCJub24tZHJvcHBpbmctcGFydGljbGUiOiIifSx7ImZhbWlseSI6IlBpY2tldHQiLCJnaXZlbiI6IkphbWVzIiwicGFyc2UtbmFtZXMiOmZhbHNlLCJkcm9wcGluZy1wYXJ0aWNsZSI6IiIsIm5vbi1kcm9wcGluZy1wYXJ0aWNsZSI6IiJ9LHsiZmFtaWx5IjoiV2FsbGFjZSIsImdpdmVuIjoiRGVubmlzIiwicGFyc2UtbmFtZXMiOmZhbHNlLCJkcm9wcGluZy1wYXJ0aWNsZSI6IiIsIm5vbi1kcm9wcGluZy1wYXJ0aWNsZSI6IiJ9LHsiZmFtaWx5IjoiV2hpdHdvcnRoIiwiZ2l2ZW4iOiJSeWFuIiwicGFyc2UtbmFtZXMiOmZhbHNlLCJkcm9wcGluZy1wYXJ0aWNsZSI6IiIsIm5vbi1kcm9wcGluZy1wYXJ0aWNsZSI6IiJ9LHsiZmFtaWx5IjoiU2hhZmZlciIsImdpdmVuIjoiQW1hbmRhIiwicGFyc2UtbmFtZXMiOmZhbHNlLCJkcm9wcGluZy1wYXJ0aWNsZSI6IiIsIm5vbi1kcm9wcGluZy1wYXJ0aWNsZSI6IiJ9LHsiZmFtaWx5IjoiU3dhbmtpZSIsImdpdmVuIjoiVGF5bG9yIiwicGFyc2UtbmFtZXMiOmZhbHNlLCJkcm9wcGluZy1wYXJ0aWNsZSI6IiIsIm5vbi1kcm9wcGluZy1wYXJ0aWNsZSI6IiJ9XSwiY29udGFpbmVyLXRpdGxlIjoiQW1lcmljYW4gSm91cm5hbCBvZiBPYnN0ZXRyaWNzIGFuZCBHeW5lY29sb2d5IiwiY29udGFpbmVyLXRpdGxlLXNob3J0IjoiQW0uIEouIE9ic3RldC4gR3luZWNvbC4iLCJhY2Nlc3NlZCI6eyJkYXRlLXBhcnRzIjpbWzIwMjEsOCwyNl1dfSwiRE9JIjoiMTAuMTAxNi9KLkFKT0cuMjAyMS4wNS4wNDEiLCJJU1NOIjoiMDAwMi05Mzc4IiwiaXNzdWVkIjp7ImRhdGUtcGFydHMiOltbMjAyMSw2LDFdXX0sImFic3RyYWN0IjoiQmFja2dyb3VuZDogUHJvbGFwc2UgcmVjdXJyZW5jZSBhZnRlciB0cmFuc3ZhZ2luYWwgc3VyZ2ljYWwgcmVwYWlyIGlzIGNvbW1vbjsgaG93ZXZlciwgaXRzIG1lY2hhbmlzbXMgYXJlIGlsbC1kZWZpbmVkLiBBIHRob3JvdWdoIHVuZGVyc3RhbmRpbmcgb2YgaG93IGFuZCB3aHkgcHJvbGFwc2UgcmVwYWlycyBmYWlsIGlzIG5lZWRlZCB0byBhZGRyZXNzIHRoZWlyIGhpZ2ggcmF0ZSBvZiBhbmF0b21pYyByZWN1cnJlbmNlIGFuZCB0byBkZXZlbG9wIG5vdmVsIHRoZXJhcGllcyB0byBvdmVyY29tZSBkZWZpbmVkIGRlZmljaWVuY2llcy4gT2JqZWN0aXZlOiBUaGlzIHN0dWR5IGFpbWVkIHRvIGlkZW50aWZ5IG1lY2hhbmlzbXMgYW5kIGNvbnRyaWJ1dG9ycyBvZiBhbmF0b21pYyByZWN1cnJlbmNlIGFmdGVyIHZhZ2luYWwgaHlzdGVyZWN0b215IHdpdGggdXRlcm9zYWNyYWwgbGlnYW1lbnQgc3VzcGVuc2lvbiAobmF0aXZlIHRpc3N1ZSByZXBhaXIpIHZzIHRyYW5zdmFnaW5hbCBtZXNoIChWTSkgaHlzdGVyb3BleHkgc3VyZ2VyeSBmb3IgdXRlcm92YWdpbmFsIHByb2xhcHNlLiBTdHVkeSBEZXNpZ246IFRoaXMgbXVsdGljZW50ZXIgc3R1ZHkgd2FzIGNvbmR1Y3RlZCBpbiBhIHN1YnNldCBvZiBwYXJ0aWNpcGFudHMgaW4gYSByYW5kb21pemVkIGNsaW5pY2FsIHRyaWFsIGJ5IHRoZSBFdW5pY2UgS2VubmVkeSBTaHJpdmVyIE5hdGlvbmFsIEluc3RpdHV0ZSBvZiBDaGlsZCBIZWFsdGggYW5kIEh1bWFuIERldmVsb3BtZW50IFBlbHZpYyBGbG9vciBEaXNvcmRlcnMgTmV0d29yay4gT3ZlcmFsbCwgOTQgd29tZW4gd2l0aCB1dGVyb3ZhZ2luYWwgcHJvbGFwc2UgdHJlYXRlZCB2aWEgbmF0aXZlIHRpc3N1ZSByZXBhaXIgKG49NDgpIG9yIFZNIGh5c3Rlcm9wZXh5IChuPTQ2KSB1bmRlcndlbnQgcGVsdmljIG1hZ25ldGljIHJlc29uYW5jZSBpbWFnaW5nIGF0IHJlc3QsIG1heGltYWwgc3RyYWluLCBhbmQgcG9zdHN0cmFpbiByZXN0IChyZWNvdmVyeSkgMzAgdG8gNDIgbW9udGhzIGFmdGVyIHN1cmdlcnkuIFBhcnRpY2lwYW50cyB3aG8gZGVzaXJlZCByZW9wZXJhdGlvbiBiZWZvcmUgMzAgdG8gNDIgbW9udGhzIHdlcmUgaW1hZ2VkIGVhcmxpZXIgdG8gYXNzZXNzIHRoZSBpbXBhY3Qgb2YgdGhlIGluZGV4IHN1cmdlcnkuIFVzaW5nIGEgbm92ZWwgMy1kaW1lbnNpb25hbCBwZWx2aWMgY29vcmRpbmF0ZSBzeXN0ZW0sIGNvcmVnaXN0ZXJlZCBtaWRzYWdpdHRhbCBpbWFnZXMgd2VyZSBvYnRhaW5lZCB0byBhc3Nlc3Mgc3R1ZHkgb3V0Y29tZXMuIE1hZ25ldGljIHJlc29uYW5jZSBpbWFnaW5n4oCTYmFzZWQgYW5hdG9taWMgcmVjdXJyZW5jZSAoZmFpbHVyZSkgd2FzIGRlZmluZWQgYXMgcHJvbGFwc2UgYmV5b25kIHRoZSBoeW1lbi4gVGhlIHByaW1hcnkgb3V0Y29tZSB3YXMgdGhlIG1lY2hhbmlzbSBvZiBmYWlsdXJlIChhcGljYWwgZGVzY2VudCB2cyBhbnRlcmlvciB2YWdpbmFsIHdhbGwgZWxvbmdhdGlvbiksIGluY2x1ZGluZyB0aGUgZnJlcXVlbmN5IGFuZCBzaXRlIG9mIGZhaWx1cmUuIFNlY29uZGFyeSBvdXRjb21lcyBpbmNsdWRlZCBkaXNwbGFjZW1lbnQgb2YgdGhlIHZhZ2luYWwgYXBleCBhbmQgcGVyaW5lYWwgYm9keSBhbmQgY2hhbmdlIGluIHRoZSBsZW5ndGggb2YgdGhlIGFudGVyaW9yIHdhbGwsIHBvc3RlcmlvciB3YWxsLCB2YWdpbmFsIHBlcmltZXRlciwgYW5kIGludHJvaXR1cyBvZiB0aGUgdmFnaW5hIGZyb20gcmVzdCB0byBzdHJhaW4gYW5kIHJlc3QgdG8gcmVjb3ZlcnkuIEdyb3VwIGRpZmZlcmVuY2VzIGluIHRoZSBtZWNoYW5pc20sIGZyZXF1ZW5jeSwgYW5kIHNpdGUgb2YgZmFpbHVyZSB3ZXJlIGFzc2Vzc2VkIHVzaW5nIHRoZSBGaXNoZXIgZXhhY3QgdGVzdHMsIGFuZCBzZWNvbmRhcnkgb3V0Y29tZXMgd2VyZSBjb21wYXJlZCB1c2luZyBXaWxjb3hvbiByYW5rLXN1bSB0ZXN0cy4gUmVzdWx0czogT2YgdGhlIDg4IHBhcnRpY2lwYW50cyBhbmFseXplZCwgMzcgKDQyJSkgaGFkIHJlY3VycmVudCBwcm9sYXBzZSAoVk0gaHlzdGVyb3BleHksIDEzIG9mIDQ1IFsyOSVdOyBuYXRpdmUgdGlzc3VlIHJlcGFpciwgMjQgb2YgNDMgWzU2JV0pLiBUaGUgbW9zdCBjb21tb24gc2l0ZSBvZiBmYWlsdXJlIHdhcyB0aGUgYW50ZXJpb3IgY29tcGFydG1lbnQgKFZNIGh5c3Rlcm9wZXh5LCAzOCU7IG5hdGl2ZSB0aXNzdWUgcmVwYWlyLCA5MiUpLiBUaGUgcHJpbWFyeSBtZWNoYW5pc20gb2YgcmVjdXJyZW5jZSB3YXMgYXBpY2FsIGRlc2NlbnQgKFZNIGh5c3Rlcm9wZXh5LCA4NSU7IG5hdGl2ZSB0aXNzdWUgcmVwYWlyLCA2NyUpLiBGcm9tIHJlc3QgdG8gc3RyYWluLCBmYWlsdXJlcyAodnMgc3VjY2Vzc2VzKSBoYWQgZ3JlYXRlciBpbmZlcmlvciBkaXNwbGFjZW1lbnQgb2YgdGhlIHZhZ2luYWwgYXBleCAoZGlmZmVyZW5jZSwg4oiSMTIgbW07IDk1JSBjb25maWRlbmNlIGludGVydmFsLCDiiJIxOSB0byDiiJI2KSBhbmQgcGVyaW5lYWwgYm9keSAoZGlmZmVyZW5jZSwg4oiSNyBtbTsgOTUlIGNvbmZpZGVuY2UgaW50ZXJ2YWwsIOKIkjExIHRvIOKIkjQpIGFuZCBlbG9uZ2F0aW9uIG9mIHRoZSBhbnRlcmlvciB2YWdpbmFsIHdhbGwgKGRpZmZlcmVuY2UsIDEyIG1tOyA5NSUgY29uZmlkZW5jZSBpbnRlcnZhbCwgOOKAkzE2KSBhbmQgdmFnaW5hbCBpbnRyb2l0dXMgKGRpZmZlcmVuY2UsIDExIG1tOyA5NSUgY29uZmlkZW5jZSBpbnRlcnZhbCwgN+KAkzE1KS4gQ29uY2x1c2lvbjogVGhlIHByaW1hcnkgbWVjaGFuaXNtIG9mIHByb2xhcHNlIHJlY3VycmVuY2UgZm9sbG93aW5nIHZhZ2luYWwgaHlzdGVyZWN0b215IHdpdGggdXRlcm9zYWNyYWwgbGlnYW1lbnQgc3VzcGVuc2lvbiBvciBWTSBoeXN0ZXJvcGV4eSB3YXMgYXBpY2FsIGRlc2NlbnQuIEluIGFkZGl0aW9uLCBncmVhdGVyIGluZmVyaW9yIGRlc2NlbnQgb2YgdGhlIHZhZ2luYWwgYXBleCBhbmQgcGVyaW5lYWwgYm9keSwgbGVuZ3RoZW5pbmcgb2YgdGhlIGFudGVyaW9yIHZhZ2luYWwgd2FsbCwgYW5kIGluY3JlYXNlZCBzaXplIG9mIHRoZSB2YWdpbmFsIGludHJvaXR1cyB3aXRoIHN0cmFpbiB3ZXJlIGFzc29jaWF0ZWQgd2l0aCBhbmF0b21pYyBmYWlsdXJlLiBGdXJ0aGVyIHN0dWRpZXMgYXJlIG5lZWRlZCB0byBwcm92aWRlIGFkZGl0aW9uYWwgaW5zaWdodCBpbnRvIHRoZSBtZWNoYW5pc20gYnkgd2hpY2ggdGhlc2UgZmFjdG9ycyBjb250cmlidXRlIHRvIGFuYXRvbWljIGZhaWx1cmUuIiwicHVibGlzaGVyIjoiTW9zYnkifSwiaXNUZW1wb3JhcnkiOmZhbHNlfV19&quot;,&quot;citationItems&quot;:[{&quot;id&quot;:&quot;4fd532a1-7f56-34b7-b8e1-704c0f4b16c6&quot;,&quot;itemData&quot;:{&quot;type&quot;:&quot;article-journal&quot;,&quot;id&quot;:&quot;4fd532a1-7f56-34b7-b8e1-704c0f4b16c6&quot;,&quot;title&quot;:&quot;Long-term Urinary Outcomes After Transvaginal Uterovaginal Prolapse Repair With and Without Concomitant Midurethral Slings&quot;,&quot;author&quot;:[{&quot;family&quot;:&quot;Giugale&quot;,&quot;given&quot;:&quot;Lauren&quot;,&quot;parse-names&quot;:false,&quot;dropping-particle&quot;:&quot;&quot;,&quot;non-dropping-particle&quot;:&quot;&quot;},{&quot;family&quot;:&quot;Sridhar&quot;,&quot;given&quot;:&quot;Amaanti&quot;,&quot;parse-names&quot;:false,&quot;dropping-particle&quot;:&quot;&quot;,&quot;non-dropping-particle&quot;:&quot;&quot;},{&quot;family&quot;:&quot;Ferrante&quot;,&quot;given&quot;:&quot;Kimberly L.&quot;,&quot;parse-names&quot;:false,&quot;dropping-particle&quot;:&quot;&quot;,&quot;non-dropping-particle&quot;:&quot;&quot;},{&quot;family&quot;:&quot;Komesu&quot;,&quot;given&quot;:&quot;Yuko M.&quot;,&quot;parse-names&quot;:false,&quot;dropping-particle&quot;:&quot;&quot;,&quot;non-dropping-particle&quot;:&quot;&quot;},{&quot;family&quot;:&quot;Meyer&quot;,&quot;given&quot;:&quot;Isuzu&quot;,&quot;parse-names&quot;:false,&quot;dropping-particle&quot;:&quot;&quot;,&quot;non-dropping-particle&quot;:&quot;&quot;},{&quot;family&quot;:&quot;Smith&quot;,&quot;given&quot;:&quot;Ariana L.&quot;,&quot;parse-names&quot;:false,&quot;dropping-particle&quot;:&quot;&quot;,&quot;non-dropping-particle&quot;:&quot;&quot;},{&quot;family&quot;:&quot;Myers&quot;,&quot;given&quot;:&quot;Deborah&quot;,&quot;parse-names&quot;:false,&quot;dropping-particle&quot;:&quot;&quot;,&quot;non-dropping-particle&quot;:&quot;&quot;},{&quot;family&quot;:&quot;Visco&quot;,&quot;given&quot;:&quot;Anthony G.&quot;,&quot;parse-names&quot;:false,&quot;dropping-particle&quot;:&quot;&quot;,&quot;non-dropping-particle&quot;:&quot;&quot;},{&quot;family&quot;:&quot;Paraiso&quot;,&quot;given&quot;:&quot;Marie Fidela R.&quot;,&quot;parse-names&quot;:false,&quot;dropping-particle&quot;:&quot;&quot;,&quot;non-dropping-particle&quot;:&quot;&quot;},{&quot;family&quot;:&quot;Mazloomdoost&quot;,&quot;given&quot;:&quot;Donna&quot;,&quot;parse-names&quot;:false,&quot;dropping-particle&quot;:&quot;&quot;,&quot;non-dropping-particle&quot;:&quot;&quot;},{&quot;family&quot;:&quot;Gantz&quot;,&quot;given&quot;:&quot;Marie&quot;,&quot;parse-names&quot;:false,&quot;dropping-particle&quot;:&quot;&quot;,&quot;non-dropping-particle&quot;:&quot;&quot;},{&quot;family&quot;:&quot;Zyczynski&quot;,&quot;given&quot;:&quot;Halina M.&quot;,&quot;parse-names&quot;:false,&quot;dropping-particle&quot;:&quot;&quot;,&quot;non-dropping-particle&quot;:&quot;&quot;}],&quot;container-title&quot;:&quot;Female pelvic medicine &amp; reconstructive surgery&quot;,&quot;container-title-short&quot;:&quot;Female Pelvic Med. Reconstr. Surg.&quot;,&quot;accessed&quot;:{&quot;date-parts&quot;:[[2023,7,26]]},&quot;DOI&quot;:&quot;10.1097/SPV.0000000000001160&quot;,&quot;ISSN&quot;:&quot;2154-4212&quot;,&quot;PMID&quot;:&quot;35272320&quot;,&quot;URL&quot;:&quot;https://pubmed.ncbi.nlm.nih.gov/35272320/&quot;,&quot;issued&quot;:{&quot;date-parts&quot;:[[2022,3,1]]},&quot;page&quot;:&quot;142-148&quot;,&quot;abstract&quot;:&quot;Importance Many health care providers place concomitant midurethral slings during pelvic organ prolapse repair, yet growing evidence supports staged midurethral sling placement. Objectives The aim of this study was to compare urinary function after transvaginal uterovaginal prolapse repair with and without midurethral sling. Study Design Secondary analysis of the Study of Uterine Prolapse Procedures Randomized Trial (hysterectomy with uterosacral ligament suspension vs mesh hysteropexy). Our primary outcome was Urinary Distress Inventory score (UDI-6) through 5 years compared between women with and without a concomitant sling within prolapse repair arms. Sling effect was adjusted for select clinical variables and interaction terms (α =.05). Results The sling group included 90 women (43 hysteropexy, 47 hysterectomy), and the no-sling group included 93 women (48 hysteropexy, 45 hysterectomy). At baseline, the sling group reported more bothersome stress (66% vs 36%, P &lt; 0.001) and urgency incontinence (69% vs 48%, P = 0.007). For hysteropexy, there were no significant long-term differences in UDI-6 scores or bothersome urine leakage between sling groups. For hysterectomy, women with sling had better UDI-6 scores across time points (adjusted mean difference, -5.1; 95% confidence interval [CI], -9.9 to -0.2); bothersome stress and urgency leakage were less common in the sling group (stress adjusted odds ratio, 0.1 [95% CI, 0.0-0.4]; urge adjusted odds ratio, 0.5 [95% CI, 0.2-1.0]). Treatment for stress incontinence over 5 years was similar in the sling (7.9%) versus no-sling (7.6%) groups. Conclusions Five-year urinary outcomes of concomitant midurethral sling may vary by type of transvaginal prolapse surgery, with possible benefit of midurethral sling at the time of vaginal hysterectomy with apical suspension but not after mesh hysteropexy.&quot;,&quot;publisher&quot;:&quot;Female Pelvic Med Reconstr Surg&quot;,&quot;issue&quot;:&quot;3&quot;,&quot;volume&quot;:&quot;28&quot;},&quot;isTemporary&quot;:false},{&quot;id&quot;:&quot;273febaf-29ab-3935-b890-e2656eb37147&quot;,&quot;itemData&quot;:{&quot;type&quot;:&quot;article-journal&quot;,&quot;id&quot;:&quot;273febaf-29ab-3935-b890-e2656eb37147&quot;,&quot;title&quot;:&quot;Defining mechanisms of recurrence following apical prolapse repair based on imaging criteria&quot;,&quot;author&quot;:[{&quot;family&quot;:&quot;Bowen&quot;,&quot;given&quot;:&quot;Shaniel T.&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Weidner&quot;,&quot;given&quot;:&quot;Alison C.&quot;,&quot;parse-names&quot;:false,&quot;dropping-particle&quot;:&quot;&quot;,&quot;non-dropping-particle&quot;:&quot;&quot;},{&quot;family&quot;:&quot;Ferrando&quot;,&quot;given&quot;:&quot;Cecile A.&quot;,&quot;parse-names&quot;:false,&quot;dropping-particle&quot;:&quot;&quot;,&quot;non-dropping-particle&quot;:&quot;&quot;},{&quot;family&quot;:&quot;Nager&quot;,&quot;given&quot;:&quot;Charles W.&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Mazloomdoost&quot;,&quot;given&quot;:&quot;Donna&quot;,&quot;parse-names&quot;:false,&quot;dropping-particle&quot;:&quot;&quot;,&quot;non-dropping-particle&quot;:&quot;&quot;},{&quot;family&quot;:&quot;Sridhar&quot;,&quot;given&quot;:&quot;Amaanti&quot;,&quot;parse-names&quot;:false,&quot;dropping-particle&quot;:&quot;&quot;,&quot;non-dropping-particle&quot;:&quot;&quot;},{&quot;family&quot;:&quot;Gantz&quot;,&quot;given&quot;:&quot;Marie G.&quot;,&quot;parse-names&quot;:false,&quot;dropping-particle&quot;:&quot;&quot;,&quot;non-dropping-particle&quot;:&quot;&quot;},{&quot;family&quot;:&quot;Albo&quot;,&quot;given&quot;:&quot;Michael E.&quot;,&quot;parse-names&quot;:false,&quot;dropping-particle&quot;:&quot;&quot;,&quot;non-dropping-particle&quot;:&quot;&quot;},{&quot;family&quot;:&quot;Alperin&quot;,&quot;given&quot;:&quot;Marianna&quot;,&quot;parse-names&quot;:false,&quot;dropping-particle&quot;:&quot;&quot;,&quot;non-dropping-particle&quot;:&quot;&quot;},{&quot;family&quot;:&quot;Columbo&quot;,&quot;given&quot;:&quot;Joann&quot;,&quot;parse-names&quot;:false,&quot;dropping-particle&quot;:&quot;&quot;,&quot;non-dropping-particle&quot;:&quot;&quot;},{&quot;family&quot;:&quot;Curry&quot;,&quot;given&quot;:&quot;Jodi&quot;,&quot;parse-names&quot;:false,&quot;dropping-particle&quot;:&quot;&quot;,&quot;non-dropping-particle&quot;:&quot;&quot;},{&quot;family&quot;:&quot;Ferrante&quot;,&quot;given&quot;:&quot;Kimberly&quot;,&quot;parse-names&quot;:false,&quot;dropping-particle&quot;:&quot;&quot;,&quot;non-dropping-particle&quot;:&quot;&quot;},{&quot;family&quot;:&quot;Herrala&quot;,&quot;given&quot;:&quot;Kyle&quot;,&quot;parse-names&quot;:false,&quot;dropping-particle&quot;:&quot;&quot;,&quot;non-dropping-particle&quot;:&quot;&quot;},{&quot;family&quot;:&quot;Johnson&quot;,&quot;given&quot;:&quot;Sherella&quot;,&quot;parse-names&quot;:false,&quot;dropping-particle&quot;:&quot;&quot;,&quot;non-dropping-particle&quot;:&quot;&quot;},{&quot;family&quot;:&quot;Kirby&quot;,&quot;given&quot;:&quot;Anna C.&quot;,&quot;parse-names&quot;:false,&quot;dropping-particle&quot;:&quot;&quot;,&quot;non-dropping-particle&quot;:&quot;&quot;},{&quot;family&quot;:&quot;Lukacz&quot;,&quot;given&quot;:&quot;Emily S.&quot;,&quot;parse-names&quot;:false,&quot;dropping-particle&quot;:&quot;&quot;,&quot;non-dropping-particle&quot;:&quot;&quot;},{&quot;family&quot;:&quot;Ruppert&quot;,&quot;given&quot;:&quot;Erika&quot;,&quot;parse-names&quot;:false,&quot;dropping-particle&quot;:&quot;&quot;,&quot;non-dropping-particle&quot;:&quot;&quot;},{&quot;family&quot;:&quot;Wasenda&quot;,&quot;given&quot;:&quot;Erika&quot;,&quot;parse-names&quot;:false,&quot;dropping-particle&quot;:&quot;&quot;,&quot;non-dropping-particle&quot;:&quot;&quot;},{&quot;family&quot;:&quot;Diwadkar&quot;,&quot;given&quot;:&quot;Gouri B.&quot;,&quot;parse-names&quot;:false,&quot;dropping-particle&quot;:&quot;&quot;,&quot;non-dropping-particle&quot;:&quot;&quot;},{&quot;family&quot;:&quot;Dyer&quot;,&quot;given&quot;:&quot;Keisha Y.&quot;,&quot;parse-names&quot;:false,&quot;dropping-particle&quot;:&quot;&quot;,&quot;non-dropping-particle&quot;:&quot;&quot;},{&quot;family&quot;:&quot;Mackinnon&quot;,&quot;given&quot;:&quot;Linda M.&quot;,&quot;parse-names&quot;:false,&quot;dropping-particle&quot;:&quot;&quot;,&quot;non-dropping-particle&quot;:&quot;&quot;},{&quot;family&quot;:&quot;Menefee&quot;,&quot;given&quot;:&quot;Shawn A.&quot;,&quot;parse-names&quot;:false,&quot;dropping-particle&quot;:&quot;&quot;,&quot;non-dropping-particle&quot;:&quot;&quot;},{&quot;family&quot;:&quot;Tan-Kim&quot;,&quot;given&quot;:&quot;Jasmine&quot;,&quot;parse-names&quot;:false,&quot;dropping-particle&quot;:&quot;&quot;,&quot;non-dropping-particle&quot;:&quot;&quot;},{&quot;family&quot;:&quot;Zazueta-Damian&quot;,&quot;given&quot;:&quot;Gisselle&quot;,&quot;parse-names&quot;:false,&quot;dropping-particle&quot;:&quot;&quot;,&quot;non-dropping-particle&quot;:&quot;&quot;},{&quot;family&quot;:&quot;Amundsen&quot;,&quot;given&quot;:&quot;Cindy&quot;,&quot;parse-names&quot;:false,&quot;dropping-particle&quot;:&quot;&quot;,&quot;non-dropping-particle&quot;:&quot;&quot;},{&quot;family&quot;:&quot;Bruton&quot;,&quot;given&quot;:&quot;Yasmeen&quot;,&quot;parse-names&quot;:false,&quot;dropping-particle&quot;:&quot;&quot;,&quot;non-dropping-particle&quot;:&quot;&quot;},{&quot;family&quot;:&quot;Coleman-Taylor&quot;,&quot;given&quot;:&quot;Notorious&quot;,&quot;parse-names&quot;:false,&quot;dropping-particle&quot;:&quot;&quot;,&quot;non-dropping-particle&quot;:&quot;&quot;},{&quot;family&quot;:&quot;Gilliam&quot;,&quot;given&quot;:&quot;Robin&quot;,&quot;parse-names&quot;:false,&quot;dropping-particle&quot;:&quot;&quot;,&quot;non-dropping-particle&quot;:&quot;&quot;},{&quot;family&quot;:&quot;Harris&quot;,&quot;given&quot;:&quot;Acacia&quot;,&quot;parse-names&quot;:false,&quot;dropping-particle&quot;:&quot;&quot;,&quot;non-dropping-particle&quot;:&quot;&quot;},{&quot;family&quot;:&quot;Hayes&quot;,&quot;given&quot;:&quot;Akira&quot;,&quot;parse-names&quot;:false,&quot;dropping-particle&quot;:&quot;&quot;,&quot;non-dropping-particle&quot;:&quot;&quot;},{&quot;family&quot;:&quot;Kawasaki&quot;,&quot;given&quot;:&quot;Amie&quot;,&quot;parse-names&quot;:false,&quot;dropping-particle&quot;:&quot;&quot;,&quot;non-dropping-particle&quot;:&quot;&quot;},{&quot;family&quot;:&quot;Longoria&quot;,&quot;given&quot;:&quot;Nicole&quot;,&quot;parse-names&quot;:false,&quot;dropping-particle&quot;:&quot;&quot;,&quot;non-dropping-particle&quot;:&quot;&quot;},{&quot;family&quot;:&quot;McLean&quot;,&quot;given&quot;:&quot;Shantae&quot;,&quot;parse-names&quot;:false,&quot;dropping-particle&quot;:&quot;&quot;,&quot;non-dropping-particle&quot;:&quot;&quot;},{&quot;family&quot;:&quot;Raynor&quot;,&quot;given&quot;:&quot;Mary&quot;,&quot;parse-names&quot;:false,&quot;dropping-particle&quot;:&quot;&quot;,&quot;non-dropping-particle&quot;:&quot;&quot;},{&quot;family&quot;:&quot;Siddiqui&quot;,&quot;given&quot;:&quot;Nazema&quot;,&quot;parse-names&quot;:false,&quot;dropping-particle&quot;:&quot;&quot;,&quot;non-dropping-particle&quot;:&quot;&quot;},{&quot;family&quot;:&quot;Visco&quot;,&quot;given&quot;:&quot;Anthony G.&quot;,&quot;parse-names&quot;:false,&quot;dropping-particle&quot;:&quot;&quot;,&quot;non-dropping-particle&quot;:&quot;&quot;},{&quot;family&quot;:&quot;Ballard&quot;,&quot;given&quot;:&quot;Alicia&quot;,&quot;parse-names&quot;:false,&quot;dropping-particle&quot;:&quot;&quot;,&quot;non-dropping-particle&quot;:&quot;&quot;},{&quot;family&quot;:&quot;Carter&quot;,&quot;given&quot;:&quot;Kathy&quot;,&quot;parse-names&quot;:false,&quot;dropping-particle&quot;:&quot;&quot;,&quot;non-dropping-particle&quot;:&quot;&quot;},{&quot;family&quot;:&quot;Ellington&quot;,&quot;given&quot;:&quot;David&quot;,&quot;parse-names&quot;:false,&quot;dropping-particle&quot;:&quot;&quot;,&quot;non-dropping-particle&quot;:&quot;&quot;},{&quot;family&quot;:&quot;Patel&quot;,&quot;given&quot;:&quot;Sunita&quot;,&quot;parse-names&quot;:false,&quot;dropping-particle&quot;:&quot;&quot;,&quot;non-dropping-particle&quot;:&quot;&quot;},{&quot;family&quot;:&quot;Saxon&quot;,&quot;given&quot;:&quot;Nancy&quot;,&quot;parse-names&quot;:false,&quot;dropping-particle&quot;:&quot;&quot;,&quot;non-dropping-particle&quot;:&quot;&quot;},{&quot;family&quot;:&quot;Varner&quot;,&quot;given&quot;:&quot;R. Edward&quot;,&quot;parse-names&quot;:false,&quot;dropping-particle&quot;:&quot;&quot;,&quot;non-dropping-particle&quot;:&quot;&quot;},{&quot;family&quot;:&quot;Willis&quot;,&quot;given&quot;:&quot;Velria&quot;,&quot;parse-names&quot;:false,&quot;dropping-particle&quot;:&quot;&quot;,&quot;non-dropping-particle&quot;:&quot;&quot;},{&quot;family&quot;:&quot;Carberry&quot;,&quot;given&quot;:&quot;Cassandra&quot;,&quot;parse-names&quot;:false,&quot;dropping-particle&quot;:&quot;&quot;,&quot;non-dropping-particle&quot;:&quot;&quot;},{&quot;family&quot;:&quot;Douglas&quot;,&quot;given&quot;:&quot;Samantha&quot;,&quot;parse-names&quot;:false,&quot;dropping-particle&quot;:&quot;&quot;,&quot;non-dropping-particle&quot;:&quot;&quot;},{&quot;family&quot;:&quot;Hampton&quot;,&quot;given&quot;:&quot;B. Star&quot;,&quot;parse-names&quot;:false,&quot;dropping-particle&quot;:&quot;&quot;,&quot;non-dropping-particle&quot;:&quot;&quot;},{&quot;family&quot;:&quot;Korbly&quot;,&quot;given&quot;:&quot;Nicole&quot;,&quot;parse-names&quot;:false,&quot;dropping-particle&quot;:&quot;&quot;,&quot;non-dropping-particle&quot;:&quot;&quot;},{&quot;family&quot;:&quot;Meers&quot;,&quot;given&quot;:&quot;Ann S.&quot;,&quot;parse-names&quot;:false,&quot;dropping-particle&quot;:&quot;&quot;,&quot;non-dropping-particle&quot;:&quot;&quot;},{&quot;family&quot;:&quot;Myers&quot;,&quot;given&quot;:&quot;Deborah L.&quot;,&quot;parse-names&quot;:false,&quot;dropping-particle&quot;:&quot;&quot;,&quot;non-dropping-particle&quot;:&quot;&quot;},{&quot;family&quot;:&quot;Sung&quot;,&quot;given&quot;:&quot;Vivian W.&quot;,&quot;parse-names&quot;:false,&quot;dropping-particle&quot;:&quot;&quot;,&quot;non-dropping-particle&quot;:&quot;&quot;},{&quot;family&quot;:&quot;Viscione&quot;,&quot;given&quot;:&quot;Elizabeth Ann&quot;,&quot;parse-names&quot;:false,&quot;dropping-particle&quot;:&quot;&quot;,&quot;non-dropping-particle&quot;:&quot;&quot;},{&quot;family&quot;:&quot;Wohlrab&quot;,&quot;given&quot;:&quot;Kyle&quot;,&quot;parse-names&quot;:false,&quot;dropping-particle&quot;:&quot;&quot;,&quot;non-dropping-particle&quot;:&quot;&quot;},{&quot;family&quot;:&quot;Box&quot;,&quot;given&quot;:&quot;Karen&quot;,&quot;parse-names&quot;:false,&quot;dropping-particle&quot;:&quot;&quot;,&quot;non-dropping-particle&quot;:&quot;&quot;},{&quot;family&quot;:&quot;Dunivan&quot;,&quot;given&quot;:&quot;Gena&quot;,&quot;parse-names&quot;:false,&quot;dropping-particle&quot;:&quot;&quot;,&quot;non-dropping-particle&quot;:&quot;&quot;},{&quot;family&quot;:&quot;Jeppson&quot;,&quot;given&quot;:&quot;Peter&quot;,&quot;parse-names&quot;:false,&quot;dropping-particle&quot;:&quot;&quot;,&quot;non-dropping-particle&quot;:&quot;&quot;},{&quot;family&quot;:&quot;Middendorf&quot;,&quot;given&quot;:&quot;Julia&quot;,&quot;parse-names&quot;:false,&quot;dropping-particle&quot;:&quot;&quot;,&quot;non-dropping-particle&quot;:&quot;&quot;},{&quot;family&quot;:&quot;Rogers&quot;,&quot;given&quot;:&quot;Rebecca G.&quot;,&quot;parse-names&quot;:false,&quot;dropping-particle&quot;:&quot;&quot;,&quot;non-dropping-particle&quot;:&quot;&quot;},{&quot;family&quot;:&quot;Arya&quot;,&quot;given&quot;:&quot;Lily&quot;,&quot;parse-names&quot;:false,&quot;dropping-particle&quot;:&quot;&quot;,&quot;non-dropping-particle&quot;:&quot;&quot;},{&quot;family&quot;:&quot;Andy&quot;,&quot;given&quot;:&quot;Uduak&quot;,&quot;parse-names&quot;:false,&quot;dropping-particle&quot;:&quot;&quot;,&quot;non-dropping-particle&quot;:&quot;&quot;},{&quot;family&quot;:&quot;Butler&quot;,&quot;given&quot;:&quot;Norman&quot;,&quot;parse-names&quot;:false,&quot;dropping-particle&quot;:&quot;&quot;,&quot;non-dropping-particle&quot;:&quot;&quot;},{&quot;family&quot;:&quot;Cain&quot;,&quot;given&quot;:&quot;Doris&quot;,&quot;parse-names&quot;:false,&quot;dropping-particle&quot;:&quot;&quot;,&quot;non-dropping-particle&quot;:&quot;&quot;},{&quot;family&quot;:&quot;Carney&quot;,&quot;given&quot;:&quot;Teresa&quot;,&quot;parse-names&quot;:false,&quot;dropping-particle&quot;:&quot;&quot;,&quot;non-dropping-particle&quot;:&quot;&quot;},{&quot;family&quot;:&quot;Flick&quot;,&quot;given&quot;:&quot;Lorraine&quot;,&quot;parse-names&quot;:false,&quot;dropping-particle&quot;:&quot;&quot;,&quot;non-dropping-particle&quot;:&quot;&quot;},{&quot;family&quot;:&quot;Desai Khanijow&quot;,&quot;given&quot;:&quot;Kavita&quot;,&quot;parse-names&quot;:false,&quot;dropping-particle&quot;:&quot;&quot;,&quot;non-dropping-particle&quot;:&quot;&quot;},{&quot;family&quot;:&quot;Kingslee&quot;,&quot;given&quot;:&quot;Michelle&quot;,&quot;parse-names&quot;:false,&quot;dropping-particle&quot;:&quot;&quot;,&quot;non-dropping-particle&quot;:&quot;&quot;},{&quot;family&quot;:&quot;Lee&quot;,&quot;given&quot;:&quot;Daniel&quot;,&quot;parse-names&quot;:false,&quot;dropping-particle&quot;:&quot;&quot;,&quot;non-dropping-particle&quot;:&quot;&quot;},{&quot;family&quot;:&quot;O'Donnell&quot;,&quot;given&quot;:&quot;Patricia&quot;,&quot;parse-names&quot;:false,&quot;dropping-particle&quot;:&quot;&quot;,&quot;non-dropping-particle&quot;:&quot;&quot;},{&quot;family&quot;:&quot;Smith&quot;,&quot;given&quot;:&quot;Ariana&quot;,&quot;parse-names&quot;:false,&quot;dropping-particle&quot;:&quot;&quot;,&quot;non-dropping-particle&quot;:&quot;&quot;},{&quot;family&quot;:&quot;Thompson&quot;,&quot;given&quot;:&quot;Donna&quot;,&quot;parse-names&quot;:false,&quot;dropping-particle&quot;:&quot;&quot;,&quot;non-dropping-particle&quot;:&quot;&quot;},{&quot;family&quot;:&quot;Bonidie&quot;,&quot;given&quot;:&quot;Michael&quot;,&quot;parse-names&quot;:false,&quot;dropping-particle&quot;:&quot;&quot;,&quot;non-dropping-particle&quot;:&quot;&quot;},{&quot;family&quot;:&quot;Gruss&quot;,&quot;given&quot;:&quot;Judy&quot;,&quot;parse-names&quot;:false,&quot;dropping-particle&quot;:&quot;&quot;,&quot;non-dropping-particle&quot;:&quot;&quot;},{&quot;family&quot;:&quot;Lowder&quot;,&quot;given&quot;:&quot;Jerry&quot;,&quot;parse-names&quot;:false,&quot;dropping-particle&quot;:&quot;&quot;,&quot;non-dropping-particle&quot;:&quot;&quot;},{&quot;family&quot;:&quot;Shepherd&quot;,&quot;given&quot;:&quot;Jonathan&quot;,&quot;parse-names&quot;:false,&quot;dropping-particle&quot;:&quot;&quot;,&quot;non-dropping-particle&quot;:&quot;&quot;},{&quot;family&quot;:&quot;Sutkin&quot;,&quot;given&quot;:&quot;Gary&quot;,&quot;parse-names&quot;:false,&quot;dropping-particle&quot;:&quot;&quot;,&quot;non-dropping-particle&quot;:&quot;&quot;},{&quot;family&quot;:&quot;Zyczynski&quot;,&quot;given&quot;:&quot;Halina M.&quot;,&quot;parse-names&quot;:false,&quot;dropping-particle&quot;:&quot;&quot;,&quot;non-dropping-particle&quot;:&quot;&quot;},{&quot;family&quot;:&quot;Barber&quot;,&quot;given&quot;:&quot;Matthew&quot;,&quot;parse-names&quot;:false,&quot;dropping-particle&quot;:&quot;&quot;,&quot;non-dropping-particle&quot;:&quot;&quot;},{&quot;family&quot;:&quot;Dastoli&quot;,&quot;given&quot;:&quot;Kathleen&quot;,&quot;parse-names&quot;:false,&quot;dropping-particle&quot;:&quot;&quot;,&quot;non-dropping-particle&quot;:&quot;&quot;},{&quot;family&quot;:&quot;Edington&quot;,&quot;given&quot;:&quot;Maryori&quot;,&quot;parse-names&quot;:false,&quot;dropping-particle&quot;:&quot;&quot;,&quot;non-dropping-particle&quot;:&quot;&quot;},{&quot;family&quot;:&quot;Graham&quot;,&quot;given&quot;:&quot;Annette&quot;,&quot;parse-names&quot;:false,&quot;dropping-particle&quot;:&quot;&quot;,&quot;non-dropping-particle&quot;:&quot;&quot;},{&quot;family&quot;:&quot;Krishnan&quot;,&quot;given&quot;:&quot;Geetha&quot;,&quot;parse-names&quot;:false,&quot;dropping-particle&quot;:&quot;&quot;,&quot;non-dropping-particle&quot;:&quot;&quot;},{&quot;family&quot;:&quot;Jelovsek&quot;,&quot;given&quot;:&quot;Eric&quot;,&quot;parse-names&quot;:false,&quot;dropping-particle&quot;:&quot;&quot;,&quot;non-dropping-particle&quot;:&quot;&quot;},{&quot;family&quot;:&quot;Paraiso&quot;,&quot;given&quot;:&quot;Marie Fidela R.&quot;,&quot;parse-names&quot;:false,&quot;dropping-particle&quot;:&quot;&quot;,&quot;non-dropping-particle&quot;:&quot;&quot;},{&quot;family&quot;:&quot;Pung&quot;,&quot;given&quot;:&quot;Ly&quot;,&quot;parse-names&quot;:false,&quot;dropping-particle&quot;:&quot;&quot;,&quot;non-dropping-particle&quot;:&quot;&quot;},{&quot;family&quot;:&quot;Ferrando&quot;,&quot;given&quot;:&quot;Cecile&quot;,&quot;parse-names&quot;:false,&quot;dropping-particle&quot;:&quot;&quot;,&quot;non-dropping-particle&quot;:&quot;&quot;},{&quot;family&quot;:&quot;Walters&quot;,&quot;given&quot;:&quot;Mark&quot;,&quot;parse-names&quot;:false,&quot;dropping-particle&quot;:&quot;&quot;,&quot;non-dropping-particle&quot;:&quot;&quot;},{&quot;family&quot;:&quot;Meikle&quot;,&quot;given&quot;:&quot;Susan&quot;,&quot;parse-names&quot;:false,&quot;dropping-particle&quot;:&quot;&quot;,&quot;non-dropping-particle&quot;:&quot;&quot;},{&quot;family&quot;:&quot;Burd&quot;,&quot;given&quot;:&quot;Andrew&quot;,&quot;parse-names&quot;:false,&quot;dropping-particle&quot;:&quot;&quot;,&quot;non-dropping-particle&quot;:&quot;&quot;},{&quot;family&quot;:&quot;Burdekin&quot;,&quot;given&quot;:&quot;Kate&quot;,&quot;parse-names&quot;:false,&quot;dropping-particle&quot;:&quot;&quot;,&quot;non-dropping-particle&quot;:&quot;&quot;},{&quot;family&quot;:&quot;Glass&quot;,&quot;given&quot;:&quot;Kendra&quot;,&quot;parse-names&quot;:false,&quot;dropping-particle&quot;:&quot;&quot;,&quot;non-dropping-particle&quot;:&quot;&quot;},{&quot;family&quot;:&quot;Grant&quot;,&quot;given&quot;:&quot;Tracey&quot;,&quot;parse-names&quot;:false,&quot;dropping-particle&quot;:&quot;&quot;,&quot;non-dropping-particle&quot;:&quot;&quot;},{&quot;family&quot;:&quot;Grey&quot;,&quot;given&quot;:&quot;Scott&quot;,&quot;parse-names&quot;:false,&quot;dropping-particle&quot;:&quot;&quot;,&quot;non-dropping-particle&quot;:&quot;&quot;},{&quot;family&quot;:&quot;Ham&quot;,&quot;given&quot;:&quot;Michael&quot;,&quot;parse-names&quot;:false,&quot;dropping-particle&quot;:&quot;&quot;,&quot;non-dropping-particle&quot;:&quot;&quot;},{&quot;family&quot;:&quot;Pickett&quot;,&quot;given&quot;:&quot;James&quot;,&quot;parse-names&quot;:false,&quot;dropping-particle&quot;:&quot;&quot;,&quot;non-dropping-particle&quot;:&quot;&quot;},{&quot;family&quot;:&quot;Wallace&quot;,&quot;given&quot;:&quot;Dennis&quot;,&quot;parse-names&quot;:false,&quot;dropping-particle&quot;:&quot;&quot;,&quot;non-dropping-particle&quot;:&quot;&quot;},{&quot;family&quot;:&quot;Whitworth&quot;,&quot;given&quot;:&quot;Ryan&quot;,&quot;parse-names&quot;:false,&quot;dropping-particle&quot;:&quot;&quot;,&quot;non-dropping-particle&quot;:&quot;&quot;},{&quot;family&quot;:&quot;Shaffer&quot;,&quot;given&quot;:&quot;Amanda&quot;,&quot;parse-names&quot;:false,&quot;dropping-particle&quot;:&quot;&quot;,&quot;non-dropping-particle&quot;:&quot;&quot;},{&quot;family&quot;:&quot;Swankie&quot;,&quot;given&quot;:&quot;Taylor&quot;,&quot;parse-names&quot;:false,&quot;dropping-particle&quot;:&quot;&quot;,&quot;non-dropping-particle&quot;:&quot;&quot;}],&quot;container-title&quot;:&quot;American Journal of Obstetrics and Gynecology&quot;,&quot;container-title-short&quot;:&quot;Am. J. Obstet. Gynecol.&quot;,&quot;accessed&quot;:{&quot;date-parts&quot;:[[2021,8,26]]},&quot;DOI&quot;:&quot;10.1016/J.AJOG.2021.05.041&quot;,&quot;ISSN&quot;:&quot;0002-9378&quot;,&quot;issued&quot;:{&quot;date-parts&quot;:[[2021,6,1]]},&quot;abstract&quot;:&quot;Background: Prolapse recurrence after transvaginal surgical repair is common; however, its mechanisms are ill-defined. A thorough understanding of how and why prolapse repairs fail is needed to address their high rate of anatomic recurrence and to develop novel therapies to overcome defined deficiencies. Objective: This study aimed to identify mechanisms and contributors of anatomic recurrence after vaginal hysterectomy with uterosacral ligament suspension (native tissue repair) vs transvaginal mesh (VM) hysteropexy surgery for uterovaginal prolapse. Study Design: This multicenter study was conducted in a subset of participants in a randomized clinical trial by the Eunice Kennedy Shriver National Institute of Child Health and Human Development Pelvic Floor Disorders Network. Overall, 94 women with uterovaginal prolapse treated via native tissue repair (n=48) or VM hysteropexy (n=46) underwent pelvic magnetic resonance imaging at rest, maximal strain, and poststrain rest (recovery) 30 to 42 months after surgery. Participants who desired reoperation before 30 to 42 months were imaged earlier to assess the impact of the index surgery. Using a novel 3-dimensional pelvic coordinate system, coregistered midsagittal images were obtained to assess study outcomes. Magnetic resonance imaging–based anatomic recurrence (failure) was defined as prolapse beyond the hymen. The primary outcome was the mechanism of failure (apical descent vs anterior vaginal wall elongation), including the frequency and site of failure. Secondary outcomes included displacement of the vaginal apex and perineal body and change in the length of the anterior wall, posterior wall, vaginal perimeter, and introitus of the vagina from rest to strain and rest to recovery. Group differences in the mechanism, frequency, and site of failure were assessed using the Fisher exact tests, and secondary outcomes were compared using Wilcoxon rank-sum tests. Results: Of the 88 participants analyzed, 37 (42%) had recurrent prolapse (VM hysteropexy, 13 of 45 [29%]; native tissue repair, 24 of 43 [56%]). The most common site of failure was the anterior compartment (VM hysteropexy, 38%; native tissue repair, 92%). The primary mechanism of recurrence was apical descent (VM hysteropexy, 85%; native tissue repair, 67%). From rest to strain, failures (vs successes) had greater inferior displacement of the vaginal apex (difference, −12 mm; 95% confidence interval, −19 to −6) and perineal body (difference, −7 mm; 95% confidence interval, −11 to −4) and elongation of the anterior vaginal wall (difference, 12 mm; 95% confidence interval, 8–16) and vaginal introitus (difference, 11 mm; 95% confidence interval, 7–15). Conclusion: The primary mechanism of prolapse recurrence following vaginal hysterectomy with uterosacral ligament suspension or VM hysteropexy was apical descent. In addition, greater inferior descent of the vaginal apex and perineal body, lengthening of the anterior vaginal wall, and increased size of the vaginal introitus with strain were associated with anatomic failure. Further studies are needed to provide additional insight into the mechanism by which these factors contribute to anatomic failure.&quot;,&quot;publisher&quot;:&quot;Mosby&quot;},&quot;isTemporary&quot;:false}]},{&quot;citationID&quot;:&quot;MENDELEY_CITATION_f387e539-40d6-4c6f-8ef7-9f1bdbf8dd2c&quot;,&quot;properties&quot;:{&quot;noteIndex&quot;:0},&quot;isEdited&quot;:false,&quot;manualOverride&quot;:{&quot;isManuallyOverridden&quot;:false,&quot;citeprocText&quot;:&quot;&lt;sup&gt;5–7,9,10&lt;/sup&gt;&quot;,&quot;manualOverrideText&quot;:&quot;&quot;},&quot;citationTag&quot;:&quot;MENDELEY_CITATION_v3_eyJjaXRhdGlvbklEIjoiTUVOREVMRVlfQ0lUQVRJT05fZjM4N2U1MzktNDBkNi00YzZmLThlZjctOWYxYmRiZjhkZDJjIiwicHJvcGVydGllcyI6eyJub3RlSW5kZXgiOjB9LCJpc0VkaXRlZCI6ZmFsc2UsIm1hbnVhbE92ZXJyaWRlIjp7ImlzTWFudWFsbHlPdmVycmlkZGVuIjpmYWxzZSwiY2l0ZXByb2NUZXh0IjoiPHN1cD414oCTNyw5LDEwPC9zdXA+IiwibWFudWFsT3ZlcnJpZGVUZXh0IjoiIn0sImNpdGF0aW9uSXRlbXMiOlt7ImlkIjoiZjAxN2M0ZGQtZjFkYy0zNWE2LWJlY2EtM2EwNDVjODI2ODRkIiwiaXRlbURhdGEiOnsidHlwZSI6ImFydGljbGUtam91cm5hbCIsImlkIjoiZjAxN2M0ZGQtZjFkYy0zNWE2LWJlY2EtM2EwNDVjODI2ODRkIiwidGl0bGUiOiJVcmV0aHJhbCBzdXBwb3J0IGluIGZlbWFsZSB1cmluYXJ5IGNvbnRpbmVuY2UgcGFydCAxOiBkeW5hbWljIG1lYXN1cmVtZW50cyBvZiB1cmV0aHJhbCBzaGFwZSBhbmQgbW90aW9uIiwiYXV0aG9yIjpbeyJmYW1pbHkiOiJSb3V0em9uZyIsImdpdmVuIjoiTWVnYW4gUi4iLCJwYXJzZS1uYW1lcyI6ZmFsc2UsImRyb3BwaW5nLXBhcnRpY2xlIjoiIiwibm9uLWRyb3BwaW5nLXBhcnRpY2xlIjoiIn0seyJmYW1pbHkiOiJDaGFuZyIsImdpdmVuIjoiQ2VjaWxpYSIsInBhcnNlLW5hbWVzIjpmYWxzZSwiZHJvcHBpbmctcGFydGljbGUiOiIiLCJub24tZHJvcHBpbmctcGFydGljbGUiOiIifSx7ImZhbWlseSI6IkdvbGRiZXJnIiwiZ2l2ZW4iOiJSb2dlciBQLiIsInBhcnNlLW5hbWVzIjpmYWxzZSwiZHJvcHBpbmctcGFydGljbGUiOiIiLCJub24tZHJvcHBpbmctcGFydGljbGUiOiIifSx7ImZhbWlseSI6IkFicmFtb3dpdGNoIiwiZ2l2ZW4iOiJTdGV2ZW4gRC4iLCJwYXJzZS1uYW1lcyI6ZmFsc2UsImRyb3BwaW5nLXBhcnRpY2xlIjoiIiwibm9uLWRyb3BwaW5nLXBhcnRpY2xlIjoiIn0seyJmYW1pbHkiOiJSb3N0YW1pbmlhIiwiZ2l2ZW4iOiJHaGF6YWxlaCIsInBhcnNlLW5hbWVzIjpmYWxzZSwiZHJvcHBpbmctcGFydGljbGUiOiIiLCJub24tZHJvcHBpbmctcGFydGljbGUiOiIifV0sImNvbnRhaW5lci10aXRsZSI6IkludGVybmF0aW9uYWwgVXJvZ3luZWNvbG9neSBKb3VybmFsIiwiY29udGFpbmVyLXRpdGxlLXNob3J0IjoiSW50LiBVcm9neW5lY29sLiBKLiIsIkRPSSI6IjEwLjEwMDcvczAwMTkyLTAyMS0wNDc2NS0zIiwiSVNTTiI6IjE0MzMzMDIzIiwiaXNzdWVkIjp7ImRhdGUtcGFydHMiOltbMjAyMV1dfSwiYWJzdHJhY3QiOiJJbnRyb2R1Y3Rpb24gYW5kIGh5cG90aGVzaXM6IFVyZXRocmFsIGNsb3N1cmUgbWVjaGFuaXNtIGR5c2Z1bmN0aW9uIGluIGZlbWFsZSBzdHJlc3MgdXJpbmFyeSBpbmNvbnRpbmVuY2UgKFNVSSkgaXMgcG9vcmx5IHVuZGVyc3Rvb2QuIFdlIGFpbWVkIHRvIHF1YW50aWZ5IHRoZXNlIG1lY2hhbmlzbXMgdGhyb3VnaCBjaGFuZ2VzIGluIHVyZXRocmFsIHNoYXBlIGFuZCBwb3NpdGlvbiBkdXJpbmcgc3F1ZWV6ZSAodm9sdW50YXJ5IGNsb3N1cmUpIGFuZCBWYWxzYWx2YSAocGFzc2l2ZSBjbG9zdXJlKSB2aWEgZW5kb3ZhZ2luYWwgdWx0cmFzb3VuZCBpbiB3b21lbiB3aXRoIHZhcnlpbmcgU1VJIHNldmVyaXR5LiBNZXRob2RzOiBJbiB0aGlzIHByb3NwZWN0aXZlIGNvaG9ydCBzdHVkeSwgNzYgd29tZW4gd2hvIHByZXNlbnRlZCB0byBvdXIgdGVydGlhcnkgY2VudGVyIGZvciB1cm9keW5hbWljIHRlc3RpbmcgYXMgcHJlb3BlcmF0aXZlIGFzc2Vzc21lbnQgd2VyZSByZWNydWl0ZWQuIFVyb2R5bmFtaWNzIHdlcmUgcGVyZm9ybWVkIGFjY29yZGluZyB0byBJbnRlcm5hdGlvbmFsIENvbnRpbmVuY2UgU29jaWV0eSBjcml0ZXJpYS4gVXJldGhyYWwgcHJlc3N1cmVzIHdlcmUgb2J0YWluZWQgZHVyaW5nIHNlcmlhbCBWYWxzYWx2YSBtYW5ldXZlcnMuIFVyZXRocmFsIGxlbmd0aHMsIHRoaWNrbmVzc2VzLCBhbmQgYW5nbGVzIHdlcmUgbWVhc3VyZWQgaW4gdGhlIG1pZHNhZ2l0dGFsIHBsYW5lIHZpYSBkeW5hbWljIGFudGVyaW9yIGNvbXBhcnRtZW50IHVsdHJhc291bmQuIFN0YXRpc3RpY2FsIHNoYXBlIG1vZGVsaW5nIHdhcyBjYXJyaWVkIG91dCBieSBhIHByaW5jaXBhbCBjb21wb25lbnQgYW5hbHlzaXMgb24gYWxpZ25lZCB1cmV0aHJhIHNoYXBlcy4gUmVzdWx0czogQWdlLCBwYXJpdHksIGFuZCBCTUkgZGlkIG5vdCB2YXJ5IGJ5IFNVSSBncm91cC4gVWx0cmFzb3VuZCBkZXRlY3RlZCBhIGxhcmdlciByZXRyb3B1YmljIGFuZ2xlLCB1cmV0aHJhbCBrbmVlLXB1YmljIGJvbmUgYW5nbGUgKGEgbm92ZWwgbWVhc3VyZSBkZXZlbG9wZWQgZm9yIHRoaXMgc3R1ZHkpLCBhbmQgaW5mcmFwdWJpYyB1cmV0aHJhbCBsZW5ndGggbWVhc3VyZW1lbnRzIGF0IFZhbHNhbHZhIGluIHdvbWVuIHdpdGggc2V2ZXJlIFNVSSAocCA9IDAuMDE2LCAwLjAxNSwgYW5kIDAuMDEwKS4gU2hhcGUgYW5hbHlzaXMgZGVmaW5lZCBpbmNyZWFzZWQg4oCcY+KAnSBzaGFwZSBjb25jYXZpdHkgYW5kIGRpc3RhbCB3YWxsIHBpbmNoaW5nIGR1cmluZyBzcXVlZXplIGFuZCBpbmNyZWFzZWQg4oCcc+KAnSBzaGFwZSBjb25jYXZpdHkgYW5kIGRpc3RhbCB3YWxsIHRoaWNrZW5pbmcgZHVyaW5nIFZhbHNhbHZhIChwIDwgMC4wMDEpLiBJdCBhbHNvIGRlc2NyaWJlZCBzaWduaWZpY2FudCB1cmV0aHJhbCBzaGFwZSBkaWZmZXJlbmNlcyBhY3Jvc3MgU1VJIHNldmVyaXR5IGdyb3VwcyAocCA8IDAuMDAxKS4gQ29uY2x1c2lvbnM6IER5bmFtaWMgZW5kb3ZhZ2luYWwgdWx0cmFzb3VuZCBjYW4gdmlzdWFsaXplIGFuZCBhbGxvdyBmb3IgcXVhbnRpZmljYXRpb24gb2Ygdm9sdW50YXJ5IGFuZCBwYXNzaXZlIHVyZXRocmFsIGNsb3N1cmUgYW5kIHZhcmlhdGlvbnMgd2l0aCBTVUkgc2V2ZXJpdHkuIEluIHdvbWVuIHdpdGggc2V2ZXJlIFNVSSwgZXhjZXNzaXZlIGJsYWRkZXIgbmVjayBhbmQgZGlzdGFsIHVyZXRocmEgc3dpbmdpbmcgZHVyaW5nIFZhbHNhbHZhIGxvbmdpdHVkaW5hbGx5IGNvbXByZXNzZWQgdGhlIHVyZXRocmEsIHJlc3VsdGluZyBpbiBhIHByb3BvcnRpb25hbGx5IHRoaWNrZXIgd2FsbCBhdCB0aGUgbWlkLXVyZXRocmEgYW5kIHVyZXRocmFsIGtuZWUuIiwicHVibGlzaGVyIjoiSW50ZXJuYXRpb25hbCBVcm9neW5lY29sb2d5IEpvdXJuYWwifSwiaXNUZW1wb3JhcnkiOmZhbHNlfSx7ImlkIjoiNTY2MDAyNmMtNTcwMS0zM2VjLWFlODUtYWIyZDNmZTVhYWI0IiwiaXRlbURhdGEiOnsidHlwZSI6ImFydGljbGUtam91cm5hbCIsImlkIjoiNTY2MDAyNmMtNTcwMS0zM2VjLWFlODUtYWIyZDNmZTVhYWI0IiwidGl0bGUiOiJVcmV0aHJhbCBzdXBwb3J0IGluIGZlbWFsZSB1cmluYXJ5IGNvbnRpbmVuY2UgcGFydCAyOiBhIGNvbXB1dGF0aW9uYWwsIGJpb21lY2hhbmljYWwgYW5hbHlzaXMgb2YgVmFsc2FsdmEiLCJhdXRob3IiOlt7ImZhbWlseSI6IlJvdXR6b25nIiwiZ2l2ZW4iOiJNZWdhbiBSIiwicGFyc2UtbmFtZXMiOmZhbHNlLCJkcm9wcGluZy1wYXJ0aWNsZSI6IiIsIm5vbi1kcm9wcGluZy1wYXJ0aWNsZSI6IiJ9LHsiZmFtaWx5IjoiTWFydGluIiwiZ2l2ZW4iOiJMaWFtIEMiLCJwYXJzZS1uYW1lcyI6ZmFsc2UsImRyb3BwaW5nLXBhcnRpY2xlIjoiIiwibm9uLWRyb3BwaW5nLXBhcnRpY2xlIjoiIn0seyJmYW1pbHkiOiJSb3N0YW1pbmlhIiwiZ2l2ZW4iOiJHaGF6YWxlaCIsInBhcnNlLW5hbWVzIjpmYWxzZSwiZHJvcHBpbmctcGFydGljbGUiOiIiLCJub24tZHJvcHBpbmctcGFydGljbGUiOiIifSx7ImZhbWlseSI6IkFicmFtb3dpdGNoIiwiZ2l2ZW4iOiJTdGV2ZW4iLCJwYXJzZS1uYW1lcyI6ZmFsc2UsImRyb3BwaW5nLXBhcnRpY2xlIjoiIiwibm9uLWRyb3BwaW5nLXBhcnRpY2xlIjoiIn1dLCJjb250YWluZXItdGl0bGUiOiJJbnRlcm5hdGlvbmFsIFVyb2d5bmVjb2xvZ3kgSm91cm5hbCIsImNvbnRhaW5lci10aXRsZS1zaG9ydCI6IkludC4gVXJvZ3luZWNvbC4gSi4iLCJJU1NOIjoiMTQzMy0zMDIzIiwiaXNzdWVkIjp7ImRhdGUtcGFydHMiOltbMjAyMV1dfSwicGFnZSI6IjEtMTEiLCJwdWJsaXNoZXIiOiJTcHJpbmdlciJ9LCJpc1RlbXBvcmFyeSI6ZmFsc2V9LHsiaWQiOiIzNmU1ZDRiNi05YTQ2LTMwZmUtYjQzMy01MTMyMjVjYWU5ZWEiLCJpdGVtRGF0YSI6eyJ0eXBlIjoiYXJ0aWNsZS1qb3VybmFsIiwiaWQiOiIzNmU1ZDRiNi05YTQ2LTMwZmUtYjQzMy01MTMyMjVjYWU5ZWEiLCJ0aXRsZSI6IkVmZmVjdCBvZiBTcXVlZXplLCBDb3VnaCwgYW5kIFN0cmFpbiBvbiBEeW5hbWljIFVyZXRocmFsIEZ1bmN0aW9uIGluIE51bGxpZ3JhdmlkIEFzeW1wdG9tYXRpYyBXb21lbjogQSBDcm9zcy1TZWN0aW9uYWwgQ29ob3J0IFN0dWR5IiwiYXV0aG9yIjpbeyJmYW1pbHkiOiJNYXJ0aW4iLCJnaXZlbiI6IkxpYW0gQy4iLCJwYXJzZS1uYW1lcyI6ZmFsc2UsImRyb3BwaW5nLXBhcnRpY2xlIjoiIiwibm9uLWRyb3BwaW5nLXBhcnRpY2xlIjoiIn0seyJmYW1pbHkiOiJSb3V0em9uZyIsImdpdmVuIjoiTWVnYW4gUi4iLCJwYXJzZS1uYW1lcyI6ZmFsc2UsImRyb3BwaW5nLXBhcnRpY2xlIjoiIiwibm9uLWRyb3BwaW5nLXBhcnRpY2xlIjoiIn0seyJmYW1pbHkiOiJBYnJhbW93aXRjaCIsImdpdmVuIjoiU3RldmVuIEQuIiwicGFyc2UtbmFtZXMiOmZhbHNlLCJkcm9wcGluZy1wYXJ0aWNsZSI6IiIsIm5vbi1kcm9wcGluZy1wYXJ0aWNsZSI6IiJ9LHsiZmFtaWx5IjoiUm9zdGFtaW5pYSIsImdpdmVuIjoiR2hhemFsZWgiLCJwYXJzZS1uYW1lcyI6ZmFsc2UsImRyb3BwaW5nLXBhcnRpY2xlIjoiIiwibm9uLWRyb3BwaW5nLXBhcnRpY2xlIjoiIn1dLCJjb250YWluZXItdGl0bGUiOiJVcm9neW5lY29sb2d5IiwiRE9JIjoiMTAuMTA5Ny9TUFYuMDAwMDAwMDAwMDAwMTM0NSIsIklTU04iOiIyNzcxMTg5NyIsIlBNSUQiOiIzNjk0NjkwNSIsImlzc3VlZCI6eyJkYXRlLXBhcnRzIjpbWzIwMjMsOSwxXV19LCJwYWdlIjoiNzQwLTc0NyIsImFic3RyYWN0IjoiSW1wb3J0YW5jZTogSW4gdGhlIHBhc3QsIHVyZXRocmFsIHNoYXBlLCBtb2JpbGl0eSwgYW5kIHVyb2R5bmFtaWNzIGhhdmUgYmVlbiB1c2VkIHRvIHJldHJvc3BlY3RpdmVseSBkZW1vbnN0cmF0ZSBjb3JyZWxhdGlvbnMgd2l0aCBzdHJlc3MgdXJpbmFyeSBpbmNvbnRpbmVuY2UuIE91ciBwcmV2aW91cyB3b3JrIGhhcyBzaG93biBhIHJlbGF0aW9uc2hpcCBiZXR3ZWVuIHVyZXRocmFsIGZ1bmN0aW9uIGFuZCBzaGFwZSBpbiBzeW1wdG9tYXRpYyB3b21lbi4gT2JqZWN0aXZlOiBUaGlzIHN0dWR5IGFpbWVkIHRvIGNoYXJhY3Rlcml6ZSB0aGUgZWZmZWN0IG9mIHBlbHZpYyBmbG9vciBzcXVlZXplIGFuZCBzdHJhaW4gbWFuZXV2ZXJzIG9uIHVyZXRocmFsIHNoYXBlcyBhbmQgcHJlc3N1cmUgaW4gYSBjb2hvcnQgb2YgcGF0aWVudHMgd2l0aG91dCBwZWx2aWMgZmxvb3IgZGlzb3JkZXJzLiBTdHVkeSBEZXNpZ246IEluIHRoaXMgY3Jvc3Mtc2VjdGlvbmFsIHN0dWR5LCB2b2x1bnRlZXJzIHVuZGVyd2VudCBkeW5hbWljIHBlbHZpYyBmbG9vciB1bHRyYXNvdW5kIGV4YW1pbmF0aW9uLCBhbmQgYSBtb2RpZmllZCB1cm9keW5hbWljIHN0dWR5LiBVcmV0aHJhbCBsZW5ndGgsIHRoaWNrbmVzcywgYW5kIHByb3hpbWFsIGFuZCBkaXN0YWwgc3dpbmcgYW5nbGVzIHdlcmUgbWVhc3VyZWQgYXQgcmVzdCwgc3F1ZWV6ZSwgYW5kIHN0cmFpbi4gVGhlIG1pZHNhZ2l0dGFsIHVyZXRocmFsIHdhbGxzIHdlcmUgdHJhY2VkIHNvIHRoYXQgYSBzdGF0aXN0aWNhbCBzaGFwZSBtb2RlbCBjb3VsZCBiZSBwZXJmb3JtZWQuIE1lYW5zIGFuZCBzdGFuZGFyZCBkZXZpYXRpb25zIG9mIGltYWdpbmcgYW5kIHVyb2R5bmFtaWMgbWVhc3VyZXMgd2VyZSBjYWxjdWxhdGVkLiBSZXN1bHRzOiBEYXRhIGZyb20gMTkgcGFydGljaXBhbnRzIHdlcmUgYW5hbHl6ZWQuIE9uIGF2ZXJhZ2UgZHVyaW5nIHNxdWVlemUgY29tcGFyZWQgd2l0aCByZXN0LCB1cmV0aHJhbCBsZW5ndGggaW5jcmVhc2VkIGJ5IDYlLCB0aGlja25lc3MgZGVjcmVhc2VkIGJ5IDQyJSAoZGlzdGFsLCBQIDwgMC4wMDEpLCAxMCUgKG1pZGRsZSksIGFuZCB1cmV0aHJhbCBwcmVzc3VyZSBpbmNyZWFzZWQgYnkgMTQlLiBPcHBvc2l0ZSBzaGFwZSBjaGFuZ2VzIC0gbGVuZ3RoIGRlY3JlYXNlZCBieSAxMCUgKFAgPSAwLjAwMSksIHRoaWNrbmVzcyBpbmNyZWFzZWQgYnkgNTclIChkaXN0YWwsIFAgPCAwLjAwMSksIDIwJSAobWlkZGxlLCBQIDwgMC4wMDEpIC0gYW5kIGluY3JlYXNlZCB1cmV0aHJhbCBtb2JpbGl0eSB3ZXJlIG9ic2VydmVkIGR1cmluZyBzdHJhaW4sIHdpdGggbGFyZ2VyIHByZXNzdXJlIGluY3JlYXNlcyBvY2N1cnJpbmcgKDI5JSwgUCA8IDAuMDAxKS4gRmlmdHktb25lIHBlcmNlbnQgb2YgdGhlIHRvdGFsIHNoYXBlIHZhcmlhbmNlIGRlc2NyaWJlZCB0aGUgZGlmZmVyZW5jZXMgYmV0d2VlbiBtYW5ldXZlcnMuIFRoZXNlIGRpZmZlcmVuY2VzIHdlcmUgc3RhdGlzdGljYWxseSBkaWZmZXJlbnQgYmV0d2VlbiBncm91cHMgKFAgPCAwLjAwMSBmb3IgY29tcGFyaXNvbnMsIGFsbCBvdGhlcnMgUCA+IDAuMDUpLiBDb25jbHVzaW9uczogRHluYW1pYyB1bHRyYXNvdW5kIGFuZCB1cm9keW5hbWljcyBhbGxvdyBmb3IgdGhlIGVzdGFibGlzaG1lbnQgb2YgYmFzZWxpbmUgcmFuZ2VzIGluIHVyZXRocmFsIG1ldHJpY3MgKDItZGltZW5zaW9uYWwgbWVhc3VyZXMsIHNoYXBlLCBhbmQgcHJlc3N1cmUpIGFuZCBob3cgdGhleSBhcmUgYWx0ZXJlZCBkdXJpbmcgbWFuZXV2ZXJzLiBUaGVzZSBkYXRhIGNhbiBhbGxvdyBmb3IgYSBtb3JlIG9iamVjdGl2ZSBpZGVudGlmaWNhdGlvbiBvZiBpbmNvbnRpbmVuY2UgdmlhIHVsdHJhc291bmQgYW5kIHVyb2R5bmFtaWMgdGVzdGluZy4iLCJwdWJsaXNoZXIiOiJXb2x0ZXJzIEtsdXdlciBNZWRrbm93IFB1YmxpY2F0aW9ucyIsImlzc3VlIjoiOSIsInZvbHVtZSI6IjI5IiwiY29udGFpbmVyLXRpdGxlLXNob3J0IjoiIn0sImlzVGVtcG9yYXJ5IjpmYWxzZX0seyJpZCI6ImMyNDUyOTllLWY2YjMtM2Y2My04NGRjLTFjNmEyOGExZDdiZSIsIml0ZW1EYXRhIjp7InR5cGUiOiJhcnRpY2xlLWpvdXJuYWwiLCJpZCI6ImMyNDUyOTllLWY2YjMtM2Y2My04NGRjLTFjNmEyOGExZDdiZSIsInRpdGxlIjoiVGhlIHJlbGF0aW9uc2hpcCBiZXR3ZWVuIHVyZXRocmFsIG1vYmlsaXR5IGFuZCBjbGluaWNhbCBvdXRjb21lcyBhZnRlciBtaWR1cmV0aHJhbCBzbGluZyBzdXJnZXJ5IiwiYXV0aG9yIjpbeyJmYW1pbHkiOiJaaGFvIiwiZ2l2ZW4iOiJCYWlodWEiLCJwYXJzZS1uYW1lcyI6ZmFsc2UsImRyb3BwaW5nLXBhcnRpY2xlIjoiIiwibm9uLWRyb3BwaW5nLXBhcnRpY2xlIjoiIn0seyJmYW1pbHkiOiJadW8iLCJnaXZlbiI6IllhbGkiLCJwYXJzZS1uYW1lcyI6ZmFsc2UsImRyb3BwaW5nLXBhcnRpY2xlIjoiIiwibm9uLWRyb3BwaW5nLXBhcnRpY2xlIjoiIn0seyJmYW1pbHkiOiJXZW4iLCJnaXZlbiI6IkxpZW1pbmciLCJwYXJzZS1uYW1lcyI6ZmFsc2UsImRyb3BwaW5nLXBhcnRpY2xlIjoiIiwibm9uLWRyb3BwaW5nLXBhcnRpY2xlIjoiIn1dLCJjb250YWluZXItdGl0bGUiOiJDb250aW5lbmNlIiwiYWNjZXNzZWQiOnsiZGF0ZS1wYXJ0cyI6W1syMDI2LDIsNF1dfSwiRE9JIjoiMTAuMTAxNi9qLmNvbnQuMjAyMi4xMDA1NjkiLCJJU1NOIjoiMjc3Mjk3MzciLCJVUkwiOiJodHRwczovL2RvaS5vcmcvMTAuMTA5Ny9nbWUuMGIwMTNlMzE4MTk2N2I1ZCIsImlzc3VlZCI6eyJkYXRlLXBhcnRzIjpbWzIwMjMsMywxXV19LCJwYWdlIjoiMTAwNTY5IiwiYWJzdHJhY3QiOiJPYmplY3RpdmU6IFRvIGV4cGxvcmUgdGhlIHJlbGF0aW9uc2hpcCBiZXR3ZWVuIHVyZXRocmFsIG1vYmlsaXR5IGFuZCBjbGluaWNhbCBvdXRjb21lcyBhZnRlciBtaWR1cmV0aHJhbCBzbGluZyAoTVVTKSBzdXJnZXJ5LiBNZXRob2RzOiBUaGlzIHdhcyBhIHJldHJvc3BlY3RpdmUgYW5hbHlzaXMgb2YgdGhlIHBhdGllbnRzIHdobyBoYWQgTVVTIHN1cmdlcnkgYW5kIGNsaW5pYyBmb2xsb3ctdXAgd2l0aCB1bHRyYXNvdW5kIGV4YW1zIGJldHdlZW4gMjAxNyBhbmQgMjAyMi4gVGhlIHNsaW5nIGxvY2F0aW9uLCBzbGluZy1wdWJpYyBnYXAgKFNQRyksIGJsYWRkZXIgbmVjayBtb2JpbGl0eSwgYW5kIHNlZ21lbnRhbCB1cmV0aHJhbCBtb2JpbGl0eSB3ZXJlIG1lYXN1cmVkIGFuZCBjb21wYXJlZCBiZXR3ZWVuIHdvbWVuIHdpdGggY3VyZWQgU1VJLCByZWN1cnJlbnQgU1VJLCBkZSBub3ZvIFZELCBhbmQgY29udGluZW50IHdvbWVuIHdpdGhvdXQgTVVTLiBUaGUgY29ycmVsYXRpb25zIGJldHdlZW4gdWx0cmFzb3VuZCBmaW5kaW5ncyBhbmQgY2xpbmljYWwgb3V0Y29tZXMgd2VyZSB0ZXN0ZWQuIFJlc3VsdHM6IE9mIDE5OCB3b21lbiB3aXRoIE1VUywgMTc2IGhhZCBhIHRlbGVwaG9uZSBmb2xsb3ctdXAsIGFuZCAxNTEgKDE1MS8xNzYsIDg1LjglKSB3ZXJlIHN1YmplY3RpdmVseSBzYXRpc2ZpZWQuIEFmZmVjdGVkIGJ5IHRoZSBlcGlkZW1pYywgb25seSAxMDcgcGF0aWVudHMgaGFkIGNsaW5pYyBmb2xsb3ctdXAsIDkyIHZhbGlkIGRhdGEgb2YgMzIgY3VyZWQgU1VJIChHcm91cCAxKSwgMzcgcmVjdXJyZW50IFNVSSAoR3JvdXAgMiksIGFuZCAyMyBkZSBub3ZvIFZEIChHcm91cCAzKSB3ZXJlIGNvbXBhcmVkIHdpdGggMTAyIHdvbWVuIHdpdGhvdXQgTVVTLiBHcm91cHMgMSBhbmQgMiBoYWQgc2lnbmlmaWNhbnQgbG93ZXIgbWlkdXJldGhyYWwgbW9iaWxpdHkuIEluIEdyb3VwIDMsIHRoZSBtaWQgYW5kIGxvd2VyIHVyZXRocmEgd2FzIHRpZ2h0bHkgbmVhciB0aGUgc3ltcGh5c2lzIG9uIFZhbHNhbHZhLCBhbmQgdGhlIG1vYmlsaXR5IHdhcyBleGNlc3NpdmVseSBkZWNyZWFzZWQuIFNQRyB3YXMgc2lnbmlmaWNhbnRseSB3aWRlciBpbiBHcm91cCAyIHRoYW4gaW4gR3JvdXAgMSAoMTMuOCDCsSAzLjYgbW0gdnMgMTEuMiDCsSAyLjcgbW0sIHAgPSAwLjAwMSkuIFNQRyB3YXMgc3Ryb25nbHkgcmVsYXRlZCB0byBtaWR1cmV0aHJhbCBtb2JpbGl0eSAocj0wLjMyLCBwPTAuMDAyKSBhbmQgY2xpbmljYWwgb3V0Y29tZXMgKHI9MC40NSwgcDwwLjAwMSkuIE11bHRpdmFyaWFibGUgcmVncmVzc2lvbiBzaG93ZWQgU1BHIHBvc2l0aXZlbHkgY29ycmVsYXRlZCB0byByZWN1cnJlbnQgU1VJIFtPUjogMS40MzkgKDk1JSBDSToxLjE5MeKAkzEuNzM4KSBwPDAuMDAxXS4gQ29uY2x1c2lvbjogTWlkdXJldGhyYWwgc2xpbmcgcmVkdWNlZCBtaWR1cmV0aHJhbCBtb2JpbGl0eS4gQSB3aWRlciBTUEcgaW5kaWNhdGVkIGEgaGlnaGVyIG1pZHVyZXRocmFsIG1vYmlsaXR5IGFuZCBhIGhpZ2hlciByaXNrIG9mIHJlY3VycmVudCBTVUkuIiwicHVibGlzaGVyIjoiRWxzZXZpZXIiLCJpc3N1ZSI6IjQiLCJ2b2x1bWUiOiI1IiwiY29udGFpbmVyLXRpdGxlLXNob3J0IjoiIn0sImlzVGVtcG9yYXJ5IjpmYWxzZX0seyJpZCI6IjEzODgzMDRkLTMzOTMtMzQ1NS1hZTg3LTY4YWYwMzAwMjAzYyIsIml0ZW1EYXRhIjp7InR5cGUiOiJwYXBlci1jb25mZXJlbmNlIiwiaWQiOiIxMzg4MzA0ZC0zMzkzLTM0NTUtYWU4Ny02OGFmMDMwMDIwM2MiLCJ0aXRsZSI6IkVmZmVjdCBvZiBNaWQtdXJldGhyYWwgU2xpbmcgb24gVXJldGhyYWwgRHluYW1pYyBTaGFwZSBhbmQgTW90aW9uIiwiYXV0aG9yIjpbeyJmYW1pbHkiOiJDaGlsbCIsImdpdmVuIjoiSCIsInBhcnNlLW5hbWVzIjpmYWxzZSwiZHJvcHBpbmctcGFydGljbGUiOiIiLCJub24tZHJvcHBpbmctcGFydGljbGUiOiIifSx7ImZhbWlseSI6Ik1hcnRpbiIsImdpdmVuIjoiTCIsInBhcnNlLW5hbWVzIjpmYWxzZSwiZHJvcHBpbmctcGFydGljbGUiOiIiLCJub24tZHJvcHBpbmctcGFydGljbGUiOiIifSx7ImZhbWlseSI6IkFicmFtb3dpdGNoIiwiZ2l2ZW4iOiJTIiwicGFyc2UtbmFtZXMiOmZhbHNlLCJkcm9wcGluZy1wYXJ0aWNsZSI6IiIsIm5vbi1kcm9wcGluZy1wYXJ0aWNsZSI6IiJ9LHsiZmFtaWx5IjoiUm9zdGFtaW5pYSIsImdpdmVuIjoiRyIsInBhcnNlLW5hbWVzIjpmYWxzZSwiZHJvcHBpbmctcGFydGljbGUiOiIiLCJub24tZHJvcHBpbmctcGFydGljbGUiOiIifV0sImNvbnRhaW5lci10aXRsZSI6IkludGVybmF0aW9uYWwgVXJvZ3luZWNvbG9neSBKb3VybmFsIiwiY29udGFpbmVyLXRpdGxlLXNob3J0IjoiSW50LiBVcm9neW5lY29sLiBKLiIsIklTQk4iOiIwOTM3LTM0NjIiLCJpc3N1ZWQiOnsiZGF0ZS1wYXJ0cyI6W1syMDIyXV19LCJwYWdlIjoiUzI5Mi1TMjkzIiwicHVibGlzaGVyIjoiU3ByaW5nZXIgTG9uZG9uIEx0ZCAyMzYgR3JheXMgSW5uIFJkLCA2VEggRmxvb3IsIExvbmRvbiBXQzFYIDhITCwgRW5nbGFuZCIsImlzc3VlIjoiU1VQUEwgMiIsInZvbHVtZSI6IjMzIn0sImlzVGVtcG9yYXJ5IjpmYWxzZX1dfQ==&quot;,&quot;citationItems&quot;:[{&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id&quot;:&quot;5660026c-5701-33ec-ae85-ab2d3fe5aab4&quot;,&quot;itemData&quot;:{&quot;type&quot;:&quot;article-journal&quot;,&quot;id&quot;:&quot;5660026c-5701-33ec-ae85-ab2d3fe5aab4&quot;,&quot;title&quot;:&quot;Urethral support in female urinary continence part 2: a computational, biomechanical analysis of Valsalva&quot;,&quot;author&quot;:[{&quot;family&quot;:&quot;Routzong&quot;,&quot;given&quot;:&quot;Megan R&quot;,&quot;parse-names&quot;:false,&quot;dropping-particle&quot;:&quot;&quot;,&quot;non-dropping-particle&quot;:&quot;&quot;},{&quot;family&quot;:&quot;Martin&quot;,&quot;given&quot;:&quot;Liam C&quot;,&quot;parse-names&quot;:false,&quot;dropping-particle&quot;:&quot;&quot;,&quot;non-dropping-particle&quot;:&quot;&quot;},{&quot;family&quot;:&quot;Rostaminia&quot;,&quot;given&quot;:&quot;Ghazaleh&quot;,&quot;parse-names&quot;:false,&quot;dropping-particle&quot;:&quot;&quot;,&quot;non-dropping-particle&quot;:&quot;&quot;},{&quot;family&quot;:&quot;Abramowitch&quot;,&quot;given&quot;:&quot;Steven&quot;,&quot;parse-names&quot;:false,&quot;dropping-particle&quot;:&quot;&quot;,&quot;non-dropping-particle&quot;:&quot;&quot;}],&quot;container-title&quot;:&quot;International Urogynecology Journal&quot;,&quot;container-title-short&quot;:&quot;Int. Urogynecol. J.&quot;,&quot;ISSN&quot;:&quot;1433-3023&quot;,&quot;issued&quot;:{&quot;date-parts&quot;:[[2021]]},&quot;page&quot;:&quot;1-11&quot;,&quot;publisher&quot;:&quot;Springer&quot;},&quot;isTemporary&quot;:false},{&quot;id&quot;:&quot;36e5d4b6-9a46-30fe-b433-513225cae9ea&quot;,&quot;itemData&quot;:{&quot;type&quot;:&quot;article-journal&quot;,&quot;id&quot;:&quot;36e5d4b6-9a46-30fe-b433-513225cae9ea&quot;,&quot;title&quot;:&quot;Effect of Squeeze, Cough, and Strain on Dynamic Urethral Function in Nulligravid Asymptomatic Women: A Cross-Sectional Cohort Study&quot;,&quot;author&quot;:[{&quot;family&quot;:&quot;Martin&quot;,&quot;given&quot;:&quot;Liam C.&quot;,&quot;parse-names&quot;:false,&quot;dropping-particle&quot;:&quot;&quot;,&quot;non-dropping-particle&quot;:&quot;&quot;},{&quot;family&quot;:&quot;Routzong&quot;,&quot;given&quot;:&quot;Megan R.&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Urogynecology&quot;,&quot;DOI&quot;:&quot;10.1097/SPV.0000000000001345&quot;,&quot;ISSN&quot;:&quot;27711897&quot;,&quot;PMID&quot;:&quot;36946905&quot;,&quot;issued&quot;:{&quot;date-parts&quot;:[[2023,9,1]]},&quot;page&quot;:&quot;740-747&quot;,&quot;abstract&quot;:&quot;Importance: In the past, urethral shape, mobility, and urodynamics have been used to retrospectively demonstrate correlations with stress urinary incontinence. Our previous work has shown a relationship between urethral function and shape in symptomatic women. Objective: This study aimed to characterize the effect of pelvic floor squeeze and strain maneuvers on urethral shapes and pressure in a cohort of patients without pelvic floor disorders. Study Design: In this cross-sectional study, volunteers underwent dynamic pelvic floor ultrasound examination, and a modified urodynamic study. Urethral length, thickness, and proximal and distal swing angles were measured at rest, squeeze, and strain. The midsagittal urethral walls were traced so that a statistical shape model could be performed. Means and standard deviations of imaging and urodynamic measures were calculated. Results: Data from 19 participants were analyzed. On average during squeeze compared with rest, urethral length increased by 6%, thickness decreased by 42% (distal, P &lt; 0.001), 10% (middle), and urethral pressure increased by 14%. Opposite shape changes - length decreased by 10% (P = 0.001), thickness increased by 57% (distal, P &lt; 0.001), 20% (middle, P &lt; 0.001) - and increased urethral mobility were observed during strain, with larger pressure increases occurring (29%, P &lt; 0.001). Fifty-one percent of the total shape variance described the differences between maneuvers. These differences were statistically different between groups (P &lt; 0.001 for comparisons, all others P &gt; 0.05). Conclusions: Dynamic ultrasound and urodynamics allow for the establishment of baseline ranges in urethral metrics (2-dimensional measures, shape, and pressure) and how they are altered during maneuvers. These data can allow for a more objective identification of incontinence via ultrasound and urodynamic testing.&quot;,&quot;publisher&quot;:&quot;Wolters Kluwer Medknow Publications&quot;,&quot;issue&quot;:&quot;9&quot;,&quot;volume&quot;:&quot;29&quot;,&quot;container-title-short&quot;:&quot;&quot;},&quot;isTemporary&quot;:false},{&quot;id&quot;:&quot;c245299e-f6b3-3f63-84dc-1c6a28a1d7be&quot;,&quot;itemData&quot;:{&quot;type&quot;:&quot;article-journal&quot;,&quot;id&quot;:&quot;c245299e-f6b3-3f63-84dc-1c6a28a1d7be&quot;,&quot;title&quot;:&quot;The relationship between urethral mobility and clinical outcomes after midurethral sling surgery&quot;,&quot;author&quot;:[{&quot;family&quot;:&quot;Zhao&quot;,&quot;given&quot;:&quot;Baihua&quot;,&quot;parse-names&quot;:false,&quot;dropping-particle&quot;:&quot;&quot;,&quot;non-dropping-particle&quot;:&quot;&quot;},{&quot;family&quot;:&quot;Zuo&quot;,&quot;given&quot;:&quot;Yali&quot;,&quot;parse-names&quot;:false,&quot;dropping-particle&quot;:&quot;&quot;,&quot;non-dropping-particle&quot;:&quot;&quot;},{&quot;family&quot;:&quot;Wen&quot;,&quot;given&quot;:&quot;Lieming&quot;,&quot;parse-names&quot;:false,&quot;dropping-particle&quot;:&quot;&quot;,&quot;non-dropping-particle&quot;:&quot;&quot;}],&quot;container-title&quot;:&quot;Continence&quot;,&quot;accessed&quot;:{&quot;date-parts&quot;:[[2026,2,4]]},&quot;DOI&quot;:&quot;10.1016/j.cont.2022.100569&quot;,&quot;ISSN&quot;:&quot;27729737&quot;,&quot;URL&quot;:&quot;https://doi.org/10.1097/gme.0b013e3181967b5d&quot;,&quot;issued&quot;:{&quot;date-parts&quot;:[[2023,3,1]]},&quot;page&quot;:&quot;100569&quot;,&quot;abstract&quot;:&quot;Objective: To explore the relationship between urethral mobility and clinical outcomes after midurethral sling (MUS) surgery. Methods: This was a retrospective analysis of the patients who had MUS surgery and clinic follow-up with ultrasound exams between 2017 and 2022. The sling location, sling-pubic gap (SPG), bladder neck mobility, and segmental urethral mobility were measured and compared between women with cured SUI, recurrent SUI, de novo VD, and continent women without MUS. The correlations between ultrasound findings and clinical outcomes were tested. Results: Of 198 women with MUS, 176 had a telephone follow-up, and 151 (151/176, 85.8%) were subjectively satisfied. Affected by the epidemic, only 107 patients had clinic follow-up, 92 valid data of 32 cured SUI (Group 1), 37 recurrent SUI (Group 2), and 23 de novo VD (Group 3) were compared with 102 women without MUS. Groups 1 and 2 had significant lower midurethral mobility. In Group 3, the mid and lower urethra was tightly near the symphysis on Valsalva, and the mobility was excessively decreased. SPG was significantly wider in Group 2 than in Group 1 (13.8 ± 3.6 mm vs 11.2 ± 2.7 mm, p = 0.001). SPG was strongly related to midurethral mobility (r=0.32, p=0.002) and clinical outcomes (r=0.45, p&lt;0.001). Multivariable regression showed SPG positively correlated to recurrent SUI [OR: 1.439 (95% CI:1.191–1.738) p&lt;0.001]. Conclusion: Midurethral sling reduced midurethral mobility. A wider SPG indicated a higher midurethral mobility and a higher risk of recurrent SUI.&quot;,&quot;publisher&quot;:&quot;Elsevier&quot;,&quot;issue&quot;:&quot;4&quot;,&quot;volume&quot;:&quot;5&quot;,&quot;container-title-short&quot;:&quot;&quot;},&quot;isTemporary&quot;:false},{&quot;id&quot;:&quot;1388304d-3393-3455-ae87-68af0300203c&quot;,&quot;itemData&quot;:{&quot;type&quot;:&quot;paper-conference&quot;,&quot;id&quot;:&quot;1388304d-3393-3455-ae87-68af0300203c&quot;,&quot;title&quot;:&quot;Effect of Mid-urethral Sling on Urethral Dynamic Shape and Motion&quot;,&quot;author&quot;:[{&quot;family&quot;:&quot;Chill&quot;,&quot;given&quot;:&quot;H&quot;,&quot;parse-names&quot;:false,&quot;dropping-particle&quot;:&quot;&quot;,&quot;non-dropping-particle&quot;:&quot;&quot;},{&quot;family&quot;:&quot;Martin&quot;,&quot;given&quot;:&quot;L&quot;,&quot;parse-names&quot;:false,&quot;dropping-particle&quot;:&quot;&quot;,&quot;non-dropping-particle&quot;:&quot;&quot;},{&quot;family&quot;:&quot;Abramowitch&quot;,&quot;given&quot;:&quot;S&quot;,&quot;parse-names&quot;:false,&quot;dropping-particle&quot;:&quot;&quot;,&quot;non-dropping-particle&quot;:&quot;&quot;},{&quot;family&quot;:&quot;Rostaminia&quot;,&quot;given&quot;:&quot;G&quot;,&quot;parse-names&quot;:false,&quot;dropping-particle&quot;:&quot;&quot;,&quot;non-dropping-particle&quot;:&quot;&quot;}],&quot;container-title&quot;:&quot;International Urogynecology Journal&quot;,&quot;container-title-short&quot;:&quot;Int. Urogynecol. J.&quot;,&quot;ISBN&quot;:&quot;0937-3462&quot;,&quot;issued&quot;:{&quot;date-parts&quot;:[[2022]]},&quot;page&quot;:&quot;S292-S293&quot;,&quot;publisher&quot;:&quot;Springer London Ltd 236 Grays Inn Rd, 6TH Floor, London WC1X 8HL, England&quot;,&quot;issue&quot;:&quot;SUPPL 2&quot;,&quot;volume&quot;:&quot;33&quot;},&quot;isTemporary&quot;:false}]},{&quot;citationID&quot;:&quot;MENDELEY_CITATION_af7985c4-e4d5-45a6-8480-16cf16bc3fbd&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WY3OTg1YzQtZTRkNS00NWE2LTg0ODAtMTZjZjE2YmMzZmJkIiwicHJvcGVydGllcyI6eyJub3RlSW5kZXgiOjB9LCJpc0VkaXRlZCI6ZmFsc2UsIm1hbnVhbE92ZXJyaWRlIjp7ImlzTWFudWFsbHlPdmVycmlkZGVuIjpmYWxzZSwiY2l0ZXByb2NUZXh0IjoiPHN1cD4xMywxNDwvc3VwPiIsIm1hbnVhbE92ZXJyaWRlVGV4dCI6IiJ9LCJjaXRhdGlvbkl0ZW1zIjpbeyJpZCI6IjI3M2ZlYmFmLTI5YWItMzkzNS1iODkwLWUyNjU2ZWIzNzE0NyIsIml0ZW1EYXRhIjp7InR5cGUiOiJhcnRpY2xlLWpvdXJuYWwiLCJpZCI6IjI3M2ZlYmFmLTI5YWItMzkzNS1iODkwLWUyNjU2ZWIzNzE0NyIsInRpdGxlIjoiRGVmaW5pbmcgbWVjaGFuaXNtcyBvZiByZWN1cnJlbmNlIGZvbGxvd2luZyBhcGljYWwgcHJvbGFwc2UgcmVwYWlyIGJhc2VkIG9uIGltYWdpbmcgY3JpdGVyaWEiLCJhdXRob3IiOlt7ImZhbWlseSI6IkJvd2VuIiwiZ2l2ZW4iOiJTaGFuaWVsIFQuIiwicGFyc2UtbmFtZXMiOmZhbHNlLCJkcm9wcGluZy1wYXJ0aWNsZSI6IiIsIm5vbi1kcm9wcGluZy1wYXJ0aWNsZSI6IiJ9LHsiZmFtaWx5IjoiTW9hbGxpIiwiZ2l2ZW4iOiJQYW1lbGEgQS4iLCJwYXJzZS1uYW1lcyI6ZmFsc2UsImRyb3BwaW5nLXBhcnRpY2xlIjoiIiwibm9uLWRyb3BwaW5nLXBhcnRpY2xlIjoiIn0seyJmYW1pbHkiOiJBYnJhbW93aXRjaCIsImdpdmVuIjoiU3RldmVuIEQuIiwicGFyc2UtbmFtZXMiOmZhbHNlLCJkcm9wcGluZy1wYXJ0aWNsZSI6IiIsIm5vbi1kcm9wcGluZy1wYXJ0aWNsZSI6IiJ9LHsiZmFtaWx5IjoiTG9ja2hhcnQiLCJnaXZlbiI6Ik1hcmsgRS4iLCJwYXJzZS1uYW1lcyI6ZmFsc2UsImRyb3BwaW5nLXBhcnRpY2xlIjoiIiwibm9uLWRyb3BwaW5nLXBhcnRpY2xlIjoiIn0seyJmYW1pbHkiOiJXZWlkbmVyIiwiZ2l2ZW4iOiJBbGlzb24gQy4iLCJwYXJzZS1uYW1lcyI6ZmFsc2UsImRyb3BwaW5nLXBhcnRpY2xlIjoiIiwibm9uLWRyb3BwaW5nLXBhcnRpY2xlIjoiIn0seyJmYW1pbHkiOiJGZXJyYW5kbyIsImdpdmVuIjoiQ2VjaWxlIEEuIiwicGFyc2UtbmFtZXMiOmZhbHNlLCJkcm9wcGluZy1wYXJ0aWNsZSI6IiIsIm5vbi1kcm9wcGluZy1wYXJ0aWNsZSI6IiJ9LHsiZmFtaWx5IjoiTmFnZXIiLCJnaXZlbiI6IkNoYXJsZXMgVy4iLCJwYXJzZS1uYW1lcyI6ZmFsc2UsImRyb3BwaW5nLXBhcnRpY2xlIjoiIiwibm9uLWRyb3BwaW5nLXBhcnRpY2xlIjoiIn0seyJmYW1pbHkiOiJSaWNodGVyIiwiZ2l2ZW4iOiJIb2xseSBFLiIsInBhcnNlLW5hbWVzIjpmYWxzZSwiZHJvcHBpbmctcGFydGljbGUiOiIiLCJub24tZHJvcHBpbmctcGFydGljbGUiOiIifSx7ImZhbWlseSI6IlJhcmRpbiIsImdpdmVuIjoiQ2hhcmxlcyBSLiIsInBhcnNlLW5hbWVzIjpmYWxzZSwiZHJvcHBpbmctcGFydGljbGUiOiIiLCJub24tZHJvcHBpbmctcGFydGljbGUiOiIifSx7ImZhbWlseSI6IktvbWVzdSIsImdpdmVuIjoiWXVrbyBNLiIsInBhcnNlLW5hbWVzIjpmYWxzZSwiZHJvcHBpbmctcGFydGljbGUiOiIiLCJub24tZHJvcHBpbmctcGFydGljbGUiOiIifSx7ImZhbWlseSI6IkhhcnZpZSIsImdpdmVuIjoiSGVpZGkgUy4iLCJwYXJzZS1uYW1lcyI6ZmFsc2UsImRyb3BwaW5nLXBhcnRpY2xlIjoiIiwibm9uLWRyb3BwaW5nLXBhcnRpY2xlIjoiIn0seyJmYW1pbHkiOiJNYXpsb29tZG9vc3QiLCJnaXZlbiI6IkRvbm5hIiwicGFyc2UtbmFtZXMiOmZhbHNlLCJkcm9wcGluZy1wYXJ0aWNsZSI6IiIsIm5vbi1kcm9wcGluZy1wYXJ0aWNsZSI6IiJ9LHsiZmFtaWx5IjoiU3JpZGhhciIsImdpdmVuIjoiQW1hYW50aSIsInBhcnNlLW5hbWVzIjpmYWxzZSwiZHJvcHBpbmctcGFydGljbGUiOiIiLCJub24tZHJvcHBpbmctcGFydGljbGUiOiIifSx7ImZhbWlseSI6IkdhbnR6IiwiZ2l2ZW4iOiJNYXJpZSBHLiIsInBhcnNlLW5hbWVzIjpmYWxzZSwiZHJvcHBpbmctcGFydGljbGUiOiIiLCJub24tZHJvcHBpbmctcGFydGljbGUiOiIifSx7ImZhbWlseSI6IkFsYm8iLCJnaXZlbiI6Ik1pY2hhZWwgRS4iLCJwYXJzZS1uYW1lcyI6ZmFsc2UsImRyb3BwaW5nLXBhcnRpY2xlIjoiIiwibm9uLWRyb3BwaW5nLXBhcnRpY2xlIjoiIn0seyJmYW1pbHkiOiJBbHBlcmluIiwiZ2l2ZW4iOiJNYXJpYW5uYSIsInBhcnNlLW5hbWVzIjpmYWxzZSwiZHJvcHBpbmctcGFydGljbGUiOiIiLCJub24tZHJvcHBpbmctcGFydGljbGUiOiIifSx7ImZhbWlseSI6IkNvbHVtYm8iLCJnaXZlbiI6IkpvYW5uIiwicGFyc2UtbmFtZXMiOmZhbHNlLCJkcm9wcGluZy1wYXJ0aWNsZSI6IiIsIm5vbi1kcm9wcGluZy1wYXJ0aWNsZSI6IiJ9LHsiZmFtaWx5IjoiQ3VycnkiLCJnaXZlbiI6IkpvZGkiLCJwYXJzZS1uYW1lcyI6ZmFsc2UsImRyb3BwaW5nLXBhcnRpY2xlIjoiIiwibm9uLWRyb3BwaW5nLXBhcnRpY2xlIjoiIn0seyJmYW1pbHkiOiJGZXJyYW50ZSIsImdpdmVuIjoiS2ltYmVybHkiLCJwYXJzZS1uYW1lcyI6ZmFsc2UsImRyb3BwaW5nLXBhcnRpY2xlIjoiIiwibm9uLWRyb3BwaW5nLXBhcnRpY2xlIjoiIn0seyJmYW1pbHkiOiJIZXJyYWxhIiwiZ2l2ZW4iOiJLeWxlIiwicGFyc2UtbmFtZXMiOmZhbHNlLCJkcm9wcGluZy1wYXJ0aWNsZSI6IiIsIm5vbi1kcm9wcGluZy1wYXJ0aWNsZSI6IiJ9LHsiZmFtaWx5IjoiSm9obnNvbiIsImdpdmVuIjoiU2hlcmVsbGEiLCJwYXJzZS1uYW1lcyI6ZmFsc2UsImRyb3BwaW5nLXBhcnRpY2xlIjoiIiwibm9uLWRyb3BwaW5nLXBhcnRpY2xlIjoiIn0seyJmYW1pbHkiOiJLaXJieSIsImdpdmVuIjoiQW5uYSBDLiIsInBhcnNlLW5hbWVzIjpmYWxzZSwiZHJvcHBpbmctcGFydGljbGUiOiIiLCJub24tZHJvcHBpbmctcGFydGljbGUiOiIifSx7ImZhbWlseSI6Ikx1a2FjeiIsImdpdmVuIjoiRW1pbHkgUy4iLCJwYXJzZS1uYW1lcyI6ZmFsc2UsImRyb3BwaW5nLXBhcnRpY2xlIjoiIiwibm9uLWRyb3BwaW5nLXBhcnRpY2xlIjoiIn0seyJmYW1pbHkiOiJSdXBwZXJ0IiwiZ2l2ZW4iOiJFcmlrYSIsInBhcnNlLW5hbWVzIjpmYWxzZSwiZHJvcHBpbmctcGFydGljbGUiOiIiLCJub24tZHJvcHBpbmctcGFydGljbGUiOiIifSx7ImZhbWlseSI6Ildhc2VuZGEiLCJnaXZlbiI6IkVyaWthIiwicGFyc2UtbmFtZXMiOmZhbHNlLCJkcm9wcGluZy1wYXJ0aWNsZSI6IiIsIm5vbi1kcm9wcGluZy1wYXJ0aWNsZSI6IiJ9LHsiZmFtaWx5IjoiRGl3YWRrYXIiLCJnaXZlbiI6IkdvdXJpIEIuIiwicGFyc2UtbmFtZXMiOmZhbHNlLCJkcm9wcGluZy1wYXJ0aWNsZSI6IiIsIm5vbi1kcm9wcGluZy1wYXJ0aWNsZSI6IiJ9LHsiZmFtaWx5IjoiRHllciIsImdpdmVuIjoiS2Vpc2hhIFkuIiwicGFyc2UtbmFtZXMiOmZhbHNlLCJkcm9wcGluZy1wYXJ0aWNsZSI6IiIsIm5vbi1kcm9wcGluZy1wYXJ0aWNsZSI6IiJ9LHsiZmFtaWx5IjoiTWFja2lubm9uIiwiZ2l2ZW4iOiJMaW5kYSBNLiIsInBhcnNlLW5hbWVzIjpmYWxzZSwiZHJvcHBpbmctcGFydGljbGUiOiIiLCJub24tZHJvcHBpbmctcGFydGljbGUiOiIifSx7ImZhbWlseSI6Ik1lbmVmZWUiLCJnaXZlbiI6IlNoYXduIEEuIiwicGFyc2UtbmFtZXMiOmZhbHNlLCJkcm9wcGluZy1wYXJ0aWNsZSI6IiIsIm5vbi1kcm9wcGluZy1wYXJ0aWNsZSI6IiJ9LHsiZmFtaWx5IjoiVGFuLUtpbSIsImdpdmVuIjoiSmFzbWluZSIsInBhcnNlLW5hbWVzIjpmYWxzZSwiZHJvcHBpbmctcGFydGljbGUiOiIiLCJub24tZHJvcHBpbmctcGFydGljbGUiOiIifSx7ImZhbWlseSI6IlphenVldGEtRGFtaWFuIiwiZ2l2ZW4iOiJHaXNzZWxsZSIsInBhcnNlLW5hbWVzIjpmYWxzZSwiZHJvcHBpbmctcGFydGljbGUiOiIiLCJub24tZHJvcHBpbmctcGFydGljbGUiOiIifSx7ImZhbWlseSI6IkFtdW5kc2VuIiwiZ2l2ZW4iOiJDaW5keSIsInBhcnNlLW5hbWVzIjpmYWxzZSwiZHJvcHBpbmctcGFydGljbGUiOiIiLCJub24tZHJvcHBpbmctcGFydGljbGUiOiIifSx7ImZhbWlseSI6IkJydXRvbiIsImdpdmVuIjoiWWFzbWVlbiIsInBhcnNlLW5hbWVzIjpmYWxzZSwiZHJvcHBpbmctcGFydGljbGUiOiIiLCJub24tZHJvcHBpbmctcGFydGljbGUiOiIifSx7ImZhbWlseSI6IkNvbGVtYW4tVGF5bG9yIiwiZ2l2ZW4iOiJOb3RvcmlvdXMiLCJwYXJzZS1uYW1lcyI6ZmFsc2UsImRyb3BwaW5nLXBhcnRpY2xlIjoiIiwibm9uLWRyb3BwaW5nLXBhcnRpY2xlIjoiIn0seyJmYW1pbHkiOiJHaWxsaWFtIiwiZ2l2ZW4iOiJSb2JpbiIsInBhcnNlLW5hbWVzIjpmYWxzZSwiZHJvcHBpbmctcGFydGljbGUiOiIiLCJub24tZHJvcHBpbmctcGFydGljbGUiOiIifSx7ImZhbWlseSI6IkhhcnJpcyIsImdpdmVuIjoiQWNhY2lhIiwicGFyc2UtbmFtZXMiOmZhbHNlLCJkcm9wcGluZy1wYXJ0aWNsZSI6IiIsIm5vbi1kcm9wcGluZy1wYXJ0aWNsZSI6IiJ9LHsiZmFtaWx5IjoiSGF5ZXMiLCJnaXZlbiI6IkFraXJhIiwicGFyc2UtbmFtZXMiOmZhbHNlLCJkcm9wcGluZy1wYXJ0aWNsZSI6IiIsIm5vbi1kcm9wcGluZy1wYXJ0aWNsZSI6IiJ9LHsiZmFtaWx5IjoiS2F3YXNha2kiLCJnaXZlbiI6IkFtaWUiLCJwYXJzZS1uYW1lcyI6ZmFsc2UsImRyb3BwaW5nLXBhcnRpY2xlIjoiIiwibm9uLWRyb3BwaW5nLXBhcnRpY2xlIjoiIn0seyJmYW1pbHkiOiJMb25nb3JpYSIsImdpdmVuIjoiTmljb2xlIiwicGFyc2UtbmFtZXMiOmZhbHNlLCJkcm9wcGluZy1wYXJ0aWNsZSI6IiIsIm5vbi1kcm9wcGluZy1wYXJ0aWNsZSI6IiJ9LHsiZmFtaWx5IjoiTWNMZWFuIiwiZ2l2ZW4iOiJTaGFudGFlIiwicGFyc2UtbmFtZXMiOmZhbHNlLCJkcm9wcGluZy1wYXJ0aWNsZSI6IiIsIm5vbi1kcm9wcGluZy1wYXJ0aWNsZSI6IiJ9LHsiZmFtaWx5IjoiUmF5bm9yIiwiZ2l2ZW4iOiJNYXJ5IiwicGFyc2UtbmFtZXMiOmZhbHNlLCJkcm9wcGluZy1wYXJ0aWNsZSI6IiIsIm5vbi1kcm9wcGluZy1wYXJ0aWNsZSI6IiJ9LHsiZmFtaWx5IjoiU2lkZGlxdWkiLCJnaXZlbiI6Ik5hemVtYSIsInBhcnNlLW5hbWVzIjpmYWxzZSwiZHJvcHBpbmctcGFydGljbGUiOiIiLCJub24tZHJvcHBpbmctcGFydGljbGUiOiIifSx7ImZhbWlseSI6IlZpc2NvIiwiZ2l2ZW4iOiJBbnRob255IEcuIiwicGFyc2UtbmFtZXMiOmZhbHNlLCJkcm9wcGluZy1wYXJ0aWNsZSI6IiIsIm5vbi1kcm9wcGluZy1wYXJ0aWNsZSI6IiJ9LHsiZmFtaWx5IjoiQmFsbGFyZCIsImdpdmVuIjoiQWxpY2lhIiwicGFyc2UtbmFtZXMiOmZhbHNlLCJkcm9wcGluZy1wYXJ0aWNsZSI6IiIsIm5vbi1kcm9wcGluZy1wYXJ0aWNsZSI6IiJ9LHsiZmFtaWx5IjoiQ2FydGVyIiwiZ2l2ZW4iOiJLYXRoeSIsInBhcnNlLW5hbWVzIjpmYWxzZSwiZHJvcHBpbmctcGFydGljbGUiOiIiLCJub24tZHJvcHBpbmctcGFydGljbGUiOiIifSx7ImZhbWlseSI6IkVsbGluZ3RvbiIsImdpdmVuIjoiRGF2aWQiLCJwYXJzZS1uYW1lcyI6ZmFsc2UsImRyb3BwaW5nLXBhcnRpY2xlIjoiIiwibm9uLWRyb3BwaW5nLXBhcnRpY2xlIjoiIn0seyJmYW1pbHkiOiJQYXRlbCIsImdpdmVuIjoiU3VuaXRhIiwicGFyc2UtbmFtZXMiOmZhbHNlLCJkcm9wcGluZy1wYXJ0aWNsZSI6IiIsIm5vbi1kcm9wcGluZy1wYXJ0aWNsZSI6IiJ9LHsiZmFtaWx5IjoiU2F4b24iLCJnaXZlbiI6Ik5hbmN5IiwicGFyc2UtbmFtZXMiOmZhbHNlLCJkcm9wcGluZy1wYXJ0aWNsZSI6IiIsIm5vbi1kcm9wcGluZy1wYXJ0aWNsZSI6IiJ9LHsiZmFtaWx5IjoiVmFybmVyIiwiZ2l2ZW4iOiJSLiBFZHdhcmQiLCJwYXJzZS1uYW1lcyI6ZmFsc2UsImRyb3BwaW5nLXBhcnRpY2xlIjoiIiwibm9uLWRyb3BwaW5nLXBhcnRpY2xlIjoiIn0seyJmYW1pbHkiOiJXaWxsaXMiLCJnaXZlbiI6IlZlbHJpYSIsInBhcnNlLW5hbWVzIjpmYWxzZSwiZHJvcHBpbmctcGFydGljbGUiOiIiLCJub24tZHJvcHBpbmctcGFydGljbGUiOiIifSx7ImZhbWlseSI6IkNhcmJlcnJ5IiwiZ2l2ZW4iOiJDYXNzYW5kcmEiLCJwYXJzZS1uYW1lcyI6ZmFsc2UsImRyb3BwaW5nLXBhcnRpY2xlIjoiIiwibm9uLWRyb3BwaW5nLXBhcnRpY2xlIjoiIn0seyJmYW1pbHkiOiJEb3VnbGFzIiwiZ2l2ZW4iOiJTYW1hbnRoYSIsInBhcnNlLW5hbWVzIjpmYWxzZSwiZHJvcHBpbmctcGFydGljbGUiOiIiLCJub24tZHJvcHBpbmctcGFydGljbGUiOiIifSx7ImZhbWlseSI6IkhhbXB0b24iLCJnaXZlbiI6IkIuIFN0YXIiLCJwYXJzZS1uYW1lcyI6ZmFsc2UsImRyb3BwaW5nLXBhcnRpY2xlIjoiIiwibm9uLWRyb3BwaW5nLXBhcnRpY2xlIjoiIn0seyJmYW1pbHkiOiJLb3JibHkiLCJnaXZlbiI6Ik5pY29sZSIsInBhcnNlLW5hbWVzIjpmYWxzZSwiZHJvcHBpbmctcGFydGljbGUiOiIiLCJub24tZHJvcHBpbmctcGFydGljbGUiOiIifSx7ImZhbWlseSI6Ik1lZXJzIiwiZ2l2ZW4iOiJBbm4gUy4iLCJwYXJzZS1uYW1lcyI6ZmFsc2UsImRyb3BwaW5nLXBhcnRpY2xlIjoiIiwibm9uLWRyb3BwaW5nLXBhcnRpY2xlIjoiIn0seyJmYW1pbHkiOiJNeWVycyIsImdpdmVuIjoiRGVib3JhaCBMLiIsInBhcnNlLW5hbWVzIjpmYWxzZSwiZHJvcHBpbmctcGFydGljbGUiOiIiLCJub24tZHJvcHBpbmctcGFydGljbGUiOiIifSx7ImZhbWlseSI6IlN1bmciLCJnaXZlbiI6IlZpdmlhbiBXLiIsInBhcnNlLW5hbWVzIjpmYWxzZSwiZHJvcHBpbmctcGFydGljbGUiOiIiLCJub24tZHJvcHBpbmctcGFydGljbGUiOiIifSx7ImZhbWlseSI6IlZpc2Npb25lIiwiZ2l2ZW4iOiJFbGl6YWJldGggQW5uIiwicGFyc2UtbmFtZXMiOmZhbHNlLCJkcm9wcGluZy1wYXJ0aWNsZSI6IiIsIm5vbi1kcm9wcGluZy1wYXJ0aWNsZSI6IiJ9LHsiZmFtaWx5IjoiV29obHJhYiIsImdpdmVuIjoiS3lsZSIsInBhcnNlLW5hbWVzIjpmYWxzZSwiZHJvcHBpbmctcGFydGljbGUiOiIiLCJub24tZHJvcHBpbmctcGFydGljbGUiOiIifSx7ImZhbWlseSI6IkJveCIsImdpdmVuIjoiS2FyZW4iLCJwYXJzZS1uYW1lcyI6ZmFsc2UsImRyb3BwaW5nLXBhcnRpY2xlIjoiIiwibm9uLWRyb3BwaW5nLXBhcnRpY2xlIjoiIn0seyJmYW1pbHkiOiJEdW5pdmFuIiwiZ2l2ZW4iOiJHZW5hIiwicGFyc2UtbmFtZXMiOmZhbHNlLCJkcm9wcGluZy1wYXJ0aWNsZSI6IiIsIm5vbi1kcm9wcGluZy1wYXJ0aWNsZSI6IiJ9LHsiZmFtaWx5IjoiSmVwcHNvbiIsImdpdmVuIjoiUGV0ZXIiLCJwYXJzZS1uYW1lcyI6ZmFsc2UsImRyb3BwaW5nLXBhcnRpY2xlIjoiIiwibm9uLWRyb3BwaW5nLXBhcnRpY2xlIjoiIn0seyJmYW1pbHkiOiJNaWRkZW5kb3JmIiwiZ2l2ZW4iOiJKdWxpYSIsInBhcnNlLW5hbWVzIjpmYWxzZSwiZHJvcHBpbmctcGFydGljbGUiOiIiLCJub24tZHJvcHBpbmctcGFydGljbGUiOiIifSx7ImZhbWlseSI6IlJvZ2VycyIsImdpdmVuIjoiUmViZWNjYSBHLiIsInBhcnNlLW5hbWVzIjpmYWxzZSwiZHJvcHBpbmctcGFydGljbGUiOiIiLCJub24tZHJvcHBpbmctcGFydGljbGUiOiIifSx7ImZhbWlseSI6IkFyeWEiLCJnaXZlbiI6IkxpbHkiLCJwYXJzZS1uYW1lcyI6ZmFsc2UsImRyb3BwaW5nLXBhcnRpY2xlIjoiIiwibm9uLWRyb3BwaW5nLXBhcnRpY2xlIjoiIn0seyJmYW1pbHkiOiJBbmR5IiwiZ2l2ZW4iOiJVZHVhayIsInBhcnNlLW5hbWVzIjpmYWxzZSwiZHJvcHBpbmctcGFydGljbGUiOiIiLCJub24tZHJvcHBpbmctcGFydGljbGUiOiIifSx7ImZhbWlseSI6IkJ1dGxlciIsImdpdmVuIjoiTm9ybWFuIiwicGFyc2UtbmFtZXMiOmZhbHNlLCJkcm9wcGluZy1wYXJ0aWNsZSI6IiIsIm5vbi1kcm9wcGluZy1wYXJ0aWNsZSI6IiJ9LHsiZmFtaWx5IjoiQ2FpbiIsImdpdmVuIjoiRG9yaXMiLCJwYXJzZS1uYW1lcyI6ZmFsc2UsImRyb3BwaW5nLXBhcnRpY2xlIjoiIiwibm9uLWRyb3BwaW5nLXBhcnRpY2xlIjoiIn0seyJmYW1pbHkiOiJDYXJuZXkiLCJnaXZlbiI6IlRlcmVzYSIsInBhcnNlLW5hbWVzIjpmYWxzZSwiZHJvcHBpbmctcGFydGljbGUiOiIiLCJub24tZHJvcHBpbmctcGFydGljbGUiOiIifSx7ImZhbWlseSI6IkZsaWNrIiwiZ2l2ZW4iOiJMb3JyYWluZSIsInBhcnNlLW5hbWVzIjpmYWxzZSwiZHJvcHBpbmctcGFydGljbGUiOiIiLCJub24tZHJvcHBpbmctcGFydGljbGUiOiIifSx7ImZhbWlseSI6IkRlc2FpIEtoYW5pam93IiwiZ2l2ZW4iOiJLYXZpdGEiLCJwYXJzZS1uYW1lcyI6ZmFsc2UsImRyb3BwaW5nLXBhcnRpY2xlIjoiIiwibm9uLWRyb3BwaW5nLXBhcnRpY2xlIjoiIn0seyJmYW1pbHkiOiJLaW5nc2xlZSIsImdpdmVuIjoiTWljaGVsbGUiLCJwYXJzZS1uYW1lcyI6ZmFsc2UsImRyb3BwaW5nLXBhcnRpY2xlIjoiIiwibm9uLWRyb3BwaW5nLXBhcnRpY2xlIjoiIn0seyJmYW1pbHkiOiJMZWUiLCJnaXZlbiI6IkRhbmllbCIsInBhcnNlLW5hbWVzIjpmYWxzZSwiZHJvcHBpbmctcGFydGljbGUiOiIiLCJub24tZHJvcHBpbmctcGFydGljbGUiOiIifSx7ImZhbWlseSI6Ik8nRG9ubmVsbCIsImdpdmVuIjoiUGF0cmljaWEiLCJwYXJzZS1uYW1lcyI6ZmFsc2UsImRyb3BwaW5nLXBhcnRpY2xlIjoiIiwibm9uLWRyb3BwaW5nLXBhcnRpY2xlIjoiIn0seyJmYW1pbHkiOiJTbWl0aCIsImdpdmVuIjoiQXJpYW5hIiwicGFyc2UtbmFtZXMiOmZhbHNlLCJkcm9wcGluZy1wYXJ0aWNsZSI6IiIsIm5vbi1kcm9wcGluZy1wYXJ0aWNsZSI6IiJ9LHsiZmFtaWx5IjoiVGhvbXBzb24iLCJnaXZlbiI6IkRvbm5hIiwicGFyc2UtbmFtZXMiOmZhbHNlLCJkcm9wcGluZy1wYXJ0aWNsZSI6IiIsIm5vbi1kcm9wcGluZy1wYXJ0aWNsZSI6IiJ9LHsiZmFtaWx5IjoiQm9uaWRpZSIsImdpdmVuIjoiTWljaGFlbCIsInBhcnNlLW5hbWVzIjpmYWxzZSwiZHJvcHBpbmctcGFydGljbGUiOiIiLCJub24tZHJvcHBpbmctcGFydGljbGUiOiIifSx7ImZhbWlseSI6IkdydXNzIiwiZ2l2ZW4iOiJKdWR5IiwicGFyc2UtbmFtZXMiOmZhbHNlLCJkcm9wcGluZy1wYXJ0aWNsZSI6IiIsIm5vbi1kcm9wcGluZy1wYXJ0aWNsZSI6IiJ9LHsiZmFtaWx5IjoiTG93ZGVyIiwiZ2l2ZW4iOiJKZXJyeSIsInBhcnNlLW5hbWVzIjpmYWxzZSwiZHJvcHBpbmctcGFydGljbGUiOiIiLCJub24tZHJvcHBpbmctcGFydGljbGUiOiIifSx7ImZhbWlseSI6IlNoZXBoZXJkIiwiZ2l2ZW4iOiJKb25hdGhhbiIsInBhcnNlLW5hbWVzIjpmYWxzZSwiZHJvcHBpbmctcGFydGljbGUiOiIiLCJub24tZHJvcHBpbmctcGFydGljbGUiOiIifSx7ImZhbWlseSI6IlN1dGtpbiIsImdpdmVuIjoiR2FyeSIsInBhcnNlLW5hbWVzIjpmYWxzZSwiZHJvcHBpbmctcGFydGljbGUiOiIiLCJub24tZHJvcHBpbmctcGFydGljbGUiOiIifSx7ImZhbWlseSI6Ilp5Y3p5bnNraSIsImdpdmVuIjoiSGFsaW5hIE0uIiwicGFyc2UtbmFtZXMiOmZhbHNlLCJkcm9wcGluZy1wYXJ0aWNsZSI6IiIsIm5vbi1kcm9wcGluZy1wYXJ0aWNsZSI6IiJ9LHsiZmFtaWx5IjoiQmFyYmVyIiwiZ2l2ZW4iOiJNYXR0aGV3IiwicGFyc2UtbmFtZXMiOmZhbHNlLCJkcm9wcGluZy1wYXJ0aWNsZSI6IiIsIm5vbi1kcm9wcGluZy1wYXJ0aWNsZSI6IiJ9LHsiZmFtaWx5IjoiRGFzdG9saSIsImdpdmVuIjoiS2F0aGxlZW4iLCJwYXJzZS1uYW1lcyI6ZmFsc2UsImRyb3BwaW5nLXBhcnRpY2xlIjoiIiwibm9uLWRyb3BwaW5nLXBhcnRpY2xlIjoiIn0seyJmYW1pbHkiOiJFZGluZ3RvbiIsImdpdmVuIjoiTWFyeW9yaSIsInBhcnNlLW5hbWVzIjpmYWxzZSwiZHJvcHBpbmctcGFydGljbGUiOiIiLCJub24tZHJvcHBpbmctcGFydGljbGUiOiIifSx7ImZhbWlseSI6IkdyYWhhbSIsImdpdmVuIjoiQW5uZXR0ZSIsInBhcnNlLW5hbWVzIjpmYWxzZSwiZHJvcHBpbmctcGFydGljbGUiOiIiLCJub24tZHJvcHBpbmctcGFydGljbGUiOiIifSx7ImZhbWlseSI6IktyaXNobmFuIiwiZ2l2ZW4iOiJHZWV0aGEiLCJwYXJzZS1uYW1lcyI6ZmFsc2UsImRyb3BwaW5nLXBhcnRpY2xlIjoiIiwibm9uLWRyb3BwaW5nLXBhcnRpY2xlIjoiIn0seyJmYW1pbHkiOiJKZWxvdnNlayIsImdpdmVuIjoiRXJpYyIsInBhcnNlLW5hbWVzIjpmYWxzZSwiZHJvcHBpbmctcGFydGljbGUiOiIiLCJub24tZHJvcHBpbmctcGFydGljbGUiOiIifSx7ImZhbWlseSI6IlBhcmFpc28iLCJnaXZlbiI6Ik1hcmllIEZpZGVsYSBSLiIsInBhcnNlLW5hbWVzIjpmYWxzZSwiZHJvcHBpbmctcGFydGljbGUiOiIiLCJub24tZHJvcHBpbmctcGFydGljbGUiOiIifSx7ImZhbWlseSI6IlB1bmciLCJnaXZlbiI6Ikx5IiwicGFyc2UtbmFtZXMiOmZhbHNlLCJkcm9wcGluZy1wYXJ0aWNsZSI6IiIsIm5vbi1kcm9wcGluZy1wYXJ0aWNsZSI6IiJ9LHsiZmFtaWx5IjoiRmVycmFuZG8iLCJnaXZlbiI6IkNlY2lsZSIsInBhcnNlLW5hbWVzIjpmYWxzZSwiZHJvcHBpbmctcGFydGljbGUiOiIiLCJub24tZHJvcHBpbmctcGFydGljbGUiOiIifSx7ImZhbWlseSI6IldhbHRlcnMiLCJnaXZlbiI6Ik1hcmsiLCJwYXJzZS1uYW1lcyI6ZmFsc2UsImRyb3BwaW5nLXBhcnRpY2xlIjoiIiwibm9uLWRyb3BwaW5nLXBhcnRpY2xlIjoiIn0seyJmYW1pbHkiOiJNZWlrbGUiLCJnaXZlbiI6IlN1c2FuIiwicGFyc2UtbmFtZXMiOmZhbHNlLCJkcm9wcGluZy1wYXJ0aWNsZSI6IiIsIm5vbi1kcm9wcGluZy1wYXJ0aWNsZSI6IiJ9LHsiZmFtaWx5IjoiQnVyZCIsImdpdmVuIjoiQW5kcmV3IiwicGFyc2UtbmFtZXMiOmZhbHNlLCJkcm9wcGluZy1wYXJ0aWNsZSI6IiIsIm5vbi1kcm9wcGluZy1wYXJ0aWNsZSI6IiJ9LHsiZmFtaWx5IjoiQnVyZGVraW4iLCJnaXZlbiI6IkthdGUiLCJwYXJzZS1uYW1lcyI6ZmFsc2UsImRyb3BwaW5nLXBhcnRpY2xlIjoiIiwibm9uLWRyb3BwaW5nLXBhcnRpY2xlIjoiIn0seyJmYW1pbHkiOiJHbGFzcyIsImdpdmVuIjoiS2VuZHJhIiwicGFyc2UtbmFtZXMiOmZhbHNlLCJkcm9wcGluZy1wYXJ0aWNsZSI6IiIsIm5vbi1kcm9wcGluZy1wYXJ0aWNsZSI6IiJ9LHsiZmFtaWx5IjoiR3JhbnQiLCJnaXZlbiI6IlRyYWNleSIsInBhcnNlLW5hbWVzIjpmYWxzZSwiZHJvcHBpbmctcGFydGljbGUiOiIiLCJub24tZHJvcHBpbmctcGFydGljbGUiOiIifSx7ImZhbWlseSI6IkdyZXkiLCJnaXZlbiI6IlNjb3R0IiwicGFyc2UtbmFtZXMiOmZhbHNlLCJkcm9wcGluZy1wYXJ0aWNsZSI6IiIsIm5vbi1kcm9wcGluZy1wYXJ0aWNsZSI6IiJ9LHsiZmFtaWx5IjoiSGFtIiwiZ2l2ZW4iOiJNaWNoYWVsIiwicGFyc2UtbmFtZXMiOmZhbHNlLCJkcm9wcGluZy1wYXJ0aWNsZSI6IiIsIm5vbi1kcm9wcGluZy1wYXJ0aWNsZSI6IiJ9LHsiZmFtaWx5IjoiUGlja2V0dCIsImdpdmVuIjoiSmFtZXMiLCJwYXJzZS1uYW1lcyI6ZmFsc2UsImRyb3BwaW5nLXBhcnRpY2xlIjoiIiwibm9uLWRyb3BwaW5nLXBhcnRpY2xlIjoiIn0seyJmYW1pbHkiOiJXYWxsYWNlIiwiZ2l2ZW4iOiJEZW5uaXMiLCJwYXJzZS1uYW1lcyI6ZmFsc2UsImRyb3BwaW5nLXBhcnRpY2xlIjoiIiwibm9uLWRyb3BwaW5nLXBhcnRpY2xlIjoiIn0seyJmYW1pbHkiOiJXaGl0d29ydGgiLCJnaXZlbiI6IlJ5YW4iLCJwYXJzZS1uYW1lcyI6ZmFsc2UsImRyb3BwaW5nLXBhcnRpY2xlIjoiIiwibm9uLWRyb3BwaW5nLXBhcnRpY2xlIjoiIn0seyJmYW1pbHkiOiJTaGFmZmVyIiwiZ2l2ZW4iOiJBbWFuZGEiLCJwYXJzZS1uYW1lcyI6ZmFsc2UsImRyb3BwaW5nLXBhcnRpY2xlIjoiIiwibm9uLWRyb3BwaW5nLXBhcnRpY2xlIjoiIn0seyJmYW1pbHkiOiJTd2Fua2llIiwiZ2l2ZW4iOiJUYXlsb3IiLCJwYXJzZS1uYW1lcyI6ZmFsc2UsImRyb3BwaW5nLXBhcnRpY2xlIjoiIiwibm9uLWRyb3BwaW5nLXBhcnRpY2xlIjoiIn1dLCJjb250YWluZXItdGl0bGUiOiJBbWVyaWNhbiBKb3VybmFsIG9mIE9ic3RldHJpY3MgYW5kIEd5bmVjb2xvZ3kiLCJjb250YWluZXItdGl0bGUtc2hvcnQiOiJBbS4gSi4gT2JzdGV0LiBHeW5lY29sLiIsImFjY2Vzc2VkIjp7ImRhdGUtcGFydHMiOltbMjAyMSw4LDI2XV19LCJET0kiOiIxMC4xMDE2L0ouQUpPRy4yMDIxLjA1LjA0MSIsIklTU04iOiIwMDAyLTkzNzgiLCJpc3N1ZWQiOnsiZGF0ZS1wYXJ0cyI6W1syMDIxLDYsMV1dfSwiYWJzdHJhY3QiOiJCYWNrZ3JvdW5kOiBQcm9sYXBzZSByZWN1cnJlbmNlIGFmdGVyIHRyYW5zdmFnaW5hbCBzdXJnaWNhbCByZXBhaXIgaXMgY29tbW9uOyBob3dldmVyLCBpdHMgbWVjaGFuaXNtcyBhcmUgaWxsLWRlZmluZWQuIEEgdGhvcm91Z2ggdW5kZXJzdGFuZGluZyBvZiBob3cgYW5kIHdoeSBwcm9sYXBzZSByZXBhaXJzIGZhaWwgaXMgbmVlZGVkIHRvIGFkZHJlc3MgdGhlaXIgaGlnaCByYXRlIG9mIGFuYXRvbWljIHJlY3VycmVuY2UgYW5kIHRvIGRldmVsb3Agbm92ZWwgdGhlcmFwaWVzIHRvIG92ZXJjb21lIGRlZmluZWQgZGVmaWNpZW5jaWVzLiBPYmplY3RpdmU6IFRoaXMgc3R1ZHkgYWltZWQgdG8gaWRlbnRpZnkgbWVjaGFuaXNtcyBhbmQgY29udHJpYnV0b3JzIG9mIGFuYXRvbWljIHJlY3VycmVuY2UgYWZ0ZXIgdmFnaW5hbCBoeXN0ZXJlY3RvbXkgd2l0aCB1dGVyb3NhY3JhbCBsaWdhbWVudCBzdXNwZW5zaW9uIChuYXRpdmUgdGlzc3VlIHJlcGFpcikgdnMgdHJhbnN2YWdpbmFsIG1lc2ggKFZNKSBoeXN0ZXJvcGV4eSBzdXJnZXJ5IGZvciB1dGVyb3ZhZ2luYWwgcHJvbGFwc2UuIFN0dWR5IERlc2lnbjogVGhpcyBtdWx0aWNlbnRlciBzdHVkeSB3YXMgY29uZHVjdGVkIGluIGEgc3Vic2V0IG9mIHBhcnRpY2lwYW50cyBpbiBhIHJhbmRvbWl6ZWQgY2xpbmljYWwgdHJpYWwgYnkgdGhlIEV1bmljZSBLZW5uZWR5IFNocml2ZXIgTmF0aW9uYWwgSW5zdGl0dXRlIG9mIENoaWxkIEhlYWx0aCBhbmQgSHVtYW4gRGV2ZWxvcG1lbnQgUGVsdmljIEZsb29yIERpc29yZGVycyBOZXR3b3JrLiBPdmVyYWxsLCA5NCB3b21lbiB3aXRoIHV0ZXJvdmFnaW5hbCBwcm9sYXBzZSB0cmVhdGVkIHZpYSBuYXRpdmUgdGlzc3VlIHJlcGFpciAobj00OCkgb3IgVk0gaHlzdGVyb3BleHkgKG49NDYpIHVuZGVyd2VudCBwZWx2aWMgbWFnbmV0aWMgcmVzb25hbmNlIGltYWdpbmcgYXQgcmVzdCwgbWF4aW1hbCBzdHJhaW4sIGFuZCBwb3N0c3RyYWluIHJlc3QgKHJlY292ZXJ5KSAzMCB0byA0MiBtb250aHMgYWZ0ZXIgc3VyZ2VyeS4gUGFydGljaXBhbnRzIHdobyBkZXNpcmVkIHJlb3BlcmF0aW9uIGJlZm9yZSAzMCB0byA0MiBtb250aHMgd2VyZSBpbWFnZWQgZWFybGllciB0byBhc3Nlc3MgdGhlIGltcGFjdCBvZiB0aGUgaW5kZXggc3VyZ2VyeS4gVXNpbmcgYSBub3ZlbCAzLWRpbWVuc2lvbmFsIHBlbHZpYyBjb29yZGluYXRlIHN5c3RlbSwgY29yZWdpc3RlcmVkIG1pZHNhZ2l0dGFsIGltYWdlcyB3ZXJlIG9idGFpbmVkIHRvIGFzc2VzcyBzdHVkeSBvdXRjb21lcy4gTWFnbmV0aWMgcmVzb25hbmNlIGltYWdpbmfigJNiYXNlZCBhbmF0b21pYyByZWN1cnJlbmNlIChmYWlsdXJlKSB3YXMgZGVmaW5lZCBhcyBwcm9sYXBzZSBiZXlvbmQgdGhlIGh5bWVuLiBUaGUgcHJpbWFyeSBvdXRjb21lIHdhcyB0aGUgbWVjaGFuaXNtIG9mIGZhaWx1cmUgKGFwaWNhbCBkZXNjZW50IHZzIGFudGVyaW9yIHZhZ2luYWwgd2FsbCBlbG9uZ2F0aW9uKSwgaW5jbHVkaW5nIHRoZSBmcmVxdWVuY3kgYW5kIHNpdGUgb2YgZmFpbHVyZS4gU2Vjb25kYXJ5IG91dGNvbWVzIGluY2x1ZGVkIGRpc3BsYWNlbWVudCBvZiB0aGUgdmFnaW5hbCBhcGV4IGFuZCBwZXJpbmVhbCBib2R5IGFuZCBjaGFuZ2UgaW4gdGhlIGxlbmd0aCBvZiB0aGUgYW50ZXJpb3Igd2FsbCwgcG9zdGVyaW9yIHdhbGwsIHZhZ2luYWwgcGVyaW1ldGVyLCBhbmQgaW50cm9pdHVzIG9mIHRoZSB2YWdpbmEgZnJvbSByZXN0IHRvIHN0cmFpbiBhbmQgcmVzdCB0byByZWNvdmVyeS4gR3JvdXAgZGlmZmVyZW5jZXMgaW4gdGhlIG1lY2hhbmlzbSwgZnJlcXVlbmN5LCBhbmQgc2l0ZSBvZiBmYWlsdXJlIHdlcmUgYXNzZXNzZWQgdXNpbmcgdGhlIEZpc2hlciBleGFjdCB0ZXN0cywgYW5kIHNlY29uZGFyeSBvdXRjb21lcyB3ZXJlIGNvbXBhcmVkIHVzaW5nIFdpbGNveG9uIHJhbmstc3VtIHRlc3RzLiBSZXN1bHRzOiBPZiB0aGUgODggcGFydGljaXBhbnRzIGFuYWx5emVkLCAzNyAoNDIlKSBoYWQgcmVjdXJyZW50IHByb2xhcHNlIChWTSBoeXN0ZXJvcGV4eSwgMTMgb2YgNDUgWzI5JV07IG5hdGl2ZSB0aXNzdWUgcmVwYWlyLCAyNCBvZiA0MyBbNTYlXSkuIFRoZSBtb3N0IGNvbW1vbiBzaXRlIG9mIGZhaWx1cmUgd2FzIHRoZSBhbnRlcmlvciBjb21wYXJ0bWVudCAoVk0gaHlzdGVyb3BleHksIDM4JTsgbmF0aXZlIHRpc3N1ZSByZXBhaXIsIDkyJSkuIFRoZSBwcmltYXJ5IG1lY2hhbmlzbSBvZiByZWN1cnJlbmNlIHdhcyBhcGljYWwgZGVzY2VudCAoVk0gaHlzdGVyb3BleHksIDg1JTsgbmF0aXZlIHRpc3N1ZSByZXBhaXIsIDY3JSkuIEZyb20gcmVzdCB0byBzdHJhaW4sIGZhaWx1cmVzICh2cyBzdWNjZXNzZXMpIGhhZCBncmVhdGVyIGluZmVyaW9yIGRpc3BsYWNlbWVudCBvZiB0aGUgdmFnaW5hbCBhcGV4IChkaWZmZXJlbmNlLCDiiJIxMiBtbTsgOTUlIGNvbmZpZGVuY2UgaW50ZXJ2YWwsIOKIkjE5IHRvIOKIkjYpIGFuZCBwZXJpbmVhbCBib2R5IChkaWZmZXJlbmNlLCDiiJI3IG1tOyA5NSUgY29uZmlkZW5jZSBpbnRlcnZhbCwg4oiSMTEgdG8g4oiSNCkgYW5kIGVsb25nYXRpb24gb2YgdGhlIGFudGVyaW9yIHZhZ2luYWwgd2FsbCAoZGlmZmVyZW5jZSwgMTIgbW07IDk1JSBjb25maWRlbmNlIGludGVydmFsLCA44oCTMTYpIGFuZCB2YWdpbmFsIGludHJvaXR1cyAoZGlmZmVyZW5jZSwgMTEgbW07IDk1JSBjb25maWRlbmNlIGludGVydmFsLCA34oCTMTUpLiBDb25jbHVzaW9uOiBUaGUgcHJpbWFyeSBtZWNoYW5pc20gb2YgcHJvbGFwc2UgcmVjdXJyZW5jZSBmb2xsb3dpbmcgdmFnaW5hbCBoeXN0ZXJlY3RvbXkgd2l0aCB1dGVyb3NhY3JhbCBsaWdhbWVudCBzdXNwZW5zaW9uIG9yIFZNIGh5c3Rlcm9wZXh5IHdhcyBhcGljYWwgZGVzY2VudC4gSW4gYWRkaXRpb24sIGdyZWF0ZXIgaW5mZXJpb3IgZGVzY2VudCBvZiB0aGUgdmFnaW5hbCBhcGV4IGFuZCBwZXJpbmVhbCBib2R5LCBsZW5ndGhlbmluZyBvZiB0aGUgYW50ZXJpb3IgdmFnaW5hbCB3YWxsLCBhbmQgaW5jcmVhc2VkIHNpemUgb2YgdGhlIHZhZ2luYWwgaW50cm9pdHVzIHdpdGggc3RyYWluIHdlcmUgYXNzb2NpYXRlZCB3aXRoIGFuYXRvbWljIGZhaWx1cmUuIEZ1cnRoZXIgc3R1ZGllcyBhcmUgbmVlZGVkIHRvIHByb3ZpZGUgYWRkaXRpb25hbCBpbnNpZ2h0IGludG8gdGhlIG1lY2hhbmlzbSBieSB3aGljaCB0aGVzZSBmYWN0b3JzIGNvbnRyaWJ1dGUgdG8gYW5hdG9taWMgZmFpbHVyZS4iLCJwdWJsaXNoZXIiOiJNb3NieSJ9LCJpc1RlbXBvcmFyeSI6ZmFsc2V9LHsiaWQiOiJlM2U4MjIxZC02OGQwLTNkYjUtODEzNi0xMmFiNjNmN2YxMDgiLCJpdGVtRGF0YSI6eyJ0eXBlIjoiYXJ0aWNsZS1qb3VybmFsIiwiaWQiOiJlM2U4MjIxZC02OGQwLTNkYjUtODEzNi0xMmFiNjNmN2YxMDgiLCJ0aXRsZSI6IkVmZmVjdCBvZiB2YWdpbmFsIG1lc2ggaHlzdGVyb3BleHkgdnMgdmFnaW5hbCBoeXN0ZXJlY3RvbXkgd2l0aCB1dGVyb3NhY3JhbCBsaWdhbWVudCBzdXNwZW5zaW9uIG9uIHRyZWF0bWVudCBmYWlsdXJlIGluIHdvbWVuIHdpdGggdXRlcm92YWdpbmFsIHByb2xhcHNlOiBBIHJhbmRvbWl6ZWQgY2xpbmljYWwgdHJpYWwiLCJhdXRob3IiOlt7ImZhbWlseSI6Ik5hZ2VyIiwiZ2l2ZW4iOiJDaGFybGVzIFcuIiwicGFyc2UtbmFtZXMiOmZhbHNlLCJkcm9wcGluZy1wYXJ0aWNsZSI6IiIsIm5vbi1kcm9wcGluZy1wYXJ0aWNsZSI6IiJ9LHsiZmFtaWx5IjoiVmlzY28iLCJnaXZlbiI6IkFudGhvbnkgRy4iLCJwYXJzZS1uYW1lcyI6ZmFsc2UsImRyb3BwaW5nLXBhcnRpY2xlIjoiIiwibm9uLWRyb3BwaW5nLXBhcnRpY2xlIjoiIn0seyJmYW1pbHkiOiJSaWNodGVyIiwiZ2l2ZW4iOiJIb2xseSBFLiIsInBhcnNlLW5hbWVzIjpmYWxzZSwiZHJvcHBpbmctcGFydGljbGUiOiIiLCJub24tZHJvcHBpbmctcGFydGljbGUiOiIifSx7ImZhbWlseSI6IlJhcmRpbiIsImdpdmVuIjoiQ2hhcmxlcyBSLiIsInBhcnNlLW5hbWVzIjpmYWxzZSwiZHJvcHBpbmctcGFydGljbGUiOiIiLCJub24tZHJvcHBpbmctcGFydGljbGUiOiIifSx7ImZhbWlseSI6IlJvZ2VycyIsImdpdmVuIjoiUmViZWNjYSBHLiIsInBhcnNlLW5hbWVzIjpmYWxzZSwiZHJvcHBpbmctcGFydGljbGUiOiIiLCJub24tZHJvcHBpbmctcGFydGljbGUiOiIifSx7ImZhbWlseSI6IkhhcnZpZSIsImdpdmVuIjoiSGVpZGkgUy4iLCJwYXJzZS1uYW1lcyI6ZmFsc2UsImRyb3BwaW5nLXBhcnRpY2xlIjoiIiwibm9uLWRyb3BwaW5nLXBhcnRpY2xlIjoiIn0seyJmYW1pbHkiOiJaeWN6eW5za2kiLCJnaXZlbiI6IkhhbGluYSBNLiIsInBhcnNlLW5hbWVzIjpmYWxzZSwiZHJvcHBpbmctcGFydGljbGUiOiIiLCJub24tZHJvcHBpbmctcGFydGljbGUiOiIifSx7ImZhbWlseSI6IlBhcmFpc28iLCJnaXZlbiI6Ik1hcmllIEZpZGVsYSBSLiIsInBhcnNlLW5hbWVzIjpmYWxzZSwiZHJvcHBpbmctcGFydGljbGUiOiIiLCJub24tZHJvcHBpbmctcGFydGljbGUiOiIifSx7ImZhbWlseSI6Ik1hemxvb21kb29zdCIsImdpdmVuIjoiRG9ubmEiLCJwYXJzZS1uYW1lcyI6ZmFsc2UsImRyb3BwaW5nLXBhcnRpY2xlIjoiIiwibm9uLWRyb3BwaW5nLXBhcnRpY2xlIjoiIn0seyJmYW1pbHkiOiJHcmV5IiwiZ2l2ZW4iOiJTY290dCIsInBhcnNlLW5hbWVzIjpmYWxzZSwiZHJvcHBpbmctcGFydGljbGUiOiIiLCJub24tZHJvcHBpbmctcGFydGljbGUiOiIifSx7ImZhbWlseSI6IlNyaWRoYXIiLCJnaXZlbiI6IkFtYWFudGkiLCJwYXJzZS1uYW1lcyI6ZmFsc2UsImRyb3BwaW5nLXBhcnRpY2xlIjoiIiwibm9uLWRyb3BwaW5nLXBhcnRpY2xlIjoiIn0seyJmYW1pbHkiOiJXYWxsYWNlIiwiZ2l2ZW4iOiJEZW5uaXMiLCJwYXJzZS1uYW1lcyI6ZmFsc2UsImRyb3BwaW5nLXBhcnRpY2xlIjoiIiwibm9uLWRyb3BwaW5nLXBhcnRpY2xlIjoiIn1dLCJjb250YWluZXItdGl0bGUiOiJKQU1BIC0gSm91cm5hbCBvZiB0aGUgQW1lcmljYW4gTWVkaWNhbCBBc3NvY2lhdGlvbiIsImFjY2Vzc2VkIjp7ImRhdGUtcGFydHMiOltbMjAxOSwxMiwyOF1dfSwiRE9JIjoiMTAuMTAwMS9qYW1hLjIwMTkuMTI4MTIiLCJJU1NOIjoiMTUzODM1OTgiLCJQTUlEIjoiMzE1MjkwMDgiLCJpc3N1ZWQiOnsiZGF0ZS1wYXJ0cyI6W1syMDE5LDksMTddXX0sInBhZ2UiOiIxMDU0LTEwNjUiLCJhYnN0cmFjdCI6IkltcG9ydGFuY2U6IFZhZ2luYWwgaHlzdGVyZWN0b215IHdpdGggc3V0dXJlIGFwaWNhbCBzdXNwZW5zaW9uIGlzIGNvbW1vbmx5IHBlcmZvcm1lZCBmb3IgdXRlcm92YWdpbmFsIHByb2xhcHNlLiBUcmFuc3ZhZ2luYWwgbWVzaCBoeXN0ZXJvcGV4eSBpcyBhbiBhbHRlcm5hdGl2ZSBvcHRpb24uIE9iamVjdGl2ZTogVG8gY29tcGFyZSB0aGUgZWZmaWNhY3kgYW5kIGFkdmVyc2UgZXZlbnRzIG9mIHZhZ2luYWwgaHlzdGVyZWN0b215IHdpdGggc3V0dXJlIGFwaWNhbCBzdXNwZW5zaW9uIGFuZCB0cmFuc3ZhZ2luYWwgbWVzaCBoeXN0ZXJvcGV4eS4gRGVzaWduLCBTZXR0aW5nLCBQYXJ0aWNpcGFudHM6IEF0IDkgY2xpbmljYWwgc2l0ZXMgaW4gdGhlIFVTIFBlbHZpYyBGbG9vciBEaXNvcmRlcnMgTmV0d29yaywgMTgzIHBvc3RtZW5vcGF1c2FsIHdvbWVuIHdpdGggc3ltcHRvbWF0aWMgdXRlcm92YWdpbmFsIHByb2xhcHNlIHdlcmUgZW5yb2xsZWQgaW4gYSByYW5kb21pemVkIHN1cGVyaW9yaXR5IGNsaW5pY2FsIHRyaWFsIGJldHdlZW4gQXByaWwgMjAxMyBhbmQgRmVicnVhcnkgMjAxNS4gVGhlIHN0dWR5IHdhcyBkZXNpZ25lZCBmb3IgcHJpbWFyeSBhbmFseXNpcyB3aGVuIHRoZSBsYXN0IHJhbmRvbWl6ZWQgcGFydGljaXBhbnQgcmVhY2hlZCAzIHllYXJzIG9mIGZvbGxvdy11cCBpbiBGZWJydWFyeSAyMDE4LiBJbnRlcnZlbnRpb25zOiBOaW5ldHktdGhyZWUgd29tZW4gd2VyZSByYW5kb21pemVkIHRvIHVuZGVyZ28gdmFnaW5hbCBtZXNoIGh5c3Rlcm9wZXh5IGFuZCA5MCB3ZXJlIHJhbmRvbWl6ZWQgdG8gdW5kZXJnbyB2YWdpbmFsIGh5c3RlcmVjdG9teSB3aXRoIHV0ZXJvc2FjcmFsIGxpZ2FtZW50IHN1c3BlbnNpb24uIE1haW4gT3V0Y29tZXMgYW5kIE1lYXN1cmVzOiBUaGUgcHJpbWFyeSB0cmVhdG1lbnQgZmFpbHVyZSBjb21wb3NpdGUgb3V0Y29tZSAocmUtdHJlYXRtZW50IG9mIHByb2xhcHNlLCBwcm9sYXBzZSBiZXlvbmQgdGhlIGh5bWVuLCBvciBwcm9sYXBzZSBzeW1wdG9tcykgd2FzIGV2YWx1YXRlZCB3aXRoIHN1cnZpdmFsIG1vZGVscy4gU2Vjb25kYXJ5IG91dGNvbWVzIGluY2x1ZGVkIG9wZXJhdGl2ZSBvdXRjb21lcyBhbmQgYWR2ZXJzZSBldmVudHMsIGFuZCB3ZXJlIGV2YWx1YXRlZCB3aXRoIGxvbmdpdHVkaW5hbCBtb2RlbHMgb3IgY29udGluZ2VuY3kgdGFibGVzIGFzIGFwcHJvcHJpYXRlLiBSZXN1bHRzOiBBIHRvdGFsIG9mIDE4MyBwYXJ0aWNpcGFudHMgKG1lYW4gYWdlLCA2NiB5ZWFycykgd2VyZSByYW5kb21pemVkLCAxNzUgd2VyZSBpbmNsdWRlZCBpbiB0aGUgdHJpYWwsIGFuZCAxNjkgKDk3JSkgY29tcGxldGVkIHRoZSAzLXllYXIgZm9sbG93LXVwLiBUaGUgcHJpbWFyeSBvdXRjb21lIHdhcyBub3Qgc2lnbmlmaWNhbnRseSBkaWZmZXJlbnQgYW1vbmcgd29tZW4gd2hvIHVuZGVyd2VudCBoeXN0ZXJvcGV4eSB2cyBoeXN0ZXJlY3RvbXkgdGhyb3VnaCA0OCBtb250aHMgKGFkanVzdGVkIGhhemFyZCByYXRpbywgMC42MiBbOTUlIENJLCAwLjM4LTEuMDJdOyBQID0uMDY7IDM2LW1vbnRoIGFkanVzdGVkIGZhaWx1cmUgaW5jaWRlbmNlLCAyNiUgdnMgMzglKS4gTWVhbiAoU0QpIG9wZXJhdGl2ZSB0aW1lIHdhcyBsb3dlciBpbiB0aGUgaHlzdGVyb3BleHkgZ3JvdXAgdnMgdGhlIGh5c3RlcmVjdG9teSBncm91cCAoMTExLjUgWzM5LjddIG1pbiB2cyAxNTYuNyBbNDMuOV0gbWluOyBkaWZmZXJlbmNlLC00NS4yIFs5NSUgQ0ksLTU3LjcgdG8tMzIuN107IFAgPSA8LjAwMSkuIEFkdmVyc2UgZXZlbnRzIGluIHRoZSBoeXN0ZXJvcGV4eSB2cyBoeXN0ZXJlY3RvbXkgZ3JvdXBzIGluY2x1ZGVkIG1lc2ggZXhwb3N1cmUgKDglIHZzIDAlKSwgdXJldGVyYWwga2lua2luZyBtYW5hZ2VkIGludHJhb3BlcmF0aXZlbHkgKDAlIHZzIDclKSwgZ3JhbnVsYXRpb24gdGlzc3VlIGFmdGVyIDEyIHdlZWtzICgxJSB2cyAxMSUpLCBhbmQgc3V0dXJlIGV4cG9zdXJlIGFmdGVyIDEyIHdlZWtzICgzJSB2cyAyMSUpLiBDb25jbHVzaW9ucyBhbmQgUmVsZXZhbmNlOiBBbW9uZyB3b21lbiB3aXRoIHN5bXB0b21hdGljIHV0ZXJvdmFnaW5hbCBwcm9sYXBzZSB1bmRlcmdvaW5nIHZhZ2luYWwgc3VyZ2VyeSwgdmFnaW5hbCBtZXNoIGh5c3Rlcm9wZXh5IGNvbXBhcmVkIHdpdGggdmFnaW5hbCBoeXN0ZXJlY3RvbXkgd2l0aCB1dGVyb3NhY3JhbCBsaWdhbWVudCBzdXNwZW5zaW9uIGRpZCBub3QgcmVzdWx0IGluIGEgc2lnbmlmaWNhbnRseSBsb3dlciByYXRlIG9mIHRoZSBjb21wb3NpdGUgcHJvbGFwc2Ugb3V0Y29tZSBhZnRlciAzIHllYXJzLiBIb3dldmVyLCBpbXByZWNpc2lvbiBpbiBzdHVkeSByZXN1bHRzIHByZWNsdWRlcyBhIGRlZmluaXRpdmUgY29uY2x1c2lvbiwgYW5kIGZ1cnRoZXIgcmVzZWFyY2ggaXMgbmVlZGVkIHRvIGFzc2VzcyB3aGV0aGVyIHZhZ2luYWwgbWVzaCBoeXN0ZXJvcGV4eSBpcyBtb3JlIGVmZmVjdGl2ZSB0aGFuIHZhZ2luYWwgaHlzdGVyZWN0b215IHdpdGggdXRlcm9zYWNyYWwgbGlnYW1lbnQgc3VzcGVuc2lvbi4gVHJpYWwgUmVnaXN0cmF0aW9uOiBDbGluaWNhbFRyaWFscy5nb3YgSWRlbnRpZmllcjogTkNUMDE4MDIyODEuIiwicHVibGlzaGVyIjoiQW1lcmljYW4gTWVkaWNhbCBBc3NvY2lhdGlvbiIsImlzc3VlIjoiMTEiLCJ2b2x1bWUiOiIzMjIiLCJjb250YWluZXItdGl0bGUtc2hvcnQiOiIifSwiaXNUZW1wb3JhcnkiOmZhbHNlfV19&quot;,&quot;citationItems&quot;:[{&quot;id&quot;:&quot;273febaf-29ab-3935-b890-e2656eb37147&quot;,&quot;itemData&quot;:{&quot;type&quot;:&quot;article-journal&quot;,&quot;id&quot;:&quot;273febaf-29ab-3935-b890-e2656eb37147&quot;,&quot;title&quot;:&quot;Defining mechanisms of recurrence following apical prolapse repair based on imaging criteria&quot;,&quot;author&quot;:[{&quot;family&quot;:&quot;Bowen&quot;,&quot;given&quot;:&quot;Shaniel T.&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Weidner&quot;,&quot;given&quot;:&quot;Alison C.&quot;,&quot;parse-names&quot;:false,&quot;dropping-particle&quot;:&quot;&quot;,&quot;non-dropping-particle&quot;:&quot;&quot;},{&quot;family&quot;:&quot;Ferrando&quot;,&quot;given&quot;:&quot;Cecile A.&quot;,&quot;parse-names&quot;:false,&quot;dropping-particle&quot;:&quot;&quot;,&quot;non-dropping-particle&quot;:&quot;&quot;},{&quot;family&quot;:&quot;Nager&quot;,&quot;given&quot;:&quot;Charles W.&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Mazloomdoost&quot;,&quot;given&quot;:&quot;Donna&quot;,&quot;parse-names&quot;:false,&quot;dropping-particle&quot;:&quot;&quot;,&quot;non-dropping-particle&quot;:&quot;&quot;},{&quot;family&quot;:&quot;Sridhar&quot;,&quot;given&quot;:&quot;Amaanti&quot;,&quot;parse-names&quot;:false,&quot;dropping-particle&quot;:&quot;&quot;,&quot;non-dropping-particle&quot;:&quot;&quot;},{&quot;family&quot;:&quot;Gantz&quot;,&quot;given&quot;:&quot;Marie G.&quot;,&quot;parse-names&quot;:false,&quot;dropping-particle&quot;:&quot;&quot;,&quot;non-dropping-particle&quot;:&quot;&quot;},{&quot;family&quot;:&quot;Albo&quot;,&quot;given&quot;:&quot;Michael E.&quot;,&quot;parse-names&quot;:false,&quot;dropping-particle&quot;:&quot;&quot;,&quot;non-dropping-particle&quot;:&quot;&quot;},{&quot;family&quot;:&quot;Alperin&quot;,&quot;given&quot;:&quot;Marianna&quot;,&quot;parse-names&quot;:false,&quot;dropping-particle&quot;:&quot;&quot;,&quot;non-dropping-particle&quot;:&quot;&quot;},{&quot;family&quot;:&quot;Columbo&quot;,&quot;given&quot;:&quot;Joann&quot;,&quot;parse-names&quot;:false,&quot;dropping-particle&quot;:&quot;&quot;,&quot;non-dropping-particle&quot;:&quot;&quot;},{&quot;family&quot;:&quot;Curry&quot;,&quot;given&quot;:&quot;Jodi&quot;,&quot;parse-names&quot;:false,&quot;dropping-particle&quot;:&quot;&quot;,&quot;non-dropping-particle&quot;:&quot;&quot;},{&quot;family&quot;:&quot;Ferrante&quot;,&quot;given&quot;:&quot;Kimberly&quot;,&quot;parse-names&quot;:false,&quot;dropping-particle&quot;:&quot;&quot;,&quot;non-dropping-particle&quot;:&quot;&quot;},{&quot;family&quot;:&quot;Herrala&quot;,&quot;given&quot;:&quot;Kyle&quot;,&quot;parse-names&quot;:false,&quot;dropping-particle&quot;:&quot;&quot;,&quot;non-dropping-particle&quot;:&quot;&quot;},{&quot;family&quot;:&quot;Johnson&quot;,&quot;given&quot;:&quot;Sherella&quot;,&quot;parse-names&quot;:false,&quot;dropping-particle&quot;:&quot;&quot;,&quot;non-dropping-particle&quot;:&quot;&quot;},{&quot;family&quot;:&quot;Kirby&quot;,&quot;given&quot;:&quot;Anna C.&quot;,&quot;parse-names&quot;:false,&quot;dropping-particle&quot;:&quot;&quot;,&quot;non-dropping-particle&quot;:&quot;&quot;},{&quot;family&quot;:&quot;Lukacz&quot;,&quot;given&quot;:&quot;Emily S.&quot;,&quot;parse-names&quot;:false,&quot;dropping-particle&quot;:&quot;&quot;,&quot;non-dropping-particle&quot;:&quot;&quot;},{&quot;family&quot;:&quot;Ruppert&quot;,&quot;given&quot;:&quot;Erika&quot;,&quot;parse-names&quot;:false,&quot;dropping-particle&quot;:&quot;&quot;,&quot;non-dropping-particle&quot;:&quot;&quot;},{&quot;family&quot;:&quot;Wasenda&quot;,&quot;given&quot;:&quot;Erika&quot;,&quot;parse-names&quot;:false,&quot;dropping-particle&quot;:&quot;&quot;,&quot;non-dropping-particle&quot;:&quot;&quot;},{&quot;family&quot;:&quot;Diwadkar&quot;,&quot;given&quot;:&quot;Gouri B.&quot;,&quot;parse-names&quot;:false,&quot;dropping-particle&quot;:&quot;&quot;,&quot;non-dropping-particle&quot;:&quot;&quot;},{&quot;family&quot;:&quot;Dyer&quot;,&quot;given&quot;:&quot;Keisha Y.&quot;,&quot;parse-names&quot;:false,&quot;dropping-particle&quot;:&quot;&quot;,&quot;non-dropping-particle&quot;:&quot;&quot;},{&quot;family&quot;:&quot;Mackinnon&quot;,&quot;given&quot;:&quot;Linda M.&quot;,&quot;parse-names&quot;:false,&quot;dropping-particle&quot;:&quot;&quot;,&quot;non-dropping-particle&quot;:&quot;&quot;},{&quot;family&quot;:&quot;Menefee&quot;,&quot;given&quot;:&quot;Shawn A.&quot;,&quot;parse-names&quot;:false,&quot;dropping-particle&quot;:&quot;&quot;,&quot;non-dropping-particle&quot;:&quot;&quot;},{&quot;family&quot;:&quot;Tan-Kim&quot;,&quot;given&quot;:&quot;Jasmine&quot;,&quot;parse-names&quot;:false,&quot;dropping-particle&quot;:&quot;&quot;,&quot;non-dropping-particle&quot;:&quot;&quot;},{&quot;family&quot;:&quot;Zazueta-Damian&quot;,&quot;given&quot;:&quot;Gisselle&quot;,&quot;parse-names&quot;:false,&quot;dropping-particle&quot;:&quot;&quot;,&quot;non-dropping-particle&quot;:&quot;&quot;},{&quot;family&quot;:&quot;Amundsen&quot;,&quot;given&quot;:&quot;Cindy&quot;,&quot;parse-names&quot;:false,&quot;dropping-particle&quot;:&quot;&quot;,&quot;non-dropping-particle&quot;:&quot;&quot;},{&quot;family&quot;:&quot;Bruton&quot;,&quot;given&quot;:&quot;Yasmeen&quot;,&quot;parse-names&quot;:false,&quot;dropping-particle&quot;:&quot;&quot;,&quot;non-dropping-particle&quot;:&quot;&quot;},{&quot;family&quot;:&quot;Coleman-Taylor&quot;,&quot;given&quot;:&quot;Notorious&quot;,&quot;parse-names&quot;:false,&quot;dropping-particle&quot;:&quot;&quot;,&quot;non-dropping-particle&quot;:&quot;&quot;},{&quot;family&quot;:&quot;Gilliam&quot;,&quot;given&quot;:&quot;Robin&quot;,&quot;parse-names&quot;:false,&quot;dropping-particle&quot;:&quot;&quot;,&quot;non-dropping-particle&quot;:&quot;&quot;},{&quot;family&quot;:&quot;Harris&quot;,&quot;given&quot;:&quot;Acacia&quot;,&quot;parse-names&quot;:false,&quot;dropping-particle&quot;:&quot;&quot;,&quot;non-dropping-particle&quot;:&quot;&quot;},{&quot;family&quot;:&quot;Hayes&quot;,&quot;given&quot;:&quot;Akira&quot;,&quot;parse-names&quot;:false,&quot;dropping-particle&quot;:&quot;&quot;,&quot;non-dropping-particle&quot;:&quot;&quot;},{&quot;family&quot;:&quot;Kawasaki&quot;,&quot;given&quot;:&quot;Amie&quot;,&quot;parse-names&quot;:false,&quot;dropping-particle&quot;:&quot;&quot;,&quot;non-dropping-particle&quot;:&quot;&quot;},{&quot;family&quot;:&quot;Longoria&quot;,&quot;given&quot;:&quot;Nicole&quot;,&quot;parse-names&quot;:false,&quot;dropping-particle&quot;:&quot;&quot;,&quot;non-dropping-particle&quot;:&quot;&quot;},{&quot;family&quot;:&quot;McLean&quot;,&quot;given&quot;:&quot;Shantae&quot;,&quot;parse-names&quot;:false,&quot;dropping-particle&quot;:&quot;&quot;,&quot;non-dropping-particle&quot;:&quot;&quot;},{&quot;family&quot;:&quot;Raynor&quot;,&quot;given&quot;:&quot;Mary&quot;,&quot;parse-names&quot;:false,&quot;dropping-particle&quot;:&quot;&quot;,&quot;non-dropping-particle&quot;:&quot;&quot;},{&quot;family&quot;:&quot;Siddiqui&quot;,&quot;given&quot;:&quot;Nazema&quot;,&quot;parse-names&quot;:false,&quot;dropping-particle&quot;:&quot;&quot;,&quot;non-dropping-particle&quot;:&quot;&quot;},{&quot;family&quot;:&quot;Visco&quot;,&quot;given&quot;:&quot;Anthony G.&quot;,&quot;parse-names&quot;:false,&quot;dropping-particle&quot;:&quot;&quot;,&quot;non-dropping-particle&quot;:&quot;&quot;},{&quot;family&quot;:&quot;Ballard&quot;,&quot;given&quot;:&quot;Alicia&quot;,&quot;parse-names&quot;:false,&quot;dropping-particle&quot;:&quot;&quot;,&quot;non-dropping-particle&quot;:&quot;&quot;},{&quot;family&quot;:&quot;Carter&quot;,&quot;given&quot;:&quot;Kathy&quot;,&quot;parse-names&quot;:false,&quot;dropping-particle&quot;:&quot;&quot;,&quot;non-dropping-particle&quot;:&quot;&quot;},{&quot;family&quot;:&quot;Ellington&quot;,&quot;given&quot;:&quot;David&quot;,&quot;parse-names&quot;:false,&quot;dropping-particle&quot;:&quot;&quot;,&quot;non-dropping-particle&quot;:&quot;&quot;},{&quot;family&quot;:&quot;Patel&quot;,&quot;given&quot;:&quot;Sunita&quot;,&quot;parse-names&quot;:false,&quot;dropping-particle&quot;:&quot;&quot;,&quot;non-dropping-particle&quot;:&quot;&quot;},{&quot;family&quot;:&quot;Saxon&quot;,&quot;given&quot;:&quot;Nancy&quot;,&quot;parse-names&quot;:false,&quot;dropping-particle&quot;:&quot;&quot;,&quot;non-dropping-particle&quot;:&quot;&quot;},{&quot;family&quot;:&quot;Varner&quot;,&quot;given&quot;:&quot;R. Edward&quot;,&quot;parse-names&quot;:false,&quot;dropping-particle&quot;:&quot;&quot;,&quot;non-dropping-particle&quot;:&quot;&quot;},{&quot;family&quot;:&quot;Willis&quot;,&quot;given&quot;:&quot;Velria&quot;,&quot;parse-names&quot;:false,&quot;dropping-particle&quot;:&quot;&quot;,&quot;non-dropping-particle&quot;:&quot;&quot;},{&quot;family&quot;:&quot;Carberry&quot;,&quot;given&quot;:&quot;Cassandra&quot;,&quot;parse-names&quot;:false,&quot;dropping-particle&quot;:&quot;&quot;,&quot;non-dropping-particle&quot;:&quot;&quot;},{&quot;family&quot;:&quot;Douglas&quot;,&quot;given&quot;:&quot;Samantha&quot;,&quot;parse-names&quot;:false,&quot;dropping-particle&quot;:&quot;&quot;,&quot;non-dropping-particle&quot;:&quot;&quot;},{&quot;family&quot;:&quot;Hampton&quot;,&quot;given&quot;:&quot;B. Star&quot;,&quot;parse-names&quot;:false,&quot;dropping-particle&quot;:&quot;&quot;,&quot;non-dropping-particle&quot;:&quot;&quot;},{&quot;family&quot;:&quot;Korbly&quot;,&quot;given&quot;:&quot;Nicole&quot;,&quot;parse-names&quot;:false,&quot;dropping-particle&quot;:&quot;&quot;,&quot;non-dropping-particle&quot;:&quot;&quot;},{&quot;family&quot;:&quot;Meers&quot;,&quot;given&quot;:&quot;Ann S.&quot;,&quot;parse-names&quot;:false,&quot;dropping-particle&quot;:&quot;&quot;,&quot;non-dropping-particle&quot;:&quot;&quot;},{&quot;family&quot;:&quot;Myers&quot;,&quot;given&quot;:&quot;Deborah L.&quot;,&quot;parse-names&quot;:false,&quot;dropping-particle&quot;:&quot;&quot;,&quot;non-dropping-particle&quot;:&quot;&quot;},{&quot;family&quot;:&quot;Sung&quot;,&quot;given&quot;:&quot;Vivian W.&quot;,&quot;parse-names&quot;:false,&quot;dropping-particle&quot;:&quot;&quot;,&quot;non-dropping-particle&quot;:&quot;&quot;},{&quot;family&quot;:&quot;Viscione&quot;,&quot;given&quot;:&quot;Elizabeth Ann&quot;,&quot;parse-names&quot;:false,&quot;dropping-particle&quot;:&quot;&quot;,&quot;non-dropping-particle&quot;:&quot;&quot;},{&quot;family&quot;:&quot;Wohlrab&quot;,&quot;given&quot;:&quot;Kyle&quot;,&quot;parse-names&quot;:false,&quot;dropping-particle&quot;:&quot;&quot;,&quot;non-dropping-particle&quot;:&quot;&quot;},{&quot;family&quot;:&quot;Box&quot;,&quot;given&quot;:&quot;Karen&quot;,&quot;parse-names&quot;:false,&quot;dropping-particle&quot;:&quot;&quot;,&quot;non-dropping-particle&quot;:&quot;&quot;},{&quot;family&quot;:&quot;Dunivan&quot;,&quot;given&quot;:&quot;Gena&quot;,&quot;parse-names&quot;:false,&quot;dropping-particle&quot;:&quot;&quot;,&quot;non-dropping-particle&quot;:&quot;&quot;},{&quot;family&quot;:&quot;Jeppson&quot;,&quot;given&quot;:&quot;Peter&quot;,&quot;parse-names&quot;:false,&quot;dropping-particle&quot;:&quot;&quot;,&quot;non-dropping-particle&quot;:&quot;&quot;},{&quot;family&quot;:&quot;Middendorf&quot;,&quot;given&quot;:&quot;Julia&quot;,&quot;parse-names&quot;:false,&quot;dropping-particle&quot;:&quot;&quot;,&quot;non-dropping-particle&quot;:&quot;&quot;},{&quot;family&quot;:&quot;Rogers&quot;,&quot;given&quot;:&quot;Rebecca G.&quot;,&quot;parse-names&quot;:false,&quot;dropping-particle&quot;:&quot;&quot;,&quot;non-dropping-particle&quot;:&quot;&quot;},{&quot;family&quot;:&quot;Arya&quot;,&quot;given&quot;:&quot;Lily&quot;,&quot;parse-names&quot;:false,&quot;dropping-particle&quot;:&quot;&quot;,&quot;non-dropping-particle&quot;:&quot;&quot;},{&quot;family&quot;:&quot;Andy&quot;,&quot;given&quot;:&quot;Uduak&quot;,&quot;parse-names&quot;:false,&quot;dropping-particle&quot;:&quot;&quot;,&quot;non-dropping-particle&quot;:&quot;&quot;},{&quot;family&quot;:&quot;Butler&quot;,&quot;given&quot;:&quot;Norman&quot;,&quot;parse-names&quot;:false,&quot;dropping-particle&quot;:&quot;&quot;,&quot;non-dropping-particle&quot;:&quot;&quot;},{&quot;family&quot;:&quot;Cain&quot;,&quot;given&quot;:&quot;Doris&quot;,&quot;parse-names&quot;:false,&quot;dropping-particle&quot;:&quot;&quot;,&quot;non-dropping-particle&quot;:&quot;&quot;},{&quot;family&quot;:&quot;Carney&quot;,&quot;given&quot;:&quot;Teresa&quot;,&quot;parse-names&quot;:false,&quot;dropping-particle&quot;:&quot;&quot;,&quot;non-dropping-particle&quot;:&quot;&quot;},{&quot;family&quot;:&quot;Flick&quot;,&quot;given&quot;:&quot;Lorraine&quot;,&quot;parse-names&quot;:false,&quot;dropping-particle&quot;:&quot;&quot;,&quot;non-dropping-particle&quot;:&quot;&quot;},{&quot;family&quot;:&quot;Desai Khanijow&quot;,&quot;given&quot;:&quot;Kavita&quot;,&quot;parse-names&quot;:false,&quot;dropping-particle&quot;:&quot;&quot;,&quot;non-dropping-particle&quot;:&quot;&quot;},{&quot;family&quot;:&quot;Kingslee&quot;,&quot;given&quot;:&quot;Michelle&quot;,&quot;parse-names&quot;:false,&quot;dropping-particle&quot;:&quot;&quot;,&quot;non-dropping-particle&quot;:&quot;&quot;},{&quot;family&quot;:&quot;Lee&quot;,&quot;given&quot;:&quot;Daniel&quot;,&quot;parse-names&quot;:false,&quot;dropping-particle&quot;:&quot;&quot;,&quot;non-dropping-particle&quot;:&quot;&quot;},{&quot;family&quot;:&quot;O'Donnell&quot;,&quot;given&quot;:&quot;Patricia&quot;,&quot;parse-names&quot;:false,&quot;dropping-particle&quot;:&quot;&quot;,&quot;non-dropping-particle&quot;:&quot;&quot;},{&quot;family&quot;:&quot;Smith&quot;,&quot;given&quot;:&quot;Ariana&quot;,&quot;parse-names&quot;:false,&quot;dropping-particle&quot;:&quot;&quot;,&quot;non-dropping-particle&quot;:&quot;&quot;},{&quot;family&quot;:&quot;Thompson&quot;,&quot;given&quot;:&quot;Donna&quot;,&quot;parse-names&quot;:false,&quot;dropping-particle&quot;:&quot;&quot;,&quot;non-dropping-particle&quot;:&quot;&quot;},{&quot;family&quot;:&quot;Bonidie&quot;,&quot;given&quot;:&quot;Michael&quot;,&quot;parse-names&quot;:false,&quot;dropping-particle&quot;:&quot;&quot;,&quot;non-dropping-particle&quot;:&quot;&quot;},{&quot;family&quot;:&quot;Gruss&quot;,&quot;given&quot;:&quot;Judy&quot;,&quot;parse-names&quot;:false,&quot;dropping-particle&quot;:&quot;&quot;,&quot;non-dropping-particle&quot;:&quot;&quot;},{&quot;family&quot;:&quot;Lowder&quot;,&quot;given&quot;:&quot;Jerry&quot;,&quot;parse-names&quot;:false,&quot;dropping-particle&quot;:&quot;&quot;,&quot;non-dropping-particle&quot;:&quot;&quot;},{&quot;family&quot;:&quot;Shepherd&quot;,&quot;given&quot;:&quot;Jonathan&quot;,&quot;parse-names&quot;:false,&quot;dropping-particle&quot;:&quot;&quot;,&quot;non-dropping-particle&quot;:&quot;&quot;},{&quot;family&quot;:&quot;Sutkin&quot;,&quot;given&quot;:&quot;Gary&quot;,&quot;parse-names&quot;:false,&quot;dropping-particle&quot;:&quot;&quot;,&quot;non-dropping-particle&quot;:&quot;&quot;},{&quot;family&quot;:&quot;Zyczynski&quot;,&quot;given&quot;:&quot;Halina M.&quot;,&quot;parse-names&quot;:false,&quot;dropping-particle&quot;:&quot;&quot;,&quot;non-dropping-particle&quot;:&quot;&quot;},{&quot;family&quot;:&quot;Barber&quot;,&quot;given&quot;:&quot;Matthew&quot;,&quot;parse-names&quot;:false,&quot;dropping-particle&quot;:&quot;&quot;,&quot;non-dropping-particle&quot;:&quot;&quot;},{&quot;family&quot;:&quot;Dastoli&quot;,&quot;given&quot;:&quot;Kathleen&quot;,&quot;parse-names&quot;:false,&quot;dropping-particle&quot;:&quot;&quot;,&quot;non-dropping-particle&quot;:&quot;&quot;},{&quot;family&quot;:&quot;Edington&quot;,&quot;given&quot;:&quot;Maryori&quot;,&quot;parse-names&quot;:false,&quot;dropping-particle&quot;:&quot;&quot;,&quot;non-dropping-particle&quot;:&quot;&quot;},{&quot;family&quot;:&quot;Graham&quot;,&quot;given&quot;:&quot;Annette&quot;,&quot;parse-names&quot;:false,&quot;dropping-particle&quot;:&quot;&quot;,&quot;non-dropping-particle&quot;:&quot;&quot;},{&quot;family&quot;:&quot;Krishnan&quot;,&quot;given&quot;:&quot;Geetha&quot;,&quot;parse-names&quot;:false,&quot;dropping-particle&quot;:&quot;&quot;,&quot;non-dropping-particle&quot;:&quot;&quot;},{&quot;family&quot;:&quot;Jelovsek&quot;,&quot;given&quot;:&quot;Eric&quot;,&quot;parse-names&quot;:false,&quot;dropping-particle&quot;:&quot;&quot;,&quot;non-dropping-particle&quot;:&quot;&quot;},{&quot;family&quot;:&quot;Paraiso&quot;,&quot;given&quot;:&quot;Marie Fidela R.&quot;,&quot;parse-names&quot;:false,&quot;dropping-particle&quot;:&quot;&quot;,&quot;non-dropping-particle&quot;:&quot;&quot;},{&quot;family&quot;:&quot;Pung&quot;,&quot;given&quot;:&quot;Ly&quot;,&quot;parse-names&quot;:false,&quot;dropping-particle&quot;:&quot;&quot;,&quot;non-dropping-particle&quot;:&quot;&quot;},{&quot;family&quot;:&quot;Ferrando&quot;,&quot;given&quot;:&quot;Cecile&quot;,&quot;parse-names&quot;:false,&quot;dropping-particle&quot;:&quot;&quot;,&quot;non-dropping-particle&quot;:&quot;&quot;},{&quot;family&quot;:&quot;Walters&quot;,&quot;given&quot;:&quot;Mark&quot;,&quot;parse-names&quot;:false,&quot;dropping-particle&quot;:&quot;&quot;,&quot;non-dropping-particle&quot;:&quot;&quot;},{&quot;family&quot;:&quot;Meikle&quot;,&quot;given&quot;:&quot;Susan&quot;,&quot;parse-names&quot;:false,&quot;dropping-particle&quot;:&quot;&quot;,&quot;non-dropping-particle&quot;:&quot;&quot;},{&quot;family&quot;:&quot;Burd&quot;,&quot;given&quot;:&quot;Andrew&quot;,&quot;parse-names&quot;:false,&quot;dropping-particle&quot;:&quot;&quot;,&quot;non-dropping-particle&quot;:&quot;&quot;},{&quot;family&quot;:&quot;Burdekin&quot;,&quot;given&quot;:&quot;Kate&quot;,&quot;parse-names&quot;:false,&quot;dropping-particle&quot;:&quot;&quot;,&quot;non-dropping-particle&quot;:&quot;&quot;},{&quot;family&quot;:&quot;Glass&quot;,&quot;given&quot;:&quot;Kendra&quot;,&quot;parse-names&quot;:false,&quot;dropping-particle&quot;:&quot;&quot;,&quot;non-dropping-particle&quot;:&quot;&quot;},{&quot;family&quot;:&quot;Grant&quot;,&quot;given&quot;:&quot;Tracey&quot;,&quot;parse-names&quot;:false,&quot;dropping-particle&quot;:&quot;&quot;,&quot;non-dropping-particle&quot;:&quot;&quot;},{&quot;family&quot;:&quot;Grey&quot;,&quot;given&quot;:&quot;Scott&quot;,&quot;parse-names&quot;:false,&quot;dropping-particle&quot;:&quot;&quot;,&quot;non-dropping-particle&quot;:&quot;&quot;},{&quot;family&quot;:&quot;Ham&quot;,&quot;given&quot;:&quot;Michael&quot;,&quot;parse-names&quot;:false,&quot;dropping-particle&quot;:&quot;&quot;,&quot;non-dropping-particle&quot;:&quot;&quot;},{&quot;family&quot;:&quot;Pickett&quot;,&quot;given&quot;:&quot;James&quot;,&quot;parse-names&quot;:false,&quot;dropping-particle&quot;:&quot;&quot;,&quot;non-dropping-particle&quot;:&quot;&quot;},{&quot;family&quot;:&quot;Wallace&quot;,&quot;given&quot;:&quot;Dennis&quot;,&quot;parse-names&quot;:false,&quot;dropping-particle&quot;:&quot;&quot;,&quot;non-dropping-particle&quot;:&quot;&quot;},{&quot;family&quot;:&quot;Whitworth&quot;,&quot;given&quot;:&quot;Ryan&quot;,&quot;parse-names&quot;:false,&quot;dropping-particle&quot;:&quot;&quot;,&quot;non-dropping-particle&quot;:&quot;&quot;},{&quot;family&quot;:&quot;Shaffer&quot;,&quot;given&quot;:&quot;Amanda&quot;,&quot;parse-names&quot;:false,&quot;dropping-particle&quot;:&quot;&quot;,&quot;non-dropping-particle&quot;:&quot;&quot;},{&quot;family&quot;:&quot;Swankie&quot;,&quot;given&quot;:&quot;Taylor&quot;,&quot;parse-names&quot;:false,&quot;dropping-particle&quot;:&quot;&quot;,&quot;non-dropping-particle&quot;:&quot;&quot;}],&quot;container-title&quot;:&quot;American Journal of Obstetrics and Gynecology&quot;,&quot;container-title-short&quot;:&quot;Am. J. Obstet. Gynecol.&quot;,&quot;accessed&quot;:{&quot;date-parts&quot;:[[2021,8,26]]},&quot;DOI&quot;:&quot;10.1016/J.AJOG.2021.05.041&quot;,&quot;ISSN&quot;:&quot;0002-9378&quot;,&quot;issued&quot;:{&quot;date-parts&quot;:[[2021,6,1]]},&quot;abstract&quot;:&quot;Background: Prolapse recurrence after transvaginal surgical repair is common; however, its mechanisms are ill-defined. A thorough understanding of how and why prolapse repairs fail is needed to address their high rate of anatomic recurrence and to develop novel therapies to overcome defined deficiencies. Objective: This study aimed to identify mechanisms and contributors of anatomic recurrence after vaginal hysterectomy with uterosacral ligament suspension (native tissue repair) vs transvaginal mesh (VM) hysteropexy surgery for uterovaginal prolapse. Study Design: This multicenter study was conducted in a subset of participants in a randomized clinical trial by the Eunice Kennedy Shriver National Institute of Child Health and Human Development Pelvic Floor Disorders Network. Overall, 94 women with uterovaginal prolapse treated via native tissue repair (n=48) or VM hysteropexy (n=46) underwent pelvic magnetic resonance imaging at rest, maximal strain, and poststrain rest (recovery) 30 to 42 months after surgery. Participants who desired reoperation before 30 to 42 months were imaged earlier to assess the impact of the index surgery. Using a novel 3-dimensional pelvic coordinate system, coregistered midsagittal images were obtained to assess study outcomes. Magnetic resonance imaging–based anatomic recurrence (failure) was defined as prolapse beyond the hymen. The primary outcome was the mechanism of failure (apical descent vs anterior vaginal wall elongation), including the frequency and site of failure. Secondary outcomes included displacement of the vaginal apex and perineal body and change in the length of the anterior wall, posterior wall, vaginal perimeter, and introitus of the vagina from rest to strain and rest to recovery. Group differences in the mechanism, frequency, and site of failure were assessed using the Fisher exact tests, and secondary outcomes were compared using Wilcoxon rank-sum tests. Results: Of the 88 participants analyzed, 37 (42%) had recurrent prolapse (VM hysteropexy, 13 of 45 [29%]; native tissue repair, 24 of 43 [56%]). The most common site of failure was the anterior compartment (VM hysteropexy, 38%; native tissue repair, 92%). The primary mechanism of recurrence was apical descent (VM hysteropexy, 85%; native tissue repair, 67%). From rest to strain, failures (vs successes) had greater inferior displacement of the vaginal apex (difference, −12 mm; 95% confidence interval, −19 to −6) and perineal body (difference, −7 mm; 95% confidence interval, −11 to −4) and elongation of the anterior vaginal wall (difference, 12 mm; 95% confidence interval, 8–16) and vaginal introitus (difference, 11 mm; 95% confidence interval, 7–15). Conclusion: The primary mechanism of prolapse recurrence following vaginal hysterectomy with uterosacral ligament suspension or VM hysteropexy was apical descent. In addition, greater inferior descent of the vaginal apex and perineal body, lengthening of the anterior vaginal wall, and increased size of the vaginal introitus with strain were associated with anatomic failure. Further studies are needed to provide additional insight into the mechanism by which these factors contribute to anatomic failure.&quot;,&quot;publisher&quot;:&quot;Mosby&quot;},&quot;isTemporary&quot;:false},{&quot;id&quot;:&quot;e3e8221d-68d0-3db5-8136-12ab63f7f108&quot;,&quot;itemData&quot;:{&quot;type&quot;:&quot;article-journal&quot;,&quot;id&quot;:&quot;e3e8221d-68d0-3db5-8136-12ab63f7f108&quot;,&quot;title&quot;:&quot;Effect of vaginal mesh hysteropexy vs vaginal hysterectomy with uterosacral ligament suspension on treatment failure in women with uterovaginal prolapse: A randomized clinical trial&quot;,&quot;author&quot;:[{&quot;family&quot;:&quot;Nager&quot;,&quot;given&quot;:&quot;Charles W.&quot;,&quot;parse-names&quot;:false,&quot;dropping-particle&quot;:&quot;&quot;,&quot;non-dropping-particle&quot;:&quot;&quot;},{&quot;family&quot;:&quot;Visco&quot;,&quot;given&quot;:&quot;Anthony G.&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Rogers&quot;,&quot;given&quot;:&quot;Rebecca G.&quot;,&quot;parse-names&quot;:false,&quot;dropping-particle&quot;:&quot;&quot;,&quot;non-dropping-particle&quot;:&quot;&quot;},{&quot;family&quot;:&quot;Harvie&quot;,&quot;given&quot;:&quot;Heidi S.&quot;,&quot;parse-names&quot;:false,&quot;dropping-particle&quot;:&quot;&quot;,&quot;non-dropping-particle&quot;:&quot;&quot;},{&quot;family&quot;:&quot;Zyczynski&quot;,&quot;given&quot;:&quot;Halina M.&quot;,&quot;parse-names&quot;:false,&quot;dropping-particle&quot;:&quot;&quot;,&quot;non-dropping-particle&quot;:&quot;&quot;},{&quot;family&quot;:&quot;Paraiso&quot;,&quot;given&quot;:&quot;Marie Fidela R.&quot;,&quot;parse-names&quot;:false,&quot;dropping-particle&quot;:&quot;&quot;,&quot;non-dropping-particle&quot;:&quot;&quot;},{&quot;family&quot;:&quot;Mazloomdoost&quot;,&quot;given&quot;:&quot;Donna&quot;,&quot;parse-names&quot;:false,&quot;dropping-particle&quot;:&quot;&quot;,&quot;non-dropping-particle&quot;:&quot;&quot;},{&quot;family&quot;:&quot;Grey&quot;,&quot;given&quot;:&quot;Scott&quot;,&quot;parse-names&quot;:false,&quot;dropping-particle&quot;:&quot;&quot;,&quot;non-dropping-particle&quot;:&quot;&quot;},{&quot;family&quot;:&quot;Sridhar&quot;,&quot;given&quot;:&quot;Amaanti&quot;,&quot;parse-names&quot;:false,&quot;dropping-particle&quot;:&quot;&quot;,&quot;non-dropping-particle&quot;:&quot;&quot;},{&quot;family&quot;:&quot;Wallace&quot;,&quot;given&quot;:&quot;Dennis&quot;,&quot;parse-names&quot;:false,&quot;dropping-particle&quot;:&quot;&quot;,&quot;non-dropping-particle&quot;:&quot;&quot;}],&quot;container-title&quot;:&quot;JAMA - Journal of the American Medical Association&quot;,&quot;accessed&quot;:{&quot;date-parts&quot;:[[2019,12,28]]},&quot;DOI&quot;:&quot;10.1001/jama.2019.12812&quot;,&quot;ISSN&quot;:&quot;15383598&quot;,&quot;PMID&quot;:&quot;31529008&quot;,&quot;issued&quot;:{&quot;date-parts&quot;:[[2019,9,17]]},&quot;page&quot;:&quot;1054-1065&quot;,&quot;abstract&quot;:&quot;Importance: Vaginal hysterectomy with suture apical suspension is commonly performed for uterovaginal prolapse. Transvaginal mesh hysteropexy is an alternative option. Objective: To compare the efficacy and adverse events of vaginal hysterectomy with suture apical suspension and transvaginal mesh hysteropexy. Design, Setting, Participants: At 9 clinical sites in the US Pelvic Floor Disorders Network, 183 postmenopausal women with symptomatic uterovaginal prolapse were enrolled in a randomized superiority clinical trial between April 2013 and February 2015. The study was designed for primary analysis when the last randomized participant reached 3 years of follow-up in February 2018. Interventions: Ninety-three women were randomized to undergo vaginal mesh hysteropexy and 90 were randomized to undergo vaginal hysterectomy with uterosacral ligament suspension. Main Outcomes and Measures: The primary treatment failure composite outcome (re-treatment of prolapse, prolapse beyond the hymen, or prolapse symptoms) was evaluated with survival models. Secondary outcomes included operative outcomes and adverse events, and were evaluated with longitudinal models or contingency tables as appropriate. Results: A total of 183 participants (mean age, 66 years) were randomized, 175 were included in the trial, and 169 (97%) completed the 3-year follow-up. The primary outcome was not significantly different among women who underwent hysteropexy vs hysterectomy through 48 months (adjusted hazard ratio, 0.62 [95% CI, 0.38-1.02]; P =.06; 36-month adjusted failure incidence, 26% vs 38%). Mean (SD) operative time was lower in the hysteropexy group vs the hysterectomy group (111.5 [39.7] min vs 156.7 [43.9] min; difference,-45.2 [95% CI,-57.7 to-32.7]; P = &lt;.001). Adverse events in the hysteropexy vs hysterectomy groups included mesh exposure (8% vs 0%), ureteral kinking managed intraoperatively (0% vs 7%), granulation tissue after 12 weeks (1% vs 11%), and suture exposure after 12 weeks (3% vs 21%). Conclusions and Relevance: Among women with symptomatic uterovaginal prolapse undergoing vaginal surgery, vaginal mesh hysteropexy compared with vaginal hysterectomy with uterosacral ligament suspension did not result in a significantly lower rate of the composite prolapse outcome after 3 years. However, imprecision in study results precludes a definitive conclusion, and further research is needed to assess whether vaginal mesh hysteropexy is more effective than vaginal hysterectomy with uterosacral ligament suspension. Trial Registration: ClinicalTrials.gov Identifier: NCT01802281.&quot;,&quot;publisher&quot;:&quot;American Medical Association&quot;,&quot;issue&quot;:&quot;11&quot;,&quot;volume&quot;:&quot;322&quot;,&quot;container-title-short&quot;:&quot;&quot;},&quot;isTemporary&quot;:false}]},{&quot;citationID&quot;:&quot;MENDELEY_CITATION_dc944cec-b712-42d9-89b7-f2ed85602a7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M5NDRjZWMtYjcxMi00MmQ5LTg5YjctZjJlZDg1NjAyYTc0IiwicHJvcGVydGllcyI6eyJub3RlSW5kZXgiOjB9LCJpc0VkaXRlZCI6ZmFsc2UsIm1hbnVhbE92ZXJyaWRlIjp7ImlzTWFudWFsbHlPdmVycmlkZGVuIjpmYWxzZSwiY2l0ZXByb2NUZXh0IjoiPHN1cD4xMzwvc3VwPiIsIm1hbnVhbE92ZXJyaWRlVGV4dCI6IiJ9LCJjaXRhdGlvbkl0ZW1zIjpbeyJpZCI6IjI3M2ZlYmFmLTI5YWItMzkzNS1iODkwLWUyNjU2ZWIzNzE0NyIsIml0ZW1EYXRhIjp7InR5cGUiOiJhcnRpY2xlLWpvdXJuYWwiLCJpZCI6IjI3M2ZlYmFmLTI5YWItMzkzNS1iODkwLWUyNjU2ZWIzNzE0NyIsInRpdGxlIjoiRGVmaW5pbmcgbWVjaGFuaXNtcyBvZiByZWN1cnJlbmNlIGZvbGxvd2luZyBhcGljYWwgcHJvbGFwc2UgcmVwYWlyIGJhc2VkIG9uIGltYWdpbmcgY3JpdGVyaWEiLCJhdXRob3IiOlt7ImZhbWlseSI6IkJvd2VuIiwiZ2l2ZW4iOiJTaGFuaWVsIFQuIiwicGFyc2UtbmFtZXMiOmZhbHNlLCJkcm9wcGluZy1wYXJ0aWNsZSI6IiIsIm5vbi1kcm9wcGluZy1wYXJ0aWNsZSI6IiJ9LHsiZmFtaWx5IjoiTW9hbGxpIiwiZ2l2ZW4iOiJQYW1lbGEgQS4iLCJwYXJzZS1uYW1lcyI6ZmFsc2UsImRyb3BwaW5nLXBhcnRpY2xlIjoiIiwibm9uLWRyb3BwaW5nLXBhcnRpY2xlIjoiIn0seyJmYW1pbHkiOiJBYnJhbW93aXRjaCIsImdpdmVuIjoiU3RldmVuIEQuIiwicGFyc2UtbmFtZXMiOmZhbHNlLCJkcm9wcGluZy1wYXJ0aWNsZSI6IiIsIm5vbi1kcm9wcGluZy1wYXJ0aWNsZSI6IiJ9LHsiZmFtaWx5IjoiTG9ja2hhcnQiLCJnaXZlbiI6Ik1hcmsgRS4iLCJwYXJzZS1uYW1lcyI6ZmFsc2UsImRyb3BwaW5nLXBhcnRpY2xlIjoiIiwibm9uLWRyb3BwaW5nLXBhcnRpY2xlIjoiIn0seyJmYW1pbHkiOiJXZWlkbmVyIiwiZ2l2ZW4iOiJBbGlzb24gQy4iLCJwYXJzZS1uYW1lcyI6ZmFsc2UsImRyb3BwaW5nLXBhcnRpY2xlIjoiIiwibm9uLWRyb3BwaW5nLXBhcnRpY2xlIjoiIn0seyJmYW1pbHkiOiJGZXJyYW5kbyIsImdpdmVuIjoiQ2VjaWxlIEEuIiwicGFyc2UtbmFtZXMiOmZhbHNlLCJkcm9wcGluZy1wYXJ0aWNsZSI6IiIsIm5vbi1kcm9wcGluZy1wYXJ0aWNsZSI6IiJ9LHsiZmFtaWx5IjoiTmFnZXIiLCJnaXZlbiI6IkNoYXJsZXMgVy4iLCJwYXJzZS1uYW1lcyI6ZmFsc2UsImRyb3BwaW5nLXBhcnRpY2xlIjoiIiwibm9uLWRyb3BwaW5nLXBhcnRpY2xlIjoiIn0seyJmYW1pbHkiOiJSaWNodGVyIiwiZ2l2ZW4iOiJIb2xseSBFLiIsInBhcnNlLW5hbWVzIjpmYWxzZSwiZHJvcHBpbmctcGFydGljbGUiOiIiLCJub24tZHJvcHBpbmctcGFydGljbGUiOiIifSx7ImZhbWlseSI6IlJhcmRpbiIsImdpdmVuIjoiQ2hhcmxlcyBSLiIsInBhcnNlLW5hbWVzIjpmYWxzZSwiZHJvcHBpbmctcGFydGljbGUiOiIiLCJub24tZHJvcHBpbmctcGFydGljbGUiOiIifSx7ImZhbWlseSI6IktvbWVzdSIsImdpdmVuIjoiWXVrbyBNLiIsInBhcnNlLW5hbWVzIjpmYWxzZSwiZHJvcHBpbmctcGFydGljbGUiOiIiLCJub24tZHJvcHBpbmctcGFydGljbGUiOiIifSx7ImZhbWlseSI6IkhhcnZpZSIsImdpdmVuIjoiSGVpZGkgUy4iLCJwYXJzZS1uYW1lcyI6ZmFsc2UsImRyb3BwaW5nLXBhcnRpY2xlIjoiIiwibm9uLWRyb3BwaW5nLXBhcnRpY2xlIjoiIn0seyJmYW1pbHkiOiJNYXpsb29tZG9vc3QiLCJnaXZlbiI6IkRvbm5hIiwicGFyc2UtbmFtZXMiOmZhbHNlLCJkcm9wcGluZy1wYXJ0aWNsZSI6IiIsIm5vbi1kcm9wcGluZy1wYXJ0aWNsZSI6IiJ9LHsiZmFtaWx5IjoiU3JpZGhhciIsImdpdmVuIjoiQW1hYW50aSIsInBhcnNlLW5hbWVzIjpmYWxzZSwiZHJvcHBpbmctcGFydGljbGUiOiIiLCJub24tZHJvcHBpbmctcGFydGljbGUiOiIifSx7ImZhbWlseSI6IkdhbnR6IiwiZ2l2ZW4iOiJNYXJpZSBHLiIsInBhcnNlLW5hbWVzIjpmYWxzZSwiZHJvcHBpbmctcGFydGljbGUiOiIiLCJub24tZHJvcHBpbmctcGFydGljbGUiOiIifSx7ImZhbWlseSI6IkFsYm8iLCJnaXZlbiI6Ik1pY2hhZWwgRS4iLCJwYXJzZS1uYW1lcyI6ZmFsc2UsImRyb3BwaW5nLXBhcnRpY2xlIjoiIiwibm9uLWRyb3BwaW5nLXBhcnRpY2xlIjoiIn0seyJmYW1pbHkiOiJBbHBlcmluIiwiZ2l2ZW4iOiJNYXJpYW5uYSIsInBhcnNlLW5hbWVzIjpmYWxzZSwiZHJvcHBpbmctcGFydGljbGUiOiIiLCJub24tZHJvcHBpbmctcGFydGljbGUiOiIifSx7ImZhbWlseSI6IkNvbHVtYm8iLCJnaXZlbiI6IkpvYW5uIiwicGFyc2UtbmFtZXMiOmZhbHNlLCJkcm9wcGluZy1wYXJ0aWNsZSI6IiIsIm5vbi1kcm9wcGluZy1wYXJ0aWNsZSI6IiJ9LHsiZmFtaWx5IjoiQ3VycnkiLCJnaXZlbiI6IkpvZGkiLCJwYXJzZS1uYW1lcyI6ZmFsc2UsImRyb3BwaW5nLXBhcnRpY2xlIjoiIiwibm9uLWRyb3BwaW5nLXBhcnRpY2xlIjoiIn0seyJmYW1pbHkiOiJGZXJyYW50ZSIsImdpdmVuIjoiS2ltYmVybHkiLCJwYXJzZS1uYW1lcyI6ZmFsc2UsImRyb3BwaW5nLXBhcnRpY2xlIjoiIiwibm9uLWRyb3BwaW5nLXBhcnRpY2xlIjoiIn0seyJmYW1pbHkiOiJIZXJyYWxhIiwiZ2l2ZW4iOiJLeWxlIiwicGFyc2UtbmFtZXMiOmZhbHNlLCJkcm9wcGluZy1wYXJ0aWNsZSI6IiIsIm5vbi1kcm9wcGluZy1wYXJ0aWNsZSI6IiJ9LHsiZmFtaWx5IjoiSm9obnNvbiIsImdpdmVuIjoiU2hlcmVsbGEiLCJwYXJzZS1uYW1lcyI6ZmFsc2UsImRyb3BwaW5nLXBhcnRpY2xlIjoiIiwibm9uLWRyb3BwaW5nLXBhcnRpY2xlIjoiIn0seyJmYW1pbHkiOiJLaXJieSIsImdpdmVuIjoiQW5uYSBDLiIsInBhcnNlLW5hbWVzIjpmYWxzZSwiZHJvcHBpbmctcGFydGljbGUiOiIiLCJub24tZHJvcHBpbmctcGFydGljbGUiOiIifSx7ImZhbWlseSI6Ikx1a2FjeiIsImdpdmVuIjoiRW1pbHkgUy4iLCJwYXJzZS1uYW1lcyI6ZmFsc2UsImRyb3BwaW5nLXBhcnRpY2xlIjoiIiwibm9uLWRyb3BwaW5nLXBhcnRpY2xlIjoiIn0seyJmYW1pbHkiOiJSdXBwZXJ0IiwiZ2l2ZW4iOiJFcmlrYSIsInBhcnNlLW5hbWVzIjpmYWxzZSwiZHJvcHBpbmctcGFydGljbGUiOiIiLCJub24tZHJvcHBpbmctcGFydGljbGUiOiIifSx7ImZhbWlseSI6Ildhc2VuZGEiLCJnaXZlbiI6IkVyaWthIiwicGFyc2UtbmFtZXMiOmZhbHNlLCJkcm9wcGluZy1wYXJ0aWNsZSI6IiIsIm5vbi1kcm9wcGluZy1wYXJ0aWNsZSI6IiJ9LHsiZmFtaWx5IjoiRGl3YWRrYXIiLCJnaXZlbiI6IkdvdXJpIEIuIiwicGFyc2UtbmFtZXMiOmZhbHNlLCJkcm9wcGluZy1wYXJ0aWNsZSI6IiIsIm5vbi1kcm9wcGluZy1wYXJ0aWNsZSI6IiJ9LHsiZmFtaWx5IjoiRHllciIsImdpdmVuIjoiS2Vpc2hhIFkuIiwicGFyc2UtbmFtZXMiOmZhbHNlLCJkcm9wcGluZy1wYXJ0aWNsZSI6IiIsIm5vbi1kcm9wcGluZy1wYXJ0aWNsZSI6IiJ9LHsiZmFtaWx5IjoiTWFja2lubm9uIiwiZ2l2ZW4iOiJMaW5kYSBNLiIsInBhcnNlLW5hbWVzIjpmYWxzZSwiZHJvcHBpbmctcGFydGljbGUiOiIiLCJub24tZHJvcHBpbmctcGFydGljbGUiOiIifSx7ImZhbWlseSI6Ik1lbmVmZWUiLCJnaXZlbiI6IlNoYXduIEEuIiwicGFyc2UtbmFtZXMiOmZhbHNlLCJkcm9wcGluZy1wYXJ0aWNsZSI6IiIsIm5vbi1kcm9wcGluZy1wYXJ0aWNsZSI6IiJ9LHsiZmFtaWx5IjoiVGFuLUtpbSIsImdpdmVuIjoiSmFzbWluZSIsInBhcnNlLW5hbWVzIjpmYWxzZSwiZHJvcHBpbmctcGFydGljbGUiOiIiLCJub24tZHJvcHBpbmctcGFydGljbGUiOiIifSx7ImZhbWlseSI6IlphenVldGEtRGFtaWFuIiwiZ2l2ZW4iOiJHaXNzZWxsZSIsInBhcnNlLW5hbWVzIjpmYWxzZSwiZHJvcHBpbmctcGFydGljbGUiOiIiLCJub24tZHJvcHBpbmctcGFydGljbGUiOiIifSx7ImZhbWlseSI6IkFtdW5kc2VuIiwiZ2l2ZW4iOiJDaW5keSIsInBhcnNlLW5hbWVzIjpmYWxzZSwiZHJvcHBpbmctcGFydGljbGUiOiIiLCJub24tZHJvcHBpbmctcGFydGljbGUiOiIifSx7ImZhbWlseSI6IkJydXRvbiIsImdpdmVuIjoiWWFzbWVlbiIsInBhcnNlLW5hbWVzIjpmYWxzZSwiZHJvcHBpbmctcGFydGljbGUiOiIiLCJub24tZHJvcHBpbmctcGFydGljbGUiOiIifSx7ImZhbWlseSI6IkNvbGVtYW4tVGF5bG9yIiwiZ2l2ZW4iOiJOb3RvcmlvdXMiLCJwYXJzZS1uYW1lcyI6ZmFsc2UsImRyb3BwaW5nLXBhcnRpY2xlIjoiIiwibm9uLWRyb3BwaW5nLXBhcnRpY2xlIjoiIn0seyJmYW1pbHkiOiJHaWxsaWFtIiwiZ2l2ZW4iOiJSb2JpbiIsInBhcnNlLW5hbWVzIjpmYWxzZSwiZHJvcHBpbmctcGFydGljbGUiOiIiLCJub24tZHJvcHBpbmctcGFydGljbGUiOiIifSx7ImZhbWlseSI6IkhhcnJpcyIsImdpdmVuIjoiQWNhY2lhIiwicGFyc2UtbmFtZXMiOmZhbHNlLCJkcm9wcGluZy1wYXJ0aWNsZSI6IiIsIm5vbi1kcm9wcGluZy1wYXJ0aWNsZSI6IiJ9LHsiZmFtaWx5IjoiSGF5ZXMiLCJnaXZlbiI6IkFraXJhIiwicGFyc2UtbmFtZXMiOmZhbHNlLCJkcm9wcGluZy1wYXJ0aWNsZSI6IiIsIm5vbi1kcm9wcGluZy1wYXJ0aWNsZSI6IiJ9LHsiZmFtaWx5IjoiS2F3YXNha2kiLCJnaXZlbiI6IkFtaWUiLCJwYXJzZS1uYW1lcyI6ZmFsc2UsImRyb3BwaW5nLXBhcnRpY2xlIjoiIiwibm9uLWRyb3BwaW5nLXBhcnRpY2xlIjoiIn0seyJmYW1pbHkiOiJMb25nb3JpYSIsImdpdmVuIjoiTmljb2xlIiwicGFyc2UtbmFtZXMiOmZhbHNlLCJkcm9wcGluZy1wYXJ0aWNsZSI6IiIsIm5vbi1kcm9wcGluZy1wYXJ0aWNsZSI6IiJ9LHsiZmFtaWx5IjoiTWNMZWFuIiwiZ2l2ZW4iOiJTaGFudGFlIiwicGFyc2UtbmFtZXMiOmZhbHNlLCJkcm9wcGluZy1wYXJ0aWNsZSI6IiIsIm5vbi1kcm9wcGluZy1wYXJ0aWNsZSI6IiJ9LHsiZmFtaWx5IjoiUmF5bm9yIiwiZ2l2ZW4iOiJNYXJ5IiwicGFyc2UtbmFtZXMiOmZhbHNlLCJkcm9wcGluZy1wYXJ0aWNsZSI6IiIsIm5vbi1kcm9wcGluZy1wYXJ0aWNsZSI6IiJ9LHsiZmFtaWx5IjoiU2lkZGlxdWkiLCJnaXZlbiI6Ik5hemVtYSIsInBhcnNlLW5hbWVzIjpmYWxzZSwiZHJvcHBpbmctcGFydGljbGUiOiIiLCJub24tZHJvcHBpbmctcGFydGljbGUiOiIifSx7ImZhbWlseSI6IlZpc2NvIiwiZ2l2ZW4iOiJBbnRob255IEcuIiwicGFyc2UtbmFtZXMiOmZhbHNlLCJkcm9wcGluZy1wYXJ0aWNsZSI6IiIsIm5vbi1kcm9wcGluZy1wYXJ0aWNsZSI6IiJ9LHsiZmFtaWx5IjoiQmFsbGFyZCIsImdpdmVuIjoiQWxpY2lhIiwicGFyc2UtbmFtZXMiOmZhbHNlLCJkcm9wcGluZy1wYXJ0aWNsZSI6IiIsIm5vbi1kcm9wcGluZy1wYXJ0aWNsZSI6IiJ9LHsiZmFtaWx5IjoiQ2FydGVyIiwiZ2l2ZW4iOiJLYXRoeSIsInBhcnNlLW5hbWVzIjpmYWxzZSwiZHJvcHBpbmctcGFydGljbGUiOiIiLCJub24tZHJvcHBpbmctcGFydGljbGUiOiIifSx7ImZhbWlseSI6IkVsbGluZ3RvbiIsImdpdmVuIjoiRGF2aWQiLCJwYXJzZS1uYW1lcyI6ZmFsc2UsImRyb3BwaW5nLXBhcnRpY2xlIjoiIiwibm9uLWRyb3BwaW5nLXBhcnRpY2xlIjoiIn0seyJmYW1pbHkiOiJQYXRlbCIsImdpdmVuIjoiU3VuaXRhIiwicGFyc2UtbmFtZXMiOmZhbHNlLCJkcm9wcGluZy1wYXJ0aWNsZSI6IiIsIm5vbi1kcm9wcGluZy1wYXJ0aWNsZSI6IiJ9LHsiZmFtaWx5IjoiU2F4b24iLCJnaXZlbiI6Ik5hbmN5IiwicGFyc2UtbmFtZXMiOmZhbHNlLCJkcm9wcGluZy1wYXJ0aWNsZSI6IiIsIm5vbi1kcm9wcGluZy1wYXJ0aWNsZSI6IiJ9LHsiZmFtaWx5IjoiVmFybmVyIiwiZ2l2ZW4iOiJSLiBFZHdhcmQiLCJwYXJzZS1uYW1lcyI6ZmFsc2UsImRyb3BwaW5nLXBhcnRpY2xlIjoiIiwibm9uLWRyb3BwaW5nLXBhcnRpY2xlIjoiIn0seyJmYW1pbHkiOiJXaWxsaXMiLCJnaXZlbiI6IlZlbHJpYSIsInBhcnNlLW5hbWVzIjpmYWxzZSwiZHJvcHBpbmctcGFydGljbGUiOiIiLCJub24tZHJvcHBpbmctcGFydGljbGUiOiIifSx7ImZhbWlseSI6IkNhcmJlcnJ5IiwiZ2l2ZW4iOiJDYXNzYW5kcmEiLCJwYXJzZS1uYW1lcyI6ZmFsc2UsImRyb3BwaW5nLXBhcnRpY2xlIjoiIiwibm9uLWRyb3BwaW5nLXBhcnRpY2xlIjoiIn0seyJmYW1pbHkiOiJEb3VnbGFzIiwiZ2l2ZW4iOiJTYW1hbnRoYSIsInBhcnNlLW5hbWVzIjpmYWxzZSwiZHJvcHBpbmctcGFydGljbGUiOiIiLCJub24tZHJvcHBpbmctcGFydGljbGUiOiIifSx7ImZhbWlseSI6IkhhbXB0b24iLCJnaXZlbiI6IkIuIFN0YXIiLCJwYXJzZS1uYW1lcyI6ZmFsc2UsImRyb3BwaW5nLXBhcnRpY2xlIjoiIiwibm9uLWRyb3BwaW5nLXBhcnRpY2xlIjoiIn0seyJmYW1pbHkiOiJLb3JibHkiLCJnaXZlbiI6Ik5pY29sZSIsInBhcnNlLW5hbWVzIjpmYWxzZSwiZHJvcHBpbmctcGFydGljbGUiOiIiLCJub24tZHJvcHBpbmctcGFydGljbGUiOiIifSx7ImZhbWlseSI6Ik1lZXJzIiwiZ2l2ZW4iOiJBbm4gUy4iLCJwYXJzZS1uYW1lcyI6ZmFsc2UsImRyb3BwaW5nLXBhcnRpY2xlIjoiIiwibm9uLWRyb3BwaW5nLXBhcnRpY2xlIjoiIn0seyJmYW1pbHkiOiJNeWVycyIsImdpdmVuIjoiRGVib3JhaCBMLiIsInBhcnNlLW5hbWVzIjpmYWxzZSwiZHJvcHBpbmctcGFydGljbGUiOiIiLCJub24tZHJvcHBpbmctcGFydGljbGUiOiIifSx7ImZhbWlseSI6IlN1bmciLCJnaXZlbiI6IlZpdmlhbiBXLiIsInBhcnNlLW5hbWVzIjpmYWxzZSwiZHJvcHBpbmctcGFydGljbGUiOiIiLCJub24tZHJvcHBpbmctcGFydGljbGUiOiIifSx7ImZhbWlseSI6IlZpc2Npb25lIiwiZ2l2ZW4iOiJFbGl6YWJldGggQW5uIiwicGFyc2UtbmFtZXMiOmZhbHNlLCJkcm9wcGluZy1wYXJ0aWNsZSI6IiIsIm5vbi1kcm9wcGluZy1wYXJ0aWNsZSI6IiJ9LHsiZmFtaWx5IjoiV29obHJhYiIsImdpdmVuIjoiS3lsZSIsInBhcnNlLW5hbWVzIjpmYWxzZSwiZHJvcHBpbmctcGFydGljbGUiOiIiLCJub24tZHJvcHBpbmctcGFydGljbGUiOiIifSx7ImZhbWlseSI6IkJveCIsImdpdmVuIjoiS2FyZW4iLCJwYXJzZS1uYW1lcyI6ZmFsc2UsImRyb3BwaW5nLXBhcnRpY2xlIjoiIiwibm9uLWRyb3BwaW5nLXBhcnRpY2xlIjoiIn0seyJmYW1pbHkiOiJEdW5pdmFuIiwiZ2l2ZW4iOiJHZW5hIiwicGFyc2UtbmFtZXMiOmZhbHNlLCJkcm9wcGluZy1wYXJ0aWNsZSI6IiIsIm5vbi1kcm9wcGluZy1wYXJ0aWNsZSI6IiJ9LHsiZmFtaWx5IjoiSmVwcHNvbiIsImdpdmVuIjoiUGV0ZXIiLCJwYXJzZS1uYW1lcyI6ZmFsc2UsImRyb3BwaW5nLXBhcnRpY2xlIjoiIiwibm9uLWRyb3BwaW5nLXBhcnRpY2xlIjoiIn0seyJmYW1pbHkiOiJNaWRkZW5kb3JmIiwiZ2l2ZW4iOiJKdWxpYSIsInBhcnNlLW5hbWVzIjpmYWxzZSwiZHJvcHBpbmctcGFydGljbGUiOiIiLCJub24tZHJvcHBpbmctcGFydGljbGUiOiIifSx7ImZhbWlseSI6IlJvZ2VycyIsImdpdmVuIjoiUmViZWNjYSBHLiIsInBhcnNlLW5hbWVzIjpmYWxzZSwiZHJvcHBpbmctcGFydGljbGUiOiIiLCJub24tZHJvcHBpbmctcGFydGljbGUiOiIifSx7ImZhbWlseSI6IkFyeWEiLCJnaXZlbiI6IkxpbHkiLCJwYXJzZS1uYW1lcyI6ZmFsc2UsImRyb3BwaW5nLXBhcnRpY2xlIjoiIiwibm9uLWRyb3BwaW5nLXBhcnRpY2xlIjoiIn0seyJmYW1pbHkiOiJBbmR5IiwiZ2l2ZW4iOiJVZHVhayIsInBhcnNlLW5hbWVzIjpmYWxzZSwiZHJvcHBpbmctcGFydGljbGUiOiIiLCJub24tZHJvcHBpbmctcGFydGljbGUiOiIifSx7ImZhbWlseSI6IkJ1dGxlciIsImdpdmVuIjoiTm9ybWFuIiwicGFyc2UtbmFtZXMiOmZhbHNlLCJkcm9wcGluZy1wYXJ0aWNsZSI6IiIsIm5vbi1kcm9wcGluZy1wYXJ0aWNsZSI6IiJ9LHsiZmFtaWx5IjoiQ2FpbiIsImdpdmVuIjoiRG9yaXMiLCJwYXJzZS1uYW1lcyI6ZmFsc2UsImRyb3BwaW5nLXBhcnRpY2xlIjoiIiwibm9uLWRyb3BwaW5nLXBhcnRpY2xlIjoiIn0seyJmYW1pbHkiOiJDYXJuZXkiLCJnaXZlbiI6IlRlcmVzYSIsInBhcnNlLW5hbWVzIjpmYWxzZSwiZHJvcHBpbmctcGFydGljbGUiOiIiLCJub24tZHJvcHBpbmctcGFydGljbGUiOiIifSx7ImZhbWlseSI6IkZsaWNrIiwiZ2l2ZW4iOiJMb3JyYWluZSIsInBhcnNlLW5hbWVzIjpmYWxzZSwiZHJvcHBpbmctcGFydGljbGUiOiIiLCJub24tZHJvcHBpbmctcGFydGljbGUiOiIifSx7ImZhbWlseSI6IkRlc2FpIEtoYW5pam93IiwiZ2l2ZW4iOiJLYXZpdGEiLCJwYXJzZS1uYW1lcyI6ZmFsc2UsImRyb3BwaW5nLXBhcnRpY2xlIjoiIiwibm9uLWRyb3BwaW5nLXBhcnRpY2xlIjoiIn0seyJmYW1pbHkiOiJLaW5nc2xlZSIsImdpdmVuIjoiTWljaGVsbGUiLCJwYXJzZS1uYW1lcyI6ZmFsc2UsImRyb3BwaW5nLXBhcnRpY2xlIjoiIiwibm9uLWRyb3BwaW5nLXBhcnRpY2xlIjoiIn0seyJmYW1pbHkiOiJMZWUiLCJnaXZlbiI6IkRhbmllbCIsInBhcnNlLW5hbWVzIjpmYWxzZSwiZHJvcHBpbmctcGFydGljbGUiOiIiLCJub24tZHJvcHBpbmctcGFydGljbGUiOiIifSx7ImZhbWlseSI6Ik8nRG9ubmVsbCIsImdpdmVuIjoiUGF0cmljaWEiLCJwYXJzZS1uYW1lcyI6ZmFsc2UsImRyb3BwaW5nLXBhcnRpY2xlIjoiIiwibm9uLWRyb3BwaW5nLXBhcnRpY2xlIjoiIn0seyJmYW1pbHkiOiJTbWl0aCIsImdpdmVuIjoiQXJpYW5hIiwicGFyc2UtbmFtZXMiOmZhbHNlLCJkcm9wcGluZy1wYXJ0aWNsZSI6IiIsIm5vbi1kcm9wcGluZy1wYXJ0aWNsZSI6IiJ9LHsiZmFtaWx5IjoiVGhvbXBzb24iLCJnaXZlbiI6IkRvbm5hIiwicGFyc2UtbmFtZXMiOmZhbHNlLCJkcm9wcGluZy1wYXJ0aWNsZSI6IiIsIm5vbi1kcm9wcGluZy1wYXJ0aWNsZSI6IiJ9LHsiZmFtaWx5IjoiQm9uaWRpZSIsImdpdmVuIjoiTWljaGFlbCIsInBhcnNlLW5hbWVzIjpmYWxzZSwiZHJvcHBpbmctcGFydGljbGUiOiIiLCJub24tZHJvcHBpbmctcGFydGljbGUiOiIifSx7ImZhbWlseSI6IkdydXNzIiwiZ2l2ZW4iOiJKdWR5IiwicGFyc2UtbmFtZXMiOmZhbHNlLCJkcm9wcGluZy1wYXJ0aWNsZSI6IiIsIm5vbi1kcm9wcGluZy1wYXJ0aWNsZSI6IiJ9LHsiZmFtaWx5IjoiTG93ZGVyIiwiZ2l2ZW4iOiJKZXJyeSIsInBhcnNlLW5hbWVzIjpmYWxzZSwiZHJvcHBpbmctcGFydGljbGUiOiIiLCJub24tZHJvcHBpbmctcGFydGljbGUiOiIifSx7ImZhbWlseSI6IlNoZXBoZXJkIiwiZ2l2ZW4iOiJKb25hdGhhbiIsInBhcnNlLW5hbWVzIjpmYWxzZSwiZHJvcHBpbmctcGFydGljbGUiOiIiLCJub24tZHJvcHBpbmctcGFydGljbGUiOiIifSx7ImZhbWlseSI6IlN1dGtpbiIsImdpdmVuIjoiR2FyeSIsInBhcnNlLW5hbWVzIjpmYWxzZSwiZHJvcHBpbmctcGFydGljbGUiOiIiLCJub24tZHJvcHBpbmctcGFydGljbGUiOiIifSx7ImZhbWlseSI6Ilp5Y3p5bnNraSIsImdpdmVuIjoiSGFsaW5hIE0uIiwicGFyc2UtbmFtZXMiOmZhbHNlLCJkcm9wcGluZy1wYXJ0aWNsZSI6IiIsIm5vbi1kcm9wcGluZy1wYXJ0aWNsZSI6IiJ9LHsiZmFtaWx5IjoiQmFyYmVyIiwiZ2l2ZW4iOiJNYXR0aGV3IiwicGFyc2UtbmFtZXMiOmZhbHNlLCJkcm9wcGluZy1wYXJ0aWNsZSI6IiIsIm5vbi1kcm9wcGluZy1wYXJ0aWNsZSI6IiJ9LHsiZmFtaWx5IjoiRGFzdG9saSIsImdpdmVuIjoiS2F0aGxlZW4iLCJwYXJzZS1uYW1lcyI6ZmFsc2UsImRyb3BwaW5nLXBhcnRpY2xlIjoiIiwibm9uLWRyb3BwaW5nLXBhcnRpY2xlIjoiIn0seyJmYW1pbHkiOiJFZGluZ3RvbiIsImdpdmVuIjoiTWFyeW9yaSIsInBhcnNlLW5hbWVzIjpmYWxzZSwiZHJvcHBpbmctcGFydGljbGUiOiIiLCJub24tZHJvcHBpbmctcGFydGljbGUiOiIifSx7ImZhbWlseSI6IkdyYWhhbSIsImdpdmVuIjoiQW5uZXR0ZSIsInBhcnNlLW5hbWVzIjpmYWxzZSwiZHJvcHBpbmctcGFydGljbGUiOiIiLCJub24tZHJvcHBpbmctcGFydGljbGUiOiIifSx7ImZhbWlseSI6IktyaXNobmFuIiwiZ2l2ZW4iOiJHZWV0aGEiLCJwYXJzZS1uYW1lcyI6ZmFsc2UsImRyb3BwaW5nLXBhcnRpY2xlIjoiIiwibm9uLWRyb3BwaW5nLXBhcnRpY2xlIjoiIn0seyJmYW1pbHkiOiJKZWxvdnNlayIsImdpdmVuIjoiRXJpYyIsInBhcnNlLW5hbWVzIjpmYWxzZSwiZHJvcHBpbmctcGFydGljbGUiOiIiLCJub24tZHJvcHBpbmctcGFydGljbGUiOiIifSx7ImZhbWlseSI6IlBhcmFpc28iLCJnaXZlbiI6Ik1hcmllIEZpZGVsYSBSLiIsInBhcnNlLW5hbWVzIjpmYWxzZSwiZHJvcHBpbmctcGFydGljbGUiOiIiLCJub24tZHJvcHBpbmctcGFydGljbGUiOiIifSx7ImZhbWlseSI6IlB1bmciLCJnaXZlbiI6Ikx5IiwicGFyc2UtbmFtZXMiOmZhbHNlLCJkcm9wcGluZy1wYXJ0aWNsZSI6IiIsIm5vbi1kcm9wcGluZy1wYXJ0aWNsZSI6IiJ9LHsiZmFtaWx5IjoiRmVycmFuZG8iLCJnaXZlbiI6IkNlY2lsZSIsInBhcnNlLW5hbWVzIjpmYWxzZSwiZHJvcHBpbmctcGFydGljbGUiOiIiLCJub24tZHJvcHBpbmctcGFydGljbGUiOiIifSx7ImZhbWlseSI6IldhbHRlcnMiLCJnaXZlbiI6Ik1hcmsiLCJwYXJzZS1uYW1lcyI6ZmFsc2UsImRyb3BwaW5nLXBhcnRpY2xlIjoiIiwibm9uLWRyb3BwaW5nLXBhcnRpY2xlIjoiIn0seyJmYW1pbHkiOiJNZWlrbGUiLCJnaXZlbiI6IlN1c2FuIiwicGFyc2UtbmFtZXMiOmZhbHNlLCJkcm9wcGluZy1wYXJ0aWNsZSI6IiIsIm5vbi1kcm9wcGluZy1wYXJ0aWNsZSI6IiJ9LHsiZmFtaWx5IjoiQnVyZCIsImdpdmVuIjoiQW5kcmV3IiwicGFyc2UtbmFtZXMiOmZhbHNlLCJkcm9wcGluZy1wYXJ0aWNsZSI6IiIsIm5vbi1kcm9wcGluZy1wYXJ0aWNsZSI6IiJ9LHsiZmFtaWx5IjoiQnVyZGVraW4iLCJnaXZlbiI6IkthdGUiLCJwYXJzZS1uYW1lcyI6ZmFsc2UsImRyb3BwaW5nLXBhcnRpY2xlIjoiIiwibm9uLWRyb3BwaW5nLXBhcnRpY2xlIjoiIn0seyJmYW1pbHkiOiJHbGFzcyIsImdpdmVuIjoiS2VuZHJhIiwicGFyc2UtbmFtZXMiOmZhbHNlLCJkcm9wcGluZy1wYXJ0aWNsZSI6IiIsIm5vbi1kcm9wcGluZy1wYXJ0aWNsZSI6IiJ9LHsiZmFtaWx5IjoiR3JhbnQiLCJnaXZlbiI6IlRyYWNleSIsInBhcnNlLW5hbWVzIjpmYWxzZSwiZHJvcHBpbmctcGFydGljbGUiOiIiLCJub24tZHJvcHBpbmctcGFydGljbGUiOiIifSx7ImZhbWlseSI6IkdyZXkiLCJnaXZlbiI6IlNjb3R0IiwicGFyc2UtbmFtZXMiOmZhbHNlLCJkcm9wcGluZy1wYXJ0aWNsZSI6IiIsIm5vbi1kcm9wcGluZy1wYXJ0aWNsZSI6IiJ9LHsiZmFtaWx5IjoiSGFtIiwiZ2l2ZW4iOiJNaWNoYWVsIiwicGFyc2UtbmFtZXMiOmZhbHNlLCJkcm9wcGluZy1wYXJ0aWNsZSI6IiIsIm5vbi1kcm9wcGluZy1wYXJ0aWNsZSI6IiJ9LHsiZmFtaWx5IjoiUGlja2V0dCIsImdpdmVuIjoiSmFtZXMiLCJwYXJzZS1uYW1lcyI6ZmFsc2UsImRyb3BwaW5nLXBhcnRpY2xlIjoiIiwibm9uLWRyb3BwaW5nLXBhcnRpY2xlIjoiIn0seyJmYW1pbHkiOiJXYWxsYWNlIiwiZ2l2ZW4iOiJEZW5uaXMiLCJwYXJzZS1uYW1lcyI6ZmFsc2UsImRyb3BwaW5nLXBhcnRpY2xlIjoiIiwibm9uLWRyb3BwaW5nLXBhcnRpY2xlIjoiIn0seyJmYW1pbHkiOiJXaGl0d29ydGgiLCJnaXZlbiI6IlJ5YW4iLCJwYXJzZS1uYW1lcyI6ZmFsc2UsImRyb3BwaW5nLXBhcnRpY2xlIjoiIiwibm9uLWRyb3BwaW5nLXBhcnRpY2xlIjoiIn0seyJmYW1pbHkiOiJTaGFmZmVyIiwiZ2l2ZW4iOiJBbWFuZGEiLCJwYXJzZS1uYW1lcyI6ZmFsc2UsImRyb3BwaW5nLXBhcnRpY2xlIjoiIiwibm9uLWRyb3BwaW5nLXBhcnRpY2xlIjoiIn0seyJmYW1pbHkiOiJTd2Fua2llIiwiZ2l2ZW4iOiJUYXlsb3IiLCJwYXJzZS1uYW1lcyI6ZmFsc2UsImRyb3BwaW5nLXBhcnRpY2xlIjoiIiwibm9uLWRyb3BwaW5nLXBhcnRpY2xlIjoiIn1dLCJjb250YWluZXItdGl0bGUiOiJBbWVyaWNhbiBKb3VybmFsIG9mIE9ic3RldHJpY3MgYW5kIEd5bmVjb2xvZ3kiLCJjb250YWluZXItdGl0bGUtc2hvcnQiOiJBbS4gSi4gT2JzdGV0LiBHeW5lY29sLiIsImFjY2Vzc2VkIjp7ImRhdGUtcGFydHMiOltbMjAyMSw4LDI2XV19LCJET0kiOiIxMC4xMDE2L0ouQUpPRy4yMDIxLjA1LjA0MSIsIklTU04iOiIwMDAyLTkzNzgiLCJpc3N1ZWQiOnsiZGF0ZS1wYXJ0cyI6W1syMDIxLDYsMV1dfSwiYWJzdHJhY3QiOiJCYWNrZ3JvdW5kOiBQcm9sYXBzZSByZWN1cnJlbmNlIGFmdGVyIHRyYW5zdmFnaW5hbCBzdXJnaWNhbCByZXBhaXIgaXMgY29tbW9uOyBob3dldmVyLCBpdHMgbWVjaGFuaXNtcyBhcmUgaWxsLWRlZmluZWQuIEEgdGhvcm91Z2ggdW5kZXJzdGFuZGluZyBvZiBob3cgYW5kIHdoeSBwcm9sYXBzZSByZXBhaXJzIGZhaWwgaXMgbmVlZGVkIHRvIGFkZHJlc3MgdGhlaXIgaGlnaCByYXRlIG9mIGFuYXRvbWljIHJlY3VycmVuY2UgYW5kIHRvIGRldmVsb3Agbm92ZWwgdGhlcmFwaWVzIHRvIG92ZXJjb21lIGRlZmluZWQgZGVmaWNpZW5jaWVzLiBPYmplY3RpdmU6IFRoaXMgc3R1ZHkgYWltZWQgdG8gaWRlbnRpZnkgbWVjaGFuaXNtcyBhbmQgY29udHJpYnV0b3JzIG9mIGFuYXRvbWljIHJlY3VycmVuY2UgYWZ0ZXIgdmFnaW5hbCBoeXN0ZXJlY3RvbXkgd2l0aCB1dGVyb3NhY3JhbCBsaWdhbWVudCBzdXNwZW5zaW9uIChuYXRpdmUgdGlzc3VlIHJlcGFpcikgdnMgdHJhbnN2YWdpbmFsIG1lc2ggKFZNKSBoeXN0ZXJvcGV4eSBzdXJnZXJ5IGZvciB1dGVyb3ZhZ2luYWwgcHJvbGFwc2UuIFN0dWR5IERlc2lnbjogVGhpcyBtdWx0aWNlbnRlciBzdHVkeSB3YXMgY29uZHVjdGVkIGluIGEgc3Vic2V0IG9mIHBhcnRpY2lwYW50cyBpbiBhIHJhbmRvbWl6ZWQgY2xpbmljYWwgdHJpYWwgYnkgdGhlIEV1bmljZSBLZW5uZWR5IFNocml2ZXIgTmF0aW9uYWwgSW5zdGl0dXRlIG9mIENoaWxkIEhlYWx0aCBhbmQgSHVtYW4gRGV2ZWxvcG1lbnQgUGVsdmljIEZsb29yIERpc29yZGVycyBOZXR3b3JrLiBPdmVyYWxsLCA5NCB3b21lbiB3aXRoIHV0ZXJvdmFnaW5hbCBwcm9sYXBzZSB0cmVhdGVkIHZpYSBuYXRpdmUgdGlzc3VlIHJlcGFpciAobj00OCkgb3IgVk0gaHlzdGVyb3BleHkgKG49NDYpIHVuZGVyd2VudCBwZWx2aWMgbWFnbmV0aWMgcmVzb25hbmNlIGltYWdpbmcgYXQgcmVzdCwgbWF4aW1hbCBzdHJhaW4sIGFuZCBwb3N0c3RyYWluIHJlc3QgKHJlY292ZXJ5KSAzMCB0byA0MiBtb250aHMgYWZ0ZXIgc3VyZ2VyeS4gUGFydGljaXBhbnRzIHdobyBkZXNpcmVkIHJlb3BlcmF0aW9uIGJlZm9yZSAzMCB0byA0MiBtb250aHMgd2VyZSBpbWFnZWQgZWFybGllciB0byBhc3Nlc3MgdGhlIGltcGFjdCBvZiB0aGUgaW5kZXggc3VyZ2VyeS4gVXNpbmcgYSBub3ZlbCAzLWRpbWVuc2lvbmFsIHBlbHZpYyBjb29yZGluYXRlIHN5c3RlbSwgY29yZWdpc3RlcmVkIG1pZHNhZ2l0dGFsIGltYWdlcyB3ZXJlIG9idGFpbmVkIHRvIGFzc2VzcyBzdHVkeSBvdXRjb21lcy4gTWFnbmV0aWMgcmVzb25hbmNlIGltYWdpbmfigJNiYXNlZCBhbmF0b21pYyByZWN1cnJlbmNlIChmYWlsdXJlKSB3YXMgZGVmaW5lZCBhcyBwcm9sYXBzZSBiZXlvbmQgdGhlIGh5bWVuLiBUaGUgcHJpbWFyeSBvdXRjb21lIHdhcyB0aGUgbWVjaGFuaXNtIG9mIGZhaWx1cmUgKGFwaWNhbCBkZXNjZW50IHZzIGFudGVyaW9yIHZhZ2luYWwgd2FsbCBlbG9uZ2F0aW9uKSwgaW5jbHVkaW5nIHRoZSBmcmVxdWVuY3kgYW5kIHNpdGUgb2YgZmFpbHVyZS4gU2Vjb25kYXJ5IG91dGNvbWVzIGluY2x1ZGVkIGRpc3BsYWNlbWVudCBvZiB0aGUgdmFnaW5hbCBhcGV4IGFuZCBwZXJpbmVhbCBib2R5IGFuZCBjaGFuZ2UgaW4gdGhlIGxlbmd0aCBvZiB0aGUgYW50ZXJpb3Igd2FsbCwgcG9zdGVyaW9yIHdhbGwsIHZhZ2luYWwgcGVyaW1ldGVyLCBhbmQgaW50cm9pdHVzIG9mIHRoZSB2YWdpbmEgZnJvbSByZXN0IHRvIHN0cmFpbiBhbmQgcmVzdCB0byByZWNvdmVyeS4gR3JvdXAgZGlmZmVyZW5jZXMgaW4gdGhlIG1lY2hhbmlzbSwgZnJlcXVlbmN5LCBhbmQgc2l0ZSBvZiBmYWlsdXJlIHdlcmUgYXNzZXNzZWQgdXNpbmcgdGhlIEZpc2hlciBleGFjdCB0ZXN0cywgYW5kIHNlY29uZGFyeSBvdXRjb21lcyB3ZXJlIGNvbXBhcmVkIHVzaW5nIFdpbGNveG9uIHJhbmstc3VtIHRlc3RzLiBSZXN1bHRzOiBPZiB0aGUgODggcGFydGljaXBhbnRzIGFuYWx5emVkLCAzNyAoNDIlKSBoYWQgcmVjdXJyZW50IHByb2xhcHNlIChWTSBoeXN0ZXJvcGV4eSwgMTMgb2YgNDUgWzI5JV07IG5hdGl2ZSB0aXNzdWUgcmVwYWlyLCAyNCBvZiA0MyBbNTYlXSkuIFRoZSBtb3N0IGNvbW1vbiBzaXRlIG9mIGZhaWx1cmUgd2FzIHRoZSBhbnRlcmlvciBjb21wYXJ0bWVudCAoVk0gaHlzdGVyb3BleHksIDM4JTsgbmF0aXZlIHRpc3N1ZSByZXBhaXIsIDkyJSkuIFRoZSBwcmltYXJ5IG1lY2hhbmlzbSBvZiByZWN1cnJlbmNlIHdhcyBhcGljYWwgZGVzY2VudCAoVk0gaHlzdGVyb3BleHksIDg1JTsgbmF0aXZlIHRpc3N1ZSByZXBhaXIsIDY3JSkuIEZyb20gcmVzdCB0byBzdHJhaW4sIGZhaWx1cmVzICh2cyBzdWNjZXNzZXMpIGhhZCBncmVhdGVyIGluZmVyaW9yIGRpc3BsYWNlbWVudCBvZiB0aGUgdmFnaW5hbCBhcGV4IChkaWZmZXJlbmNlLCDiiJIxMiBtbTsgOTUlIGNvbmZpZGVuY2UgaW50ZXJ2YWwsIOKIkjE5IHRvIOKIkjYpIGFuZCBwZXJpbmVhbCBib2R5IChkaWZmZXJlbmNlLCDiiJI3IG1tOyA5NSUgY29uZmlkZW5jZSBpbnRlcnZhbCwg4oiSMTEgdG8g4oiSNCkgYW5kIGVsb25nYXRpb24gb2YgdGhlIGFudGVyaW9yIHZhZ2luYWwgd2FsbCAoZGlmZmVyZW5jZSwgMTIgbW07IDk1JSBjb25maWRlbmNlIGludGVydmFsLCA44oCTMTYpIGFuZCB2YWdpbmFsIGludHJvaXR1cyAoZGlmZmVyZW5jZSwgMTEgbW07IDk1JSBjb25maWRlbmNlIGludGVydmFsLCA34oCTMTUpLiBDb25jbHVzaW9uOiBUaGUgcHJpbWFyeSBtZWNoYW5pc20gb2YgcHJvbGFwc2UgcmVjdXJyZW5jZSBmb2xsb3dpbmcgdmFnaW5hbCBoeXN0ZXJlY3RvbXkgd2l0aCB1dGVyb3NhY3JhbCBsaWdhbWVudCBzdXNwZW5zaW9uIG9yIFZNIGh5c3Rlcm9wZXh5IHdhcyBhcGljYWwgZGVzY2VudC4gSW4gYWRkaXRpb24sIGdyZWF0ZXIgaW5mZXJpb3IgZGVzY2VudCBvZiB0aGUgdmFnaW5hbCBhcGV4IGFuZCBwZXJpbmVhbCBib2R5LCBsZW5ndGhlbmluZyBvZiB0aGUgYW50ZXJpb3IgdmFnaW5hbCB3YWxsLCBhbmQgaW5jcmVhc2VkIHNpemUgb2YgdGhlIHZhZ2luYWwgaW50cm9pdHVzIHdpdGggc3RyYWluIHdlcmUgYXNzb2NpYXRlZCB3aXRoIGFuYXRvbWljIGZhaWx1cmUuIEZ1cnRoZXIgc3R1ZGllcyBhcmUgbmVlZGVkIHRvIHByb3ZpZGUgYWRkaXRpb25hbCBpbnNpZ2h0IGludG8gdGhlIG1lY2hhbmlzbSBieSB3aGljaCB0aGVzZSBmYWN0b3JzIGNvbnRyaWJ1dGUgdG8gYW5hdG9taWMgZmFpbHVyZS4iLCJwdWJsaXNoZXIiOiJNb3NieSJ9LCJpc1RlbXBvcmFyeSI6ZmFsc2V9XX0=&quot;,&quot;citationItems&quot;:[{&quot;id&quot;:&quot;273febaf-29ab-3935-b890-e2656eb37147&quot;,&quot;itemData&quot;:{&quot;type&quot;:&quot;article-journal&quot;,&quot;id&quot;:&quot;273febaf-29ab-3935-b890-e2656eb37147&quot;,&quot;title&quot;:&quot;Defining mechanisms of recurrence following apical prolapse repair based on imaging criteria&quot;,&quot;author&quot;:[{&quot;family&quot;:&quot;Bowen&quot;,&quot;given&quot;:&quot;Shaniel T.&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Weidner&quot;,&quot;given&quot;:&quot;Alison C.&quot;,&quot;parse-names&quot;:false,&quot;dropping-particle&quot;:&quot;&quot;,&quot;non-dropping-particle&quot;:&quot;&quot;},{&quot;family&quot;:&quot;Ferrando&quot;,&quot;given&quot;:&quot;Cecile A.&quot;,&quot;parse-names&quot;:false,&quot;dropping-particle&quot;:&quot;&quot;,&quot;non-dropping-particle&quot;:&quot;&quot;},{&quot;family&quot;:&quot;Nager&quot;,&quot;given&quot;:&quot;Charles W.&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Mazloomdoost&quot;,&quot;given&quot;:&quot;Donna&quot;,&quot;parse-names&quot;:false,&quot;dropping-particle&quot;:&quot;&quot;,&quot;non-dropping-particle&quot;:&quot;&quot;},{&quot;family&quot;:&quot;Sridhar&quot;,&quot;given&quot;:&quot;Amaanti&quot;,&quot;parse-names&quot;:false,&quot;dropping-particle&quot;:&quot;&quot;,&quot;non-dropping-particle&quot;:&quot;&quot;},{&quot;family&quot;:&quot;Gantz&quot;,&quot;given&quot;:&quot;Marie G.&quot;,&quot;parse-names&quot;:false,&quot;dropping-particle&quot;:&quot;&quot;,&quot;non-dropping-particle&quot;:&quot;&quot;},{&quot;family&quot;:&quot;Albo&quot;,&quot;given&quot;:&quot;Michael E.&quot;,&quot;parse-names&quot;:false,&quot;dropping-particle&quot;:&quot;&quot;,&quot;non-dropping-particle&quot;:&quot;&quot;},{&quot;family&quot;:&quot;Alperin&quot;,&quot;given&quot;:&quot;Marianna&quot;,&quot;parse-names&quot;:false,&quot;dropping-particle&quot;:&quot;&quot;,&quot;non-dropping-particle&quot;:&quot;&quot;},{&quot;family&quot;:&quot;Columbo&quot;,&quot;given&quot;:&quot;Joann&quot;,&quot;parse-names&quot;:false,&quot;dropping-particle&quot;:&quot;&quot;,&quot;non-dropping-particle&quot;:&quot;&quot;},{&quot;family&quot;:&quot;Curry&quot;,&quot;given&quot;:&quot;Jodi&quot;,&quot;parse-names&quot;:false,&quot;dropping-particle&quot;:&quot;&quot;,&quot;non-dropping-particle&quot;:&quot;&quot;},{&quot;family&quot;:&quot;Ferrante&quot;,&quot;given&quot;:&quot;Kimberly&quot;,&quot;parse-names&quot;:false,&quot;dropping-particle&quot;:&quot;&quot;,&quot;non-dropping-particle&quot;:&quot;&quot;},{&quot;family&quot;:&quot;Herrala&quot;,&quot;given&quot;:&quot;Kyle&quot;,&quot;parse-names&quot;:false,&quot;dropping-particle&quot;:&quot;&quot;,&quot;non-dropping-particle&quot;:&quot;&quot;},{&quot;family&quot;:&quot;Johnson&quot;,&quot;given&quot;:&quot;Sherella&quot;,&quot;parse-names&quot;:false,&quot;dropping-particle&quot;:&quot;&quot;,&quot;non-dropping-particle&quot;:&quot;&quot;},{&quot;family&quot;:&quot;Kirby&quot;,&quot;given&quot;:&quot;Anna C.&quot;,&quot;parse-names&quot;:false,&quot;dropping-particle&quot;:&quot;&quot;,&quot;non-dropping-particle&quot;:&quot;&quot;},{&quot;family&quot;:&quot;Lukacz&quot;,&quot;given&quot;:&quot;Emily S.&quot;,&quot;parse-names&quot;:false,&quot;dropping-particle&quot;:&quot;&quot;,&quot;non-dropping-particle&quot;:&quot;&quot;},{&quot;family&quot;:&quot;Ruppert&quot;,&quot;given&quot;:&quot;Erika&quot;,&quot;parse-names&quot;:false,&quot;dropping-particle&quot;:&quot;&quot;,&quot;non-dropping-particle&quot;:&quot;&quot;},{&quot;family&quot;:&quot;Wasenda&quot;,&quot;given&quot;:&quot;Erika&quot;,&quot;parse-names&quot;:false,&quot;dropping-particle&quot;:&quot;&quot;,&quot;non-dropping-particle&quot;:&quot;&quot;},{&quot;family&quot;:&quot;Diwadkar&quot;,&quot;given&quot;:&quot;Gouri B.&quot;,&quot;parse-names&quot;:false,&quot;dropping-particle&quot;:&quot;&quot;,&quot;non-dropping-particle&quot;:&quot;&quot;},{&quot;family&quot;:&quot;Dyer&quot;,&quot;given&quot;:&quot;Keisha Y.&quot;,&quot;parse-names&quot;:false,&quot;dropping-particle&quot;:&quot;&quot;,&quot;non-dropping-particle&quot;:&quot;&quot;},{&quot;family&quot;:&quot;Mackinnon&quot;,&quot;given&quot;:&quot;Linda M.&quot;,&quot;parse-names&quot;:false,&quot;dropping-particle&quot;:&quot;&quot;,&quot;non-dropping-particle&quot;:&quot;&quot;},{&quot;family&quot;:&quot;Menefee&quot;,&quot;given&quot;:&quot;Shawn A.&quot;,&quot;parse-names&quot;:false,&quot;dropping-particle&quot;:&quot;&quot;,&quot;non-dropping-particle&quot;:&quot;&quot;},{&quot;family&quot;:&quot;Tan-Kim&quot;,&quot;given&quot;:&quot;Jasmine&quot;,&quot;parse-names&quot;:false,&quot;dropping-particle&quot;:&quot;&quot;,&quot;non-dropping-particle&quot;:&quot;&quot;},{&quot;family&quot;:&quot;Zazueta-Damian&quot;,&quot;given&quot;:&quot;Gisselle&quot;,&quot;parse-names&quot;:false,&quot;dropping-particle&quot;:&quot;&quot;,&quot;non-dropping-particle&quot;:&quot;&quot;},{&quot;family&quot;:&quot;Amundsen&quot;,&quot;given&quot;:&quot;Cindy&quot;,&quot;parse-names&quot;:false,&quot;dropping-particle&quot;:&quot;&quot;,&quot;non-dropping-particle&quot;:&quot;&quot;},{&quot;family&quot;:&quot;Bruton&quot;,&quot;given&quot;:&quot;Yasmeen&quot;,&quot;parse-names&quot;:false,&quot;dropping-particle&quot;:&quot;&quot;,&quot;non-dropping-particle&quot;:&quot;&quot;},{&quot;family&quot;:&quot;Coleman-Taylor&quot;,&quot;given&quot;:&quot;Notorious&quot;,&quot;parse-names&quot;:false,&quot;dropping-particle&quot;:&quot;&quot;,&quot;non-dropping-particle&quot;:&quot;&quot;},{&quot;family&quot;:&quot;Gilliam&quot;,&quot;given&quot;:&quot;Robin&quot;,&quot;parse-names&quot;:false,&quot;dropping-particle&quot;:&quot;&quot;,&quot;non-dropping-particle&quot;:&quot;&quot;},{&quot;family&quot;:&quot;Harris&quot;,&quot;given&quot;:&quot;Acacia&quot;,&quot;parse-names&quot;:false,&quot;dropping-particle&quot;:&quot;&quot;,&quot;non-dropping-particle&quot;:&quot;&quot;},{&quot;family&quot;:&quot;Hayes&quot;,&quot;given&quot;:&quot;Akira&quot;,&quot;parse-names&quot;:false,&quot;dropping-particle&quot;:&quot;&quot;,&quot;non-dropping-particle&quot;:&quot;&quot;},{&quot;family&quot;:&quot;Kawasaki&quot;,&quot;given&quot;:&quot;Amie&quot;,&quot;parse-names&quot;:false,&quot;dropping-particle&quot;:&quot;&quot;,&quot;non-dropping-particle&quot;:&quot;&quot;},{&quot;family&quot;:&quot;Longoria&quot;,&quot;given&quot;:&quot;Nicole&quot;,&quot;parse-names&quot;:false,&quot;dropping-particle&quot;:&quot;&quot;,&quot;non-dropping-particle&quot;:&quot;&quot;},{&quot;family&quot;:&quot;McLean&quot;,&quot;given&quot;:&quot;Shantae&quot;,&quot;parse-names&quot;:false,&quot;dropping-particle&quot;:&quot;&quot;,&quot;non-dropping-particle&quot;:&quot;&quot;},{&quot;family&quot;:&quot;Raynor&quot;,&quot;given&quot;:&quot;Mary&quot;,&quot;parse-names&quot;:false,&quot;dropping-particle&quot;:&quot;&quot;,&quot;non-dropping-particle&quot;:&quot;&quot;},{&quot;family&quot;:&quot;Siddiqui&quot;,&quot;given&quot;:&quot;Nazema&quot;,&quot;parse-names&quot;:false,&quot;dropping-particle&quot;:&quot;&quot;,&quot;non-dropping-particle&quot;:&quot;&quot;},{&quot;family&quot;:&quot;Visco&quot;,&quot;given&quot;:&quot;Anthony G.&quot;,&quot;parse-names&quot;:false,&quot;dropping-particle&quot;:&quot;&quot;,&quot;non-dropping-particle&quot;:&quot;&quot;},{&quot;family&quot;:&quot;Ballard&quot;,&quot;given&quot;:&quot;Alicia&quot;,&quot;parse-names&quot;:false,&quot;dropping-particle&quot;:&quot;&quot;,&quot;non-dropping-particle&quot;:&quot;&quot;},{&quot;family&quot;:&quot;Carter&quot;,&quot;given&quot;:&quot;Kathy&quot;,&quot;parse-names&quot;:false,&quot;dropping-particle&quot;:&quot;&quot;,&quot;non-dropping-particle&quot;:&quot;&quot;},{&quot;family&quot;:&quot;Ellington&quot;,&quot;given&quot;:&quot;David&quot;,&quot;parse-names&quot;:false,&quot;dropping-particle&quot;:&quot;&quot;,&quot;non-dropping-particle&quot;:&quot;&quot;},{&quot;family&quot;:&quot;Patel&quot;,&quot;given&quot;:&quot;Sunita&quot;,&quot;parse-names&quot;:false,&quot;dropping-particle&quot;:&quot;&quot;,&quot;non-dropping-particle&quot;:&quot;&quot;},{&quot;family&quot;:&quot;Saxon&quot;,&quot;given&quot;:&quot;Nancy&quot;,&quot;parse-names&quot;:false,&quot;dropping-particle&quot;:&quot;&quot;,&quot;non-dropping-particle&quot;:&quot;&quot;},{&quot;family&quot;:&quot;Varner&quot;,&quot;given&quot;:&quot;R. Edward&quot;,&quot;parse-names&quot;:false,&quot;dropping-particle&quot;:&quot;&quot;,&quot;non-dropping-particle&quot;:&quot;&quot;},{&quot;family&quot;:&quot;Willis&quot;,&quot;given&quot;:&quot;Velria&quot;,&quot;parse-names&quot;:false,&quot;dropping-particle&quot;:&quot;&quot;,&quot;non-dropping-particle&quot;:&quot;&quot;},{&quot;family&quot;:&quot;Carberry&quot;,&quot;given&quot;:&quot;Cassandra&quot;,&quot;parse-names&quot;:false,&quot;dropping-particle&quot;:&quot;&quot;,&quot;non-dropping-particle&quot;:&quot;&quot;},{&quot;family&quot;:&quot;Douglas&quot;,&quot;given&quot;:&quot;Samantha&quot;,&quot;parse-names&quot;:false,&quot;dropping-particle&quot;:&quot;&quot;,&quot;non-dropping-particle&quot;:&quot;&quot;},{&quot;family&quot;:&quot;Hampton&quot;,&quot;given&quot;:&quot;B. Star&quot;,&quot;parse-names&quot;:false,&quot;dropping-particle&quot;:&quot;&quot;,&quot;non-dropping-particle&quot;:&quot;&quot;},{&quot;family&quot;:&quot;Korbly&quot;,&quot;given&quot;:&quot;Nicole&quot;,&quot;parse-names&quot;:false,&quot;dropping-particle&quot;:&quot;&quot;,&quot;non-dropping-particle&quot;:&quot;&quot;},{&quot;family&quot;:&quot;Meers&quot;,&quot;given&quot;:&quot;Ann S.&quot;,&quot;parse-names&quot;:false,&quot;dropping-particle&quot;:&quot;&quot;,&quot;non-dropping-particle&quot;:&quot;&quot;},{&quot;family&quot;:&quot;Myers&quot;,&quot;given&quot;:&quot;Deborah L.&quot;,&quot;parse-names&quot;:false,&quot;dropping-particle&quot;:&quot;&quot;,&quot;non-dropping-particle&quot;:&quot;&quot;},{&quot;family&quot;:&quot;Sung&quot;,&quot;given&quot;:&quot;Vivian W.&quot;,&quot;parse-names&quot;:false,&quot;dropping-particle&quot;:&quot;&quot;,&quot;non-dropping-particle&quot;:&quot;&quot;},{&quot;family&quot;:&quot;Viscione&quot;,&quot;given&quot;:&quot;Elizabeth Ann&quot;,&quot;parse-names&quot;:false,&quot;dropping-particle&quot;:&quot;&quot;,&quot;non-dropping-particle&quot;:&quot;&quot;},{&quot;family&quot;:&quot;Wohlrab&quot;,&quot;given&quot;:&quot;Kyle&quot;,&quot;parse-names&quot;:false,&quot;dropping-particle&quot;:&quot;&quot;,&quot;non-dropping-particle&quot;:&quot;&quot;},{&quot;family&quot;:&quot;Box&quot;,&quot;given&quot;:&quot;Karen&quot;,&quot;parse-names&quot;:false,&quot;dropping-particle&quot;:&quot;&quot;,&quot;non-dropping-particle&quot;:&quot;&quot;},{&quot;family&quot;:&quot;Dunivan&quot;,&quot;given&quot;:&quot;Gena&quot;,&quot;parse-names&quot;:false,&quot;dropping-particle&quot;:&quot;&quot;,&quot;non-dropping-particle&quot;:&quot;&quot;},{&quot;family&quot;:&quot;Jeppson&quot;,&quot;given&quot;:&quot;Peter&quot;,&quot;parse-names&quot;:false,&quot;dropping-particle&quot;:&quot;&quot;,&quot;non-dropping-particle&quot;:&quot;&quot;},{&quot;family&quot;:&quot;Middendorf&quot;,&quot;given&quot;:&quot;Julia&quot;,&quot;parse-names&quot;:false,&quot;dropping-particle&quot;:&quot;&quot;,&quot;non-dropping-particle&quot;:&quot;&quot;},{&quot;family&quot;:&quot;Rogers&quot;,&quot;given&quot;:&quot;Rebecca G.&quot;,&quot;parse-names&quot;:false,&quot;dropping-particle&quot;:&quot;&quot;,&quot;non-dropping-particle&quot;:&quot;&quot;},{&quot;family&quot;:&quot;Arya&quot;,&quot;given&quot;:&quot;Lily&quot;,&quot;parse-names&quot;:false,&quot;dropping-particle&quot;:&quot;&quot;,&quot;non-dropping-particle&quot;:&quot;&quot;},{&quot;family&quot;:&quot;Andy&quot;,&quot;given&quot;:&quot;Uduak&quot;,&quot;parse-names&quot;:false,&quot;dropping-particle&quot;:&quot;&quot;,&quot;non-dropping-particle&quot;:&quot;&quot;},{&quot;family&quot;:&quot;Butler&quot;,&quot;given&quot;:&quot;Norman&quot;,&quot;parse-names&quot;:false,&quot;dropping-particle&quot;:&quot;&quot;,&quot;non-dropping-particle&quot;:&quot;&quot;},{&quot;family&quot;:&quot;Cain&quot;,&quot;given&quot;:&quot;Doris&quot;,&quot;parse-names&quot;:false,&quot;dropping-particle&quot;:&quot;&quot;,&quot;non-dropping-particle&quot;:&quot;&quot;},{&quot;family&quot;:&quot;Carney&quot;,&quot;given&quot;:&quot;Teresa&quot;,&quot;parse-names&quot;:false,&quot;dropping-particle&quot;:&quot;&quot;,&quot;non-dropping-particle&quot;:&quot;&quot;},{&quot;family&quot;:&quot;Flick&quot;,&quot;given&quot;:&quot;Lorraine&quot;,&quot;parse-names&quot;:false,&quot;dropping-particle&quot;:&quot;&quot;,&quot;non-dropping-particle&quot;:&quot;&quot;},{&quot;family&quot;:&quot;Desai Khanijow&quot;,&quot;given&quot;:&quot;Kavita&quot;,&quot;parse-names&quot;:false,&quot;dropping-particle&quot;:&quot;&quot;,&quot;non-dropping-particle&quot;:&quot;&quot;},{&quot;family&quot;:&quot;Kingslee&quot;,&quot;given&quot;:&quot;Michelle&quot;,&quot;parse-names&quot;:false,&quot;dropping-particle&quot;:&quot;&quot;,&quot;non-dropping-particle&quot;:&quot;&quot;},{&quot;family&quot;:&quot;Lee&quot;,&quot;given&quot;:&quot;Daniel&quot;,&quot;parse-names&quot;:false,&quot;dropping-particle&quot;:&quot;&quot;,&quot;non-dropping-particle&quot;:&quot;&quot;},{&quot;family&quot;:&quot;O'Donnell&quot;,&quot;given&quot;:&quot;Patricia&quot;,&quot;parse-names&quot;:false,&quot;dropping-particle&quot;:&quot;&quot;,&quot;non-dropping-particle&quot;:&quot;&quot;},{&quot;family&quot;:&quot;Smith&quot;,&quot;given&quot;:&quot;Ariana&quot;,&quot;parse-names&quot;:false,&quot;dropping-particle&quot;:&quot;&quot;,&quot;non-dropping-particle&quot;:&quot;&quot;},{&quot;family&quot;:&quot;Thompson&quot;,&quot;given&quot;:&quot;Donna&quot;,&quot;parse-names&quot;:false,&quot;dropping-particle&quot;:&quot;&quot;,&quot;non-dropping-particle&quot;:&quot;&quot;},{&quot;family&quot;:&quot;Bonidie&quot;,&quot;given&quot;:&quot;Michael&quot;,&quot;parse-names&quot;:false,&quot;dropping-particle&quot;:&quot;&quot;,&quot;non-dropping-particle&quot;:&quot;&quot;},{&quot;family&quot;:&quot;Gruss&quot;,&quot;given&quot;:&quot;Judy&quot;,&quot;parse-names&quot;:false,&quot;dropping-particle&quot;:&quot;&quot;,&quot;non-dropping-particle&quot;:&quot;&quot;},{&quot;family&quot;:&quot;Lowder&quot;,&quot;given&quot;:&quot;Jerry&quot;,&quot;parse-names&quot;:false,&quot;dropping-particle&quot;:&quot;&quot;,&quot;non-dropping-particle&quot;:&quot;&quot;},{&quot;family&quot;:&quot;Shepherd&quot;,&quot;given&quot;:&quot;Jonathan&quot;,&quot;parse-names&quot;:false,&quot;dropping-particle&quot;:&quot;&quot;,&quot;non-dropping-particle&quot;:&quot;&quot;},{&quot;family&quot;:&quot;Sutkin&quot;,&quot;given&quot;:&quot;Gary&quot;,&quot;parse-names&quot;:false,&quot;dropping-particle&quot;:&quot;&quot;,&quot;non-dropping-particle&quot;:&quot;&quot;},{&quot;family&quot;:&quot;Zyczynski&quot;,&quot;given&quot;:&quot;Halina M.&quot;,&quot;parse-names&quot;:false,&quot;dropping-particle&quot;:&quot;&quot;,&quot;non-dropping-particle&quot;:&quot;&quot;},{&quot;family&quot;:&quot;Barber&quot;,&quot;given&quot;:&quot;Matthew&quot;,&quot;parse-names&quot;:false,&quot;dropping-particle&quot;:&quot;&quot;,&quot;non-dropping-particle&quot;:&quot;&quot;},{&quot;family&quot;:&quot;Dastoli&quot;,&quot;given&quot;:&quot;Kathleen&quot;,&quot;parse-names&quot;:false,&quot;dropping-particle&quot;:&quot;&quot;,&quot;non-dropping-particle&quot;:&quot;&quot;},{&quot;family&quot;:&quot;Edington&quot;,&quot;given&quot;:&quot;Maryori&quot;,&quot;parse-names&quot;:false,&quot;dropping-particle&quot;:&quot;&quot;,&quot;non-dropping-particle&quot;:&quot;&quot;},{&quot;family&quot;:&quot;Graham&quot;,&quot;given&quot;:&quot;Annette&quot;,&quot;parse-names&quot;:false,&quot;dropping-particle&quot;:&quot;&quot;,&quot;non-dropping-particle&quot;:&quot;&quot;},{&quot;family&quot;:&quot;Krishnan&quot;,&quot;given&quot;:&quot;Geetha&quot;,&quot;parse-names&quot;:false,&quot;dropping-particle&quot;:&quot;&quot;,&quot;non-dropping-particle&quot;:&quot;&quot;},{&quot;family&quot;:&quot;Jelovsek&quot;,&quot;given&quot;:&quot;Eric&quot;,&quot;parse-names&quot;:false,&quot;dropping-particle&quot;:&quot;&quot;,&quot;non-dropping-particle&quot;:&quot;&quot;},{&quot;family&quot;:&quot;Paraiso&quot;,&quot;given&quot;:&quot;Marie Fidela R.&quot;,&quot;parse-names&quot;:false,&quot;dropping-particle&quot;:&quot;&quot;,&quot;non-dropping-particle&quot;:&quot;&quot;},{&quot;family&quot;:&quot;Pung&quot;,&quot;given&quot;:&quot;Ly&quot;,&quot;parse-names&quot;:false,&quot;dropping-particle&quot;:&quot;&quot;,&quot;non-dropping-particle&quot;:&quot;&quot;},{&quot;family&quot;:&quot;Ferrando&quot;,&quot;given&quot;:&quot;Cecile&quot;,&quot;parse-names&quot;:false,&quot;dropping-particle&quot;:&quot;&quot;,&quot;non-dropping-particle&quot;:&quot;&quot;},{&quot;family&quot;:&quot;Walters&quot;,&quot;given&quot;:&quot;Mark&quot;,&quot;parse-names&quot;:false,&quot;dropping-particle&quot;:&quot;&quot;,&quot;non-dropping-particle&quot;:&quot;&quot;},{&quot;family&quot;:&quot;Meikle&quot;,&quot;given&quot;:&quot;Susan&quot;,&quot;parse-names&quot;:false,&quot;dropping-particle&quot;:&quot;&quot;,&quot;non-dropping-particle&quot;:&quot;&quot;},{&quot;family&quot;:&quot;Burd&quot;,&quot;given&quot;:&quot;Andrew&quot;,&quot;parse-names&quot;:false,&quot;dropping-particle&quot;:&quot;&quot;,&quot;non-dropping-particle&quot;:&quot;&quot;},{&quot;family&quot;:&quot;Burdekin&quot;,&quot;given&quot;:&quot;Kate&quot;,&quot;parse-names&quot;:false,&quot;dropping-particle&quot;:&quot;&quot;,&quot;non-dropping-particle&quot;:&quot;&quot;},{&quot;family&quot;:&quot;Glass&quot;,&quot;given&quot;:&quot;Kendra&quot;,&quot;parse-names&quot;:false,&quot;dropping-particle&quot;:&quot;&quot;,&quot;non-dropping-particle&quot;:&quot;&quot;},{&quot;family&quot;:&quot;Grant&quot;,&quot;given&quot;:&quot;Tracey&quot;,&quot;parse-names&quot;:false,&quot;dropping-particle&quot;:&quot;&quot;,&quot;non-dropping-particle&quot;:&quot;&quot;},{&quot;family&quot;:&quot;Grey&quot;,&quot;given&quot;:&quot;Scott&quot;,&quot;parse-names&quot;:false,&quot;dropping-particle&quot;:&quot;&quot;,&quot;non-dropping-particle&quot;:&quot;&quot;},{&quot;family&quot;:&quot;Ham&quot;,&quot;given&quot;:&quot;Michael&quot;,&quot;parse-names&quot;:false,&quot;dropping-particle&quot;:&quot;&quot;,&quot;non-dropping-particle&quot;:&quot;&quot;},{&quot;family&quot;:&quot;Pickett&quot;,&quot;given&quot;:&quot;James&quot;,&quot;parse-names&quot;:false,&quot;dropping-particle&quot;:&quot;&quot;,&quot;non-dropping-particle&quot;:&quot;&quot;},{&quot;family&quot;:&quot;Wallace&quot;,&quot;given&quot;:&quot;Dennis&quot;,&quot;parse-names&quot;:false,&quot;dropping-particle&quot;:&quot;&quot;,&quot;non-dropping-particle&quot;:&quot;&quot;},{&quot;family&quot;:&quot;Whitworth&quot;,&quot;given&quot;:&quot;Ryan&quot;,&quot;parse-names&quot;:false,&quot;dropping-particle&quot;:&quot;&quot;,&quot;non-dropping-particle&quot;:&quot;&quot;},{&quot;family&quot;:&quot;Shaffer&quot;,&quot;given&quot;:&quot;Amanda&quot;,&quot;parse-names&quot;:false,&quot;dropping-particle&quot;:&quot;&quot;,&quot;non-dropping-particle&quot;:&quot;&quot;},{&quot;family&quot;:&quot;Swankie&quot;,&quot;given&quot;:&quot;Taylor&quot;,&quot;parse-names&quot;:false,&quot;dropping-particle&quot;:&quot;&quot;,&quot;non-dropping-particle&quot;:&quot;&quot;}],&quot;container-title&quot;:&quot;American Journal of Obstetrics and Gynecology&quot;,&quot;container-title-short&quot;:&quot;Am. J. Obstet. Gynecol.&quot;,&quot;accessed&quot;:{&quot;date-parts&quot;:[[2021,8,26]]},&quot;DOI&quot;:&quot;10.1016/J.AJOG.2021.05.041&quot;,&quot;ISSN&quot;:&quot;0002-9378&quot;,&quot;issued&quot;:{&quot;date-parts&quot;:[[2021,6,1]]},&quot;abstract&quot;:&quot;Background: Prolapse recurrence after transvaginal surgical repair is common; however, its mechanisms are ill-defined. A thorough understanding of how and why prolapse repairs fail is needed to address their high rate of anatomic recurrence and to develop novel therapies to overcome defined deficiencies. Objective: This study aimed to identify mechanisms and contributors of anatomic recurrence after vaginal hysterectomy with uterosacral ligament suspension (native tissue repair) vs transvaginal mesh (VM) hysteropexy surgery for uterovaginal prolapse. Study Design: This multicenter study was conducted in a subset of participants in a randomized clinical trial by the Eunice Kennedy Shriver National Institute of Child Health and Human Development Pelvic Floor Disorders Network. Overall, 94 women with uterovaginal prolapse treated via native tissue repair (n=48) or VM hysteropexy (n=46) underwent pelvic magnetic resonance imaging at rest, maximal strain, and poststrain rest (recovery) 30 to 42 months after surgery. Participants who desired reoperation before 30 to 42 months were imaged earlier to assess the impact of the index surgery. Using a novel 3-dimensional pelvic coordinate system, coregistered midsagittal images were obtained to assess study outcomes. Magnetic resonance imaging–based anatomic recurrence (failure) was defined as prolapse beyond the hymen. The primary outcome was the mechanism of failure (apical descent vs anterior vaginal wall elongation), including the frequency and site of failure. Secondary outcomes included displacement of the vaginal apex and perineal body and change in the length of the anterior wall, posterior wall, vaginal perimeter, and introitus of the vagina from rest to strain and rest to recovery. Group differences in the mechanism, frequency, and site of failure were assessed using the Fisher exact tests, and secondary outcomes were compared using Wilcoxon rank-sum tests. Results: Of the 88 participants analyzed, 37 (42%) had recurrent prolapse (VM hysteropexy, 13 of 45 [29%]; native tissue repair, 24 of 43 [56%]). The most common site of failure was the anterior compartment (VM hysteropexy, 38%; native tissue repair, 92%). The primary mechanism of recurrence was apical descent (VM hysteropexy, 85%; native tissue repair, 67%). From rest to strain, failures (vs successes) had greater inferior displacement of the vaginal apex (difference, −12 mm; 95% confidence interval, −19 to −6) and perineal body (difference, −7 mm; 95% confidence interval, −11 to −4) and elongation of the anterior vaginal wall (difference, 12 mm; 95% confidence interval, 8–16) and vaginal introitus (difference, 11 mm; 95% confidence interval, 7–15). Conclusion: The primary mechanism of prolapse recurrence following vaginal hysterectomy with uterosacral ligament suspension or VM hysteropexy was apical descent. In addition, greater inferior descent of the vaginal apex and perineal body, lengthening of the anterior vaginal wall, and increased size of the vaginal introitus with strain were associated with anatomic failure. Further studies are needed to provide additional insight into the mechanism by which these factors contribute to anatomic failure.&quot;,&quot;publisher&quot;:&quot;Mosby&quot;},&quot;isTemporary&quot;:false}]},{&quot;citationID&quot;:&quot;MENDELEY_CITATION_0655a4ab-854c-4240-8953-1e69dcc62d0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Y1NWE0YWItODU0Yy00MjQwLTg5NTMtMWU2OWRjYzYyZDBiIiwicHJvcGVydGllcyI6eyJub3RlSW5kZXgiOjB9LCJpc0VkaXRlZCI6ZmFsc2UsIm1hbnVhbE92ZXJyaWRlIjp7ImlzTWFudWFsbHlPdmVycmlkZGVuIjpmYWxzZSwiY2l0ZXByb2NUZXh0IjoiPHN1cD4xPC9zdXA+IiwibWFudWFsT3ZlcnJpZGVUZXh0IjoiIn0sImNpdGF0aW9uSXRlbXMiOlt7ImlkIjoiNGZkNTMyYTEtN2Y1Ni0zNGI3LWI4ZTEtNzA0YzBmNGIxNmM2IiwiaXRlbURhdGEiOnsidHlwZSI6ImFydGljbGUtam91cm5hbCIsImlkIjoiNGZkNTMyYTEtN2Y1Ni0zNGI3LWI4ZTEtNzA0YzBmNGIxNmM2IiwidGl0bGUiOiJMb25nLXRlcm0gVXJpbmFyeSBPdXRjb21lcyBBZnRlciBUcmFuc3ZhZ2luYWwgVXRlcm92YWdpbmFsIFByb2xhcHNlIFJlcGFpciBXaXRoIGFuZCBXaXRob3V0IENvbmNvbWl0YW50IE1pZHVyZXRocmFsIFNsaW5ncyIsImF1dGhvciI6W3siZmFtaWx5IjoiR2l1Z2FsZSIsImdpdmVuIjoiTGF1cmVuIiwicGFyc2UtbmFtZXMiOmZhbHNlLCJkcm9wcGluZy1wYXJ0aWNsZSI6IiIsIm5vbi1kcm9wcGluZy1wYXJ0aWNsZSI6IiJ9LHsiZmFtaWx5IjoiU3JpZGhhciIsImdpdmVuIjoiQW1hYW50aSIsInBhcnNlLW5hbWVzIjpmYWxzZSwiZHJvcHBpbmctcGFydGljbGUiOiIiLCJub24tZHJvcHBpbmctcGFydGljbGUiOiIifSx7ImZhbWlseSI6IkZlcnJhbnRlIiwiZ2l2ZW4iOiJLaW1iZXJseSBMLiIsInBhcnNlLW5hbWVzIjpmYWxzZSwiZHJvcHBpbmctcGFydGljbGUiOiIiLCJub24tZHJvcHBpbmctcGFydGljbGUiOiIifSx7ImZhbWlseSI6IktvbWVzdSIsImdpdmVuIjoiWXVrbyBNLiIsInBhcnNlLW5hbWVzIjpmYWxzZSwiZHJvcHBpbmctcGFydGljbGUiOiIiLCJub24tZHJvcHBpbmctcGFydGljbGUiOiIifSx7ImZhbWlseSI6Ik1leWVyIiwiZ2l2ZW4iOiJJc3V6dSIsInBhcnNlLW5hbWVzIjpmYWxzZSwiZHJvcHBpbmctcGFydGljbGUiOiIiLCJub24tZHJvcHBpbmctcGFydGljbGUiOiIifSx7ImZhbWlseSI6IlNtaXRoIiwiZ2l2ZW4iOiJBcmlhbmEgTC4iLCJwYXJzZS1uYW1lcyI6ZmFsc2UsImRyb3BwaW5nLXBhcnRpY2xlIjoiIiwibm9uLWRyb3BwaW5nLXBhcnRpY2xlIjoiIn0seyJmYW1pbHkiOiJNeWVycyIsImdpdmVuIjoiRGVib3JhaCIsInBhcnNlLW5hbWVzIjpmYWxzZSwiZHJvcHBpbmctcGFydGljbGUiOiIiLCJub24tZHJvcHBpbmctcGFydGljbGUiOiIifSx7ImZhbWlseSI6IlZpc2NvIiwiZ2l2ZW4iOiJBbnRob255IEcuIiwicGFyc2UtbmFtZXMiOmZhbHNlLCJkcm9wcGluZy1wYXJ0aWNsZSI6IiIsIm5vbi1kcm9wcGluZy1wYXJ0aWNsZSI6IiJ9LHsiZmFtaWx5IjoiUGFyYWlzbyIsImdpdmVuIjoiTWFyaWUgRmlkZWxhIFIuIiwicGFyc2UtbmFtZXMiOmZhbHNlLCJkcm9wcGluZy1wYXJ0aWNsZSI6IiIsIm5vbi1kcm9wcGluZy1wYXJ0aWNsZSI6IiJ9LHsiZmFtaWx5IjoiTWF6bG9vbWRvb3N0IiwiZ2l2ZW4iOiJEb25uYSIsInBhcnNlLW5hbWVzIjpmYWxzZSwiZHJvcHBpbmctcGFydGljbGUiOiIiLCJub24tZHJvcHBpbmctcGFydGljbGUiOiIifSx7ImZhbWlseSI6IkdhbnR6IiwiZ2l2ZW4iOiJNYXJpZSIsInBhcnNlLW5hbWVzIjpmYWxzZSwiZHJvcHBpbmctcGFydGljbGUiOiIiLCJub24tZHJvcHBpbmctcGFydGljbGUiOiIifSx7ImZhbWlseSI6Ilp5Y3p5bnNraSIsImdpdmVuIjoiSGFsaW5hIE0uIiwicGFyc2UtbmFtZXMiOmZhbHNlLCJkcm9wcGluZy1wYXJ0aWNsZSI6IiIsIm5vbi1kcm9wcGluZy1wYXJ0aWNsZSI6IiJ9XSwiY29udGFpbmVyLXRpdGxlIjoiRmVtYWxlIHBlbHZpYyBtZWRpY2luZSAmIHJlY29uc3RydWN0aXZlIHN1cmdlcnkiLCJjb250YWluZXItdGl0bGUtc2hvcnQiOiJGZW1hbGUgUGVsdmljIE1lZC4gUmVjb25zdHIuIFN1cmcuIiwiYWNjZXNzZWQiOnsiZGF0ZS1wYXJ0cyI6W1syMDIzLDcsMjZdXX0sIkRPSSI6IjEwLjEwOTcvU1BWLjAwMDAwMDAwMDAwMDExNjAiLCJJU1NOIjoiMjE1NC00MjEyIiwiUE1JRCI6IjM1MjcyMzIwIiwiVVJMIjoiaHR0cHM6Ly9wdWJtZWQubmNiaS5ubG0ubmloLmdvdi8zNTI3MjMyMC8iLCJpc3N1ZWQiOnsiZGF0ZS1wYXJ0cyI6W1syMDIyLDMsMV1dfSwicGFnZSI6IjE0Mi0xNDgiLCJhYnN0cmFjdCI6IkltcG9ydGFuY2UgTWFueSBoZWFsdGggY2FyZSBwcm92aWRlcnMgcGxhY2UgY29uY29taXRhbnQgbWlkdXJldGhyYWwgc2xpbmdzIGR1cmluZyBwZWx2aWMgb3JnYW4gcHJvbGFwc2UgcmVwYWlyLCB5ZXQgZ3Jvd2luZyBldmlkZW5jZSBzdXBwb3J0cyBzdGFnZWQgbWlkdXJldGhyYWwgc2xpbmcgcGxhY2VtZW50LiBPYmplY3RpdmVzIFRoZSBhaW0gb2YgdGhpcyBzdHVkeSB3YXMgdG8gY29tcGFyZSB1cmluYXJ5IGZ1bmN0aW9uIGFmdGVyIHRyYW5zdmFnaW5hbCB1dGVyb3ZhZ2luYWwgcHJvbGFwc2UgcmVwYWlyIHdpdGggYW5kIHdpdGhvdXQgbWlkdXJldGhyYWwgc2xpbmcuIFN0dWR5IERlc2lnbiBTZWNvbmRhcnkgYW5hbHlzaXMgb2YgdGhlIFN0dWR5IG9mIFV0ZXJpbmUgUHJvbGFwc2UgUHJvY2VkdXJlcyBSYW5kb21pemVkIFRyaWFsIChoeXN0ZXJlY3RvbXkgd2l0aCB1dGVyb3NhY3JhbCBsaWdhbWVudCBzdXNwZW5zaW9uIHZzIG1lc2ggaHlzdGVyb3BleHkpLiBPdXIgcHJpbWFyeSBvdXRjb21lIHdhcyBVcmluYXJ5IERpc3RyZXNzIEludmVudG9yeSBzY29yZSAoVURJLTYpIHRocm91Z2ggNSB5ZWFycyBjb21wYXJlZCBiZXR3ZWVuIHdvbWVuIHdpdGggYW5kIHdpdGhvdXQgYSBjb25jb21pdGFudCBzbGluZyB3aXRoaW4gcHJvbGFwc2UgcmVwYWlyIGFybXMuIFNsaW5nIGVmZmVjdCB3YXMgYWRqdXN0ZWQgZm9yIHNlbGVjdCBjbGluaWNhbCB2YXJpYWJsZXMgYW5kIGludGVyYWN0aW9uIHRlcm1zICjOsSA9LjA1KS4gUmVzdWx0cyBUaGUgc2xpbmcgZ3JvdXAgaW5jbHVkZWQgOTAgd29tZW4gKDQzIGh5c3Rlcm9wZXh5LCA0NyBoeXN0ZXJlY3RvbXkpLCBhbmQgdGhlIG5vLXNsaW5nIGdyb3VwIGluY2x1ZGVkIDkzIHdvbWVuICg0OCBoeXN0ZXJvcGV4eSwgNDUgaHlzdGVyZWN0b215KS4gQXQgYmFzZWxpbmUsIHRoZSBzbGluZyBncm91cCByZXBvcnRlZCBtb3JlIGJvdGhlcnNvbWUgc3RyZXNzICg2NiUgdnMgMzYlLCBQIDwgMC4wMDEpIGFuZCB1cmdlbmN5IGluY29udGluZW5jZSAoNjklIHZzIDQ4JSwgUCA9IDAuMDA3KS4gRm9yIGh5c3Rlcm9wZXh5LCB0aGVyZSB3ZXJlIG5vIHNpZ25pZmljYW50IGxvbmctdGVybSBkaWZmZXJlbmNlcyBpbiBVREktNiBzY29yZXMgb3IgYm90aGVyc29tZSB1cmluZSBsZWFrYWdlIGJldHdlZW4gc2xpbmcgZ3JvdXBzLiBGb3IgaHlzdGVyZWN0b215LCB3b21lbiB3aXRoIHNsaW5nIGhhZCBiZXR0ZXIgVURJLTYgc2NvcmVzIGFjcm9zcyB0aW1lIHBvaW50cyAoYWRqdXN0ZWQgbWVhbiBkaWZmZXJlbmNlLCAtNS4xOyA5NSUgY29uZmlkZW5jZSBpbnRlcnZhbCBbQ0ldLCAtOS45IHRvIC0wLjIpOyBib3RoZXJzb21lIHN0cmVzcyBhbmQgdXJnZW5jeSBsZWFrYWdlIHdlcmUgbGVzcyBjb21tb24gaW4gdGhlIHNsaW5nIGdyb3VwIChzdHJlc3MgYWRqdXN0ZWQgb2RkcyByYXRpbywgMC4xIFs5NSUgQ0ksIDAuMC0wLjRdOyB1cmdlIGFkanVzdGVkIG9kZHMgcmF0aW8sIDAuNSBbOTUlIENJLCAwLjItMS4wXSkuIFRyZWF0bWVudCBmb3Igc3RyZXNzIGluY29udGluZW5jZSBvdmVyIDUgeWVhcnMgd2FzIHNpbWlsYXIgaW4gdGhlIHNsaW5nICg3LjklKSB2ZXJzdXMgbm8tc2xpbmcgKDcuNiUpIGdyb3Vwcy4gQ29uY2x1c2lvbnMgRml2ZS15ZWFyIHVyaW5hcnkgb3V0Y29tZXMgb2YgY29uY29taXRhbnQgbWlkdXJldGhyYWwgc2xpbmcgbWF5IHZhcnkgYnkgdHlwZSBvZiB0cmFuc3ZhZ2luYWwgcHJvbGFwc2Ugc3VyZ2VyeSwgd2l0aCBwb3NzaWJsZSBiZW5lZml0IG9mIG1pZHVyZXRocmFsIHNsaW5nIGF0IHRoZSB0aW1lIG9mIHZhZ2luYWwgaHlzdGVyZWN0b215IHdpdGggYXBpY2FsIHN1c3BlbnNpb24gYnV0IG5vdCBhZnRlciBtZXNoIGh5c3Rlcm9wZXh5LiIsInB1Ymxpc2hlciI6IkZlbWFsZSBQZWx2aWMgTWVkIFJlY29uc3RyIFN1cmciLCJpc3N1ZSI6IjMiLCJ2b2x1bWUiOiIyOCJ9LCJpc1RlbXBvcmFyeSI6ZmFsc2V9XX0=&quot;,&quot;citationItems&quot;:[{&quot;id&quot;:&quot;4fd532a1-7f56-34b7-b8e1-704c0f4b16c6&quot;,&quot;itemData&quot;:{&quot;type&quot;:&quot;article-journal&quot;,&quot;id&quot;:&quot;4fd532a1-7f56-34b7-b8e1-704c0f4b16c6&quot;,&quot;title&quot;:&quot;Long-term Urinary Outcomes After Transvaginal Uterovaginal Prolapse Repair With and Without Concomitant Midurethral Slings&quot;,&quot;author&quot;:[{&quot;family&quot;:&quot;Giugale&quot;,&quot;given&quot;:&quot;Lauren&quot;,&quot;parse-names&quot;:false,&quot;dropping-particle&quot;:&quot;&quot;,&quot;non-dropping-particle&quot;:&quot;&quot;},{&quot;family&quot;:&quot;Sridhar&quot;,&quot;given&quot;:&quot;Amaanti&quot;,&quot;parse-names&quot;:false,&quot;dropping-particle&quot;:&quot;&quot;,&quot;non-dropping-particle&quot;:&quot;&quot;},{&quot;family&quot;:&quot;Ferrante&quot;,&quot;given&quot;:&quot;Kimberly L.&quot;,&quot;parse-names&quot;:false,&quot;dropping-particle&quot;:&quot;&quot;,&quot;non-dropping-particle&quot;:&quot;&quot;},{&quot;family&quot;:&quot;Komesu&quot;,&quot;given&quot;:&quot;Yuko M.&quot;,&quot;parse-names&quot;:false,&quot;dropping-particle&quot;:&quot;&quot;,&quot;non-dropping-particle&quot;:&quot;&quot;},{&quot;family&quot;:&quot;Meyer&quot;,&quot;given&quot;:&quot;Isuzu&quot;,&quot;parse-names&quot;:false,&quot;dropping-particle&quot;:&quot;&quot;,&quot;non-dropping-particle&quot;:&quot;&quot;},{&quot;family&quot;:&quot;Smith&quot;,&quot;given&quot;:&quot;Ariana L.&quot;,&quot;parse-names&quot;:false,&quot;dropping-particle&quot;:&quot;&quot;,&quot;non-dropping-particle&quot;:&quot;&quot;},{&quot;family&quot;:&quot;Myers&quot;,&quot;given&quot;:&quot;Deborah&quot;,&quot;parse-names&quot;:false,&quot;dropping-particle&quot;:&quot;&quot;,&quot;non-dropping-particle&quot;:&quot;&quot;},{&quot;family&quot;:&quot;Visco&quot;,&quot;given&quot;:&quot;Anthony G.&quot;,&quot;parse-names&quot;:false,&quot;dropping-particle&quot;:&quot;&quot;,&quot;non-dropping-particle&quot;:&quot;&quot;},{&quot;family&quot;:&quot;Paraiso&quot;,&quot;given&quot;:&quot;Marie Fidela R.&quot;,&quot;parse-names&quot;:false,&quot;dropping-particle&quot;:&quot;&quot;,&quot;non-dropping-particle&quot;:&quot;&quot;},{&quot;family&quot;:&quot;Mazloomdoost&quot;,&quot;given&quot;:&quot;Donna&quot;,&quot;parse-names&quot;:false,&quot;dropping-particle&quot;:&quot;&quot;,&quot;non-dropping-particle&quot;:&quot;&quot;},{&quot;family&quot;:&quot;Gantz&quot;,&quot;given&quot;:&quot;Marie&quot;,&quot;parse-names&quot;:false,&quot;dropping-particle&quot;:&quot;&quot;,&quot;non-dropping-particle&quot;:&quot;&quot;},{&quot;family&quot;:&quot;Zyczynski&quot;,&quot;given&quot;:&quot;Halina M.&quot;,&quot;parse-names&quot;:false,&quot;dropping-particle&quot;:&quot;&quot;,&quot;non-dropping-particle&quot;:&quot;&quot;}],&quot;container-title&quot;:&quot;Female pelvic medicine &amp; reconstructive surgery&quot;,&quot;container-title-short&quot;:&quot;Female Pelvic Med. Reconstr. Surg.&quot;,&quot;accessed&quot;:{&quot;date-parts&quot;:[[2023,7,26]]},&quot;DOI&quot;:&quot;10.1097/SPV.0000000000001160&quot;,&quot;ISSN&quot;:&quot;2154-4212&quot;,&quot;PMID&quot;:&quot;35272320&quot;,&quot;URL&quot;:&quot;https://pubmed.ncbi.nlm.nih.gov/35272320/&quot;,&quot;issued&quot;:{&quot;date-parts&quot;:[[2022,3,1]]},&quot;page&quot;:&quot;142-148&quot;,&quot;abstract&quot;:&quot;Importance Many health care providers place concomitant midurethral slings during pelvic organ prolapse repair, yet growing evidence supports staged midurethral sling placement. Objectives The aim of this study was to compare urinary function after transvaginal uterovaginal prolapse repair with and without midurethral sling. Study Design Secondary analysis of the Study of Uterine Prolapse Procedures Randomized Trial (hysterectomy with uterosacral ligament suspension vs mesh hysteropexy). Our primary outcome was Urinary Distress Inventory score (UDI-6) through 5 years compared between women with and without a concomitant sling within prolapse repair arms. Sling effect was adjusted for select clinical variables and interaction terms (α =.05). Results The sling group included 90 women (43 hysteropexy, 47 hysterectomy), and the no-sling group included 93 women (48 hysteropexy, 45 hysterectomy). At baseline, the sling group reported more bothersome stress (66% vs 36%, P &lt; 0.001) and urgency incontinence (69% vs 48%, P = 0.007). For hysteropexy, there were no significant long-term differences in UDI-6 scores or bothersome urine leakage between sling groups. For hysterectomy, women with sling had better UDI-6 scores across time points (adjusted mean difference, -5.1; 95% confidence interval [CI], -9.9 to -0.2); bothersome stress and urgency leakage were less common in the sling group (stress adjusted odds ratio, 0.1 [95% CI, 0.0-0.4]; urge adjusted odds ratio, 0.5 [95% CI, 0.2-1.0]). Treatment for stress incontinence over 5 years was similar in the sling (7.9%) versus no-sling (7.6%) groups. Conclusions Five-year urinary outcomes of concomitant midurethral sling may vary by type of transvaginal prolapse surgery, with possible benefit of midurethral sling at the time of vaginal hysterectomy with apical suspension but not after mesh hysteropexy.&quot;,&quot;publisher&quot;:&quot;Female Pelvic Med Reconstr Surg&quot;,&quot;issue&quot;:&quot;3&quot;,&quot;volume&quot;:&quot;28&quot;},&quot;isTemporary&quot;:false}]},{&quot;citationID&quot;:&quot;MENDELEY_CITATION_1550c506-f3f5-4ebd-9cf1-ac192ce3318d&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MTU1MGM1MDYtZjNmNS00ZWJkLTljZjEtYWMxOTJjZTMzMThkIiwicHJvcGVydGllcyI6eyJub3RlSW5kZXgiOjB9LCJpc0VkaXRlZCI6ZmFsc2UsIm1hbnVhbE92ZXJyaWRlIjp7ImlzTWFudWFsbHlPdmVycmlkZGVuIjpmYWxzZSwiY2l0ZXByb2NUZXh0IjoiPHN1cD4xMywxNTwvc3VwPiIsIm1hbnVhbE92ZXJyaWRlVGV4dCI6IiJ9LCJjaXRhdGlvbkl0ZW1zIjpbeyJpZCI6ImMwYzBiMzEzLWYyNzYtMzZhNS1iOWFkLTRmMmI1MDNjZTVmNSIsIml0ZW1EYXRhIjp7InR5cGUiOiJhcnRpY2xlLWpvdXJuYWwiLCJpZCI6ImMwYzBiMzEzLWYyNzYtMzZhNS1iOWFkLTRmMmI1MDNjZTVmNSIsInRpdGxlIjoiTWV0aG9kcyBmb3IgdGhlIERlZmluaW5nIE1lY2hhbmlzbXMgb2YgQW50ZXJpb3IgVmFnaW5hbCBXYWxsIERlc2NlbnQgKERFTUFORCkgU3R1ZHkiLCJhdXRob3IiOlt7ImZhbWlseSI6Ik1vYWxsaSIsImdpdmVuIjoiUGFtZWxhIEEuIiwicGFyc2UtbmFtZXMiOmZhbHNlLCJkcm9wcGluZy1wYXJ0aWNsZSI6IiIsIm5vbi1kcm9wcGluZy1wYXJ0aWNsZSI6IiJ9LHsiZmFtaWx5IjoiQm93ZW4iLCJnaXZlbiI6IlNoYW5pZWwgVC4iLCJwYXJzZS1uYW1lcyI6ZmFsc2UsImRyb3BwaW5nLXBhcnRpY2xlIjoiIiwibm9uLWRyb3BwaW5nLXBhcnRpY2xlIjoiIn0seyJmYW1pbHkiOiJBYnJhbW93aXRjaCIsImdpdmVuIjoiU3RldmVuIEQuIiwicGFyc2UtbmFtZXMiOmZhbHNlLCJkcm9wcGluZy1wYXJ0aWNsZSI6IiIsIm5vbi1kcm9wcGluZy1wYXJ0aWNsZSI6IiJ9LHsiZmFtaWx5IjoiTG9ja2hhcnQiLCJnaXZlbiI6Ik1hcmsgRS4iLCJwYXJzZS1uYW1lcyI6ZmFsc2UsImRyb3BwaW5nLXBhcnRpY2xlIjoiIiwibm9uLWRyb3BwaW5nLXBhcnRpY2xlIjoiIn0seyJmYW1pbHkiOiJIYW0iLCJnaXZlbiI6Ik1pY2hhZWwiLCJwYXJzZS1uYW1lcyI6ZmFsc2UsImRyb3BwaW5nLXBhcnRpY2xlIjoiIiwibm9uLWRyb3BwaW5nLXBhcnRpY2xlIjoiIn0seyJmYW1pbHkiOiJIYWhuIiwiZ2l2ZW4iOiJNaWNoYWVsIiwicGFyc2UtbmFtZXMiOmZhbHNlLCJkcm9wcGluZy1wYXJ0aWNsZSI6IiIsIm5vbi1kcm9wcGluZy1wYXJ0aWNsZSI6IiJ9LHsiZmFtaWx5IjoiV2VpZG5lciIsImdpdmVuIjoiQWxpc29uIEMuIiwicGFyc2UtbmFtZXMiOmZhbHNlLCJkcm9wcGluZy1wYXJ0aWNsZSI6IiIsIm5vbi1kcm9wcGluZy1wYXJ0aWNsZSI6IiJ9LHsiZmFtaWx5IjoiUmljaHRlciIsImdpdmVuIjoiSG9sbHkgRS4iLCJwYXJzZS1uYW1lcyI6ZmFsc2UsImRyb3BwaW5nLXBhcnRpY2xlIjoiIiwibm9uLWRyb3BwaW5nLXBhcnRpY2xlIjoiIn0seyJmYW1pbHkiOiJSYXJkaW4iLCJnaXZlbiI6IkNoYXJsZXMgUi4iLCJwYXJzZS1uYW1lcyI6ZmFsc2UsImRyb3BwaW5nLXBhcnRpY2xlIjoiIiwibm9uLWRyb3BwaW5nLXBhcnRpY2xlIjoiIn0seyJmYW1pbHkiOiJLb21lc3UiLCJnaXZlbiI6Ill1a28gTS4iLCJwYXJzZS1uYW1lcyI6ZmFsc2UsImRyb3BwaW5nLXBhcnRpY2xlIjoiIiwibm9uLWRyb3BwaW5nLXBhcnRpY2xlIjoiIn0seyJmYW1pbHkiOiJIYXJ2aWUiLCJnaXZlbiI6IkhlaWRpIFMuIiwicGFyc2UtbmFtZXMiOmZhbHNlLCJkcm9wcGluZy1wYXJ0aWNsZSI6IiIsIm5vbi1kcm9wcGluZy1wYXJ0aWNsZSI6IiJ9LHsiZmFtaWx5IjoiUmlkZ2V3YXkiLCJnaXZlbiI6IkJlcmkgTS4iLCJwYXJzZS1uYW1lcyI6ZmFsc2UsImRyb3BwaW5nLXBhcnRpY2xlIjoiIiwibm9uLWRyb3BwaW5nLXBhcnRpY2xlIjoiIn0seyJmYW1pbHkiOiJNYXpsb29tZG9vc3QiLCJnaXZlbiI6IkRvbm5hIiwicGFyc2UtbmFtZXMiOmZhbHNlLCJkcm9wcGluZy1wYXJ0aWNsZSI6IiIsIm5vbi1kcm9wcGluZy1wYXJ0aWNsZSI6IiJ9LHsiZmFtaWx5IjoiU2hhZmZlciIsImdpdmVuIjoiQW1hbmRhIiwicGFyc2UtbmFtZXMiOmZhbHNlLCJkcm9wcGluZy1wYXJ0aWNsZSI6IiIsIm5vbi1kcm9wcGluZy1wYXJ0aWNsZSI6IiJ9LHsiZmFtaWx5IjoiR2FudHoiLCJnaXZlbiI6Ik1hcmllIEcuIiwicGFyc2UtbmFtZXMiOmZhbHNlLCJkcm9wcGluZy1wYXJ0aWNsZSI6IiIsIm5vbi1kcm9wcGluZy1wYXJ0aWNsZSI6IiJ9LHsiZmFtaWx5IjoiUGVsdmljIEZsb29yIERpc29yZGVycyBOZXR3b3JrIiwiZ2l2ZW4iOiJmb3IgdGhlIiwicGFyc2UtbmFtZXMiOmZhbHNlLCJkcm9wcGluZy1wYXJ0aWNsZSI6IiIsIm5vbi1kcm9wcGluZy1wYXJ0aWNsZSI6IiJ9XSwiY29udGFpbmVyLXRpdGxlIjoiSW50ZXJuYXRpb25hbCBVcm9neW5lY29sb2d5IEpvdXJuYWwiLCJjb250YWluZXItdGl0bGUtc2hvcnQiOiJJbnQuIFVyb2d5bmVjb2wuIEouIiwiYWNjZXNzZWQiOnsiZGF0ZS1wYXJ0cyI6W1syMDIwLDksMTJdXX0sIkRPSSI6IjEwLjEwMDcvczAwMTkyLTAyMC0wNDUxMS0xIiwiSVNTTiI6IjA5MzctMzQ2MiIsIlVSTCI6Imh0dHA6Ly9saW5rLnNwcmluZ2VyLmNvbS8xMC4xMDA3L3MwMDE5Mi0wMjAtMDQ1MTEtMSIsImlzc3VlZCI6eyJkYXRlLXBhcnRzIjpbWzIwMjAsOSwxXV19LCJwYWdlIjoiMS0xMCIsImFic3RyYWN0IjoiVGhlIHByb3RvY29sIGFuZCBhbmFseXNpcyBtZXRob2RzIGZvciB0aGUgRGVmaW5pbmcgTWVjaGFuaXNtcyBvZiBBbnRlcmlvciBWYWdpbmFsIFdhbGwgRGVzY2VudCAoREVNQU5EKSBzdHVkeSBhcmUgcHJlc2VudGVkLiBERU1BTkQgd2FzIGRlc2lnbmVkIHRvIGlkZW50aWZ5IG1lY2hhbmlzbXMgYW5kIGNvbnRyaWJ1dG9ycyBvZiBwcm9sYXBzZSByZWN1cnJlbmNlIGFmdGVyIHR3byB0cmFuc3ZhZ2luYWwgYXBpY2FsIHN1c3BlbnNpb24gcHJvY2VkdXJlcyBmb3IgdXRlcm92YWdpbmFsIHByb2xhcHNlLiBERU1BTkQgaXMgYSBzdXBwbGVtZW50YXJ5IGNvaG9ydCBzdHVkeSBvZiBhIGNsaW5pY2FsIHRyaWFsIGluIHdoaWNoIHdvbWVuIHdpdGggdXRlcm92YWdpbmFsIHByb2xhcHNlIHJhbmRvbWl6ZWQgdG8gKDEpIHZhZ2luYWwgaHlzdGVyZWN0b215IHdpdGggdXRlcm9zYWNyYWwgbGlnYW1lbnQgc3VzcGVuc2lvbiBvciAoMikgdmFnaW5hbCBtZXNoIGh5c3Rlcm9wZXh5IHVuZGVyd2VudCBwZWx2aWMgbWFnbmV0aWMgcmVzb25hbmNlIGltYWdpbmcgKE1SSSkgYXQgMzDigJM0MsKgbW9udGhzIHBvc3Qtc3VyZ2VyeS4gU3RhbmRhcmRpemVkIHByb3RvY29scyBoYXZlIGJlZW4gZGV2ZWxvcGVkIHRvIHN5c3RlbWF0aXplIE1SSSBleGFtaW5hdGlvbnMgYWNyb3NzIG11bHRpcGxlIHNpdGVzIGFuZCB0byBpbXByb3ZlIHJlbGlhYmlsaXR5IG9mIE1SSSBtZWFzdXJlbWVudHMuIEFuYXRvbWljYWwgZmFpbHVyZSwgYmFzZWQgb24gTVJJLCBpcyBkZWZpbmVkIGFzIHByb2xhcHNlIGJleW9uZCB0aGUgaHltZW4uIEFuYXRvbWljIG1lYXN1cmVzIGZyb20gY28tcmVnaXN0ZXJlZCByZXN0LCBtYXhpbWFsIHN0cmFpbiwgYW5kIHBvc3Qtc3RyYWluIHJlc3QgKHJlY292ZXJ5KSBzZXF1ZW5jZXMgYXJlIG9idGFpbmVkIGZyb20gdGhlIOKAnHRydWUgbWlkLXNhZ2l0dGFs4oCdIHBsYW5lIGRlZmluZWQgYnkgYSAzRCBwZWx2aWMgY29vcmRpbmF0ZSBzeXN0ZW0uIFRoZSBwcmltYXJ5IG91dGNvbWUgaXMgdGhlIG1lY2hhbmlzbSBvZiBmYWlsdXJlIChhcGljYWwgZGVzY2VudCB2ZXJzdXMgYW50ZXJpb3IgdmFnaW5hbCB3YWxsIGVsb25nYXRpb24pLiBTZWNvbmRhcnkgb3V0Y29tZXMgaW5jbHVkZSBkaXNwbGFjZW1lbnQgb2YgdGhlIHZhZ2luYWwgYXBleCBhbmQgcGVyaW5lYWwgYm9keSBhbmQgZWxvbmdhdGlvbiBvZiB0aGUgYW50ZXJpb3Igd2FsbCwgcG9zdGVyaW9yIHdhbGwsIHBlcmltZXRlciwgYW5kIGludHJvaXR1cyBvZiB0aGUgdmFnaW5hIGJldHdlZW4gKDEpIHJlc3QgYW5kIHN0cmFpbiBhbmQgKDIpIHJlc3QgYW5kIHJlY292ZXJ5LiBSZWNydWl0bWVudCBhbmQgTVJJIHRyaWFscyBvZiA5NCBwYXJ0aWNpcGFudHMgd2VyZSBjb21wbGV0ZWQgYnkgTWF5IDIwMTguIE1ldGhvZHMgcGFwZXJzIHdoaWNoIGRldGFpbCBzdHVkaWVzIGRlc2lnbmVkIHRvIGV2YWx1YXRlIGFuYXRvbWljIG91dGNvbWVzIG9mIHByb2xhcHNlIHN1cmdlcmllcyBhcmUgZmV3LiBXZSBkZXNjcmliZSBhIHN5c3RlbWF0aWMsIHN0YW5kYXJkaXplZCBhcHByb2FjaCB0byBkZWZpbmUgYW5kIHF1YW50aXRhdGl2ZWx5IGFzc2VzcyBtZWNoYW5pc21zIG9mIGFuYXRvbWljIGZhaWx1cmUgZm9sbG93aW5nIHByb2xhcHNlIHJlcGFpci4gVGhpcyBzdHVkeSB3aWxsIHByb3ZpZGUgYSBiZXR0ZXIgdW5kZXJzdGFuZGluZyBvZiBob3cgYXBpY2FsIHByb2xhcHNlIHJlcGFpcnMgZmFpbCBhbmF0b21pY2FsbHkuIiwicHVibGlzaGVyIjoiU3ByaW5nZXIifSwiaXNUZW1wb3JhcnkiOmZhbHNlfSx7ImlkIjoiMjczZmViYWYtMjlhYi0zOTM1LWI4OTAtZTI2NTZlYjM3MTQ3IiwiaXRlbURhdGEiOnsidHlwZSI6ImFydGljbGUtam91cm5hbCIsImlkIjoiMjczZmViYWYtMjlhYi0zOTM1LWI4OTAtZTI2NTZlYjM3MTQ3IiwidGl0bGUiOiJEZWZpbmluZyBtZWNoYW5pc21zIG9mIHJlY3VycmVuY2UgZm9sbG93aW5nIGFwaWNhbCBwcm9sYXBzZSByZXBhaXIgYmFzZWQgb24gaW1hZ2luZyBjcml0ZXJpYSIsImF1dGhvciI6W3siZmFtaWx5IjoiQm93ZW4iLCJnaXZlbiI6IlNoYW5pZWwgVC4iLCJwYXJzZS1uYW1lcyI6ZmFsc2UsImRyb3BwaW5nLXBhcnRpY2xlIjoiIiwibm9uLWRyb3BwaW5nLXBhcnRpY2xlIjoiIn0seyJmYW1pbHkiOiJNb2FsbGkiLCJnaXZlbiI6IlBhbWVsYSBBLiIsInBhcnNlLW5hbWVzIjpmYWxzZSwiZHJvcHBpbmctcGFydGljbGUiOiIiLCJub24tZHJvcHBpbmctcGFydGljbGUiOiIifSx7ImZhbWlseSI6IkFicmFtb3dpdGNoIiwiZ2l2ZW4iOiJTdGV2ZW4gRC4iLCJwYXJzZS1uYW1lcyI6ZmFsc2UsImRyb3BwaW5nLXBhcnRpY2xlIjoiIiwibm9uLWRyb3BwaW5nLXBhcnRpY2xlIjoiIn0seyJmYW1pbHkiOiJMb2NraGFydCIsImdpdmVuIjoiTWFyayBFLiIsInBhcnNlLW5hbWVzIjpmYWxzZSwiZHJvcHBpbmctcGFydGljbGUiOiIiLCJub24tZHJvcHBpbmctcGFydGljbGUiOiIifSx7ImZhbWlseSI6IldlaWRuZXIiLCJnaXZlbiI6IkFsaXNvbiBDLiIsInBhcnNlLW5hbWVzIjpmYWxzZSwiZHJvcHBpbmctcGFydGljbGUiOiIiLCJub24tZHJvcHBpbmctcGFydGljbGUiOiIifSx7ImZhbWlseSI6IkZlcnJhbmRvIiwiZ2l2ZW4iOiJDZWNpbGUgQS4iLCJwYXJzZS1uYW1lcyI6ZmFsc2UsImRyb3BwaW5nLXBhcnRpY2xlIjoiIiwibm9uLWRyb3BwaW5nLXBhcnRpY2xlIjoiIn0seyJmYW1pbHkiOiJOYWdlciIsImdpdmVuIjoiQ2hhcmxlcyBXLiIsInBhcnNlLW5hbWVzIjpmYWxzZSwiZHJvcHBpbmctcGFydGljbGUiOiIiLCJub24tZHJvcHBpbmctcGFydGljbGUiOiIifSx7ImZhbWlseSI6IlJpY2h0ZXIiLCJnaXZlbiI6IkhvbGx5IEUuIiwicGFyc2UtbmFtZXMiOmZhbHNlLCJkcm9wcGluZy1wYXJ0aWNsZSI6IiIsIm5vbi1kcm9wcGluZy1wYXJ0aWNsZSI6IiJ9LHsiZmFtaWx5IjoiUmFyZGluIiwiZ2l2ZW4iOiJDaGFybGVzIFIuIiwicGFyc2UtbmFtZXMiOmZhbHNlLCJkcm9wcGluZy1wYXJ0aWNsZSI6IiIsIm5vbi1kcm9wcGluZy1wYXJ0aWNsZSI6IiJ9LHsiZmFtaWx5IjoiS29tZXN1IiwiZ2l2ZW4iOiJZdWtvIE0uIiwicGFyc2UtbmFtZXMiOmZhbHNlLCJkcm9wcGluZy1wYXJ0aWNsZSI6IiIsIm5vbi1kcm9wcGluZy1wYXJ0aWNsZSI6IiJ9LHsiZmFtaWx5IjoiSGFydmllIiwiZ2l2ZW4iOiJIZWlkaSBTLiIsInBhcnNlLW5hbWVzIjpmYWxzZSwiZHJvcHBpbmctcGFydGljbGUiOiIiLCJub24tZHJvcHBpbmctcGFydGljbGUiOiIifSx7ImZhbWlseSI6Ik1hemxvb21kb29zdCIsImdpdmVuIjoiRG9ubmEiLCJwYXJzZS1uYW1lcyI6ZmFsc2UsImRyb3BwaW5nLXBhcnRpY2xlIjoiIiwibm9uLWRyb3BwaW5nLXBhcnRpY2xlIjoiIn0seyJmYW1pbHkiOiJTcmlkaGFyIiwiZ2l2ZW4iOiJBbWFhbnRpIiwicGFyc2UtbmFtZXMiOmZhbHNlLCJkcm9wcGluZy1wYXJ0aWNsZSI6IiIsIm5vbi1kcm9wcGluZy1wYXJ0aWNsZSI6IiJ9LHsiZmFtaWx5IjoiR2FudHoiLCJnaXZlbiI6Ik1hcmllIEcuIiwicGFyc2UtbmFtZXMiOmZhbHNlLCJkcm9wcGluZy1wYXJ0aWNsZSI6IiIsIm5vbi1kcm9wcGluZy1wYXJ0aWNsZSI6IiJ9LHsiZmFtaWx5IjoiQWxibyIsImdpdmVuIjoiTWljaGFlbCBFLiIsInBhcnNlLW5hbWVzIjpmYWxzZSwiZHJvcHBpbmctcGFydGljbGUiOiIiLCJub24tZHJvcHBpbmctcGFydGljbGUiOiIifSx7ImZhbWlseSI6IkFscGVyaW4iLCJnaXZlbiI6Ik1hcmlhbm5hIiwicGFyc2UtbmFtZXMiOmZhbHNlLCJkcm9wcGluZy1wYXJ0aWNsZSI6IiIsIm5vbi1kcm9wcGluZy1wYXJ0aWNsZSI6IiJ9LHsiZmFtaWx5IjoiQ29sdW1ibyIsImdpdmVuIjoiSm9hbm4iLCJwYXJzZS1uYW1lcyI6ZmFsc2UsImRyb3BwaW5nLXBhcnRpY2xlIjoiIiwibm9uLWRyb3BwaW5nLXBhcnRpY2xlIjoiIn0seyJmYW1pbHkiOiJDdXJyeSIsImdpdmVuIjoiSm9kaSIsInBhcnNlLW5hbWVzIjpmYWxzZSwiZHJvcHBpbmctcGFydGljbGUiOiIiLCJub24tZHJvcHBpbmctcGFydGljbGUiOiIifSx7ImZhbWlseSI6IkZlcnJhbnRlIiwiZ2l2ZW4iOiJLaW1iZXJseSIsInBhcnNlLW5hbWVzIjpmYWxzZSwiZHJvcHBpbmctcGFydGljbGUiOiIiLCJub24tZHJvcHBpbmctcGFydGljbGUiOiIifSx7ImZhbWlseSI6IkhlcnJhbGEiLCJnaXZlbiI6Ikt5bGUiLCJwYXJzZS1uYW1lcyI6ZmFsc2UsImRyb3BwaW5nLXBhcnRpY2xlIjoiIiwibm9uLWRyb3BwaW5nLXBhcnRpY2xlIjoiIn0seyJmYW1pbHkiOiJKb2huc29uIiwiZ2l2ZW4iOiJTaGVyZWxsYSIsInBhcnNlLW5hbWVzIjpmYWxzZSwiZHJvcHBpbmctcGFydGljbGUiOiIiLCJub24tZHJvcHBpbmctcGFydGljbGUiOiIifSx7ImZhbWlseSI6IktpcmJ5IiwiZ2l2ZW4iOiJBbm5hIEMuIiwicGFyc2UtbmFtZXMiOmZhbHNlLCJkcm9wcGluZy1wYXJ0aWNsZSI6IiIsIm5vbi1kcm9wcGluZy1wYXJ0aWNsZSI6IiJ9LHsiZmFtaWx5IjoiTHVrYWN6IiwiZ2l2ZW4iOiJFbWlseSBTLiIsInBhcnNlLW5hbWVzIjpmYWxzZSwiZHJvcHBpbmctcGFydGljbGUiOiIiLCJub24tZHJvcHBpbmctcGFydGljbGUiOiIifSx7ImZhbWlseSI6IlJ1cHBlcnQiLCJnaXZlbiI6IkVyaWthIiwicGFyc2UtbmFtZXMiOmZhbHNlLCJkcm9wcGluZy1wYXJ0aWNsZSI6IiIsIm5vbi1kcm9wcGluZy1wYXJ0aWNsZSI6IiJ9LHsiZmFtaWx5IjoiV2FzZW5kYSIsImdpdmVuIjoiRXJpa2EiLCJwYXJzZS1uYW1lcyI6ZmFsc2UsImRyb3BwaW5nLXBhcnRpY2xlIjoiIiwibm9uLWRyb3BwaW5nLXBhcnRpY2xlIjoiIn0seyJmYW1pbHkiOiJEaXdhZGthciIsImdpdmVuIjoiR291cmkgQi4iLCJwYXJzZS1uYW1lcyI6ZmFsc2UsImRyb3BwaW5nLXBhcnRpY2xlIjoiIiwibm9uLWRyb3BwaW5nLXBhcnRpY2xlIjoiIn0seyJmYW1pbHkiOiJEeWVyIiwiZ2l2ZW4iOiJLZWlzaGEgWS4iLCJwYXJzZS1uYW1lcyI6ZmFsc2UsImRyb3BwaW5nLXBhcnRpY2xlIjoiIiwibm9uLWRyb3BwaW5nLXBhcnRpY2xlIjoiIn0seyJmYW1pbHkiOiJNYWNraW5ub24iLCJnaXZlbiI6IkxpbmRhIE0uIiwicGFyc2UtbmFtZXMiOmZhbHNlLCJkcm9wcGluZy1wYXJ0aWNsZSI6IiIsIm5vbi1kcm9wcGluZy1wYXJ0aWNsZSI6IiJ9LHsiZmFtaWx5IjoiTWVuZWZlZSIsImdpdmVuIjoiU2hhd24gQS4iLCJwYXJzZS1uYW1lcyI6ZmFsc2UsImRyb3BwaW5nLXBhcnRpY2xlIjoiIiwibm9uLWRyb3BwaW5nLXBhcnRpY2xlIjoiIn0seyJmYW1pbHkiOiJUYW4tS2ltIiwiZ2l2ZW4iOiJKYXNtaW5lIiwicGFyc2UtbmFtZXMiOmZhbHNlLCJkcm9wcGluZy1wYXJ0aWNsZSI6IiIsIm5vbi1kcm9wcGluZy1wYXJ0aWNsZSI6IiJ9LHsiZmFtaWx5IjoiWmF6dWV0YS1EYW1pYW4iLCJnaXZlbiI6Ikdpc3NlbGxlIiwicGFyc2UtbmFtZXMiOmZhbHNlLCJkcm9wcGluZy1wYXJ0aWNsZSI6IiIsIm5vbi1kcm9wcGluZy1wYXJ0aWNsZSI6IiJ9LHsiZmFtaWx5IjoiQW11bmRzZW4iLCJnaXZlbiI6IkNpbmR5IiwicGFyc2UtbmFtZXMiOmZhbHNlLCJkcm9wcGluZy1wYXJ0aWNsZSI6IiIsIm5vbi1kcm9wcGluZy1wYXJ0aWNsZSI6IiJ9LHsiZmFtaWx5IjoiQnJ1dG9uIiwiZ2l2ZW4iOiJZYXNtZWVuIiwicGFyc2UtbmFtZXMiOmZhbHNlLCJkcm9wcGluZy1wYXJ0aWNsZSI6IiIsIm5vbi1kcm9wcGluZy1wYXJ0aWNsZSI6IiJ9LHsiZmFtaWx5IjoiQ29sZW1hbi1UYXlsb3IiLCJnaXZlbiI6Ik5vdG9yaW91cyIsInBhcnNlLW5hbWVzIjpmYWxzZSwiZHJvcHBpbmctcGFydGljbGUiOiIiLCJub24tZHJvcHBpbmctcGFydGljbGUiOiIifSx7ImZhbWlseSI6IkdpbGxpYW0iLCJnaXZlbiI6IlJvYmluIiwicGFyc2UtbmFtZXMiOmZhbHNlLCJkcm9wcGluZy1wYXJ0aWNsZSI6IiIsIm5vbi1kcm9wcGluZy1wYXJ0aWNsZSI6IiJ9LHsiZmFtaWx5IjoiSGFycmlzIiwiZ2l2ZW4iOiJBY2FjaWEiLCJwYXJzZS1uYW1lcyI6ZmFsc2UsImRyb3BwaW5nLXBhcnRpY2xlIjoiIiwibm9uLWRyb3BwaW5nLXBhcnRpY2xlIjoiIn0seyJmYW1pbHkiOiJIYXllcyIsImdpdmVuIjoiQWtpcmEiLCJwYXJzZS1uYW1lcyI6ZmFsc2UsImRyb3BwaW5nLXBhcnRpY2xlIjoiIiwibm9uLWRyb3BwaW5nLXBhcnRpY2xlIjoiIn0seyJmYW1pbHkiOiJLYXdhc2FraSIsImdpdmVuIjoiQW1pZSIsInBhcnNlLW5hbWVzIjpmYWxzZSwiZHJvcHBpbmctcGFydGljbGUiOiIiLCJub24tZHJvcHBpbmctcGFydGljbGUiOiIifSx7ImZhbWlseSI6IkxvbmdvcmlhIiwiZ2l2ZW4iOiJOaWNvbGUiLCJwYXJzZS1uYW1lcyI6ZmFsc2UsImRyb3BwaW5nLXBhcnRpY2xlIjoiIiwibm9uLWRyb3BwaW5nLXBhcnRpY2xlIjoiIn0seyJmYW1pbHkiOiJNY0xlYW4iLCJnaXZlbiI6IlNoYW50YWUiLCJwYXJzZS1uYW1lcyI6ZmFsc2UsImRyb3BwaW5nLXBhcnRpY2xlIjoiIiwibm9uLWRyb3BwaW5nLXBhcnRpY2xlIjoiIn0seyJmYW1pbHkiOiJSYXlub3IiLCJnaXZlbiI6Ik1hcnkiLCJwYXJzZS1uYW1lcyI6ZmFsc2UsImRyb3BwaW5nLXBhcnRpY2xlIjoiIiwibm9uLWRyb3BwaW5nLXBhcnRpY2xlIjoiIn0seyJmYW1pbHkiOiJTaWRkaXF1aSIsImdpdmVuIjoiTmF6ZW1hIiwicGFyc2UtbmFtZXMiOmZhbHNlLCJkcm9wcGluZy1wYXJ0aWNsZSI6IiIsIm5vbi1kcm9wcGluZy1wYXJ0aWNsZSI6IiJ9LHsiZmFtaWx5IjoiVmlzY28iLCJnaXZlbiI6IkFudGhvbnkgRy4iLCJwYXJzZS1uYW1lcyI6ZmFsc2UsImRyb3BwaW5nLXBhcnRpY2xlIjoiIiwibm9uLWRyb3BwaW5nLXBhcnRpY2xlIjoiIn0seyJmYW1pbHkiOiJCYWxsYXJkIiwiZ2l2ZW4iOiJBbGljaWEiLCJwYXJzZS1uYW1lcyI6ZmFsc2UsImRyb3BwaW5nLXBhcnRpY2xlIjoiIiwibm9uLWRyb3BwaW5nLXBhcnRpY2xlIjoiIn0seyJmYW1pbHkiOiJDYXJ0ZXIiLCJnaXZlbiI6IkthdGh5IiwicGFyc2UtbmFtZXMiOmZhbHNlLCJkcm9wcGluZy1wYXJ0aWNsZSI6IiIsIm5vbi1kcm9wcGluZy1wYXJ0aWNsZSI6IiJ9LHsiZmFtaWx5IjoiRWxsaW5ndG9uIiwiZ2l2ZW4iOiJEYXZpZCIsInBhcnNlLW5hbWVzIjpmYWxzZSwiZHJvcHBpbmctcGFydGljbGUiOiIiLCJub24tZHJvcHBpbmctcGFydGljbGUiOiIifSx7ImZhbWlseSI6IlBhdGVsIiwiZ2l2ZW4iOiJTdW5pdGEiLCJwYXJzZS1uYW1lcyI6ZmFsc2UsImRyb3BwaW5nLXBhcnRpY2xlIjoiIiwibm9uLWRyb3BwaW5nLXBhcnRpY2xlIjoiIn0seyJmYW1pbHkiOiJTYXhvbiIsImdpdmVuIjoiTmFuY3kiLCJwYXJzZS1uYW1lcyI6ZmFsc2UsImRyb3BwaW5nLXBhcnRpY2xlIjoiIiwibm9uLWRyb3BwaW5nLXBhcnRpY2xlIjoiIn0seyJmYW1pbHkiOiJWYXJuZXIiLCJnaXZlbiI6IlIuIEVkd2FyZCIsInBhcnNlLW5hbWVzIjpmYWxzZSwiZHJvcHBpbmctcGFydGljbGUiOiIiLCJub24tZHJvcHBpbmctcGFydGljbGUiOiIifSx7ImZhbWlseSI6IldpbGxpcyIsImdpdmVuIjoiVmVscmlhIiwicGFyc2UtbmFtZXMiOmZhbHNlLCJkcm9wcGluZy1wYXJ0aWNsZSI6IiIsIm5vbi1kcm9wcGluZy1wYXJ0aWNsZSI6IiJ9LHsiZmFtaWx5IjoiQ2FyYmVycnkiLCJnaXZlbiI6IkNhc3NhbmRyYSIsInBhcnNlLW5hbWVzIjpmYWxzZSwiZHJvcHBpbmctcGFydGljbGUiOiIiLCJub24tZHJvcHBpbmctcGFydGljbGUiOiIifSx7ImZhbWlseSI6IkRvdWdsYXMiLCJnaXZlbiI6IlNhbWFudGhhIiwicGFyc2UtbmFtZXMiOmZhbHNlLCJkcm9wcGluZy1wYXJ0aWNsZSI6IiIsIm5vbi1kcm9wcGluZy1wYXJ0aWNsZSI6IiJ9LHsiZmFtaWx5IjoiSGFtcHRvbiIsImdpdmVuIjoiQi4gU3RhciIsInBhcnNlLW5hbWVzIjpmYWxzZSwiZHJvcHBpbmctcGFydGljbGUiOiIiLCJub24tZHJvcHBpbmctcGFydGljbGUiOiIifSx7ImZhbWlseSI6IktvcmJseSIsImdpdmVuIjoiTmljb2xlIiwicGFyc2UtbmFtZXMiOmZhbHNlLCJkcm9wcGluZy1wYXJ0aWNsZSI6IiIsIm5vbi1kcm9wcGluZy1wYXJ0aWNsZSI6IiJ9LHsiZmFtaWx5IjoiTWVlcnMiLCJnaXZlbiI6IkFubiBTLiIsInBhcnNlLW5hbWVzIjpmYWxzZSwiZHJvcHBpbmctcGFydGljbGUiOiIiLCJub24tZHJvcHBpbmctcGFydGljbGUiOiIifSx7ImZhbWlseSI6Ik15ZXJzIiwiZ2l2ZW4iOiJEZWJvcmFoIEwuIiwicGFyc2UtbmFtZXMiOmZhbHNlLCJkcm9wcGluZy1wYXJ0aWNsZSI6IiIsIm5vbi1kcm9wcGluZy1wYXJ0aWNsZSI6IiJ9LHsiZmFtaWx5IjoiU3VuZyIsImdpdmVuIjoiVml2aWFuIFcuIiwicGFyc2UtbmFtZXMiOmZhbHNlLCJkcm9wcGluZy1wYXJ0aWNsZSI6IiIsIm5vbi1kcm9wcGluZy1wYXJ0aWNsZSI6IiJ9LHsiZmFtaWx5IjoiVmlzY2lvbmUiLCJnaXZlbiI6IkVsaXphYmV0aCBBbm4iLCJwYXJzZS1uYW1lcyI6ZmFsc2UsImRyb3BwaW5nLXBhcnRpY2xlIjoiIiwibm9uLWRyb3BwaW5nLXBhcnRpY2xlIjoiIn0seyJmYW1pbHkiOiJXb2hscmFiIiwiZ2l2ZW4iOiJLeWxlIiwicGFyc2UtbmFtZXMiOmZhbHNlLCJkcm9wcGluZy1wYXJ0aWNsZSI6IiIsIm5vbi1kcm9wcGluZy1wYXJ0aWNsZSI6IiJ9LHsiZmFtaWx5IjoiQm94IiwiZ2l2ZW4iOiJLYXJlbiIsInBhcnNlLW5hbWVzIjpmYWxzZSwiZHJvcHBpbmctcGFydGljbGUiOiIiLCJub24tZHJvcHBpbmctcGFydGljbGUiOiIifSx7ImZhbWlseSI6IkR1bml2YW4iLCJnaXZlbiI6IkdlbmEiLCJwYXJzZS1uYW1lcyI6ZmFsc2UsImRyb3BwaW5nLXBhcnRpY2xlIjoiIiwibm9uLWRyb3BwaW5nLXBhcnRpY2xlIjoiIn0seyJmYW1pbHkiOiJKZXBwc29uIiwiZ2l2ZW4iOiJQZXRlciIsInBhcnNlLW5hbWVzIjpmYWxzZSwiZHJvcHBpbmctcGFydGljbGUiOiIiLCJub24tZHJvcHBpbmctcGFydGljbGUiOiIifSx7ImZhbWlseSI6Ik1pZGRlbmRvcmYiLCJnaXZlbiI6Ikp1bGlhIiwicGFyc2UtbmFtZXMiOmZhbHNlLCJkcm9wcGluZy1wYXJ0aWNsZSI6IiIsIm5vbi1kcm9wcGluZy1wYXJ0aWNsZSI6IiJ9LHsiZmFtaWx5IjoiUm9nZXJzIiwiZ2l2ZW4iOiJSZWJlY2NhIEcuIiwicGFyc2UtbmFtZXMiOmZhbHNlLCJkcm9wcGluZy1wYXJ0aWNsZSI6IiIsIm5vbi1kcm9wcGluZy1wYXJ0aWNsZSI6IiJ9LHsiZmFtaWx5IjoiQXJ5YSIsImdpdmVuIjoiTGlseSIsInBhcnNlLW5hbWVzIjpmYWxzZSwiZHJvcHBpbmctcGFydGljbGUiOiIiLCJub24tZHJvcHBpbmctcGFydGljbGUiOiIifSx7ImZhbWlseSI6IkFuZHkiLCJnaXZlbiI6IlVkdWFrIiwicGFyc2UtbmFtZXMiOmZhbHNlLCJkcm9wcGluZy1wYXJ0aWNsZSI6IiIsIm5vbi1kcm9wcGluZy1wYXJ0aWNsZSI6IiJ9LHsiZmFtaWx5IjoiQnV0bGVyIiwiZ2l2ZW4iOiJOb3JtYW4iLCJwYXJzZS1uYW1lcyI6ZmFsc2UsImRyb3BwaW5nLXBhcnRpY2xlIjoiIiwibm9uLWRyb3BwaW5nLXBhcnRpY2xlIjoiIn0seyJmYW1pbHkiOiJDYWluIiwiZ2l2ZW4iOiJEb3JpcyIsInBhcnNlLW5hbWVzIjpmYWxzZSwiZHJvcHBpbmctcGFydGljbGUiOiIiLCJub24tZHJvcHBpbmctcGFydGljbGUiOiIifSx7ImZhbWlseSI6IkNhcm5leSIsImdpdmVuIjoiVGVyZXNhIiwicGFyc2UtbmFtZXMiOmZhbHNlLCJkcm9wcGluZy1wYXJ0aWNsZSI6IiIsIm5vbi1kcm9wcGluZy1wYXJ0aWNsZSI6IiJ9LHsiZmFtaWx5IjoiRmxpY2siLCJnaXZlbiI6IkxvcnJhaW5lIiwicGFyc2UtbmFtZXMiOmZhbHNlLCJkcm9wcGluZy1wYXJ0aWNsZSI6IiIsIm5vbi1kcm9wcGluZy1wYXJ0aWNsZSI6IiJ9LHsiZmFtaWx5IjoiRGVzYWkgS2hhbmlqb3ciLCJnaXZlbiI6Ikthdml0YSIsInBhcnNlLW5hbWVzIjpmYWxzZSwiZHJvcHBpbmctcGFydGljbGUiOiIiLCJub24tZHJvcHBpbmctcGFydGljbGUiOiIifSx7ImZhbWlseSI6IktpbmdzbGVlIiwiZ2l2ZW4iOiJNaWNoZWxsZSIsInBhcnNlLW5hbWVzIjpmYWxzZSwiZHJvcHBpbmctcGFydGljbGUiOiIiLCJub24tZHJvcHBpbmctcGFydGljbGUiOiIifSx7ImZhbWlseSI6IkxlZSIsImdpdmVuIjoiRGFuaWVsIiwicGFyc2UtbmFtZXMiOmZhbHNlLCJkcm9wcGluZy1wYXJ0aWNsZSI6IiIsIm5vbi1kcm9wcGluZy1wYXJ0aWNsZSI6IiJ9LHsiZmFtaWx5IjoiTydEb25uZWxsIiwiZ2l2ZW4iOiJQYXRyaWNpYSIsInBhcnNlLW5hbWVzIjpmYWxzZSwiZHJvcHBpbmctcGFydGljbGUiOiIiLCJub24tZHJvcHBpbmctcGFydGljbGUiOiIifSx7ImZhbWlseSI6IlNtaXRoIiwiZ2l2ZW4iOiJBcmlhbmEiLCJwYXJzZS1uYW1lcyI6ZmFsc2UsImRyb3BwaW5nLXBhcnRpY2xlIjoiIiwibm9uLWRyb3BwaW5nLXBhcnRpY2xlIjoiIn0seyJmYW1pbHkiOiJUaG9tcHNvbiIsImdpdmVuIjoiRG9ubmEiLCJwYXJzZS1uYW1lcyI6ZmFsc2UsImRyb3BwaW5nLXBhcnRpY2xlIjoiIiwibm9uLWRyb3BwaW5nLXBhcnRpY2xlIjoiIn0seyJmYW1pbHkiOiJCb25pZGllIiwiZ2l2ZW4iOiJNaWNoYWVsIiwicGFyc2UtbmFtZXMiOmZhbHNlLCJkcm9wcGluZy1wYXJ0aWNsZSI6IiIsIm5vbi1kcm9wcGluZy1wYXJ0aWNsZSI6IiJ9LHsiZmFtaWx5IjoiR3J1c3MiLCJnaXZlbiI6Ikp1ZHkiLCJwYXJzZS1uYW1lcyI6ZmFsc2UsImRyb3BwaW5nLXBhcnRpY2xlIjoiIiwibm9uLWRyb3BwaW5nLXBhcnRpY2xlIjoiIn0seyJmYW1pbHkiOiJMb3dkZXIiLCJnaXZlbiI6IkplcnJ5IiwicGFyc2UtbmFtZXMiOmZhbHNlLCJkcm9wcGluZy1wYXJ0aWNsZSI6IiIsIm5vbi1kcm9wcGluZy1wYXJ0aWNsZSI6IiJ9LHsiZmFtaWx5IjoiU2hlcGhlcmQiLCJnaXZlbiI6IkpvbmF0aGFuIiwicGFyc2UtbmFtZXMiOmZhbHNlLCJkcm9wcGluZy1wYXJ0aWNsZSI6IiIsIm5vbi1kcm9wcGluZy1wYXJ0aWNsZSI6IiJ9LHsiZmFtaWx5IjoiU3V0a2luIiwiZ2l2ZW4iOiJHYXJ5IiwicGFyc2UtbmFtZXMiOmZhbHNlLCJkcm9wcGluZy1wYXJ0aWNsZSI6IiIsIm5vbi1kcm9wcGluZy1wYXJ0aWNsZSI6IiJ9LHsiZmFtaWx5IjoiWnljenluc2tpIiwiZ2l2ZW4iOiJIYWxpbmEgTS4iLCJwYXJzZS1uYW1lcyI6ZmFsc2UsImRyb3BwaW5nLXBhcnRpY2xlIjoiIiwibm9uLWRyb3BwaW5nLXBhcnRpY2xlIjoiIn0seyJmYW1pbHkiOiJCYXJiZXIiLCJnaXZlbiI6Ik1hdHRoZXciLCJwYXJzZS1uYW1lcyI6ZmFsc2UsImRyb3BwaW5nLXBhcnRpY2xlIjoiIiwibm9uLWRyb3BwaW5nLXBhcnRpY2xlIjoiIn0seyJmYW1pbHkiOiJEYXN0b2xpIiwiZ2l2ZW4iOiJLYXRobGVlbiIsInBhcnNlLW5hbWVzIjpmYWxzZSwiZHJvcHBpbmctcGFydGljbGUiOiIiLCJub24tZHJvcHBpbmctcGFydGljbGUiOiIifSx7ImZhbWlseSI6IkVkaW5ndG9uIiwiZ2l2ZW4iOiJNYXJ5b3JpIiwicGFyc2UtbmFtZXMiOmZhbHNlLCJkcm9wcGluZy1wYXJ0aWNsZSI6IiIsIm5vbi1kcm9wcGluZy1wYXJ0aWNsZSI6IiJ9LHsiZmFtaWx5IjoiR3JhaGFtIiwiZ2l2ZW4iOiJBbm5ldHRlIiwicGFyc2UtbmFtZXMiOmZhbHNlLCJkcm9wcGluZy1wYXJ0aWNsZSI6IiIsIm5vbi1kcm9wcGluZy1wYXJ0aWNsZSI6IiJ9LHsiZmFtaWx5IjoiS3Jpc2huYW4iLCJnaXZlbiI6IkdlZXRoYSIsInBhcnNlLW5hbWVzIjpmYWxzZSwiZHJvcHBpbmctcGFydGljbGUiOiIiLCJub24tZHJvcHBpbmctcGFydGljbGUiOiIifSx7ImZhbWlseSI6IkplbG92c2VrIiwiZ2l2ZW4iOiJFcmljIiwicGFyc2UtbmFtZXMiOmZhbHNlLCJkcm9wcGluZy1wYXJ0aWNsZSI6IiIsIm5vbi1kcm9wcGluZy1wYXJ0aWNsZSI6IiJ9LHsiZmFtaWx5IjoiUGFyYWlzbyIsImdpdmVuIjoiTWFyaWUgRmlkZWxhIFIuIiwicGFyc2UtbmFtZXMiOmZhbHNlLCJkcm9wcGluZy1wYXJ0aWNsZSI6IiIsIm5vbi1kcm9wcGluZy1wYXJ0aWNsZSI6IiJ9LHsiZmFtaWx5IjoiUHVuZyIsImdpdmVuIjoiTHkiLCJwYXJzZS1uYW1lcyI6ZmFsc2UsImRyb3BwaW5nLXBhcnRpY2xlIjoiIiwibm9uLWRyb3BwaW5nLXBhcnRpY2xlIjoiIn0seyJmYW1pbHkiOiJGZXJyYW5kbyIsImdpdmVuIjoiQ2VjaWxlIiwicGFyc2UtbmFtZXMiOmZhbHNlLCJkcm9wcGluZy1wYXJ0aWNsZSI6IiIsIm5vbi1kcm9wcGluZy1wYXJ0aWNsZSI6IiJ9LHsiZmFtaWx5IjoiV2FsdGVycyIsImdpdmVuIjoiTWFyayIsInBhcnNlLW5hbWVzIjpmYWxzZSwiZHJvcHBpbmctcGFydGljbGUiOiIiLCJub24tZHJvcHBpbmctcGFydGljbGUiOiIifSx7ImZhbWlseSI6Ik1laWtsZSIsImdpdmVuIjoiU3VzYW4iLCJwYXJzZS1uYW1lcyI6ZmFsc2UsImRyb3BwaW5nLXBhcnRpY2xlIjoiIiwibm9uLWRyb3BwaW5nLXBhcnRpY2xlIjoiIn0seyJmYW1pbHkiOiJCdXJkIiwiZ2l2ZW4iOiJBbmRyZXciLCJwYXJzZS1uYW1lcyI6ZmFsc2UsImRyb3BwaW5nLXBhcnRpY2xlIjoiIiwibm9uLWRyb3BwaW5nLXBhcnRpY2xlIjoiIn0seyJmYW1pbHkiOiJCdXJkZWtpbiIsImdpdmVuIjoiS2F0ZSIsInBhcnNlLW5hbWVzIjpmYWxzZSwiZHJvcHBpbmctcGFydGljbGUiOiIiLCJub24tZHJvcHBpbmctcGFydGljbGUiOiIifSx7ImZhbWlseSI6IkdsYXNzIiwiZ2l2ZW4iOiJLZW5kcmEiLCJwYXJzZS1uYW1lcyI6ZmFsc2UsImRyb3BwaW5nLXBhcnRpY2xlIjoiIiwibm9uLWRyb3BwaW5nLXBhcnRpY2xlIjoiIn0seyJmYW1pbHkiOiJHcmFudCIsImdpdmVuIjoiVHJhY2V5IiwicGFyc2UtbmFtZXMiOmZhbHNlLCJkcm9wcGluZy1wYXJ0aWNsZSI6IiIsIm5vbi1kcm9wcGluZy1wYXJ0aWNsZSI6IiJ9LHsiZmFtaWx5IjoiR3JleSIsImdpdmVuIjoiU2NvdHQiLCJwYXJzZS1uYW1lcyI6ZmFsc2UsImRyb3BwaW5nLXBhcnRpY2xlIjoiIiwibm9uLWRyb3BwaW5nLXBhcnRpY2xlIjoiIn0seyJmYW1pbHkiOiJIYW0iLCJnaXZlbiI6Ik1pY2hhZWwiLCJwYXJzZS1uYW1lcyI6ZmFsc2UsImRyb3BwaW5nLXBhcnRpY2xlIjoiIiwibm9uLWRyb3BwaW5nLXBhcnRpY2xlIjoiIn0seyJmYW1pbHkiOiJQaWNrZXR0IiwiZ2l2ZW4iOiJKYW1lcyIsInBhcnNlLW5hbWVzIjpmYWxzZSwiZHJvcHBpbmctcGFydGljbGUiOiIiLCJub24tZHJvcHBpbmctcGFydGljbGUiOiIifSx7ImZhbWlseSI6IldhbGxhY2UiLCJnaXZlbiI6IkRlbm5pcyIsInBhcnNlLW5hbWVzIjpmYWxzZSwiZHJvcHBpbmctcGFydGljbGUiOiIiLCJub24tZHJvcHBpbmctcGFydGljbGUiOiIifSx7ImZhbWlseSI6IldoaXR3b3J0aCIsImdpdmVuIjoiUnlhbiIsInBhcnNlLW5hbWVzIjpmYWxzZSwiZHJvcHBpbmctcGFydGljbGUiOiIiLCJub24tZHJvcHBpbmctcGFydGljbGUiOiIifSx7ImZhbWlseSI6IlNoYWZmZXIiLCJnaXZlbiI6IkFtYW5kYSIsInBhcnNlLW5hbWVzIjpmYWxzZSwiZHJvcHBpbmctcGFydGljbGUiOiIiLCJub24tZHJvcHBpbmctcGFydGljbGUiOiIifSx7ImZhbWlseSI6IlN3YW5raWUiLCJnaXZlbiI6IlRheWxvciIsInBhcnNlLW5hbWVzIjpmYWxzZSwiZHJvcHBpbmctcGFydGljbGUiOiIiLCJub24tZHJvcHBpbmctcGFydGljbGUiOiIifV0sImNvbnRhaW5lci10aXRsZSI6IkFtZXJpY2FuIEpvdXJuYWwgb2YgT2JzdGV0cmljcyBhbmQgR3luZWNvbG9neSIsImNvbnRhaW5lci10aXRsZS1zaG9ydCI6IkFtLiBKLiBPYnN0ZXQuIEd5bmVjb2wuIiwiYWNjZXNzZWQiOnsiZGF0ZS1wYXJ0cyI6W1syMDIxLDgsMjZdXX0sIkRPSSI6IjEwLjEwMTYvSi5BSk9HLjIwMjEuMDUuMDQxIiwiSVNTTiI6IjAwMDItOTM3OCIsImlzc3VlZCI6eyJkYXRlLXBhcnRzIjpbWzIwMjEsNiwxXV19LCJhYnN0cmFjdCI6IkJhY2tncm91bmQ6IFByb2xhcHNlIHJlY3VycmVuY2UgYWZ0ZXIgdHJhbnN2YWdpbmFsIHN1cmdpY2FsIHJlcGFpciBpcyBjb21tb247IGhvd2V2ZXIsIGl0cyBtZWNoYW5pc21zIGFyZSBpbGwtZGVmaW5lZC4gQSB0aG9yb3VnaCB1bmRlcnN0YW5kaW5nIG9mIGhvdyBhbmQgd2h5IHByb2xhcHNlIHJlcGFpcnMgZmFpbCBpcyBuZWVkZWQgdG8gYWRkcmVzcyB0aGVpciBoaWdoIHJhdGUgb2YgYW5hdG9taWMgcmVjdXJyZW5jZSBhbmQgdG8gZGV2ZWxvcCBub3ZlbCB0aGVyYXBpZXMgdG8gb3ZlcmNvbWUgZGVmaW5lZCBkZWZpY2llbmNpZXMuIE9iamVjdGl2ZTogVGhpcyBzdHVkeSBhaW1lZCB0byBpZGVudGlmeSBtZWNoYW5pc21zIGFuZCBjb250cmlidXRvcnMgb2YgYW5hdG9taWMgcmVjdXJyZW5jZSBhZnRlciB2YWdpbmFsIGh5c3RlcmVjdG9teSB3aXRoIHV0ZXJvc2FjcmFsIGxpZ2FtZW50IHN1c3BlbnNpb24gKG5hdGl2ZSB0aXNzdWUgcmVwYWlyKSB2cyB0cmFuc3ZhZ2luYWwgbWVzaCAoVk0pIGh5c3Rlcm9wZXh5IHN1cmdlcnkgZm9yIHV0ZXJvdmFnaW5hbCBwcm9sYXBzZS4gU3R1ZHkgRGVzaWduOiBUaGlzIG11bHRpY2VudGVyIHN0dWR5IHdhcyBjb25kdWN0ZWQgaW4gYSBzdWJzZXQgb2YgcGFydGljaXBhbnRzIGluIGEgcmFuZG9taXplZCBjbGluaWNhbCB0cmlhbCBieSB0aGUgRXVuaWNlIEtlbm5lZHkgU2hyaXZlciBOYXRpb25hbCBJbnN0aXR1dGUgb2YgQ2hpbGQgSGVhbHRoIGFuZCBIdW1hbiBEZXZlbG9wbWVudCBQZWx2aWMgRmxvb3IgRGlzb3JkZXJzIE5ldHdvcmsuIE92ZXJhbGwsIDk0IHdvbWVuIHdpdGggdXRlcm92YWdpbmFsIHByb2xhcHNlIHRyZWF0ZWQgdmlhIG5hdGl2ZSB0aXNzdWUgcmVwYWlyIChuPTQ4KSBvciBWTSBoeXN0ZXJvcGV4eSAobj00NikgdW5kZXJ3ZW50IHBlbHZpYyBtYWduZXRpYyByZXNvbmFuY2UgaW1hZ2luZyBhdCByZXN0LCBtYXhpbWFsIHN0cmFpbiwgYW5kIHBvc3RzdHJhaW4gcmVzdCAocmVjb3ZlcnkpIDMwIHRvIDQyIG1vbnRocyBhZnRlciBzdXJnZXJ5LiBQYXJ0aWNpcGFudHMgd2hvIGRlc2lyZWQgcmVvcGVyYXRpb24gYmVmb3JlIDMwIHRvIDQyIG1vbnRocyB3ZXJlIGltYWdlZCBlYXJsaWVyIHRvIGFzc2VzcyB0aGUgaW1wYWN0IG9mIHRoZSBpbmRleCBzdXJnZXJ5LiBVc2luZyBhIG5vdmVsIDMtZGltZW5zaW9uYWwgcGVsdmljIGNvb3JkaW5hdGUgc3lzdGVtLCBjb3JlZ2lzdGVyZWQgbWlkc2FnaXR0YWwgaW1hZ2VzIHdlcmUgb2J0YWluZWQgdG8gYXNzZXNzIHN0dWR5IG91dGNvbWVzLiBNYWduZXRpYyByZXNvbmFuY2UgaW1hZ2luZ+KAk2Jhc2VkIGFuYXRvbWljIHJlY3VycmVuY2UgKGZhaWx1cmUpIHdhcyBkZWZpbmVkIGFzIHByb2xhcHNlIGJleW9uZCB0aGUgaHltZW4uIFRoZSBwcmltYXJ5IG91dGNvbWUgd2FzIHRoZSBtZWNoYW5pc20gb2YgZmFpbHVyZSAoYXBpY2FsIGRlc2NlbnQgdnMgYW50ZXJpb3IgdmFnaW5hbCB3YWxsIGVsb25nYXRpb24pLCBpbmNsdWRpbmcgdGhlIGZyZXF1ZW5jeSBhbmQgc2l0ZSBvZiBmYWlsdXJlLiBTZWNvbmRhcnkgb3V0Y29tZXMgaW5jbHVkZWQgZGlzcGxhY2VtZW50IG9mIHRoZSB2YWdpbmFsIGFwZXggYW5kIHBlcmluZWFsIGJvZHkgYW5kIGNoYW5nZSBpbiB0aGUgbGVuZ3RoIG9mIHRoZSBhbnRlcmlvciB3YWxsLCBwb3N0ZXJpb3Igd2FsbCwgdmFnaW5hbCBwZXJpbWV0ZXIsIGFuZCBpbnRyb2l0dXMgb2YgdGhlIHZhZ2luYSBmcm9tIHJlc3QgdG8gc3RyYWluIGFuZCByZXN0IHRvIHJlY292ZXJ5LiBHcm91cCBkaWZmZXJlbmNlcyBpbiB0aGUgbWVjaGFuaXNtLCBmcmVxdWVuY3ksIGFuZCBzaXRlIG9mIGZhaWx1cmUgd2VyZSBhc3Nlc3NlZCB1c2luZyB0aGUgRmlzaGVyIGV4YWN0IHRlc3RzLCBhbmQgc2Vjb25kYXJ5IG91dGNvbWVzIHdlcmUgY29tcGFyZWQgdXNpbmcgV2lsY294b24gcmFuay1zdW0gdGVzdHMuIFJlc3VsdHM6IE9mIHRoZSA4OCBwYXJ0aWNpcGFudHMgYW5hbHl6ZWQsIDM3ICg0MiUpIGhhZCByZWN1cnJlbnQgcHJvbGFwc2UgKFZNIGh5c3Rlcm9wZXh5LCAxMyBvZiA0NSBbMjklXTsgbmF0aXZlIHRpc3N1ZSByZXBhaXIsIDI0IG9mIDQzIFs1NiVdKS4gVGhlIG1vc3QgY29tbW9uIHNpdGUgb2YgZmFpbHVyZSB3YXMgdGhlIGFudGVyaW9yIGNvbXBhcnRtZW50IChWTSBoeXN0ZXJvcGV4eSwgMzglOyBuYXRpdmUgdGlzc3VlIHJlcGFpciwgOTIlKS4gVGhlIHByaW1hcnkgbWVjaGFuaXNtIG9mIHJlY3VycmVuY2Ugd2FzIGFwaWNhbCBkZXNjZW50IChWTSBoeXN0ZXJvcGV4eSwgODUlOyBuYXRpdmUgdGlzc3VlIHJlcGFpciwgNjclKS4gRnJvbSByZXN0IHRvIHN0cmFpbiwgZmFpbHVyZXMgKHZzIHN1Y2Nlc3NlcykgaGFkIGdyZWF0ZXIgaW5mZXJpb3IgZGlzcGxhY2VtZW50IG9mIHRoZSB2YWdpbmFsIGFwZXggKGRpZmZlcmVuY2UsIOKIkjEyIG1tOyA5NSUgY29uZmlkZW5jZSBpbnRlcnZhbCwg4oiSMTkgdG8g4oiSNikgYW5kIHBlcmluZWFsIGJvZHkgKGRpZmZlcmVuY2UsIOKIkjcgbW07IDk1JSBjb25maWRlbmNlIGludGVydmFsLCDiiJIxMSB0byDiiJI0KSBhbmQgZWxvbmdhdGlvbiBvZiB0aGUgYW50ZXJpb3IgdmFnaW5hbCB3YWxsIChkaWZmZXJlbmNlLCAxMiBtbTsgOTUlIGNvbmZpZGVuY2UgaW50ZXJ2YWwsIDjigJMxNikgYW5kIHZhZ2luYWwgaW50cm9pdHVzIChkaWZmZXJlbmNlLCAxMSBtbTsgOTUlIGNvbmZpZGVuY2UgaW50ZXJ2YWwsIDfigJMxNSkuIENvbmNsdXNpb246IFRoZSBwcmltYXJ5IG1lY2hhbmlzbSBvZiBwcm9sYXBzZSByZWN1cnJlbmNlIGZvbGxvd2luZyB2YWdpbmFsIGh5c3RlcmVjdG9teSB3aXRoIHV0ZXJvc2FjcmFsIGxpZ2FtZW50IHN1c3BlbnNpb24gb3IgVk0gaHlzdGVyb3BleHkgd2FzIGFwaWNhbCBkZXNjZW50LiBJbiBhZGRpdGlvbiwgZ3JlYXRlciBpbmZlcmlvciBkZXNjZW50IG9mIHRoZSB2YWdpbmFsIGFwZXggYW5kIHBlcmluZWFsIGJvZHksIGxlbmd0aGVuaW5nIG9mIHRoZSBhbnRlcmlvciB2YWdpbmFsIHdhbGwsIGFuZCBpbmNyZWFzZWQgc2l6ZSBvZiB0aGUgdmFnaW5hbCBpbnRyb2l0dXMgd2l0aCBzdHJhaW4gd2VyZSBhc3NvY2lhdGVkIHdpdGggYW5hdG9taWMgZmFpbHVyZS4gRnVydGhlciBzdHVkaWVzIGFyZSBuZWVkZWQgdG8gcHJvdmlkZSBhZGRpdGlvbmFsIGluc2lnaHQgaW50byB0aGUgbWVjaGFuaXNtIGJ5IHdoaWNoIHRoZXNlIGZhY3RvcnMgY29udHJpYnV0ZSB0byBhbmF0b21pYyBmYWlsdXJlLiIsInB1Ymxpc2hlciI6Ik1vc2J5In0sImlzVGVtcG9yYXJ5IjpmYWxzZX1dfQ==&quot;,&quot;citationItems&quot;:[{&quot;id&quot;:&quot;c0c0b313-f276-36a5-b9ad-4f2b503ce5f5&quot;,&quot;itemData&quot;:{&quot;type&quot;:&quot;article-journal&quot;,&quot;id&quot;:&quot;c0c0b313-f276-36a5-b9ad-4f2b503ce5f5&quot;,&quot;title&quot;:&quot;Methods for the Defining Mechanisms of Anterior Vaginal Wall Descent (DEMAND) Study&quot;,&quot;author&quot;:[{&quot;family&quot;:&quot;Moalli&quot;,&quot;given&quot;:&quot;Pamela A.&quot;,&quot;parse-names&quot;:false,&quot;dropping-particle&quot;:&quot;&quot;,&quot;non-dropping-particle&quot;:&quot;&quot;},{&quot;family&quot;:&quot;Bowen&quot;,&quot;given&quot;:&quot;Shaniel T.&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Ham&quot;,&quot;given&quot;:&quot;Michael&quot;,&quot;parse-names&quot;:false,&quot;dropping-particle&quot;:&quot;&quot;,&quot;non-dropping-particle&quot;:&quot;&quot;},{&quot;family&quot;:&quot;Hahn&quot;,&quot;given&quot;:&quot;Michael&quot;,&quot;parse-names&quot;:false,&quot;dropping-particle&quot;:&quot;&quot;,&quot;non-dropping-particle&quot;:&quot;&quot;},{&quot;family&quot;:&quot;Weidner&quot;,&quot;given&quot;:&quot;Alison C.&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Ridgeway&quot;,&quot;given&quot;:&quot;Beri M.&quot;,&quot;parse-names&quot;:false,&quot;dropping-particle&quot;:&quot;&quot;,&quot;non-dropping-particle&quot;:&quot;&quot;},{&quot;family&quot;:&quot;Mazloomdoost&quot;,&quot;given&quot;:&quot;Donna&quot;,&quot;parse-names&quot;:false,&quot;dropping-particle&quot;:&quot;&quot;,&quot;non-dropping-particle&quot;:&quot;&quot;},{&quot;family&quot;:&quot;Shaffer&quot;,&quot;given&quot;:&quot;Amanda&quot;,&quot;parse-names&quot;:false,&quot;dropping-particle&quot;:&quot;&quot;,&quot;non-dropping-particle&quot;:&quot;&quot;},{&quot;family&quot;:&quot;Gantz&quot;,&quot;given&quot;:&quot;Marie G.&quot;,&quot;parse-names&quot;:false,&quot;dropping-particle&quot;:&quot;&quot;,&quot;non-dropping-particle&quot;:&quot;&quot;},{&quot;family&quot;:&quot;Pelvic Floor Disorders Network&quot;,&quot;given&quot;:&quot;for the&quot;,&quot;parse-names&quot;:false,&quot;dropping-particle&quot;:&quot;&quot;,&quot;non-dropping-particle&quot;:&quot;&quot;}],&quot;container-title&quot;:&quot;International Urogynecology Journal&quot;,&quot;container-title-short&quot;:&quot;Int. Urogynecol. J.&quot;,&quot;accessed&quot;:{&quot;date-parts&quot;:[[2020,9,12]]},&quot;DOI&quot;:&quot;10.1007/s00192-020-04511-1&quot;,&quot;ISSN&quot;:&quot;0937-3462&quot;,&quot;URL&quot;:&quot;http://link.springer.com/10.1007/s00192-020-04511-1&quot;,&quot;issued&quot;:{&quot;date-parts&quot;:[[2020,9,1]]},&quot;page&quot;:&quot;1-10&quot;,&quot;abstract&quot;:&quot;The protocol and analysis methods for the Defining Mechanisms of Anterior Vaginal Wall Descent (DEMAND) study are presented. DEMAND was designed to identify mechanisms and contributors of prolapse recurrence after two transvaginal apical suspension procedures for uterovaginal prolapse. DEMAND is a supplementary cohort study of a clinical trial in which women with uterovaginal prolapse randomized to (1) vaginal hysterectomy with uterosacral ligament suspension or (2) vaginal mesh hysteropexy underwent pelvic magnetic resonance imaging (MRI) at 30–42 months post-surgery. Standardized protocols have been developed to systematize MRI examinations across multiple sites and to improve reliability of MRI measurements. Anatomical failure, based on MRI, is defined as prolapse beyond the hymen. Anatomic measures from co-registered rest, maximal strain, and post-strain rest (recovery) sequences are obtained from the “true mid-sagittal” plane defined by a 3D pelvic coordinate system. The primary outcome is the mechanism of failure (apical descent versus anterior vaginal wall elongation). Secondary outcomes include displacement of the vaginal apex and perineal body and elongation of the anterior wall, posterior wall, perimeter, and introitus of the vagina between (1) rest and strain and (2) rest and recovery. Recruitment and MRI trials of 94 participants were completed by May 2018. Methods papers which detail studies designed to evaluate anatomic outcomes of prolapse surgeries are few. We describe a systematic, standardized approach to define and quantitatively assess mechanisms of anatomic failure following prolapse repair. This study will provide a better understanding of how apical prolapse repairs fail anatomically.&quot;,&quot;publisher&quot;:&quot;Springer&quot;},&quot;isTemporary&quot;:false},{&quot;id&quot;:&quot;273febaf-29ab-3935-b890-e2656eb37147&quot;,&quot;itemData&quot;:{&quot;type&quot;:&quot;article-journal&quot;,&quot;id&quot;:&quot;273febaf-29ab-3935-b890-e2656eb37147&quot;,&quot;title&quot;:&quot;Defining mechanisms of recurrence following apical prolapse repair based on imaging criteria&quot;,&quot;author&quot;:[{&quot;family&quot;:&quot;Bowen&quot;,&quot;given&quot;:&quot;Shaniel T.&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Weidner&quot;,&quot;given&quot;:&quot;Alison C.&quot;,&quot;parse-names&quot;:false,&quot;dropping-particle&quot;:&quot;&quot;,&quot;non-dropping-particle&quot;:&quot;&quot;},{&quot;family&quot;:&quot;Ferrando&quot;,&quot;given&quot;:&quot;Cecile A.&quot;,&quot;parse-names&quot;:false,&quot;dropping-particle&quot;:&quot;&quot;,&quot;non-dropping-particle&quot;:&quot;&quot;},{&quot;family&quot;:&quot;Nager&quot;,&quot;given&quot;:&quot;Charles W.&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Mazloomdoost&quot;,&quot;given&quot;:&quot;Donna&quot;,&quot;parse-names&quot;:false,&quot;dropping-particle&quot;:&quot;&quot;,&quot;non-dropping-particle&quot;:&quot;&quot;},{&quot;family&quot;:&quot;Sridhar&quot;,&quot;given&quot;:&quot;Amaanti&quot;,&quot;parse-names&quot;:false,&quot;dropping-particle&quot;:&quot;&quot;,&quot;non-dropping-particle&quot;:&quot;&quot;},{&quot;family&quot;:&quot;Gantz&quot;,&quot;given&quot;:&quot;Marie G.&quot;,&quot;parse-names&quot;:false,&quot;dropping-particle&quot;:&quot;&quot;,&quot;non-dropping-particle&quot;:&quot;&quot;},{&quot;family&quot;:&quot;Albo&quot;,&quot;given&quot;:&quot;Michael E.&quot;,&quot;parse-names&quot;:false,&quot;dropping-particle&quot;:&quot;&quot;,&quot;non-dropping-particle&quot;:&quot;&quot;},{&quot;family&quot;:&quot;Alperin&quot;,&quot;given&quot;:&quot;Marianna&quot;,&quot;parse-names&quot;:false,&quot;dropping-particle&quot;:&quot;&quot;,&quot;non-dropping-particle&quot;:&quot;&quot;},{&quot;family&quot;:&quot;Columbo&quot;,&quot;given&quot;:&quot;Joann&quot;,&quot;parse-names&quot;:false,&quot;dropping-particle&quot;:&quot;&quot;,&quot;non-dropping-particle&quot;:&quot;&quot;},{&quot;family&quot;:&quot;Curry&quot;,&quot;given&quot;:&quot;Jodi&quot;,&quot;parse-names&quot;:false,&quot;dropping-particle&quot;:&quot;&quot;,&quot;non-dropping-particle&quot;:&quot;&quot;},{&quot;family&quot;:&quot;Ferrante&quot;,&quot;given&quot;:&quot;Kimberly&quot;,&quot;parse-names&quot;:false,&quot;dropping-particle&quot;:&quot;&quot;,&quot;non-dropping-particle&quot;:&quot;&quot;},{&quot;family&quot;:&quot;Herrala&quot;,&quot;given&quot;:&quot;Kyle&quot;,&quot;parse-names&quot;:false,&quot;dropping-particle&quot;:&quot;&quot;,&quot;non-dropping-particle&quot;:&quot;&quot;},{&quot;family&quot;:&quot;Johnson&quot;,&quot;given&quot;:&quot;Sherella&quot;,&quot;parse-names&quot;:false,&quot;dropping-particle&quot;:&quot;&quot;,&quot;non-dropping-particle&quot;:&quot;&quot;},{&quot;family&quot;:&quot;Kirby&quot;,&quot;given&quot;:&quot;Anna C.&quot;,&quot;parse-names&quot;:false,&quot;dropping-particle&quot;:&quot;&quot;,&quot;non-dropping-particle&quot;:&quot;&quot;},{&quot;family&quot;:&quot;Lukacz&quot;,&quot;given&quot;:&quot;Emily S.&quot;,&quot;parse-names&quot;:false,&quot;dropping-particle&quot;:&quot;&quot;,&quot;non-dropping-particle&quot;:&quot;&quot;},{&quot;family&quot;:&quot;Ruppert&quot;,&quot;given&quot;:&quot;Erika&quot;,&quot;parse-names&quot;:false,&quot;dropping-particle&quot;:&quot;&quot;,&quot;non-dropping-particle&quot;:&quot;&quot;},{&quot;family&quot;:&quot;Wasenda&quot;,&quot;given&quot;:&quot;Erika&quot;,&quot;parse-names&quot;:false,&quot;dropping-particle&quot;:&quot;&quot;,&quot;non-dropping-particle&quot;:&quot;&quot;},{&quot;family&quot;:&quot;Diwadkar&quot;,&quot;given&quot;:&quot;Gouri B.&quot;,&quot;parse-names&quot;:false,&quot;dropping-particle&quot;:&quot;&quot;,&quot;non-dropping-particle&quot;:&quot;&quot;},{&quot;family&quot;:&quot;Dyer&quot;,&quot;given&quot;:&quot;Keisha Y.&quot;,&quot;parse-names&quot;:false,&quot;dropping-particle&quot;:&quot;&quot;,&quot;non-dropping-particle&quot;:&quot;&quot;},{&quot;family&quot;:&quot;Mackinnon&quot;,&quot;given&quot;:&quot;Linda M.&quot;,&quot;parse-names&quot;:false,&quot;dropping-particle&quot;:&quot;&quot;,&quot;non-dropping-particle&quot;:&quot;&quot;},{&quot;family&quot;:&quot;Menefee&quot;,&quot;given&quot;:&quot;Shawn A.&quot;,&quot;parse-names&quot;:false,&quot;dropping-particle&quot;:&quot;&quot;,&quot;non-dropping-particle&quot;:&quot;&quot;},{&quot;family&quot;:&quot;Tan-Kim&quot;,&quot;given&quot;:&quot;Jasmine&quot;,&quot;parse-names&quot;:false,&quot;dropping-particle&quot;:&quot;&quot;,&quot;non-dropping-particle&quot;:&quot;&quot;},{&quot;family&quot;:&quot;Zazueta-Damian&quot;,&quot;given&quot;:&quot;Gisselle&quot;,&quot;parse-names&quot;:false,&quot;dropping-particle&quot;:&quot;&quot;,&quot;non-dropping-particle&quot;:&quot;&quot;},{&quot;family&quot;:&quot;Amundsen&quot;,&quot;given&quot;:&quot;Cindy&quot;,&quot;parse-names&quot;:false,&quot;dropping-particle&quot;:&quot;&quot;,&quot;non-dropping-particle&quot;:&quot;&quot;},{&quot;family&quot;:&quot;Bruton&quot;,&quot;given&quot;:&quot;Yasmeen&quot;,&quot;parse-names&quot;:false,&quot;dropping-particle&quot;:&quot;&quot;,&quot;non-dropping-particle&quot;:&quot;&quot;},{&quot;family&quot;:&quot;Coleman-Taylor&quot;,&quot;given&quot;:&quot;Notorious&quot;,&quot;parse-names&quot;:false,&quot;dropping-particle&quot;:&quot;&quot;,&quot;non-dropping-particle&quot;:&quot;&quot;},{&quot;family&quot;:&quot;Gilliam&quot;,&quot;given&quot;:&quot;Robin&quot;,&quot;parse-names&quot;:false,&quot;dropping-particle&quot;:&quot;&quot;,&quot;non-dropping-particle&quot;:&quot;&quot;},{&quot;family&quot;:&quot;Harris&quot;,&quot;given&quot;:&quot;Acacia&quot;,&quot;parse-names&quot;:false,&quot;dropping-particle&quot;:&quot;&quot;,&quot;non-dropping-particle&quot;:&quot;&quot;},{&quot;family&quot;:&quot;Hayes&quot;,&quot;given&quot;:&quot;Akira&quot;,&quot;parse-names&quot;:false,&quot;dropping-particle&quot;:&quot;&quot;,&quot;non-dropping-particle&quot;:&quot;&quot;},{&quot;family&quot;:&quot;Kawasaki&quot;,&quot;given&quot;:&quot;Amie&quot;,&quot;parse-names&quot;:false,&quot;dropping-particle&quot;:&quot;&quot;,&quot;non-dropping-particle&quot;:&quot;&quot;},{&quot;family&quot;:&quot;Longoria&quot;,&quot;given&quot;:&quot;Nicole&quot;,&quot;parse-names&quot;:false,&quot;dropping-particle&quot;:&quot;&quot;,&quot;non-dropping-particle&quot;:&quot;&quot;},{&quot;family&quot;:&quot;McLean&quot;,&quot;given&quot;:&quot;Shantae&quot;,&quot;parse-names&quot;:false,&quot;dropping-particle&quot;:&quot;&quot;,&quot;non-dropping-particle&quot;:&quot;&quot;},{&quot;family&quot;:&quot;Raynor&quot;,&quot;given&quot;:&quot;Mary&quot;,&quot;parse-names&quot;:false,&quot;dropping-particle&quot;:&quot;&quot;,&quot;non-dropping-particle&quot;:&quot;&quot;},{&quot;family&quot;:&quot;Siddiqui&quot;,&quot;given&quot;:&quot;Nazema&quot;,&quot;parse-names&quot;:false,&quot;dropping-particle&quot;:&quot;&quot;,&quot;non-dropping-particle&quot;:&quot;&quot;},{&quot;family&quot;:&quot;Visco&quot;,&quot;given&quot;:&quot;Anthony G.&quot;,&quot;parse-names&quot;:false,&quot;dropping-particle&quot;:&quot;&quot;,&quot;non-dropping-particle&quot;:&quot;&quot;},{&quot;family&quot;:&quot;Ballard&quot;,&quot;given&quot;:&quot;Alicia&quot;,&quot;parse-names&quot;:false,&quot;dropping-particle&quot;:&quot;&quot;,&quot;non-dropping-particle&quot;:&quot;&quot;},{&quot;family&quot;:&quot;Carter&quot;,&quot;given&quot;:&quot;Kathy&quot;,&quot;parse-names&quot;:false,&quot;dropping-particle&quot;:&quot;&quot;,&quot;non-dropping-particle&quot;:&quot;&quot;},{&quot;family&quot;:&quot;Ellington&quot;,&quot;given&quot;:&quot;David&quot;,&quot;parse-names&quot;:false,&quot;dropping-particle&quot;:&quot;&quot;,&quot;non-dropping-particle&quot;:&quot;&quot;},{&quot;family&quot;:&quot;Patel&quot;,&quot;given&quot;:&quot;Sunita&quot;,&quot;parse-names&quot;:false,&quot;dropping-particle&quot;:&quot;&quot;,&quot;non-dropping-particle&quot;:&quot;&quot;},{&quot;family&quot;:&quot;Saxon&quot;,&quot;given&quot;:&quot;Nancy&quot;,&quot;parse-names&quot;:false,&quot;dropping-particle&quot;:&quot;&quot;,&quot;non-dropping-particle&quot;:&quot;&quot;},{&quot;family&quot;:&quot;Varner&quot;,&quot;given&quot;:&quot;R. Edward&quot;,&quot;parse-names&quot;:false,&quot;dropping-particle&quot;:&quot;&quot;,&quot;non-dropping-particle&quot;:&quot;&quot;},{&quot;family&quot;:&quot;Willis&quot;,&quot;given&quot;:&quot;Velria&quot;,&quot;parse-names&quot;:false,&quot;dropping-particle&quot;:&quot;&quot;,&quot;non-dropping-particle&quot;:&quot;&quot;},{&quot;family&quot;:&quot;Carberry&quot;,&quot;given&quot;:&quot;Cassandra&quot;,&quot;parse-names&quot;:false,&quot;dropping-particle&quot;:&quot;&quot;,&quot;non-dropping-particle&quot;:&quot;&quot;},{&quot;family&quot;:&quot;Douglas&quot;,&quot;given&quot;:&quot;Samantha&quot;,&quot;parse-names&quot;:false,&quot;dropping-particle&quot;:&quot;&quot;,&quot;non-dropping-particle&quot;:&quot;&quot;},{&quot;family&quot;:&quot;Hampton&quot;,&quot;given&quot;:&quot;B. Star&quot;,&quot;parse-names&quot;:false,&quot;dropping-particle&quot;:&quot;&quot;,&quot;non-dropping-particle&quot;:&quot;&quot;},{&quot;family&quot;:&quot;Korbly&quot;,&quot;given&quot;:&quot;Nicole&quot;,&quot;parse-names&quot;:false,&quot;dropping-particle&quot;:&quot;&quot;,&quot;non-dropping-particle&quot;:&quot;&quot;},{&quot;family&quot;:&quot;Meers&quot;,&quot;given&quot;:&quot;Ann S.&quot;,&quot;parse-names&quot;:false,&quot;dropping-particle&quot;:&quot;&quot;,&quot;non-dropping-particle&quot;:&quot;&quot;},{&quot;family&quot;:&quot;Myers&quot;,&quot;given&quot;:&quot;Deborah L.&quot;,&quot;parse-names&quot;:false,&quot;dropping-particle&quot;:&quot;&quot;,&quot;non-dropping-particle&quot;:&quot;&quot;},{&quot;family&quot;:&quot;Sung&quot;,&quot;given&quot;:&quot;Vivian W.&quot;,&quot;parse-names&quot;:false,&quot;dropping-particle&quot;:&quot;&quot;,&quot;non-dropping-particle&quot;:&quot;&quot;},{&quot;family&quot;:&quot;Viscione&quot;,&quot;given&quot;:&quot;Elizabeth Ann&quot;,&quot;parse-names&quot;:false,&quot;dropping-particle&quot;:&quot;&quot;,&quot;non-dropping-particle&quot;:&quot;&quot;},{&quot;family&quot;:&quot;Wohlrab&quot;,&quot;given&quot;:&quot;Kyle&quot;,&quot;parse-names&quot;:false,&quot;dropping-particle&quot;:&quot;&quot;,&quot;non-dropping-particle&quot;:&quot;&quot;},{&quot;family&quot;:&quot;Box&quot;,&quot;given&quot;:&quot;Karen&quot;,&quot;parse-names&quot;:false,&quot;dropping-particle&quot;:&quot;&quot;,&quot;non-dropping-particle&quot;:&quot;&quot;},{&quot;family&quot;:&quot;Dunivan&quot;,&quot;given&quot;:&quot;Gena&quot;,&quot;parse-names&quot;:false,&quot;dropping-particle&quot;:&quot;&quot;,&quot;non-dropping-particle&quot;:&quot;&quot;},{&quot;family&quot;:&quot;Jeppson&quot;,&quot;given&quot;:&quot;Peter&quot;,&quot;parse-names&quot;:false,&quot;dropping-particle&quot;:&quot;&quot;,&quot;non-dropping-particle&quot;:&quot;&quot;},{&quot;family&quot;:&quot;Middendorf&quot;,&quot;given&quot;:&quot;Julia&quot;,&quot;parse-names&quot;:false,&quot;dropping-particle&quot;:&quot;&quot;,&quot;non-dropping-particle&quot;:&quot;&quot;},{&quot;family&quot;:&quot;Rogers&quot;,&quot;given&quot;:&quot;Rebecca G.&quot;,&quot;parse-names&quot;:false,&quot;dropping-particle&quot;:&quot;&quot;,&quot;non-dropping-particle&quot;:&quot;&quot;},{&quot;family&quot;:&quot;Arya&quot;,&quot;given&quot;:&quot;Lily&quot;,&quot;parse-names&quot;:false,&quot;dropping-particle&quot;:&quot;&quot;,&quot;non-dropping-particle&quot;:&quot;&quot;},{&quot;family&quot;:&quot;Andy&quot;,&quot;given&quot;:&quot;Uduak&quot;,&quot;parse-names&quot;:false,&quot;dropping-particle&quot;:&quot;&quot;,&quot;non-dropping-particle&quot;:&quot;&quot;},{&quot;family&quot;:&quot;Butler&quot;,&quot;given&quot;:&quot;Norman&quot;,&quot;parse-names&quot;:false,&quot;dropping-particle&quot;:&quot;&quot;,&quot;non-dropping-particle&quot;:&quot;&quot;},{&quot;family&quot;:&quot;Cain&quot;,&quot;given&quot;:&quot;Doris&quot;,&quot;parse-names&quot;:false,&quot;dropping-particle&quot;:&quot;&quot;,&quot;non-dropping-particle&quot;:&quot;&quot;},{&quot;family&quot;:&quot;Carney&quot;,&quot;given&quot;:&quot;Teresa&quot;,&quot;parse-names&quot;:false,&quot;dropping-particle&quot;:&quot;&quot;,&quot;non-dropping-particle&quot;:&quot;&quot;},{&quot;family&quot;:&quot;Flick&quot;,&quot;given&quot;:&quot;Lorraine&quot;,&quot;parse-names&quot;:false,&quot;dropping-particle&quot;:&quot;&quot;,&quot;non-dropping-particle&quot;:&quot;&quot;},{&quot;family&quot;:&quot;Desai Khanijow&quot;,&quot;given&quot;:&quot;Kavita&quot;,&quot;parse-names&quot;:false,&quot;dropping-particle&quot;:&quot;&quot;,&quot;non-dropping-particle&quot;:&quot;&quot;},{&quot;family&quot;:&quot;Kingslee&quot;,&quot;given&quot;:&quot;Michelle&quot;,&quot;parse-names&quot;:false,&quot;dropping-particle&quot;:&quot;&quot;,&quot;non-dropping-particle&quot;:&quot;&quot;},{&quot;family&quot;:&quot;Lee&quot;,&quot;given&quot;:&quot;Daniel&quot;,&quot;parse-names&quot;:false,&quot;dropping-particle&quot;:&quot;&quot;,&quot;non-dropping-particle&quot;:&quot;&quot;},{&quot;family&quot;:&quot;O'Donnell&quot;,&quot;given&quot;:&quot;Patricia&quot;,&quot;parse-names&quot;:false,&quot;dropping-particle&quot;:&quot;&quot;,&quot;non-dropping-particle&quot;:&quot;&quot;},{&quot;family&quot;:&quot;Smith&quot;,&quot;given&quot;:&quot;Ariana&quot;,&quot;parse-names&quot;:false,&quot;dropping-particle&quot;:&quot;&quot;,&quot;non-dropping-particle&quot;:&quot;&quot;},{&quot;family&quot;:&quot;Thompson&quot;,&quot;given&quot;:&quot;Donna&quot;,&quot;parse-names&quot;:false,&quot;dropping-particle&quot;:&quot;&quot;,&quot;non-dropping-particle&quot;:&quot;&quot;},{&quot;family&quot;:&quot;Bonidie&quot;,&quot;given&quot;:&quot;Michael&quot;,&quot;parse-names&quot;:false,&quot;dropping-particle&quot;:&quot;&quot;,&quot;non-dropping-particle&quot;:&quot;&quot;},{&quot;family&quot;:&quot;Gruss&quot;,&quot;given&quot;:&quot;Judy&quot;,&quot;parse-names&quot;:false,&quot;dropping-particle&quot;:&quot;&quot;,&quot;non-dropping-particle&quot;:&quot;&quot;},{&quot;family&quot;:&quot;Lowder&quot;,&quot;given&quot;:&quot;Jerry&quot;,&quot;parse-names&quot;:false,&quot;dropping-particle&quot;:&quot;&quot;,&quot;non-dropping-particle&quot;:&quot;&quot;},{&quot;family&quot;:&quot;Shepherd&quot;,&quot;given&quot;:&quot;Jonathan&quot;,&quot;parse-names&quot;:false,&quot;dropping-particle&quot;:&quot;&quot;,&quot;non-dropping-particle&quot;:&quot;&quot;},{&quot;family&quot;:&quot;Sutkin&quot;,&quot;given&quot;:&quot;Gary&quot;,&quot;parse-names&quot;:false,&quot;dropping-particle&quot;:&quot;&quot;,&quot;non-dropping-particle&quot;:&quot;&quot;},{&quot;family&quot;:&quot;Zyczynski&quot;,&quot;given&quot;:&quot;Halina M.&quot;,&quot;parse-names&quot;:false,&quot;dropping-particle&quot;:&quot;&quot;,&quot;non-dropping-particle&quot;:&quot;&quot;},{&quot;family&quot;:&quot;Barber&quot;,&quot;given&quot;:&quot;Matthew&quot;,&quot;parse-names&quot;:false,&quot;dropping-particle&quot;:&quot;&quot;,&quot;non-dropping-particle&quot;:&quot;&quot;},{&quot;family&quot;:&quot;Dastoli&quot;,&quot;given&quot;:&quot;Kathleen&quot;,&quot;parse-names&quot;:false,&quot;dropping-particle&quot;:&quot;&quot;,&quot;non-dropping-particle&quot;:&quot;&quot;},{&quot;family&quot;:&quot;Edington&quot;,&quot;given&quot;:&quot;Maryori&quot;,&quot;parse-names&quot;:false,&quot;dropping-particle&quot;:&quot;&quot;,&quot;non-dropping-particle&quot;:&quot;&quot;},{&quot;family&quot;:&quot;Graham&quot;,&quot;given&quot;:&quot;Annette&quot;,&quot;parse-names&quot;:false,&quot;dropping-particle&quot;:&quot;&quot;,&quot;non-dropping-particle&quot;:&quot;&quot;},{&quot;family&quot;:&quot;Krishnan&quot;,&quot;given&quot;:&quot;Geetha&quot;,&quot;parse-names&quot;:false,&quot;dropping-particle&quot;:&quot;&quot;,&quot;non-dropping-particle&quot;:&quot;&quot;},{&quot;family&quot;:&quot;Jelovsek&quot;,&quot;given&quot;:&quot;Eric&quot;,&quot;parse-names&quot;:false,&quot;dropping-particle&quot;:&quot;&quot;,&quot;non-dropping-particle&quot;:&quot;&quot;},{&quot;family&quot;:&quot;Paraiso&quot;,&quot;given&quot;:&quot;Marie Fidela R.&quot;,&quot;parse-names&quot;:false,&quot;dropping-particle&quot;:&quot;&quot;,&quot;non-dropping-particle&quot;:&quot;&quot;},{&quot;family&quot;:&quot;Pung&quot;,&quot;given&quot;:&quot;Ly&quot;,&quot;parse-names&quot;:false,&quot;dropping-particle&quot;:&quot;&quot;,&quot;non-dropping-particle&quot;:&quot;&quot;},{&quot;family&quot;:&quot;Ferrando&quot;,&quot;given&quot;:&quot;Cecile&quot;,&quot;parse-names&quot;:false,&quot;dropping-particle&quot;:&quot;&quot;,&quot;non-dropping-particle&quot;:&quot;&quot;},{&quot;family&quot;:&quot;Walters&quot;,&quot;given&quot;:&quot;Mark&quot;,&quot;parse-names&quot;:false,&quot;dropping-particle&quot;:&quot;&quot;,&quot;non-dropping-particle&quot;:&quot;&quot;},{&quot;family&quot;:&quot;Meikle&quot;,&quot;given&quot;:&quot;Susan&quot;,&quot;parse-names&quot;:false,&quot;dropping-particle&quot;:&quot;&quot;,&quot;non-dropping-particle&quot;:&quot;&quot;},{&quot;family&quot;:&quot;Burd&quot;,&quot;given&quot;:&quot;Andrew&quot;,&quot;parse-names&quot;:false,&quot;dropping-particle&quot;:&quot;&quot;,&quot;non-dropping-particle&quot;:&quot;&quot;},{&quot;family&quot;:&quot;Burdekin&quot;,&quot;given&quot;:&quot;Kate&quot;,&quot;parse-names&quot;:false,&quot;dropping-particle&quot;:&quot;&quot;,&quot;non-dropping-particle&quot;:&quot;&quot;},{&quot;family&quot;:&quot;Glass&quot;,&quot;given&quot;:&quot;Kendra&quot;,&quot;parse-names&quot;:false,&quot;dropping-particle&quot;:&quot;&quot;,&quot;non-dropping-particle&quot;:&quot;&quot;},{&quot;family&quot;:&quot;Grant&quot;,&quot;given&quot;:&quot;Tracey&quot;,&quot;parse-names&quot;:false,&quot;dropping-particle&quot;:&quot;&quot;,&quot;non-dropping-particle&quot;:&quot;&quot;},{&quot;family&quot;:&quot;Grey&quot;,&quot;given&quot;:&quot;Scott&quot;,&quot;parse-names&quot;:false,&quot;dropping-particle&quot;:&quot;&quot;,&quot;non-dropping-particle&quot;:&quot;&quot;},{&quot;family&quot;:&quot;Ham&quot;,&quot;given&quot;:&quot;Michael&quot;,&quot;parse-names&quot;:false,&quot;dropping-particle&quot;:&quot;&quot;,&quot;non-dropping-particle&quot;:&quot;&quot;},{&quot;family&quot;:&quot;Pickett&quot;,&quot;given&quot;:&quot;James&quot;,&quot;parse-names&quot;:false,&quot;dropping-particle&quot;:&quot;&quot;,&quot;non-dropping-particle&quot;:&quot;&quot;},{&quot;family&quot;:&quot;Wallace&quot;,&quot;given&quot;:&quot;Dennis&quot;,&quot;parse-names&quot;:false,&quot;dropping-particle&quot;:&quot;&quot;,&quot;non-dropping-particle&quot;:&quot;&quot;},{&quot;family&quot;:&quot;Whitworth&quot;,&quot;given&quot;:&quot;Ryan&quot;,&quot;parse-names&quot;:false,&quot;dropping-particle&quot;:&quot;&quot;,&quot;non-dropping-particle&quot;:&quot;&quot;},{&quot;family&quot;:&quot;Shaffer&quot;,&quot;given&quot;:&quot;Amanda&quot;,&quot;parse-names&quot;:false,&quot;dropping-particle&quot;:&quot;&quot;,&quot;non-dropping-particle&quot;:&quot;&quot;},{&quot;family&quot;:&quot;Swankie&quot;,&quot;given&quot;:&quot;Taylor&quot;,&quot;parse-names&quot;:false,&quot;dropping-particle&quot;:&quot;&quot;,&quot;non-dropping-particle&quot;:&quot;&quot;}],&quot;container-title&quot;:&quot;American Journal of Obstetrics and Gynecology&quot;,&quot;container-title-short&quot;:&quot;Am. J. Obstet. Gynecol.&quot;,&quot;accessed&quot;:{&quot;date-parts&quot;:[[2021,8,26]]},&quot;DOI&quot;:&quot;10.1016/J.AJOG.2021.05.041&quot;,&quot;ISSN&quot;:&quot;0002-9378&quot;,&quot;issued&quot;:{&quot;date-parts&quot;:[[2021,6,1]]},&quot;abstract&quot;:&quot;Background: Prolapse recurrence after transvaginal surgical repair is common; however, its mechanisms are ill-defined. A thorough understanding of how and why prolapse repairs fail is needed to address their high rate of anatomic recurrence and to develop novel therapies to overcome defined deficiencies. Objective: This study aimed to identify mechanisms and contributors of anatomic recurrence after vaginal hysterectomy with uterosacral ligament suspension (native tissue repair) vs transvaginal mesh (VM) hysteropexy surgery for uterovaginal prolapse. Study Design: This multicenter study was conducted in a subset of participants in a randomized clinical trial by the Eunice Kennedy Shriver National Institute of Child Health and Human Development Pelvic Floor Disorders Network. Overall, 94 women with uterovaginal prolapse treated via native tissue repair (n=48) or VM hysteropexy (n=46) underwent pelvic magnetic resonance imaging at rest, maximal strain, and poststrain rest (recovery) 30 to 42 months after surgery. Participants who desired reoperation before 30 to 42 months were imaged earlier to assess the impact of the index surgery. Using a novel 3-dimensional pelvic coordinate system, coregistered midsagittal images were obtained to assess study outcomes. Magnetic resonance imaging–based anatomic recurrence (failure) was defined as prolapse beyond the hymen. The primary outcome was the mechanism of failure (apical descent vs anterior vaginal wall elongation), including the frequency and site of failure. Secondary outcomes included displacement of the vaginal apex and perineal body and change in the length of the anterior wall, posterior wall, vaginal perimeter, and introitus of the vagina from rest to strain and rest to recovery. Group differences in the mechanism, frequency, and site of failure were assessed using the Fisher exact tests, and secondary outcomes were compared using Wilcoxon rank-sum tests. Results: Of the 88 participants analyzed, 37 (42%) had recurrent prolapse (VM hysteropexy, 13 of 45 [29%]; native tissue repair, 24 of 43 [56%]). The most common site of failure was the anterior compartment (VM hysteropexy, 38%; native tissue repair, 92%). The primary mechanism of recurrence was apical descent (VM hysteropexy, 85%; native tissue repair, 67%). From rest to strain, failures (vs successes) had greater inferior displacement of the vaginal apex (difference, −12 mm; 95% confidence interval, −19 to −6) and perineal body (difference, −7 mm; 95% confidence interval, −11 to −4) and elongation of the anterior vaginal wall (difference, 12 mm; 95% confidence interval, 8–16) and vaginal introitus (difference, 11 mm; 95% confidence interval, 7–15). Conclusion: The primary mechanism of prolapse recurrence following vaginal hysterectomy with uterosacral ligament suspension or VM hysteropexy was apical descent. In addition, greater inferior descent of the vaginal apex and perineal body, lengthening of the anterior vaginal wall, and increased size of the vaginal introitus with strain were associated with anatomic failure. Further studies are needed to provide additional insight into the mechanism by which these factors contribute to anatomic failure.&quot;,&quot;publisher&quot;:&quot;Mosby&quot;},&quot;isTemporary&quot;:false}]},{&quot;citationID&quot;:&quot;MENDELEY_CITATION_9825713a-df3d-4c2a-9514-c6bebddd255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gyNTcxM2EtZGYzZC00YzJhLTk1MTQtYzZiZWJkZGQyNTU2IiwicHJvcGVydGllcyI6eyJub3RlSW5kZXgiOjB9LCJpc0VkaXRlZCI6ZmFsc2UsIm1hbnVhbE92ZXJyaWRlIjp7ImlzTWFudWFsbHlPdmVycmlkZGVuIjpmYWxzZSwiY2l0ZXByb2NUZXh0IjoiPHN1cD4xNjwvc3VwPiIsIm1hbnVhbE92ZXJyaWRlVGV4dCI6IiJ9LCJjaXRhdGlvbkl0ZW1zIjpbeyJpZCI6ImIxMWZhYTZkLTgxZDAtMzlmNS1hNDMwLTY3ZGQzZjQyMTZjZiIsIml0ZW1EYXRhIjp7InR5cGUiOiJhcnRpY2xlLWpvdXJuYWwiLCJpZCI6ImIxMWZhYTZkLTgxZDAtMzlmNS1hNDMwLTY3ZGQzZjQyMTZjZiIsInRpdGxlIjoiVGhlIGVzdGFibGlzaG1lbnQgb2YgYSAzRCBhbmF0b21pY2FsIGNvb3JkaW5hdGUgc3lzdGVtIGZvciBkZWZpbmluZyB2YWdpbmFsIGF4aXMgYW5kIHNwYXRpYWwgcG9zaXRpb24iLCJhdXRob3IiOlt7ImZhbWlseSI6IlNpbmV4IiwiZ2l2ZW4iOiJEZWFubmEgQy5FLiIsInBhcnNlLW5hbWVzIjpmYWxzZSwiZHJvcHBpbmctcGFydGljbGUiOiIiLCJub24tZHJvcHBpbmctcGFydGljbGUiOiIifSx7ImZhbWlseSI6IkJvd2VuIiwiZ2l2ZW4iOiJTaGFuaWVsIFQuIiwicGFyc2UtbmFtZXMiOmZhbHNlLCJkcm9wcGluZy1wYXJ0aWNsZSI6IiIsIm5vbi1kcm9wcGluZy1wYXJ0aWNsZSI6IiJ9LHsiZmFtaWx5IjoiS2FzaGtvdXNoIiwiZ2l2ZW4iOiJBaG1lZCIsInBhcnNlLW5hbWVzIjpmYWxzZSwiZHJvcHBpbmctcGFydGljbGUiOiIiLCJub24tZHJvcHBpbmctcGFydGljbGUiOiIifSx7ImZhbWlseSI6IlJvc2Vtb25kIiwiZ2l2ZW4iOiJBcmlhbm5hIiwicGFyc2UtbmFtZXMiOmZhbHNlLCJkcm9wcGluZy1wYXJ0aWNsZSI6IiIsIm5vbi1kcm9wcGluZy1wYXJ0aWNsZSI6IiJ9LHsiZmFtaWx5IjoiQ2FydGVyIiwiZ2l2ZW4iOiJEYW5pZWxsZSIsInBhcnNlLW5hbWVzIjpmYWxzZSwiZHJvcHBpbmctcGFydGljbGUiOiIiLCJub24tZHJvcHBpbmctcGFydGljbGUiOiIifSx7ImZhbWlseSI6Ik1lbm9uIiwiZ2l2ZW4iOiJQcmFobGFkIEcuIiwicGFyc2UtbmFtZXMiOmZhbHNlLCJkcm9wcGluZy1wYXJ0aWNsZSI6IiIsIm5vbi1kcm9wcGluZy1wYXJ0aWNsZSI6IiJ9LHsiZmFtaWx5IjoiTW9hbGxpIiwiZ2l2ZW4iOiJQYW1lbGEgQS4iLCJwYXJzZS1uYW1lcyI6ZmFsc2UsImRyb3BwaW5nLXBhcnRpY2xlIjoiIiwibm9uLWRyb3BwaW5nLXBhcnRpY2xlIjoiIn0seyJmYW1pbHkiOiJBYnJhbW93aXRjaCIsImdpdmVuIjoiU3RldmVuIEQuIiwicGFyc2UtbmFtZXMiOmZhbHNlLCJkcm9wcGluZy1wYXJ0aWNsZSI6IiIsIm5vbi1kcm9wcGluZy1wYXJ0aWNsZSI6IiJ9XSwiY29udGFpbmVyLXRpdGxlIjoiQ29tcHV0ZXIgTWV0aG9kcyBhbmQgUHJvZ3JhbXMgaW4gQmlvbWVkaWNpbmUiLCJjb250YWluZXItdGl0bGUtc2hvcnQiOiJDb21wdXQuIE1ldGhvZHMgUHJvZ3JhbXMgQmlvbWVkLiIsImFjY2Vzc2VkIjp7ImRhdGUtcGFydHMiOltbMjAyMSw4LDI2XV19LCJET0kiOiIxMC4xMDE2L0ouQ01QQi4yMDIxLjEwNjE3NSIsIklTU04iOiIwMTY5LTI2MDciLCJpc3N1ZWQiOnsiZGF0ZS1wYXJ0cyI6W1syMDIxLDksMV1dfSwicGFnZSI6IjEwNjE3NSIsImFic3RyYWN0IjoiQmFja2dyb3VuZCBhbmQgT2JqZWN0aXZlOiBQZWx2aWMgb3JnYW4gcHJvbGFwc2UgKFBPUCksIHRoZSBoZXJuaWF0aW9uIG9mIHRoZSBwZWx2aWMgb3JnYW5zIHRvd2FyZCB0aGUgdmFnaW5hbCBvcGVuaW5nLCBpcyBhIGNvbW1vbiBwZWx2aWMgZmxvb3IgZGlzb3JkZXIgKFBGRCkgd2hvc2UgZXRpb2xvZ3kgaXMgcG9vcmx5IHVuZGVyc3Rvb2QuIFRyYWRpdGlvbmFsIG1ldGhvZHMgZm9yIGV2YWx1YXRpbmcgUE9QIGFyZSBvZnRlbiBjb25zdHJhaW5lZCB0byBleHRlcm5hbCB2YWdpbmFsIGV4YW1pbmF0aW9uLCBsaW1pdGVkIHRvIDJELCBvciBoYXZlIHBvb3IgcmVwcm9kdWNpYmlsaXR5LiBXZSBwcm9wb3NlIGEgcmVsaWFibGUgM0QgYW5hdG9taWMgY29vcmRpbmF0ZSBzeXN0ZW0gZm9yIHN0YW5kYXJkaXplZCAzRCBhc3Nlc3NtZW50IG9mIHBlbHZpYyBhbmF0b215IHVzaW5nIG1hZ25ldGljIHJlc29uYW5jZSBpbWFnaW5nIChNUkkpLiBNZXRob2RzOiBUaGUgbm92ZWwgM0QgYW5hdG9taWMgcmVmZXJlbmNlIHN5c3RlbSBpcyBiYXNlZCBvbiBzaXggYm9ueSBsYW5kbWFya3Mgb2YgdGhlIHBlbHZpcyBtYW51YWxseSBpZGVudGlmaWVkIGluIE1SSTogdGhlIGlzY2hpYWwgc3BpbmVzIGFuZCB0aGUgc3VwZXJpb3IgYW5kIGluZmVyaW9yIHB1YmljIHBvaW50cyBvZiB0aGUgbGVmdCBhbmQgcmlnaHQgcHViaWMgc3ltcGh5c2lzLiBUaGUgb3JpZ2luIG9mIHRoaXMgc3lzdGVtIGlzIGRlZmluZWQgYXMgdGhlIG1pZHBvaW50IG9mIHRoZSBpc2NoaWFsIHNwaW5lcy4gVGhlIHJlcHJvZHVjaWJpbGl0eSBhbmQgYXBwbGljYWJpbGl0eSBvZiB0aGUgcGVsdmljIGNvb3JkaW5hdGUgc3lzdGVtIHdlcmUgZXZhbHVhdGVkIGJ5ICgxKSBpbXBsZW1lbnRpbmcgaXQgaW4gYSBuZXcgbWV0aG9kIHRvIHF1YW50aWZ5IHZhZ2luYWwgcG9zaXRpb24gYW5kIGF4aXMgKGFuZ3VsYXRpb24pIGluIDNEIHNwYWNlIGZyb20gTVJJIHNlZ21lbnRhdGlvbnMgb2YgdGhlIHZhZ2luYSBhbmQgKDIpIGNvbXB1dGluZyB0aGUgaW50cmFjbGFzcyBjb3JyZWxhdGlvbiAoSUNDKSBvbiBjb29yZGluYXRlIHN5c3RlbSBhbmQgdmFnaW5hbCBtZWFzdXJlcy4gVGhlIE1SSSBhbmFseXNpcyB3YXMgcGVyZm9ybWVkIGJ5IGZvdXIgbm9uLW1lZGljYWxseSB0cmFpbmVkIG9ic2VydmVycyBvbiBmaXZlIHBlbHZpYyBNUkkgZGF0YXNldHMgb24gYXBwcm94aW1hdGVseSBmaXZlIHNlcGFyYXRlIG9jY2FzaW9ucy4gUmVzdWx0czogT3ZlcmFsbCwgYWxsIGJvbnkgbGFuZG1hcmtzIGhhZCBleGNlbGxlbnQgaW50cmEtb2JzZXJ2ZXIgcmVsaWFiaWxpdHkgYW5kIGludGVyLW9ic2VydmVyIHJlbGlhYmlsaXR5IChJQ0M+MC45MCk7IGludHJhLW9ic2VydmVyIHJlbGlhYmlsaXR5IHdhcyBtb2RlcmF0ZS10by1nb29kIGFtb25nIHRoZSB2YWdpbmFsIHBvc2l0aW9uIHBhcmFtZXRlcnMgKDAuNTxJQ0PiiaQwLjkwKSBhbmQgbW9kZXJhdGUgZm9yIHRoZSB2YWdpbmFsIGF4aXMgYW5nbGVzICgwLjUwPElDQ+KJpDAuNzUpOyBpbnRlci1vYnNlcnZlciByZWxpYWJpbGl0eSB3YXMgbW9kZXJhdGUgaW4gdGhlIHZhZ2luYWwgcG9zaXRpb24gY29vcmRpbmF0ZXMgYW5kIHZhZ2luYWwgYXhpcyBtZWFzdXJlcy4gT24gYXZlcmFnZSwgd2l0aGluLW9ic2VydmVyIGRpZmZlcmVuY2VzIGluIHRoZSB2YWdpbmFsIHBvc2l0aW9uIGFuZCBhbmdsZSBtZWFzdXJlcyByZWxhdGl2ZSB0byB0aGUgb3ZlcmFsbCBtZWFuIHdlcmUgPDEgbW0gYW5kIDwxwrAsIHJlc3BlY3RpdmVseS4gQ29uY2x1c2lvbnM6IFRoZSBwcm9wb3NlZCBhbmF0b21pYyBjb29yZGluYXRlIHN5c3RlbSBhbmQgdmFnaW5hbCBhbmFseXNpcyBhcHByb2FjaCBhbGxvdyBxdWFudGl0YXRpdmUgYXNzZXNzbWVudCBvZiBwZWx2aWMgYW5hdG9teSB0aGF0IGlzIHJvYnVzdCB0byB0aGUgZXhwZXJpZW5jZSBsZXZlbCBvZiB0aGUgb2JzZXJ2ZXIuIFRoZSBhcHBsaWNhdGlvbiBvZiB0aGVzZSBtZXRob2RzIGluIHJhZGlvZ3JhcGhpYyBzdHVkaWVzIHdpbGwgZ2l2ZSBuZXcgaW5zaWdodCBpbnRvIHRoZSB1bmRlcmx5aW5nIGFuYXRvbWljIGNoYW5nZXMgaW52b2x2ZWQgaW4gdGhlIHBhdGhvZ2VuZXNpcyBvZiBQT1AgYW5kIG90aGVyIFBGRHMgYW5kIGhlbHAgYmV0dGVyIHVuZGVyc3RhbmQgdGhlaXIgZXRpb2xvZ3kuIiwicHVibGlzaGVyIjoiRWxzZXZpZXIiLCJ2b2x1bWUiOiIyMDgifSwiaXNUZW1wb3JhcnkiOmZhbHNlfV19&quot;,&quot;citationItems&quot;:[{&quot;id&quot;:&quot;b11faa6d-81d0-39f5-a430-67dd3f4216cf&quot;,&quot;itemData&quot;:{&quot;type&quot;:&quot;article-journal&quot;,&quot;id&quot;:&quot;b11faa6d-81d0-39f5-a430-67dd3f4216cf&quot;,&quot;title&quot;:&quot;The establishment of a 3D anatomical coordinate system for defining vaginal axis and spatial position&quot;,&quot;author&quot;:[{&quot;family&quot;:&quot;Sinex&quot;,&quot;given&quot;:&quot;Deanna C.E.&quot;,&quot;parse-names&quot;:false,&quot;dropping-particle&quot;:&quot;&quot;,&quot;non-dropping-particle&quot;:&quot;&quot;},{&quot;family&quot;:&quot;Bowen&quot;,&quot;given&quot;:&quot;Shaniel T.&quot;,&quot;parse-names&quot;:false,&quot;dropping-particle&quot;:&quot;&quot;,&quot;non-dropping-particle&quot;:&quot;&quot;},{&quot;family&quot;:&quot;Kashkoush&quot;,&quot;given&quot;:&quot;Ahmed&quot;,&quot;parse-names&quot;:false,&quot;dropping-particle&quot;:&quot;&quot;,&quot;non-dropping-particle&quot;:&quot;&quot;},{&quot;family&quot;:&quot;Rosemond&quot;,&quot;given&quot;:&quot;Arianna&quot;,&quot;parse-names&quot;:false,&quot;dropping-particle&quot;:&quot;&quot;,&quot;non-dropping-particle&quot;:&quot;&quot;},{&quot;family&quot;:&quot;Carter&quot;,&quot;given&quot;:&quot;Danielle&quot;,&quot;parse-names&quot;:false,&quot;dropping-particle&quot;:&quot;&quot;,&quot;non-dropping-particle&quot;:&quot;&quot;},{&quot;family&quot;:&quot;Menon&quot;,&quot;given&quot;:&quot;Prahlad G.&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container-title&quot;:&quot;Computer Methods and Programs in Biomedicine&quot;,&quot;container-title-short&quot;:&quot;Comput. Methods Programs Biomed.&quot;,&quot;accessed&quot;:{&quot;date-parts&quot;:[[2021,8,26]]},&quot;DOI&quot;:&quot;10.1016/J.CMPB.2021.106175&quot;,&quot;ISSN&quot;:&quot;0169-2607&quot;,&quot;issued&quot;:{&quot;date-parts&quot;:[[2021,9,1]]},&quot;page&quot;:&quot;106175&quot;,&quot;abstract&quot;:&quot;Background and Objective: Pelvic organ prolapse (POP), the herniation of the pelvic organs toward the vaginal opening, is a common pelvic floor disorder (PFD) whose etiology is poorly understood. Traditional methods for evaluating POP are often constrained to external vaginal examination, limited to 2D, or have poor reproducibility. We propose a reliable 3D anatomic coordinate system for standardized 3D assessment of pelvic anatomy using magnetic resonance imaging (MRI). Methods: The novel 3D anatomic reference system is based on six bony landmarks of the pelvis manually identified in MRI: the ischial spines and the superior and inferior pubic points of the left and right pubic symphysis. The origin of this system is defined as the midpoint of the ischial spines. The reproducibility and applicability of the pelvic coordinate system were evaluated by (1) implementing it in a new method to quantify vaginal position and axis (angulation) in 3D space from MRI segmentations of the vagina and (2) computing the intraclass correlation (ICC) on coordinate system and vaginal measures. The MRI analysis was performed by four non-medically trained observers on five pelvic MRI datasets on approximately five separate occasions. Results: Overall, all bony landmarks had excellent intra-observer reliability and inter-observer reliability (ICC&gt;0.90); intra-observer reliability was moderate-to-good among the vaginal position parameters (0.5&lt;ICC≤0.90) and moderate for the vaginal axis angles (0.50&lt;ICC≤0.75); inter-observer reliability was moderate in the vaginal position coordinates and vaginal axis measures. On average, within-observer differences in the vaginal position and angle measures relative to the overall mean were &lt;1 mm and &lt;1°, respectively. Conclusions: The proposed anatomic coordinate system and vaginal analysis approach allow quantitative assessment of pelvic anatomy that is robust to the experience level of the observer. The application of these methods in radiographic studies will give new insight into the underlying anatomic changes involved in the pathogenesis of POP and other PFDs and help better understand their etiology.&quot;,&quot;publisher&quot;:&quot;Elsevier&quot;,&quot;volume&quot;:&quot;208&quot;},&quot;isTemporary&quot;:false}]},{&quot;citationID&quot;:&quot;MENDELEY_CITATION_ccc430ee-ad21-4954-bb2d-7170617dcae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2NjNDMwZWUtYWQyMS00OTU0LWJiMmQtNzE3MDYxN2RjYWU3IiwicHJvcGVydGllcyI6eyJub3RlSW5kZXgiOjB9LCJpc0VkaXRlZCI6ZmFsc2UsIm1hbnVhbE92ZXJyaWRlIjp7ImlzTWFudWFsbHlPdmVycmlkZGVuIjpmYWxzZSwiY2l0ZXByb2NUZXh0IjoiPHN1cD4xNzwvc3VwPiIsIm1hbnVhbE92ZXJyaWRlVGV4dCI6IiJ9LCJjaXRhdGlvbkl0ZW1zIjpbeyJpZCI6ImIxZTAwODgyLTI1N2UtMzc1Zi1hNDMyLTJiMzQ1MzI4YmFhYyIsIml0ZW1EYXRhIjp7InR5cGUiOiJhcnRpY2xlLWpvdXJuYWwiLCJpZCI6ImIxZTAwODgyLTI1N2UtMzc1Zi1hNDMyLTJiMzQ1MzI4YmFhYyIsInRpdGxlIjoiM0QgcXVhbnRpdGF0aXZlIGFuYWx5c2lzIG9mIG5vcm1hbCBjbGl0b3JhbCBhbmF0b215IGluIG51bGxpcGFyb3VzIHdvbWVuIGJ5IE1SSSIsImF1dGhvciI6W3siZmFtaWx5IjoiQm93ZW4iLCJnaXZlbiI6IlNoYW5pZWwgVC4iLCJwYXJzZS1uYW1lcyI6ZmFsc2UsImRyb3BwaW5nLXBhcnRpY2xlIjoiIiwibm9uLWRyb3BwaW5nLXBhcnRpY2xlIjoiIn0seyJmYW1pbHkiOiJEdXR0YSIsImdpdmVuIjoiQXJpaml0IiwicGFyc2UtbmFtZXMiOmZhbHNlLCJkcm9wcGluZy1wYXJ0aWNsZSI6IiIsIm5vbi1kcm9wcGluZy1wYXJ0aWNsZSI6IiJ9LHsiZmFtaWx5IjoiUnl0ZWwiLCJnaXZlbiI6IktyeXN0eW5hIiwicGFyc2UtbmFtZXMiOmZhbHNlLCJkcm9wcGluZy1wYXJ0aWNsZSI6IiIsIm5vbi1kcm9wcGluZy1wYXJ0aWNsZSI6IiJ9LHsiZmFtaWx5IjoiQWJyYW1vd2l0Y2giLCJnaXZlbiI6IlN0ZXZlbiBELiIsInBhcnNlLW5hbWVzIjpmYWxzZSwiZHJvcHBpbmctcGFydGljbGUiOiIiLCJub24tZHJvcHBpbmctcGFydGljbGUiOiIifSx7ImZhbWlseSI6IlJvZ2VycyIsImdpdmVuIjoiUmViZWNjYSBHLiIsInBhcnNlLW5hbWVzIjpmYWxzZSwiZHJvcHBpbmctcGFydGljbGUiOiIiLCJub24tZHJvcHBpbmctcGFydGljbGUiOiIifSx7ImZhbWlseSI6Ik1vYWxsaSIsImdpdmVuIjoiUGFtZWxhIEEuIiwicGFyc2UtbmFtZXMiOmZhbHNlLCJkcm9wcGluZy1wYXJ0aWNsZSI6IiIsIm5vbi1kcm9wcGluZy1wYXJ0aWNsZSI6IiJ9XSwiY29udGFpbmVyLXRpdGxlIjoiSW50ZXJuYXRpb25hbCBVcm9neW5lY29sb2d5IEpvdXJuYWwiLCJjb250YWluZXItdGl0bGUtc2hvcnQiOiJJbnQuIFVyb2d5bmVjb2wuIEouIiwiYWNjZXNzZWQiOnsiZGF0ZS1wYXJ0cyI6W1syMDIyLDgsMThdXX0sIkRPSSI6IjEwLjEwMDcvczAwMTkyLTAyMi0wNTE3Mi15IiwiSVNTTiI6IjE0MzMzMDIzIiwiUE1JRCI6IjM1Mzk0MTQwIiwiVVJMIjoiaHR0cHM6Ly9saW5rLnNwcmluZ2VyLmNvbS9hcnRpY2xlLzEwLjEwMDcvczAwMTkyLTAyMi0wNTE3Mi15IiwiaXNzdWVkIjp7ImRhdGUtcGFydHMiOltbMjAyMiw2LDFdXX0sInBhZ2UiOiIxNjQ5LTE2NTciLCJhYnN0cmFjdCI6IkludHJvZHVjdGlvbiBhbmQgaHlwb3RoZXNpczogV2UgcHJlc2VudCBhIDNEIGNvbXB1dGF0aW9uYWwgYXBwcm9hY2ggZm9yIGF1dG9tYXRlZCBjbGl0b3JhbCBtZWFzdXJlbWVudHMuIFdlIGh5cG90aGVzaXplZCB0aGF0IGNvbXB1dGF0aW9uYWxseSBkZXJpdmVkIG1lYXN1cmVtZW50cyB3b3VsZCBiZSBjb21wYXJhYmxlIGFuZCBsZXNzIHZhcmlhYmxlIHRoYW4gcmVwb3J0ZWQgbWFudWFsIG1lYXN1cmVzLiBNZXRob2RzOiBJbiB0aGlzIHJldHJvc3BlY3RpdmUgc3R1ZHksIE1SSXMgb2YgMjIgbnVsbGlwYXJvdXMgd29tZW4gYWdlIDIw4oCTNDkgeWVhcnMgd2l0aCBub3JtYWwgdmFnaW5hbCBhbmQgY2xpdG9yYWwgYW5hdG9teSB3ZXJlIGNvbGxlY3RlZC4gTWFudWFsIHNlZ21lbnRhdGlvbnMgd2VyZSBwZXJmb3JtZWQgdG8gcmVjb25zdHJ1Y3QgM0QgbW9kZWxzIG9mIHRoZSB3aG9sZSBjbGl0b3JpcyAoZ2xhbnMsIGJvZHksIGNydXJhLCBhbmQgYnVsYnMpIGFuZCB2YWdpbmEuIFRoZSBsZW5ndGgsIHdpZHRoLCBhbmQgdm9sdW1lIG9mIHRoZSBjbGl0b3JhbCBzdHJ1Y3R1cmVzIGFuZCB0aGUgZGlzdGFuY2UgYmV0d2VlbiB0aGUgdmFnaW5hIGFuZCBjbGl0b3JhbCBzdHJ1Y3R1cmVzIHdlcmUgY2FsY3VsYXRlZC4gQ29tcHV0ZWQgY2xpdG9yYWwgbW9ycGhvbWV0cmljcyAobGVuZ3RoLCB3aWR0aCkgd2VyZSBjb21wYXJlZCB0byBtZWRpYW4gW3JhbmdlXSB2YWx1ZXMgZnJvbSBhIHByZXZpb3VzbHkgcHVibGlzaGVkIGNhZGF2ZXIgc3R1ZHkgKE4gPSAyMikgdXNpbmcgdGhlIG1lZGlhbiB0ZXN0IGFuZCBNb3NlcyBleHRyZW1lIHJlYWN0aW9uIHRlc3QuIENhbGN1bGF0ZWQgZGlzdGFuY2VzIHdlcmUgY29tcGFyZWQgdG8gbWVhbiAowrEgU0QpIHJlcG9ydGVkIGJ5IGEgMkQgTVJJIHN0dWR5IChOID0gMjApIHVzaW5nIGluZGVwZW5kZW50IHQtdGVzdCBhbmQgTGV2ZW5l4oCZcyB0ZXN0LiBSZXN1bHRzOiBPdmVyYWxsLCBjb21wdXRlZCBjbGl0b3JhbCBtb3JwaG9tZXRyaWNzIHdlcmUgc2ltaWxhciB0byBtYW51YWwgY2FkYXZlciBtZWFzdXJlbWVudHMsIHdoZXJlIHRoZSBtYWpvcml0eSBvZiBsZW5ndGggYW5kIHdpZHRoIG1lYXN1cmVzIGhhZCB+MeKAkzIgbW0gZGlmZmVyZW5jZSBhbmQgaGFkIGxlc3MgdmFyaWFiaWxpdHkgKHNtYWxsZXIgcmFuZ2UpLiBBbGwgY2FsY3VsYXRlZCBkaXN0YW5jZXMgd2VyZSBzaWduaWZpY2FudGx5IHNtYWxsZXIgYW5kIGhhZCBzbWFsbGVyIFNEcyB0aGFuIG1hbnVhbCAyRCBNUkkgdmFsdWVzLCB3aXRoIHR3by1mb2xkIGRpZmZlcmVuY2VzIGluIHRoZSBtZWFucyBhbmQgU0RzLiBMYXJnZSB2YXJpYXRpb24gd2FzIG9ic2VydmVkIGluIGNsaXRvcmFsIHZvbHVtZXRyaWMgbWVhc3VyZXMgaW4gb3VyIGNvaG9ydC4gQ29uY2x1c2lvbnM6IFRoZSBwcm9wb3NlZCAzRCBjb21wdXRhdGlvbmFsIG1ldGhvZCBpbXByb3ZlcyB0aGUgc3RhbmRhcmRpemF0aW9uIGFuZCBjb25zaXN0ZW5jeSBvZiBjbGl0b3JhbCBtZWFzdXJlbWVudHMgY29tcGFyZWQgdG8gdHJhZGl0aW9uYWwgbWFudWFsIGFwcHJvYWNoZXMuIFRoZSB1c2Ugb2YgdGhpcyBhcHByb2FjaCBpbiByYWRpb2dyYXBoaWMgc3R1ZGllcyB3aWxsIGdpdmUgYmV0dGVyIGluc2lnaHQgaW50byBob3cgY2xpdG9yYWwgYW5hdG9teSByZWxhdGVzIHRvIHNleHVhbCBmdW5jdGlvbiBhbmQgaG93IGJvdGggYXJlIGltcGFjdGVkIGJ5IGd5bmVjb2xvZ2ljIHN1cmdlcnksIHdoZXJlIG91dGNvbWVzIGNhbiBhc3Npc3QgdHJlYXRtZW50IHBsYW5uaW5nLiIsInB1Ymxpc2hlciI6IlNwcmluZ2VyIFNjaWVuY2UgYW5kIEJ1c2luZXNzIE1lZGlhIERldXRzY2hsYW5kIEdtYkgiLCJpc3N1ZSI6IjYiLCJ2b2x1bWUiOiIzMyJ9LCJpc1RlbXBvcmFyeSI6ZmFsc2V9XX0=&quot;,&quot;citationItems&quot;:[{&quot;id&quot;:&quot;b1e00882-257e-375f-a432-2b345328baac&quot;,&quot;itemData&quot;:{&quot;type&quot;:&quot;article-journal&quot;,&quot;id&quot;:&quot;b1e00882-257e-375f-a432-2b345328baac&quot;,&quot;title&quot;:&quot;3D quantitative analysis of normal clitoral anatomy in nulliparous women by MRI&quot;,&quot;author&quot;:[{&quot;family&quot;:&quot;Bowen&quot;,&quot;given&quot;:&quot;Shaniel T.&quot;,&quot;parse-names&quot;:false,&quot;dropping-particle&quot;:&quot;&quot;,&quot;non-dropping-particle&quot;:&quot;&quot;},{&quot;family&quot;:&quot;Dutta&quot;,&quot;given&quot;:&quot;Arijit&quot;,&quot;parse-names&quot;:false,&quot;dropping-particle&quot;:&quot;&quot;,&quot;non-dropping-particle&quot;:&quot;&quot;},{&quot;family&quot;:&quot;Rytel&quot;,&quot;given&quot;:&quot;Krystyna&quot;,&quot;parse-names&quot;:false,&quot;dropping-particle&quot;:&quot;&quot;,&quot;non-dropping-particle&quot;:&quot;&quot;},{&quot;family&quot;:&quot;Abramowitch&quot;,&quot;given&quot;:&quot;Steven D.&quot;,&quot;parse-names&quot;:false,&quot;dropping-particle&quot;:&quot;&quot;,&quot;non-dropping-particle&quot;:&quot;&quot;},{&quot;family&quot;:&quot;Rogers&quot;,&quot;given&quot;:&quot;Rebecca G.&quot;,&quot;parse-names&quot;:false,&quot;dropping-particle&quot;:&quot;&quot;,&quot;non-dropping-particle&quot;:&quot;&quot;},{&quot;family&quot;:&quot;Moalli&quot;,&quot;given&quot;:&quot;Pamela A.&quot;,&quot;parse-names&quot;:false,&quot;dropping-particle&quot;:&quot;&quot;,&quot;non-dropping-particle&quot;:&quot;&quot;}],&quot;container-title&quot;:&quot;International Urogynecology Journal&quot;,&quot;container-title-short&quot;:&quot;Int. Urogynecol. J.&quot;,&quot;accessed&quot;:{&quot;date-parts&quot;:[[2022,8,18]]},&quot;DOI&quot;:&quot;10.1007/s00192-022-05172-y&quot;,&quot;ISSN&quot;:&quot;14333023&quot;,&quot;PMID&quot;:&quot;35394140&quot;,&quot;URL&quot;:&quot;https://link.springer.com/article/10.1007/s00192-022-05172-y&quot;,&quot;issued&quot;:{&quot;date-parts&quot;:[[2022,6,1]]},&quot;page&quot;:&quot;1649-1657&quot;,&quot;abstract&quot;:&quot;Introduction and hypothesis: We present a 3D computational approach for automated clitoral measurements. We hypothesized that computationally derived measurements would be comparable and less variable than reported manual measures. Methods: In this retrospective study, MRIs of 22 nulliparous women age 20–49 years with normal vaginal and clitoral anatomy were collected. Manual segmentations were performed to reconstruct 3D models of the whole clitoris (glans, body, crura, and bulbs) and vagina. The length, width, and volume of the clitoral structures and the distance between the vagina and clitoral structures were calculated. Computed clitoral morphometrics (length, width) were compared to median [range] values from a previously published cadaver study (N = 22) using the median test and Moses extreme reaction test. Calculated distances were compared to mean (± SD) reported by a 2D MRI study (N = 20) using independent t-test and Levene’s test. Results: Overall, computed clitoral morphometrics were similar to manual cadaver measurements, where the majority of length and width measures had ~1–2 mm difference and had less variability (smaller range). All calculated distances were significantly smaller and had smaller SDs than manual 2D MRI values, with two-fold differences in the means and SDs. Large variation was observed in clitoral volumetric measures in our cohort. Conclusions: The proposed 3D computational method improves the standardization and consistency of clitoral measurements compared to traditional manual approaches. The use of this approach in radiographic studies will give better insight into how clitoral anatomy relates to sexual function and how both are impacted by gynecologic surgery, where outcomes can assist treatment planning.&quot;,&quot;publisher&quot;:&quot;Springer Science and Business Media Deutschland GmbH&quot;,&quot;issue&quot;:&quot;6&quot;,&quot;volume&quot;:&quot;33&quot;},&quot;isTemporary&quot;:false}]},{&quot;citationID&quot;:&quot;MENDELEY_CITATION_abbde590-8b17-4f97-9cb3-fe57674fb10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JiZGU1OTAtOGIxNy00Zjk3LTljYjMtZmU1NzY3NGZiMTAwIiwicHJvcGVydGllcyI6eyJub3RlSW5kZXgiOjB9LCJpc0VkaXRlZCI6ZmFsc2UsIm1hbnVhbE92ZXJyaWRlIjp7ImlzTWFudWFsbHlPdmVycmlkZGVuIjpmYWxzZSwiY2l0ZXByb2NUZXh0IjoiPHN1cD4xODwvc3VwPiIsIm1hbnVhbE92ZXJyaWRlVGV4dCI6IiJ9LCJjaXRhdGlvbkl0ZW1zIjpbeyJpZCI6IjJiNjc1M2ZkLWIxNTctMzZjNC04Mjg1LWZmZmU5MWQ0OTlkOSIsIml0ZW1EYXRhIjp7InR5cGUiOiJhcnRpY2xlLWpvdXJuYWwiLCJpZCI6IjJiNjc1M2ZkLWIxNTctMzZjNC04Mjg1LWZmZmU5MWQ0OTlkOSIsInRpdGxlIjoiU3RhdGlzdGljYWwgc2hhcGUgbW9kZWxpbmcgb2YgdGhlIHBlbHZpYyBmbG9vciB0byBldmFsdWF0ZSB3b21lbiB3aXRoIG9ic3RydWN0ZWQgZGVmZWNhdGlvbiBzeW1wdG9tcyIsImF1dGhvciI6W3siZmFtaWx5IjoiUm91dHpvbmciLCJnaXZlbiI6Ik1lZ2FuIFIuIiwicGFyc2UtbmFtZXMiOmZhbHNlLCJkcm9wcGluZy1wYXJ0aWNsZSI6IiIsIm5vbi1kcm9wcGluZy1wYXJ0aWNsZSI6IiJ9LHsiZmFtaWx5IjoiUm9zdGFtaW5pYSIsImdpdmVuIjoiR2hhemFsZWgiLCJwYXJzZS1uYW1lcyI6ZmFsc2UsImRyb3BwaW5nLXBhcnRpY2xlIjoiIiwibm9uLWRyb3BwaW5nLXBhcnRpY2xlIjoiIn0seyJmYW1pbHkiOiJCb3dlbiIsImdpdmVuIjoiU2hhbmllbCBULiIsInBhcnNlLW5hbWVzIjpmYWxzZSwiZHJvcHBpbmctcGFydGljbGUiOiIiLCJub24tZHJvcHBpbmctcGFydGljbGUiOiIifSx7ImZhbWlseSI6IkdvbGRiZXJnIiwiZ2l2ZW4iOiJSb2dlciBQLiIsInBhcnNlLW5hbWVzIjpmYWxzZSwiZHJvcHBpbmctcGFydGljbGUiOiIiLCJub24tZHJvcHBpbmctcGFydGljbGUiOiIifSx7ImZhbWlseSI6IkFicmFtb3dpdGNoIiwiZ2l2ZW4iOiJTdGV2ZW4gRC4iLCJwYXJzZS1uYW1lcyI6ZmFsc2UsImRyb3BwaW5nLXBhcnRpY2xlIjoiIiwibm9uLWRyb3BwaW5nLXBhcnRpY2xlIjoiIn1dLCJjb250YWluZXItdGl0bGUiOiJodHRwczovL2RvaS5vcmcvMTAuMTA4MC8xMDI1NTg0Mi4yMDIwLjE4MTMyODEiLCJhY2Nlc3NlZCI6eyJkYXRlLXBhcnRzIjpbWzIwMjEsNyw4XV19LCJET0kiOiIxMC4xMDgwLzEwMjU1ODQyLjIwMjAuMTgxMzI4MSIsIlVSTCI6Imh0dHBzOi8vd3d3LnRhbmRmb25saW5lLmNvbS9kb2kvYWJzLzEwLjEwODAvMTAyNTU4NDIuMjAyMC4xODEzMjgxIiwiaXNzdWVkIjp7ImRhdGUtcGFydHMiOltbMjAyMF1dfSwicGFnZSI6IjEyMi0xMzAiLCJhYnN0cmFjdCI6Ik9ic3RydWN0ZWQgZGVmZWNhdGlvbiAoT0QpIGlzIGNvbW1vbiBhbmQgbWF5IGJlIHJlbGF0ZWQgdG8gY29tcHJvbWlzZWQgcGVsdmljIGZsb29yIGludGVncml0eS4gTWFnbmV0aWMgcmVzb25hbmNlIChNUikgZGVmZWNvZ3JhcGh5IGFuZCBzdGF0aXN0aWNhbCBzaGFwZSBtb2RlbGluZyB3ZXJlIHVzZWQgdG8gZGVmaW5lIHBlbHZpYyBmbG9vciBzLi4uIiwicHVibGlzaGVyIjoiVGF5bG9yICYgRnJhbmNpcyIsImlzc3VlIjoiMiIsInZvbHVtZSI6IjI0IiwiY29udGFpbmVyLXRpdGxlLXNob3J0IjoiIn0sImlzVGVtcG9yYXJ5IjpmYWxzZX1dfQ==&quot;,&quot;citationItems&quot;:[{&quot;id&quot;:&quot;2b6753fd-b157-36c4-8285-fffe91d499d9&quot;,&quot;itemData&quot;:{&quot;type&quot;:&quot;article-journal&quot;,&quot;id&quot;:&quot;2b6753fd-b157-36c4-8285-fffe91d499d9&quot;,&quot;title&quot;:&quot;Statistical shape modeling of the pelvic floor to evaluate women with obstructed defecation symptoms&quot;,&quot;author&quot;:[{&quot;family&quot;:&quot;Routzong&quot;,&quot;given&quot;:&quot;Megan R.&quot;,&quot;parse-names&quot;:false,&quot;dropping-particle&quot;:&quot;&quot;,&quot;non-dropping-particle&quot;:&quot;&quot;},{&quot;family&quot;:&quot;Rostaminia&quot;,&quot;given&quot;:&quot;Ghazaleh&quot;,&quot;parse-names&quot;:false,&quot;dropping-particle&quot;:&quot;&quot;,&quot;non-dropping-particle&quot;:&quot;&quot;},{&quot;family&quot;:&quot;Bowen&quot;,&quot;given&quot;:&quot;Shaniel T.&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container-title&quot;:&quot;https://doi.org/10.1080/10255842.2020.1813281&quot;,&quot;accessed&quot;:{&quot;date-parts&quot;:[[2021,7,8]]},&quot;DOI&quot;:&quot;10.1080/10255842.2020.1813281&quot;,&quot;URL&quot;:&quot;https://www.tandfonline.com/doi/abs/10.1080/10255842.2020.1813281&quot;,&quot;issued&quot;:{&quot;date-parts&quot;:[[2020]]},&quot;page&quot;:&quot;122-130&quot;,&quot;abstract&quot;:&quot;Obstructed defecation (OD) is common and may be related to compromised pelvic floor integrity. Magnetic resonance (MR) defecography and statistical shape modeling were used to define pelvic floor s...&quot;,&quot;publisher&quot;:&quot;Taylor &amp; Francis&quot;,&quot;issue&quot;:&quot;2&quot;,&quot;volume&quot;:&quot;24&quot;,&quot;container-title-short&quot;:&quot;&quot;},&quot;isTemporary&quot;:false}]},{&quot;citationID&quot;:&quot;MENDELEY_CITATION_05c69d66-3926-4dfd-a349-f76edfc9db6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VjNjlkNjYtMzkyNi00ZGZkLWEzNDktZjc2ZWRmYzlkYjYwIiwicHJvcGVydGllcyI6eyJub3RlSW5kZXgiOjB9LCJpc0VkaXRlZCI6ZmFsc2UsIm1hbnVhbE92ZXJyaWRlIjp7ImlzTWFudWFsbHlPdmVycmlkZGVuIjpmYWxzZSwiY2l0ZXByb2NUZXh0IjoiPHN1cD4xOTwvc3VwPiIsIm1hbnVhbE92ZXJyaWRlVGV4dCI6IiJ9LCJjaXRhdGlvbkl0ZW1zIjpbeyJpZCI6ImQ2OGMzNjdkLWJiOTUtMzMzYS1iZGMyLTgzNDI1ZGY0NTJjNyIsIml0ZW1EYXRhIjp7InR5cGUiOiJwYXBlci1jb25mZXJlbmNlIiwiaWQiOiJkNjhjMzY3ZC1iYjk1LTMzM2EtYmRjMi04MzQyNWRmNDUyYzciLCJ0aXRsZSI6IkRlZm9ybWV0cmljYSA0OiBBbiBPcGVuLVNvdXJjZSBTb2Z0d2FyZSBmb3IgU3RhdGlzdGljYWwgU2hhcGUgQW5hbHlzaXMiLCJhdXRob3IiOlt7ImZhbWlseSI6IkLDtG5lIiwiZ2l2ZW4iOiJBbGV4YW5kcmUiLCJwYXJzZS1uYW1lcyI6ZmFsc2UsImRyb3BwaW5nLXBhcnRpY2xlIjoiIiwibm9uLWRyb3BwaW5nLXBhcnRpY2xlIjoiIn0seyJmYW1pbHkiOiJMb3VpcyIsImdpdmVuIjoiTWF4aW1lIiwicGFyc2UtbmFtZXMiOmZhbHNlLCJkcm9wcGluZy1wYXJ0aWNsZSI6IiIsIm5vbi1kcm9wcGluZy1wYXJ0aWNsZSI6IiJ9LHsiZmFtaWx5IjoiTWFydGluIiwiZ2l2ZW4iOiJCZW5vw650IiwicGFyc2UtbmFtZXMiOmZhbHNlLCJkcm9wcGluZy1wYXJ0aWNsZSI6IiIsIm5vbi1kcm9wcGluZy1wYXJ0aWNsZSI6IiJ9LHsiZmFtaWx5IjoiRHVycmxlbWFuIiwiZ2l2ZW4iOiJTdGFubGV5IiwicGFyc2UtbmFtZXMiOmZhbHNlLCJkcm9wcGluZy1wYXJ0aWNsZSI6IiIsIm5vbi1kcm9wcGluZy1wYXJ0aWNsZSI6IiJ9XSwiY29udGFpbmVyLXRpdGxlIjoiTGVjdHVyZSBOb3RlcyBpbiBDb21wdXRlciBTY2llbmNlIChpbmNsdWRpbmcgc3Vic2VyaWVzIExlY3R1cmUgTm90ZXMgaW4gQXJ0aWZpY2lhbCBJbnRlbGxpZ2VuY2UgYW5kIExlY3R1cmUgTm90ZXMgaW4gQmlvaW5mb3JtYXRpY3MpIiwiYWNjZXNzZWQiOnsiZGF0ZS1wYXJ0cyI6W1syMDIyLDEwLDEyXV19LCJET0kiOiIxMC4xMDA3Lzk3OC0zLTAzMC0wNDc0Ny00XzEiLCJJU0JOIjoiOTc4MzAzMDA0NzQ2NyIsIklTU04iOiIxNjExMzM0OSIsIlVSTCI6Imh0dHBzOi8vbGluay5zcHJpbmdlci5jb20vY2hhcHRlci8xMC4xMDA3Lzk3OC0zLTAzMC0wNDc0Ny00XzEiLCJpc3N1ZWQiOnsiZGF0ZS1wYXJ0cyI6W1syMDE4XV19LCJwYWdlIjoiMy0xMyIsImFic3RyYWN0IjoiRGVmb3JtZXRyaWNhIGlzIGFuIG9wZW4tc291cmNlIHNvZnR3YXJlIGZvciB0aGUgc3RhdGlzdGljYWwgYW5hbHlzaXMgb2YgaW1hZ2VzIGFuZCBtZXNoZXMuIEl0IHJlbGllcyBvbiBhIHNwZWNpZmljIGluc3RhbmNlIG9mIHRoZSBsYXJnZSBkZWZvcm1hdGlvbiBkaWZmZW9tb3JwaGljIG1ldHJpYyBtYXBwaW5nIChMRERNTSkgZnJhbWV3b3JrLCBiYXNlZCBvbiBjb250cm9sIHBvaW50czogbG9jYWwgbW9tZW50YSB2ZWN0b3JzIG9mZmVyIGEgbG93LWRpbWVuc2lvbmFsIGFuZCBpbnRlcnByZXRhYmxlIHBhcmFtZXRyaXphdGlvbiBvZiBnbG9iYWwgZGlmZmVvbW9ycGhpbXMgb2YgdGhlIDIvM0QgYW1iaWVudCBzcGFjZSwgd2hpY2ggaW4gdHVybiBjYW4gd2FycCBhbnkgc2luZ2xlIG9yIGNvbGxlY3Rpb24gb2Ygc2hhcGVzIGVtYmVkZGVkIGluIHRoaXMgcGh5c2ljYWwgc3BhY2UuIERlZm9ybWV0cmljYSBoYXMgdmVyeSBmZXcgcmVxdWlyZW1lbnRzIGFib3V0IHRoZSBkYXRhIG9mIGludGVyZXN0OiBpbiB0aGUgcGFydGljdWxhciBjYXNlIG9mIG1lc2hlcywgdGhlIGFic2VuY2Ugb2YgcG9pbnQgY29ycmVzcG9uZGVuY2UgY2FuIGJlIGhhbmRsZWQgdGhhbmtzIHRvIHRoZSBjdXJyZW50IG9yIHZhcmlmb2xkIHJlcHJlc2VudGF0aW9ucy4gSW4gYWRkaXRpb24gdG8gc3RhbmRhcmQgY29tcHV0YXRpb25hbCBhbmF0b215IGZ1bmN0aW9uYWxpdGllcyBzdWNoIGFzIHNoYXBlIHJlZ2lzdHJhdGlvbiBvciBhdGxhcyBlc3RpbWF0aW9uLCBhIGJheWVzaWFuIHZlcnNpb24gb2YgYXRsYXMgbW9kZWwgYXMgd2VsbCBhcyB0ZW1wb3JhbCBtZXRob2RzIChnZW9kZXNpYyByZWdyZXNzaW9uIGFuZCBwYXJhbGxlbCB0cmFuc3BvcnQpIGFyZSByZWFkaWx5IGF2YWlsYWJsZS4gSW5zdGFsbGF0aW9uIGluc3RydWN0aW9ucywgdHV0b3JpYWxzIGFuZCBleGFtcGxlcyBjYW4gYmUgZm91bmQgYXQgaHR0cDovL3d3dy5kZWZvcm1ldHJpY2Eub3JnLiIsInB1Ymxpc2hlciI6IlNwcmluZ2VyIFZlcmxhZyIsInZvbHVtZSI6IjExMTY3IExOQ1MiLCJjb250YWluZXItdGl0bGUtc2hvcnQiOiIifSwiaXNUZW1wb3JhcnkiOmZhbHNlfV19&quot;,&quot;citationItems&quot;:[{&quot;id&quot;:&quot;d68c367d-bb95-333a-bdc2-83425df452c7&quot;,&quot;itemData&quot;:{&quot;type&quot;:&quot;paper-conference&quot;,&quot;id&quot;:&quot;d68c367d-bb95-333a-bdc2-83425df452c7&quot;,&quot;title&quot;:&quot;Deformetrica 4: An Open-Source Software for Statistical Shape Analysis&quot;,&quot;author&quot;:[{&quot;family&quot;:&quot;Bône&quot;,&quot;given&quot;:&quot;Alexandre&quot;,&quot;parse-names&quot;:false,&quot;dropping-particle&quot;:&quot;&quot;,&quot;non-dropping-particle&quot;:&quot;&quot;},{&quot;family&quot;:&quot;Louis&quot;,&quot;given&quot;:&quot;Maxime&quot;,&quot;parse-names&quot;:false,&quot;dropping-particle&quot;:&quot;&quot;,&quot;non-dropping-particle&quot;:&quot;&quot;},{&quot;family&quot;:&quot;Martin&quot;,&quot;given&quot;:&quot;Benoît&quot;,&quot;parse-names&quot;:false,&quot;dropping-particle&quot;:&quot;&quot;,&quot;non-dropping-particle&quot;:&quot;&quot;},{&quot;family&quot;:&quot;Durrleman&quot;,&quot;given&quot;:&quot;Stanley&quot;,&quot;parse-names&quot;:false,&quot;dropping-particle&quot;:&quot;&quot;,&quot;non-dropping-particle&quot;:&quot;&quot;}],&quot;container-title&quot;:&quot;Lecture Notes in Computer Science (including subseries Lecture Notes in Artificial Intelligence and Lecture Notes in Bioinformatics)&quot;,&quot;accessed&quot;:{&quot;date-parts&quot;:[[2022,10,12]]},&quot;DOI&quot;:&quot;10.1007/978-3-030-04747-4_1&quot;,&quot;ISBN&quot;:&quot;9783030047467&quot;,&quot;ISSN&quot;:&quot;16113349&quot;,&quot;URL&quot;:&quot;https://link.springer.com/chapter/10.1007/978-3-030-04747-4_1&quot;,&quot;issued&quot;:{&quot;date-parts&quot;:[[2018]]},&quot;page&quot;:&quot;3-13&quot;,&quot;abstract&quot;:&quot;Deformetrica is an open-source software for the statistical analysis of images and meshes. It relies on a specific instance of the large deformation diffeomorphic metric mapping (LDDMM) framework, based on control points: local momenta vectors offer a low-dimensional and interpretable parametrization of global diffeomorphims of the 2/3D ambient space, which in turn can warp any single or collection of shapes embedded in this physical space. Deformetrica has very few requirements about the data of interest: in the particular case of meshes, the absence of point correspondence can be handled thanks to the current or varifold representations. In addition to standard computational anatomy functionalities such as shape registration or atlas estimation, a bayesian version of atlas model as well as temporal methods (geodesic regression and parallel transport) are readily available. Installation instructions, tutorials and examples can be found at http://www.deformetrica.org.&quot;,&quot;publisher&quot;:&quot;Springer Verlag&quot;,&quot;volume&quot;:&quot;11167 LNCS&quot;,&quot;container-title-short&quot;:&quot;&quot;},&quot;isTemporary&quot;:false}]},{&quot;citationID&quot;:&quot;MENDELEY_CITATION_a3d7cea5-c229-4ab4-afbc-538a0b5ead4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NkN2NlYTUtYzIyOS00YWI0LWFmYmMtNTM4YTBiNWVhZDQ4IiwicHJvcGVydGllcyI6eyJub3RlSW5kZXgiOjB9LCJpc0VkaXRlZCI6ZmFsc2UsIm1hbnVhbE92ZXJyaWRlIjp7ImlzTWFudWFsbHlPdmVycmlkZGVuIjpmYWxzZSwiY2l0ZXByb2NUZXh0IjoiPHN1cD4xMzwvc3VwPiIsIm1hbnVhbE92ZXJyaWRlVGV4dCI6IiJ9LCJjaXRhdGlvbkl0ZW1zIjpbeyJpZCI6IjI3M2ZlYmFmLTI5YWItMzkzNS1iODkwLWUyNjU2ZWIzNzE0NyIsIml0ZW1EYXRhIjp7InR5cGUiOiJhcnRpY2xlLWpvdXJuYWwiLCJpZCI6IjI3M2ZlYmFmLTI5YWItMzkzNS1iODkwLWUyNjU2ZWIzNzE0NyIsInRpdGxlIjoiRGVmaW5pbmcgbWVjaGFuaXNtcyBvZiByZWN1cnJlbmNlIGZvbGxvd2luZyBhcGljYWwgcHJvbGFwc2UgcmVwYWlyIGJhc2VkIG9uIGltYWdpbmcgY3JpdGVyaWEiLCJhdXRob3IiOlt7ImZhbWlseSI6IkJvd2VuIiwiZ2l2ZW4iOiJTaGFuaWVsIFQuIiwicGFyc2UtbmFtZXMiOmZhbHNlLCJkcm9wcGluZy1wYXJ0aWNsZSI6IiIsIm5vbi1kcm9wcGluZy1wYXJ0aWNsZSI6IiJ9LHsiZmFtaWx5IjoiTW9hbGxpIiwiZ2l2ZW4iOiJQYW1lbGEgQS4iLCJwYXJzZS1uYW1lcyI6ZmFsc2UsImRyb3BwaW5nLXBhcnRpY2xlIjoiIiwibm9uLWRyb3BwaW5nLXBhcnRpY2xlIjoiIn0seyJmYW1pbHkiOiJBYnJhbW93aXRjaCIsImdpdmVuIjoiU3RldmVuIEQuIiwicGFyc2UtbmFtZXMiOmZhbHNlLCJkcm9wcGluZy1wYXJ0aWNsZSI6IiIsIm5vbi1kcm9wcGluZy1wYXJ0aWNsZSI6IiJ9LHsiZmFtaWx5IjoiTG9ja2hhcnQiLCJnaXZlbiI6Ik1hcmsgRS4iLCJwYXJzZS1uYW1lcyI6ZmFsc2UsImRyb3BwaW5nLXBhcnRpY2xlIjoiIiwibm9uLWRyb3BwaW5nLXBhcnRpY2xlIjoiIn0seyJmYW1pbHkiOiJXZWlkbmVyIiwiZ2l2ZW4iOiJBbGlzb24gQy4iLCJwYXJzZS1uYW1lcyI6ZmFsc2UsImRyb3BwaW5nLXBhcnRpY2xlIjoiIiwibm9uLWRyb3BwaW5nLXBhcnRpY2xlIjoiIn0seyJmYW1pbHkiOiJGZXJyYW5kbyIsImdpdmVuIjoiQ2VjaWxlIEEuIiwicGFyc2UtbmFtZXMiOmZhbHNlLCJkcm9wcGluZy1wYXJ0aWNsZSI6IiIsIm5vbi1kcm9wcGluZy1wYXJ0aWNsZSI6IiJ9LHsiZmFtaWx5IjoiTmFnZXIiLCJnaXZlbiI6IkNoYXJsZXMgVy4iLCJwYXJzZS1uYW1lcyI6ZmFsc2UsImRyb3BwaW5nLXBhcnRpY2xlIjoiIiwibm9uLWRyb3BwaW5nLXBhcnRpY2xlIjoiIn0seyJmYW1pbHkiOiJSaWNodGVyIiwiZ2l2ZW4iOiJIb2xseSBFLiIsInBhcnNlLW5hbWVzIjpmYWxzZSwiZHJvcHBpbmctcGFydGljbGUiOiIiLCJub24tZHJvcHBpbmctcGFydGljbGUiOiIifSx7ImZhbWlseSI6IlJhcmRpbiIsImdpdmVuIjoiQ2hhcmxlcyBSLiIsInBhcnNlLW5hbWVzIjpmYWxzZSwiZHJvcHBpbmctcGFydGljbGUiOiIiLCJub24tZHJvcHBpbmctcGFydGljbGUiOiIifSx7ImZhbWlseSI6IktvbWVzdSIsImdpdmVuIjoiWXVrbyBNLiIsInBhcnNlLW5hbWVzIjpmYWxzZSwiZHJvcHBpbmctcGFydGljbGUiOiIiLCJub24tZHJvcHBpbmctcGFydGljbGUiOiIifSx7ImZhbWlseSI6IkhhcnZpZSIsImdpdmVuIjoiSGVpZGkgUy4iLCJwYXJzZS1uYW1lcyI6ZmFsc2UsImRyb3BwaW5nLXBhcnRpY2xlIjoiIiwibm9uLWRyb3BwaW5nLXBhcnRpY2xlIjoiIn0seyJmYW1pbHkiOiJNYXpsb29tZG9vc3QiLCJnaXZlbiI6IkRvbm5hIiwicGFyc2UtbmFtZXMiOmZhbHNlLCJkcm9wcGluZy1wYXJ0aWNsZSI6IiIsIm5vbi1kcm9wcGluZy1wYXJ0aWNsZSI6IiJ9LHsiZmFtaWx5IjoiU3JpZGhhciIsImdpdmVuIjoiQW1hYW50aSIsInBhcnNlLW5hbWVzIjpmYWxzZSwiZHJvcHBpbmctcGFydGljbGUiOiIiLCJub24tZHJvcHBpbmctcGFydGljbGUiOiIifSx7ImZhbWlseSI6IkdhbnR6IiwiZ2l2ZW4iOiJNYXJpZSBHLiIsInBhcnNlLW5hbWVzIjpmYWxzZSwiZHJvcHBpbmctcGFydGljbGUiOiIiLCJub24tZHJvcHBpbmctcGFydGljbGUiOiIifSx7ImZhbWlseSI6IkFsYm8iLCJnaXZlbiI6Ik1pY2hhZWwgRS4iLCJwYXJzZS1uYW1lcyI6ZmFsc2UsImRyb3BwaW5nLXBhcnRpY2xlIjoiIiwibm9uLWRyb3BwaW5nLXBhcnRpY2xlIjoiIn0seyJmYW1pbHkiOiJBbHBlcmluIiwiZ2l2ZW4iOiJNYXJpYW5uYSIsInBhcnNlLW5hbWVzIjpmYWxzZSwiZHJvcHBpbmctcGFydGljbGUiOiIiLCJub24tZHJvcHBpbmctcGFydGljbGUiOiIifSx7ImZhbWlseSI6IkNvbHVtYm8iLCJnaXZlbiI6IkpvYW5uIiwicGFyc2UtbmFtZXMiOmZhbHNlLCJkcm9wcGluZy1wYXJ0aWNsZSI6IiIsIm5vbi1kcm9wcGluZy1wYXJ0aWNsZSI6IiJ9LHsiZmFtaWx5IjoiQ3VycnkiLCJnaXZlbiI6IkpvZGkiLCJwYXJzZS1uYW1lcyI6ZmFsc2UsImRyb3BwaW5nLXBhcnRpY2xlIjoiIiwibm9uLWRyb3BwaW5nLXBhcnRpY2xlIjoiIn0seyJmYW1pbHkiOiJGZXJyYW50ZSIsImdpdmVuIjoiS2ltYmVybHkiLCJwYXJzZS1uYW1lcyI6ZmFsc2UsImRyb3BwaW5nLXBhcnRpY2xlIjoiIiwibm9uLWRyb3BwaW5nLXBhcnRpY2xlIjoiIn0seyJmYW1pbHkiOiJIZXJyYWxhIiwiZ2l2ZW4iOiJLeWxlIiwicGFyc2UtbmFtZXMiOmZhbHNlLCJkcm9wcGluZy1wYXJ0aWNsZSI6IiIsIm5vbi1kcm9wcGluZy1wYXJ0aWNsZSI6IiJ9LHsiZmFtaWx5IjoiSm9obnNvbiIsImdpdmVuIjoiU2hlcmVsbGEiLCJwYXJzZS1uYW1lcyI6ZmFsc2UsImRyb3BwaW5nLXBhcnRpY2xlIjoiIiwibm9uLWRyb3BwaW5nLXBhcnRpY2xlIjoiIn0seyJmYW1pbHkiOiJLaXJieSIsImdpdmVuIjoiQW5uYSBDLiIsInBhcnNlLW5hbWVzIjpmYWxzZSwiZHJvcHBpbmctcGFydGljbGUiOiIiLCJub24tZHJvcHBpbmctcGFydGljbGUiOiIifSx7ImZhbWlseSI6Ikx1a2FjeiIsImdpdmVuIjoiRW1pbHkgUy4iLCJwYXJzZS1uYW1lcyI6ZmFsc2UsImRyb3BwaW5nLXBhcnRpY2xlIjoiIiwibm9uLWRyb3BwaW5nLXBhcnRpY2xlIjoiIn0seyJmYW1pbHkiOiJSdXBwZXJ0IiwiZ2l2ZW4iOiJFcmlrYSIsInBhcnNlLW5hbWVzIjpmYWxzZSwiZHJvcHBpbmctcGFydGljbGUiOiIiLCJub24tZHJvcHBpbmctcGFydGljbGUiOiIifSx7ImZhbWlseSI6Ildhc2VuZGEiLCJnaXZlbiI6IkVyaWthIiwicGFyc2UtbmFtZXMiOmZhbHNlLCJkcm9wcGluZy1wYXJ0aWNsZSI6IiIsIm5vbi1kcm9wcGluZy1wYXJ0aWNsZSI6IiJ9LHsiZmFtaWx5IjoiRGl3YWRrYXIiLCJnaXZlbiI6IkdvdXJpIEIuIiwicGFyc2UtbmFtZXMiOmZhbHNlLCJkcm9wcGluZy1wYXJ0aWNsZSI6IiIsIm5vbi1kcm9wcGluZy1wYXJ0aWNsZSI6IiJ9LHsiZmFtaWx5IjoiRHllciIsImdpdmVuIjoiS2Vpc2hhIFkuIiwicGFyc2UtbmFtZXMiOmZhbHNlLCJkcm9wcGluZy1wYXJ0aWNsZSI6IiIsIm5vbi1kcm9wcGluZy1wYXJ0aWNsZSI6IiJ9LHsiZmFtaWx5IjoiTWFja2lubm9uIiwiZ2l2ZW4iOiJMaW5kYSBNLiIsInBhcnNlLW5hbWVzIjpmYWxzZSwiZHJvcHBpbmctcGFydGljbGUiOiIiLCJub24tZHJvcHBpbmctcGFydGljbGUiOiIifSx7ImZhbWlseSI6Ik1lbmVmZWUiLCJnaXZlbiI6IlNoYXduIEEuIiwicGFyc2UtbmFtZXMiOmZhbHNlLCJkcm9wcGluZy1wYXJ0aWNsZSI6IiIsIm5vbi1kcm9wcGluZy1wYXJ0aWNsZSI6IiJ9LHsiZmFtaWx5IjoiVGFuLUtpbSIsImdpdmVuIjoiSmFzbWluZSIsInBhcnNlLW5hbWVzIjpmYWxzZSwiZHJvcHBpbmctcGFydGljbGUiOiIiLCJub24tZHJvcHBpbmctcGFydGljbGUiOiIifSx7ImZhbWlseSI6IlphenVldGEtRGFtaWFuIiwiZ2l2ZW4iOiJHaXNzZWxsZSIsInBhcnNlLW5hbWVzIjpmYWxzZSwiZHJvcHBpbmctcGFydGljbGUiOiIiLCJub24tZHJvcHBpbmctcGFydGljbGUiOiIifSx7ImZhbWlseSI6IkFtdW5kc2VuIiwiZ2l2ZW4iOiJDaW5keSIsInBhcnNlLW5hbWVzIjpmYWxzZSwiZHJvcHBpbmctcGFydGljbGUiOiIiLCJub24tZHJvcHBpbmctcGFydGljbGUiOiIifSx7ImZhbWlseSI6IkJydXRvbiIsImdpdmVuIjoiWWFzbWVlbiIsInBhcnNlLW5hbWVzIjpmYWxzZSwiZHJvcHBpbmctcGFydGljbGUiOiIiLCJub24tZHJvcHBpbmctcGFydGljbGUiOiIifSx7ImZhbWlseSI6IkNvbGVtYW4tVGF5bG9yIiwiZ2l2ZW4iOiJOb3RvcmlvdXMiLCJwYXJzZS1uYW1lcyI6ZmFsc2UsImRyb3BwaW5nLXBhcnRpY2xlIjoiIiwibm9uLWRyb3BwaW5nLXBhcnRpY2xlIjoiIn0seyJmYW1pbHkiOiJHaWxsaWFtIiwiZ2l2ZW4iOiJSb2JpbiIsInBhcnNlLW5hbWVzIjpmYWxzZSwiZHJvcHBpbmctcGFydGljbGUiOiIiLCJub24tZHJvcHBpbmctcGFydGljbGUiOiIifSx7ImZhbWlseSI6IkhhcnJpcyIsImdpdmVuIjoiQWNhY2lhIiwicGFyc2UtbmFtZXMiOmZhbHNlLCJkcm9wcGluZy1wYXJ0aWNsZSI6IiIsIm5vbi1kcm9wcGluZy1wYXJ0aWNsZSI6IiJ9LHsiZmFtaWx5IjoiSGF5ZXMiLCJnaXZlbiI6IkFraXJhIiwicGFyc2UtbmFtZXMiOmZhbHNlLCJkcm9wcGluZy1wYXJ0aWNsZSI6IiIsIm5vbi1kcm9wcGluZy1wYXJ0aWNsZSI6IiJ9LHsiZmFtaWx5IjoiS2F3YXNha2kiLCJnaXZlbiI6IkFtaWUiLCJwYXJzZS1uYW1lcyI6ZmFsc2UsImRyb3BwaW5nLXBhcnRpY2xlIjoiIiwibm9uLWRyb3BwaW5nLXBhcnRpY2xlIjoiIn0seyJmYW1pbHkiOiJMb25nb3JpYSIsImdpdmVuIjoiTmljb2xlIiwicGFyc2UtbmFtZXMiOmZhbHNlLCJkcm9wcGluZy1wYXJ0aWNsZSI6IiIsIm5vbi1kcm9wcGluZy1wYXJ0aWNsZSI6IiJ9LHsiZmFtaWx5IjoiTWNMZWFuIiwiZ2l2ZW4iOiJTaGFudGFlIiwicGFyc2UtbmFtZXMiOmZhbHNlLCJkcm9wcGluZy1wYXJ0aWNsZSI6IiIsIm5vbi1kcm9wcGluZy1wYXJ0aWNsZSI6IiJ9LHsiZmFtaWx5IjoiUmF5bm9yIiwiZ2l2ZW4iOiJNYXJ5IiwicGFyc2UtbmFtZXMiOmZhbHNlLCJkcm9wcGluZy1wYXJ0aWNsZSI6IiIsIm5vbi1kcm9wcGluZy1wYXJ0aWNsZSI6IiJ9LHsiZmFtaWx5IjoiU2lkZGlxdWkiLCJnaXZlbiI6Ik5hemVtYSIsInBhcnNlLW5hbWVzIjpmYWxzZSwiZHJvcHBpbmctcGFydGljbGUiOiIiLCJub24tZHJvcHBpbmctcGFydGljbGUiOiIifSx7ImZhbWlseSI6IlZpc2NvIiwiZ2l2ZW4iOiJBbnRob255IEcuIiwicGFyc2UtbmFtZXMiOmZhbHNlLCJkcm9wcGluZy1wYXJ0aWNsZSI6IiIsIm5vbi1kcm9wcGluZy1wYXJ0aWNsZSI6IiJ9LHsiZmFtaWx5IjoiQmFsbGFyZCIsImdpdmVuIjoiQWxpY2lhIiwicGFyc2UtbmFtZXMiOmZhbHNlLCJkcm9wcGluZy1wYXJ0aWNsZSI6IiIsIm5vbi1kcm9wcGluZy1wYXJ0aWNsZSI6IiJ9LHsiZmFtaWx5IjoiQ2FydGVyIiwiZ2l2ZW4iOiJLYXRoeSIsInBhcnNlLW5hbWVzIjpmYWxzZSwiZHJvcHBpbmctcGFydGljbGUiOiIiLCJub24tZHJvcHBpbmctcGFydGljbGUiOiIifSx7ImZhbWlseSI6IkVsbGluZ3RvbiIsImdpdmVuIjoiRGF2aWQiLCJwYXJzZS1uYW1lcyI6ZmFsc2UsImRyb3BwaW5nLXBhcnRpY2xlIjoiIiwibm9uLWRyb3BwaW5nLXBhcnRpY2xlIjoiIn0seyJmYW1pbHkiOiJQYXRlbCIsImdpdmVuIjoiU3VuaXRhIiwicGFyc2UtbmFtZXMiOmZhbHNlLCJkcm9wcGluZy1wYXJ0aWNsZSI6IiIsIm5vbi1kcm9wcGluZy1wYXJ0aWNsZSI6IiJ9LHsiZmFtaWx5IjoiU2F4b24iLCJnaXZlbiI6Ik5hbmN5IiwicGFyc2UtbmFtZXMiOmZhbHNlLCJkcm9wcGluZy1wYXJ0aWNsZSI6IiIsIm5vbi1kcm9wcGluZy1wYXJ0aWNsZSI6IiJ9LHsiZmFtaWx5IjoiVmFybmVyIiwiZ2l2ZW4iOiJSLiBFZHdhcmQiLCJwYXJzZS1uYW1lcyI6ZmFsc2UsImRyb3BwaW5nLXBhcnRpY2xlIjoiIiwibm9uLWRyb3BwaW5nLXBhcnRpY2xlIjoiIn0seyJmYW1pbHkiOiJXaWxsaXMiLCJnaXZlbiI6IlZlbHJpYSIsInBhcnNlLW5hbWVzIjpmYWxzZSwiZHJvcHBpbmctcGFydGljbGUiOiIiLCJub24tZHJvcHBpbmctcGFydGljbGUiOiIifSx7ImZhbWlseSI6IkNhcmJlcnJ5IiwiZ2l2ZW4iOiJDYXNzYW5kcmEiLCJwYXJzZS1uYW1lcyI6ZmFsc2UsImRyb3BwaW5nLXBhcnRpY2xlIjoiIiwibm9uLWRyb3BwaW5nLXBhcnRpY2xlIjoiIn0seyJmYW1pbHkiOiJEb3VnbGFzIiwiZ2l2ZW4iOiJTYW1hbnRoYSIsInBhcnNlLW5hbWVzIjpmYWxzZSwiZHJvcHBpbmctcGFydGljbGUiOiIiLCJub24tZHJvcHBpbmctcGFydGljbGUiOiIifSx7ImZhbWlseSI6IkhhbXB0b24iLCJnaXZlbiI6IkIuIFN0YXIiLCJwYXJzZS1uYW1lcyI6ZmFsc2UsImRyb3BwaW5nLXBhcnRpY2xlIjoiIiwibm9uLWRyb3BwaW5nLXBhcnRpY2xlIjoiIn0seyJmYW1pbHkiOiJLb3JibHkiLCJnaXZlbiI6Ik5pY29sZSIsInBhcnNlLW5hbWVzIjpmYWxzZSwiZHJvcHBpbmctcGFydGljbGUiOiIiLCJub24tZHJvcHBpbmctcGFydGljbGUiOiIifSx7ImZhbWlseSI6Ik1lZXJzIiwiZ2l2ZW4iOiJBbm4gUy4iLCJwYXJzZS1uYW1lcyI6ZmFsc2UsImRyb3BwaW5nLXBhcnRpY2xlIjoiIiwibm9uLWRyb3BwaW5nLXBhcnRpY2xlIjoiIn0seyJmYW1pbHkiOiJNeWVycyIsImdpdmVuIjoiRGVib3JhaCBMLiIsInBhcnNlLW5hbWVzIjpmYWxzZSwiZHJvcHBpbmctcGFydGljbGUiOiIiLCJub24tZHJvcHBpbmctcGFydGljbGUiOiIifSx7ImZhbWlseSI6IlN1bmciLCJnaXZlbiI6IlZpdmlhbiBXLiIsInBhcnNlLW5hbWVzIjpmYWxzZSwiZHJvcHBpbmctcGFydGljbGUiOiIiLCJub24tZHJvcHBpbmctcGFydGljbGUiOiIifSx7ImZhbWlseSI6IlZpc2Npb25lIiwiZ2l2ZW4iOiJFbGl6YWJldGggQW5uIiwicGFyc2UtbmFtZXMiOmZhbHNlLCJkcm9wcGluZy1wYXJ0aWNsZSI6IiIsIm5vbi1kcm9wcGluZy1wYXJ0aWNsZSI6IiJ9LHsiZmFtaWx5IjoiV29obHJhYiIsImdpdmVuIjoiS3lsZSIsInBhcnNlLW5hbWVzIjpmYWxzZSwiZHJvcHBpbmctcGFydGljbGUiOiIiLCJub24tZHJvcHBpbmctcGFydGljbGUiOiIifSx7ImZhbWlseSI6IkJveCIsImdpdmVuIjoiS2FyZW4iLCJwYXJzZS1uYW1lcyI6ZmFsc2UsImRyb3BwaW5nLXBhcnRpY2xlIjoiIiwibm9uLWRyb3BwaW5nLXBhcnRpY2xlIjoiIn0seyJmYW1pbHkiOiJEdW5pdmFuIiwiZ2l2ZW4iOiJHZW5hIiwicGFyc2UtbmFtZXMiOmZhbHNlLCJkcm9wcGluZy1wYXJ0aWNsZSI6IiIsIm5vbi1kcm9wcGluZy1wYXJ0aWNsZSI6IiJ9LHsiZmFtaWx5IjoiSmVwcHNvbiIsImdpdmVuIjoiUGV0ZXIiLCJwYXJzZS1uYW1lcyI6ZmFsc2UsImRyb3BwaW5nLXBhcnRpY2xlIjoiIiwibm9uLWRyb3BwaW5nLXBhcnRpY2xlIjoiIn0seyJmYW1pbHkiOiJNaWRkZW5kb3JmIiwiZ2l2ZW4iOiJKdWxpYSIsInBhcnNlLW5hbWVzIjpmYWxzZSwiZHJvcHBpbmctcGFydGljbGUiOiIiLCJub24tZHJvcHBpbmctcGFydGljbGUiOiIifSx7ImZhbWlseSI6IlJvZ2VycyIsImdpdmVuIjoiUmViZWNjYSBHLiIsInBhcnNlLW5hbWVzIjpmYWxzZSwiZHJvcHBpbmctcGFydGljbGUiOiIiLCJub24tZHJvcHBpbmctcGFydGljbGUiOiIifSx7ImZhbWlseSI6IkFyeWEiLCJnaXZlbiI6IkxpbHkiLCJwYXJzZS1uYW1lcyI6ZmFsc2UsImRyb3BwaW5nLXBhcnRpY2xlIjoiIiwibm9uLWRyb3BwaW5nLXBhcnRpY2xlIjoiIn0seyJmYW1pbHkiOiJBbmR5IiwiZ2l2ZW4iOiJVZHVhayIsInBhcnNlLW5hbWVzIjpmYWxzZSwiZHJvcHBpbmctcGFydGljbGUiOiIiLCJub24tZHJvcHBpbmctcGFydGljbGUiOiIifSx7ImZhbWlseSI6IkJ1dGxlciIsImdpdmVuIjoiTm9ybWFuIiwicGFyc2UtbmFtZXMiOmZhbHNlLCJkcm9wcGluZy1wYXJ0aWNsZSI6IiIsIm5vbi1kcm9wcGluZy1wYXJ0aWNsZSI6IiJ9LHsiZmFtaWx5IjoiQ2FpbiIsImdpdmVuIjoiRG9yaXMiLCJwYXJzZS1uYW1lcyI6ZmFsc2UsImRyb3BwaW5nLXBhcnRpY2xlIjoiIiwibm9uLWRyb3BwaW5nLXBhcnRpY2xlIjoiIn0seyJmYW1pbHkiOiJDYXJuZXkiLCJnaXZlbiI6IlRlcmVzYSIsInBhcnNlLW5hbWVzIjpmYWxzZSwiZHJvcHBpbmctcGFydGljbGUiOiIiLCJub24tZHJvcHBpbmctcGFydGljbGUiOiIifSx7ImZhbWlseSI6IkZsaWNrIiwiZ2l2ZW4iOiJMb3JyYWluZSIsInBhcnNlLW5hbWVzIjpmYWxzZSwiZHJvcHBpbmctcGFydGljbGUiOiIiLCJub24tZHJvcHBpbmctcGFydGljbGUiOiIifSx7ImZhbWlseSI6IkRlc2FpIEtoYW5pam93IiwiZ2l2ZW4iOiJLYXZpdGEiLCJwYXJzZS1uYW1lcyI6ZmFsc2UsImRyb3BwaW5nLXBhcnRpY2xlIjoiIiwibm9uLWRyb3BwaW5nLXBhcnRpY2xlIjoiIn0seyJmYW1pbHkiOiJLaW5nc2xlZSIsImdpdmVuIjoiTWljaGVsbGUiLCJwYXJzZS1uYW1lcyI6ZmFsc2UsImRyb3BwaW5nLXBhcnRpY2xlIjoiIiwibm9uLWRyb3BwaW5nLXBhcnRpY2xlIjoiIn0seyJmYW1pbHkiOiJMZWUiLCJnaXZlbiI6IkRhbmllbCIsInBhcnNlLW5hbWVzIjpmYWxzZSwiZHJvcHBpbmctcGFydGljbGUiOiIiLCJub24tZHJvcHBpbmctcGFydGljbGUiOiIifSx7ImZhbWlseSI6Ik8nRG9ubmVsbCIsImdpdmVuIjoiUGF0cmljaWEiLCJwYXJzZS1uYW1lcyI6ZmFsc2UsImRyb3BwaW5nLXBhcnRpY2xlIjoiIiwibm9uLWRyb3BwaW5nLXBhcnRpY2xlIjoiIn0seyJmYW1pbHkiOiJTbWl0aCIsImdpdmVuIjoiQXJpYW5hIiwicGFyc2UtbmFtZXMiOmZhbHNlLCJkcm9wcGluZy1wYXJ0aWNsZSI6IiIsIm5vbi1kcm9wcGluZy1wYXJ0aWNsZSI6IiJ9LHsiZmFtaWx5IjoiVGhvbXBzb24iLCJnaXZlbiI6IkRvbm5hIiwicGFyc2UtbmFtZXMiOmZhbHNlLCJkcm9wcGluZy1wYXJ0aWNsZSI6IiIsIm5vbi1kcm9wcGluZy1wYXJ0aWNsZSI6IiJ9LHsiZmFtaWx5IjoiQm9uaWRpZSIsImdpdmVuIjoiTWljaGFlbCIsInBhcnNlLW5hbWVzIjpmYWxzZSwiZHJvcHBpbmctcGFydGljbGUiOiIiLCJub24tZHJvcHBpbmctcGFydGljbGUiOiIifSx7ImZhbWlseSI6IkdydXNzIiwiZ2l2ZW4iOiJKdWR5IiwicGFyc2UtbmFtZXMiOmZhbHNlLCJkcm9wcGluZy1wYXJ0aWNsZSI6IiIsIm5vbi1kcm9wcGluZy1wYXJ0aWNsZSI6IiJ9LHsiZmFtaWx5IjoiTG93ZGVyIiwiZ2l2ZW4iOiJKZXJyeSIsInBhcnNlLW5hbWVzIjpmYWxzZSwiZHJvcHBpbmctcGFydGljbGUiOiIiLCJub24tZHJvcHBpbmctcGFydGljbGUiOiIifSx7ImZhbWlseSI6IlNoZXBoZXJkIiwiZ2l2ZW4iOiJKb25hdGhhbiIsInBhcnNlLW5hbWVzIjpmYWxzZSwiZHJvcHBpbmctcGFydGljbGUiOiIiLCJub24tZHJvcHBpbmctcGFydGljbGUiOiIifSx7ImZhbWlseSI6IlN1dGtpbiIsImdpdmVuIjoiR2FyeSIsInBhcnNlLW5hbWVzIjpmYWxzZSwiZHJvcHBpbmctcGFydGljbGUiOiIiLCJub24tZHJvcHBpbmctcGFydGljbGUiOiIifSx7ImZhbWlseSI6Ilp5Y3p5bnNraSIsImdpdmVuIjoiSGFsaW5hIE0uIiwicGFyc2UtbmFtZXMiOmZhbHNlLCJkcm9wcGluZy1wYXJ0aWNsZSI6IiIsIm5vbi1kcm9wcGluZy1wYXJ0aWNsZSI6IiJ9LHsiZmFtaWx5IjoiQmFyYmVyIiwiZ2l2ZW4iOiJNYXR0aGV3IiwicGFyc2UtbmFtZXMiOmZhbHNlLCJkcm9wcGluZy1wYXJ0aWNsZSI6IiIsIm5vbi1kcm9wcGluZy1wYXJ0aWNsZSI6IiJ9LHsiZmFtaWx5IjoiRGFzdG9saSIsImdpdmVuIjoiS2F0aGxlZW4iLCJwYXJzZS1uYW1lcyI6ZmFsc2UsImRyb3BwaW5nLXBhcnRpY2xlIjoiIiwibm9uLWRyb3BwaW5nLXBhcnRpY2xlIjoiIn0seyJmYW1pbHkiOiJFZGluZ3RvbiIsImdpdmVuIjoiTWFyeW9yaSIsInBhcnNlLW5hbWVzIjpmYWxzZSwiZHJvcHBpbmctcGFydGljbGUiOiIiLCJub24tZHJvcHBpbmctcGFydGljbGUiOiIifSx7ImZhbWlseSI6IkdyYWhhbSIsImdpdmVuIjoiQW5uZXR0ZSIsInBhcnNlLW5hbWVzIjpmYWxzZSwiZHJvcHBpbmctcGFydGljbGUiOiIiLCJub24tZHJvcHBpbmctcGFydGljbGUiOiIifSx7ImZhbWlseSI6IktyaXNobmFuIiwiZ2l2ZW4iOiJHZWV0aGEiLCJwYXJzZS1uYW1lcyI6ZmFsc2UsImRyb3BwaW5nLXBhcnRpY2xlIjoiIiwibm9uLWRyb3BwaW5nLXBhcnRpY2xlIjoiIn0seyJmYW1pbHkiOiJKZWxvdnNlayIsImdpdmVuIjoiRXJpYyIsInBhcnNlLW5hbWVzIjpmYWxzZSwiZHJvcHBpbmctcGFydGljbGUiOiIiLCJub24tZHJvcHBpbmctcGFydGljbGUiOiIifSx7ImZhbWlseSI6IlBhcmFpc28iLCJnaXZlbiI6Ik1hcmllIEZpZGVsYSBSLiIsInBhcnNlLW5hbWVzIjpmYWxzZSwiZHJvcHBpbmctcGFydGljbGUiOiIiLCJub24tZHJvcHBpbmctcGFydGljbGUiOiIifSx7ImZhbWlseSI6IlB1bmciLCJnaXZlbiI6Ikx5IiwicGFyc2UtbmFtZXMiOmZhbHNlLCJkcm9wcGluZy1wYXJ0aWNsZSI6IiIsIm5vbi1kcm9wcGluZy1wYXJ0aWNsZSI6IiJ9LHsiZmFtaWx5IjoiRmVycmFuZG8iLCJnaXZlbiI6IkNlY2lsZSIsInBhcnNlLW5hbWVzIjpmYWxzZSwiZHJvcHBpbmctcGFydGljbGUiOiIiLCJub24tZHJvcHBpbmctcGFydGljbGUiOiIifSx7ImZhbWlseSI6IldhbHRlcnMiLCJnaXZlbiI6Ik1hcmsiLCJwYXJzZS1uYW1lcyI6ZmFsc2UsImRyb3BwaW5nLXBhcnRpY2xlIjoiIiwibm9uLWRyb3BwaW5nLXBhcnRpY2xlIjoiIn0seyJmYW1pbHkiOiJNZWlrbGUiLCJnaXZlbiI6IlN1c2FuIiwicGFyc2UtbmFtZXMiOmZhbHNlLCJkcm9wcGluZy1wYXJ0aWNsZSI6IiIsIm5vbi1kcm9wcGluZy1wYXJ0aWNsZSI6IiJ9LHsiZmFtaWx5IjoiQnVyZCIsImdpdmVuIjoiQW5kcmV3IiwicGFyc2UtbmFtZXMiOmZhbHNlLCJkcm9wcGluZy1wYXJ0aWNsZSI6IiIsIm5vbi1kcm9wcGluZy1wYXJ0aWNsZSI6IiJ9LHsiZmFtaWx5IjoiQnVyZGVraW4iLCJnaXZlbiI6IkthdGUiLCJwYXJzZS1uYW1lcyI6ZmFsc2UsImRyb3BwaW5nLXBhcnRpY2xlIjoiIiwibm9uLWRyb3BwaW5nLXBhcnRpY2xlIjoiIn0seyJmYW1pbHkiOiJHbGFzcyIsImdpdmVuIjoiS2VuZHJhIiwicGFyc2UtbmFtZXMiOmZhbHNlLCJkcm9wcGluZy1wYXJ0aWNsZSI6IiIsIm5vbi1kcm9wcGluZy1wYXJ0aWNsZSI6IiJ9LHsiZmFtaWx5IjoiR3JhbnQiLCJnaXZlbiI6IlRyYWNleSIsInBhcnNlLW5hbWVzIjpmYWxzZSwiZHJvcHBpbmctcGFydGljbGUiOiIiLCJub24tZHJvcHBpbmctcGFydGljbGUiOiIifSx7ImZhbWlseSI6IkdyZXkiLCJnaXZlbiI6IlNjb3R0IiwicGFyc2UtbmFtZXMiOmZhbHNlLCJkcm9wcGluZy1wYXJ0aWNsZSI6IiIsIm5vbi1kcm9wcGluZy1wYXJ0aWNsZSI6IiJ9LHsiZmFtaWx5IjoiSGFtIiwiZ2l2ZW4iOiJNaWNoYWVsIiwicGFyc2UtbmFtZXMiOmZhbHNlLCJkcm9wcGluZy1wYXJ0aWNsZSI6IiIsIm5vbi1kcm9wcGluZy1wYXJ0aWNsZSI6IiJ9LHsiZmFtaWx5IjoiUGlja2V0dCIsImdpdmVuIjoiSmFtZXMiLCJwYXJzZS1uYW1lcyI6ZmFsc2UsImRyb3BwaW5nLXBhcnRpY2xlIjoiIiwibm9uLWRyb3BwaW5nLXBhcnRpY2xlIjoiIn0seyJmYW1pbHkiOiJXYWxsYWNlIiwiZ2l2ZW4iOiJEZW5uaXMiLCJwYXJzZS1uYW1lcyI6ZmFsc2UsImRyb3BwaW5nLXBhcnRpY2xlIjoiIiwibm9uLWRyb3BwaW5nLXBhcnRpY2xlIjoiIn0seyJmYW1pbHkiOiJXaGl0d29ydGgiLCJnaXZlbiI6IlJ5YW4iLCJwYXJzZS1uYW1lcyI6ZmFsc2UsImRyb3BwaW5nLXBhcnRpY2xlIjoiIiwibm9uLWRyb3BwaW5nLXBhcnRpY2xlIjoiIn0seyJmYW1pbHkiOiJTaGFmZmVyIiwiZ2l2ZW4iOiJBbWFuZGEiLCJwYXJzZS1uYW1lcyI6ZmFsc2UsImRyb3BwaW5nLXBhcnRpY2xlIjoiIiwibm9uLWRyb3BwaW5nLXBhcnRpY2xlIjoiIn0seyJmYW1pbHkiOiJTd2Fua2llIiwiZ2l2ZW4iOiJUYXlsb3IiLCJwYXJzZS1uYW1lcyI6ZmFsc2UsImRyb3BwaW5nLXBhcnRpY2xlIjoiIiwibm9uLWRyb3BwaW5nLXBhcnRpY2xlIjoiIn1dLCJjb250YWluZXItdGl0bGUiOiJBbWVyaWNhbiBKb3VybmFsIG9mIE9ic3RldHJpY3MgYW5kIEd5bmVjb2xvZ3kiLCJjb250YWluZXItdGl0bGUtc2hvcnQiOiJBbS4gSi4gT2JzdGV0LiBHeW5lY29sLiIsImFjY2Vzc2VkIjp7ImRhdGUtcGFydHMiOltbMjAyMSw4LDI2XV19LCJET0kiOiIxMC4xMDE2L0ouQUpPRy4yMDIxLjA1LjA0MSIsIklTU04iOiIwMDAyLTkzNzgiLCJpc3N1ZWQiOnsiZGF0ZS1wYXJ0cyI6W1syMDIxLDYsMV1dfSwiYWJzdHJhY3QiOiJCYWNrZ3JvdW5kOiBQcm9sYXBzZSByZWN1cnJlbmNlIGFmdGVyIHRyYW5zdmFnaW5hbCBzdXJnaWNhbCByZXBhaXIgaXMgY29tbW9uOyBob3dldmVyLCBpdHMgbWVjaGFuaXNtcyBhcmUgaWxsLWRlZmluZWQuIEEgdGhvcm91Z2ggdW5kZXJzdGFuZGluZyBvZiBob3cgYW5kIHdoeSBwcm9sYXBzZSByZXBhaXJzIGZhaWwgaXMgbmVlZGVkIHRvIGFkZHJlc3MgdGhlaXIgaGlnaCByYXRlIG9mIGFuYXRvbWljIHJlY3VycmVuY2UgYW5kIHRvIGRldmVsb3Agbm92ZWwgdGhlcmFwaWVzIHRvIG92ZXJjb21lIGRlZmluZWQgZGVmaWNpZW5jaWVzLiBPYmplY3RpdmU6IFRoaXMgc3R1ZHkgYWltZWQgdG8gaWRlbnRpZnkgbWVjaGFuaXNtcyBhbmQgY29udHJpYnV0b3JzIG9mIGFuYXRvbWljIHJlY3VycmVuY2UgYWZ0ZXIgdmFnaW5hbCBoeXN0ZXJlY3RvbXkgd2l0aCB1dGVyb3NhY3JhbCBsaWdhbWVudCBzdXNwZW5zaW9uIChuYXRpdmUgdGlzc3VlIHJlcGFpcikgdnMgdHJhbnN2YWdpbmFsIG1lc2ggKFZNKSBoeXN0ZXJvcGV4eSBzdXJnZXJ5IGZvciB1dGVyb3ZhZ2luYWwgcHJvbGFwc2UuIFN0dWR5IERlc2lnbjogVGhpcyBtdWx0aWNlbnRlciBzdHVkeSB3YXMgY29uZHVjdGVkIGluIGEgc3Vic2V0IG9mIHBhcnRpY2lwYW50cyBpbiBhIHJhbmRvbWl6ZWQgY2xpbmljYWwgdHJpYWwgYnkgdGhlIEV1bmljZSBLZW5uZWR5IFNocml2ZXIgTmF0aW9uYWwgSW5zdGl0dXRlIG9mIENoaWxkIEhlYWx0aCBhbmQgSHVtYW4gRGV2ZWxvcG1lbnQgUGVsdmljIEZsb29yIERpc29yZGVycyBOZXR3b3JrLiBPdmVyYWxsLCA5NCB3b21lbiB3aXRoIHV0ZXJvdmFnaW5hbCBwcm9sYXBzZSB0cmVhdGVkIHZpYSBuYXRpdmUgdGlzc3VlIHJlcGFpciAobj00OCkgb3IgVk0gaHlzdGVyb3BleHkgKG49NDYpIHVuZGVyd2VudCBwZWx2aWMgbWFnbmV0aWMgcmVzb25hbmNlIGltYWdpbmcgYXQgcmVzdCwgbWF4aW1hbCBzdHJhaW4sIGFuZCBwb3N0c3RyYWluIHJlc3QgKHJlY292ZXJ5KSAzMCB0byA0MiBtb250aHMgYWZ0ZXIgc3VyZ2VyeS4gUGFydGljaXBhbnRzIHdobyBkZXNpcmVkIHJlb3BlcmF0aW9uIGJlZm9yZSAzMCB0byA0MiBtb250aHMgd2VyZSBpbWFnZWQgZWFybGllciB0byBhc3Nlc3MgdGhlIGltcGFjdCBvZiB0aGUgaW5kZXggc3VyZ2VyeS4gVXNpbmcgYSBub3ZlbCAzLWRpbWVuc2lvbmFsIHBlbHZpYyBjb29yZGluYXRlIHN5c3RlbSwgY29yZWdpc3RlcmVkIG1pZHNhZ2l0dGFsIGltYWdlcyB3ZXJlIG9idGFpbmVkIHRvIGFzc2VzcyBzdHVkeSBvdXRjb21lcy4gTWFnbmV0aWMgcmVzb25hbmNlIGltYWdpbmfigJNiYXNlZCBhbmF0b21pYyByZWN1cnJlbmNlIChmYWlsdXJlKSB3YXMgZGVmaW5lZCBhcyBwcm9sYXBzZSBiZXlvbmQgdGhlIGh5bWVuLiBUaGUgcHJpbWFyeSBvdXRjb21lIHdhcyB0aGUgbWVjaGFuaXNtIG9mIGZhaWx1cmUgKGFwaWNhbCBkZXNjZW50IHZzIGFudGVyaW9yIHZhZ2luYWwgd2FsbCBlbG9uZ2F0aW9uKSwgaW5jbHVkaW5nIHRoZSBmcmVxdWVuY3kgYW5kIHNpdGUgb2YgZmFpbHVyZS4gU2Vjb25kYXJ5IG91dGNvbWVzIGluY2x1ZGVkIGRpc3BsYWNlbWVudCBvZiB0aGUgdmFnaW5hbCBhcGV4IGFuZCBwZXJpbmVhbCBib2R5IGFuZCBjaGFuZ2UgaW4gdGhlIGxlbmd0aCBvZiB0aGUgYW50ZXJpb3Igd2FsbCwgcG9zdGVyaW9yIHdhbGwsIHZhZ2luYWwgcGVyaW1ldGVyLCBhbmQgaW50cm9pdHVzIG9mIHRoZSB2YWdpbmEgZnJvbSByZXN0IHRvIHN0cmFpbiBhbmQgcmVzdCB0byByZWNvdmVyeS4gR3JvdXAgZGlmZmVyZW5jZXMgaW4gdGhlIG1lY2hhbmlzbSwgZnJlcXVlbmN5LCBhbmQgc2l0ZSBvZiBmYWlsdXJlIHdlcmUgYXNzZXNzZWQgdXNpbmcgdGhlIEZpc2hlciBleGFjdCB0ZXN0cywgYW5kIHNlY29uZGFyeSBvdXRjb21lcyB3ZXJlIGNvbXBhcmVkIHVzaW5nIFdpbGNveG9uIHJhbmstc3VtIHRlc3RzLiBSZXN1bHRzOiBPZiB0aGUgODggcGFydGljaXBhbnRzIGFuYWx5emVkLCAzNyAoNDIlKSBoYWQgcmVjdXJyZW50IHByb2xhcHNlIChWTSBoeXN0ZXJvcGV4eSwgMTMgb2YgNDUgWzI5JV07IG5hdGl2ZSB0aXNzdWUgcmVwYWlyLCAyNCBvZiA0MyBbNTYlXSkuIFRoZSBtb3N0IGNvbW1vbiBzaXRlIG9mIGZhaWx1cmUgd2FzIHRoZSBhbnRlcmlvciBjb21wYXJ0bWVudCAoVk0gaHlzdGVyb3BleHksIDM4JTsgbmF0aXZlIHRpc3N1ZSByZXBhaXIsIDkyJSkuIFRoZSBwcmltYXJ5IG1lY2hhbmlzbSBvZiByZWN1cnJlbmNlIHdhcyBhcGljYWwgZGVzY2VudCAoVk0gaHlzdGVyb3BleHksIDg1JTsgbmF0aXZlIHRpc3N1ZSByZXBhaXIsIDY3JSkuIEZyb20gcmVzdCB0byBzdHJhaW4sIGZhaWx1cmVzICh2cyBzdWNjZXNzZXMpIGhhZCBncmVhdGVyIGluZmVyaW9yIGRpc3BsYWNlbWVudCBvZiB0aGUgdmFnaW5hbCBhcGV4IChkaWZmZXJlbmNlLCDiiJIxMiBtbTsgOTUlIGNvbmZpZGVuY2UgaW50ZXJ2YWwsIOKIkjE5IHRvIOKIkjYpIGFuZCBwZXJpbmVhbCBib2R5IChkaWZmZXJlbmNlLCDiiJI3IG1tOyA5NSUgY29uZmlkZW5jZSBpbnRlcnZhbCwg4oiSMTEgdG8g4oiSNCkgYW5kIGVsb25nYXRpb24gb2YgdGhlIGFudGVyaW9yIHZhZ2luYWwgd2FsbCAoZGlmZmVyZW5jZSwgMTIgbW07IDk1JSBjb25maWRlbmNlIGludGVydmFsLCA44oCTMTYpIGFuZCB2YWdpbmFsIGludHJvaXR1cyAoZGlmZmVyZW5jZSwgMTEgbW07IDk1JSBjb25maWRlbmNlIGludGVydmFsLCA34oCTMTUpLiBDb25jbHVzaW9uOiBUaGUgcHJpbWFyeSBtZWNoYW5pc20gb2YgcHJvbGFwc2UgcmVjdXJyZW5jZSBmb2xsb3dpbmcgdmFnaW5hbCBoeXN0ZXJlY3RvbXkgd2l0aCB1dGVyb3NhY3JhbCBsaWdhbWVudCBzdXNwZW5zaW9uIG9yIFZNIGh5c3Rlcm9wZXh5IHdhcyBhcGljYWwgZGVzY2VudC4gSW4gYWRkaXRpb24sIGdyZWF0ZXIgaW5mZXJpb3IgZGVzY2VudCBvZiB0aGUgdmFnaW5hbCBhcGV4IGFuZCBwZXJpbmVhbCBib2R5LCBsZW5ndGhlbmluZyBvZiB0aGUgYW50ZXJpb3IgdmFnaW5hbCB3YWxsLCBhbmQgaW5jcmVhc2VkIHNpemUgb2YgdGhlIHZhZ2luYWwgaW50cm9pdHVzIHdpdGggc3RyYWluIHdlcmUgYXNzb2NpYXRlZCB3aXRoIGFuYXRvbWljIGZhaWx1cmUuIEZ1cnRoZXIgc3R1ZGllcyBhcmUgbmVlZGVkIHRvIHByb3ZpZGUgYWRkaXRpb25hbCBpbnNpZ2h0IGludG8gdGhlIG1lY2hhbmlzbSBieSB3aGljaCB0aGVzZSBmYWN0b3JzIGNvbnRyaWJ1dGUgdG8gYW5hdG9taWMgZmFpbHVyZS4iLCJwdWJsaXNoZXIiOiJNb3NieSJ9LCJpc1RlbXBvcmFyeSI6ZmFsc2V9XX0=&quot;,&quot;citationItems&quot;:[{&quot;id&quot;:&quot;273febaf-29ab-3935-b890-e2656eb37147&quot;,&quot;itemData&quot;:{&quot;type&quot;:&quot;article-journal&quot;,&quot;id&quot;:&quot;273febaf-29ab-3935-b890-e2656eb37147&quot;,&quot;title&quot;:&quot;Defining mechanisms of recurrence following apical prolapse repair based on imaging criteria&quot;,&quot;author&quot;:[{&quot;family&quot;:&quot;Bowen&quot;,&quot;given&quot;:&quot;Shaniel T.&quot;,&quot;parse-names&quot;:false,&quot;dropping-particle&quot;:&quot;&quot;,&quot;non-dropping-particle&quot;:&quot;&quot;},{&quot;family&quot;:&quot;Moalli&quot;,&quot;given&quot;:&quot;Pamela A.&quot;,&quot;parse-names&quot;:false,&quot;dropping-particle&quot;:&quot;&quot;,&quot;non-dropping-particle&quot;:&quot;&quot;},{&quot;family&quot;:&quot;Abramowitch&quot;,&quot;given&quot;:&quot;Steven D.&quot;,&quot;parse-names&quot;:false,&quot;dropping-particle&quot;:&quot;&quot;,&quot;non-dropping-particle&quot;:&quot;&quot;},{&quot;family&quot;:&quot;Lockhart&quot;,&quot;given&quot;:&quot;Mark E.&quot;,&quot;parse-names&quot;:false,&quot;dropping-particle&quot;:&quot;&quot;,&quot;non-dropping-particle&quot;:&quot;&quot;},{&quot;family&quot;:&quot;Weidner&quot;,&quot;given&quot;:&quot;Alison C.&quot;,&quot;parse-names&quot;:false,&quot;dropping-particle&quot;:&quot;&quot;,&quot;non-dropping-particle&quot;:&quot;&quot;},{&quot;family&quot;:&quot;Ferrando&quot;,&quot;given&quot;:&quot;Cecile A.&quot;,&quot;parse-names&quot;:false,&quot;dropping-particle&quot;:&quot;&quot;,&quot;non-dropping-particle&quot;:&quot;&quot;},{&quot;family&quot;:&quot;Nager&quot;,&quot;given&quot;:&quot;Charles W.&quot;,&quot;parse-names&quot;:false,&quot;dropping-particle&quot;:&quot;&quot;,&quot;non-dropping-particle&quot;:&quot;&quot;},{&quot;family&quot;:&quot;Richter&quot;,&quot;given&quot;:&quot;Holly E.&quot;,&quot;parse-names&quot;:false,&quot;dropping-particle&quot;:&quot;&quot;,&quot;non-dropping-particle&quot;:&quot;&quot;},{&quot;family&quot;:&quot;Rardin&quot;,&quot;given&quot;:&quot;Charles R.&quot;,&quot;parse-names&quot;:false,&quot;dropping-particle&quot;:&quot;&quot;,&quot;non-dropping-particle&quot;:&quot;&quot;},{&quot;family&quot;:&quot;Komesu&quot;,&quot;given&quot;:&quot;Yuko M.&quot;,&quot;parse-names&quot;:false,&quot;dropping-particle&quot;:&quot;&quot;,&quot;non-dropping-particle&quot;:&quot;&quot;},{&quot;family&quot;:&quot;Harvie&quot;,&quot;given&quot;:&quot;Heidi S.&quot;,&quot;parse-names&quot;:false,&quot;dropping-particle&quot;:&quot;&quot;,&quot;non-dropping-particle&quot;:&quot;&quot;},{&quot;family&quot;:&quot;Mazloomdoost&quot;,&quot;given&quot;:&quot;Donna&quot;,&quot;parse-names&quot;:false,&quot;dropping-particle&quot;:&quot;&quot;,&quot;non-dropping-particle&quot;:&quot;&quot;},{&quot;family&quot;:&quot;Sridhar&quot;,&quot;given&quot;:&quot;Amaanti&quot;,&quot;parse-names&quot;:false,&quot;dropping-particle&quot;:&quot;&quot;,&quot;non-dropping-particle&quot;:&quot;&quot;},{&quot;family&quot;:&quot;Gantz&quot;,&quot;given&quot;:&quot;Marie G.&quot;,&quot;parse-names&quot;:false,&quot;dropping-particle&quot;:&quot;&quot;,&quot;non-dropping-particle&quot;:&quot;&quot;},{&quot;family&quot;:&quot;Albo&quot;,&quot;given&quot;:&quot;Michael E.&quot;,&quot;parse-names&quot;:false,&quot;dropping-particle&quot;:&quot;&quot;,&quot;non-dropping-particle&quot;:&quot;&quot;},{&quot;family&quot;:&quot;Alperin&quot;,&quot;given&quot;:&quot;Marianna&quot;,&quot;parse-names&quot;:false,&quot;dropping-particle&quot;:&quot;&quot;,&quot;non-dropping-particle&quot;:&quot;&quot;},{&quot;family&quot;:&quot;Columbo&quot;,&quot;given&quot;:&quot;Joann&quot;,&quot;parse-names&quot;:false,&quot;dropping-particle&quot;:&quot;&quot;,&quot;non-dropping-particle&quot;:&quot;&quot;},{&quot;family&quot;:&quot;Curry&quot;,&quot;given&quot;:&quot;Jodi&quot;,&quot;parse-names&quot;:false,&quot;dropping-particle&quot;:&quot;&quot;,&quot;non-dropping-particle&quot;:&quot;&quot;},{&quot;family&quot;:&quot;Ferrante&quot;,&quot;given&quot;:&quot;Kimberly&quot;,&quot;parse-names&quot;:false,&quot;dropping-particle&quot;:&quot;&quot;,&quot;non-dropping-particle&quot;:&quot;&quot;},{&quot;family&quot;:&quot;Herrala&quot;,&quot;given&quot;:&quot;Kyle&quot;,&quot;parse-names&quot;:false,&quot;dropping-particle&quot;:&quot;&quot;,&quot;non-dropping-particle&quot;:&quot;&quot;},{&quot;family&quot;:&quot;Johnson&quot;,&quot;given&quot;:&quot;Sherella&quot;,&quot;parse-names&quot;:false,&quot;dropping-particle&quot;:&quot;&quot;,&quot;non-dropping-particle&quot;:&quot;&quot;},{&quot;family&quot;:&quot;Kirby&quot;,&quot;given&quot;:&quot;Anna C.&quot;,&quot;parse-names&quot;:false,&quot;dropping-particle&quot;:&quot;&quot;,&quot;non-dropping-particle&quot;:&quot;&quot;},{&quot;family&quot;:&quot;Lukacz&quot;,&quot;given&quot;:&quot;Emily S.&quot;,&quot;parse-names&quot;:false,&quot;dropping-particle&quot;:&quot;&quot;,&quot;non-dropping-particle&quot;:&quot;&quot;},{&quot;family&quot;:&quot;Ruppert&quot;,&quot;given&quot;:&quot;Erika&quot;,&quot;parse-names&quot;:false,&quot;dropping-particle&quot;:&quot;&quot;,&quot;non-dropping-particle&quot;:&quot;&quot;},{&quot;family&quot;:&quot;Wasenda&quot;,&quot;given&quot;:&quot;Erika&quot;,&quot;parse-names&quot;:false,&quot;dropping-particle&quot;:&quot;&quot;,&quot;non-dropping-particle&quot;:&quot;&quot;},{&quot;family&quot;:&quot;Diwadkar&quot;,&quot;given&quot;:&quot;Gouri B.&quot;,&quot;parse-names&quot;:false,&quot;dropping-particle&quot;:&quot;&quot;,&quot;non-dropping-particle&quot;:&quot;&quot;},{&quot;family&quot;:&quot;Dyer&quot;,&quot;given&quot;:&quot;Keisha Y.&quot;,&quot;parse-names&quot;:false,&quot;dropping-particle&quot;:&quot;&quot;,&quot;non-dropping-particle&quot;:&quot;&quot;},{&quot;family&quot;:&quot;Mackinnon&quot;,&quot;given&quot;:&quot;Linda M.&quot;,&quot;parse-names&quot;:false,&quot;dropping-particle&quot;:&quot;&quot;,&quot;non-dropping-particle&quot;:&quot;&quot;},{&quot;family&quot;:&quot;Menefee&quot;,&quot;given&quot;:&quot;Shawn A.&quot;,&quot;parse-names&quot;:false,&quot;dropping-particle&quot;:&quot;&quot;,&quot;non-dropping-particle&quot;:&quot;&quot;},{&quot;family&quot;:&quot;Tan-Kim&quot;,&quot;given&quot;:&quot;Jasmine&quot;,&quot;parse-names&quot;:false,&quot;dropping-particle&quot;:&quot;&quot;,&quot;non-dropping-particle&quot;:&quot;&quot;},{&quot;family&quot;:&quot;Zazueta-Damian&quot;,&quot;given&quot;:&quot;Gisselle&quot;,&quot;parse-names&quot;:false,&quot;dropping-particle&quot;:&quot;&quot;,&quot;non-dropping-particle&quot;:&quot;&quot;},{&quot;family&quot;:&quot;Amundsen&quot;,&quot;given&quot;:&quot;Cindy&quot;,&quot;parse-names&quot;:false,&quot;dropping-particle&quot;:&quot;&quot;,&quot;non-dropping-particle&quot;:&quot;&quot;},{&quot;family&quot;:&quot;Bruton&quot;,&quot;given&quot;:&quot;Yasmeen&quot;,&quot;parse-names&quot;:false,&quot;dropping-particle&quot;:&quot;&quot;,&quot;non-dropping-particle&quot;:&quot;&quot;},{&quot;family&quot;:&quot;Coleman-Taylor&quot;,&quot;given&quot;:&quot;Notorious&quot;,&quot;parse-names&quot;:false,&quot;dropping-particle&quot;:&quot;&quot;,&quot;non-dropping-particle&quot;:&quot;&quot;},{&quot;family&quot;:&quot;Gilliam&quot;,&quot;given&quot;:&quot;Robin&quot;,&quot;parse-names&quot;:false,&quot;dropping-particle&quot;:&quot;&quot;,&quot;non-dropping-particle&quot;:&quot;&quot;},{&quot;family&quot;:&quot;Harris&quot;,&quot;given&quot;:&quot;Acacia&quot;,&quot;parse-names&quot;:false,&quot;dropping-particle&quot;:&quot;&quot;,&quot;non-dropping-particle&quot;:&quot;&quot;},{&quot;family&quot;:&quot;Hayes&quot;,&quot;given&quot;:&quot;Akira&quot;,&quot;parse-names&quot;:false,&quot;dropping-particle&quot;:&quot;&quot;,&quot;non-dropping-particle&quot;:&quot;&quot;},{&quot;family&quot;:&quot;Kawasaki&quot;,&quot;given&quot;:&quot;Amie&quot;,&quot;parse-names&quot;:false,&quot;dropping-particle&quot;:&quot;&quot;,&quot;non-dropping-particle&quot;:&quot;&quot;},{&quot;family&quot;:&quot;Longoria&quot;,&quot;given&quot;:&quot;Nicole&quot;,&quot;parse-names&quot;:false,&quot;dropping-particle&quot;:&quot;&quot;,&quot;non-dropping-particle&quot;:&quot;&quot;},{&quot;family&quot;:&quot;McLean&quot;,&quot;given&quot;:&quot;Shantae&quot;,&quot;parse-names&quot;:false,&quot;dropping-particle&quot;:&quot;&quot;,&quot;non-dropping-particle&quot;:&quot;&quot;},{&quot;family&quot;:&quot;Raynor&quot;,&quot;given&quot;:&quot;Mary&quot;,&quot;parse-names&quot;:false,&quot;dropping-particle&quot;:&quot;&quot;,&quot;non-dropping-particle&quot;:&quot;&quot;},{&quot;family&quot;:&quot;Siddiqui&quot;,&quot;given&quot;:&quot;Nazema&quot;,&quot;parse-names&quot;:false,&quot;dropping-particle&quot;:&quot;&quot;,&quot;non-dropping-particle&quot;:&quot;&quot;},{&quot;family&quot;:&quot;Visco&quot;,&quot;given&quot;:&quot;Anthony G.&quot;,&quot;parse-names&quot;:false,&quot;dropping-particle&quot;:&quot;&quot;,&quot;non-dropping-particle&quot;:&quot;&quot;},{&quot;family&quot;:&quot;Ballard&quot;,&quot;given&quot;:&quot;Alicia&quot;,&quot;parse-names&quot;:false,&quot;dropping-particle&quot;:&quot;&quot;,&quot;non-dropping-particle&quot;:&quot;&quot;},{&quot;family&quot;:&quot;Carter&quot;,&quot;given&quot;:&quot;Kathy&quot;,&quot;parse-names&quot;:false,&quot;dropping-particle&quot;:&quot;&quot;,&quot;non-dropping-particle&quot;:&quot;&quot;},{&quot;family&quot;:&quot;Ellington&quot;,&quot;given&quot;:&quot;David&quot;,&quot;parse-names&quot;:false,&quot;dropping-particle&quot;:&quot;&quot;,&quot;non-dropping-particle&quot;:&quot;&quot;},{&quot;family&quot;:&quot;Patel&quot;,&quot;given&quot;:&quot;Sunita&quot;,&quot;parse-names&quot;:false,&quot;dropping-particle&quot;:&quot;&quot;,&quot;non-dropping-particle&quot;:&quot;&quot;},{&quot;family&quot;:&quot;Saxon&quot;,&quot;given&quot;:&quot;Nancy&quot;,&quot;parse-names&quot;:false,&quot;dropping-particle&quot;:&quot;&quot;,&quot;non-dropping-particle&quot;:&quot;&quot;},{&quot;family&quot;:&quot;Varner&quot;,&quot;given&quot;:&quot;R. Edward&quot;,&quot;parse-names&quot;:false,&quot;dropping-particle&quot;:&quot;&quot;,&quot;non-dropping-particle&quot;:&quot;&quot;},{&quot;family&quot;:&quot;Willis&quot;,&quot;given&quot;:&quot;Velria&quot;,&quot;parse-names&quot;:false,&quot;dropping-particle&quot;:&quot;&quot;,&quot;non-dropping-particle&quot;:&quot;&quot;},{&quot;family&quot;:&quot;Carberry&quot;,&quot;given&quot;:&quot;Cassandra&quot;,&quot;parse-names&quot;:false,&quot;dropping-particle&quot;:&quot;&quot;,&quot;non-dropping-particle&quot;:&quot;&quot;},{&quot;family&quot;:&quot;Douglas&quot;,&quot;given&quot;:&quot;Samantha&quot;,&quot;parse-names&quot;:false,&quot;dropping-particle&quot;:&quot;&quot;,&quot;non-dropping-particle&quot;:&quot;&quot;},{&quot;family&quot;:&quot;Hampton&quot;,&quot;given&quot;:&quot;B. Star&quot;,&quot;parse-names&quot;:false,&quot;dropping-particle&quot;:&quot;&quot;,&quot;non-dropping-particle&quot;:&quot;&quot;},{&quot;family&quot;:&quot;Korbly&quot;,&quot;given&quot;:&quot;Nicole&quot;,&quot;parse-names&quot;:false,&quot;dropping-particle&quot;:&quot;&quot;,&quot;non-dropping-particle&quot;:&quot;&quot;},{&quot;family&quot;:&quot;Meers&quot;,&quot;given&quot;:&quot;Ann S.&quot;,&quot;parse-names&quot;:false,&quot;dropping-particle&quot;:&quot;&quot;,&quot;non-dropping-particle&quot;:&quot;&quot;},{&quot;family&quot;:&quot;Myers&quot;,&quot;given&quot;:&quot;Deborah L.&quot;,&quot;parse-names&quot;:false,&quot;dropping-particle&quot;:&quot;&quot;,&quot;non-dropping-particle&quot;:&quot;&quot;},{&quot;family&quot;:&quot;Sung&quot;,&quot;given&quot;:&quot;Vivian W.&quot;,&quot;parse-names&quot;:false,&quot;dropping-particle&quot;:&quot;&quot;,&quot;non-dropping-particle&quot;:&quot;&quot;},{&quot;family&quot;:&quot;Viscione&quot;,&quot;given&quot;:&quot;Elizabeth Ann&quot;,&quot;parse-names&quot;:false,&quot;dropping-particle&quot;:&quot;&quot;,&quot;non-dropping-particle&quot;:&quot;&quot;},{&quot;family&quot;:&quot;Wohlrab&quot;,&quot;given&quot;:&quot;Kyle&quot;,&quot;parse-names&quot;:false,&quot;dropping-particle&quot;:&quot;&quot;,&quot;non-dropping-particle&quot;:&quot;&quot;},{&quot;family&quot;:&quot;Box&quot;,&quot;given&quot;:&quot;Karen&quot;,&quot;parse-names&quot;:false,&quot;dropping-particle&quot;:&quot;&quot;,&quot;non-dropping-particle&quot;:&quot;&quot;},{&quot;family&quot;:&quot;Dunivan&quot;,&quot;given&quot;:&quot;Gena&quot;,&quot;parse-names&quot;:false,&quot;dropping-particle&quot;:&quot;&quot;,&quot;non-dropping-particle&quot;:&quot;&quot;},{&quot;family&quot;:&quot;Jeppson&quot;,&quot;given&quot;:&quot;Peter&quot;,&quot;parse-names&quot;:false,&quot;dropping-particle&quot;:&quot;&quot;,&quot;non-dropping-particle&quot;:&quot;&quot;},{&quot;family&quot;:&quot;Middendorf&quot;,&quot;given&quot;:&quot;Julia&quot;,&quot;parse-names&quot;:false,&quot;dropping-particle&quot;:&quot;&quot;,&quot;non-dropping-particle&quot;:&quot;&quot;},{&quot;family&quot;:&quot;Rogers&quot;,&quot;given&quot;:&quot;Rebecca G.&quot;,&quot;parse-names&quot;:false,&quot;dropping-particle&quot;:&quot;&quot;,&quot;non-dropping-particle&quot;:&quot;&quot;},{&quot;family&quot;:&quot;Arya&quot;,&quot;given&quot;:&quot;Lily&quot;,&quot;parse-names&quot;:false,&quot;dropping-particle&quot;:&quot;&quot;,&quot;non-dropping-particle&quot;:&quot;&quot;},{&quot;family&quot;:&quot;Andy&quot;,&quot;given&quot;:&quot;Uduak&quot;,&quot;parse-names&quot;:false,&quot;dropping-particle&quot;:&quot;&quot;,&quot;non-dropping-particle&quot;:&quot;&quot;},{&quot;family&quot;:&quot;Butler&quot;,&quot;given&quot;:&quot;Norman&quot;,&quot;parse-names&quot;:false,&quot;dropping-particle&quot;:&quot;&quot;,&quot;non-dropping-particle&quot;:&quot;&quot;},{&quot;family&quot;:&quot;Cain&quot;,&quot;given&quot;:&quot;Doris&quot;,&quot;parse-names&quot;:false,&quot;dropping-particle&quot;:&quot;&quot;,&quot;non-dropping-particle&quot;:&quot;&quot;},{&quot;family&quot;:&quot;Carney&quot;,&quot;given&quot;:&quot;Teresa&quot;,&quot;parse-names&quot;:false,&quot;dropping-particle&quot;:&quot;&quot;,&quot;non-dropping-particle&quot;:&quot;&quot;},{&quot;family&quot;:&quot;Flick&quot;,&quot;given&quot;:&quot;Lorraine&quot;,&quot;parse-names&quot;:false,&quot;dropping-particle&quot;:&quot;&quot;,&quot;non-dropping-particle&quot;:&quot;&quot;},{&quot;family&quot;:&quot;Desai Khanijow&quot;,&quot;given&quot;:&quot;Kavita&quot;,&quot;parse-names&quot;:false,&quot;dropping-particle&quot;:&quot;&quot;,&quot;non-dropping-particle&quot;:&quot;&quot;},{&quot;family&quot;:&quot;Kingslee&quot;,&quot;given&quot;:&quot;Michelle&quot;,&quot;parse-names&quot;:false,&quot;dropping-particle&quot;:&quot;&quot;,&quot;non-dropping-particle&quot;:&quot;&quot;},{&quot;family&quot;:&quot;Lee&quot;,&quot;given&quot;:&quot;Daniel&quot;,&quot;parse-names&quot;:false,&quot;dropping-particle&quot;:&quot;&quot;,&quot;non-dropping-particle&quot;:&quot;&quot;},{&quot;family&quot;:&quot;O'Donnell&quot;,&quot;given&quot;:&quot;Patricia&quot;,&quot;parse-names&quot;:false,&quot;dropping-particle&quot;:&quot;&quot;,&quot;non-dropping-particle&quot;:&quot;&quot;},{&quot;family&quot;:&quot;Smith&quot;,&quot;given&quot;:&quot;Ariana&quot;,&quot;parse-names&quot;:false,&quot;dropping-particle&quot;:&quot;&quot;,&quot;non-dropping-particle&quot;:&quot;&quot;},{&quot;family&quot;:&quot;Thompson&quot;,&quot;given&quot;:&quot;Donna&quot;,&quot;parse-names&quot;:false,&quot;dropping-particle&quot;:&quot;&quot;,&quot;non-dropping-particle&quot;:&quot;&quot;},{&quot;family&quot;:&quot;Bonidie&quot;,&quot;given&quot;:&quot;Michael&quot;,&quot;parse-names&quot;:false,&quot;dropping-particle&quot;:&quot;&quot;,&quot;non-dropping-particle&quot;:&quot;&quot;},{&quot;family&quot;:&quot;Gruss&quot;,&quot;given&quot;:&quot;Judy&quot;,&quot;parse-names&quot;:false,&quot;dropping-particle&quot;:&quot;&quot;,&quot;non-dropping-particle&quot;:&quot;&quot;},{&quot;family&quot;:&quot;Lowder&quot;,&quot;given&quot;:&quot;Jerry&quot;,&quot;parse-names&quot;:false,&quot;dropping-particle&quot;:&quot;&quot;,&quot;non-dropping-particle&quot;:&quot;&quot;},{&quot;family&quot;:&quot;Shepherd&quot;,&quot;given&quot;:&quot;Jonathan&quot;,&quot;parse-names&quot;:false,&quot;dropping-particle&quot;:&quot;&quot;,&quot;non-dropping-particle&quot;:&quot;&quot;},{&quot;family&quot;:&quot;Sutkin&quot;,&quot;given&quot;:&quot;Gary&quot;,&quot;parse-names&quot;:false,&quot;dropping-particle&quot;:&quot;&quot;,&quot;non-dropping-particle&quot;:&quot;&quot;},{&quot;family&quot;:&quot;Zyczynski&quot;,&quot;given&quot;:&quot;Halina M.&quot;,&quot;parse-names&quot;:false,&quot;dropping-particle&quot;:&quot;&quot;,&quot;non-dropping-particle&quot;:&quot;&quot;},{&quot;family&quot;:&quot;Barber&quot;,&quot;given&quot;:&quot;Matthew&quot;,&quot;parse-names&quot;:false,&quot;dropping-particle&quot;:&quot;&quot;,&quot;non-dropping-particle&quot;:&quot;&quot;},{&quot;family&quot;:&quot;Dastoli&quot;,&quot;given&quot;:&quot;Kathleen&quot;,&quot;parse-names&quot;:false,&quot;dropping-particle&quot;:&quot;&quot;,&quot;non-dropping-particle&quot;:&quot;&quot;},{&quot;family&quot;:&quot;Edington&quot;,&quot;given&quot;:&quot;Maryori&quot;,&quot;parse-names&quot;:false,&quot;dropping-particle&quot;:&quot;&quot;,&quot;non-dropping-particle&quot;:&quot;&quot;},{&quot;family&quot;:&quot;Graham&quot;,&quot;given&quot;:&quot;Annette&quot;,&quot;parse-names&quot;:false,&quot;dropping-particle&quot;:&quot;&quot;,&quot;non-dropping-particle&quot;:&quot;&quot;},{&quot;family&quot;:&quot;Krishnan&quot;,&quot;given&quot;:&quot;Geetha&quot;,&quot;parse-names&quot;:false,&quot;dropping-particle&quot;:&quot;&quot;,&quot;non-dropping-particle&quot;:&quot;&quot;},{&quot;family&quot;:&quot;Jelovsek&quot;,&quot;given&quot;:&quot;Eric&quot;,&quot;parse-names&quot;:false,&quot;dropping-particle&quot;:&quot;&quot;,&quot;non-dropping-particle&quot;:&quot;&quot;},{&quot;family&quot;:&quot;Paraiso&quot;,&quot;given&quot;:&quot;Marie Fidela R.&quot;,&quot;parse-names&quot;:false,&quot;dropping-particle&quot;:&quot;&quot;,&quot;non-dropping-particle&quot;:&quot;&quot;},{&quot;family&quot;:&quot;Pung&quot;,&quot;given&quot;:&quot;Ly&quot;,&quot;parse-names&quot;:false,&quot;dropping-particle&quot;:&quot;&quot;,&quot;non-dropping-particle&quot;:&quot;&quot;},{&quot;family&quot;:&quot;Ferrando&quot;,&quot;given&quot;:&quot;Cecile&quot;,&quot;parse-names&quot;:false,&quot;dropping-particle&quot;:&quot;&quot;,&quot;non-dropping-particle&quot;:&quot;&quot;},{&quot;family&quot;:&quot;Walters&quot;,&quot;given&quot;:&quot;Mark&quot;,&quot;parse-names&quot;:false,&quot;dropping-particle&quot;:&quot;&quot;,&quot;non-dropping-particle&quot;:&quot;&quot;},{&quot;family&quot;:&quot;Meikle&quot;,&quot;given&quot;:&quot;Susan&quot;,&quot;parse-names&quot;:false,&quot;dropping-particle&quot;:&quot;&quot;,&quot;non-dropping-particle&quot;:&quot;&quot;},{&quot;family&quot;:&quot;Burd&quot;,&quot;given&quot;:&quot;Andrew&quot;,&quot;parse-names&quot;:false,&quot;dropping-particle&quot;:&quot;&quot;,&quot;non-dropping-particle&quot;:&quot;&quot;},{&quot;family&quot;:&quot;Burdekin&quot;,&quot;given&quot;:&quot;Kate&quot;,&quot;parse-names&quot;:false,&quot;dropping-particle&quot;:&quot;&quot;,&quot;non-dropping-particle&quot;:&quot;&quot;},{&quot;family&quot;:&quot;Glass&quot;,&quot;given&quot;:&quot;Kendra&quot;,&quot;parse-names&quot;:false,&quot;dropping-particle&quot;:&quot;&quot;,&quot;non-dropping-particle&quot;:&quot;&quot;},{&quot;family&quot;:&quot;Grant&quot;,&quot;given&quot;:&quot;Tracey&quot;,&quot;parse-names&quot;:false,&quot;dropping-particle&quot;:&quot;&quot;,&quot;non-dropping-particle&quot;:&quot;&quot;},{&quot;family&quot;:&quot;Grey&quot;,&quot;given&quot;:&quot;Scott&quot;,&quot;parse-names&quot;:false,&quot;dropping-particle&quot;:&quot;&quot;,&quot;non-dropping-particle&quot;:&quot;&quot;},{&quot;family&quot;:&quot;Ham&quot;,&quot;given&quot;:&quot;Michael&quot;,&quot;parse-names&quot;:false,&quot;dropping-particle&quot;:&quot;&quot;,&quot;non-dropping-particle&quot;:&quot;&quot;},{&quot;family&quot;:&quot;Pickett&quot;,&quot;given&quot;:&quot;James&quot;,&quot;parse-names&quot;:false,&quot;dropping-particle&quot;:&quot;&quot;,&quot;non-dropping-particle&quot;:&quot;&quot;},{&quot;family&quot;:&quot;Wallace&quot;,&quot;given&quot;:&quot;Dennis&quot;,&quot;parse-names&quot;:false,&quot;dropping-particle&quot;:&quot;&quot;,&quot;non-dropping-particle&quot;:&quot;&quot;},{&quot;family&quot;:&quot;Whitworth&quot;,&quot;given&quot;:&quot;Ryan&quot;,&quot;parse-names&quot;:false,&quot;dropping-particle&quot;:&quot;&quot;,&quot;non-dropping-particle&quot;:&quot;&quot;},{&quot;family&quot;:&quot;Shaffer&quot;,&quot;given&quot;:&quot;Amanda&quot;,&quot;parse-names&quot;:false,&quot;dropping-particle&quot;:&quot;&quot;,&quot;non-dropping-particle&quot;:&quot;&quot;},{&quot;family&quot;:&quot;Swankie&quot;,&quot;given&quot;:&quot;Taylor&quot;,&quot;parse-names&quot;:false,&quot;dropping-particle&quot;:&quot;&quot;,&quot;non-dropping-particle&quot;:&quot;&quot;}],&quot;container-title&quot;:&quot;American Journal of Obstetrics and Gynecology&quot;,&quot;container-title-short&quot;:&quot;Am. J. Obstet. Gynecol.&quot;,&quot;accessed&quot;:{&quot;date-parts&quot;:[[2021,8,26]]},&quot;DOI&quot;:&quot;10.1016/J.AJOG.2021.05.041&quot;,&quot;ISSN&quot;:&quot;0002-9378&quot;,&quot;issued&quot;:{&quot;date-parts&quot;:[[2021,6,1]]},&quot;abstract&quot;:&quot;Background: Prolapse recurrence after transvaginal surgical repair is common; however, its mechanisms are ill-defined. A thorough understanding of how and why prolapse repairs fail is needed to address their high rate of anatomic recurrence and to develop novel therapies to overcome defined deficiencies. Objective: This study aimed to identify mechanisms and contributors of anatomic recurrence after vaginal hysterectomy with uterosacral ligament suspension (native tissue repair) vs transvaginal mesh (VM) hysteropexy surgery for uterovaginal prolapse. Study Design: This multicenter study was conducted in a subset of participants in a randomized clinical trial by the Eunice Kennedy Shriver National Institute of Child Health and Human Development Pelvic Floor Disorders Network. Overall, 94 women with uterovaginal prolapse treated via native tissue repair (n=48) or VM hysteropexy (n=46) underwent pelvic magnetic resonance imaging at rest, maximal strain, and poststrain rest (recovery) 30 to 42 months after surgery. Participants who desired reoperation before 30 to 42 months were imaged earlier to assess the impact of the index surgery. Using a novel 3-dimensional pelvic coordinate system, coregistered midsagittal images were obtained to assess study outcomes. Magnetic resonance imaging–based anatomic recurrence (failure) was defined as prolapse beyond the hymen. The primary outcome was the mechanism of failure (apical descent vs anterior vaginal wall elongation), including the frequency and site of failure. Secondary outcomes included displacement of the vaginal apex and perineal body and change in the length of the anterior wall, posterior wall, vaginal perimeter, and introitus of the vagina from rest to strain and rest to recovery. Group differences in the mechanism, frequency, and site of failure were assessed using the Fisher exact tests, and secondary outcomes were compared using Wilcoxon rank-sum tests. Results: Of the 88 participants analyzed, 37 (42%) had recurrent prolapse (VM hysteropexy, 13 of 45 [29%]; native tissue repair, 24 of 43 [56%]). The most common site of failure was the anterior compartment (VM hysteropexy, 38%; native tissue repair, 92%). The primary mechanism of recurrence was apical descent (VM hysteropexy, 85%; native tissue repair, 67%). From rest to strain, failures (vs successes) had greater inferior displacement of the vaginal apex (difference, −12 mm; 95% confidence interval, −19 to −6) and perineal body (difference, −7 mm; 95% confidence interval, −11 to −4) and elongation of the anterior vaginal wall (difference, 12 mm; 95% confidence interval, 8–16) and vaginal introitus (difference, 11 mm; 95% confidence interval, 7–15). Conclusion: The primary mechanism of prolapse recurrence following vaginal hysterectomy with uterosacral ligament suspension or VM hysteropexy was apical descent. In addition, greater inferior descent of the vaginal apex and perineal body, lengthening of the anterior vaginal wall, and increased size of the vaginal introitus with strain were associated with anatomic failure. Further studies are needed to provide additional insight into the mechanism by which these factors contribute to anatomic failure.&quot;,&quot;publisher&quot;:&quot;Mosby&quot;},&quot;isTemporary&quot;:false}]},{&quot;citationID&quot;:&quot;MENDELEY_CITATION_d1e0998a-a8d5-4128-973b-8e9366b85b4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FlMDk5OGEtYThkNS00MTI4LTk3M2ItOGU5MzY2Yjg1YjQwIiwicHJvcGVydGllcyI6eyJub3RlSW5kZXgiOjB9LCJpc0VkaXRlZCI6ZmFsc2UsIm1hbnVhbE92ZXJyaWRlIjp7ImlzTWFudWFsbHlPdmVycmlkZGVuIjpmYWxzZSwiY2l0ZXByb2NUZXh0IjoiPHN1cD45PC9zdXA+IiwibWFudWFsT3ZlcnJpZGVUZXh0IjoiIn0sImNpdGF0aW9uSXRlbXMiOlt7ImlkIjoiYzI0NTI5OWUtZjZiMy0zZjYzLTg0ZGMtMWM2YTI4YTFkN2JlIiwiaXRlbURhdGEiOnsidHlwZSI6ImFydGljbGUtam91cm5hbCIsImlkIjoiYzI0NTI5OWUtZjZiMy0zZjYzLTg0ZGMtMWM2YTI4YTFkN2JlIiwidGl0bGUiOiJUaGUgcmVsYXRpb25zaGlwIGJldHdlZW4gdXJldGhyYWwgbW9iaWxpdHkgYW5kIGNsaW5pY2FsIG91dGNvbWVzIGFmdGVyIG1pZHVyZXRocmFsIHNsaW5nIHN1cmdlcnkiLCJhdXRob3IiOlt7ImZhbWlseSI6IlpoYW8iLCJnaXZlbiI6IkJhaWh1YSIsInBhcnNlLW5hbWVzIjpmYWxzZSwiZHJvcHBpbmctcGFydGljbGUiOiIiLCJub24tZHJvcHBpbmctcGFydGljbGUiOiIifSx7ImZhbWlseSI6Ilp1byIsImdpdmVuIjoiWWFsaSIsInBhcnNlLW5hbWVzIjpmYWxzZSwiZHJvcHBpbmctcGFydGljbGUiOiIiLCJub24tZHJvcHBpbmctcGFydGljbGUiOiIifSx7ImZhbWlseSI6IldlbiIsImdpdmVuIjoiTGllbWluZyIsInBhcnNlLW5hbWVzIjpmYWxzZSwiZHJvcHBpbmctcGFydGljbGUiOiIiLCJub24tZHJvcHBpbmctcGFydGljbGUiOiIifV0sImNvbnRhaW5lci10aXRsZSI6IkNvbnRpbmVuY2UiLCJhY2Nlc3NlZCI6eyJkYXRlLXBhcnRzIjpbWzIwMjYsMiw0XV19LCJET0kiOiIxMC4xMDE2L2ouY29udC4yMDIyLjEwMDU2OSIsIklTU04iOiIyNzcyOTczNyIsIlVSTCI6Imh0dHBzOi8vZG9pLm9yZy8xMC4xMDk3L2dtZS4wYjAxM2UzMTgxOTY3YjVkIiwiaXNzdWVkIjp7ImRhdGUtcGFydHMiOltbMjAyMywzLDFdXX0sInBhZ2UiOiIxMDA1NjkiLCJhYnN0cmFjdCI6Ik9iamVjdGl2ZTogVG8gZXhwbG9yZSB0aGUgcmVsYXRpb25zaGlwIGJldHdlZW4gdXJldGhyYWwgbW9iaWxpdHkgYW5kIGNsaW5pY2FsIG91dGNvbWVzIGFmdGVyIG1pZHVyZXRocmFsIHNsaW5nIChNVVMpIHN1cmdlcnkuIE1ldGhvZHM6IFRoaXMgd2FzIGEgcmV0cm9zcGVjdGl2ZSBhbmFseXNpcyBvZiB0aGUgcGF0aWVudHMgd2hvIGhhZCBNVVMgc3VyZ2VyeSBhbmQgY2xpbmljIGZvbGxvdy11cCB3aXRoIHVsdHJhc291bmQgZXhhbXMgYmV0d2VlbiAyMDE3IGFuZCAyMDIyLiBUaGUgc2xpbmcgbG9jYXRpb24sIHNsaW5nLXB1YmljIGdhcCAoU1BHKSwgYmxhZGRlciBuZWNrIG1vYmlsaXR5LCBhbmQgc2VnbWVudGFsIHVyZXRocmFsIG1vYmlsaXR5IHdlcmUgbWVhc3VyZWQgYW5kIGNvbXBhcmVkIGJldHdlZW4gd29tZW4gd2l0aCBjdXJlZCBTVUksIHJlY3VycmVudCBTVUksIGRlIG5vdm8gVkQsIGFuZCBjb250aW5lbnQgd29tZW4gd2l0aG91dCBNVVMuIFRoZSBjb3JyZWxhdGlvbnMgYmV0d2VlbiB1bHRyYXNvdW5kIGZpbmRpbmdzIGFuZCBjbGluaWNhbCBvdXRjb21lcyB3ZXJlIHRlc3RlZC4gUmVzdWx0czogT2YgMTk4IHdvbWVuIHdpdGggTVVTLCAxNzYgaGFkIGEgdGVsZXBob25lIGZvbGxvdy11cCwgYW5kIDE1MSAoMTUxLzE3NiwgODUuOCUpIHdlcmUgc3ViamVjdGl2ZWx5IHNhdGlzZmllZC4gQWZmZWN0ZWQgYnkgdGhlIGVwaWRlbWljLCBvbmx5IDEwNyBwYXRpZW50cyBoYWQgY2xpbmljIGZvbGxvdy11cCwgOTIgdmFsaWQgZGF0YSBvZiAzMiBjdXJlZCBTVUkgKEdyb3VwIDEpLCAzNyByZWN1cnJlbnQgU1VJIChHcm91cCAyKSwgYW5kIDIzIGRlIG5vdm8gVkQgKEdyb3VwIDMpIHdlcmUgY29tcGFyZWQgd2l0aCAxMDIgd29tZW4gd2l0aG91dCBNVVMuIEdyb3VwcyAxIGFuZCAyIGhhZCBzaWduaWZpY2FudCBsb3dlciBtaWR1cmV0aHJhbCBtb2JpbGl0eS4gSW4gR3JvdXAgMywgdGhlIG1pZCBhbmQgbG93ZXIgdXJldGhyYSB3YXMgdGlnaHRseSBuZWFyIHRoZSBzeW1waHlzaXMgb24gVmFsc2FsdmEsIGFuZCB0aGUgbW9iaWxpdHkgd2FzIGV4Y2Vzc2l2ZWx5IGRlY3JlYXNlZC4gU1BHIHdhcyBzaWduaWZpY2FudGx5IHdpZGVyIGluIEdyb3VwIDIgdGhhbiBpbiBHcm91cCAxICgxMy44IMKxIDMuNiBtbSB2cyAxMS4yIMKxIDIuNyBtbSwgcCA9IDAuMDAxKS4gU1BHIHdhcyBzdHJvbmdseSByZWxhdGVkIHRvIG1pZHVyZXRocmFsIG1vYmlsaXR5IChyPTAuMzIsIHA9MC4wMDIpIGFuZCBjbGluaWNhbCBvdXRjb21lcyAocj0wLjQ1LCBwPDAuMDAxKS4gTXVsdGl2YXJpYWJsZSByZWdyZXNzaW9uIHNob3dlZCBTUEcgcG9zaXRpdmVseSBjb3JyZWxhdGVkIHRvIHJlY3VycmVudCBTVUkgW09SOiAxLjQzOSAoOTUlIENJOjEuMTkx4oCTMS43MzgpIHA8MC4wMDFdLiBDb25jbHVzaW9uOiBNaWR1cmV0aHJhbCBzbGluZyByZWR1Y2VkIG1pZHVyZXRocmFsIG1vYmlsaXR5LiBBIHdpZGVyIFNQRyBpbmRpY2F0ZWQgYSBoaWdoZXIgbWlkdXJldGhyYWwgbW9iaWxpdHkgYW5kIGEgaGlnaGVyIHJpc2sgb2YgcmVjdXJyZW50IFNVSS4iLCJwdWJsaXNoZXIiOiJFbHNldmllciIsImlzc3VlIjoiNCIsInZvbHVtZSI6IjUiLCJjb250YWluZXItdGl0bGUtc2hvcnQiOiIifSwiaXNUZW1wb3JhcnkiOmZhbHNlfV19&quot;,&quot;citationItems&quot;:[{&quot;id&quot;:&quot;c245299e-f6b3-3f63-84dc-1c6a28a1d7be&quot;,&quot;itemData&quot;:{&quot;type&quot;:&quot;article-journal&quot;,&quot;id&quot;:&quot;c245299e-f6b3-3f63-84dc-1c6a28a1d7be&quot;,&quot;title&quot;:&quot;The relationship between urethral mobility and clinical outcomes after midurethral sling surgery&quot;,&quot;author&quot;:[{&quot;family&quot;:&quot;Zhao&quot;,&quot;given&quot;:&quot;Baihua&quot;,&quot;parse-names&quot;:false,&quot;dropping-particle&quot;:&quot;&quot;,&quot;non-dropping-particle&quot;:&quot;&quot;},{&quot;family&quot;:&quot;Zuo&quot;,&quot;given&quot;:&quot;Yali&quot;,&quot;parse-names&quot;:false,&quot;dropping-particle&quot;:&quot;&quot;,&quot;non-dropping-particle&quot;:&quot;&quot;},{&quot;family&quot;:&quot;Wen&quot;,&quot;given&quot;:&quot;Lieming&quot;,&quot;parse-names&quot;:false,&quot;dropping-particle&quot;:&quot;&quot;,&quot;non-dropping-particle&quot;:&quot;&quot;}],&quot;container-title&quot;:&quot;Continence&quot;,&quot;accessed&quot;:{&quot;date-parts&quot;:[[2026,2,4]]},&quot;DOI&quot;:&quot;10.1016/j.cont.2022.100569&quot;,&quot;ISSN&quot;:&quot;27729737&quot;,&quot;URL&quot;:&quot;https://doi.org/10.1097/gme.0b013e3181967b5d&quot;,&quot;issued&quot;:{&quot;date-parts&quot;:[[2023,3,1]]},&quot;page&quot;:&quot;100569&quot;,&quot;abstract&quot;:&quot;Objective: To explore the relationship between urethral mobility and clinical outcomes after midurethral sling (MUS) surgery. Methods: This was a retrospective analysis of the patients who had MUS surgery and clinic follow-up with ultrasound exams between 2017 and 2022. The sling location, sling-pubic gap (SPG), bladder neck mobility, and segmental urethral mobility were measured and compared between women with cured SUI, recurrent SUI, de novo VD, and continent women without MUS. The correlations between ultrasound findings and clinical outcomes were tested. Results: Of 198 women with MUS, 176 had a telephone follow-up, and 151 (151/176, 85.8%) were subjectively satisfied. Affected by the epidemic, only 107 patients had clinic follow-up, 92 valid data of 32 cured SUI (Group 1), 37 recurrent SUI (Group 2), and 23 de novo VD (Group 3) were compared with 102 women without MUS. Groups 1 and 2 had significant lower midurethral mobility. In Group 3, the mid and lower urethra was tightly near the symphysis on Valsalva, and the mobility was excessively decreased. SPG was significantly wider in Group 2 than in Group 1 (13.8 ± 3.6 mm vs 11.2 ± 2.7 mm, p = 0.001). SPG was strongly related to midurethral mobility (r=0.32, p=0.002) and clinical outcomes (r=0.45, p&lt;0.001). Multivariable regression showed SPG positively correlated to recurrent SUI [OR: 1.439 (95% CI:1.191–1.738) p&lt;0.001]. Conclusion: Midurethral sling reduced midurethral mobility. A wider SPG indicated a higher midurethral mobility and a higher risk of recurrent SUI.&quot;,&quot;publisher&quot;:&quot;Elsevier&quot;,&quot;issue&quot;:&quot;4&quot;,&quot;volume&quot;:&quot;5&quot;,&quot;container-title-short&quot;:&quot;&quot;},&quot;isTemporary&quot;:false}]},{&quot;citationID&quot;:&quot;MENDELEY_CITATION_dbd20947-47fe-4d58-8a17-1fe296deed1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JkMjA5NDctNDdmZS00ZDU4LThhMTctMWZlMjk2ZGVlZDFhIiwicHJvcGVydGllcyI6eyJub3RlSW5kZXgiOjB9LCJpc0VkaXRlZCI6ZmFsc2UsIm1hbnVhbE92ZXJyaWRlIjp7ImlzTWFudWFsbHlPdmVycmlkZGVuIjpmYWxzZSwiY2l0ZXByb2NUZXh0IjoiPHN1cD41PC9zdXA+IiwibWFudWFsT3ZlcnJpZGVUZXh0IjoiIn0sImNpdGF0aW9uSXRlbXMiOlt7ImlkIjoiZjAxN2M0ZGQtZjFkYy0zNWE2LWJlY2EtM2EwNDVjODI2ODRkIiwiaXRlbURhdGEiOnsidHlwZSI6ImFydGljbGUtam91cm5hbCIsImlkIjoiZjAxN2M0ZGQtZjFkYy0zNWE2LWJlY2EtM2EwNDVjODI2ODRkIiwidGl0bGUiOiJVcmV0aHJhbCBzdXBwb3J0IGluIGZlbWFsZSB1cmluYXJ5IGNvbnRpbmVuY2UgcGFydCAxOiBkeW5hbWljIG1lYXN1cmVtZW50cyBvZiB1cmV0aHJhbCBzaGFwZSBhbmQgbW90aW9uIiwiYXV0aG9yIjpbeyJmYW1pbHkiOiJSb3V0em9uZyIsImdpdmVuIjoiTWVnYW4gUi4iLCJwYXJzZS1uYW1lcyI6ZmFsc2UsImRyb3BwaW5nLXBhcnRpY2xlIjoiIiwibm9uLWRyb3BwaW5nLXBhcnRpY2xlIjoiIn0seyJmYW1pbHkiOiJDaGFuZyIsImdpdmVuIjoiQ2VjaWxpYSIsInBhcnNlLW5hbWVzIjpmYWxzZSwiZHJvcHBpbmctcGFydGljbGUiOiIiLCJub24tZHJvcHBpbmctcGFydGljbGUiOiIifSx7ImZhbWlseSI6IkdvbGRiZXJnIiwiZ2l2ZW4iOiJSb2dlciBQLiIsInBhcnNlLW5hbWVzIjpmYWxzZSwiZHJvcHBpbmctcGFydGljbGUiOiIiLCJub24tZHJvcHBpbmctcGFydGljbGUiOiIifSx7ImZhbWlseSI6IkFicmFtb3dpdGNoIiwiZ2l2ZW4iOiJTdGV2ZW4gRC4iLCJwYXJzZS1uYW1lcyI6ZmFsc2UsImRyb3BwaW5nLXBhcnRpY2xlIjoiIiwibm9uLWRyb3BwaW5nLXBhcnRpY2xlIjoiIn0seyJmYW1pbHkiOiJSb3N0YW1pbmlhIiwiZ2l2ZW4iOiJHaGF6YWxlaCIsInBhcnNlLW5hbWVzIjpmYWxzZSwiZHJvcHBpbmctcGFydGljbGUiOiIiLCJub24tZHJvcHBpbmctcGFydGljbGUiOiIifV0sImNvbnRhaW5lci10aXRsZSI6IkludGVybmF0aW9uYWwgVXJvZ3luZWNvbG9neSBKb3VybmFsIiwiY29udGFpbmVyLXRpdGxlLXNob3J0IjoiSW50LiBVcm9neW5lY29sLiBKLiIsIkRPSSI6IjEwLjEwMDcvczAwMTkyLTAyMS0wNDc2NS0zIiwiSVNTTiI6IjE0MzMzMDIzIiwiaXNzdWVkIjp7ImRhdGUtcGFydHMiOltbMjAyMV1dfSwiYWJzdHJhY3QiOiJJbnRyb2R1Y3Rpb24gYW5kIGh5cG90aGVzaXM6IFVyZXRocmFsIGNsb3N1cmUgbWVjaGFuaXNtIGR5c2Z1bmN0aW9uIGluIGZlbWFsZSBzdHJlc3MgdXJpbmFyeSBpbmNvbnRpbmVuY2UgKFNVSSkgaXMgcG9vcmx5IHVuZGVyc3Rvb2QuIFdlIGFpbWVkIHRvIHF1YW50aWZ5IHRoZXNlIG1lY2hhbmlzbXMgdGhyb3VnaCBjaGFuZ2VzIGluIHVyZXRocmFsIHNoYXBlIGFuZCBwb3NpdGlvbiBkdXJpbmcgc3F1ZWV6ZSAodm9sdW50YXJ5IGNsb3N1cmUpIGFuZCBWYWxzYWx2YSAocGFzc2l2ZSBjbG9zdXJlKSB2aWEgZW5kb3ZhZ2luYWwgdWx0cmFzb3VuZCBpbiB3b21lbiB3aXRoIHZhcnlpbmcgU1VJIHNldmVyaXR5LiBNZXRob2RzOiBJbiB0aGlzIHByb3NwZWN0aXZlIGNvaG9ydCBzdHVkeSwgNzYgd29tZW4gd2hvIHByZXNlbnRlZCB0byBvdXIgdGVydGlhcnkgY2VudGVyIGZvciB1cm9keW5hbWljIHRlc3RpbmcgYXMgcHJlb3BlcmF0aXZlIGFzc2Vzc21lbnQgd2VyZSByZWNydWl0ZWQuIFVyb2R5bmFtaWNzIHdlcmUgcGVyZm9ybWVkIGFjY29yZGluZyB0byBJbnRlcm5hdGlvbmFsIENvbnRpbmVuY2UgU29jaWV0eSBjcml0ZXJpYS4gVXJldGhyYWwgcHJlc3N1cmVzIHdlcmUgb2J0YWluZWQgZHVyaW5nIHNlcmlhbCBWYWxzYWx2YSBtYW5ldXZlcnMuIFVyZXRocmFsIGxlbmd0aHMsIHRoaWNrbmVzc2VzLCBhbmQgYW5nbGVzIHdlcmUgbWVhc3VyZWQgaW4gdGhlIG1pZHNhZ2l0dGFsIHBsYW5lIHZpYSBkeW5hbWljIGFudGVyaW9yIGNvbXBhcnRtZW50IHVsdHJhc291bmQuIFN0YXRpc3RpY2FsIHNoYXBlIG1vZGVsaW5nIHdhcyBjYXJyaWVkIG91dCBieSBhIHByaW5jaXBhbCBjb21wb25lbnQgYW5hbHlzaXMgb24gYWxpZ25lZCB1cmV0aHJhIHNoYXBlcy4gUmVzdWx0czogQWdlLCBwYXJpdHksIGFuZCBCTUkgZGlkIG5vdCB2YXJ5IGJ5IFNVSSBncm91cC4gVWx0cmFzb3VuZCBkZXRlY3RlZCBhIGxhcmdlciByZXRyb3B1YmljIGFuZ2xlLCB1cmV0aHJhbCBrbmVlLXB1YmljIGJvbmUgYW5nbGUgKGEgbm92ZWwgbWVhc3VyZSBkZXZlbG9wZWQgZm9yIHRoaXMgc3R1ZHkpLCBhbmQgaW5mcmFwdWJpYyB1cmV0aHJhbCBsZW5ndGggbWVhc3VyZW1lbnRzIGF0IFZhbHNhbHZhIGluIHdvbWVuIHdpdGggc2V2ZXJlIFNVSSAocCA9IDAuMDE2LCAwLjAxNSwgYW5kIDAuMDEwKS4gU2hhcGUgYW5hbHlzaXMgZGVmaW5lZCBpbmNyZWFzZWQg4oCcY+KAnSBzaGFwZSBjb25jYXZpdHkgYW5kIGRpc3RhbCB3YWxsIHBpbmNoaW5nIGR1cmluZyBzcXVlZXplIGFuZCBpbmNyZWFzZWQg4oCcc+KAnSBzaGFwZSBjb25jYXZpdHkgYW5kIGRpc3RhbCB3YWxsIHRoaWNrZW5pbmcgZHVyaW5nIFZhbHNhbHZhIChwIDwgMC4wMDEpLiBJdCBhbHNvIGRlc2NyaWJlZCBzaWduaWZpY2FudCB1cmV0aHJhbCBzaGFwZSBkaWZmZXJlbmNlcyBhY3Jvc3MgU1VJIHNldmVyaXR5IGdyb3VwcyAocCA8IDAuMDAxKS4gQ29uY2x1c2lvbnM6IER5bmFtaWMgZW5kb3ZhZ2luYWwgdWx0cmFzb3VuZCBjYW4gdmlzdWFsaXplIGFuZCBhbGxvdyBmb3IgcXVhbnRpZmljYXRpb24gb2Ygdm9sdW50YXJ5IGFuZCBwYXNzaXZlIHVyZXRocmFsIGNsb3N1cmUgYW5kIHZhcmlhdGlvbnMgd2l0aCBTVUkgc2V2ZXJpdHkuIEluIHdvbWVuIHdpdGggc2V2ZXJlIFNVSSwgZXhjZXNzaXZlIGJsYWRkZXIgbmVjayBhbmQgZGlzdGFsIHVyZXRocmEgc3dpbmdpbmcgZHVyaW5nIFZhbHNhbHZhIGxvbmdpdHVkaW5hbGx5IGNvbXByZXNzZWQgdGhlIHVyZXRocmEsIHJlc3VsdGluZyBpbiBhIHByb3BvcnRpb25hbGx5IHRoaWNrZXIgd2FsbCBhdCB0aGUgbWlkLXVyZXRocmEgYW5kIHVyZXRocmFsIGtuZWUuIiwicHVibGlzaGVyIjoiSW50ZXJuYXRpb25hbCBVcm9neW5lY29sb2d5IEpvdXJuYWwifSwiaXNUZW1wb3JhcnkiOmZhbHNlfV19&quot;,&quot;citationItems&quot;:[{&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citationID&quot;:&quot;MENDELEY_CITATION_88633e21-c059-402d-b310-6c6930f2c6cc&quot;,&quot;properties&quot;:{&quot;noteIndex&quot;:0},&quot;isEdited&quot;:false,&quot;manualOverride&quot;:{&quot;isManuallyOverridden&quot;:false,&quot;citeprocText&quot;:&quot;&lt;sup&gt;9,20&lt;/sup&gt;&quot;,&quot;manualOverrideText&quot;:&quot;&quot;},&quot;citationTag&quot;:&quot;MENDELEY_CITATION_v3_eyJjaXRhdGlvbklEIjoiTUVOREVMRVlfQ0lUQVRJT05fODg2MzNlMjEtYzA1OS00MDJkLWIzMTAtNmM2OTMwZjJjNmNjIiwicHJvcGVydGllcyI6eyJub3RlSW5kZXgiOjB9LCJpc0VkaXRlZCI6ZmFsc2UsIm1hbnVhbE92ZXJyaWRlIjp7ImlzTWFudWFsbHlPdmVycmlkZGVuIjpmYWxzZSwiY2l0ZXByb2NUZXh0IjoiPHN1cD45LDIwPC9zdXA+IiwibWFudWFsT3ZlcnJpZGVUZXh0IjoiIn0sImNpdGF0aW9uSXRlbXMiOlt7ImlkIjoiYzI0NTI5OWUtZjZiMy0zZjYzLTg0ZGMtMWM2YTI4YTFkN2JlIiwiaXRlbURhdGEiOnsidHlwZSI6ImFydGljbGUtam91cm5hbCIsImlkIjoiYzI0NTI5OWUtZjZiMy0zZjYzLTg0ZGMtMWM2YTI4YTFkN2JlIiwidGl0bGUiOiJUaGUgcmVsYXRpb25zaGlwIGJldHdlZW4gdXJldGhyYWwgbW9iaWxpdHkgYW5kIGNsaW5pY2FsIG91dGNvbWVzIGFmdGVyIG1pZHVyZXRocmFsIHNsaW5nIHN1cmdlcnkiLCJhdXRob3IiOlt7ImZhbWlseSI6IlpoYW8iLCJnaXZlbiI6IkJhaWh1YSIsInBhcnNlLW5hbWVzIjpmYWxzZSwiZHJvcHBpbmctcGFydGljbGUiOiIiLCJub24tZHJvcHBpbmctcGFydGljbGUiOiIifSx7ImZhbWlseSI6Ilp1byIsImdpdmVuIjoiWWFsaSIsInBhcnNlLW5hbWVzIjpmYWxzZSwiZHJvcHBpbmctcGFydGljbGUiOiIiLCJub24tZHJvcHBpbmctcGFydGljbGUiOiIifSx7ImZhbWlseSI6IldlbiIsImdpdmVuIjoiTGllbWluZyIsInBhcnNlLW5hbWVzIjpmYWxzZSwiZHJvcHBpbmctcGFydGljbGUiOiIiLCJub24tZHJvcHBpbmctcGFydGljbGUiOiIifV0sImNvbnRhaW5lci10aXRsZSI6IkNvbnRpbmVuY2UiLCJhY2Nlc3NlZCI6eyJkYXRlLXBhcnRzIjpbWzIwMjYsMiw0XV19LCJET0kiOiIxMC4xMDE2L2ouY29udC4yMDIyLjEwMDU2OSIsIklTU04iOiIyNzcyOTczNyIsIlVSTCI6Imh0dHBzOi8vZG9pLm9yZy8xMC4xMDk3L2dtZS4wYjAxM2UzMTgxOTY3YjVkIiwiaXNzdWVkIjp7ImRhdGUtcGFydHMiOltbMjAyMywzLDFdXX0sInBhZ2UiOiIxMDA1NjkiLCJhYnN0cmFjdCI6Ik9iamVjdGl2ZTogVG8gZXhwbG9yZSB0aGUgcmVsYXRpb25zaGlwIGJldHdlZW4gdXJldGhyYWwgbW9iaWxpdHkgYW5kIGNsaW5pY2FsIG91dGNvbWVzIGFmdGVyIG1pZHVyZXRocmFsIHNsaW5nIChNVVMpIHN1cmdlcnkuIE1ldGhvZHM6IFRoaXMgd2FzIGEgcmV0cm9zcGVjdGl2ZSBhbmFseXNpcyBvZiB0aGUgcGF0aWVudHMgd2hvIGhhZCBNVVMgc3VyZ2VyeSBhbmQgY2xpbmljIGZvbGxvdy11cCB3aXRoIHVsdHJhc291bmQgZXhhbXMgYmV0d2VlbiAyMDE3IGFuZCAyMDIyLiBUaGUgc2xpbmcgbG9jYXRpb24sIHNsaW5nLXB1YmljIGdhcCAoU1BHKSwgYmxhZGRlciBuZWNrIG1vYmlsaXR5LCBhbmQgc2VnbWVudGFsIHVyZXRocmFsIG1vYmlsaXR5IHdlcmUgbWVhc3VyZWQgYW5kIGNvbXBhcmVkIGJldHdlZW4gd29tZW4gd2l0aCBjdXJlZCBTVUksIHJlY3VycmVudCBTVUksIGRlIG5vdm8gVkQsIGFuZCBjb250aW5lbnQgd29tZW4gd2l0aG91dCBNVVMuIFRoZSBjb3JyZWxhdGlvbnMgYmV0d2VlbiB1bHRyYXNvdW5kIGZpbmRpbmdzIGFuZCBjbGluaWNhbCBvdXRjb21lcyB3ZXJlIHRlc3RlZC4gUmVzdWx0czogT2YgMTk4IHdvbWVuIHdpdGggTVVTLCAxNzYgaGFkIGEgdGVsZXBob25lIGZvbGxvdy11cCwgYW5kIDE1MSAoMTUxLzE3NiwgODUuOCUpIHdlcmUgc3ViamVjdGl2ZWx5IHNhdGlzZmllZC4gQWZmZWN0ZWQgYnkgdGhlIGVwaWRlbWljLCBvbmx5IDEwNyBwYXRpZW50cyBoYWQgY2xpbmljIGZvbGxvdy11cCwgOTIgdmFsaWQgZGF0YSBvZiAzMiBjdXJlZCBTVUkgKEdyb3VwIDEpLCAzNyByZWN1cnJlbnQgU1VJIChHcm91cCAyKSwgYW5kIDIzIGRlIG5vdm8gVkQgKEdyb3VwIDMpIHdlcmUgY29tcGFyZWQgd2l0aCAxMDIgd29tZW4gd2l0aG91dCBNVVMuIEdyb3VwcyAxIGFuZCAyIGhhZCBzaWduaWZpY2FudCBsb3dlciBtaWR1cmV0aHJhbCBtb2JpbGl0eS4gSW4gR3JvdXAgMywgdGhlIG1pZCBhbmQgbG93ZXIgdXJldGhyYSB3YXMgdGlnaHRseSBuZWFyIHRoZSBzeW1waHlzaXMgb24gVmFsc2FsdmEsIGFuZCB0aGUgbW9iaWxpdHkgd2FzIGV4Y2Vzc2l2ZWx5IGRlY3JlYXNlZC4gU1BHIHdhcyBzaWduaWZpY2FudGx5IHdpZGVyIGluIEdyb3VwIDIgdGhhbiBpbiBHcm91cCAxICgxMy44IMKxIDMuNiBtbSB2cyAxMS4yIMKxIDIuNyBtbSwgcCA9IDAuMDAxKS4gU1BHIHdhcyBzdHJvbmdseSByZWxhdGVkIHRvIG1pZHVyZXRocmFsIG1vYmlsaXR5IChyPTAuMzIsIHA9MC4wMDIpIGFuZCBjbGluaWNhbCBvdXRjb21lcyAocj0wLjQ1LCBwPDAuMDAxKS4gTXVsdGl2YXJpYWJsZSByZWdyZXNzaW9uIHNob3dlZCBTUEcgcG9zaXRpdmVseSBjb3JyZWxhdGVkIHRvIHJlY3VycmVudCBTVUkgW09SOiAxLjQzOSAoOTUlIENJOjEuMTkx4oCTMS43MzgpIHA8MC4wMDFdLiBDb25jbHVzaW9uOiBNaWR1cmV0aHJhbCBzbGluZyByZWR1Y2VkIG1pZHVyZXRocmFsIG1vYmlsaXR5LiBBIHdpZGVyIFNQRyBpbmRpY2F0ZWQgYSBoaWdoZXIgbWlkdXJldGhyYWwgbW9iaWxpdHkgYW5kIGEgaGlnaGVyIHJpc2sgb2YgcmVjdXJyZW50IFNVSS4iLCJwdWJsaXNoZXIiOiJFbHNldmllciIsImlzc3VlIjoiNCIsInZvbHVtZSI6IjUiLCJjb250YWluZXItdGl0bGUtc2hvcnQiOiIifSwiaXNUZW1wb3JhcnkiOmZhbHNlfSx7ImlkIjoiNDgzNDQ4MTEtNmRlMy0zMGRkLTg3NGQtYjIzMDI2YmQ1ZmEzIiwiaXRlbURhdGEiOnsidHlwZSI6ImFydGljbGUtam91cm5hbCIsImlkIjoiNDgzNDQ4MTEtNmRlMy0zMGRkLTg3NGQtYjIzMDI2YmQ1ZmEzIiwidGl0bGUiOiJNaWR1cmV0aHJhbCBzbGluZyBwb3NpdGlvbiBhbmQgc3VyZ2ljYWwgb3V0Y29tZTogYSBtZXRhLWFuYWx5c2lzIiwiYXV0aG9yIjpbeyJmYW1pbHkiOiJRdSIsImdpdmVuIjoiUGVuZyIsInBhcnNlLW5hbWVzIjpmYWxzZSwiZHJvcHBpbmctcGFydGljbGUiOiIiLCJub24tZHJvcHBpbmctcGFydGljbGUiOiIifSx7ImZhbWlseSI6IkhhaSIsImdpdmVuIjoiTmluZyIsInBhcnNlLW5hbWVzIjpmYWxzZSwiZHJvcHBpbmctcGFydGljbGUiOiIiLCJub24tZHJvcHBpbmctcGFydGljbGUiOiIifSx7ImZhbWlseSI6Ikx2IiwiZ2l2ZW4iOiJaaGFveWFuZyIsInBhcnNlLW5hbWVzIjpmYWxzZSwiZHJvcHBpbmctcGFydGljbGUiOiIiLCJub24tZHJvcHBpbmctcGFydGljbGUiOiIifSx7ImZhbWlseSI6IllhbmciLCJnaXZlbiI6Ikppbmdkb25nIiwicGFyc2UtbmFtZXMiOmZhbHNlLCJkcm9wcGluZy1wYXJ0aWNsZSI6IiIsIm5vbi1kcm9wcGluZy1wYXJ0aWNsZSI6IiJ9XSwiY29udGFpbmVyLXRpdGxlIjoiTWVkaWNpbmUiLCJjb250YWluZXItdGl0bGUtc2hvcnQiOiJNZWRpY2luZSIsImFjY2Vzc2VkIjp7ImRhdGUtcGFydHMiOltbMjAyNiwyLDZdXX0sIkRPSSI6IjEwLjEwOTcvTUQuMDAwMDAwMDAwMDAzNjExNSIsIklTU04iOiIxNTM2NTk2NCIsIlBNSUQiOiIzODIxNTExNSIsImlzc3VlZCI6eyJkYXRlLXBhcnRzIjpbWzIwMjQsMSwxMl1dfSwicGFnZSI6ImUzNjExNSIsImFic3RyYWN0IjoiVGhlcmUgaXMgc3RpbGwgb25nb2luZyBkZWJhdGUgYXMgdG8gd2hldGhlciB0aGUgb3V0Y29tZSBvZiB0aGUgc2xpbmcgaXMgZGV0ZXJtaW5lZCBieSB0aGUgcG9zaXRpb24gb2YgdGhlIG1pZHVyZXRocmFsIHNsaW5nLiBJbiBvcmRlciB0byBldmFsdWF0ZSB0aGUgcG90ZW50aWFsIGltcGFjdCBvZiBzbGluZyBwb3NpdGlvbiBvbiB0aGUgb3V0Y29tZXMgb2YgcmV0cm9wdWJpYyBhbmQgdHJhbnNvYnR1cmF0b3Igc2xpbmcgcHJvY2VkdXJlcyBmb3Igc3RyZXNzIHVyaW5hcnkgaW5jb250aW5lbmNlLCBpdCBpcyBuZWNlc3NhcnkgdG8gY29uZHVjdCBmdXJ0aGVyIGludmVzdGlnYXRpb25zLiBXZSBjb25kdWN0ZWQgYSBjb21wcmVoZW5zaXZlIHNlYXJjaCBhY3Jvc3MgdmFyaW91cyBlbGVjdHJvbmljIGRhdGFiYXNlcyBzdWNoIGFzIFB1Yk1lZCwgRU1CQVNFLCBNRURMSU5FLiBSZWxldmFudCBkYXRhIHdlcmUgZXh0cmFjdGVkLCBvcmdhbml6ZWQgaW4gYSB0YWJsZSBmb3JtYXQsIGFuZCBhbmFseXplZCB1c2luZyBSZXZNYW4gc29mdHdhcmUgZm9yIGZ1cnRoZXIgYW5hbHlzaXMuIFRoaXMgcmV2aWV3IGNvbXByaXNlZCBhIHRvdGFsIG9mIDkgc3R1ZGllcy4gVGhlIGZpbmRpbmdzIGluZGljYXRlIHRoYXQgcGF0aWVudHMgd2l0aCBUVlQgdGFwZSBwbGFjZW1lbnQgaW4gdGhlIG1pZHVyZXRocmEgZXhoaWJpdGVkIGEgc2xpZ2h0bHkgaGlnaGVyIGN1cmUgcmF0ZSBjb21wYXJlZCB0byB0aG9zZSB3aXRoIHByb3hpbWFsIHBsYWNlbWVudC4gQ29udmVyc2VseSwgdGFwZSBwbGFjZW1lbnQgaW4gdGhlIG1pZHVyZXRocmEgd2FzIGFzc29jaWF0ZWQgd2l0aCBhIHNpZ25pZmljYW50bHkgaGlnaGVyIGN1cmUgcmF0ZSBjb21wYXJlZCB0byBkaXN0YWwgcGxhY2VtZW50IFtSUiA9IDAuODQsIDk1JSBDSSAoMC43NC0wLjk1KSwgUCA8LjA1XS4gSW4gdGhlIGNhc2Ugb2YgdHJhbnNvYnR1cmF0b3Igc2xpbmdzLCB0YXBlIHBvc2l0aW9uaW5nIGJlbmVhdGggdGhlIG1pZHVyZXRocmEgb3IgZGlzdGFsIHVyZXRocmEgeWllbGRlZCBiZXR0ZXIgb3V0Y29tZXMgY29tcGFyZWQgdG8gcGxhY2VtZW50IG5lYXIgdGhlIGJsYWRkZXIgbmVjayBbUlIgPSAwLjc0LCA5NSUgQ0kgKDAuNTctMC45NCksIFAgPS4wMjsgUlIgPSAwLjYxLCA5NSUgQ0kgKDAuMzktMC45NiksIFAgPS4wM10uIEJhc2VkIG9uIDJEIGFuZCAzRCB1bHRyYXNvdW5kIGltYWdpbmcsIGRpZmZlcmVuY2VzIGluIFRWVCBwbGFjZW1lbnQgYXBwZWFyIHRvIGhhdmUgbWluaW1hbCBpbXBhY3Qgb24gdGhlIGN1cmUgcmF0ZS4gSG93ZXZlciwgdGhlIGhpZ2hlc3QgcmF0ZSBvZiBmYWlsdXJlIGFmdGVyIHRyYW5zb2J0dXJhdG9yIHNsaW5nIHN1cmdlcnkgaXMgY2xvc2VseSBsaW5rZWQgdG8gdGhlIHBvc2l0aW9uaW5nLiIsInB1Ymxpc2hlciI6IkxpcHBpbmNvdHQgV2lsbGlhbXMgYW5kIFdpbGtpbnMiLCJpc3N1ZSI6IjIiLCJ2b2x1bWUiOiIxMDMifSwiaXNUZW1wb3JhcnkiOmZhbHNlfV19&quot;,&quot;citationItems&quot;:[{&quot;id&quot;:&quot;c245299e-f6b3-3f63-84dc-1c6a28a1d7be&quot;,&quot;itemData&quot;:{&quot;type&quot;:&quot;article-journal&quot;,&quot;id&quot;:&quot;c245299e-f6b3-3f63-84dc-1c6a28a1d7be&quot;,&quot;title&quot;:&quot;The relationship between urethral mobility and clinical outcomes after midurethral sling surgery&quot;,&quot;author&quot;:[{&quot;family&quot;:&quot;Zhao&quot;,&quot;given&quot;:&quot;Baihua&quot;,&quot;parse-names&quot;:false,&quot;dropping-particle&quot;:&quot;&quot;,&quot;non-dropping-particle&quot;:&quot;&quot;},{&quot;family&quot;:&quot;Zuo&quot;,&quot;given&quot;:&quot;Yali&quot;,&quot;parse-names&quot;:false,&quot;dropping-particle&quot;:&quot;&quot;,&quot;non-dropping-particle&quot;:&quot;&quot;},{&quot;family&quot;:&quot;Wen&quot;,&quot;given&quot;:&quot;Lieming&quot;,&quot;parse-names&quot;:false,&quot;dropping-particle&quot;:&quot;&quot;,&quot;non-dropping-particle&quot;:&quot;&quot;}],&quot;container-title&quot;:&quot;Continence&quot;,&quot;accessed&quot;:{&quot;date-parts&quot;:[[2026,2,4]]},&quot;DOI&quot;:&quot;10.1016/j.cont.2022.100569&quot;,&quot;ISSN&quot;:&quot;27729737&quot;,&quot;URL&quot;:&quot;https://doi.org/10.1097/gme.0b013e3181967b5d&quot;,&quot;issued&quot;:{&quot;date-parts&quot;:[[2023,3,1]]},&quot;page&quot;:&quot;100569&quot;,&quot;abstract&quot;:&quot;Objective: To explore the relationship between urethral mobility and clinical outcomes after midurethral sling (MUS) surgery. Methods: This was a retrospective analysis of the patients who had MUS surgery and clinic follow-up with ultrasound exams between 2017 and 2022. The sling location, sling-pubic gap (SPG), bladder neck mobility, and segmental urethral mobility were measured and compared between women with cured SUI, recurrent SUI, de novo VD, and continent women without MUS. The correlations between ultrasound findings and clinical outcomes were tested. Results: Of 198 women with MUS, 176 had a telephone follow-up, and 151 (151/176, 85.8%) were subjectively satisfied. Affected by the epidemic, only 107 patients had clinic follow-up, 92 valid data of 32 cured SUI (Group 1), 37 recurrent SUI (Group 2), and 23 de novo VD (Group 3) were compared with 102 women without MUS. Groups 1 and 2 had significant lower midurethral mobility. In Group 3, the mid and lower urethra was tightly near the symphysis on Valsalva, and the mobility was excessively decreased. SPG was significantly wider in Group 2 than in Group 1 (13.8 ± 3.6 mm vs 11.2 ± 2.7 mm, p = 0.001). SPG was strongly related to midurethral mobility (r=0.32, p=0.002) and clinical outcomes (r=0.45, p&lt;0.001). Multivariable regression showed SPG positively correlated to recurrent SUI [OR: 1.439 (95% CI:1.191–1.738) p&lt;0.001]. Conclusion: Midurethral sling reduced midurethral mobility. A wider SPG indicated a higher midurethral mobility and a higher risk of recurrent SUI.&quot;,&quot;publisher&quot;:&quot;Elsevier&quot;,&quot;issue&quot;:&quot;4&quot;,&quot;volume&quot;:&quot;5&quot;,&quot;container-title-short&quot;:&quot;&quot;},&quot;isTemporary&quot;:false},{&quot;id&quot;:&quot;48344811-6de3-30dd-874d-b23026bd5fa3&quot;,&quot;itemData&quot;:{&quot;type&quot;:&quot;article-journal&quot;,&quot;id&quot;:&quot;48344811-6de3-30dd-874d-b23026bd5fa3&quot;,&quot;title&quot;:&quot;Midurethral sling position and surgical outcome: a meta-analysis&quot;,&quot;author&quot;:[{&quot;family&quot;:&quot;Qu&quot;,&quot;given&quot;:&quot;Peng&quot;,&quot;parse-names&quot;:false,&quot;dropping-particle&quot;:&quot;&quot;,&quot;non-dropping-particle&quot;:&quot;&quot;},{&quot;family&quot;:&quot;Hai&quot;,&quot;given&quot;:&quot;Ning&quot;,&quot;parse-names&quot;:false,&quot;dropping-particle&quot;:&quot;&quot;,&quot;non-dropping-particle&quot;:&quot;&quot;},{&quot;family&quot;:&quot;Lv&quot;,&quot;given&quot;:&quot;Zhaoyang&quot;,&quot;parse-names&quot;:false,&quot;dropping-particle&quot;:&quot;&quot;,&quot;non-dropping-particle&quot;:&quot;&quot;},{&quot;family&quot;:&quot;Yang&quot;,&quot;given&quot;:&quot;Jingdong&quot;,&quot;parse-names&quot;:false,&quot;dropping-particle&quot;:&quot;&quot;,&quot;non-dropping-particle&quot;:&quot;&quot;}],&quot;container-title&quot;:&quot;Medicine&quot;,&quot;container-title-short&quot;:&quot;Medicine&quot;,&quot;accessed&quot;:{&quot;date-parts&quot;:[[2026,2,6]]},&quot;DOI&quot;:&quot;10.1097/MD.0000000000036115&quot;,&quot;ISSN&quot;:&quot;15365964&quot;,&quot;PMID&quot;:&quot;38215115&quot;,&quot;issued&quot;:{&quot;date-parts&quot;:[[2024,1,12]]},&quot;page&quot;:&quot;e36115&quot;,&quot;abstract&quot;:&quot;There is still ongoing debate as to whether the outcome of the sling is determined by the position of the midurethral sling. In order to evaluate the potential impact of sling position on the outcomes of retropubic and transobturator sling procedures for stress urinary incontinence, it is necessary to conduct further investigations. We conducted a comprehensive search across various electronic databases such as PubMed, EMBASE, MEDLINE. Relevant data were extracted, organized in a table format, and analyzed using RevMan software for further analysis. This review comprised a total of 9 studies. The findings indicate that patients with TVT tape placement in the midurethra exhibited a slightly higher cure rate compared to those with proximal placement. Conversely, tape placement in the midurethra was associated with a significantly higher cure rate compared to distal placement [RR = 0.84, 95% CI (0.74-0.95), P &lt;.05]. In the case of transobturator slings, tape positioning beneath the midurethra or distal urethra yielded better outcomes compared to placement near the bladder neck [RR = 0.74, 95% CI (0.57-0.94), P =.02; RR = 0.61, 95% CI (0.39-0.96), P =.03]. Based on 2D and 3D ultrasound imaging, differences in TVT placement appear to have minimal impact on the cure rate. However, the highest rate of failure after transobturator sling surgery is closely linked to the positioning.&quot;,&quot;publisher&quot;:&quot;Lippincott Williams and Wilkins&quot;,&quot;issue&quot;:&quot;2&quot;,&quot;volume&quot;:&quot;103&quot;},&quot;isTemporary&quot;:false}]},{&quot;citationID&quot;:&quot;MENDELEY_CITATION_a709f894-fc14-4992-9a0c-b1f74a3e2cd7&quot;,&quot;properties&quot;:{&quot;noteIndex&quot;:0},&quot;isEdited&quot;:false,&quot;manualOverride&quot;:{&quot;isManuallyOverridden&quot;:false,&quot;citeprocText&quot;:&quot;&lt;sup&gt;12,21–24&lt;/sup&gt;&quot;,&quot;manualOverrideText&quot;:&quot;&quot;},&quot;citationTag&quot;:&quot;MENDELEY_CITATION_v3_eyJjaXRhdGlvbklEIjoiTUVOREVMRVlfQ0lUQVRJT05fYTcwOWY4OTQtZmMxNC00OTkyLTlhMGMtYjFmNzRhM2UyY2Q3IiwicHJvcGVydGllcyI6eyJub3RlSW5kZXgiOjB9LCJpc0VkaXRlZCI6ZmFsc2UsIm1hbnVhbE92ZXJyaWRlIjp7ImlzTWFudWFsbHlPdmVycmlkZGVuIjpmYWxzZSwiY2l0ZXByb2NUZXh0IjoiPHN1cD4xMiwyMeKAkzI0PC9zdXA+IiwibWFudWFsT3ZlcnJpZGVUZXh0IjoiIn0sImNpdGF0aW9uSXRlbXMiOlt7ImlkIjoiNjIxM2U4ZWEtMWUxMy0zZmI4LWE3MjctMThlNGUyZGE0ZDQ4IiwiaXRlbURhdGEiOnsidHlwZSI6ImFydGljbGUtam91cm5hbCIsImlkIjoiNjIxM2U4ZWEtMWUxMy0zZmI4LWE3MjctMThlNGUyZGE0ZDQ4IiwidGl0bGUiOiJQZXJpbmVhbCB1bHRyYXNvdW5kIGV2YWx1YXRpb24gb2YgdXJldGhyYWwgYW5nbGUgYW5kIGJsYWRkZXIgbmVjayBtb2JpbGl0eSBpbiB3b21lbiB3aXRoIHN0cmVzcyB1cmluYXJ5IGluY29udGluZW5jZSIsImF1dGhvciI6W3siZmFtaWx5IjoiUHJlZ2F6emkiLCJnaXZlbiI6IlJvYmVydG8iLCJwYXJzZS1uYW1lcyI6ZmFsc2UsImRyb3BwaW5nLXBhcnRpY2xlIjoiIiwibm9uLWRyb3BwaW5nLXBhcnRpY2xlIjoiIn0seyJmYW1pbHkiOiJTYXJ0b3JlIiwiZ2l2ZW4iOiJBbmRyZWEiLCJwYXJzZS1uYW1lcyI6ZmFsc2UsImRyb3BwaW5nLXBhcnRpY2xlIjoiIiwibm9uLWRyb3BwaW5nLXBhcnRpY2xlIjoiIn0seyJmYW1pbHkiOiJCb3J0b2xpIiwiZ2l2ZW4iOiJQYW9sbyIsInBhcnNlLW5hbWVzIjpmYWxzZSwiZHJvcHBpbmctcGFydGljbGUiOiIiLCJub24tZHJvcHBpbmctcGFydGljbGUiOiIifSx7ImZhbWlseSI6IkdyaW1hbGRpIiwiZ2l2ZW4iOiJFdmEiLCJwYXJzZS1uYW1lcyI6ZmFsc2UsImRyb3BwaW5nLXBhcnRpY2xlIjoiIiwibm9uLWRyb3BwaW5nLXBhcnRpY2xlIjoiIn0seyJmYW1pbHkiOiJUcm9pYW5vIiwiZ2l2ZW4iOiJMdWlnaSIsInBhcnNlLW5hbWVzIjpmYWxzZSwiZHJvcHBpbmctcGFydGljbGUiOiIiLCJub24tZHJvcHBpbmctcGFydGljbGUiOiIifSx7ImZhbWlseSI6Ikd1YXNjaGlubyIsImdpdmVuIjoiU2Vjb25kbyIsInBhcnNlLW5hbWVzIjpmYWxzZSwiZHJvcHBpbmctcGFydGljbGUiOiIiLCJub24tZHJvcHBpbmctcGFydGljbGUiOiIifV0sImNvbnRhaW5lci10aXRsZSI6IkJKT0c6IEFuIEludGVybmF0aW9uYWwgSm91cm5hbCBvZiBPYnN0ZXRyaWNzIGFuZCBHeW5hZWNvbG9neSIsImNvbnRhaW5lci10aXRsZS1zaG9ydCI6IkJKT0ciLCJET0kiOiIxMC4xMTExL2ouMTQ3MS0wNTI4LjIwMDIuMDExNjMueCIsIklTU04iOiIxNDcwMDMyOCIsIlBNSUQiOiIxMjEzNTIyMCIsImlzc3VlZCI6eyJkYXRlLXBhcnRzIjpbWzIwMDJdXX0sInBhZ2UiOiI4MjEtODI3IiwiYWJzdHJhY3QiOiJPYmplY3RpdmVzOiAxLiBUbyBhc3Nlc3MgdGhlIHJlcHJvZHVjaWJpbGl0eSBvZiBhbiBlbGVjdHJvbmljIHVsdHJhc29ub2dyYXBoaWMgdGVjaG5pcXVlIGZvciB0aGUgbWVhc3VyZW1lbnQgb2YgdXJldGhyYWwgYW5ndWxhdGlvbjsgMi4gVG8gdGVzdCB0aGUgYWJpbGl0eSBvZiBtZWFzdXJlbWVudCBvZiB0aGUgdXJldGhyYWwgYW5nbGUgYW5kIGJsYWRkZXIgbmVjayBtb2JpbGl0eSB0byBwcmVkaWN0IGdlbnVpbmUgc3RyZXNzIGluY29udGluZW5jZTsgMy4gVG8gY29tcGFyZSB1bHRyYXNvdW5kIHZhcmlhYmxlcyBpbiBzdHJlc3MgaW5jb250aW5lbnQgd29tZW4gYW5kIGluIGNvbnRyb2xzLiBEZXNpZ246IENhc2UtY29udHJvbCBzdHVkeS4gUG9wdWxhdGlvbjogVHdlbnR5LXRocmVlIGluY29udGluZW50IHdvbWVuIGFuZCA1MCBjb250cm9scy4gTWV0aG9kczogRWxlY3Ryb25pYyBtZWFzdXJlbWVudHMgb2YgdGhlIGRpc3RhbmNlIGJldHdlZW4gdGhlIGJsYWRkZXIgbmVjayBhbmQgdGhlIHN5bXBoeXNpcyBwdWJpcywgdGhlIGJsYWRkZXIgbmVjayBhbmQgdGhlIHN5bXBoeXNpcyBwdWJpcyBsaW5lIGFuZCB0aGUgbWlkbGluZSBvZiB0aGUgc3ltcGh5c2lzIChhbHBoYSBhbmdsZSkgYW5kIHRoZSBhbmdsZSBiZXR3ZWVuIHRoZSBwcm94aW1hbCBhbmQgZGlzdGFsIHVyZXRocmEgKGJldGEgYW5nbGUpIGJ5IG1lYW5zIG9mIHBlcmluZWFsIHVsdHJhc29ub2dyYXBoeSB3aXRoIGEgY29tZm9ydGFibHkgZnVsbCBibGFkZGVyIGF0IHJlc3QsIGR1cmluZyB0aGUgVmFsc2FsdmEgbWFub2V1dnJlIGFuZCBkdXJpbmcgbWF4aW1hbCBwZWx2aWMgZmxvb3IgY29udHJhY3Rpb24uIFRoZSBzYW1lIHByb2NlZHVyZSB3YXMgcGVyZm9ybWVkIGJ5IGEgc2Vjb25kIGludmVzdGlnYXRvci4gUmVwZWF0YWJpbGl0eSB3YXMgZXZhbHVhdGVkIGJ5IHRoZSB0ZWNobmlxdWUgZGVzY3JpYmVkIGJ5IEJsYW5kIGFuZCBBbHRtYW4uIFN0YXRpc3RpY2FsIGFuYWx5c2lzIHdhcyBwZXJmb3JtZWQgdXNpbmcgU3R1ZGVudCdzIHQgdGVzdCBhbmQgdGhlIHR3by10YWlsZWQgcGFpcmVkIHQgdGVzdC4gTWFpbiBvdXRjb21lIG1lYXN1cmVzOiBUbyB0ZXN0IHRoZSBwb3NzaWJsZSByb2xlIG9mIHRoZSB1cmV0aHJhbCBhbmdsZSBpbiBtYWludGFpbmluZyBmZW1hbGUgY29udGluZW5jZS4gUmVzdWx0czogVWx0cmFzb3VuZCBhbmFseXNpcyBzaG93ZWQgZ29vZCByZXBlYXRhYmlsaXR5IGJldHdlZW4gdGhlIHR3byBvYnNlcnZlcnMgYW5kIGlzIG5vdCBpbmZsdWVuY2VkIGJ5IHZlc2ljYWwgdm9sdW1lLiBCZXRhIGFuZ2xlIGFuZCB1cmV0aHJvdmVzaWNhbCBtb2JpbGl0eSBhcmUgaW52ZXJzZWx5IHByb3BvcnRpb25hbCwgYm90aCBpbiBjb250aW5lbnQgYW5kIGluIGluY29udGluZW50IHdvbWVuLiBVcmV0aHJhbCBhbmdsZSBpZGVudGlmaWVzIGdlbnVpbmUgc3RyZXNzIGluY29udGluZW5jZSBiZXR0ZXIgdGhhbiB1cmV0aHJvdmVzaWNhbCBtb2JpbGl0eSAoc2Vuc2l0aXZpdHkgOTYlIHZzIDg3JTsgc3BlY2lmaWNpdHkgOTIlIHZzIDY4JTsgcG9zaXRpdmUgcHJlZGljdGl2ZSB2YWx1ZSA4NSUgdnMgNTUlKS4gVGhlcmUgYXJlIHNpZ25pZmljYW50IGRpZmZlcmVuY2VzIGluIGFsbCB1bHRyYXNvdW5kIHZhcmlhYmxlcyBiZXR3ZWVuIGluY29udGluZW50IHdvbWVuIGFuZCBjb250aW5lbnQgY29udHJvbHMuIENvbmNsdXNpb25zOiBUaGlzIHN0dWR5IHN1Z2dlc3RzIGEgc2lnbmlmaWNhbnQgcm9sZSBvZiB0aGUgdXJldGhyYWwgYW5nbGUgaW4gbWFpbnRhaW5pbmcgZmVtYWxlIGNvbnRpbmVuY2UgKGluIGluY29udGluZW50IHdvbWVuIGl0IGlzIGxvd2VyIGF0IHJlc3QgYW5kIGxvd2VycyB3aXRoIHN0cmFpbmluZykuIE1lYXN1cmVtZW50IG9mIHRoZSB1cmV0aHJhbCBhbmdsZSBjYW4gcHJvdmlkZSB1c2VmdWwgYWRkaXRpb25hbCBpbmZvcm1hdGlvbiB0byB0aGF0IHByb3ZpZGVkIGJ5IHVsdHJhc291bmQgZXZhbHVhdGlvbiBvZiBibGFkZGVyIG5lY2sgbW9iaWxpdHkuIiwiaXNzdWUiOiI3Iiwidm9sdW1lIjoiMTA5In0sImlzVGVtcG9yYXJ5IjpmYWxzZX0seyJpZCI6ImMxY2YzZmI4LTQ1MGUtMzNkNS1hZjdlLTg1NjAwMzBkMGI1YSIsIml0ZW1EYXRhIjp7InR5cGUiOiJhcnRpY2xlLWpvdXJuYWwiLCJpZCI6ImMxY2YzZmI4LTQ1MGUtMzNkNS1hZjdlLTg1NjAwMzBkMGI1YSIsInRpdGxlIjoiQmxhZGRlciBuZWNrIG1vYmlsaXR5IGFuZCB1cmV0aHJhbCBjbG9zdXJlIHByZXNzdXJlIGFzIHByZWRpY3RvcnMgb2YgZ2VudWluZSBzdHJlc3MgaW5jb250aW5lbmNlIiwiYXV0aG9yIjpbeyJmYW1pbHkiOiJEaWV0eiIsImdpdmVuIjoiSC4gUC4iLCJwYXJzZS1uYW1lcyI6ZmFsc2UsImRyb3BwaW5nLXBhcnRpY2xlIjoiIiwibm9uLWRyb3BwaW5nLXBhcnRpY2xlIjoiIn0seyJmYW1pbHkiOiJDbGFya2UiLCJnaXZlbiI6IkIuIiwicGFyc2UtbmFtZXMiOmZhbHNlLCJkcm9wcGluZy1wYXJ0aWNsZSI6IiIsIm5vbi1kcm9wcGluZy1wYXJ0aWNsZSI6IiJ9LHsiZmFtaWx5IjoiSGVyYmlzb24iLCJnaXZlbiI6IlAuIiwicGFyc2UtbmFtZXMiOmZhbHNlLCJkcm9wcGluZy1wYXJ0aWNsZSI6IiIsIm5vbi1kcm9wcGluZy1wYXJ0aWNsZSI6IiJ9XSwiY29udGFpbmVyLXRpdGxlIjoiSW50IFVyb2d5bmVjb2wgSiBQZWx2aWMgRmxvb3IgRHlzZnVuY3QiLCJhY2Nlc3NlZCI6eyJkYXRlLXBhcnRzIjpbWzIwMjYsMiw2XV19LCJET0kiOiIxMC4xMDA3L3MwMDE5MjAyMDAwNjMiLCJJU1NOIjoiMDkzNzM0NjIiLCJQTUlEIjoiMTIzNTUyODciLCJpc3N1ZWQiOnsiZGF0ZS1wYXJ0cyI6W1syMDAyXV19LCJwYWdlIjoiMjg5LTI5MyIsImFic3RyYWN0IjoiVHdvIGh1bmRyZWQgYW5kIHNldmVudHktZml2ZSBjb25zZWN1dGl2ZSBwYXRpZW50cyB3aXRoIHN5bXB0b21zIG9mIGxvd2VyIHVyaW5hcnkgdHJhY3QgZHlzZnVuY3Rpb24gdW5kZXJ3ZW50IHVyb2R5bmFtaWMgZXZhbHVhdGlvbiwgaW5jbHVkaW5nIG11bHRpLWNoYW5uZWwgdXJvZHluYW1pY3MsIHVyZXRocmFsIHByZXNzdXJlIHByb2ZpbG9tZXRyeSwgWC1yYXkgYW5kIHVsdHJhc291bmQgaW1hZ2luZy4gQWZ0ZXIgd29tZW4gd2l0aCBwcmV2aW91cyBpbmNvbnRpbmVuY2Ugb3IgcHJvbGFwc2Ugc3VyZ2VyeSBvciBwZWx2aWMgcmFkaW90aGVyYXB5IGFuZCB0aG9zZSB3aXRoIGV2aWRlbmNlIG9mIHVyZXRocmFsIGtpbmtpbmcgb24gdWx0cmFzb3VuZCBoYWQgYmVlbiBleGNsdWRlZCwgMTc5IGRhdGFzZXRzIHdlcmUgYW5hbHl6ZWQuIEJvdGggYmxhZGRlciBuZWNrIGRlc2NlbnQgKFA8MC4wMDAxKSBhbmQgbWF4aW11bSB1cmV0aHJhbCBjbG9zdXJlIHByZXNzdXJlIChQPDAuMDAwMSkgd2VyZSBzdHJvbmdseSBhc3NvY2lhdGVkIHdpdGggYSBmbHVvcm9zY29waWMgZGlhZ25vc2lzIG9mIEdTSS4gT25seSB3ZWFrIGNvcnJlbGF0aW9ucyBiZXR3ZWVuIGJsYWRkZXIgbmVjayBtb2JpbGl0eSBhbmQgdXJldGhyYWwgcHJlc3N1cmUgcGFyYW1ldGVycyAoaGlnaGVzdCByID0gLSAwLjE3KSB3ZXJlIG9ic2VydmVkLiBSZWdyZXNzaW9uIGFuYWx5c2lzIHlpZWxkZWQgYSBtYXRoZW1hdGljYWwgbW9kZWwgdGhhdCBkZW1vbnN0cmF0ZWQgYSB3aWRlIHNwcmVhZCBvZiBvZGRzIHJhdGlvcyBmb3IgR1NJIGZvciB0aGUgbWVhc3VyZWQgdmFsdWVzIChmcm9tIDwgMC4yIHRvID4gMTAwKS4gQmxhZGRlciBuZWNrIGRlc2NlbnQgZXhwbGFpbmVkIDI5JSBhbmQgdXJldGhyYWwgY2xvc3VyZSBwcmVzc3VyZSAxMiUgb2Ygb3ZlcmFsbCB2YXJpYWJpbGl0eS4gQm90aCBibGFkZGVyIG5lY2sgbW9iaWxpdHkgYW5kIG1heGltdW0gdXJldGhyYWwgY2xvc3VyZSBwcmVzc3VyZSBhcmUgc3Ryb25nIHByZWRpY3RvcnMgb2YgdGhlIGRpYWdub3NpcyBvZiBHU0ksIHByb3ZpZGVkIG1ham9yIGNvbmZvdW5kZXJzIGFyZSBleGNsdWRlZC4gQmxhZGRlciBuZWNrIG1vYmlsaXR5IGFwcGVhcnMgdG8gYmUgdGhlIHN0cm9uZ2VyIHByZWRpdG9yLiIsInB1Ymxpc2hlciI6IlNwcmluZ2VyIExvbmRvbiIsImlzc3VlIjoiNSIsInZvbHVtZSI6IjEzIiwiY29udGFpbmVyLXRpdGxlLXNob3J0IjoiIn0sImlzVGVtcG9yYXJ5IjpmYWxzZX0seyJpZCI6IjVkYTUzYmIxLTlmNjMtM2YwOC04NzEzLWQ0MWIzMTE1YTQ5YiIsIml0ZW1EYXRhIjp7InR5cGUiOiJhcnRpY2xlLWpvdXJuYWwiLCJpZCI6IjVkYTUzYmIxLTlmNjMtM2YwOC04NzEzLWQ0MWIzMTE1YTQ5YiIsInRpdGxlIjoiVGhlIFZpc3VhbGl6ZWQgVXJldGhyYWwgTW9iaWxpdHkgUHJvZmlsZSBpbiBTdHJlc3MgVXJpbmFyeSBJbmNvbnRpbmVuY2UgRGVzY3JpYmVkIGJ5IEZvdXItRGltZW5zaW9uYWwgVHJhbnNwZXJpbmVhbCBVbHRyYXNvdW5kIiwiYXV0aG9yIjpbeyJmYW1pbHkiOiJaaGFvIiwiZ2l2ZW4iOiJCYWlodWEiLCJwYXJzZS1uYW1lcyI6ZmFsc2UsImRyb3BwaW5nLXBhcnRpY2xlIjoiIiwibm9uLWRyb3BwaW5nLXBhcnRpY2xlIjoiIn0seyJmYW1pbHkiOiJXZW4iLCJnaXZlbiI6IkxpZW1pbmciLCJwYXJzZS1uYW1lcyI6ZmFsc2UsImRyb3BwaW5nLXBhcnRpY2xlIjoiIiwibm9uLWRyb3BwaW5nLXBhcnRpY2xlIjoiIn0seyJmYW1pbHkiOiJMaXUiLCJnaXZlbiI6IkRhbiIsInBhcnNlLW5hbWVzIjpmYWxzZSwiZHJvcHBpbmctcGFydGljbGUiOiIiLCJub24tZHJvcHBpbmctcGFydGljbGUiOiIifSx7ImZhbWlseSI6Ikh1YW5nIiwiZ2l2ZW4iOiJTaGFueWEiLCJwYXJzZS1uYW1lcyI6ZmFsc2UsImRyb3BwaW5nLXBhcnRpY2xlIjoiIiwibm9uLWRyb3BwaW5nLXBhcnRpY2xlIjoiIn1dLCJjb250YWluZXItdGl0bGUiOiJKb3VybmFsIG9mIFVsdHJhc291bmQgaW4gTWVkaWNpbmUiLCJhY2Nlc3NlZCI6eyJkYXRlLXBhcnRzIjpbWzIwMjYsMiw0XV19LCJET0kiOiIxMC4xMDAyL2p1bS4xNTgyOCIsIklTU04iOiIxNTUwOTYxMyIsIlVSTCI6Ii9kb2kvcGRmLzEwLjEwMDIvanVtLjE1ODI4IiwiaXNzdWVkIjp7ImRhdGUtcGFydHMiOltbMjAyMiw2LDFdXX0sInBhZ2UiOiIxNDM5LTE0NDUiLCJhYnN0cmFjdCI6Ik9iamVjdGl2ZXM6IFRvIGRlc2NyaWJlIHRoZSB1cmV0aHJhbCBtb2JpbGl0eSBkdXJpbmcgdXJpbmUgbGVha2luZyBpbiBzdHJlc3MgdXJpbmFyeSBpbmNvbnRpbmVuY2UgKFNVSSkgYnkgdHJhbnNwZXJpbmVhbCB1bHRyYXNvdW5kIChUUFVTKSB3aXRoIHVyZXRocmFsIG1vYmlsaXR5IHByb2ZpbGUgKFVNUCkgYW5hbHlzaXMuIE1ldGhvZHM6IFRoaXMgd2FzIGEgcHJvc3BlY3RpdmUgc3R1ZHkgb2YgMzgwIHdvbWVuIHdobyBoYWQgYSBjb3VnaCBzdHJlc3MgdGVzdCAoQ1NUKSB3aXRoIFRQVVMuIFVNUCBzb2Z0d2FyZSBhdXRvbWF0aWNhbGx5IHBsYWNlZCBzaXggZXF1aWRpc3RhbnQgcG9pbnRzIGZyb20gdGhlIGJsYWRkZXIgbmVjayAoUG9pbnQgMSkgdG8gdGhlIGV4dGVybmFsIHVyZXRocmFsIG1lYXR1cyAoUG9pbnQgNikgYW5kIGRldGVybWluZWQgdGhlaXIgeCBhbmQgeSBjb29yZGluYXRlcyByZWxhdGl2ZSB0byB0aGUgc3ltcGh5c2lzIHB1YmlzLiBVcmV0aHJhbCBtb2JpbGl0eSB2ZWN0b3Igb2YgUG9pbnRzIDHigJM2IChWZWN0b3JzIDHigJM2KSBhbmQgdGhlIGRpc3RhbmNlIGJldHdlZW4gdGhlIHNpeCBwb2ludHMgYW5kIHRoZSBzeW1waHlzaXMgKERpc3QuIDHigJM2KSB3ZXJlIGNhbGN1bGF0ZWQgYW5kIGNvbXBhcmVkIGJldHdlZW4gdGhlIHR3byBncm91cHMuIFRoZSB2aXN1YWxpemVkIFVNUCB3YXMgY3JlYXRlZCBieSByZXByb2R1Y2luZyB0aGUgcG9zaXRpb25zIG9mIHRoZSBzaXggcG9pbnRzIGF0IHJlc3QgYW5kIG9uIFZhbHNhbHZhLiBSZXN1bHRzOiBWYWxpZCBkYXRhIG9mIDE4OCB3b21lbiB3aXRoIFNVSSBhbmQgMTc0IGNvbnRpbmVudCB3b21lbiB3ZXJlIGFuYWx5emVkLiBUaGUgbWVhbiBhZ2Ugb2YgYWxsIDM2MiB3b21lbiB3YXMgNDkuMyB5ZWFycy4gTWVhbiBib2R5IG1hc3MgaW5kZXggaW4gdGhlIFNVSSBncm91cCB3YXMgc2lnbmlmaWNhbnRseSBpbmNyZWFzZWQgKDIzLjggdnMgMjIuMiBrZy9tMiwgUCA8LjAwMSkuIER1cmluZyBDU1QsIFZlY3RvcnMgMeKAkzYgYW5kIERpc3QuIDLigJM2IHdlcmUgc2lnbmlmaWNhbnRseSBpbmNyZWFzZWQgKGFsbCBQIDwuMDA1KSBpbiB0aGUgU1VJIGdyb3VwLiBUaGUgVU1QIHNob3dlZCB0aGUgbWlkLXVyZXRocmFsIHJvdGF0ZWQgZG93biBhcm91bmQgdGhlIHN5bXBoeXNpcyBwdWJpcy4gVGhlIHVwcGVyIHVyZXRocmFsIHByb2ZpbGUgaW4gdGhlIHR3byBncm91cHMgd2FzIHNpbWlsYXIuIEJ1dCB0aGUgZ2FwIGJldHdlZW4gdGhlIG1pZC11cmV0aHJhIGFuZCB0aGUgc3ltcGh5c2lzIHdhcyB3aWRlciBpbiB0aGUgU1VJIGdyb3VwLiBDb25jbHVzaW9uczogVGhlIHZpc3VhbGl6ZWQgVU1QIGlsbHVzdHJhdGVkIHRoZSBtaWQtdXJldGhyYWwgaHlwZXJtb2JpbGl0eSBpbiBTVUkgYnkgc2hvd2luZyBhIHdpZGVyIGdhcCBkdWUgdG8gdGhlIHVuc3RhYmxlIGNvbm5lY3Rpb24gYmV0d2VlbiB0aGUgbWlkLXVyZXRocmEgYW5kIHRoZSBzeW1waHlzaXMgcHViaXMuIiwicHVibGlzaGVyIjoiSm9obiBXaWxleSAmIFNvbnMsIEx0ZCIsImlzc3VlIjoiNiIsInZvbHVtZSI6IjQxIiwiY29udGFpbmVyLXRpdGxlLXNob3J0IjoiIn0sImlzVGVtcG9yYXJ5IjpmYWxzZX0seyJpZCI6IjEzNDg2YjdiLTY0OGUtM2FlYS05MTJmLWMzNWZiNTJiZDJlOCIsIml0ZW1EYXRhIjp7InR5cGUiOiJhcnRpY2xlLWpvdXJuYWwiLCJpZCI6IjEzNDg2YjdiLTY0OGUtM2FlYS05MTJmLWMzNWZiNTJiZDJlOCIsInRpdGxlIjoiVXJldGhyYWwgbW9iaWxpdHkgYW5kIHVyaW5hcnkgaW5jb250aW5lbmNlIiwiYXV0aG9yIjpbeyJmYW1pbHkiOiJQaXJwaXJpcyIsImdpdmVuIjoiQS4iLCJwYXJzZS1uYW1lcyI6ZmFsc2UsImRyb3BwaW5nLXBhcnRpY2xlIjoiIiwibm9uLWRyb3BwaW5nLXBhcnRpY2xlIjoiIn0seyJmYW1pbHkiOiJTaGVrIiwiZ2l2ZW4iOiJLLiBMLiIsInBhcnNlLW5hbWVzIjpmYWxzZSwiZHJvcHBpbmctcGFydGljbGUiOiIiLCJub24tZHJvcHBpbmctcGFydGljbGUiOiIifSx7ImZhbWlseSI6IkRpZXR6IiwiZ2l2ZW4iOiJILiBQLiIsInBhcnNlLW5hbWVzIjpmYWxzZSwiZHJvcHBpbmctcGFydGljbGUiOiIiLCJub24tZHJvcHBpbmctcGFydGljbGUiOiIifV0sImNvbnRhaW5lci10aXRsZSI6IlVsdHJhc291bmQgaW4gT2JzdGV0cmljcyBhbmQgR3luZWNvbG9neSIsImFjY2Vzc2VkIjp7ImRhdGUtcGFydHMiOltbMjAyNiwyLDZdXX0sIkRPSSI6IjEwLjEwMDIvdW9nLjc2NTgiLCJJU1NOIjoiMDk2MDc2OTIiLCJQTUlEIjoiMjA1MDMyMjkiLCJpc3N1ZWQiOnsiZGF0ZS1wYXJ0cyI6W1syMDEwLDEwXV19LCJwYWdlIjoiNTA3LTUxMSIsImFic3RyYWN0IjoiT2JqZWN0aXZlIFVyZXRocmFsIG1vYmlsaXR5IGlzIGNvbnNpZGVyZWQgYW4gaW1wb3J0YW50IGZhY3RvciBpbiBmZW1hbGUgdXJpbmFyeSBpbmNvbnRpbmVuY2UuIFdlIHRoZXJlZm9yZSB1bmRlcnRvb2sgYSBzdHVkeSB0byBjb3JyZWxhdGUgc2VnbWVudGFsIHVyZXRocmFsIG1vYmlsaXR5LCBhcyBkZXNjcmliZWQgYnkgdGhlIHVyZXRocmFsIG1vdGlvbiBwcm9maWxlIChVTVApLCB3aXRoIHN5bXB0b21zIGFuZCB1cm9keW5hbWljIGZpbmRpbmdzLiBPdXIgbnVsbCBoeXBvdGhlc2lzIHdhcyB0aGF0IHRoZXJlIHdvdWxkIGJlIG5vIHN0YXRpc3RpY2FsbHkgc2lnbmlmaWNhbnQgcmVsYXRpb25zaGlwIGJldHdlZW4gZmVtYWxlIHVyaW5hcnkgaW5jb250aW5lbmNlIGFuZCBzZWdtZW50YWwgdXJldGhyYWwgbW9iaWxpdHkuIE1ldGhvZHMgV2UgcGVyZm9ybWVkIGEgcmV0cm9zcGVjdGl2ZSBzdHVkeSBpbiAxOTggd29tZW4gd2hvIGhhZCB1bmRlcmdvbmUgbXVsdGljaGFubmVsIHVyb2R5bmFtaWMgdGVzdGluZyBhbmQgZm91ci1kaW1lbnNpb25hbCB0cmFuc2xhYmlhbCB1bHRyYXNvdW5kIGZvciBzeW1wdG9tcyBvZiBsb3dlciB1cmluYXJ5IHRyYWN0IGR5c2Z1bmN0aW9uIG9yIHByb2xhcHNlLiBTZWdtZW50YWwgdXJldGhyYWwgbW9iaWxpdHkgd2FzIGRlc2NyaWJlZCBieSB2ZWN0b3JzIG9mIG1vdmVtZW50IGZyb20gcmVzdCB0byBtYXhpbXVtIFZhbHNhbHZhLCByZWxhdGl2ZSB0byB0aGUgcG9zdGVyb2luZmVyaW9yIHB1Ym9zeW1waHlzZWFsIG1hcmdpbi4gV2UgZGVzY3JpYmVkIHRoZSBtb2JpbGl0eSBvZiBzaXggZXF1aWRpc3RhbnQgcG9pbnRzIGxvY2F0ZWQgYWxvbmcgdGhlIGxlbmd0aCBvZiB0aGUgdXJldGhyYSBmcm9tIHRoZSBibGFkZGVyIG5lY2sgdG8gdGhlIGV4dGVybmFsIHVyZXRocmFsIG1lYXR1cy4gVGhlIHJlc3VsdHMgd2VyZSB0ZXN0ZWQgYWdhaW5zdCBzeW1wdG9tcyBhbmQgdXJvZHluYW1pYyBmaW5kaW5ncy4gUmVzdWx0cyBTdHJlc3MgdXJpbmFyeSBpbmNvbnRpbmVuY2UgKFNVSSkgYW5kIHVyb2R5bmFtaWMgc3RyZXNzIGluY29udGluZW5jZSAoVVNJKSwgYnV0IG5vdCB1cmdlIGluY29udGluZW5jZSwgZGV0cnVzb3Igb3ZlcmFjdGl2aXR5IG9yIHZvaWRpbmcgZHlzZnVuY3Rpb24sIHdlcmUgc3Ryb25nbHkgYXNzb2NpYXRlZCB3aXRoIG1vYmlsaXR5IG9mIHRoZSBtaWQtdXJldGhyYS4gQ29uY2x1c2lvbiBJbXBhaXJtZW50IG9mIG1pZC11cmV0aHJhbCBmaXhhdGlvbiwgcmF0aGVyIHRoYW4gYmxhZGRlciBuZWNrIGZpeGF0aW9uLCBzZWVtcyBpbXBvcnRhbnQgaW4gdGhlIHBhdGhvcGh5c2lvbG9neSBvZiBTVUkgYW5kIFVTSS4gQ29weXJpZ2h0IMKpIDIwMTAgSVNVT0cuIiwiaXNzdWUiOiI0Iiwidm9sdW1lIjoiMzYiLCJjb250YWluZXItdGl0bGUtc2hvcnQiOiIifSwiaXNUZW1wb3JhcnkiOmZhbHNlfSx7ImlkIjoiMmE4ZWE3YzYtZGQ5Mi0zMDdkLWI0MTYtOTY3ZWFkZTY0YzQzIiwiaXRlbURhdGEiOnsidHlwZSI6ImFydGljbGUtam91cm5hbCIsImlkIjoiMmE4ZWE3YzYtZGQ5Mi0zMDdkLWI0MTYtOTY3ZWFkZTY0YzQzIiwidGl0bGUiOiJVdGlsaXR5IG9mIDJELXVsdHJhc291bmQgaW4gcGVsdmljIGZsb29yIG11c2NsZSBjb250cmFjdGlvbiBhbmQgYmxhZGRlciBuZWNrIG1vYmlsaXR5IGFzc2Vzc21lbnQgaW4gd29tZW4gd2l0aCB1cmluYXJ5IGluY29udGluZW5jZSIsImF1dGhvciI6W3siZmFtaWx5IjoiRSBKYW1hcmQiLCJnaXZlbiI6Ik0gQmxvdWV0LCBUIFRodWJlcnQsIE0gUmVqYW5vLUNhbXBvLCBSIEZhdXZldCwgQUMgUGl6em9mZXJyYXRvIiwicGFyc2UtbmFtZXMiOmZhbHNlLCJkcm9wcGluZy1wYXJ0aWNsZSI6IiIsIm5vbi1kcm9wcGluZy1wYXJ0aWNsZSI6IiJ9XSwiY29udGFpbmVyLXRpdGxlIjoiSiBHeW5lY29sIE9ic3RldCBIdW0gUmVwcm9kLiIsImFjY2Vzc2VkIjp7ImRhdGUtcGFydHMiOltbMjAyNiwyLDZdXX0sImlzc3VlZCI6eyJkYXRlLXBhcnRzIjpbWzIwMTldXX0sInZvbHVtZSI6IjYiLCJjb250YWluZXItdGl0bGUtc2hvcnQiOiIifSwiaXNUZW1wb3JhcnkiOmZhbHNlfV19&quot;,&quot;citationItems&quot;:[{&quot;id&quot;:&quot;6213e8ea-1e13-3fb8-a727-18e4e2da4d48&quot;,&quot;itemData&quot;:{&quot;type&quot;:&quot;article-journal&quot;,&quot;id&quot;:&quot;6213e8ea-1e13-3fb8-a727-18e4e2da4d48&quot;,&quot;title&quot;:&quot;Perineal ultrasound evaluation of urethral angle and bladder neck mobility in women with stress urinary incontinence&quot;,&quot;author&quot;:[{&quot;family&quot;:&quot;Pregazzi&quot;,&quot;given&quot;:&quot;Roberto&quot;,&quot;parse-names&quot;:false,&quot;dropping-particle&quot;:&quot;&quot;,&quot;non-dropping-particle&quot;:&quot;&quot;},{&quot;family&quot;:&quot;Sartore&quot;,&quot;given&quot;:&quot;Andrea&quot;,&quot;parse-names&quot;:false,&quot;dropping-particle&quot;:&quot;&quot;,&quot;non-dropping-particle&quot;:&quot;&quot;},{&quot;family&quot;:&quot;Bortoli&quot;,&quot;given&quot;:&quot;Paolo&quot;,&quot;parse-names&quot;:false,&quot;dropping-particle&quot;:&quot;&quot;,&quot;non-dropping-particle&quot;:&quot;&quot;},{&quot;family&quot;:&quot;Grimaldi&quot;,&quot;given&quot;:&quot;Eva&quot;,&quot;parse-names&quot;:false,&quot;dropping-particle&quot;:&quot;&quot;,&quot;non-dropping-particle&quot;:&quot;&quot;},{&quot;family&quot;:&quot;Troiano&quot;,&quot;given&quot;:&quot;Luigi&quot;,&quot;parse-names&quot;:false,&quot;dropping-particle&quot;:&quot;&quot;,&quot;non-dropping-particle&quot;:&quot;&quot;},{&quot;family&quot;:&quot;Guaschino&quot;,&quot;given&quot;:&quot;Secondo&quot;,&quot;parse-names&quot;:false,&quot;dropping-particle&quot;:&quot;&quot;,&quot;non-dropping-particle&quot;:&quot;&quot;}],&quot;container-title&quot;:&quot;BJOG: An International Journal of Obstetrics and Gynaecology&quot;,&quot;container-title-short&quot;:&quot;BJOG&quot;,&quot;DOI&quot;:&quot;10.1111/j.1471-0528.2002.01163.x&quot;,&quot;ISSN&quot;:&quot;14700328&quot;,&quot;PMID&quot;:&quot;12135220&quot;,&quot;issued&quot;:{&quot;date-parts&quot;:[[2002]]},&quot;page&quot;:&quot;821-827&quot;,&quot;abstract&quot;:&quot;Objectives: 1. To assess the reproducibility of an electronic ultrasonographic technique for the measurement of urethral angulation; 2. To test the ability of measurement of the urethral angle and bladder neck mobility to predict genuine stress incontinence; 3. To compare ultrasound variables in stress incontinent women and in controls. Design: Case-control study. Population: Twenty-three incontinent women and 50 controls. Methods: Electronic measurements of the distance between the bladder neck and the symphysis pubis, the bladder neck and the symphysis pubis line and the midline of the symphysis (alpha angle) and the angle between the proximal and distal urethra (beta angle) by means of perineal ultrasonography with a comfortably full bladder at rest, during the Valsalva manoeuvre and during maximal pelvic floor contraction. The same procedure was performed by a second investigator. Repeatability was evaluated by the technique described by Bland and Altman. Statistical analysis was performed using Student's t test and the two-tailed paired t test. Main outcome measures: To test the possible role of the urethral angle in maintaining female continence. Results: Ultrasound analysis showed good repeatability between the two observers and is not influenced by vesical volume. Beta angle and urethrovesical mobility are inversely proportional, both in continent and in incontinent women. Urethral angle identifies genuine stress incontinence better than urethrovesical mobility (sensitivity 96% vs 87%; specificity 92% vs 68%; positive predictive value 85% vs 55%). There are significant differences in all ultrasound variables between incontinent women and continent controls. Conclusions: This study suggests a significant role of the urethral angle in maintaining female continence (in incontinent women it is lower at rest and lowers with straining). Measurement of the urethral angle can provide useful additional information to that provided by ultrasound evaluation of bladder neck mobility.&quot;,&quot;issue&quot;:&quot;7&quot;,&quot;volume&quot;:&quot;109&quot;},&quot;isTemporary&quot;:false},{&quot;id&quot;:&quot;c1cf3fb8-450e-33d5-af7e-8560030d0b5a&quot;,&quot;itemData&quot;:{&quot;type&quot;:&quot;article-journal&quot;,&quot;id&quot;:&quot;c1cf3fb8-450e-33d5-af7e-8560030d0b5a&quot;,&quot;title&quot;:&quot;Bladder neck mobility and urethral closure pressure as predictors of genuine stress incontinence&quot;,&quot;author&quot;:[{&quot;family&quot;:&quot;Dietz&quot;,&quot;given&quot;:&quot;H. P.&quot;,&quot;parse-names&quot;:false,&quot;dropping-particle&quot;:&quot;&quot;,&quot;non-dropping-particle&quot;:&quot;&quot;},{&quot;family&quot;:&quot;Clarke&quot;,&quot;given&quot;:&quot;B.&quot;,&quot;parse-names&quot;:false,&quot;dropping-particle&quot;:&quot;&quot;,&quot;non-dropping-particle&quot;:&quot;&quot;},{&quot;family&quot;:&quot;Herbison&quot;,&quot;given&quot;:&quot;P.&quot;,&quot;parse-names&quot;:false,&quot;dropping-particle&quot;:&quot;&quot;,&quot;non-dropping-particle&quot;:&quot;&quot;}],&quot;container-title&quot;:&quot;Int Urogynecol J Pelvic Floor Dysfunct&quot;,&quot;accessed&quot;:{&quot;date-parts&quot;:[[2026,2,6]]},&quot;DOI&quot;:&quot;10.1007/s001920200063&quot;,&quot;ISSN&quot;:&quot;09373462&quot;,&quot;PMID&quot;:&quot;12355287&quot;,&quot;issued&quot;:{&quot;date-parts&quot;:[[2002]]},&quot;page&quot;:&quot;289-293&quot;,&quot;abstract&quot;:&quot;Two hundred and seventy-five consecutive patients with symptoms of lower urinary tract dysfunction underwent urodynamic evaluation, including multi-channel urodynamics, urethral pressure profilometry, X-ray and ultrasound imaging. After women with previous incontinence or prolapse surgery or pelvic radiotherapy and those with evidence of urethral kinking on ultrasound had been excluded, 179 datasets were analyzed. Both bladder neck descent (P&lt;0.0001) and maximum urethral closure pressure (P&lt;0.0001) were strongly associated with a fluoroscopic diagnosis of GSI. Only weak correlations between bladder neck mobility and urethral pressure parameters (highest r = - 0.17) were observed. Regression analysis yielded a mathematical model that demonstrated a wide spread of odds ratios for GSI for the measured values (from &lt; 0.2 to &gt; 100). Bladder neck descent explained 29% and urethral closure pressure 12% of overall variability. Both bladder neck mobility and maximum urethral closure pressure are strong predictors of the diagnosis of GSI, provided major confounders are excluded. Bladder neck mobility appears to be the stronger preditor.&quot;,&quot;publisher&quot;:&quot;Springer London&quot;,&quot;issue&quot;:&quot;5&quot;,&quot;volume&quot;:&quot;13&quot;,&quot;container-title-short&quot;:&quot;&quot;},&quot;isTemporary&quot;:false},{&quot;id&quot;:&quot;5da53bb1-9f63-3f08-8713-d41b3115a49b&quot;,&quot;itemData&quot;:{&quot;type&quot;:&quot;article-journal&quot;,&quot;id&quot;:&quot;5da53bb1-9f63-3f08-8713-d41b3115a49b&quot;,&quot;title&quot;:&quot;The Visualized Urethral Mobility Profile in Stress Urinary Incontinence Described by Four-Dimensional Transperineal Ultrasound&quot;,&quot;author&quot;:[{&quot;family&quot;:&quot;Zhao&quot;,&quot;given&quot;:&quot;Baihua&quot;,&quot;parse-names&quot;:false,&quot;dropping-particle&quot;:&quot;&quot;,&quot;non-dropping-particle&quot;:&quot;&quot;},{&quot;family&quot;:&quot;Wen&quot;,&quot;given&quot;:&quot;Lieming&quot;,&quot;parse-names&quot;:false,&quot;dropping-particle&quot;:&quot;&quot;,&quot;non-dropping-particle&quot;:&quot;&quot;},{&quot;family&quot;:&quot;Liu&quot;,&quot;given&quot;:&quot;Dan&quot;,&quot;parse-names&quot;:false,&quot;dropping-particle&quot;:&quot;&quot;,&quot;non-dropping-particle&quot;:&quot;&quot;},{&quot;family&quot;:&quot;Huang&quot;,&quot;given&quot;:&quot;Shanya&quot;,&quot;parse-names&quot;:false,&quot;dropping-particle&quot;:&quot;&quot;,&quot;non-dropping-particle&quot;:&quot;&quot;}],&quot;container-title&quot;:&quot;Journal of Ultrasound in Medicine&quot;,&quot;accessed&quot;:{&quot;date-parts&quot;:[[2026,2,4]]},&quot;DOI&quot;:&quot;10.1002/jum.15828&quot;,&quot;ISSN&quot;:&quot;15509613&quot;,&quot;URL&quot;:&quot;/doi/pdf/10.1002/jum.15828&quot;,&quot;issued&quot;:{&quot;date-parts&quot;:[[2022,6,1]]},&quot;page&quot;:&quot;1439-1445&quot;,&quot;abstract&quot;:&quot;Objectives: To describe the urethral mobility during urine leaking in stress urinary incontinence (SUI) by transperineal ultrasound (TPUS) with urethral mobility profile (UMP) analysis. Methods: This was a prospective study of 380 women who had a cough stress test (CST) with TPUS. UMP software automatically placed six equidistant points from the bladder neck (Point 1) to the external urethral meatus (Point 6) and determined their x and y coordinates relative to the symphysis pubis. Urethral mobility vector of Points 1–6 (Vectors 1–6) and the distance between the six points and the symphysis (Dist. 1–6) were calculated and compared between the two groups. The visualized UMP was created by reproducing the positions of the six points at rest and on Valsalva. Results: Valid data of 188 women with SUI and 174 continent women were analyzed. The mean age of all 362 women was 49.3 years. Mean body mass index in the SUI group was significantly increased (23.8 vs 22.2 kg/m2, P &lt;.001). During CST, Vectors 1–6 and Dist. 2–6 were significantly increased (all P &lt;.005) in the SUI group. The UMP showed the mid-urethral rotated down around the symphysis pubis. The upper urethral profile in the two groups was similar. But the gap between the mid-urethra and the symphysis was wider in the SUI group. Conclusions: The visualized UMP illustrated the mid-urethral hypermobility in SUI by showing a wider gap due to the unstable connection between the mid-urethra and the symphysis pubis.&quot;,&quot;publisher&quot;:&quot;John Wiley &amp; Sons, Ltd&quot;,&quot;issue&quot;:&quot;6&quot;,&quot;volume&quot;:&quot;41&quot;,&quot;container-title-short&quot;:&quot;&quot;},&quot;isTemporary&quot;:false},{&quot;id&quot;:&quot;13486b7b-648e-3aea-912f-c35fb52bd2e8&quot;,&quot;itemData&quot;:{&quot;type&quot;:&quot;article-journal&quot;,&quot;id&quot;:&quot;13486b7b-648e-3aea-912f-c35fb52bd2e8&quot;,&quot;title&quot;:&quot;Urethral mobility and urinary incontinence&quot;,&quot;author&quot;:[{&quot;family&quot;:&quot;Pirpiris&quot;,&quot;given&quot;:&quot;A.&quot;,&quot;parse-names&quot;:false,&quot;dropping-particle&quot;:&quot;&quot;,&quot;non-dropping-particle&quot;:&quot;&quot;},{&quot;family&quot;:&quot;Shek&quot;,&quot;given&quot;:&quot;K. L.&quot;,&quot;parse-names&quot;:false,&quot;dropping-particle&quot;:&quot;&quot;,&quot;non-dropping-particle&quot;:&quot;&quot;},{&quot;family&quot;:&quot;Dietz&quot;,&quot;given&quot;:&quot;H. P.&quot;,&quot;parse-names&quot;:false,&quot;dropping-particle&quot;:&quot;&quot;,&quot;non-dropping-particle&quot;:&quot;&quot;}],&quot;container-title&quot;:&quot;Ultrasound in Obstetrics and Gynecology&quot;,&quot;accessed&quot;:{&quot;date-parts&quot;:[[2026,2,6]]},&quot;DOI&quot;:&quot;10.1002/uog.7658&quot;,&quot;ISSN&quot;:&quot;09607692&quot;,&quot;PMID&quot;:&quot;20503229&quot;,&quot;issued&quot;:{&quot;date-parts&quot;:[[2010,10]]},&quot;page&quot;:&quot;507-511&quot;,&quot;abstract&quot;:&quot;Objective Urethral mobility is considered an important factor in female urinary incontinence. We therefore undertook a study to correlate segmental urethral mobility, as described by the urethral motion profile (UMP), with symptoms and urodynamic findings. Our null hypothesis was that there would be no statistically significant relationship between female urinary incontinence and segmental urethral mobility. Methods We performed a retrospective study in 198 women who had undergone multichannel urodynamic testing and four-dimensional translabial ultrasound for symptoms of lower urinary tract dysfunction or prolapse. Segmental urethral mobility was described by vectors of movement from rest to maximum Valsalva, relative to the posteroinferior pubosymphyseal margin. We described the mobility of six equidistant points located along the length of the urethra from the bladder neck to the external urethral meatus. The results were tested against symptoms and urodynamic findings. Results Stress urinary incontinence (SUI) and urodynamic stress incontinence (USI), but not urge incontinence, detrusor overactivity or voiding dysfunction, were strongly associated with mobility of the mid-urethra. Conclusion Impairment of mid-urethral fixation, rather than bladder neck fixation, seems important in the pathophysiology of SUI and USI. Copyright © 2010 ISUOG.&quot;,&quot;issue&quot;:&quot;4&quot;,&quot;volume&quot;:&quot;36&quot;,&quot;container-title-short&quot;:&quot;&quot;},&quot;isTemporary&quot;:false},{&quot;id&quot;:&quot;2a8ea7c6-dd92-307d-b416-967eade64c43&quot;,&quot;itemData&quot;:{&quot;type&quot;:&quot;article-journal&quot;,&quot;id&quot;:&quot;2a8ea7c6-dd92-307d-b416-967eade64c43&quot;,&quot;title&quot;:&quot;Utility of 2D-ultrasound in pelvic floor muscle contraction and bladder neck mobility assessment in women with urinary incontinence&quot;,&quot;author&quot;:[{&quot;family&quot;:&quot;E Jamard&quot;,&quot;given&quot;:&quot;M Blouet, T Thubert, M Rejano-Campo, R Fauvet, AC Pizzoferrato&quot;,&quot;parse-names&quot;:false,&quot;dropping-particle&quot;:&quot;&quot;,&quot;non-dropping-particle&quot;:&quot;&quot;}],&quot;container-title&quot;:&quot;J Gynecol Obstet Hum Reprod.&quot;,&quot;accessed&quot;:{&quot;date-parts&quot;:[[2026,2,6]]},&quot;issued&quot;:{&quot;date-parts&quot;:[[2019]]},&quot;volume&quot;:&quot;6&quot;,&quot;container-title-short&quot;:&quot;&quot;},&quot;isTemporary&quot;:false}]},{&quot;citationID&quot;:&quot;MENDELEY_CITATION_cb745fd5-06fb-47f2-98a0-2229a074fa15&quot;,&quot;properties&quot;:{&quot;noteIndex&quot;:0},&quot;isEdited&quot;:false,&quot;manualOverride&quot;:{&quot;isManuallyOverridden&quot;:false,&quot;citeprocText&quot;:&quot;&lt;sup&gt;9,20,25&lt;/sup&gt;&quot;,&quot;manualOverrideText&quot;:&quot;&quot;},&quot;citationTag&quot;:&quot;MENDELEY_CITATION_v3_eyJjaXRhdGlvbklEIjoiTUVOREVMRVlfQ0lUQVRJT05fY2I3NDVmZDUtMDZmYi00N2YyLTk4YTAtMjIyOWEwNzRmYTE1IiwicHJvcGVydGllcyI6eyJub3RlSW5kZXgiOjB9LCJpc0VkaXRlZCI6ZmFsc2UsIm1hbnVhbE92ZXJyaWRlIjp7ImlzTWFudWFsbHlPdmVycmlkZGVuIjpmYWxzZSwiY2l0ZXByb2NUZXh0IjoiPHN1cD45LDIwLDI1PC9zdXA+IiwibWFudWFsT3ZlcnJpZGVUZXh0IjoiIn0sImNpdGF0aW9uSXRlbXMiOlt7ImlkIjoiYzI0NTI5OWUtZjZiMy0zZjYzLTg0ZGMtMWM2YTI4YTFkN2JlIiwiaXRlbURhdGEiOnsidHlwZSI6ImFydGljbGUtam91cm5hbCIsImlkIjoiYzI0NTI5OWUtZjZiMy0zZjYzLTg0ZGMtMWM2YTI4YTFkN2JlIiwidGl0bGUiOiJUaGUgcmVsYXRpb25zaGlwIGJldHdlZW4gdXJldGhyYWwgbW9iaWxpdHkgYW5kIGNsaW5pY2FsIG91dGNvbWVzIGFmdGVyIG1pZHVyZXRocmFsIHNsaW5nIHN1cmdlcnkiLCJhdXRob3IiOlt7ImZhbWlseSI6IlpoYW8iLCJnaXZlbiI6IkJhaWh1YSIsInBhcnNlLW5hbWVzIjpmYWxzZSwiZHJvcHBpbmctcGFydGljbGUiOiIiLCJub24tZHJvcHBpbmctcGFydGljbGUiOiIifSx7ImZhbWlseSI6Ilp1byIsImdpdmVuIjoiWWFsaSIsInBhcnNlLW5hbWVzIjpmYWxzZSwiZHJvcHBpbmctcGFydGljbGUiOiIiLCJub24tZHJvcHBpbmctcGFydGljbGUiOiIifSx7ImZhbWlseSI6IldlbiIsImdpdmVuIjoiTGllbWluZyIsInBhcnNlLW5hbWVzIjpmYWxzZSwiZHJvcHBpbmctcGFydGljbGUiOiIiLCJub24tZHJvcHBpbmctcGFydGljbGUiOiIifV0sImNvbnRhaW5lci10aXRsZSI6IkNvbnRpbmVuY2UiLCJhY2Nlc3NlZCI6eyJkYXRlLXBhcnRzIjpbWzIwMjYsMiw0XV19LCJET0kiOiIxMC4xMDE2L2ouY29udC4yMDIyLjEwMDU2OSIsIklTU04iOiIyNzcyOTczNyIsIlVSTCI6Imh0dHBzOi8vZG9pLm9yZy8xMC4xMDk3L2dtZS4wYjAxM2UzMTgxOTY3YjVkIiwiaXNzdWVkIjp7ImRhdGUtcGFydHMiOltbMjAyMywzLDFdXX0sInBhZ2UiOiIxMDA1NjkiLCJhYnN0cmFjdCI6Ik9iamVjdGl2ZTogVG8gZXhwbG9yZSB0aGUgcmVsYXRpb25zaGlwIGJldHdlZW4gdXJldGhyYWwgbW9iaWxpdHkgYW5kIGNsaW5pY2FsIG91dGNvbWVzIGFmdGVyIG1pZHVyZXRocmFsIHNsaW5nIChNVVMpIHN1cmdlcnkuIE1ldGhvZHM6IFRoaXMgd2FzIGEgcmV0cm9zcGVjdGl2ZSBhbmFseXNpcyBvZiB0aGUgcGF0aWVudHMgd2hvIGhhZCBNVVMgc3VyZ2VyeSBhbmQgY2xpbmljIGZvbGxvdy11cCB3aXRoIHVsdHJhc291bmQgZXhhbXMgYmV0d2VlbiAyMDE3IGFuZCAyMDIyLiBUaGUgc2xpbmcgbG9jYXRpb24sIHNsaW5nLXB1YmljIGdhcCAoU1BHKSwgYmxhZGRlciBuZWNrIG1vYmlsaXR5LCBhbmQgc2VnbWVudGFsIHVyZXRocmFsIG1vYmlsaXR5IHdlcmUgbWVhc3VyZWQgYW5kIGNvbXBhcmVkIGJldHdlZW4gd29tZW4gd2l0aCBjdXJlZCBTVUksIHJlY3VycmVudCBTVUksIGRlIG5vdm8gVkQsIGFuZCBjb250aW5lbnQgd29tZW4gd2l0aG91dCBNVVMuIFRoZSBjb3JyZWxhdGlvbnMgYmV0d2VlbiB1bHRyYXNvdW5kIGZpbmRpbmdzIGFuZCBjbGluaWNhbCBvdXRjb21lcyB3ZXJlIHRlc3RlZC4gUmVzdWx0czogT2YgMTk4IHdvbWVuIHdpdGggTVVTLCAxNzYgaGFkIGEgdGVsZXBob25lIGZvbGxvdy11cCwgYW5kIDE1MSAoMTUxLzE3NiwgODUuOCUpIHdlcmUgc3ViamVjdGl2ZWx5IHNhdGlzZmllZC4gQWZmZWN0ZWQgYnkgdGhlIGVwaWRlbWljLCBvbmx5IDEwNyBwYXRpZW50cyBoYWQgY2xpbmljIGZvbGxvdy11cCwgOTIgdmFsaWQgZGF0YSBvZiAzMiBjdXJlZCBTVUkgKEdyb3VwIDEpLCAzNyByZWN1cnJlbnQgU1VJIChHcm91cCAyKSwgYW5kIDIzIGRlIG5vdm8gVkQgKEdyb3VwIDMpIHdlcmUgY29tcGFyZWQgd2l0aCAxMDIgd29tZW4gd2l0aG91dCBNVVMuIEdyb3VwcyAxIGFuZCAyIGhhZCBzaWduaWZpY2FudCBsb3dlciBtaWR1cmV0aHJhbCBtb2JpbGl0eS4gSW4gR3JvdXAgMywgdGhlIG1pZCBhbmQgbG93ZXIgdXJldGhyYSB3YXMgdGlnaHRseSBuZWFyIHRoZSBzeW1waHlzaXMgb24gVmFsc2FsdmEsIGFuZCB0aGUgbW9iaWxpdHkgd2FzIGV4Y2Vzc2l2ZWx5IGRlY3JlYXNlZC4gU1BHIHdhcyBzaWduaWZpY2FudGx5IHdpZGVyIGluIEdyb3VwIDIgdGhhbiBpbiBHcm91cCAxICgxMy44IMKxIDMuNiBtbSB2cyAxMS4yIMKxIDIuNyBtbSwgcCA9IDAuMDAxKS4gU1BHIHdhcyBzdHJvbmdseSByZWxhdGVkIHRvIG1pZHVyZXRocmFsIG1vYmlsaXR5IChyPTAuMzIsIHA9MC4wMDIpIGFuZCBjbGluaWNhbCBvdXRjb21lcyAocj0wLjQ1LCBwPDAuMDAxKS4gTXVsdGl2YXJpYWJsZSByZWdyZXNzaW9uIHNob3dlZCBTUEcgcG9zaXRpdmVseSBjb3JyZWxhdGVkIHRvIHJlY3VycmVudCBTVUkgW09SOiAxLjQzOSAoOTUlIENJOjEuMTkx4oCTMS43MzgpIHA8MC4wMDFdLiBDb25jbHVzaW9uOiBNaWR1cmV0aHJhbCBzbGluZyByZWR1Y2VkIG1pZHVyZXRocmFsIG1vYmlsaXR5LiBBIHdpZGVyIFNQRyBpbmRpY2F0ZWQgYSBoaWdoZXIgbWlkdXJldGhyYWwgbW9iaWxpdHkgYW5kIGEgaGlnaGVyIHJpc2sgb2YgcmVjdXJyZW50IFNVSS4iLCJwdWJsaXNoZXIiOiJFbHNldmllciIsImlzc3VlIjoiNCIsInZvbHVtZSI6IjUiLCJjb250YWluZXItdGl0bGUtc2hvcnQiOiIifSwiaXNUZW1wb3JhcnkiOmZhbHNlfSx7ImlkIjoiMjgzM2ZhOTYtNTRlMi0zZjE0LThmZDgtZGE0OGVhOTNkNWVkIiwiaXRlbURhdGEiOnsidHlwZSI6ImFydGljbGUtam91cm5hbCIsImlkIjoiMjgzM2ZhOTYtNTRlMi0zZjE0LThmZDgtZGE0OGVhOTNkNWVkIiwidGl0bGUiOiJVcmV0aHJhbCBtb2JpbGl0eSBhbmQgUG9pbnQgQWEgb2YgdGhlIFBlbHZpYyBPcmdhbiBQcm9sYXBzZSBRdWFudGlmaWNhdGlvbiAoUE9QLVEpIHN5c3RlbSBiZWZvcmUgYW5kIGFmdGVyIG1pZHVyZXRocmFsIHNsaW5nIG9wZXJhdGlvbiIsImF1dGhvciI6W3siZmFtaWx5IjoiSFMgQ2h1bmciLCJnaXZlbiI6IlNPIEtpbSwgRCBLd29uIiwicGFyc2UtbmFtZXMiOmZhbHNlLCJkcm9wcGluZy1wYXJ0aWNsZSI6IiIsIm5vbi1kcm9wcGluZy1wYXJ0aWNsZSI6IiJ9XSwiY29udGFpbmVyLXRpdGxlIjoiTG93IFVyaW4gVHJhY3QgU3ltcHRvbXMuIiwiYWNjZXNzZWQiOnsiZGF0ZS1wYXJ0cyI6W1syMDI2LDIsNl1dfSwiaXNzdWVkIjp7ImRhdGUtcGFydHMiOltbMjAxOV1dfSwicGFnZSI6Ik8xMTctTzEyMCIsImlzc3VlIjoiMiIsInZvbHVtZSI6IjExIiwiY29udGFpbmVyLXRpdGxlLXNob3J0IjoiIn0sImlzVGVtcG9yYXJ5IjpmYWxzZX0seyJpZCI6IjQ4MzQ0ODExLTZkZTMtMzBkZC04NzRkLWIyMzAyNmJkNWZhMyIsIml0ZW1EYXRhIjp7InR5cGUiOiJhcnRpY2xlLWpvdXJuYWwiLCJpZCI6IjQ4MzQ0ODExLTZkZTMtMzBkZC04NzRkLWIyMzAyNmJkNWZhMyIsInRpdGxlIjoiTWlkdXJldGhyYWwgc2xpbmcgcG9zaXRpb24gYW5kIHN1cmdpY2FsIG91dGNvbWU6IGEgbWV0YS1hbmFseXNpcyIsImF1dGhvciI6W3siZmFtaWx5IjoiUXUiLCJnaXZlbiI6IlBlbmciLCJwYXJzZS1uYW1lcyI6ZmFsc2UsImRyb3BwaW5nLXBhcnRpY2xlIjoiIiwibm9uLWRyb3BwaW5nLXBhcnRpY2xlIjoiIn0seyJmYW1pbHkiOiJIYWkiLCJnaXZlbiI6Ik5pbmciLCJwYXJzZS1uYW1lcyI6ZmFsc2UsImRyb3BwaW5nLXBhcnRpY2xlIjoiIiwibm9uLWRyb3BwaW5nLXBhcnRpY2xlIjoiIn0seyJmYW1pbHkiOiJMdiIsImdpdmVuIjoiWmhhb3lhbmciLCJwYXJzZS1uYW1lcyI6ZmFsc2UsImRyb3BwaW5nLXBhcnRpY2xlIjoiIiwibm9uLWRyb3BwaW5nLXBhcnRpY2xlIjoiIn0seyJmYW1pbHkiOiJZYW5nIiwiZ2l2ZW4iOiJKaW5nZG9uZyIsInBhcnNlLW5hbWVzIjpmYWxzZSwiZHJvcHBpbmctcGFydGljbGUiOiIiLCJub24tZHJvcHBpbmctcGFydGljbGUiOiIifV0sImNvbnRhaW5lci10aXRsZSI6Ik1lZGljaW5lIiwiY29udGFpbmVyLXRpdGxlLXNob3J0IjoiTWVkaWNpbmUiLCJhY2Nlc3NlZCI6eyJkYXRlLXBhcnRzIjpbWzIwMjYsMiw2XV19LCJET0kiOiIxMC4xMDk3L01ELjAwMDAwMDAwMDAwMzYxMTUiLCJJU1NOIjoiMTUzNjU5NjQiLCJQTUlEIjoiMzgyMTUxMTUiLCJpc3N1ZWQiOnsiZGF0ZS1wYXJ0cyI6W1syMDI0LDEsMTJdXX0sInBhZ2UiOiJlMzYxMTUiLCJhYnN0cmFjdCI6IlRoZXJlIGlzIHN0aWxsIG9uZ29pbmcgZGViYXRlIGFzIHRvIHdoZXRoZXIgdGhlIG91dGNvbWUgb2YgdGhlIHNsaW5nIGlzIGRldGVybWluZWQgYnkgdGhlIHBvc2l0aW9uIG9mIHRoZSBtaWR1cmV0aHJhbCBzbGluZy4gSW4gb3JkZXIgdG8gZXZhbHVhdGUgdGhlIHBvdGVudGlhbCBpbXBhY3Qgb2Ygc2xpbmcgcG9zaXRpb24gb24gdGhlIG91dGNvbWVzIG9mIHJldHJvcHViaWMgYW5kIHRyYW5zb2J0dXJhdG9yIHNsaW5nIHByb2NlZHVyZXMgZm9yIHN0cmVzcyB1cmluYXJ5IGluY29udGluZW5jZSwgaXQgaXMgbmVjZXNzYXJ5IHRvIGNvbmR1Y3QgZnVydGhlciBpbnZlc3RpZ2F0aW9ucy4gV2UgY29uZHVjdGVkIGEgY29tcHJlaGVuc2l2ZSBzZWFyY2ggYWNyb3NzIHZhcmlvdXMgZWxlY3Ryb25pYyBkYXRhYmFzZXMgc3VjaCBhcyBQdWJNZWQsIEVNQkFTRSwgTUVETElORS4gUmVsZXZhbnQgZGF0YSB3ZXJlIGV4dHJhY3RlZCwgb3JnYW5pemVkIGluIGEgdGFibGUgZm9ybWF0LCBhbmQgYW5hbHl6ZWQgdXNpbmcgUmV2TWFuIHNvZnR3YXJlIGZvciBmdXJ0aGVyIGFuYWx5c2lzLiBUaGlzIHJldmlldyBjb21wcmlzZWQgYSB0b3RhbCBvZiA5IHN0dWRpZXMuIFRoZSBmaW5kaW5ncyBpbmRpY2F0ZSB0aGF0IHBhdGllbnRzIHdpdGggVFZUIHRhcGUgcGxhY2VtZW50IGluIHRoZSBtaWR1cmV0aHJhIGV4aGliaXRlZCBhIHNsaWdodGx5IGhpZ2hlciBjdXJlIHJhdGUgY29tcGFyZWQgdG8gdGhvc2Ugd2l0aCBwcm94aW1hbCBwbGFjZW1lbnQuIENvbnZlcnNlbHksIHRhcGUgcGxhY2VtZW50IGluIHRoZSBtaWR1cmV0aHJhIHdhcyBhc3NvY2lhdGVkIHdpdGggYSBzaWduaWZpY2FudGx5IGhpZ2hlciBjdXJlIHJhdGUgY29tcGFyZWQgdG8gZGlzdGFsIHBsYWNlbWVudCBbUlIgPSAwLjg0LCA5NSUgQ0kgKDAuNzQtMC45NSksIFAgPC4wNV0uIEluIHRoZSBjYXNlIG9mIHRyYW5zb2J0dXJhdG9yIHNsaW5ncywgdGFwZSBwb3NpdGlvbmluZyBiZW5lYXRoIHRoZSBtaWR1cmV0aHJhIG9yIGRpc3RhbCB1cmV0aHJhIHlpZWxkZWQgYmV0dGVyIG91dGNvbWVzIGNvbXBhcmVkIHRvIHBsYWNlbWVudCBuZWFyIHRoZSBibGFkZGVyIG5lY2sgW1JSID0gMC43NCwgOTUlIENJICgwLjU3LTAuOTQpLCBQID0uMDI7IFJSID0gMC42MSwgOTUlIENJICgwLjM5LTAuOTYpLCBQID0uMDNdLiBCYXNlZCBvbiAyRCBhbmQgM0QgdWx0cmFzb3VuZCBpbWFnaW5nLCBkaWZmZXJlbmNlcyBpbiBUVlQgcGxhY2VtZW50IGFwcGVhciB0byBoYXZlIG1pbmltYWwgaW1wYWN0IG9uIHRoZSBjdXJlIHJhdGUuIEhvd2V2ZXIsIHRoZSBoaWdoZXN0IHJhdGUgb2YgZmFpbHVyZSBhZnRlciB0cmFuc29idHVyYXRvciBzbGluZyBzdXJnZXJ5IGlzIGNsb3NlbHkgbGlua2VkIHRvIHRoZSBwb3NpdGlvbmluZy4iLCJwdWJsaXNoZXIiOiJMaXBwaW5jb3R0IFdpbGxpYW1zIGFuZCBXaWxraW5zIiwiaXNzdWUiOiIyIiwidm9sdW1lIjoiMTAzIn0sImlzVGVtcG9yYXJ5IjpmYWxzZX1dfQ==&quot;,&quot;citationItems&quot;:[{&quot;id&quot;:&quot;c245299e-f6b3-3f63-84dc-1c6a28a1d7be&quot;,&quot;itemData&quot;:{&quot;type&quot;:&quot;article-journal&quot;,&quot;id&quot;:&quot;c245299e-f6b3-3f63-84dc-1c6a28a1d7be&quot;,&quot;title&quot;:&quot;The relationship between urethral mobility and clinical outcomes after midurethral sling surgery&quot;,&quot;author&quot;:[{&quot;family&quot;:&quot;Zhao&quot;,&quot;given&quot;:&quot;Baihua&quot;,&quot;parse-names&quot;:false,&quot;dropping-particle&quot;:&quot;&quot;,&quot;non-dropping-particle&quot;:&quot;&quot;},{&quot;family&quot;:&quot;Zuo&quot;,&quot;given&quot;:&quot;Yali&quot;,&quot;parse-names&quot;:false,&quot;dropping-particle&quot;:&quot;&quot;,&quot;non-dropping-particle&quot;:&quot;&quot;},{&quot;family&quot;:&quot;Wen&quot;,&quot;given&quot;:&quot;Lieming&quot;,&quot;parse-names&quot;:false,&quot;dropping-particle&quot;:&quot;&quot;,&quot;non-dropping-particle&quot;:&quot;&quot;}],&quot;container-title&quot;:&quot;Continence&quot;,&quot;accessed&quot;:{&quot;date-parts&quot;:[[2026,2,4]]},&quot;DOI&quot;:&quot;10.1016/j.cont.2022.100569&quot;,&quot;ISSN&quot;:&quot;27729737&quot;,&quot;URL&quot;:&quot;https://doi.org/10.1097/gme.0b013e3181967b5d&quot;,&quot;issued&quot;:{&quot;date-parts&quot;:[[2023,3,1]]},&quot;page&quot;:&quot;100569&quot;,&quot;abstract&quot;:&quot;Objective: To explore the relationship between urethral mobility and clinical outcomes after midurethral sling (MUS) surgery. Methods: This was a retrospective analysis of the patients who had MUS surgery and clinic follow-up with ultrasound exams between 2017 and 2022. The sling location, sling-pubic gap (SPG), bladder neck mobility, and segmental urethral mobility were measured and compared between women with cured SUI, recurrent SUI, de novo VD, and continent women without MUS. The correlations between ultrasound findings and clinical outcomes were tested. Results: Of 198 women with MUS, 176 had a telephone follow-up, and 151 (151/176, 85.8%) were subjectively satisfied. Affected by the epidemic, only 107 patients had clinic follow-up, 92 valid data of 32 cured SUI (Group 1), 37 recurrent SUI (Group 2), and 23 de novo VD (Group 3) were compared with 102 women without MUS. Groups 1 and 2 had significant lower midurethral mobility. In Group 3, the mid and lower urethra was tightly near the symphysis on Valsalva, and the mobility was excessively decreased. SPG was significantly wider in Group 2 than in Group 1 (13.8 ± 3.6 mm vs 11.2 ± 2.7 mm, p = 0.001). SPG was strongly related to midurethral mobility (r=0.32, p=0.002) and clinical outcomes (r=0.45, p&lt;0.001). Multivariable regression showed SPG positively correlated to recurrent SUI [OR: 1.439 (95% CI:1.191–1.738) p&lt;0.001]. Conclusion: Midurethral sling reduced midurethral mobility. A wider SPG indicated a higher midurethral mobility and a higher risk of recurrent SUI.&quot;,&quot;publisher&quot;:&quot;Elsevier&quot;,&quot;issue&quot;:&quot;4&quot;,&quot;volume&quot;:&quot;5&quot;,&quot;container-title-short&quot;:&quot;&quot;},&quot;isTemporary&quot;:false},{&quot;id&quot;:&quot;2833fa96-54e2-3f14-8fd8-da48ea93d5ed&quot;,&quot;itemData&quot;:{&quot;type&quot;:&quot;article-journal&quot;,&quot;id&quot;:&quot;2833fa96-54e2-3f14-8fd8-da48ea93d5ed&quot;,&quot;title&quot;:&quot;Urethral mobility and Point Aa of the Pelvic Organ Prolapse Quantification (POP-Q) system before and after midurethral sling operation&quot;,&quot;author&quot;:[{&quot;family&quot;:&quot;HS Chung&quot;,&quot;given&quot;:&quot;SO Kim, D Kwon&quot;,&quot;parse-names&quot;:false,&quot;dropping-particle&quot;:&quot;&quot;,&quot;non-dropping-particle&quot;:&quot;&quot;}],&quot;container-title&quot;:&quot;Low Urin Tract Symptoms.&quot;,&quot;accessed&quot;:{&quot;date-parts&quot;:[[2026,2,6]]},&quot;issued&quot;:{&quot;date-parts&quot;:[[2019]]},&quot;page&quot;:&quot;O117-O120&quot;,&quot;issue&quot;:&quot;2&quot;,&quot;volume&quot;:&quot;11&quot;,&quot;container-title-short&quot;:&quot;&quot;},&quot;isTemporary&quot;:false},{&quot;id&quot;:&quot;48344811-6de3-30dd-874d-b23026bd5fa3&quot;,&quot;itemData&quot;:{&quot;type&quot;:&quot;article-journal&quot;,&quot;id&quot;:&quot;48344811-6de3-30dd-874d-b23026bd5fa3&quot;,&quot;title&quot;:&quot;Midurethral sling position and surgical outcome: a meta-analysis&quot;,&quot;author&quot;:[{&quot;family&quot;:&quot;Qu&quot;,&quot;given&quot;:&quot;Peng&quot;,&quot;parse-names&quot;:false,&quot;dropping-particle&quot;:&quot;&quot;,&quot;non-dropping-particle&quot;:&quot;&quot;},{&quot;family&quot;:&quot;Hai&quot;,&quot;given&quot;:&quot;Ning&quot;,&quot;parse-names&quot;:false,&quot;dropping-particle&quot;:&quot;&quot;,&quot;non-dropping-particle&quot;:&quot;&quot;},{&quot;family&quot;:&quot;Lv&quot;,&quot;given&quot;:&quot;Zhaoyang&quot;,&quot;parse-names&quot;:false,&quot;dropping-particle&quot;:&quot;&quot;,&quot;non-dropping-particle&quot;:&quot;&quot;},{&quot;family&quot;:&quot;Yang&quot;,&quot;given&quot;:&quot;Jingdong&quot;,&quot;parse-names&quot;:false,&quot;dropping-particle&quot;:&quot;&quot;,&quot;non-dropping-particle&quot;:&quot;&quot;}],&quot;container-title&quot;:&quot;Medicine&quot;,&quot;container-title-short&quot;:&quot;Medicine&quot;,&quot;accessed&quot;:{&quot;date-parts&quot;:[[2026,2,6]]},&quot;DOI&quot;:&quot;10.1097/MD.0000000000036115&quot;,&quot;ISSN&quot;:&quot;15365964&quot;,&quot;PMID&quot;:&quot;38215115&quot;,&quot;issued&quot;:{&quot;date-parts&quot;:[[2024,1,12]]},&quot;page&quot;:&quot;e36115&quot;,&quot;abstract&quot;:&quot;There is still ongoing debate as to whether the outcome of the sling is determined by the position of the midurethral sling. In order to evaluate the potential impact of sling position on the outcomes of retropubic and transobturator sling procedures for stress urinary incontinence, it is necessary to conduct further investigations. We conducted a comprehensive search across various electronic databases such as PubMed, EMBASE, MEDLINE. Relevant data were extracted, organized in a table format, and analyzed using RevMan software for further analysis. This review comprised a total of 9 studies. The findings indicate that patients with TVT tape placement in the midurethra exhibited a slightly higher cure rate compared to those with proximal placement. Conversely, tape placement in the midurethra was associated with a significantly higher cure rate compared to distal placement [RR = 0.84, 95% CI (0.74-0.95), P &lt;.05]. In the case of transobturator slings, tape positioning beneath the midurethra or distal urethra yielded better outcomes compared to placement near the bladder neck [RR = 0.74, 95% CI (0.57-0.94), P =.02; RR = 0.61, 95% CI (0.39-0.96), P =.03]. Based on 2D and 3D ultrasound imaging, differences in TVT placement appear to have minimal impact on the cure rate. However, the highest rate of failure after transobturator sling surgery is closely linked to the positioning.&quot;,&quot;publisher&quot;:&quot;Lippincott Williams and Wilkins&quot;,&quot;issue&quot;:&quot;2&quot;,&quot;volume&quot;:&quot;103&quot;},&quot;isTemporary&quot;:false}]},{&quot;citationID&quot;:&quot;MENDELEY_CITATION_dd4dbe2b-41c0-4480-9174-9ecfb4024ed3&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GQ0ZGJlMmItNDFjMC00NDgwLTkxNzQtOWVjZmI0MDI0ZWQzIiwicHJvcGVydGllcyI6eyJub3RlSW5kZXgiOjB9LCJpc0VkaXRlZCI6ZmFsc2UsIm1hbnVhbE92ZXJyaWRlIjp7ImlzTWFudWFsbHlPdmVycmlkZGVuIjpmYWxzZSwiY2l0ZXByb2NUZXh0IjoiPHN1cD4zLDQ8L3N1cD4iLCJtYW51YWxPdmVycmlkZVRleHQiOiIifSwiY2l0YXRpb25JdGVtcyI6W3siaWQiOiI5MmM2ZGVjMy1hMGE0LTNkMTQtYmE0Zi0wZGFhMGU5NmI2NWEiLCJpdGVtRGF0YSI6eyJ0eXBlIjoiYXJ0aWNsZS1qb3VybmFsIiwiaWQiOiI5MmM2ZGVjMy1hMGE0LTNkMTQtYmE0Zi0wZGFhMGU5NmI2NWEiLCJ0aXRsZSI6IlN0cnVjdHVyYWwgc3VwcG9ydCBvZiB0aGUgdXJldGhyYSBhcyBpdCByZWxhdGVzIHRvIHN0cmVzcyB1cmluYXJ5IGluY29udGluZW5jZTogdGhlIGhhbW1vY2sgaHlwb3RoZXNpcyIsImF1dGhvciI6W3siZmFtaWx5IjoiRGVMYW5jZXkiLCJnaXZlbiI6IkpvaG4gTyBMIiwicGFyc2UtbmFtZXMiOmZhbHNlLCJkcm9wcGluZy1wYXJ0aWNsZSI6IiIsIm5vbi1kcm9wcGluZy1wYXJ0aWNsZSI6IiJ9XSwiY29udGFpbmVyLXRpdGxlIjoiQW1lcmljYW4gam91cm5hbCBvZiBvYnN0ZXRyaWNzIGFuZCBneW5lY29sb2d5IiwiY29udGFpbmVyLXRpdGxlLXNob3J0IjoiQW0uIEouIE9ic3RldC4gR3luZWNvbC4iLCJJU1NOIjoiMDAwMi05Mzc4IiwiaXNzdWVkIjp7ImRhdGUtcGFydHMiOltbMTk5NF1dfSwicGFnZSI6IjE3MTMtMTcyMyIsInB1Ymxpc2hlciI6IkVsc2V2aWVyIiwiaXNzdWUiOiI1Iiwidm9sdW1lIjoiMTcwIn0sImlzVGVtcG9yYXJ5IjpmYWxzZX0seyJpZCI6ImI0ZmQzNDI0LTdiMjktMzAzZC05MzhhLTUwNTBkNWEzYjJiMyIsIml0ZW1EYXRhIjp7InR5cGUiOiJhcnRpY2xlLWpvdXJuYWwiLCJpZCI6ImI0ZmQzNDI0LTdiMjktMzAzZC05MzhhLTUwNTBkNWEzYjJiMyIsInRpdGxlIjoiQW4gSW50ZWdyYWwgVGhlb3J5IG9mIEZlbWFsZSBVcmluYXJ5IEluY29udGluZW5jZSIsImF1dGhvciI6W3siZmFtaWx5IjoiUGV0cm9zIiwiZ2l2ZW4iOiJQZXRlciBFLlBhcGEiLCJwYXJzZS1uYW1lcyI6ZmFsc2UsImRyb3BwaW5nLXBhcnRpY2xlIjoiIiwibm9uLWRyb3BwaW5nLXBhcnRpY2xlIjoiIn0seyJmYW1pbHkiOiJVbG1zdGVuIiwiZ2l2ZW4iOiJVbGYgSS4iLCJwYXJzZS1uYW1lcyI6ZmFsc2UsImRyb3BwaW5nLXBhcnRpY2xlIjoiIiwibm9uLWRyb3BwaW5nLXBhcnRpY2xlIjoiIn1dLCJjb250YWluZXItdGl0bGUiOiJBY3RhIE9ic3RldHJpY2lhIGV0IEd5bmVjb2xvZ2ljYSBTY2FuZGluYXZpY2EiLCJjb250YWluZXItdGl0bGUtc2hvcnQiOiJBY3RhIE9ic3RldC4gR3luZWNvbC4gU2NhbmQuIiwiYWNjZXNzZWQiOnsiZGF0ZS1wYXJ0cyI6W1syMDIyLDEsMjVdXX0sIkRPSSI6IjEwLjExMTEvSi4xNjAwLTA0MTIuMTk5MC5UQjA4MDI3LlgiLCJJU1NOIjoiMTYwMC0wNDEyIiwiUE1JRCI6IjIwOTMyNzgiLCJVUkwiOiJodHRwczovL29ubGluZWxpYnJhcnkud2lsZXkuY29tL2RvaS9mdWxsLzEwLjExMTEvai4xNjAwLTA0MTIuMTk5MC50YjA4MDI3LngiLCJpc3N1ZWQiOnsiZGF0ZS1wYXJ0cyI6W1sxOTkwLDEsMV1dfSwicGFnZSI6IjctMzEiLCJhYnN0cmFjdCI6IkFic3RyYWN0IEluIHRoaXMgVGhlb3J5IHBhcGVyLCB0aGUgY29tcGxleCBpbnRlcnBsYXkgb2YgdGhlIHNwZWNpZmljIHN0cnVjdHVyZXMgaW52b2x2ZWQgaW4gZmVtYWxlIHVyaW5hcnkgY29udGluZW5jZSBhcmUgYW5hbHl6ZWQuIEluIGFkZGl0aW9uIHRoZSBlZmZlY3RzIG9mIGFnZSwgaG9ybW9uZXMsIGFuZCBpYXRyb2dlbmljYWxseSBpbmR1Y2VkIHNjYXIgdGlzc3VlIG9uIHRoZXNlIHN0cnVjdHVyZXMsIGFyZSBkaXNjdXNzZWQgc3BlY2lmaWNhbGx5IHdpdGggcmVnYXJkIHRvIHVuZGVyc3RhbmRpbmcgdGhlIHByb3BlciBiYXNpcyBmb3IgdHJlYXRtZW50IG9mIHVyaW5hcnkgaW5jb250aW5lbmNlLiBBY2NvcmRpbmcgdG8gdGhlIFRoZW9yeSBzdHJlc3MgYW5kIHVyZ2Ugc3ltcHRvbXMgbWF5IGJvdGggZGVyaXZlLCBmb3IgZGlmZmVyZW50IHJlYXNvbnMgZnJvbSB0aGUgc2FtZSBhbmF0b21pY2FsIGRlZmVjdCwgYSBsYXggdmFnaW5hLiBUaGlzIGxheGl0eSBtYXkgYmUgY2F1c2VkIGJ5IGRlZmVjdHMgd2l0aGluIHRoZSB2YWdpbmFsIHdhbGwgaXRzZWxmLCBvciBpdHMgc3VwcG9ydGluZyBzdHJ1Y3R1cmVzIGkuZS4gbGlnYW1lbnRzLCBtdXNjbGVzLCBhbmQgdGhlaXIgY29ubmVjdGl2ZSB0aXNzdWUgaW5zZXJ0aW9ucy4gVGhlIHZhZ2luYSBoYXMgYSBkdWFsIGZ1bmN0aW9uLiBJdCBtZWRpYXRlcyAodHJhbnNtaXRzKSB0aGUgdmFyaW91cyBtdXNjbGUgbW92ZW1lbnRzIGludm9sdmVkIGluIGJsYWRkZXIgbmVjayBvcGVuaW5nIGFuZCBjbG9zdXJlIHRocm91Z2ggdGhyZWUgc2VwYXJhdGUgY2xvc3VyZSBtZWNoYW5pc21zLiBJdCBhbHNvIGhhcyBhIHN0cnVjdHVyYWwgZnVuY3Rpb24sIGFuZCBwcmV2ZW50cyB1cmdlbmN5IGJ5IHN1cHBvcnRpbmcgdGhlIGh5cG90aGVzaXplZCBzdHJldGNoIHJlY2VwdG9ycyBhdCB0aGUgcHJveGltYWwgdXJldGhyYSBhbmQgYmxhZGRlciBuZWNrLiBBbHRlcmVkIGNvbGxhZ2VuL2VsYXN0aW4gaW4gdGhlIHZhZ2luYWwgY29ubmVjdGl2ZSB0aXNzdWUgYW5kL29yIGl0cyBsaWdhbWVudG91cyBzdXBwb3J0cyBtYXkgY2F1c2UgbGF4aXR5LiBUaGlzIGRpc3NpcGF0ZXMgdGhlIG11c2NsZSBjb250cmFjdGlvbiwgY2F1c2luZyBzdHJlc3MgaW5jb250aW5lbmNlLCBhbmQvb3IgYWN0aXZhdGlvbiBvZiBhbiBpbmFwcHJvcHJpYXRlIG1pY3R1cml0aW9uIHJlZmxleCwgKOKAnGJsYWRkZXIgaW5zdGFiaWxpdHnigJ0pIGJ5IHN0aW11bGF0aW9uIG9mIGJsYWRkZXIgYmFzZSBzdHJldGNoIHJlY2VwdG9ycy4gVGhlIGxhdHRlciBpcyBtYW5pZmVzdGVkIGJ5IHN5bXB0b21zIG9mIGZyZXF1ZW5jeSwgdXJnZW5jeSwgbm9jdHVyaWEgd2l0aCBvciB3aXRob3V0IHVyaW5lIGxvc3MuIDE5OTAgQWN0YSBPYnN0ZXQgR3luZWNvbCBTY2FuZCIsInB1Ymxpc2hlciI6IkpvaG4gV2lsZXkgJiBTb25zLCBMdGQiLCJpc3N1ZSI6IlMxNTMiLCJ2b2x1bWUiOiI2OSJ9LCJpc1RlbXBvcmFyeSI6ZmFsc2V9XX0=&quot;,&quot;citationItems&quot;:[{&quot;id&quot;:&quot;92c6dec3-a0a4-3d14-ba4f-0daa0e96b65a&quot;,&quot;itemData&quot;:{&quot;type&quot;:&quot;article-journal&quot;,&quot;id&quot;:&quot;92c6dec3-a0a4-3d14-ba4f-0daa0e96b65a&quot;,&quot;title&quot;:&quot;Structural support of the urethra as it relates to stress urinary incontinence: the hammock hypothesis&quot;,&quot;author&quot;:[{&quot;family&quot;:&quot;DeLancey&quot;,&quot;given&quot;:&quot;John O L&quot;,&quot;parse-names&quot;:false,&quot;dropping-particle&quot;:&quot;&quot;,&quot;non-dropping-particle&quot;:&quot;&quot;}],&quot;container-title&quot;:&quot;American journal of obstetrics and gynecology&quot;,&quot;container-title-short&quot;:&quot;Am. J. Obstet. Gynecol.&quot;,&quot;ISSN&quot;:&quot;0002-9378&quot;,&quot;issued&quot;:{&quot;date-parts&quot;:[[1994]]},&quot;page&quot;:&quot;1713-1723&quot;,&quot;publisher&quot;:&quot;Elsevier&quot;,&quot;issue&quot;:&quot;5&quot;,&quot;volume&quot;:&quot;170&quot;},&quot;isTemporary&quot;:false},{&quot;id&quot;:&quot;b4fd3424-7b29-303d-938a-5050d5a3b2b3&quot;,&quot;itemData&quot;:{&quot;type&quot;:&quot;article-journal&quot;,&quot;id&quot;:&quot;b4fd3424-7b29-303d-938a-5050d5a3b2b3&quot;,&quot;title&quot;:&quot;An Integral Theory of Female Urinary Incontinence&quot;,&quot;author&quot;:[{&quot;family&quot;:&quot;Petros&quot;,&quot;given&quot;:&quot;Peter E.Papa&quot;,&quot;parse-names&quot;:false,&quot;dropping-particle&quot;:&quot;&quot;,&quot;non-dropping-particle&quot;:&quot;&quot;},{&quot;family&quot;:&quot;Ulmsten&quot;,&quot;given&quot;:&quot;Ulf I.&quot;,&quot;parse-names&quot;:false,&quot;dropping-particle&quot;:&quot;&quot;,&quot;non-dropping-particle&quot;:&quot;&quot;}],&quot;container-title&quot;:&quot;Acta Obstetricia et Gynecologica Scandinavica&quot;,&quot;container-title-short&quot;:&quot;Acta Obstet. Gynecol. Scand.&quot;,&quot;accessed&quot;:{&quot;date-parts&quot;:[[2022,1,25]]},&quot;DOI&quot;:&quot;10.1111/J.1600-0412.1990.TB08027.X&quot;,&quot;ISSN&quot;:&quot;1600-0412&quot;,&quot;PMID&quot;:&quot;2093278&quot;,&quot;URL&quot;:&quot;https://onlinelibrary.wiley.com/doi/full/10.1111/j.1600-0412.1990.tb08027.x&quot;,&quot;issued&quot;:{&quot;date-parts&quot;:[[1990,1,1]]},&quot;page&quot;:&quot;7-31&quot;,&quot;abstract&quot;:&quot;Abstract In this Theory paper, the complex interplay of the specific structures involved in female urinary continence are analyzed. In addition the effects of age, hormones, and iatrogenically induced scar tissue on these structures, are discussed specifically with regard to understanding the proper basis for treatment of urinary incontinence. According to the Theory stress and urge symptoms may both derive, for different reasons from the same anatomical defect, a lax vagina. This laxity may be caused by defects within the vaginal wall itself, or its supporting structures i.e. ligaments, muscles, and their connective tissue insertions. The vagina has a dual function. It mediates (transmits) the various muscle movements involved in bladder neck opening and closure through three separate closure mechanisms. It also has a structural function, and prevents urgency by supporting the hypothesized stretch receptors at the proximal urethra and bladder neck. Altered collagen/elastin in the vaginal connective tissue and/or its ligamentous supports may cause laxity. This dissipates the muscle contraction, causing stress incontinence, and/or activation of an inappropriate micturition reflex, (“bladder instability”) by stimulation of bladder base stretch receptors. The latter is manifested by symptoms of frequency, urgency, nocturia with or without urine loss. 1990 Acta Obstet Gynecol Scand&quot;,&quot;publisher&quot;:&quot;John Wiley &amp; Sons, Ltd&quot;,&quot;issue&quot;:&quot;S153&quot;,&quot;volume&quot;:&quot;69&quot;},&quot;isTemporary&quot;:false}]},{&quot;citationID&quot;:&quot;MENDELEY_CITATION_f22ad374-7380-4d1c-bb8f-a7e1df219673&quot;,&quot;properties&quot;:{&quot;noteIndex&quot;:0},&quot;isEdited&quot;:false,&quot;manualOverride&quot;:{&quot;isManuallyOverridden&quot;:false,&quot;citeprocText&quot;:&quot;&lt;sup&gt;11,20,26&lt;/sup&gt;&quot;,&quot;manualOverrideText&quot;:&quot;&quot;},&quot;citationTag&quot;:&quot;MENDELEY_CITATION_v3_eyJjaXRhdGlvbklEIjoiTUVOREVMRVlfQ0lUQVRJT05fZjIyYWQzNzQtNzM4MC00ZDFjLWJiOGYtYTdlMWRmMjE5NjczIiwicHJvcGVydGllcyI6eyJub3RlSW5kZXgiOjB9LCJpc0VkaXRlZCI6ZmFsc2UsIm1hbnVhbE92ZXJyaWRlIjp7ImlzTWFudWFsbHlPdmVycmlkZGVuIjpmYWxzZSwiY2l0ZXByb2NUZXh0IjoiPHN1cD4xMSwyMCwyNjwvc3VwPiIsIm1hbnVhbE92ZXJyaWRlVGV4dCI6IiJ9LCJjaXRhdGlvbkl0ZW1zIjpbeyJpZCI6Ijk4OTZmMWUxLWY2MzctMzU0Mi04MTY5LWU2N2Y2MzE3YWYyMiIsIml0ZW1EYXRhIjp7InR5cGUiOiJhcnRpY2xlLWpvdXJuYWwiLCJpZCI6Ijk4OTZmMWUxLWY2MzctMzU0Mi04MTY5LWU2N2Y2MzE3YWYyMiIsInRpdGxlIjoiQ29ycmVsYXRpb25zIGJldHdlZW4gU29ub2dyYXBoaWMgYW5kIFVyb2R5bmFtaWMgRmluZGluZ3MgYWZ0ZXIgTWlkIFVyZXRocmFsIFNsaW5nIFN1cmdlcnkiLCJhdXRob3IiOlt7ImZhbWlseSI6IldlbiIsImdpdmVuIjoiTGllbWluZyIsInBhcnNlLW5hbWVzIjpmYWxzZSwiZHJvcHBpbmctcGFydGljbGUiOiIiLCJub24tZHJvcHBpbmctcGFydGljbGUiOiIifSx7ImZhbWlseSI6IlNoZWsiLCJnaXZlbiI6IkthIExhaSIsInBhcnNlLW5hbWVzIjpmYWxzZSwiZHJvcHBpbmctcGFydGljbGUiOiIiLCJub24tZHJvcHBpbmctcGFydGljbGUiOiIifSx7ImZhbWlseSI6IlN1YnJhbWFuaWFtIiwiZ2l2ZW4iOiJOaXNoYW1pbmkiLCJwYXJzZS1uYW1lcyI6ZmFsc2UsImRyb3BwaW5nLXBhcnRpY2xlIjoiIiwibm9uLWRyb3BwaW5nLXBhcnRpY2xlIjoiIn0seyJmYW1pbHkiOiJGcmllZG1hbiIsImdpdmVuIjoiVGFsaWEiLCJwYXJzZS1uYW1lcyI6ZmFsc2UsImRyb3BwaW5nLXBhcnRpY2xlIjoiIiwibm9uLWRyb3BwaW5nLXBhcnRpY2xlIjoiIn0seyJmYW1pbHkiOiJEaWV0eiIsImdpdmVuIjoiSGFucyBQZXRlciIsInBhcnNlLW5hbWVzIjpmYWxzZSwiZHJvcHBpbmctcGFydGljbGUiOiIiLCJub24tZHJvcHBpbmctcGFydGljbGUiOiIifV0sImNvbnRhaW5lci10aXRsZSI6IkpvdXJuYWwgb2YgVXJvbG9neSIsImFjY2Vzc2VkIjp7ImRhdGUtcGFydHMiOltbMjAyNiwyLDZdXX0sIkRPSSI6IjEwLjEwMTYvai5qdXJvLjIwMTcuMTIuMDQ2IiwiSVNTTiI6IjE1MjczNzkyIiwiUE1JRCI6IjI5Mjg4MTIzIiwiaXNzdWVkIjp7ImRhdGUtcGFydHMiOltbMjAxOCw2LDFdXX0sInBhZ2UiOiIxNTcxLTE1NzYiLCJhYnN0cmFjdCI6IlB1cnBvc2U6IFdlIHN0dWRpZWQgY29ycmVsYXRpb25zIGJldHdlZW4gc29ub2dyYXBoaWMgYW5kIHVyb2R5bmFtaWMgZmluZGluZ3MgYWZ0ZXIgc3VidXJldGhyYWwgc2xpbmcgc3VyZ2VyeS4gTWF0ZXJpYWxzIGFuZCBNZXRob2RzOiBUaGlzIHJldHJvc3BlY3RpdmUgc3R1ZHkgd2FzIGRvbmUgaW4gMTQxIHdvbWVuIHdobyB1bmRlcndlbnQgbXVsdGljaGFubmVsIHVyb2R5bmFtaWMgdGVzdGluZyBhbmQgdHJhbnNsYWJpYWwgNC1kaW1lbnNpb25hbCB1bHRyYXNvdW5kIGFmdGVyIHN1YnVyZXRocmFsIHNsaW5nIHN1cmdlcnkgYmV0d2VlbiAyMDA2IGFuZCAyMDE2LiBXZSBkZXRlcm1pbmVkIHRoZSBzbGluZy1wdWJpcyBnYXAsIGllIHRoZSBkaXN0YW5jZSBiZXR3ZWVuIHRoZSBzbGluZyBhbmQgdGhlIGluZmVyaW9yIHBvc3RlcmlvciBtYXJnaW4gb2YgdGhlIHB1YmljIHN5bXBoeXNpcywgZHVyaW5nIHRoZSBWYWxzYWx2YSBtYW5ldXZlciBhbmQgdGhlIHVyZXRocmFsIG1vdGlvbiBwcm9maWxlLiBUaGUgbGF0dGVyIHdhcyBhc3Nlc3NlZCBieSBjYWxjdWxhdGluZyB0aGUgbW9iaWxpdHkgdmVjdG9ycyBvZiA2IGVxdWlkaXN0YW50IHBvaW50cyBhbG9uZyB0aGUgbGVuZ3RoIG9mIHRoZSB1cmV0aHJhIGZyb20gdGhlIGJsYWRkZXIgbmVjayB0byB0aGUgZXh0ZXJuYWwgdXJldGhyYWwgbWVhdHVzIGFnYWluc3QgdGhlIGRvcnNvY2F1ZGFsIG1hcmdpbiBvZiB0aGUgcHViaWMgc3ltcGh5c2lzIGR1cmluZyB0aGUgVmFsc2FsdmEgbWFuZXV2ZXIuIENvcnJlbGF0aW9ucyB3ZXJlIGRldGVybWluZWQgYmV0d2VlbiB0aGUgc2xpbmctcHViaXMgZ2FwIGFuZCB0aGUgbW9iaWxpdHkgdmVjdG9ycywgYW5kIGJldHdlZW4gdGhlc2UgbWVhc3VyZXMgYW5kIHVyb2R5bmFtaWMgZGF0YS4gUmVzdWx0czogTWVkaWFuIGZvbGxvd3VwIGluIHRoZSAxMjYgd29tZW4gd2l0aCBjb21wbGV0ZSBkYXRhIHdhcyAzNiBtb250aHMuIFNpZ25pZmljYW50IGNvcnJlbGF0aW9ucyB3ZXJlIGZvdW5kIGJldHdlZW4gdGhlIHNsaW5nLXB1YmlzIGdhcCBhbmQgdGhlIG1pZCB1cmV0aHJhbCBtb2JpbGl0eSB2ZWN0b3JzIChhbGwgcCA8MC4wMikuIFRoZSBzbGluZy1wdWJpcyBnYXAgYW5kIHRoZSBtaWQgdXJldGhyYWwgbW9iaWxpdHkgdmVjdG9ycyBuZWdhdGl2ZWx5IGNvcnJlbGF0ZWQgd2l0aCBkZXRydXNvciBwcmVzc3VyZSBhdCBtYXhpbXVtIGZsb3cgKHAgPSAwLjAzNyBhbmQgMC4wMDQsIHJlc3BlY3RpdmVseSkuIFVyb2R5bmFtaWMgc3RyZXNzIGluY29udGluZW5jZSB3YXMgbW9yZSBsaWtlbHkgaW4gd29tZW4gd2l0aCBhIGdyZWF0ZXIgc2xpbmctcHViaXMgZ2FwIChwID0gMC4wMDMpLiBDb25jbHVzaW9uczogVGhlIHRpZ2h0ZXIgdGhlIHNsaW5nIG9uIHVsdHJhc291bmQsIHRoZSBsZXNzIGxpa2VseSBpcyB1cm9keW5hbWljIHN0cmVzcyBpbmNvbnRpbmVuY2UgYW5kIHRoZSBoaWdoZXIgdGhlIGRldHJ1c29yIHByZXNzdXJlIGR1cmluZyB2b2lkaW5nLiIsInB1Ymxpc2hlciI6IkVsc2V2aWVyIEluYy4iLCJpc3N1ZSI6IjYiLCJ2b2x1bWUiOiIxOTkiLCJjb250YWluZXItdGl0bGUtc2hvcnQiOiIifSwiaXNUZW1wb3JhcnkiOmZhbHNlfSx7ImlkIjoiNDgzNDQ4MTEtNmRlMy0zMGRkLTg3NGQtYjIzMDI2YmQ1ZmEzIiwiaXRlbURhdGEiOnsidHlwZSI6ImFydGljbGUtam91cm5hbCIsImlkIjoiNDgzNDQ4MTEtNmRlMy0zMGRkLTg3NGQtYjIzMDI2YmQ1ZmEzIiwidGl0bGUiOiJNaWR1cmV0aHJhbCBzbGluZyBwb3NpdGlvbiBhbmQgc3VyZ2ljYWwgb3V0Y29tZTogYSBtZXRhLWFuYWx5c2lzIiwiYXV0aG9yIjpbeyJmYW1pbHkiOiJRdSIsImdpdmVuIjoiUGVuZyIsInBhcnNlLW5hbWVzIjpmYWxzZSwiZHJvcHBpbmctcGFydGljbGUiOiIiLCJub24tZHJvcHBpbmctcGFydGljbGUiOiIifSx7ImZhbWlseSI6IkhhaSIsImdpdmVuIjoiTmluZyIsInBhcnNlLW5hbWVzIjpmYWxzZSwiZHJvcHBpbmctcGFydGljbGUiOiIiLCJub24tZHJvcHBpbmctcGFydGljbGUiOiIifSx7ImZhbWlseSI6Ikx2IiwiZ2l2ZW4iOiJaaGFveWFuZyIsInBhcnNlLW5hbWVzIjpmYWxzZSwiZHJvcHBpbmctcGFydGljbGUiOiIiLCJub24tZHJvcHBpbmctcGFydGljbGUiOiIifSx7ImZhbWlseSI6IllhbmciLCJnaXZlbiI6Ikppbmdkb25nIiwicGFyc2UtbmFtZXMiOmZhbHNlLCJkcm9wcGluZy1wYXJ0aWNsZSI6IiIsIm5vbi1kcm9wcGluZy1wYXJ0aWNsZSI6IiJ9XSwiY29udGFpbmVyLXRpdGxlIjoiTWVkaWNpbmUiLCJjb250YWluZXItdGl0bGUtc2hvcnQiOiJNZWRpY2luZSIsImFjY2Vzc2VkIjp7ImRhdGUtcGFydHMiOltbMjAyNiwyLDZdXX0sIkRPSSI6IjEwLjEwOTcvTUQuMDAwMDAwMDAwMDAzNjExNSIsIklTU04iOiIxNTM2NTk2NCIsIlBNSUQiOiIzODIxNTExNSIsImlzc3VlZCI6eyJkYXRlLXBhcnRzIjpbWzIwMjQsMSwxMl1dfSwicGFnZSI6ImUzNjExNSIsImFic3RyYWN0IjoiVGhlcmUgaXMgc3RpbGwgb25nb2luZyBkZWJhdGUgYXMgdG8gd2hldGhlciB0aGUgb3V0Y29tZSBvZiB0aGUgc2xpbmcgaXMgZGV0ZXJtaW5lZCBieSB0aGUgcG9zaXRpb24gb2YgdGhlIG1pZHVyZXRocmFsIHNsaW5nLiBJbiBvcmRlciB0byBldmFsdWF0ZSB0aGUgcG90ZW50aWFsIGltcGFjdCBvZiBzbGluZyBwb3NpdGlvbiBvbiB0aGUgb3V0Y29tZXMgb2YgcmV0cm9wdWJpYyBhbmQgdHJhbnNvYnR1cmF0b3Igc2xpbmcgcHJvY2VkdXJlcyBmb3Igc3RyZXNzIHVyaW5hcnkgaW5jb250aW5lbmNlLCBpdCBpcyBuZWNlc3NhcnkgdG8gY29uZHVjdCBmdXJ0aGVyIGludmVzdGlnYXRpb25zLiBXZSBjb25kdWN0ZWQgYSBjb21wcmVoZW5zaXZlIHNlYXJjaCBhY3Jvc3MgdmFyaW91cyBlbGVjdHJvbmljIGRhdGFiYXNlcyBzdWNoIGFzIFB1Yk1lZCwgRU1CQVNFLCBNRURMSU5FLiBSZWxldmFudCBkYXRhIHdlcmUgZXh0cmFjdGVkLCBvcmdhbml6ZWQgaW4gYSB0YWJsZSBmb3JtYXQsIGFuZCBhbmFseXplZCB1c2luZyBSZXZNYW4gc29mdHdhcmUgZm9yIGZ1cnRoZXIgYW5hbHlzaXMuIFRoaXMgcmV2aWV3IGNvbXByaXNlZCBhIHRvdGFsIG9mIDkgc3R1ZGllcy4gVGhlIGZpbmRpbmdzIGluZGljYXRlIHRoYXQgcGF0aWVudHMgd2l0aCBUVlQgdGFwZSBwbGFjZW1lbnQgaW4gdGhlIG1pZHVyZXRocmEgZXhoaWJpdGVkIGEgc2xpZ2h0bHkgaGlnaGVyIGN1cmUgcmF0ZSBjb21wYXJlZCB0byB0aG9zZSB3aXRoIHByb3hpbWFsIHBsYWNlbWVudC4gQ29udmVyc2VseSwgdGFwZSBwbGFjZW1lbnQgaW4gdGhlIG1pZHVyZXRocmEgd2FzIGFzc29jaWF0ZWQgd2l0aCBhIHNpZ25pZmljYW50bHkgaGlnaGVyIGN1cmUgcmF0ZSBjb21wYXJlZCB0byBkaXN0YWwgcGxhY2VtZW50IFtSUiA9IDAuODQsIDk1JSBDSSAoMC43NC0wLjk1KSwgUCA8LjA1XS4gSW4gdGhlIGNhc2Ugb2YgdHJhbnNvYnR1cmF0b3Igc2xpbmdzLCB0YXBlIHBvc2l0aW9uaW5nIGJlbmVhdGggdGhlIG1pZHVyZXRocmEgb3IgZGlzdGFsIHVyZXRocmEgeWllbGRlZCBiZXR0ZXIgb3V0Y29tZXMgY29tcGFyZWQgdG8gcGxhY2VtZW50IG5lYXIgdGhlIGJsYWRkZXIgbmVjayBbUlIgPSAwLjc0LCA5NSUgQ0kgKDAuNTctMC45NCksIFAgPS4wMjsgUlIgPSAwLjYxLCA5NSUgQ0kgKDAuMzktMC45NiksIFAgPS4wM10uIEJhc2VkIG9uIDJEIGFuZCAzRCB1bHRyYXNvdW5kIGltYWdpbmcsIGRpZmZlcmVuY2VzIGluIFRWVCBwbGFjZW1lbnQgYXBwZWFyIHRvIGhhdmUgbWluaW1hbCBpbXBhY3Qgb24gdGhlIGN1cmUgcmF0ZS4gSG93ZXZlciwgdGhlIGhpZ2hlc3QgcmF0ZSBvZiBmYWlsdXJlIGFmdGVyIHRyYW5zb2J0dXJhdG9yIHNsaW5nIHN1cmdlcnkgaXMgY2xvc2VseSBsaW5rZWQgdG8gdGhlIHBvc2l0aW9uaW5nLiIsInB1Ymxpc2hlciI6IkxpcHBpbmNvdHQgV2lsbGlhbXMgYW5kIFdpbGtpbnMiLCJpc3N1ZSI6IjIiLCJ2b2x1bWUiOiIxMDMifSwiaXNUZW1wb3JhcnkiOmZhbHNlfSx7ImlkIjoiN2E3YzU2YmYtZGFiYS0zMDQ2LWEwN2MtOTM5NDY2ZjZiYTc3IiwiaXRlbURhdGEiOnsidHlwZSI6ImFydGljbGUtam91cm5hbCIsImlkIjoiN2E3YzU2YmYtZGFiYS0zMDQ2LWEwN2MtOTM5NDY2ZjZiYTc3IiwidGl0bGUiOiJMb25nLXRlcm0gb3V0Y29tZXMgZm9sbG93aW5nIG1pZHVyZXRocmFsIG1lc2ggc2xpbmcgc3VyZ2VyeSBmb3Igc3RyZXNzIHVyaW5hcnkgaW5jb250aW5lbmNlIiwiYXV0aG9yIjpbeyJmYW1pbHkiOiJEZWplbmUiLCJnaXZlbiI6IlNhcmEgWi4iLCJwYXJzZS1uYW1lcyI6ZmFsc2UsImRyb3BwaW5nLXBhcnRpY2xlIjoiIiwibm9uLWRyb3BwaW5nLXBhcnRpY2xlIjoiIn0seyJmYW1pbHkiOiJKb25zc29uIEZ1bmsiLCJnaXZlbiI6Ik1pY2hlbGUiLCJwYXJzZS1uYW1lcyI6ZmFsc2UsImRyb3BwaW5nLXBhcnRpY2xlIjoiIiwibm9uLWRyb3BwaW5nLXBhcnRpY2xlIjoiIn0seyJmYW1pbHkiOiJQYXRlIiwiZ2l2ZW4iOiJWaXJnaW5pYSIsInBhcnNlLW5hbWVzIjpmYWxzZSwiZHJvcHBpbmctcGFydGljbGUiOiIiLCJub24tZHJvcHBpbmctcGFydGljbGUiOiIifSx7ImZhbWlseSI6Ild1IiwiZ2l2ZW4iOiJKZW5uaWZlciBNLiIsInBhcnNlLW5hbWVzIjpmYWxzZSwiZHJvcHBpbmctcGFydGljbGUiOiIiLCJub24tZHJvcHBpbmctcGFydGljbGUiOiIifV0sImNvbnRhaW5lci10aXRsZSI6IkZlbWFsZSBwZWx2aWMgbWVkaWNpbmUgJiByZWNvbnN0cnVjdGl2ZSBzdXJnZXJ5IiwiY29udGFpbmVyLXRpdGxlLXNob3J0IjoiRmVtYWxlIFBlbHZpYyBNZWQuIFJlY29uc3RyLiBTdXJnLiIsImFjY2Vzc2VkIjp7ImRhdGUtcGFydHMiOltbMjAyNiwzLDhdXX0sIkRPSSI6IjEwLjEwOTcvU1BWLjAwMDAwMDAwMDAwMDEwOTQiLCJJU1NOIjoiMjE1NDQyMTIiLCJQTUlEIjoiMzQ2MDgwMzYiLCJVUkwiOiJodHRwczovL3BtYy5uY2JpLm5sbS5uaWguZ292L2FydGljbGVzL1BNQzkxNjk1NTMvIiwiaXNzdWVkIjp7ImRhdGUtcGFydHMiOltbMjAyMSw0LDFdXX0sInBhZ2UiOiIxODgiLCJhYnN0cmFjdCI6Ik9iamVjdGl2ZXM6IEFsdGhvdWdoIG1pZHVyZXRocmFsIG1lc2ggc2xpbmdzIGFyZSB0aGUgY3JpdGVyaW9uIHN0YW5kYXJkIHN1cmdpY2FsIHRyZWF0bWVudCBmb3Igc3RyZXNzIHVyaW5hcnkgaW5jb250aW5lbmNlIChTVUkpLCBsaW1pdGVkIGRhdGEgZXhpc3QgcmVnYXJkaW5nIGxvbmctdGVybSBvdXRjb21lcy4gVGh1cywgb3VyIG9iamVjdGl2ZXMgd2VyZSB0byBldmFsdWF0ZSB0aGUgbG9uZy10ZXJtIHJpc2sgb2Ygc2xpbmcgcmV2aXNpb24gYW5kIHRoZSByaXNrIG9mIHJlcGVhdCBTVUkgc3VyZ2VyeSB1cCB0byAxNSB5ZWFycyBhZnRlciB0aGUgaW5pdGlhbCBzbGluZyBwcm9jZWR1cmUgYW5kIHRvIGlkZW50aWZ5IHByZWRpY3RvcnMgb2YgdGhlc2Ugb3V0Y29tZXMuIE1ldGhvZHM6IFVzaW5nIGEgcG9wdWxhdGlvbi1iYXNlZCBjb2hvcnQgb2YgY29tbWVyY2lhbGx5IGluc3VyZWQgaW5kaXZpZHVhbHMgaW4gdGhlIFVuaXRlZCBTdGF0ZXMsIHdlIGlkZW50aWZpZWQgd29tZW4gYWdlZCAxOCB5ZWFycyBvciBvbGRlciB3aG8gdW5kZXJ3ZW50IGEgc2xpbmcgcHJvY2VkdXJlIGJldHdlZW4gMjAwMSBhbmQgMjAxOC4gRm9yIHNsaW5nIHJldmlzaW9uLCB3ZSBldmFsdWF0ZWQgaW5kaWNhdGlvbnMgKG1lc2ggZXhwb3N1cmUgb3IgdXJpbmFyeSByZXRlbnRpb24pLiBXZSBlc3RpbWF0ZWQgdGhlIGN1bXVsYXRpdmUgcmlza3Mgb2Ygc2xpbmcgcmV2aXNpb24gYW5kIHJlcGVhdCBTVUkgc3VyZ2VyeSBhbm51YWxseSB1c2luZyBLYXBsYW4tTWVpZXIgc3Vydml2YWwgY3VydmVzIGFuZCBldmFsdWF0ZWQgcHJlZGljdG9ycyB1c2luZyBDb3ggcHJvcG9ydGlvbmFsIGhhemFyZHMgbW9kZWxzLiBSZXN1bHRzOiBXZSBpZGVudGlmaWVkIDMzNCw2MDEgbWVzaCBzbGluZyBzdXJnaWNhbCBwcm9jZWR1cmVzLiBGb3Igc2xpbmcgcmV2aXNpb24sIHRoZSAxMC15ZWFyIGFuZCAxNS15ZWFyIHJpc2tzIHdlcmUgNi45JSAoOTUlIGNvbmZpZGVuY2UgaW50ZXJ2YWwgW0NJXSwgNi434oCTNy4wKSBhbmQgNy45JSAoOTUlIENJLCA3LjXigJM4LjMpLCB3aXRoIDQ4LjclIG9mIHNsaW5nIHJldmlzaW9ucyBhc3NvY2lhdGVkIHdpdGggbWVzaCBleHBvc3VyZS4gVGhlIDEwLXllYXIgYW5kIDE1LXllYXIgcmlza3Mgb2YgcmVwZWF0IFNVSSBzdXJnZXJ5IHdlcmUgMTQuNSUgKDk1JSBDSSwgMTQuMuKAkzE0LjgpIGFuZCAxNy45JSAoOTUlIENJLCAxNy4z4oCTMTguNikuIFdvbWVuIGFnZWQgMTjigJMyOSB5ZWFycyBoYWQgYW4gZWxldmF0ZWQgcmlzayBmb3IgYm90aCBzbGluZyByZXZpc2lvbiAoaGF6YXJkIHJhdGlvLCAxLjIwOyA5NSUgQ0ksIDEuMTXigJMxLjI1KSBhbmQgcmVwZWF0IFNVSSBzdXJnZXJ5IChoYXphcmQgcmF0aW8sIDEuMzA7IDk1JSBDSSwgMS4yNeKAkzEuMzcpIGNvbXBhcmVkIHdpdGggd29tZW4gNzAgeWVhcnMgYW5kIG9sZGVyLiBDb25jbHVzaW9uczogSW4gb3VyIHN0dWR5IHBvcHVsYXRpb24sIHRoZSAxNS15ZWFyIHJpc2sgb2Ygc2xpbmcgcmV2aXNpb24gd2FzIDcuOSUsIHdpdGggbmVhcmx5IGhhbGYgb2YgcmV2aXNpb25zIGR1ZSB0byBtZXNoIGV4cG9zdXJlLiBUaGVzZSBmaW5kaW5ncyBwcm92aWRlIGNyaXRpY2FsIGxvbmctdGVybSBkYXRhIHRvIHN1cHBvcnQgaW5mb3JtZWQgZGVjaXNpb25zIGZvciB3b21lbiBhbmQgaGVhbHRoIGNhcmUgcHJvdmlkZXJzIGNvbnNpZGVyaW5nIG1pZHVyZXRocmFsIG1lc2ggc2xpbmdzLiIsInB1Ymxpc2hlciI6IkxpcHBpbmNvdHQgV2lsbGlhbXMgYW5kIFdpbGtpbnMiLCJpc3N1ZSI6IjQiLCJ2b2x1bWUiOiIyOCJ9LCJpc1RlbXBvcmFyeSI6ZmFsc2V9XX0=&quot;,&quot;citationItems&quot;:[{&quot;id&quot;:&quot;9896f1e1-f637-3542-8169-e67f6317af22&quot;,&quot;itemData&quot;:{&quot;type&quot;:&quot;article-journal&quot;,&quot;id&quot;:&quot;9896f1e1-f637-3542-8169-e67f6317af22&quot;,&quot;title&quot;:&quot;Correlations between Sonographic and Urodynamic Findings after Mid Urethral Sling Surgery&quot;,&quot;author&quot;:[{&quot;family&quot;:&quot;Wen&quot;,&quot;given&quot;:&quot;Lieming&quot;,&quot;parse-names&quot;:false,&quot;dropping-particle&quot;:&quot;&quot;,&quot;non-dropping-particle&quot;:&quot;&quot;},{&quot;family&quot;:&quot;Shek&quot;,&quot;given&quot;:&quot;Ka Lai&quot;,&quot;parse-names&quot;:false,&quot;dropping-particle&quot;:&quot;&quot;,&quot;non-dropping-particle&quot;:&quot;&quot;},{&quot;family&quot;:&quot;Subramaniam&quot;,&quot;given&quot;:&quot;Nishamini&quot;,&quot;parse-names&quot;:false,&quot;dropping-particle&quot;:&quot;&quot;,&quot;non-dropping-particle&quot;:&quot;&quot;},{&quot;family&quot;:&quot;Friedman&quot;,&quot;given&quot;:&quot;Talia&quot;,&quot;parse-names&quot;:false,&quot;dropping-particle&quot;:&quot;&quot;,&quot;non-dropping-particle&quot;:&quot;&quot;},{&quot;family&quot;:&quot;Dietz&quot;,&quot;given&quot;:&quot;Hans Peter&quot;,&quot;parse-names&quot;:false,&quot;dropping-particle&quot;:&quot;&quot;,&quot;non-dropping-particle&quot;:&quot;&quot;}],&quot;container-title&quot;:&quot;Journal of Urology&quot;,&quot;accessed&quot;:{&quot;date-parts&quot;:[[2026,2,6]]},&quot;DOI&quot;:&quot;10.1016/j.juro.2017.12.046&quot;,&quot;ISSN&quot;:&quot;15273792&quot;,&quot;PMID&quot;:&quot;29288123&quot;,&quot;issued&quot;:{&quot;date-parts&quot;:[[2018,6,1]]},&quot;page&quot;:&quot;1571-1576&quot;,&quot;abstract&quot;:&quot;Purpose: We studied correlations between sonographic and urodynamic findings after suburethral sling surgery. Materials and Methods: This retrospective study was done in 141 women who underwent multichannel urodynamic testing and translabial 4-dimensional ultrasound after suburethral sling surgery between 2006 and 2016. We determined the sling-pubis gap, ie the distance between the sling and the inferior posterior margin of the pubic symphysis, during the Valsalva maneuver and the urethral motion profile. The latter was assessed by calculating the mobility vectors of 6 equidistant points along the length of the urethra from the bladder neck to the external urethral meatus against the dorsocaudal margin of the pubic symphysis during the Valsalva maneuver. Correlations were determined between the sling-pubis gap and the mobility vectors, and between these measures and urodynamic data. Results: Median followup in the 126 women with complete data was 36 months. Significant correlations were found between the sling-pubis gap and the mid urethral mobility vectors (all p &lt;0.02). The sling-pubis gap and the mid urethral mobility vectors negatively correlated with detrusor pressure at maximum flow (p = 0.037 and 0.004, respectively). Urodynamic stress incontinence was more likely in women with a greater sling-pubis gap (p = 0.003). Conclusions: The tighter the sling on ultrasound, the less likely is urodynamic stress incontinence and the higher the detrusor pressure during voiding.&quot;,&quot;publisher&quot;:&quot;Elsevier Inc.&quot;,&quot;issue&quot;:&quot;6&quot;,&quot;volume&quot;:&quot;199&quot;,&quot;container-title-short&quot;:&quot;&quot;},&quot;isTemporary&quot;:false},{&quot;id&quot;:&quot;48344811-6de3-30dd-874d-b23026bd5fa3&quot;,&quot;itemData&quot;:{&quot;type&quot;:&quot;article-journal&quot;,&quot;id&quot;:&quot;48344811-6de3-30dd-874d-b23026bd5fa3&quot;,&quot;title&quot;:&quot;Midurethral sling position and surgical outcome: a meta-analysis&quot;,&quot;author&quot;:[{&quot;family&quot;:&quot;Qu&quot;,&quot;given&quot;:&quot;Peng&quot;,&quot;parse-names&quot;:false,&quot;dropping-particle&quot;:&quot;&quot;,&quot;non-dropping-particle&quot;:&quot;&quot;},{&quot;family&quot;:&quot;Hai&quot;,&quot;given&quot;:&quot;Ning&quot;,&quot;parse-names&quot;:false,&quot;dropping-particle&quot;:&quot;&quot;,&quot;non-dropping-particle&quot;:&quot;&quot;},{&quot;family&quot;:&quot;Lv&quot;,&quot;given&quot;:&quot;Zhaoyang&quot;,&quot;parse-names&quot;:false,&quot;dropping-particle&quot;:&quot;&quot;,&quot;non-dropping-particle&quot;:&quot;&quot;},{&quot;family&quot;:&quot;Yang&quot;,&quot;given&quot;:&quot;Jingdong&quot;,&quot;parse-names&quot;:false,&quot;dropping-particle&quot;:&quot;&quot;,&quot;non-dropping-particle&quot;:&quot;&quot;}],&quot;container-title&quot;:&quot;Medicine&quot;,&quot;container-title-short&quot;:&quot;Medicine&quot;,&quot;accessed&quot;:{&quot;date-parts&quot;:[[2026,2,6]]},&quot;DOI&quot;:&quot;10.1097/MD.0000000000036115&quot;,&quot;ISSN&quot;:&quot;15365964&quot;,&quot;PMID&quot;:&quot;38215115&quot;,&quot;issued&quot;:{&quot;date-parts&quot;:[[2024,1,12]]},&quot;page&quot;:&quot;e36115&quot;,&quot;abstract&quot;:&quot;There is still ongoing debate as to whether the outcome of the sling is determined by the position of the midurethral sling. In order to evaluate the potential impact of sling position on the outcomes of retropubic and transobturator sling procedures for stress urinary incontinence, it is necessary to conduct further investigations. We conducted a comprehensive search across various electronic databases such as PubMed, EMBASE, MEDLINE. Relevant data were extracted, organized in a table format, and analyzed using RevMan software for further analysis. This review comprised a total of 9 studies. The findings indicate that patients with TVT tape placement in the midurethra exhibited a slightly higher cure rate compared to those with proximal placement. Conversely, tape placement in the midurethra was associated with a significantly higher cure rate compared to distal placement [RR = 0.84, 95% CI (0.74-0.95), P &lt;.05]. In the case of transobturator slings, tape positioning beneath the midurethra or distal urethra yielded better outcomes compared to placement near the bladder neck [RR = 0.74, 95% CI (0.57-0.94), P =.02; RR = 0.61, 95% CI (0.39-0.96), P =.03]. Based on 2D and 3D ultrasound imaging, differences in TVT placement appear to have minimal impact on the cure rate. However, the highest rate of failure after transobturator sling surgery is closely linked to the positioning.&quot;,&quot;publisher&quot;:&quot;Lippincott Williams and Wilkins&quot;,&quot;issue&quot;:&quot;2&quot;,&quot;volume&quot;:&quot;103&quot;},&quot;isTemporary&quot;:false},{&quot;id&quot;:&quot;7a7c56bf-daba-3046-a07c-939466f6ba77&quot;,&quot;itemData&quot;:{&quot;type&quot;:&quot;article-journal&quot;,&quot;id&quot;:&quot;7a7c56bf-daba-3046-a07c-939466f6ba77&quot;,&quot;title&quot;:&quot;Long-term outcomes following midurethral mesh sling surgery for stress urinary incontinence&quot;,&quot;author&quot;:[{&quot;family&quot;:&quot;Dejene&quot;,&quot;given&quot;:&quot;Sara Z.&quot;,&quot;parse-names&quot;:false,&quot;dropping-particle&quot;:&quot;&quot;,&quot;non-dropping-particle&quot;:&quot;&quot;},{&quot;family&quot;:&quot;Jonsson Funk&quot;,&quot;given&quot;:&quot;Michele&quot;,&quot;parse-names&quot;:false,&quot;dropping-particle&quot;:&quot;&quot;,&quot;non-dropping-particle&quot;:&quot;&quot;},{&quot;family&quot;:&quot;Pate&quot;,&quot;given&quot;:&quot;Virginia&quot;,&quot;parse-names&quot;:false,&quot;dropping-particle&quot;:&quot;&quot;,&quot;non-dropping-particle&quot;:&quot;&quot;},{&quot;family&quot;:&quot;Wu&quot;,&quot;given&quot;:&quot;Jennifer M.&quot;,&quot;parse-names&quot;:false,&quot;dropping-particle&quot;:&quot;&quot;,&quot;non-dropping-particle&quot;:&quot;&quot;}],&quot;container-title&quot;:&quot;Female pelvic medicine &amp; reconstructive surgery&quot;,&quot;container-title-short&quot;:&quot;Female Pelvic Med. Reconstr. Surg.&quot;,&quot;accessed&quot;:{&quot;date-parts&quot;:[[2026,3,8]]},&quot;DOI&quot;:&quot;10.1097/SPV.0000000000001094&quot;,&quot;ISSN&quot;:&quot;21544212&quot;,&quot;PMID&quot;:&quot;34608036&quot;,&quot;URL&quot;:&quot;https://pmc.ncbi.nlm.nih.gov/articles/PMC9169553/&quot;,&quot;issued&quot;:{&quot;date-parts&quot;:[[2021,4,1]]},&quot;page&quot;:&quot;188&quot;,&quot;abstract&quot;:&quot;Objectives: Although midurethral mesh slings are the criterion standard surgical treatment for stress urinary incontinence (SUI), limited data exist regarding long-term outcomes. Thus, our objectives were to evaluate the long-term risk of sling revision and the risk of repeat SUI surgery up to 15 years after the initial sling procedure and to identify predictors of these outcomes. Methods: Using a population-based cohort of commercially insured individuals in the United States, we identified women aged 18 years or older who underwent a sling procedure between 2001 and 2018. For sling revision, we evaluated indications (mesh exposure or urinary retention). We estimated the cumulative risks of sling revision and repeat SUI surgery annually using Kaplan-Meier survival curves and evaluated predictors using Cox proportional hazards models. Results: We identified 334,601 mesh sling surgical procedures. For sling revision, the 10-year and 15-year risks were 6.9% (95% confidence interval [CI], 6.7–7.0) and 7.9% (95% CI, 7.5–8.3), with 48.7% of sling revisions associated with mesh exposure. The 10-year and 15-year risks of repeat SUI surgery were 14.5% (95% CI, 14.2–14.8) and 17.9% (95% CI, 17.3–18.6). Women aged 18–29 years had an elevated risk for both sling revision (hazard ratio, 1.20; 95% CI, 1.15–1.25) and repeat SUI surgery (hazard ratio, 1.30; 95% CI, 1.25–1.37) compared with women 70 years and older. Conclusions: In our study population, the 15-year risk of sling revision was 7.9%, with nearly half of revisions due to mesh exposure. These findings provide critical long-term data to support informed decisions for women and health care providers considering midurethral mesh slings.&quot;,&quot;publisher&quot;:&quot;Lippincott Williams and Wilkins&quot;,&quot;issue&quot;:&quot;4&quot;,&quot;volume&quot;:&quot;28&quot;},&quot;isTemporary&quot;:false}]},{&quot;citationID&quot;:&quot;MENDELEY_CITATION_902c7a73-2757-4315-814a-7ca861dbd50a&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TAyYzdhNzMtMjc1Ny00MzE1LTgxNGEtN2NhODYxZGJkNTBhIiwicHJvcGVydGllcyI6eyJub3RlSW5kZXgiOjB9LCJpc0VkaXRlZCI6ZmFsc2UsIm1hbnVhbE92ZXJyaWRlIjp7ImlzTWFudWFsbHlPdmVycmlkZGVuIjpmYWxzZSwiY2l0ZXByb2NUZXh0IjoiPHN1cD41LDY8L3N1cD4iLCJtYW51YWxPdmVycmlkZVRleHQiOiIifSwiY2l0YXRpb25JdGVtcyI6W3siaWQiOiJmMDE3YzRkZC1mMWRjLTM1YTYtYmVjYS0zYTA0NWM4MjY4NGQiLCJpdGVtRGF0YSI6eyJ0eXBlIjoiYXJ0aWNsZS1qb3VybmFsIiwiaWQiOiJmMDE3YzRkZC1mMWRjLTM1YTYtYmVjYS0zYTA0NWM4MjY4NGQiLCJ0aXRsZSI6IlVyZXRocmFsIHN1cHBvcnQgaW4gZmVtYWxlIHVyaW5hcnkgY29udGluZW5jZSBwYXJ0IDE6IGR5bmFtaWMgbWVhc3VyZW1lbnRzIG9mIHVyZXRocmFsIHNoYXBlIGFuZCBtb3Rpb24iLCJhdXRob3IiOlt7ImZhbWlseSI6IlJvdXR6b25nIiwiZ2l2ZW4iOiJNZWdhbiBSLiIsInBhcnNlLW5hbWVzIjpmYWxzZSwiZHJvcHBpbmctcGFydGljbGUiOiIiLCJub24tZHJvcHBpbmctcGFydGljbGUiOiIifSx7ImZhbWlseSI6IkNoYW5nIiwiZ2l2ZW4iOiJDZWNpbGlhIiwicGFyc2UtbmFtZXMiOmZhbHNlLCJkcm9wcGluZy1wYXJ0aWNsZSI6IiIsIm5vbi1kcm9wcGluZy1wYXJ0aWNsZSI6IiJ9LHsiZmFtaWx5IjoiR29sZGJlcmciLCJnaXZlbiI6IlJvZ2VyIFAuIiwicGFyc2UtbmFtZXMiOmZhbHNlLCJkcm9wcGluZy1wYXJ0aWNsZSI6IiIsIm5vbi1kcm9wcGluZy1wYXJ0aWNsZSI6IiJ9LHsiZmFtaWx5IjoiQWJyYW1vd2l0Y2giLCJnaXZlbiI6IlN0ZXZlbiBELiIsInBhcnNlLW5hbWVzIjpmYWxzZSwiZHJvcHBpbmctcGFydGljbGUiOiIiLCJub24tZHJvcHBpbmctcGFydGljbGUiOiIifSx7ImZhbWlseSI6IlJvc3RhbWluaWEiLCJnaXZlbiI6IkdoYXphbGVoIiwicGFyc2UtbmFtZXMiOmZhbHNlLCJkcm9wcGluZy1wYXJ0aWNsZSI6IiIsIm5vbi1kcm9wcGluZy1wYXJ0aWNsZSI6IiJ9XSwiY29udGFpbmVyLXRpdGxlIjoiSW50ZXJuYXRpb25hbCBVcm9neW5lY29sb2d5IEpvdXJuYWwiLCJjb250YWluZXItdGl0bGUtc2hvcnQiOiJJbnQuIFVyb2d5bmVjb2wuIEouIiwiRE9JIjoiMTAuMTAwNy9zMDAxOTItMDIxLTA0NzY1LTMiLCJJU1NOIjoiMTQzMzMwMjMiLCJpc3N1ZWQiOnsiZGF0ZS1wYXJ0cyI6W1syMDIxXV19LCJhYnN0cmFjdCI6IkludHJvZHVjdGlvbiBhbmQgaHlwb3RoZXNpczogVXJldGhyYWwgY2xvc3VyZSBtZWNoYW5pc20gZHlzZnVuY3Rpb24gaW4gZmVtYWxlIHN0cmVzcyB1cmluYXJ5IGluY29udGluZW5jZSAoU1VJKSBpcyBwb29ybHkgdW5kZXJzdG9vZC4gV2UgYWltZWQgdG8gcXVhbnRpZnkgdGhlc2UgbWVjaGFuaXNtcyB0aHJvdWdoIGNoYW5nZXMgaW4gdXJldGhyYWwgc2hhcGUgYW5kIHBvc2l0aW9uIGR1cmluZyBzcXVlZXplICh2b2x1bnRhcnkgY2xvc3VyZSkgYW5kIFZhbHNhbHZhIChwYXNzaXZlIGNsb3N1cmUpIHZpYSBlbmRvdmFnaW5hbCB1bHRyYXNvdW5kIGluIHdvbWVuIHdpdGggdmFyeWluZyBTVUkgc2V2ZXJpdHkuIE1ldGhvZHM6IEluIHRoaXMgcHJvc3BlY3RpdmUgY29ob3J0IHN0dWR5LCA3NiB3b21lbiB3aG8gcHJlc2VudGVkIHRvIG91ciB0ZXJ0aWFyeSBjZW50ZXIgZm9yIHVyb2R5bmFtaWMgdGVzdGluZyBhcyBwcmVvcGVyYXRpdmUgYXNzZXNzbWVudCB3ZXJlIHJlY3J1aXRlZC4gVXJvZHluYW1pY3Mgd2VyZSBwZXJmb3JtZWQgYWNjb3JkaW5nIHRvIEludGVybmF0aW9uYWwgQ29udGluZW5jZSBTb2NpZXR5IGNyaXRlcmlhLiBVcmV0aHJhbCBwcmVzc3VyZXMgd2VyZSBvYnRhaW5lZCBkdXJpbmcgc2VyaWFsIFZhbHNhbHZhIG1hbmV1dmVycy4gVXJldGhyYWwgbGVuZ3RocywgdGhpY2tuZXNzZXMsIGFuZCBhbmdsZXMgd2VyZSBtZWFzdXJlZCBpbiB0aGUgbWlkc2FnaXR0YWwgcGxhbmUgdmlhIGR5bmFtaWMgYW50ZXJpb3IgY29tcGFydG1lbnQgdWx0cmFzb3VuZC4gU3RhdGlzdGljYWwgc2hhcGUgbW9kZWxpbmcgd2FzIGNhcnJpZWQgb3V0IGJ5IGEgcHJpbmNpcGFsIGNvbXBvbmVudCBhbmFseXNpcyBvbiBhbGlnbmVkIHVyZXRocmEgc2hhcGVzLiBSZXN1bHRzOiBBZ2UsIHBhcml0eSwgYW5kIEJNSSBkaWQgbm90IHZhcnkgYnkgU1VJIGdyb3VwLiBVbHRyYXNvdW5kIGRldGVjdGVkIGEgbGFyZ2VyIHJldHJvcHViaWMgYW5nbGUsIHVyZXRocmFsIGtuZWUtcHViaWMgYm9uZSBhbmdsZSAoYSBub3ZlbCBtZWFzdXJlIGRldmVsb3BlZCBmb3IgdGhpcyBzdHVkeSksIGFuZCBpbmZyYXB1YmljIHVyZXRocmFsIGxlbmd0aCBtZWFzdXJlbWVudHMgYXQgVmFsc2FsdmEgaW4gd29tZW4gd2l0aCBzZXZlcmUgU1VJIChwID0gMC4wMTYsIDAuMDE1LCBhbmQgMC4wMTApLiBTaGFwZSBhbmFseXNpcyBkZWZpbmVkIGluY3JlYXNlZCDigJxj4oCdIHNoYXBlIGNvbmNhdml0eSBhbmQgZGlzdGFsIHdhbGwgcGluY2hpbmcgZHVyaW5nIHNxdWVlemUgYW5kIGluY3JlYXNlZCDigJxz4oCdIHNoYXBlIGNvbmNhdml0eSBhbmQgZGlzdGFsIHdhbGwgdGhpY2tlbmluZyBkdXJpbmcgVmFsc2FsdmEgKHAgPCAwLjAwMSkuIEl0IGFsc28gZGVzY3JpYmVkIHNpZ25pZmljYW50IHVyZXRocmFsIHNoYXBlIGRpZmZlcmVuY2VzIGFjcm9zcyBTVUkgc2V2ZXJpdHkgZ3JvdXBzIChwIDwgMC4wMDEpLiBDb25jbHVzaW9uczogRHluYW1pYyBlbmRvdmFnaW5hbCB1bHRyYXNvdW5kIGNhbiB2aXN1YWxpemUgYW5kIGFsbG93IGZvciBxdWFudGlmaWNhdGlvbiBvZiB2b2x1bnRhcnkgYW5kIHBhc3NpdmUgdXJldGhyYWwgY2xvc3VyZSBhbmQgdmFyaWF0aW9ucyB3aXRoIFNVSSBzZXZlcml0eS4gSW4gd29tZW4gd2l0aCBzZXZlcmUgU1VJLCBleGNlc3NpdmUgYmxhZGRlciBuZWNrIGFuZCBkaXN0YWwgdXJldGhyYSBzd2luZ2luZyBkdXJpbmcgVmFsc2FsdmEgbG9uZ2l0dWRpbmFsbHkgY29tcHJlc3NlZCB0aGUgdXJldGhyYSwgcmVzdWx0aW5nIGluIGEgcHJvcG9ydGlvbmFsbHkgdGhpY2tlciB3YWxsIGF0IHRoZSBtaWQtdXJldGhyYSBhbmQgdXJldGhyYWwga25lZS4iLCJwdWJsaXNoZXIiOiJJbnRlcm5hdGlvbmFsIFVyb2d5bmVjb2xvZ3kgSm91cm5hbCJ9LCJpc1RlbXBvcmFyeSI6ZmFsc2V9LHsiaWQiOiI1NjYwMDI2Yy01NzAxLTMzZWMtYWU4NS1hYjJkM2ZlNWFhYjQiLCJpdGVtRGF0YSI6eyJ0eXBlIjoiYXJ0aWNsZS1qb3VybmFsIiwiaWQiOiI1NjYwMDI2Yy01NzAxLTMzZWMtYWU4NS1hYjJkM2ZlNWFhYjQiLCJ0aXRsZSI6IlVyZXRocmFsIHN1cHBvcnQgaW4gZmVtYWxlIHVyaW5hcnkgY29udGluZW5jZSBwYXJ0IDI6IGEgY29tcHV0YXRpb25hbCwgYmlvbWVjaGFuaWNhbCBhbmFseXNpcyBvZiBWYWxzYWx2YSIsImF1dGhvciI6W3siZmFtaWx5IjoiUm91dHpvbmciLCJnaXZlbiI6Ik1lZ2FuIFIiLCJwYXJzZS1uYW1lcyI6ZmFsc2UsImRyb3BwaW5nLXBhcnRpY2xlIjoiIiwibm9uLWRyb3BwaW5nLXBhcnRpY2xlIjoiIn0seyJmYW1pbHkiOiJNYXJ0aW4iLCJnaXZlbiI6IkxpYW0gQyIsInBhcnNlLW5hbWVzIjpmYWxzZSwiZHJvcHBpbmctcGFydGljbGUiOiIiLCJub24tZHJvcHBpbmctcGFydGljbGUiOiIifSx7ImZhbWlseSI6IlJvc3RhbWluaWEiLCJnaXZlbiI6IkdoYXphbGVoIiwicGFyc2UtbmFtZXMiOmZhbHNlLCJkcm9wcGluZy1wYXJ0aWNsZSI6IiIsIm5vbi1kcm9wcGluZy1wYXJ0aWNsZSI6IiJ9LHsiZmFtaWx5IjoiQWJyYW1vd2l0Y2giLCJnaXZlbiI6IlN0ZXZlbiIsInBhcnNlLW5hbWVzIjpmYWxzZSwiZHJvcHBpbmctcGFydGljbGUiOiIiLCJub24tZHJvcHBpbmctcGFydGljbGUiOiIifV0sImNvbnRhaW5lci10aXRsZSI6IkludGVybmF0aW9uYWwgVXJvZ3luZWNvbG9neSBKb3VybmFsIiwiY29udGFpbmVyLXRpdGxlLXNob3J0IjoiSW50LiBVcm9neW5lY29sLiBKLiIsIklTU04iOiIxNDMzLTMwMjMiLCJpc3N1ZWQiOnsiZGF0ZS1wYXJ0cyI6W1syMDIxXV19LCJwYWdlIjoiMS0xMSIsInB1Ymxpc2hlciI6IlNwcmluZ2VyIn0sImlzVGVtcG9yYXJ5IjpmYWxzZX1dfQ==&quot;,&quot;citationItems&quot;:[{&quot;id&quot;:&quot;f017c4dd-f1dc-35a6-beca-3a045c82684d&quot;,&quot;itemData&quot;:{&quot;type&quot;:&quot;article-journal&quot;,&quot;id&quot;:&quot;f017c4dd-f1dc-35a6-beca-3a045c82684d&quot;,&quot;title&quot;:&quot;Urethral support in female urinary continence part 1: dynamic measurements of urethral shape and motion&quot;,&quot;author&quot;:[{&quot;family&quot;:&quot;Routzong&quot;,&quot;given&quot;:&quot;Megan R.&quot;,&quot;parse-names&quot;:false,&quot;dropping-particle&quot;:&quot;&quot;,&quot;non-dropping-particle&quot;:&quot;&quot;},{&quot;family&quot;:&quot;Chang&quot;,&quot;given&quot;:&quot;Cecilia&quot;,&quot;parse-names&quot;:false,&quot;dropping-particle&quot;:&quot;&quot;,&quot;non-dropping-particle&quot;:&quot;&quot;},{&quot;family&quot;:&quot;Goldberg&quot;,&quot;given&quot;:&quot;Roger P.&quot;,&quot;parse-names&quot;:false,&quot;dropping-particle&quot;:&quot;&quot;,&quot;non-dropping-particle&quot;:&quot;&quot;},{&quot;family&quot;:&quot;Abramowitch&quot;,&quot;given&quot;:&quot;Steven D.&quot;,&quot;parse-names&quot;:false,&quot;dropping-particle&quot;:&quot;&quot;,&quot;non-dropping-particle&quot;:&quot;&quot;},{&quot;family&quot;:&quot;Rostaminia&quot;,&quot;given&quot;:&quot;Ghazaleh&quot;,&quot;parse-names&quot;:false,&quot;dropping-particle&quot;:&quot;&quot;,&quot;non-dropping-particle&quot;:&quot;&quot;}],&quot;container-title&quot;:&quot;International Urogynecology Journal&quot;,&quot;container-title-short&quot;:&quot;Int. Urogynecol. J.&quot;,&quot;DOI&quot;:&quot;10.1007/s00192-021-04765-3&quot;,&quot;ISSN&quot;:&quot;14333023&quot;,&quot;issued&quot;:{&quot;date-parts&quot;:[[2021]]},&quot;abstract&quot;:&quot;Introduction and hypothesis: Urethral closure mechanism dysfunction in female stress urinary incontinence (SUI) is poorly understood. We aimed to quantify these mechanisms through changes in urethral shape and position during squeeze (voluntary closure) and Valsalva (passive closure) via endovaginal ultrasound in women with varying SUI severity. Methods: In this prospective cohort study, 76 women who presented to our tertiary center for urodynamic testing as preoperative assessment were recruited. Urodynamics were performed according to International Continence Society criteria. Urethral pressures were obtained during serial Valsalva maneuvers. Urethral lengths, thicknesses, and angles were measured in the midsagittal plane via dynamic anterior compartment ultrasound. Statistical shape modeling was carried out by a principal component analysis on aligned urethra shapes. Results: Age, parity, and BMI did not vary by SUI group. Ultrasound detected a larger retropubic angle, urethral knee-pubic bone angle (a novel measure developed for this study), and infrapubic urethral length measurements at Valsalva in women with severe SUI (p = 0.016, 0.015, and 0.010). Shape analysis defined increased “c” shape concavity and distal wall pinching during squeeze and increased “s” shape concavity and distal wall thickening during Valsalva (p &lt; 0.001). It also described significant urethral shape differences across SUI severity groups (p &lt; 0.001). Conclusions: Dynamic endovaginal ultrasound can visualize and allow for quantification of voluntary and passive urethral closure and variations with SUI severity. In women with severe SUI, excessive bladder neck and distal urethra swinging during Valsalva longitudinally compressed the urethra, resulting in a proportionally thicker wall at the mid-urethra and urethral knee.&quot;,&quot;publisher&quot;:&quot;International Urogynecology Journal&quot;},&quot;isTemporary&quot;:false},{&quot;id&quot;:&quot;5660026c-5701-33ec-ae85-ab2d3fe5aab4&quot;,&quot;itemData&quot;:{&quot;type&quot;:&quot;article-journal&quot;,&quot;id&quot;:&quot;5660026c-5701-33ec-ae85-ab2d3fe5aab4&quot;,&quot;title&quot;:&quot;Urethral support in female urinary continence part 2: a computational, biomechanical analysis of Valsalva&quot;,&quot;author&quot;:[{&quot;family&quot;:&quot;Routzong&quot;,&quot;given&quot;:&quot;Megan R&quot;,&quot;parse-names&quot;:false,&quot;dropping-particle&quot;:&quot;&quot;,&quot;non-dropping-particle&quot;:&quot;&quot;},{&quot;family&quot;:&quot;Martin&quot;,&quot;given&quot;:&quot;Liam C&quot;,&quot;parse-names&quot;:false,&quot;dropping-particle&quot;:&quot;&quot;,&quot;non-dropping-particle&quot;:&quot;&quot;},{&quot;family&quot;:&quot;Rostaminia&quot;,&quot;given&quot;:&quot;Ghazaleh&quot;,&quot;parse-names&quot;:false,&quot;dropping-particle&quot;:&quot;&quot;,&quot;non-dropping-particle&quot;:&quot;&quot;},{&quot;family&quot;:&quot;Abramowitch&quot;,&quot;given&quot;:&quot;Steven&quot;,&quot;parse-names&quot;:false,&quot;dropping-particle&quot;:&quot;&quot;,&quot;non-dropping-particle&quot;:&quot;&quot;}],&quot;container-title&quot;:&quot;International Urogynecology Journal&quot;,&quot;container-title-short&quot;:&quot;Int. Urogynecol. J.&quot;,&quot;ISSN&quot;:&quot;1433-3023&quot;,&quot;issued&quot;:{&quot;date-parts&quot;:[[2021]]},&quot;page&quot;:&quot;1-11&quot;,&quot;publisher&quot;:&quot;Springer&quot;},&quot;isTemporary&quot;:false}]}]"/>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B27B8-93D6-2544-8BB6-4CD9041FE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0944</Words>
  <Characters>10944</Characters>
  <Application>Microsoft Office Word</Application>
  <DocSecurity>0</DocSecurity>
  <Lines>10944</Lines>
  <Paragraphs>109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el Bowen</dc:creator>
  <cp:keywords/>
  <dc:description/>
  <cp:lastModifiedBy>Shaniel Bowen</cp:lastModifiedBy>
  <cp:revision>3</cp:revision>
  <dcterms:created xsi:type="dcterms:W3CDTF">2026-05-15T23:23:00Z</dcterms:created>
  <dcterms:modified xsi:type="dcterms:W3CDTF">2026-05-15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6-04-02T13:18:0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fa6d4e8f-5799-4c62-afe6-e5be79c61d93</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